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6D8730" w14:textId="70582685" w:rsidR="00601B0D" w:rsidRPr="00601B0D" w:rsidRDefault="00C34C67" w:rsidP="006C58D1">
      <w:pPr>
        <w:jc w:val="left"/>
        <w:rPr>
          <w:rFonts w:ascii="Times New Roman" w:hAnsi="Times New Roman" w:cs="Times New Roman"/>
        </w:rPr>
      </w:pPr>
      <w:r>
        <w:rPr>
          <w:rFonts w:ascii="Times New Roman" w:hAnsi="Times New Roman" w:cs="Times New Roman"/>
        </w:rPr>
        <w:t xml:space="preserve">Supplementary </w:t>
      </w:r>
      <w:r w:rsidR="00601B0D" w:rsidRPr="00601B0D">
        <w:rPr>
          <w:rFonts w:ascii="Times New Roman" w:hAnsi="Times New Roman" w:cs="Times New Roman"/>
        </w:rPr>
        <w:t xml:space="preserve">Table 1: LncRNA/miRNA/mRNA </w:t>
      </w:r>
      <w:proofErr w:type="spellStart"/>
      <w:r w:rsidR="00601B0D" w:rsidRPr="00601B0D">
        <w:rPr>
          <w:rFonts w:ascii="Times New Roman" w:hAnsi="Times New Roman" w:cs="Times New Roman"/>
        </w:rPr>
        <w:t>ceRNA</w:t>
      </w:r>
      <w:proofErr w:type="spellEnd"/>
      <w:r w:rsidR="00601B0D" w:rsidRPr="00601B0D">
        <w:rPr>
          <w:rFonts w:ascii="Times New Roman" w:hAnsi="Times New Roman" w:cs="Times New Roman"/>
        </w:rPr>
        <w:t xml:space="preserve"> network in </w:t>
      </w:r>
      <w:r w:rsidR="00601B0D">
        <w:rPr>
          <w:rFonts w:ascii="Times New Roman" w:hAnsi="Times New Roman" w:cs="Times New Roman"/>
        </w:rPr>
        <w:t>P</w:t>
      </w:r>
      <w:r w:rsidR="00601B0D" w:rsidRPr="00601B0D">
        <w:rPr>
          <w:rFonts w:ascii="Times New Roman" w:hAnsi="Times New Roman" w:cs="Times New Roman"/>
        </w:rPr>
        <w:t>C</w:t>
      </w:r>
    </w:p>
    <w:tbl>
      <w:tblPr>
        <w:tblW w:w="1049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1701"/>
        <w:gridCol w:w="1275"/>
        <w:gridCol w:w="1276"/>
        <w:gridCol w:w="3402"/>
        <w:gridCol w:w="1276"/>
      </w:tblGrid>
      <w:tr w:rsidR="003124D9" w:rsidRPr="00601B0D" w14:paraId="20925C19" w14:textId="77777777" w:rsidTr="003055B5">
        <w:trPr>
          <w:trHeight w:val="600"/>
        </w:trPr>
        <w:tc>
          <w:tcPr>
            <w:tcW w:w="1560" w:type="dxa"/>
            <w:hideMark/>
          </w:tcPr>
          <w:p w14:paraId="4672F091" w14:textId="08F12176" w:rsidR="003124D9" w:rsidRPr="00601B0D" w:rsidRDefault="003124D9" w:rsidP="006C58D1">
            <w:pPr>
              <w:jc w:val="left"/>
              <w:rPr>
                <w:rFonts w:ascii="Times New Roman" w:hAnsi="Times New Roman" w:cs="Times New Roman"/>
              </w:rPr>
            </w:pPr>
            <w:r>
              <w:rPr>
                <w:rFonts w:ascii="Times New Roman" w:hAnsi="Times New Roman" w:cs="Times New Roman"/>
              </w:rPr>
              <w:t>L</w:t>
            </w:r>
            <w:r w:rsidRPr="00601B0D">
              <w:rPr>
                <w:rFonts w:ascii="Times New Roman" w:hAnsi="Times New Roman" w:cs="Times New Roman"/>
              </w:rPr>
              <w:t>ncRNA</w:t>
            </w:r>
          </w:p>
        </w:tc>
        <w:tc>
          <w:tcPr>
            <w:tcW w:w="1701" w:type="dxa"/>
            <w:hideMark/>
          </w:tcPr>
          <w:p w14:paraId="4283C603" w14:textId="3D61A47E" w:rsidR="003124D9" w:rsidRPr="00601B0D" w:rsidRDefault="003124D9" w:rsidP="006C58D1">
            <w:pPr>
              <w:jc w:val="left"/>
              <w:rPr>
                <w:rFonts w:ascii="Times New Roman" w:hAnsi="Times New Roman" w:cs="Times New Roman"/>
              </w:rPr>
            </w:pPr>
            <w:r>
              <w:rPr>
                <w:rFonts w:ascii="Times New Roman" w:hAnsi="Times New Roman" w:cs="Times New Roman"/>
              </w:rPr>
              <w:t>T</w:t>
            </w:r>
            <w:r w:rsidRPr="00601B0D">
              <w:rPr>
                <w:rFonts w:ascii="Times New Roman" w:hAnsi="Times New Roman" w:cs="Times New Roman"/>
              </w:rPr>
              <w:t>arget miRNA</w:t>
            </w:r>
          </w:p>
        </w:tc>
        <w:tc>
          <w:tcPr>
            <w:tcW w:w="1275" w:type="dxa"/>
            <w:hideMark/>
          </w:tcPr>
          <w:p w14:paraId="54504B0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RNA</w:t>
            </w:r>
          </w:p>
        </w:tc>
        <w:tc>
          <w:tcPr>
            <w:tcW w:w="1276" w:type="dxa"/>
            <w:hideMark/>
          </w:tcPr>
          <w:p w14:paraId="275B9254" w14:textId="77777777" w:rsidR="003124D9" w:rsidRPr="00601B0D" w:rsidRDefault="003124D9" w:rsidP="006C58D1">
            <w:pPr>
              <w:jc w:val="left"/>
              <w:rPr>
                <w:rFonts w:ascii="Times New Roman" w:hAnsi="Times New Roman" w:cs="Times New Roman"/>
              </w:rPr>
            </w:pPr>
            <w:proofErr w:type="spellStart"/>
            <w:r w:rsidRPr="00601B0D">
              <w:rPr>
                <w:rFonts w:ascii="Times New Roman" w:hAnsi="Times New Roman" w:cs="Times New Roman"/>
              </w:rPr>
              <w:t>ceRNA</w:t>
            </w:r>
            <w:proofErr w:type="spellEnd"/>
            <w:r w:rsidRPr="00601B0D">
              <w:rPr>
                <w:rFonts w:ascii="Times New Roman" w:hAnsi="Times New Roman" w:cs="Times New Roman"/>
              </w:rPr>
              <w:t xml:space="preserve"> role</w:t>
            </w:r>
          </w:p>
        </w:tc>
        <w:tc>
          <w:tcPr>
            <w:tcW w:w="3402" w:type="dxa"/>
            <w:hideMark/>
          </w:tcPr>
          <w:p w14:paraId="7F09763B" w14:textId="50F41725" w:rsidR="003124D9" w:rsidRPr="00601B0D" w:rsidRDefault="003124D9" w:rsidP="006C58D1">
            <w:pPr>
              <w:jc w:val="left"/>
              <w:rPr>
                <w:rFonts w:ascii="Times New Roman" w:hAnsi="Times New Roman" w:cs="Times New Roman"/>
              </w:rPr>
            </w:pPr>
            <w:r>
              <w:rPr>
                <w:rFonts w:ascii="Times New Roman" w:hAnsi="Times New Roman" w:cs="Times New Roman"/>
              </w:rPr>
              <w:t>B</w:t>
            </w:r>
            <w:r w:rsidRPr="00601B0D">
              <w:rPr>
                <w:rFonts w:ascii="Times New Roman" w:hAnsi="Times New Roman" w:cs="Times New Roman"/>
              </w:rPr>
              <w:t>iological functions</w:t>
            </w:r>
          </w:p>
        </w:tc>
        <w:tc>
          <w:tcPr>
            <w:tcW w:w="1276" w:type="dxa"/>
            <w:hideMark/>
          </w:tcPr>
          <w:p w14:paraId="2909ADD8" w14:textId="46A6D6B4" w:rsidR="003124D9" w:rsidRPr="00601B0D" w:rsidRDefault="003055B5" w:rsidP="006C58D1">
            <w:pPr>
              <w:jc w:val="left"/>
              <w:rPr>
                <w:rFonts w:ascii="Times New Roman" w:hAnsi="Times New Roman" w:cs="Times New Roman"/>
              </w:rPr>
            </w:pPr>
            <w:r>
              <w:rPr>
                <w:rFonts w:ascii="Times New Roman" w:hAnsi="Times New Roman" w:cs="Times New Roman"/>
              </w:rPr>
              <w:t>R</w:t>
            </w:r>
            <w:r w:rsidR="003124D9" w:rsidRPr="00601B0D">
              <w:rPr>
                <w:rFonts w:ascii="Times New Roman" w:hAnsi="Times New Roman" w:cs="Times New Roman"/>
              </w:rPr>
              <w:t>eferences</w:t>
            </w:r>
          </w:p>
        </w:tc>
      </w:tr>
      <w:tr w:rsidR="003124D9" w:rsidRPr="00601B0D" w14:paraId="13EF8161" w14:textId="77777777" w:rsidTr="003055B5">
        <w:trPr>
          <w:trHeight w:val="600"/>
        </w:trPr>
        <w:tc>
          <w:tcPr>
            <w:tcW w:w="1560" w:type="dxa"/>
            <w:hideMark/>
          </w:tcPr>
          <w:p w14:paraId="29E3F4B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ABHD11-AS1</w:t>
            </w:r>
          </w:p>
        </w:tc>
        <w:tc>
          <w:tcPr>
            <w:tcW w:w="1701" w:type="dxa"/>
            <w:hideMark/>
          </w:tcPr>
          <w:p w14:paraId="2930BF5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231</w:t>
            </w:r>
          </w:p>
        </w:tc>
        <w:tc>
          <w:tcPr>
            <w:tcW w:w="1275" w:type="dxa"/>
            <w:hideMark/>
          </w:tcPr>
          <w:p w14:paraId="4E294DC9" w14:textId="30CF1597" w:rsidR="003124D9" w:rsidRPr="00601B0D" w:rsidRDefault="003124D9" w:rsidP="006C58D1">
            <w:pPr>
              <w:jc w:val="left"/>
              <w:rPr>
                <w:rFonts w:ascii="Times New Roman" w:hAnsi="Times New Roman" w:cs="Times New Roman"/>
              </w:rPr>
            </w:pPr>
            <w:r w:rsidRPr="00601B0D">
              <w:rPr>
                <w:rFonts w:ascii="Times New Roman" w:hAnsi="Times New Roman" w:cs="Times New Roman"/>
              </w:rPr>
              <w:t>Cyclin</w:t>
            </w:r>
            <w:r>
              <w:rPr>
                <w:rFonts w:ascii="Times New Roman" w:hAnsi="Times New Roman" w:cs="Times New Roman"/>
              </w:rPr>
              <w:t xml:space="preserve"> </w:t>
            </w:r>
            <w:r w:rsidRPr="00601B0D">
              <w:rPr>
                <w:rFonts w:ascii="Times New Roman" w:hAnsi="Times New Roman" w:cs="Times New Roman"/>
              </w:rPr>
              <w:t>E1</w:t>
            </w:r>
          </w:p>
        </w:tc>
        <w:tc>
          <w:tcPr>
            <w:tcW w:w="1276" w:type="dxa"/>
            <w:hideMark/>
          </w:tcPr>
          <w:p w14:paraId="219A086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2D418FA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w:t>
            </w:r>
          </w:p>
        </w:tc>
        <w:tc>
          <w:tcPr>
            <w:tcW w:w="1276" w:type="dxa"/>
            <w:noWrap/>
            <w:hideMark/>
          </w:tcPr>
          <w:p w14:paraId="47315FB3" w14:textId="5535B722"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Liu&lt;/Author&gt;&lt;Year&gt;2020&lt;/Year&gt;&lt;RecNum&gt;62833&lt;/RecNum&gt;&lt;DisplayText&gt;(1)&lt;/DisplayText&gt;&lt;record&gt;&lt;rec-number&gt;62833&lt;/rec-number&gt;&lt;foreign-keys&gt;&lt;key app="EN" db-id="d20dfwzvjdtfwmez0eo5zsrbwtzsws20arw2" timestamp="1629972333"&gt;62833&lt;/key&gt;&lt;/foreign-keys&gt;&lt;ref-type name="Journal Article"&gt;17&lt;/ref-type&gt;&lt;contributors&gt;&lt;authors&gt;&lt;author&gt;Liu, B.&lt;/author&gt;&lt;author&gt;Wang, W.&lt;/author&gt;&lt;author&gt;Sun, S.&lt;/author&gt;&lt;author&gt;Ding, H.&lt;/author&gt;&lt;author&gt;Lan, L.&lt;/author&gt;&lt;author&gt;Li, X.&lt;/author&gt;&lt;author&gt;Han, S.&lt;/author&gt;&lt;/authors&gt;&lt;/contributors&gt;&lt;auth-address&gt;Department of Gastroenterology, Zhengzhou University People&amp;apos;s Hospital (Henan Provincial People&amp;apos;s Hospital), Zhengzhou, Henan, 450003, People&amp;apos;s Republic of China.&amp;#xD;Department of Gastroenterology, Changhai Hospital, Second Military Medical University/Naval Medical University, Shanghai 200433, People&amp;apos;s Republic of China.&lt;/auth-address&gt;&lt;titles&gt;&lt;title&gt;Knockdown of lncRNA ABHD11-AS1 Suppresses the Tumorigenesis of Pancreatic Cancer via Sponging miR-1231&lt;/title&gt;&lt;secondary-title&gt;Onco Targets Ther&lt;/secondary-title&gt;&lt;alt-title&gt;OncoTargets and therapy&lt;/alt-title&gt;&lt;/titles&gt;&lt;periodical&gt;&lt;full-title&gt;Onco Targets Ther&lt;/full-title&gt;&lt;abbr-1&gt;OncoTargets and therapy&lt;/abbr-1&gt;&lt;/periodical&gt;&lt;alt-periodical&gt;&lt;full-title&gt;Onco Targets Ther&lt;/full-title&gt;&lt;abbr-1&gt;OncoTargets and therapy&lt;/abbr-1&gt;&lt;/alt-periodical&gt;&lt;pages&gt;11347-11358&lt;/pages&gt;&lt;volume&gt;13&lt;/volume&gt;&lt;edition&gt;2020/11/13&lt;/edition&gt;&lt;keywords&gt;&lt;keyword&gt;Abhd11-as1&lt;/keyword&gt;&lt;keyword&gt;cyclin E1&lt;/keyword&gt;&lt;keyword&gt;miR-1231&lt;/keyword&gt;&lt;keyword&gt;pancreatic cancer&lt;/keyword&gt;&lt;/keywords&gt;&lt;dates&gt;&lt;year&gt;2020&lt;/year&gt;&lt;/dates&gt;&lt;isbn&gt;1178-6930 (Print)&amp;#xD;1178-6930&lt;/isbn&gt;&lt;accession-num&gt;33177842&lt;/accession-num&gt;&lt;urls&gt;&lt;/urls&gt;&lt;custom2&gt;PMC7652219&lt;/custom2&gt;&lt;electronic-resource-num&gt;10.2147/ott.S259598&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1)</w:t>
            </w:r>
            <w:r w:rsidRPr="00601B0D">
              <w:rPr>
                <w:rFonts w:ascii="Times New Roman" w:hAnsi="Times New Roman" w:cs="Times New Roman"/>
              </w:rPr>
              <w:fldChar w:fldCharType="end"/>
            </w:r>
          </w:p>
        </w:tc>
      </w:tr>
      <w:tr w:rsidR="003124D9" w:rsidRPr="00601B0D" w14:paraId="6BEBB363" w14:textId="77777777" w:rsidTr="003055B5">
        <w:trPr>
          <w:trHeight w:val="600"/>
        </w:trPr>
        <w:tc>
          <w:tcPr>
            <w:tcW w:w="1560" w:type="dxa"/>
            <w:hideMark/>
          </w:tcPr>
          <w:p w14:paraId="6643188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ADPGK-AS1</w:t>
            </w:r>
          </w:p>
        </w:tc>
        <w:tc>
          <w:tcPr>
            <w:tcW w:w="1701" w:type="dxa"/>
            <w:hideMark/>
          </w:tcPr>
          <w:p w14:paraId="3710553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205-5p</w:t>
            </w:r>
          </w:p>
        </w:tc>
        <w:tc>
          <w:tcPr>
            <w:tcW w:w="1275" w:type="dxa"/>
            <w:hideMark/>
          </w:tcPr>
          <w:p w14:paraId="08A23A4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ZEB1</w:t>
            </w:r>
          </w:p>
        </w:tc>
        <w:tc>
          <w:tcPr>
            <w:tcW w:w="1276" w:type="dxa"/>
            <w:hideMark/>
          </w:tcPr>
          <w:p w14:paraId="52A3B0E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6CC7783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invasion, apoptosis</w:t>
            </w:r>
          </w:p>
        </w:tc>
        <w:tc>
          <w:tcPr>
            <w:tcW w:w="1276" w:type="dxa"/>
            <w:noWrap/>
            <w:hideMark/>
          </w:tcPr>
          <w:p w14:paraId="3B5AF8EC" w14:textId="48FDB5C6"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Tb25nPC9BdXRob3I+PFllYXI+MjAxODwvWWVhcj48UmVj
TnVtPjYyODM0PC9SZWNOdW0+PERpc3BsYXlUZXh0PigyKTwvRGlzcGxheVRleHQ+PHJlY29yZD48
cmVjLW51bWJlcj42MjgzNDwvcmVjLW51bWJlcj48Zm9yZWlnbi1rZXlzPjxrZXkgYXBwPSJFTiIg
ZGItaWQ9ImQyMGRmd3p2amR0ZndtZXowZW81enNyYnd0enN3czIwYXJ3MiIgdGltZXN0YW1wPSIx
NjI5OTcyMzkwIj42MjgzNDwva2V5PjwvZm9yZWlnbi1rZXlzPjxyZWYtdHlwZSBuYW1lPSJKb3Vy
bmFsIEFydGljbGUiPjE3PC9yZWYtdHlwZT48Y29udHJpYnV0b3JzPjxhdXRob3JzPjxhdXRob3I+
U29uZywgUy48L2F1dGhvcj48YXV0aG9yPll1LCBXLjwvYXV0aG9yPjxhdXRob3I+TGluLCBTLjwv
YXV0aG9yPjxhdXRob3I+WmhhbmcsIE0uPC9hdXRob3I+PGF1dGhvcj5XYW5nLCBULjwvYXV0aG9y
PjxhdXRob3I+R3VvLCBTLjwvYXV0aG9yPjxhdXRob3I+V2FuZywgSC48L2F1dGhvcj48L2F1dGhv
cnM+PC9jb250cmlidXRvcnM+PGF1dGgtYWRkcmVzcz5hIERlcGFydG1lbnQgb2YgSW50ZXJuYWwg
TWVkaWNpbmUgLCBTaGFuZG9uZyBVbml2ZXJzaXR5IG9mIFRyYWRpdGlvbmFsIENoaW5lc2UgTWVk
aWNpbmUgLCBKaW5hbiAsIFNoYW5kb25nICwgQ2hpbmEuJiN4RDtiIERlcGFydG1lbnQgb2YgRGln
ZXN0aXZlIERpc2Vhc2UgLCB0aGUgUWlsdSBTZWNvbmQgSG9zcGl0YWwgb2YgU2hhbmRvbmcgVW5p
dmVyc2l0eSAsIEppbmFuICwgU2hhbmRvbmcgLCBDaGluYS48L2F1dGgtYWRkcmVzcz48dGl0bGVz
Pjx0aXRsZT5MbmNSTkEgQURQR0stQVMxIHByb21vdGVzIHBhbmNyZWF0aWMgY2FuY2VyIHByb2dy
ZXNzaW9uIHRocm91Z2ggYWN0aXZhdGluZyBaRUIxLW1lZGlhdGVkIGVwaXRoZWxpYWwtbWVzZW5j
aHltYWwgdHJhbnNpdGlvbjwvdGl0bGU+PHNlY29uZGFyeS10aXRsZT5DYW5jZXIgQmlvbCBUaGVy
PC9zZWNvbmRhcnktdGl0bGU+PGFsdC10aXRsZT5DYW5jZXIgYmlvbG9neSAmYW1wOyB0aGVyYXB5
PC9hbHQtdGl0bGU+PC90aXRsZXM+PHBlcmlvZGljYWw+PGZ1bGwtdGl0bGU+Q2FuY2VyIEJpb2wg
VGhlcjwvZnVsbC10aXRsZT48YWJici0xPkNhbmNlciBiaW9sb2d5ICZhbXA7IHRoZXJhcHk8L2Fi
YnItMT48L3BlcmlvZGljYWw+PGFsdC1wZXJpb2RpY2FsPjxmdWxsLXRpdGxlPkNhbmNlciBCaW9s
IFRoZXI8L2Z1bGwtdGl0bGU+PGFiYnItMT5DYW5jZXIgYmlvbG9neSAmYW1wOyB0aGVyYXB5PC9h
YmJyLTE+PC9hbHQtcGVyaW9kaWNhbD48cGFnZXM+NTczLTU4MzwvcGFnZXM+PHZvbHVtZT4xOTwv
dm9sdW1lPjxudW1iZXI+NzwvbnVtYmVyPjxlZGl0aW9uPjIwMTgvMDQvMTk8L2VkaXRpb24+PGtl
eXdvcmRzPjxrZXl3b3JkPjMmYXBvczsgVW50cmFuc2xhdGVkIFJlZ2lvbnMvZ2VuZXRpY3M8L2tl
eXdvcmQ+PGtleXdvcmQ+QW5pbWFsczwva2V5d29yZD48a2V5d29yZD5BcG9wdG9zaXMvZ2VuZXRp
Y3M8L2tleXdvcmQ+PGtleXdvcmQ+Q2FyY2lub2dlbmVzaXMvZ2VuZXRpY3M8L2tleXdvcmQ+PGtl
eXdvcmQ+Q2VsbCBMaW5lLCBUdW1vcjwva2V5d29yZD48a2V5d29yZD5DZWxsIE1vdmVtZW50L2dl
bmV0aWNzPC9rZXl3b3JkPjxrZXl3b3JkPkNlbGwgUHJvbGlmZXJhdGlvbi9nZW5ldGljczwva2V5
d29yZD48a2V5d29yZD5EaXNlYXNlIFByb2dyZXNzaW9uPC9rZXl3b3JkPjxrZXl3b3JkPkVwaXRo
ZWxpYWwtTWVzZW5jaHltYWwgVHJhbnNpdGlvbi8qZ2VuZXRpY3M8L2tleXdvcmQ+PGtleXdvcmQ+
R2VuZSBFeHByZXNzaW9uIFByb2ZpbGluZzwva2V5d29yZD48a2V5d29yZD5HZW5lIEV4cHJlc3Np
b24gUmVndWxhdGlvbiwgTmVvcGxhc3RpYzwva2V5d29yZD48a2V5d29yZD5IRUsyOTMgQ2VsbHM8
L2tleXdvcmQ+PGtleXdvcmQ+SHVtYW5zPC9rZXl3b3JkPjxrZXl3b3JkPk1pY2U8L2tleXdvcmQ+
PGtleXdvcmQ+TWljZSwgSW5icmVkIEJBTEIgQzwva2V5d29yZD48a2V5d29yZD5NaWNyb1JOQXMv
Z2VuZXRpY3MvKm1ldGFib2xpc208L2tleXdvcmQ+PGtleXdvcmQ+UGFuY3JlYXRpYyBOZW9wbGFz
bXMvKmdlbmV0aWNzL3BhdGhvbG9neTwva2V5d29yZD48a2V5d29yZD5STkEsIExvbmcgTm9uY29k
aW5nL2dlbmV0aWNzLyptZXRhYm9saXNtPC9rZXl3b3JkPjxrZXl3b3JkPlhlbm9ncmFmdCBNb2Rl
bCBBbnRpdHVtb3IgQXNzYXlzPC9rZXl3b3JkPjxrZXl3b3JkPlppbmMgRmluZ2VyIEUtYm94LUJp
bmRpbmcgSG9tZW9ib3ggMS8qZ2VuZXRpY3MvbWV0YWJvbGlzbTwva2V5d29yZD48a2V5d29yZD4q
YWRwZ2stYXMxPC9rZXl3b3JkPjxrZXl3b3JkPiplbXQ8L2tleXdvcmQ+PGtleXdvcmQ+KnplYjE8
L2tleXdvcmQ+PGtleXdvcmQ+Km1pUi0yMDUtNXA8L2tleXdvcmQ+PGtleXdvcmQ+KnBhbmNyZWF0
aWMgY2FuY2VyPC9rZXl3b3JkPjwva2V5d29yZHM+PGRhdGVzPjx5ZWFyPjIwMTg8L3llYXI+PHB1
Yi1kYXRlcz48ZGF0ZT5KdWwgMzwvZGF0ZT48L3B1Yi1kYXRlcz48L2RhdGVzPjxpc2JuPjE1Mzgt
NDA0NyAoUHJpbnQpJiN4RDsxNTM4LTQwNDc8L2lzYm4+PGFjY2Vzc2lvbi1udW0+Mjk2Njc0ODY8
L2FjY2Vzc2lvbi1udW0+PHVybHM+PC91cmxzPjxjdXN0b20yPlBNQzU5ODk4MDE8L2N1c3RvbTI+
PGVsZWN0cm9uaWMtcmVzb3VyY2UtbnVtPjEwLjEwODAvMTUzODQwNDcuMjAxOC4xNDIzOTEyPC9l
bGVjdHJvbmljLXJlc291cmNlLW51bT48cmVtb3RlLWRhdGFiYXNlLXByb3ZpZGVyPk5MTTwvcmVt
b3RlLWRhdGFiYXNlLXByb3ZpZGVyPjxsYW5ndWFnZT5lbmc8L2xhbmd1YWdlPjwvcmVjb3JkPjwv
Q2l0ZT48L0VuZE5vdGU+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Tb25nPC9BdXRob3I+PFllYXI+MjAxODwvWWVhcj48UmVj
TnVtPjYyODM0PC9SZWNOdW0+PERpc3BsYXlUZXh0PigyKTwvRGlzcGxheVRleHQ+PHJlY29yZD48
cmVjLW51bWJlcj42MjgzNDwvcmVjLW51bWJlcj48Zm9yZWlnbi1rZXlzPjxrZXkgYXBwPSJFTiIg
ZGItaWQ9ImQyMGRmd3p2amR0ZndtZXowZW81enNyYnd0enN3czIwYXJ3MiIgdGltZXN0YW1wPSIx
NjI5OTcyMzkwIj42MjgzNDwva2V5PjwvZm9yZWlnbi1rZXlzPjxyZWYtdHlwZSBuYW1lPSJKb3Vy
bmFsIEFydGljbGUiPjE3PC9yZWYtdHlwZT48Y29udHJpYnV0b3JzPjxhdXRob3JzPjxhdXRob3I+
U29uZywgUy48L2F1dGhvcj48YXV0aG9yPll1LCBXLjwvYXV0aG9yPjxhdXRob3I+TGluLCBTLjwv
YXV0aG9yPjxhdXRob3I+WmhhbmcsIE0uPC9hdXRob3I+PGF1dGhvcj5XYW5nLCBULjwvYXV0aG9y
PjxhdXRob3I+R3VvLCBTLjwvYXV0aG9yPjxhdXRob3I+V2FuZywgSC48L2F1dGhvcj48L2F1dGhv
cnM+PC9jb250cmlidXRvcnM+PGF1dGgtYWRkcmVzcz5hIERlcGFydG1lbnQgb2YgSW50ZXJuYWwg
TWVkaWNpbmUgLCBTaGFuZG9uZyBVbml2ZXJzaXR5IG9mIFRyYWRpdGlvbmFsIENoaW5lc2UgTWVk
aWNpbmUgLCBKaW5hbiAsIFNoYW5kb25nICwgQ2hpbmEuJiN4RDtiIERlcGFydG1lbnQgb2YgRGln
ZXN0aXZlIERpc2Vhc2UgLCB0aGUgUWlsdSBTZWNvbmQgSG9zcGl0YWwgb2YgU2hhbmRvbmcgVW5p
dmVyc2l0eSAsIEppbmFuICwgU2hhbmRvbmcgLCBDaGluYS48L2F1dGgtYWRkcmVzcz48dGl0bGVz
Pjx0aXRsZT5MbmNSTkEgQURQR0stQVMxIHByb21vdGVzIHBhbmNyZWF0aWMgY2FuY2VyIHByb2dy
ZXNzaW9uIHRocm91Z2ggYWN0aXZhdGluZyBaRUIxLW1lZGlhdGVkIGVwaXRoZWxpYWwtbWVzZW5j
aHltYWwgdHJhbnNpdGlvbjwvdGl0bGU+PHNlY29uZGFyeS10aXRsZT5DYW5jZXIgQmlvbCBUaGVy
PC9zZWNvbmRhcnktdGl0bGU+PGFsdC10aXRsZT5DYW5jZXIgYmlvbG9neSAmYW1wOyB0aGVyYXB5
PC9hbHQtdGl0bGU+PC90aXRsZXM+PHBlcmlvZGljYWw+PGZ1bGwtdGl0bGU+Q2FuY2VyIEJpb2wg
VGhlcjwvZnVsbC10aXRsZT48YWJici0xPkNhbmNlciBiaW9sb2d5ICZhbXA7IHRoZXJhcHk8L2Fi
YnItMT48L3BlcmlvZGljYWw+PGFsdC1wZXJpb2RpY2FsPjxmdWxsLXRpdGxlPkNhbmNlciBCaW9s
IFRoZXI8L2Z1bGwtdGl0bGU+PGFiYnItMT5DYW5jZXIgYmlvbG9neSAmYW1wOyB0aGVyYXB5PC9h
YmJyLTE+PC9hbHQtcGVyaW9kaWNhbD48cGFnZXM+NTczLTU4MzwvcGFnZXM+PHZvbHVtZT4xOTwv
dm9sdW1lPjxudW1iZXI+NzwvbnVtYmVyPjxlZGl0aW9uPjIwMTgvMDQvMTk8L2VkaXRpb24+PGtl
eXdvcmRzPjxrZXl3b3JkPjMmYXBvczsgVW50cmFuc2xhdGVkIFJlZ2lvbnMvZ2VuZXRpY3M8L2tl
eXdvcmQ+PGtleXdvcmQ+QW5pbWFsczwva2V5d29yZD48a2V5d29yZD5BcG9wdG9zaXMvZ2VuZXRp
Y3M8L2tleXdvcmQ+PGtleXdvcmQ+Q2FyY2lub2dlbmVzaXMvZ2VuZXRpY3M8L2tleXdvcmQ+PGtl
eXdvcmQ+Q2VsbCBMaW5lLCBUdW1vcjwva2V5d29yZD48a2V5d29yZD5DZWxsIE1vdmVtZW50L2dl
bmV0aWNzPC9rZXl3b3JkPjxrZXl3b3JkPkNlbGwgUHJvbGlmZXJhdGlvbi9nZW5ldGljczwva2V5
d29yZD48a2V5d29yZD5EaXNlYXNlIFByb2dyZXNzaW9uPC9rZXl3b3JkPjxrZXl3b3JkPkVwaXRo
ZWxpYWwtTWVzZW5jaHltYWwgVHJhbnNpdGlvbi8qZ2VuZXRpY3M8L2tleXdvcmQ+PGtleXdvcmQ+
R2VuZSBFeHByZXNzaW9uIFByb2ZpbGluZzwva2V5d29yZD48a2V5d29yZD5HZW5lIEV4cHJlc3Np
b24gUmVndWxhdGlvbiwgTmVvcGxhc3RpYzwva2V5d29yZD48a2V5d29yZD5IRUsyOTMgQ2VsbHM8
L2tleXdvcmQ+PGtleXdvcmQ+SHVtYW5zPC9rZXl3b3JkPjxrZXl3b3JkPk1pY2U8L2tleXdvcmQ+
PGtleXdvcmQ+TWljZSwgSW5icmVkIEJBTEIgQzwva2V5d29yZD48a2V5d29yZD5NaWNyb1JOQXMv
Z2VuZXRpY3MvKm1ldGFib2xpc208L2tleXdvcmQ+PGtleXdvcmQ+UGFuY3JlYXRpYyBOZW9wbGFz
bXMvKmdlbmV0aWNzL3BhdGhvbG9neTwva2V5d29yZD48a2V5d29yZD5STkEsIExvbmcgTm9uY29k
aW5nL2dlbmV0aWNzLyptZXRhYm9saXNtPC9rZXl3b3JkPjxrZXl3b3JkPlhlbm9ncmFmdCBNb2Rl
bCBBbnRpdHVtb3IgQXNzYXlzPC9rZXl3b3JkPjxrZXl3b3JkPlppbmMgRmluZ2VyIEUtYm94LUJp
bmRpbmcgSG9tZW9ib3ggMS8qZ2VuZXRpY3MvbWV0YWJvbGlzbTwva2V5d29yZD48a2V5d29yZD4q
YWRwZ2stYXMxPC9rZXl3b3JkPjxrZXl3b3JkPiplbXQ8L2tleXdvcmQ+PGtleXdvcmQ+KnplYjE8
L2tleXdvcmQ+PGtleXdvcmQ+Km1pUi0yMDUtNXA8L2tleXdvcmQ+PGtleXdvcmQ+KnBhbmNyZWF0
aWMgY2FuY2VyPC9rZXl3b3JkPjwva2V5d29yZHM+PGRhdGVzPjx5ZWFyPjIwMTg8L3llYXI+PHB1
Yi1kYXRlcz48ZGF0ZT5KdWwgMzwvZGF0ZT48L3B1Yi1kYXRlcz48L2RhdGVzPjxpc2JuPjE1Mzgt
NDA0NyAoUHJpbnQpJiN4RDsxNTM4LTQwNDc8L2lzYm4+PGFjY2Vzc2lvbi1udW0+Mjk2Njc0ODY8
L2FjY2Vzc2lvbi1udW0+PHVybHM+PC91cmxzPjxjdXN0b20yPlBNQzU5ODk4MDE8L2N1c3RvbTI+
PGVsZWN0cm9uaWMtcmVzb3VyY2UtbnVtPjEwLjEwODAvMTUzODQwNDcuMjAxOC4xNDIzOTEyPC9l
bGVjdHJvbmljLXJlc291cmNlLW51bT48cmVtb3RlLWRhdGFiYXNlLXByb3ZpZGVyPk5MTTwvcmVt
b3RlLWRhdGFiYXNlLXByb3ZpZGVyPjxsYW5ndWFnZT5lbmc8L2xhbmd1YWdlPjwvcmVjb3JkPjwv
Q2l0ZT48L0VuZE5vdGU+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2)</w:t>
            </w:r>
            <w:r w:rsidRPr="00601B0D">
              <w:rPr>
                <w:rFonts w:ascii="Times New Roman" w:hAnsi="Times New Roman" w:cs="Times New Roman"/>
              </w:rPr>
              <w:fldChar w:fldCharType="end"/>
            </w:r>
          </w:p>
        </w:tc>
      </w:tr>
      <w:tr w:rsidR="003124D9" w:rsidRPr="00601B0D" w14:paraId="3A036715" w14:textId="77777777" w:rsidTr="003055B5">
        <w:trPr>
          <w:trHeight w:val="600"/>
        </w:trPr>
        <w:tc>
          <w:tcPr>
            <w:tcW w:w="1560" w:type="dxa"/>
            <w:hideMark/>
          </w:tcPr>
          <w:p w14:paraId="4C4DCF8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AFAP1-AS1</w:t>
            </w:r>
          </w:p>
        </w:tc>
        <w:tc>
          <w:tcPr>
            <w:tcW w:w="1701" w:type="dxa"/>
            <w:hideMark/>
          </w:tcPr>
          <w:p w14:paraId="601F63E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84</w:t>
            </w:r>
          </w:p>
        </w:tc>
        <w:tc>
          <w:tcPr>
            <w:tcW w:w="1275" w:type="dxa"/>
            <w:hideMark/>
          </w:tcPr>
          <w:p w14:paraId="2F488A6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ACVR1</w:t>
            </w:r>
          </w:p>
        </w:tc>
        <w:tc>
          <w:tcPr>
            <w:tcW w:w="1276" w:type="dxa"/>
            <w:hideMark/>
          </w:tcPr>
          <w:p w14:paraId="0CF28A6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4FB55ED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stemness</w:t>
            </w:r>
          </w:p>
        </w:tc>
        <w:tc>
          <w:tcPr>
            <w:tcW w:w="1276" w:type="dxa"/>
            <w:noWrap/>
            <w:hideMark/>
          </w:tcPr>
          <w:p w14:paraId="7C049035" w14:textId="244205E6"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XdTwvQXV0aG9yPjxZZWFyPjIwMTk8L1llYXI+PFJlY051
bT42MjgzNTwvUmVjTnVtPjxEaXNwbGF5VGV4dD4oMyk8L0Rpc3BsYXlUZXh0PjxyZWNvcmQ+PHJl
Yy1udW1iZXI+NjI4MzU8L3JlYy1udW1iZXI+PGZvcmVpZ24ta2V5cz48a2V5IGFwcD0iRU4iIGRi
LWlkPSJkMjBkZnd6dmpkdGZ3bWV6MGVvNXpzcmJ3dHpzd3MyMGFydzIiIHRpbWVzdGFtcD0iMTYy
OTk3MjgwNCI+NjI4MzU8L2tleT48L2ZvcmVpZ24ta2V5cz48cmVmLXR5cGUgbmFtZT0iSm91cm5h
bCBBcnRpY2xlIj4xNzwvcmVmLXR5cGU+PGNvbnRyaWJ1dG9ycz48YXV0aG9ycz48YXV0aG9yPld1
LCBYLiBCLjwvYXV0aG9yPjxhdXRob3I+RmVuZywgWC48L2F1dGhvcj48YXV0aG9yPkNoYW5nLCBR
LiBNLjwvYXV0aG9yPjxhdXRob3I+WmhhbmcsIEMuIFcuPC9hdXRob3I+PGF1dGhvcj5XYW5nLCBa
LiBGLjwvYXV0aG9yPjxhdXRob3I+TGl1LCBKLjwvYXV0aG9yPjxhdXRob3I+SHUsIFouIFEuPC9h
dXRob3I+PGF1dGhvcj5MaXUsIEouIFouPC9hdXRob3I+PGF1dGhvcj5XdSwgVy4gRC48L2F1dGhv
cj48YXV0aG9yPlpoYW5nLCBaLiBQLjwvYXV0aG9yPjxhdXRob3I+TGl1LCBYLiBRLjwvYXV0aG9y
PjwvYXV0aG9ycz48L2NvbnRyaWJ1dG9ycz48YXV0aC1hZGRyZXNzPkRlcGFydG1lbnQgb2YgSGVw
YXRvYmlsaWFyeSBhbmQgUGFuY3JlYXRpYyBTdXJnZXJ5LCBNaW5oYW5nIEhvc3BpdGFsLCBGdWRh
biBVbml2ZXJzaXR5LCBOby4gMTcwLCBYaW5zb25nIFJvYWQsIFhpbnpodWFuZyBUb3duLCBNaW5o
YW5nIERpc3RyaWN0LCBTaGFuZ2hhaSwgMjAxMTk5LCBQZW9wbGUmYXBvcztzIFJlcHVibGljIG9m
IENoaW5hLiYjeEQ7RGVwYXJ0bWVudCBvZiBIZXBhdG9wYW5jcmVhdG9iaWxpYXJ5IFN1cmdlcnkg
YW5kIE1pbmltYWxseSBJbnZhc2l2ZSBTdXJnZXJ5LCBaaGVqaWFuZyBQcm92aW5jaWFsIFBlb3Bs
ZSZhcG9zO3MgSG9zcGl0YWwsIFBlb3BsZSZhcG9zO3MgSG9zcGl0YWwgb2YgSGFuZ3pob3UgTWVk
aWNhbCBDb2xsZWdlLCBOby4gMTU4LCBTaGFuZ3RhbmcgUm9hZCwgWmhhb2h1aSBEaXN0cmljdCwg
SGFuZ3pob3UsIDMxMDAxNCwgWmhlamlhbmcgUHJvdmluY2UsIFBlb3BsZSZhcG9zO3MgUmVwdWJs
aWMgb2YgQ2hpbmEuJiN4RDtLZXkgTGFib3JhdG9yeSBvZiBUdW1vciBNb2xlY3VsYXIgRGlhZ25v
c2lzIGFuZCBJbmRpdmlkdWFsaXplZCBNZWRpY2luZSBvZiBaaGVqaWFuZyBQcm92aW5jZSwgSGFu
Z3pob3UsIDMxMDAxNCwgUGVvcGxlJmFwb3M7cyBSZXB1YmxpYyBvZiBDaGluYS4mI3hEO0tleSBM
YWJvcmF0b3J5IG9mIEdhc3Ryb2VudGVyb2xvZ3kgb2YgWmhlamlhbmcgUHJvdmluY2UsIEhhbmd6
aG91LCAzMTAwMTQsIFBlb3BsZSZhcG9zO3MgUmVwdWJsaWMgb2YgQ2hpbmEuJiN4RDtEZXBhcnRt
ZW50IG9mIEhlcGF0b3BhbmNyZWF0b2JpbGlhcnkgU3VyZ2VyeSBhbmQgTWluaW1hbGx5IEludmFz
aXZlIFN1cmdlcnksIFpoZWppYW5nIFByb3ZpbmNpYWwgUGVvcGxlJmFwb3M7cyBIb3NwaXRhbCwg
UGVvcGxlJmFwb3M7cyBIb3NwaXRhbCBvZiBIYW5nemhvdSBNZWRpY2FsIENvbGxlZ2UsIE5vLiAx
NTgsIFNoYW5ndGFuZyBSb2FkLCBaaGFvaHVpIERpc3RyaWN0LCBIYW5nemhvdSwgMzEwMDE0LCBa
aGVqaWFuZyBQcm92aW5jZSwgUGVvcGxlJmFwb3M7cyBSZXB1YmxpYyBvZiBDaGluYS4gNzgxODcy
MjRAcXEuY29tLiYjeEQ7S2V5IExhYm9yYXRvcnkgb2YgVHVtb3IgTW9sZWN1bGFyIERpYWdub3Np
cyBhbmQgSW5kaXZpZHVhbGl6ZWQgTWVkaWNpbmUgb2YgWmhlamlhbmcgUHJvdmluY2UsIEhhbmd6
aG91LCAzMTAwMTQsIFBlb3BsZSZhcG9zO3MgUmVwdWJsaWMgb2YgQ2hpbmEuIDc4MTg3MjI0QHFx
LmNvbS4mI3hEO0tleSBMYWJvcmF0b3J5IG9mIEdhc3Ryb2VudGVyb2xvZ3kgb2YgWmhlamlhbmcg
UHJvdmluY2UsIEhhbmd6aG91LCAzMTAwMTQsIFBlb3BsZSZhcG9zO3MgUmVwdWJsaWMgb2YgQ2hp
bmEuIDc4MTg3MjI0QHFxLmNvbS4mI3hEO0RlcGFydG1lbnQgb2YgSGVwYXRvYmlsaWFyeSBhbmQg
UGFuY3JlYXRpYyBTdXJnZXJ5LCBNaW5oYW5nIEhvc3BpdGFsLCBGdWRhbiBVbml2ZXJzaXR5LCBO
by4gMTcwLCBYaW5zb25nIFJvYWQsIFhpbnpodWFuZyBUb3duLCBNaW5oYW5nIERpc3RyaWN0LCBT
aGFuZ2hhaSwgMjAxMTk5LCBQZW9wbGUmYXBvcztzIFJlcHVibGljIG9mIENoaW5hLiB6enBtZDY4
QGxpdmUuY24uJiN4RDtEZXBhcnRtZW50IG9mIEhlcGF0b3BhbmNyZWF0b2JpbGlhcnkgU3VyZ2Vy
eSBhbmQgTWluaW1hbGx5IEludmFzaXZlIFN1cmdlcnksIFpoZWppYW5nIFByb3ZpbmNpYWwgUGVv
cGxlJmFwb3M7cyBIb3NwaXRhbCwgUGVvcGxlJmFwb3M7cyBIb3NwaXRhbCBvZiBIYW5nemhvdSBN
ZWRpY2FsIENvbGxlZ2UsIE5vLiAxNTgsIFNoYW5ndGFuZyBSb2FkLCBaaGFvaHVpIERpc3RyaWN0
LCBIYW5nemhvdSwgMzEwMDE0LCBaaGVqaWFuZyBQcm92aW5jZSwgUGVvcGxlJmFwb3M7cyBSZXB1
YmxpYyBvZiBDaGluYS4gNDE2MDk1Njg4QHFxLmNvbS4mI3hEO0tleSBMYWJvcmF0b3J5IG9mIFR1
bW9yIE1vbGVjdWxhciBEaWFnbm9zaXMgYW5kIEluZGl2aWR1YWxpemVkIE1lZGljaW5lIG9mIFpo
ZWppYW5nIFByb3ZpbmNlLCBIYW5nemhvdSwgMzEwMDE0LCBQZW9wbGUmYXBvcztzIFJlcHVibGlj
IG9mIENoaW5hLiA0MTYwOTU2ODhAcXEuY29tLiYjeEQ7S2V5IExhYm9yYXRvcnkgb2YgR2FzdHJv
ZW50ZXJvbG9neSBvZiBaaGVqaWFuZyBQcm92aW5jZSwgSGFuZ3pob3UsIDMxMDAxNCwgUGVvcGxl
JmFwb3M7cyBSZXB1YmxpYyBvZiBDaGluYS4gNDE2MDk1Njg4QHFxLmNvbS48L2F1dGgtYWRkcmVz
cz48dGl0bGVzPjx0aXRsZT5Dcm9zcy10YWxrIGFtb25nIEFGQVAxLUFTMSwgQUNWUjEgYW5kIG1p
Y3JvUk5BLTM4NCByZWd1bGF0ZXMgdGhlIHN0ZW1uZXNzIG9mIHBhbmNyZWF0aWMgY2FuY2VyIGNl
bGxzIGFuZCB0dW1vcmlnZW5pY2l0eSBpbiBudWRlIG1pY2U8L3RpdGxlPjxzZWNvbmRhcnktdGl0
bGU+SiBFeHAgQ2xpbiBDYW5jZXIgUmVzPC9zZWNvbmRhcnktdGl0bGU+PGFsdC10aXRsZT5Kb3Vy
bmFsIG9mIGV4cGVyaW1lbnRhbCAmYW1wOyBjbGluaWNhbCBjYW5jZXIgcmVzZWFyY2ggOiBDUjwv
YWx0LXRpdGxlPjwvdGl0bGVzPjxwZXJpb2RpY2FsPjxmdWxsLXRpdGxlPkogRXhwIENsaW4gQ2Fu
Y2VyIFJlczwvZnVsbC10aXRsZT48YWJici0xPkpvdXJuYWwgb2YgZXhwZXJpbWVudGFsICZhbXA7
IGNsaW5pY2FsIGNhbmNlciByZXNlYXJjaCA6IENSPC9hYmJyLTE+PC9wZXJpb2RpY2FsPjxhbHQt
cGVyaW9kaWNhbD48ZnVsbC10aXRsZT5KIEV4cCBDbGluIENhbmNlciBSZXM8L2Z1bGwtdGl0bGU+
PGFiYnItMT5Kb3VybmFsIG9mIGV4cGVyaW1lbnRhbCAmYW1wOyBjbGluaWNhbCBjYW5jZXIgcmVz
ZWFyY2ggOiBDUjwvYWJici0xPjwvYWx0LXBlcmlvZGljYWw+PHBhZ2VzPjEwNzwvcGFnZXM+PHZv
bHVtZT4zODwvdm9sdW1lPjxudW1iZXI+MTwvbnVtYmVyPjxlZGl0aW9uPjIwMTkvMDMvMDI8L2Vk
aXRpb24+PGtleXdvcmRzPjxrZXl3b3JkPkFjdGl2aW4gUmVjZXB0b3JzLCBUeXBlIEkvKm1ldGFi
b2xpc208L2tleXdvcmQ+PGtleXdvcmQ+QWR1bHQ8L2tleXdvcmQ+PGtleXdvcmQ+QWdlZDwva2V5
d29yZD48a2V5d29yZD5BbmltYWxzPC9rZXl3b3JkPjxrZXl3b3JkPkNhcmNpbm9nZW5lc2lzL21l
dGFib2xpc20vcGF0aG9sb2d5PC9rZXl3b3JkPjxrZXl3b3JkPkNlbGwgTGluZSwgVHVtb3I8L2tl
eXdvcmQ+PGtleXdvcmQ+RmVtYWxlPC9rZXl3b3JkPjxrZXl3b3JkPkdlbmUgRXhwcmVzc2lvbiBS
ZWd1bGF0aW9uLCBOZW9wbGFzdGljL3BoeXNpb2xvZ3k8L2tleXdvcmQ+PGtleXdvcmQ+SGV0ZXJv
Z3JhZnRzPC9rZXl3b3JkPjxrZXl3b3JkPkh1bWFuczwva2V5d29yZD48a2V5d29yZD5NYWxlPC9r
ZXl3b3JkPjxrZXl3b3JkPk1pY2U8L2tleXdvcmQ+PGtleXdvcmQ+TWljZSwgTnVkZTwva2V5d29y
ZD48a2V5d29yZD5NaWNyb1JOQXMvKm1ldGFib2xpc208L2tleXdvcmQ+PGtleXdvcmQ+TWlkZGxl
IEFnZWQ8L2tleXdvcmQ+PGtleXdvcmQ+TmVvcGxhc3RpYyBTdGVtIENlbGxzL21ldGFib2xpc20v
KnBhdGhvbG9neTwva2V5d29yZD48a2V5d29yZD5QYW5jcmVhdGljIE5lb3BsYXNtcy9nZW5ldGlj
cy9tZXRhYm9saXNtLypwYXRob2xvZ3k8L2tleXdvcmQ+PGtleXdvcmQ+Uk5BLCBMb25nIE5vbmNv
ZGluZy8qbWV0YWJvbGlzbTwva2V5d29yZD48a2V5d29yZD5SZWNlcHRvciBDcm9zcy1UYWxrL3Bo
eXNpb2xvZ3k8L2tleXdvcmQ+PGtleXdvcmQ+QWN0aW4gZmlsYW1lbnQtYXNzb2NpYXRlZCBwcm90
ZWluIDEgYW50aXNlbnNlIFJOQSAxPC9rZXl3b3JkPjxrZXl3b3JkPkFjdGl2aW4gcmVjZXB0b3Ig
YSB0eXBlIEk8L2tleXdvcmQ+PGtleXdvcmQ+Q2FuY2VyIHN0ZW0gY2VsbDwva2V5d29yZD48a2V5
d29yZD5Mb25nIG5vbi1jb2RpbmcgUk5BPC9rZXl3b3JkPjxrZXl3b3JkPk1pY3JvUk5BLTM4NDwv
a2V5d29yZD48a2V5d29yZD5QYW5jcmVhdGljIGNhbmNlcjwva2V5d29yZD48a2V5d29yZD5zaWdu
ZWQgaW5mb3JtZWQgd3JpdHRlbiBjb25zZW50IGRvY3VtZW50cy4gQWxsIGV4cGVyaW1lbnQgcHJv
dG9jb2xzIHdlcmUgYXBwcm92ZWQgYnk8L2tleXdvcmQ+PGtleXdvcmQ+dGhlIENsaW5pY2FsIFRy
aWFscyBhbmQgQmlvbWVkaWNhbCBFdGhpY3MgQ29tbWl0dGVlIG9mIFpoZWppYW5nIFByb3ZpbmNp
YWwgUGVvcGxl4oCZczwva2V5d29yZD48a2V5d29yZD5Ib3NwaXRhbCwgUGVvcGxl4oCZcyBIb3Nw
aXRhbCBvZiBIYW5nemhvdSBNZWRpY2FsIENvbGxlZ2UgKDIwMTdLVDA0MikuIFRoZTwva2V5d29y
ZD48a2V5d29yZD5leHBlcmltZW50YWwgcHJvY2VkdXJlIGFuZCBhbmltYWwgdXNlIHByb2dyYW0g
b2YgdGhlIGN1cnJlbnQgc3R1ZHkgd2VyZSBhcHByb3ZlZCBieTwva2V5d29yZD48a2V5d29yZD50
aGUgQW5pbWFsIEV0aGljcyBDb21taXR0ZWUuIENPTlNFTlQgRk9SIFBVQkxJQ0FUSU9OOiBOb3Qg
YXBwbGljYWJsZS4gQ09NUEVUSU5HPC9rZXl3b3JkPjxrZXl3b3JkPklOVEVSRVNUUzogVGhlIGF1
dGhvcnMgZGVjbGFyZSB0aGF0IHRoZXJlIGFyZSBubyBjb21wZXRpbmcgaW50ZXJlc3RzIGFzc29j
aWF0ZWQgd2l0aDwva2V5d29yZD48a2V5d29yZD50aGUgbWFudXNjcmlwdC4gUFVCTElTSEVS4oCZ
UyBOT1RFOiBTcHJpbmdlciBOYXR1cmUgcmVtYWlucyBuZXV0cmFsIHdpdGggcmVnYXJkIHRvPC9r
ZXl3b3JkPjxrZXl3b3JkPmp1cmlzZGljdGlvbmFsIGNsYWltcyBpbiBwdWJsaXNoZWQgbWFwcyBh
bmQgaW5zdGl0dXRpb25hbCBhZmZpbGlhdGlvbnMuPC9rZXl3b3JkPjwva2V5d29yZHM+PGRhdGVz
Pjx5ZWFyPjIwMTk8L3llYXI+PHB1Yi1kYXRlcz48ZGF0ZT5GZWIgMjg8L2RhdGU+PC9wdWItZGF0
ZXM+PC9kYXRlcz48aXNibj4wMzkyLTkwNzggKFByaW50KSYjeEQ7MDM5Mi05MDc4PC9pc2JuPjxh
Y2Nlc3Npb24tbnVtPjMwODE5MjIxPC9hY2Nlc3Npb24tbnVtPjx1cmxzPjwvdXJscz48Y3VzdG9t
Mj5QTUM2Mzk2NDYxPC9jdXN0b20yPjxlbGVjdHJvbmljLXJlc291cmNlLW51bT4xMC4xMTg2L3Mx
MzA0Ni0wMTktMTA1MS0wPC9lbGVjdHJvbmljLXJlc291cmNlLW51bT48cmVtb3RlLWRhdGFiYXNl
LXByb3ZpZGVyPk5MTTwvcmVtb3RlLWRhdGFiYXNlLXByb3ZpZGVyPjxsYW5ndWFnZT5lbmc8L2xh
bmd1YWdlPjwvcmVjb3JkPjwvQ2l0ZT48L0VuZE5vdGU+AG==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XdTwvQXV0aG9yPjxZZWFyPjIwMTk8L1llYXI+PFJlY051
bT42MjgzNTwvUmVjTnVtPjxEaXNwbGF5VGV4dD4oMyk8L0Rpc3BsYXlUZXh0PjxyZWNvcmQ+PHJl
Yy1udW1iZXI+NjI4MzU8L3JlYy1udW1iZXI+PGZvcmVpZ24ta2V5cz48a2V5IGFwcD0iRU4iIGRi
LWlkPSJkMjBkZnd6dmpkdGZ3bWV6MGVvNXpzcmJ3dHpzd3MyMGFydzIiIHRpbWVzdGFtcD0iMTYy
OTk3MjgwNCI+NjI4MzU8L2tleT48L2ZvcmVpZ24ta2V5cz48cmVmLXR5cGUgbmFtZT0iSm91cm5h
bCBBcnRpY2xlIj4xNzwvcmVmLXR5cGU+PGNvbnRyaWJ1dG9ycz48YXV0aG9ycz48YXV0aG9yPld1
LCBYLiBCLjwvYXV0aG9yPjxhdXRob3I+RmVuZywgWC48L2F1dGhvcj48YXV0aG9yPkNoYW5nLCBR
LiBNLjwvYXV0aG9yPjxhdXRob3I+WmhhbmcsIEMuIFcuPC9hdXRob3I+PGF1dGhvcj5XYW5nLCBa
LiBGLjwvYXV0aG9yPjxhdXRob3I+TGl1LCBKLjwvYXV0aG9yPjxhdXRob3I+SHUsIFouIFEuPC9h
dXRob3I+PGF1dGhvcj5MaXUsIEouIFouPC9hdXRob3I+PGF1dGhvcj5XdSwgVy4gRC48L2F1dGhv
cj48YXV0aG9yPlpoYW5nLCBaLiBQLjwvYXV0aG9yPjxhdXRob3I+TGl1LCBYLiBRLjwvYXV0aG9y
PjwvYXV0aG9ycz48L2NvbnRyaWJ1dG9ycz48YXV0aC1hZGRyZXNzPkRlcGFydG1lbnQgb2YgSGVw
YXRvYmlsaWFyeSBhbmQgUGFuY3JlYXRpYyBTdXJnZXJ5LCBNaW5oYW5nIEhvc3BpdGFsLCBGdWRh
biBVbml2ZXJzaXR5LCBOby4gMTcwLCBYaW5zb25nIFJvYWQsIFhpbnpodWFuZyBUb3duLCBNaW5o
YW5nIERpc3RyaWN0LCBTaGFuZ2hhaSwgMjAxMTk5LCBQZW9wbGUmYXBvcztzIFJlcHVibGljIG9m
IENoaW5hLiYjeEQ7RGVwYXJ0bWVudCBvZiBIZXBhdG9wYW5jcmVhdG9iaWxpYXJ5IFN1cmdlcnkg
YW5kIE1pbmltYWxseSBJbnZhc2l2ZSBTdXJnZXJ5LCBaaGVqaWFuZyBQcm92aW5jaWFsIFBlb3Bs
ZSZhcG9zO3MgSG9zcGl0YWwsIFBlb3BsZSZhcG9zO3MgSG9zcGl0YWwgb2YgSGFuZ3pob3UgTWVk
aWNhbCBDb2xsZWdlLCBOby4gMTU4LCBTaGFuZ3RhbmcgUm9hZCwgWmhhb2h1aSBEaXN0cmljdCwg
SGFuZ3pob3UsIDMxMDAxNCwgWmhlamlhbmcgUHJvdmluY2UsIFBlb3BsZSZhcG9zO3MgUmVwdWJs
aWMgb2YgQ2hpbmEuJiN4RDtLZXkgTGFib3JhdG9yeSBvZiBUdW1vciBNb2xlY3VsYXIgRGlhZ25v
c2lzIGFuZCBJbmRpdmlkdWFsaXplZCBNZWRpY2luZSBvZiBaaGVqaWFuZyBQcm92aW5jZSwgSGFu
Z3pob3UsIDMxMDAxNCwgUGVvcGxlJmFwb3M7cyBSZXB1YmxpYyBvZiBDaGluYS4mI3hEO0tleSBM
YWJvcmF0b3J5IG9mIEdhc3Ryb2VudGVyb2xvZ3kgb2YgWmhlamlhbmcgUHJvdmluY2UsIEhhbmd6
aG91LCAzMTAwMTQsIFBlb3BsZSZhcG9zO3MgUmVwdWJsaWMgb2YgQ2hpbmEuJiN4RDtEZXBhcnRt
ZW50IG9mIEhlcGF0b3BhbmNyZWF0b2JpbGlhcnkgU3VyZ2VyeSBhbmQgTWluaW1hbGx5IEludmFz
aXZlIFN1cmdlcnksIFpoZWppYW5nIFByb3ZpbmNpYWwgUGVvcGxlJmFwb3M7cyBIb3NwaXRhbCwg
UGVvcGxlJmFwb3M7cyBIb3NwaXRhbCBvZiBIYW5nemhvdSBNZWRpY2FsIENvbGxlZ2UsIE5vLiAx
NTgsIFNoYW5ndGFuZyBSb2FkLCBaaGFvaHVpIERpc3RyaWN0LCBIYW5nemhvdSwgMzEwMDE0LCBa
aGVqaWFuZyBQcm92aW5jZSwgUGVvcGxlJmFwb3M7cyBSZXB1YmxpYyBvZiBDaGluYS4gNzgxODcy
MjRAcXEuY29tLiYjeEQ7S2V5IExhYm9yYXRvcnkgb2YgVHVtb3IgTW9sZWN1bGFyIERpYWdub3Np
cyBhbmQgSW5kaXZpZHVhbGl6ZWQgTWVkaWNpbmUgb2YgWmhlamlhbmcgUHJvdmluY2UsIEhhbmd6
aG91LCAzMTAwMTQsIFBlb3BsZSZhcG9zO3MgUmVwdWJsaWMgb2YgQ2hpbmEuIDc4MTg3MjI0QHFx
LmNvbS4mI3hEO0tleSBMYWJvcmF0b3J5IG9mIEdhc3Ryb2VudGVyb2xvZ3kgb2YgWmhlamlhbmcg
UHJvdmluY2UsIEhhbmd6aG91LCAzMTAwMTQsIFBlb3BsZSZhcG9zO3MgUmVwdWJsaWMgb2YgQ2hp
bmEuIDc4MTg3MjI0QHFxLmNvbS4mI3hEO0RlcGFydG1lbnQgb2YgSGVwYXRvYmlsaWFyeSBhbmQg
UGFuY3JlYXRpYyBTdXJnZXJ5LCBNaW5oYW5nIEhvc3BpdGFsLCBGdWRhbiBVbml2ZXJzaXR5LCBO
by4gMTcwLCBYaW5zb25nIFJvYWQsIFhpbnpodWFuZyBUb3duLCBNaW5oYW5nIERpc3RyaWN0LCBT
aGFuZ2hhaSwgMjAxMTk5LCBQZW9wbGUmYXBvcztzIFJlcHVibGljIG9mIENoaW5hLiB6enBtZDY4
QGxpdmUuY24uJiN4RDtEZXBhcnRtZW50IG9mIEhlcGF0b3BhbmNyZWF0b2JpbGlhcnkgU3VyZ2Vy
eSBhbmQgTWluaW1hbGx5IEludmFzaXZlIFN1cmdlcnksIFpoZWppYW5nIFByb3ZpbmNpYWwgUGVv
cGxlJmFwb3M7cyBIb3NwaXRhbCwgUGVvcGxlJmFwb3M7cyBIb3NwaXRhbCBvZiBIYW5nemhvdSBN
ZWRpY2FsIENvbGxlZ2UsIE5vLiAxNTgsIFNoYW5ndGFuZyBSb2FkLCBaaGFvaHVpIERpc3RyaWN0
LCBIYW5nemhvdSwgMzEwMDE0LCBaaGVqaWFuZyBQcm92aW5jZSwgUGVvcGxlJmFwb3M7cyBSZXB1
YmxpYyBvZiBDaGluYS4gNDE2MDk1Njg4QHFxLmNvbS4mI3hEO0tleSBMYWJvcmF0b3J5IG9mIFR1
bW9yIE1vbGVjdWxhciBEaWFnbm9zaXMgYW5kIEluZGl2aWR1YWxpemVkIE1lZGljaW5lIG9mIFpo
ZWppYW5nIFByb3ZpbmNlLCBIYW5nemhvdSwgMzEwMDE0LCBQZW9wbGUmYXBvcztzIFJlcHVibGlj
IG9mIENoaW5hLiA0MTYwOTU2ODhAcXEuY29tLiYjeEQ7S2V5IExhYm9yYXRvcnkgb2YgR2FzdHJv
ZW50ZXJvbG9neSBvZiBaaGVqaWFuZyBQcm92aW5jZSwgSGFuZ3pob3UsIDMxMDAxNCwgUGVvcGxl
JmFwb3M7cyBSZXB1YmxpYyBvZiBDaGluYS4gNDE2MDk1Njg4QHFxLmNvbS48L2F1dGgtYWRkcmVz
cz48dGl0bGVzPjx0aXRsZT5Dcm9zcy10YWxrIGFtb25nIEFGQVAxLUFTMSwgQUNWUjEgYW5kIG1p
Y3JvUk5BLTM4NCByZWd1bGF0ZXMgdGhlIHN0ZW1uZXNzIG9mIHBhbmNyZWF0aWMgY2FuY2VyIGNl
bGxzIGFuZCB0dW1vcmlnZW5pY2l0eSBpbiBudWRlIG1pY2U8L3RpdGxlPjxzZWNvbmRhcnktdGl0
bGU+SiBFeHAgQ2xpbiBDYW5jZXIgUmVzPC9zZWNvbmRhcnktdGl0bGU+PGFsdC10aXRsZT5Kb3Vy
bmFsIG9mIGV4cGVyaW1lbnRhbCAmYW1wOyBjbGluaWNhbCBjYW5jZXIgcmVzZWFyY2ggOiBDUjwv
YWx0LXRpdGxlPjwvdGl0bGVzPjxwZXJpb2RpY2FsPjxmdWxsLXRpdGxlPkogRXhwIENsaW4gQ2Fu
Y2VyIFJlczwvZnVsbC10aXRsZT48YWJici0xPkpvdXJuYWwgb2YgZXhwZXJpbWVudGFsICZhbXA7
IGNsaW5pY2FsIGNhbmNlciByZXNlYXJjaCA6IENSPC9hYmJyLTE+PC9wZXJpb2RpY2FsPjxhbHQt
cGVyaW9kaWNhbD48ZnVsbC10aXRsZT5KIEV4cCBDbGluIENhbmNlciBSZXM8L2Z1bGwtdGl0bGU+
PGFiYnItMT5Kb3VybmFsIG9mIGV4cGVyaW1lbnRhbCAmYW1wOyBjbGluaWNhbCBjYW5jZXIgcmVz
ZWFyY2ggOiBDUjwvYWJici0xPjwvYWx0LXBlcmlvZGljYWw+PHBhZ2VzPjEwNzwvcGFnZXM+PHZv
bHVtZT4zODwvdm9sdW1lPjxudW1iZXI+MTwvbnVtYmVyPjxlZGl0aW9uPjIwMTkvMDMvMDI8L2Vk
aXRpb24+PGtleXdvcmRzPjxrZXl3b3JkPkFjdGl2aW4gUmVjZXB0b3JzLCBUeXBlIEkvKm1ldGFi
b2xpc208L2tleXdvcmQ+PGtleXdvcmQ+QWR1bHQ8L2tleXdvcmQ+PGtleXdvcmQ+QWdlZDwva2V5
d29yZD48a2V5d29yZD5BbmltYWxzPC9rZXl3b3JkPjxrZXl3b3JkPkNhcmNpbm9nZW5lc2lzL21l
dGFib2xpc20vcGF0aG9sb2d5PC9rZXl3b3JkPjxrZXl3b3JkPkNlbGwgTGluZSwgVHVtb3I8L2tl
eXdvcmQ+PGtleXdvcmQ+RmVtYWxlPC9rZXl3b3JkPjxrZXl3b3JkPkdlbmUgRXhwcmVzc2lvbiBS
ZWd1bGF0aW9uLCBOZW9wbGFzdGljL3BoeXNpb2xvZ3k8L2tleXdvcmQ+PGtleXdvcmQ+SGV0ZXJv
Z3JhZnRzPC9rZXl3b3JkPjxrZXl3b3JkPkh1bWFuczwva2V5d29yZD48a2V5d29yZD5NYWxlPC9r
ZXl3b3JkPjxrZXl3b3JkPk1pY2U8L2tleXdvcmQ+PGtleXdvcmQ+TWljZSwgTnVkZTwva2V5d29y
ZD48a2V5d29yZD5NaWNyb1JOQXMvKm1ldGFib2xpc208L2tleXdvcmQ+PGtleXdvcmQ+TWlkZGxl
IEFnZWQ8L2tleXdvcmQ+PGtleXdvcmQ+TmVvcGxhc3RpYyBTdGVtIENlbGxzL21ldGFib2xpc20v
KnBhdGhvbG9neTwva2V5d29yZD48a2V5d29yZD5QYW5jcmVhdGljIE5lb3BsYXNtcy9nZW5ldGlj
cy9tZXRhYm9saXNtLypwYXRob2xvZ3k8L2tleXdvcmQ+PGtleXdvcmQ+Uk5BLCBMb25nIE5vbmNv
ZGluZy8qbWV0YWJvbGlzbTwva2V5d29yZD48a2V5d29yZD5SZWNlcHRvciBDcm9zcy1UYWxrL3Bo
eXNpb2xvZ3k8L2tleXdvcmQ+PGtleXdvcmQ+QWN0aW4gZmlsYW1lbnQtYXNzb2NpYXRlZCBwcm90
ZWluIDEgYW50aXNlbnNlIFJOQSAxPC9rZXl3b3JkPjxrZXl3b3JkPkFjdGl2aW4gcmVjZXB0b3Ig
YSB0eXBlIEk8L2tleXdvcmQ+PGtleXdvcmQ+Q2FuY2VyIHN0ZW0gY2VsbDwva2V5d29yZD48a2V5
d29yZD5Mb25nIG5vbi1jb2RpbmcgUk5BPC9rZXl3b3JkPjxrZXl3b3JkPk1pY3JvUk5BLTM4NDwv
a2V5d29yZD48a2V5d29yZD5QYW5jcmVhdGljIGNhbmNlcjwva2V5d29yZD48a2V5d29yZD5zaWdu
ZWQgaW5mb3JtZWQgd3JpdHRlbiBjb25zZW50IGRvY3VtZW50cy4gQWxsIGV4cGVyaW1lbnQgcHJv
dG9jb2xzIHdlcmUgYXBwcm92ZWQgYnk8L2tleXdvcmQ+PGtleXdvcmQ+dGhlIENsaW5pY2FsIFRy
aWFscyBhbmQgQmlvbWVkaWNhbCBFdGhpY3MgQ29tbWl0dGVlIG9mIFpoZWppYW5nIFByb3ZpbmNp
YWwgUGVvcGxl4oCZczwva2V5d29yZD48a2V5d29yZD5Ib3NwaXRhbCwgUGVvcGxl4oCZcyBIb3Nw
aXRhbCBvZiBIYW5nemhvdSBNZWRpY2FsIENvbGxlZ2UgKDIwMTdLVDA0MikuIFRoZTwva2V5d29y
ZD48a2V5d29yZD5leHBlcmltZW50YWwgcHJvY2VkdXJlIGFuZCBhbmltYWwgdXNlIHByb2dyYW0g
b2YgdGhlIGN1cnJlbnQgc3R1ZHkgd2VyZSBhcHByb3ZlZCBieTwva2V5d29yZD48a2V5d29yZD50
aGUgQW5pbWFsIEV0aGljcyBDb21taXR0ZWUuIENPTlNFTlQgRk9SIFBVQkxJQ0FUSU9OOiBOb3Qg
YXBwbGljYWJsZS4gQ09NUEVUSU5HPC9rZXl3b3JkPjxrZXl3b3JkPklOVEVSRVNUUzogVGhlIGF1
dGhvcnMgZGVjbGFyZSB0aGF0IHRoZXJlIGFyZSBubyBjb21wZXRpbmcgaW50ZXJlc3RzIGFzc29j
aWF0ZWQgd2l0aDwva2V5d29yZD48a2V5d29yZD50aGUgbWFudXNjcmlwdC4gUFVCTElTSEVS4oCZ
UyBOT1RFOiBTcHJpbmdlciBOYXR1cmUgcmVtYWlucyBuZXV0cmFsIHdpdGggcmVnYXJkIHRvPC9r
ZXl3b3JkPjxrZXl3b3JkPmp1cmlzZGljdGlvbmFsIGNsYWltcyBpbiBwdWJsaXNoZWQgbWFwcyBh
bmQgaW5zdGl0dXRpb25hbCBhZmZpbGlhdGlvbnMuPC9rZXl3b3JkPjwva2V5d29yZHM+PGRhdGVz
Pjx5ZWFyPjIwMTk8L3llYXI+PHB1Yi1kYXRlcz48ZGF0ZT5GZWIgMjg8L2RhdGU+PC9wdWItZGF0
ZXM+PC9kYXRlcz48aXNibj4wMzkyLTkwNzggKFByaW50KSYjeEQ7MDM5Mi05MDc4PC9pc2JuPjxh
Y2Nlc3Npb24tbnVtPjMwODE5MjIxPC9hY2Nlc3Npb24tbnVtPjx1cmxzPjwvdXJscz48Y3VzdG9t
Mj5QTUM2Mzk2NDYxPC9jdXN0b20yPjxlbGVjdHJvbmljLXJlc291cmNlLW51bT4xMC4xMTg2L3Mx
MzA0Ni0wMTktMTA1MS0wPC9lbGVjdHJvbmljLXJlc291cmNlLW51bT48cmVtb3RlLWRhdGFiYXNl
LXByb3ZpZGVyPk5MTTwvcmVtb3RlLWRhdGFiYXNlLXByb3ZpZGVyPjxsYW5ndWFnZT5lbmc8L2xh
bmd1YWdlPjwvcmVjb3JkPjwvQ2l0ZT48L0VuZE5vdGU+AG==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3)</w:t>
            </w:r>
            <w:r w:rsidRPr="00601B0D">
              <w:rPr>
                <w:rFonts w:ascii="Times New Roman" w:hAnsi="Times New Roman" w:cs="Times New Roman"/>
              </w:rPr>
              <w:fldChar w:fldCharType="end"/>
            </w:r>
          </w:p>
        </w:tc>
      </w:tr>
      <w:tr w:rsidR="003124D9" w:rsidRPr="00601B0D" w14:paraId="300037FC" w14:textId="77777777" w:rsidTr="003055B5">
        <w:trPr>
          <w:trHeight w:val="600"/>
        </w:trPr>
        <w:tc>
          <w:tcPr>
            <w:tcW w:w="1560" w:type="dxa"/>
            <w:hideMark/>
          </w:tcPr>
          <w:p w14:paraId="2F96723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AFAP1-AS1</w:t>
            </w:r>
          </w:p>
        </w:tc>
        <w:tc>
          <w:tcPr>
            <w:tcW w:w="1701" w:type="dxa"/>
            <w:hideMark/>
          </w:tcPr>
          <w:p w14:paraId="39A761F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46b-5p</w:t>
            </w:r>
          </w:p>
        </w:tc>
        <w:tc>
          <w:tcPr>
            <w:tcW w:w="1275" w:type="dxa"/>
            <w:hideMark/>
          </w:tcPr>
          <w:p w14:paraId="656557D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EGFR</w:t>
            </w:r>
          </w:p>
        </w:tc>
        <w:tc>
          <w:tcPr>
            <w:tcW w:w="1276" w:type="dxa"/>
            <w:hideMark/>
          </w:tcPr>
          <w:p w14:paraId="7BE754D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74AE29A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w:t>
            </w:r>
          </w:p>
        </w:tc>
        <w:tc>
          <w:tcPr>
            <w:tcW w:w="1276" w:type="dxa"/>
            <w:noWrap/>
            <w:hideMark/>
          </w:tcPr>
          <w:p w14:paraId="5881919C" w14:textId="17852A34"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aaG91PC9BdXRob3I+PFllYXI+MjAxOTwvWWVhcj48UmVj
TnVtPjYyODM2PC9SZWNOdW0+PERpc3BsYXlUZXh0Pig0KTwvRGlzcGxheVRleHQ+PHJlY29yZD48
cmVjLW51bWJlcj42MjgzNjwvcmVjLW51bWJlcj48Zm9yZWlnbi1rZXlzPjxrZXkgYXBwPSJFTiIg
ZGItaWQ9ImQyMGRmd3p2amR0ZndtZXowZW81enNyYnd0enN3czIwYXJ3MiIgdGltZXN0YW1wPSIx
NjI5OTcyOTMyIj42MjgzNjwva2V5PjwvZm9yZWlnbi1rZXlzPjxyZWYtdHlwZSBuYW1lPSJKb3Vy
bmFsIEFydGljbGUiPjE3PC9yZWYtdHlwZT48Y29udHJpYnV0b3JzPjxhdXRob3JzPjxhdXRob3I+
WmhvdSwgSi48L2F1dGhvcj48YXV0aG9yPkxpdSwgTS48L2F1dGhvcj48YXV0aG9yPkNoZW4sIFku
PC9hdXRob3I+PGF1dGhvcj5YdSwgUy48L2F1dGhvcj48YXV0aG9yPkd1bywgWS48L2F1dGhvcj48
YXV0aG9yPlpoYW8sIEwuPC9hdXRob3I+PC9hdXRob3JzPjwvY29udHJpYnV0b3JzPjxhdXRoLWFk
ZHJlc3M+RGVwYXJ0bWVudCBvZiBQaGFybWFjeSwgU2hlbmdqaW5nIEhvc3BpdGFsIG9mIENoaW5h
IE1lZGljYWwgVW5pdmVyc2l0eSwgU2hlbnlhbmcsIENoaW5hLiYjeEQ7RGVwYXJ0bWVudCBvZiBJ
b24gQ2hhbm5lbCBQaGFybWFjb2xvZ3ksIFNjaG9vbCBvZiBQaGFybWFjeSwgQ2hpbmEgTWVkaWNh
bCBVbml2ZXJzaXR5LCBTaGVueWFuZywgQ2hpbmEuJiN4RDtOYXRpb25hbCBFbmdpbmVlcmluZyBM
YWJvcmF0b3J5IGZvciBBSURTIFZhY2NpbmUsIEtleSBMYWJvcmF0b3J5IGZvciBNb2xlY3VsYXIg
RW56eW1vbG9neSBhbmQgRW5naW5lZXJpbmcsIFRoZSBNaW5pc3RyeSBvZiBFZHVjYXRpb24sIFNj
aG9vbCBvZiBMaWZlIFNjaWVuY2VzLCBKaWxpbiBVbml2ZXJzaXR5LCBDaGFuZ2NodW4sIEppbGlu
LjwvYXV0aC1hZGRyZXNzPjx0aXRsZXM+PHRpdGxlPkN1Y3VyYml0YWNpbiBCIHN1cHByZXNzZXMg
cHJvbGlmZXJhdGlvbiBvZiBwYW5jcmVhdGljIGNhbmNlciBjZWxscyBieSBjZVJOQTogRWZmZWN0
IG9mIG1pUi0xNDZiLTVwIGFuZCBsbmNSTkEtQUZBUDEtQVMxPC90aXRsZT48c2Vjb25kYXJ5LXRp
dGxlPkogQ2VsbCBQaHlzaW9sPC9zZWNvbmRhcnktdGl0bGU+PGFsdC10aXRsZT5Kb3VybmFsIG9m
IGNlbGx1bGFyIHBoeXNpb2xvZ3k8L2FsdC10aXRsZT48L3RpdGxlcz48cGVyaW9kaWNhbD48ZnVs
bC10aXRsZT5KIENlbGwgUGh5c2lvbDwvZnVsbC10aXRsZT48YWJici0xPkpvdXJuYWwgb2YgY2Vs
bHVsYXIgcGh5c2lvbG9neTwvYWJici0xPjwvcGVyaW9kaWNhbD48YWx0LXBlcmlvZGljYWw+PGZ1
bGwtdGl0bGU+SiBDZWxsIFBoeXNpb2w8L2Z1bGwtdGl0bGU+PGFiYnItMT5Kb3VybmFsIG9mIGNl
bGx1bGFyIHBoeXNpb2xvZ3k8L2FiYnItMT48L2FsdC1wZXJpb2RpY2FsPjxwYWdlcz40NjU1LTQ2
Njc8L3BhZ2VzPjx2b2x1bWU+MjM0PC92b2x1bWU+PG51bWJlcj40PC9udW1iZXI+PGVkaXRpb24+
MjAxOC8wOS8xMzwvZWRpdGlvbj48a2V5d29yZHM+PGtleXdvcmQ+QW5pbWFsczwva2V5d29yZD48
a2V5d29yZD5BbnRpbmVvcGxhc3RpYyBBZ2VudHMsIFBoeXRvZ2VuaWMvKnBoYXJtYWNvbG9neTwv
a2V5d29yZD48a2V5d29yZD5DZWxsIEN5Y2xlIENoZWNrcG9pbnRzL2RydWcgZWZmZWN0czwva2V5
d29yZD48a2V5d29yZD5DZWxsIExpbmUsIFR1bW9yPC9rZXl3b3JkPjxrZXl3b3JkPkNlbGwgUHJv
bGlmZXJhdGlvbi8qZHJ1ZyBlZmZlY3RzPC9rZXl3b3JkPjxrZXl3b3JkPkVyYkIgUmVjZXB0b3Jz
L21ldGFib2xpc208L2tleXdvcmQ+PGtleXdvcmQ+RmVtYWxlPC9rZXl3b3JkPjxrZXl3b3JkPkdl
bmUgRXhwcmVzc2lvbiBSZWd1bGF0aW9uLCBOZW9wbGFzdGljPC9rZXl3b3JkPjxrZXl3b3JkPkh1
bWFuczwva2V5d29yZD48a2V5d29yZD5NaWNlLCBJbmJyZWQgQkFMQiBDPC9rZXl3b3JkPjxrZXl3
b3JkPk1pY2UsIE51ZGU8L2tleXdvcmQ+PGtleXdvcmQ+TWljcm9STkFzL2dlbmV0aWNzLyptZXRh
Ym9saXNtPC9rZXl3b3JkPjxrZXl3b3JkPlBhbmNyZWF0aWMgTmVvcGxhc21zLypkcnVnIHRoZXJh
cHkvZ2VuZXRpY3MvbWV0YWJvbGlzbS9wYXRob2xvZ3k8L2tleXdvcmQ+PGtleXdvcmQ+UHJvdG8t
T25jb2dlbmUgUHJvdGVpbnMgYy1ha3QvbWV0YWJvbGlzbTwva2V5d29yZD48a2V5d29yZD5STkEs
IExvbmcgTm9uY29kaW5nL2dlbmV0aWNzLyptZXRhYm9saXNtPC9rZXl3b3JkPjxrZXl3b3JkPlNp
Z25hbCBUcmFuc2R1Y3Rpb248L2tleXdvcmQ+PGtleXdvcmQ+VHJpdGVycGVuZXMvKnBoYXJtYWNv
bG9neTwva2V5d29yZD48a2V5d29yZD5UdW1vciBCdXJkZW4vZHJ1ZyBlZmZlY3RzPC9rZXl3b3Jk
PjxrZXl3b3JkPlhlbm9ncmFmdCBNb2RlbCBBbnRpdHVtb3IgQXNzYXlzPC9rZXl3b3JkPjxrZXl3
b3JkPiphZmFwMS1hczE8L2tleXdvcmQ+PGtleXdvcmQ+KmVnZnI8L2tleXdvcmQ+PGtleXdvcmQ+
KmN1Y3VyYml0YWNpbiBCPC9rZXl3b3JkPjxrZXl3b3JkPiptaVJOQS0xNDYtNXA8L2tleXdvcmQ+
PGtleXdvcmQ+KnBhbmNyZWF0aWMgY2FuY2VyPC9rZXl3b3JkPjwva2V5d29yZHM+PGRhdGVzPjx5
ZWFyPjIwMTk8L3llYXI+PHB1Yi1kYXRlcz48ZGF0ZT5BcHI8L2RhdGU+PC9wdWItZGF0ZXM+PC9k
YXRlcz48aXNibj4wMDIxLTk1NDE8L2lzYm4+PGFjY2Vzc2lvbi1udW0+MzAyMDY5MzA8L2FjY2Vz
c2lvbi1udW0+PHVybHM+PC91cmxzPjxlbGVjdHJvbmljLXJlc291cmNlLW51bT4xMC4xMDAyL2pj
cC4yNzI2NDwvZWxlY3Ryb25pYy1yZXNvdXJjZS1udW0+PHJlbW90ZS1kYXRhYmFzZS1wcm92aWRl
cj5OTE08L3JlbW90ZS1kYXRhYmFzZS1wcm92aWRlcj48bGFuZ3VhZ2U+ZW5nPC9sYW5ndWFnZT48
L3JlY29yZD48L0NpdGU+PC9FbmROb3RlPgB=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aaG91PC9BdXRob3I+PFllYXI+MjAxOTwvWWVhcj48UmVj
TnVtPjYyODM2PC9SZWNOdW0+PERpc3BsYXlUZXh0Pig0KTwvRGlzcGxheVRleHQ+PHJlY29yZD48
cmVjLW51bWJlcj42MjgzNjwvcmVjLW51bWJlcj48Zm9yZWlnbi1rZXlzPjxrZXkgYXBwPSJFTiIg
ZGItaWQ9ImQyMGRmd3p2amR0ZndtZXowZW81enNyYnd0enN3czIwYXJ3MiIgdGltZXN0YW1wPSIx
NjI5OTcyOTMyIj42MjgzNjwva2V5PjwvZm9yZWlnbi1rZXlzPjxyZWYtdHlwZSBuYW1lPSJKb3Vy
bmFsIEFydGljbGUiPjE3PC9yZWYtdHlwZT48Y29udHJpYnV0b3JzPjxhdXRob3JzPjxhdXRob3I+
WmhvdSwgSi48L2F1dGhvcj48YXV0aG9yPkxpdSwgTS48L2F1dGhvcj48YXV0aG9yPkNoZW4sIFku
PC9hdXRob3I+PGF1dGhvcj5YdSwgUy48L2F1dGhvcj48YXV0aG9yPkd1bywgWS48L2F1dGhvcj48
YXV0aG9yPlpoYW8sIEwuPC9hdXRob3I+PC9hdXRob3JzPjwvY29udHJpYnV0b3JzPjxhdXRoLWFk
ZHJlc3M+RGVwYXJ0bWVudCBvZiBQaGFybWFjeSwgU2hlbmdqaW5nIEhvc3BpdGFsIG9mIENoaW5h
IE1lZGljYWwgVW5pdmVyc2l0eSwgU2hlbnlhbmcsIENoaW5hLiYjeEQ7RGVwYXJ0bWVudCBvZiBJ
b24gQ2hhbm5lbCBQaGFybWFjb2xvZ3ksIFNjaG9vbCBvZiBQaGFybWFjeSwgQ2hpbmEgTWVkaWNh
bCBVbml2ZXJzaXR5LCBTaGVueWFuZywgQ2hpbmEuJiN4RDtOYXRpb25hbCBFbmdpbmVlcmluZyBM
YWJvcmF0b3J5IGZvciBBSURTIFZhY2NpbmUsIEtleSBMYWJvcmF0b3J5IGZvciBNb2xlY3VsYXIg
RW56eW1vbG9neSBhbmQgRW5naW5lZXJpbmcsIFRoZSBNaW5pc3RyeSBvZiBFZHVjYXRpb24sIFNj
aG9vbCBvZiBMaWZlIFNjaWVuY2VzLCBKaWxpbiBVbml2ZXJzaXR5LCBDaGFuZ2NodW4sIEppbGlu
LjwvYXV0aC1hZGRyZXNzPjx0aXRsZXM+PHRpdGxlPkN1Y3VyYml0YWNpbiBCIHN1cHByZXNzZXMg
cHJvbGlmZXJhdGlvbiBvZiBwYW5jcmVhdGljIGNhbmNlciBjZWxscyBieSBjZVJOQTogRWZmZWN0
IG9mIG1pUi0xNDZiLTVwIGFuZCBsbmNSTkEtQUZBUDEtQVMxPC90aXRsZT48c2Vjb25kYXJ5LXRp
dGxlPkogQ2VsbCBQaHlzaW9sPC9zZWNvbmRhcnktdGl0bGU+PGFsdC10aXRsZT5Kb3VybmFsIG9m
IGNlbGx1bGFyIHBoeXNpb2xvZ3k8L2FsdC10aXRsZT48L3RpdGxlcz48cGVyaW9kaWNhbD48ZnVs
bC10aXRsZT5KIENlbGwgUGh5c2lvbDwvZnVsbC10aXRsZT48YWJici0xPkpvdXJuYWwgb2YgY2Vs
bHVsYXIgcGh5c2lvbG9neTwvYWJici0xPjwvcGVyaW9kaWNhbD48YWx0LXBlcmlvZGljYWw+PGZ1
bGwtdGl0bGU+SiBDZWxsIFBoeXNpb2w8L2Z1bGwtdGl0bGU+PGFiYnItMT5Kb3VybmFsIG9mIGNl
bGx1bGFyIHBoeXNpb2xvZ3k8L2FiYnItMT48L2FsdC1wZXJpb2RpY2FsPjxwYWdlcz40NjU1LTQ2
Njc8L3BhZ2VzPjx2b2x1bWU+MjM0PC92b2x1bWU+PG51bWJlcj40PC9udW1iZXI+PGVkaXRpb24+
MjAxOC8wOS8xMzwvZWRpdGlvbj48a2V5d29yZHM+PGtleXdvcmQ+QW5pbWFsczwva2V5d29yZD48
a2V5d29yZD5BbnRpbmVvcGxhc3RpYyBBZ2VudHMsIFBoeXRvZ2VuaWMvKnBoYXJtYWNvbG9neTwv
a2V5d29yZD48a2V5d29yZD5DZWxsIEN5Y2xlIENoZWNrcG9pbnRzL2RydWcgZWZmZWN0czwva2V5
d29yZD48a2V5d29yZD5DZWxsIExpbmUsIFR1bW9yPC9rZXl3b3JkPjxrZXl3b3JkPkNlbGwgUHJv
bGlmZXJhdGlvbi8qZHJ1ZyBlZmZlY3RzPC9rZXl3b3JkPjxrZXl3b3JkPkVyYkIgUmVjZXB0b3Jz
L21ldGFib2xpc208L2tleXdvcmQ+PGtleXdvcmQ+RmVtYWxlPC9rZXl3b3JkPjxrZXl3b3JkPkdl
bmUgRXhwcmVzc2lvbiBSZWd1bGF0aW9uLCBOZW9wbGFzdGljPC9rZXl3b3JkPjxrZXl3b3JkPkh1
bWFuczwva2V5d29yZD48a2V5d29yZD5NaWNlLCBJbmJyZWQgQkFMQiBDPC9rZXl3b3JkPjxrZXl3
b3JkPk1pY2UsIE51ZGU8L2tleXdvcmQ+PGtleXdvcmQ+TWljcm9STkFzL2dlbmV0aWNzLyptZXRh
Ym9saXNtPC9rZXl3b3JkPjxrZXl3b3JkPlBhbmNyZWF0aWMgTmVvcGxhc21zLypkcnVnIHRoZXJh
cHkvZ2VuZXRpY3MvbWV0YWJvbGlzbS9wYXRob2xvZ3k8L2tleXdvcmQ+PGtleXdvcmQ+UHJvdG8t
T25jb2dlbmUgUHJvdGVpbnMgYy1ha3QvbWV0YWJvbGlzbTwva2V5d29yZD48a2V5d29yZD5STkEs
IExvbmcgTm9uY29kaW5nL2dlbmV0aWNzLyptZXRhYm9saXNtPC9rZXl3b3JkPjxrZXl3b3JkPlNp
Z25hbCBUcmFuc2R1Y3Rpb248L2tleXdvcmQ+PGtleXdvcmQ+VHJpdGVycGVuZXMvKnBoYXJtYWNv
bG9neTwva2V5d29yZD48a2V5d29yZD5UdW1vciBCdXJkZW4vZHJ1ZyBlZmZlY3RzPC9rZXl3b3Jk
PjxrZXl3b3JkPlhlbm9ncmFmdCBNb2RlbCBBbnRpdHVtb3IgQXNzYXlzPC9rZXl3b3JkPjxrZXl3
b3JkPiphZmFwMS1hczE8L2tleXdvcmQ+PGtleXdvcmQ+KmVnZnI8L2tleXdvcmQ+PGtleXdvcmQ+
KmN1Y3VyYml0YWNpbiBCPC9rZXl3b3JkPjxrZXl3b3JkPiptaVJOQS0xNDYtNXA8L2tleXdvcmQ+
PGtleXdvcmQ+KnBhbmNyZWF0aWMgY2FuY2VyPC9rZXl3b3JkPjwva2V5d29yZHM+PGRhdGVzPjx5
ZWFyPjIwMTk8L3llYXI+PHB1Yi1kYXRlcz48ZGF0ZT5BcHI8L2RhdGU+PC9wdWItZGF0ZXM+PC9k
YXRlcz48aXNibj4wMDIxLTk1NDE8L2lzYm4+PGFjY2Vzc2lvbi1udW0+MzAyMDY5MzA8L2FjY2Vz
c2lvbi1udW0+PHVybHM+PC91cmxzPjxlbGVjdHJvbmljLXJlc291cmNlLW51bT4xMC4xMDAyL2pj
cC4yNzI2NDwvZWxlY3Ryb25pYy1yZXNvdXJjZS1udW0+PHJlbW90ZS1kYXRhYmFzZS1wcm92aWRl
cj5OTE08L3JlbW90ZS1kYXRhYmFzZS1wcm92aWRlcj48bGFuZ3VhZ2U+ZW5nPC9sYW5ndWFnZT48
L3JlY29yZD48L0NpdGU+PC9FbmROb3RlPgB=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4)</w:t>
            </w:r>
            <w:r w:rsidRPr="00601B0D">
              <w:rPr>
                <w:rFonts w:ascii="Times New Roman" w:hAnsi="Times New Roman" w:cs="Times New Roman"/>
              </w:rPr>
              <w:fldChar w:fldCharType="end"/>
            </w:r>
          </w:p>
        </w:tc>
      </w:tr>
      <w:tr w:rsidR="003124D9" w:rsidRPr="00601B0D" w14:paraId="7078EE35" w14:textId="77777777" w:rsidTr="003055B5">
        <w:trPr>
          <w:trHeight w:val="600"/>
        </w:trPr>
        <w:tc>
          <w:tcPr>
            <w:tcW w:w="1560" w:type="dxa"/>
            <w:hideMark/>
          </w:tcPr>
          <w:p w14:paraId="1370798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AFAP1-AS1</w:t>
            </w:r>
          </w:p>
        </w:tc>
        <w:tc>
          <w:tcPr>
            <w:tcW w:w="1701" w:type="dxa"/>
            <w:hideMark/>
          </w:tcPr>
          <w:p w14:paraId="5CF294E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33a</w:t>
            </w:r>
          </w:p>
        </w:tc>
        <w:tc>
          <w:tcPr>
            <w:tcW w:w="1275" w:type="dxa"/>
            <w:hideMark/>
          </w:tcPr>
          <w:p w14:paraId="6147DEA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IGF1R</w:t>
            </w:r>
          </w:p>
        </w:tc>
        <w:tc>
          <w:tcPr>
            <w:tcW w:w="1276" w:type="dxa"/>
            <w:hideMark/>
          </w:tcPr>
          <w:p w14:paraId="1D3579F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2795F07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invasion, migration</w:t>
            </w:r>
          </w:p>
        </w:tc>
        <w:tc>
          <w:tcPr>
            <w:tcW w:w="1276" w:type="dxa"/>
            <w:noWrap/>
            <w:hideMark/>
          </w:tcPr>
          <w:p w14:paraId="3E380F34" w14:textId="60D3A8F9"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DaGVuPC9BdXRob3I+PFllYXI+MjAxODwvWWVhcj48UmVj
TnVtPjYyODM3PC9SZWNOdW0+PERpc3BsYXlUZXh0Pig1KTwvRGlzcGxheVRleHQ+PHJlY29yZD48
cmVjLW51bWJlcj42MjgzNzwvcmVjLW51bWJlcj48Zm9yZWlnbi1rZXlzPjxrZXkgYXBwPSJFTiIg
ZGItaWQ9ImQyMGRmd3p2amR0ZndtZXowZW81enNyYnd0enN3czIwYXJ3MiIgdGltZXN0YW1wPSIx
NjI5OTcyOTg1Ij42MjgzNzwva2V5PjwvZm9yZWlnbi1rZXlzPjxyZWYtdHlwZSBuYW1lPSJKb3Vy
bmFsIEFydGljbGUiPjE3PC9yZWYtdHlwZT48Y29udHJpYnV0b3JzPjxhdXRob3JzPjxhdXRob3I+
Q2hlbiwgQi48L2F1dGhvcj48YXV0aG9yPkxpLCBRLjwvYXV0aG9yPjxhdXRob3I+WmhvdSwgWS48
L2F1dGhvcj48YXV0aG9yPldhbmcsIFguPC9hdXRob3I+PGF1dGhvcj5aaGFuZywgUS48L2F1dGhv
cj48YXV0aG9yPldhbmcsIFkuPC9hdXRob3I+PGF1dGhvcj5aaHVhbmcsIEguPC9hdXRob3I+PGF1
dGhvcj5KaWFuZywgWC48L2F1dGhvcj48YXV0aG9yPlhpb25nLCBXLjwvYXV0aG9yPjwvYXV0aG9y
cz48L2NvbnRyaWJ1dG9ycz48YXV0aC1hZGRyZXNzPmEgRGVwYXJ0bWVudCBvZiBIZXBhdG9wYW5j
cmVhdG9iaWxpYXJ5IFN1cmdlcnkgLCBTaGFuZ2hhaSBFYXN0IEhvc3BpdGFsLCBUb25namkgVW5p
dmVyc2l0eSBTY2hvb2wgb2YgTWVkaWNpbmUgLCBTaGFuZ2hhaSAsIENoaW5hLiYjeEQ7YiBEZXBh
cnRtZW50IG9mIEhlcGF0b2xvZ3kgLCBTaGFuZ2hhaSBFYXN0IEhvc3BpdGFsLCBUb25namkgVW5p
dmVyc2l0eSBTY2hvb2wgb2YgTWVkaWNpbmUgLCBTaGFuZ2hhaSAsIENoaW5hLiYjeEQ7YyBEZXBh
cnRtZW50IG9mIEhlcGF0b2JpbGlhcnkgU3VyZ2VyeSAsIFd1eGkgU2Vjb25kIEhvc3BpdGFsLCBO
YW5qaW5nIE1lZGljYWwgVW5pdmVyc2l0eSAsIFd1eGkgLCBKaWFuZ3N1ICwgQ2hpbmEuJiN4RDtk
IERlcGFydG1lbnQgb2YgR2FzdHJvZW50ZXJvbG9naWNhbCBTdXJnZXJ5ICwgU2hhbmdoYWkgRWFz
dCBIb3NwaXRhbCwgVG9uZ2ppIFVuaXZlcnNpdHkgU2Nob29sIG9mIE1lZGljaW5lICwgU2hhbmdo
YWkgLCBDaGluYS48L2F1dGgtYWRkcmVzcz48dGl0bGVzPjx0aXRsZT5UaGUgbG9uZyBjb2Rpbmcg
Uk5BIEFGQVAxLUFTMSBwcm9tb3RlcyB0dW1vciBjZWxsIGdyb3d0aCBhbmQgaW52YXNpb24gaW4g
cGFuY3JlYXRpYyBjYW5jZXIgdGhyb3VnaCB1cHJlZ3VsYXRpbmcgdGhlIElHRjFSIG9uY29nZW5l
IHZpYSBzZXF1ZXN0cmF0aW9uIG9mIG1pUi0xMzNhPC90aXRsZT48c2Vjb25kYXJ5LXRpdGxlPkNl
bGwgQ3ljbGU8L3NlY29uZGFyeS10aXRsZT48YWx0LXRpdGxlPkNlbGwgY3ljbGUgKEdlb3JnZXRv
d24sIFRleC4pPC9hbHQtdGl0bGU+PC90aXRsZXM+PHBlcmlvZGljYWw+PGZ1bGwtdGl0bGU+Q2Vs
bCBDeWNsZTwvZnVsbC10aXRsZT48L3BlcmlvZGljYWw+PHBhZ2VzPjE5NDktMTk2NjwvcGFnZXM+
PHZvbHVtZT4xNzwvdm9sdW1lPjxudW1iZXI+MTY8L251bWJlcj48ZWRpdGlvbj4yMDE4LzEwLzEw
PC9lZGl0aW9uPjxrZXl3b3Jkcz48a2V5d29yZD5BbmltYWxzPC9rZXl3b3JkPjxrZXl3b3JkPkNl
bGwgTGluZSwgVHVtb3I8L2tleXdvcmQ+PGtleXdvcmQ+Q2VsbCBQcm9saWZlcmF0aW9uL2dlbmV0
aWNzPC9rZXl3b3JkPjxrZXl3b3JkPkZlbWFsZTwva2V5d29yZD48a2V5d29yZD5HZW5lIEV4cHJl
c3Npb24gUmVndWxhdGlvbiwgTmVvcGxhc3RpYzwva2V5d29yZD48a2V5d29yZD5IdW1hbnM8L2tl
eXdvcmQ+PGtleXdvcmQ+TWFsZTwva2V5d29yZD48a2V5d29yZD5NaWNlLCBOdWRlPC9rZXl3b3Jk
PjxrZXl3b3JkPk1pY3JvUk5Bcy9nZW5ldGljcy8qbWV0YWJvbGlzbTwva2V5d29yZD48a2V5d29y
ZD5NaWRkbGUgQWdlZDwva2V5d29yZD48a2V5d29yZD5Nb2RlbHMsIEJpb2xvZ2ljYWw8L2tleXdv
cmQ+PGtleXdvcmQ+TmVvcGxhc20gSW52YXNpdmVuZXNzPC9rZXl3b3JkPjxrZXl3b3JkPk5lb3Bs
YXNtIE1ldGFzdGFzaXM8L2tleXdvcmQ+PGtleXdvcmQ+Kk9uY29nZW5lczwva2V5d29yZD48a2V5
d29yZD5QYW5jcmVhdGljIE5lb3BsYXNtcy8qZ2VuZXRpY3MvKnBhdGhvbG9neTwva2V5d29yZD48
a2V5d29yZD5STkEsIExvbmcgTm9uY29kaW5nLyptZXRhYm9saXNtPC9rZXl3b3JkPjxrZXl3b3Jk
PlJlY2VwdG9yLCBJR0YgVHlwZSAxPC9rZXl3b3JkPjxrZXl3b3JkPlJlY2VwdG9ycywgU29tYXRv
bWVkaW4vKmdlbmV0aWNzPC9rZXl3b3JkPjxrZXl3b3JkPlVwLVJlZ3VsYXRpb24vKmdlbmV0aWNz
PC9rZXl3b3JkPjxrZXl3b3JkPipMbmNSTkEgQUZBUDEtQVMxL21pUi0xMzNhL0lHRjFSIGF4aWVz
PC9rZXl3b3JkPjxrZXl3b3JkPipQYW5jcmVhdGljIGNhbmNlcjwva2V5d29yZD48a2V5d29yZD4q
Y29tcGV0aXRpdmUgZW5kb2dlbm91cyBSTkEgKGNlUk5BKTwva2V5d29yZD48L2tleXdvcmRzPjxk
YXRlcz48eWVhcj4yMDE4PC95ZWFyPjwvZGF0ZXM+PGlzYm4+MTUzOC00MTAxIChQcmludCkmI3hE
OzE1NTEtNDAwNTwvaXNibj48YWNjZXNzaW9uLW51bT4zMDMwMDExNjwvYWNjZXNzaW9uLW51bT48
dXJscz48L3VybHM+PGN1c3RvbTI+UE1DNjI2MDIxNTwvY3VzdG9tMj48ZWxlY3Ryb25pYy1yZXNv
dXJjZS1udW0+MTAuMTA4MC8xNTM4NDEwMS4yMDE4LjE0OTY3NDE8L2VsZWN0cm9uaWMtcmVzb3Vy
Y2UtbnVtPjxyZW1vdGUtZGF0YWJhc2UtcHJvdmlkZXI+TkxNPC9yZW1vdGUtZGF0YWJhc2UtcHJv
dmlkZXI+PGxhbmd1YWdlPmVuZzwvbGFuZ3VhZ2U+PC9yZWNvcmQ+PC9DaXRlPjwvRW5kTm90ZT5=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DaGVuPC9BdXRob3I+PFllYXI+MjAxODwvWWVhcj48UmVj
TnVtPjYyODM3PC9SZWNOdW0+PERpc3BsYXlUZXh0Pig1KTwvRGlzcGxheVRleHQ+PHJlY29yZD48
cmVjLW51bWJlcj42MjgzNzwvcmVjLW51bWJlcj48Zm9yZWlnbi1rZXlzPjxrZXkgYXBwPSJFTiIg
ZGItaWQ9ImQyMGRmd3p2amR0ZndtZXowZW81enNyYnd0enN3czIwYXJ3MiIgdGltZXN0YW1wPSIx
NjI5OTcyOTg1Ij42MjgzNzwva2V5PjwvZm9yZWlnbi1rZXlzPjxyZWYtdHlwZSBuYW1lPSJKb3Vy
bmFsIEFydGljbGUiPjE3PC9yZWYtdHlwZT48Y29udHJpYnV0b3JzPjxhdXRob3JzPjxhdXRob3I+
Q2hlbiwgQi48L2F1dGhvcj48YXV0aG9yPkxpLCBRLjwvYXV0aG9yPjxhdXRob3I+WmhvdSwgWS48
L2F1dGhvcj48YXV0aG9yPldhbmcsIFguPC9hdXRob3I+PGF1dGhvcj5aaGFuZywgUS48L2F1dGhv
cj48YXV0aG9yPldhbmcsIFkuPC9hdXRob3I+PGF1dGhvcj5aaHVhbmcsIEguPC9hdXRob3I+PGF1
dGhvcj5KaWFuZywgWC48L2F1dGhvcj48YXV0aG9yPlhpb25nLCBXLjwvYXV0aG9yPjwvYXV0aG9y
cz48L2NvbnRyaWJ1dG9ycz48YXV0aC1hZGRyZXNzPmEgRGVwYXJ0bWVudCBvZiBIZXBhdG9wYW5j
cmVhdG9iaWxpYXJ5IFN1cmdlcnkgLCBTaGFuZ2hhaSBFYXN0IEhvc3BpdGFsLCBUb25namkgVW5p
dmVyc2l0eSBTY2hvb2wgb2YgTWVkaWNpbmUgLCBTaGFuZ2hhaSAsIENoaW5hLiYjeEQ7YiBEZXBh
cnRtZW50IG9mIEhlcGF0b2xvZ3kgLCBTaGFuZ2hhaSBFYXN0IEhvc3BpdGFsLCBUb25namkgVW5p
dmVyc2l0eSBTY2hvb2wgb2YgTWVkaWNpbmUgLCBTaGFuZ2hhaSAsIENoaW5hLiYjeEQ7YyBEZXBh
cnRtZW50IG9mIEhlcGF0b2JpbGlhcnkgU3VyZ2VyeSAsIFd1eGkgU2Vjb25kIEhvc3BpdGFsLCBO
YW5qaW5nIE1lZGljYWwgVW5pdmVyc2l0eSAsIFd1eGkgLCBKaWFuZ3N1ICwgQ2hpbmEuJiN4RDtk
IERlcGFydG1lbnQgb2YgR2FzdHJvZW50ZXJvbG9naWNhbCBTdXJnZXJ5ICwgU2hhbmdoYWkgRWFz
dCBIb3NwaXRhbCwgVG9uZ2ppIFVuaXZlcnNpdHkgU2Nob29sIG9mIE1lZGljaW5lICwgU2hhbmdo
YWkgLCBDaGluYS48L2F1dGgtYWRkcmVzcz48dGl0bGVzPjx0aXRsZT5UaGUgbG9uZyBjb2Rpbmcg
Uk5BIEFGQVAxLUFTMSBwcm9tb3RlcyB0dW1vciBjZWxsIGdyb3d0aCBhbmQgaW52YXNpb24gaW4g
cGFuY3JlYXRpYyBjYW5jZXIgdGhyb3VnaCB1cHJlZ3VsYXRpbmcgdGhlIElHRjFSIG9uY29nZW5l
IHZpYSBzZXF1ZXN0cmF0aW9uIG9mIG1pUi0xMzNhPC90aXRsZT48c2Vjb25kYXJ5LXRpdGxlPkNl
bGwgQ3ljbGU8L3NlY29uZGFyeS10aXRsZT48YWx0LXRpdGxlPkNlbGwgY3ljbGUgKEdlb3JnZXRv
d24sIFRleC4pPC9hbHQtdGl0bGU+PC90aXRsZXM+PHBlcmlvZGljYWw+PGZ1bGwtdGl0bGU+Q2Vs
bCBDeWNsZTwvZnVsbC10aXRsZT48L3BlcmlvZGljYWw+PHBhZ2VzPjE5NDktMTk2NjwvcGFnZXM+
PHZvbHVtZT4xNzwvdm9sdW1lPjxudW1iZXI+MTY8L251bWJlcj48ZWRpdGlvbj4yMDE4LzEwLzEw
PC9lZGl0aW9uPjxrZXl3b3Jkcz48a2V5d29yZD5BbmltYWxzPC9rZXl3b3JkPjxrZXl3b3JkPkNl
bGwgTGluZSwgVHVtb3I8L2tleXdvcmQ+PGtleXdvcmQ+Q2VsbCBQcm9saWZlcmF0aW9uL2dlbmV0
aWNzPC9rZXl3b3JkPjxrZXl3b3JkPkZlbWFsZTwva2V5d29yZD48a2V5d29yZD5HZW5lIEV4cHJl
c3Npb24gUmVndWxhdGlvbiwgTmVvcGxhc3RpYzwva2V5d29yZD48a2V5d29yZD5IdW1hbnM8L2tl
eXdvcmQ+PGtleXdvcmQ+TWFsZTwva2V5d29yZD48a2V5d29yZD5NaWNlLCBOdWRlPC9rZXl3b3Jk
PjxrZXl3b3JkPk1pY3JvUk5Bcy9nZW5ldGljcy8qbWV0YWJvbGlzbTwva2V5d29yZD48a2V5d29y
ZD5NaWRkbGUgQWdlZDwva2V5d29yZD48a2V5d29yZD5Nb2RlbHMsIEJpb2xvZ2ljYWw8L2tleXdv
cmQ+PGtleXdvcmQ+TmVvcGxhc20gSW52YXNpdmVuZXNzPC9rZXl3b3JkPjxrZXl3b3JkPk5lb3Bs
YXNtIE1ldGFzdGFzaXM8L2tleXdvcmQ+PGtleXdvcmQ+Kk9uY29nZW5lczwva2V5d29yZD48a2V5
d29yZD5QYW5jcmVhdGljIE5lb3BsYXNtcy8qZ2VuZXRpY3MvKnBhdGhvbG9neTwva2V5d29yZD48
a2V5d29yZD5STkEsIExvbmcgTm9uY29kaW5nLyptZXRhYm9saXNtPC9rZXl3b3JkPjxrZXl3b3Jk
PlJlY2VwdG9yLCBJR0YgVHlwZSAxPC9rZXl3b3JkPjxrZXl3b3JkPlJlY2VwdG9ycywgU29tYXRv
bWVkaW4vKmdlbmV0aWNzPC9rZXl3b3JkPjxrZXl3b3JkPlVwLVJlZ3VsYXRpb24vKmdlbmV0aWNz
PC9rZXl3b3JkPjxrZXl3b3JkPipMbmNSTkEgQUZBUDEtQVMxL21pUi0xMzNhL0lHRjFSIGF4aWVz
PC9rZXl3b3JkPjxrZXl3b3JkPipQYW5jcmVhdGljIGNhbmNlcjwva2V5d29yZD48a2V5d29yZD4q
Y29tcGV0aXRpdmUgZW5kb2dlbm91cyBSTkEgKGNlUk5BKTwva2V5d29yZD48L2tleXdvcmRzPjxk
YXRlcz48eWVhcj4yMDE4PC95ZWFyPjwvZGF0ZXM+PGlzYm4+MTUzOC00MTAxIChQcmludCkmI3hE
OzE1NTEtNDAwNTwvaXNibj48YWNjZXNzaW9uLW51bT4zMDMwMDExNjwvYWNjZXNzaW9uLW51bT48
dXJscz48L3VybHM+PGN1c3RvbTI+UE1DNjI2MDIxNTwvY3VzdG9tMj48ZWxlY3Ryb25pYy1yZXNv
dXJjZS1udW0+MTAuMTA4MC8xNTM4NDEwMS4yMDE4LjE0OTY3NDE8L2VsZWN0cm9uaWMtcmVzb3Vy
Y2UtbnVtPjxyZW1vdGUtZGF0YWJhc2UtcHJvdmlkZXI+TkxNPC9yZW1vdGUtZGF0YWJhc2UtcHJv
dmlkZXI+PGxhbmd1YWdlPmVuZzwvbGFuZ3VhZ2U+PC9yZWNvcmQ+PC9DaXRlPjwvRW5kTm90ZT5=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5)</w:t>
            </w:r>
            <w:r w:rsidRPr="00601B0D">
              <w:rPr>
                <w:rFonts w:ascii="Times New Roman" w:hAnsi="Times New Roman" w:cs="Times New Roman"/>
              </w:rPr>
              <w:fldChar w:fldCharType="end"/>
            </w:r>
          </w:p>
        </w:tc>
      </w:tr>
      <w:tr w:rsidR="003124D9" w:rsidRPr="00601B0D" w14:paraId="4F896742" w14:textId="77777777" w:rsidTr="003055B5">
        <w:trPr>
          <w:trHeight w:val="600"/>
        </w:trPr>
        <w:tc>
          <w:tcPr>
            <w:tcW w:w="1560" w:type="dxa"/>
            <w:hideMark/>
          </w:tcPr>
          <w:p w14:paraId="6A574DF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ANRIL</w:t>
            </w:r>
          </w:p>
        </w:tc>
        <w:tc>
          <w:tcPr>
            <w:tcW w:w="1701" w:type="dxa"/>
            <w:hideMark/>
          </w:tcPr>
          <w:p w14:paraId="3257713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81a</w:t>
            </w:r>
          </w:p>
        </w:tc>
        <w:tc>
          <w:tcPr>
            <w:tcW w:w="1275" w:type="dxa"/>
            <w:hideMark/>
          </w:tcPr>
          <w:p w14:paraId="5F9F65C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HMGB1</w:t>
            </w:r>
          </w:p>
        </w:tc>
        <w:tc>
          <w:tcPr>
            <w:tcW w:w="1276" w:type="dxa"/>
            <w:hideMark/>
          </w:tcPr>
          <w:p w14:paraId="01108DD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731E1EF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invasion, migration, chemoresistance, autophagy</w:t>
            </w:r>
          </w:p>
        </w:tc>
        <w:tc>
          <w:tcPr>
            <w:tcW w:w="1276" w:type="dxa"/>
            <w:noWrap/>
            <w:hideMark/>
          </w:tcPr>
          <w:p w14:paraId="6596A380" w14:textId="1D472278"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Wang&lt;/Author&gt;&lt;Year&gt;2021&lt;/Year&gt;&lt;RecNum&gt;62838&lt;/RecNum&gt;&lt;DisplayText&gt;(6)&lt;/DisplayText&gt;&lt;record&gt;&lt;rec-number&gt;62838&lt;/rec-number&gt;&lt;foreign-keys&gt;&lt;key app="EN" db-id="d20dfwzvjdtfwmez0eo5zsrbwtzsws20arw2" timestamp="1629973165"&gt;62838&lt;/key&gt;&lt;/foreign-keys&gt;&lt;ref-type name="Journal Article"&gt;17&lt;/ref-type&gt;&lt;contributors&gt;&lt;authors&gt;&lt;author&gt;Wang, L.&lt;/author&gt;&lt;author&gt;Bi, R.&lt;/author&gt;&lt;author&gt;Li, L.&lt;/author&gt;&lt;author&gt;Zhou, K.&lt;/author&gt;&lt;author&gt;Yin, H.&lt;/author&gt;&lt;/authors&gt;&lt;/contributors&gt;&lt;auth-address&gt;Department of Gastroenterology, Shanghai Ninth Peoples&amp;apos; Hospital, Shanghai Jiaotong University, Shanghai 200011, China.&amp;#xD;Department of Pulmonary, Longhua Hospital, Shanghai University of Traditional Chinese Medicine, Shanghai 200032, China.&lt;/auth-address&gt;&lt;titles&gt;&lt;title&gt;lncRNA ANRIL aggravates the chemoresistance of pancreatic cancer cells to gemcitabine by targeting inhibition of miR-181a and targeting HMGB1-induced autophagy&lt;/title&gt;&lt;secondary-title&gt;Aging (Albany NY)&lt;/secondary-title&gt;&lt;alt-title&gt;Aging&lt;/alt-title&gt;&lt;/titles&gt;&lt;periodical&gt;&lt;full-title&gt;Aging (Albany NY)&lt;/full-title&gt;&lt;abbr-1&gt;Aging&lt;/abbr-1&gt;&lt;/periodical&gt;&lt;alt-periodical&gt;&lt;full-title&gt;Aging (Albany NY)&lt;/full-title&gt;&lt;abbr-1&gt;Aging&lt;/abbr-1&gt;&lt;/alt-periodical&gt;&lt;pages&gt;19272-19281&lt;/pages&gt;&lt;volume&gt;13&lt;/volume&gt;&lt;number&gt;15&lt;/number&gt;&lt;edition&gt;2021/08/11&lt;/edition&gt;&lt;keywords&gt;&lt;keyword&gt;Hmgb1&lt;/keyword&gt;&lt;keyword&gt;lncRNA ANRIL&lt;/keyword&gt;&lt;keyword&gt;miR-181a&lt;/keyword&gt;&lt;keyword&gt;pancreatic cancer&lt;/keyword&gt;&lt;/keywords&gt;&lt;dates&gt;&lt;year&gt;2021&lt;/year&gt;&lt;pub-dates&gt;&lt;date&gt;Aug 10&lt;/date&gt;&lt;/pub-dates&gt;&lt;/dates&gt;&lt;isbn&gt;1945-4589&lt;/isbn&gt;&lt;accession-num&gt;34374662&lt;/accession-num&gt;&lt;urls&gt;&lt;/urls&gt;&lt;electronic-resource-num&gt;10.18632/aging.203251&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6)</w:t>
            </w:r>
            <w:r w:rsidRPr="00601B0D">
              <w:rPr>
                <w:rFonts w:ascii="Times New Roman" w:hAnsi="Times New Roman" w:cs="Times New Roman"/>
              </w:rPr>
              <w:fldChar w:fldCharType="end"/>
            </w:r>
          </w:p>
        </w:tc>
      </w:tr>
      <w:tr w:rsidR="003124D9" w:rsidRPr="00601B0D" w14:paraId="4C0916C7" w14:textId="77777777" w:rsidTr="003055B5">
        <w:trPr>
          <w:trHeight w:val="600"/>
        </w:trPr>
        <w:tc>
          <w:tcPr>
            <w:tcW w:w="1560" w:type="dxa"/>
            <w:hideMark/>
          </w:tcPr>
          <w:p w14:paraId="654B23B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BANCR</w:t>
            </w:r>
          </w:p>
        </w:tc>
        <w:tc>
          <w:tcPr>
            <w:tcW w:w="1701" w:type="dxa"/>
            <w:hideMark/>
          </w:tcPr>
          <w:p w14:paraId="0EA6346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95-5p</w:t>
            </w:r>
          </w:p>
        </w:tc>
        <w:tc>
          <w:tcPr>
            <w:tcW w:w="1275" w:type="dxa"/>
            <w:hideMark/>
          </w:tcPr>
          <w:p w14:paraId="1934C569" w14:textId="77777777" w:rsidR="003124D9" w:rsidRPr="00601B0D" w:rsidRDefault="003124D9" w:rsidP="006C58D1">
            <w:pPr>
              <w:jc w:val="left"/>
              <w:rPr>
                <w:rFonts w:ascii="Times New Roman" w:hAnsi="Times New Roman" w:cs="Times New Roman"/>
              </w:rPr>
            </w:pPr>
          </w:p>
        </w:tc>
        <w:tc>
          <w:tcPr>
            <w:tcW w:w="1276" w:type="dxa"/>
            <w:hideMark/>
          </w:tcPr>
          <w:p w14:paraId="188601E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6803833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invasion, migration</w:t>
            </w:r>
          </w:p>
        </w:tc>
        <w:tc>
          <w:tcPr>
            <w:tcW w:w="1276" w:type="dxa"/>
            <w:noWrap/>
            <w:hideMark/>
          </w:tcPr>
          <w:p w14:paraId="69CE74DA" w14:textId="67475797"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XdTwvQXV0aG9yPjxZZWFyPjIwMTk8L1llYXI+PFJlY051
bT42MjgzOTwvUmVjTnVtPjxEaXNwbGF5VGV4dD4oNyk8L0Rpc3BsYXlUZXh0PjxyZWNvcmQ+PHJl
Yy1udW1iZXI+NjI4Mzk8L3JlYy1udW1iZXI+PGZvcmVpZ24ta2V5cz48a2V5IGFwcD0iRU4iIGRi
LWlkPSJkMjBkZnd6dmpkdGZ3bWV6MGVvNXpzcmJ3dHpzd3MyMGFydzIiIHRpbWVzdGFtcD0iMTYy
OTk3MzIxNyI+NjI4Mzk8L2tleT48L2ZvcmVpZ24ta2V5cz48cmVmLXR5cGUgbmFtZT0iSm91cm5h
bCBBcnRpY2xlIj4xNzwvcmVmLXR5cGU+PGNvbnRyaWJ1dG9ycz48YXV0aG9ycz48YXV0aG9yPld1
LCBYLjwvYXV0aG9yPjxhdXRob3I+WGlhLCBULjwvYXV0aG9yPjxhdXRob3I+Q2FvLCBNLjwvYXV0
aG9yPjxhdXRob3I+WmhhbmcsIFAuPC9hdXRob3I+PGF1dGhvcj5TaGksIEcuPC9hdXRob3I+PGF1
dGhvcj5DaGVuLCBMLjwvYXV0aG9yPjxhdXRob3I+WmhhbmcsIEouPC9hdXRob3I+PGF1dGhvcj5Z
aW4sIEouPC9hdXRob3I+PGF1dGhvcj5XdSwgUC48L2F1dGhvcj48YXV0aG9yPkNhaSwgQi48L2F1
dGhvcj48YXV0aG9yPkx1LCBaLjwvYXV0aG9yPjxhdXRob3I+TWlhbywgWS48L2F1dGhvcj48YXV0
aG9yPkppYW5nLCBLLjwvYXV0aG9yPjwvYXV0aG9ycz48L2NvbnRyaWJ1dG9ycz48YXV0aC1hZGRy
ZXNzPkNlbnRlciBvZiBQYW5jcmVhcywgVGhlIEZpcnN0IEFmZmlsaWF0ZWQgSG9zcGl0YWwgdG8g
TmFuamluZyBNZWRpY2FsIFVuaXZlcnNpdHksIE5hbmppbmcsIEppYW5nc3UsIENoaW5hLiYjeEQ7
RGVwYXJ0bWVudCBvZiBIZXBhdG8tUGFuY3JlYXRvLUJpbGlhcnkgU3VyZ2VyeSwgVGhlIFRoaXJk
IEFmZmlsaWF0ZWQgSG9zcGl0YWwgb2YgU29vY2hvdyBVbml2ZXJzaXR5LCBDaGFuZ3pob3UsIEpp
YW5nc3UsIENoaW5hLiYjeEQ7RGVwYXJ0bWVudCBvZiBHZW5lcmFsIFN1cmdlcnksIFRoZSBBZmZp
bGlhdGVkIEh1YWkmYXBvczthbiBOby4gMSBQZW9wbGUmYXBvcztzIEhvc3BpdGFsIG9mIE5hbmpp
bmcgTWVkaWNhbCBVbml2ZXJzaXR5LCBIdWFpJmFwb3M7YW4sIEppYW5nc3UsIENoaW5hLiYjeEQ7
RGVwYXJ0bWVudCBvZiBHZW5lcmFsIFN1cmdlcnksIERydW0gVG93ZXIgSG9zcGl0YWwsIFRoZSBB
ZmZpbGlhdGVkIEhvc3BpdGFsIG9mIE5hbmppbmcgTWVkaWNhbCBVbml2ZXJzaXR5LCBOYW5qaW5n
LCBKaWFuZ3N1LCBDaGluYS4mI3hEO0RlcGFydG1lbnQgb2YgUGFuY3JlYXRpYyBTdXJnZXJ5LCBB
ZmZpbGlhdGVkIEhvc3BpdGFsIG9mIFh1emhvdSBNZWRpY2FsIFVuaXZlcnNpdHksIFh1emhvdSwg
SmlhbmdzdSwgQ2hpbmEuJiN4RDtQYW5jcmVhcyBJbnN0aXR1dGUsIFRoZSBGaXJzdCBBZmZpbGlh
dGVkIEhvc3BpdGFsIHRvIE5hbmppbmcgTWVkaWNhbCBVbml2ZXJzaXR5LCBOYW5qaW5nLCBKaWFu
Z3N1LCBDaGluYS48L2F1dGgtYWRkcmVzcz48dGl0bGVzPjx0aXRsZT5MbmNSTkEgQkFOQ1IgUHJv
bW90ZXMgUGFuY3JlYXRpYyBDYW5jZXIgVHVtb3JpZ2VuZXNpcyB2aWEgTW9kdWxhdGluZyBNaVIt
MTk1LTVwL1dudC/Osi1DYXRlbmluIFNpZ25hbGluZyBQYXRod2F5PC90aXRsZT48c2Vjb25kYXJ5
LXRpdGxlPlRlY2hub2wgQ2FuY2VyIFJlcyBUcmVhdDwvc2Vjb25kYXJ5LXRpdGxlPjxhbHQtdGl0
bGU+VGVjaG5vbG9neSBpbiBjYW5jZXIgcmVzZWFyY2ggJmFtcDsgdHJlYXRtZW50PC9hbHQtdGl0
bGU+PC90aXRsZXM+PHBlcmlvZGljYWw+PGZ1bGwtdGl0bGU+VGVjaG5vbCBDYW5jZXIgUmVzIFRy
ZWF0PC9mdWxsLXRpdGxlPjxhYmJyLTE+VGVjaG5vbG9neSBpbiBjYW5jZXIgcmVzZWFyY2ggJmFt
cDsgdHJlYXRtZW50PC9hYmJyLTE+PC9wZXJpb2RpY2FsPjxhbHQtcGVyaW9kaWNhbD48ZnVsbC10
aXRsZT5UZWNobm9sIENhbmNlciBSZXMgVHJlYXQ8L2Z1bGwtdGl0bGU+PGFiYnItMT5UZWNobm9s
b2d5IGluIGNhbmNlciByZXNlYXJjaCAmYW1wOyB0cmVhdG1lbnQ8L2FiYnItMT48L2FsdC1wZXJp
b2RpY2FsPjxwYWdlcz4xNTMzMDMzODE5ODg3OTYyPC9wYWdlcz48dm9sdW1lPjE4PC92b2x1bWU+
PGVkaXRpb24+MjAxOS8xMS8yNzwvZWRpdGlvbj48a2V5d29yZHM+PGtleXdvcmQ+MyZhcG9zOyBV
bnRyYW5zbGF0ZWQgUmVnaW9uczwva2V5d29yZD48a2V5d29yZD5BZ2VkPC9rZXl3b3JkPjxrZXl3
b3JkPkFwb3B0b3Npcy9nZW5ldGljczwva2V5d29yZD48a2V5d29yZD5DZWxsIExpbmUsIFR1bW9y
PC9rZXl3b3JkPjxrZXl3b3JkPkNlbGwgTW92ZW1lbnQvZ2VuZXRpY3M8L2tleXdvcmQ+PGtleXdv
cmQ+Q2VsbCBQcm9saWZlcmF0aW9uL2dlbmV0aWNzPC9rZXl3b3JkPjxrZXl3b3JkPkNlbGwgVHJh
bnNmb3JtYXRpb24sIE5lb3BsYXN0aWMvKmdlbmV0aWNzLyptZXRhYm9saXNtPC9rZXl3b3JkPjxr
ZXl3b3JkPkZlbWFsZTwva2V5d29yZD48a2V5d29yZD4qR2VuZSBFeHByZXNzaW9uIFJlZ3VsYXRp
b24sIE5lb3BsYXN0aWM8L2tleXdvcmQ+PGtleXdvcmQ+R2VuZSBLbm9ja2Rvd24gVGVjaG5pcXVl
czwva2V5d29yZD48a2V5d29yZD5IdW1hbnM8L2tleXdvcmQ+PGtleXdvcmQ+TWFsZTwva2V5d29y
ZD48a2V5d29yZD5NaWNyb1JOQXMvKmdlbmV0aWNzPC9rZXl3b3JkPjxrZXl3b3JkPk1pZGRsZSBB
Z2VkPC9rZXl3b3JkPjxrZXl3b3JkPk5lb3BsYXNtIEdyYWRpbmc8L2tleXdvcmQ+PGtleXdvcmQ+
TmVvcGxhc20gTWV0YXN0YXNpczwva2V5d29yZD48a2V5d29yZD5OZW9wbGFzbSBTdGFnaW5nPC9r
ZXl3b3JkPjxrZXl3b3JkPlBhbmNyZWF0aWMgTmVvcGxhc21zLypnZW5ldGljcy8qbWV0YWJvbGlz
bS9wYXRob2xvZ3k8L2tleXdvcmQ+PGtleXdvcmQ+Uk5BIEludGVyZmVyZW5jZTwva2V5d29yZD48
a2V5d29yZD5STkEsIExvbmcgTm9uY29kaW5nLypnZW5ldGljczwva2V5d29yZD48a2V5d29yZD4q
V250IFNpZ25hbGluZyBQYXRod2F5PC9rZXl3b3JkPjxrZXl3b3JkPipXbnQvzrItY2F0ZW5pbjwv
a2V5d29yZD48a2V5d29yZD4qbG5jUk5BIEJBTkNSPC9rZXl3b3JkPjxrZXl3b3JkPiptaVItMTk1
LTVwPC9rZXl3b3JkPjxrZXl3b3JkPipwYW5jcmVhdGljIGNhbmNlcjwva2V5d29yZD48a2V5d29y
ZD4qdHVtb3JpZ2VuZXNpczwva2V5d29yZD48a2V5d29yZD5vZiBpbnRlcmVzdCB3aXRoIHJlc3Bl
Y3QgdG8gdGhlIHJlc2VhcmNoLCBhdXRob3JzaGlwLCBhbmQvb3IgcHVibGljYXRpb24gb2YgdGhp
czwva2V5d29yZD48a2V5d29yZD5hcnRpY2xlLjwva2V5d29yZD48L2tleXdvcmRzPjxkYXRlcz48
eWVhcj4yMDE5PC95ZWFyPjxwdWItZGF0ZXM+PGRhdGU+SmFuLURlYzwvZGF0ZT48L3B1Yi1kYXRl
cz48L2RhdGVzPjxpc2JuPjE1MzMtMDM0NiAoUHJpbnQpJiN4RDsxNTMzLTAzMzg8L2lzYm4+PGFj
Y2Vzc2lvbi1udW0+MzE3NjkzNTM8L2FjY2Vzc2lvbi1udW0+PHVybHM+PC91cmxzPjxjdXN0b20y
PlBNQzY4ODAwMzM8L2N1c3RvbTI+PGVsZWN0cm9uaWMtcmVzb3VyY2UtbnVtPjEwLjExNzcvMTUz
MzAzMzgxOTg4Nzk2MjwvZWxlY3Ryb25pYy1yZXNvdXJjZS1udW0+PHJlbW90ZS1kYXRhYmFzZS1w
cm92aWRlcj5OTE08L3JlbW90ZS1kYXRhYmFzZS1wcm92aWRlcj48bGFuZ3VhZ2U+ZW5nPC9sYW5n
dWFnZT48L3JlY29yZD48L0NpdGU+PC9FbmROb3RlPn==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XdTwvQXV0aG9yPjxZZWFyPjIwMTk8L1llYXI+PFJlY051
bT42MjgzOTwvUmVjTnVtPjxEaXNwbGF5VGV4dD4oNyk8L0Rpc3BsYXlUZXh0PjxyZWNvcmQ+PHJl
Yy1udW1iZXI+NjI4Mzk8L3JlYy1udW1iZXI+PGZvcmVpZ24ta2V5cz48a2V5IGFwcD0iRU4iIGRi
LWlkPSJkMjBkZnd6dmpkdGZ3bWV6MGVvNXpzcmJ3dHpzd3MyMGFydzIiIHRpbWVzdGFtcD0iMTYy
OTk3MzIxNyI+NjI4Mzk8L2tleT48L2ZvcmVpZ24ta2V5cz48cmVmLXR5cGUgbmFtZT0iSm91cm5h
bCBBcnRpY2xlIj4xNzwvcmVmLXR5cGU+PGNvbnRyaWJ1dG9ycz48YXV0aG9ycz48YXV0aG9yPld1
LCBYLjwvYXV0aG9yPjxhdXRob3I+WGlhLCBULjwvYXV0aG9yPjxhdXRob3I+Q2FvLCBNLjwvYXV0
aG9yPjxhdXRob3I+WmhhbmcsIFAuPC9hdXRob3I+PGF1dGhvcj5TaGksIEcuPC9hdXRob3I+PGF1
dGhvcj5DaGVuLCBMLjwvYXV0aG9yPjxhdXRob3I+WmhhbmcsIEouPC9hdXRob3I+PGF1dGhvcj5Z
aW4sIEouPC9hdXRob3I+PGF1dGhvcj5XdSwgUC48L2F1dGhvcj48YXV0aG9yPkNhaSwgQi48L2F1
dGhvcj48YXV0aG9yPkx1LCBaLjwvYXV0aG9yPjxhdXRob3I+TWlhbywgWS48L2F1dGhvcj48YXV0
aG9yPkppYW5nLCBLLjwvYXV0aG9yPjwvYXV0aG9ycz48L2NvbnRyaWJ1dG9ycz48YXV0aC1hZGRy
ZXNzPkNlbnRlciBvZiBQYW5jcmVhcywgVGhlIEZpcnN0IEFmZmlsaWF0ZWQgSG9zcGl0YWwgdG8g
TmFuamluZyBNZWRpY2FsIFVuaXZlcnNpdHksIE5hbmppbmcsIEppYW5nc3UsIENoaW5hLiYjeEQ7
RGVwYXJ0bWVudCBvZiBIZXBhdG8tUGFuY3JlYXRvLUJpbGlhcnkgU3VyZ2VyeSwgVGhlIFRoaXJk
IEFmZmlsaWF0ZWQgSG9zcGl0YWwgb2YgU29vY2hvdyBVbml2ZXJzaXR5LCBDaGFuZ3pob3UsIEpp
YW5nc3UsIENoaW5hLiYjeEQ7RGVwYXJ0bWVudCBvZiBHZW5lcmFsIFN1cmdlcnksIFRoZSBBZmZp
bGlhdGVkIEh1YWkmYXBvczthbiBOby4gMSBQZW9wbGUmYXBvcztzIEhvc3BpdGFsIG9mIE5hbmpp
bmcgTWVkaWNhbCBVbml2ZXJzaXR5LCBIdWFpJmFwb3M7YW4sIEppYW5nc3UsIENoaW5hLiYjeEQ7
RGVwYXJ0bWVudCBvZiBHZW5lcmFsIFN1cmdlcnksIERydW0gVG93ZXIgSG9zcGl0YWwsIFRoZSBB
ZmZpbGlhdGVkIEhvc3BpdGFsIG9mIE5hbmppbmcgTWVkaWNhbCBVbml2ZXJzaXR5LCBOYW5qaW5n
LCBKaWFuZ3N1LCBDaGluYS4mI3hEO0RlcGFydG1lbnQgb2YgUGFuY3JlYXRpYyBTdXJnZXJ5LCBB
ZmZpbGlhdGVkIEhvc3BpdGFsIG9mIFh1emhvdSBNZWRpY2FsIFVuaXZlcnNpdHksIFh1emhvdSwg
SmlhbmdzdSwgQ2hpbmEuJiN4RDtQYW5jcmVhcyBJbnN0aXR1dGUsIFRoZSBGaXJzdCBBZmZpbGlh
dGVkIEhvc3BpdGFsIHRvIE5hbmppbmcgTWVkaWNhbCBVbml2ZXJzaXR5LCBOYW5qaW5nLCBKaWFu
Z3N1LCBDaGluYS48L2F1dGgtYWRkcmVzcz48dGl0bGVzPjx0aXRsZT5MbmNSTkEgQkFOQ1IgUHJv
bW90ZXMgUGFuY3JlYXRpYyBDYW5jZXIgVHVtb3JpZ2VuZXNpcyB2aWEgTW9kdWxhdGluZyBNaVIt
MTk1LTVwL1dudC/Osi1DYXRlbmluIFNpZ25hbGluZyBQYXRod2F5PC90aXRsZT48c2Vjb25kYXJ5
LXRpdGxlPlRlY2hub2wgQ2FuY2VyIFJlcyBUcmVhdDwvc2Vjb25kYXJ5LXRpdGxlPjxhbHQtdGl0
bGU+VGVjaG5vbG9neSBpbiBjYW5jZXIgcmVzZWFyY2ggJmFtcDsgdHJlYXRtZW50PC9hbHQtdGl0
bGU+PC90aXRsZXM+PHBlcmlvZGljYWw+PGZ1bGwtdGl0bGU+VGVjaG5vbCBDYW5jZXIgUmVzIFRy
ZWF0PC9mdWxsLXRpdGxlPjxhYmJyLTE+VGVjaG5vbG9neSBpbiBjYW5jZXIgcmVzZWFyY2ggJmFt
cDsgdHJlYXRtZW50PC9hYmJyLTE+PC9wZXJpb2RpY2FsPjxhbHQtcGVyaW9kaWNhbD48ZnVsbC10
aXRsZT5UZWNobm9sIENhbmNlciBSZXMgVHJlYXQ8L2Z1bGwtdGl0bGU+PGFiYnItMT5UZWNobm9s
b2d5IGluIGNhbmNlciByZXNlYXJjaCAmYW1wOyB0cmVhdG1lbnQ8L2FiYnItMT48L2FsdC1wZXJp
b2RpY2FsPjxwYWdlcz4xNTMzMDMzODE5ODg3OTYyPC9wYWdlcz48dm9sdW1lPjE4PC92b2x1bWU+
PGVkaXRpb24+MjAxOS8xMS8yNzwvZWRpdGlvbj48a2V5d29yZHM+PGtleXdvcmQ+MyZhcG9zOyBV
bnRyYW5zbGF0ZWQgUmVnaW9uczwva2V5d29yZD48a2V5d29yZD5BZ2VkPC9rZXl3b3JkPjxrZXl3
b3JkPkFwb3B0b3Npcy9nZW5ldGljczwva2V5d29yZD48a2V5d29yZD5DZWxsIExpbmUsIFR1bW9y
PC9rZXl3b3JkPjxrZXl3b3JkPkNlbGwgTW92ZW1lbnQvZ2VuZXRpY3M8L2tleXdvcmQ+PGtleXdv
cmQ+Q2VsbCBQcm9saWZlcmF0aW9uL2dlbmV0aWNzPC9rZXl3b3JkPjxrZXl3b3JkPkNlbGwgVHJh
bnNmb3JtYXRpb24sIE5lb3BsYXN0aWMvKmdlbmV0aWNzLyptZXRhYm9saXNtPC9rZXl3b3JkPjxr
ZXl3b3JkPkZlbWFsZTwva2V5d29yZD48a2V5d29yZD4qR2VuZSBFeHByZXNzaW9uIFJlZ3VsYXRp
b24sIE5lb3BsYXN0aWM8L2tleXdvcmQ+PGtleXdvcmQ+R2VuZSBLbm9ja2Rvd24gVGVjaG5pcXVl
czwva2V5d29yZD48a2V5d29yZD5IdW1hbnM8L2tleXdvcmQ+PGtleXdvcmQ+TWFsZTwva2V5d29y
ZD48a2V5d29yZD5NaWNyb1JOQXMvKmdlbmV0aWNzPC9rZXl3b3JkPjxrZXl3b3JkPk1pZGRsZSBB
Z2VkPC9rZXl3b3JkPjxrZXl3b3JkPk5lb3BsYXNtIEdyYWRpbmc8L2tleXdvcmQ+PGtleXdvcmQ+
TmVvcGxhc20gTWV0YXN0YXNpczwva2V5d29yZD48a2V5d29yZD5OZW9wbGFzbSBTdGFnaW5nPC9r
ZXl3b3JkPjxrZXl3b3JkPlBhbmNyZWF0aWMgTmVvcGxhc21zLypnZW5ldGljcy8qbWV0YWJvbGlz
bS9wYXRob2xvZ3k8L2tleXdvcmQ+PGtleXdvcmQ+Uk5BIEludGVyZmVyZW5jZTwva2V5d29yZD48
a2V5d29yZD5STkEsIExvbmcgTm9uY29kaW5nLypnZW5ldGljczwva2V5d29yZD48a2V5d29yZD4q
V250IFNpZ25hbGluZyBQYXRod2F5PC9rZXl3b3JkPjxrZXl3b3JkPipXbnQvzrItY2F0ZW5pbjwv
a2V5d29yZD48a2V5d29yZD4qbG5jUk5BIEJBTkNSPC9rZXl3b3JkPjxrZXl3b3JkPiptaVItMTk1
LTVwPC9rZXl3b3JkPjxrZXl3b3JkPipwYW5jcmVhdGljIGNhbmNlcjwva2V5d29yZD48a2V5d29y
ZD4qdHVtb3JpZ2VuZXNpczwva2V5d29yZD48a2V5d29yZD5vZiBpbnRlcmVzdCB3aXRoIHJlc3Bl
Y3QgdG8gdGhlIHJlc2VhcmNoLCBhdXRob3JzaGlwLCBhbmQvb3IgcHVibGljYXRpb24gb2YgdGhp
czwva2V5d29yZD48a2V5d29yZD5hcnRpY2xlLjwva2V5d29yZD48L2tleXdvcmRzPjxkYXRlcz48
eWVhcj4yMDE5PC95ZWFyPjxwdWItZGF0ZXM+PGRhdGU+SmFuLURlYzwvZGF0ZT48L3B1Yi1kYXRl
cz48L2RhdGVzPjxpc2JuPjE1MzMtMDM0NiAoUHJpbnQpJiN4RDsxNTMzLTAzMzg8L2lzYm4+PGFj
Y2Vzc2lvbi1udW0+MzE3NjkzNTM8L2FjY2Vzc2lvbi1udW0+PHVybHM+PC91cmxzPjxjdXN0b20y
PlBNQzY4ODAwMzM8L2N1c3RvbTI+PGVsZWN0cm9uaWMtcmVzb3VyY2UtbnVtPjEwLjExNzcvMTUz
MzAzMzgxOTg4Nzk2MjwvZWxlY3Ryb25pYy1yZXNvdXJjZS1udW0+PHJlbW90ZS1kYXRhYmFzZS1w
cm92aWRlcj5OTE08L3JlbW90ZS1kYXRhYmFzZS1wcm92aWRlcj48bGFuZ3VhZ2U+ZW5nPC9sYW5n
dWFnZT48L3JlY29yZD48L0NpdGU+PC9FbmROb3RlPn==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7)</w:t>
            </w:r>
            <w:r w:rsidRPr="00601B0D">
              <w:rPr>
                <w:rFonts w:ascii="Times New Roman" w:hAnsi="Times New Roman" w:cs="Times New Roman"/>
              </w:rPr>
              <w:fldChar w:fldCharType="end"/>
            </w:r>
          </w:p>
        </w:tc>
      </w:tr>
      <w:tr w:rsidR="003124D9" w:rsidRPr="00601B0D" w14:paraId="227BEC4A" w14:textId="77777777" w:rsidTr="003055B5">
        <w:trPr>
          <w:trHeight w:val="600"/>
        </w:trPr>
        <w:tc>
          <w:tcPr>
            <w:tcW w:w="1560" w:type="dxa"/>
            <w:hideMark/>
          </w:tcPr>
          <w:p w14:paraId="13BBBD9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9orf139</w:t>
            </w:r>
          </w:p>
        </w:tc>
        <w:tc>
          <w:tcPr>
            <w:tcW w:w="1701" w:type="dxa"/>
            <w:hideMark/>
          </w:tcPr>
          <w:p w14:paraId="24660A6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663a</w:t>
            </w:r>
          </w:p>
        </w:tc>
        <w:tc>
          <w:tcPr>
            <w:tcW w:w="1275" w:type="dxa"/>
            <w:hideMark/>
          </w:tcPr>
          <w:p w14:paraId="79A9C72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Sox12</w:t>
            </w:r>
          </w:p>
        </w:tc>
        <w:tc>
          <w:tcPr>
            <w:tcW w:w="1276" w:type="dxa"/>
            <w:hideMark/>
          </w:tcPr>
          <w:p w14:paraId="014992F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7E989E6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w:t>
            </w:r>
          </w:p>
        </w:tc>
        <w:tc>
          <w:tcPr>
            <w:tcW w:w="1276" w:type="dxa"/>
            <w:noWrap/>
            <w:hideMark/>
          </w:tcPr>
          <w:p w14:paraId="40016228" w14:textId="318D761A"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HZTwvQXV0aG9yPjxZZWFyPjIwMjA8L1llYXI+PFJlY051
bT42Mjg0MDwvUmVjTnVtPjxEaXNwbGF5VGV4dD4oOCk8L0Rpc3BsYXlUZXh0PjxyZWNvcmQ+PHJl
Yy1udW1iZXI+NjI4NDA8L3JlYy1udW1iZXI+PGZvcmVpZ24ta2V5cz48a2V5IGFwcD0iRU4iIGRi
LWlkPSJkMjBkZnd6dmpkdGZ3bWV6MGVvNXpzcmJ3dHpzd3MyMGFydzIiIHRpbWVzdGFtcD0iMTYy
OTk3MzI2MSI+NjI4NDA8L2tleT48L2ZvcmVpZ24ta2V5cz48cmVmLXR5cGUgbmFtZT0iSm91cm5h
bCBBcnRpY2xlIj4xNzwvcmVmLXR5cGU+PGNvbnRyaWJ1dG9ycz48YXV0aG9ycz48YXV0aG9yPkdl
LCBKLiBOLjwvYXV0aG9yPjxhdXRob3I+WWFuLCBELjwvYXV0aG9yPjxhdXRob3I+R2UsIEMuIEwu
PC9hdXRob3I+PGF1dGhvcj5XZWksIE0uIEouPC9hdXRob3I+PC9hdXRob3JzPjwvY29udHJpYnV0
b3JzPjxhdXRoLWFkZHJlc3M+RGVwYXJ0bWVudCBvZiBHZW5lcmFsIFN1cmdlcnksIFRoZSBGaXJz
dCBBZmZpbGlhdGVkIEhvc3BpdGFsIG9mIENoaW5hIE1lZGljYWwgVW5pdmVyc2l0eSwgU2hlbnlh
bmcgMTEwMDAxLCBMaWFvbmluZyBQcm92aW5jZSwgQ2hpbmEuJiN4RDtJbnRlbnNpdmUgQ2FyZSBV
bml0LCBUaGUgQ2VudHJhbCBBZmZpbGlhdGVkIEhvc3BpdGFsIG9mIFNoZW55YW5nIE1lZGljYWwg
Q29sbGVnZSwgU2hlbnlhbmcgMTEwMDI0LCBMaWFvbmluZyBQcm92aW5jZSwgQ2hpbmEuJiN4RDtE
ZXBhcnRtZW50IG9mIFBoYXJtYWNvbG9neSwgU2Nob29sIG9mIFBoYXJtYWN5LCBDaGluYSBNZWRp
Y2FsIFVuaXZlcnNpdHksIFNoZW55YW5nIDExMDEyMiwgTGlhb25pbmcgUHJvdmluY2UsIENoaW5h
LiB3ZWltaW5qaWUxMTIyMzNAMTYzLmNvbS48L2F1dGgtYWRkcmVzcz48dGl0bGVzPjx0aXRsZT5M
bmNSTkEgQzlvcmYxMzkgY2FuIHJlZ3VsYXRlIHRoZSBncm93dGggb2YgcGFuY3JlYXRpYyBjYW5j
ZXIgYnkgbWVkaWF0aW5nIHRoZSBtaVItNjYzYS9Tb3gxMiBheGlzPC90aXRsZT48c2Vjb25kYXJ5
LXRpdGxlPldvcmxkIEogR2FzdHJvaW50ZXN0IE9uY29sPC9zZWNvbmRhcnktdGl0bGU+PGFsdC10
aXRsZT5Xb3JsZCBqb3VybmFsIG9mIGdhc3Ryb2ludGVzdGluYWwgb25jb2xvZ3k8L2FsdC10aXRs
ZT48L3RpdGxlcz48cGVyaW9kaWNhbD48ZnVsbC10aXRsZT5Xb3JsZCBKIEdhc3Ryb2ludGVzdCBP
bmNvbDwvZnVsbC10aXRsZT48YWJici0xPldvcmxkIGpvdXJuYWwgb2YgZ2FzdHJvaW50ZXN0aW5h
bCBvbmNvbG9neTwvYWJici0xPjwvcGVyaW9kaWNhbD48YWx0LXBlcmlvZGljYWw+PGZ1bGwtdGl0
bGU+V29ybGQgSiBHYXN0cm9pbnRlc3QgT25jb2w8L2Z1bGwtdGl0bGU+PGFiYnItMT5Xb3JsZCBq
b3VybmFsIG9mIGdhc3Ryb2ludGVzdGluYWwgb25jb2xvZ3k8L2FiYnItMT48L2FsdC1wZXJpb2Rp
Y2FsPjxwYWdlcz4xMjcyLTEyODc8L3BhZ2VzPjx2b2x1bWU+MTI8L3ZvbHVtZT48bnVtYmVyPjEx
PC9udW1iZXI+PGVkaXRpb24+MjAyMC8xMi8wMTwvZWRpdGlvbj48a2V5d29yZHM+PGtleXdvcmQ+
QzlvcmYxMzk8L2tleXdvcmQ+PGtleXdvcmQ+UGFuY3JlYXRpYyBjYW5jZXI8L2tleXdvcmQ+PGtl
eXdvcmQ+UHJvZ25vc2lzPC9rZXl3b3JkPjxrZXl3b3JkPlNveDEyPC9rZXl3b3JkPjxrZXl3b3Jk
PlR1bW9yIGZvcm1hdGlvbiBpbiBudWRlIG1pY2U8L2tleXdvcmQ+PGtleXdvcmQ+bWlSLTY2M2E8
L2tleXdvcmQ+PGtleXdvcmQ+dG8gdGhlIG1hbnVzY3JpcHQuPC9rZXl3b3JkPjwva2V5d29yZHM+
PGRhdGVzPjx5ZWFyPjIwMjA8L3llYXI+PHB1Yi1kYXRlcz48ZGF0ZT5Ob3YgMTU8L2RhdGU+PC9w
dWItZGF0ZXM+PC9kYXRlcz48aXNibj4xOTQ4LTUyMDQgKFByaW50KTwvaXNibj48YWNjZXNzaW9u
LW51bT4zMzI1MDk2MDwvYWNjZXNzaW9uLW51bT48dXJscz48L3VybHM+PGN1c3RvbTI+UE1DNzY2
NzQ1MjwvY3VzdG9tMj48ZWxlY3Ryb25pYy1yZXNvdXJjZS1udW0+MTAuNDI1MS93amdvLnYxMi5p
MTEuMTI3MjwvZWxlY3Ryb25pYy1yZXNvdXJjZS1udW0+PHJlbW90ZS1kYXRhYmFzZS1wcm92aWRl
cj5OTE08L3JlbW90ZS1kYXRhYmFzZS1wcm92aWRlcj48bGFuZ3VhZ2U+ZW5nPC9sYW5ndWFnZT48
L3JlY29yZD48L0NpdGU+PC9FbmROb3RlPn==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HZTwvQXV0aG9yPjxZZWFyPjIwMjA8L1llYXI+PFJlY051
bT42Mjg0MDwvUmVjTnVtPjxEaXNwbGF5VGV4dD4oOCk8L0Rpc3BsYXlUZXh0PjxyZWNvcmQ+PHJl
Yy1udW1iZXI+NjI4NDA8L3JlYy1udW1iZXI+PGZvcmVpZ24ta2V5cz48a2V5IGFwcD0iRU4iIGRi
LWlkPSJkMjBkZnd6dmpkdGZ3bWV6MGVvNXpzcmJ3dHpzd3MyMGFydzIiIHRpbWVzdGFtcD0iMTYy
OTk3MzI2MSI+NjI4NDA8L2tleT48L2ZvcmVpZ24ta2V5cz48cmVmLXR5cGUgbmFtZT0iSm91cm5h
bCBBcnRpY2xlIj4xNzwvcmVmLXR5cGU+PGNvbnRyaWJ1dG9ycz48YXV0aG9ycz48YXV0aG9yPkdl
LCBKLiBOLjwvYXV0aG9yPjxhdXRob3I+WWFuLCBELjwvYXV0aG9yPjxhdXRob3I+R2UsIEMuIEwu
PC9hdXRob3I+PGF1dGhvcj5XZWksIE0uIEouPC9hdXRob3I+PC9hdXRob3JzPjwvY29udHJpYnV0
b3JzPjxhdXRoLWFkZHJlc3M+RGVwYXJ0bWVudCBvZiBHZW5lcmFsIFN1cmdlcnksIFRoZSBGaXJz
dCBBZmZpbGlhdGVkIEhvc3BpdGFsIG9mIENoaW5hIE1lZGljYWwgVW5pdmVyc2l0eSwgU2hlbnlh
bmcgMTEwMDAxLCBMaWFvbmluZyBQcm92aW5jZSwgQ2hpbmEuJiN4RDtJbnRlbnNpdmUgQ2FyZSBV
bml0LCBUaGUgQ2VudHJhbCBBZmZpbGlhdGVkIEhvc3BpdGFsIG9mIFNoZW55YW5nIE1lZGljYWwg
Q29sbGVnZSwgU2hlbnlhbmcgMTEwMDI0LCBMaWFvbmluZyBQcm92aW5jZSwgQ2hpbmEuJiN4RDtE
ZXBhcnRtZW50IG9mIFBoYXJtYWNvbG9neSwgU2Nob29sIG9mIFBoYXJtYWN5LCBDaGluYSBNZWRp
Y2FsIFVuaXZlcnNpdHksIFNoZW55YW5nIDExMDEyMiwgTGlhb25pbmcgUHJvdmluY2UsIENoaW5h
LiB3ZWltaW5qaWUxMTIyMzNAMTYzLmNvbS48L2F1dGgtYWRkcmVzcz48dGl0bGVzPjx0aXRsZT5M
bmNSTkEgQzlvcmYxMzkgY2FuIHJlZ3VsYXRlIHRoZSBncm93dGggb2YgcGFuY3JlYXRpYyBjYW5j
ZXIgYnkgbWVkaWF0aW5nIHRoZSBtaVItNjYzYS9Tb3gxMiBheGlzPC90aXRsZT48c2Vjb25kYXJ5
LXRpdGxlPldvcmxkIEogR2FzdHJvaW50ZXN0IE9uY29sPC9zZWNvbmRhcnktdGl0bGU+PGFsdC10
aXRsZT5Xb3JsZCBqb3VybmFsIG9mIGdhc3Ryb2ludGVzdGluYWwgb25jb2xvZ3k8L2FsdC10aXRs
ZT48L3RpdGxlcz48cGVyaW9kaWNhbD48ZnVsbC10aXRsZT5Xb3JsZCBKIEdhc3Ryb2ludGVzdCBP
bmNvbDwvZnVsbC10aXRsZT48YWJici0xPldvcmxkIGpvdXJuYWwgb2YgZ2FzdHJvaW50ZXN0aW5h
bCBvbmNvbG9neTwvYWJici0xPjwvcGVyaW9kaWNhbD48YWx0LXBlcmlvZGljYWw+PGZ1bGwtdGl0
bGU+V29ybGQgSiBHYXN0cm9pbnRlc3QgT25jb2w8L2Z1bGwtdGl0bGU+PGFiYnItMT5Xb3JsZCBq
b3VybmFsIG9mIGdhc3Ryb2ludGVzdGluYWwgb25jb2xvZ3k8L2FiYnItMT48L2FsdC1wZXJpb2Rp
Y2FsPjxwYWdlcz4xMjcyLTEyODc8L3BhZ2VzPjx2b2x1bWU+MTI8L3ZvbHVtZT48bnVtYmVyPjEx
PC9udW1iZXI+PGVkaXRpb24+MjAyMC8xMi8wMTwvZWRpdGlvbj48a2V5d29yZHM+PGtleXdvcmQ+
QzlvcmYxMzk8L2tleXdvcmQ+PGtleXdvcmQ+UGFuY3JlYXRpYyBjYW5jZXI8L2tleXdvcmQ+PGtl
eXdvcmQ+UHJvZ25vc2lzPC9rZXl3b3JkPjxrZXl3b3JkPlNveDEyPC9rZXl3b3JkPjxrZXl3b3Jk
PlR1bW9yIGZvcm1hdGlvbiBpbiBudWRlIG1pY2U8L2tleXdvcmQ+PGtleXdvcmQ+bWlSLTY2M2E8
L2tleXdvcmQ+PGtleXdvcmQ+dG8gdGhlIG1hbnVzY3JpcHQuPC9rZXl3b3JkPjwva2V5d29yZHM+
PGRhdGVzPjx5ZWFyPjIwMjA8L3llYXI+PHB1Yi1kYXRlcz48ZGF0ZT5Ob3YgMTU8L2RhdGU+PC9w
dWItZGF0ZXM+PC9kYXRlcz48aXNibj4xOTQ4LTUyMDQgKFByaW50KTwvaXNibj48YWNjZXNzaW9u
LW51bT4zMzI1MDk2MDwvYWNjZXNzaW9uLW51bT48dXJscz48L3VybHM+PGN1c3RvbTI+UE1DNzY2
NzQ1MjwvY3VzdG9tMj48ZWxlY3Ryb25pYy1yZXNvdXJjZS1udW0+MTAuNDI1MS93amdvLnYxMi5p
MTEuMTI3MjwvZWxlY3Ryb25pYy1yZXNvdXJjZS1udW0+PHJlbW90ZS1kYXRhYmFzZS1wcm92aWRl
cj5OTE08L3JlbW90ZS1kYXRhYmFzZS1wcm92aWRlcj48bGFuZ3VhZ2U+ZW5nPC9sYW5ndWFnZT48
L3JlY29yZD48L0NpdGU+PC9FbmROb3RlPn==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8)</w:t>
            </w:r>
            <w:r w:rsidRPr="00601B0D">
              <w:rPr>
                <w:rFonts w:ascii="Times New Roman" w:hAnsi="Times New Roman" w:cs="Times New Roman"/>
              </w:rPr>
              <w:fldChar w:fldCharType="end"/>
            </w:r>
          </w:p>
        </w:tc>
      </w:tr>
      <w:tr w:rsidR="003124D9" w:rsidRPr="00601B0D" w14:paraId="74B410CC" w14:textId="77777777" w:rsidTr="003055B5">
        <w:trPr>
          <w:trHeight w:val="600"/>
        </w:trPr>
        <w:tc>
          <w:tcPr>
            <w:tcW w:w="1560" w:type="dxa"/>
            <w:hideMark/>
          </w:tcPr>
          <w:p w14:paraId="07248A6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ASC19</w:t>
            </w:r>
          </w:p>
        </w:tc>
        <w:tc>
          <w:tcPr>
            <w:tcW w:w="1701" w:type="dxa"/>
            <w:hideMark/>
          </w:tcPr>
          <w:p w14:paraId="1FDE821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48b</w:t>
            </w:r>
          </w:p>
        </w:tc>
        <w:tc>
          <w:tcPr>
            <w:tcW w:w="1275" w:type="dxa"/>
            <w:hideMark/>
          </w:tcPr>
          <w:p w14:paraId="36324D3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E2F7</w:t>
            </w:r>
          </w:p>
        </w:tc>
        <w:tc>
          <w:tcPr>
            <w:tcW w:w="1276" w:type="dxa"/>
            <w:hideMark/>
          </w:tcPr>
          <w:p w14:paraId="42C8A65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26A271BC" w14:textId="2886837A"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w:t>
            </w:r>
            <w:r>
              <w:rPr>
                <w:rFonts w:ascii="Times New Roman" w:hAnsi="Times New Roman" w:cs="Times New Roman"/>
              </w:rPr>
              <w:t xml:space="preserve"> </w:t>
            </w:r>
            <w:r w:rsidRPr="00601B0D">
              <w:rPr>
                <w:rFonts w:ascii="Times New Roman" w:hAnsi="Times New Roman" w:cs="Times New Roman"/>
              </w:rPr>
              <w:t>invasion</w:t>
            </w:r>
          </w:p>
        </w:tc>
        <w:tc>
          <w:tcPr>
            <w:tcW w:w="1276" w:type="dxa"/>
            <w:noWrap/>
            <w:hideMark/>
          </w:tcPr>
          <w:p w14:paraId="40F20520" w14:textId="1A0F6B62"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MdTwvQXV0aG9yPjxZZWFyPjIwMjA8L1llYXI+PFJlY051
bT42Mjg0MTwvUmVjTnVtPjxEaXNwbGF5VGV4dD4oOSk8L0Rpc3BsYXlUZXh0PjxyZWNvcmQ+PHJl
Yy1udW1iZXI+NjI4NDE8L3JlYy1udW1iZXI+PGZvcmVpZ24ta2V5cz48a2V5IGFwcD0iRU4iIGRi
LWlkPSJkMjBkZnd6dmpkdGZ3bWV6MGVvNXpzcmJ3dHpzd3MyMGFydzIiIHRpbWVzdGFtcD0iMTYy
OTk3MzMwMSI+NjI4NDE8L2tleT48L2ZvcmVpZ24ta2V5cz48cmVmLXR5cGUgbmFtZT0iSm91cm5h
bCBBcnRpY2xlIj4xNzwvcmVmLXR5cGU+PGNvbnRyaWJ1dG9ycz48YXV0aG9ycz48YXV0aG9yPkx1
LCBULjwvYXV0aG9yPjxhdXRob3I+V2VpLCBHLiBILjwvYXV0aG9yPjxhdXRob3I+V2FuZywgSi48
L2F1dGhvcj48YXV0aG9yPlNoZW4sIEouPC9hdXRob3I+PC9hdXRob3JzPjwvY29udHJpYnV0b3Jz
PjxhdXRoLWFkZHJlc3M+RGVwYXJ0bWVudCBvZiBBbmVzdGhlc2lhLCB0aGUgRmlyc3QgQWZmaWxp
YXRlZCBIb3NwaXRhbCB3aXRoIE5hbmppbmcgTWVkaWNhbCBVbml2ZXJzaXR5LCBOYW5qaW5nLCBQ
LlIuIENoaW5hLiB3YW5nanVhbkBmYWhubXUuY29tLjwvYXV0aC1hZGRyZXNzPjx0aXRsZXM+PHRp
dGxlPkxuY1JOQSBDQVNDMTkgY29udHJpYnV0ZWQgdG8gdGhlIHByb2dyZXNzaW9uIG9mIHBhbmNy
ZWF0aWMgY2FuY2VyIHRocm91Z2ggbW9kdWxhdGluZyBtaVItMTQ4Yi9FMkY3IGF4aXM8L3RpdGxl
PjxzZWNvbmRhcnktdGl0bGU+RXVyIFJldiBNZWQgUGhhcm1hY29sIFNjaTwvc2Vjb25kYXJ5LXRp
dGxlPjxhbHQtdGl0bGU+RXVyb3BlYW4gcmV2aWV3IGZvciBtZWRpY2FsIGFuZCBwaGFybWFjb2xv
Z2ljYWwgc2NpZW5jZXM8L2FsdC10aXRsZT48L3RpdGxlcz48cGVyaW9kaWNhbD48ZnVsbC10aXRs
ZT5FdXIgUmV2IE1lZCBQaGFybWFjb2wgU2NpPC9mdWxsLXRpdGxlPjxhYmJyLTE+RXVyb3BlYW4g
cmV2aWV3IGZvciBtZWRpY2FsIGFuZCBwaGFybWFjb2xvZ2ljYWwgc2NpZW5jZXM8L2FiYnItMT48
L3BlcmlvZGljYWw+PGFsdC1wZXJpb2RpY2FsPjxmdWxsLXRpdGxlPkV1ciBSZXYgTWVkIFBoYXJt
YWNvbCBTY2k8L2Z1bGwtdGl0bGU+PGFiYnItMT5FdXJvcGVhbiByZXZpZXcgZm9yIG1lZGljYWwg
YW5kIHBoYXJtYWNvbG9naWNhbCBzY2llbmNlczwvYWJici0xPjwvYWx0LXBlcmlvZGljYWw+PHBh
Z2VzPjEwNDYyLTEwNDcxPC9wYWdlcz48dm9sdW1lPjI0PC92b2x1bWU+PG51bWJlcj4yMDwvbnVt
YmVyPjxlZGl0aW9uPjIwMjAvMTEvMDc8L2VkaXRpb24+PGtleXdvcmRzPjxrZXl3b3JkPkFwb3B0
b3Npczwva2V5d29yZD48a2V5d29yZD5DZWxsIE1vdmVtZW50PC9rZXl3b3JkPjxrZXl3b3JkPkNl
bGwgUHJvbGlmZXJhdGlvbjwva2V5d29yZD48a2V5d29yZD5DZWxsIFN1cnZpdmFsPC9rZXl3b3Jk
PjxrZXl3b3JkPkNlbGxzLCBDdWx0dXJlZDwva2V5d29yZD48a2V5d29yZD5FMkY3IFRyYW5zY3Jp
cHRpb24gRmFjdG9yL2dlbmV0aWNzLyptZXRhYm9saXNtPC9rZXl3b3JkPjxrZXl3b3JkPkh1bWFu
czwva2V5d29yZD48a2V5d29yZD5NaWNyb1JOQXMvZ2VuZXRpY3MvKm1ldGFib2xpc208L2tleXdv
cmQ+PGtleXdvcmQ+UGFuY3JlYXRpYyBOZW9wbGFzbXMvKm1ldGFib2xpc20vcGF0aG9sb2d5PC9r
ZXl3b3JkPjxrZXl3b3JkPlJOQSwgTG9uZyBOb25jb2RpbmcvZ2VuZXRpY3MvKm1ldGFib2xpc208
L2tleXdvcmQ+PC9rZXl3b3Jkcz48ZGF0ZXM+PHllYXI+MjAyMDwveWVhcj48cHViLWRhdGVzPjxk
YXRlPk9jdDwvZGF0ZT48L3B1Yi1kYXRlcz48L2RhdGVzPjxpc2JuPjExMjgtMzYwMjwvaXNibj48
YWNjZXNzaW9uLW51bT4zMzE1NTIwMjwvYWNjZXNzaW9uLW51bT48dXJscz48L3VybHM+PGVsZWN0
cm9uaWMtcmVzb3VyY2UtbnVtPjEwLjI2MzU1L2V1cnJldl8yMDIwMTBfMjMzOTk8L2VsZWN0cm9u
aWMtcmVzb3VyY2UtbnVtPjxyZW1vdGUtZGF0YWJhc2UtcHJvdmlkZXI+TkxNPC9yZW1vdGUtZGF0
YWJhc2UtcHJvdmlkZXI+PGxhbmd1YWdlPmVuZzwvbGFuZ3VhZ2U+PC9yZWNvcmQ+PC9DaXRlPjwv
RW5kTm90ZT5=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MdTwvQXV0aG9yPjxZZWFyPjIwMjA8L1llYXI+PFJlY051
bT42Mjg0MTwvUmVjTnVtPjxEaXNwbGF5VGV4dD4oOSk8L0Rpc3BsYXlUZXh0PjxyZWNvcmQ+PHJl
Yy1udW1iZXI+NjI4NDE8L3JlYy1udW1iZXI+PGZvcmVpZ24ta2V5cz48a2V5IGFwcD0iRU4iIGRi
LWlkPSJkMjBkZnd6dmpkdGZ3bWV6MGVvNXpzcmJ3dHpzd3MyMGFydzIiIHRpbWVzdGFtcD0iMTYy
OTk3MzMwMSI+NjI4NDE8L2tleT48L2ZvcmVpZ24ta2V5cz48cmVmLXR5cGUgbmFtZT0iSm91cm5h
bCBBcnRpY2xlIj4xNzwvcmVmLXR5cGU+PGNvbnRyaWJ1dG9ycz48YXV0aG9ycz48YXV0aG9yPkx1
LCBULjwvYXV0aG9yPjxhdXRob3I+V2VpLCBHLiBILjwvYXV0aG9yPjxhdXRob3I+V2FuZywgSi48
L2F1dGhvcj48YXV0aG9yPlNoZW4sIEouPC9hdXRob3I+PC9hdXRob3JzPjwvY29udHJpYnV0b3Jz
PjxhdXRoLWFkZHJlc3M+RGVwYXJ0bWVudCBvZiBBbmVzdGhlc2lhLCB0aGUgRmlyc3QgQWZmaWxp
YXRlZCBIb3NwaXRhbCB3aXRoIE5hbmppbmcgTWVkaWNhbCBVbml2ZXJzaXR5LCBOYW5qaW5nLCBQ
LlIuIENoaW5hLiB3YW5nanVhbkBmYWhubXUuY29tLjwvYXV0aC1hZGRyZXNzPjx0aXRsZXM+PHRp
dGxlPkxuY1JOQSBDQVNDMTkgY29udHJpYnV0ZWQgdG8gdGhlIHByb2dyZXNzaW9uIG9mIHBhbmNy
ZWF0aWMgY2FuY2VyIHRocm91Z2ggbW9kdWxhdGluZyBtaVItMTQ4Yi9FMkY3IGF4aXM8L3RpdGxl
PjxzZWNvbmRhcnktdGl0bGU+RXVyIFJldiBNZWQgUGhhcm1hY29sIFNjaTwvc2Vjb25kYXJ5LXRp
dGxlPjxhbHQtdGl0bGU+RXVyb3BlYW4gcmV2aWV3IGZvciBtZWRpY2FsIGFuZCBwaGFybWFjb2xv
Z2ljYWwgc2NpZW5jZXM8L2FsdC10aXRsZT48L3RpdGxlcz48cGVyaW9kaWNhbD48ZnVsbC10aXRs
ZT5FdXIgUmV2IE1lZCBQaGFybWFjb2wgU2NpPC9mdWxsLXRpdGxlPjxhYmJyLTE+RXVyb3BlYW4g
cmV2aWV3IGZvciBtZWRpY2FsIGFuZCBwaGFybWFjb2xvZ2ljYWwgc2NpZW5jZXM8L2FiYnItMT48
L3BlcmlvZGljYWw+PGFsdC1wZXJpb2RpY2FsPjxmdWxsLXRpdGxlPkV1ciBSZXYgTWVkIFBoYXJt
YWNvbCBTY2k8L2Z1bGwtdGl0bGU+PGFiYnItMT5FdXJvcGVhbiByZXZpZXcgZm9yIG1lZGljYWwg
YW5kIHBoYXJtYWNvbG9naWNhbCBzY2llbmNlczwvYWJici0xPjwvYWx0LXBlcmlvZGljYWw+PHBh
Z2VzPjEwNDYyLTEwNDcxPC9wYWdlcz48dm9sdW1lPjI0PC92b2x1bWU+PG51bWJlcj4yMDwvbnVt
YmVyPjxlZGl0aW9uPjIwMjAvMTEvMDc8L2VkaXRpb24+PGtleXdvcmRzPjxrZXl3b3JkPkFwb3B0
b3Npczwva2V5d29yZD48a2V5d29yZD5DZWxsIE1vdmVtZW50PC9rZXl3b3JkPjxrZXl3b3JkPkNl
bGwgUHJvbGlmZXJhdGlvbjwva2V5d29yZD48a2V5d29yZD5DZWxsIFN1cnZpdmFsPC9rZXl3b3Jk
PjxrZXl3b3JkPkNlbGxzLCBDdWx0dXJlZDwva2V5d29yZD48a2V5d29yZD5FMkY3IFRyYW5zY3Jp
cHRpb24gRmFjdG9yL2dlbmV0aWNzLyptZXRhYm9saXNtPC9rZXl3b3JkPjxrZXl3b3JkPkh1bWFu
czwva2V5d29yZD48a2V5d29yZD5NaWNyb1JOQXMvZ2VuZXRpY3MvKm1ldGFib2xpc208L2tleXdv
cmQ+PGtleXdvcmQ+UGFuY3JlYXRpYyBOZW9wbGFzbXMvKm1ldGFib2xpc20vcGF0aG9sb2d5PC9r
ZXl3b3JkPjxrZXl3b3JkPlJOQSwgTG9uZyBOb25jb2RpbmcvZ2VuZXRpY3MvKm1ldGFib2xpc208
L2tleXdvcmQ+PC9rZXl3b3Jkcz48ZGF0ZXM+PHllYXI+MjAyMDwveWVhcj48cHViLWRhdGVzPjxk
YXRlPk9jdDwvZGF0ZT48L3B1Yi1kYXRlcz48L2RhdGVzPjxpc2JuPjExMjgtMzYwMjwvaXNibj48
YWNjZXNzaW9uLW51bT4zMzE1NTIwMjwvYWNjZXNzaW9uLW51bT48dXJscz48L3VybHM+PGVsZWN0
cm9uaWMtcmVzb3VyY2UtbnVtPjEwLjI2MzU1L2V1cnJldl8yMDIwMTBfMjMzOTk8L2VsZWN0cm9u
aWMtcmVzb3VyY2UtbnVtPjxyZW1vdGUtZGF0YWJhc2UtcHJvdmlkZXI+TkxNPC9yZW1vdGUtZGF0
YWJhc2UtcHJvdmlkZXI+PGxhbmd1YWdlPmVuZzwvbGFuZ3VhZ2U+PC9yZWNvcmQ+PC9DaXRlPjwv
RW5kTm90ZT5=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9)</w:t>
            </w:r>
            <w:r w:rsidRPr="00601B0D">
              <w:rPr>
                <w:rFonts w:ascii="Times New Roman" w:hAnsi="Times New Roman" w:cs="Times New Roman"/>
              </w:rPr>
              <w:fldChar w:fldCharType="end"/>
            </w:r>
          </w:p>
        </w:tc>
      </w:tr>
      <w:tr w:rsidR="003124D9" w:rsidRPr="00601B0D" w14:paraId="02721934" w14:textId="77777777" w:rsidTr="003055B5">
        <w:trPr>
          <w:trHeight w:val="600"/>
        </w:trPr>
        <w:tc>
          <w:tcPr>
            <w:tcW w:w="1560" w:type="dxa"/>
            <w:hideMark/>
          </w:tcPr>
          <w:p w14:paraId="3AF55D5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ASC2</w:t>
            </w:r>
          </w:p>
        </w:tc>
        <w:tc>
          <w:tcPr>
            <w:tcW w:w="1701" w:type="dxa"/>
            <w:hideMark/>
          </w:tcPr>
          <w:p w14:paraId="720BB15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w:t>
            </w:r>
            <w:r w:rsidRPr="00601B0D">
              <w:rPr>
                <w:rFonts w:ascii="Times New Roman" w:hAnsi="Times New Roman" w:cs="Times New Roman"/>
              </w:rPr>
              <w:noBreakHyphen/>
              <w:t>21</w:t>
            </w:r>
          </w:p>
        </w:tc>
        <w:tc>
          <w:tcPr>
            <w:tcW w:w="1275" w:type="dxa"/>
            <w:hideMark/>
          </w:tcPr>
          <w:p w14:paraId="459F60C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TEN</w:t>
            </w:r>
          </w:p>
        </w:tc>
        <w:tc>
          <w:tcPr>
            <w:tcW w:w="1276" w:type="dxa"/>
            <w:hideMark/>
          </w:tcPr>
          <w:p w14:paraId="0E5063A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umor suppressor</w:t>
            </w:r>
          </w:p>
        </w:tc>
        <w:tc>
          <w:tcPr>
            <w:tcW w:w="3402" w:type="dxa"/>
            <w:hideMark/>
          </w:tcPr>
          <w:p w14:paraId="3D0C8BD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gration, invasion</w:t>
            </w:r>
          </w:p>
        </w:tc>
        <w:tc>
          <w:tcPr>
            <w:tcW w:w="1276" w:type="dxa"/>
            <w:noWrap/>
            <w:hideMark/>
          </w:tcPr>
          <w:p w14:paraId="255E509D" w14:textId="0BB50402"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Zhang&lt;/Author&gt;&lt;Year&gt;2019&lt;/Year&gt;&lt;RecNum&gt;62842&lt;/RecNum&gt;&lt;DisplayText&gt;(10)&lt;/DisplayText&gt;&lt;record&gt;&lt;rec-number&gt;62842&lt;/rec-number&gt;&lt;foreign-keys&gt;&lt;key app="EN" db-id="d20dfwzvjdtfwmez0eo5zsrbwtzsws20arw2" timestamp="1629973410"&gt;62842&lt;/key&gt;&lt;/foreign-keys&gt;&lt;ref-type name="Journal Article"&gt;17&lt;/ref-type&gt;&lt;contributors&gt;&lt;authors&gt;&lt;author&gt;Zhang, H.&lt;/author&gt;&lt;author&gt;Feng, X.&lt;/author&gt;&lt;author&gt;Zhang, M.&lt;/author&gt;&lt;author&gt;Liu, A.&lt;/author&gt;&lt;author&gt;Tian, L.&lt;/author&gt;&lt;author&gt;Bo, W.&lt;/author&gt;&lt;author&gt;Wang, H.&lt;/author&gt;&lt;author&gt;Hu, Y.&lt;/author&gt;&lt;/authors&gt;&lt;/contributors&gt;&lt;auth-address&gt;Department of Hepatopancreatobiliary Surgery, Sichuan Cancer Hospital &amp;amp; Institute, Sichuan Cancer Center, School of Medicine, University of Electronic Science and Technology of China, No. 55, Section 4 South Renmin Road, Chengdu, 610041 China. ISNI: 0000 0004 0369 4060. GRID: grid.54549.39&lt;/auth-address&gt;&lt;titles&gt;&lt;title&gt;Long non-coding RNA CASC2 upregulates PTEN to suppress pancreatic carcinoma cell metastasis by downregulating miR-21&lt;/title&gt;&lt;secondary-title&gt;Cancer Cell Int&lt;/secondary-title&gt;&lt;alt-title&gt;Cancer cell international&lt;/alt-title&gt;&lt;/titles&gt;&lt;alt-periodical&gt;&lt;full-title&gt;Cancer Cell International&lt;/full-title&gt;&lt;/alt-periodical&gt;&lt;pages&gt;18&lt;/pages&gt;&lt;volume&gt;19&lt;/volume&gt;&lt;edition&gt;2019/01/25&lt;/edition&gt;&lt;keywords&gt;&lt;keyword&gt;Casc2&lt;/keyword&gt;&lt;keyword&gt;Pten&lt;/keyword&gt;&lt;keyword&gt;Pancreatic cancer&lt;/keyword&gt;&lt;keyword&gt;miR-21&lt;/keyword&gt;&lt;/keywords&gt;&lt;dates&gt;&lt;year&gt;2019&lt;/year&gt;&lt;/dates&gt;&lt;isbn&gt;1475-2867 (Print)&amp;#xD;1475-2867&lt;/isbn&gt;&lt;accession-num&gt;30675129&lt;/accession-num&gt;&lt;urls&gt;&lt;/urls&gt;&lt;custom2&gt;PMC6335738&lt;/custom2&gt;&lt;electronic-resource-num&gt;10.1186/s12935-019-0728-y&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10)</w:t>
            </w:r>
            <w:r w:rsidRPr="00601B0D">
              <w:rPr>
                <w:rFonts w:ascii="Times New Roman" w:hAnsi="Times New Roman" w:cs="Times New Roman"/>
              </w:rPr>
              <w:fldChar w:fldCharType="end"/>
            </w:r>
          </w:p>
        </w:tc>
      </w:tr>
      <w:tr w:rsidR="003124D9" w:rsidRPr="00601B0D" w14:paraId="13FF0E29" w14:textId="77777777" w:rsidTr="003055B5">
        <w:trPr>
          <w:trHeight w:val="600"/>
        </w:trPr>
        <w:tc>
          <w:tcPr>
            <w:tcW w:w="1560" w:type="dxa"/>
            <w:hideMark/>
          </w:tcPr>
          <w:p w14:paraId="6E3D870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ASC2</w:t>
            </w:r>
          </w:p>
        </w:tc>
        <w:tc>
          <w:tcPr>
            <w:tcW w:w="1701" w:type="dxa"/>
            <w:hideMark/>
          </w:tcPr>
          <w:p w14:paraId="4971042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w:t>
            </w:r>
            <w:r w:rsidRPr="00601B0D">
              <w:rPr>
                <w:rFonts w:ascii="Times New Roman" w:hAnsi="Times New Roman" w:cs="Times New Roman"/>
              </w:rPr>
              <w:noBreakHyphen/>
              <w:t>24</w:t>
            </w:r>
          </w:p>
        </w:tc>
        <w:tc>
          <w:tcPr>
            <w:tcW w:w="1275" w:type="dxa"/>
            <w:hideMark/>
          </w:tcPr>
          <w:p w14:paraId="0FB97EB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UC6</w:t>
            </w:r>
          </w:p>
        </w:tc>
        <w:tc>
          <w:tcPr>
            <w:tcW w:w="1276" w:type="dxa"/>
            <w:hideMark/>
          </w:tcPr>
          <w:p w14:paraId="5A3F534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umor suppressor</w:t>
            </w:r>
          </w:p>
        </w:tc>
        <w:tc>
          <w:tcPr>
            <w:tcW w:w="3402" w:type="dxa"/>
            <w:hideMark/>
          </w:tcPr>
          <w:p w14:paraId="4A6A9CF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invasion, apoptosis</w:t>
            </w:r>
          </w:p>
        </w:tc>
        <w:tc>
          <w:tcPr>
            <w:tcW w:w="1276" w:type="dxa"/>
            <w:noWrap/>
            <w:hideMark/>
          </w:tcPr>
          <w:p w14:paraId="771579B6" w14:textId="7DE8A603"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YdTwvQXV0aG9yPjxZZWFyPjIwMjA8L1llYXI+PFJlY051
bT42Mjg0MzwvUmVjTnVtPjxEaXNwbGF5VGV4dD4oMTEpPC9EaXNwbGF5VGV4dD48cmVjb3JkPjxy
ZWMtbnVtYmVyPjYyODQzPC9yZWMtbnVtYmVyPjxmb3JlaWduLWtleXM+PGtleSBhcHA9IkVOIiBk
Yi1pZD0iZDIwZGZ3enZqZHRmd21lejBlbzV6c3Jid3R6c3dzMjBhcncyIiB0aW1lc3RhbXA9IjE2
Mjk5NzM1MDIiPjYyODQzPC9rZXk+PC9mb3JlaWduLWtleXM+PHJlZi10eXBlIG5hbWU9IkpvdXJu
YWwgQXJ0aWNsZSI+MTc8L3JlZi10eXBlPjxjb250cmlidXRvcnM+PGF1dGhvcnM+PGF1dGhvcj5Y
dSwgRC4gRi48L2F1dGhvcj48YXV0aG9yPldhbmcsIEwuIFMuPC9hdXRob3I+PGF1dGhvcj5aaG91
LCBKLiBILjwvYXV0aG9yPjwvYXV0aG9ycz48L2NvbnRyaWJ1dG9ycz48YXV0aC1hZGRyZXNzPkRl
cGFydG1lbnQgb2YgSGVwYXRpY+KAkUJpbGlhcnnigJFQYW5jcmVhdGljIENlbnRlciwgWmhvbmdk
YSBIb3NwaXRhbCwgU291dGhlYXN0IFVuaXZlcnNpdHksIE5hbmppbmcsIEppYW5nc3UgMjEwMDA5
LCBQLlIuIENoaW5hLjwvYXV0aC1hZGRyZXNzPjx0aXRsZXM+PHRpdGxlPkxvbmcgbm9u4oCRY29k
aW5nIFJOQSBDQVNDMiBzdXBwcmVzc2VzIHBhbmNyZWF0aWMgY2FuY2VyIGNlbGwgZ3Jvd3RoIGFu
ZCBwcm9ncmVzc2lvbiBieSByZWd1bGF0aW5nIHRoZSBtaVLigJEyNC9NVUM2IGF4aXM8L3RpdGxl
PjxzZWNvbmRhcnktdGl0bGU+SW50IEogT25jb2w8L3NlY29uZGFyeS10aXRsZT48YWx0LXRpdGxl
PkludGVybmF0aW9uYWwgam91cm5hbCBvZiBvbmNvbG9neTwvYWx0LXRpdGxlPjwvdGl0bGVzPjxw
ZXJpb2RpY2FsPjxmdWxsLXRpdGxlPkludCBKIE9uY29sPC9mdWxsLXRpdGxlPjxhYmJyLTE+SW50
ZXJuYXRpb25hbCBqb3VybmFsIG9mIG9uY29sb2d5PC9hYmJyLTE+PC9wZXJpb2RpY2FsPjxhbHQt
cGVyaW9kaWNhbD48ZnVsbC10aXRsZT5JbnQgSiBPbmNvbDwvZnVsbC10aXRsZT48YWJici0xPklu
dGVybmF0aW9uYWwgam91cm5hbCBvZiBvbmNvbG9neTwvYWJici0xPjwvYWx0LXBlcmlvZGljYWw+
PHBhZ2VzPjQ5NC01MDc8L3BhZ2VzPjx2b2x1bWU+NTY8L3ZvbHVtZT48bnVtYmVyPjI8L251bWJl
cj48ZWRpdGlvbj4yMDIwLzAxLzAzPC9lZGl0aW9uPjxrZXl3b3Jkcz48a2V5d29yZD5BZ2VkPC9r
ZXl3b3JkPjxrZXl3b3JkPkFuaW1hbHM8L2tleXdvcmQ+PGtleXdvcmQ+QXBvcHRvc2lzL2dlbmV0
aWNzPC9rZXl3b3JkPjxrZXl3b3JkPkNlbGwgTGluZSwgVHVtb3I8L2tleXdvcmQ+PGtleXdvcmQ+
Q2VsbCBNb3ZlbWVudC9nZW5ldGljczwva2V5d29yZD48a2V5d29yZD5DZWxsIFByb2xpZmVyYXRp
b24vZ2VuZXRpY3M8L2tleXdvcmQ+PGtleXdvcmQ+RGlzZWFzZSBQcm9ncmVzc2lvbjwva2V5d29y
ZD48a2V5d29yZD5GZW1hbGU8L2tleXdvcmQ+PGtleXdvcmQ+KkdlbmUgRXhwcmVzc2lvbiBSZWd1
bGF0aW9uLCBOZW9wbGFzdGljPC9rZXl3b3JkPjxrZXl3b3JkPkh1bWFuczwva2V5d29yZD48a2V5
d29yZD5NYWxlPC9rZXl3b3JkPjxrZXl3b3JkPk1pY2U8L2tleXdvcmQ+PGtleXdvcmQ+TWljcm9S
TkFzLyptZXRhYm9saXNtPC9rZXl3b3JkPjxrZXl3b3JkPk1pZGRsZSBBZ2VkPC9rZXl3b3JkPjxr
ZXl3b3JkPk11Y2luLTYvKmdlbmV0aWNzPC9rZXl3b3JkPjxrZXl3b3JkPk5lb3BsYXNtIEludmFz
aXZlbmVzcy9nZW5ldGljczwva2V5d29yZD48a2V5d29yZD5QYW5jcmVhcy9wYXRob2xvZ3kvc3Vy
Z2VyeTwva2V5d29yZD48a2V5d29yZD5QYW5jcmVhdGVjdG9teTwva2V5d29yZD48a2V5d29yZD5Q
YW5jcmVhdGljIE5lb3BsYXNtcy8qZ2VuZXRpY3MvcGF0aG9sb2d5L3N1cmdlcnk8L2tleXdvcmQ+
PGtleXdvcmQ+VHVtb3IgU3VwcHJlc3NvciBQcm90ZWlucy8qbWV0YWJvbGlzbTwva2V5d29yZD48
a2V5d29yZD5VcC1SZWd1bGF0aW9uPC9rZXl3b3JkPjxrZXl3b3JkPlhlbm9ncmFmdCBNb2RlbCBB
bnRpdHVtb3IgQXNzYXlzPC9rZXl3b3JkPjwva2V5d29yZHM+PGRhdGVzPjx5ZWFyPjIwMjA8L3ll
YXI+PHB1Yi1kYXRlcz48ZGF0ZT5GZWI8L2RhdGU+PC9wdWItZGF0ZXM+PC9kYXRlcz48aXNibj4x
MDE5LTY0MzkgKFByaW50KSYjeEQ7MTAxOS02NDM5PC9pc2JuPjxhY2Nlc3Npb24tbnVtPjMxODk0
MjcxPC9hY2Nlc3Npb24tbnVtPjx1cmxzPjwvdXJscz48Y3VzdG9tMj5QTUM2OTU5NDYzPC9jdXN0
b20yPjxlbGVjdHJvbmljLXJlc291cmNlLW51bT4xMC4zODkyL2lqby4yMDE5LjQ5Mzc8L2VsZWN0
cm9uaWMtcmVzb3VyY2UtbnVtPjxyZW1vdGUtZGF0YWJhc2UtcHJvdmlkZXI+TkxNPC9yZW1vdGUt
ZGF0YWJhc2UtcHJvdmlkZXI+PGxhbmd1YWdlPmVuZzwvbGFuZ3VhZ2U+PC9yZWNvcmQ+PC9DaXRl
PjwvRW5kTm90ZT4A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YdTwvQXV0aG9yPjxZZWFyPjIwMjA8L1llYXI+PFJlY051
bT42Mjg0MzwvUmVjTnVtPjxEaXNwbGF5VGV4dD4oMTEpPC9EaXNwbGF5VGV4dD48cmVjb3JkPjxy
ZWMtbnVtYmVyPjYyODQzPC9yZWMtbnVtYmVyPjxmb3JlaWduLWtleXM+PGtleSBhcHA9IkVOIiBk
Yi1pZD0iZDIwZGZ3enZqZHRmd21lejBlbzV6c3Jid3R6c3dzMjBhcncyIiB0aW1lc3RhbXA9IjE2
Mjk5NzM1MDIiPjYyODQzPC9rZXk+PC9mb3JlaWduLWtleXM+PHJlZi10eXBlIG5hbWU9IkpvdXJu
YWwgQXJ0aWNsZSI+MTc8L3JlZi10eXBlPjxjb250cmlidXRvcnM+PGF1dGhvcnM+PGF1dGhvcj5Y
dSwgRC4gRi48L2F1dGhvcj48YXV0aG9yPldhbmcsIEwuIFMuPC9hdXRob3I+PGF1dGhvcj5aaG91
LCBKLiBILjwvYXV0aG9yPjwvYXV0aG9ycz48L2NvbnRyaWJ1dG9ycz48YXV0aC1hZGRyZXNzPkRl
cGFydG1lbnQgb2YgSGVwYXRpY+KAkUJpbGlhcnnigJFQYW5jcmVhdGljIENlbnRlciwgWmhvbmdk
YSBIb3NwaXRhbCwgU291dGhlYXN0IFVuaXZlcnNpdHksIE5hbmppbmcsIEppYW5nc3UgMjEwMDA5
LCBQLlIuIENoaW5hLjwvYXV0aC1hZGRyZXNzPjx0aXRsZXM+PHRpdGxlPkxvbmcgbm9u4oCRY29k
aW5nIFJOQSBDQVNDMiBzdXBwcmVzc2VzIHBhbmNyZWF0aWMgY2FuY2VyIGNlbGwgZ3Jvd3RoIGFu
ZCBwcm9ncmVzc2lvbiBieSByZWd1bGF0aW5nIHRoZSBtaVLigJEyNC9NVUM2IGF4aXM8L3RpdGxl
PjxzZWNvbmRhcnktdGl0bGU+SW50IEogT25jb2w8L3NlY29uZGFyeS10aXRsZT48YWx0LXRpdGxl
PkludGVybmF0aW9uYWwgam91cm5hbCBvZiBvbmNvbG9neTwvYWx0LXRpdGxlPjwvdGl0bGVzPjxw
ZXJpb2RpY2FsPjxmdWxsLXRpdGxlPkludCBKIE9uY29sPC9mdWxsLXRpdGxlPjxhYmJyLTE+SW50
ZXJuYXRpb25hbCBqb3VybmFsIG9mIG9uY29sb2d5PC9hYmJyLTE+PC9wZXJpb2RpY2FsPjxhbHQt
cGVyaW9kaWNhbD48ZnVsbC10aXRsZT5JbnQgSiBPbmNvbDwvZnVsbC10aXRsZT48YWJici0xPklu
dGVybmF0aW9uYWwgam91cm5hbCBvZiBvbmNvbG9neTwvYWJici0xPjwvYWx0LXBlcmlvZGljYWw+
PHBhZ2VzPjQ5NC01MDc8L3BhZ2VzPjx2b2x1bWU+NTY8L3ZvbHVtZT48bnVtYmVyPjI8L251bWJl
cj48ZWRpdGlvbj4yMDIwLzAxLzAzPC9lZGl0aW9uPjxrZXl3b3Jkcz48a2V5d29yZD5BZ2VkPC9r
ZXl3b3JkPjxrZXl3b3JkPkFuaW1hbHM8L2tleXdvcmQ+PGtleXdvcmQ+QXBvcHRvc2lzL2dlbmV0
aWNzPC9rZXl3b3JkPjxrZXl3b3JkPkNlbGwgTGluZSwgVHVtb3I8L2tleXdvcmQ+PGtleXdvcmQ+
Q2VsbCBNb3ZlbWVudC9nZW5ldGljczwva2V5d29yZD48a2V5d29yZD5DZWxsIFByb2xpZmVyYXRp
b24vZ2VuZXRpY3M8L2tleXdvcmQ+PGtleXdvcmQ+RGlzZWFzZSBQcm9ncmVzc2lvbjwva2V5d29y
ZD48a2V5d29yZD5GZW1hbGU8L2tleXdvcmQ+PGtleXdvcmQ+KkdlbmUgRXhwcmVzc2lvbiBSZWd1
bGF0aW9uLCBOZW9wbGFzdGljPC9rZXl3b3JkPjxrZXl3b3JkPkh1bWFuczwva2V5d29yZD48a2V5
d29yZD5NYWxlPC9rZXl3b3JkPjxrZXl3b3JkPk1pY2U8L2tleXdvcmQ+PGtleXdvcmQ+TWljcm9S
TkFzLyptZXRhYm9saXNtPC9rZXl3b3JkPjxrZXl3b3JkPk1pZGRsZSBBZ2VkPC9rZXl3b3JkPjxr
ZXl3b3JkPk11Y2luLTYvKmdlbmV0aWNzPC9rZXl3b3JkPjxrZXl3b3JkPk5lb3BsYXNtIEludmFz
aXZlbmVzcy9nZW5ldGljczwva2V5d29yZD48a2V5d29yZD5QYW5jcmVhcy9wYXRob2xvZ3kvc3Vy
Z2VyeTwva2V5d29yZD48a2V5d29yZD5QYW5jcmVhdGVjdG9teTwva2V5d29yZD48a2V5d29yZD5Q
YW5jcmVhdGljIE5lb3BsYXNtcy8qZ2VuZXRpY3MvcGF0aG9sb2d5L3N1cmdlcnk8L2tleXdvcmQ+
PGtleXdvcmQ+VHVtb3IgU3VwcHJlc3NvciBQcm90ZWlucy8qbWV0YWJvbGlzbTwva2V5d29yZD48
a2V5d29yZD5VcC1SZWd1bGF0aW9uPC9rZXl3b3JkPjxrZXl3b3JkPlhlbm9ncmFmdCBNb2RlbCBB
bnRpdHVtb3IgQXNzYXlzPC9rZXl3b3JkPjwva2V5d29yZHM+PGRhdGVzPjx5ZWFyPjIwMjA8L3ll
YXI+PHB1Yi1kYXRlcz48ZGF0ZT5GZWI8L2RhdGU+PC9wdWItZGF0ZXM+PC9kYXRlcz48aXNibj4x
MDE5LTY0MzkgKFByaW50KSYjeEQ7MTAxOS02NDM5PC9pc2JuPjxhY2Nlc3Npb24tbnVtPjMxODk0
MjcxPC9hY2Nlc3Npb24tbnVtPjx1cmxzPjwvdXJscz48Y3VzdG9tMj5QTUM2OTU5NDYzPC9jdXN0
b20yPjxlbGVjdHJvbmljLXJlc291cmNlLW51bT4xMC4zODkyL2lqby4yMDE5LjQ5Mzc8L2VsZWN0
cm9uaWMtcmVzb3VyY2UtbnVtPjxyZW1vdGUtZGF0YWJhc2UtcHJvdmlkZXI+TkxNPC9yZW1vdGUt
ZGF0YWJhc2UtcHJvdmlkZXI+PGxhbmd1YWdlPmVuZzwvbGFuZ3VhZ2U+PC9yZWNvcmQ+PC9DaXRl
PjwvRW5kTm90ZT4A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1)</w:t>
            </w:r>
            <w:r w:rsidRPr="00601B0D">
              <w:rPr>
                <w:rFonts w:ascii="Times New Roman" w:hAnsi="Times New Roman" w:cs="Times New Roman"/>
              </w:rPr>
              <w:fldChar w:fldCharType="end"/>
            </w:r>
          </w:p>
        </w:tc>
      </w:tr>
      <w:tr w:rsidR="003124D9" w:rsidRPr="00601B0D" w14:paraId="1D8B8434" w14:textId="77777777" w:rsidTr="003055B5">
        <w:trPr>
          <w:trHeight w:val="600"/>
        </w:trPr>
        <w:tc>
          <w:tcPr>
            <w:tcW w:w="1560" w:type="dxa"/>
            <w:hideMark/>
          </w:tcPr>
          <w:p w14:paraId="3ACEF53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ASC8</w:t>
            </w:r>
          </w:p>
        </w:tc>
        <w:tc>
          <w:tcPr>
            <w:tcW w:w="1701" w:type="dxa"/>
            <w:hideMark/>
          </w:tcPr>
          <w:p w14:paraId="30A1186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29-5p</w:t>
            </w:r>
          </w:p>
        </w:tc>
        <w:tc>
          <w:tcPr>
            <w:tcW w:w="1275" w:type="dxa"/>
            <w:hideMark/>
          </w:tcPr>
          <w:p w14:paraId="2F327C8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OB1</w:t>
            </w:r>
          </w:p>
        </w:tc>
        <w:tc>
          <w:tcPr>
            <w:tcW w:w="1276" w:type="dxa"/>
            <w:hideMark/>
          </w:tcPr>
          <w:p w14:paraId="3EDF9DE8" w14:textId="77777777" w:rsidR="003124D9" w:rsidRPr="00601B0D" w:rsidRDefault="003124D9" w:rsidP="006C58D1">
            <w:pPr>
              <w:jc w:val="left"/>
              <w:rPr>
                <w:rFonts w:ascii="Times New Roman" w:hAnsi="Times New Roman" w:cs="Times New Roman"/>
              </w:rPr>
            </w:pPr>
          </w:p>
        </w:tc>
        <w:tc>
          <w:tcPr>
            <w:tcW w:w="3402" w:type="dxa"/>
            <w:hideMark/>
          </w:tcPr>
          <w:p w14:paraId="23B9B1D6" w14:textId="77777777" w:rsidR="003124D9" w:rsidRPr="00601B0D" w:rsidRDefault="003124D9" w:rsidP="006C58D1">
            <w:pPr>
              <w:jc w:val="left"/>
              <w:rPr>
                <w:rFonts w:ascii="Times New Roman" w:hAnsi="Times New Roman" w:cs="Times New Roman"/>
              </w:rPr>
            </w:pPr>
          </w:p>
        </w:tc>
        <w:tc>
          <w:tcPr>
            <w:tcW w:w="1276" w:type="dxa"/>
            <w:noWrap/>
            <w:hideMark/>
          </w:tcPr>
          <w:p w14:paraId="25E82F71" w14:textId="3C3BF0CF"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Zhu&lt;/Author&gt;&lt;Year&gt;2020&lt;/Year&gt;&lt;RecNum&gt;62844&lt;/RecNum&gt;&lt;DisplayText&gt;(12)&lt;/DisplayText&gt;&lt;record&gt;&lt;rec-number&gt;62844&lt;/rec-number&gt;&lt;foreign-keys&gt;&lt;key app="EN" db-id="d20dfwzvjdtfwmez0eo5zsrbwtzsws20arw2" timestamp="1629973541"&gt;62844&lt;/key&gt;&lt;/foreign-keys&gt;&lt;ref-type name="Journal Article"&gt;17&lt;/ref-type&gt;&lt;contributors&gt;&lt;authors&gt;&lt;author&gt;Zhu, W.&lt;/author&gt;&lt;author&gt;Gao, W.&lt;/author&gt;&lt;author&gt;Deng, Y.&lt;/author&gt;&lt;author&gt;Yu, X.&lt;/author&gt;&lt;author&gt;Zhu, H.&lt;/author&gt;&lt;/authors&gt;&lt;/contributors&gt;&lt;auth-address&gt;Division of Nephrology, The University of Hong Kong-Shenzhen Hospital, Shenzhen, Guangdong, People&amp;apos;s Republic of China.&amp;#xD;Department of Hepatopancreatobiliary Surgery, The Third Xiangya Hospital, Central South University, Changsha, Hunan, People&amp;apos;s Republic of China.&amp;#xD;Department of Neurology, The First Hospital of Changsha, Changsha, Hunan, People&amp;apos;s Republic of China.&lt;/auth-address&gt;&lt;titles&gt;&lt;title&gt;Identification and Development of Long Non-coding RNA Associated Regulatory Network in Pancreatic Adenocarcinoma&lt;/title&gt;&lt;secondary-title&gt;Onco Targets Ther&lt;/secondary-title&gt;&lt;alt-title&gt;OncoTargets and therapy&lt;/alt-title&gt;&lt;/titles&gt;&lt;periodical&gt;&lt;full-title&gt;Onco Targets Ther&lt;/full-title&gt;&lt;abbr-1&gt;OncoTargets and therapy&lt;/abbr-1&gt;&lt;/periodical&gt;&lt;alt-periodical&gt;&lt;full-title&gt;Onco Targets Ther&lt;/full-title&gt;&lt;abbr-1&gt;OncoTargets and therapy&lt;/abbr-1&gt;&lt;/alt-periodical&gt;&lt;pages&gt;12083-12096&lt;/pages&gt;&lt;volume&gt;13&lt;/volume&gt;&lt;edition&gt;2020/12/03&lt;/edition&gt;&lt;keywords&gt;&lt;keyword&gt;The Cancer Genome Atlas&lt;/keyword&gt;&lt;keyword&gt;bioinformatics anal</w:instrText>
            </w:r>
            <w:r w:rsidR="00DB399A">
              <w:rPr>
                <w:rFonts w:ascii="Times New Roman" w:hAnsi="Times New Roman" w:cs="Times New Roman" w:hint="eastAsia"/>
              </w:rPr>
              <w:instrText>ysis&lt;/keyword&gt;&lt;keyword&gt;competing endogenous RNA&lt;/keyword&gt;&lt;keyword&gt;long non</w:instrText>
            </w:r>
            <w:r w:rsidR="00DB399A">
              <w:rPr>
                <w:rFonts w:ascii="Times New Roman" w:hAnsi="Times New Roman" w:cs="Times New Roman" w:hint="eastAsia"/>
              </w:rPr>
              <w:instrText>‐</w:instrText>
            </w:r>
            <w:r w:rsidR="00DB399A">
              <w:rPr>
                <w:rFonts w:ascii="Times New Roman" w:hAnsi="Times New Roman" w:cs="Times New Roman" w:hint="eastAsia"/>
              </w:rPr>
              <w:instrText>coding RNA&lt;/keyword&gt;&lt;keyword&gt;pancreatic adenocarcinoma&lt;/keyword&gt;&lt;/keywords&gt;&lt;dates&gt;&lt;year&gt;2020&lt;/year&gt;&lt;/dates&gt;&lt;isbn&gt;1178-6930 (Print)&amp;#xD;1178-6930&lt;/isbn&gt;&lt;accession-num&gt;33262608&lt;/acce</w:instrText>
            </w:r>
            <w:r w:rsidR="00DB399A">
              <w:rPr>
                <w:rFonts w:ascii="Times New Roman" w:hAnsi="Times New Roman" w:cs="Times New Roman"/>
              </w:rPr>
              <w:instrText>ssion-num&gt;&lt;urls&gt;&lt;/urls&gt;&lt;custom2&gt;PMC7699307&lt;/custom2&gt;&lt;electronic-resource-num&gt;10.2147/ott.S265036&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12)</w:t>
            </w:r>
            <w:r w:rsidRPr="00601B0D">
              <w:rPr>
                <w:rFonts w:ascii="Times New Roman" w:hAnsi="Times New Roman" w:cs="Times New Roman"/>
              </w:rPr>
              <w:fldChar w:fldCharType="end"/>
            </w:r>
          </w:p>
        </w:tc>
      </w:tr>
      <w:tr w:rsidR="003124D9" w:rsidRPr="00601B0D" w14:paraId="43978FAA" w14:textId="77777777" w:rsidTr="003055B5">
        <w:trPr>
          <w:trHeight w:val="600"/>
        </w:trPr>
        <w:tc>
          <w:tcPr>
            <w:tcW w:w="1560" w:type="dxa"/>
            <w:hideMark/>
          </w:tcPr>
          <w:p w14:paraId="0C5B85C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CAT1</w:t>
            </w:r>
          </w:p>
        </w:tc>
        <w:tc>
          <w:tcPr>
            <w:tcW w:w="1701" w:type="dxa"/>
            <w:hideMark/>
          </w:tcPr>
          <w:p w14:paraId="2E27D05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38-5p</w:t>
            </w:r>
          </w:p>
        </w:tc>
        <w:tc>
          <w:tcPr>
            <w:tcW w:w="1275" w:type="dxa"/>
            <w:hideMark/>
          </w:tcPr>
          <w:p w14:paraId="486FE05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HMGA1</w:t>
            </w:r>
          </w:p>
        </w:tc>
        <w:tc>
          <w:tcPr>
            <w:tcW w:w="1276" w:type="dxa"/>
            <w:hideMark/>
          </w:tcPr>
          <w:p w14:paraId="06FF0BF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017A6404" w14:textId="71748F0E"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w:t>
            </w:r>
            <w:r>
              <w:rPr>
                <w:rFonts w:ascii="Times New Roman" w:hAnsi="Times New Roman" w:cs="Times New Roman"/>
              </w:rPr>
              <w:t xml:space="preserve"> </w:t>
            </w:r>
            <w:r w:rsidRPr="00601B0D">
              <w:rPr>
                <w:rFonts w:ascii="Times New Roman" w:hAnsi="Times New Roman" w:cs="Times New Roman"/>
              </w:rPr>
              <w:t>apoptosis,</w:t>
            </w:r>
            <w:r>
              <w:rPr>
                <w:rFonts w:ascii="Times New Roman" w:hAnsi="Times New Roman" w:cs="Times New Roman"/>
              </w:rPr>
              <w:t xml:space="preserve"> </w:t>
            </w:r>
            <w:r w:rsidRPr="00601B0D">
              <w:rPr>
                <w:rFonts w:ascii="Times New Roman" w:hAnsi="Times New Roman" w:cs="Times New Roman"/>
              </w:rPr>
              <w:t>angiogenesis</w:t>
            </w:r>
          </w:p>
        </w:tc>
        <w:tc>
          <w:tcPr>
            <w:tcW w:w="1276" w:type="dxa"/>
            <w:noWrap/>
            <w:hideMark/>
          </w:tcPr>
          <w:p w14:paraId="4F5B8ECC" w14:textId="062572C4"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IYW48L0F1dGhvcj48WWVhcj4yMDIxPC9ZZWFyPjxSZWNO
dW0+NjI4NDU8L1JlY051bT48RGlzcGxheVRleHQ+KDEzKTwvRGlzcGxheVRleHQ+PHJlY29yZD48
cmVjLW51bWJlcj42Mjg0NTwvcmVjLW51bWJlcj48Zm9yZWlnbi1rZXlzPjxrZXkgYXBwPSJFTiIg
ZGItaWQ9ImQyMGRmd3p2amR0ZndtZXowZW81enNyYnd0enN3czIwYXJ3MiIgdGltZXN0YW1wPSIx
NjI5OTczNTg1Ij42Mjg0NTwva2V5PjwvZm9yZWlnbi1rZXlzPjxyZWYtdHlwZSBuYW1lPSJKb3Vy
bmFsIEFydGljbGUiPjE3PC9yZWYtdHlwZT48Y29udHJpYnV0b3JzPjxhdXRob3JzPjxhdXRob3I+
SGFuLCBXLjwvYXV0aG9yPjxhdXRob3I+U3VsaWRhbmthemhhLCBRLjwvYXV0aG9yPjxhdXRob3I+
TmllLCBYLjwvYXV0aG9yPjxhdXRob3I+WWlsaWRhbiwgUi48L2F1dGhvcj48YXV0aG9yPkxlbiwg
Sy48L2F1dGhvcj48L2F1dGhvcnM+PC9jb250cmlidXRvcnM+PGF1dGgtYWRkcmVzcz5EZXBhcnRt
ZW50IG9mIFBhbmNyZWF0aWMgU3VyZ2VyeSwgVGhlIEZpcnN0IEFmZmlsaWF0ZWQgSG9zcGl0YWwg
b2YgWGluamlhbmcgTWVkaWNhbCBVbml2ZXJzaXR5LCBVcnVtcWkgTXVuaWNpcGFsaXR5IDgzMDA1
NCwgWGluamlhbmcsIENoaW5hLiBFbGVjdHJvbmljIGFkZHJlc3M6IEhhbndlaTIzMzRAb3V0bG9v
ay5jb20uJiN4RDtEZXBhcnRtZW50IG9mIFBhbmNyZWF0aWMgU3VyZ2VyeSwgVGhlIEZpcnN0IEFm
ZmlsaWF0ZWQgSG9zcGl0YWwgb2YgWGluamlhbmcgTWVkaWNhbCBVbml2ZXJzaXR5LCBVcnVtcWkg
TXVuaWNpcGFsaXR5IDgzMDA1NCwgWGluamlhbmcsIENoaW5hLjwvYXV0aC1hZGRyZXNzPjx0aXRs
ZXM+PHRpdGxlPlBhbmNyZWF0aWMgY2FuY2VyIGNlbGxzLWRlcml2ZWQgZXhvc29tYWwgbG9uZyBu
b24tY29kaW5nIFJOQSBDQ0FUMS9taWNyb1JOQS0xMzgtNXAvSE1HQTEgYXhpcyBwcm9tb3RlcyB0
dW1vciBhbmdpb2dlbmVzaXM8L3RpdGxlPjxzZWNvbmRhcnktdGl0bGU+TGlmZSBTY2k8L3NlY29u
ZGFyeS10aXRsZT48YWx0LXRpdGxlPkxpZmUgc2NpZW5jZXM8L2FsdC10aXRsZT48L3RpdGxlcz48
cGVyaW9kaWNhbD48ZnVsbC10aXRsZT5MaWZlIFNjaTwvZnVsbC10aXRsZT48YWJici0xPkxpZmUg
c2NpZW5jZXM8L2FiYnItMT48L3BlcmlvZGljYWw+PGFsdC1wZXJpb2RpY2FsPjxmdWxsLXRpdGxl
PkxpZmUgU2NpPC9mdWxsLXRpdGxlPjxhYmJyLTE+TGlmZSBzY2llbmNlczwvYWJici0xPjwvYWx0
LXBlcmlvZGljYWw+PHBhZ2VzPjExOTQ5NTwvcGFnZXM+PHZvbHVtZT4yNzg8L3ZvbHVtZT48ZWRp
dGlvbj4yMDIxLzA0LzIwPC9lZGl0aW9uPjxrZXl3b3Jkcz48a2V5d29yZD5BZHVsdDwva2V5d29y
ZD48a2V5d29yZD5BZ2VkPC9rZXl3b3JkPjxrZXl3b3JkPkFuaW1hbHM8L2tleXdvcmQ+PGtleXdv
cmQ+QXBvcHRvc2lzPC9rZXl3b3JkPjxrZXl3b3JkPkNlbGwgTGluZSwgVHVtb3I8L2tleXdvcmQ+
PGtleXdvcmQ+Q2VsbCBQcm9saWZlcmF0aW9uPC9rZXl3b3JkPjxrZXl3b3JkPkNvY3VsdHVyZSBU
ZWNobmlxdWVzPC9rZXl3b3JkPjxrZXl3b3JkPkNvbGxhZ2VuL2NoZW1pc3RyeTwva2V5d29yZD48
a2V5d29yZD5EcnVnIENvbWJpbmF0aW9uczwva2V5d29yZD48a2V5d29yZD5FeG9zb21lcy8qbWV0
YWJvbGlzbTwva2V5d29yZD48a2V5d29yZD5GZW1hbGU8L2tleXdvcmQ+PGtleXdvcmQ+R2VuZSBF
eHByZXNzaW9uIFByb2ZpbGluZzwva2V5d29yZD48a2V5d29yZD5HZW5lIEV4cHJlc3Npb24gUmVn
dWxhdGlvbiwgTmVvcGxhc3RpYzwva2V5d29yZD48a2V5d29yZD5ITUdBMWEgUHJvdGVpbi8qbWV0
YWJvbGlzbTwva2V5d29yZD48a2V5d29yZD5IdW1hbiBVbWJpbGljYWwgVmVpbiBFbmRvdGhlbGlh
bCBDZWxsczwva2V5d29yZD48a2V5d29yZD5IdW1hbnM8L2tleXdvcmQ+PGtleXdvcmQ+TGFtaW5p
bi9jaGVtaXN0cnk8L2tleXdvcmQ+PGtleXdvcmQ+TWFsZTwva2V5d29yZD48a2V5d29yZD5NaWNl
PC9rZXl3b3JkPjxrZXl3b3JkPk1pY2UsIE51ZGU8L2tleXdvcmQ+PGtleXdvcmQ+TWljcm9STkFz
LyptZXRhYm9saXNtPC9rZXl3b3JkPjxrZXl3b3JkPk1pZGRsZSBBZ2VkPC9rZXl3b3JkPjxrZXl3
b3JkPk5lb3BsYXNtIFRyYW5zcGxhbnRhdGlvbjwva2V5d29yZD48a2V5d29yZD4qTmVvdmFzY3Vs
YXJpemF0aW9uLCBQYXRob2xvZ2ljPC9rZXl3b3JkPjxrZXl3b3JkPlBhbmNyZWF0aWMgTmVvcGxh
c21zL2dlbmV0aWNzLyptZXRhYm9saXNtPC9rZXl3b3JkPjxrZXl3b3JkPlByb3Rlb2dseWNhbnMv
Y2hlbWlzdHJ5PC9rZXl3b3JkPjxrZXl3b3JkPlJOQSwgTG9uZyBOb25jb2RpbmcvKmdlbmV0aWNz
PC9rZXl3b3JkPjxrZXl3b3JkPkFuZ2lvZ2VuZXNpczwva2V5d29yZD48a2V5d29yZD5FeG9zb21l
czwva2V5d29yZD48a2V5d29yZD5IaWdoIG1vYmlsaXR5IGdyb3VwIEExPC9rZXl3b3JkPjxrZXl3
b3JkPkh1bWFuIG1pY3JvdmFzY3VsYXIgZW5kb3RoZWxpYWwgY2VsbHM8L2tleXdvcmQ+PGtleXdv
cmQ+TG9uZyBub24tY29kaW5nIFJOQSBjb2xvbiBjYW5jZXItYXNzb2NpYXRlZCB0cmFuc2NyaXB0
LTE8L2tleXdvcmQ+PGtleXdvcmQ+TWljcm9STkEtMTM4LTVwPC9rZXl3b3JkPjxrZXl3b3JkPlBh
bmNyZWF0aWMgY2FuY2VyPC9rZXl3b3JkPjwva2V5d29yZHM+PGRhdGVzPjx5ZWFyPjIwMjE8L3ll
YXI+PHB1Yi1kYXRlcz48ZGF0ZT5BdWcgMTwvZGF0ZT48L3B1Yi1kYXRlcz48L2RhdGVzPjxpc2Ju
PjAwMjQtMzIwNTwvaXNibj48YWNjZXNzaW9uLW51bT4zMzg3MjY2MTwvYWNjZXNzaW9uLW51bT48
dXJscz48L3VybHM+PGVsZWN0cm9uaWMtcmVzb3VyY2UtbnVtPjEwLjEwMTYvai5sZnMuMjAyMS4x
MTk0OTU8L2VsZWN0cm9uaWMtcmVzb3VyY2UtbnVtPjxyZW1vdGUtZGF0YWJhc2UtcHJvdmlkZXI+
TkxNPC9yZW1vdGUtZGF0YWJhc2UtcHJvdmlkZXI+PGxhbmd1YWdlPmVuZzwvbGFuZ3VhZ2U+PC9y
ZWNvcmQ+PC9DaXRlPjwvRW5kTm90ZT4A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IYW48L0F1dGhvcj48WWVhcj4yMDIxPC9ZZWFyPjxSZWNO
dW0+NjI4NDU8L1JlY051bT48RGlzcGxheVRleHQ+KDEzKTwvRGlzcGxheVRleHQ+PHJlY29yZD48
cmVjLW51bWJlcj42Mjg0NTwvcmVjLW51bWJlcj48Zm9yZWlnbi1rZXlzPjxrZXkgYXBwPSJFTiIg
ZGItaWQ9ImQyMGRmd3p2amR0ZndtZXowZW81enNyYnd0enN3czIwYXJ3MiIgdGltZXN0YW1wPSIx
NjI5OTczNTg1Ij42Mjg0NTwva2V5PjwvZm9yZWlnbi1rZXlzPjxyZWYtdHlwZSBuYW1lPSJKb3Vy
bmFsIEFydGljbGUiPjE3PC9yZWYtdHlwZT48Y29udHJpYnV0b3JzPjxhdXRob3JzPjxhdXRob3I+
SGFuLCBXLjwvYXV0aG9yPjxhdXRob3I+U3VsaWRhbmthemhhLCBRLjwvYXV0aG9yPjxhdXRob3I+
TmllLCBYLjwvYXV0aG9yPjxhdXRob3I+WWlsaWRhbiwgUi48L2F1dGhvcj48YXV0aG9yPkxlbiwg
Sy48L2F1dGhvcj48L2F1dGhvcnM+PC9jb250cmlidXRvcnM+PGF1dGgtYWRkcmVzcz5EZXBhcnRt
ZW50IG9mIFBhbmNyZWF0aWMgU3VyZ2VyeSwgVGhlIEZpcnN0IEFmZmlsaWF0ZWQgSG9zcGl0YWwg
b2YgWGluamlhbmcgTWVkaWNhbCBVbml2ZXJzaXR5LCBVcnVtcWkgTXVuaWNpcGFsaXR5IDgzMDA1
NCwgWGluamlhbmcsIENoaW5hLiBFbGVjdHJvbmljIGFkZHJlc3M6IEhhbndlaTIzMzRAb3V0bG9v
ay5jb20uJiN4RDtEZXBhcnRtZW50IG9mIFBhbmNyZWF0aWMgU3VyZ2VyeSwgVGhlIEZpcnN0IEFm
ZmlsaWF0ZWQgSG9zcGl0YWwgb2YgWGluamlhbmcgTWVkaWNhbCBVbml2ZXJzaXR5LCBVcnVtcWkg
TXVuaWNpcGFsaXR5IDgzMDA1NCwgWGluamlhbmcsIENoaW5hLjwvYXV0aC1hZGRyZXNzPjx0aXRs
ZXM+PHRpdGxlPlBhbmNyZWF0aWMgY2FuY2VyIGNlbGxzLWRlcml2ZWQgZXhvc29tYWwgbG9uZyBu
b24tY29kaW5nIFJOQSBDQ0FUMS9taWNyb1JOQS0xMzgtNXAvSE1HQTEgYXhpcyBwcm9tb3RlcyB0
dW1vciBhbmdpb2dlbmVzaXM8L3RpdGxlPjxzZWNvbmRhcnktdGl0bGU+TGlmZSBTY2k8L3NlY29u
ZGFyeS10aXRsZT48YWx0LXRpdGxlPkxpZmUgc2NpZW5jZXM8L2FsdC10aXRsZT48L3RpdGxlcz48
cGVyaW9kaWNhbD48ZnVsbC10aXRsZT5MaWZlIFNjaTwvZnVsbC10aXRsZT48YWJici0xPkxpZmUg
c2NpZW5jZXM8L2FiYnItMT48L3BlcmlvZGljYWw+PGFsdC1wZXJpb2RpY2FsPjxmdWxsLXRpdGxl
PkxpZmUgU2NpPC9mdWxsLXRpdGxlPjxhYmJyLTE+TGlmZSBzY2llbmNlczwvYWJici0xPjwvYWx0
LXBlcmlvZGljYWw+PHBhZ2VzPjExOTQ5NTwvcGFnZXM+PHZvbHVtZT4yNzg8L3ZvbHVtZT48ZWRp
dGlvbj4yMDIxLzA0LzIwPC9lZGl0aW9uPjxrZXl3b3Jkcz48a2V5d29yZD5BZHVsdDwva2V5d29y
ZD48a2V5d29yZD5BZ2VkPC9rZXl3b3JkPjxrZXl3b3JkPkFuaW1hbHM8L2tleXdvcmQ+PGtleXdv
cmQ+QXBvcHRvc2lzPC9rZXl3b3JkPjxrZXl3b3JkPkNlbGwgTGluZSwgVHVtb3I8L2tleXdvcmQ+
PGtleXdvcmQ+Q2VsbCBQcm9saWZlcmF0aW9uPC9rZXl3b3JkPjxrZXl3b3JkPkNvY3VsdHVyZSBU
ZWNobmlxdWVzPC9rZXl3b3JkPjxrZXl3b3JkPkNvbGxhZ2VuL2NoZW1pc3RyeTwva2V5d29yZD48
a2V5d29yZD5EcnVnIENvbWJpbmF0aW9uczwva2V5d29yZD48a2V5d29yZD5FeG9zb21lcy8qbWV0
YWJvbGlzbTwva2V5d29yZD48a2V5d29yZD5GZW1hbGU8L2tleXdvcmQ+PGtleXdvcmQ+R2VuZSBF
eHByZXNzaW9uIFByb2ZpbGluZzwva2V5d29yZD48a2V5d29yZD5HZW5lIEV4cHJlc3Npb24gUmVn
dWxhdGlvbiwgTmVvcGxhc3RpYzwva2V5d29yZD48a2V5d29yZD5ITUdBMWEgUHJvdGVpbi8qbWV0
YWJvbGlzbTwva2V5d29yZD48a2V5d29yZD5IdW1hbiBVbWJpbGljYWwgVmVpbiBFbmRvdGhlbGlh
bCBDZWxsczwva2V5d29yZD48a2V5d29yZD5IdW1hbnM8L2tleXdvcmQ+PGtleXdvcmQ+TGFtaW5p
bi9jaGVtaXN0cnk8L2tleXdvcmQ+PGtleXdvcmQ+TWFsZTwva2V5d29yZD48a2V5d29yZD5NaWNl
PC9rZXl3b3JkPjxrZXl3b3JkPk1pY2UsIE51ZGU8L2tleXdvcmQ+PGtleXdvcmQ+TWljcm9STkFz
LyptZXRhYm9saXNtPC9rZXl3b3JkPjxrZXl3b3JkPk1pZGRsZSBBZ2VkPC9rZXl3b3JkPjxrZXl3
b3JkPk5lb3BsYXNtIFRyYW5zcGxhbnRhdGlvbjwva2V5d29yZD48a2V5d29yZD4qTmVvdmFzY3Vs
YXJpemF0aW9uLCBQYXRob2xvZ2ljPC9rZXl3b3JkPjxrZXl3b3JkPlBhbmNyZWF0aWMgTmVvcGxh
c21zL2dlbmV0aWNzLyptZXRhYm9saXNtPC9rZXl3b3JkPjxrZXl3b3JkPlByb3Rlb2dseWNhbnMv
Y2hlbWlzdHJ5PC9rZXl3b3JkPjxrZXl3b3JkPlJOQSwgTG9uZyBOb25jb2RpbmcvKmdlbmV0aWNz
PC9rZXl3b3JkPjxrZXl3b3JkPkFuZ2lvZ2VuZXNpczwva2V5d29yZD48a2V5d29yZD5FeG9zb21l
czwva2V5d29yZD48a2V5d29yZD5IaWdoIG1vYmlsaXR5IGdyb3VwIEExPC9rZXl3b3JkPjxrZXl3
b3JkPkh1bWFuIG1pY3JvdmFzY3VsYXIgZW5kb3RoZWxpYWwgY2VsbHM8L2tleXdvcmQ+PGtleXdv
cmQ+TG9uZyBub24tY29kaW5nIFJOQSBjb2xvbiBjYW5jZXItYXNzb2NpYXRlZCB0cmFuc2NyaXB0
LTE8L2tleXdvcmQ+PGtleXdvcmQ+TWljcm9STkEtMTM4LTVwPC9rZXl3b3JkPjxrZXl3b3JkPlBh
bmNyZWF0aWMgY2FuY2VyPC9rZXl3b3JkPjwva2V5d29yZHM+PGRhdGVzPjx5ZWFyPjIwMjE8L3ll
YXI+PHB1Yi1kYXRlcz48ZGF0ZT5BdWcgMTwvZGF0ZT48L3B1Yi1kYXRlcz48L2RhdGVzPjxpc2Ju
PjAwMjQtMzIwNTwvaXNibj48YWNjZXNzaW9uLW51bT4zMzg3MjY2MTwvYWNjZXNzaW9uLW51bT48
dXJscz48L3VybHM+PGVsZWN0cm9uaWMtcmVzb3VyY2UtbnVtPjEwLjEwMTYvai5sZnMuMjAyMS4x
MTk0OTU8L2VsZWN0cm9uaWMtcmVzb3VyY2UtbnVtPjxyZW1vdGUtZGF0YWJhc2UtcHJvdmlkZXI+
TkxNPC9yZW1vdGUtZGF0YWJhc2UtcHJvdmlkZXI+PGxhbmd1YWdlPmVuZzwvbGFuZ3VhZ2U+PC9y
ZWNvcmQ+PC9DaXRlPjwvRW5kTm90ZT4A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3)</w:t>
            </w:r>
            <w:r w:rsidRPr="00601B0D">
              <w:rPr>
                <w:rFonts w:ascii="Times New Roman" w:hAnsi="Times New Roman" w:cs="Times New Roman"/>
              </w:rPr>
              <w:fldChar w:fldCharType="end"/>
            </w:r>
          </w:p>
        </w:tc>
      </w:tr>
      <w:tr w:rsidR="003124D9" w:rsidRPr="00601B0D" w14:paraId="13456A1D" w14:textId="77777777" w:rsidTr="003055B5">
        <w:trPr>
          <w:trHeight w:val="600"/>
        </w:trPr>
        <w:tc>
          <w:tcPr>
            <w:tcW w:w="1560" w:type="dxa"/>
            <w:hideMark/>
          </w:tcPr>
          <w:p w14:paraId="286F4B6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ERS6-AS1</w:t>
            </w:r>
          </w:p>
        </w:tc>
        <w:tc>
          <w:tcPr>
            <w:tcW w:w="1701" w:type="dxa"/>
            <w:hideMark/>
          </w:tcPr>
          <w:p w14:paraId="50AC24F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217</w:t>
            </w:r>
          </w:p>
        </w:tc>
        <w:tc>
          <w:tcPr>
            <w:tcW w:w="1275" w:type="dxa"/>
            <w:hideMark/>
          </w:tcPr>
          <w:p w14:paraId="7713690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YWHAG</w:t>
            </w:r>
          </w:p>
        </w:tc>
        <w:tc>
          <w:tcPr>
            <w:tcW w:w="1276" w:type="dxa"/>
            <w:hideMark/>
          </w:tcPr>
          <w:p w14:paraId="3EB0319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086A583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etastasis</w:t>
            </w:r>
          </w:p>
        </w:tc>
        <w:tc>
          <w:tcPr>
            <w:tcW w:w="1276" w:type="dxa"/>
            <w:noWrap/>
            <w:hideMark/>
          </w:tcPr>
          <w:p w14:paraId="72C766A9" w14:textId="23282BFC"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Xu&lt;/Author&gt;&lt;Year&gt;2021&lt;/Year&gt;&lt;RecNum&gt;62846&lt;/RecNum&gt;&lt;DisplayText&gt;(14)&lt;/DisplayText&gt;&lt;record&gt;&lt;rec-number&gt;62846&lt;/rec-number&gt;&lt;foreign-keys&gt;&lt;key app="EN" db-id="d20dfwzvjdtfwmez0eo5zsrbwtzsws20arw2" timestamp="1629973625"&gt;62846&lt;/key&gt;&lt;/foreign-keys&gt;&lt;ref-type name="Journal Article"&gt;17&lt;/ref-type&gt;&lt;contributors&gt;&lt;authors&gt;&lt;author&gt;Xu, J.&lt;/author&gt;&lt;author&gt;Wang, J.&lt;/author&gt;&lt;author&gt;He, Z.&lt;/author&gt;&lt;author&gt;Chen, P.&lt;/author&gt;&lt;author&gt;Jiang, X.&lt;/author&gt;&lt;author&gt;Chen, Y.&lt;/author&gt;&lt;author&gt;Liu, X.&lt;/author&gt;&lt;author&gt;Jiang, J.&lt;/author&gt;&lt;/authors&gt;&lt;/contributors&gt;&lt;auth-address&gt;Department of Hepatobiliary Surgery, Renmin Hospital of Wuhan University, Wuhan, China.&amp;#xD;Department of Hepatic-Biliary-Pancreatic Surgery, The Affiliated Hospital of Guizhou Medical University, Guiyang, China.&amp;#xD;Department of Hepatobiliary Surgery, Renmin Hospital of Wuhan University, Wuhan, China. rm002979@whu.edu.cn.&lt;/auth-address&gt;&lt;titles&gt;&lt;title&gt;LncRNA CERS6-AS1 promotes proliferation and metastasis through the upregulation of YWHAG and activation of ERK signaling in pancreatic cancer&lt;/title&gt;&lt;secondary-title&gt;Cell Death Dis&lt;/secondary-title&gt;&lt;alt-title&gt;Cell death &amp;amp; disease&lt;/alt-title&gt;&lt;/titles&gt;&lt;periodical&gt;&lt;full-title&gt;Cell Death Dis&lt;/full-title&gt;&lt;/periodical&gt;&lt;alt-periodical&gt;&lt;full-title&gt;Cell Death &amp;amp; Disease&lt;/full-title&gt;&lt;/alt-periodical&gt;&lt;pages&gt;648&lt;/pages&gt;&lt;volume&gt;12&lt;/volume&gt;&lt;number&gt;7&lt;/number&gt;&lt;edition&gt;2021/06/26&lt;/edition&gt;&lt;dates&gt;&lt;year&gt;2021&lt;/year&gt;&lt;pub-dates&gt;&lt;date&gt;Jun 24&lt;/date&gt;&lt;/pub-dates&gt;&lt;/dates&gt;&lt;accession-num&gt;34168120&lt;/accession-num&gt;&lt;urls&gt;&lt;/urls&gt;&lt;custom2&gt;PMC8225895&lt;/custom2&gt;&lt;electronic-resource-num&gt;10.1038/s41419-021-03921-3&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14)</w:t>
            </w:r>
            <w:r w:rsidRPr="00601B0D">
              <w:rPr>
                <w:rFonts w:ascii="Times New Roman" w:hAnsi="Times New Roman" w:cs="Times New Roman"/>
              </w:rPr>
              <w:fldChar w:fldCharType="end"/>
            </w:r>
          </w:p>
        </w:tc>
      </w:tr>
      <w:tr w:rsidR="003124D9" w:rsidRPr="00601B0D" w14:paraId="62A07C67" w14:textId="77777777" w:rsidTr="003055B5">
        <w:trPr>
          <w:trHeight w:val="600"/>
        </w:trPr>
        <w:tc>
          <w:tcPr>
            <w:tcW w:w="1560" w:type="dxa"/>
            <w:hideMark/>
          </w:tcPr>
          <w:p w14:paraId="6904959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ERS6-AS1</w:t>
            </w:r>
          </w:p>
        </w:tc>
        <w:tc>
          <w:tcPr>
            <w:tcW w:w="1701" w:type="dxa"/>
            <w:hideMark/>
          </w:tcPr>
          <w:p w14:paraId="6FEB2DB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5a-5p</w:t>
            </w:r>
          </w:p>
        </w:tc>
        <w:tc>
          <w:tcPr>
            <w:tcW w:w="1275" w:type="dxa"/>
            <w:hideMark/>
          </w:tcPr>
          <w:p w14:paraId="2C450B3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FGFR1</w:t>
            </w:r>
          </w:p>
        </w:tc>
        <w:tc>
          <w:tcPr>
            <w:tcW w:w="1276" w:type="dxa"/>
            <w:hideMark/>
          </w:tcPr>
          <w:p w14:paraId="6FCAFE4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598A2C2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invasion, apoptosis</w:t>
            </w:r>
          </w:p>
        </w:tc>
        <w:tc>
          <w:tcPr>
            <w:tcW w:w="1276" w:type="dxa"/>
            <w:noWrap/>
            <w:hideMark/>
          </w:tcPr>
          <w:p w14:paraId="24CCDB44" w14:textId="6804BB59"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ZdW48L0F1dGhvcj48WWVhcj4yMDIxPC9ZZWFyPjxSZWNO
dW0+NjI4NDc8L1JlY051bT48RGlzcGxheVRleHQ+KDE1KTwvRGlzcGxheVRleHQ+PHJlY29yZD48
cmVjLW51bWJlcj42Mjg0NzwvcmVjLW51bWJlcj48Zm9yZWlnbi1rZXlzPjxrZXkgYXBwPSJFTiIg
ZGItaWQ9ImQyMGRmd3p2amR0ZndtZXowZW81enNyYnd0enN3czIwYXJ3MiIgdGltZXN0YW1wPSIx
NjI5OTczNjU2Ij42Mjg0Nzwva2V5PjwvZm9yZWlnbi1rZXlzPjxyZWYtdHlwZSBuYW1lPSJKb3Vy
bmFsIEFydGljbGUiPjE3PC9yZWYtdHlwZT48Y29udHJpYnV0b3JzPjxhdXRob3JzPjxhdXRob3I+
WXVuLCBaLjwvYXV0aG9yPjxhdXRob3I+TWVuZywgRi48L2F1dGhvcj48YXV0aG9yPkxpLCBTLjwv
YXV0aG9yPjxhdXRob3I+WmhhbmcsIFAuPC9hdXRob3I+PC9hdXRob3JzPjwvY29udHJpYnV0b3Jz
PjxhdXRoLWFkZHJlc3M+RGVwYXJ0bWVudCBvZiBDb2xvcmVjdGFsIGFuZCBBbmFsIFN1cmdlcnks
IFRoZSBGaXJzdCBIb3NwaXRhbCBvZiBKaWxpbiBVbml2ZXJzaXR5LCBDaGFuZ2NodW4gMTMwMDIx
LCBKaWxpbiwgQ2hpbmEuJiN4RDtEZXBhcnRtZW50IG9mIEhlcGF0b2JpbGlhcnkgYW5kIFBhbmNy
ZWF0aWMgU3VyZ2VyeSwgVGhlIEZpcnN0IEhvc3BpdGFsIG9mIEppbGluIFVuaXZlcnNpdHksIENo
YW5nY2h1biAxMzAwMjEsIEppbGluLCBDaGluYS48L2F1dGgtYWRkcmVzcz48dGl0bGVzPjx0aXRs
ZT5Mb25nIG5vbi1jb2RpbmcgUk5BIENFUlM2LUFTMSBmYWNpbGl0YXRlcyB0aGUgb25jb2dlbmlj
aXR5IG9mIHBhbmNyZWF0aWMgZHVjdGFsIGFkZW5vY2FyY2lub21hIGJ5IHJlZ3VsYXRpbmcgdGhl
IG1pY3JvUk5BLTE1YS01cC9GR0ZSMSBheGlzPC90aXRsZT48c2Vjb25kYXJ5LXRpdGxlPkFnaW5n
IChBbGJhbnkgTlkpPC9zZWNvbmRhcnktdGl0bGU+PGFsdC10aXRsZT5BZ2luZzwvYWx0LXRpdGxl
PjwvdGl0bGVzPjxwZXJpb2RpY2FsPjxmdWxsLXRpdGxlPkFnaW5nIChBbGJhbnkgTlkpPC9mdWxs
LXRpdGxlPjxhYmJyLTE+QWdpbmc8L2FiYnItMT48L3BlcmlvZGljYWw+PGFsdC1wZXJpb2RpY2Fs
PjxmdWxsLXRpdGxlPkFnaW5nIChBbGJhbnkgTlkpPC9mdWxsLXRpdGxlPjxhYmJyLTE+QWdpbmc8
L2FiYnItMT48L2FsdC1wZXJpb2RpY2FsPjxwYWdlcz42MDQxLTYwNTQ8L3BhZ2VzPjx2b2x1bWU+
MTM8L3ZvbHVtZT48bnVtYmVyPjQ8L251bWJlcj48ZWRpdGlvbj4yMDIxLzAyLzE0PC9lZGl0aW9u
PjxrZXl3b3Jkcz48a2V5d29yZD5BcG9wdG9zaXM8L2tleXdvcmQ+PGtleXdvcmQ+KkNhcmNpbm9n
ZW5lc2lzPC9rZXl3b3JkPjxrZXl3b3JkPkNhcmNpbm9tYSwgUGFuY3JlYXRpYyBEdWN0YWwvKmdl
bmV0aWNzL21ldGFib2xpc20vcGF0aG9sb2d5PC9rZXl3b3JkPjxrZXl3b3JkPkh1bWFuczwva2V5
d29yZD48a2V5d29yZD5NZW1icmFuZSBQcm90ZWlucy8qZ2VuZXRpY3M8L2tleXdvcmQ+PGtleXdv
cmQ+TWljcm9STkFzLyptZXRhYm9saXNtPC9rZXl3b3JkPjxrZXl3b3JkPlBhbmNyZWF0aWMgTmVv
cGxhc21zL2dlbmV0aWNzLyptZXRhYm9saXNtL3BhdGhvbG9neTwva2V5d29yZD48a2V5d29yZD5S
TkEsIEFudGlzZW5zZTwva2V5d29yZD48a2V5d29yZD5STkEsIExvbmcgTm9uY29kaW5nL2dlbmV0
aWNzLyptZXRhYm9saXNtPC9rZXl3b3JkPjxrZXl3b3JkPlJlY2VwdG9yLCBGaWJyb2JsYXN0IEdy
b3d0aCBGYWN0b3IsIFR5cGUgMS8qZ2VuZXRpY3MvbWV0YWJvbGlzbTwva2V5d29yZD48a2V5d29y
ZD5TcGhpbmdvc2luZSBOLUFjeWx0cmFuc2ZlcmFzZS8qZ2VuZXRpY3M8L2tleXdvcmQ+PGtleXdv
cmQ+U3Vydml2YWw8L2tleXdvcmQ+PGtleXdvcmQ+KkNFUlM2IGFudGlzZW5zZSBSTkEgMTwva2V5
d29yZD48a2V5d29yZD4qY2VSTkEgdGhlb3J5PC9rZXl3b3JkPjxrZXl3b3JkPipmaWJyb2JsYXN0
IGdyb3d0aCBmYWN0b3IgcmVjZXB0b3IgMTwva2V5d29yZD48a2V5d29yZD4qbWljcm9STkEtMTVh
LTVwPC9rZXl3b3JkPjxrZXl3b3JkPipwYW5jcmVhdGljIGR1Y3RhbCBhZGVub2NhcmNpbm9tYTwv
a2V5d29yZD48L2tleXdvcmRzPjxkYXRlcz48eWVhcj4yMDIxPC95ZWFyPjxwdWItZGF0ZXM+PGRh
dGU+RmViIDEzPC9kYXRlPjwvcHViLWRhdGVzPjwvZGF0ZXM+PGlzYm4+MTk0NS00NTg5PC9pc2Ju
PjxhY2Nlc3Npb24tbnVtPjMzNTgxNjg5PC9hY2Nlc3Npb24tbnVtPjx1cmxzPjwvdXJscz48Y3Vz
dG9tMj5QTUM3OTUwMjc1PC9jdXN0b20yPjxlbGVjdHJvbmljLXJlc291cmNlLW51bT4xMC4xODYz
Mi9hZ2luZy4yMDI1NDA8L2VsZWN0cm9uaWMtcmVzb3VyY2UtbnVtPjxyZW1vdGUtZGF0YWJhc2Ut
cHJvdmlkZXI+TkxNPC9yZW1vdGUtZGF0YWJhc2UtcHJvdmlkZXI+PGxhbmd1YWdlPmVuZzwvbGFu
Z3VhZ2U+PC9yZWNvcmQ+PC9DaXRlPjwvRW5kTm90ZT5=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ZdW48L0F1dGhvcj48WWVhcj4yMDIxPC9ZZWFyPjxSZWNO
dW0+NjI4NDc8L1JlY051bT48RGlzcGxheVRleHQ+KDE1KTwvRGlzcGxheVRleHQ+PHJlY29yZD48
cmVjLW51bWJlcj42Mjg0NzwvcmVjLW51bWJlcj48Zm9yZWlnbi1rZXlzPjxrZXkgYXBwPSJFTiIg
ZGItaWQ9ImQyMGRmd3p2amR0ZndtZXowZW81enNyYnd0enN3czIwYXJ3MiIgdGltZXN0YW1wPSIx
NjI5OTczNjU2Ij42Mjg0Nzwva2V5PjwvZm9yZWlnbi1rZXlzPjxyZWYtdHlwZSBuYW1lPSJKb3Vy
bmFsIEFydGljbGUiPjE3PC9yZWYtdHlwZT48Y29udHJpYnV0b3JzPjxhdXRob3JzPjxhdXRob3I+
WXVuLCBaLjwvYXV0aG9yPjxhdXRob3I+TWVuZywgRi48L2F1dGhvcj48YXV0aG9yPkxpLCBTLjwv
YXV0aG9yPjxhdXRob3I+WmhhbmcsIFAuPC9hdXRob3I+PC9hdXRob3JzPjwvY29udHJpYnV0b3Jz
PjxhdXRoLWFkZHJlc3M+RGVwYXJ0bWVudCBvZiBDb2xvcmVjdGFsIGFuZCBBbmFsIFN1cmdlcnks
IFRoZSBGaXJzdCBIb3NwaXRhbCBvZiBKaWxpbiBVbml2ZXJzaXR5LCBDaGFuZ2NodW4gMTMwMDIx
LCBKaWxpbiwgQ2hpbmEuJiN4RDtEZXBhcnRtZW50IG9mIEhlcGF0b2JpbGlhcnkgYW5kIFBhbmNy
ZWF0aWMgU3VyZ2VyeSwgVGhlIEZpcnN0IEhvc3BpdGFsIG9mIEppbGluIFVuaXZlcnNpdHksIENo
YW5nY2h1biAxMzAwMjEsIEppbGluLCBDaGluYS48L2F1dGgtYWRkcmVzcz48dGl0bGVzPjx0aXRs
ZT5Mb25nIG5vbi1jb2RpbmcgUk5BIENFUlM2LUFTMSBmYWNpbGl0YXRlcyB0aGUgb25jb2dlbmlj
aXR5IG9mIHBhbmNyZWF0aWMgZHVjdGFsIGFkZW5vY2FyY2lub21hIGJ5IHJlZ3VsYXRpbmcgdGhl
IG1pY3JvUk5BLTE1YS01cC9GR0ZSMSBheGlzPC90aXRsZT48c2Vjb25kYXJ5LXRpdGxlPkFnaW5n
IChBbGJhbnkgTlkpPC9zZWNvbmRhcnktdGl0bGU+PGFsdC10aXRsZT5BZ2luZzwvYWx0LXRpdGxl
PjwvdGl0bGVzPjxwZXJpb2RpY2FsPjxmdWxsLXRpdGxlPkFnaW5nIChBbGJhbnkgTlkpPC9mdWxs
LXRpdGxlPjxhYmJyLTE+QWdpbmc8L2FiYnItMT48L3BlcmlvZGljYWw+PGFsdC1wZXJpb2RpY2Fs
PjxmdWxsLXRpdGxlPkFnaW5nIChBbGJhbnkgTlkpPC9mdWxsLXRpdGxlPjxhYmJyLTE+QWdpbmc8
L2FiYnItMT48L2FsdC1wZXJpb2RpY2FsPjxwYWdlcz42MDQxLTYwNTQ8L3BhZ2VzPjx2b2x1bWU+
MTM8L3ZvbHVtZT48bnVtYmVyPjQ8L251bWJlcj48ZWRpdGlvbj4yMDIxLzAyLzE0PC9lZGl0aW9u
PjxrZXl3b3Jkcz48a2V5d29yZD5BcG9wdG9zaXM8L2tleXdvcmQ+PGtleXdvcmQ+KkNhcmNpbm9n
ZW5lc2lzPC9rZXl3b3JkPjxrZXl3b3JkPkNhcmNpbm9tYSwgUGFuY3JlYXRpYyBEdWN0YWwvKmdl
bmV0aWNzL21ldGFib2xpc20vcGF0aG9sb2d5PC9rZXl3b3JkPjxrZXl3b3JkPkh1bWFuczwva2V5
d29yZD48a2V5d29yZD5NZW1icmFuZSBQcm90ZWlucy8qZ2VuZXRpY3M8L2tleXdvcmQ+PGtleXdv
cmQ+TWljcm9STkFzLyptZXRhYm9saXNtPC9rZXl3b3JkPjxrZXl3b3JkPlBhbmNyZWF0aWMgTmVv
cGxhc21zL2dlbmV0aWNzLyptZXRhYm9saXNtL3BhdGhvbG9neTwva2V5d29yZD48a2V5d29yZD5S
TkEsIEFudGlzZW5zZTwva2V5d29yZD48a2V5d29yZD5STkEsIExvbmcgTm9uY29kaW5nL2dlbmV0
aWNzLyptZXRhYm9saXNtPC9rZXl3b3JkPjxrZXl3b3JkPlJlY2VwdG9yLCBGaWJyb2JsYXN0IEdy
b3d0aCBGYWN0b3IsIFR5cGUgMS8qZ2VuZXRpY3MvbWV0YWJvbGlzbTwva2V5d29yZD48a2V5d29y
ZD5TcGhpbmdvc2luZSBOLUFjeWx0cmFuc2ZlcmFzZS8qZ2VuZXRpY3M8L2tleXdvcmQ+PGtleXdv
cmQ+U3Vydml2YWw8L2tleXdvcmQ+PGtleXdvcmQ+KkNFUlM2IGFudGlzZW5zZSBSTkEgMTwva2V5
d29yZD48a2V5d29yZD4qY2VSTkEgdGhlb3J5PC9rZXl3b3JkPjxrZXl3b3JkPipmaWJyb2JsYXN0
IGdyb3d0aCBmYWN0b3IgcmVjZXB0b3IgMTwva2V5d29yZD48a2V5d29yZD4qbWljcm9STkEtMTVh
LTVwPC9rZXl3b3JkPjxrZXl3b3JkPipwYW5jcmVhdGljIGR1Y3RhbCBhZGVub2NhcmNpbm9tYTwv
a2V5d29yZD48L2tleXdvcmRzPjxkYXRlcz48eWVhcj4yMDIxPC95ZWFyPjxwdWItZGF0ZXM+PGRh
dGU+RmViIDEzPC9kYXRlPjwvcHViLWRhdGVzPjwvZGF0ZXM+PGlzYm4+MTk0NS00NTg5PC9pc2Ju
PjxhY2Nlc3Npb24tbnVtPjMzNTgxNjg5PC9hY2Nlc3Npb24tbnVtPjx1cmxzPjwvdXJscz48Y3Vz
dG9tMj5QTUM3OTUwMjc1PC9jdXN0b20yPjxlbGVjdHJvbmljLXJlc291cmNlLW51bT4xMC4xODYz
Mi9hZ2luZy4yMDI1NDA8L2VsZWN0cm9uaWMtcmVzb3VyY2UtbnVtPjxyZW1vdGUtZGF0YWJhc2Ut
cHJvdmlkZXI+TkxNPC9yZW1vdGUtZGF0YWJhc2UtcHJvdmlkZXI+PGxhbmd1YWdlPmVuZzwvbGFu
Z3VhZ2U+PC9yZWNvcmQ+PC9DaXRlPjwvRW5kTm90ZT5=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5)</w:t>
            </w:r>
            <w:r w:rsidRPr="00601B0D">
              <w:rPr>
                <w:rFonts w:ascii="Times New Roman" w:hAnsi="Times New Roman" w:cs="Times New Roman"/>
              </w:rPr>
              <w:fldChar w:fldCharType="end"/>
            </w:r>
          </w:p>
        </w:tc>
      </w:tr>
      <w:tr w:rsidR="003124D9" w:rsidRPr="00601B0D" w14:paraId="7A1B6F4F" w14:textId="77777777" w:rsidTr="003055B5">
        <w:trPr>
          <w:trHeight w:val="600"/>
        </w:trPr>
        <w:tc>
          <w:tcPr>
            <w:tcW w:w="1560" w:type="dxa"/>
            <w:hideMark/>
          </w:tcPr>
          <w:p w14:paraId="41D16C1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ERS6-AS1</w:t>
            </w:r>
          </w:p>
        </w:tc>
        <w:tc>
          <w:tcPr>
            <w:tcW w:w="1701" w:type="dxa"/>
            <w:hideMark/>
          </w:tcPr>
          <w:p w14:paraId="1A2D4F35" w14:textId="788EC9A6"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5a-5p,</w:t>
            </w:r>
            <w:r>
              <w:rPr>
                <w:rFonts w:ascii="Times New Roman" w:hAnsi="Times New Roman" w:cs="Times New Roman"/>
              </w:rPr>
              <w:t xml:space="preserve"> </w:t>
            </w:r>
            <w:r w:rsidRPr="00601B0D">
              <w:rPr>
                <w:rFonts w:ascii="Times New Roman" w:hAnsi="Times New Roman" w:cs="Times New Roman"/>
              </w:rPr>
              <w:t>miR-6838-5p</w:t>
            </w:r>
          </w:p>
        </w:tc>
        <w:tc>
          <w:tcPr>
            <w:tcW w:w="1275" w:type="dxa"/>
            <w:hideMark/>
          </w:tcPr>
          <w:p w14:paraId="5744605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HMGA1</w:t>
            </w:r>
          </w:p>
        </w:tc>
        <w:tc>
          <w:tcPr>
            <w:tcW w:w="1276" w:type="dxa"/>
            <w:hideMark/>
          </w:tcPr>
          <w:p w14:paraId="753103B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74690F1F" w14:textId="1FA10805"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w:t>
            </w:r>
            <w:r>
              <w:rPr>
                <w:rFonts w:ascii="Times New Roman" w:hAnsi="Times New Roman" w:cs="Times New Roman"/>
              </w:rPr>
              <w:t xml:space="preserve"> </w:t>
            </w:r>
            <w:r w:rsidRPr="00601B0D">
              <w:rPr>
                <w:rFonts w:ascii="Times New Roman" w:hAnsi="Times New Roman" w:cs="Times New Roman"/>
              </w:rPr>
              <w:t>migration</w:t>
            </w:r>
          </w:p>
        </w:tc>
        <w:tc>
          <w:tcPr>
            <w:tcW w:w="1276" w:type="dxa"/>
            <w:noWrap/>
            <w:hideMark/>
          </w:tcPr>
          <w:p w14:paraId="7D761191" w14:textId="38414387"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Shen&lt;/Author&gt;&lt;Year&gt;2021&lt;/Year&gt;&lt;RecNum&gt;62848&lt;/RecNum&gt;&lt;DisplayText&gt;(16)&lt;/DisplayText&gt;&lt;record&gt;&lt;rec-number&gt;62848&lt;/rec-number&gt;&lt;foreign-keys&gt;&lt;key app="EN" db-id="d20dfwzvjdtfwmez0eo5zsrbwtzsws20arw2" timestamp="1629973698"&gt;62848&lt;/key&gt;&lt;/foreign-keys&gt;&lt;ref-type name="Journal Article"&gt;17&lt;/ref-type&gt;&lt;contributors&gt;&lt;authors&gt;&lt;author&gt;Shen, R.&lt;/author&gt;&lt;author&gt;Wang, X.&lt;/author&gt;&lt;author&gt;Wang, S.&lt;/author&gt;&lt;author&gt;Zhu, D.&lt;/author&gt;&lt;author&gt;Li, M.&lt;/author&gt;&lt;/authors&gt;&lt;/contributors&gt;&lt;auth-address&gt;From the Department of General Surgery, Jinling Hospital, Medicine School of Nanjing University, Nanjing, China.&lt;/auth-address&gt;&lt;titles&gt;&lt;title&gt;Long Noncoding RNA CERS6-AS1 Accelerates the Proliferation and Migration of Pancreatic Cancer Cells by Sequestering MicroRNA-15a-5p and MicroRNA-6838-5p and Modulating HMGA1&lt;/title&gt;&lt;secondary-title&gt;Pancreas&lt;/secondary-title&gt;&lt;alt-title&gt;Pancreas&lt;/alt-title&gt;&lt;/titles&gt;&lt;periodical&gt;&lt;full-title&gt;Pancreas&lt;/full-title&gt;&lt;abbr-1&gt;Pancreas&lt;/abbr-1&gt;&lt;/periodical&gt;&lt;alt-periodical&gt;&lt;full-title&gt;Pancreas&lt;/full-title&gt;&lt;abbr-1&gt;Pancreas&lt;/abbr-1&gt;&lt;/alt-periodical&gt;&lt;pages&gt;617-624&lt;/pages&gt;&lt;volume&gt;50&lt;/volume&gt;&lt;number&gt;4&lt;/number&gt;&lt;edition&gt;2021/05/04&lt;/edition&gt;&lt;dates&gt;&lt;year&gt;2021&lt;/year&gt;&lt;pub-dates&gt;&lt;date&gt;Apr 1&lt;/date&gt;&lt;/pub-dates&gt;&lt;/dates&gt;&lt;isbn&gt;0885-3177&lt;/isbn&gt;&lt;accession-num&gt;33939677&lt;/accession-num&gt;&lt;urls&gt;&lt;/urls&gt;&lt;electronic-resource-num&gt;10.1097/mpa.0000000000001806&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16)</w:t>
            </w:r>
            <w:r w:rsidRPr="00601B0D">
              <w:rPr>
                <w:rFonts w:ascii="Times New Roman" w:hAnsi="Times New Roman" w:cs="Times New Roman"/>
              </w:rPr>
              <w:fldChar w:fldCharType="end"/>
            </w:r>
          </w:p>
        </w:tc>
      </w:tr>
      <w:tr w:rsidR="003124D9" w:rsidRPr="00601B0D" w14:paraId="1EE27ED0" w14:textId="77777777" w:rsidTr="003055B5">
        <w:trPr>
          <w:trHeight w:val="600"/>
        </w:trPr>
        <w:tc>
          <w:tcPr>
            <w:tcW w:w="1560" w:type="dxa"/>
            <w:hideMark/>
          </w:tcPr>
          <w:p w14:paraId="098A250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RNDE</w:t>
            </w:r>
          </w:p>
        </w:tc>
        <w:tc>
          <w:tcPr>
            <w:tcW w:w="1701" w:type="dxa"/>
            <w:hideMark/>
          </w:tcPr>
          <w:p w14:paraId="13BB7D2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84</w:t>
            </w:r>
          </w:p>
        </w:tc>
        <w:tc>
          <w:tcPr>
            <w:tcW w:w="1275" w:type="dxa"/>
            <w:hideMark/>
          </w:tcPr>
          <w:p w14:paraId="1ABCDB1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IRS1</w:t>
            </w:r>
          </w:p>
        </w:tc>
        <w:tc>
          <w:tcPr>
            <w:tcW w:w="1276" w:type="dxa"/>
            <w:hideMark/>
          </w:tcPr>
          <w:p w14:paraId="5A2DFBB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311E66B6" w14:textId="7FBD6C13"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w:t>
            </w:r>
            <w:r>
              <w:rPr>
                <w:rFonts w:ascii="Times New Roman" w:hAnsi="Times New Roman" w:cs="Times New Roman"/>
              </w:rPr>
              <w:t xml:space="preserve"> </w:t>
            </w:r>
            <w:r w:rsidRPr="00601B0D">
              <w:rPr>
                <w:rFonts w:ascii="Times New Roman" w:hAnsi="Times New Roman" w:cs="Times New Roman"/>
              </w:rPr>
              <w:t>invasion</w:t>
            </w:r>
          </w:p>
        </w:tc>
        <w:tc>
          <w:tcPr>
            <w:tcW w:w="1276" w:type="dxa"/>
            <w:noWrap/>
            <w:hideMark/>
          </w:tcPr>
          <w:p w14:paraId="765715AD" w14:textId="72B72E9D"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XYW5nPC9BdXRob3I+PFllYXI+MjAxNzwvWWVhcj48UmVj
TnVtPjYyODQ5PC9SZWNOdW0+PERpc3BsYXlUZXh0PigxNyk8L0Rpc3BsYXlUZXh0PjxyZWNvcmQ+
PHJlYy1udW1iZXI+NjI4NDk8L3JlYy1udW1iZXI+PGZvcmVpZ24ta2V5cz48a2V5IGFwcD0iRU4i
IGRiLWlkPSJkMjBkZnd6dmpkdGZ3bWV6MGVvNXpzcmJ3dHpzd3MyMGFydzIiIHRpbWVzdGFtcD0i
MTYyOTk3Mzc1OCI+NjI4NDk8L2tleT48L2ZvcmVpZ24ta2V5cz48cmVmLXR5cGUgbmFtZT0iSm91
cm5hbCBBcnRpY2xlIj4xNzwvcmVmLXR5cGU+PGNvbnRyaWJ1dG9ycz48YXV0aG9ycz48YXV0aG9y
PldhbmcsIEcuPC9hdXRob3I+PGF1dGhvcj5QYW4sIEouPC9hdXRob3I+PGF1dGhvcj5aaGFuZywg
TC48L2F1dGhvcj48YXV0aG9yPldlaSwgWS48L2F1dGhvcj48YXV0aG9yPldhbmcsIEMuPC9hdXRo
b3I+PC9hdXRob3JzPjwvY29udHJpYnV0b3JzPjxhdXRoLWFkZHJlc3M+RGVwYXJ0bWVudCBvZiBC
aWxpYXJ5IGFuZCBQYW5jcmVhdGljIFN1cmdlcnksIEFuaHVpIFByb3ZpbmNpYWwgSG9zcGl0YWwg
QWZmaWxpYXRlZCB3aXRoIEFuaHVpIE1lZGljYWwgVW5pdmVyc2l0eSwgSGVmZWksIEFuaHVpLCBD
aGluYS48L2F1dGgtYWRkcmVzcz48dGl0bGVzPjx0aXRsZT5Mb25nIG5vbi1jb2RpbmcgUk5BIENS
TkRFIHNwb25nZXMgbWlSLTM4NCB0byBwcm9tb3RlIHByb2xpZmVyYXRpb24gYW5kIG1ldGFzdGFz
aXMgb2YgcGFuY3JlYXRpYyBjYW5jZXIgY2VsbHMgdGhyb3VnaCB1cHJlZ3VsYXRpbmcgSVJTMTwv
dGl0bGU+PHNlY29uZGFyeS10aXRsZT5DZWxsIFByb2xpZjwvc2Vjb25kYXJ5LXRpdGxlPjxhbHQt
dGl0bGU+Q2VsbCBwcm9saWZlcmF0aW9uPC9hbHQtdGl0bGU+PC90aXRsZXM+PGFsdC1wZXJpb2Rp
Y2FsPjxmdWxsLXRpdGxlPkNlbGwgUHJvbGlmZXJhdGlvbjwvZnVsbC10aXRsZT48L2FsdC1wZXJp
b2RpY2FsPjx2b2x1bWU+NTA8L3ZvbHVtZT48bnVtYmVyPjY8L251bWJlcj48ZWRpdGlvbj4yMDE3
LzA5LzI1PC9lZGl0aW9uPjxrZXl3b3Jkcz48a2V5d29yZD5BZHVsdDwva2V5d29yZD48a2V5d29y
ZD5BZ2VkPC9rZXl3b3JkPjxrZXl3b3JkPkFnZWQsIDgwIGFuZCBvdmVyPC9rZXl3b3JkPjxrZXl3
b3JkPkNhcmNpbm9nZW5lc2lzL2dlbmV0aWNzPC9rZXl3b3JkPjxrZXl3b3JkPkNlbGwgTGluZSwg
VHVtb3I8L2tleXdvcmQ+PGtleXdvcmQ+Q2VsbCBNb3ZlbWVudC9nZW5ldGljczwva2V5d29yZD48
a2V5d29yZD5DZWxsIFByb2xpZmVyYXRpb24vKmdlbmV0aWNzPC9rZXl3b3JkPjxrZXl3b3JkPkZl
bWFsZTwva2V5d29yZD48a2V5d29yZD5HZW5lIEV4cHJlc3Npb24gUmVndWxhdGlvbiwgTmVvcGxh
c3RpYy9nZW5ldGljczwva2V5d29yZD48a2V5d29yZD5IdW1hbnM8L2tleXdvcmQ+PGtleXdvcmQ+
TWFsZTwva2V5d29yZD48a2V5d29yZD5NaWNyb1JOQXMvKmdlbmV0aWNzPC9rZXl3b3JkPjxrZXl3
b3JkPk1pZGRsZSBBZ2VkPC9rZXl3b3JkPjxrZXl3b3JkPk5lb3BsYXNtIE1ldGFzdGFzaXMvZ2Vu
ZXRpY3M8L2tleXdvcmQ+PGtleXdvcmQ+UGFuY3JlYXRpYyBOZW9wbGFzbXMvKmdlbmV0aWNzPC9r
ZXl3b3JkPjxrZXl3b3JkPlJOQSwgTG9uZyBOb25jb2RpbmcvKmdlbmV0aWNzPC9rZXl3b3JkPjxr
ZXl3b3JkPlNpZ25hbCBUcmFuc2R1Y3Rpb24vZ2VuZXRpY3M8L2tleXdvcmQ+PGtleXdvcmQ+VXAt
UmVndWxhdGlvbjwva2V5d29yZD48L2tleXdvcmRzPjxkYXRlcz48eWVhcj4yMDE3PC95ZWFyPjxw
dWItZGF0ZXM+PGRhdGU+RGVjPC9kYXRlPjwvcHViLWRhdGVzPjwvZGF0ZXM+PGlzYm4+MDk2MC03
NzIyIChQcmludCkmI3hEOzA5NjAtNzcyMjwvaXNibj48YWNjZXNzaW9uLW51bT4yODk0MDgwNDwv
YWNjZXNzaW9uLW51bT48dXJscz48L3VybHM+PGN1c3RvbTI+UE1DNjUyOTExOTwvY3VzdG9tMj48
ZWxlY3Ryb25pYy1yZXNvdXJjZS1udW0+MTAuMTExMS9jcHIuMTIzODk8L2VsZWN0cm9uaWMtcmVz
b3VyY2UtbnVtPjxyZW1vdGUtZGF0YWJhc2UtcHJvdmlkZXI+TkxNPC9yZW1vdGUtZGF0YWJhc2Ut
cHJvdmlkZXI+PGxhbmd1YWdlPmVuZzwvbGFuZ3VhZ2U+PC9yZWNvcmQ+PC9DaXRlPjwvRW5kTm90
ZT4A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XYW5nPC9BdXRob3I+PFllYXI+MjAxNzwvWWVhcj48UmVj
TnVtPjYyODQ5PC9SZWNOdW0+PERpc3BsYXlUZXh0PigxNyk8L0Rpc3BsYXlUZXh0PjxyZWNvcmQ+
PHJlYy1udW1iZXI+NjI4NDk8L3JlYy1udW1iZXI+PGZvcmVpZ24ta2V5cz48a2V5IGFwcD0iRU4i
IGRiLWlkPSJkMjBkZnd6dmpkdGZ3bWV6MGVvNXpzcmJ3dHpzd3MyMGFydzIiIHRpbWVzdGFtcD0i
MTYyOTk3Mzc1OCI+NjI4NDk8L2tleT48L2ZvcmVpZ24ta2V5cz48cmVmLXR5cGUgbmFtZT0iSm91
cm5hbCBBcnRpY2xlIj4xNzwvcmVmLXR5cGU+PGNvbnRyaWJ1dG9ycz48YXV0aG9ycz48YXV0aG9y
PldhbmcsIEcuPC9hdXRob3I+PGF1dGhvcj5QYW4sIEouPC9hdXRob3I+PGF1dGhvcj5aaGFuZywg
TC48L2F1dGhvcj48YXV0aG9yPldlaSwgWS48L2F1dGhvcj48YXV0aG9yPldhbmcsIEMuPC9hdXRo
b3I+PC9hdXRob3JzPjwvY29udHJpYnV0b3JzPjxhdXRoLWFkZHJlc3M+RGVwYXJ0bWVudCBvZiBC
aWxpYXJ5IGFuZCBQYW5jcmVhdGljIFN1cmdlcnksIEFuaHVpIFByb3ZpbmNpYWwgSG9zcGl0YWwg
QWZmaWxpYXRlZCB3aXRoIEFuaHVpIE1lZGljYWwgVW5pdmVyc2l0eSwgSGVmZWksIEFuaHVpLCBD
aGluYS48L2F1dGgtYWRkcmVzcz48dGl0bGVzPjx0aXRsZT5Mb25nIG5vbi1jb2RpbmcgUk5BIENS
TkRFIHNwb25nZXMgbWlSLTM4NCB0byBwcm9tb3RlIHByb2xpZmVyYXRpb24gYW5kIG1ldGFzdGFz
aXMgb2YgcGFuY3JlYXRpYyBjYW5jZXIgY2VsbHMgdGhyb3VnaCB1cHJlZ3VsYXRpbmcgSVJTMTwv
dGl0bGU+PHNlY29uZGFyeS10aXRsZT5DZWxsIFByb2xpZjwvc2Vjb25kYXJ5LXRpdGxlPjxhbHQt
dGl0bGU+Q2VsbCBwcm9saWZlcmF0aW9uPC9hbHQtdGl0bGU+PC90aXRsZXM+PGFsdC1wZXJpb2Rp
Y2FsPjxmdWxsLXRpdGxlPkNlbGwgUHJvbGlmZXJhdGlvbjwvZnVsbC10aXRsZT48L2FsdC1wZXJp
b2RpY2FsPjx2b2x1bWU+NTA8L3ZvbHVtZT48bnVtYmVyPjY8L251bWJlcj48ZWRpdGlvbj4yMDE3
LzA5LzI1PC9lZGl0aW9uPjxrZXl3b3Jkcz48a2V5d29yZD5BZHVsdDwva2V5d29yZD48a2V5d29y
ZD5BZ2VkPC9rZXl3b3JkPjxrZXl3b3JkPkFnZWQsIDgwIGFuZCBvdmVyPC9rZXl3b3JkPjxrZXl3
b3JkPkNhcmNpbm9nZW5lc2lzL2dlbmV0aWNzPC9rZXl3b3JkPjxrZXl3b3JkPkNlbGwgTGluZSwg
VHVtb3I8L2tleXdvcmQ+PGtleXdvcmQ+Q2VsbCBNb3ZlbWVudC9nZW5ldGljczwva2V5d29yZD48
a2V5d29yZD5DZWxsIFByb2xpZmVyYXRpb24vKmdlbmV0aWNzPC9rZXl3b3JkPjxrZXl3b3JkPkZl
bWFsZTwva2V5d29yZD48a2V5d29yZD5HZW5lIEV4cHJlc3Npb24gUmVndWxhdGlvbiwgTmVvcGxh
c3RpYy9nZW5ldGljczwva2V5d29yZD48a2V5d29yZD5IdW1hbnM8L2tleXdvcmQ+PGtleXdvcmQ+
TWFsZTwva2V5d29yZD48a2V5d29yZD5NaWNyb1JOQXMvKmdlbmV0aWNzPC9rZXl3b3JkPjxrZXl3
b3JkPk1pZGRsZSBBZ2VkPC9rZXl3b3JkPjxrZXl3b3JkPk5lb3BsYXNtIE1ldGFzdGFzaXMvZ2Vu
ZXRpY3M8L2tleXdvcmQ+PGtleXdvcmQ+UGFuY3JlYXRpYyBOZW9wbGFzbXMvKmdlbmV0aWNzPC9r
ZXl3b3JkPjxrZXl3b3JkPlJOQSwgTG9uZyBOb25jb2RpbmcvKmdlbmV0aWNzPC9rZXl3b3JkPjxr
ZXl3b3JkPlNpZ25hbCBUcmFuc2R1Y3Rpb24vZ2VuZXRpY3M8L2tleXdvcmQ+PGtleXdvcmQ+VXAt
UmVndWxhdGlvbjwva2V5d29yZD48L2tleXdvcmRzPjxkYXRlcz48eWVhcj4yMDE3PC95ZWFyPjxw
dWItZGF0ZXM+PGRhdGU+RGVjPC9kYXRlPjwvcHViLWRhdGVzPjwvZGF0ZXM+PGlzYm4+MDk2MC03
NzIyIChQcmludCkmI3hEOzA5NjAtNzcyMjwvaXNibj48YWNjZXNzaW9uLW51bT4yODk0MDgwNDwv
YWNjZXNzaW9uLW51bT48dXJscz48L3VybHM+PGN1c3RvbTI+UE1DNjUyOTExOTwvY3VzdG9tMj48
ZWxlY3Ryb25pYy1yZXNvdXJjZS1udW0+MTAuMTExMS9jcHIuMTIzODk8L2VsZWN0cm9uaWMtcmVz
b3VyY2UtbnVtPjxyZW1vdGUtZGF0YWJhc2UtcHJvdmlkZXI+TkxNPC9yZW1vdGUtZGF0YWJhc2Ut
cHJvdmlkZXI+PGxhbmd1YWdlPmVuZzwvbGFuZ3VhZ2U+PC9yZWNvcmQ+PC9DaXRlPjwvRW5kTm90
ZT4A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7)</w:t>
            </w:r>
            <w:r w:rsidRPr="00601B0D">
              <w:rPr>
                <w:rFonts w:ascii="Times New Roman" w:hAnsi="Times New Roman" w:cs="Times New Roman"/>
              </w:rPr>
              <w:fldChar w:fldCharType="end"/>
            </w:r>
          </w:p>
        </w:tc>
      </w:tr>
      <w:tr w:rsidR="003124D9" w:rsidRPr="00601B0D" w14:paraId="7640F334" w14:textId="77777777" w:rsidTr="003055B5">
        <w:trPr>
          <w:trHeight w:val="600"/>
        </w:trPr>
        <w:tc>
          <w:tcPr>
            <w:tcW w:w="1560" w:type="dxa"/>
            <w:hideMark/>
          </w:tcPr>
          <w:p w14:paraId="7227C76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RNDE</w:t>
            </w:r>
          </w:p>
        </w:tc>
        <w:tc>
          <w:tcPr>
            <w:tcW w:w="1701" w:type="dxa"/>
            <w:hideMark/>
          </w:tcPr>
          <w:p w14:paraId="7B1AA6F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451a</w:t>
            </w:r>
          </w:p>
        </w:tc>
        <w:tc>
          <w:tcPr>
            <w:tcW w:w="1275" w:type="dxa"/>
            <w:hideMark/>
          </w:tcPr>
          <w:p w14:paraId="48835F9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DKN2D</w:t>
            </w:r>
          </w:p>
        </w:tc>
        <w:tc>
          <w:tcPr>
            <w:tcW w:w="1276" w:type="dxa"/>
            <w:hideMark/>
          </w:tcPr>
          <w:p w14:paraId="72F7F1C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2D0481FE" w14:textId="20E800F4"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w:t>
            </w:r>
            <w:r>
              <w:rPr>
                <w:rFonts w:ascii="Times New Roman" w:hAnsi="Times New Roman" w:cs="Times New Roman"/>
              </w:rPr>
              <w:t xml:space="preserve"> </w:t>
            </w:r>
            <w:r w:rsidRPr="00601B0D">
              <w:rPr>
                <w:rFonts w:ascii="Times New Roman" w:hAnsi="Times New Roman" w:cs="Times New Roman"/>
              </w:rPr>
              <w:t>angiogenesis</w:t>
            </w:r>
          </w:p>
        </w:tc>
        <w:tc>
          <w:tcPr>
            <w:tcW w:w="1276" w:type="dxa"/>
            <w:noWrap/>
            <w:hideMark/>
          </w:tcPr>
          <w:p w14:paraId="20FBC76A" w14:textId="60FA8D46"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aaHU8L0F1dGhvcj48WWVhcj4yMDIxPC9ZZWFyPjxSZWNO
dW0+NjI4NTA8L1JlY051bT48RGlzcGxheVRleHQ+KDE4KTwvRGlzcGxheVRleHQ+PHJlY29yZD48
cmVjLW51bWJlcj42Mjg1MDwvcmVjLW51bWJlcj48Zm9yZWlnbi1rZXlzPjxrZXkgYXBwPSJFTiIg
ZGItaWQ9ImQyMGRmd3p2amR0ZndtZXowZW81enNyYnd0enN3czIwYXJ3MiIgdGltZXN0YW1wPSIx
NjI5OTczODA4Ij42Mjg1MDwva2V5PjwvZm9yZWlnbi1rZXlzPjxyZWYtdHlwZSBuYW1lPSJKb3Vy
bmFsIEFydGljbGUiPjE3PC9yZWYtdHlwZT48Y29udHJpYnV0b3JzPjxhdXRob3JzPjxhdXRob3I+
Wmh1LCBILiBZLjwvYXV0aG9yPjxhdXRob3I+R2FvLCBZLiBKLjwvYXV0aG9yPjxhdXRob3I+V2Fu
ZywgWS48L2F1dGhvcj48YXV0aG9yPkxpYW5nLCBDLjwvYXV0aG9yPjxhdXRob3I+WmhhbmcsIFou
IFguPC9hdXRob3I+PGF1dGhvcj5DaGVuLCBZLjwvYXV0aG9yPjwvYXV0aG9ycz48L2NvbnRyaWJ1
dG9ycz48YXV0aC1hZGRyZXNzPkRlcGFydG1lbnQgb2YgR2VuZXJhbCBTdXJnZXJ5LCBUaGUgRmly
c3QgQWZmaWxpYXRlZCBIb3NwaXRhbCBvZiBTb29jaG93IFVuaXZlcnNpdHksIFN1emhvdSAyMTUw
MDYsIEppYW5nc3UgUHJvdmluY2UsIENoaW5hOyBEZXBhcnRtZW50IG9mIEdlbmVyYWwgU3VyZ2Vy
eSwgUGluZ2h1IEhvc3BpdGFsLCBIZWFsdGggU2NpZW5jZSBDZW50ZXIsIFNoZW56aGVuIFVuaXZl
cnNpdHksIFNoZW56aGVuLCA1MTgxMTYsIFAuIFIuIENoaW5hOyBEZXBhcnRtZW50IG9mIEdlbmVy
YWwgU3VyZ2VyeSwgU3VxaWFuIEZpcnN0IEhvc3BpdGFsLCBTdXFpYW4gMjIzODAwLCBKaWFuZ3N1
IFByb3ZpbmNlLCBDaGluYS4mI3hEO0RlcGFydG1lbnQgb2YgSGVtYXRvbG9neSBhbmQgT25jb2xv
Z3ksIFNoZW56aGVuIFVuaXZlcnNpdHkgR2VuZXJhbCBIb3NwaXRhbCwgU2hlbnpoZW4gNTE4MDU1
LCBHdWFuZ2RvbmcgUHJvdmluY2UsIENoaW5hLiYjeEQ7RGVwYXJ0bWVudCBvZiBHZW5lcmFsIFN1
cmdlcnksIFN1cWlhbiBGaXJzdCBIb3NwaXRhbCwgU3VxaWFuIDIyMzgwMCwgSmlhbmdzdSBQcm92
aW5jZSwgQ2hpbmEuJiN4RDtEZXBhcnRtZW50IG9mIEdlbmVyYWwgU3VyZ2VyeSwgVGhlIEZpcnN0
IEFmZmlsaWF0ZWQgSG9zcGl0YWwgb2YgU29vY2hvdyBVbml2ZXJzaXR5LCBTdXpob3UgMjE1MDA2
LCBKaWFuZ3N1IFByb3ZpbmNlLCBDaGluYS4gRWxlY3Ryb25pYyBhZGRyZXNzOiB6aXhpYW5nemhh
bmdAMTYzLmNvbS4mI3hEO0RlcGFydG1lbnQgb2YgR2VuZXJhbCBTdXJnZXJ5LCBTdXFpYW4gRmly
c3QgSG9zcGl0YWwsIFN1cWlhbiAyMjM4MDAsIEppYW5nc3UgUHJvdmluY2UsIENoaW5hLiBFbGVj
dHJvbmljIGFkZHJlc3M6IGNoeV95eXlAMTYzLmNvbS48L2F1dGgtYWRkcmVzcz48dGl0bGVzPjx0
aXRsZT5MbmNSTkEgQ1JOREUgcHJvbW90ZXMgdGhlIHByb2dyZXNzaW9uIGFuZCBhbmdpb2dlbmVz
aXMgb2YgcGFuY3JlYXRpYyBjYW5jZXIgdmlhIG1pUi00NTFhL0NES04yRCBheGlzPC90aXRsZT48
c2Vjb25kYXJ5LXRpdGxlPlRyYW5zbCBPbmNvbDwvc2Vjb25kYXJ5LXRpdGxlPjxhbHQtdGl0bGU+
VHJhbnNsYXRpb25hbCBvbmNvbG9neTwvYWx0LXRpdGxlPjwvdGl0bGVzPjxwZXJpb2RpY2FsPjxm
dWxsLXRpdGxlPlRyYW5zbCBPbmNvbDwvZnVsbC10aXRsZT48YWJici0xPlRyYW5zbGF0aW9uYWwg
b25jb2xvZ3k8L2FiYnItMT48L3BlcmlvZGljYWw+PGFsdC1wZXJpb2RpY2FsPjxmdWxsLXRpdGxl
PlRyYW5zbCBPbmNvbDwvZnVsbC10aXRsZT48YWJici0xPlRyYW5zbGF0aW9uYWwgb25jb2xvZ3k8
L2FiYnItMT48L2FsdC1wZXJpb2RpY2FsPjxwYWdlcz4xMDEwODg8L3BhZ2VzPjx2b2x1bWU+MTQ8
L3ZvbHVtZT48bnVtYmVyPjc8L251bWJlcj48ZWRpdGlvbj4yMDIxLzA0LzIyPC9lZGl0aW9uPjxr
ZXl3b3Jkcz48a2V5d29yZD5Bbmdpb2dlbmVzaXM8L2tleXdvcmQ+PGtleXdvcmQ+Q3JuZGU8L2tl
eXdvcmQ+PGtleXdvcmQ+TWlyLTQ1MWE8L2tleXdvcmQ+PGtleXdvcmQ+UGFuY3JlYXRpYyBjYW5j
ZXI8L2tleXdvcmQ+PGtleXdvcmQ+UHJvbGlmZXJhdGlvbjwva2V5d29yZD48a2V5d29yZD5jb21w
ZXRpbmcgZmluYW5jaWFsIGludGVyZXN0cyBvciBwZXJzb25hbCByZWxhdGlvbnNoaXBzIHRoYXQg
Y291bGQgaGF2ZSBhcHBlYXJlZCB0bzwva2V5d29yZD48a2V5d29yZD5pbmZsdWVuY2UgdGhlIHdv
cmsgcmVwb3J0ZWQgaW4gdGhpcyBwYXBlci48L2tleXdvcmQ+PC9rZXl3b3Jkcz48ZGF0ZXM+PHll
YXI+MjAyMTwveWVhcj48cHViLWRhdGVzPjxkYXRlPkp1bDwvZGF0ZT48L3B1Yi1kYXRlcz48L2Rh
dGVzPjxpc2JuPjE5MzYtNTIzMyAoUHJpbnQpJiN4RDsxOTM2LTUyMzM8L2lzYm4+PGFjY2Vzc2lv
bi1udW0+MzM4ODIzNjk8L2FjY2Vzc2lvbi1udW0+PHVybHM+PC91cmxzPjxjdXN0b20yPlBNQzgw
ODE5OTI8L2N1c3RvbTI+PGVsZWN0cm9uaWMtcmVzb3VyY2UtbnVtPjEwLjEwMTYvai50cmFub24u
MjAyMS4xMDEwODg8L2VsZWN0cm9uaWMtcmVzb3VyY2UtbnVtPjxyZW1vdGUtZGF0YWJhc2UtcHJv
dmlkZXI+TkxNPC9yZW1vdGUtZGF0YWJhc2UtcHJvdmlkZXI+PGxhbmd1YWdlPmVuZzwvbGFuZ3Vh
Z2U+PC9yZWNvcmQ+PC9DaXRlPjwvRW5kTm90ZT4A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aaHU8L0F1dGhvcj48WWVhcj4yMDIxPC9ZZWFyPjxSZWNO
dW0+NjI4NTA8L1JlY051bT48RGlzcGxheVRleHQ+KDE4KTwvRGlzcGxheVRleHQ+PHJlY29yZD48
cmVjLW51bWJlcj42Mjg1MDwvcmVjLW51bWJlcj48Zm9yZWlnbi1rZXlzPjxrZXkgYXBwPSJFTiIg
ZGItaWQ9ImQyMGRmd3p2amR0ZndtZXowZW81enNyYnd0enN3czIwYXJ3MiIgdGltZXN0YW1wPSIx
NjI5OTczODA4Ij42Mjg1MDwva2V5PjwvZm9yZWlnbi1rZXlzPjxyZWYtdHlwZSBuYW1lPSJKb3Vy
bmFsIEFydGljbGUiPjE3PC9yZWYtdHlwZT48Y29udHJpYnV0b3JzPjxhdXRob3JzPjxhdXRob3I+
Wmh1LCBILiBZLjwvYXV0aG9yPjxhdXRob3I+R2FvLCBZLiBKLjwvYXV0aG9yPjxhdXRob3I+V2Fu
ZywgWS48L2F1dGhvcj48YXV0aG9yPkxpYW5nLCBDLjwvYXV0aG9yPjxhdXRob3I+WmhhbmcsIFou
IFguPC9hdXRob3I+PGF1dGhvcj5DaGVuLCBZLjwvYXV0aG9yPjwvYXV0aG9ycz48L2NvbnRyaWJ1
dG9ycz48YXV0aC1hZGRyZXNzPkRlcGFydG1lbnQgb2YgR2VuZXJhbCBTdXJnZXJ5LCBUaGUgRmly
c3QgQWZmaWxpYXRlZCBIb3NwaXRhbCBvZiBTb29jaG93IFVuaXZlcnNpdHksIFN1emhvdSAyMTUw
MDYsIEppYW5nc3UgUHJvdmluY2UsIENoaW5hOyBEZXBhcnRtZW50IG9mIEdlbmVyYWwgU3VyZ2Vy
eSwgUGluZ2h1IEhvc3BpdGFsLCBIZWFsdGggU2NpZW5jZSBDZW50ZXIsIFNoZW56aGVuIFVuaXZl
cnNpdHksIFNoZW56aGVuLCA1MTgxMTYsIFAuIFIuIENoaW5hOyBEZXBhcnRtZW50IG9mIEdlbmVy
YWwgU3VyZ2VyeSwgU3VxaWFuIEZpcnN0IEhvc3BpdGFsLCBTdXFpYW4gMjIzODAwLCBKaWFuZ3N1
IFByb3ZpbmNlLCBDaGluYS4mI3hEO0RlcGFydG1lbnQgb2YgSGVtYXRvbG9neSBhbmQgT25jb2xv
Z3ksIFNoZW56aGVuIFVuaXZlcnNpdHkgR2VuZXJhbCBIb3NwaXRhbCwgU2hlbnpoZW4gNTE4MDU1
LCBHdWFuZ2RvbmcgUHJvdmluY2UsIENoaW5hLiYjeEQ7RGVwYXJ0bWVudCBvZiBHZW5lcmFsIFN1
cmdlcnksIFN1cWlhbiBGaXJzdCBIb3NwaXRhbCwgU3VxaWFuIDIyMzgwMCwgSmlhbmdzdSBQcm92
aW5jZSwgQ2hpbmEuJiN4RDtEZXBhcnRtZW50IG9mIEdlbmVyYWwgU3VyZ2VyeSwgVGhlIEZpcnN0
IEFmZmlsaWF0ZWQgSG9zcGl0YWwgb2YgU29vY2hvdyBVbml2ZXJzaXR5LCBTdXpob3UgMjE1MDA2
LCBKaWFuZ3N1IFByb3ZpbmNlLCBDaGluYS4gRWxlY3Ryb25pYyBhZGRyZXNzOiB6aXhpYW5nemhh
bmdAMTYzLmNvbS4mI3hEO0RlcGFydG1lbnQgb2YgR2VuZXJhbCBTdXJnZXJ5LCBTdXFpYW4gRmly
c3QgSG9zcGl0YWwsIFN1cWlhbiAyMjM4MDAsIEppYW5nc3UgUHJvdmluY2UsIENoaW5hLiBFbGVj
dHJvbmljIGFkZHJlc3M6IGNoeV95eXlAMTYzLmNvbS48L2F1dGgtYWRkcmVzcz48dGl0bGVzPjx0
aXRsZT5MbmNSTkEgQ1JOREUgcHJvbW90ZXMgdGhlIHByb2dyZXNzaW9uIGFuZCBhbmdpb2dlbmVz
aXMgb2YgcGFuY3JlYXRpYyBjYW5jZXIgdmlhIG1pUi00NTFhL0NES04yRCBheGlzPC90aXRsZT48
c2Vjb25kYXJ5LXRpdGxlPlRyYW5zbCBPbmNvbDwvc2Vjb25kYXJ5LXRpdGxlPjxhbHQtdGl0bGU+
VHJhbnNsYXRpb25hbCBvbmNvbG9neTwvYWx0LXRpdGxlPjwvdGl0bGVzPjxwZXJpb2RpY2FsPjxm
dWxsLXRpdGxlPlRyYW5zbCBPbmNvbDwvZnVsbC10aXRsZT48YWJici0xPlRyYW5zbGF0aW9uYWwg
b25jb2xvZ3k8L2FiYnItMT48L3BlcmlvZGljYWw+PGFsdC1wZXJpb2RpY2FsPjxmdWxsLXRpdGxl
PlRyYW5zbCBPbmNvbDwvZnVsbC10aXRsZT48YWJici0xPlRyYW5zbGF0aW9uYWwgb25jb2xvZ3k8
L2FiYnItMT48L2FsdC1wZXJpb2RpY2FsPjxwYWdlcz4xMDEwODg8L3BhZ2VzPjx2b2x1bWU+MTQ8
L3ZvbHVtZT48bnVtYmVyPjc8L251bWJlcj48ZWRpdGlvbj4yMDIxLzA0LzIyPC9lZGl0aW9uPjxr
ZXl3b3Jkcz48a2V5d29yZD5Bbmdpb2dlbmVzaXM8L2tleXdvcmQ+PGtleXdvcmQ+Q3JuZGU8L2tl
eXdvcmQ+PGtleXdvcmQ+TWlyLTQ1MWE8L2tleXdvcmQ+PGtleXdvcmQ+UGFuY3JlYXRpYyBjYW5j
ZXI8L2tleXdvcmQ+PGtleXdvcmQ+UHJvbGlmZXJhdGlvbjwva2V5d29yZD48a2V5d29yZD5jb21w
ZXRpbmcgZmluYW5jaWFsIGludGVyZXN0cyBvciBwZXJzb25hbCByZWxhdGlvbnNoaXBzIHRoYXQg
Y291bGQgaGF2ZSBhcHBlYXJlZCB0bzwva2V5d29yZD48a2V5d29yZD5pbmZsdWVuY2UgdGhlIHdv
cmsgcmVwb3J0ZWQgaW4gdGhpcyBwYXBlci48L2tleXdvcmQ+PC9rZXl3b3Jkcz48ZGF0ZXM+PHll
YXI+MjAyMTwveWVhcj48cHViLWRhdGVzPjxkYXRlPkp1bDwvZGF0ZT48L3B1Yi1kYXRlcz48L2Rh
dGVzPjxpc2JuPjE5MzYtNTIzMyAoUHJpbnQpJiN4RDsxOTM2LTUyMzM8L2lzYm4+PGFjY2Vzc2lv
bi1udW0+MzM4ODIzNjk8L2FjY2Vzc2lvbi1udW0+PHVybHM+PC91cmxzPjxjdXN0b20yPlBNQzgw
ODE5OTI8L2N1c3RvbTI+PGVsZWN0cm9uaWMtcmVzb3VyY2UtbnVtPjEwLjEwMTYvai50cmFub24u
MjAyMS4xMDEwODg8L2VsZWN0cm9uaWMtcmVzb3VyY2UtbnVtPjxyZW1vdGUtZGF0YWJhc2UtcHJv
dmlkZXI+TkxNPC9yZW1vdGUtZGF0YWJhc2UtcHJvdmlkZXI+PGxhbmd1YWdlPmVuZzwvbGFuZ3Vh
Z2U+PC9yZWNvcmQ+PC9DaXRlPjwvRW5kTm90ZT4A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8)</w:t>
            </w:r>
            <w:r w:rsidRPr="00601B0D">
              <w:rPr>
                <w:rFonts w:ascii="Times New Roman" w:hAnsi="Times New Roman" w:cs="Times New Roman"/>
              </w:rPr>
              <w:fldChar w:fldCharType="end"/>
            </w:r>
          </w:p>
        </w:tc>
      </w:tr>
      <w:tr w:rsidR="003124D9" w:rsidRPr="00601B0D" w14:paraId="39124DD5" w14:textId="77777777" w:rsidTr="003055B5">
        <w:trPr>
          <w:trHeight w:val="600"/>
        </w:trPr>
        <w:tc>
          <w:tcPr>
            <w:tcW w:w="1560" w:type="dxa"/>
            <w:hideMark/>
          </w:tcPr>
          <w:p w14:paraId="34BF080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YTOR</w:t>
            </w:r>
          </w:p>
        </w:tc>
        <w:tc>
          <w:tcPr>
            <w:tcW w:w="1701" w:type="dxa"/>
            <w:hideMark/>
          </w:tcPr>
          <w:p w14:paraId="1FA4C5C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205-5p</w:t>
            </w:r>
          </w:p>
        </w:tc>
        <w:tc>
          <w:tcPr>
            <w:tcW w:w="1275" w:type="dxa"/>
            <w:hideMark/>
          </w:tcPr>
          <w:p w14:paraId="0F44EC3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DK6</w:t>
            </w:r>
          </w:p>
        </w:tc>
        <w:tc>
          <w:tcPr>
            <w:tcW w:w="1276" w:type="dxa"/>
            <w:hideMark/>
          </w:tcPr>
          <w:p w14:paraId="6227C4C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2AB5510D" w14:textId="7F79416A"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w:t>
            </w:r>
            <w:r>
              <w:rPr>
                <w:rFonts w:ascii="Times New Roman" w:hAnsi="Times New Roman" w:cs="Times New Roman"/>
              </w:rPr>
              <w:t xml:space="preserve"> </w:t>
            </w:r>
            <w:r w:rsidRPr="00601B0D">
              <w:rPr>
                <w:rFonts w:ascii="Times New Roman" w:hAnsi="Times New Roman" w:cs="Times New Roman"/>
              </w:rPr>
              <w:t>migration</w:t>
            </w:r>
          </w:p>
        </w:tc>
        <w:tc>
          <w:tcPr>
            <w:tcW w:w="1276" w:type="dxa"/>
            <w:noWrap/>
            <w:hideMark/>
          </w:tcPr>
          <w:p w14:paraId="08F32722" w14:textId="30ECEEC7"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aaHU8L0F1dGhvcj48WWVhcj4yMDIwPC9ZZWFyPjxSZWNO
dW0+NjI4NTE8L1JlY051bT48RGlzcGxheVRleHQ+KDE5KTwvRGlzcGxheVRleHQ+PHJlY29yZD48
cmVjLW51bWJlcj42Mjg1MTwvcmVjLW51bWJlcj48Zm9yZWlnbi1rZXlzPjxrZXkgYXBwPSJFTiIg
ZGItaWQ9ImQyMGRmd3p2amR0ZndtZXowZW81enNyYnd0enN3czIwYXJ3MiIgdGltZXN0YW1wPSIx
NjI5OTczODQ1Ij42Mjg1MTwva2V5PjwvZm9yZWlnbi1rZXlzPjxyZWYtdHlwZSBuYW1lPSJKb3Vy
bmFsIEFydGljbGUiPjE3PC9yZWYtdHlwZT48Y29udHJpYnV0b3JzPjxhdXRob3JzPjxhdXRob3I+
Wmh1LCBILjwvYXV0aG9yPjxhdXRob3I+U2hhbiwgWS48L2F1dGhvcj48YXV0aG9yPkdlLCBLLjwv
YXV0aG9yPjxhdXRob3I+THUsIEouPC9hdXRob3I+PGF1dGhvcj5Lb25nLCBXLjwvYXV0aG9yPjxh
dXRob3I+SmlhLCBDLjwvYXV0aG9yPjwvYXV0aG9ycz48L2NvbnRyaWJ1dG9ycz48YXV0aC1hZGRy
ZXNzPkRlcGFydG1lbnQgb2YgSGVwYXRvcGFuY3JlYXRvYmlsaWFyeSBTdXJnZXJ5LCBIYW5nemhv
dSBGaXJzdCBQZW9wbGUmYXBvcztzIEhvc3BpdGFsLCBUaGUgQWZmaWxpYXRlZCBIb3NwaXRhbCBv
ZiBNZWRpY2FsIFNjaG9vbCBvZiBaaGVqaWFuZyBVbml2ZXJzaXR5LCBIYW5nemhvdSwgWmhlamlh
bmcgUHJvdmluY2UsIDMxMDAwNiwgQ2hpbmEuJiN4RDtEZXBhcnRtZW50IG9mIEdhc3Ryb2ludGVz
dGluYWwgU3VyZ2VyeSwgSGFuZ3pob3UgRmlyc3QgUGVvcGxlJmFwb3M7cyBIb3NwaXRhbCwgVGhl
IEFmZmlsaWF0ZWQgSG9zcGl0YWwgb2YgTWVkaWNhbCBTY2hvb2wgb2YgWmhlamlhbmcgVW5pdmVy
c2l0eSwgSGFuZ3pob3UsIFpoZWppYW5nIFByb3ZpbmNlLCAzMTAwMDYsIENoaW5hLiYjeEQ7RGVw
YXJ0bWVudCBvZiBIZXBhdG9wYW5jcmVhdG9iaWxpYXJ5IFN1cmdlcnksIEhhbmd6aG91IEZpcnN0
IFBlb3BsZSZhcG9zO3MgSG9zcGl0YWwsIFRoZSBBZmZpbGlhdGVkIEhvc3BpdGFsIG9mIE1lZGlj
YWwgU2Nob29sIG9mIFpoZWppYW5nIFVuaXZlcnNpdHksIEhhbmd6aG91LCBaaGVqaWFuZyBQcm92
aW5jZSwgMzEwMDA2LCBDaGluYS4gRWxlY3Ryb25pYyBhZGRyZXNzOiBqaWFjaGtAMTI2LmNvbS48
L2F1dGgtYWRkcmVzcz48dGl0bGVzPjx0aXRsZT5MbmNSTkEgQ1lUT1IgcHJvbW90ZXMgcGFuY3Jl
YXRpYyBjYW5jZXIgY2VsbCBwcm9saWZlcmF0aW9uIGFuZCBtaWdyYXRpb24gYnkgc3Bvbmdpbmcg
bWlSLTIwNS01cDwvdGl0bGU+PHNlY29uZGFyeS10aXRsZT5QYW5jcmVhdG9sb2d5PC9zZWNvbmRh
cnktdGl0bGU+PGFsdC10aXRsZT5QYW5jcmVhdG9sb2d5IDogb2ZmaWNpYWwgam91cm5hbCBvZiB0
aGUgSW50ZXJuYXRpb25hbCBBc3NvY2lhdGlvbiBvZiBQYW5jcmVhdG9sb2d5IChJQVApIC4uLiBb
ZXQgYWwuXTwvYWx0LXRpdGxlPjwvdGl0bGVzPjxwZXJpb2RpY2FsPjxmdWxsLXRpdGxlPlBhbmNy
ZWF0b2xvZ3k8L2Z1bGwtdGl0bGU+PGFiYnItMT5QYW5jcmVhdG9sb2d5IDogb2ZmaWNpYWwgam91
cm5hbCBvZiB0aGUgSW50ZXJuYXRpb25hbCBBc3NvY2lhdGlvbiBvZiBQYW5jcmVhdG9sb2d5IChJ
QVApIC4uLiBbZXQgYWwuXTwvYWJici0xPjwvcGVyaW9kaWNhbD48YWx0LXBlcmlvZGljYWw+PGZ1
bGwtdGl0bGU+UGFuY3JlYXRvbG9neTwvZnVsbC10aXRsZT48YWJici0xPlBhbmNyZWF0b2xvZ3kg
OiBvZmZpY2lhbCBqb3VybmFsIG9mIHRoZSBJbnRlcm5hdGlvbmFsIEFzc29jaWF0aW9uIG9mIFBh
bmNyZWF0b2xvZ3kgKElBUCkgLi4uIFtldCBhbC5dPC9hYmJyLTE+PC9hbHQtcGVyaW9kaWNhbD48
cGFnZXM+MTEzOS0xMTQ4PC9wYWdlcz48dm9sdW1lPjIwPC92b2x1bWU+PG51bWJlcj42PC9udW1i
ZXI+PGVkaXRpb24+MjAyMC8wOC8wMTwvZWRpdGlvbj48a2V5d29yZHM+PGtleXdvcmQ+Q2RrNjwv
a2V5d29yZD48a2V5d29yZD5MbmMgQ1lUT1I8L2tleXdvcmQ+PGtleXdvcmQ+TWlncmF0aW9uPC9r
ZXl3b3JkPjxrZXl3b3JkPlBhbmNyZWF0aWMgY2FuY2VyPC9rZXl3b3JkPjxrZXl3b3JkPlByb2xp
ZmVyYXRpb248L2tleXdvcmQ+PGtleXdvcmQ+bWlSLTIwNS01cDwva2V5d29yZD48a2V5d29yZD5p
bnRlcmVzdHMuPC9rZXl3b3JkPjwva2V5d29yZHM+PGRhdGVzPjx5ZWFyPjIwMjA8L3llYXI+PHB1
Yi1kYXRlcz48ZGF0ZT5TZXA8L2RhdGU+PC9wdWItZGF0ZXM+PC9kYXRlcz48aXNibj4xNDI0LTM5
MDM8L2lzYm4+PGFjY2Vzc2lvbi1udW0+MzI3MzIxNzM8L2FjY2Vzc2lvbi1udW0+PHVybHM+PC91
cmxzPjxlbGVjdHJvbmljLXJlc291cmNlLW51bT4xMC4xMDE2L2oucGFuLjIwMjAuMDUuMDA0PC9l
bGVjdHJvbmljLXJlc291cmNlLW51bT48cmVtb3RlLWRhdGFiYXNlLXByb3ZpZGVyPk5MTTwvcmVt
b3RlLWRhdGFiYXNlLXByb3ZpZGVyPjxsYW5ndWFnZT5lbmc8L2xhbmd1YWdlPjwvcmVjb3JkPjwv
Q2l0ZT48L0VuZE5vdGU+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aaHU8L0F1dGhvcj48WWVhcj4yMDIwPC9ZZWFyPjxSZWNO
dW0+NjI4NTE8L1JlY051bT48RGlzcGxheVRleHQ+KDE5KTwvRGlzcGxheVRleHQ+PHJlY29yZD48
cmVjLW51bWJlcj42Mjg1MTwvcmVjLW51bWJlcj48Zm9yZWlnbi1rZXlzPjxrZXkgYXBwPSJFTiIg
ZGItaWQ9ImQyMGRmd3p2amR0ZndtZXowZW81enNyYnd0enN3czIwYXJ3MiIgdGltZXN0YW1wPSIx
NjI5OTczODQ1Ij42Mjg1MTwva2V5PjwvZm9yZWlnbi1rZXlzPjxyZWYtdHlwZSBuYW1lPSJKb3Vy
bmFsIEFydGljbGUiPjE3PC9yZWYtdHlwZT48Y29udHJpYnV0b3JzPjxhdXRob3JzPjxhdXRob3I+
Wmh1LCBILjwvYXV0aG9yPjxhdXRob3I+U2hhbiwgWS48L2F1dGhvcj48YXV0aG9yPkdlLCBLLjwv
YXV0aG9yPjxhdXRob3I+THUsIEouPC9hdXRob3I+PGF1dGhvcj5Lb25nLCBXLjwvYXV0aG9yPjxh
dXRob3I+SmlhLCBDLjwvYXV0aG9yPjwvYXV0aG9ycz48L2NvbnRyaWJ1dG9ycz48YXV0aC1hZGRy
ZXNzPkRlcGFydG1lbnQgb2YgSGVwYXRvcGFuY3JlYXRvYmlsaWFyeSBTdXJnZXJ5LCBIYW5nemhv
dSBGaXJzdCBQZW9wbGUmYXBvcztzIEhvc3BpdGFsLCBUaGUgQWZmaWxpYXRlZCBIb3NwaXRhbCBv
ZiBNZWRpY2FsIFNjaG9vbCBvZiBaaGVqaWFuZyBVbml2ZXJzaXR5LCBIYW5nemhvdSwgWmhlamlh
bmcgUHJvdmluY2UsIDMxMDAwNiwgQ2hpbmEuJiN4RDtEZXBhcnRtZW50IG9mIEdhc3Ryb2ludGVz
dGluYWwgU3VyZ2VyeSwgSGFuZ3pob3UgRmlyc3QgUGVvcGxlJmFwb3M7cyBIb3NwaXRhbCwgVGhl
IEFmZmlsaWF0ZWQgSG9zcGl0YWwgb2YgTWVkaWNhbCBTY2hvb2wgb2YgWmhlamlhbmcgVW5pdmVy
c2l0eSwgSGFuZ3pob3UsIFpoZWppYW5nIFByb3ZpbmNlLCAzMTAwMDYsIENoaW5hLiYjeEQ7RGVw
YXJ0bWVudCBvZiBIZXBhdG9wYW5jcmVhdG9iaWxpYXJ5IFN1cmdlcnksIEhhbmd6aG91IEZpcnN0
IFBlb3BsZSZhcG9zO3MgSG9zcGl0YWwsIFRoZSBBZmZpbGlhdGVkIEhvc3BpdGFsIG9mIE1lZGlj
YWwgU2Nob29sIG9mIFpoZWppYW5nIFVuaXZlcnNpdHksIEhhbmd6aG91LCBaaGVqaWFuZyBQcm92
aW5jZSwgMzEwMDA2LCBDaGluYS4gRWxlY3Ryb25pYyBhZGRyZXNzOiBqaWFjaGtAMTI2LmNvbS48
L2F1dGgtYWRkcmVzcz48dGl0bGVzPjx0aXRsZT5MbmNSTkEgQ1lUT1IgcHJvbW90ZXMgcGFuY3Jl
YXRpYyBjYW5jZXIgY2VsbCBwcm9saWZlcmF0aW9uIGFuZCBtaWdyYXRpb24gYnkgc3Bvbmdpbmcg
bWlSLTIwNS01cDwvdGl0bGU+PHNlY29uZGFyeS10aXRsZT5QYW5jcmVhdG9sb2d5PC9zZWNvbmRh
cnktdGl0bGU+PGFsdC10aXRsZT5QYW5jcmVhdG9sb2d5IDogb2ZmaWNpYWwgam91cm5hbCBvZiB0
aGUgSW50ZXJuYXRpb25hbCBBc3NvY2lhdGlvbiBvZiBQYW5jcmVhdG9sb2d5IChJQVApIC4uLiBb
ZXQgYWwuXTwvYWx0LXRpdGxlPjwvdGl0bGVzPjxwZXJpb2RpY2FsPjxmdWxsLXRpdGxlPlBhbmNy
ZWF0b2xvZ3k8L2Z1bGwtdGl0bGU+PGFiYnItMT5QYW5jcmVhdG9sb2d5IDogb2ZmaWNpYWwgam91
cm5hbCBvZiB0aGUgSW50ZXJuYXRpb25hbCBBc3NvY2lhdGlvbiBvZiBQYW5jcmVhdG9sb2d5IChJ
QVApIC4uLiBbZXQgYWwuXTwvYWJici0xPjwvcGVyaW9kaWNhbD48YWx0LXBlcmlvZGljYWw+PGZ1
bGwtdGl0bGU+UGFuY3JlYXRvbG9neTwvZnVsbC10aXRsZT48YWJici0xPlBhbmNyZWF0b2xvZ3kg
OiBvZmZpY2lhbCBqb3VybmFsIG9mIHRoZSBJbnRlcm5hdGlvbmFsIEFzc29jaWF0aW9uIG9mIFBh
bmNyZWF0b2xvZ3kgKElBUCkgLi4uIFtldCBhbC5dPC9hYmJyLTE+PC9hbHQtcGVyaW9kaWNhbD48
cGFnZXM+MTEzOS0xMTQ4PC9wYWdlcz48dm9sdW1lPjIwPC92b2x1bWU+PG51bWJlcj42PC9udW1i
ZXI+PGVkaXRpb24+MjAyMC8wOC8wMTwvZWRpdGlvbj48a2V5d29yZHM+PGtleXdvcmQ+Q2RrNjwv
a2V5d29yZD48a2V5d29yZD5MbmMgQ1lUT1I8L2tleXdvcmQ+PGtleXdvcmQ+TWlncmF0aW9uPC9r
ZXl3b3JkPjxrZXl3b3JkPlBhbmNyZWF0aWMgY2FuY2VyPC9rZXl3b3JkPjxrZXl3b3JkPlByb2xp
ZmVyYXRpb248L2tleXdvcmQ+PGtleXdvcmQ+bWlSLTIwNS01cDwva2V5d29yZD48a2V5d29yZD5p
bnRlcmVzdHMuPC9rZXl3b3JkPjwva2V5d29yZHM+PGRhdGVzPjx5ZWFyPjIwMjA8L3llYXI+PHB1
Yi1kYXRlcz48ZGF0ZT5TZXA8L2RhdGU+PC9wdWItZGF0ZXM+PC9kYXRlcz48aXNibj4xNDI0LTM5
MDM8L2lzYm4+PGFjY2Vzc2lvbi1udW0+MzI3MzIxNzM8L2FjY2Vzc2lvbi1udW0+PHVybHM+PC91
cmxzPjxlbGVjdHJvbmljLXJlc291cmNlLW51bT4xMC4xMDE2L2oucGFuLjIwMjAuMDUuMDA0PC9l
bGVjdHJvbmljLXJlc291cmNlLW51bT48cmVtb3RlLWRhdGFiYXNlLXByb3ZpZGVyPk5MTTwvcmVt
b3RlLWRhdGFiYXNlLXByb3ZpZGVyPjxsYW5ndWFnZT5lbmc8L2xhbmd1YWdlPjwvcmVjb3JkPjwv
Q2l0ZT48L0VuZE5vdGU+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9)</w:t>
            </w:r>
            <w:r w:rsidRPr="00601B0D">
              <w:rPr>
                <w:rFonts w:ascii="Times New Roman" w:hAnsi="Times New Roman" w:cs="Times New Roman"/>
              </w:rPr>
              <w:fldChar w:fldCharType="end"/>
            </w:r>
          </w:p>
        </w:tc>
      </w:tr>
      <w:tr w:rsidR="003124D9" w:rsidRPr="00601B0D" w14:paraId="2541BC50" w14:textId="77777777" w:rsidTr="003055B5">
        <w:trPr>
          <w:trHeight w:val="600"/>
        </w:trPr>
        <w:tc>
          <w:tcPr>
            <w:tcW w:w="1560" w:type="dxa"/>
            <w:hideMark/>
          </w:tcPr>
          <w:p w14:paraId="0E40C99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DANCR</w:t>
            </w:r>
          </w:p>
        </w:tc>
        <w:tc>
          <w:tcPr>
            <w:tcW w:w="1701" w:type="dxa"/>
            <w:hideMark/>
          </w:tcPr>
          <w:p w14:paraId="6683285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3a-5p</w:t>
            </w:r>
          </w:p>
        </w:tc>
        <w:tc>
          <w:tcPr>
            <w:tcW w:w="1275" w:type="dxa"/>
            <w:hideMark/>
          </w:tcPr>
          <w:p w14:paraId="50B01E3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AXL</w:t>
            </w:r>
          </w:p>
        </w:tc>
        <w:tc>
          <w:tcPr>
            <w:tcW w:w="1276" w:type="dxa"/>
            <w:hideMark/>
          </w:tcPr>
          <w:p w14:paraId="0F84518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62380281" w14:textId="59D04A83" w:rsidR="003124D9" w:rsidRPr="00601B0D" w:rsidRDefault="003124D9" w:rsidP="006C58D1">
            <w:pPr>
              <w:jc w:val="left"/>
              <w:rPr>
                <w:rFonts w:ascii="Times New Roman" w:hAnsi="Times New Roman" w:cs="Times New Roman"/>
              </w:rPr>
            </w:pPr>
            <w:r w:rsidRPr="00601B0D">
              <w:rPr>
                <w:rFonts w:ascii="Times New Roman" w:hAnsi="Times New Roman" w:cs="Times New Roman"/>
              </w:rPr>
              <w:t>migration,</w:t>
            </w:r>
            <w:r>
              <w:rPr>
                <w:rFonts w:ascii="Times New Roman" w:hAnsi="Times New Roman" w:cs="Times New Roman"/>
              </w:rPr>
              <w:t xml:space="preserve"> </w:t>
            </w:r>
            <w:r w:rsidRPr="00601B0D">
              <w:rPr>
                <w:rFonts w:ascii="Times New Roman" w:hAnsi="Times New Roman" w:cs="Times New Roman"/>
              </w:rPr>
              <w:t>invasion,</w:t>
            </w:r>
            <w:r>
              <w:rPr>
                <w:rFonts w:ascii="Times New Roman" w:hAnsi="Times New Roman" w:cs="Times New Roman"/>
              </w:rPr>
              <w:t xml:space="preserve"> </w:t>
            </w:r>
            <w:r w:rsidRPr="00601B0D">
              <w:rPr>
                <w:rFonts w:ascii="Times New Roman" w:hAnsi="Times New Roman" w:cs="Times New Roman"/>
              </w:rPr>
              <w:t>proliferation</w:t>
            </w:r>
          </w:p>
        </w:tc>
        <w:tc>
          <w:tcPr>
            <w:tcW w:w="1276" w:type="dxa"/>
            <w:noWrap/>
            <w:hideMark/>
          </w:tcPr>
          <w:p w14:paraId="19C4E8A1" w14:textId="079ADDBD"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Chen&lt;/Author&gt;&lt;Year&gt;2018&lt;/Year&gt;&lt;RecNum&gt;62852&lt;/RecNum&gt;&lt;DisplayText&gt;(20)&lt;/DisplayText&gt;&lt;record&gt;&lt;rec-number&gt;62852&lt;/rec-number&gt;&lt;foreign-keys&gt;&lt;key app="EN" db-id="d20dfwzvjdtfwmez0eo5zsrbwtzsws20arw2" timestamp="1629973880"&gt;62852&lt;/key&gt;&lt;/foreign-keys&gt;&lt;ref-type name="Journal Article"&gt;17&lt;/ref-type&gt;&lt;contributors&gt;&lt;authors&gt;&lt;author&gt;Chen, L.&lt;/author&gt;&lt;author&gt;Liu, J.&lt;/author&gt;&lt;author&gt;Tang, T.&lt;/author&gt;&lt;author&gt;Zhang, Y. C.&lt;/author&gt;&lt;author&gt;Liu, M. Z.&lt;/author&gt;&lt;author&gt;Xu, L. Y.&lt;/author&gt;&lt;author&gt;Zhang, J.&lt;/author&gt;&lt;/authors&gt;&lt;/contributors&gt;&lt;auth-address&gt;General Surgery Department, Dazhou Central Hospital, Dazhou 635000, Sichuan, China, zjdazhou@sohu.com.&lt;/auth-address&gt;&lt;titles&gt;&lt;title&gt;lncRNA differentiation antagonizing nonprotein coding RNA overexpression accelerates progression and indicates poor prognosis in pancreatic ductal adenocarcinoma&lt;/title&gt;&lt;secondary-title&gt;Onco Targets Ther&lt;/secondary-title&gt;&lt;alt-title&gt;OncoTargets and therapy&lt;/alt-title&gt;&lt;/titles&gt;&lt;periodical&gt;&lt;full-title&gt;Onco Targets Ther&lt;/full-title&gt;&lt;abbr-1&gt;OncoTargets and therapy&lt;/abbr-1&gt;&lt;/periodical&gt;&lt;alt-periodical&gt;&lt;full-title&gt;Onco Targets Ther&lt;/full-title&gt;&lt;abbr-1&gt;OncoTargets and therapy&lt;/abbr-1&gt;&lt;/alt-periodical&gt;&lt;pages&gt;7955-7965&lt;/pages&gt;&lt;volume&gt;11&lt;/volume&gt;&lt;edition&gt;2018/12/07&lt;/edition&gt;&lt;keywords&gt;&lt;keyword&gt;lncRNA DANCR&lt;/keyword&gt;&lt;keyword&gt;metastasis&lt;/keyword&gt;&lt;keyword&gt;pancreatic cancer&lt;/keyword&gt;&lt;keyword&gt;prognosis&lt;/keyword&gt;&lt;keyword&gt;proliferation&lt;/keyword&gt;&lt;/keywords&gt;&lt;dates&gt;&lt;year&gt;2018&lt;/year&gt;&lt;/dates&gt;&lt;isbn&gt;1178-6930 (Print)&amp;#xD;1178-6930&lt;/isbn&gt;&lt;accession-num&gt;30519037&lt;/accession-num&gt;&lt;urls&gt;&lt;/urls&gt;&lt;custom2&gt;PMC6235324&lt;/custom2&gt;&lt;electronic-resource-num&gt;10.2147/ott.S167065&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20)</w:t>
            </w:r>
            <w:r w:rsidRPr="00601B0D">
              <w:rPr>
                <w:rFonts w:ascii="Times New Roman" w:hAnsi="Times New Roman" w:cs="Times New Roman"/>
              </w:rPr>
              <w:fldChar w:fldCharType="end"/>
            </w:r>
          </w:p>
        </w:tc>
      </w:tr>
      <w:tr w:rsidR="003124D9" w:rsidRPr="00601B0D" w14:paraId="06F63FAA" w14:textId="77777777" w:rsidTr="003055B5">
        <w:trPr>
          <w:trHeight w:val="600"/>
        </w:trPr>
        <w:tc>
          <w:tcPr>
            <w:tcW w:w="1560" w:type="dxa"/>
            <w:hideMark/>
          </w:tcPr>
          <w:p w14:paraId="65E216E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DANCR</w:t>
            </w:r>
          </w:p>
        </w:tc>
        <w:tc>
          <w:tcPr>
            <w:tcW w:w="1701" w:type="dxa"/>
            <w:hideMark/>
          </w:tcPr>
          <w:p w14:paraId="2D95DE4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35a</w:t>
            </w:r>
          </w:p>
        </w:tc>
        <w:tc>
          <w:tcPr>
            <w:tcW w:w="1275" w:type="dxa"/>
            <w:hideMark/>
          </w:tcPr>
          <w:p w14:paraId="697D50B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NLRP37</w:t>
            </w:r>
          </w:p>
        </w:tc>
        <w:tc>
          <w:tcPr>
            <w:tcW w:w="1276" w:type="dxa"/>
            <w:hideMark/>
          </w:tcPr>
          <w:p w14:paraId="078F41A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1DD72340" w14:textId="26C778A1"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w:t>
            </w:r>
            <w:r>
              <w:rPr>
                <w:rFonts w:ascii="Times New Roman" w:hAnsi="Times New Roman" w:cs="Times New Roman"/>
              </w:rPr>
              <w:t xml:space="preserve"> </w:t>
            </w:r>
            <w:r w:rsidRPr="00601B0D">
              <w:rPr>
                <w:rFonts w:ascii="Times New Roman" w:hAnsi="Times New Roman" w:cs="Times New Roman"/>
              </w:rPr>
              <w:t>invasion</w:t>
            </w:r>
          </w:p>
        </w:tc>
        <w:tc>
          <w:tcPr>
            <w:tcW w:w="1276" w:type="dxa"/>
            <w:noWrap/>
            <w:hideMark/>
          </w:tcPr>
          <w:p w14:paraId="617017D4" w14:textId="56352DE6"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UYW5nPC9BdXRob3I+PFllYXI+MjAyMDwvWWVhcj48UmVj
TnVtPjYyODUzPC9SZWNOdW0+PERpc3BsYXlUZXh0PigyMSk8L0Rpc3BsYXlUZXh0PjxyZWNvcmQ+
PHJlYy1udW1iZXI+NjI4NTM8L3JlYy1udW1iZXI+PGZvcmVpZ24ta2V5cz48a2V5IGFwcD0iRU4i
IGRiLWlkPSJkMjBkZnd6dmpkdGZ3bWV6MGVvNXpzcmJ3dHpzd3MyMGFydzIiIHRpbWVzdGFtcD0i
MTYyOTk3NDA2OSI+NjI4NTM8L2tleT48L2ZvcmVpZ24ta2V5cz48cmVmLXR5cGUgbmFtZT0iSm91
cm5hbCBBcnRpY2xlIj4xNzwvcmVmLXR5cGU+PGNvbnRyaWJ1dG9ycz48YXV0aG9ycz48YXV0aG9y
PlRhbmcsIFkuPC9hdXRob3I+PGF1dGhvcj5DYW8sIEcuPC9hdXRob3I+PGF1dGhvcj5aaGFvLCBH
LjwvYXV0aG9yPjxhdXRob3I+V2FuZywgQy48L2F1dGhvcj48YXV0aG9yPlFpbiwgUS48L2F1dGhv
cj48L2F1dGhvcnM+PC9jb250cmlidXRvcnM+PGF1dGgtYWRkcmVzcz5EZXBhcnRtZW50IG9mIEhl
cGF0b2JpbGlhcnkgU3VyZ2VyeSwgVW5pb24gSG9zcGl0YWwsIFRvbmdqaSBNZWRpY2FsIENvbGxl
Z2UsIEh1YXpob25nIFVuaXZlcnNpdHkgb2YgU2NpZW5jZSBhbmQgVGVjaG5vbG9neSwgV3VoYW4g
Q2l0eSwgNDMwMDIyLCBIdWJlaSBQcm92aW5jZSwgQ2hpbmEuJiN4RDtQYW5jcmVhdGljIERpc2Vh
c2UgSW5zdGl0dXRlLCBVbmlvbiBIb3NwaXRhbCwgVG9uZ2ppIE1lZGljYWwgQ29sbGVnZSwgSHVh
emhvbmcgVW5pdmVyc2l0eSBvZiBTY2llbmNlIGFuZCBUZWNobm9sb2d5LCBXdWhhbiBDaXR5LCA0
MzAwMjIsIEh1YmVpIFByb3ZpbmNlLCBDaGluYS4mI3hEO1BhbmNyZWF0aWMgRGlzZWFzZSBJbnN0
aXR1dGUsIFVuaW9uIEhvc3BpdGFsLCBUb25namkgTWVkaWNhbCBDb2xsZWdlLCBIdWF6aG9uZyBV
bml2ZXJzaXR5IG9mIFNjaWVuY2UgYW5kIFRlY2hub2xvZ3ksIFd1aGFuIENpdHksIDQzMDAyMiwg
SHViZWkgUHJvdmluY2UsIENoaW5hLiBtZzMxNjM5QDE2My5jb20uPC9hdXRoLWFkZHJlc3M+PHRp
dGxlcz48dGl0bGU+TG5jUk5BIGRpZmZlcmVudGlhdGlvbiBhbnRhZ29uaXppbmcgbm9uLXByb3Rl
aW4gY29kaW5nIFJOQSBwcm9tb3RlcyBwcm9saWZlcmF0aW9uIGFuZCBpbnZhc2lvbiB0aHJvdWdo
IHJlZ3VsYXRpbmcgbWlSLTEzNWEvTkxSUDM3IGF4aXMgaW4gcGFuY3JlYXRpYyBjYW5jZXI8L3Rp
dGxlPjxzZWNvbmRhcnktdGl0bGU+SW52ZXN0IE5ldyBEcnVnczwvc2Vjb25kYXJ5LXRpdGxlPjxh
bHQtdGl0bGU+SW52ZXN0aWdhdGlvbmFsIG5ldyBkcnVnczwvYWx0LXRpdGxlPjwvdGl0bGVzPjxh
bHQtcGVyaW9kaWNhbD48ZnVsbC10aXRsZT5JbnZlc3RpZ2F0aW9uYWwgTmV3IERydWdzPC9mdWxs
LXRpdGxlPjwvYWx0LXBlcmlvZGljYWw+PHBhZ2VzPjcxNC03MjE8L3BhZ2VzPjx2b2x1bWU+Mzg8
L3ZvbHVtZT48bnVtYmVyPjM8L251bWJlcj48ZWRpdGlvbj4yMDE5LzA3LzA0PC9lZGl0aW9uPjxr
ZXl3b3Jkcz48a2V5d29yZD5BbmltYWxzPC9rZXl3b3JkPjxrZXl3b3JkPkNlbGwgRGlmZmVyZW50
aWF0aW9uLypnZW5ldGljczwva2V5d29yZD48a2V5d29yZD5DZWxsIExpbmUsIFR1bW9yPC9rZXl3
b3JkPjxrZXl3b3JkPkNlbGwgTW92ZW1lbnQvZ2VuZXRpY3M8L2tleXdvcmQ+PGtleXdvcmQ+Q2Vs
bCBQcm9saWZlcmF0aW9uLypnZW5ldGljczwva2V5d29yZD48a2V5d29yZD5HZW5lIEV4cHJlc3Np
b24gUmVndWxhdGlvbiwgTmVvcGxhc3RpYy9nZW5ldGljczwva2V5d29yZD48a2V5d29yZD5IdW1h
bnM8L2tleXdvcmQ+PGtleXdvcmQ+TWljZTwva2V5d29yZD48a2V5d29yZD5NaWNlLCBJbmJyZWQg
QkFMQiBDPC9rZXl3b3JkPjxrZXl3b3JkPk1pY3JvUk5Bcy8qZ2VuZXRpY3M8L2tleXdvcmQ+PGtl
eXdvcmQ+TkxSIEZhbWlseSwgUHlyaW4gRG9tYWluLUNvbnRhaW5pbmcgMyBQcm90ZWluLypnZW5l
dGljczwva2V5d29yZD48a2V5d29yZD5QYW5jcmVhdGljIE5lb3BsYXNtcy8qZ2VuZXRpY3M8L2tl
eXdvcmQ+PGtleXdvcmQ+Uk5BLCBMb25nIE5vbmNvZGluZy8qZ2VuZXRpY3M8L2tleXdvcmQ+PGtl
eXdvcmQ+VXAtUmVndWxhdGlvbi9nZW5ldGljczwva2V5d29yZD48a2V5d29yZD4qZGFuY3I8L2tl
eXdvcmQ+PGtleXdvcmQ+KkxvbmctY2hhaW4gbm9uLWNvZGluZyBSTkFzPC9rZXl3b3JkPjxrZXl3
b3JkPipQYW5jcmVhdGljIGNhbmNlcjwva2V5d29yZD48a2V5d29yZD4qbWlSLTEzNWEgLyBOTFJQ
Mzwva2V5d29yZD48L2tleXdvcmRzPjxkYXRlcz48eWVhcj4yMDIwPC95ZWFyPjxwdWItZGF0ZXM+
PGRhdGU+SnVuPC9kYXRlPjwvcHViLWRhdGVzPjwvZGF0ZXM+PGlzYm4+MDE2Ny02OTk3PC9pc2Ju
PjxhY2Nlc3Npb24tbnVtPjMxMjY3MzgxPC9hY2Nlc3Npb24tbnVtPjx1cmxzPjwvdXJscz48ZWxl
Y3Ryb25pYy1yZXNvdXJjZS1udW0+MTAuMTAwNy9zMTA2MzctMDE5LTAwNzk4LTA8L2VsZWN0cm9u
aWMtcmVzb3VyY2UtbnVtPjxyZW1vdGUtZGF0YWJhc2UtcHJvdmlkZXI+TkxNPC9yZW1vdGUtZGF0
YWJhc2UtcHJvdmlkZXI+PGxhbmd1YWdlPmVuZzwvbGFuZ3VhZ2U+PC9yZWNvcmQ+PC9DaXRlPjwv
RW5kTm90ZT4A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UYW5nPC9BdXRob3I+PFllYXI+MjAyMDwvWWVhcj48UmVj
TnVtPjYyODUzPC9SZWNOdW0+PERpc3BsYXlUZXh0PigyMSk8L0Rpc3BsYXlUZXh0PjxyZWNvcmQ+
PHJlYy1udW1iZXI+NjI4NTM8L3JlYy1udW1iZXI+PGZvcmVpZ24ta2V5cz48a2V5IGFwcD0iRU4i
IGRiLWlkPSJkMjBkZnd6dmpkdGZ3bWV6MGVvNXpzcmJ3dHpzd3MyMGFydzIiIHRpbWVzdGFtcD0i
MTYyOTk3NDA2OSI+NjI4NTM8L2tleT48L2ZvcmVpZ24ta2V5cz48cmVmLXR5cGUgbmFtZT0iSm91
cm5hbCBBcnRpY2xlIj4xNzwvcmVmLXR5cGU+PGNvbnRyaWJ1dG9ycz48YXV0aG9ycz48YXV0aG9y
PlRhbmcsIFkuPC9hdXRob3I+PGF1dGhvcj5DYW8sIEcuPC9hdXRob3I+PGF1dGhvcj5aaGFvLCBH
LjwvYXV0aG9yPjxhdXRob3I+V2FuZywgQy48L2F1dGhvcj48YXV0aG9yPlFpbiwgUS48L2F1dGhv
cj48L2F1dGhvcnM+PC9jb250cmlidXRvcnM+PGF1dGgtYWRkcmVzcz5EZXBhcnRtZW50IG9mIEhl
cGF0b2JpbGlhcnkgU3VyZ2VyeSwgVW5pb24gSG9zcGl0YWwsIFRvbmdqaSBNZWRpY2FsIENvbGxl
Z2UsIEh1YXpob25nIFVuaXZlcnNpdHkgb2YgU2NpZW5jZSBhbmQgVGVjaG5vbG9neSwgV3VoYW4g
Q2l0eSwgNDMwMDIyLCBIdWJlaSBQcm92aW5jZSwgQ2hpbmEuJiN4RDtQYW5jcmVhdGljIERpc2Vh
c2UgSW5zdGl0dXRlLCBVbmlvbiBIb3NwaXRhbCwgVG9uZ2ppIE1lZGljYWwgQ29sbGVnZSwgSHVh
emhvbmcgVW5pdmVyc2l0eSBvZiBTY2llbmNlIGFuZCBUZWNobm9sb2d5LCBXdWhhbiBDaXR5LCA0
MzAwMjIsIEh1YmVpIFByb3ZpbmNlLCBDaGluYS4mI3hEO1BhbmNyZWF0aWMgRGlzZWFzZSBJbnN0
aXR1dGUsIFVuaW9uIEhvc3BpdGFsLCBUb25namkgTWVkaWNhbCBDb2xsZWdlLCBIdWF6aG9uZyBV
bml2ZXJzaXR5IG9mIFNjaWVuY2UgYW5kIFRlY2hub2xvZ3ksIFd1aGFuIENpdHksIDQzMDAyMiwg
SHViZWkgUHJvdmluY2UsIENoaW5hLiBtZzMxNjM5QDE2My5jb20uPC9hdXRoLWFkZHJlc3M+PHRp
dGxlcz48dGl0bGU+TG5jUk5BIGRpZmZlcmVudGlhdGlvbiBhbnRhZ29uaXppbmcgbm9uLXByb3Rl
aW4gY29kaW5nIFJOQSBwcm9tb3RlcyBwcm9saWZlcmF0aW9uIGFuZCBpbnZhc2lvbiB0aHJvdWdo
IHJlZ3VsYXRpbmcgbWlSLTEzNWEvTkxSUDM3IGF4aXMgaW4gcGFuY3JlYXRpYyBjYW5jZXI8L3Rp
dGxlPjxzZWNvbmRhcnktdGl0bGU+SW52ZXN0IE5ldyBEcnVnczwvc2Vjb25kYXJ5LXRpdGxlPjxh
bHQtdGl0bGU+SW52ZXN0aWdhdGlvbmFsIG5ldyBkcnVnczwvYWx0LXRpdGxlPjwvdGl0bGVzPjxh
bHQtcGVyaW9kaWNhbD48ZnVsbC10aXRsZT5JbnZlc3RpZ2F0aW9uYWwgTmV3IERydWdzPC9mdWxs
LXRpdGxlPjwvYWx0LXBlcmlvZGljYWw+PHBhZ2VzPjcxNC03MjE8L3BhZ2VzPjx2b2x1bWU+Mzg8
L3ZvbHVtZT48bnVtYmVyPjM8L251bWJlcj48ZWRpdGlvbj4yMDE5LzA3LzA0PC9lZGl0aW9uPjxr
ZXl3b3Jkcz48a2V5d29yZD5BbmltYWxzPC9rZXl3b3JkPjxrZXl3b3JkPkNlbGwgRGlmZmVyZW50
aWF0aW9uLypnZW5ldGljczwva2V5d29yZD48a2V5d29yZD5DZWxsIExpbmUsIFR1bW9yPC9rZXl3
b3JkPjxrZXl3b3JkPkNlbGwgTW92ZW1lbnQvZ2VuZXRpY3M8L2tleXdvcmQ+PGtleXdvcmQ+Q2Vs
bCBQcm9saWZlcmF0aW9uLypnZW5ldGljczwva2V5d29yZD48a2V5d29yZD5HZW5lIEV4cHJlc3Np
b24gUmVndWxhdGlvbiwgTmVvcGxhc3RpYy9nZW5ldGljczwva2V5d29yZD48a2V5d29yZD5IdW1h
bnM8L2tleXdvcmQ+PGtleXdvcmQ+TWljZTwva2V5d29yZD48a2V5d29yZD5NaWNlLCBJbmJyZWQg
QkFMQiBDPC9rZXl3b3JkPjxrZXl3b3JkPk1pY3JvUk5Bcy8qZ2VuZXRpY3M8L2tleXdvcmQ+PGtl
eXdvcmQ+TkxSIEZhbWlseSwgUHlyaW4gRG9tYWluLUNvbnRhaW5pbmcgMyBQcm90ZWluLypnZW5l
dGljczwva2V5d29yZD48a2V5d29yZD5QYW5jcmVhdGljIE5lb3BsYXNtcy8qZ2VuZXRpY3M8L2tl
eXdvcmQ+PGtleXdvcmQ+Uk5BLCBMb25nIE5vbmNvZGluZy8qZ2VuZXRpY3M8L2tleXdvcmQ+PGtl
eXdvcmQ+VXAtUmVndWxhdGlvbi9nZW5ldGljczwva2V5d29yZD48a2V5d29yZD4qZGFuY3I8L2tl
eXdvcmQ+PGtleXdvcmQ+KkxvbmctY2hhaW4gbm9uLWNvZGluZyBSTkFzPC9rZXl3b3JkPjxrZXl3
b3JkPipQYW5jcmVhdGljIGNhbmNlcjwva2V5d29yZD48a2V5d29yZD4qbWlSLTEzNWEgLyBOTFJQ
Mzwva2V5d29yZD48L2tleXdvcmRzPjxkYXRlcz48eWVhcj4yMDIwPC95ZWFyPjxwdWItZGF0ZXM+
PGRhdGU+SnVuPC9kYXRlPjwvcHViLWRhdGVzPjwvZGF0ZXM+PGlzYm4+MDE2Ny02OTk3PC9pc2Ju
PjxhY2Nlc3Npb24tbnVtPjMxMjY3MzgxPC9hY2Nlc3Npb24tbnVtPjx1cmxzPjwvdXJscz48ZWxl
Y3Ryb25pYy1yZXNvdXJjZS1udW0+MTAuMTAwNy9zMTA2MzctMDE5LTAwNzk4LTA8L2VsZWN0cm9u
aWMtcmVzb3VyY2UtbnVtPjxyZW1vdGUtZGF0YWJhc2UtcHJvdmlkZXI+TkxNPC9yZW1vdGUtZGF0
YWJhc2UtcHJvdmlkZXI+PGxhbmd1YWdlPmVuZzwvbGFuZ3VhZ2U+PC9yZWNvcmQ+PC9DaXRlPjwv
RW5kTm90ZT4A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21)</w:t>
            </w:r>
            <w:r w:rsidRPr="00601B0D">
              <w:rPr>
                <w:rFonts w:ascii="Times New Roman" w:hAnsi="Times New Roman" w:cs="Times New Roman"/>
              </w:rPr>
              <w:fldChar w:fldCharType="end"/>
            </w:r>
          </w:p>
        </w:tc>
      </w:tr>
      <w:tr w:rsidR="003124D9" w:rsidRPr="00601B0D" w14:paraId="4DD31EF0" w14:textId="77777777" w:rsidTr="003055B5">
        <w:trPr>
          <w:trHeight w:val="600"/>
        </w:trPr>
        <w:tc>
          <w:tcPr>
            <w:tcW w:w="1560" w:type="dxa"/>
            <w:hideMark/>
          </w:tcPr>
          <w:p w14:paraId="2FF5000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DANCR</w:t>
            </w:r>
          </w:p>
        </w:tc>
        <w:tc>
          <w:tcPr>
            <w:tcW w:w="1701" w:type="dxa"/>
            <w:hideMark/>
          </w:tcPr>
          <w:p w14:paraId="650FBB6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3b</w:t>
            </w:r>
          </w:p>
        </w:tc>
        <w:tc>
          <w:tcPr>
            <w:tcW w:w="1275" w:type="dxa"/>
            <w:hideMark/>
          </w:tcPr>
          <w:p w14:paraId="27953F9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MP16</w:t>
            </w:r>
          </w:p>
        </w:tc>
        <w:tc>
          <w:tcPr>
            <w:tcW w:w="1276" w:type="dxa"/>
            <w:hideMark/>
          </w:tcPr>
          <w:p w14:paraId="23B5C0F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0EB8FBFC" w14:textId="4D6B87B0"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w:t>
            </w:r>
            <w:r>
              <w:rPr>
                <w:rFonts w:ascii="Times New Roman" w:hAnsi="Times New Roman" w:cs="Times New Roman"/>
              </w:rPr>
              <w:t xml:space="preserve"> </w:t>
            </w:r>
            <w:r w:rsidRPr="00601B0D">
              <w:rPr>
                <w:rFonts w:ascii="Times New Roman" w:hAnsi="Times New Roman" w:cs="Times New Roman"/>
              </w:rPr>
              <w:t>invasion</w:t>
            </w:r>
          </w:p>
        </w:tc>
        <w:tc>
          <w:tcPr>
            <w:tcW w:w="1276" w:type="dxa"/>
            <w:noWrap/>
            <w:hideMark/>
          </w:tcPr>
          <w:p w14:paraId="69A798C2" w14:textId="60D31D76"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MdW88L0F1dGhvcj48WWVhcj4yMDIwPC9ZZWFyPjxSZWNO
dW0+NjI4NTQ8L1JlY051bT48RGlzcGxheVRleHQ+KDIyKTwvRGlzcGxheVRleHQ+PHJlY29yZD48
cmVjLW51bWJlcj42Mjg1NDwvcmVjLW51bWJlcj48Zm9yZWlnbi1rZXlzPjxrZXkgYXBwPSJFTiIg
ZGItaWQ9ImQyMGRmd3p2amR0ZndtZXowZW81enNyYnd0enN3czIwYXJ3MiIgdGltZXN0YW1wPSIx
NjI5OTc0MTA4Ij42Mjg1NDwva2V5PjwvZm9yZWlnbi1rZXlzPjxyZWYtdHlwZSBuYW1lPSJKb3Vy
bmFsIEFydGljbGUiPjE3PC9yZWYtdHlwZT48Y29udHJpYnV0b3JzPjxhdXRob3JzPjxhdXRob3I+
THVvLCBZLjwvYXV0aG9yPjxhdXRob3I+V2FuZywgUS48L2F1dGhvcj48YXV0aG9yPlRlbmcsIEwu
PC9hdXRob3I+PGF1dGhvcj5aaGFuZywgSi48L2F1dGhvcj48YXV0aG9yPlNvbmcsIEouPC9hdXRo
b3I+PGF1dGhvcj5CbywgVy48L2F1dGhvcj48YXV0aG9yPkxpdSwgRC48L2F1dGhvcj48YXV0aG9y
PkhlLCBZLjwvYXV0aG9yPjxhdXRob3I+VGFuLCBBLjwvYXV0aG9yPjwvYXV0aG9ycz48L2NvbnRy
aWJ1dG9ycz48YXV0aC1hZGRyZXNzPkRlcGFydG1lbnQgb2YgSGVwYXRvYmlsaWFyeSBTdXJnZXJ5
LCBHZW5lcmFsIEhvc3BpdGFsIG9mIE5pbmd4aWEgTWVkaWNhbCBVbml2ZXJzaXR5LCBZaW5jaHVh
biwgQ2hpbmEuJiN4RDtEZXBhcnRtZW50IG9mIEdlcmlhdHJpYyBNZWRpY2luZSwgU2hhbmdoYWkg
RWFzdCBIb3NwaXRhbCwgVG9uZ2ppIFVuaXZlcnNpdHkgU2Nob29sIG9mIE1lZGljaW5lLCBTaGFu
Z2hhaSwgQ2hpbmEuJiN4RDtNZWRpY2FsIEV4cGVyaW1lbnRhbCBDZW50ZXIsIEdlbmVyYWwgSG9z
cGl0YWwgb2YgTmluZ3hpYSBNZWRpY2FsIFVuaXZlcnNpdHksIFlpbmNodWFuLCBDaGluYS4mI3hE
O1RoaXJkIERlcGFydG1lbnQgb2YgT25jb2xvZ3ksIFFpbmdkYW8gTXVuaWNpcGFsIEhvc3BpdGFs
IChFYXN0IENhbXB1cyksIFFpbmdkYW8sIENoaW5hLjwvYXV0aC1hZGRyZXNzPjx0aXRsZXM+PHRp
dGxlPkxuY1JOQSBEQU5DUiBwcm9tb3RlcyBwcm9saWZlcmF0aW9uIGFuZCBtZXRhc3Rhc2lzIGlu
IHBhbmNyZWF0aWMgY2FuY2VyIGJ5IHJlZ3VsYXRpbmcgbWlSTkEtMzNiPC90aXRsZT48c2Vjb25k
YXJ5LXRpdGxlPkZFQlMgT3BlbiBCaW88L3NlY29uZGFyeS10aXRsZT48YWx0LXRpdGxlPkZFQlMg
b3BlbiBiaW88L2FsdC10aXRsZT48L3RpdGxlcz48cGVyaW9kaWNhbD48ZnVsbC10aXRsZT5GRUJT
IE9wZW4gQmlvPC9mdWxsLXRpdGxlPjxhYmJyLTE+RkVCUyBvcGVuIGJpbzwvYWJici0xPjwvcGVy
aW9kaWNhbD48YWx0LXBlcmlvZGljYWw+PGZ1bGwtdGl0bGU+RkVCUyBPcGVuIEJpbzwvZnVsbC10
aXRsZT48YWJici0xPkZFQlMgb3BlbiBiaW88L2FiYnItMT48L2FsdC1wZXJpb2RpY2FsPjxwYWdl
cz4xOC0yNzwvcGFnZXM+PHZvbHVtZT4xMDwvdm9sdW1lPjxudW1iZXI+MTwvbnVtYmVyPjxlZGl0
aW9uPjIwMTkvMDkvMTQ8L2VkaXRpb24+PGtleXdvcmRzPjxrZXl3b3JkPkNlbGwgUHJvbGlmZXJh
dGlvbjwva2V5d29yZD48a2V5d29yZD5DZWxsIFN1cnZpdmFsPC9rZXl3b3JkPjxrZXl3b3JkPkh1
bWFuczwva2V5d29yZD48a2V5d29yZD5NaWNyb1JOQXMvKmdlbmV0aWNzPC9rZXl3b3JkPjxrZXl3
b3JkPlBhbmNyZWF0aWMgTmVvcGxhc21zLypnZW5ldGljcy8qcGF0aG9sb2d5PC9rZXl3b3JkPjxr
ZXl3b3JkPlJOQSwgTG9uZyBOb25jb2RpbmcvZ2VuZXRpY3MvKm1ldGFib2xpc208L2tleXdvcmQ+
PGtleXdvcmQ+VHVtb3IgQ2VsbHMsIEN1bHR1cmVkPC9rZXl3b3JkPjxrZXl3b3JkPipjZWxsIHBy
b2xpZmVyYXRpb248L2tleXdvcmQ+PGtleXdvcmQ+KmxuY1JOQSBEQU5DUjwva2V5d29yZD48a2V5
d29yZD4qbWV0YXN0YXNpczwva2V5d29yZD48a2V5d29yZD4qbWlSLTMzYjwva2V5d29yZD48a2V5
d29yZD4qcGFuY3JlYXRpYyBjYW5jZXI8L2tleXdvcmQ+PC9rZXl3b3Jkcz48ZGF0ZXM+PHllYXI+
MjAyMDwveWVhcj48cHViLWRhdGVzPjxkYXRlPkphbjwvZGF0ZT48L3B1Yi1kYXRlcz48L2RhdGVz
Pjxpc2JuPjIyMTEtNTQ2MzwvaXNibj48YWNjZXNzaW9uLW51bT4zMTUxNTk2ODwvYWNjZXNzaW9u
LW51bT48dXJscz48L3VybHM+PGN1c3RvbTI+UE1DNjk0MzIyNDwvY3VzdG9tMj48ZWxlY3Ryb25p
Yy1yZXNvdXJjZS1udW0+MTAuMTAwMi8yMjExLTU0NjMuMTI3MzI8L2VsZWN0cm9uaWMtcmVzb3Vy
Y2UtbnVtPjxyZW1vdGUtZGF0YWJhc2UtcHJvdmlkZXI+TkxNPC9yZW1vdGUtZGF0YWJhc2UtcHJv
dmlkZXI+PGxhbmd1YWdlPmVuZzwvbGFuZ3VhZ2U+PC9yZWNvcmQ+PC9DaXRlPjwvRW5kTm90ZT5=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MdW88L0F1dGhvcj48WWVhcj4yMDIwPC9ZZWFyPjxSZWNO
dW0+NjI4NTQ8L1JlY051bT48RGlzcGxheVRleHQ+KDIyKTwvRGlzcGxheVRleHQ+PHJlY29yZD48
cmVjLW51bWJlcj42Mjg1NDwvcmVjLW51bWJlcj48Zm9yZWlnbi1rZXlzPjxrZXkgYXBwPSJFTiIg
ZGItaWQ9ImQyMGRmd3p2amR0ZndtZXowZW81enNyYnd0enN3czIwYXJ3MiIgdGltZXN0YW1wPSIx
NjI5OTc0MTA4Ij42Mjg1NDwva2V5PjwvZm9yZWlnbi1rZXlzPjxyZWYtdHlwZSBuYW1lPSJKb3Vy
bmFsIEFydGljbGUiPjE3PC9yZWYtdHlwZT48Y29udHJpYnV0b3JzPjxhdXRob3JzPjxhdXRob3I+
THVvLCBZLjwvYXV0aG9yPjxhdXRob3I+V2FuZywgUS48L2F1dGhvcj48YXV0aG9yPlRlbmcsIEwu
PC9hdXRob3I+PGF1dGhvcj5aaGFuZywgSi48L2F1dGhvcj48YXV0aG9yPlNvbmcsIEouPC9hdXRo
b3I+PGF1dGhvcj5CbywgVy48L2F1dGhvcj48YXV0aG9yPkxpdSwgRC48L2F1dGhvcj48YXV0aG9y
PkhlLCBZLjwvYXV0aG9yPjxhdXRob3I+VGFuLCBBLjwvYXV0aG9yPjwvYXV0aG9ycz48L2NvbnRy
aWJ1dG9ycz48YXV0aC1hZGRyZXNzPkRlcGFydG1lbnQgb2YgSGVwYXRvYmlsaWFyeSBTdXJnZXJ5
LCBHZW5lcmFsIEhvc3BpdGFsIG9mIE5pbmd4aWEgTWVkaWNhbCBVbml2ZXJzaXR5LCBZaW5jaHVh
biwgQ2hpbmEuJiN4RDtEZXBhcnRtZW50IG9mIEdlcmlhdHJpYyBNZWRpY2luZSwgU2hhbmdoYWkg
RWFzdCBIb3NwaXRhbCwgVG9uZ2ppIFVuaXZlcnNpdHkgU2Nob29sIG9mIE1lZGljaW5lLCBTaGFu
Z2hhaSwgQ2hpbmEuJiN4RDtNZWRpY2FsIEV4cGVyaW1lbnRhbCBDZW50ZXIsIEdlbmVyYWwgSG9z
cGl0YWwgb2YgTmluZ3hpYSBNZWRpY2FsIFVuaXZlcnNpdHksIFlpbmNodWFuLCBDaGluYS4mI3hE
O1RoaXJkIERlcGFydG1lbnQgb2YgT25jb2xvZ3ksIFFpbmdkYW8gTXVuaWNpcGFsIEhvc3BpdGFs
IChFYXN0IENhbXB1cyksIFFpbmdkYW8sIENoaW5hLjwvYXV0aC1hZGRyZXNzPjx0aXRsZXM+PHRp
dGxlPkxuY1JOQSBEQU5DUiBwcm9tb3RlcyBwcm9saWZlcmF0aW9uIGFuZCBtZXRhc3Rhc2lzIGlu
IHBhbmNyZWF0aWMgY2FuY2VyIGJ5IHJlZ3VsYXRpbmcgbWlSTkEtMzNiPC90aXRsZT48c2Vjb25k
YXJ5LXRpdGxlPkZFQlMgT3BlbiBCaW88L3NlY29uZGFyeS10aXRsZT48YWx0LXRpdGxlPkZFQlMg
b3BlbiBiaW88L2FsdC10aXRsZT48L3RpdGxlcz48cGVyaW9kaWNhbD48ZnVsbC10aXRsZT5GRUJT
IE9wZW4gQmlvPC9mdWxsLXRpdGxlPjxhYmJyLTE+RkVCUyBvcGVuIGJpbzwvYWJici0xPjwvcGVy
aW9kaWNhbD48YWx0LXBlcmlvZGljYWw+PGZ1bGwtdGl0bGU+RkVCUyBPcGVuIEJpbzwvZnVsbC10
aXRsZT48YWJici0xPkZFQlMgb3BlbiBiaW88L2FiYnItMT48L2FsdC1wZXJpb2RpY2FsPjxwYWdl
cz4xOC0yNzwvcGFnZXM+PHZvbHVtZT4xMDwvdm9sdW1lPjxudW1iZXI+MTwvbnVtYmVyPjxlZGl0
aW9uPjIwMTkvMDkvMTQ8L2VkaXRpb24+PGtleXdvcmRzPjxrZXl3b3JkPkNlbGwgUHJvbGlmZXJh
dGlvbjwva2V5d29yZD48a2V5d29yZD5DZWxsIFN1cnZpdmFsPC9rZXl3b3JkPjxrZXl3b3JkPkh1
bWFuczwva2V5d29yZD48a2V5d29yZD5NaWNyb1JOQXMvKmdlbmV0aWNzPC9rZXl3b3JkPjxrZXl3
b3JkPlBhbmNyZWF0aWMgTmVvcGxhc21zLypnZW5ldGljcy8qcGF0aG9sb2d5PC9rZXl3b3JkPjxr
ZXl3b3JkPlJOQSwgTG9uZyBOb25jb2RpbmcvZ2VuZXRpY3MvKm1ldGFib2xpc208L2tleXdvcmQ+
PGtleXdvcmQ+VHVtb3IgQ2VsbHMsIEN1bHR1cmVkPC9rZXl3b3JkPjxrZXl3b3JkPipjZWxsIHBy
b2xpZmVyYXRpb248L2tleXdvcmQ+PGtleXdvcmQ+KmxuY1JOQSBEQU5DUjwva2V5d29yZD48a2V5
d29yZD4qbWV0YXN0YXNpczwva2V5d29yZD48a2V5d29yZD4qbWlSLTMzYjwva2V5d29yZD48a2V5
d29yZD4qcGFuY3JlYXRpYyBjYW5jZXI8L2tleXdvcmQ+PC9rZXl3b3Jkcz48ZGF0ZXM+PHllYXI+
MjAyMDwveWVhcj48cHViLWRhdGVzPjxkYXRlPkphbjwvZGF0ZT48L3B1Yi1kYXRlcz48L2RhdGVz
Pjxpc2JuPjIyMTEtNTQ2MzwvaXNibj48YWNjZXNzaW9uLW51bT4zMTUxNTk2ODwvYWNjZXNzaW9u
LW51bT48dXJscz48L3VybHM+PGN1c3RvbTI+UE1DNjk0MzIyNDwvY3VzdG9tMj48ZWxlY3Ryb25p
Yy1yZXNvdXJjZS1udW0+MTAuMTAwMi8yMjExLTU0NjMuMTI3MzI8L2VsZWN0cm9uaWMtcmVzb3Vy
Y2UtbnVtPjxyZW1vdGUtZGF0YWJhc2UtcHJvdmlkZXI+TkxNPC9yZW1vdGUtZGF0YWJhc2UtcHJv
dmlkZXI+PGxhbmd1YWdlPmVuZzwvbGFuZ3VhZ2U+PC9yZWNvcmQ+PC9DaXRlPjwvRW5kTm90ZT5=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22)</w:t>
            </w:r>
            <w:r w:rsidRPr="00601B0D">
              <w:rPr>
                <w:rFonts w:ascii="Times New Roman" w:hAnsi="Times New Roman" w:cs="Times New Roman"/>
              </w:rPr>
              <w:fldChar w:fldCharType="end"/>
            </w:r>
          </w:p>
        </w:tc>
      </w:tr>
      <w:tr w:rsidR="003124D9" w:rsidRPr="00601B0D" w14:paraId="180D8B4A" w14:textId="77777777" w:rsidTr="003055B5">
        <w:trPr>
          <w:trHeight w:val="600"/>
        </w:trPr>
        <w:tc>
          <w:tcPr>
            <w:tcW w:w="1560" w:type="dxa"/>
            <w:hideMark/>
          </w:tcPr>
          <w:p w14:paraId="3756B5D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DANCR</w:t>
            </w:r>
          </w:p>
        </w:tc>
        <w:tc>
          <w:tcPr>
            <w:tcW w:w="1701" w:type="dxa"/>
            <w:hideMark/>
          </w:tcPr>
          <w:p w14:paraId="148A5B4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214-5p</w:t>
            </w:r>
          </w:p>
        </w:tc>
        <w:tc>
          <w:tcPr>
            <w:tcW w:w="1275" w:type="dxa"/>
            <w:hideMark/>
          </w:tcPr>
          <w:p w14:paraId="1ADCCE1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E2F2</w:t>
            </w:r>
          </w:p>
        </w:tc>
        <w:tc>
          <w:tcPr>
            <w:tcW w:w="1276" w:type="dxa"/>
            <w:hideMark/>
          </w:tcPr>
          <w:p w14:paraId="23DC437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54161682" w14:textId="3141448E"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w:t>
            </w:r>
            <w:r>
              <w:rPr>
                <w:rFonts w:ascii="Times New Roman" w:hAnsi="Times New Roman" w:cs="Times New Roman"/>
              </w:rPr>
              <w:t xml:space="preserve"> </w:t>
            </w:r>
            <w:r w:rsidRPr="00601B0D">
              <w:rPr>
                <w:rFonts w:ascii="Times New Roman" w:hAnsi="Times New Roman" w:cs="Times New Roman"/>
              </w:rPr>
              <w:t>metastasis</w:t>
            </w:r>
          </w:p>
        </w:tc>
        <w:tc>
          <w:tcPr>
            <w:tcW w:w="1276" w:type="dxa"/>
            <w:noWrap/>
            <w:hideMark/>
          </w:tcPr>
          <w:p w14:paraId="6E6A5BFB" w14:textId="6FCD725D"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ZYW88L0F1dGhvcj48WWVhcj4yMDE5PC9ZZWFyPjxSZWNO
dW0+NjI4NTU8L1JlY051bT48RGlzcGxheVRleHQ+KDIzKTwvRGlzcGxheVRleHQ+PHJlY29yZD48
cmVjLW51bWJlcj42Mjg1NTwvcmVjLW51bWJlcj48Zm9yZWlnbi1rZXlzPjxrZXkgYXBwPSJFTiIg
ZGItaWQ9ImQyMGRmd3p2amR0ZndtZXowZW81enNyYnd0enN3czIwYXJ3MiIgdGltZXN0YW1wPSIx
NjI5OTc0MTQxIj42Mjg1NTwva2V5PjwvZm9yZWlnbi1rZXlzPjxyZWYtdHlwZSBuYW1lPSJKb3Vy
bmFsIEFydGljbGUiPjE3PC9yZWYtdHlwZT48Y29udHJpYnV0b3JzPjxhdXRob3JzPjxhdXRob3I+
WWFvLCBaLjwvYXV0aG9yPjxhdXRob3I+Q2hlbiwgUS48L2F1dGhvcj48YXV0aG9yPk5pLCBaLjwv
YXV0aG9yPjxhdXRob3I+WmhvdSwgTC48L2F1dGhvcj48YXV0aG9yPldhbmcsIFkuPC9hdXRob3I+
PGF1dGhvcj5ZYW5nLCBZLjwvYXV0aG9yPjxhdXRob3I+SHVhbmcsIEguPC9hdXRob3I+PC9hdXRo
b3JzPjwvY29udHJpYnV0b3JzPjxhdXRoLWFkZHJlc3M+RGVwYXJ0bWVudCBvZiBHZW5lcmFsIFN1
cmdlcnksIFNlY29uZCBBZmZpbGlhdGVkIEhvc3BpdGFsIGFuZCBZdXlpbmcgQ2hpbGRyZW4mYXBv
cztzIEhvc3BpdGFsIG9mIFdlbnpob3UgTWVkaWNhbCBVbml2ZXJzaXR5LCBXZW56aG91LCBaaGVq
aWFuZywgQ2hpbmEgKG1haW5sYW5kKS4mI3hEO0RlcGFydG1lbnQgb2YgU3VyZ2VyeSwgU2Vjb25k
IEFmZmlsaWF0ZWQgSG9zcGl0YWwgYW5kIFl1eWluZyBDaGlsZHJlbiZhcG9zO3MgSG9zcGl0YWwg
b2YgV2VuemhvdSBNZWRpY2FsIFVuaXZlcnNpdHksIFdlbnpob3UsIFpoZWppYW5nLCBDaGluYSAo
bWFpbmxhbmQpLjwvYXV0aC1hZGRyZXNzPjx0aXRsZXM+PHRpdGxlPkxvbmcgTm9uLUNvZGluZyBS
TkEgRGlmZmVyZW50aWF0aW9uIEFudGFnb25pemluZyBOb25wcm90ZWluIENvZGluZyBSTkEgKERB
TkNSKSBQcm9tb3RlcyBQcm9saWZlcmF0aW9uIGFuZCBJbnZhc2lvbiBvZiBQYW5jcmVhdGljIENh
bmNlciBieSBTcG9uZ2luZyBtaVItMjE0LTVwIHRvIFJlZ3VsYXRlIEUyRjIgRXhwcmVzc2lvbjwv
dGl0bGU+PHNlY29uZGFyeS10aXRsZT5NZWQgU2NpIE1vbml0PC9zZWNvbmRhcnktdGl0bGU+PGFs
dC10aXRsZT5NZWRpY2FsIHNjaWVuY2UgbW9uaXRvciA6IGludGVybmF0aW9uYWwgbWVkaWNhbCBq
b3VybmFsIG9mIGV4cGVyaW1lbnRhbCBhbmQgY2xpbmljYWwgcmVzZWFyY2g8L2FsdC10aXRsZT48
L3RpdGxlcz48cGVyaW9kaWNhbD48ZnVsbC10aXRsZT5NZWQgU2NpIE1vbml0PC9mdWxsLXRpdGxl
PjxhYmJyLTE+TWVkaWNhbCBzY2llbmNlIG1vbml0b3IgOiBpbnRlcm5hdGlvbmFsIG1lZGljYWwg
am91cm5hbCBvZiBleHBlcmltZW50YWwgYW5kIGNsaW5pY2FsIHJlc2VhcmNoPC9hYmJyLTE+PC9w
ZXJpb2RpY2FsPjxhbHQtcGVyaW9kaWNhbD48ZnVsbC10aXRsZT5NZWQgU2NpIE1vbml0PC9mdWxs
LXRpdGxlPjxhYmJyLTE+TWVkaWNhbCBzY2llbmNlIG1vbml0b3IgOiBpbnRlcm5hdGlvbmFsIG1l
ZGljYWwgam91cm5hbCBvZiBleHBlcmltZW50YWwgYW5kIGNsaW5pY2FsIHJlc2VhcmNoPC9hYmJy
LTE+PC9hbHQtcGVyaW9kaWNhbD48cGFnZXM+NDU0NC00NTUyPC9wYWdlcz48dm9sdW1lPjI1PC92
b2x1bWU+PGVkaXRpb24+MjAxOS8wNi8yMDwvZWRpdGlvbj48a2V5d29yZHM+PGtleXdvcmQ+QWR1
bHQ8L2tleXdvcmQ+PGtleXdvcmQ+QWdlZDwva2V5d29yZD48a2V5d29yZD5BZ2VkLCA4MCBhbmQg
b3Zlcjwva2V5d29yZD48a2V5d29yZD5BbmltYWxzPC9rZXl3b3JkPjxrZXl3b3JkPkFwb3B0b3Np
cy9waHlzaW9sb2d5PC9rZXl3b3JkPjxrZXl3b3JkPkNlbGwgRGlmZmVyZW50aWF0aW9uL3BoeXNp
b2xvZ3k8L2tleXdvcmQ+PGtleXdvcmQ+Q2VsbCBMaW5lLCBUdW1vcjwva2V5d29yZD48a2V5d29y
ZD5DZWxsIE1vdmVtZW50L3BoeXNpb2xvZ3k8L2tleXdvcmQ+PGtleXdvcmQ+Q2VsbCBQcm9saWZl
cmF0aW9uL3BoeXNpb2xvZ3k8L2tleXdvcmQ+PGtleXdvcmQ+RTJGMiBUcmFuc2NyaXB0aW9uIEZh
Y3Rvci8qYmlvc3ludGhlc2lzL2dlbmV0aWNzL21ldGFib2xpc208L2tleXdvcmQ+PGtleXdvcmQ+
RmVtYWxlPC9rZXl3b3JkPjxrZXl3b3JkPkhFSzI5MyBDZWxsczwva2V5d29yZD48a2V5d29yZD5I
ZXRlcm9ncmFmdHM8L2tleXdvcmQ+PGtleXdvcmQ+SHVtYW5zPC9rZXl3b3JkPjxrZXl3b3JkPk1h
bGU8L2tleXdvcmQ+PGtleXdvcmQ+TWljZTwva2V5d29yZD48a2V5d29yZD5NaWNlLCBJbmJyZWQg
QkFMQiBDPC9rZXl3b3JkPjxrZXl3b3JkPk1pY3JvUk5Bcy9nZW5ldGljcy8qbWV0YWJvbGlzbTwv
a2V5d29yZD48a2V5d29yZD5NaWRkbGUgQWdlZDwva2V5d29yZD48a2V5d29yZD5OZW9wbGFzbSBJ
bnZhc2l2ZW5lc3M8L2tleXdvcmQ+PGtleXdvcmQ+UGFuY3JlYXRpYyBOZW9wbGFzbXMvZ2VuZXRp
Y3MvKm1ldGFib2xpc20vKnBhdGhvbG9neTwva2V5d29yZD48a2V5d29yZD5STkEsIExvbmcgTm9u
Y29kaW5nL2dlbmV0aWNzLyptZXRhYm9saXNtPC9rZXl3b3JkPjwva2V5d29yZHM+PGRhdGVzPjx5
ZWFyPjIwMTk8L3llYXI+PHB1Yi1kYXRlcz48ZGF0ZT5KdW4gMTk8L2RhdGU+PC9wdWItZGF0ZXM+
PC9kYXRlcz48aXNibj4xMjM0LTEwMTAgKFByaW50KSYjeEQ7MTIzNC0xMDEwPC9pc2JuPjxhY2Nl
c3Npb24tbnVtPjMxMjEzNTgyPC9hY2Nlc3Npb24tbnVtPjx1cmxzPjwvdXJscz48Y3VzdG9tMj5Q
TUM2NTk5NDIyPC9jdXN0b20yPjxlbGVjdHJvbmljLXJlc291cmNlLW51bT4xMC4xMjY1OS9tc20u
OTE2OTYwPC9lbGVjdHJvbmljLXJlc291cmNlLW51bT48cmVtb3RlLWRhdGFiYXNlLXByb3ZpZGVy
Pk5MTTwvcmVtb3RlLWRhdGFiYXNlLXByb3ZpZGVyPjxsYW5ndWFnZT5lbmc8L2xhbmd1YWdlPjwv
cmVjb3JkPjwvQ2l0ZT48L0VuZE5vdGU+AG==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ZYW88L0F1dGhvcj48WWVhcj4yMDE5PC9ZZWFyPjxSZWNO
dW0+NjI4NTU8L1JlY051bT48RGlzcGxheVRleHQ+KDIzKTwvRGlzcGxheVRleHQ+PHJlY29yZD48
cmVjLW51bWJlcj42Mjg1NTwvcmVjLW51bWJlcj48Zm9yZWlnbi1rZXlzPjxrZXkgYXBwPSJFTiIg
ZGItaWQ9ImQyMGRmd3p2amR0ZndtZXowZW81enNyYnd0enN3czIwYXJ3MiIgdGltZXN0YW1wPSIx
NjI5OTc0MTQxIj42Mjg1NTwva2V5PjwvZm9yZWlnbi1rZXlzPjxyZWYtdHlwZSBuYW1lPSJKb3Vy
bmFsIEFydGljbGUiPjE3PC9yZWYtdHlwZT48Y29udHJpYnV0b3JzPjxhdXRob3JzPjxhdXRob3I+
WWFvLCBaLjwvYXV0aG9yPjxhdXRob3I+Q2hlbiwgUS48L2F1dGhvcj48YXV0aG9yPk5pLCBaLjwv
YXV0aG9yPjxhdXRob3I+WmhvdSwgTC48L2F1dGhvcj48YXV0aG9yPldhbmcsIFkuPC9hdXRob3I+
PGF1dGhvcj5ZYW5nLCBZLjwvYXV0aG9yPjxhdXRob3I+SHVhbmcsIEguPC9hdXRob3I+PC9hdXRo
b3JzPjwvY29udHJpYnV0b3JzPjxhdXRoLWFkZHJlc3M+RGVwYXJ0bWVudCBvZiBHZW5lcmFsIFN1
cmdlcnksIFNlY29uZCBBZmZpbGlhdGVkIEhvc3BpdGFsIGFuZCBZdXlpbmcgQ2hpbGRyZW4mYXBv
cztzIEhvc3BpdGFsIG9mIFdlbnpob3UgTWVkaWNhbCBVbml2ZXJzaXR5LCBXZW56aG91LCBaaGVq
aWFuZywgQ2hpbmEgKG1haW5sYW5kKS4mI3hEO0RlcGFydG1lbnQgb2YgU3VyZ2VyeSwgU2Vjb25k
IEFmZmlsaWF0ZWQgSG9zcGl0YWwgYW5kIFl1eWluZyBDaGlsZHJlbiZhcG9zO3MgSG9zcGl0YWwg
b2YgV2VuemhvdSBNZWRpY2FsIFVuaXZlcnNpdHksIFdlbnpob3UsIFpoZWppYW5nLCBDaGluYSAo
bWFpbmxhbmQpLjwvYXV0aC1hZGRyZXNzPjx0aXRsZXM+PHRpdGxlPkxvbmcgTm9uLUNvZGluZyBS
TkEgRGlmZmVyZW50aWF0aW9uIEFudGFnb25pemluZyBOb25wcm90ZWluIENvZGluZyBSTkEgKERB
TkNSKSBQcm9tb3RlcyBQcm9saWZlcmF0aW9uIGFuZCBJbnZhc2lvbiBvZiBQYW5jcmVhdGljIENh
bmNlciBieSBTcG9uZ2luZyBtaVItMjE0LTVwIHRvIFJlZ3VsYXRlIEUyRjIgRXhwcmVzc2lvbjwv
dGl0bGU+PHNlY29uZGFyeS10aXRsZT5NZWQgU2NpIE1vbml0PC9zZWNvbmRhcnktdGl0bGU+PGFs
dC10aXRsZT5NZWRpY2FsIHNjaWVuY2UgbW9uaXRvciA6IGludGVybmF0aW9uYWwgbWVkaWNhbCBq
b3VybmFsIG9mIGV4cGVyaW1lbnRhbCBhbmQgY2xpbmljYWwgcmVzZWFyY2g8L2FsdC10aXRsZT48
L3RpdGxlcz48cGVyaW9kaWNhbD48ZnVsbC10aXRsZT5NZWQgU2NpIE1vbml0PC9mdWxsLXRpdGxl
PjxhYmJyLTE+TWVkaWNhbCBzY2llbmNlIG1vbml0b3IgOiBpbnRlcm5hdGlvbmFsIG1lZGljYWwg
am91cm5hbCBvZiBleHBlcmltZW50YWwgYW5kIGNsaW5pY2FsIHJlc2VhcmNoPC9hYmJyLTE+PC9w
ZXJpb2RpY2FsPjxhbHQtcGVyaW9kaWNhbD48ZnVsbC10aXRsZT5NZWQgU2NpIE1vbml0PC9mdWxs
LXRpdGxlPjxhYmJyLTE+TWVkaWNhbCBzY2llbmNlIG1vbml0b3IgOiBpbnRlcm5hdGlvbmFsIG1l
ZGljYWwgam91cm5hbCBvZiBleHBlcmltZW50YWwgYW5kIGNsaW5pY2FsIHJlc2VhcmNoPC9hYmJy
LTE+PC9hbHQtcGVyaW9kaWNhbD48cGFnZXM+NDU0NC00NTUyPC9wYWdlcz48dm9sdW1lPjI1PC92
b2x1bWU+PGVkaXRpb24+MjAxOS8wNi8yMDwvZWRpdGlvbj48a2V5d29yZHM+PGtleXdvcmQ+QWR1
bHQ8L2tleXdvcmQ+PGtleXdvcmQ+QWdlZDwva2V5d29yZD48a2V5d29yZD5BZ2VkLCA4MCBhbmQg
b3Zlcjwva2V5d29yZD48a2V5d29yZD5BbmltYWxzPC9rZXl3b3JkPjxrZXl3b3JkPkFwb3B0b3Np
cy9waHlzaW9sb2d5PC9rZXl3b3JkPjxrZXl3b3JkPkNlbGwgRGlmZmVyZW50aWF0aW9uL3BoeXNp
b2xvZ3k8L2tleXdvcmQ+PGtleXdvcmQ+Q2VsbCBMaW5lLCBUdW1vcjwva2V5d29yZD48a2V5d29y
ZD5DZWxsIE1vdmVtZW50L3BoeXNpb2xvZ3k8L2tleXdvcmQ+PGtleXdvcmQ+Q2VsbCBQcm9saWZl
cmF0aW9uL3BoeXNpb2xvZ3k8L2tleXdvcmQ+PGtleXdvcmQ+RTJGMiBUcmFuc2NyaXB0aW9uIEZh
Y3Rvci8qYmlvc3ludGhlc2lzL2dlbmV0aWNzL21ldGFib2xpc208L2tleXdvcmQ+PGtleXdvcmQ+
RmVtYWxlPC9rZXl3b3JkPjxrZXl3b3JkPkhFSzI5MyBDZWxsczwva2V5d29yZD48a2V5d29yZD5I
ZXRlcm9ncmFmdHM8L2tleXdvcmQ+PGtleXdvcmQ+SHVtYW5zPC9rZXl3b3JkPjxrZXl3b3JkPk1h
bGU8L2tleXdvcmQ+PGtleXdvcmQ+TWljZTwva2V5d29yZD48a2V5d29yZD5NaWNlLCBJbmJyZWQg
QkFMQiBDPC9rZXl3b3JkPjxrZXl3b3JkPk1pY3JvUk5Bcy9nZW5ldGljcy8qbWV0YWJvbGlzbTwv
a2V5d29yZD48a2V5d29yZD5NaWRkbGUgQWdlZDwva2V5d29yZD48a2V5d29yZD5OZW9wbGFzbSBJ
bnZhc2l2ZW5lc3M8L2tleXdvcmQ+PGtleXdvcmQ+UGFuY3JlYXRpYyBOZW9wbGFzbXMvZ2VuZXRp
Y3MvKm1ldGFib2xpc20vKnBhdGhvbG9neTwva2V5d29yZD48a2V5d29yZD5STkEsIExvbmcgTm9u
Y29kaW5nL2dlbmV0aWNzLyptZXRhYm9saXNtPC9rZXl3b3JkPjwva2V5d29yZHM+PGRhdGVzPjx5
ZWFyPjIwMTk8L3llYXI+PHB1Yi1kYXRlcz48ZGF0ZT5KdW4gMTk8L2RhdGU+PC9wdWItZGF0ZXM+
PC9kYXRlcz48aXNibj4xMjM0LTEwMTAgKFByaW50KSYjeEQ7MTIzNC0xMDEwPC9pc2JuPjxhY2Nl
c3Npb24tbnVtPjMxMjEzNTgyPC9hY2Nlc3Npb24tbnVtPjx1cmxzPjwvdXJscz48Y3VzdG9tMj5Q
TUM2NTk5NDIyPC9jdXN0b20yPjxlbGVjdHJvbmljLXJlc291cmNlLW51bT4xMC4xMjY1OS9tc20u
OTE2OTYwPC9lbGVjdHJvbmljLXJlc291cmNlLW51bT48cmVtb3RlLWRhdGFiYXNlLXByb3ZpZGVy
Pk5MTTwvcmVtb3RlLWRhdGFiYXNlLXByb3ZpZGVyPjxsYW5ndWFnZT5lbmc8L2xhbmd1YWdlPjwv
cmVjb3JkPjwvQ2l0ZT48L0VuZE5vdGU+AG==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23)</w:t>
            </w:r>
            <w:r w:rsidRPr="00601B0D">
              <w:rPr>
                <w:rFonts w:ascii="Times New Roman" w:hAnsi="Times New Roman" w:cs="Times New Roman"/>
              </w:rPr>
              <w:fldChar w:fldCharType="end"/>
            </w:r>
          </w:p>
        </w:tc>
      </w:tr>
      <w:tr w:rsidR="003124D9" w:rsidRPr="00601B0D" w14:paraId="4E901E80" w14:textId="77777777" w:rsidTr="003055B5">
        <w:trPr>
          <w:trHeight w:val="600"/>
        </w:trPr>
        <w:tc>
          <w:tcPr>
            <w:tcW w:w="1560" w:type="dxa"/>
            <w:hideMark/>
          </w:tcPr>
          <w:p w14:paraId="5AA54AE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lastRenderedPageBreak/>
              <w:t>DAPK1</w:t>
            </w:r>
          </w:p>
        </w:tc>
        <w:tc>
          <w:tcPr>
            <w:tcW w:w="1701" w:type="dxa"/>
            <w:hideMark/>
          </w:tcPr>
          <w:p w14:paraId="123888E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82</w:t>
            </w:r>
          </w:p>
        </w:tc>
        <w:tc>
          <w:tcPr>
            <w:tcW w:w="1275" w:type="dxa"/>
            <w:hideMark/>
          </w:tcPr>
          <w:p w14:paraId="1DE7FE00" w14:textId="77777777" w:rsidR="003124D9" w:rsidRPr="00601B0D" w:rsidRDefault="003124D9" w:rsidP="006C58D1">
            <w:pPr>
              <w:jc w:val="left"/>
              <w:rPr>
                <w:rFonts w:ascii="Times New Roman" w:hAnsi="Times New Roman" w:cs="Times New Roman"/>
              </w:rPr>
            </w:pPr>
          </w:p>
        </w:tc>
        <w:tc>
          <w:tcPr>
            <w:tcW w:w="1276" w:type="dxa"/>
            <w:hideMark/>
          </w:tcPr>
          <w:p w14:paraId="68080CC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umor suppressor</w:t>
            </w:r>
          </w:p>
        </w:tc>
        <w:tc>
          <w:tcPr>
            <w:tcW w:w="3402" w:type="dxa"/>
            <w:hideMark/>
          </w:tcPr>
          <w:p w14:paraId="17E02DA1" w14:textId="2FEFB85B" w:rsidR="003124D9" w:rsidRPr="00601B0D" w:rsidRDefault="003124D9" w:rsidP="006C58D1">
            <w:pPr>
              <w:jc w:val="left"/>
              <w:rPr>
                <w:rFonts w:ascii="Times New Roman" w:hAnsi="Times New Roman" w:cs="Times New Roman"/>
              </w:rPr>
            </w:pPr>
            <w:r w:rsidRPr="00601B0D">
              <w:rPr>
                <w:rFonts w:ascii="Times New Roman" w:hAnsi="Times New Roman" w:cs="Times New Roman"/>
              </w:rPr>
              <w:t>invasion,</w:t>
            </w:r>
            <w:r>
              <w:rPr>
                <w:rFonts w:ascii="Times New Roman" w:hAnsi="Times New Roman" w:cs="Times New Roman"/>
              </w:rPr>
              <w:t xml:space="preserve"> </w:t>
            </w:r>
            <w:r w:rsidRPr="00601B0D">
              <w:rPr>
                <w:rFonts w:ascii="Times New Roman" w:hAnsi="Times New Roman" w:cs="Times New Roman"/>
              </w:rPr>
              <w:t>migration</w:t>
            </w:r>
          </w:p>
        </w:tc>
        <w:tc>
          <w:tcPr>
            <w:tcW w:w="1276" w:type="dxa"/>
            <w:noWrap/>
            <w:hideMark/>
          </w:tcPr>
          <w:p w14:paraId="0E433775" w14:textId="4EADB52A"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Xu&lt;/Author&gt;&lt;Year&gt;2017&lt;/Year&gt;&lt;RecNum&gt;62856&lt;/RecNum&gt;&lt;DisplayText&gt;(24)&lt;/DisplayText&gt;&lt;record&gt;&lt;rec-number&gt;62856&lt;/rec-number&gt;&lt;foreign-keys&gt;&lt;key app="EN" db-id="d20dfwzvjdtfwmez0eo5zsrbwtzsws20arw2" timestamp="1629974179"&gt;62856&lt;/key&gt;&lt;/foreign-keys&gt;&lt;ref-type name="Journal Article"&gt;17&lt;/ref-type&gt;&lt;contributors&gt;&lt;authors&gt;&lt;author&gt;Xu, X.&lt;/author&gt;&lt;author&gt;Wang, X.&lt;/author&gt;&lt;author&gt;Geng, C.&lt;/author&gt;&lt;author&gt;Nie, X.&lt;/author&gt;&lt;author&gt;Bai, C.&lt;/author&gt;&lt;/authors&gt;&lt;/contributors&gt;&lt;auth-address&gt;Department of General Surgery, Digestive and Vascular Center, 1st Affiliated Hospital of Xinjiang Medical University Urumqi, China.&amp;#xD;Tumor Hospital of Xinjiang Medical University Urumqi, China.&lt;/auth-address&gt;&lt;titles&gt;&lt;title&gt;Long-chain non-coding RNA DAPK1 targeting miR-182 regulates pancreatic cancer invasion and metastasis through ROCK-1/rhoa signaling pathway&lt;/title&gt;&lt;secondary-title&gt;Int J Clin Exp Pathol&lt;/secondary-title&gt;&lt;alt-title&gt;International journal of clinical and experimental pathology&lt;/alt-title&gt;&lt;/titles&gt;&lt;alt-periodical&gt;&lt;full-title&gt;International Journal of Clinical and Experimental Pathology&lt;/full-title&gt;&lt;/alt-periodical&gt;&lt;pages&gt;9273-9283&lt;/pages&gt;&lt;volume&gt;10&lt;/volume&gt;&lt;number&gt;9&lt;/number&gt;&lt;edition&gt;2017/09/01&lt;/edition&gt;&lt;keywords&gt;&lt;keyword&gt;ROCK-1/RhoA&lt;/keyword&gt;&lt;keyword&gt;invasion&lt;/keyword&gt;&lt;keyword&gt;miR-182&lt;/keyword&gt;&lt;keyword&gt;migration&lt;/keyword&gt;&lt;keyword&gt;pancreatic cancer&lt;/keyword&gt;&lt;/keywords&gt;&lt;dates&gt;&lt;year&gt;2017&lt;/year&gt;&lt;/dates&gt;&lt;isbn&gt;1936-2625&lt;/isbn&gt;&lt;accession-num&gt;31966799&lt;/accession-num&gt;&lt;urls&gt;&lt;/urls&gt;&lt;custom2&gt;PMC6965977&lt;/custom2&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24)</w:t>
            </w:r>
            <w:r w:rsidRPr="00601B0D">
              <w:rPr>
                <w:rFonts w:ascii="Times New Roman" w:hAnsi="Times New Roman" w:cs="Times New Roman"/>
              </w:rPr>
              <w:fldChar w:fldCharType="end"/>
            </w:r>
          </w:p>
        </w:tc>
      </w:tr>
      <w:tr w:rsidR="003124D9" w:rsidRPr="00601B0D" w14:paraId="2D9BDE28" w14:textId="77777777" w:rsidTr="003055B5">
        <w:trPr>
          <w:trHeight w:val="600"/>
        </w:trPr>
        <w:tc>
          <w:tcPr>
            <w:tcW w:w="1560" w:type="dxa"/>
            <w:hideMark/>
          </w:tcPr>
          <w:p w14:paraId="09EEF0D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DGCR5</w:t>
            </w:r>
          </w:p>
        </w:tc>
        <w:tc>
          <w:tcPr>
            <w:tcW w:w="1701" w:type="dxa"/>
            <w:hideMark/>
          </w:tcPr>
          <w:p w14:paraId="2E992D0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163</w:t>
            </w:r>
          </w:p>
        </w:tc>
        <w:tc>
          <w:tcPr>
            <w:tcW w:w="1275" w:type="dxa"/>
            <w:hideMark/>
          </w:tcPr>
          <w:p w14:paraId="4560909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OP2A</w:t>
            </w:r>
          </w:p>
        </w:tc>
        <w:tc>
          <w:tcPr>
            <w:tcW w:w="1276" w:type="dxa"/>
            <w:hideMark/>
          </w:tcPr>
          <w:p w14:paraId="249731FE" w14:textId="77777777" w:rsidR="003124D9" w:rsidRPr="00601B0D" w:rsidRDefault="003124D9" w:rsidP="006C58D1">
            <w:pPr>
              <w:jc w:val="left"/>
              <w:rPr>
                <w:rFonts w:ascii="Times New Roman" w:hAnsi="Times New Roman" w:cs="Times New Roman"/>
              </w:rPr>
            </w:pPr>
          </w:p>
        </w:tc>
        <w:tc>
          <w:tcPr>
            <w:tcW w:w="3402" w:type="dxa"/>
            <w:hideMark/>
          </w:tcPr>
          <w:p w14:paraId="509EB401" w14:textId="77777777" w:rsidR="003124D9" w:rsidRDefault="003124D9" w:rsidP="006C58D1">
            <w:pPr>
              <w:jc w:val="left"/>
              <w:rPr>
                <w:rFonts w:ascii="Times New Roman" w:hAnsi="Times New Roman" w:cs="Times New Roman"/>
              </w:rPr>
            </w:pPr>
            <w:r w:rsidRPr="00601B0D">
              <w:rPr>
                <w:rFonts w:ascii="Times New Roman" w:hAnsi="Times New Roman" w:cs="Times New Roman"/>
              </w:rPr>
              <w:t>proliferation, migration,</w:t>
            </w:r>
            <w:r>
              <w:rPr>
                <w:rFonts w:ascii="Times New Roman" w:hAnsi="Times New Roman" w:cs="Times New Roman"/>
              </w:rPr>
              <w:t xml:space="preserve"> </w:t>
            </w:r>
            <w:r w:rsidRPr="00601B0D">
              <w:rPr>
                <w:rFonts w:ascii="Times New Roman" w:hAnsi="Times New Roman" w:cs="Times New Roman"/>
              </w:rPr>
              <w:t>invasion,</w:t>
            </w:r>
            <w:r>
              <w:rPr>
                <w:rFonts w:ascii="Times New Roman" w:hAnsi="Times New Roman" w:cs="Times New Roman"/>
              </w:rPr>
              <w:t xml:space="preserve"> </w:t>
            </w:r>
            <w:r w:rsidRPr="00601B0D">
              <w:rPr>
                <w:rFonts w:ascii="Times New Roman" w:hAnsi="Times New Roman" w:cs="Times New Roman"/>
              </w:rPr>
              <w:t>apoptosis,</w:t>
            </w:r>
            <w:r>
              <w:rPr>
                <w:rFonts w:ascii="Times New Roman" w:hAnsi="Times New Roman" w:cs="Times New Roman"/>
              </w:rPr>
              <w:t xml:space="preserve"> </w:t>
            </w:r>
          </w:p>
          <w:p w14:paraId="5765A7E7" w14:textId="211BE741" w:rsidR="003124D9" w:rsidRPr="00601B0D" w:rsidRDefault="003124D9" w:rsidP="006C58D1">
            <w:pPr>
              <w:jc w:val="left"/>
              <w:rPr>
                <w:rFonts w:ascii="Times New Roman" w:hAnsi="Times New Roman" w:cs="Times New Roman"/>
              </w:rPr>
            </w:pPr>
            <w:r w:rsidRPr="00601B0D">
              <w:rPr>
                <w:rFonts w:ascii="Times New Roman" w:hAnsi="Times New Roman" w:cs="Times New Roman"/>
              </w:rPr>
              <w:t>cell</w:t>
            </w:r>
            <w:r>
              <w:rPr>
                <w:rFonts w:ascii="Times New Roman" w:hAnsi="Times New Roman" w:cs="Times New Roman"/>
              </w:rPr>
              <w:t xml:space="preserve"> </w:t>
            </w:r>
            <w:r w:rsidRPr="00601B0D">
              <w:rPr>
                <w:rFonts w:ascii="Times New Roman" w:hAnsi="Times New Roman" w:cs="Times New Roman"/>
              </w:rPr>
              <w:t>cycle,</w:t>
            </w:r>
            <w:r>
              <w:rPr>
                <w:rFonts w:ascii="Times New Roman" w:hAnsi="Times New Roman" w:cs="Times New Roman"/>
              </w:rPr>
              <w:t xml:space="preserve"> </w:t>
            </w:r>
            <w:r w:rsidRPr="00601B0D">
              <w:rPr>
                <w:rFonts w:ascii="Times New Roman" w:hAnsi="Times New Roman" w:cs="Times New Roman"/>
              </w:rPr>
              <w:t>chemoresistance</w:t>
            </w:r>
          </w:p>
        </w:tc>
        <w:tc>
          <w:tcPr>
            <w:tcW w:w="1276" w:type="dxa"/>
            <w:noWrap/>
            <w:hideMark/>
          </w:tcPr>
          <w:p w14:paraId="71E71F75" w14:textId="4A070062"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Liu&lt;/Author&gt;&lt;Year&gt;2021&lt;/Year&gt;&lt;RecNum&gt;62857&lt;/RecNum&gt;&lt;DisplayText&gt;(25)&lt;/DisplayText&gt;&lt;record&gt;&lt;rec-number&gt;62857&lt;/rec-number&gt;&lt;foreign-keys&gt;&lt;key app="EN" db-id="d20dfwzvjdtfwmez0eo5zsrbwtzsws20arw2" timestamp="1629974210"&gt;62857&lt;/key&gt;&lt;/foreign-keys&gt;&lt;ref-type name="Journal Article"&gt;17&lt;/ref-type&gt;&lt;contributors&gt;&lt;authors&gt;&lt;author&gt;Liu, S. L.&lt;/author&gt;&lt;author&gt;Cai, C.&lt;/author&gt;&lt;author&gt;Yang, Z. Y.&lt;/author&gt;&lt;author&gt;Wu, Z. Y.&lt;/author&gt;&lt;author&gt;Wu, X. S.&lt;/author&gt;&lt;author&gt;Wang, X. F.&lt;/author&gt;&lt;author&gt;Dong, P.&lt;/author&gt;&lt;author&gt;Gong, W.&lt;/author&gt;&lt;/authors&gt;&lt;/contributors&gt;&lt;auth-address&gt;Department of General Surgery, Xinhua Hospital, Affiliated to Shanghai Jiao Tong University School of Medicine, No. 1665 Kongjiang Road, Shanghai 200092, China.&amp;#xD;Shanghai Key Laboratory of Biliary Tract Disease Research, No. 1665 Kongjiang Road, Shanghai 200092, China.&lt;/auth-address&gt;&lt;titles&gt;&lt;title&gt;DGCR5 is activated by PAX5 and promotes pancreatic cancer via targeting miR-3163/TOP2A and activating Wnt/β-catenin pathway&lt;/title&gt;&lt;secondary-title&gt;Int J Biol Sci&lt;/secondary-title&gt;&lt;alt-title&gt;International journal of biological sciences&lt;/alt-title&gt;&lt;/titles&gt;&lt;periodical&gt;&lt;full-title&gt;Int J Biol Sci&lt;/full-title&gt;&lt;/periodical&gt;&lt;pages&gt;498-513&lt;/pages&gt;&lt;volume&gt;17&lt;/volume&gt;&lt;number&gt;2&lt;/number&gt;&lt;edition&gt;2021/02/23&lt;/edition&gt;&lt;keywords&gt;&lt;keyword&gt;*dgcr5&lt;/keyword&gt;&lt;keyword&gt;*pax5&lt;/keyword&gt;&lt;keyword&gt;*top2a&lt;/keyword&gt;&lt;keyword&gt;*Wnt/β-catenin pathway&lt;/keyword&gt;&lt;keyword&gt;*miR-3163&lt;/keyword&gt;&lt;keyword&gt;*pancreatic cancer&lt;/keyword&gt;&lt;/keywords&gt;&lt;dates&gt;&lt;year&gt;2021&lt;/year&gt;&lt;/dates&gt;&lt;isbn&gt;1449-2288&lt;/isbn&gt;&lt;accession-num&gt;33613108&lt;/accession-num&gt;&lt;urls&gt;&lt;/urls&gt;&lt;custom2&gt;PMC7893588&lt;/custom2&gt;&lt;electronic-resource-num&gt;10.7150/ijbs.55636&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25)</w:t>
            </w:r>
            <w:r w:rsidRPr="00601B0D">
              <w:rPr>
                <w:rFonts w:ascii="Times New Roman" w:hAnsi="Times New Roman" w:cs="Times New Roman"/>
              </w:rPr>
              <w:fldChar w:fldCharType="end"/>
            </w:r>
          </w:p>
        </w:tc>
      </w:tr>
      <w:tr w:rsidR="003124D9" w:rsidRPr="00601B0D" w14:paraId="3F8531BC" w14:textId="77777777" w:rsidTr="003055B5">
        <w:trPr>
          <w:trHeight w:val="600"/>
        </w:trPr>
        <w:tc>
          <w:tcPr>
            <w:tcW w:w="1560" w:type="dxa"/>
            <w:hideMark/>
          </w:tcPr>
          <w:p w14:paraId="4FA6703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DGCR5</w:t>
            </w:r>
          </w:p>
        </w:tc>
        <w:tc>
          <w:tcPr>
            <w:tcW w:w="1701" w:type="dxa"/>
            <w:hideMark/>
          </w:tcPr>
          <w:p w14:paraId="3F2B8CA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27a-3p</w:t>
            </w:r>
          </w:p>
        </w:tc>
        <w:tc>
          <w:tcPr>
            <w:tcW w:w="1275" w:type="dxa"/>
            <w:hideMark/>
          </w:tcPr>
          <w:p w14:paraId="04BEBB2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BNIP3</w:t>
            </w:r>
          </w:p>
        </w:tc>
        <w:tc>
          <w:tcPr>
            <w:tcW w:w="1276" w:type="dxa"/>
            <w:hideMark/>
          </w:tcPr>
          <w:p w14:paraId="241DB52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umor suppressor</w:t>
            </w:r>
          </w:p>
        </w:tc>
        <w:tc>
          <w:tcPr>
            <w:tcW w:w="3402" w:type="dxa"/>
            <w:hideMark/>
          </w:tcPr>
          <w:p w14:paraId="22BAB28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apoptosis</w:t>
            </w:r>
          </w:p>
        </w:tc>
        <w:tc>
          <w:tcPr>
            <w:tcW w:w="1276" w:type="dxa"/>
            <w:noWrap/>
            <w:hideMark/>
          </w:tcPr>
          <w:p w14:paraId="6F5F51A2" w14:textId="085E45DF"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MaTwvQXV0aG9yPjxZZWFyPjIwMjA8L1llYXI+PFJlY051
bT42Mjg1ODwvUmVjTnVtPjxEaXNwbGF5VGV4dD4oMjYpPC9EaXNwbGF5VGV4dD48cmVjb3JkPjxy
ZWMtbnVtYmVyPjYyODU4PC9yZWMtbnVtYmVyPjxmb3JlaWduLWtleXM+PGtleSBhcHA9IkVOIiBk
Yi1pZD0iZDIwZGZ3enZqZHRmd21lejBlbzV6c3Jid3R6c3dzMjBhcncyIiB0aW1lc3RhbXA9IjE2
Mjk5NzQyNDIiPjYyODU4PC9rZXk+PC9mb3JlaWduLWtleXM+PHJlZi10eXBlIG5hbWU9IkpvdXJu
YWwgQXJ0aWNsZSI+MTc8L3JlZi10eXBlPjxjb250cmlidXRvcnM+PGF1dGhvcnM+PGF1dGhvcj5M
aSwgWC48L2F1dGhvcj48YXV0aG9yPlpob3UsIFMuPC9hdXRob3I+PGF1dGhvcj5GYW4sIFQuPC9h
dXRob3I+PGF1dGhvcj5GZW5nLCBYLjwvYXV0aG9yPjwvYXV0aG9ycz48L2NvbnRyaWJ1dG9ycz48
YXV0aC1hZGRyZXNzPkRlcGFydG1lbnQgb2YgSGVwYXRvYmlsaWFyeSBTdXJnZXJ5LCBUaGUgQWZm
aWxpYXRlZCBIb3NwaXRhbCBvZiBNZWRpY2FsIFNjaG9vbCwgTmluZ2JvIFVuaXZlcnNpdHksIE5p
bmdibywgWmhlamlhbmcgMzE1MDIwLCBQLlIuwqBDaGluYS48L2F1dGgtYWRkcmVzcz48dGl0bGVz
Pjx0aXRsZT5sbmNSTkEgREdDUiA1L21pUuKAkTI3YeKAkTNwL0JOSVAzIHByb21vdGVzIGNlbGwg
YXBvcHRvc2lzIGluIHBhbmNyZWF0aWMgY2FuY2VyIGJ5IHJlZ3VsYXRpbmcgdGhlIHAzOCBNQVBL
IHBhdGh3YXk8L3RpdGxlPjxzZWNvbmRhcnktdGl0bGU+SW50IEogTW9sIE1lZDwvc2Vjb25kYXJ5
LXRpdGxlPjxhbHQtdGl0bGU+SW50ZXJuYXRpb25hbCBqb3VybmFsIG9mIG1vbGVjdWxhciBtZWRp
Y2luZTwvYWx0LXRpdGxlPjwvdGl0bGVzPjxhbHQtcGVyaW9kaWNhbD48ZnVsbC10aXRsZT5JbnRl
cm5hdGlvbmFsIEpvdXJuYWwgb2YgTW9sZWN1bGFyIE1lZGljaW5lPC9mdWxsLXRpdGxlPjwvYWx0
LXBlcmlvZGljYWw+PHBhZ2VzPjcyOS03Mzk8L3BhZ2VzPjx2b2x1bWU+NDY8L3ZvbHVtZT48bnVt
YmVyPjI8L251bWJlcj48ZWRpdGlvbj4yMDIwLzA3LzA3PC9lZGl0aW9uPjxrZXl3b3Jkcz48a2V5
d29yZD5BbmltYWxzPC9rZXl3b3JkPjxrZXl3b3JkPkJsb3R0aW5nLCBXZXN0ZXJuPC9rZXl3b3Jk
PjxrZXl3b3JkPkNlbGwgTGluZSwgVHVtb3I8L2tleXdvcmQ+PGtleXdvcmQ+Q2VsbCBNb3ZlbWVu
dC9nZW5ldGljcy9waHlzaW9sb2d5PC9rZXl3b3JkPjxrZXl3b3JkPkNlbGwgUHJvbGlmZXJhdGlv
bi9nZW5ldGljcy9waHlzaW9sb2d5PC9rZXl3b3JkPjxrZXl3b3JkPkZlbWFsZTwva2V5d29yZD48
a2V5d29yZD5GbG93IEN5dG9tZXRyeTwva2V5d29yZD48a2V5d29yZD5HZW5lIEV4cHJlc3Npb24g
UmVndWxhdGlvbiwgTmVvcGxhc3RpYy9nZW5ldGljcy9waHlzaW9sb2d5PC9rZXl3b3JkPjxrZXl3
b3JkPkh1bWFuczwva2V5d29yZD48a2V5d29yZD5JbW11bm9wcmVjaXBpdGF0aW9uPC9rZXl3b3Jk
PjxrZXl3b3JkPk1hbGU8L2tleXdvcmQ+PGtleXdvcmQ+TWVtYnJhbmUgUHJvdGVpbnMvZ2VuZXRp
Y3MvbWV0YWJvbGlzbTwva2V5d29yZD48a2V5d29yZD5NaWNlLCBOdWRlPC9rZXl3b3JkPjxrZXl3
b3JkPk1pY3JvUk5Bcy9nZW5ldGljcy8qbWV0YWJvbGlzbTwva2V5d29yZD48a2V5d29yZD5NaWRk
bGUgQWdlZDwva2V5d29yZD48a2V5d29yZD5QYW5jcmVhdGljIE5lb3BsYXNtcy9nZW5ldGljcy8q
bWV0YWJvbGlzbTwva2V5d29yZD48a2V5d29yZD5Qcm90by1PbmNvZ2VuZSBQcm90ZWlucy9nZW5l
dGljcy9tZXRhYm9saXNtPC9rZXl3b3JkPjxrZXl3b3JkPlJOQSwgTG9uZyBOb25jb2RpbmcvZ2Vu
ZXRpY3MvKm1ldGFib2xpc208L2tleXdvcmQ+PGtleXdvcmQ+cDM4IE1pdG9nZW4tQWN0aXZhdGVk
IFByb3RlaW4gS2luYXNlcy9nZW5ldGljcy8qbWV0YWJvbGlzbTwva2V5d29yZD48L2tleXdvcmRz
PjxkYXRlcz48eWVhcj4yMDIwPC95ZWFyPjxwdWItZGF0ZXM+PGRhdGU+QXVnPC9kYXRlPjwvcHVi
LWRhdGVzPjwvZGF0ZXM+PGlzYm4+MTEwNy0zNzU2IChQcmludCkmI3hEOzExMDctMzc1NjwvaXNi
bj48YWNjZXNzaW9uLW51bT4zMjYyNjk1MTwvYWNjZXNzaW9uLW51bT48dXJscz48L3VybHM+PGN1
c3RvbTI+UE1DNzMwNzg2MzwvY3VzdG9tMj48ZWxlY3Ryb25pYy1yZXNvdXJjZS1udW0+MTAuMzg5
Mi9pam1tLjIwMjAuNDYzMjwvZWxlY3Ryb25pYy1yZXNvdXJjZS1udW0+PHJlbW90ZS1kYXRhYmFz
ZS1wcm92aWRlcj5OTE08L3JlbW90ZS1kYXRhYmFzZS1wcm92aWRlcj48bGFuZ3VhZ2U+ZW5nPC9s
YW5ndWFnZT48L3JlY29yZD48L0NpdGU+PC9FbmROb3RlPn==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MaTwvQXV0aG9yPjxZZWFyPjIwMjA8L1llYXI+PFJlY051
bT42Mjg1ODwvUmVjTnVtPjxEaXNwbGF5VGV4dD4oMjYpPC9EaXNwbGF5VGV4dD48cmVjb3JkPjxy
ZWMtbnVtYmVyPjYyODU4PC9yZWMtbnVtYmVyPjxmb3JlaWduLWtleXM+PGtleSBhcHA9IkVOIiBk
Yi1pZD0iZDIwZGZ3enZqZHRmd21lejBlbzV6c3Jid3R6c3dzMjBhcncyIiB0aW1lc3RhbXA9IjE2
Mjk5NzQyNDIiPjYyODU4PC9rZXk+PC9mb3JlaWduLWtleXM+PHJlZi10eXBlIG5hbWU9IkpvdXJu
YWwgQXJ0aWNsZSI+MTc8L3JlZi10eXBlPjxjb250cmlidXRvcnM+PGF1dGhvcnM+PGF1dGhvcj5M
aSwgWC48L2F1dGhvcj48YXV0aG9yPlpob3UsIFMuPC9hdXRob3I+PGF1dGhvcj5GYW4sIFQuPC9h
dXRob3I+PGF1dGhvcj5GZW5nLCBYLjwvYXV0aG9yPjwvYXV0aG9ycz48L2NvbnRyaWJ1dG9ycz48
YXV0aC1hZGRyZXNzPkRlcGFydG1lbnQgb2YgSGVwYXRvYmlsaWFyeSBTdXJnZXJ5LCBUaGUgQWZm
aWxpYXRlZCBIb3NwaXRhbCBvZiBNZWRpY2FsIFNjaG9vbCwgTmluZ2JvIFVuaXZlcnNpdHksIE5p
bmdibywgWmhlamlhbmcgMzE1MDIwLCBQLlIuwqBDaGluYS48L2F1dGgtYWRkcmVzcz48dGl0bGVz
Pjx0aXRsZT5sbmNSTkEgREdDUiA1L21pUuKAkTI3YeKAkTNwL0JOSVAzIHByb21vdGVzIGNlbGwg
YXBvcHRvc2lzIGluIHBhbmNyZWF0aWMgY2FuY2VyIGJ5IHJlZ3VsYXRpbmcgdGhlIHAzOCBNQVBL
IHBhdGh3YXk8L3RpdGxlPjxzZWNvbmRhcnktdGl0bGU+SW50IEogTW9sIE1lZDwvc2Vjb25kYXJ5
LXRpdGxlPjxhbHQtdGl0bGU+SW50ZXJuYXRpb25hbCBqb3VybmFsIG9mIG1vbGVjdWxhciBtZWRp
Y2luZTwvYWx0LXRpdGxlPjwvdGl0bGVzPjxhbHQtcGVyaW9kaWNhbD48ZnVsbC10aXRsZT5JbnRl
cm5hdGlvbmFsIEpvdXJuYWwgb2YgTW9sZWN1bGFyIE1lZGljaW5lPC9mdWxsLXRpdGxlPjwvYWx0
LXBlcmlvZGljYWw+PHBhZ2VzPjcyOS03Mzk8L3BhZ2VzPjx2b2x1bWU+NDY8L3ZvbHVtZT48bnVt
YmVyPjI8L251bWJlcj48ZWRpdGlvbj4yMDIwLzA3LzA3PC9lZGl0aW9uPjxrZXl3b3Jkcz48a2V5
d29yZD5BbmltYWxzPC9rZXl3b3JkPjxrZXl3b3JkPkJsb3R0aW5nLCBXZXN0ZXJuPC9rZXl3b3Jk
PjxrZXl3b3JkPkNlbGwgTGluZSwgVHVtb3I8L2tleXdvcmQ+PGtleXdvcmQ+Q2VsbCBNb3ZlbWVu
dC9nZW5ldGljcy9waHlzaW9sb2d5PC9rZXl3b3JkPjxrZXl3b3JkPkNlbGwgUHJvbGlmZXJhdGlv
bi9nZW5ldGljcy9waHlzaW9sb2d5PC9rZXl3b3JkPjxrZXl3b3JkPkZlbWFsZTwva2V5d29yZD48
a2V5d29yZD5GbG93IEN5dG9tZXRyeTwva2V5d29yZD48a2V5d29yZD5HZW5lIEV4cHJlc3Npb24g
UmVndWxhdGlvbiwgTmVvcGxhc3RpYy9nZW5ldGljcy9waHlzaW9sb2d5PC9rZXl3b3JkPjxrZXl3
b3JkPkh1bWFuczwva2V5d29yZD48a2V5d29yZD5JbW11bm9wcmVjaXBpdGF0aW9uPC9rZXl3b3Jk
PjxrZXl3b3JkPk1hbGU8L2tleXdvcmQ+PGtleXdvcmQ+TWVtYnJhbmUgUHJvdGVpbnMvZ2VuZXRp
Y3MvbWV0YWJvbGlzbTwva2V5d29yZD48a2V5d29yZD5NaWNlLCBOdWRlPC9rZXl3b3JkPjxrZXl3
b3JkPk1pY3JvUk5Bcy9nZW5ldGljcy8qbWV0YWJvbGlzbTwva2V5d29yZD48a2V5d29yZD5NaWRk
bGUgQWdlZDwva2V5d29yZD48a2V5d29yZD5QYW5jcmVhdGljIE5lb3BsYXNtcy9nZW5ldGljcy8q
bWV0YWJvbGlzbTwva2V5d29yZD48a2V5d29yZD5Qcm90by1PbmNvZ2VuZSBQcm90ZWlucy9nZW5l
dGljcy9tZXRhYm9saXNtPC9rZXl3b3JkPjxrZXl3b3JkPlJOQSwgTG9uZyBOb25jb2RpbmcvZ2Vu
ZXRpY3MvKm1ldGFib2xpc208L2tleXdvcmQ+PGtleXdvcmQ+cDM4IE1pdG9nZW4tQWN0aXZhdGVk
IFByb3RlaW4gS2luYXNlcy9nZW5ldGljcy8qbWV0YWJvbGlzbTwva2V5d29yZD48L2tleXdvcmRz
PjxkYXRlcz48eWVhcj4yMDIwPC95ZWFyPjxwdWItZGF0ZXM+PGRhdGU+QXVnPC9kYXRlPjwvcHVi
LWRhdGVzPjwvZGF0ZXM+PGlzYm4+MTEwNy0zNzU2IChQcmludCkmI3hEOzExMDctMzc1NjwvaXNi
bj48YWNjZXNzaW9uLW51bT4zMjYyNjk1MTwvYWNjZXNzaW9uLW51bT48dXJscz48L3VybHM+PGN1
c3RvbTI+UE1DNzMwNzg2MzwvY3VzdG9tMj48ZWxlY3Ryb25pYy1yZXNvdXJjZS1udW0+MTAuMzg5
Mi9pam1tLjIwMjAuNDYzMjwvZWxlY3Ryb25pYy1yZXNvdXJjZS1udW0+PHJlbW90ZS1kYXRhYmFz
ZS1wcm92aWRlcj5OTE08L3JlbW90ZS1kYXRhYmFzZS1wcm92aWRlcj48bGFuZ3VhZ2U+ZW5nPC9s
YW5ndWFnZT48L3JlY29yZD48L0NpdGU+PC9FbmROb3RlPn==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26)</w:t>
            </w:r>
            <w:r w:rsidRPr="00601B0D">
              <w:rPr>
                <w:rFonts w:ascii="Times New Roman" w:hAnsi="Times New Roman" w:cs="Times New Roman"/>
              </w:rPr>
              <w:fldChar w:fldCharType="end"/>
            </w:r>
          </w:p>
        </w:tc>
      </w:tr>
      <w:tr w:rsidR="003124D9" w:rsidRPr="00601B0D" w14:paraId="573E737C" w14:textId="77777777" w:rsidTr="003055B5">
        <w:trPr>
          <w:trHeight w:val="600"/>
        </w:trPr>
        <w:tc>
          <w:tcPr>
            <w:tcW w:w="1560" w:type="dxa"/>
            <w:hideMark/>
          </w:tcPr>
          <w:p w14:paraId="73D1BE6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DGCR5</w:t>
            </w:r>
          </w:p>
        </w:tc>
        <w:tc>
          <w:tcPr>
            <w:tcW w:w="1701" w:type="dxa"/>
            <w:hideMark/>
          </w:tcPr>
          <w:p w14:paraId="50817B3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20a</w:t>
            </w:r>
          </w:p>
        </w:tc>
        <w:tc>
          <w:tcPr>
            <w:tcW w:w="1275" w:type="dxa"/>
            <w:hideMark/>
          </w:tcPr>
          <w:p w14:paraId="126096B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DCD4</w:t>
            </w:r>
          </w:p>
        </w:tc>
        <w:tc>
          <w:tcPr>
            <w:tcW w:w="1276" w:type="dxa"/>
            <w:hideMark/>
          </w:tcPr>
          <w:p w14:paraId="1E82CAF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umor suppressor</w:t>
            </w:r>
          </w:p>
        </w:tc>
        <w:tc>
          <w:tcPr>
            <w:tcW w:w="3402" w:type="dxa"/>
            <w:hideMark/>
          </w:tcPr>
          <w:p w14:paraId="1AB223F4" w14:textId="326C6F80" w:rsidR="003124D9" w:rsidRPr="00601B0D" w:rsidRDefault="003124D9" w:rsidP="006C58D1">
            <w:pPr>
              <w:jc w:val="left"/>
              <w:rPr>
                <w:rFonts w:ascii="Times New Roman" w:hAnsi="Times New Roman" w:cs="Times New Roman"/>
              </w:rPr>
            </w:pPr>
            <w:r w:rsidRPr="00601B0D">
              <w:rPr>
                <w:rFonts w:ascii="Times New Roman" w:hAnsi="Times New Roman" w:cs="Times New Roman"/>
              </w:rPr>
              <w:t>chemoresistance,</w:t>
            </w:r>
            <w:r>
              <w:rPr>
                <w:rFonts w:ascii="Times New Roman" w:hAnsi="Times New Roman" w:cs="Times New Roman"/>
              </w:rPr>
              <w:t xml:space="preserve"> </w:t>
            </w:r>
            <w:r w:rsidRPr="00601B0D">
              <w:rPr>
                <w:rFonts w:ascii="Times New Roman" w:hAnsi="Times New Roman" w:cs="Times New Roman"/>
              </w:rPr>
              <w:t>proliferation,</w:t>
            </w:r>
            <w:r>
              <w:rPr>
                <w:rFonts w:ascii="Times New Roman" w:hAnsi="Times New Roman" w:cs="Times New Roman"/>
              </w:rPr>
              <w:t xml:space="preserve"> </w:t>
            </w:r>
            <w:r w:rsidRPr="00601B0D">
              <w:rPr>
                <w:rFonts w:ascii="Times New Roman" w:hAnsi="Times New Roman" w:cs="Times New Roman"/>
              </w:rPr>
              <w:t>migration,</w:t>
            </w:r>
            <w:r>
              <w:rPr>
                <w:rFonts w:ascii="Times New Roman" w:hAnsi="Times New Roman" w:cs="Times New Roman"/>
              </w:rPr>
              <w:t xml:space="preserve"> </w:t>
            </w:r>
            <w:r w:rsidRPr="00601B0D">
              <w:rPr>
                <w:rFonts w:ascii="Times New Roman" w:hAnsi="Times New Roman" w:cs="Times New Roman"/>
              </w:rPr>
              <w:t>invasion</w:t>
            </w:r>
          </w:p>
        </w:tc>
        <w:tc>
          <w:tcPr>
            <w:tcW w:w="1276" w:type="dxa"/>
            <w:noWrap/>
            <w:hideMark/>
          </w:tcPr>
          <w:p w14:paraId="3F1A0B87" w14:textId="1186838F"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Yong&lt;/Author&gt;&lt;Year&gt;2017&lt;/Year&gt;&lt;RecNum&gt;62859&lt;/RecNum&gt;&lt;DisplayText&gt;(27)&lt;/DisplayText&gt;&lt;record&gt;&lt;rec-number&gt;62859&lt;/rec-number&gt;&lt;foreign-keys&gt;&lt;key app="EN" db-id="d20dfwzvjdtfwmez0eo5zsrbwtzsws20arw2" timestamp="1629974277"&gt;62859&lt;/key&gt;&lt;/foreign-keys&gt;&lt;ref-type name="Journal Article"&gt;17&lt;/ref-type&gt;&lt;contributors&gt;&lt;authors&gt;&lt;author&gt;Yong, S.&lt;/author&gt;&lt;author&gt;Yabin, Y.&lt;/author&gt;&lt;author&gt;Bing, Z.&lt;/author&gt;&lt;author&gt;Chuanrong, Z.&lt;/author&gt;&lt;author&gt;Dianhua, G.&lt;/author&gt;&lt;author&gt;Jianhuai, Z.&lt;/author&gt;&lt;author&gt;Weidong, Y.&lt;/author&gt;&lt;author&gt;Shuming, W.&lt;/author&gt;&lt;author&gt;Ling, L.&lt;/author&gt;&lt;/authors&gt;&lt;/contributors&gt;&lt;auth-address&gt;Department of Hepatobiliary and Pancreatic Surgery, Huai&amp;apos;an First People&amp;apos;s Hospital, Nanjing Medical University, Huai&amp;apos;an, Jiangsu 223300, People&amp;apos;s Republic of China.&lt;/auth-address&gt;&lt;titles&gt;&lt;title&gt;Reciprocal regulation of DGCR5 and miR-320a affects the cellular malignant phenotype and 5-FU response in pancreatic ductal adenocarcinoma&lt;/title&gt;&lt;secondary-title&gt;Oncotarget&lt;/secondary-title&gt;&lt;alt-title&gt;Oncotarget&lt;/alt-title&gt;&lt;/titles&gt;&lt;periodical&gt;&lt;full-title&gt;Oncotarget&lt;/full-title&gt;&lt;abbr-1&gt;Oncotarget&lt;/abbr-1&gt;&lt;/periodical&gt;&lt;alt-periodical&gt;&lt;full-title&gt;Oncotarget&lt;/full-title&gt;&lt;abbr-1&gt;Oncotarget&lt;/abbr-1&gt;&lt;/alt-periodical&gt;&lt;pages&gt;90868-90878&lt;/pages&gt;&lt;volume&gt;8&lt;/volume&gt;&lt;number&gt;53&lt;/number&gt;&lt;edition&gt;2017/12/07&lt;/edition&gt;&lt;keywords&gt;&lt;keyword&gt;Dgcr5&lt;/keyword&gt;&lt;keyword&gt;Pdac&lt;/keyword&gt;&lt;keyword&gt;lncRNA&lt;/keyword&gt;&lt;keyword&gt;miR-320a&lt;/keyword&gt;&lt;/keywords&gt;&lt;dates&gt;&lt;year&gt;2017&lt;/year&gt;&lt;pub-dates&gt;&lt;date&gt;Oct 31&lt;/date&gt;&lt;/pub-dates&gt;&lt;/dates&gt;&lt;isbn&gt;1949-2553&lt;/isbn&gt;&lt;accession-num&gt;29207609&lt;/accession-num&gt;&lt;urls&gt;&lt;/urls&gt;&lt;custom2&gt;PMC5710890&lt;/custom2&gt;&lt;electronic-resource-num&gt;10.18632/oncotarget.18377&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27)</w:t>
            </w:r>
            <w:r w:rsidRPr="00601B0D">
              <w:rPr>
                <w:rFonts w:ascii="Times New Roman" w:hAnsi="Times New Roman" w:cs="Times New Roman"/>
              </w:rPr>
              <w:fldChar w:fldCharType="end"/>
            </w:r>
          </w:p>
        </w:tc>
      </w:tr>
      <w:tr w:rsidR="003124D9" w:rsidRPr="00601B0D" w14:paraId="7C65E87C" w14:textId="77777777" w:rsidTr="003055B5">
        <w:trPr>
          <w:trHeight w:val="600"/>
        </w:trPr>
        <w:tc>
          <w:tcPr>
            <w:tcW w:w="1560" w:type="dxa"/>
            <w:hideMark/>
          </w:tcPr>
          <w:p w14:paraId="11E12F9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DIO3OS</w:t>
            </w:r>
          </w:p>
        </w:tc>
        <w:tc>
          <w:tcPr>
            <w:tcW w:w="1701" w:type="dxa"/>
            <w:hideMark/>
          </w:tcPr>
          <w:p w14:paraId="06EBA20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22</w:t>
            </w:r>
          </w:p>
        </w:tc>
        <w:tc>
          <w:tcPr>
            <w:tcW w:w="1275" w:type="dxa"/>
            <w:hideMark/>
          </w:tcPr>
          <w:p w14:paraId="18B2B44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ALDOA</w:t>
            </w:r>
          </w:p>
        </w:tc>
        <w:tc>
          <w:tcPr>
            <w:tcW w:w="1276" w:type="dxa"/>
            <w:hideMark/>
          </w:tcPr>
          <w:p w14:paraId="1ABB500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1EF8F707" w14:textId="04FE5AD2"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w:t>
            </w:r>
            <w:r>
              <w:rPr>
                <w:rFonts w:ascii="Times New Roman" w:hAnsi="Times New Roman" w:cs="Times New Roman"/>
              </w:rPr>
              <w:t xml:space="preserve"> </w:t>
            </w:r>
            <w:r w:rsidRPr="00601B0D">
              <w:rPr>
                <w:rFonts w:ascii="Times New Roman" w:hAnsi="Times New Roman" w:cs="Times New Roman"/>
              </w:rPr>
              <w:t>invasion</w:t>
            </w:r>
          </w:p>
        </w:tc>
        <w:tc>
          <w:tcPr>
            <w:tcW w:w="1276" w:type="dxa"/>
            <w:noWrap/>
            <w:hideMark/>
          </w:tcPr>
          <w:p w14:paraId="50299804" w14:textId="544B93E4"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Cui&lt;/Author&gt;&lt;Year&gt;2019&lt;/Year&gt;&lt;RecNum&gt;62860&lt;/RecNum&gt;&lt;DisplayText&gt;(28)&lt;/DisplayText&gt;&lt;record&gt;&lt;rec-number&gt;62860&lt;/rec-number&gt;&lt;foreign-keys&gt;&lt;key app="EN" db-id="d20dfwzvjdtfwmez0eo5zsrbwtzsws20arw2" timestamp="1629974333"&gt;62860&lt;/key&gt;&lt;/foreign-keys&gt;&lt;ref-type name="Journal Article"&gt;17&lt;/ref-type&gt;&lt;contributors&gt;&lt;authors&gt;&lt;author&gt;Cui, K.&lt;/author&gt;&lt;author&gt;Jin, S.&lt;/author&gt;&lt;author&gt;Du, Y.&lt;/author&gt;&lt;author&gt;Yu, J.&lt;/author&gt;&lt;author&gt;Feng, H.&lt;/author&gt;&lt;author&gt;Fan, Q.&lt;/author&gt;&lt;author&gt;Ma, W.&lt;/author&gt;&lt;/authors&gt;&lt;/contributors&gt;&lt;auth-address&gt;Department of Oncology, The First Affiliated Hospital of Zhengzhou University, No 1. Jianshe Road, Erqi District, Zhengzhou, Henan 450052 China. GRID: grid.412633.1&lt;/auth-address&gt;&lt;titles&gt;&lt;title&gt;Long noncoding RNA DIO3OS interacts with miR-122 to promote proliferation and invasion of pancreatic cancer cells through upregulating ALDOA&lt;/title&gt;&lt;secondary-title&gt;Cancer Cell Int&lt;/secondary-title&gt;&lt;alt-title&gt;Cancer cell international&lt;/alt-title&gt;&lt;/titles&gt;&lt;alt-periodical&gt;&lt;full-title&gt;Cancer Cell International&lt;/full-title&gt;&lt;/alt-periodical&gt;&lt;pages&gt;202&lt;/pages&gt;&lt;volume&gt;19&lt;/volume&gt;&lt;edition&gt;2019/08/07&lt;/edition&gt;&lt;keywords&gt;&lt;keyword&gt;Aldoa&lt;/keyword&gt;&lt;keyword&gt;Dio3os&lt;/keyword&gt;&lt;keyword&gt;Pancreatic cancer&lt;/keyword&gt;&lt;keyword&gt;miR-122&lt;/keyword&gt;&lt;/keywords&gt;&lt;dates&gt;&lt;year&gt;2019&lt;/year&gt;&lt;/dates&gt;&lt;isbn&gt;1475-2867 (Print)&amp;#xD;1475-2867&lt;/isbn&gt;&lt;accession-num&gt;31384177&lt;/accession-num&gt;&lt;urls&gt;&lt;/urls&gt;&lt;custom2&gt;PMC6668142&lt;/custom2&gt;&lt;electronic-resource-num&gt;10.1186/s12935-019-0922-y&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28)</w:t>
            </w:r>
            <w:r w:rsidRPr="00601B0D">
              <w:rPr>
                <w:rFonts w:ascii="Times New Roman" w:hAnsi="Times New Roman" w:cs="Times New Roman"/>
              </w:rPr>
              <w:fldChar w:fldCharType="end"/>
            </w:r>
          </w:p>
        </w:tc>
      </w:tr>
      <w:tr w:rsidR="003124D9" w:rsidRPr="00601B0D" w14:paraId="417F0F53" w14:textId="77777777" w:rsidTr="003055B5">
        <w:trPr>
          <w:trHeight w:val="600"/>
        </w:trPr>
        <w:tc>
          <w:tcPr>
            <w:tcW w:w="1560" w:type="dxa"/>
            <w:hideMark/>
          </w:tcPr>
          <w:p w14:paraId="6C94C92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DLEU1</w:t>
            </w:r>
          </w:p>
        </w:tc>
        <w:tc>
          <w:tcPr>
            <w:tcW w:w="1701" w:type="dxa"/>
            <w:hideMark/>
          </w:tcPr>
          <w:p w14:paraId="22F654A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81</w:t>
            </w:r>
          </w:p>
        </w:tc>
        <w:tc>
          <w:tcPr>
            <w:tcW w:w="1275" w:type="dxa"/>
            <w:hideMark/>
          </w:tcPr>
          <w:p w14:paraId="5F1A895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XCR4</w:t>
            </w:r>
          </w:p>
        </w:tc>
        <w:tc>
          <w:tcPr>
            <w:tcW w:w="1276" w:type="dxa"/>
            <w:hideMark/>
          </w:tcPr>
          <w:p w14:paraId="1814E14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7412F32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and invasion</w:t>
            </w:r>
          </w:p>
        </w:tc>
        <w:tc>
          <w:tcPr>
            <w:tcW w:w="1276" w:type="dxa"/>
            <w:noWrap/>
            <w:hideMark/>
          </w:tcPr>
          <w:p w14:paraId="1606E5E7" w14:textId="0BB6CCD4"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HYW88L0F1dGhvcj48WWVhcj4yMDE5PC9ZZWFyPjxSZWNO
dW0+NjI4NjE8L1JlY051bT48RGlzcGxheVRleHQ+KDI5KTwvRGlzcGxheVRleHQ+PHJlY29yZD48
cmVjLW51bWJlcj42Mjg2MTwvcmVjLW51bWJlcj48Zm9yZWlnbi1rZXlzPjxrZXkgYXBwPSJFTiIg
ZGItaWQ9ImQyMGRmd3p2amR0ZndtZXowZW81enNyYnd0enN3czIwYXJ3MiIgdGltZXN0YW1wPSIx
NjI5OTc0MzY4Ij42Mjg2MTwva2V5PjwvZm9yZWlnbi1rZXlzPjxyZWYtdHlwZSBuYW1lPSJKb3Vy
bmFsIEFydGljbGUiPjE3PC9yZWYtdHlwZT48Y29udHJpYnV0b3JzPjxhdXRob3JzPjxhdXRob3I+
R2FvLCBTLjwvYXV0aG9yPjxhdXRob3I+Q2FpLCBZLjwvYXV0aG9yPjxhdXRob3I+WmhhbmcsIEgu
PC9hdXRob3I+PGF1dGhvcj5IdSwgRi48L2F1dGhvcj48YXV0aG9yPkhvdSwgTC48L2F1dGhvcj48
YXV0aG9yPlh1LCBRLjwvYXV0aG9yPjwvYXV0aG9ycz48L2NvbnRyaWJ1dG9ycz48YXV0aC1hZGRy
ZXNzPkRlcGFydG1lbnQgb2YgT25jb2xvZ3ksIFNoYW5naGFpIFRlbnRocyBQZW9wbGUmYXBvcztz
IEhvc3BpdGFsLCBUb25namkgVW5pdmVyc2l0eSwgU2hhbmdoYWksIENoaW5hLiYjeEQ7VG9uZ2pp
IFVuaXZlcnNpdHkgQ2FuY2VyIENlbnRlciwgU2hhbmdoYWksIENoaW5hLiYjeEQ7RGVwYXJ0bWVu
dCBvZiBJbnRlZ3JhdGVkIFRyYWRpdGlvbmFsIFdlc3Rlcm4gTWVkaWNpbmUsIE1pbmhhbmcgQnJh
bmNoIG9mIEZ1ZGFuIFVuaXZlcnNpdHkgb2YgU2hhbmdoYWkgQ2FuY2VyIENlbnRlciwgU2hhbmdo
YWksIENoaW5hLiYjeEQ7U2hhbmdoYWkgR2VyaWF0cmljIEluc3RpdHV0ZSBvZiBDaGluZXNlIE1l
ZGljaW5lLCBMb25naHVhIEhvc3BpdGFsLCBTaGFuZ2hhaSBVbml2ZXJzaXR5IG9mIFRyYWRpdGlv
bmFsIENoaW5lc2UgTWVkaWNpbmUsIFNoYW5naGFpLCBDaGluYS4mI3hEO0RlcGFydG1lbnQgb2Yg
QW5lc3RoZXNpb2xvZ3ksIFNoYW5naGFpIDEwdGggUGVvcGxlJmFwb3M7cyBIb3NwaXRhbCwgVG9u
Z2ppIFVuaXZlcnNpdHksIFNoYW5naGFpLCBDaGluYS48L2F1dGgtYWRkcmVzcz48dGl0bGVzPjx0
aXRsZT5Mb25nIG5vbmNvZGluZyBSTkEgRExFVTEgYWdncmF2YXRlcyBwYW5jcmVhdGljIGR1Y3Rh
bCBhZGVub2NhcmNpbm9tYSBjYXJjaW5vZ2VuZXNpcyB2aWEgdGhlIG1pUi0zODEvQ1hDUjQgYXhp
czwvdGl0bGU+PHNlY29uZGFyeS10aXRsZT5KIENlbGwgUGh5c2lvbDwvc2Vjb25kYXJ5LXRpdGxl
PjxhbHQtdGl0bGU+Sm91cm5hbCBvZiBjZWxsdWxhciBwaHlzaW9sb2d5PC9hbHQtdGl0bGU+PC90
aXRsZXM+PHBlcmlvZGljYWw+PGZ1bGwtdGl0bGU+SiBDZWxsIFBoeXNpb2w8L2Z1bGwtdGl0bGU+
PGFiYnItMT5Kb3VybmFsIG9mIGNlbGx1bGFyIHBoeXNpb2xvZ3k8L2FiYnItMT48L3BlcmlvZGlj
YWw+PGFsdC1wZXJpb2RpY2FsPjxmdWxsLXRpdGxlPkogQ2VsbCBQaHlzaW9sPC9mdWxsLXRpdGxl
PjxhYmJyLTE+Sm91cm5hbCBvZiBjZWxsdWxhciBwaHlzaW9sb2d5PC9hYmJyLTE+PC9hbHQtcGVy
aW9kaWNhbD48cGFnZXM+Njc0Ni02NzU3PC9wYWdlcz48dm9sdW1lPjIzNDwvdm9sdW1lPjxudW1i
ZXI+NTwvbnVtYmVyPjxlZGl0aW9uPjIwMTgvMTEvMDI8L2VkaXRpb24+PGtleXdvcmRzPjxrZXl3
b3JkPkFkdWx0PC9rZXl3b3JkPjxrZXl3b3JkPkFnZWQ8L2tleXdvcmQ+PGtleXdvcmQ+Q2FyY2lu
b2dlbmVzaXMvZ2VuZXRpY3M8L2tleXdvcmQ+PGtleXdvcmQ+Q2FyY2lub21hLCBQYW5jcmVhdGlj
IER1Y3RhbC8qZ2VuZXRpY3MvcGF0aG9sb2d5PC9rZXl3b3JkPjxrZXl3b3JkPkNlbGwgTGluZSwg
VHVtb3I8L2tleXdvcmQ+PGtleXdvcmQ+Q2VsbCBNb3ZlbWVudC9nZW5ldGljczwva2V5d29yZD48
a2V5d29yZD5DZWxsIFByb2xpZmVyYXRpb24vZ2VuZXRpY3M8L2tleXdvcmQ+PGtleXdvcmQ+RmVt
YWxlPC9rZXl3b3JkPjxrZXl3b3JkPkdlbmUgRXhwcmVzc2lvbiBSZWd1bGF0aW9uLCBOZW9wbGFz
dGljL2dlbmV0aWNzPC9rZXl3b3JkPjxrZXl3b3JkPkh1bWFuczwva2V5d29yZD48a2V5d29yZD5N
YWxlPC9rZXl3b3JkPjxrZXl3b3JkPk1pY3JvUk5Bcy8qZ2VuZXRpY3M8L2tleXdvcmQ+PGtleXdv
cmQ+TWlkZGxlIEFnZWQ8L2tleXdvcmQ+PGtleXdvcmQ+UGFuY3JlYXRpYyBOZW9wbGFzbXMvKmdl
bmV0aWNzPC9rZXl3b3JkPjxrZXl3b3JkPlJOQSwgTG9uZyBOb25jb2RpbmcvKmdlbmV0aWNzPC9r
ZXl3b3JkPjxrZXl3b3JkPlJlY2VwdG9ycywgQ1hDUjQvKmdlbmV0aWNzPC9rZXl3b3JkPjxrZXl3
b3JkPlR1bW9yIFN1cHByZXNzb3IgUHJvdGVpbnMvKmdlbmV0aWNzPC9rZXl3b3JkPjxrZXl3b3Jk
PipjeGNyNDwva2V5d29yZD48a2V5d29yZD4qbG9uZyBub25jb2RpbmcgUk5BcyAobG5jUk5BKSBE
TEVVMTwva2V5d29yZD48a2V5d29yZD4qbWlSLTM4MTwva2V5d29yZD48a2V5d29yZD4qcGFuY3Jl
YXRpYyBkdWN0YWwgYWRlbm9jYXJjaW5vbWEgKFBBREMpPC9rZXl3b3JkPjwva2V5d29yZHM+PGRh
dGVzPjx5ZWFyPjIwMTk8L3llYXI+PHB1Yi1kYXRlcz48ZGF0ZT5NYXk8L2RhdGU+PC9wdWItZGF0
ZXM+PC9kYXRlcz48aXNibj4wMDIxLTk1NDE8L2lzYm4+PGFjY2Vzc2lvbi1udW0+MzAzODI1Nzk8
L2FjY2Vzc2lvbi1udW0+PHVybHM+PC91cmxzPjxlbGVjdHJvbmljLXJlc291cmNlLW51bT4xMC4x
MDAyL2pjcC4yNzQyMTwvZWxlY3Ryb25pYy1yZXNvdXJjZS1udW0+PHJlbW90ZS1kYXRhYmFzZS1w
cm92aWRlcj5OTE08L3JlbW90ZS1kYXRhYmFzZS1wcm92aWRlcj48bGFuZ3VhZ2U+ZW5nPC9sYW5n
dWFnZT48L3JlY29yZD48L0NpdGU+PC9FbmROb3RlPn==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HYW88L0F1dGhvcj48WWVhcj4yMDE5PC9ZZWFyPjxSZWNO
dW0+NjI4NjE8L1JlY051bT48RGlzcGxheVRleHQ+KDI5KTwvRGlzcGxheVRleHQ+PHJlY29yZD48
cmVjLW51bWJlcj42Mjg2MTwvcmVjLW51bWJlcj48Zm9yZWlnbi1rZXlzPjxrZXkgYXBwPSJFTiIg
ZGItaWQ9ImQyMGRmd3p2amR0ZndtZXowZW81enNyYnd0enN3czIwYXJ3MiIgdGltZXN0YW1wPSIx
NjI5OTc0MzY4Ij42Mjg2MTwva2V5PjwvZm9yZWlnbi1rZXlzPjxyZWYtdHlwZSBuYW1lPSJKb3Vy
bmFsIEFydGljbGUiPjE3PC9yZWYtdHlwZT48Y29udHJpYnV0b3JzPjxhdXRob3JzPjxhdXRob3I+
R2FvLCBTLjwvYXV0aG9yPjxhdXRob3I+Q2FpLCBZLjwvYXV0aG9yPjxhdXRob3I+WmhhbmcsIEgu
PC9hdXRob3I+PGF1dGhvcj5IdSwgRi48L2F1dGhvcj48YXV0aG9yPkhvdSwgTC48L2F1dGhvcj48
YXV0aG9yPlh1LCBRLjwvYXV0aG9yPjwvYXV0aG9ycz48L2NvbnRyaWJ1dG9ycz48YXV0aC1hZGRy
ZXNzPkRlcGFydG1lbnQgb2YgT25jb2xvZ3ksIFNoYW5naGFpIFRlbnRocyBQZW9wbGUmYXBvcztz
IEhvc3BpdGFsLCBUb25namkgVW5pdmVyc2l0eSwgU2hhbmdoYWksIENoaW5hLiYjeEQ7VG9uZ2pp
IFVuaXZlcnNpdHkgQ2FuY2VyIENlbnRlciwgU2hhbmdoYWksIENoaW5hLiYjeEQ7RGVwYXJ0bWVu
dCBvZiBJbnRlZ3JhdGVkIFRyYWRpdGlvbmFsIFdlc3Rlcm4gTWVkaWNpbmUsIE1pbmhhbmcgQnJh
bmNoIG9mIEZ1ZGFuIFVuaXZlcnNpdHkgb2YgU2hhbmdoYWkgQ2FuY2VyIENlbnRlciwgU2hhbmdo
YWksIENoaW5hLiYjeEQ7U2hhbmdoYWkgR2VyaWF0cmljIEluc3RpdHV0ZSBvZiBDaGluZXNlIE1l
ZGljaW5lLCBMb25naHVhIEhvc3BpdGFsLCBTaGFuZ2hhaSBVbml2ZXJzaXR5IG9mIFRyYWRpdGlv
bmFsIENoaW5lc2UgTWVkaWNpbmUsIFNoYW5naGFpLCBDaGluYS4mI3hEO0RlcGFydG1lbnQgb2Yg
QW5lc3RoZXNpb2xvZ3ksIFNoYW5naGFpIDEwdGggUGVvcGxlJmFwb3M7cyBIb3NwaXRhbCwgVG9u
Z2ppIFVuaXZlcnNpdHksIFNoYW5naGFpLCBDaGluYS48L2F1dGgtYWRkcmVzcz48dGl0bGVzPjx0
aXRsZT5Mb25nIG5vbmNvZGluZyBSTkEgRExFVTEgYWdncmF2YXRlcyBwYW5jcmVhdGljIGR1Y3Rh
bCBhZGVub2NhcmNpbm9tYSBjYXJjaW5vZ2VuZXNpcyB2aWEgdGhlIG1pUi0zODEvQ1hDUjQgYXhp
czwvdGl0bGU+PHNlY29uZGFyeS10aXRsZT5KIENlbGwgUGh5c2lvbDwvc2Vjb25kYXJ5LXRpdGxl
PjxhbHQtdGl0bGU+Sm91cm5hbCBvZiBjZWxsdWxhciBwaHlzaW9sb2d5PC9hbHQtdGl0bGU+PC90
aXRsZXM+PHBlcmlvZGljYWw+PGZ1bGwtdGl0bGU+SiBDZWxsIFBoeXNpb2w8L2Z1bGwtdGl0bGU+
PGFiYnItMT5Kb3VybmFsIG9mIGNlbGx1bGFyIHBoeXNpb2xvZ3k8L2FiYnItMT48L3BlcmlvZGlj
YWw+PGFsdC1wZXJpb2RpY2FsPjxmdWxsLXRpdGxlPkogQ2VsbCBQaHlzaW9sPC9mdWxsLXRpdGxl
PjxhYmJyLTE+Sm91cm5hbCBvZiBjZWxsdWxhciBwaHlzaW9sb2d5PC9hYmJyLTE+PC9hbHQtcGVy
aW9kaWNhbD48cGFnZXM+Njc0Ni02NzU3PC9wYWdlcz48dm9sdW1lPjIzNDwvdm9sdW1lPjxudW1i
ZXI+NTwvbnVtYmVyPjxlZGl0aW9uPjIwMTgvMTEvMDI8L2VkaXRpb24+PGtleXdvcmRzPjxrZXl3
b3JkPkFkdWx0PC9rZXl3b3JkPjxrZXl3b3JkPkFnZWQ8L2tleXdvcmQ+PGtleXdvcmQ+Q2FyY2lu
b2dlbmVzaXMvZ2VuZXRpY3M8L2tleXdvcmQ+PGtleXdvcmQ+Q2FyY2lub21hLCBQYW5jcmVhdGlj
IER1Y3RhbC8qZ2VuZXRpY3MvcGF0aG9sb2d5PC9rZXl3b3JkPjxrZXl3b3JkPkNlbGwgTGluZSwg
VHVtb3I8L2tleXdvcmQ+PGtleXdvcmQ+Q2VsbCBNb3ZlbWVudC9nZW5ldGljczwva2V5d29yZD48
a2V5d29yZD5DZWxsIFByb2xpZmVyYXRpb24vZ2VuZXRpY3M8L2tleXdvcmQ+PGtleXdvcmQ+RmVt
YWxlPC9rZXl3b3JkPjxrZXl3b3JkPkdlbmUgRXhwcmVzc2lvbiBSZWd1bGF0aW9uLCBOZW9wbGFz
dGljL2dlbmV0aWNzPC9rZXl3b3JkPjxrZXl3b3JkPkh1bWFuczwva2V5d29yZD48a2V5d29yZD5N
YWxlPC9rZXl3b3JkPjxrZXl3b3JkPk1pY3JvUk5Bcy8qZ2VuZXRpY3M8L2tleXdvcmQ+PGtleXdv
cmQ+TWlkZGxlIEFnZWQ8L2tleXdvcmQ+PGtleXdvcmQ+UGFuY3JlYXRpYyBOZW9wbGFzbXMvKmdl
bmV0aWNzPC9rZXl3b3JkPjxrZXl3b3JkPlJOQSwgTG9uZyBOb25jb2RpbmcvKmdlbmV0aWNzPC9r
ZXl3b3JkPjxrZXl3b3JkPlJlY2VwdG9ycywgQ1hDUjQvKmdlbmV0aWNzPC9rZXl3b3JkPjxrZXl3
b3JkPlR1bW9yIFN1cHByZXNzb3IgUHJvdGVpbnMvKmdlbmV0aWNzPC9rZXl3b3JkPjxrZXl3b3Jk
PipjeGNyNDwva2V5d29yZD48a2V5d29yZD4qbG9uZyBub25jb2RpbmcgUk5BcyAobG5jUk5BKSBE
TEVVMTwva2V5d29yZD48a2V5d29yZD4qbWlSLTM4MTwva2V5d29yZD48a2V5d29yZD4qcGFuY3Jl
YXRpYyBkdWN0YWwgYWRlbm9jYXJjaW5vbWEgKFBBREMpPC9rZXl3b3JkPjwva2V5d29yZHM+PGRh
dGVzPjx5ZWFyPjIwMTk8L3llYXI+PHB1Yi1kYXRlcz48ZGF0ZT5NYXk8L2RhdGU+PC9wdWItZGF0
ZXM+PC9kYXRlcz48aXNibj4wMDIxLTk1NDE8L2lzYm4+PGFjY2Vzc2lvbi1udW0+MzAzODI1Nzk8
L2FjY2Vzc2lvbi1udW0+PHVybHM+PC91cmxzPjxlbGVjdHJvbmljLXJlc291cmNlLW51bT4xMC4x
MDAyL2pjcC4yNzQyMTwvZWxlY3Ryb25pYy1yZXNvdXJjZS1udW0+PHJlbW90ZS1kYXRhYmFzZS1w
cm92aWRlcj5OTE08L3JlbW90ZS1kYXRhYmFzZS1wcm92aWRlcj48bGFuZ3VhZ2U+ZW5nPC9sYW5n
dWFnZT48L3JlY29yZD48L0NpdGU+PC9FbmROb3RlPn==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29)</w:t>
            </w:r>
            <w:r w:rsidRPr="00601B0D">
              <w:rPr>
                <w:rFonts w:ascii="Times New Roman" w:hAnsi="Times New Roman" w:cs="Times New Roman"/>
              </w:rPr>
              <w:fldChar w:fldCharType="end"/>
            </w:r>
          </w:p>
        </w:tc>
      </w:tr>
      <w:tr w:rsidR="003124D9" w:rsidRPr="00601B0D" w14:paraId="3EE6AA17" w14:textId="77777777" w:rsidTr="003055B5">
        <w:trPr>
          <w:trHeight w:val="600"/>
        </w:trPr>
        <w:tc>
          <w:tcPr>
            <w:tcW w:w="1560" w:type="dxa"/>
            <w:hideMark/>
          </w:tcPr>
          <w:p w14:paraId="427BC4E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DLEU2</w:t>
            </w:r>
          </w:p>
        </w:tc>
        <w:tc>
          <w:tcPr>
            <w:tcW w:w="1701" w:type="dxa"/>
            <w:hideMark/>
          </w:tcPr>
          <w:p w14:paraId="213EE03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455</w:t>
            </w:r>
          </w:p>
        </w:tc>
        <w:tc>
          <w:tcPr>
            <w:tcW w:w="1275" w:type="dxa"/>
            <w:hideMark/>
          </w:tcPr>
          <w:p w14:paraId="042D4EB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SMAD2</w:t>
            </w:r>
          </w:p>
        </w:tc>
        <w:tc>
          <w:tcPr>
            <w:tcW w:w="1276" w:type="dxa"/>
            <w:hideMark/>
          </w:tcPr>
          <w:p w14:paraId="5931920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5DBCF92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invasion,</w:t>
            </w:r>
          </w:p>
        </w:tc>
        <w:tc>
          <w:tcPr>
            <w:tcW w:w="1276" w:type="dxa"/>
            <w:noWrap/>
            <w:hideMark/>
          </w:tcPr>
          <w:p w14:paraId="35B0283D" w14:textId="69A7BBD4"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YdTwvQXV0aG9yPjxZZWFyPjIwMTk8L1llYXI+PFJlY051
bT42Mjg2MjwvUmVjTnVtPjxEaXNwbGF5VGV4dD4oMzApPC9EaXNwbGF5VGV4dD48cmVjb3JkPjxy
ZWMtbnVtYmVyPjYyODYyPC9yZWMtbnVtYmVyPjxmb3JlaWduLWtleXM+PGtleSBhcHA9IkVOIiBk
Yi1pZD0iZDIwZGZ3enZqZHRmd21lejBlbzV6c3Jid3R6c3dzMjBhcncyIiB0aW1lc3RhbXA9IjE2
Mjk5NzQ0MDAiPjYyODYyPC9rZXk+PC9mb3JlaWduLWtleXM+PHJlZi10eXBlIG5hbWU9IkpvdXJu
YWwgQXJ0aWNsZSI+MTc8L3JlZi10eXBlPjxjb250cmlidXRvcnM+PGF1dGhvcnM+PGF1dGhvcj5Y
dSwgQi48L2F1dGhvcj48YXV0aG9yPkdvbmcsIFguPC9hdXRob3I+PGF1dGhvcj5aaSwgTC48L2F1
dGhvcj48YXV0aG9yPkxpLCBHLjwvYXV0aG9yPjxhdXRob3I+RG9uZywgUy48L2F1dGhvcj48YXV0
aG9yPkNoZW4sIFguPC9hdXRob3I+PGF1dGhvcj5MaSwgWS48L2F1dGhvcj48L2F1dGhvcnM+PC9j
b250cmlidXRvcnM+PGF1dGgtYWRkcmVzcz5EZXBhcnRtZW50IG9mIEdlbmVyYWwgU3VyZ2VyeSwg
TGlueWkgUGVvcGxlJmFwb3M7cyBIb3NwaXRhbCwgTGlueWksIENoaW5hLjwvYXV0aC1hZGRyZXNz
Pjx0aXRsZXM+PHRpdGxlPlNpbGVuY2luZyBvZiBETEVVMiBzdXBwcmVzc2VzIHBhbmNyZWF0aWMg
Y2FuY2VyIGNlbGwgcHJvbGlmZXJhdGlvbiBhbmQgaW52YXNpb24gYnkgdXByZWd1bGF0aW5nIG1p
Y3JvUk5BLTQ1NTwvdGl0bGU+PHNlY29uZGFyeS10aXRsZT5DYW5jZXIgU2NpPC9zZWNvbmRhcnkt
dGl0bGU+PGFsdC10aXRsZT5DYW5jZXIgc2NpZW5jZTwvYWx0LXRpdGxlPjwvdGl0bGVzPjxwZXJp
b2RpY2FsPjxmdWxsLXRpdGxlPkNhbmNlciBTY2k8L2Z1bGwtdGl0bGU+PGFiYnItMT5DYW5jZXIg
c2NpZW5jZTwvYWJici0xPjwvcGVyaW9kaWNhbD48YWx0LXBlcmlvZGljYWw+PGZ1bGwtdGl0bGU+
Q2FuY2VyIFNjaTwvZnVsbC10aXRsZT48YWJici0xPkNhbmNlciBzY2llbmNlPC9hYmJyLTE+PC9h
bHQtcGVyaW9kaWNhbD48cGFnZXM+MTY3Ni0xNjg1PC9wYWdlcz48dm9sdW1lPjExMDwvdm9sdW1l
PjxudW1iZXI+NTwvbnVtYmVyPjxlZGl0aW9uPjIwMTkvMDMvMDc8L2VkaXRpb24+PGtleXdvcmRz
PjxrZXl3b3JkPjMmYXBvczsgVW50cmFuc2xhdGVkIFJlZ2lvbnM8L2tleXdvcmQ+PGtleXdvcmQ+
Q2VsbCBMaW5lLCBUdW1vcjwva2V5d29yZD48a2V5d29yZD5DZWxsIE1vdmVtZW50PC9rZXl3b3Jk
PjxrZXl3b3JkPkNlbGwgUHJvbGlmZXJhdGlvbjwva2V5d29yZD48a2V5d29yZD5EaXNlYXNlIFBy
b2dyZXNzaW9uPC9rZXl3b3JkPjxrZXl3b3JkPkdlbmUgRXhwcmVzc2lvbiBSZWd1bGF0aW9uLCBO
ZW9wbGFzdGljPC9rZXl3b3JkPjxrZXl3b3JkPkdlbmUgU2lsZW5jaW5nPC9rZXl3b3JkPjxrZXl3
b3JkPkh1bWFuczwva2V5d29yZD48a2V5d29yZD5NaWNyb1JOQXMvKmdlbmV0aWNzPC9rZXl3b3Jk
PjxrZXl3b3JkPk5lb3BsYXNtIEludmFzaXZlbmVzczwva2V5d29yZD48a2V5d29yZD5QYW5jcmVh
dGljIE5lb3BsYXNtcy8qZ2VuZXRpY3MvbWV0YWJvbGlzbTwva2V5d29yZD48a2V5d29yZD5TbWFk
MiBQcm90ZWluLypnZW5ldGljczwva2V5d29yZD48a2V5d29yZD5TdXJ2aXZhbCBBbmFseXNpczwv
a2V5d29yZD48a2V5d29yZD5UcmFuc2ZlcmFzZXM8L2tleXdvcmQ+PGtleXdvcmQ+VHVtb3IgU3Vw
cHJlc3NvciBQcm90ZWlucy8qZ2VuZXRpY3MvbWV0YWJvbGlzbTwva2V5d29yZD48a2V5d29yZD4q
VXAtUmVndWxhdGlvbjwva2V5d29yZD48a2V5d29yZD5EbGV1Mjwva2V5d29yZD48a2V5d29yZD5T
bWFkMjwva2V5d29yZD48a2V5d29yZD5sb25nIG5vbmNvZGluZyBSTkE8L2tleXdvcmQ+PGtleXdv
cmQ+bWljcm9STkEtNDU1PC9rZXl3b3JkPjxrZXl3b3JkPnBhbmNyZWF0aWMgY2FuY2VyPC9rZXl3
b3JkPjwva2V5d29yZHM+PGRhdGVzPjx5ZWFyPjIwMTk8L3llYXI+PHB1Yi1kYXRlcz48ZGF0ZT5N
YXk8L2RhdGU+PC9wdWItZGF0ZXM+PC9kYXRlcz48aXNibj4xMzQ3LTkwMzIgKFByaW50KSYjeEQ7
MTM0Ny05MDMyPC9pc2JuPjxhY2Nlc3Npb24tbnVtPjMwODM4NzI0PC9hY2Nlc3Npb24tbnVtPjx1
cmxzPjwvdXJscz48Y3VzdG9tMj5QTUM2NTAxMDM4PC9jdXN0b20yPjxlbGVjdHJvbmljLXJlc291
cmNlLW51bT4xMC4xMTExL2Nhcy4xMzk4NzwvZWxlY3Ryb25pYy1yZXNvdXJjZS1udW0+PHJlbW90
ZS1kYXRhYmFzZS1wcm92aWRlcj5OTE08L3JlbW90ZS1kYXRhYmFzZS1wcm92aWRlcj48bGFuZ3Vh
Z2U+ZW5nPC9sYW5ndWFnZT48L3JlY29yZD48L0NpdGU+PC9FbmROb3RlPgB=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YdTwvQXV0aG9yPjxZZWFyPjIwMTk8L1llYXI+PFJlY051
bT42Mjg2MjwvUmVjTnVtPjxEaXNwbGF5VGV4dD4oMzApPC9EaXNwbGF5VGV4dD48cmVjb3JkPjxy
ZWMtbnVtYmVyPjYyODYyPC9yZWMtbnVtYmVyPjxmb3JlaWduLWtleXM+PGtleSBhcHA9IkVOIiBk
Yi1pZD0iZDIwZGZ3enZqZHRmd21lejBlbzV6c3Jid3R6c3dzMjBhcncyIiB0aW1lc3RhbXA9IjE2
Mjk5NzQ0MDAiPjYyODYyPC9rZXk+PC9mb3JlaWduLWtleXM+PHJlZi10eXBlIG5hbWU9IkpvdXJu
YWwgQXJ0aWNsZSI+MTc8L3JlZi10eXBlPjxjb250cmlidXRvcnM+PGF1dGhvcnM+PGF1dGhvcj5Y
dSwgQi48L2F1dGhvcj48YXV0aG9yPkdvbmcsIFguPC9hdXRob3I+PGF1dGhvcj5aaSwgTC48L2F1
dGhvcj48YXV0aG9yPkxpLCBHLjwvYXV0aG9yPjxhdXRob3I+RG9uZywgUy48L2F1dGhvcj48YXV0
aG9yPkNoZW4sIFguPC9hdXRob3I+PGF1dGhvcj5MaSwgWS48L2F1dGhvcj48L2F1dGhvcnM+PC9j
b250cmlidXRvcnM+PGF1dGgtYWRkcmVzcz5EZXBhcnRtZW50IG9mIEdlbmVyYWwgU3VyZ2VyeSwg
TGlueWkgUGVvcGxlJmFwb3M7cyBIb3NwaXRhbCwgTGlueWksIENoaW5hLjwvYXV0aC1hZGRyZXNz
Pjx0aXRsZXM+PHRpdGxlPlNpbGVuY2luZyBvZiBETEVVMiBzdXBwcmVzc2VzIHBhbmNyZWF0aWMg
Y2FuY2VyIGNlbGwgcHJvbGlmZXJhdGlvbiBhbmQgaW52YXNpb24gYnkgdXByZWd1bGF0aW5nIG1p
Y3JvUk5BLTQ1NTwvdGl0bGU+PHNlY29uZGFyeS10aXRsZT5DYW5jZXIgU2NpPC9zZWNvbmRhcnkt
dGl0bGU+PGFsdC10aXRsZT5DYW5jZXIgc2NpZW5jZTwvYWx0LXRpdGxlPjwvdGl0bGVzPjxwZXJp
b2RpY2FsPjxmdWxsLXRpdGxlPkNhbmNlciBTY2k8L2Z1bGwtdGl0bGU+PGFiYnItMT5DYW5jZXIg
c2NpZW5jZTwvYWJici0xPjwvcGVyaW9kaWNhbD48YWx0LXBlcmlvZGljYWw+PGZ1bGwtdGl0bGU+
Q2FuY2VyIFNjaTwvZnVsbC10aXRsZT48YWJici0xPkNhbmNlciBzY2llbmNlPC9hYmJyLTE+PC9h
bHQtcGVyaW9kaWNhbD48cGFnZXM+MTY3Ni0xNjg1PC9wYWdlcz48dm9sdW1lPjExMDwvdm9sdW1l
PjxudW1iZXI+NTwvbnVtYmVyPjxlZGl0aW9uPjIwMTkvMDMvMDc8L2VkaXRpb24+PGtleXdvcmRz
PjxrZXl3b3JkPjMmYXBvczsgVW50cmFuc2xhdGVkIFJlZ2lvbnM8L2tleXdvcmQ+PGtleXdvcmQ+
Q2VsbCBMaW5lLCBUdW1vcjwva2V5d29yZD48a2V5d29yZD5DZWxsIE1vdmVtZW50PC9rZXl3b3Jk
PjxrZXl3b3JkPkNlbGwgUHJvbGlmZXJhdGlvbjwva2V5d29yZD48a2V5d29yZD5EaXNlYXNlIFBy
b2dyZXNzaW9uPC9rZXl3b3JkPjxrZXl3b3JkPkdlbmUgRXhwcmVzc2lvbiBSZWd1bGF0aW9uLCBO
ZW9wbGFzdGljPC9rZXl3b3JkPjxrZXl3b3JkPkdlbmUgU2lsZW5jaW5nPC9rZXl3b3JkPjxrZXl3
b3JkPkh1bWFuczwva2V5d29yZD48a2V5d29yZD5NaWNyb1JOQXMvKmdlbmV0aWNzPC9rZXl3b3Jk
PjxrZXl3b3JkPk5lb3BsYXNtIEludmFzaXZlbmVzczwva2V5d29yZD48a2V5d29yZD5QYW5jcmVh
dGljIE5lb3BsYXNtcy8qZ2VuZXRpY3MvbWV0YWJvbGlzbTwva2V5d29yZD48a2V5d29yZD5TbWFk
MiBQcm90ZWluLypnZW5ldGljczwva2V5d29yZD48a2V5d29yZD5TdXJ2aXZhbCBBbmFseXNpczwv
a2V5d29yZD48a2V5d29yZD5UcmFuc2ZlcmFzZXM8L2tleXdvcmQ+PGtleXdvcmQ+VHVtb3IgU3Vw
cHJlc3NvciBQcm90ZWlucy8qZ2VuZXRpY3MvbWV0YWJvbGlzbTwva2V5d29yZD48a2V5d29yZD4q
VXAtUmVndWxhdGlvbjwva2V5d29yZD48a2V5d29yZD5EbGV1Mjwva2V5d29yZD48a2V5d29yZD5T
bWFkMjwva2V5d29yZD48a2V5d29yZD5sb25nIG5vbmNvZGluZyBSTkE8L2tleXdvcmQ+PGtleXdv
cmQ+bWljcm9STkEtNDU1PC9rZXl3b3JkPjxrZXl3b3JkPnBhbmNyZWF0aWMgY2FuY2VyPC9rZXl3
b3JkPjwva2V5d29yZHM+PGRhdGVzPjx5ZWFyPjIwMTk8L3llYXI+PHB1Yi1kYXRlcz48ZGF0ZT5N
YXk8L2RhdGU+PC9wdWItZGF0ZXM+PC9kYXRlcz48aXNibj4xMzQ3LTkwMzIgKFByaW50KSYjeEQ7
MTM0Ny05MDMyPC9pc2JuPjxhY2Nlc3Npb24tbnVtPjMwODM4NzI0PC9hY2Nlc3Npb24tbnVtPjx1
cmxzPjwvdXJscz48Y3VzdG9tMj5QTUM2NTAxMDM4PC9jdXN0b20yPjxlbGVjdHJvbmljLXJlc291
cmNlLW51bT4xMC4xMTExL2Nhcy4xMzk4NzwvZWxlY3Ryb25pYy1yZXNvdXJjZS1udW0+PHJlbW90
ZS1kYXRhYmFzZS1wcm92aWRlcj5OTE08L3JlbW90ZS1kYXRhYmFzZS1wcm92aWRlcj48bGFuZ3Vh
Z2U+ZW5nPC9sYW5ndWFnZT48L3JlY29yZD48L0NpdGU+PC9FbmROb3RlPgB=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30)</w:t>
            </w:r>
            <w:r w:rsidRPr="00601B0D">
              <w:rPr>
                <w:rFonts w:ascii="Times New Roman" w:hAnsi="Times New Roman" w:cs="Times New Roman"/>
              </w:rPr>
              <w:fldChar w:fldCharType="end"/>
            </w:r>
          </w:p>
        </w:tc>
      </w:tr>
      <w:tr w:rsidR="003124D9" w:rsidRPr="00601B0D" w14:paraId="6A45C6D0" w14:textId="77777777" w:rsidTr="003055B5">
        <w:trPr>
          <w:trHeight w:val="600"/>
        </w:trPr>
        <w:tc>
          <w:tcPr>
            <w:tcW w:w="1560" w:type="dxa"/>
            <w:hideMark/>
          </w:tcPr>
          <w:p w14:paraId="321816B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DLEU2L</w:t>
            </w:r>
          </w:p>
        </w:tc>
        <w:tc>
          <w:tcPr>
            <w:tcW w:w="1701" w:type="dxa"/>
            <w:hideMark/>
          </w:tcPr>
          <w:p w14:paraId="612D171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210-3p</w:t>
            </w:r>
          </w:p>
        </w:tc>
        <w:tc>
          <w:tcPr>
            <w:tcW w:w="1275" w:type="dxa"/>
            <w:hideMark/>
          </w:tcPr>
          <w:p w14:paraId="19DBC3A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 xml:space="preserve">BRCA2 </w:t>
            </w:r>
          </w:p>
        </w:tc>
        <w:tc>
          <w:tcPr>
            <w:tcW w:w="1276" w:type="dxa"/>
            <w:hideMark/>
          </w:tcPr>
          <w:p w14:paraId="1EEE49B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umor suppressor</w:t>
            </w:r>
          </w:p>
        </w:tc>
        <w:tc>
          <w:tcPr>
            <w:tcW w:w="3402" w:type="dxa"/>
            <w:hideMark/>
          </w:tcPr>
          <w:p w14:paraId="368DEB9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hemoresistance, proliferation, migration, invasion, apoptosis</w:t>
            </w:r>
          </w:p>
        </w:tc>
        <w:tc>
          <w:tcPr>
            <w:tcW w:w="1276" w:type="dxa"/>
            <w:noWrap/>
            <w:hideMark/>
          </w:tcPr>
          <w:p w14:paraId="7D939CA0" w14:textId="124B4A7B"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Xu&lt;/Author&gt;&lt;Year&gt;2021&lt;/Year&gt;&lt;RecNum&gt;62863&lt;/RecNum&gt;&lt;DisplayText&gt;(31)&lt;/DisplayText&gt;&lt;record&gt;&lt;rec-number&gt;62863&lt;/rec-number&gt;&lt;foreign-keys&gt;&lt;key app="EN" db-id="d20dfwzvjdtfwmez0eo5zsrbwtzsws20arw2" timestamp="1629974550"&gt;62863&lt;/key&gt;&lt;/foreign-keys&gt;&lt;ref-type name="Journal Article"&gt;17&lt;/ref-type&gt;&lt;contributors&gt;&lt;authors&gt;&lt;author&gt;Xu, F.&lt;/author&gt;&lt;author&gt;Wu, H.&lt;/author&gt;&lt;author&gt;Xiong, J.&lt;/author&gt;&lt;author&gt;Peng, T.&lt;/author&gt;&lt;/authors&gt;&lt;/contributors&gt;&lt;auth-address&gt;Department of Gastrointestinal Surgery, Union Hospital, Tongji Medical College, Huazhong University of Science and Technology, Wuhan, China.&amp;#xD;Department of Pancreatic Surgery, Union Hospital, Tongji Medical College, Huazhong University of Science and Technology, Wuhan, China.&lt;/auth-address&gt;&lt;titles&gt;&lt;title&gt;Long Non-coding RNA DLEU2L Targets miR-210-3p to Suppress Gemcitabine Resistance in Pancreatic Cancer Cells via BRCA2 Regulation&lt;/title&gt;&lt;secondary-title&gt;Front Mol Biosci&lt;/secondary-title&gt;&lt;alt-title&gt;Frontiers in molecular biosciences&lt;/alt-title&gt;&lt;/titles&gt;&lt;periodical&gt;&lt;full-title&gt;Front Mol Biosci&lt;/full-title&gt;&lt;abbr-1&gt;Frontiers in molecular biosciences&lt;/abbr-1&gt;&lt;/periodical&gt;&lt;alt-periodical&gt;&lt;full-title&gt;Front Mol Biosci&lt;/full-title&gt;&lt;abbr-1&gt;Frontiers in molecular biosciences&lt;/abbr-1&gt;&lt;/alt-periodical&gt;&lt;pages&gt;645365&lt;/pages&gt;&lt;volume&gt;8&lt;/volume&gt;&lt;edition&gt;2021/05/11&lt;/edition&gt;&lt;keywords&gt;&lt;keyword&gt;Warburg effect&lt;/keyword&gt;&lt;keyword&gt;cancer metabolism&lt;/keyword&gt;&lt;keyword&gt;competing endogenous RNA&lt;/keyword&gt;&lt;keyword&gt;drug resistance&lt;/keyword&gt;&lt;keyword&gt;lncRNA&lt;/keyword&gt;&lt;keyword&gt;microRNA&lt;/keyword&gt;&lt;keyword&gt;or financial relationships that could be construed as a potential conflict of&lt;/keyword&gt;&lt;keyword&gt;interest.&lt;/keyword&gt;&lt;/keywords&gt;&lt;dates&gt;&lt;year&gt;2021&lt;/year&gt;&lt;/dates&gt;&lt;isbn&gt;2296-889X (Print)&amp;#xD;2296-889x&lt;/isbn&gt;&lt;accession-num&gt;33968986&lt;/accession-num&gt;&lt;urls&gt;&lt;/urls&gt;&lt;custom2&gt;PMC8100451&lt;/custom2&gt;&lt;electronic-resource-num&gt;10.3389/fmolb.2021.645365&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31)</w:t>
            </w:r>
            <w:r w:rsidRPr="00601B0D">
              <w:rPr>
                <w:rFonts w:ascii="Times New Roman" w:hAnsi="Times New Roman" w:cs="Times New Roman"/>
              </w:rPr>
              <w:fldChar w:fldCharType="end"/>
            </w:r>
          </w:p>
        </w:tc>
      </w:tr>
      <w:tr w:rsidR="003124D9" w:rsidRPr="00601B0D" w14:paraId="0182F483" w14:textId="77777777" w:rsidTr="003055B5">
        <w:trPr>
          <w:trHeight w:val="600"/>
        </w:trPr>
        <w:tc>
          <w:tcPr>
            <w:tcW w:w="1560" w:type="dxa"/>
            <w:hideMark/>
          </w:tcPr>
          <w:p w14:paraId="11E916B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DLX6-AS1</w:t>
            </w:r>
          </w:p>
        </w:tc>
        <w:tc>
          <w:tcPr>
            <w:tcW w:w="1701" w:type="dxa"/>
            <w:hideMark/>
          </w:tcPr>
          <w:p w14:paraId="36186B2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497-5p</w:t>
            </w:r>
          </w:p>
        </w:tc>
        <w:tc>
          <w:tcPr>
            <w:tcW w:w="1275" w:type="dxa"/>
            <w:hideMark/>
          </w:tcPr>
          <w:p w14:paraId="61D4863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FZD4, FZD6</w:t>
            </w:r>
          </w:p>
        </w:tc>
        <w:tc>
          <w:tcPr>
            <w:tcW w:w="1276" w:type="dxa"/>
            <w:hideMark/>
          </w:tcPr>
          <w:p w14:paraId="312F041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73BDB59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invasion</w:t>
            </w:r>
          </w:p>
        </w:tc>
        <w:tc>
          <w:tcPr>
            <w:tcW w:w="1276" w:type="dxa"/>
            <w:noWrap/>
            <w:hideMark/>
          </w:tcPr>
          <w:p w14:paraId="4FEC084B" w14:textId="05471F39"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Yang&lt;/Author&gt;&lt;Year&gt;2019&lt;/Year&gt;&lt;RecNum&gt;62864&lt;/RecNum&gt;&lt;DisplayText&gt;(32)&lt;/DisplayText&gt;&lt;record&gt;&lt;rec-number&gt;62864&lt;/rec-number&gt;&lt;foreign-keys&gt;&lt;key app="EN" db-id="d20dfwzvjdtfwmez0eo5zsrbwtzsws20arw2" timestamp="1629974587"&gt;62864&lt;/key&gt;&lt;/foreign-keys&gt;&lt;ref-type name="Journal Article"&gt;17&lt;/ref-type&gt;&lt;contributors&gt;&lt;authors&gt;&lt;author&gt;Yang, J.&lt;/author&gt;&lt;author&gt;Ye, Z.&lt;/author&gt;&lt;author&gt;Mei, D.&lt;/author&gt;&lt;author&gt;Gu, H.&lt;/author&gt;&lt;author&gt;Zhang, J.&lt;/author&gt;&lt;/authors&gt;&lt;/contributors&gt;&lt;auth-address&gt;Department of General Surgery, Longhua Hospital Shanghai University of Traditional Chinese Medicine, Shanghai 210000, China, unfp624@163.com; zjzzzq@sina.com.&amp;#xD;Department of General Surgery, Wuxi Hospital of Traditional Chinese Medicine, Wuxi 214000, China.&lt;/auth-address&gt;&lt;titles&gt;&lt;title&gt;Long noncoding RNA DLX6-AS1 promotes tumorigenesis by modulating miR-497-5p/FZD4/FZD6/Wnt/β-catenin pathway in pancreatic cancer&lt;/title&gt;&lt;secondary-title&gt;Cancer Manag Res&lt;/secondary-title&gt;&lt;alt-title&gt;Cancer management and research&lt;/alt-title&gt;&lt;/titles&gt;&lt;periodical&gt;&lt;full-title&gt;Cancer Manag Res&lt;/full-title&gt;&lt;abbr-1&gt;Cancer management and research&lt;/abbr-1&gt;&lt;/periodical&gt;&lt;alt-periodical&gt;&lt;full-title&gt;Cancer Manag Res&lt;/full-title&gt;&lt;abbr-1&gt;Cancer management and research&lt;/abbr-1&gt;&lt;/alt-periodical&gt;&lt;pages&gt;4209-4221&lt;/pages&gt;&lt;volume&gt;11&lt;/volume&gt;&lt;edition&gt;2019/05/24&lt;/edition&gt;&lt;keywords&gt;&lt;keyword&gt;Dlx6-as1&lt;/keyword&gt;&lt;keyword&gt;Fzd4&lt;/keyword&gt;&lt;keyword&gt;long noncoding RNAs&lt;/keyword&gt;&lt;keyword&gt;miR-497-5p&lt;/keyword&gt;&lt;keyword&gt;pancreatic cancer&lt;/keyword&gt;&lt;/keywords&gt;&lt;dates&gt;&lt;year&gt;2019&lt;/year&gt;&lt;/dates&gt;&lt;isbn&gt;1179-1322 (Print)&amp;#xD;1179-1322&lt;/isbn&gt;&lt;accession-num&gt;31118816&lt;/accession-num&gt;&lt;urls&gt;&lt;/urls&gt;&lt;custom2&gt;PMC6510228&lt;/custom2&gt;&lt;electronic-resource-num&gt;10.2147/cmar.S194453&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32)</w:t>
            </w:r>
            <w:r w:rsidRPr="00601B0D">
              <w:rPr>
                <w:rFonts w:ascii="Times New Roman" w:hAnsi="Times New Roman" w:cs="Times New Roman"/>
              </w:rPr>
              <w:fldChar w:fldCharType="end"/>
            </w:r>
          </w:p>
        </w:tc>
      </w:tr>
      <w:tr w:rsidR="003124D9" w:rsidRPr="00601B0D" w14:paraId="49995A31" w14:textId="77777777" w:rsidTr="003055B5">
        <w:trPr>
          <w:trHeight w:val="600"/>
        </w:trPr>
        <w:tc>
          <w:tcPr>
            <w:tcW w:w="1560" w:type="dxa"/>
            <w:hideMark/>
          </w:tcPr>
          <w:p w14:paraId="17EAF4D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DLX6</w:t>
            </w:r>
            <w:r w:rsidRPr="00601B0D">
              <w:rPr>
                <w:rFonts w:ascii="Times New Roman" w:hAnsi="Times New Roman" w:cs="Times New Roman"/>
              </w:rPr>
              <w:noBreakHyphen/>
              <w:t>AS1</w:t>
            </w:r>
          </w:p>
        </w:tc>
        <w:tc>
          <w:tcPr>
            <w:tcW w:w="1701" w:type="dxa"/>
            <w:hideMark/>
          </w:tcPr>
          <w:p w14:paraId="2BC0DA1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81b</w:t>
            </w:r>
          </w:p>
        </w:tc>
        <w:tc>
          <w:tcPr>
            <w:tcW w:w="1275" w:type="dxa"/>
            <w:hideMark/>
          </w:tcPr>
          <w:p w14:paraId="207B89D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ZEB2</w:t>
            </w:r>
          </w:p>
        </w:tc>
        <w:tc>
          <w:tcPr>
            <w:tcW w:w="1276" w:type="dxa"/>
            <w:hideMark/>
          </w:tcPr>
          <w:p w14:paraId="3E6411B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2008DE2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invasion, EMT</w:t>
            </w:r>
          </w:p>
        </w:tc>
        <w:tc>
          <w:tcPr>
            <w:tcW w:w="1276" w:type="dxa"/>
            <w:noWrap/>
            <w:hideMark/>
          </w:tcPr>
          <w:p w14:paraId="0F3E7A26" w14:textId="465C0364"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An&lt;/Author&gt;&lt;Year&gt;2018&lt;/Year&gt;&lt;RecNum&gt;62865&lt;/RecNum&gt;&lt;DisplayText&gt;(33)&lt;/DisplayText&gt;&lt;record&gt;&lt;rec-number&gt;62865&lt;/rec-number&gt;&lt;foreign-keys&gt;&lt;key app="EN" db-id="d20dfwzvjdtfwmez0eo5zsrbwtzsws20arw2" timestamp="1629975120"&gt;62865&lt;/key&gt;&lt;/foreign-keys&gt;&lt;ref-type name="Journal Article"&gt;17&lt;/ref-type&gt;&lt;contributors&gt;&lt;authors&gt;&lt;author&gt;An, Y.&lt;/author&gt;&lt;author&gt;Chen, X. M.&lt;/author&gt;&lt;author&gt;Yang, Y.&lt;/author&gt;&lt;author&gt;Mo, F.&lt;/author&gt;&lt;author&gt;Jiang, Y.&lt;/author&gt;&lt;author&gt;Sun, D. L.&lt;/author&gt;&lt;author&gt;Cai, H. H.&lt;/author&gt;&lt;/authors&gt;&lt;/contributors&gt;&lt;auth-address&gt;Department of Hepatobiliary Surgery, The First People&amp;apos;s Hospital of Changzhou, The Third Affiliated Hospital of Soochow University, 185 Juqian Street, Changzhou, 213000 Jiangsu China. GRID: grid.452253.7&lt;/auth-address&gt;&lt;titles&gt;&lt;title&gt;LncRNA DLX6-AS1 promoted cancer cell proliferation and invasion by attenuating the endogenous function of miR-181b in pancreatic cancer&lt;/title&gt;&lt;secondary-title&gt;Cancer Cell Int&lt;/secondary-title&gt;&lt;alt-title&gt;Cancer cell international&lt;/alt-title&gt;&lt;/titles&gt;&lt;alt-periodical&gt;&lt;full-title&gt;Cancer Cell International&lt;/full-title&gt;&lt;/alt-periodical&gt;&lt;pages&gt;143&lt;/pages&gt;&lt;volume&gt;18&lt;/volume&gt;&lt;edition&gt;2018/09/27&lt;/edition&gt;&lt;keywords&gt;&lt;keyword&gt;Migration and invasion&lt;/keyword&gt;&lt;keyword&gt;Pancreatic cancer&lt;/keyword&gt;&lt;keyword&gt;Proliferation&lt;/keyword&gt;&lt;keyword&gt;Zinc finger E-box-binding homeobox 2&lt;/keyword&gt;&lt;keyword&gt;lncRNA DLX6-AS1&lt;/keyword&gt;&lt;keyword&gt;miR-181b&lt;/keyword&gt;&lt;/keywords&gt;&lt;dates&gt;&lt;year&gt;2018&lt;/year&gt;&lt;/dates&gt;&lt;isbn&gt;1475-2867 (Print)&amp;#xD;1475-2867&lt;/isbn&gt;&lt;accession-num&gt;30250401&lt;/accession-num&gt;&lt;urls&gt;&lt;/urls&gt;&lt;custom2&gt;PMC6145335&lt;/custom2&gt;&lt;electronic-resource-num&gt;10.1186/s12935-018-0643-7&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33)</w:t>
            </w:r>
            <w:r w:rsidRPr="00601B0D">
              <w:rPr>
                <w:rFonts w:ascii="Times New Roman" w:hAnsi="Times New Roman" w:cs="Times New Roman"/>
              </w:rPr>
              <w:fldChar w:fldCharType="end"/>
            </w:r>
          </w:p>
        </w:tc>
      </w:tr>
      <w:tr w:rsidR="003124D9" w:rsidRPr="00601B0D" w14:paraId="046FCE7A" w14:textId="77777777" w:rsidTr="003055B5">
        <w:trPr>
          <w:trHeight w:val="600"/>
        </w:trPr>
        <w:tc>
          <w:tcPr>
            <w:tcW w:w="1560" w:type="dxa"/>
            <w:hideMark/>
          </w:tcPr>
          <w:p w14:paraId="1B25DB4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DNAH17-AS1</w:t>
            </w:r>
          </w:p>
        </w:tc>
        <w:tc>
          <w:tcPr>
            <w:tcW w:w="1701" w:type="dxa"/>
            <w:hideMark/>
          </w:tcPr>
          <w:p w14:paraId="1658EAB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432-5p</w:t>
            </w:r>
          </w:p>
        </w:tc>
        <w:tc>
          <w:tcPr>
            <w:tcW w:w="1275" w:type="dxa"/>
            <w:hideMark/>
          </w:tcPr>
          <w:p w14:paraId="6C3208E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 xml:space="preserve">PPME1 </w:t>
            </w:r>
          </w:p>
        </w:tc>
        <w:tc>
          <w:tcPr>
            <w:tcW w:w="1276" w:type="dxa"/>
            <w:hideMark/>
          </w:tcPr>
          <w:p w14:paraId="568BB71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48FBEA4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apoptosis, proliferation, invasion, migration</w:t>
            </w:r>
          </w:p>
        </w:tc>
        <w:tc>
          <w:tcPr>
            <w:tcW w:w="1276" w:type="dxa"/>
            <w:noWrap/>
            <w:hideMark/>
          </w:tcPr>
          <w:p w14:paraId="0356DE51" w14:textId="06704461"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YdTwvQXV0aG9yPjxZZWFyPjIwMjA8L1llYXI+PFJlY051
bT42Mjg2NjwvUmVjTnVtPjxEaXNwbGF5VGV4dD4oMzQpPC9EaXNwbGF5VGV4dD48cmVjb3JkPjxy
ZWMtbnVtYmVyPjYyODY2PC9yZWMtbnVtYmVyPjxmb3JlaWduLWtleXM+PGtleSBhcHA9IkVOIiBk
Yi1pZD0iZDIwZGZ3enZqZHRmd21lejBlbzV6c3Jid3R6c3dzMjBhcncyIiB0aW1lc3RhbXA9IjE2
Mjk5NzUxNTQiPjYyODY2PC9rZXk+PC9mb3JlaWduLWtleXM+PHJlZi10eXBlIG5hbWU9IkpvdXJu
YWwgQXJ0aWNsZSI+MTc8L3JlZi10eXBlPjxjb250cmlidXRvcnM+PGF1dGhvcnM+PGF1dGhvcj5Y
dSwgVC48L2F1dGhvcj48YXV0aG9yPkxlaSwgVC48L2F1dGhvcj48YXV0aG9yPkxpLCBTLiBRLjwv
YXV0aG9yPjxhdXRob3I+TWFpLCBFLiBILjwvYXV0aG9yPjxhdXRob3I+RGluZywgRi4gSC48L2F1
dGhvcj48YXV0aG9yPk5pdSwgQi48L2F1dGhvcj48L2F1dGhvcnM+PC9jb250cmlidXRvcnM+PGF1
dGgtYWRkcmVzcz5EZXBhcnRtZW50IG9mIEhlcGF0b2JpbGlhcnkgU3VyZ2VyeSwgTHVveWFuZyBD
ZW50cmFsIEhvc3BpdGFsIEFmZmlsaWF0ZWQgdG8gWmhlbmd6aG91IFVuaXZlcnNpdHksIEx1b3lh
bmcgNDcxMDAwLCBIZW5hbiBQcm92aW5jZSwgQ2hpbmEuJiN4RDtEZXBhcnRtZW50IG9mIEdhc3Ry
b2ludGVzdGluYWwgU3VyZ2VyeSwgVGhlIEZpZnRoIEFmZmlsaWF0ZWQgSG9zcGl0YWwgb2YgU3Vu
IFlhdC1TZW4gVW5pdmVyc2l0eSwgWmh1aGFpIDUxOTAwMCwgR3Vhbmdkb25nIFByb3ZpbmNlLCBD
aGluYS4gbm9uZ211bm5sMTI1QDE2My5jb20uPC9hdXRoLWFkZHJlc3M+PHRpdGxlcz48dGl0bGU+
RE5BSDE3LUFTMSBwcm9tb3RlcyBwYW5jcmVhdGljIGNhcmNpbm9tYSBieSBpbmNyZWFzaW5nIFBQ
TUUxIGV4cHJlc3Npb24gdmlhIGluaGliaXRpb24gb2YgbWlSLTQzMi01cDwvdGl0bGU+PHNlY29u
ZGFyeS10aXRsZT5Xb3JsZCBKIEdhc3Ryb2VudGVyb2w8L3NlY29uZGFyeS10aXRsZT48YWx0LXRp
dGxlPldvcmxkIGpvdXJuYWwgb2YgZ2FzdHJvZW50ZXJvbG9neTwvYWx0LXRpdGxlPjwvdGl0bGVz
PjxwZXJpb2RpY2FsPjxmdWxsLXRpdGxlPldvcmxkIEogR2FzdHJvZW50ZXJvbDwvZnVsbC10aXRs
ZT48L3BlcmlvZGljYWw+PGFsdC1wZXJpb2RpY2FsPjxmdWxsLXRpdGxlPldvcmxkIEpvdXJuYWwg
b2YgR2FzdHJvZW50ZXJvbG9neTwvZnVsbC10aXRsZT48L2FsdC1wZXJpb2RpY2FsPjxwYWdlcz4x
NzQ1LTE3NTc8L3BhZ2VzPjx2b2x1bWU+MjY8L3ZvbHVtZT48bnVtYmVyPjE1PC9udW1iZXI+PGVk
aXRpb24+MjAyMC8wNS8wMTwvZWRpdGlvbj48a2V5d29yZHM+PGtleXdvcmQ+QXBvcHRvc2lzL2dl
bmV0aWNzPC9rZXl3b3JkPjxrZXl3b3JkPkNhcmJveHlsaWMgRXN0ZXIgSHlkcm9sYXNlcy8qZ2Vu
ZXRpY3M8L2tleXdvcmQ+PGtleXdvcmQ+Q2FyY2lub2dlbmVzaXMvZ2VuZXRpY3M8L2tleXdvcmQ+
PGtleXdvcmQ+Q2VsbCBMaW5lLCBUdW1vcjwva2V5d29yZD48a2V5d29yZD5DZWxsIFByb2xpZmVy
YXRpb24vZ2VuZXRpY3M8L2tleXdvcmQ+PGtleXdvcmQ+RGlzZWFzZSBQcm9ncmVzc2lvbjwva2V5
d29yZD48a2V5d29yZD5GZW1hbGU8L2tleXdvcmQ+PGtleXdvcmQ+R2VuZSBFeHByZXNzaW9uIFBy
b2ZpbGluZzwva2V5d29yZD48a2V5d29yZD4qR2VuZSBFeHByZXNzaW9uIFJlZ3VsYXRpb24sIE5l
b3BsYXN0aWM8L2tleXdvcmQ+PGtleXdvcmQ+SHVtYW5zPC9rZXl3b3JkPjxrZXl3b3JkPkthcGxh
bi1NZWllciBFc3RpbWF0ZTwva2V5d29yZD48a2V5d29yZD5NYWxlPC9rZXl3b3JkPjxrZXl3b3Jk
Pk1pY3JvUk5Bcy9hbnRhZ29uaXN0cyAmYW1wOyBpbmhpYml0b3JzLyptZXRhYm9saXNtPC9rZXl3
b3JkPjxrZXl3b3JkPk1pZGRsZSBBZ2VkPC9rZXl3b3JkPjxrZXl3b3JkPlBhbmNyZWFzL3BhdGhv
bG9neS9zdXJnZXJ5PC9rZXl3b3JkPjxrZXl3b3JkPlBhbmNyZWF0ZWN0b215PC9rZXl3b3JkPjxr
ZXl3b3JkPlBhbmNyZWF0aWMgTmVvcGxhc21zLypnZW5ldGljcy9tb3J0YWxpdHkvcGF0aG9sb2d5
L3N1cmdlcnk8L2tleXdvcmQ+PGtleXdvcmQ+Uk5BLCBMb25nIE5vbmNvZGluZy9nZW5ldGljcy8q
bWV0YWJvbGlzbTwva2V5d29yZD48a2V5d29yZD5STkEsIFNtYWxsIEludGVyZmVyaW5nL21ldGFi
b2xpc208L2tleXdvcmQ+PGtleXdvcmQ+VXAtUmVndWxhdGlvbjwva2V5d29yZD48a2V5d29yZD5E
bmFoMTctYXMxPC9rZXl3b3JkPjxrZXl3b3JkPkxvbmcgbm9uY29kaW5nIFJOQXM8L2tleXdvcmQ+
PGtleXdvcmQ+TWlSLTQzMi01cDwva2V5d29yZD48a2V5d29yZD5Nb2xlY3VsYXIgbWVjaGFuaXNt
PC9rZXl3b3JkPjxrZXl3b3JkPlBwbWUxPC9rZXl3b3JkPjxrZXl3b3JkPlBhbmNyZWF0aWMgY2Fy
Y2lub21hPC9rZXl3b3JkPjwva2V5d29yZHM+PGRhdGVzPjx5ZWFyPjIwMjA8L3llYXI+PHB1Yi1k
YXRlcz48ZGF0ZT5BcHIgMjE8L2RhdGU+PC9wdWItZGF0ZXM+PC9kYXRlcz48aXNibj4xMDA3LTkz
MjcgKFByaW50KSYjeEQ7MTAwNy05MzI3PC9pc2JuPjxhY2Nlc3Npb24tbnVtPjMyMzUxMjkxPC9h
Y2Nlc3Npb24tbnVtPjx1cmxzPjwvdXJscz48Y3VzdG9tMj5QTUM3MTgzODY3PC9jdXN0b20yPjxl
bGVjdHJvbmljLXJlc291cmNlLW51bT4xMC4zNzQ4L3dqZy52MjYuaTE1LjE3NDU8L2VsZWN0cm9u
aWMtcmVzb3VyY2UtbnVtPjxyZW1vdGUtZGF0YWJhc2UtcHJvdmlkZXI+TkxNPC9yZW1vdGUtZGF0
YWJhc2UtcHJvdmlkZXI+PGxhbmd1YWdlPmVuZzwvbGFuZ3VhZ2U+PC9yZWNvcmQ+PC9DaXRlPjwv
RW5kTm90ZT4A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YdTwvQXV0aG9yPjxZZWFyPjIwMjA8L1llYXI+PFJlY051
bT42Mjg2NjwvUmVjTnVtPjxEaXNwbGF5VGV4dD4oMzQpPC9EaXNwbGF5VGV4dD48cmVjb3JkPjxy
ZWMtbnVtYmVyPjYyODY2PC9yZWMtbnVtYmVyPjxmb3JlaWduLWtleXM+PGtleSBhcHA9IkVOIiBk
Yi1pZD0iZDIwZGZ3enZqZHRmd21lejBlbzV6c3Jid3R6c3dzMjBhcncyIiB0aW1lc3RhbXA9IjE2
Mjk5NzUxNTQiPjYyODY2PC9rZXk+PC9mb3JlaWduLWtleXM+PHJlZi10eXBlIG5hbWU9IkpvdXJu
YWwgQXJ0aWNsZSI+MTc8L3JlZi10eXBlPjxjb250cmlidXRvcnM+PGF1dGhvcnM+PGF1dGhvcj5Y
dSwgVC48L2F1dGhvcj48YXV0aG9yPkxlaSwgVC48L2F1dGhvcj48YXV0aG9yPkxpLCBTLiBRLjwv
YXV0aG9yPjxhdXRob3I+TWFpLCBFLiBILjwvYXV0aG9yPjxhdXRob3I+RGluZywgRi4gSC48L2F1
dGhvcj48YXV0aG9yPk5pdSwgQi48L2F1dGhvcj48L2F1dGhvcnM+PC9jb250cmlidXRvcnM+PGF1
dGgtYWRkcmVzcz5EZXBhcnRtZW50IG9mIEhlcGF0b2JpbGlhcnkgU3VyZ2VyeSwgTHVveWFuZyBD
ZW50cmFsIEhvc3BpdGFsIEFmZmlsaWF0ZWQgdG8gWmhlbmd6aG91IFVuaXZlcnNpdHksIEx1b3lh
bmcgNDcxMDAwLCBIZW5hbiBQcm92aW5jZSwgQ2hpbmEuJiN4RDtEZXBhcnRtZW50IG9mIEdhc3Ry
b2ludGVzdGluYWwgU3VyZ2VyeSwgVGhlIEZpZnRoIEFmZmlsaWF0ZWQgSG9zcGl0YWwgb2YgU3Vu
IFlhdC1TZW4gVW5pdmVyc2l0eSwgWmh1aGFpIDUxOTAwMCwgR3Vhbmdkb25nIFByb3ZpbmNlLCBD
aGluYS4gbm9uZ211bm5sMTI1QDE2My5jb20uPC9hdXRoLWFkZHJlc3M+PHRpdGxlcz48dGl0bGU+
RE5BSDE3LUFTMSBwcm9tb3RlcyBwYW5jcmVhdGljIGNhcmNpbm9tYSBieSBpbmNyZWFzaW5nIFBQ
TUUxIGV4cHJlc3Npb24gdmlhIGluaGliaXRpb24gb2YgbWlSLTQzMi01cDwvdGl0bGU+PHNlY29u
ZGFyeS10aXRsZT5Xb3JsZCBKIEdhc3Ryb2VudGVyb2w8L3NlY29uZGFyeS10aXRsZT48YWx0LXRp
dGxlPldvcmxkIGpvdXJuYWwgb2YgZ2FzdHJvZW50ZXJvbG9neTwvYWx0LXRpdGxlPjwvdGl0bGVz
PjxwZXJpb2RpY2FsPjxmdWxsLXRpdGxlPldvcmxkIEogR2FzdHJvZW50ZXJvbDwvZnVsbC10aXRs
ZT48L3BlcmlvZGljYWw+PGFsdC1wZXJpb2RpY2FsPjxmdWxsLXRpdGxlPldvcmxkIEpvdXJuYWwg
b2YgR2FzdHJvZW50ZXJvbG9neTwvZnVsbC10aXRsZT48L2FsdC1wZXJpb2RpY2FsPjxwYWdlcz4x
NzQ1LTE3NTc8L3BhZ2VzPjx2b2x1bWU+MjY8L3ZvbHVtZT48bnVtYmVyPjE1PC9udW1iZXI+PGVk
aXRpb24+MjAyMC8wNS8wMTwvZWRpdGlvbj48a2V5d29yZHM+PGtleXdvcmQ+QXBvcHRvc2lzL2dl
bmV0aWNzPC9rZXl3b3JkPjxrZXl3b3JkPkNhcmJveHlsaWMgRXN0ZXIgSHlkcm9sYXNlcy8qZ2Vu
ZXRpY3M8L2tleXdvcmQ+PGtleXdvcmQ+Q2FyY2lub2dlbmVzaXMvZ2VuZXRpY3M8L2tleXdvcmQ+
PGtleXdvcmQ+Q2VsbCBMaW5lLCBUdW1vcjwva2V5d29yZD48a2V5d29yZD5DZWxsIFByb2xpZmVy
YXRpb24vZ2VuZXRpY3M8L2tleXdvcmQ+PGtleXdvcmQ+RGlzZWFzZSBQcm9ncmVzc2lvbjwva2V5
d29yZD48a2V5d29yZD5GZW1hbGU8L2tleXdvcmQ+PGtleXdvcmQ+R2VuZSBFeHByZXNzaW9uIFBy
b2ZpbGluZzwva2V5d29yZD48a2V5d29yZD4qR2VuZSBFeHByZXNzaW9uIFJlZ3VsYXRpb24sIE5l
b3BsYXN0aWM8L2tleXdvcmQ+PGtleXdvcmQ+SHVtYW5zPC9rZXl3b3JkPjxrZXl3b3JkPkthcGxh
bi1NZWllciBFc3RpbWF0ZTwva2V5d29yZD48a2V5d29yZD5NYWxlPC9rZXl3b3JkPjxrZXl3b3Jk
Pk1pY3JvUk5Bcy9hbnRhZ29uaXN0cyAmYW1wOyBpbmhpYml0b3JzLyptZXRhYm9saXNtPC9rZXl3
b3JkPjxrZXl3b3JkPk1pZGRsZSBBZ2VkPC9rZXl3b3JkPjxrZXl3b3JkPlBhbmNyZWFzL3BhdGhv
bG9neS9zdXJnZXJ5PC9rZXl3b3JkPjxrZXl3b3JkPlBhbmNyZWF0ZWN0b215PC9rZXl3b3JkPjxr
ZXl3b3JkPlBhbmNyZWF0aWMgTmVvcGxhc21zLypnZW5ldGljcy9tb3J0YWxpdHkvcGF0aG9sb2d5
L3N1cmdlcnk8L2tleXdvcmQ+PGtleXdvcmQ+Uk5BLCBMb25nIE5vbmNvZGluZy9nZW5ldGljcy8q
bWV0YWJvbGlzbTwva2V5d29yZD48a2V5d29yZD5STkEsIFNtYWxsIEludGVyZmVyaW5nL21ldGFi
b2xpc208L2tleXdvcmQ+PGtleXdvcmQ+VXAtUmVndWxhdGlvbjwva2V5d29yZD48a2V5d29yZD5E
bmFoMTctYXMxPC9rZXl3b3JkPjxrZXl3b3JkPkxvbmcgbm9uY29kaW5nIFJOQXM8L2tleXdvcmQ+
PGtleXdvcmQ+TWlSLTQzMi01cDwva2V5d29yZD48a2V5d29yZD5Nb2xlY3VsYXIgbWVjaGFuaXNt
PC9rZXl3b3JkPjxrZXl3b3JkPlBwbWUxPC9rZXl3b3JkPjxrZXl3b3JkPlBhbmNyZWF0aWMgY2Fy
Y2lub21hPC9rZXl3b3JkPjwva2V5d29yZHM+PGRhdGVzPjx5ZWFyPjIwMjA8L3llYXI+PHB1Yi1k
YXRlcz48ZGF0ZT5BcHIgMjE8L2RhdGU+PC9wdWItZGF0ZXM+PC9kYXRlcz48aXNibj4xMDA3LTkz
MjcgKFByaW50KSYjeEQ7MTAwNy05MzI3PC9pc2JuPjxhY2Nlc3Npb24tbnVtPjMyMzUxMjkxPC9h
Y2Nlc3Npb24tbnVtPjx1cmxzPjwvdXJscz48Y3VzdG9tMj5QTUM3MTgzODY3PC9jdXN0b20yPjxl
bGVjdHJvbmljLXJlc291cmNlLW51bT4xMC4zNzQ4L3dqZy52MjYuaTE1LjE3NDU8L2VsZWN0cm9u
aWMtcmVzb3VyY2UtbnVtPjxyZW1vdGUtZGF0YWJhc2UtcHJvdmlkZXI+TkxNPC9yZW1vdGUtZGF0
YWJhc2UtcHJvdmlkZXI+PGxhbmd1YWdlPmVuZzwvbGFuZ3VhZ2U+PC9yZWNvcmQ+PC9DaXRlPjwv
RW5kTm90ZT4A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34)</w:t>
            </w:r>
            <w:r w:rsidRPr="00601B0D">
              <w:rPr>
                <w:rFonts w:ascii="Times New Roman" w:hAnsi="Times New Roman" w:cs="Times New Roman"/>
              </w:rPr>
              <w:fldChar w:fldCharType="end"/>
            </w:r>
          </w:p>
        </w:tc>
      </w:tr>
      <w:tr w:rsidR="003124D9" w:rsidRPr="00601B0D" w14:paraId="3105DC23" w14:textId="77777777" w:rsidTr="003055B5">
        <w:trPr>
          <w:trHeight w:val="600"/>
        </w:trPr>
        <w:tc>
          <w:tcPr>
            <w:tcW w:w="1560" w:type="dxa"/>
            <w:hideMark/>
          </w:tcPr>
          <w:p w14:paraId="5050C53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DUXAP8</w:t>
            </w:r>
          </w:p>
        </w:tc>
        <w:tc>
          <w:tcPr>
            <w:tcW w:w="1701" w:type="dxa"/>
            <w:hideMark/>
          </w:tcPr>
          <w:p w14:paraId="45AA668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448</w:t>
            </w:r>
          </w:p>
        </w:tc>
        <w:tc>
          <w:tcPr>
            <w:tcW w:w="1275" w:type="dxa"/>
            <w:hideMark/>
          </w:tcPr>
          <w:p w14:paraId="352B646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WTAP</w:t>
            </w:r>
          </w:p>
        </w:tc>
        <w:tc>
          <w:tcPr>
            <w:tcW w:w="1276" w:type="dxa"/>
            <w:hideMark/>
          </w:tcPr>
          <w:p w14:paraId="5CB8128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1CAB544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gration, invasion, proliferation</w:t>
            </w:r>
          </w:p>
        </w:tc>
        <w:tc>
          <w:tcPr>
            <w:tcW w:w="1276" w:type="dxa"/>
            <w:noWrap/>
            <w:hideMark/>
          </w:tcPr>
          <w:p w14:paraId="73CC1694" w14:textId="6C224B21"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Li&lt;/Author&gt;&lt;Year&gt;2021&lt;/Year&gt;&lt;RecNum&gt;62867&lt;/RecNum&gt;&lt;DisplayText&gt;(35)&lt;/DisplayText&gt;&lt;record&gt;&lt;rec-number&gt;62867&lt;/rec-number&gt;&lt;foreign-keys&gt;&lt;key app="EN" db-id="d20dfwzvjdtfwmez0eo5zsrbwtzsws20arw2" timestamp="1629975184"&gt;62867&lt;/key&gt;&lt;/foreign-keys&gt;&lt;ref-type name="Journal Article"&gt;17&lt;/ref-type&gt;&lt;contributors&gt;&lt;authors&gt;&lt;author&gt;Li, J. R.&lt;/author&gt;&lt;author&gt;Liu, L.&lt;/author&gt;&lt;author&gt;Luo, H.&lt;/author&gt;&lt;author&gt;Chen, Z. G.&lt;/author&gt;&lt;author&gt;Wang, J. H.&lt;/author&gt;&lt;author&gt;Li, N. F.&lt;/author&gt;&lt;/authors&gt;&lt;/contributors&gt;&lt;auth-address&gt;From the Department of Biliopancreatic Surgery, Xiangya Hospital, Central South University, Changsha, China.&lt;/auth-address&gt;&lt;titles&gt;&lt;title&gt;Long Noncoding RNA DUXAP8 Promotes Pancreatic Carcinoma Cell Migration and Invasion Via Pathway by miR-448/WTAP/Fak Signaling Axis&lt;/title&gt;&lt;secondary-title&gt;Pancreas&lt;/secondary-title&gt;&lt;alt-title&gt;Pancreas&lt;/alt-title&gt;&lt;/titles&gt;&lt;periodical&gt;&lt;full-title&gt;Pancreas&lt;/full-title&gt;&lt;abbr-1&gt;Pancreas&lt;/abbr-1&gt;&lt;/periodical&gt;&lt;alt-periodical&gt;&lt;full-title&gt;Pancreas&lt;/full-title&gt;&lt;abbr-1&gt;Pancreas&lt;/abbr-1&gt;&lt;/alt-periodical&gt;&lt;pages&gt;317-326&lt;/pages&gt;&lt;volume&gt;50&lt;/volume&gt;&lt;number&gt;3&lt;/number&gt;&lt;edition&gt;2021/02/25&lt;/edition&gt;&lt;dates&gt;&lt;year&gt;2021&lt;/year&gt;&lt;pub-dates&gt;&lt;date&gt;Mar 1&lt;/date&gt;&lt;/pub-dates&gt;&lt;/dates&gt;&lt;isbn&gt;0885-3177 (Print)&amp;#xD;0885-3177&lt;/isbn&gt;&lt;accession-num&gt;33625109&lt;/accession-num&gt;&lt;urls&gt;&lt;/urls&gt;&lt;custom2&gt;PMC8041564&lt;/custom2&gt;&lt;electronic-resource-num&gt;10.1097/mpa.0000000000001751&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35)</w:t>
            </w:r>
            <w:r w:rsidRPr="00601B0D">
              <w:rPr>
                <w:rFonts w:ascii="Times New Roman" w:hAnsi="Times New Roman" w:cs="Times New Roman"/>
              </w:rPr>
              <w:fldChar w:fldCharType="end"/>
            </w:r>
          </w:p>
        </w:tc>
      </w:tr>
      <w:tr w:rsidR="003124D9" w:rsidRPr="00601B0D" w14:paraId="41ACA2BD" w14:textId="77777777" w:rsidTr="003055B5">
        <w:trPr>
          <w:trHeight w:val="600"/>
        </w:trPr>
        <w:tc>
          <w:tcPr>
            <w:tcW w:w="1560" w:type="dxa"/>
            <w:hideMark/>
          </w:tcPr>
          <w:p w14:paraId="48DAE7A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DYNC2H1-4</w:t>
            </w:r>
          </w:p>
        </w:tc>
        <w:tc>
          <w:tcPr>
            <w:tcW w:w="1701" w:type="dxa"/>
            <w:hideMark/>
          </w:tcPr>
          <w:p w14:paraId="10F4FF2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45</w:t>
            </w:r>
          </w:p>
        </w:tc>
        <w:tc>
          <w:tcPr>
            <w:tcW w:w="1275" w:type="dxa"/>
            <w:hideMark/>
          </w:tcPr>
          <w:p w14:paraId="21EE4C92" w14:textId="3F28BCC2" w:rsidR="003124D9" w:rsidRPr="00601B0D" w:rsidRDefault="003124D9" w:rsidP="006C58D1">
            <w:pPr>
              <w:jc w:val="left"/>
              <w:rPr>
                <w:rFonts w:ascii="Times New Roman" w:hAnsi="Times New Roman" w:cs="Times New Roman"/>
              </w:rPr>
            </w:pPr>
            <w:r w:rsidRPr="00601B0D">
              <w:rPr>
                <w:rFonts w:ascii="Times New Roman" w:hAnsi="Times New Roman" w:cs="Times New Roman"/>
              </w:rPr>
              <w:t>ZEB1, Lin28, Nanog, Sox2, Oct4,</w:t>
            </w:r>
            <w:r>
              <w:rPr>
                <w:rFonts w:ascii="Times New Roman" w:hAnsi="Times New Roman" w:cs="Times New Roman"/>
              </w:rPr>
              <w:t xml:space="preserve"> </w:t>
            </w:r>
            <w:r w:rsidRPr="00601B0D">
              <w:rPr>
                <w:rFonts w:ascii="Times New Roman" w:hAnsi="Times New Roman" w:cs="Times New Roman"/>
              </w:rPr>
              <w:t>MMP3</w:t>
            </w:r>
          </w:p>
        </w:tc>
        <w:tc>
          <w:tcPr>
            <w:tcW w:w="1276" w:type="dxa"/>
            <w:hideMark/>
          </w:tcPr>
          <w:p w14:paraId="4DFC541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64336C31" w14:textId="53C4058A" w:rsidR="003124D9" w:rsidRPr="00601B0D" w:rsidRDefault="002A50E1" w:rsidP="006C58D1">
            <w:pPr>
              <w:jc w:val="left"/>
              <w:rPr>
                <w:rFonts w:ascii="Times New Roman" w:hAnsi="Times New Roman" w:cs="Times New Roman"/>
              </w:rPr>
            </w:pPr>
            <w:proofErr w:type="spellStart"/>
            <w:proofErr w:type="gramStart"/>
            <w:r>
              <w:rPr>
                <w:rFonts w:ascii="Times New Roman" w:hAnsi="Times New Roman" w:cs="Times New Roman"/>
              </w:rPr>
              <w:t>chemoresistance</w:t>
            </w:r>
            <w:r>
              <w:rPr>
                <w:rFonts w:ascii="Times New Roman" w:hAnsi="Times New Roman" w:cs="Times New Roman" w:hint="eastAsia"/>
              </w:rPr>
              <w:t>,</w:t>
            </w:r>
            <w:r w:rsidRPr="00601B0D">
              <w:rPr>
                <w:rFonts w:ascii="Times New Roman" w:hAnsi="Times New Roman" w:cs="Times New Roman"/>
              </w:rPr>
              <w:t>stemness</w:t>
            </w:r>
            <w:proofErr w:type="spellEnd"/>
            <w:proofErr w:type="gramEnd"/>
          </w:p>
        </w:tc>
        <w:tc>
          <w:tcPr>
            <w:tcW w:w="1276" w:type="dxa"/>
            <w:noWrap/>
            <w:hideMark/>
          </w:tcPr>
          <w:p w14:paraId="23CA9295" w14:textId="7811C8E8"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HYW88L0F1dGhvcj48WWVhcj4yMDE3PC9ZZWFyPjxSZWNO
dW0+NjI4Njg8L1JlY051bT48RGlzcGxheVRleHQ+KDM2KTwvRGlzcGxheVRleHQ+PHJlY29yZD48
cmVjLW51bWJlcj42Mjg2ODwvcmVjLW51bWJlcj48Zm9yZWlnbi1rZXlzPjxrZXkgYXBwPSJFTiIg
ZGItaWQ9ImQyMGRmd3p2amR0ZndtZXowZW81enNyYnd0enN3czIwYXJ3MiIgdGltZXN0YW1wPSIx
NjI5OTc1MjE0Ij42Mjg2ODwva2V5PjwvZm9yZWlnbi1rZXlzPjxyZWYtdHlwZSBuYW1lPSJKb3Vy
bmFsIEFydGljbGUiPjE3PC9yZWYtdHlwZT48Y29udHJpYnV0b3JzPjxhdXRob3JzPjxhdXRob3I+
R2FvLCBZLjwvYXV0aG9yPjxhdXRob3I+WmhhbmcsIFouPC9hdXRob3I+PGF1dGhvcj5MaSwgSy48
L2F1dGhvcj48YXV0aG9yPkdvbmcsIEwuPC9hdXRob3I+PGF1dGhvcj5ZYW5nLCBRLjwvYXV0aG9y
PjxhdXRob3I+SHVhbmcsIFguPC9hdXRob3I+PGF1dGhvcj5Ib25nLCBDLjwvYXV0aG9yPjxhdXRo
b3I+RGluZywgTS48L2F1dGhvcj48YXV0aG9yPllhbmcsIEguPC9hdXRob3I+PC9hdXRob3JzPjwv
Y29udHJpYnV0b3JzPjxhdXRoLWFkZHJlc3M+U2Nob29sIG9mIExpZmUgU2NpZW5jZSBhbmQgVGVj
aG5vbG9neSwgSGFyYmluIEluc3RpdHV0ZSBvZiBUZWNobm9sb2d5LCBIYXJiaW4sIENoaW5hLiYj
eEQ7RGVwYXJ0bWVudCBvZiBHZW5lcmFsIFN1cmdlcnksIEZvdXJ0aCBBZmZpbGlhdGVkIEhvc3Bp
dGFsIG9mIEhhcmJpbiBNZWRpY2FsIFVuaXZlcnNpdHksIEhhcmJpbiwgQ2hpbmEuPC9hdXRoLWFk
ZHJlc3M+PHRpdGxlcz48dGl0bGU+TGluYy1EWU5DMkgxLTQgcHJvbW90ZXMgRU1UIGFuZCBDU0Mg
cGhlbm90eXBlcyBieSBhY3RpbmcgYXMgYSBzcG9uZ2Ugb2YgbWlSLTE0NSBpbiBwYW5jcmVhdGlj
IGNhbmNlciBjZWxsczwvdGl0bGU+PHNlY29uZGFyeS10aXRsZT5DZWxsIERlYXRoIERpczwvc2Vj
b25kYXJ5LXRpdGxlPjxhbHQtdGl0bGU+Q2VsbCBkZWF0aCAmYW1wOyBkaXNlYXNlPC9hbHQtdGl0
bGU+PC90aXRsZXM+PHBlcmlvZGljYWw+PGZ1bGwtdGl0bGU+Q2VsbCBEZWF0aCBEaXM8L2Z1bGwt
dGl0bGU+PC9wZXJpb2RpY2FsPjxhbHQtcGVyaW9kaWNhbD48ZnVsbC10aXRsZT5DZWxsIERlYXRo
ICZhbXA7IERpc2Vhc2U8L2Z1bGwtdGl0bGU+PC9hbHQtcGVyaW9kaWNhbD48cGFnZXM+ZTI5MjQ8
L3BhZ2VzPjx2b2x1bWU+ODwvdm9sdW1lPjxudW1iZXI+NzwvbnVtYmVyPjxlZGl0aW9uPjIwMTcv
MDcvMTQ8L2VkaXRpb24+PGtleXdvcmRzPjxrZXl3b3JkPkFuaW1hbHM8L2tleXdvcmQ+PGtleXdv
cmQ+Q2VsbCBMaW5lLCBUdW1vcjwva2V5d29yZD48a2V5d29yZD5DZWxsIE1vdmVtZW50L2RydWcg
ZWZmZWN0czwva2V5d29yZD48a2V5d29yZD5DeXRvcGxhc21pYyBEeW5laW5zLypnZW5ldGljczwv
a2V5d29yZD48a2V5d29yZD5EZW94eWN5dGlkaW5lL2FuYWxvZ3MgJmFtcDsgZGVyaXZhdGl2ZXMv
dG94aWNpdHk8L2tleXdvcmQ+PGtleXdvcmQ+RG93bi1SZWd1bGF0aW9uL2RydWcgZWZmZWN0czwv
a2V5d29yZD48a2V5d29yZD5EcnVnIFJlc2lzdGFuY2UsIE5lb3BsYXNtL2RydWcgZWZmZWN0czwv
a2V5d29yZD48a2V5d29yZD4qRXBpdGhlbGlhbC1NZXNlbmNoeW1hbCBUcmFuc2l0aW9uL2RydWcg
ZWZmZWN0czwva2V5d29yZD48a2V5d29yZD5IdW1hbnM8L2tleXdvcmQ+PGtleXdvcmQ+TWljZTwv
a2V5d29yZD48a2V5d29yZD5NaWNlLCBJbmJyZWQgQkFMQiBDPC9rZXl3b3JkPjxrZXl3b3JkPk1p
Y2UsIE51ZGU8L2tleXdvcmQ+PGtleXdvcmQ+TWljcm9STkFzL2NoZW1pc3RyeS9nZW5ldGljcy8q
bWV0YWJvbGlzbTwva2V5d29yZD48a2V5d29yZD5OZW9wbGFzdGljIFN0ZW0gQ2VsbHMvY3l0b2xv
Z3kvbWV0YWJvbGlzbTwva2V5d29yZD48a2V5d29yZD5QYW5jcmVhdGljIE5lb3BsYXNtcy9tZXRh
Ym9saXNtL3BhdGhvbG9neTwva2V5d29yZD48a2V5d29yZD5QaGVub3R5cGU8L2tleXdvcmQ+PGtl
eXdvcmQ+Uk5BLCBMb25nIE5vbmNvZGluZy9hbnRhZ29uaXN0cyAmYW1wOyBpbmhpYml0b3JzL2dl
bmV0aWNzLyptZXRhYm9saXNtPC9rZXl3b3JkPjxrZXl3b3JkPlRyYW5zcGxhbnRhdGlvbiwgSGV0
ZXJvbG9nb3VzPC9rZXl3b3JkPjxrZXl3b3JkPlVwLVJlZ3VsYXRpb24vZHJ1ZyBlZmZlY3RzPC9r
ZXl3b3JkPjxrZXl3b3JkPlppbmMgRmluZ2VyIEUtYm94LUJpbmRpbmcgSG9tZW9ib3ggMS9nZW5l
dGljcy9tZXRhYm9saXNtPC9rZXl3b3JkPjwva2V5d29yZHM+PGRhdGVzPjx5ZWFyPjIwMTc8L3ll
YXI+PHB1Yi1kYXRlcz48ZGF0ZT5KdWwgMTM8L2RhdGU+PC9wdWItZGF0ZXM+PC9kYXRlcz48YWNj
ZXNzaW9uLW51bT4yODcwMzc5MzwvYWNjZXNzaW9uLW51bT48dXJscz48L3VybHM+PGN1c3RvbTI+
UE1DNTU1MDg1ODwvY3VzdG9tMj48ZWxlY3Ryb25pYy1yZXNvdXJjZS1udW0+MTAuMTAzOC9jZGRp
cy4yMDE3LjMxMTwvZWxlY3Ryb25pYy1yZXNvdXJjZS1udW0+PHJlbW90ZS1kYXRhYmFzZS1wcm92
aWRlcj5OTE08L3JlbW90ZS1kYXRhYmFzZS1wcm92aWRlcj48bGFuZ3VhZ2U+ZW5nPC9sYW5ndWFn
ZT48L3JlY29yZD48L0NpdGU+PC9FbmROb3RlPgB=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HYW88L0F1dGhvcj48WWVhcj4yMDE3PC9ZZWFyPjxSZWNO
dW0+NjI4Njg8L1JlY051bT48RGlzcGxheVRleHQ+KDM2KTwvRGlzcGxheVRleHQ+PHJlY29yZD48
cmVjLW51bWJlcj42Mjg2ODwvcmVjLW51bWJlcj48Zm9yZWlnbi1rZXlzPjxrZXkgYXBwPSJFTiIg
ZGItaWQ9ImQyMGRmd3p2amR0ZndtZXowZW81enNyYnd0enN3czIwYXJ3MiIgdGltZXN0YW1wPSIx
NjI5OTc1MjE0Ij42Mjg2ODwva2V5PjwvZm9yZWlnbi1rZXlzPjxyZWYtdHlwZSBuYW1lPSJKb3Vy
bmFsIEFydGljbGUiPjE3PC9yZWYtdHlwZT48Y29udHJpYnV0b3JzPjxhdXRob3JzPjxhdXRob3I+
R2FvLCBZLjwvYXV0aG9yPjxhdXRob3I+WmhhbmcsIFouPC9hdXRob3I+PGF1dGhvcj5MaSwgSy48
L2F1dGhvcj48YXV0aG9yPkdvbmcsIEwuPC9hdXRob3I+PGF1dGhvcj5ZYW5nLCBRLjwvYXV0aG9y
PjxhdXRob3I+SHVhbmcsIFguPC9hdXRob3I+PGF1dGhvcj5Ib25nLCBDLjwvYXV0aG9yPjxhdXRo
b3I+RGluZywgTS48L2F1dGhvcj48YXV0aG9yPllhbmcsIEguPC9hdXRob3I+PC9hdXRob3JzPjwv
Y29udHJpYnV0b3JzPjxhdXRoLWFkZHJlc3M+U2Nob29sIG9mIExpZmUgU2NpZW5jZSBhbmQgVGVj
aG5vbG9neSwgSGFyYmluIEluc3RpdHV0ZSBvZiBUZWNobm9sb2d5LCBIYXJiaW4sIENoaW5hLiYj
eEQ7RGVwYXJ0bWVudCBvZiBHZW5lcmFsIFN1cmdlcnksIEZvdXJ0aCBBZmZpbGlhdGVkIEhvc3Bp
dGFsIG9mIEhhcmJpbiBNZWRpY2FsIFVuaXZlcnNpdHksIEhhcmJpbiwgQ2hpbmEuPC9hdXRoLWFk
ZHJlc3M+PHRpdGxlcz48dGl0bGU+TGluYy1EWU5DMkgxLTQgcHJvbW90ZXMgRU1UIGFuZCBDU0Mg
cGhlbm90eXBlcyBieSBhY3RpbmcgYXMgYSBzcG9uZ2Ugb2YgbWlSLTE0NSBpbiBwYW5jcmVhdGlj
IGNhbmNlciBjZWxsczwvdGl0bGU+PHNlY29uZGFyeS10aXRsZT5DZWxsIERlYXRoIERpczwvc2Vj
b25kYXJ5LXRpdGxlPjxhbHQtdGl0bGU+Q2VsbCBkZWF0aCAmYW1wOyBkaXNlYXNlPC9hbHQtdGl0
bGU+PC90aXRsZXM+PHBlcmlvZGljYWw+PGZ1bGwtdGl0bGU+Q2VsbCBEZWF0aCBEaXM8L2Z1bGwt
dGl0bGU+PC9wZXJpb2RpY2FsPjxhbHQtcGVyaW9kaWNhbD48ZnVsbC10aXRsZT5DZWxsIERlYXRo
ICZhbXA7IERpc2Vhc2U8L2Z1bGwtdGl0bGU+PC9hbHQtcGVyaW9kaWNhbD48cGFnZXM+ZTI5MjQ8
L3BhZ2VzPjx2b2x1bWU+ODwvdm9sdW1lPjxudW1iZXI+NzwvbnVtYmVyPjxlZGl0aW9uPjIwMTcv
MDcvMTQ8L2VkaXRpb24+PGtleXdvcmRzPjxrZXl3b3JkPkFuaW1hbHM8L2tleXdvcmQ+PGtleXdv
cmQ+Q2VsbCBMaW5lLCBUdW1vcjwva2V5d29yZD48a2V5d29yZD5DZWxsIE1vdmVtZW50L2RydWcg
ZWZmZWN0czwva2V5d29yZD48a2V5d29yZD5DeXRvcGxhc21pYyBEeW5laW5zLypnZW5ldGljczwv
a2V5d29yZD48a2V5d29yZD5EZW94eWN5dGlkaW5lL2FuYWxvZ3MgJmFtcDsgZGVyaXZhdGl2ZXMv
dG94aWNpdHk8L2tleXdvcmQ+PGtleXdvcmQ+RG93bi1SZWd1bGF0aW9uL2RydWcgZWZmZWN0czwv
a2V5d29yZD48a2V5d29yZD5EcnVnIFJlc2lzdGFuY2UsIE5lb3BsYXNtL2RydWcgZWZmZWN0czwv
a2V5d29yZD48a2V5d29yZD4qRXBpdGhlbGlhbC1NZXNlbmNoeW1hbCBUcmFuc2l0aW9uL2RydWcg
ZWZmZWN0czwva2V5d29yZD48a2V5d29yZD5IdW1hbnM8L2tleXdvcmQ+PGtleXdvcmQ+TWljZTwv
a2V5d29yZD48a2V5d29yZD5NaWNlLCBJbmJyZWQgQkFMQiBDPC9rZXl3b3JkPjxrZXl3b3JkPk1p
Y2UsIE51ZGU8L2tleXdvcmQ+PGtleXdvcmQ+TWljcm9STkFzL2NoZW1pc3RyeS9nZW5ldGljcy8q
bWV0YWJvbGlzbTwva2V5d29yZD48a2V5d29yZD5OZW9wbGFzdGljIFN0ZW0gQ2VsbHMvY3l0b2xv
Z3kvbWV0YWJvbGlzbTwva2V5d29yZD48a2V5d29yZD5QYW5jcmVhdGljIE5lb3BsYXNtcy9tZXRh
Ym9saXNtL3BhdGhvbG9neTwva2V5d29yZD48a2V5d29yZD5QaGVub3R5cGU8L2tleXdvcmQ+PGtl
eXdvcmQ+Uk5BLCBMb25nIE5vbmNvZGluZy9hbnRhZ29uaXN0cyAmYW1wOyBpbmhpYml0b3JzL2dl
bmV0aWNzLyptZXRhYm9saXNtPC9rZXl3b3JkPjxrZXl3b3JkPlRyYW5zcGxhbnRhdGlvbiwgSGV0
ZXJvbG9nb3VzPC9rZXl3b3JkPjxrZXl3b3JkPlVwLVJlZ3VsYXRpb24vZHJ1ZyBlZmZlY3RzPC9r
ZXl3b3JkPjxrZXl3b3JkPlppbmMgRmluZ2VyIEUtYm94LUJpbmRpbmcgSG9tZW9ib3ggMS9nZW5l
dGljcy9tZXRhYm9saXNtPC9rZXl3b3JkPjwva2V5d29yZHM+PGRhdGVzPjx5ZWFyPjIwMTc8L3ll
YXI+PHB1Yi1kYXRlcz48ZGF0ZT5KdWwgMTM8L2RhdGU+PC9wdWItZGF0ZXM+PC9kYXRlcz48YWNj
ZXNzaW9uLW51bT4yODcwMzc5MzwvYWNjZXNzaW9uLW51bT48dXJscz48L3VybHM+PGN1c3RvbTI+
UE1DNTU1MDg1ODwvY3VzdG9tMj48ZWxlY3Ryb25pYy1yZXNvdXJjZS1udW0+MTAuMTAzOC9jZGRp
cy4yMDE3LjMxMTwvZWxlY3Ryb25pYy1yZXNvdXJjZS1udW0+PHJlbW90ZS1kYXRhYmFzZS1wcm92
aWRlcj5OTE08L3JlbW90ZS1kYXRhYmFzZS1wcm92aWRlcj48bGFuZ3VhZ2U+ZW5nPC9sYW5ndWFn
ZT48L3JlY29yZD48L0NpdGU+PC9FbmROb3RlPgB=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36)</w:t>
            </w:r>
            <w:r w:rsidRPr="00601B0D">
              <w:rPr>
                <w:rFonts w:ascii="Times New Roman" w:hAnsi="Times New Roman" w:cs="Times New Roman"/>
              </w:rPr>
              <w:fldChar w:fldCharType="end"/>
            </w:r>
          </w:p>
        </w:tc>
      </w:tr>
      <w:tr w:rsidR="003124D9" w:rsidRPr="00601B0D" w14:paraId="0AA02E81" w14:textId="77777777" w:rsidTr="003055B5">
        <w:trPr>
          <w:trHeight w:val="600"/>
        </w:trPr>
        <w:tc>
          <w:tcPr>
            <w:tcW w:w="1560" w:type="dxa"/>
            <w:hideMark/>
          </w:tcPr>
          <w:p w14:paraId="16EBF3C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FEZF1-AS1</w:t>
            </w:r>
          </w:p>
        </w:tc>
        <w:tc>
          <w:tcPr>
            <w:tcW w:w="1701" w:type="dxa"/>
            <w:hideMark/>
          </w:tcPr>
          <w:p w14:paraId="74F38E8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07</w:t>
            </w:r>
          </w:p>
        </w:tc>
        <w:tc>
          <w:tcPr>
            <w:tcW w:w="1275" w:type="dxa"/>
            <w:hideMark/>
          </w:tcPr>
          <w:p w14:paraId="3EAEBEB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ZNF312B</w:t>
            </w:r>
          </w:p>
        </w:tc>
        <w:tc>
          <w:tcPr>
            <w:tcW w:w="1276" w:type="dxa"/>
            <w:hideMark/>
          </w:tcPr>
          <w:p w14:paraId="50D7097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6493AAD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invasion,</w:t>
            </w:r>
          </w:p>
        </w:tc>
        <w:tc>
          <w:tcPr>
            <w:tcW w:w="1276" w:type="dxa"/>
            <w:noWrap/>
            <w:hideMark/>
          </w:tcPr>
          <w:p w14:paraId="100D0CCA" w14:textId="319E1ABA"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ZZTwvQXV0aG9yPjxZZWFyPjIwMTg8L1llYXI+PFJlY051
bT42Mjg2OTwvUmVjTnVtPjxEaXNwbGF5VGV4dD4oMzcpPC9EaXNwbGF5VGV4dD48cmVjb3JkPjxy
ZWMtbnVtYmVyPjYyODY5PC9yZWMtbnVtYmVyPjxmb3JlaWduLWtleXM+PGtleSBhcHA9IkVOIiBk
Yi1pZD0iZDIwZGZ3enZqZHRmd21lejBlbzV6c3Jid3R6c3dzMjBhcncyIiB0aW1lc3RhbXA9IjE2
Mjk5NzUyOTEiPjYyODY5PC9rZXk+PC9mb3JlaWduLWtleXM+PHJlZi10eXBlIG5hbWU9IkpvdXJu
YWwgQXJ0aWNsZSI+MTc8L3JlZi10eXBlPjxjb250cmlidXRvcnM+PGF1dGhvcnM+PGF1dGhvcj5Z
ZSwgSC48L2F1dGhvcj48YXV0aG9yPlpob3UsIFEuPC9hdXRob3I+PGF1dGhvcj5aaGVuZywgUy48
L2F1dGhvcj48YXV0aG9yPkxpLCBHLjwvYXV0aG9yPjxhdXRob3I+TGluLCBRLjwvYXV0aG9yPjxh
dXRob3I+WWUsIEwuPC9hdXRob3I+PGF1dGhvcj5XYW5nLCBZLjwvYXV0aG9yPjxhdXRob3I+V2Vp
LCBMLjwvYXV0aG9yPjxhdXRob3I+WmhhbywgWC48L2F1dGhvcj48YXV0aG9yPkxpLCBXLjwvYXV0
aG9yPjxhdXRob3I+RnUsIFouPC9hdXRob3I+PGF1dGhvcj5MaXUsIFkuPC9hdXRob3I+PGF1dGhv
cj5MaSwgWi48L2F1dGhvcj48YXV0aG9yPkNoZW4sIFIuPC9hdXRob3I+PC9hdXRob3JzPjwvY29u
dHJpYnV0b3JzPjxhdXRoLWFkZHJlc3M+RGVwYXJ0bWVudCBvZiBIZXBhdG9wYW5jcmVhdG9iaWxp
YXJ5IFN1cmdlcnksIFN1biBZYXQtc2VuIE1lbW9yaWFsIEhvc3BpdGFsLCBTdW4gWWF0LXNlbiBV
bml2ZXJzaXR5LCBHdWFuZ3pob3UsIEd1YW5nZG9uZyBQcm92aW5jZSwgQ2hpbmEuJiN4RDtHdWFu
Z2RvbmcgUHJvdmluY2lhbCBLZXkgTGFib3JhdG9yeSBvZiBNYWxpZ25hbnQgVHVtb3IgRXBpZ2Vu
ZXRpY3MgYW5kIEdlbmUgUmVndWxhdGlvbiwgU3VuIFlhdC1zZW4gTWVtb3JpYWwgSG9zcGl0YWws
IFN1biBZYXQtc2VuIFVuaXZlcnNpdHksIEd1YW5nemhvdSwgR3Vhbmdkb25nIFByb3ZpbmNlLCBD
aGluYS4mI3hEO0RlcGFydG1lbnQgb2YgTWVkaWNhbCBPbmNvbG9neSwgU3VuIFlhdC1zZW4gTWVt
b3JpYWwgSG9zcGl0YWwsIFN1biBZYXQtc2VuIFVuaXZlcnNpdHksIEd1YW5nemhvdSwgR3Vhbmdk
b25nIFByb3ZpbmNlLCBDaGluYS4mI3hEO0RlcGFydG1lbnQgb2YgUmFkaW90aGVyYXB5LCBTdW4g
WWF0LXNlbiBNZW1vcmlhbCBIb3NwaXRhbCwgU3VuIFlhdC1zZW4gVW5pdmVyc2l0eSwgR3Vhbmd6
aG91LCBHdWFuZ2RvbmcgUHJvdmluY2UsIENoaW5hLiYjeEQ7R3Vhbmdkb25nIFByb3ZpbmNpYWwg
S2V5IExhYm9yYXRvcnkgb2YgTWFsaWduYW50IFR1bW9yIEVwaWdlbmV0aWNzIGFuZCBHZW5lIFJl
Z3VsYXRpb24sIFN1biBZYXQtc2VuIE1lbW9yaWFsIEhvc3BpdGFsLCBTdW4gWWF0LXNlbiBVbml2
ZXJzaXR5LCBHdWFuZ3pob3UsIEd1YW5nZG9uZyBQcm92aW5jZSwgQ2hpbmEuIHpoaWh1YWxpX3N5
c3VAMTYzLmNvbS4mI3hEO0RlcGFydG1lbnQgb2YgTWVkaWNhbCBPbmNvbG9neSwgU3VuIFlhdC1z
ZW4gTWVtb3JpYWwgSG9zcGl0YWwsIFN1biBZYXQtc2VuIFVuaXZlcnNpdHksIEd1YW5nemhvdSwg
R3Vhbmdkb25nIFByb3ZpbmNlLCBDaGluYS4gemhpaHVhbGlfc3lzdUAxNjMuY29tLiYjeEQ7RGVw
YXJ0bWVudCBvZiBIZXBhdG9wYW5jcmVhdG9iaWxpYXJ5IFN1cmdlcnksIFN1biBZYXQtc2VuIE1l
bW9yaWFsIEhvc3BpdGFsLCBTdW4gWWF0LXNlbiBVbml2ZXJzaXR5LCBHdWFuZ3pob3UsIEd1YW5n
ZG9uZyBQcm92aW5jZSwgQ2hpbmEuIENoZW5ydWZ1NjNAMTYzLmNvbS4mI3hEO0d1YW5nZG9uZyBQ
cm92aW5jaWFsIEtleSBMYWJvcmF0b3J5IG9mIE1hbGlnbmFudCBUdW1vciBFcGlnZW5ldGljcyBh
bmQgR2VuZSBSZWd1bGF0aW9uLCBTdW4gWWF0LXNlbiBNZW1vcmlhbCBIb3NwaXRhbCwgU3VuIFlh
dC1zZW4gVW5pdmVyc2l0eSwgR3Vhbmd6aG91LCBHdWFuZ2RvbmcgUHJvdmluY2UsIENoaW5hLiBD
aGVucnVmdTYzQDE2My5jb20uPC9hdXRoLWFkZHJlc3M+PHRpdGxlcz48dGl0bGU+RkVaRjEtQVMx
L21pUi0xMDcvWk5GMzEyQiBheGlzIGZhY2lsaXRhdGVzIHByb2dyZXNzaW9uIGFuZCBXYXJidXJn
IGVmZmVjdCBpbiBwYW5jcmVhdGljIGR1Y3RhbCBhZGVub2NhcmNpbm9tYTwvdGl0bGU+PHNlY29u
ZGFyeS10aXRsZT5DZWxsIERlYXRoIERpczwvc2Vjb25kYXJ5LXRpdGxlPjxhbHQtdGl0bGU+Q2Vs
bCBkZWF0aCAmYW1wOyBkaXNlYXNlPC9hbHQtdGl0bGU+PC90aXRsZXM+PHBlcmlvZGljYWw+PGZ1
bGwtdGl0bGU+Q2VsbCBEZWF0aCBEaXM8L2Z1bGwtdGl0bGU+PC9wZXJpb2RpY2FsPjxhbHQtcGVy
aW9kaWNhbD48ZnVsbC10aXRsZT5DZWxsIERlYXRoICZhbXA7IERpc2Vhc2U8L2Z1bGwtdGl0bGU+
PC9hbHQtcGVyaW9kaWNhbD48cGFnZXM+MzQ8L3BhZ2VzPjx2b2x1bWU+OTwvdm9sdW1lPjxudW1i
ZXI+MjwvbnVtYmVyPjxlZGl0aW9uPjIwMTgvMDEvMjA8L2VkaXRpb24+PGtleXdvcmRzPjxrZXl3
b3JkPkFkZW5vY2FyY2lub21hLypnZW5ldGljcy9tZXRhYm9saXNtPC9rZXl3b3JkPjxrZXl3b3Jk
PkNhcmNpbm9tYSwgUGFuY3JlYXRpYyBEdWN0YWwvKmdlbmV0aWNzL21ldGFib2xpc208L2tleXdv
cmQ+PGtleXdvcmQ+Q2VsbCBMaW5lLCBUdW1vcjwva2V5d29yZD48a2V5d29yZD5DZWxsIFByb2xp
ZmVyYXRpb248L2tleXdvcmQ+PGtleXdvcmQ+RGlzZWFzZSBQcm9ncmVzc2lvbjwva2V5d29yZD48
a2V5d29yZD5IdW1hbnM8L2tleXdvcmQ+PGtleXdvcmQ+Uk5BLCBMb25nIE5vbmNvZGluZy8qbWV0
YWJvbGlzbTwva2V5d29yZD48a2V5d29yZD5UcmFuc2NyaXB0aW9uIEZhY3RvcnMvKmdlbmV0aWNz
L21ldGFib2xpc208L2tleXdvcmQ+PC9rZXl3b3Jkcz48ZGF0ZXM+PHllYXI+MjAxODwveWVhcj48
cHViLWRhdGVzPjxkYXRlPkphbiAxODwvZGF0ZT48L3B1Yi1kYXRlcz48L2RhdGVzPjxhY2Nlc3Np
b24tbnVtPjI5MzQ4NjI4PC9hY2Nlc3Npb24tbnVtPjx1cmxzPjwvdXJscz48Y3VzdG9tMj5QTUM1
ODMzMzQ5IHNhbXBsZXMgd2VyZSBhcHByb3ZlZCBieSBldGhpY3MgY29tbWl0dGVlIG9mIFN1biBZ
YXQtc2VuIE1lbW9yaWFsIEhvc3BpdGFsIG9mIFN1biBZYXQtc2VuIFVuaXZlcnNpdHkuIEluZm9y
bWVkIGNvbnNlbnQgZnJvbSB0aGUgcGF0aWVudHMgd2FzIG9idGFpbmVkIGluIGFsbCBjYXNlcy4g
VGhlIHByb3RvY29scyBmb3IgYW5pbWFsIHN0dWRpZXMgd2VyZSBhcHByb3ZlZCBieSB0aGUgSW5z
dGl0dXRpb25hbCBBbmltYWwgQ2FyZSBhbmQgVXNlIENvbW1pdHRlZSBhbmQgSW5zdGl0dXRpb25h
bCBCaW9zYWZldHkgQ29tbWl0dGVlIG9mIFN1biBZYXQtc2VuIFVuaXZlcnNpdHkuIENPTVBFVElO
RyBJTlRFUkVTVFM6IFRoZSBhdXRob3JzIGRlY2xhcmUgdGhhdCB0aGV5IGhhdmUgbm8gY29tcGV0
aW5nIGZpbmFuY2lhbCBpbnRlcmVzdHMuPC9jdXN0b20yPjxlbGVjdHJvbmljLXJlc291cmNlLW51
bT4xMC4xMDM4L3M0MTQxOS0wMTctMDA1Mi0xPC9lbGVjdHJvbmljLXJlc291cmNlLW51bT48cmVt
b3RlLWRhdGFiYXNlLXByb3ZpZGVyPk5MTTwvcmVtb3RlLWRhdGFiYXNlLXByb3ZpZGVyPjxsYW5n
dWFnZT5lbmc8L2xhbmd1YWdlPjwvcmVjb3JkPjwvQ2l0ZT48L0VuZE5vdGU+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ZZTwvQXV0aG9yPjxZZWFyPjIwMTg8L1llYXI+PFJlY051
bT42Mjg2OTwvUmVjTnVtPjxEaXNwbGF5VGV4dD4oMzcpPC9EaXNwbGF5VGV4dD48cmVjb3JkPjxy
ZWMtbnVtYmVyPjYyODY5PC9yZWMtbnVtYmVyPjxmb3JlaWduLWtleXM+PGtleSBhcHA9IkVOIiBk
Yi1pZD0iZDIwZGZ3enZqZHRmd21lejBlbzV6c3Jid3R6c3dzMjBhcncyIiB0aW1lc3RhbXA9IjE2
Mjk5NzUyOTEiPjYyODY5PC9rZXk+PC9mb3JlaWduLWtleXM+PHJlZi10eXBlIG5hbWU9IkpvdXJu
YWwgQXJ0aWNsZSI+MTc8L3JlZi10eXBlPjxjb250cmlidXRvcnM+PGF1dGhvcnM+PGF1dGhvcj5Z
ZSwgSC48L2F1dGhvcj48YXV0aG9yPlpob3UsIFEuPC9hdXRob3I+PGF1dGhvcj5aaGVuZywgUy48
L2F1dGhvcj48YXV0aG9yPkxpLCBHLjwvYXV0aG9yPjxhdXRob3I+TGluLCBRLjwvYXV0aG9yPjxh
dXRob3I+WWUsIEwuPC9hdXRob3I+PGF1dGhvcj5XYW5nLCBZLjwvYXV0aG9yPjxhdXRob3I+V2Vp
LCBMLjwvYXV0aG9yPjxhdXRob3I+WmhhbywgWC48L2F1dGhvcj48YXV0aG9yPkxpLCBXLjwvYXV0
aG9yPjxhdXRob3I+RnUsIFouPC9hdXRob3I+PGF1dGhvcj5MaXUsIFkuPC9hdXRob3I+PGF1dGhv
cj5MaSwgWi48L2F1dGhvcj48YXV0aG9yPkNoZW4sIFIuPC9hdXRob3I+PC9hdXRob3JzPjwvY29u
dHJpYnV0b3JzPjxhdXRoLWFkZHJlc3M+RGVwYXJ0bWVudCBvZiBIZXBhdG9wYW5jcmVhdG9iaWxp
YXJ5IFN1cmdlcnksIFN1biBZYXQtc2VuIE1lbW9yaWFsIEhvc3BpdGFsLCBTdW4gWWF0LXNlbiBV
bml2ZXJzaXR5LCBHdWFuZ3pob3UsIEd1YW5nZG9uZyBQcm92aW5jZSwgQ2hpbmEuJiN4RDtHdWFu
Z2RvbmcgUHJvdmluY2lhbCBLZXkgTGFib3JhdG9yeSBvZiBNYWxpZ25hbnQgVHVtb3IgRXBpZ2Vu
ZXRpY3MgYW5kIEdlbmUgUmVndWxhdGlvbiwgU3VuIFlhdC1zZW4gTWVtb3JpYWwgSG9zcGl0YWws
IFN1biBZYXQtc2VuIFVuaXZlcnNpdHksIEd1YW5nemhvdSwgR3Vhbmdkb25nIFByb3ZpbmNlLCBD
aGluYS4mI3hEO0RlcGFydG1lbnQgb2YgTWVkaWNhbCBPbmNvbG9neSwgU3VuIFlhdC1zZW4gTWVt
b3JpYWwgSG9zcGl0YWwsIFN1biBZYXQtc2VuIFVuaXZlcnNpdHksIEd1YW5nemhvdSwgR3Vhbmdk
b25nIFByb3ZpbmNlLCBDaGluYS4mI3hEO0RlcGFydG1lbnQgb2YgUmFkaW90aGVyYXB5LCBTdW4g
WWF0LXNlbiBNZW1vcmlhbCBIb3NwaXRhbCwgU3VuIFlhdC1zZW4gVW5pdmVyc2l0eSwgR3Vhbmd6
aG91LCBHdWFuZ2RvbmcgUHJvdmluY2UsIENoaW5hLiYjeEQ7R3Vhbmdkb25nIFByb3ZpbmNpYWwg
S2V5IExhYm9yYXRvcnkgb2YgTWFsaWduYW50IFR1bW9yIEVwaWdlbmV0aWNzIGFuZCBHZW5lIFJl
Z3VsYXRpb24sIFN1biBZYXQtc2VuIE1lbW9yaWFsIEhvc3BpdGFsLCBTdW4gWWF0LXNlbiBVbml2
ZXJzaXR5LCBHdWFuZ3pob3UsIEd1YW5nZG9uZyBQcm92aW5jZSwgQ2hpbmEuIHpoaWh1YWxpX3N5
c3VAMTYzLmNvbS4mI3hEO0RlcGFydG1lbnQgb2YgTWVkaWNhbCBPbmNvbG9neSwgU3VuIFlhdC1z
ZW4gTWVtb3JpYWwgSG9zcGl0YWwsIFN1biBZYXQtc2VuIFVuaXZlcnNpdHksIEd1YW5nemhvdSwg
R3Vhbmdkb25nIFByb3ZpbmNlLCBDaGluYS4gemhpaHVhbGlfc3lzdUAxNjMuY29tLiYjeEQ7RGVw
YXJ0bWVudCBvZiBIZXBhdG9wYW5jcmVhdG9iaWxpYXJ5IFN1cmdlcnksIFN1biBZYXQtc2VuIE1l
bW9yaWFsIEhvc3BpdGFsLCBTdW4gWWF0LXNlbiBVbml2ZXJzaXR5LCBHdWFuZ3pob3UsIEd1YW5n
ZG9uZyBQcm92aW5jZSwgQ2hpbmEuIENoZW5ydWZ1NjNAMTYzLmNvbS4mI3hEO0d1YW5nZG9uZyBQ
cm92aW5jaWFsIEtleSBMYWJvcmF0b3J5IG9mIE1hbGlnbmFudCBUdW1vciBFcGlnZW5ldGljcyBh
bmQgR2VuZSBSZWd1bGF0aW9uLCBTdW4gWWF0LXNlbiBNZW1vcmlhbCBIb3NwaXRhbCwgU3VuIFlh
dC1zZW4gVW5pdmVyc2l0eSwgR3Vhbmd6aG91LCBHdWFuZ2RvbmcgUHJvdmluY2UsIENoaW5hLiBD
aGVucnVmdTYzQDE2My5jb20uPC9hdXRoLWFkZHJlc3M+PHRpdGxlcz48dGl0bGU+RkVaRjEtQVMx
L21pUi0xMDcvWk5GMzEyQiBheGlzIGZhY2lsaXRhdGVzIHByb2dyZXNzaW9uIGFuZCBXYXJidXJn
IGVmZmVjdCBpbiBwYW5jcmVhdGljIGR1Y3RhbCBhZGVub2NhcmNpbm9tYTwvdGl0bGU+PHNlY29u
ZGFyeS10aXRsZT5DZWxsIERlYXRoIERpczwvc2Vjb25kYXJ5LXRpdGxlPjxhbHQtdGl0bGU+Q2Vs
bCBkZWF0aCAmYW1wOyBkaXNlYXNlPC9hbHQtdGl0bGU+PC90aXRsZXM+PHBlcmlvZGljYWw+PGZ1
bGwtdGl0bGU+Q2VsbCBEZWF0aCBEaXM8L2Z1bGwtdGl0bGU+PC9wZXJpb2RpY2FsPjxhbHQtcGVy
aW9kaWNhbD48ZnVsbC10aXRsZT5DZWxsIERlYXRoICZhbXA7IERpc2Vhc2U8L2Z1bGwtdGl0bGU+
PC9hbHQtcGVyaW9kaWNhbD48cGFnZXM+MzQ8L3BhZ2VzPjx2b2x1bWU+OTwvdm9sdW1lPjxudW1i
ZXI+MjwvbnVtYmVyPjxlZGl0aW9uPjIwMTgvMDEvMjA8L2VkaXRpb24+PGtleXdvcmRzPjxrZXl3
b3JkPkFkZW5vY2FyY2lub21hLypnZW5ldGljcy9tZXRhYm9saXNtPC9rZXl3b3JkPjxrZXl3b3Jk
PkNhcmNpbm9tYSwgUGFuY3JlYXRpYyBEdWN0YWwvKmdlbmV0aWNzL21ldGFib2xpc208L2tleXdv
cmQ+PGtleXdvcmQ+Q2VsbCBMaW5lLCBUdW1vcjwva2V5d29yZD48a2V5d29yZD5DZWxsIFByb2xp
ZmVyYXRpb248L2tleXdvcmQ+PGtleXdvcmQ+RGlzZWFzZSBQcm9ncmVzc2lvbjwva2V5d29yZD48
a2V5d29yZD5IdW1hbnM8L2tleXdvcmQ+PGtleXdvcmQ+Uk5BLCBMb25nIE5vbmNvZGluZy8qbWV0
YWJvbGlzbTwva2V5d29yZD48a2V5d29yZD5UcmFuc2NyaXB0aW9uIEZhY3RvcnMvKmdlbmV0aWNz
L21ldGFib2xpc208L2tleXdvcmQ+PC9rZXl3b3Jkcz48ZGF0ZXM+PHllYXI+MjAxODwveWVhcj48
cHViLWRhdGVzPjxkYXRlPkphbiAxODwvZGF0ZT48L3B1Yi1kYXRlcz48L2RhdGVzPjxhY2Nlc3Np
b24tbnVtPjI5MzQ4NjI4PC9hY2Nlc3Npb24tbnVtPjx1cmxzPjwvdXJscz48Y3VzdG9tMj5QTUM1
ODMzMzQ5IHNhbXBsZXMgd2VyZSBhcHByb3ZlZCBieSBldGhpY3MgY29tbWl0dGVlIG9mIFN1biBZ
YXQtc2VuIE1lbW9yaWFsIEhvc3BpdGFsIG9mIFN1biBZYXQtc2VuIFVuaXZlcnNpdHkuIEluZm9y
bWVkIGNvbnNlbnQgZnJvbSB0aGUgcGF0aWVudHMgd2FzIG9idGFpbmVkIGluIGFsbCBjYXNlcy4g
VGhlIHByb3RvY29scyBmb3IgYW5pbWFsIHN0dWRpZXMgd2VyZSBhcHByb3ZlZCBieSB0aGUgSW5z
dGl0dXRpb25hbCBBbmltYWwgQ2FyZSBhbmQgVXNlIENvbW1pdHRlZSBhbmQgSW5zdGl0dXRpb25h
bCBCaW9zYWZldHkgQ29tbWl0dGVlIG9mIFN1biBZYXQtc2VuIFVuaXZlcnNpdHkuIENPTVBFVElO
RyBJTlRFUkVTVFM6IFRoZSBhdXRob3JzIGRlY2xhcmUgdGhhdCB0aGV5IGhhdmUgbm8gY29tcGV0
aW5nIGZpbmFuY2lhbCBpbnRlcmVzdHMuPC9jdXN0b20yPjxlbGVjdHJvbmljLXJlc291cmNlLW51
bT4xMC4xMDM4L3M0MTQxOS0wMTctMDA1Mi0xPC9lbGVjdHJvbmljLXJlc291cmNlLW51bT48cmVt
b3RlLWRhdGFiYXNlLXByb3ZpZGVyPk5MTTwvcmVtb3RlLWRhdGFiYXNlLXByb3ZpZGVyPjxsYW5n
dWFnZT5lbmc8L2xhbmd1YWdlPjwvcmVjb3JkPjwvQ2l0ZT48L0VuZE5vdGU+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37)</w:t>
            </w:r>
            <w:r w:rsidRPr="00601B0D">
              <w:rPr>
                <w:rFonts w:ascii="Times New Roman" w:hAnsi="Times New Roman" w:cs="Times New Roman"/>
              </w:rPr>
              <w:fldChar w:fldCharType="end"/>
            </w:r>
          </w:p>
        </w:tc>
      </w:tr>
      <w:tr w:rsidR="003124D9" w:rsidRPr="00601B0D" w14:paraId="66C398FB" w14:textId="77777777" w:rsidTr="003055B5">
        <w:trPr>
          <w:trHeight w:val="600"/>
        </w:trPr>
        <w:tc>
          <w:tcPr>
            <w:tcW w:w="1560" w:type="dxa"/>
            <w:hideMark/>
          </w:tcPr>
          <w:p w14:paraId="3E24B46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FEZF1-AS1</w:t>
            </w:r>
          </w:p>
        </w:tc>
        <w:tc>
          <w:tcPr>
            <w:tcW w:w="1701" w:type="dxa"/>
            <w:hideMark/>
          </w:tcPr>
          <w:p w14:paraId="2128927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42</w:t>
            </w:r>
          </w:p>
        </w:tc>
        <w:tc>
          <w:tcPr>
            <w:tcW w:w="1275" w:type="dxa"/>
            <w:hideMark/>
          </w:tcPr>
          <w:p w14:paraId="2C8836B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HIF-1α</w:t>
            </w:r>
          </w:p>
        </w:tc>
        <w:tc>
          <w:tcPr>
            <w:tcW w:w="1276" w:type="dxa"/>
            <w:hideMark/>
          </w:tcPr>
          <w:p w14:paraId="00A8405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51B8D0A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invasion</w:t>
            </w:r>
          </w:p>
        </w:tc>
        <w:tc>
          <w:tcPr>
            <w:tcW w:w="1276" w:type="dxa"/>
            <w:noWrap/>
            <w:hideMark/>
          </w:tcPr>
          <w:p w14:paraId="3A294CFE" w14:textId="5103CB21"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PdTwvQXV0aG9yPjxZZWFyPjIwMTk8L1llYXI+PFJlY051
bT42Mjg3MDwvUmVjTnVtPjxEaXNwbGF5VGV4dD4oMzgpPC9EaXNwbGF5VGV4dD48cmVjb3JkPjxy
ZWMtbnVtYmVyPjYyODcwPC9yZWMtbnVtYmVyPjxmb3JlaWduLWtleXM+PGtleSBhcHA9IkVOIiBk
Yi1pZD0iZDIwZGZ3enZqZHRmd21lejBlbzV6c3Jid3R6c3dzMjBhcncyIiB0aW1lc3RhbXA9IjE2
Mjk5NzUzNTEiPjYyODcwPC9rZXk+PC9mb3JlaWduLWtleXM+PHJlZi10eXBlIG5hbWU9IkpvdXJu
YWwgQXJ0aWNsZSI+MTc8L3JlZi10eXBlPjxjb250cmlidXRvcnM+PGF1dGhvcnM+PGF1dGhvcj5P
dSwgWi4gTC48L2F1dGhvcj48YXV0aG9yPlpoYW5nLCBNLjwvYXV0aG9yPjxhdXRob3I+SmksIEwu
IEQuPC9hdXRob3I+PGF1dGhvcj5MdW8sIFouPC9hdXRob3I+PGF1dGhvcj5IYW4sIFQuPC9hdXRo
b3I+PGF1dGhvcj5MdSwgWS4gQi48L2F1dGhvcj48YXV0aG9yPkxpLCBZLiBYLjwvYXV0aG9yPjwv
YXV0aG9ycz48L2NvbnRyaWJ1dG9ycz48YXV0aC1hZGRyZXNzPkRlcGFydG1lbnQgb2YgR2VuZXJh
bCBTdXJnZXJ5LCBYaWFuZ3lhIEhvc3BpdGFsLCBDZW50cmFsIFNvdXRoIFVuaXZlcnNpdHksIENo
YW5nc2hhLCBQZW9wbGUmYXBvcztzIFJlcHVibGljIG9mIENoaW5hLiYjeEQ7RGVwYXJ0bWVudCBv
ZiBQaGFybWFjeSwgVGhlIFNlY29uZCBYaWFuZ3lhIEhvc3BpdGFsLCBDZW50cmFsIFNvdXRoIFVu
aXZlcnNpdHksIENoYW5nc2hhLCBIdW5hbiwgUGVvcGxlJmFwb3M7cyBSZXB1YmxpYyBvZiBDaGlu
YS4mI3hEO0RlcGFydG1lbnQgb2YgR2VuZXJhbCBTdXJnZXJ5LCBUaGUgVGhpcmQgWGlhbmd5YSBI
b3NwaXRhbCwgQ2VudHJhbCBTb3V0aCBVbml2ZXJzaXR5LCBDaGFuZ3NoYSwgSHVuYW4sIFBlb3Bs
ZSZhcG9zO3MgUmVwdWJsaWMgb2YgQ2hpbmEuJiN4RDtEZXBhcnRtZW50IG9mIEdlbmVyYWwgU3Vy
Z2VyeSwgVGhlIFNlY29uZCBYaWFuZ3lhIEhvc3BpdGFsLCBDZW50cmFsIFNvdXRoIFVuaXZlcnNp
dHksIENoYW5nc2hhLCBIdW5hbiwgUGVvcGxlJmFwb3M7cyBSZXB1YmxpYyBvZiBDaGluYS48L2F1
dGgtYWRkcmVzcz48dGl0bGVzPjx0aXRsZT5Mb25nIG5vbmNvZGluZyBSTkEgRkVaRjEtQVMxIHBy
ZWRpY3RzIHBvb3IgcHJvZ25vc2lzIGFuZCBtb2R1bGF0ZXMgcGFuY3JlYXRpYyBjYW5jZXIgY2Vs
bCBwcm9saWZlcmF0aW9uIGFuZCBpbnZhc2lvbiB0aHJvdWdoIG1pUi0xNDIvSElGLTHOsSBhbmQg
bWlSLTEzM2EvRUdGUiB1cG9uIGh5cG94aWEvbm9ybW94aWE8L3RpdGxlPjxzZWNvbmRhcnktdGl0
bGU+SiBDZWxsIFBoeXNpb2w8L3NlY29uZGFyeS10aXRsZT48YWx0LXRpdGxlPkpvdXJuYWwgb2Yg
Y2VsbHVsYXIgcGh5c2lvbG9neTwvYWx0LXRpdGxlPjwvdGl0bGVzPjxwZXJpb2RpY2FsPjxmdWxs
LXRpdGxlPkogQ2VsbCBQaHlzaW9sPC9mdWxsLXRpdGxlPjxhYmJyLTE+Sm91cm5hbCBvZiBjZWxs
dWxhciBwaHlzaW9sb2d5PC9hYmJyLTE+PC9wZXJpb2RpY2FsPjxhbHQtcGVyaW9kaWNhbD48ZnVs
bC10aXRsZT5KIENlbGwgUGh5c2lvbDwvZnVsbC10aXRsZT48YWJici0xPkpvdXJuYWwgb2YgY2Vs
bHVsYXIgcGh5c2lvbG9neTwvYWJici0xPjwvYWx0LXBlcmlvZGljYWw+PGVkaXRpb24+MjAxOS8w
MS8zMDwvZWRpdGlvbj48a2V5d29yZHM+PGtleXdvcmQ+RmV6ZjEtYXMxPC9rZXl3b3JkPjxrZXl3
b3JkPmludmFzaW9uPC9rZXl3b3JkPjxrZXl3b3JkPm1pUi0xMzNhL0VHRlI8L2tleXdvcmQ+PGtl
eXdvcmQ+bWlSLTE0Mi9ISUYtMc6xPC9rZXl3b3JkPjxrZXl3b3JkPnBhbmNyZWF0aWMgY2FuY2Vy
PC9rZXl3b3JkPjwva2V5d29yZHM+PGRhdGVzPjx5ZWFyPjIwMTk8L3llYXI+PHB1Yi1kYXRlcz48
ZGF0ZT5KYW4gMjg8L2RhdGU+PC9wdWItZGF0ZXM+PC9kYXRlcz48aXNibj4wMDIxLTk1NDE8L2lz
Ym4+PGFjY2Vzc2lvbi1udW0+MzA2OTM1MTg8L2FjY2Vzc2lvbi1udW0+PHVybHM+PC91cmxzPjxl
bGVjdHJvbmljLXJlc291cmNlLW51bT4xMC4xMDAyL2pjcC4yODE4ODwvZWxlY3Ryb25pYy1yZXNv
dXJjZS1udW0+PHJlbW90ZS1kYXRhYmFzZS1wcm92aWRlcj5OTE08L3JlbW90ZS1kYXRhYmFzZS1w
cm92aWRlcj48bGFuZ3VhZ2U+ZW5nPC9sYW5ndWFnZT48L3JlY29yZD48L0NpdGU+PC9FbmROb3Rl
PgB=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PdTwvQXV0aG9yPjxZZWFyPjIwMTk8L1llYXI+PFJlY051
bT42Mjg3MDwvUmVjTnVtPjxEaXNwbGF5VGV4dD4oMzgpPC9EaXNwbGF5VGV4dD48cmVjb3JkPjxy
ZWMtbnVtYmVyPjYyODcwPC9yZWMtbnVtYmVyPjxmb3JlaWduLWtleXM+PGtleSBhcHA9IkVOIiBk
Yi1pZD0iZDIwZGZ3enZqZHRmd21lejBlbzV6c3Jid3R6c3dzMjBhcncyIiB0aW1lc3RhbXA9IjE2
Mjk5NzUzNTEiPjYyODcwPC9rZXk+PC9mb3JlaWduLWtleXM+PHJlZi10eXBlIG5hbWU9IkpvdXJu
YWwgQXJ0aWNsZSI+MTc8L3JlZi10eXBlPjxjb250cmlidXRvcnM+PGF1dGhvcnM+PGF1dGhvcj5P
dSwgWi4gTC48L2F1dGhvcj48YXV0aG9yPlpoYW5nLCBNLjwvYXV0aG9yPjxhdXRob3I+SmksIEwu
IEQuPC9hdXRob3I+PGF1dGhvcj5MdW8sIFouPC9hdXRob3I+PGF1dGhvcj5IYW4sIFQuPC9hdXRo
b3I+PGF1dGhvcj5MdSwgWS4gQi48L2F1dGhvcj48YXV0aG9yPkxpLCBZLiBYLjwvYXV0aG9yPjwv
YXV0aG9ycz48L2NvbnRyaWJ1dG9ycz48YXV0aC1hZGRyZXNzPkRlcGFydG1lbnQgb2YgR2VuZXJh
bCBTdXJnZXJ5LCBYaWFuZ3lhIEhvc3BpdGFsLCBDZW50cmFsIFNvdXRoIFVuaXZlcnNpdHksIENo
YW5nc2hhLCBQZW9wbGUmYXBvcztzIFJlcHVibGljIG9mIENoaW5hLiYjeEQ7RGVwYXJ0bWVudCBv
ZiBQaGFybWFjeSwgVGhlIFNlY29uZCBYaWFuZ3lhIEhvc3BpdGFsLCBDZW50cmFsIFNvdXRoIFVu
aXZlcnNpdHksIENoYW5nc2hhLCBIdW5hbiwgUGVvcGxlJmFwb3M7cyBSZXB1YmxpYyBvZiBDaGlu
YS4mI3hEO0RlcGFydG1lbnQgb2YgR2VuZXJhbCBTdXJnZXJ5LCBUaGUgVGhpcmQgWGlhbmd5YSBI
b3NwaXRhbCwgQ2VudHJhbCBTb3V0aCBVbml2ZXJzaXR5LCBDaGFuZ3NoYSwgSHVuYW4sIFBlb3Bs
ZSZhcG9zO3MgUmVwdWJsaWMgb2YgQ2hpbmEuJiN4RDtEZXBhcnRtZW50IG9mIEdlbmVyYWwgU3Vy
Z2VyeSwgVGhlIFNlY29uZCBYaWFuZ3lhIEhvc3BpdGFsLCBDZW50cmFsIFNvdXRoIFVuaXZlcnNp
dHksIENoYW5nc2hhLCBIdW5hbiwgUGVvcGxlJmFwb3M7cyBSZXB1YmxpYyBvZiBDaGluYS48L2F1
dGgtYWRkcmVzcz48dGl0bGVzPjx0aXRsZT5Mb25nIG5vbmNvZGluZyBSTkEgRkVaRjEtQVMxIHBy
ZWRpY3RzIHBvb3IgcHJvZ25vc2lzIGFuZCBtb2R1bGF0ZXMgcGFuY3JlYXRpYyBjYW5jZXIgY2Vs
bCBwcm9saWZlcmF0aW9uIGFuZCBpbnZhc2lvbiB0aHJvdWdoIG1pUi0xNDIvSElGLTHOsSBhbmQg
bWlSLTEzM2EvRUdGUiB1cG9uIGh5cG94aWEvbm9ybW94aWE8L3RpdGxlPjxzZWNvbmRhcnktdGl0
bGU+SiBDZWxsIFBoeXNpb2w8L3NlY29uZGFyeS10aXRsZT48YWx0LXRpdGxlPkpvdXJuYWwgb2Yg
Y2VsbHVsYXIgcGh5c2lvbG9neTwvYWx0LXRpdGxlPjwvdGl0bGVzPjxwZXJpb2RpY2FsPjxmdWxs
LXRpdGxlPkogQ2VsbCBQaHlzaW9sPC9mdWxsLXRpdGxlPjxhYmJyLTE+Sm91cm5hbCBvZiBjZWxs
dWxhciBwaHlzaW9sb2d5PC9hYmJyLTE+PC9wZXJpb2RpY2FsPjxhbHQtcGVyaW9kaWNhbD48ZnVs
bC10aXRsZT5KIENlbGwgUGh5c2lvbDwvZnVsbC10aXRsZT48YWJici0xPkpvdXJuYWwgb2YgY2Vs
bHVsYXIgcGh5c2lvbG9neTwvYWJici0xPjwvYWx0LXBlcmlvZGljYWw+PGVkaXRpb24+MjAxOS8w
MS8zMDwvZWRpdGlvbj48a2V5d29yZHM+PGtleXdvcmQ+RmV6ZjEtYXMxPC9rZXl3b3JkPjxrZXl3
b3JkPmludmFzaW9uPC9rZXl3b3JkPjxrZXl3b3JkPm1pUi0xMzNhL0VHRlI8L2tleXdvcmQ+PGtl
eXdvcmQ+bWlSLTE0Mi9ISUYtMc6xPC9rZXl3b3JkPjxrZXl3b3JkPnBhbmNyZWF0aWMgY2FuY2Vy
PC9rZXl3b3JkPjwva2V5d29yZHM+PGRhdGVzPjx5ZWFyPjIwMTk8L3llYXI+PHB1Yi1kYXRlcz48
ZGF0ZT5KYW4gMjg8L2RhdGU+PC9wdWItZGF0ZXM+PC9kYXRlcz48aXNibj4wMDIxLTk1NDE8L2lz
Ym4+PGFjY2Vzc2lvbi1udW0+MzA2OTM1MTg8L2FjY2Vzc2lvbi1udW0+PHVybHM+PC91cmxzPjxl
bGVjdHJvbmljLXJlc291cmNlLW51bT4xMC4xMDAyL2pjcC4yODE4ODwvZWxlY3Ryb25pYy1yZXNv
dXJjZS1udW0+PHJlbW90ZS1kYXRhYmFzZS1wcm92aWRlcj5OTE08L3JlbW90ZS1kYXRhYmFzZS1w
cm92aWRlcj48bGFuZ3VhZ2U+ZW5nPC9sYW5ndWFnZT48L3JlY29yZD48L0NpdGU+PC9FbmROb3Rl
PgB=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38)</w:t>
            </w:r>
            <w:r w:rsidRPr="00601B0D">
              <w:rPr>
                <w:rFonts w:ascii="Times New Roman" w:hAnsi="Times New Roman" w:cs="Times New Roman"/>
              </w:rPr>
              <w:fldChar w:fldCharType="end"/>
            </w:r>
          </w:p>
        </w:tc>
      </w:tr>
      <w:tr w:rsidR="003124D9" w:rsidRPr="00601B0D" w14:paraId="15E54ED2" w14:textId="77777777" w:rsidTr="003055B5">
        <w:trPr>
          <w:trHeight w:val="600"/>
        </w:trPr>
        <w:tc>
          <w:tcPr>
            <w:tcW w:w="1560" w:type="dxa"/>
            <w:hideMark/>
          </w:tcPr>
          <w:p w14:paraId="78D0C74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FEZF1-AS1</w:t>
            </w:r>
          </w:p>
        </w:tc>
        <w:tc>
          <w:tcPr>
            <w:tcW w:w="1701" w:type="dxa"/>
            <w:hideMark/>
          </w:tcPr>
          <w:p w14:paraId="7C7AA0F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33a</w:t>
            </w:r>
          </w:p>
        </w:tc>
        <w:tc>
          <w:tcPr>
            <w:tcW w:w="1275" w:type="dxa"/>
            <w:hideMark/>
          </w:tcPr>
          <w:p w14:paraId="077D6B5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EGFR</w:t>
            </w:r>
          </w:p>
        </w:tc>
        <w:tc>
          <w:tcPr>
            <w:tcW w:w="1276" w:type="dxa"/>
            <w:hideMark/>
          </w:tcPr>
          <w:p w14:paraId="718A983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6CFEE3C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invasion</w:t>
            </w:r>
          </w:p>
        </w:tc>
        <w:tc>
          <w:tcPr>
            <w:tcW w:w="1276" w:type="dxa"/>
            <w:noWrap/>
            <w:hideMark/>
          </w:tcPr>
          <w:p w14:paraId="09761DB2" w14:textId="61AC150F"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PdTwvQXV0aG9yPjxZZWFyPjIwMTk8L1llYXI+PFJlY051
bT42Mjg3MDwvUmVjTnVtPjxEaXNwbGF5VGV4dD4oMzgpPC9EaXNwbGF5VGV4dD48cmVjb3JkPjxy
ZWMtbnVtYmVyPjYyODcwPC9yZWMtbnVtYmVyPjxmb3JlaWduLWtleXM+PGtleSBhcHA9IkVOIiBk
Yi1pZD0iZDIwZGZ3enZqZHRmd21lejBlbzV6c3Jid3R6c3dzMjBhcncyIiB0aW1lc3RhbXA9IjE2
Mjk5NzUzNTEiPjYyODcwPC9rZXk+PC9mb3JlaWduLWtleXM+PHJlZi10eXBlIG5hbWU9IkpvdXJu
YWwgQXJ0aWNsZSI+MTc8L3JlZi10eXBlPjxjb250cmlidXRvcnM+PGF1dGhvcnM+PGF1dGhvcj5P
dSwgWi4gTC48L2F1dGhvcj48YXV0aG9yPlpoYW5nLCBNLjwvYXV0aG9yPjxhdXRob3I+SmksIEwu
IEQuPC9hdXRob3I+PGF1dGhvcj5MdW8sIFouPC9hdXRob3I+PGF1dGhvcj5IYW4sIFQuPC9hdXRo
b3I+PGF1dGhvcj5MdSwgWS4gQi48L2F1dGhvcj48YXV0aG9yPkxpLCBZLiBYLjwvYXV0aG9yPjwv
YXV0aG9ycz48L2NvbnRyaWJ1dG9ycz48YXV0aC1hZGRyZXNzPkRlcGFydG1lbnQgb2YgR2VuZXJh
bCBTdXJnZXJ5LCBYaWFuZ3lhIEhvc3BpdGFsLCBDZW50cmFsIFNvdXRoIFVuaXZlcnNpdHksIENo
YW5nc2hhLCBQZW9wbGUmYXBvcztzIFJlcHVibGljIG9mIENoaW5hLiYjeEQ7RGVwYXJ0bWVudCBv
ZiBQaGFybWFjeSwgVGhlIFNlY29uZCBYaWFuZ3lhIEhvc3BpdGFsLCBDZW50cmFsIFNvdXRoIFVu
aXZlcnNpdHksIENoYW5nc2hhLCBIdW5hbiwgUGVvcGxlJmFwb3M7cyBSZXB1YmxpYyBvZiBDaGlu
YS4mI3hEO0RlcGFydG1lbnQgb2YgR2VuZXJhbCBTdXJnZXJ5LCBUaGUgVGhpcmQgWGlhbmd5YSBI
b3NwaXRhbCwgQ2VudHJhbCBTb3V0aCBVbml2ZXJzaXR5LCBDaGFuZ3NoYSwgSHVuYW4sIFBlb3Bs
ZSZhcG9zO3MgUmVwdWJsaWMgb2YgQ2hpbmEuJiN4RDtEZXBhcnRtZW50IG9mIEdlbmVyYWwgU3Vy
Z2VyeSwgVGhlIFNlY29uZCBYaWFuZ3lhIEhvc3BpdGFsLCBDZW50cmFsIFNvdXRoIFVuaXZlcnNp
dHksIENoYW5nc2hhLCBIdW5hbiwgUGVvcGxlJmFwb3M7cyBSZXB1YmxpYyBvZiBDaGluYS48L2F1
dGgtYWRkcmVzcz48dGl0bGVzPjx0aXRsZT5Mb25nIG5vbmNvZGluZyBSTkEgRkVaRjEtQVMxIHBy
ZWRpY3RzIHBvb3IgcHJvZ25vc2lzIGFuZCBtb2R1bGF0ZXMgcGFuY3JlYXRpYyBjYW5jZXIgY2Vs
bCBwcm9saWZlcmF0aW9uIGFuZCBpbnZhc2lvbiB0aHJvdWdoIG1pUi0xNDIvSElGLTHOsSBhbmQg
bWlSLTEzM2EvRUdGUiB1cG9uIGh5cG94aWEvbm9ybW94aWE8L3RpdGxlPjxzZWNvbmRhcnktdGl0
bGU+SiBDZWxsIFBoeXNpb2w8L3NlY29uZGFyeS10aXRsZT48YWx0LXRpdGxlPkpvdXJuYWwgb2Yg
Y2VsbHVsYXIgcGh5c2lvbG9neTwvYWx0LXRpdGxlPjwvdGl0bGVzPjxwZXJpb2RpY2FsPjxmdWxs
LXRpdGxlPkogQ2VsbCBQaHlzaW9sPC9mdWxsLXRpdGxlPjxhYmJyLTE+Sm91cm5hbCBvZiBjZWxs
dWxhciBwaHlzaW9sb2d5PC9hYmJyLTE+PC9wZXJpb2RpY2FsPjxhbHQtcGVyaW9kaWNhbD48ZnVs
bC10aXRsZT5KIENlbGwgUGh5c2lvbDwvZnVsbC10aXRsZT48YWJici0xPkpvdXJuYWwgb2YgY2Vs
bHVsYXIgcGh5c2lvbG9neTwvYWJici0xPjwvYWx0LXBlcmlvZGljYWw+PGVkaXRpb24+MjAxOS8w
MS8zMDwvZWRpdGlvbj48a2V5d29yZHM+PGtleXdvcmQ+RmV6ZjEtYXMxPC9rZXl3b3JkPjxrZXl3
b3JkPmludmFzaW9uPC9rZXl3b3JkPjxrZXl3b3JkPm1pUi0xMzNhL0VHRlI8L2tleXdvcmQ+PGtl
eXdvcmQ+bWlSLTE0Mi9ISUYtMc6xPC9rZXl3b3JkPjxrZXl3b3JkPnBhbmNyZWF0aWMgY2FuY2Vy
PC9rZXl3b3JkPjwva2V5d29yZHM+PGRhdGVzPjx5ZWFyPjIwMTk8L3llYXI+PHB1Yi1kYXRlcz48
ZGF0ZT5KYW4gMjg8L2RhdGU+PC9wdWItZGF0ZXM+PC9kYXRlcz48aXNibj4wMDIxLTk1NDE8L2lz
Ym4+PGFjY2Vzc2lvbi1udW0+MzA2OTM1MTg8L2FjY2Vzc2lvbi1udW0+PHVybHM+PC91cmxzPjxl
bGVjdHJvbmljLXJlc291cmNlLW51bT4xMC4xMDAyL2pjcC4yODE4ODwvZWxlY3Ryb25pYy1yZXNv
dXJjZS1udW0+PHJlbW90ZS1kYXRhYmFzZS1wcm92aWRlcj5OTE08L3JlbW90ZS1kYXRhYmFzZS1w
cm92aWRlcj48bGFuZ3VhZ2U+ZW5nPC9sYW5ndWFnZT48L3JlY29yZD48L0NpdGU+PC9FbmROb3Rl
PgB=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PdTwvQXV0aG9yPjxZZWFyPjIwMTk8L1llYXI+PFJlY051
bT42Mjg3MDwvUmVjTnVtPjxEaXNwbGF5VGV4dD4oMzgpPC9EaXNwbGF5VGV4dD48cmVjb3JkPjxy
ZWMtbnVtYmVyPjYyODcwPC9yZWMtbnVtYmVyPjxmb3JlaWduLWtleXM+PGtleSBhcHA9IkVOIiBk
Yi1pZD0iZDIwZGZ3enZqZHRmd21lejBlbzV6c3Jid3R6c3dzMjBhcncyIiB0aW1lc3RhbXA9IjE2
Mjk5NzUzNTEiPjYyODcwPC9rZXk+PC9mb3JlaWduLWtleXM+PHJlZi10eXBlIG5hbWU9IkpvdXJu
YWwgQXJ0aWNsZSI+MTc8L3JlZi10eXBlPjxjb250cmlidXRvcnM+PGF1dGhvcnM+PGF1dGhvcj5P
dSwgWi4gTC48L2F1dGhvcj48YXV0aG9yPlpoYW5nLCBNLjwvYXV0aG9yPjxhdXRob3I+SmksIEwu
IEQuPC9hdXRob3I+PGF1dGhvcj5MdW8sIFouPC9hdXRob3I+PGF1dGhvcj5IYW4sIFQuPC9hdXRo
b3I+PGF1dGhvcj5MdSwgWS4gQi48L2F1dGhvcj48YXV0aG9yPkxpLCBZLiBYLjwvYXV0aG9yPjwv
YXV0aG9ycz48L2NvbnRyaWJ1dG9ycz48YXV0aC1hZGRyZXNzPkRlcGFydG1lbnQgb2YgR2VuZXJh
bCBTdXJnZXJ5LCBYaWFuZ3lhIEhvc3BpdGFsLCBDZW50cmFsIFNvdXRoIFVuaXZlcnNpdHksIENo
YW5nc2hhLCBQZW9wbGUmYXBvcztzIFJlcHVibGljIG9mIENoaW5hLiYjeEQ7RGVwYXJ0bWVudCBv
ZiBQaGFybWFjeSwgVGhlIFNlY29uZCBYaWFuZ3lhIEhvc3BpdGFsLCBDZW50cmFsIFNvdXRoIFVu
aXZlcnNpdHksIENoYW5nc2hhLCBIdW5hbiwgUGVvcGxlJmFwb3M7cyBSZXB1YmxpYyBvZiBDaGlu
YS4mI3hEO0RlcGFydG1lbnQgb2YgR2VuZXJhbCBTdXJnZXJ5LCBUaGUgVGhpcmQgWGlhbmd5YSBI
b3NwaXRhbCwgQ2VudHJhbCBTb3V0aCBVbml2ZXJzaXR5LCBDaGFuZ3NoYSwgSHVuYW4sIFBlb3Bs
ZSZhcG9zO3MgUmVwdWJsaWMgb2YgQ2hpbmEuJiN4RDtEZXBhcnRtZW50IG9mIEdlbmVyYWwgU3Vy
Z2VyeSwgVGhlIFNlY29uZCBYaWFuZ3lhIEhvc3BpdGFsLCBDZW50cmFsIFNvdXRoIFVuaXZlcnNp
dHksIENoYW5nc2hhLCBIdW5hbiwgUGVvcGxlJmFwb3M7cyBSZXB1YmxpYyBvZiBDaGluYS48L2F1
dGgtYWRkcmVzcz48dGl0bGVzPjx0aXRsZT5Mb25nIG5vbmNvZGluZyBSTkEgRkVaRjEtQVMxIHBy
ZWRpY3RzIHBvb3IgcHJvZ25vc2lzIGFuZCBtb2R1bGF0ZXMgcGFuY3JlYXRpYyBjYW5jZXIgY2Vs
bCBwcm9saWZlcmF0aW9uIGFuZCBpbnZhc2lvbiB0aHJvdWdoIG1pUi0xNDIvSElGLTHOsSBhbmQg
bWlSLTEzM2EvRUdGUiB1cG9uIGh5cG94aWEvbm9ybW94aWE8L3RpdGxlPjxzZWNvbmRhcnktdGl0
bGU+SiBDZWxsIFBoeXNpb2w8L3NlY29uZGFyeS10aXRsZT48YWx0LXRpdGxlPkpvdXJuYWwgb2Yg
Y2VsbHVsYXIgcGh5c2lvbG9neTwvYWx0LXRpdGxlPjwvdGl0bGVzPjxwZXJpb2RpY2FsPjxmdWxs
LXRpdGxlPkogQ2VsbCBQaHlzaW9sPC9mdWxsLXRpdGxlPjxhYmJyLTE+Sm91cm5hbCBvZiBjZWxs
dWxhciBwaHlzaW9sb2d5PC9hYmJyLTE+PC9wZXJpb2RpY2FsPjxhbHQtcGVyaW9kaWNhbD48ZnVs
bC10aXRsZT5KIENlbGwgUGh5c2lvbDwvZnVsbC10aXRsZT48YWJici0xPkpvdXJuYWwgb2YgY2Vs
bHVsYXIgcGh5c2lvbG9neTwvYWJici0xPjwvYWx0LXBlcmlvZGljYWw+PGVkaXRpb24+MjAxOS8w
MS8zMDwvZWRpdGlvbj48a2V5d29yZHM+PGtleXdvcmQ+RmV6ZjEtYXMxPC9rZXl3b3JkPjxrZXl3
b3JkPmludmFzaW9uPC9rZXl3b3JkPjxrZXl3b3JkPm1pUi0xMzNhL0VHRlI8L2tleXdvcmQ+PGtl
eXdvcmQ+bWlSLTE0Mi9ISUYtMc6xPC9rZXl3b3JkPjxrZXl3b3JkPnBhbmNyZWF0aWMgY2FuY2Vy
PC9rZXl3b3JkPjwva2V5d29yZHM+PGRhdGVzPjx5ZWFyPjIwMTk8L3llYXI+PHB1Yi1kYXRlcz48
ZGF0ZT5KYW4gMjg8L2RhdGU+PC9wdWItZGF0ZXM+PC9kYXRlcz48aXNibj4wMDIxLTk1NDE8L2lz
Ym4+PGFjY2Vzc2lvbi1udW0+MzA2OTM1MTg8L2FjY2Vzc2lvbi1udW0+PHVybHM+PC91cmxzPjxl
bGVjdHJvbmljLXJlc291cmNlLW51bT4xMC4xMDAyL2pjcC4yODE4ODwvZWxlY3Ryb25pYy1yZXNv
dXJjZS1udW0+PHJlbW90ZS1kYXRhYmFzZS1wcm92aWRlcj5OTE08L3JlbW90ZS1kYXRhYmFzZS1w
cm92aWRlcj48bGFuZ3VhZ2U+ZW5nPC9sYW5ndWFnZT48L3JlY29yZD48L0NpdGU+PC9FbmROb3Rl
PgB=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38)</w:t>
            </w:r>
            <w:r w:rsidRPr="00601B0D">
              <w:rPr>
                <w:rFonts w:ascii="Times New Roman" w:hAnsi="Times New Roman" w:cs="Times New Roman"/>
              </w:rPr>
              <w:fldChar w:fldCharType="end"/>
            </w:r>
          </w:p>
        </w:tc>
      </w:tr>
      <w:tr w:rsidR="003124D9" w:rsidRPr="00601B0D" w14:paraId="4ACE6ACB" w14:textId="77777777" w:rsidTr="003055B5">
        <w:trPr>
          <w:trHeight w:val="600"/>
        </w:trPr>
        <w:tc>
          <w:tcPr>
            <w:tcW w:w="1560" w:type="dxa"/>
            <w:hideMark/>
          </w:tcPr>
          <w:p w14:paraId="190D8B3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FGD5-AS1</w:t>
            </w:r>
          </w:p>
        </w:tc>
        <w:tc>
          <w:tcPr>
            <w:tcW w:w="1701" w:type="dxa"/>
            <w:hideMark/>
          </w:tcPr>
          <w:p w14:paraId="37A23D9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520a-3p</w:t>
            </w:r>
          </w:p>
        </w:tc>
        <w:tc>
          <w:tcPr>
            <w:tcW w:w="1275" w:type="dxa"/>
            <w:hideMark/>
          </w:tcPr>
          <w:p w14:paraId="662141F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KIAA1522</w:t>
            </w:r>
          </w:p>
        </w:tc>
        <w:tc>
          <w:tcPr>
            <w:tcW w:w="1276" w:type="dxa"/>
            <w:hideMark/>
          </w:tcPr>
          <w:p w14:paraId="24ED5DF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413B1C3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w:t>
            </w:r>
          </w:p>
        </w:tc>
        <w:tc>
          <w:tcPr>
            <w:tcW w:w="1276" w:type="dxa"/>
            <w:noWrap/>
            <w:hideMark/>
          </w:tcPr>
          <w:p w14:paraId="13B5F5AC" w14:textId="67C27B90"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Lin&lt;/Author&gt;&lt;Year&gt;2021&lt;/Year&gt;&lt;RecNum&gt;62871&lt;/RecNum&gt;&lt;DisplayText&gt;(39)&lt;/DisplayText&gt;&lt;record&gt;&lt;rec-number&gt;62871&lt;/rec-number&gt;&lt;foreign-keys&gt;&lt;key app="EN" db-id="d20dfwzvjdtfwmez0eo5zsrbwtzsws20arw2" timestamp="1629975396"&gt;62871&lt;/key&gt;&lt;/foreign-keys&gt;&lt;ref-type name="Journal Article"&gt;17&lt;/ref-type&gt;&lt;contributors&gt;&lt;authors&gt;&lt;author&gt;Lin, J.&lt;/author&gt;&lt;author&gt;Liao, S.&lt;/author&gt;&lt;author&gt;Liu, Z.&lt;/author&gt;&lt;author&gt;Li, E.&lt;/author&gt;&lt;author&gt;Wu, X.&lt;/author&gt;&lt;author&gt;Zeng, W.&lt;/author&gt;&lt;/authors&gt;&lt;/contributors&gt;&lt;auth-address&gt;Department of Oncology, The First Affiliated Hospital of Shantou Univresity Medical College, Shantou, Shantou, Guangdong, China.&amp;#xD;Department of Oncology, Shantou Longhu people&amp;apos;s Hospital, Shantou, Guangdong, China.&amp;#xD;University College London, London, UK.&lt;/auth-address&gt;&lt;titles&gt;&lt;title&gt;LncRNA FGD5-AS1 accelerates cell proliferation in pancreatic cancer by regulating miR-520a-3p/KIAA1522 axis&lt;/title&gt;&lt;secondary-title&gt;Cancer Biol Ther&lt;/secondary-title&gt;&lt;alt-title&gt;Cancer biology &amp;amp; therapy&lt;/alt-title&gt;&lt;/titles&gt;&lt;periodical&gt;&lt;full-title&gt;Cancer Biol Ther&lt;/full-title&gt;&lt;abbr-1&gt;Cancer biology &amp;amp; therapy&lt;/abbr-1&gt;&lt;/periodical&gt;&lt;alt-periodical&gt;&lt;full-title&gt;Cancer Biol Ther&lt;/full-title&gt;&lt;abbr-1&gt;Cancer biology &amp;amp; therapy&lt;/abbr-1&gt;&lt;/alt-periodical&gt;&lt;pages&gt;257-266&lt;/pages&gt;&lt;volume&gt;22&lt;/volume&gt;&lt;number&gt;3&lt;/number&gt;&lt;edition&gt;2021/04/03&lt;/edition&gt;&lt;keywords&gt;&lt;keyword&gt;*fgd5-as1&lt;/keyword&gt;&lt;keyword&gt;*kiaa1522&lt;/keyword&gt;&lt;keyword&gt;*miR-520a-3p&lt;/keyword&gt;&lt;keyword&gt;*pancreatic cancer&lt;/keyword&gt;&lt;/keywords&gt;&lt;dates&gt;&lt;year&gt;2021&lt;/year&gt;&lt;pub-dates&gt;&lt;date&gt;Mar 4&lt;/date&gt;&lt;/pub-dates&gt;&lt;/dates&gt;&lt;isbn&gt;1538-4047 (Print)&amp;#xD;1538-4047&lt;/isbn&gt;&lt;accession-num&gt;33794727&lt;/accession-num&gt;&lt;urls&gt;&lt;/urls&gt;&lt;custom2&gt;PMC8043177&lt;/custom2&gt;&lt;electronic-resource-num&gt;10.1080/15384047.2021.1883184&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39)</w:t>
            </w:r>
            <w:r w:rsidRPr="00601B0D">
              <w:rPr>
                <w:rFonts w:ascii="Times New Roman" w:hAnsi="Times New Roman" w:cs="Times New Roman"/>
              </w:rPr>
              <w:fldChar w:fldCharType="end"/>
            </w:r>
          </w:p>
        </w:tc>
      </w:tr>
      <w:tr w:rsidR="003124D9" w:rsidRPr="00601B0D" w14:paraId="2141D091" w14:textId="77777777" w:rsidTr="003055B5">
        <w:trPr>
          <w:trHeight w:val="600"/>
        </w:trPr>
        <w:tc>
          <w:tcPr>
            <w:tcW w:w="1560" w:type="dxa"/>
            <w:hideMark/>
          </w:tcPr>
          <w:p w14:paraId="6BE3DB3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FTX</w:t>
            </w:r>
          </w:p>
        </w:tc>
        <w:tc>
          <w:tcPr>
            <w:tcW w:w="1701" w:type="dxa"/>
            <w:hideMark/>
          </w:tcPr>
          <w:p w14:paraId="1F5DB54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513b-5p</w:t>
            </w:r>
          </w:p>
        </w:tc>
        <w:tc>
          <w:tcPr>
            <w:tcW w:w="1275" w:type="dxa"/>
            <w:hideMark/>
          </w:tcPr>
          <w:p w14:paraId="69005F00" w14:textId="77777777" w:rsidR="003124D9" w:rsidRPr="00601B0D" w:rsidRDefault="003124D9" w:rsidP="006C58D1">
            <w:pPr>
              <w:jc w:val="left"/>
              <w:rPr>
                <w:rFonts w:ascii="Times New Roman" w:hAnsi="Times New Roman" w:cs="Times New Roman"/>
              </w:rPr>
            </w:pPr>
          </w:p>
        </w:tc>
        <w:tc>
          <w:tcPr>
            <w:tcW w:w="1276" w:type="dxa"/>
            <w:hideMark/>
          </w:tcPr>
          <w:p w14:paraId="4E4966A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70F404D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invasion, proliferation</w:t>
            </w:r>
          </w:p>
        </w:tc>
        <w:tc>
          <w:tcPr>
            <w:tcW w:w="1276" w:type="dxa"/>
            <w:noWrap/>
            <w:hideMark/>
          </w:tcPr>
          <w:p w14:paraId="5C6A5C5C" w14:textId="78977E3E"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MaTwvQXV0aG9yPjxZZWFyPjIwMjE8L1llYXI+PFJlY051
bT42Mjg3MjwvUmVjTnVtPjxEaXNwbGF5VGV4dD4oNDApPC9EaXNwbGF5VGV4dD48cmVjb3JkPjxy
ZWMtbnVtYmVyPjYyODcyPC9yZWMtbnVtYmVyPjxmb3JlaWduLWtleXM+PGtleSBhcHA9IkVOIiBk
Yi1pZD0iZDIwZGZ3enZqZHRmd21lejBlbzV6c3Jid3R6c3dzMjBhcncyIiB0aW1lc3RhbXA9IjE2
Mjk5NzU0MzYiPjYyODcyPC9rZXk+PC9mb3JlaWduLWtleXM+PHJlZi10eXBlIG5hbWU9IkpvdXJu
YWwgQXJ0aWNsZSI+MTc8L3JlZi10eXBlPjxjb250cmlidXRvcnM+PGF1dGhvcnM+PGF1dGhvcj5M
aSwgUy48L2F1dGhvcj48YXV0aG9yPlpoYW5nLCBRLjwvYXV0aG9yPjxhdXRob3I+TGl1LCBXLjwv
YXV0aG9yPjxhdXRob3I+WmhhbywgQy48L2F1dGhvcj48L2F1dGhvcnM+PC9jb250cmlidXRvcnM+
PGF1dGgtYWRkcmVzcz5EZXBhcnRtZW50IG9mIEdhc3Ryb2ludGVzdGluYWwgUmFkaWF0aW9uIE9u
Y29sb2d5LCBDYW5jZXIgSG9zcGl0YWwgb2YgSGFyYmluIE1lZGljYWwgVW5pdmVyc2l0eSwgMTUw
IEhhcGluZyBSb2FkLCBOYW5nYW5nIERpc3RyaWN0LCBIYXJiaW4gQ2l0eSwgSGVpbG9uZ2ppYW5n
IFByb3ZpbmNlLCAxNTAwODEsIFAuIFIuIENoaW5hLiYjeEQ7RGVwYXJ0bWVudCBvZiBHYXN0cm9p
bnRlc3RpbmFsIFJhZGlhdGlvbiBPbmNvbG9neSwgQ2FuY2VyIEhvc3BpdGFsIG9mIEhhcmJpbiBN
ZWRpY2FsIFVuaXZlcnNpdHksIDE1MCBIYXBpbmcgUm9hZCwgTmFuZ2FuZyBEaXN0cmljdCwgSGFy
YmluIENpdHksIEhlaWxvbmdqaWFuZyBQcm92aW5jZSwgMTUwMDgxLCBQLiBSLiBDaGluYS4gYmdm
YXV2cXZmZDdAMTYzLmNvbS48L2F1dGgtYWRkcmVzcz48dGl0bGVzPjx0aXRsZT5TaWxlbmNpbmcg
b2YgRlRYIHN1cHByZXNzZXMgcGFuY3JlYXRpYyBjYW5jZXIgY2VsbCBwcm9saWZlcmF0aW9uIGFu
ZCBpbnZhc2lvbiBieSB1cHJlZ3VsYXRpbmcgbWlSLTUxM2ItNXA8L3RpdGxlPjxzZWNvbmRhcnkt
dGl0bGU+Qk1DIENhbmNlcjwvc2Vjb25kYXJ5LXRpdGxlPjxhbHQtdGl0bGU+Qk1DIGNhbmNlcjwv
YWx0LXRpdGxlPjwvdGl0bGVzPjxwZXJpb2RpY2FsPjxmdWxsLXRpdGxlPkJNQyBDYW5jZXI8L2Z1
bGwtdGl0bGU+PGFiYnItMT5CTUMgY2FuY2VyPC9hYmJyLTE+PC9wZXJpb2RpY2FsPjxhbHQtcGVy
aW9kaWNhbD48ZnVsbC10aXRsZT5CTUMgQ2FuY2VyPC9mdWxsLXRpdGxlPjxhYmJyLTE+Qk1DIGNh
bmNlcjwvYWJici0xPjwvYWx0LXBlcmlvZGljYWw+PHBhZ2VzPjI5MDwvcGFnZXM+PHZvbHVtZT4y
MTwvdm9sdW1lPjxudW1iZXI+MTwvbnVtYmVyPjxlZGl0aW9uPjIwMjEvMDMvMjA8L2VkaXRpb24+
PGtleXdvcmRzPjxrZXl3b3JkPkFuaW1hbHM8L2tleXdvcmQ+PGtleXdvcmQ+Q2VsbCBMaW5lLCBU
dW1vcjwva2V5d29yZD48a2V5d29yZD5DZWxsIE1vdmVtZW50L2dlbmV0aWNzPC9rZXl3b3JkPjxr
ZXl3b3JkPkNlbGwgUHJvbGlmZXJhdGlvbi9nZW5ldGljczwva2V5d29yZD48a2V5d29yZD5DZWxs
IFN1cnZpdmFsL2dlbmV0aWNzPC9rZXl3b3JkPjxrZXl3b3JkPkZlbWFsZTwva2V5d29yZD48a2V5
d29yZD4qR2VuZSBFeHByZXNzaW9uIFJlZ3VsYXRpb24sIE5lb3BsYXN0aWM8L2tleXdvcmQ+PGtl
eXdvcmQ+R2VuZSBLbm9ja2Rvd24gVGVjaG5pcXVlczwva2V5d29yZD48a2V5d29yZD5IdW1hbnM8
L2tleXdvcmQ+PGtleXdvcmQ+TWljZTwva2V5d29yZD48a2V5d29yZD5NaWNyb1JOQXMvKm1ldGFi
b2xpc208L2tleXdvcmQ+PGtleXdvcmQ+TmVvcGxhc20gSW52YXNpdmVuZXNzL3BhdGhvbG9neTwv
a2V5d29yZD48a2V5d29yZD5QYW5jcmVhdGljIE5lb3BsYXNtcy8qZ2VuZXRpY3MvcGF0aG9sb2d5
PC9rZXl3b3JkPjxrZXl3b3JkPlJOQSwgTG9uZyBOb25jb2RpbmcvZ2VuZXRpY3MvKm1ldGFib2xp
c208L2tleXdvcmQ+PGtleXdvcmQ+WGVub2dyYWZ0IE1vZGVsIEFudGl0dW1vciBBc3NheXM8L2tl
eXdvcmQ+PGtleXdvcmQ+TG9uZyBub24tY29kaW5nIFJOQSBGVFg8L2tleXdvcmQ+PGtleXdvcmQ+
UGFuY3JlYXRpYyBjYW5jZXI8L2tleXdvcmQ+PGtleXdvcmQ+WGVub3RyYW5zcGxhbnRhdGlvbiBt
b3VzZSBtb2RlbDwva2V5d29yZD48a2V5d29yZD5taVItNTEzYi01cDwva2V5d29yZD48L2tleXdv
cmRzPjxkYXRlcz48eWVhcj4yMDIxPC95ZWFyPjxwdWItZGF0ZXM+PGRhdGU+TWFyIDE4PC9kYXRl
PjwvcHViLWRhdGVzPjwvZGF0ZXM+PGlzYm4+MTQ3MS0yNDA3PC9pc2JuPjxhY2Nlc3Npb24tbnVt
PjMzNzM2NjE1PC9hY2Nlc3Npb24tbnVtPjx1cmxzPjwvdXJscz48Y3VzdG9tMj5QTUM3OTc3NTg5
PC9jdXN0b20yPjxlbGVjdHJvbmljLXJlc291cmNlLW51bT4xMC4xMTg2L3MxMjg4NS0wMjEtMDc5
NzUtNjwvZWxlY3Ryb25pYy1yZXNvdXJjZS1udW0+PHJlbW90ZS1kYXRhYmFzZS1wcm92aWRlcj5O
TE08L3JlbW90ZS1kYXRhYmFzZS1wcm92aWRlcj48bGFuZ3VhZ2U+ZW5nPC9sYW5ndWFnZT48L3Jl
Y29yZD48L0NpdGU+PC9FbmROb3RlPn==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MaTwvQXV0aG9yPjxZZWFyPjIwMjE8L1llYXI+PFJlY051
bT42Mjg3MjwvUmVjTnVtPjxEaXNwbGF5VGV4dD4oNDApPC9EaXNwbGF5VGV4dD48cmVjb3JkPjxy
ZWMtbnVtYmVyPjYyODcyPC9yZWMtbnVtYmVyPjxmb3JlaWduLWtleXM+PGtleSBhcHA9IkVOIiBk
Yi1pZD0iZDIwZGZ3enZqZHRmd21lejBlbzV6c3Jid3R6c3dzMjBhcncyIiB0aW1lc3RhbXA9IjE2
Mjk5NzU0MzYiPjYyODcyPC9rZXk+PC9mb3JlaWduLWtleXM+PHJlZi10eXBlIG5hbWU9IkpvdXJu
YWwgQXJ0aWNsZSI+MTc8L3JlZi10eXBlPjxjb250cmlidXRvcnM+PGF1dGhvcnM+PGF1dGhvcj5M
aSwgUy48L2F1dGhvcj48YXV0aG9yPlpoYW5nLCBRLjwvYXV0aG9yPjxhdXRob3I+TGl1LCBXLjwv
YXV0aG9yPjxhdXRob3I+WmhhbywgQy48L2F1dGhvcj48L2F1dGhvcnM+PC9jb250cmlidXRvcnM+
PGF1dGgtYWRkcmVzcz5EZXBhcnRtZW50IG9mIEdhc3Ryb2ludGVzdGluYWwgUmFkaWF0aW9uIE9u
Y29sb2d5LCBDYW5jZXIgSG9zcGl0YWwgb2YgSGFyYmluIE1lZGljYWwgVW5pdmVyc2l0eSwgMTUw
IEhhcGluZyBSb2FkLCBOYW5nYW5nIERpc3RyaWN0LCBIYXJiaW4gQ2l0eSwgSGVpbG9uZ2ppYW5n
IFByb3ZpbmNlLCAxNTAwODEsIFAuIFIuIENoaW5hLiYjeEQ7RGVwYXJ0bWVudCBvZiBHYXN0cm9p
bnRlc3RpbmFsIFJhZGlhdGlvbiBPbmNvbG9neSwgQ2FuY2VyIEhvc3BpdGFsIG9mIEhhcmJpbiBN
ZWRpY2FsIFVuaXZlcnNpdHksIDE1MCBIYXBpbmcgUm9hZCwgTmFuZ2FuZyBEaXN0cmljdCwgSGFy
YmluIENpdHksIEhlaWxvbmdqaWFuZyBQcm92aW5jZSwgMTUwMDgxLCBQLiBSLiBDaGluYS4gYmdm
YXV2cXZmZDdAMTYzLmNvbS48L2F1dGgtYWRkcmVzcz48dGl0bGVzPjx0aXRsZT5TaWxlbmNpbmcg
b2YgRlRYIHN1cHByZXNzZXMgcGFuY3JlYXRpYyBjYW5jZXIgY2VsbCBwcm9saWZlcmF0aW9uIGFu
ZCBpbnZhc2lvbiBieSB1cHJlZ3VsYXRpbmcgbWlSLTUxM2ItNXA8L3RpdGxlPjxzZWNvbmRhcnkt
dGl0bGU+Qk1DIENhbmNlcjwvc2Vjb25kYXJ5LXRpdGxlPjxhbHQtdGl0bGU+Qk1DIGNhbmNlcjwv
YWx0LXRpdGxlPjwvdGl0bGVzPjxwZXJpb2RpY2FsPjxmdWxsLXRpdGxlPkJNQyBDYW5jZXI8L2Z1
bGwtdGl0bGU+PGFiYnItMT5CTUMgY2FuY2VyPC9hYmJyLTE+PC9wZXJpb2RpY2FsPjxhbHQtcGVy
aW9kaWNhbD48ZnVsbC10aXRsZT5CTUMgQ2FuY2VyPC9mdWxsLXRpdGxlPjxhYmJyLTE+Qk1DIGNh
bmNlcjwvYWJici0xPjwvYWx0LXBlcmlvZGljYWw+PHBhZ2VzPjI5MDwvcGFnZXM+PHZvbHVtZT4y
MTwvdm9sdW1lPjxudW1iZXI+MTwvbnVtYmVyPjxlZGl0aW9uPjIwMjEvMDMvMjA8L2VkaXRpb24+
PGtleXdvcmRzPjxrZXl3b3JkPkFuaW1hbHM8L2tleXdvcmQ+PGtleXdvcmQ+Q2VsbCBMaW5lLCBU
dW1vcjwva2V5d29yZD48a2V5d29yZD5DZWxsIE1vdmVtZW50L2dlbmV0aWNzPC9rZXl3b3JkPjxr
ZXl3b3JkPkNlbGwgUHJvbGlmZXJhdGlvbi9nZW5ldGljczwva2V5d29yZD48a2V5d29yZD5DZWxs
IFN1cnZpdmFsL2dlbmV0aWNzPC9rZXl3b3JkPjxrZXl3b3JkPkZlbWFsZTwva2V5d29yZD48a2V5
d29yZD4qR2VuZSBFeHByZXNzaW9uIFJlZ3VsYXRpb24sIE5lb3BsYXN0aWM8L2tleXdvcmQ+PGtl
eXdvcmQ+R2VuZSBLbm9ja2Rvd24gVGVjaG5pcXVlczwva2V5d29yZD48a2V5d29yZD5IdW1hbnM8
L2tleXdvcmQ+PGtleXdvcmQ+TWljZTwva2V5d29yZD48a2V5d29yZD5NaWNyb1JOQXMvKm1ldGFi
b2xpc208L2tleXdvcmQ+PGtleXdvcmQ+TmVvcGxhc20gSW52YXNpdmVuZXNzL3BhdGhvbG9neTwv
a2V5d29yZD48a2V5d29yZD5QYW5jcmVhdGljIE5lb3BsYXNtcy8qZ2VuZXRpY3MvcGF0aG9sb2d5
PC9rZXl3b3JkPjxrZXl3b3JkPlJOQSwgTG9uZyBOb25jb2RpbmcvZ2VuZXRpY3MvKm1ldGFib2xp
c208L2tleXdvcmQ+PGtleXdvcmQ+WGVub2dyYWZ0IE1vZGVsIEFudGl0dW1vciBBc3NheXM8L2tl
eXdvcmQ+PGtleXdvcmQ+TG9uZyBub24tY29kaW5nIFJOQSBGVFg8L2tleXdvcmQ+PGtleXdvcmQ+
UGFuY3JlYXRpYyBjYW5jZXI8L2tleXdvcmQ+PGtleXdvcmQ+WGVub3RyYW5zcGxhbnRhdGlvbiBt
b3VzZSBtb2RlbDwva2V5d29yZD48a2V5d29yZD5taVItNTEzYi01cDwva2V5d29yZD48L2tleXdv
cmRzPjxkYXRlcz48eWVhcj4yMDIxPC95ZWFyPjxwdWItZGF0ZXM+PGRhdGU+TWFyIDE4PC9kYXRl
PjwvcHViLWRhdGVzPjwvZGF0ZXM+PGlzYm4+MTQ3MS0yNDA3PC9pc2JuPjxhY2Nlc3Npb24tbnVt
PjMzNzM2NjE1PC9hY2Nlc3Npb24tbnVtPjx1cmxzPjwvdXJscz48Y3VzdG9tMj5QTUM3OTc3NTg5
PC9jdXN0b20yPjxlbGVjdHJvbmljLXJlc291cmNlLW51bT4xMC4xMTg2L3MxMjg4NS0wMjEtMDc5
NzUtNjwvZWxlY3Ryb25pYy1yZXNvdXJjZS1udW0+PHJlbW90ZS1kYXRhYmFzZS1wcm92aWRlcj5O
TE08L3JlbW90ZS1kYXRhYmFzZS1wcm92aWRlcj48bGFuZ3VhZ2U+ZW5nPC9sYW5ndWFnZT48L3Jl
Y29yZD48L0NpdGU+PC9FbmROb3RlPn==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40)</w:t>
            </w:r>
            <w:r w:rsidRPr="00601B0D">
              <w:rPr>
                <w:rFonts w:ascii="Times New Roman" w:hAnsi="Times New Roman" w:cs="Times New Roman"/>
              </w:rPr>
              <w:fldChar w:fldCharType="end"/>
            </w:r>
          </w:p>
        </w:tc>
      </w:tr>
      <w:tr w:rsidR="003124D9" w:rsidRPr="00601B0D" w14:paraId="1863B1B8" w14:textId="77777777" w:rsidTr="003055B5">
        <w:trPr>
          <w:trHeight w:val="600"/>
        </w:trPr>
        <w:tc>
          <w:tcPr>
            <w:tcW w:w="1560" w:type="dxa"/>
            <w:hideMark/>
          </w:tcPr>
          <w:p w14:paraId="74EB08F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GAS5</w:t>
            </w:r>
          </w:p>
        </w:tc>
        <w:tc>
          <w:tcPr>
            <w:tcW w:w="1701" w:type="dxa"/>
            <w:hideMark/>
          </w:tcPr>
          <w:p w14:paraId="77C2DD3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221</w:t>
            </w:r>
          </w:p>
        </w:tc>
        <w:tc>
          <w:tcPr>
            <w:tcW w:w="1275" w:type="dxa"/>
            <w:hideMark/>
          </w:tcPr>
          <w:p w14:paraId="09AD74E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SOCS3</w:t>
            </w:r>
          </w:p>
        </w:tc>
        <w:tc>
          <w:tcPr>
            <w:tcW w:w="1276" w:type="dxa"/>
            <w:hideMark/>
          </w:tcPr>
          <w:p w14:paraId="5E6A876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umor suppressor</w:t>
            </w:r>
          </w:p>
        </w:tc>
        <w:tc>
          <w:tcPr>
            <w:tcW w:w="3402" w:type="dxa"/>
            <w:hideMark/>
          </w:tcPr>
          <w:p w14:paraId="37D8565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hemoresistance, metastasis, proliferation</w:t>
            </w:r>
          </w:p>
        </w:tc>
        <w:tc>
          <w:tcPr>
            <w:tcW w:w="1276" w:type="dxa"/>
            <w:noWrap/>
            <w:hideMark/>
          </w:tcPr>
          <w:p w14:paraId="01748FF0" w14:textId="5C41E57A"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MaXU8L0F1dGhvcj48WWVhcj4yMDE4PC9ZZWFyPjxSZWNO
dW0+NjI4NzM8L1JlY051bT48RGlzcGxheVRleHQ+KDQxKTwvRGlzcGxheVRleHQ+PHJlY29yZD48
cmVjLW51bWJlcj42Mjg3MzwvcmVjLW51bWJlcj48Zm9yZWlnbi1rZXlzPjxrZXkgYXBwPSJFTiIg
ZGItaWQ9ImQyMGRmd3p2amR0ZndtZXowZW81enNyYnd0enN3czIwYXJ3MiIgdGltZXN0YW1wPSIx
NjI5OTc1NDc0Ij42Mjg3Mzwva2V5PjwvZm9yZWlnbi1rZXlzPjxyZWYtdHlwZSBuYW1lPSJKb3Vy
bmFsIEFydGljbGUiPjE3PC9yZWYtdHlwZT48Y29udHJpYnV0b3JzPjxhdXRob3JzPjxhdXRob3I+
TGl1LCBCLjwvYXV0aG9yPjxhdXRob3I+V3UsIFMuPC9hdXRob3I+PGF1dGhvcj5NYSwgSi48L2F1
dGhvcj48YXV0aG9yPllhbiwgUy48L2F1dGhvcj48YXV0aG9yPlhpYW8sIFouPC9hdXRob3I+PGF1
dGhvcj5XYW4sIEwuPC9hdXRob3I+PGF1dGhvcj5aaGFuZywgRi48L2F1dGhvcj48YXV0aG9yPlNo
YW5nLCBNLjwvYXV0aG9yPjxhdXRob3I+TWFvLCBBLjwvYXV0aG9yPjwvYXV0aG9ycz48L2NvbnRy
aWJ1dG9ycz48YXV0aC1hZGRyZXNzPkRlcGFydG1lbnQgb2YgSW50ZXJ2ZW50aW9uYWwgUmFkaW9s
b2d5LCBUb25ncmVuIEhvc3BpdGFsLCBTaGFuZ2hhaSBKaWFvdG9uZyBVbml2ZXJzaXR5IFNjaG9v
bCBvZiBNZWRpY2luZSwgMTExMSBYaWFueGlhIFJvYWQsIFNoYW5naGFpIDIwMDMzNiwgQ2hpbmEu
JiN4RDtEZXBhcnRtZW50IG9mIEludGVydmVudGlvbmFsIFJhZGlvbG9neSwgVG9uZ3JlbiBIb3Nw
aXRhbCwgU2hhbmdoYWkgSmlhb3RvbmcgVW5pdmVyc2l0eSBTY2hvb2wgb2YgTWVkaWNpbmUsIDEx
MTEgWGlhbnhpYSBSb2FkLCBTaGFuZ2hhaSAyMDAzMzYsIENoaW5hLiBFbGVjdHJvbmljIGFkZHJl
c3M6IHNteTMwNThAc2h0cmhvc3BpdGFsLmNvbS4mI3hEO0RlcGFydG1lbnQgb2YgSW50ZXJ2ZW50
aW9uYWwgUmFkaW9sb2d5LCBUb25ncmVuIEhvc3BpdGFsLCBTaGFuZ2hhaSBKaWFvdG9uZyBVbml2
ZXJzaXR5IFNjaG9vbCBvZiBNZWRpY2luZSwgMTExMSBYaWFueGlhIFJvYWQsIFNoYW5naGFpIDIw
MDMzNiwgQ2hpbmEuIEVsZWN0cm9uaWMgYWRkcmVzczogbWF3Mjg1NkBzaHRyaG9zcGl0YWwuY29t
LjwvYXV0aC1hZGRyZXNzPjx0aXRsZXM+PHRpdGxlPmxuY1JOQSBHQVM1IFJldmVyc2VzIEVNVCBh
bmQgVHVtb3IgU3RlbSBDZWxsLU1lZGlhdGVkIEdlbWNpdGFiaW5lIFJlc2lzdGFuY2UgYW5kIE1l
dGFzdGFzaXMgYnkgVGFyZ2V0aW5nIG1pUi0yMjEvU09DUzMgaW4gUGFuY3JlYXRpYyBDYW5jZXI8
L3RpdGxlPjxzZWNvbmRhcnktdGl0bGU+TW9sIFRoZXIgTnVjbGVpYyBBY2lkczwvc2Vjb25kYXJ5
LXRpdGxlPjxhbHQtdGl0bGU+TW9sZWN1bGFyIHRoZXJhcHkuIE51Y2xlaWMgYWNpZHM8L2FsdC10
aXRsZT48L3RpdGxlcz48cGVyaW9kaWNhbD48ZnVsbC10aXRsZT5Nb2wgVGhlciBOdWNsZWljIEFj
aWRzPC9mdWxsLXRpdGxlPjxhYmJyLTE+TW9sZWN1bGFyIHRoZXJhcHkuIE51Y2xlaWMgYWNpZHM8
L2FiYnItMT48L3BlcmlvZGljYWw+PGFsdC1wZXJpb2RpY2FsPjxmdWxsLXRpdGxlPk1vbCBUaGVy
IE51Y2xlaWMgQWNpZHM8L2Z1bGwtdGl0bGU+PGFiYnItMT5Nb2xlY3VsYXIgdGhlcmFweS4gTnVj
bGVpYyBhY2lkczwvYWJici0xPjwvYWx0LXBlcmlvZGljYWw+PHBhZ2VzPjQ3Mi00ODI8L3BhZ2Vz
Pjx2b2x1bWU+MTM8L3ZvbHVtZT48ZWRpdGlvbj4yMDE4LzExLzA2PC9lZGl0aW9uPjxrZXl3b3Jk
cz48a2V5d29yZD5Tb2NzMzwva2V5d29yZD48a2V5d29yZD5nZW1jaXRhYmluZSByZXNpc3RhbmNl
PC9rZXl3b3JkPjxrZXl3b3JkPmxuY1JOQSBHQVM1PC9rZXl3b3JkPjxrZXl3b3JkPm1pUi0yMjE8
L2tleXdvcmQ+PGtleXdvcmQ+cGFuY3JlYXRpYyBjYW5jZXI8L2tleXdvcmQ+PC9rZXl3b3Jkcz48
ZGF0ZXM+PHllYXI+MjAxODwveWVhcj48cHViLWRhdGVzPjxkYXRlPkRlYyA3PC9kYXRlPjwvcHVi
LWRhdGVzPjwvZGF0ZXM+PGlzYm4+MjE2Mi0yNTMxIChQcmludCkmI3hEOzIxNjItMjUzMTwvaXNi
bj48YWNjZXNzaW9uLW51bT4zMDM4ODYyMTwvYWNjZXNzaW9uLW51bT48dXJscz48L3VybHM+PGN1
c3RvbTI+UE1DNjIwNTMzNzwvY3VzdG9tMj48ZWxlY3Ryb25pYy1yZXNvdXJjZS1udW0+MTAuMTAx
Ni9qLm9tdG4uMjAxOC4wOS4wMjY8L2VsZWN0cm9uaWMtcmVzb3VyY2UtbnVtPjxyZW1vdGUtZGF0
YWJhc2UtcHJvdmlkZXI+TkxNPC9yZW1vdGUtZGF0YWJhc2UtcHJvdmlkZXI+PGxhbmd1YWdlPmVu
ZzwvbGFuZ3VhZ2U+PC9yZWNvcmQ+PC9DaXRlPjwvRW5kTm90ZT5=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MaXU8L0F1dGhvcj48WWVhcj4yMDE4PC9ZZWFyPjxSZWNO
dW0+NjI4NzM8L1JlY051bT48RGlzcGxheVRleHQ+KDQxKTwvRGlzcGxheVRleHQ+PHJlY29yZD48
cmVjLW51bWJlcj42Mjg3MzwvcmVjLW51bWJlcj48Zm9yZWlnbi1rZXlzPjxrZXkgYXBwPSJFTiIg
ZGItaWQ9ImQyMGRmd3p2amR0ZndtZXowZW81enNyYnd0enN3czIwYXJ3MiIgdGltZXN0YW1wPSIx
NjI5OTc1NDc0Ij42Mjg3Mzwva2V5PjwvZm9yZWlnbi1rZXlzPjxyZWYtdHlwZSBuYW1lPSJKb3Vy
bmFsIEFydGljbGUiPjE3PC9yZWYtdHlwZT48Y29udHJpYnV0b3JzPjxhdXRob3JzPjxhdXRob3I+
TGl1LCBCLjwvYXV0aG9yPjxhdXRob3I+V3UsIFMuPC9hdXRob3I+PGF1dGhvcj5NYSwgSi48L2F1
dGhvcj48YXV0aG9yPllhbiwgUy48L2F1dGhvcj48YXV0aG9yPlhpYW8sIFouPC9hdXRob3I+PGF1
dGhvcj5XYW4sIEwuPC9hdXRob3I+PGF1dGhvcj5aaGFuZywgRi48L2F1dGhvcj48YXV0aG9yPlNo
YW5nLCBNLjwvYXV0aG9yPjxhdXRob3I+TWFvLCBBLjwvYXV0aG9yPjwvYXV0aG9ycz48L2NvbnRy
aWJ1dG9ycz48YXV0aC1hZGRyZXNzPkRlcGFydG1lbnQgb2YgSW50ZXJ2ZW50aW9uYWwgUmFkaW9s
b2d5LCBUb25ncmVuIEhvc3BpdGFsLCBTaGFuZ2hhaSBKaWFvdG9uZyBVbml2ZXJzaXR5IFNjaG9v
bCBvZiBNZWRpY2luZSwgMTExMSBYaWFueGlhIFJvYWQsIFNoYW5naGFpIDIwMDMzNiwgQ2hpbmEu
JiN4RDtEZXBhcnRtZW50IG9mIEludGVydmVudGlvbmFsIFJhZGlvbG9neSwgVG9uZ3JlbiBIb3Nw
aXRhbCwgU2hhbmdoYWkgSmlhb3RvbmcgVW5pdmVyc2l0eSBTY2hvb2wgb2YgTWVkaWNpbmUsIDEx
MTEgWGlhbnhpYSBSb2FkLCBTaGFuZ2hhaSAyMDAzMzYsIENoaW5hLiBFbGVjdHJvbmljIGFkZHJl
c3M6IHNteTMwNThAc2h0cmhvc3BpdGFsLmNvbS4mI3hEO0RlcGFydG1lbnQgb2YgSW50ZXJ2ZW50
aW9uYWwgUmFkaW9sb2d5LCBUb25ncmVuIEhvc3BpdGFsLCBTaGFuZ2hhaSBKaWFvdG9uZyBVbml2
ZXJzaXR5IFNjaG9vbCBvZiBNZWRpY2luZSwgMTExMSBYaWFueGlhIFJvYWQsIFNoYW5naGFpIDIw
MDMzNiwgQ2hpbmEuIEVsZWN0cm9uaWMgYWRkcmVzczogbWF3Mjg1NkBzaHRyaG9zcGl0YWwuY29t
LjwvYXV0aC1hZGRyZXNzPjx0aXRsZXM+PHRpdGxlPmxuY1JOQSBHQVM1IFJldmVyc2VzIEVNVCBh
bmQgVHVtb3IgU3RlbSBDZWxsLU1lZGlhdGVkIEdlbWNpdGFiaW5lIFJlc2lzdGFuY2UgYW5kIE1l
dGFzdGFzaXMgYnkgVGFyZ2V0aW5nIG1pUi0yMjEvU09DUzMgaW4gUGFuY3JlYXRpYyBDYW5jZXI8
L3RpdGxlPjxzZWNvbmRhcnktdGl0bGU+TW9sIFRoZXIgTnVjbGVpYyBBY2lkczwvc2Vjb25kYXJ5
LXRpdGxlPjxhbHQtdGl0bGU+TW9sZWN1bGFyIHRoZXJhcHkuIE51Y2xlaWMgYWNpZHM8L2FsdC10
aXRsZT48L3RpdGxlcz48cGVyaW9kaWNhbD48ZnVsbC10aXRsZT5Nb2wgVGhlciBOdWNsZWljIEFj
aWRzPC9mdWxsLXRpdGxlPjxhYmJyLTE+TW9sZWN1bGFyIHRoZXJhcHkuIE51Y2xlaWMgYWNpZHM8
L2FiYnItMT48L3BlcmlvZGljYWw+PGFsdC1wZXJpb2RpY2FsPjxmdWxsLXRpdGxlPk1vbCBUaGVy
IE51Y2xlaWMgQWNpZHM8L2Z1bGwtdGl0bGU+PGFiYnItMT5Nb2xlY3VsYXIgdGhlcmFweS4gTnVj
bGVpYyBhY2lkczwvYWJici0xPjwvYWx0LXBlcmlvZGljYWw+PHBhZ2VzPjQ3Mi00ODI8L3BhZ2Vz
Pjx2b2x1bWU+MTM8L3ZvbHVtZT48ZWRpdGlvbj4yMDE4LzExLzA2PC9lZGl0aW9uPjxrZXl3b3Jk
cz48a2V5d29yZD5Tb2NzMzwva2V5d29yZD48a2V5d29yZD5nZW1jaXRhYmluZSByZXNpc3RhbmNl
PC9rZXl3b3JkPjxrZXl3b3JkPmxuY1JOQSBHQVM1PC9rZXl3b3JkPjxrZXl3b3JkPm1pUi0yMjE8
L2tleXdvcmQ+PGtleXdvcmQ+cGFuY3JlYXRpYyBjYW5jZXI8L2tleXdvcmQ+PC9rZXl3b3Jkcz48
ZGF0ZXM+PHllYXI+MjAxODwveWVhcj48cHViLWRhdGVzPjxkYXRlPkRlYyA3PC9kYXRlPjwvcHVi
LWRhdGVzPjwvZGF0ZXM+PGlzYm4+MjE2Mi0yNTMxIChQcmludCkmI3hEOzIxNjItMjUzMTwvaXNi
bj48YWNjZXNzaW9uLW51bT4zMDM4ODYyMTwvYWNjZXNzaW9uLW51bT48dXJscz48L3VybHM+PGN1
c3RvbTI+UE1DNjIwNTMzNzwvY3VzdG9tMj48ZWxlY3Ryb25pYy1yZXNvdXJjZS1udW0+MTAuMTAx
Ni9qLm9tdG4uMjAxOC4wOS4wMjY8L2VsZWN0cm9uaWMtcmVzb3VyY2UtbnVtPjxyZW1vdGUtZGF0
YWJhc2UtcHJvdmlkZXI+TkxNPC9yZW1vdGUtZGF0YWJhc2UtcHJvdmlkZXI+PGxhbmd1YWdlPmVu
ZzwvbGFuZ3VhZ2U+PC9yZWNvcmQ+PC9DaXRlPjwvRW5kTm90ZT5=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41)</w:t>
            </w:r>
            <w:r w:rsidRPr="00601B0D">
              <w:rPr>
                <w:rFonts w:ascii="Times New Roman" w:hAnsi="Times New Roman" w:cs="Times New Roman"/>
              </w:rPr>
              <w:fldChar w:fldCharType="end"/>
            </w:r>
          </w:p>
        </w:tc>
      </w:tr>
      <w:tr w:rsidR="003124D9" w:rsidRPr="00601B0D" w14:paraId="17AE5A28" w14:textId="77777777" w:rsidTr="003055B5">
        <w:trPr>
          <w:trHeight w:val="600"/>
        </w:trPr>
        <w:tc>
          <w:tcPr>
            <w:tcW w:w="1560" w:type="dxa"/>
            <w:hideMark/>
          </w:tcPr>
          <w:p w14:paraId="43A594A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GAS5</w:t>
            </w:r>
          </w:p>
        </w:tc>
        <w:tc>
          <w:tcPr>
            <w:tcW w:w="1701" w:type="dxa"/>
            <w:hideMark/>
          </w:tcPr>
          <w:p w14:paraId="4245402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w:t>
            </w:r>
            <w:r w:rsidRPr="00601B0D">
              <w:rPr>
                <w:rFonts w:ascii="Times New Roman" w:hAnsi="Times New Roman" w:cs="Times New Roman"/>
              </w:rPr>
              <w:noBreakHyphen/>
              <w:t>32</w:t>
            </w:r>
            <w:r w:rsidRPr="00601B0D">
              <w:rPr>
                <w:rFonts w:ascii="Times New Roman" w:hAnsi="Times New Roman" w:cs="Times New Roman"/>
              </w:rPr>
              <w:noBreakHyphen/>
              <w:t>5p</w:t>
            </w:r>
          </w:p>
        </w:tc>
        <w:tc>
          <w:tcPr>
            <w:tcW w:w="1275" w:type="dxa"/>
            <w:hideMark/>
          </w:tcPr>
          <w:p w14:paraId="75BA344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TEN</w:t>
            </w:r>
          </w:p>
        </w:tc>
        <w:tc>
          <w:tcPr>
            <w:tcW w:w="1276" w:type="dxa"/>
            <w:hideMark/>
          </w:tcPr>
          <w:p w14:paraId="0374CFD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umor suppressor</w:t>
            </w:r>
          </w:p>
        </w:tc>
        <w:tc>
          <w:tcPr>
            <w:tcW w:w="3402" w:type="dxa"/>
            <w:hideMark/>
          </w:tcPr>
          <w:p w14:paraId="3356B77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gration, invasion, proliferation, apoptosis</w:t>
            </w:r>
          </w:p>
        </w:tc>
        <w:tc>
          <w:tcPr>
            <w:tcW w:w="1276" w:type="dxa"/>
            <w:noWrap/>
            <w:hideMark/>
          </w:tcPr>
          <w:p w14:paraId="20C803FA" w14:textId="6318DD92"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Gao&lt;/Author&gt;&lt;Year&gt;2017&lt;/Year&gt;&lt;RecNum&gt;62874&lt;/RecNum&gt;&lt;DisplayText&gt;(42)&lt;/DisplayText&gt;&lt;record&gt;&lt;rec-number&gt;62874&lt;/rec-number&gt;&lt;foreign-keys&gt;&lt;key app="EN" db-id="d20dfwzvjdtfwmez0eo5zsrbwtzsws20arw2" timestamp="1629975545"&gt;62874&lt;/key&gt;&lt;/foreign-keys&gt;&lt;ref-type name="Journal Article"&gt;17&lt;/ref-type&gt;&lt;contributors&gt;&lt;authors&gt;&lt;author&gt;Gao, Z. Q.&lt;/author&gt;&lt;author&gt;Wang, J. F.&lt;/author&gt;&lt;author&gt;Chen, D. H.&lt;/author&gt;&lt;author&gt;Ma, X. S.&lt;/author&gt;&lt;author&gt;Wu, Y.&lt;/author&gt;&lt;author&gt;Tang, Z.&lt;/author&gt;&lt;author&gt;Dang, X. W.&lt;/author&gt;&lt;/authors&gt;&lt;/contributors&gt;&lt;auth-address&gt;Department of Hepatobiliary and Pancreatic Surgery, The First Affiliated Hospital of Zhengzhou University, No. 1 Jianshe East Road, Zhengzhou, Henan People&amp;apos;s Republic of China. GRID: grid.412633.1&lt;/auth-address&gt;&lt;titles&gt;&lt;title&gt;Long non-coding RNA GAS5 suppresses pancreatic cancer metastasis through modulating miR-32-5p/PTEN axis&lt;/title&gt;&lt;secondary-title&gt;Cell Biosci&lt;/secondary-title&gt;&lt;alt-title&gt;Cell &amp;amp; bioscience&lt;/alt-title&gt;&lt;/titles&gt;&lt;periodical&gt;&lt;full-title&gt;Cell Biosci&lt;/full-title&gt;&lt;abbr-1&gt;Cell &amp;amp; bioscience&lt;/abbr-1&gt;&lt;/periodical&gt;&lt;alt-periodical&gt;&lt;full-title&gt;Cell Biosci&lt;/full-title&gt;&lt;abbr-1&gt;Cell &amp;amp; bioscience&lt;/abbr-1&gt;&lt;/alt-periodical&gt;&lt;pages&gt;66&lt;/pages&gt;&lt;volume&gt;7&lt;/volume&gt;&lt;edition&gt;2017/12/12&lt;/edition&gt;&lt;keywords&gt;&lt;keyword&gt;Gas5&lt;/keyword&gt;&lt;keyword&gt;Pten&lt;/keyword&gt;&lt;keyword&gt;Pancreatic cancer&lt;/keyword&gt;&lt;keyword&gt;miR-32-5p&lt;/keyword&gt;&lt;/keywords&gt;&lt;dates&gt;&lt;year&gt;2017&lt;/year&gt;&lt;/dates&gt;&lt;isbn&gt;2045-3701 (Print)&amp;#xD;2045-3701&lt;/isbn&gt;&lt;accession-num&gt;29225772&lt;/accession-num&gt;&lt;urls&gt;&lt;/urls&gt;&lt;custom2&gt;PMC5715988&lt;/custom2&gt;&lt;electronic-resource-num&gt;10.1186/s13578-017-0192-0&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42)</w:t>
            </w:r>
            <w:r w:rsidRPr="00601B0D">
              <w:rPr>
                <w:rFonts w:ascii="Times New Roman" w:hAnsi="Times New Roman" w:cs="Times New Roman"/>
              </w:rPr>
              <w:fldChar w:fldCharType="end"/>
            </w:r>
          </w:p>
        </w:tc>
      </w:tr>
      <w:tr w:rsidR="003124D9" w:rsidRPr="00601B0D" w14:paraId="02C76702" w14:textId="77777777" w:rsidTr="003055B5">
        <w:trPr>
          <w:trHeight w:val="600"/>
        </w:trPr>
        <w:tc>
          <w:tcPr>
            <w:tcW w:w="1560" w:type="dxa"/>
            <w:hideMark/>
          </w:tcPr>
          <w:p w14:paraId="16C5721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GAS5</w:t>
            </w:r>
          </w:p>
        </w:tc>
        <w:tc>
          <w:tcPr>
            <w:tcW w:w="1701" w:type="dxa"/>
            <w:hideMark/>
          </w:tcPr>
          <w:p w14:paraId="2FB6DA1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81c-5p</w:t>
            </w:r>
          </w:p>
        </w:tc>
        <w:tc>
          <w:tcPr>
            <w:tcW w:w="1275" w:type="dxa"/>
            <w:hideMark/>
          </w:tcPr>
          <w:p w14:paraId="14D94FE4" w14:textId="77777777" w:rsidR="003124D9" w:rsidRPr="00601B0D" w:rsidRDefault="003124D9" w:rsidP="006C58D1">
            <w:pPr>
              <w:jc w:val="left"/>
              <w:rPr>
                <w:rFonts w:ascii="Times New Roman" w:hAnsi="Times New Roman" w:cs="Times New Roman"/>
              </w:rPr>
            </w:pPr>
          </w:p>
        </w:tc>
        <w:tc>
          <w:tcPr>
            <w:tcW w:w="1276" w:type="dxa"/>
            <w:hideMark/>
          </w:tcPr>
          <w:p w14:paraId="6FDAA5C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umor suppressor</w:t>
            </w:r>
          </w:p>
        </w:tc>
        <w:tc>
          <w:tcPr>
            <w:tcW w:w="3402" w:type="dxa"/>
            <w:hideMark/>
          </w:tcPr>
          <w:p w14:paraId="3215EBB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hemoresistance</w:t>
            </w:r>
          </w:p>
        </w:tc>
        <w:tc>
          <w:tcPr>
            <w:tcW w:w="1276" w:type="dxa"/>
            <w:noWrap/>
            <w:hideMark/>
          </w:tcPr>
          <w:p w14:paraId="0E002558" w14:textId="4ABFF5CD"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HYW88L0F1dGhvcj48WWVhcj4yMDE4PC9ZZWFyPjxSZWNO
dW0+NjI4NzU8L1JlY051bT48RGlzcGxheVRleHQ+KDQzKTwvRGlzcGxheVRleHQ+PHJlY29yZD48
cmVjLW51bWJlcj42Mjg3NTwvcmVjLW51bWJlcj48Zm9yZWlnbi1rZXlzPjxrZXkgYXBwPSJFTiIg
ZGItaWQ9ImQyMGRmd3p2amR0ZndtZXowZW81enNyYnd0enN3czIwYXJ3MiIgdGltZXN0YW1wPSIx
NjI5OTc1NTc2Ij42Mjg3NTwva2V5PjwvZm9yZWlnbi1rZXlzPjxyZWYtdHlwZSBuYW1lPSJKb3Vy
bmFsIEFydGljbGUiPjE3PC9yZWYtdHlwZT48Y29udHJpYnV0b3JzPjxhdXRob3JzPjxhdXRob3I+
R2FvLCBaLiBRLjwvYXV0aG9yPjxhdXRob3I+V2FuZywgSi4gRi48L2F1dGhvcj48YXV0aG9yPkNo
ZW4sIEQuIEguPC9hdXRob3I+PGF1dGhvcj5NYSwgWC4gUy48L2F1dGhvcj48YXV0aG9yPllhbmcs
IFcuPC9hdXRob3I+PGF1dGhvcj5aaGUsIFQuPC9hdXRob3I+PGF1dGhvcj5EYW5nLCBYLiBXLjwv
YXV0aG9yPjwvYXV0aG9ycz48L2NvbnRyaWJ1dG9ycz48YXV0aC1hZGRyZXNzPkRlcGFydG1lbnQg
b2YgSGVwYXRvYmlsaWFyeSBhbmQgUGFuY3JlYXRpYyBTdXJnZXJ5LCB0aGUgRmlyc3QgQWZmaWxp
YXRlZCBIb3NwaXRhbCBvZiBaaGVuZ3pob3UgVW5pdmVyc2l0eSwgWmhlbmd6aG91LCBIZW5hbiwg
Q2hpbmEuIEVsZWN0cm9uaWMgYWRkcmVzczogZHJnYW96aGlxaWFuZ0AxNjMuY29tLiYjeEQ7RGVw
YXJ0bWVudCBvZiBIZXBhdG9iaWxpYXJ5IGFuZCBQYW5jcmVhdGljIFN1cmdlcnksIHRoZSBGaXJz
dCBBZmZpbGlhdGVkIEhvc3BpdGFsIG9mIFpoZW5nemhvdSBVbml2ZXJzaXR5LCBaaGVuZ3pob3Us
IEhlbmFuLCBDaGluYS48L2F1dGgtYWRkcmVzcz48dGl0bGVzPjx0aXRsZT5Mb25nIG5vbi1jb2Rp
bmcgUk5BIEdBUzUgYW50YWdvbml6ZXMgdGhlIGNoZW1vcmVzaXN0YW5jZSBvZiBwYW5jcmVhdGlj
IGNhbmNlciBjZWxscyB0aHJvdWdoIGRvd24tcmVndWxhdGlvbiBvZiBtaVItMTgxYy01cDwvdGl0
bGU+PHNlY29uZGFyeS10aXRsZT5CaW9tZWQgUGhhcm1hY290aGVyPC9zZWNvbmRhcnktdGl0bGU+
PGFsdC10aXRsZT5CaW9tZWRpY2luZSAmYW1wOyBwaGFybWFjb3RoZXJhcHkgPSBCaW9tZWRlY2lu
ZSAmYW1wOyBwaGFybWFjb3RoZXJhcGllPC9hbHQtdGl0bGU+PC90aXRsZXM+PHBlcmlvZGljYWw+
PGZ1bGwtdGl0bGU+QmlvbWVkIFBoYXJtYWNvdGhlcjwvZnVsbC10aXRsZT48YWJici0xPkJpb21l
ZGljaW5lICZhbXA7IHBoYXJtYWNvdGhlcmFweSA9IEJpb21lZGVjaW5lICZhbXA7IHBoYXJtYWNv
dGhlcmFwaWU8L2FiYnItMT48L3BlcmlvZGljYWw+PGFsdC1wZXJpb2RpY2FsPjxmdWxsLXRpdGxl
PkJpb21lZCBQaGFybWFjb3RoZXI8L2Z1bGwtdGl0bGU+PGFiYnItMT5CaW9tZWRpY2luZSAmYW1w
OyBwaGFybWFjb3RoZXJhcHkgPSBCaW9tZWRlY2luZSAmYW1wOyBwaGFybWFjb3RoZXJhcGllPC9h
YmJyLTE+PC9hbHQtcGVyaW9kaWNhbD48cGFnZXM+ODA5LTgxNzwvcGFnZXM+PHZvbHVtZT45Nzwv
dm9sdW1lPjxlZGl0aW9uPjIwMTcvMTEvMDg8L2VkaXRpb24+PGtleXdvcmRzPjxrZXl3b3JkPkFu
aW1hbHM8L2tleXdvcmQ+PGtleXdvcmQ+QmxvdHRpbmcsIFdlc3Rlcm48L2tleXdvcmQ+PGtleXdv
cmQ+Q2VsbCBMaW5lLCBUdW1vcjwva2V5d29yZD48a2V5d29yZD5DZWxsIFN1cnZpdmFsPC9rZXl3
b3JkPjxrZXl3b3JkPkRvd24tUmVndWxhdGlvbjwva2V5d29yZD48a2V5d29yZD5EcnVnIFJlc2lz
dGFuY2UsIE11bHRpcGxlPC9rZXl3b3JkPjxrZXl3b3JkPkRydWcgUmVzaXN0YW5jZSwgTmVvcGxh
c20vKmdlbmV0aWNzPC9rZXl3b3JkPjxrZXl3b3JkPkZlbWFsZTwva2V5d29yZD48a2V5d29yZD5H
ZW5lIEV4cHJlc3Npb24gUmVndWxhdGlvbiwgTmVvcGxhc3RpYzwva2V5d29yZD48a2V5d29yZD5I
dW1hbnM8L2tleXdvcmQ+PGtleXdvcmQ+TWljZTwva2V5d29yZD48a2V5d29yZD5NaWNlLCBJbmJy
ZWQgQkFMQiBDPC9rZXl3b3JkPjxrZXl3b3JkPk1pY2UsIE51ZGU8L2tleXdvcmQ+PGtleXdvcmQ+
TWljcm9STkFzLypnZW5ldGljczwva2V5d29yZD48a2V5d29yZD5QYW5jcmVhdGljIE5lb3BsYXNt
cy8qZ2VuZXRpY3MvcGF0aG9sb2d5PC9rZXl3b3JkPjxrZXl3b3JkPlByb3RlaW4tU2VyaW5lLVRo
cmVvbmluZSBLaW5hc2VzL2dlbmV0aWNzPC9rZXl3b3JkPjxrZXl3b3JkPlJOQSwgTG9uZyBOb25j
b2RpbmcvKmdlbmV0aWNzPC9rZXl3b3JkPjxrZXl3b3JkPlJlYWwtVGltZSBQb2x5bWVyYXNlIENo
YWluIFJlYWN0aW9uPC9rZXl3b3JkPjxrZXl3b3JkPlNpZ25hbCBUcmFuc2R1Y3Rpb248L2tleXdv
cmQ+PGtleXdvcmQ+VXAtUmVndWxhdGlvbjwva2V5d29yZD48a2V5d29yZD5YZW5vZ3JhZnQgTW9k
ZWwgQW50aXR1bW9yIEFzc2F5czwva2V5d29yZD48a2V5d29yZD5DaGVtb3Jlc2lzdGFuY2U8L2tl
eXdvcmQ+PGtleXdvcmQ+R2FzNTwva2V5d29yZD48a2V5d29yZD5IaXBwbyBwYXRod2F5PC9rZXl3
b3JkPjxrZXl3b3JkPlBhbmNyZWF0aWMgY2FuY2VyPC9rZXl3b3JkPjxrZXl3b3JkPm1pUi0xODFj
LTVwPC9rZXl3b3JkPjwva2V5d29yZHM+PGRhdGVzPjx5ZWFyPjIwMTg8L3llYXI+PHB1Yi1kYXRl
cz48ZGF0ZT5KYW48L2RhdGU+PC9wdWItZGF0ZXM+PC9kYXRlcz48aXNibj4wNzUzLTMzMjI8L2lz
Ym4+PGFjY2Vzc2lvbi1udW0+MjkxMTI5MzQ8L2FjY2Vzc2lvbi1udW0+PHVybHM+PC91cmxzPjxl
bGVjdHJvbmljLXJlc291cmNlLW51bT4xMC4xMDE2L2ouYmlvcGhhLjIwMTcuMTAuMTU3PC9lbGVj
dHJvbmljLXJlc291cmNlLW51bT48cmVtb3RlLWRhdGFiYXNlLXByb3ZpZGVyPk5MTTwvcmVtb3Rl
LWRhdGFiYXNlLXByb3ZpZGVyPjxsYW5ndWFnZT5lbmc8L2xhbmd1YWdlPjwvcmVjb3JkPjwvQ2l0
ZT48L0VuZE5vdGU+AG==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HYW88L0F1dGhvcj48WWVhcj4yMDE4PC9ZZWFyPjxSZWNO
dW0+NjI4NzU8L1JlY051bT48RGlzcGxheVRleHQ+KDQzKTwvRGlzcGxheVRleHQ+PHJlY29yZD48
cmVjLW51bWJlcj42Mjg3NTwvcmVjLW51bWJlcj48Zm9yZWlnbi1rZXlzPjxrZXkgYXBwPSJFTiIg
ZGItaWQ9ImQyMGRmd3p2amR0ZndtZXowZW81enNyYnd0enN3czIwYXJ3MiIgdGltZXN0YW1wPSIx
NjI5OTc1NTc2Ij42Mjg3NTwva2V5PjwvZm9yZWlnbi1rZXlzPjxyZWYtdHlwZSBuYW1lPSJKb3Vy
bmFsIEFydGljbGUiPjE3PC9yZWYtdHlwZT48Y29udHJpYnV0b3JzPjxhdXRob3JzPjxhdXRob3I+
R2FvLCBaLiBRLjwvYXV0aG9yPjxhdXRob3I+V2FuZywgSi4gRi48L2F1dGhvcj48YXV0aG9yPkNo
ZW4sIEQuIEguPC9hdXRob3I+PGF1dGhvcj5NYSwgWC4gUy48L2F1dGhvcj48YXV0aG9yPllhbmcs
IFcuPC9hdXRob3I+PGF1dGhvcj5aaGUsIFQuPC9hdXRob3I+PGF1dGhvcj5EYW5nLCBYLiBXLjwv
YXV0aG9yPjwvYXV0aG9ycz48L2NvbnRyaWJ1dG9ycz48YXV0aC1hZGRyZXNzPkRlcGFydG1lbnQg
b2YgSGVwYXRvYmlsaWFyeSBhbmQgUGFuY3JlYXRpYyBTdXJnZXJ5LCB0aGUgRmlyc3QgQWZmaWxp
YXRlZCBIb3NwaXRhbCBvZiBaaGVuZ3pob3UgVW5pdmVyc2l0eSwgWmhlbmd6aG91LCBIZW5hbiwg
Q2hpbmEuIEVsZWN0cm9uaWMgYWRkcmVzczogZHJnYW96aGlxaWFuZ0AxNjMuY29tLiYjeEQ7RGVw
YXJ0bWVudCBvZiBIZXBhdG9iaWxpYXJ5IGFuZCBQYW5jcmVhdGljIFN1cmdlcnksIHRoZSBGaXJz
dCBBZmZpbGlhdGVkIEhvc3BpdGFsIG9mIFpoZW5nemhvdSBVbml2ZXJzaXR5LCBaaGVuZ3pob3Us
IEhlbmFuLCBDaGluYS48L2F1dGgtYWRkcmVzcz48dGl0bGVzPjx0aXRsZT5Mb25nIG5vbi1jb2Rp
bmcgUk5BIEdBUzUgYW50YWdvbml6ZXMgdGhlIGNoZW1vcmVzaXN0YW5jZSBvZiBwYW5jcmVhdGlj
IGNhbmNlciBjZWxscyB0aHJvdWdoIGRvd24tcmVndWxhdGlvbiBvZiBtaVItMTgxYy01cDwvdGl0
bGU+PHNlY29uZGFyeS10aXRsZT5CaW9tZWQgUGhhcm1hY290aGVyPC9zZWNvbmRhcnktdGl0bGU+
PGFsdC10aXRsZT5CaW9tZWRpY2luZSAmYW1wOyBwaGFybWFjb3RoZXJhcHkgPSBCaW9tZWRlY2lu
ZSAmYW1wOyBwaGFybWFjb3RoZXJhcGllPC9hbHQtdGl0bGU+PC90aXRsZXM+PHBlcmlvZGljYWw+
PGZ1bGwtdGl0bGU+QmlvbWVkIFBoYXJtYWNvdGhlcjwvZnVsbC10aXRsZT48YWJici0xPkJpb21l
ZGljaW5lICZhbXA7IHBoYXJtYWNvdGhlcmFweSA9IEJpb21lZGVjaW5lICZhbXA7IHBoYXJtYWNv
dGhlcmFwaWU8L2FiYnItMT48L3BlcmlvZGljYWw+PGFsdC1wZXJpb2RpY2FsPjxmdWxsLXRpdGxl
PkJpb21lZCBQaGFybWFjb3RoZXI8L2Z1bGwtdGl0bGU+PGFiYnItMT5CaW9tZWRpY2luZSAmYW1w
OyBwaGFybWFjb3RoZXJhcHkgPSBCaW9tZWRlY2luZSAmYW1wOyBwaGFybWFjb3RoZXJhcGllPC9h
YmJyLTE+PC9hbHQtcGVyaW9kaWNhbD48cGFnZXM+ODA5LTgxNzwvcGFnZXM+PHZvbHVtZT45Nzwv
dm9sdW1lPjxlZGl0aW9uPjIwMTcvMTEvMDg8L2VkaXRpb24+PGtleXdvcmRzPjxrZXl3b3JkPkFu
aW1hbHM8L2tleXdvcmQ+PGtleXdvcmQ+QmxvdHRpbmcsIFdlc3Rlcm48L2tleXdvcmQ+PGtleXdv
cmQ+Q2VsbCBMaW5lLCBUdW1vcjwva2V5d29yZD48a2V5d29yZD5DZWxsIFN1cnZpdmFsPC9rZXl3
b3JkPjxrZXl3b3JkPkRvd24tUmVndWxhdGlvbjwva2V5d29yZD48a2V5d29yZD5EcnVnIFJlc2lz
dGFuY2UsIE11bHRpcGxlPC9rZXl3b3JkPjxrZXl3b3JkPkRydWcgUmVzaXN0YW5jZSwgTmVvcGxh
c20vKmdlbmV0aWNzPC9rZXl3b3JkPjxrZXl3b3JkPkZlbWFsZTwva2V5d29yZD48a2V5d29yZD5H
ZW5lIEV4cHJlc3Npb24gUmVndWxhdGlvbiwgTmVvcGxhc3RpYzwva2V5d29yZD48a2V5d29yZD5I
dW1hbnM8L2tleXdvcmQ+PGtleXdvcmQ+TWljZTwva2V5d29yZD48a2V5d29yZD5NaWNlLCBJbmJy
ZWQgQkFMQiBDPC9rZXl3b3JkPjxrZXl3b3JkPk1pY2UsIE51ZGU8L2tleXdvcmQ+PGtleXdvcmQ+
TWljcm9STkFzLypnZW5ldGljczwva2V5d29yZD48a2V5d29yZD5QYW5jcmVhdGljIE5lb3BsYXNt
cy8qZ2VuZXRpY3MvcGF0aG9sb2d5PC9rZXl3b3JkPjxrZXl3b3JkPlByb3RlaW4tU2VyaW5lLVRo
cmVvbmluZSBLaW5hc2VzL2dlbmV0aWNzPC9rZXl3b3JkPjxrZXl3b3JkPlJOQSwgTG9uZyBOb25j
b2RpbmcvKmdlbmV0aWNzPC9rZXl3b3JkPjxrZXl3b3JkPlJlYWwtVGltZSBQb2x5bWVyYXNlIENo
YWluIFJlYWN0aW9uPC9rZXl3b3JkPjxrZXl3b3JkPlNpZ25hbCBUcmFuc2R1Y3Rpb248L2tleXdv
cmQ+PGtleXdvcmQ+VXAtUmVndWxhdGlvbjwva2V5d29yZD48a2V5d29yZD5YZW5vZ3JhZnQgTW9k
ZWwgQW50aXR1bW9yIEFzc2F5czwva2V5d29yZD48a2V5d29yZD5DaGVtb3Jlc2lzdGFuY2U8L2tl
eXdvcmQ+PGtleXdvcmQ+R2FzNTwva2V5d29yZD48a2V5d29yZD5IaXBwbyBwYXRod2F5PC9rZXl3
b3JkPjxrZXl3b3JkPlBhbmNyZWF0aWMgY2FuY2VyPC9rZXl3b3JkPjxrZXl3b3JkPm1pUi0xODFj
LTVwPC9rZXl3b3JkPjwva2V5d29yZHM+PGRhdGVzPjx5ZWFyPjIwMTg8L3llYXI+PHB1Yi1kYXRl
cz48ZGF0ZT5KYW48L2RhdGU+PC9wdWItZGF0ZXM+PC9kYXRlcz48aXNibj4wNzUzLTMzMjI8L2lz
Ym4+PGFjY2Vzc2lvbi1udW0+MjkxMTI5MzQ8L2FjY2Vzc2lvbi1udW0+PHVybHM+PC91cmxzPjxl
bGVjdHJvbmljLXJlc291cmNlLW51bT4xMC4xMDE2L2ouYmlvcGhhLjIwMTcuMTAuMTU3PC9lbGVj
dHJvbmljLXJlc291cmNlLW51bT48cmVtb3RlLWRhdGFiYXNlLXByb3ZpZGVyPk5MTTwvcmVtb3Rl
LWRhdGFiYXNlLXByb3ZpZGVyPjxsYW5ndWFnZT5lbmc8L2xhbmd1YWdlPjwvcmVjb3JkPjwvQ2l0
ZT48L0VuZE5vdGU+AG==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43)</w:t>
            </w:r>
            <w:r w:rsidRPr="00601B0D">
              <w:rPr>
                <w:rFonts w:ascii="Times New Roman" w:hAnsi="Times New Roman" w:cs="Times New Roman"/>
              </w:rPr>
              <w:fldChar w:fldCharType="end"/>
            </w:r>
          </w:p>
        </w:tc>
      </w:tr>
      <w:tr w:rsidR="003124D9" w:rsidRPr="00601B0D" w14:paraId="469614FF" w14:textId="77777777" w:rsidTr="003055B5">
        <w:trPr>
          <w:trHeight w:val="600"/>
        </w:trPr>
        <w:tc>
          <w:tcPr>
            <w:tcW w:w="1560" w:type="dxa"/>
            <w:hideMark/>
          </w:tcPr>
          <w:p w14:paraId="36C76BE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GATA3</w:t>
            </w:r>
            <w:r w:rsidRPr="00601B0D">
              <w:rPr>
                <w:rFonts w:ascii="Times New Roman" w:hAnsi="Times New Roman" w:cs="Times New Roman"/>
              </w:rPr>
              <w:noBreakHyphen/>
              <w:t>AS1</w:t>
            </w:r>
          </w:p>
        </w:tc>
        <w:tc>
          <w:tcPr>
            <w:tcW w:w="1701" w:type="dxa"/>
            <w:hideMark/>
          </w:tcPr>
          <w:p w14:paraId="1B825A6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0b-5p</w:t>
            </w:r>
          </w:p>
        </w:tc>
        <w:tc>
          <w:tcPr>
            <w:tcW w:w="1275" w:type="dxa"/>
            <w:hideMark/>
          </w:tcPr>
          <w:p w14:paraId="72D2ECB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ex10</w:t>
            </w:r>
          </w:p>
        </w:tc>
        <w:tc>
          <w:tcPr>
            <w:tcW w:w="1276" w:type="dxa"/>
            <w:hideMark/>
          </w:tcPr>
          <w:p w14:paraId="20D03DB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6FDD4EE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invasion, apoptosis, stemness</w:t>
            </w:r>
          </w:p>
        </w:tc>
        <w:tc>
          <w:tcPr>
            <w:tcW w:w="1276" w:type="dxa"/>
            <w:noWrap/>
            <w:hideMark/>
          </w:tcPr>
          <w:p w14:paraId="1828EC8E" w14:textId="229BF7EE"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Liu&lt;/Author&gt;&lt;Year&gt;2021&lt;/Year&gt;&lt;RecNum&gt;62876&lt;/RecNum&gt;&lt;DisplayText&gt;(44)&lt;/DisplayText&gt;&lt;record&gt;&lt;rec-number&gt;62876&lt;/rec-number&gt;&lt;foreign-keys&gt;&lt;key app="EN" db-id="d20dfwzvjdtfwmez0eo5zsrbwtzsws20arw2" timestamp="1629975615"&gt;62876&lt;/key&gt;&lt;/foreign-keys&gt;&lt;ref-type name="Journal Article"&gt;17&lt;/ref-type&gt;&lt;contributors&gt;&lt;authors&gt;&lt;author&gt;Liu, Y.&lt;/author&gt;&lt;author&gt;Xu, G.&lt;/author&gt;&lt;author&gt;Li, L.&lt;/author&gt;&lt;/authors&gt;&lt;/contributors&gt;&lt;auth-address&gt;Department of Outpatients, The First Affiliated Hospital of Xi&amp;apos;an Jiaotong University, Xi&amp;apos;an, Shaanxi 710061, P.R. China.&amp;#xD;Department of Oncology, The First Affiliated Hospital of Xi&amp;apos;an Jiaotong University, Xi&amp;apos;an, Shaanxi 710061, P.R. China.&amp;#xD;Department of Clinical Laboratory, Shaanxi Provincial Cancer Hospital, Xi&amp;apos;an, Shaanxi 710061, P.R. China.&lt;/auth-address&gt;&lt;titles&gt;&lt;title&gt;LncRNA GATA3‑AS1‑miR‑30b‑5p‑Tex10 axis modulates tumorigenesis in pancreatic cancer&lt;/title&gt;&lt;secondary-title&gt;Oncol Rep&lt;/secondary-title&gt;&lt;alt-title&gt;Oncology reports&lt;/alt-title&gt;&lt;/titles&gt;&lt;periodical&gt;&lt;full-title&gt;Oncol Rep&lt;/full-title&gt;&lt;abbr-1&gt;Oncology reports&lt;/abbr-1&gt;&lt;/periodical&gt;&lt;alt-periodical&gt;&lt;full-title&gt;Oncol Rep&lt;/full-title&gt;&lt;abbr-1&gt;Oncology reports&lt;/abbr-1&gt;&lt;/alt-periodical&gt;&lt;volume&gt;45&lt;/volume&gt;&lt;number&gt;5&lt;/number&gt;&lt;edition&gt;2021/03/25&lt;/edition&gt;&lt;keywords&gt;&lt;keyword&gt;*long non‑coding RNA GATA3‑antisense RNA 1&lt;/keyword&gt;&lt;keyword&gt;*microRNA‑30b‑5p&lt;/keyword&gt;&lt;keyword&gt;*testis‑expressed protein 10&lt;/keyword&gt;&lt;keyword&gt;*tumorigenesis&lt;/keyword&gt;&lt;keyword&gt;*pancreatic cancer&lt;/keyword&gt;&lt;/keywords&gt;&lt;dates&gt;&lt;year&gt;2021&lt;/year&gt;&lt;pub-dates&gt;&lt;date&gt;May&lt;/date&gt;&lt;/pub-dates&gt;&lt;/dates&gt;&lt;isbn&gt;1021-335X (Print)&amp;#xD;1021-335x&lt;/isbn&gt;&lt;accession-num&gt;33760161&lt;/accession-num&gt;&lt;urls&gt;&lt;/urls&gt;&lt;custom2&gt;PMC7962099&lt;/custom2&gt;&lt;electronic-resource-num&gt;10.3892/or.2021.8010&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44)</w:t>
            </w:r>
            <w:r w:rsidRPr="00601B0D">
              <w:rPr>
                <w:rFonts w:ascii="Times New Roman" w:hAnsi="Times New Roman" w:cs="Times New Roman"/>
              </w:rPr>
              <w:fldChar w:fldCharType="end"/>
            </w:r>
          </w:p>
        </w:tc>
      </w:tr>
      <w:tr w:rsidR="003124D9" w:rsidRPr="00601B0D" w14:paraId="2725ADBB" w14:textId="77777777" w:rsidTr="003055B5">
        <w:trPr>
          <w:trHeight w:val="600"/>
        </w:trPr>
        <w:tc>
          <w:tcPr>
            <w:tcW w:w="1560" w:type="dxa"/>
            <w:hideMark/>
          </w:tcPr>
          <w:p w14:paraId="06B067A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lastRenderedPageBreak/>
              <w:t>GSTM3TV2</w:t>
            </w:r>
          </w:p>
        </w:tc>
        <w:tc>
          <w:tcPr>
            <w:tcW w:w="1701" w:type="dxa"/>
            <w:hideMark/>
          </w:tcPr>
          <w:p w14:paraId="38857CE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et-7</w:t>
            </w:r>
          </w:p>
        </w:tc>
        <w:tc>
          <w:tcPr>
            <w:tcW w:w="1275" w:type="dxa"/>
            <w:hideMark/>
          </w:tcPr>
          <w:p w14:paraId="7414D6A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AT2, OLR1</w:t>
            </w:r>
          </w:p>
        </w:tc>
        <w:tc>
          <w:tcPr>
            <w:tcW w:w="1276" w:type="dxa"/>
            <w:hideMark/>
          </w:tcPr>
          <w:p w14:paraId="5E7C65E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655DBAC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hemoresistance</w:t>
            </w:r>
          </w:p>
        </w:tc>
        <w:tc>
          <w:tcPr>
            <w:tcW w:w="1276" w:type="dxa"/>
            <w:noWrap/>
            <w:hideMark/>
          </w:tcPr>
          <w:p w14:paraId="57D2A9FF" w14:textId="61FFF761"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YaW9uZzwvQXV0aG9yPjxZZWFyPjIwMTk8L1llYXI+PFJl
Y051bT42Mjg3NzwvUmVjTnVtPjxEaXNwbGF5VGV4dD4oNDUpPC9EaXNwbGF5VGV4dD48cmVjb3Jk
PjxyZWMtbnVtYmVyPjYyODc3PC9yZWMtbnVtYmVyPjxmb3JlaWduLWtleXM+PGtleSBhcHA9IkVO
IiBkYi1pZD0iZDIwZGZ3enZqZHRmd21lejBlbzV6c3Jid3R6c3dzMjBhcncyIiB0aW1lc3RhbXA9
IjE2Mjk5NzU2NTEiPjYyODc3PC9rZXk+PC9mb3JlaWduLWtleXM+PHJlZi10eXBlIG5hbWU9Ikpv
dXJuYWwgQXJ0aWNsZSI+MTc8L3JlZi10eXBlPjxjb250cmlidXRvcnM+PGF1dGhvcnM+PGF1dGhv
cj5YaW9uZywgRy48L2F1dGhvcj48YXV0aG9yPkxpdSwgQy48L2F1dGhvcj48YXV0aG9yPllhbmcs
IEcuPC9hdXRob3I+PGF1dGhvcj5GZW5nLCBNLjwvYXV0aG9yPjxhdXRob3I+WHUsIEouPC9hdXRo
b3I+PGF1dGhvcj5aaGFvLCBGLjwvYXV0aG9yPjxhdXRob3I+WW91LCBMLjwvYXV0aG9yPjxhdXRo
b3I+WmhvdSwgTC48L2F1dGhvcj48YXV0aG9yPlpoZW5nLCBMLjwvYXV0aG9yPjxhdXRob3I+SHUs
IFkuPC9hdXRob3I+PGF1dGhvcj5XYW5nLCBYLjwvYXV0aG9yPjxhdXRob3I+WmhhbmcsIFQuPC9h
dXRob3I+PGF1dGhvcj5aaGFvLCBZLjwvYXV0aG9yPjwvYXV0aG9ycz48L2NvbnRyaWJ1dG9ycz48
YXV0aC1hZGRyZXNzPkRlcGFydG1lbnQgb2YgR2VuZXJhbCBTdXJnZXJ5LCBQZWtpbmcgVW5pb24g
TWVkaWNhbCBDb2xsZWdlIEhvc3BpdGFsLCBDaGluZXNlIEFjYWRlbXkgb2YgTWVkaWNhbCBTY2ll
bmNlcyBhbmQgUGVraW5nIFVuaW9uIE1lZGljYWwgQ29sbGVnZSwgTm8uIDEgU2h1YWlmdXl1YW4s
IFdhbmdmdWppbmcgU3RyZWV0LCBCZWlqaW5nLCAxMDA3MzAsIENoaW5hLiYjeEQ7RGVwYXJ0bWVu
dCBvZiBCaWxpYXJ5LVBhbmNyZWF0aWMgU3VyZ2VyeSwgQWZmaWxpYXRlZCBUb25namkgSG9zcGl0
YWwsIFRvbmdqaSBNZWRpY2FsIENvbGxlZ2UsIEh1YXpob25nIFVuaXZlcnNpdHkgb2YgU2NpZW5j
ZSBhbmQgVGVjaG5vbG9neSwgV3VoYW4sIDQzMDAzMCwgSHViZWkgUHJvdmluY2UsIENoaW5hLiYj
eEQ7TU9FIEtleSBMYWJvcmF0b3J5IG9mIEJpb2luZm9ybWF0aWNzLCBCaW9pbmZvcm1hdGljcyBE
aXZpc2lvbiBhbmQgQ2VudHJlIGZvciBTeW50aGV0aWMgYW5kIFN5c3RlbXMgQmlvbG9neSwgVE5M
SVNUL0RlcGFydG1lbnQgb2YgQXV0b21hdGlvbiwgVHNpbmdodWEgVW5pdmVyc2l0eSwgSGFpZGlh
biBEaXN0cmljdCwgQmVpamluZywgMTAwMDg0LCBDaGluYS4mI3hEO0RlcGFydG1lbnQgb2YgR2Vu
ZXJhbCBTdXJnZXJ5LCBRaWx1IEhvc3BpdGFsLCBTaGFuZG9uZyBVbml2ZXJzaXR5LCBKaW5hbiwg
MjUwMDEyLCBTaGFuZG9uZyBQcm92aW5jZSwgQ2hpbmEuJiN4RDtEZXBhcnRtZW50IG9mIE51Y2xl
YXIgTWVkaWNpbmUsIFBla2luZyBVbmlvbiBNZWRpY2FsIENvbGxlZ2UgSG9zcGl0YWwsIENoaW5l
c2UgQWNhZGVteSBvZiBNZWRpY2FsIFNjaWVuY2VzIGFuZCBQZWtpbmcgVW5pb24gTWVkaWNhbCBD
b2xsZWdlLCBCZWlqaW5nLCAxMDA3MzAsIENoaW5hLiYjeEQ7TU9FIEtleSBMYWJvcmF0b3J5IG9m
IEJpb2luZm9ybWF0aWNzLCBCaW9pbmZvcm1hdGljcyBEaXZpc2lvbiBhbmQgQ2VudHJlIGZvciBT
eW50aGV0aWMgYW5kIFN5c3RlbXMgQmlvbG9neSwgVE5MSVNUL0RlcGFydG1lbnQgb2YgQXV0b21h
dGlvbiwgVHNpbmdodWEgVW5pdmVyc2l0eSwgSGFpZGlhbiBEaXN0cmljdCwgQmVpamluZywgMTAw
MDg0LCBDaGluYS4geHd3YW5nQHRzaW5naHVhLmVkdS5jbi4mI3hEO0RlcGFydG1lbnQgb2YgR2Vu
ZXJhbCBTdXJnZXJ5LCBQZWtpbmcgVW5pb24gTWVkaWNhbCBDb2xsZWdlIEhvc3BpdGFsLCBDaGlu
ZXNlIEFjYWRlbXkgb2YgTWVkaWNhbCBTY2llbmNlcyBhbmQgUGVraW5nIFVuaW9uIE1lZGljYWwg
Q29sbGVnZSwgTm8uIDEgU2h1YWlmdXl1YW4sIFdhbmdmdWppbmcgU3RyZWV0LCBCZWlqaW5nLCAx
MDA3MzAsIENoaW5hLiB0cGluZ3poYW5nQHlhaG9vLmNvbS4mI3hEO0NsaW5pY2FsIEltbXVub2xv
Z3kgQ2VudGVyLCBDaGluZXNlIEFjYWRlbXkgb2YgTWVkaWNhbCBTY2llbmNlcywgTm8uIDEgU2h1
YWlmdXl1YW4sIFdhbmdmdWppbmcgU3RyZWV0LCBCZWlqaW5nLCAxMDA3MzAsIENoaW5hLiB0cGlu
Z3poYW5nQHlhaG9vLmNvbS4mI3hEO0RlcGFydG1lbnQgb2YgR2VuZXJhbCBTdXJnZXJ5LCBQZWtp
bmcgVW5pb24gTWVkaWNhbCBDb2xsZWdlIEhvc3BpdGFsLCBDaGluZXNlIEFjYWRlbXkgb2YgTWVk
aWNhbCBTY2llbmNlcyBhbmQgUGVraW5nIFVuaW9uIE1lZGljYWwgQ29sbGVnZSwgTm8uIDEgU2h1
YWlmdXl1YW4sIFdhbmdmdWppbmcgU3RyZWV0LCBCZWlqaW5nLCAxMDA3MzAsIENoaW5hLiB6aGFv
ODAyOEAyNjMubmV0LjwvYXV0aC1hZGRyZXNzPjx0aXRsZXM+PHRpdGxlPkxvbmcgbm9uY29kaW5n
IFJOQSBHU1RNM1RWMiB1cHJlZ3VsYXRlcyBMQVQyIGFuZCBPTFIxIGJ5IGNvbXBldGl0aXZlbHkg
c3BvbmdpbmcgbGV0LTcgdG8gcHJvbW90ZSBnZW1jaXRhYmluZSByZXNpc3RhbmNlIGluIHBhbmNy
ZWF0aWMgY2FuY2VyPC90aXRsZT48c2Vjb25kYXJ5LXRpdGxlPkogSGVtYXRvbCBPbmNvbDwvc2Vj
b25kYXJ5LXRpdGxlPjxhbHQtdGl0bGU+Sm91cm5hbCBvZiBoZW1hdG9sb2d5ICZhbXA7IG9uY29s
b2d5PC9hbHQtdGl0bGU+PC90aXRsZXM+PGFsdC1wZXJpb2RpY2FsPjxmdWxsLXRpdGxlPkpvdXJu
YWwgb2YgSGVtYXRvbG9neSAmYW1wOyBPbmNvbG9neTwvZnVsbC10aXRsZT48L2FsdC1wZXJpb2Rp
Y2FsPjxwYWdlcz45NzwvcGFnZXM+PHZvbHVtZT4xMjwvdm9sdW1lPjxudW1iZXI+MTwvbnVtYmVy
PjxlZGl0aW9uPjIwMTkvMDkvMTQ8L2VkaXRpb24+PGtleXdvcmRzPjxrZXl3b3JkPkFkYXB0b3Ig
UHJvdGVpbnMsIFNpZ25hbCBUcmFuc2R1Y2luZzwva2V5d29yZD48a2V5d29yZD5BZGVub2NhcmNp
bm9tYS9kcnVnIHRoZXJhcHk8L2tleXdvcmQ+PGtleXdvcmQ+QW50aW1ldGFib2xpdGVzLCBBbnRp
bmVvcGxhc3RpYy9waGFybWFjb2xvZ3k8L2tleXdvcmQ+PGtleXdvcmQ+Q2VsbCBMaW5lLCBUdW1v
cjwva2V5d29yZD48a2V5d29yZD5EZW94eWN5dGlkaW5lLyphbmFsb2dzICZhbXA7IGRlcml2YXRp
dmVzL3BoYXJtYWNvbG9neTwva2V5d29yZD48a2V5d29yZD5EcnVnIFJlc2lzdGFuY2UsIE5lb3Bs
YXNtL3BoeXNpb2xvZ3k8L2tleXdvcmQ+PGtleXdvcmQ+R2VuZSBFeHByZXNzaW9uIFJlZ3VsYXRp
b24sIE5lb3BsYXN0aWM8L2tleXdvcmQ+PGtleXdvcmQ+SHVtYW5zPC9rZXl3b3JkPjxrZXl3b3Jk
Pk1pY3JvUk5Bcy9nZW5ldGljcy8qbWV0YWJvbGlzbTwva2V5d29yZD48a2V5d29yZD5PbGlnb251
Y2xlb3RpZGUgQXJyYXkgU2VxdWVuY2UgQW5hbHlzaXM8L2tleXdvcmQ+PGtleXdvcmQ+UGFuY3Jl
YXRpYyBOZW9wbGFzbXMvKmRydWcgdGhlcmFweS9tZXRhYm9saXNtPC9rZXl3b3JkPjxrZXl3b3Jk
PipSTkEsIExvbmcgTm9uY29kaW5nPC9rZXl3b3JkPjxrZXl3b3JkPlNjYXZlbmdlciBSZWNlcHRv
cnMsIENsYXNzIEUvZ2VuZXRpY3MvKm1ldGFib2xpc208L2tleXdvcmQ+PGtleXdvcmQ+KlRyYW5z
Y3JpcHRvbWU8L2tleXdvcmQ+PGtleXdvcmQ+VXAtUmVndWxhdGlvbjwva2V5d29yZD48a2V5d29y
ZD4qQ2hlbW9yZXNpc3RhbmNlPC9rZXl3b3JkPjxrZXl3b3JkPipnc3RtM3R2Mjwva2V5d29yZD48
a2V5d29yZD4qUGFuY3JlYXRpYyBjYW5jZXI8L2tleXdvcmQ+PGtleXdvcmQ+KlByb2dub3Npczwv
a2V5d29yZD48a2V5d29yZD4qY2VSTkE8L2tleXdvcmQ+PGtleXdvcmQ+KmxuY1JOQTwva2V5d29y
ZD48L2tleXdvcmRzPjxkYXRlcz48eWVhcj4yMDE5PC95ZWFyPjxwdWItZGF0ZXM+PGRhdGU+U2Vw
IDEyPC9kYXRlPjwvcHViLWRhdGVzPjwvZGF0ZXM+PGlzYm4+MTc1Ni04NzIyPC9pc2JuPjxhY2Nl
c3Npb24tbnVtPjMxNTE0NzMyPC9hY2Nlc3Npb24tbnVtPjx1cmxzPjwvdXJscz48Y3VzdG9tMj5Q
TUM2NzM5OTYzPC9jdXN0b20yPjxlbGVjdHJvbmljLXJlc291cmNlLW51bT4xMC4xMTg2L3MxMzA0
NS0wMTktMDc3Ny03PC9lbGVjdHJvbmljLXJlc291cmNlLW51bT48cmVtb3RlLWRhdGFiYXNlLXBy
b3ZpZGVyPk5MTTwvcmVtb3RlLWRhdGFiYXNlLXByb3ZpZGVyPjxsYW5ndWFnZT5lbmc8L2xhbmd1
YWdlPjwvcmVjb3JkPjwvQ2l0ZT48L0VuZE5vdGU+AG==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YaW9uZzwvQXV0aG9yPjxZZWFyPjIwMTk8L1llYXI+PFJl
Y051bT42Mjg3NzwvUmVjTnVtPjxEaXNwbGF5VGV4dD4oNDUpPC9EaXNwbGF5VGV4dD48cmVjb3Jk
PjxyZWMtbnVtYmVyPjYyODc3PC9yZWMtbnVtYmVyPjxmb3JlaWduLWtleXM+PGtleSBhcHA9IkVO
IiBkYi1pZD0iZDIwZGZ3enZqZHRmd21lejBlbzV6c3Jid3R6c3dzMjBhcncyIiB0aW1lc3RhbXA9
IjE2Mjk5NzU2NTEiPjYyODc3PC9rZXk+PC9mb3JlaWduLWtleXM+PHJlZi10eXBlIG5hbWU9Ikpv
dXJuYWwgQXJ0aWNsZSI+MTc8L3JlZi10eXBlPjxjb250cmlidXRvcnM+PGF1dGhvcnM+PGF1dGhv
cj5YaW9uZywgRy48L2F1dGhvcj48YXV0aG9yPkxpdSwgQy48L2F1dGhvcj48YXV0aG9yPllhbmcs
IEcuPC9hdXRob3I+PGF1dGhvcj5GZW5nLCBNLjwvYXV0aG9yPjxhdXRob3I+WHUsIEouPC9hdXRo
b3I+PGF1dGhvcj5aaGFvLCBGLjwvYXV0aG9yPjxhdXRob3I+WW91LCBMLjwvYXV0aG9yPjxhdXRo
b3I+WmhvdSwgTC48L2F1dGhvcj48YXV0aG9yPlpoZW5nLCBMLjwvYXV0aG9yPjxhdXRob3I+SHUs
IFkuPC9hdXRob3I+PGF1dGhvcj5XYW5nLCBYLjwvYXV0aG9yPjxhdXRob3I+WmhhbmcsIFQuPC9h
dXRob3I+PGF1dGhvcj5aaGFvLCBZLjwvYXV0aG9yPjwvYXV0aG9ycz48L2NvbnRyaWJ1dG9ycz48
YXV0aC1hZGRyZXNzPkRlcGFydG1lbnQgb2YgR2VuZXJhbCBTdXJnZXJ5LCBQZWtpbmcgVW5pb24g
TWVkaWNhbCBDb2xsZWdlIEhvc3BpdGFsLCBDaGluZXNlIEFjYWRlbXkgb2YgTWVkaWNhbCBTY2ll
bmNlcyBhbmQgUGVraW5nIFVuaW9uIE1lZGljYWwgQ29sbGVnZSwgTm8uIDEgU2h1YWlmdXl1YW4s
IFdhbmdmdWppbmcgU3RyZWV0LCBCZWlqaW5nLCAxMDA3MzAsIENoaW5hLiYjeEQ7RGVwYXJ0bWVu
dCBvZiBCaWxpYXJ5LVBhbmNyZWF0aWMgU3VyZ2VyeSwgQWZmaWxpYXRlZCBUb25namkgSG9zcGl0
YWwsIFRvbmdqaSBNZWRpY2FsIENvbGxlZ2UsIEh1YXpob25nIFVuaXZlcnNpdHkgb2YgU2NpZW5j
ZSBhbmQgVGVjaG5vbG9neSwgV3VoYW4sIDQzMDAzMCwgSHViZWkgUHJvdmluY2UsIENoaW5hLiYj
eEQ7TU9FIEtleSBMYWJvcmF0b3J5IG9mIEJpb2luZm9ybWF0aWNzLCBCaW9pbmZvcm1hdGljcyBE
aXZpc2lvbiBhbmQgQ2VudHJlIGZvciBTeW50aGV0aWMgYW5kIFN5c3RlbXMgQmlvbG9neSwgVE5M
SVNUL0RlcGFydG1lbnQgb2YgQXV0b21hdGlvbiwgVHNpbmdodWEgVW5pdmVyc2l0eSwgSGFpZGlh
biBEaXN0cmljdCwgQmVpamluZywgMTAwMDg0LCBDaGluYS4mI3hEO0RlcGFydG1lbnQgb2YgR2Vu
ZXJhbCBTdXJnZXJ5LCBRaWx1IEhvc3BpdGFsLCBTaGFuZG9uZyBVbml2ZXJzaXR5LCBKaW5hbiwg
MjUwMDEyLCBTaGFuZG9uZyBQcm92aW5jZSwgQ2hpbmEuJiN4RDtEZXBhcnRtZW50IG9mIE51Y2xl
YXIgTWVkaWNpbmUsIFBla2luZyBVbmlvbiBNZWRpY2FsIENvbGxlZ2UgSG9zcGl0YWwsIENoaW5l
c2UgQWNhZGVteSBvZiBNZWRpY2FsIFNjaWVuY2VzIGFuZCBQZWtpbmcgVW5pb24gTWVkaWNhbCBD
b2xsZWdlLCBCZWlqaW5nLCAxMDA3MzAsIENoaW5hLiYjeEQ7TU9FIEtleSBMYWJvcmF0b3J5IG9m
IEJpb2luZm9ybWF0aWNzLCBCaW9pbmZvcm1hdGljcyBEaXZpc2lvbiBhbmQgQ2VudHJlIGZvciBT
eW50aGV0aWMgYW5kIFN5c3RlbXMgQmlvbG9neSwgVE5MSVNUL0RlcGFydG1lbnQgb2YgQXV0b21h
dGlvbiwgVHNpbmdodWEgVW5pdmVyc2l0eSwgSGFpZGlhbiBEaXN0cmljdCwgQmVpamluZywgMTAw
MDg0LCBDaGluYS4geHd3YW5nQHRzaW5naHVhLmVkdS5jbi4mI3hEO0RlcGFydG1lbnQgb2YgR2Vu
ZXJhbCBTdXJnZXJ5LCBQZWtpbmcgVW5pb24gTWVkaWNhbCBDb2xsZWdlIEhvc3BpdGFsLCBDaGlu
ZXNlIEFjYWRlbXkgb2YgTWVkaWNhbCBTY2llbmNlcyBhbmQgUGVraW5nIFVuaW9uIE1lZGljYWwg
Q29sbGVnZSwgTm8uIDEgU2h1YWlmdXl1YW4sIFdhbmdmdWppbmcgU3RyZWV0LCBCZWlqaW5nLCAx
MDA3MzAsIENoaW5hLiB0cGluZ3poYW5nQHlhaG9vLmNvbS4mI3hEO0NsaW5pY2FsIEltbXVub2xv
Z3kgQ2VudGVyLCBDaGluZXNlIEFjYWRlbXkgb2YgTWVkaWNhbCBTY2llbmNlcywgTm8uIDEgU2h1
YWlmdXl1YW4sIFdhbmdmdWppbmcgU3RyZWV0LCBCZWlqaW5nLCAxMDA3MzAsIENoaW5hLiB0cGlu
Z3poYW5nQHlhaG9vLmNvbS4mI3hEO0RlcGFydG1lbnQgb2YgR2VuZXJhbCBTdXJnZXJ5LCBQZWtp
bmcgVW5pb24gTWVkaWNhbCBDb2xsZWdlIEhvc3BpdGFsLCBDaGluZXNlIEFjYWRlbXkgb2YgTWVk
aWNhbCBTY2llbmNlcyBhbmQgUGVraW5nIFVuaW9uIE1lZGljYWwgQ29sbGVnZSwgTm8uIDEgU2h1
YWlmdXl1YW4sIFdhbmdmdWppbmcgU3RyZWV0LCBCZWlqaW5nLCAxMDA3MzAsIENoaW5hLiB6aGFv
ODAyOEAyNjMubmV0LjwvYXV0aC1hZGRyZXNzPjx0aXRsZXM+PHRpdGxlPkxvbmcgbm9uY29kaW5n
IFJOQSBHU1RNM1RWMiB1cHJlZ3VsYXRlcyBMQVQyIGFuZCBPTFIxIGJ5IGNvbXBldGl0aXZlbHkg
c3BvbmdpbmcgbGV0LTcgdG8gcHJvbW90ZSBnZW1jaXRhYmluZSByZXNpc3RhbmNlIGluIHBhbmNy
ZWF0aWMgY2FuY2VyPC90aXRsZT48c2Vjb25kYXJ5LXRpdGxlPkogSGVtYXRvbCBPbmNvbDwvc2Vj
b25kYXJ5LXRpdGxlPjxhbHQtdGl0bGU+Sm91cm5hbCBvZiBoZW1hdG9sb2d5ICZhbXA7IG9uY29s
b2d5PC9hbHQtdGl0bGU+PC90aXRsZXM+PGFsdC1wZXJpb2RpY2FsPjxmdWxsLXRpdGxlPkpvdXJu
YWwgb2YgSGVtYXRvbG9neSAmYW1wOyBPbmNvbG9neTwvZnVsbC10aXRsZT48L2FsdC1wZXJpb2Rp
Y2FsPjxwYWdlcz45NzwvcGFnZXM+PHZvbHVtZT4xMjwvdm9sdW1lPjxudW1iZXI+MTwvbnVtYmVy
PjxlZGl0aW9uPjIwMTkvMDkvMTQ8L2VkaXRpb24+PGtleXdvcmRzPjxrZXl3b3JkPkFkYXB0b3Ig
UHJvdGVpbnMsIFNpZ25hbCBUcmFuc2R1Y2luZzwva2V5d29yZD48a2V5d29yZD5BZGVub2NhcmNp
bm9tYS9kcnVnIHRoZXJhcHk8L2tleXdvcmQ+PGtleXdvcmQ+QW50aW1ldGFib2xpdGVzLCBBbnRp
bmVvcGxhc3RpYy9waGFybWFjb2xvZ3k8L2tleXdvcmQ+PGtleXdvcmQ+Q2VsbCBMaW5lLCBUdW1v
cjwva2V5d29yZD48a2V5d29yZD5EZW94eWN5dGlkaW5lLyphbmFsb2dzICZhbXA7IGRlcml2YXRp
dmVzL3BoYXJtYWNvbG9neTwva2V5d29yZD48a2V5d29yZD5EcnVnIFJlc2lzdGFuY2UsIE5lb3Bs
YXNtL3BoeXNpb2xvZ3k8L2tleXdvcmQ+PGtleXdvcmQ+R2VuZSBFeHByZXNzaW9uIFJlZ3VsYXRp
b24sIE5lb3BsYXN0aWM8L2tleXdvcmQ+PGtleXdvcmQ+SHVtYW5zPC9rZXl3b3JkPjxrZXl3b3Jk
Pk1pY3JvUk5Bcy9nZW5ldGljcy8qbWV0YWJvbGlzbTwva2V5d29yZD48a2V5d29yZD5PbGlnb251
Y2xlb3RpZGUgQXJyYXkgU2VxdWVuY2UgQW5hbHlzaXM8L2tleXdvcmQ+PGtleXdvcmQ+UGFuY3Jl
YXRpYyBOZW9wbGFzbXMvKmRydWcgdGhlcmFweS9tZXRhYm9saXNtPC9rZXl3b3JkPjxrZXl3b3Jk
PipSTkEsIExvbmcgTm9uY29kaW5nPC9rZXl3b3JkPjxrZXl3b3JkPlNjYXZlbmdlciBSZWNlcHRv
cnMsIENsYXNzIEUvZ2VuZXRpY3MvKm1ldGFib2xpc208L2tleXdvcmQ+PGtleXdvcmQ+KlRyYW5z
Y3JpcHRvbWU8L2tleXdvcmQ+PGtleXdvcmQ+VXAtUmVndWxhdGlvbjwva2V5d29yZD48a2V5d29y
ZD4qQ2hlbW9yZXNpc3RhbmNlPC9rZXl3b3JkPjxrZXl3b3JkPipnc3RtM3R2Mjwva2V5d29yZD48
a2V5d29yZD4qUGFuY3JlYXRpYyBjYW5jZXI8L2tleXdvcmQ+PGtleXdvcmQ+KlByb2dub3Npczwv
a2V5d29yZD48a2V5d29yZD4qY2VSTkE8L2tleXdvcmQ+PGtleXdvcmQ+KmxuY1JOQTwva2V5d29y
ZD48L2tleXdvcmRzPjxkYXRlcz48eWVhcj4yMDE5PC95ZWFyPjxwdWItZGF0ZXM+PGRhdGU+U2Vw
IDEyPC9kYXRlPjwvcHViLWRhdGVzPjwvZGF0ZXM+PGlzYm4+MTc1Ni04NzIyPC9pc2JuPjxhY2Nl
c3Npb24tbnVtPjMxNTE0NzMyPC9hY2Nlc3Npb24tbnVtPjx1cmxzPjwvdXJscz48Y3VzdG9tMj5Q
TUM2NzM5OTYzPC9jdXN0b20yPjxlbGVjdHJvbmljLXJlc291cmNlLW51bT4xMC4xMTg2L3MxMzA0
NS0wMTktMDc3Ny03PC9lbGVjdHJvbmljLXJlc291cmNlLW51bT48cmVtb3RlLWRhdGFiYXNlLXBy
b3ZpZGVyPk5MTTwvcmVtb3RlLWRhdGFiYXNlLXByb3ZpZGVyPjxsYW5ndWFnZT5lbmc8L2xhbmd1
YWdlPjwvcmVjb3JkPjwvQ2l0ZT48L0VuZE5vdGU+AG==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45)</w:t>
            </w:r>
            <w:r w:rsidRPr="00601B0D">
              <w:rPr>
                <w:rFonts w:ascii="Times New Roman" w:hAnsi="Times New Roman" w:cs="Times New Roman"/>
              </w:rPr>
              <w:fldChar w:fldCharType="end"/>
            </w:r>
          </w:p>
        </w:tc>
      </w:tr>
      <w:tr w:rsidR="003124D9" w:rsidRPr="00601B0D" w14:paraId="6DB43586" w14:textId="77777777" w:rsidTr="003055B5">
        <w:trPr>
          <w:trHeight w:val="600"/>
        </w:trPr>
        <w:tc>
          <w:tcPr>
            <w:tcW w:w="1560" w:type="dxa"/>
            <w:hideMark/>
          </w:tcPr>
          <w:p w14:paraId="6B86A16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H19</w:t>
            </w:r>
          </w:p>
        </w:tc>
        <w:tc>
          <w:tcPr>
            <w:tcW w:w="1701" w:type="dxa"/>
            <w:hideMark/>
          </w:tcPr>
          <w:p w14:paraId="26EA7DF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94</w:t>
            </w:r>
          </w:p>
        </w:tc>
        <w:tc>
          <w:tcPr>
            <w:tcW w:w="1275" w:type="dxa"/>
            <w:hideMark/>
          </w:tcPr>
          <w:p w14:paraId="0CEEC09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FTK1</w:t>
            </w:r>
          </w:p>
        </w:tc>
        <w:tc>
          <w:tcPr>
            <w:tcW w:w="1276" w:type="dxa"/>
            <w:hideMark/>
          </w:tcPr>
          <w:p w14:paraId="3E5F87F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71EF2B0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w:t>
            </w:r>
          </w:p>
        </w:tc>
        <w:tc>
          <w:tcPr>
            <w:tcW w:w="1276" w:type="dxa"/>
            <w:noWrap/>
            <w:hideMark/>
          </w:tcPr>
          <w:p w14:paraId="7F5181E7" w14:textId="31F5F932"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TdW48L0F1dGhvcj48WWVhcj4yMDE5PC9ZZWFyPjxSZWNO
dW0+NjI4Nzg8L1JlY051bT48RGlzcGxheVRleHQ+KDQ2KTwvRGlzcGxheVRleHQ+PHJlY29yZD48
cmVjLW51bWJlcj42Mjg3ODwvcmVjLW51bWJlcj48Zm9yZWlnbi1rZXlzPjxrZXkgYXBwPSJFTiIg
ZGItaWQ9ImQyMGRmd3p2amR0ZndtZXowZW81enNyYnd0enN3czIwYXJ3MiIgdGltZXN0YW1wPSIx
NjI5OTc1Njg0Ij42Mjg3ODwva2V5PjwvZm9yZWlnbi1rZXlzPjxyZWYtdHlwZSBuYW1lPSJKb3Vy
bmFsIEFydGljbGUiPjE3PC9yZWYtdHlwZT48Y29udHJpYnV0b3JzPjxhdXRob3JzPjxhdXRob3I+
U3VuLCBZLjwvYXV0aG9yPjxhdXRob3I+Wmh1LCBRLjwvYXV0aG9yPjxhdXRob3I+WWFuZywgVy48
L2F1dGhvcj48YXV0aG9yPlNoYW4sIFkuPC9hdXRob3I+PGF1dGhvcj5ZdSwgWi48L2F1dGhvcj48
YXV0aG9yPlpoYW5nLCBRLjwvYXV0aG9yPjxhdXRob3I+V3UsIEguPC9hdXRob3I+PC9hdXRob3Jz
PjwvY29udHJpYnV0b3JzPjxhdXRoLWFkZHJlc3M+RGVwYXJ0bWVudCBvZiBIZXBhdG9iaWxpYXJ5
IFN1cmdlcnksIFRoZSBGaXJzdCBBZmZpbGlhdGVkIEhvc3BpdGFsIG9mIFdlbnpob3UgTWVkaWNh
bCBVbml2ZXJzaXR5LCBXZW56aG91LCBDaGluYS4mI3hEO0RlcGFydG1lbnQgb2YgUG9zdC1BbmVz
dGhldGljIElDVSwgVGhlIEZpcnN0IEFmZmlsaWF0ZWQgSG9zcGl0YWwgb2YgV2VuemhvdSBNZWRp
Y2FsIFVuaXZlcnNpdHksIFdlbnpob3UsIENoaW5hLjwvYXV0aC1hZGRyZXNzPjx0aXRsZXM+PHRp
dGxlPkxuY1JOQSBIMTkvbWlSLTE5NC9QRlRLMSBheGlzIG1vZHVsYXRlcyB0aGUgY2VsbCBwcm9s
aWZlcmF0aW9uIGFuZCBtaWdyYXRpb24gb2YgcGFuY3JlYXRpYyBjYW5jZXI8L3RpdGxlPjxzZWNv
bmRhcnktdGl0bGU+SiBDZWxsIEJpb2NoZW08L3NlY29uZGFyeS10aXRsZT48YWx0LXRpdGxlPkpv
dXJuYWwgb2YgY2VsbHVsYXIgYmlvY2hlbWlzdHJ5PC9hbHQtdGl0bGU+PC90aXRsZXM+PGFsdC1w
ZXJpb2RpY2FsPjxmdWxsLXRpdGxlPkpvdXJuYWwgb2YgQ2VsbHVsYXIgQmlvY2hlbWlzdHJ5PC9m
dWxsLXRpdGxlPjwvYWx0LXBlcmlvZGljYWw+PHBhZ2VzPjM4NzQtMzg4NjwvcGFnZXM+PHZvbHVt
ZT4xMjA8L3ZvbHVtZT48bnVtYmVyPjM8L251bWJlcj48ZWRpdGlvbj4yMDE4LzExLzI3PC9lZGl0
aW9uPjxrZXl3b3Jkcz48a2V5d29yZD5BZHVsdDwva2V5d29yZD48a2V5d29yZD5BZ2VkPC9rZXl3
b3JkPjxrZXl3b3JkPkFwb3B0b3Npcy9nZW5ldGljczwva2V5d29yZD48a2V5d29yZD5CYXNlIFNl
cXVlbmNlPC9rZXl3b3JkPjxrZXl3b3JkPkNhcmNpbm9tYSwgUGFuY3JlYXRpYyBEdWN0YWwvKmdl
bmV0aWNzL21ldGFib2xpc20vbW9ydGFsaXR5L3BhdGhvbG9neTwva2V5d29yZD48a2V5d29yZD5D
ZWxsIExpbmUsIFR1bW9yPC9rZXl3b3JkPjxrZXl3b3JkPkNlbGwgTW92ZW1lbnQ8L2tleXdvcmQ+
PGtleXdvcmQ+Q2VsbCBQcm9saWZlcmF0aW9uPC9rZXl3b3JkPjxrZXl3b3JkPkN5Y2xpbi1EZXBl
bmRlbnQgS2luYXNlcy8qZ2VuZXRpY3MvbWV0YWJvbGlzbTwva2V5d29yZD48a2V5d29yZD5GZW1h
bGU8L2tleXdvcmQ+PGtleXdvcmQ+KkdlbmUgRXhwcmVzc2lvbiBSZWd1bGF0aW9uLCBOZW9wbGFz
dGljPC9rZXl3b3JkPjxrZXl3b3JkPkh1bWFuczwva2V5d29yZD48a2V5d29yZD5NYWxlPC9rZXl3
b3JkPjxrZXl3b3JkPk1pY3JvUk5Bcy8qZ2VuZXRpY3MvbWV0YWJvbGlzbTwva2V5d29yZD48a2V5
d29yZD5NaWRkbGUgQWdlZDwva2V5d29yZD48a2V5d29yZD5OZW9wbGFzbSBJbnZhc2l2ZW5lc3M8
L2tleXdvcmQ+PGtleXdvcmQ+UGFuY3JlYXRpYyBOZW9wbGFzbXMvKmdlbmV0aWNzL21ldGFib2xp
c20vbW9ydGFsaXR5L3BhdGhvbG9neTwva2V5d29yZD48a2V5d29yZD5STkEsIExvbmcgTm9uY29k
aW5nL2FudGFnb25pc3RzICZhbXA7IGluaGliaXRvcnMvKmdlbmV0aWNzL21ldGFib2xpc208L2tl
eXdvcmQ+PGtleXdvcmQ+Uk5BLCBTbWFsbCBJbnRlcmZlcmluZy9nZW5ldGljcy9tZXRhYm9saXNt
PC9rZXl3b3JkPjxrZXl3b3JkPlNpZ25hbCBUcmFuc2R1Y3Rpb248L2tleXdvcmQ+PGtleXdvcmQ+
U3Vydml2YWwgQW5hbHlzaXM8L2tleXdvcmQ+PGtleXdvcmQ+KiBsb25nIG5vbmNvZGluZyBSTkEg
SDE5PC9rZXl3b3JkPjxrZXl3b3JkPipXbnQgc2lnbmFsaW5nPC9rZXl3b3JkPjxrZXl3b3JkPipt
aVItMTk0PC9rZXl3b3JkPjxrZXl3b3JkPipwYW5jcmVhdGljIGR1Y3RhbCBhZGVub2NhcmNpbm9t
YTwva2V5d29yZD48L2tleXdvcmRzPjxkYXRlcz48eWVhcj4yMDE5PC95ZWFyPjxwdWItZGF0ZXM+
PGRhdGU+TWFyPC9kYXRlPjwvcHViLWRhdGVzPjwvZGF0ZXM+PGlzYm4+MDczMC0yMzEyPC9pc2Ju
PjxhY2Nlc3Npb24tbnVtPjMwNDc0MjcwPC9hY2Nlc3Npb24tbnVtPjx1cmxzPjwvdXJscz48ZWxl
Y3Ryb25pYy1yZXNvdXJjZS1udW0+MTAuMTAwMi9qY2IuMjc2Njk8L2VsZWN0cm9uaWMtcmVzb3Vy
Y2UtbnVtPjxyZW1vdGUtZGF0YWJhc2UtcHJvdmlkZXI+TkxNPC9yZW1vdGUtZGF0YWJhc2UtcHJv
dmlkZXI+PGxhbmd1YWdlPmVuZzwvbGFuZ3VhZ2U+PC9yZWNvcmQ+PC9DaXRlPjwvRW5kTm90ZT4A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TdW48L0F1dGhvcj48WWVhcj4yMDE5PC9ZZWFyPjxSZWNO
dW0+NjI4Nzg8L1JlY051bT48RGlzcGxheVRleHQ+KDQ2KTwvRGlzcGxheVRleHQ+PHJlY29yZD48
cmVjLW51bWJlcj42Mjg3ODwvcmVjLW51bWJlcj48Zm9yZWlnbi1rZXlzPjxrZXkgYXBwPSJFTiIg
ZGItaWQ9ImQyMGRmd3p2amR0ZndtZXowZW81enNyYnd0enN3czIwYXJ3MiIgdGltZXN0YW1wPSIx
NjI5OTc1Njg0Ij42Mjg3ODwva2V5PjwvZm9yZWlnbi1rZXlzPjxyZWYtdHlwZSBuYW1lPSJKb3Vy
bmFsIEFydGljbGUiPjE3PC9yZWYtdHlwZT48Y29udHJpYnV0b3JzPjxhdXRob3JzPjxhdXRob3I+
U3VuLCBZLjwvYXV0aG9yPjxhdXRob3I+Wmh1LCBRLjwvYXV0aG9yPjxhdXRob3I+WWFuZywgVy48
L2F1dGhvcj48YXV0aG9yPlNoYW4sIFkuPC9hdXRob3I+PGF1dGhvcj5ZdSwgWi48L2F1dGhvcj48
YXV0aG9yPlpoYW5nLCBRLjwvYXV0aG9yPjxhdXRob3I+V3UsIEguPC9hdXRob3I+PC9hdXRob3Jz
PjwvY29udHJpYnV0b3JzPjxhdXRoLWFkZHJlc3M+RGVwYXJ0bWVudCBvZiBIZXBhdG9iaWxpYXJ5
IFN1cmdlcnksIFRoZSBGaXJzdCBBZmZpbGlhdGVkIEhvc3BpdGFsIG9mIFdlbnpob3UgTWVkaWNh
bCBVbml2ZXJzaXR5LCBXZW56aG91LCBDaGluYS4mI3hEO0RlcGFydG1lbnQgb2YgUG9zdC1BbmVz
dGhldGljIElDVSwgVGhlIEZpcnN0IEFmZmlsaWF0ZWQgSG9zcGl0YWwgb2YgV2VuemhvdSBNZWRp
Y2FsIFVuaXZlcnNpdHksIFdlbnpob3UsIENoaW5hLjwvYXV0aC1hZGRyZXNzPjx0aXRsZXM+PHRp
dGxlPkxuY1JOQSBIMTkvbWlSLTE5NC9QRlRLMSBheGlzIG1vZHVsYXRlcyB0aGUgY2VsbCBwcm9s
aWZlcmF0aW9uIGFuZCBtaWdyYXRpb24gb2YgcGFuY3JlYXRpYyBjYW5jZXI8L3RpdGxlPjxzZWNv
bmRhcnktdGl0bGU+SiBDZWxsIEJpb2NoZW08L3NlY29uZGFyeS10aXRsZT48YWx0LXRpdGxlPkpv
dXJuYWwgb2YgY2VsbHVsYXIgYmlvY2hlbWlzdHJ5PC9hbHQtdGl0bGU+PC90aXRsZXM+PGFsdC1w
ZXJpb2RpY2FsPjxmdWxsLXRpdGxlPkpvdXJuYWwgb2YgQ2VsbHVsYXIgQmlvY2hlbWlzdHJ5PC9m
dWxsLXRpdGxlPjwvYWx0LXBlcmlvZGljYWw+PHBhZ2VzPjM4NzQtMzg4NjwvcGFnZXM+PHZvbHVt
ZT4xMjA8L3ZvbHVtZT48bnVtYmVyPjM8L251bWJlcj48ZWRpdGlvbj4yMDE4LzExLzI3PC9lZGl0
aW9uPjxrZXl3b3Jkcz48a2V5d29yZD5BZHVsdDwva2V5d29yZD48a2V5d29yZD5BZ2VkPC9rZXl3
b3JkPjxrZXl3b3JkPkFwb3B0b3Npcy9nZW5ldGljczwva2V5d29yZD48a2V5d29yZD5CYXNlIFNl
cXVlbmNlPC9rZXl3b3JkPjxrZXl3b3JkPkNhcmNpbm9tYSwgUGFuY3JlYXRpYyBEdWN0YWwvKmdl
bmV0aWNzL21ldGFib2xpc20vbW9ydGFsaXR5L3BhdGhvbG9neTwva2V5d29yZD48a2V5d29yZD5D
ZWxsIExpbmUsIFR1bW9yPC9rZXl3b3JkPjxrZXl3b3JkPkNlbGwgTW92ZW1lbnQ8L2tleXdvcmQ+
PGtleXdvcmQ+Q2VsbCBQcm9saWZlcmF0aW9uPC9rZXl3b3JkPjxrZXl3b3JkPkN5Y2xpbi1EZXBl
bmRlbnQgS2luYXNlcy8qZ2VuZXRpY3MvbWV0YWJvbGlzbTwva2V5d29yZD48a2V5d29yZD5GZW1h
bGU8L2tleXdvcmQ+PGtleXdvcmQ+KkdlbmUgRXhwcmVzc2lvbiBSZWd1bGF0aW9uLCBOZW9wbGFz
dGljPC9rZXl3b3JkPjxrZXl3b3JkPkh1bWFuczwva2V5d29yZD48a2V5d29yZD5NYWxlPC9rZXl3
b3JkPjxrZXl3b3JkPk1pY3JvUk5Bcy8qZ2VuZXRpY3MvbWV0YWJvbGlzbTwva2V5d29yZD48a2V5
d29yZD5NaWRkbGUgQWdlZDwva2V5d29yZD48a2V5d29yZD5OZW9wbGFzbSBJbnZhc2l2ZW5lc3M8
L2tleXdvcmQ+PGtleXdvcmQ+UGFuY3JlYXRpYyBOZW9wbGFzbXMvKmdlbmV0aWNzL21ldGFib2xp
c20vbW9ydGFsaXR5L3BhdGhvbG9neTwva2V5d29yZD48a2V5d29yZD5STkEsIExvbmcgTm9uY29k
aW5nL2FudGFnb25pc3RzICZhbXA7IGluaGliaXRvcnMvKmdlbmV0aWNzL21ldGFib2xpc208L2tl
eXdvcmQ+PGtleXdvcmQ+Uk5BLCBTbWFsbCBJbnRlcmZlcmluZy9nZW5ldGljcy9tZXRhYm9saXNt
PC9rZXl3b3JkPjxrZXl3b3JkPlNpZ25hbCBUcmFuc2R1Y3Rpb248L2tleXdvcmQ+PGtleXdvcmQ+
U3Vydml2YWwgQW5hbHlzaXM8L2tleXdvcmQ+PGtleXdvcmQ+KiBsb25nIG5vbmNvZGluZyBSTkEg
SDE5PC9rZXl3b3JkPjxrZXl3b3JkPipXbnQgc2lnbmFsaW5nPC9rZXl3b3JkPjxrZXl3b3JkPipt
aVItMTk0PC9rZXl3b3JkPjxrZXl3b3JkPipwYW5jcmVhdGljIGR1Y3RhbCBhZGVub2NhcmNpbm9t
YTwva2V5d29yZD48L2tleXdvcmRzPjxkYXRlcz48eWVhcj4yMDE5PC95ZWFyPjxwdWItZGF0ZXM+
PGRhdGU+TWFyPC9kYXRlPjwvcHViLWRhdGVzPjwvZGF0ZXM+PGlzYm4+MDczMC0yMzEyPC9pc2Ju
PjxhY2Nlc3Npb24tbnVtPjMwNDc0MjcwPC9hY2Nlc3Npb24tbnVtPjx1cmxzPjwvdXJscz48ZWxl
Y3Ryb25pYy1yZXNvdXJjZS1udW0+MTAuMTAwMi9qY2IuMjc2Njk8L2VsZWN0cm9uaWMtcmVzb3Vy
Y2UtbnVtPjxyZW1vdGUtZGF0YWJhc2UtcHJvdmlkZXI+TkxNPC9yZW1vdGUtZGF0YWJhc2UtcHJv
dmlkZXI+PGxhbmd1YWdlPmVuZzwvbGFuZ3VhZ2U+PC9yZWNvcmQ+PC9DaXRlPjwvRW5kTm90ZT4A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46)</w:t>
            </w:r>
            <w:r w:rsidRPr="00601B0D">
              <w:rPr>
                <w:rFonts w:ascii="Times New Roman" w:hAnsi="Times New Roman" w:cs="Times New Roman"/>
              </w:rPr>
              <w:fldChar w:fldCharType="end"/>
            </w:r>
          </w:p>
        </w:tc>
      </w:tr>
      <w:tr w:rsidR="003124D9" w:rsidRPr="00601B0D" w14:paraId="447CA4D7" w14:textId="77777777" w:rsidTr="003055B5">
        <w:trPr>
          <w:trHeight w:val="600"/>
        </w:trPr>
        <w:tc>
          <w:tcPr>
            <w:tcW w:w="1560" w:type="dxa"/>
            <w:hideMark/>
          </w:tcPr>
          <w:p w14:paraId="3576584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H19</w:t>
            </w:r>
          </w:p>
        </w:tc>
        <w:tc>
          <w:tcPr>
            <w:tcW w:w="1701" w:type="dxa"/>
            <w:hideMark/>
          </w:tcPr>
          <w:p w14:paraId="18258CB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et-7</w:t>
            </w:r>
          </w:p>
        </w:tc>
        <w:tc>
          <w:tcPr>
            <w:tcW w:w="1275" w:type="dxa"/>
            <w:hideMark/>
          </w:tcPr>
          <w:p w14:paraId="7393F1B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HMGA2</w:t>
            </w:r>
          </w:p>
        </w:tc>
        <w:tc>
          <w:tcPr>
            <w:tcW w:w="1276" w:type="dxa"/>
            <w:hideMark/>
          </w:tcPr>
          <w:p w14:paraId="0DABE96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1725964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invasion, migration</w:t>
            </w:r>
          </w:p>
        </w:tc>
        <w:tc>
          <w:tcPr>
            <w:tcW w:w="1276" w:type="dxa"/>
            <w:noWrap/>
            <w:hideMark/>
          </w:tcPr>
          <w:p w14:paraId="1803837B" w14:textId="3BCD8C2D"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NYTwvQXV0aG9yPjxZZWFyPjIwMTQ8L1llYXI+PFJlY051
bT42Mjg3OTwvUmVjTnVtPjxEaXNwbGF5VGV4dD4oNDcpPC9EaXNwbGF5VGV4dD48cmVjb3JkPjxy
ZWMtbnVtYmVyPjYyODc5PC9yZWMtbnVtYmVyPjxmb3JlaWduLWtleXM+PGtleSBhcHA9IkVOIiBk
Yi1pZD0iZDIwZGZ3enZqZHRmd21lejBlbzV6c3Jid3R6c3dzMjBhcncyIiB0aW1lc3RhbXA9IjE2
Mjk5NzU3MjEiPjYyODc5PC9rZXk+PC9mb3JlaWduLWtleXM+PHJlZi10eXBlIG5hbWU9IkpvdXJu
YWwgQXJ0aWNsZSI+MTc8L3JlZi10eXBlPjxjb250cmlidXRvcnM+PGF1dGhvcnM+PGF1dGhvcj5N
YSwgQy48L2F1dGhvcj48YXV0aG9yPk5vbmcsIEsuPC9hdXRob3I+PGF1dGhvcj5aaHUsIEguPC9h
dXRob3I+PGF1dGhvcj5XYW5nLCBXLjwvYXV0aG9yPjxhdXRob3I+SHVhbmcsIFguPC9hdXRob3I+
PGF1dGhvcj5ZdWFuLCBaLjwvYXV0aG9yPjxhdXRob3I+QWksIEsuPC9hdXRob3I+PC9hdXRob3Jz
PjwvY29udHJpYnV0b3JzPjxhdXRoLWFkZHJlc3M+RGVwYXJ0bWVudCBvZiBHZW5lcmFsIFN1cmdl
cnksIFRoZSBTaXh0aCBQZW9wbGUmYXBvczsgSG9zcGl0YWwgQWZmaWxpYXRlZCB0byBTaGFuZ2hh
aSBKaWFvdG9uZyBVbml2ZXJzaXR5LCBTaGFuZ2hhaSwgQ2hpbmEuPC9hdXRoLWFkZHJlc3M+PHRp
dGxlcz48dGl0bGU+SDE5IHByb21vdGVzIHBhbmNyZWF0aWMgY2FuY2VyIG1ldGFzdGFzaXMgYnkg
ZGVyZXByZXNzaW5nIGxldC03JmFwb3M7cyBzdXBwcmVzc2lvbiBvbiBpdHMgdGFyZ2V0IEhNR0Ey
LW1lZGlhdGVkIEVNVDwvdGl0bGU+PHNlY29uZGFyeS10aXRsZT5UdW1vdXIgQmlvbDwvc2Vjb25k
YXJ5LXRpdGxlPjxhbHQtdGl0bGU+VHVtb3VyIGJpb2xvZ3kgOiB0aGUgam91cm5hbCBvZiB0aGUg
SW50ZXJuYXRpb25hbCBTb2NpZXR5IGZvciBPbmNvZGV2ZWxvcG1lbnRhbCBCaW9sb2d5IGFuZCBN
ZWRpY2luZTwvYWx0LXRpdGxlPjwvdGl0bGVzPjxwZXJpb2RpY2FsPjxmdWxsLXRpdGxlPlR1bW91
ciBCaW9sPC9mdWxsLXRpdGxlPjxhYmJyLTE+VHVtb3VyIGJpb2xvZ3kgOiB0aGUgam91cm5hbCBv
ZiB0aGUgSW50ZXJuYXRpb25hbCBTb2NpZXR5IGZvciBPbmNvZGV2ZWxvcG1lbnRhbCBCaW9sb2d5
IGFuZCBNZWRpY2luZTwvYWJici0xPjwvcGVyaW9kaWNhbD48YWx0LXBlcmlvZGljYWw+PGZ1bGwt
dGl0bGU+VHVtb3VyIEJpb2w8L2Z1bGwtdGl0bGU+PGFiYnItMT5UdW1vdXIgYmlvbG9neSA6IHRo
ZSBqb3VybmFsIG9mIHRoZSBJbnRlcm5hdGlvbmFsIFNvY2lldHkgZm9yIE9uY29kZXZlbG9wbWVu
dGFsIEJpb2xvZ3kgYW5kIE1lZGljaW5lPC9hYmJyLTE+PC9hbHQtcGVyaW9kaWNhbD48cGFnZXM+
OTE2My05PC9wYWdlcz48dm9sdW1lPjM1PC92b2x1bWU+PG51bWJlcj45PC9udW1iZXI+PGVkaXRp
b24+MjAxNC8wNi8xMzwvZWRpdGlvbj48a2V5d29yZHM+PGtleXdvcmQ+QWRlbm9jYXJjaW5vbWEv
Z2VuZXRpY3MvbWV0YWJvbGlzbS9wYXRob2xvZ3k8L2tleXdvcmQ+PGtleXdvcmQ+QmxvdHRpbmcs
IFdlc3Rlcm48L2tleXdvcmQ+PGtleXdvcmQ+Q2FyY2lub21hLCBQYW5jcmVhdGljIER1Y3RhbC9n
ZW5ldGljcy9tZXRhYm9saXNtL3BhdGhvbG9neTwva2V5d29yZD48a2V5d29yZD5DZWxsIExpbmUs
IFR1bW9yPC9rZXl3b3JkPjxrZXl3b3JkPkNlbGwgTW92ZW1lbnQvZ2VuZXRpY3M8L2tleXdvcmQ+
PGtleXdvcmQ+RXBpdGhlbGlhbC1NZXNlbmNoeW1hbCBUcmFuc2l0aW9uLypnZW5ldGljczwva2V5
d29yZD48a2V5d29yZD4qR2VuZSBFeHByZXNzaW9uIFJlZ3VsYXRpb24sIE5lb3BsYXN0aWM8L2tl
eXdvcmQ+PGtleXdvcmQ+SE1HQTIgUHJvdGVpbi8qZ2VuZXRpY3MvbWV0YWJvbGlzbTwva2V5d29y
ZD48a2V5d29yZD5IdW1hbnM8L2tleXdvcmQ+PGtleXdvcmQ+TWljcm9STkFzLypnZW5ldGljczwv
a2V5d29yZD48a2V5d29yZD5OZW9wbGFzbSBJbnZhc2l2ZW5lc3M8L2tleXdvcmQ+PGtleXdvcmQ+
TmVvcGxhc20gTWV0YXN0YXNpczwva2V5d29yZD48a2V5d29yZD5QYW5jcmVhdGljIE5lb3BsYXNt
cy8qZ2VuZXRpY3MvbWV0YWJvbGlzbS9wYXRob2xvZ3k8L2tleXdvcmQ+PGtleXdvcmQ+Uk5BIElu
dGVyZmVyZW5jZTwva2V5d29yZD48a2V5d29yZD5STkEsIExvbmcgTm9uY29kaW5nLypnZW5ldGlj
czwva2V5d29yZD48a2V5d29yZD5SZXZlcnNlIFRyYW5zY3JpcHRhc2UgUG9seW1lcmFzZSBDaGFp
biBSZWFjdGlvbjwva2V5d29yZD48L2tleXdvcmRzPjxkYXRlcz48eWVhcj4yMDE0PC95ZWFyPjxw
dWItZGF0ZXM+PGRhdGU+U2VwPC9kYXRlPjwvcHViLWRhdGVzPjwvZGF0ZXM+PGlzYm4+MTAxMC00
MjgzPC9pc2JuPjxhY2Nlc3Npb24tbnVtPjI0OTIwMDcwPC9hY2Nlc3Npb24tbnVtPjx1cmxzPjwv
dXJscz48ZWxlY3Ryb25pYy1yZXNvdXJjZS1udW0+MTAuMTAwNy9zMTMyNzctMDE0LTIxODUtNTwv
ZWxlY3Ryb25pYy1yZXNvdXJjZS1udW0+PHJlbW90ZS1kYXRhYmFzZS1wcm92aWRlcj5OTE08L3Jl
bW90ZS1kYXRhYmFzZS1wcm92aWRlcj48bGFuZ3VhZ2U+ZW5nPC9sYW5ndWFnZT48L3JlY29yZD48
L0NpdGU+PC9FbmROb3RlPgB=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NYTwvQXV0aG9yPjxZZWFyPjIwMTQ8L1llYXI+PFJlY051
bT42Mjg3OTwvUmVjTnVtPjxEaXNwbGF5VGV4dD4oNDcpPC9EaXNwbGF5VGV4dD48cmVjb3JkPjxy
ZWMtbnVtYmVyPjYyODc5PC9yZWMtbnVtYmVyPjxmb3JlaWduLWtleXM+PGtleSBhcHA9IkVOIiBk
Yi1pZD0iZDIwZGZ3enZqZHRmd21lejBlbzV6c3Jid3R6c3dzMjBhcncyIiB0aW1lc3RhbXA9IjE2
Mjk5NzU3MjEiPjYyODc5PC9rZXk+PC9mb3JlaWduLWtleXM+PHJlZi10eXBlIG5hbWU9IkpvdXJu
YWwgQXJ0aWNsZSI+MTc8L3JlZi10eXBlPjxjb250cmlidXRvcnM+PGF1dGhvcnM+PGF1dGhvcj5N
YSwgQy48L2F1dGhvcj48YXV0aG9yPk5vbmcsIEsuPC9hdXRob3I+PGF1dGhvcj5aaHUsIEguPC9h
dXRob3I+PGF1dGhvcj5XYW5nLCBXLjwvYXV0aG9yPjxhdXRob3I+SHVhbmcsIFguPC9hdXRob3I+
PGF1dGhvcj5ZdWFuLCBaLjwvYXV0aG9yPjxhdXRob3I+QWksIEsuPC9hdXRob3I+PC9hdXRob3Jz
PjwvY29udHJpYnV0b3JzPjxhdXRoLWFkZHJlc3M+RGVwYXJ0bWVudCBvZiBHZW5lcmFsIFN1cmdl
cnksIFRoZSBTaXh0aCBQZW9wbGUmYXBvczsgSG9zcGl0YWwgQWZmaWxpYXRlZCB0byBTaGFuZ2hh
aSBKaWFvdG9uZyBVbml2ZXJzaXR5LCBTaGFuZ2hhaSwgQ2hpbmEuPC9hdXRoLWFkZHJlc3M+PHRp
dGxlcz48dGl0bGU+SDE5IHByb21vdGVzIHBhbmNyZWF0aWMgY2FuY2VyIG1ldGFzdGFzaXMgYnkg
ZGVyZXByZXNzaW5nIGxldC03JmFwb3M7cyBzdXBwcmVzc2lvbiBvbiBpdHMgdGFyZ2V0IEhNR0Ey
LW1lZGlhdGVkIEVNVDwvdGl0bGU+PHNlY29uZGFyeS10aXRsZT5UdW1vdXIgQmlvbDwvc2Vjb25k
YXJ5LXRpdGxlPjxhbHQtdGl0bGU+VHVtb3VyIGJpb2xvZ3kgOiB0aGUgam91cm5hbCBvZiB0aGUg
SW50ZXJuYXRpb25hbCBTb2NpZXR5IGZvciBPbmNvZGV2ZWxvcG1lbnRhbCBCaW9sb2d5IGFuZCBN
ZWRpY2luZTwvYWx0LXRpdGxlPjwvdGl0bGVzPjxwZXJpb2RpY2FsPjxmdWxsLXRpdGxlPlR1bW91
ciBCaW9sPC9mdWxsLXRpdGxlPjxhYmJyLTE+VHVtb3VyIGJpb2xvZ3kgOiB0aGUgam91cm5hbCBv
ZiB0aGUgSW50ZXJuYXRpb25hbCBTb2NpZXR5IGZvciBPbmNvZGV2ZWxvcG1lbnRhbCBCaW9sb2d5
IGFuZCBNZWRpY2luZTwvYWJici0xPjwvcGVyaW9kaWNhbD48YWx0LXBlcmlvZGljYWw+PGZ1bGwt
dGl0bGU+VHVtb3VyIEJpb2w8L2Z1bGwtdGl0bGU+PGFiYnItMT5UdW1vdXIgYmlvbG9neSA6IHRo
ZSBqb3VybmFsIG9mIHRoZSBJbnRlcm5hdGlvbmFsIFNvY2lldHkgZm9yIE9uY29kZXZlbG9wbWVu
dGFsIEJpb2xvZ3kgYW5kIE1lZGljaW5lPC9hYmJyLTE+PC9hbHQtcGVyaW9kaWNhbD48cGFnZXM+
OTE2My05PC9wYWdlcz48dm9sdW1lPjM1PC92b2x1bWU+PG51bWJlcj45PC9udW1iZXI+PGVkaXRp
b24+MjAxNC8wNi8xMzwvZWRpdGlvbj48a2V5d29yZHM+PGtleXdvcmQ+QWRlbm9jYXJjaW5vbWEv
Z2VuZXRpY3MvbWV0YWJvbGlzbS9wYXRob2xvZ3k8L2tleXdvcmQ+PGtleXdvcmQ+QmxvdHRpbmcs
IFdlc3Rlcm48L2tleXdvcmQ+PGtleXdvcmQ+Q2FyY2lub21hLCBQYW5jcmVhdGljIER1Y3RhbC9n
ZW5ldGljcy9tZXRhYm9saXNtL3BhdGhvbG9neTwva2V5d29yZD48a2V5d29yZD5DZWxsIExpbmUs
IFR1bW9yPC9rZXl3b3JkPjxrZXl3b3JkPkNlbGwgTW92ZW1lbnQvZ2VuZXRpY3M8L2tleXdvcmQ+
PGtleXdvcmQ+RXBpdGhlbGlhbC1NZXNlbmNoeW1hbCBUcmFuc2l0aW9uLypnZW5ldGljczwva2V5
d29yZD48a2V5d29yZD4qR2VuZSBFeHByZXNzaW9uIFJlZ3VsYXRpb24sIE5lb3BsYXN0aWM8L2tl
eXdvcmQ+PGtleXdvcmQ+SE1HQTIgUHJvdGVpbi8qZ2VuZXRpY3MvbWV0YWJvbGlzbTwva2V5d29y
ZD48a2V5d29yZD5IdW1hbnM8L2tleXdvcmQ+PGtleXdvcmQ+TWljcm9STkFzLypnZW5ldGljczwv
a2V5d29yZD48a2V5d29yZD5OZW9wbGFzbSBJbnZhc2l2ZW5lc3M8L2tleXdvcmQ+PGtleXdvcmQ+
TmVvcGxhc20gTWV0YXN0YXNpczwva2V5d29yZD48a2V5d29yZD5QYW5jcmVhdGljIE5lb3BsYXNt
cy8qZ2VuZXRpY3MvbWV0YWJvbGlzbS9wYXRob2xvZ3k8L2tleXdvcmQ+PGtleXdvcmQ+Uk5BIElu
dGVyZmVyZW5jZTwva2V5d29yZD48a2V5d29yZD5STkEsIExvbmcgTm9uY29kaW5nLypnZW5ldGlj
czwva2V5d29yZD48a2V5d29yZD5SZXZlcnNlIFRyYW5zY3JpcHRhc2UgUG9seW1lcmFzZSBDaGFp
biBSZWFjdGlvbjwva2V5d29yZD48L2tleXdvcmRzPjxkYXRlcz48eWVhcj4yMDE0PC95ZWFyPjxw
dWItZGF0ZXM+PGRhdGU+U2VwPC9kYXRlPjwvcHViLWRhdGVzPjwvZGF0ZXM+PGlzYm4+MTAxMC00
MjgzPC9pc2JuPjxhY2Nlc3Npb24tbnVtPjI0OTIwMDcwPC9hY2Nlc3Npb24tbnVtPjx1cmxzPjwv
dXJscz48ZWxlY3Ryb25pYy1yZXNvdXJjZS1udW0+MTAuMTAwNy9zMTMyNzctMDE0LTIxODUtNTwv
ZWxlY3Ryb25pYy1yZXNvdXJjZS1udW0+PHJlbW90ZS1kYXRhYmFzZS1wcm92aWRlcj5OTE08L3Jl
bW90ZS1kYXRhYmFzZS1wcm92aWRlcj48bGFuZ3VhZ2U+ZW5nPC9sYW5ndWFnZT48L3JlY29yZD48
L0NpdGU+PC9FbmROb3RlPgB=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47)</w:t>
            </w:r>
            <w:r w:rsidRPr="00601B0D">
              <w:rPr>
                <w:rFonts w:ascii="Times New Roman" w:hAnsi="Times New Roman" w:cs="Times New Roman"/>
              </w:rPr>
              <w:fldChar w:fldCharType="end"/>
            </w:r>
          </w:p>
        </w:tc>
      </w:tr>
      <w:tr w:rsidR="003124D9" w:rsidRPr="00601B0D" w14:paraId="4DD3084F" w14:textId="77777777" w:rsidTr="003055B5">
        <w:trPr>
          <w:trHeight w:val="600"/>
        </w:trPr>
        <w:tc>
          <w:tcPr>
            <w:tcW w:w="1560" w:type="dxa"/>
            <w:hideMark/>
          </w:tcPr>
          <w:p w14:paraId="7CCCB56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HCG11</w:t>
            </w:r>
          </w:p>
        </w:tc>
        <w:tc>
          <w:tcPr>
            <w:tcW w:w="1701" w:type="dxa"/>
            <w:hideMark/>
          </w:tcPr>
          <w:p w14:paraId="54572BF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579-3p</w:t>
            </w:r>
          </w:p>
        </w:tc>
        <w:tc>
          <w:tcPr>
            <w:tcW w:w="1275" w:type="dxa"/>
            <w:hideMark/>
          </w:tcPr>
          <w:p w14:paraId="2F3DB75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DM2</w:t>
            </w:r>
          </w:p>
        </w:tc>
        <w:tc>
          <w:tcPr>
            <w:tcW w:w="1276" w:type="dxa"/>
            <w:hideMark/>
          </w:tcPr>
          <w:p w14:paraId="6DB0131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16D9754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invasion, migration</w:t>
            </w:r>
          </w:p>
        </w:tc>
        <w:tc>
          <w:tcPr>
            <w:tcW w:w="1276" w:type="dxa"/>
            <w:noWrap/>
            <w:hideMark/>
          </w:tcPr>
          <w:p w14:paraId="2F7524D9" w14:textId="37833B02"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YdTwvQXV0aG9yPjxZZWFyPjIwMjE8L1llYXI+PFJlY051
bT42Mjg4MDwvUmVjTnVtPjxEaXNwbGF5VGV4dD4oNDgpPC9EaXNwbGF5VGV4dD48cmVjb3JkPjxy
ZWMtbnVtYmVyPjYyODgwPC9yZWMtbnVtYmVyPjxmb3JlaWduLWtleXM+PGtleSBhcHA9IkVOIiBk
Yi1pZD0iZDIwZGZ3enZqZHRmd21lejBlbzV6c3Jid3R6c3dzMjBhcncyIiB0aW1lc3RhbXA9IjE2
Mjk5NzU4MzUiPjYyODgwPC9rZXk+PC9mb3JlaWduLWtleXM+PHJlZi10eXBlIG5hbWU9IkpvdXJu
YWwgQXJ0aWNsZSI+MTc8L3JlZi10eXBlPjxjb250cmlidXRvcnM+PGF1dGhvcnM+PGF1dGhvcj5Y
dSwgSi48L2F1dGhvcj48YXV0aG9yPlh1LCBXLjwvYXV0aG9yPjxhdXRob3I+WWFuZywgWC48L2F1
dGhvcj48YXV0aG9yPkxpdSwgWi48L2F1dGhvcj48YXV0aG9yPlN1biwgUS48L2F1dGhvcj48L2F1
dGhvcnM+PC9jb250cmlidXRvcnM+PGF1dGgtYWRkcmVzcz5EZXBhcnRtZW50IG9mIFBhbmNyZWF0
aWMgYW5kIFRoeXJvaWQgU3VyZ2VyeSwgU2hlbmdqaW5nIEhvc3BpdGFsLCBDaGluYSBNZWRpY2Fs
IFVuaXZlcnNpdHksIFNoZW55YW5nLCBDaGluYS48L2F1dGgtYWRkcmVzcz48dGl0bGVzPjx0aXRs
ZT5MbmNSTkEgSENHMTEvbWlSLTU3OS0zcC9NRE0yIGF4aXMgbW9kdWxhdGVzIG1hbGlnbmFudCBi
aW9sb2dpY2FsIHByb3BlcnRpZXMgaW4gcGFuY3JlYXRpYyBjYXJjaW5vbWEgdmlhIE5vdGNoL0hl
czEgc2lnbmFsaW5nIHBhdGh3YXk8L3RpdGxlPjxzZWNvbmRhcnktdGl0bGU+QWdpbmcgKEFsYmFu
eSBOWSk8L3NlY29uZGFyeS10aXRsZT48YWx0LXRpdGxlPkFnaW5nPC9hbHQtdGl0bGU+PC90aXRs
ZXM+PHBlcmlvZGljYWw+PGZ1bGwtdGl0bGU+QWdpbmcgKEFsYmFueSBOWSk8L2Z1bGwtdGl0bGU+
PGFiYnItMT5BZ2luZzwvYWJici0xPjwvcGVyaW9kaWNhbD48YWx0LXBlcmlvZGljYWw+PGZ1bGwt
dGl0bGU+QWdpbmcgKEFsYmFueSBOWSk8L2Z1bGwtdGl0bGU+PGFiYnItMT5BZ2luZzwvYWJici0x
PjwvYWx0LXBlcmlvZGljYWw+PHBhZ2VzPjE2NDcxLTE2NDg0PC9wYWdlcz48dm9sdW1lPjEzPC92
b2x1bWU+PG51bWJlcj4xMjwvbnVtYmVyPjxlZGl0aW9uPjIwMjEvMDcvMDg8L2VkaXRpb24+PGtl
eXdvcmRzPjxrZXl3b3JkPkFuaW1hbHM8L2tleXdvcmQ+PGtleXdvcmQ+QXBvcHRvc2lzL2dlbmV0
aWNzPC9rZXl3b3JkPjxrZXl3b3JkPkJhc2UgU2VxdWVuY2U8L2tleXdvcmQ+PGtleXdvcmQ+Q2Vs
bCBMaW5lLCBUdW1vcjwva2V5d29yZD48a2V5d29yZD5DZWxsIE1vdmVtZW50L2dlbmV0aWNzPC9r
ZXl3b3JkPjxrZXl3b3JkPkNlbGwgUHJvbGlmZXJhdGlvbi9nZW5ldGljczwva2V5d29yZD48a2V5
d29yZD5HZW5lIEV4cHJlc3Npb24gUHJvZmlsaW5nPC9rZXl3b3JkPjxrZXl3b3JkPkdlbmUgRXhw
cmVzc2lvbiBSZWd1bGF0aW9uLCBOZW9wbGFzdGljPC9rZXl3b3JkPjxrZXl3b3JkPkh1bWFuczwv
a2V5d29yZD48a2V5d29yZD5NaWNlPC9rZXl3b3JkPjxrZXl3b3JkPk1pY3JvUk5Bcy9nZW5ldGlj
cy8qbWV0YWJvbGlzbTwva2V5d29yZD48a2V5d29yZD5QYW5jcmVhdGljIE5lb3BsYXNtcy8qZ2Vu
ZXRpY3MvKnBhdGhvbG9neTwva2V5d29yZD48a2V5d29yZD5Qcm90by1PbmNvZ2VuZSBQcm90ZWlu
cyBjLW1kbTIvKm1ldGFib2xpc208L2tleXdvcmQ+PGtleXdvcmQ+Uk5BLCBMb25nIE5vbmNvZGlu
Zy9nZW5ldGljcy8qbWV0YWJvbGlzbTwva2V5d29yZD48a2V5d29yZD5SZWNlcHRvcnMsIE5vdGNo
LyptZXRhYm9saXNtPC9rZXl3b3JkPjxrZXl3b3JkPlJlcHJvZHVjaWJpbGl0eSBvZiBSZXN1bHRz
PC9rZXl3b3JkPjxrZXl3b3JkPipTaWduYWwgVHJhbnNkdWN0aW9uPC9rZXl3b3JkPjxrZXl3b3Jk
PlRyYW5zY3JpcHRpb24gRmFjdG9yIEhFUy0xLyptZXRhYm9saXNtPC9rZXl3b3JkPjxrZXl3b3Jk
Plhlbm9ncmFmdCBNb2RlbCBBbnRpdHVtb3IgQXNzYXlzPC9rZXl3b3JkPjxrZXl3b3JkPipOb3Rj
aC9IZXMxPC9rZXl3b3JkPjxrZXl3b3JkPipjZVJOQTwva2V5d29yZD48a2V5d29yZD4qbG5jUk5B
IEhDRzExPC9rZXl3b3JkPjxrZXl3b3JkPiptYWxpZ25hbnQgYmVoYXZpb3JzPC9rZXl3b3JkPjxr
ZXl3b3JkPipwYW5jcmVhdGljIGNhcmNpbm9tYTwva2V5d29yZD48L2tleXdvcmRzPjxkYXRlcz48
eWVhcj4yMDIxPC95ZWFyPjxwdWItZGF0ZXM+PGRhdGU+SnVuIDIxPC9kYXRlPjwvcHViLWRhdGVz
PjwvZGF0ZXM+PGlzYm4+MTk0NS00NTg5PC9pc2JuPjxhY2Nlc3Npb24tbnVtPjM0MjMwMjIxPC9h
Y2Nlc3Npb24tbnVtPjx1cmxzPjwvdXJscz48Y3VzdG9tMj5QTUM4MjY2MzU4PC9jdXN0b20yPjxl
bGVjdHJvbmljLXJlc291cmNlLW51bT4xMC4xODYzMi9hZ2luZy4yMDMxNjc8L2VsZWN0cm9uaWMt
cmVzb3VyY2UtbnVtPjxyZW1vdGUtZGF0YWJhc2UtcHJvdmlkZXI+TkxNPC9yZW1vdGUtZGF0YWJh
c2UtcHJvdmlkZXI+PGxhbmd1YWdlPmVuZzwvbGFuZ3VhZ2U+PC9yZWNvcmQ+PC9DaXRlPjwvRW5k
Tm90ZT4A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YdTwvQXV0aG9yPjxZZWFyPjIwMjE8L1llYXI+PFJlY051
bT42Mjg4MDwvUmVjTnVtPjxEaXNwbGF5VGV4dD4oNDgpPC9EaXNwbGF5VGV4dD48cmVjb3JkPjxy
ZWMtbnVtYmVyPjYyODgwPC9yZWMtbnVtYmVyPjxmb3JlaWduLWtleXM+PGtleSBhcHA9IkVOIiBk
Yi1pZD0iZDIwZGZ3enZqZHRmd21lejBlbzV6c3Jid3R6c3dzMjBhcncyIiB0aW1lc3RhbXA9IjE2
Mjk5NzU4MzUiPjYyODgwPC9rZXk+PC9mb3JlaWduLWtleXM+PHJlZi10eXBlIG5hbWU9IkpvdXJu
YWwgQXJ0aWNsZSI+MTc8L3JlZi10eXBlPjxjb250cmlidXRvcnM+PGF1dGhvcnM+PGF1dGhvcj5Y
dSwgSi48L2F1dGhvcj48YXV0aG9yPlh1LCBXLjwvYXV0aG9yPjxhdXRob3I+WWFuZywgWC48L2F1
dGhvcj48YXV0aG9yPkxpdSwgWi48L2F1dGhvcj48YXV0aG9yPlN1biwgUS48L2F1dGhvcj48L2F1
dGhvcnM+PC9jb250cmlidXRvcnM+PGF1dGgtYWRkcmVzcz5EZXBhcnRtZW50IG9mIFBhbmNyZWF0
aWMgYW5kIFRoeXJvaWQgU3VyZ2VyeSwgU2hlbmdqaW5nIEhvc3BpdGFsLCBDaGluYSBNZWRpY2Fs
IFVuaXZlcnNpdHksIFNoZW55YW5nLCBDaGluYS48L2F1dGgtYWRkcmVzcz48dGl0bGVzPjx0aXRs
ZT5MbmNSTkEgSENHMTEvbWlSLTU3OS0zcC9NRE0yIGF4aXMgbW9kdWxhdGVzIG1hbGlnbmFudCBi
aW9sb2dpY2FsIHByb3BlcnRpZXMgaW4gcGFuY3JlYXRpYyBjYXJjaW5vbWEgdmlhIE5vdGNoL0hl
czEgc2lnbmFsaW5nIHBhdGh3YXk8L3RpdGxlPjxzZWNvbmRhcnktdGl0bGU+QWdpbmcgKEFsYmFu
eSBOWSk8L3NlY29uZGFyeS10aXRsZT48YWx0LXRpdGxlPkFnaW5nPC9hbHQtdGl0bGU+PC90aXRs
ZXM+PHBlcmlvZGljYWw+PGZ1bGwtdGl0bGU+QWdpbmcgKEFsYmFueSBOWSk8L2Z1bGwtdGl0bGU+
PGFiYnItMT5BZ2luZzwvYWJici0xPjwvcGVyaW9kaWNhbD48YWx0LXBlcmlvZGljYWw+PGZ1bGwt
dGl0bGU+QWdpbmcgKEFsYmFueSBOWSk8L2Z1bGwtdGl0bGU+PGFiYnItMT5BZ2luZzwvYWJici0x
PjwvYWx0LXBlcmlvZGljYWw+PHBhZ2VzPjE2NDcxLTE2NDg0PC9wYWdlcz48dm9sdW1lPjEzPC92
b2x1bWU+PG51bWJlcj4xMjwvbnVtYmVyPjxlZGl0aW9uPjIwMjEvMDcvMDg8L2VkaXRpb24+PGtl
eXdvcmRzPjxrZXl3b3JkPkFuaW1hbHM8L2tleXdvcmQ+PGtleXdvcmQ+QXBvcHRvc2lzL2dlbmV0
aWNzPC9rZXl3b3JkPjxrZXl3b3JkPkJhc2UgU2VxdWVuY2U8L2tleXdvcmQ+PGtleXdvcmQ+Q2Vs
bCBMaW5lLCBUdW1vcjwva2V5d29yZD48a2V5d29yZD5DZWxsIE1vdmVtZW50L2dlbmV0aWNzPC9r
ZXl3b3JkPjxrZXl3b3JkPkNlbGwgUHJvbGlmZXJhdGlvbi9nZW5ldGljczwva2V5d29yZD48a2V5
d29yZD5HZW5lIEV4cHJlc3Npb24gUHJvZmlsaW5nPC9rZXl3b3JkPjxrZXl3b3JkPkdlbmUgRXhw
cmVzc2lvbiBSZWd1bGF0aW9uLCBOZW9wbGFzdGljPC9rZXl3b3JkPjxrZXl3b3JkPkh1bWFuczwv
a2V5d29yZD48a2V5d29yZD5NaWNlPC9rZXl3b3JkPjxrZXl3b3JkPk1pY3JvUk5Bcy9nZW5ldGlj
cy8qbWV0YWJvbGlzbTwva2V5d29yZD48a2V5d29yZD5QYW5jcmVhdGljIE5lb3BsYXNtcy8qZ2Vu
ZXRpY3MvKnBhdGhvbG9neTwva2V5d29yZD48a2V5d29yZD5Qcm90by1PbmNvZ2VuZSBQcm90ZWlu
cyBjLW1kbTIvKm1ldGFib2xpc208L2tleXdvcmQ+PGtleXdvcmQ+Uk5BLCBMb25nIE5vbmNvZGlu
Zy9nZW5ldGljcy8qbWV0YWJvbGlzbTwva2V5d29yZD48a2V5d29yZD5SZWNlcHRvcnMsIE5vdGNo
LyptZXRhYm9saXNtPC9rZXl3b3JkPjxrZXl3b3JkPlJlcHJvZHVjaWJpbGl0eSBvZiBSZXN1bHRz
PC9rZXl3b3JkPjxrZXl3b3JkPipTaWduYWwgVHJhbnNkdWN0aW9uPC9rZXl3b3JkPjxrZXl3b3Jk
PlRyYW5zY3JpcHRpb24gRmFjdG9yIEhFUy0xLyptZXRhYm9saXNtPC9rZXl3b3JkPjxrZXl3b3Jk
Plhlbm9ncmFmdCBNb2RlbCBBbnRpdHVtb3IgQXNzYXlzPC9rZXl3b3JkPjxrZXl3b3JkPipOb3Rj
aC9IZXMxPC9rZXl3b3JkPjxrZXl3b3JkPipjZVJOQTwva2V5d29yZD48a2V5d29yZD4qbG5jUk5B
IEhDRzExPC9rZXl3b3JkPjxrZXl3b3JkPiptYWxpZ25hbnQgYmVoYXZpb3JzPC9rZXl3b3JkPjxr
ZXl3b3JkPipwYW5jcmVhdGljIGNhcmNpbm9tYTwva2V5d29yZD48L2tleXdvcmRzPjxkYXRlcz48
eWVhcj4yMDIxPC95ZWFyPjxwdWItZGF0ZXM+PGRhdGU+SnVuIDIxPC9kYXRlPjwvcHViLWRhdGVz
PjwvZGF0ZXM+PGlzYm4+MTk0NS00NTg5PC9pc2JuPjxhY2Nlc3Npb24tbnVtPjM0MjMwMjIxPC9h
Y2Nlc3Npb24tbnVtPjx1cmxzPjwvdXJscz48Y3VzdG9tMj5QTUM4MjY2MzU4PC9jdXN0b20yPjxl
bGVjdHJvbmljLXJlc291cmNlLW51bT4xMC4xODYzMi9hZ2luZy4yMDMxNjc8L2VsZWN0cm9uaWMt
cmVzb3VyY2UtbnVtPjxyZW1vdGUtZGF0YWJhc2UtcHJvdmlkZXI+TkxNPC9yZW1vdGUtZGF0YWJh
c2UtcHJvdmlkZXI+PGxhbmd1YWdlPmVuZzwvbGFuZ3VhZ2U+PC9yZWNvcmQ+PC9DaXRlPjwvRW5k
Tm90ZT4A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48)</w:t>
            </w:r>
            <w:r w:rsidRPr="00601B0D">
              <w:rPr>
                <w:rFonts w:ascii="Times New Roman" w:hAnsi="Times New Roman" w:cs="Times New Roman"/>
              </w:rPr>
              <w:fldChar w:fldCharType="end"/>
            </w:r>
          </w:p>
        </w:tc>
      </w:tr>
      <w:tr w:rsidR="003124D9" w:rsidRPr="00601B0D" w14:paraId="545BA632" w14:textId="77777777" w:rsidTr="003055B5">
        <w:trPr>
          <w:trHeight w:val="600"/>
        </w:trPr>
        <w:tc>
          <w:tcPr>
            <w:tcW w:w="1560" w:type="dxa"/>
            <w:hideMark/>
          </w:tcPr>
          <w:p w14:paraId="33F28C2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HCP5</w:t>
            </w:r>
          </w:p>
        </w:tc>
        <w:tc>
          <w:tcPr>
            <w:tcW w:w="1701" w:type="dxa"/>
            <w:hideMark/>
          </w:tcPr>
          <w:p w14:paraId="7AF86D2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214-3p</w:t>
            </w:r>
          </w:p>
        </w:tc>
        <w:tc>
          <w:tcPr>
            <w:tcW w:w="1275" w:type="dxa"/>
            <w:hideMark/>
          </w:tcPr>
          <w:p w14:paraId="277FF34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HDGF</w:t>
            </w:r>
          </w:p>
        </w:tc>
        <w:tc>
          <w:tcPr>
            <w:tcW w:w="1276" w:type="dxa"/>
            <w:hideMark/>
          </w:tcPr>
          <w:p w14:paraId="72A454D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25578D7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hemoresistance, proliferation, invasion, migration, apoptosis, autophagy</w:t>
            </w:r>
          </w:p>
        </w:tc>
        <w:tc>
          <w:tcPr>
            <w:tcW w:w="1276" w:type="dxa"/>
            <w:noWrap/>
            <w:hideMark/>
          </w:tcPr>
          <w:p w14:paraId="2ADB655A" w14:textId="4F6110BF"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Liu&lt;/Author&gt;&lt;Year&gt;2019&lt;/Year&gt;&lt;RecNum&gt;62881&lt;/RecNum&gt;&lt;DisplayText&gt;(49)&lt;/DisplayText&gt;&lt;record&gt;&lt;rec-number&gt;62881&lt;/rec-number&gt;&lt;foreign-keys&gt;&lt;key app="EN" db-id="d20dfwzvjdtfwmez0eo5zsrbwtzsws20arw2" timestamp="1629976151"&gt;62881&lt;/key&gt;&lt;/foreign-keys&gt;&lt;ref-type name="Journal Article"&gt;17&lt;/ref-type&gt;&lt;contributors&gt;&lt;authors&gt;&lt;author&gt;Liu, Y.&lt;/author&gt;&lt;author&gt;Wang, J.&lt;/author&gt;&lt;author&gt;Dong, L.&lt;/author&gt;&lt;author&gt;Xia, L.&lt;/author&gt;&lt;author&gt;Zhu, H.&lt;/author&gt;&lt;author&gt;Li, Z.&lt;/author&gt;&lt;author&gt;Yu, X.&lt;/author&gt;&lt;/authors&gt;&lt;/contributors&gt;&lt;auth-address&gt;Department of Hepatobiliary and Pancreatic Surgery II, Third Xiangya Hospital, Central South University, Changsha 410006, China.&lt;/auth-address&gt;&lt;titles&gt;&lt;title&gt;Long Noncoding RNA HCP5 Regulates Pancreatic Cancer Gemcitabine (GEM) Resistance By Sponging Hsa-miR-214-3p To Target HDGF&lt;/title&gt;&lt;secondary-title&gt;Onco Targets Ther&lt;/secondary-title&gt;&lt;alt-title&gt;OncoTargets and therapy&lt;/alt-title&gt;&lt;/titles&gt;&lt;periodical&gt;&lt;full-title&gt;Onco Targets Ther&lt;/full-title&gt;&lt;abbr-1&gt;OncoTargets and therapy&lt;/abbr-1&gt;&lt;/periodical&gt;&lt;alt-periodical&gt;&lt;full-title&gt;Onco Targets Ther&lt;/full-title&gt;&lt;abbr-1&gt;OncoTargets and therapy&lt;/abbr-1&gt;&lt;/alt-periodical&gt;&lt;pages&gt;8207-8216&lt;/pages&gt;&lt;volume&gt;12&lt;/volume&gt;&lt;edition&gt;2019/10/22&lt;/edition&gt;&lt;keywords&gt;&lt;keyword&gt;gemcitabine&lt;/keyword&gt;&lt;keyword&gt;lncRNA&lt;/keyword&gt;&lt;keyword&gt;pancreatic cancer&lt;/keyword&gt;&lt;keyword&gt;prognosis&lt;/keyword&gt;&lt;/keywords&gt;&lt;dates&gt;&lt;year&gt;2019&lt;/year&gt;&lt;/dates&gt;&lt;isbn&gt;1178-6930 (Print)&amp;#xD;1178-6930&lt;/isbn&gt;&lt;accession-num&gt;31632071&lt;/accession-num&gt;&lt;urls&gt;&lt;/urls&gt;&lt;custom2&gt;PMC6781945&lt;/custom2&gt;&lt;electronic-resource-num&gt;10.2147/ott.S222703&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49)</w:t>
            </w:r>
            <w:r w:rsidRPr="00601B0D">
              <w:rPr>
                <w:rFonts w:ascii="Times New Roman" w:hAnsi="Times New Roman" w:cs="Times New Roman"/>
              </w:rPr>
              <w:fldChar w:fldCharType="end"/>
            </w:r>
          </w:p>
        </w:tc>
      </w:tr>
      <w:tr w:rsidR="003124D9" w:rsidRPr="00601B0D" w14:paraId="6FC86ED6" w14:textId="77777777" w:rsidTr="003055B5">
        <w:trPr>
          <w:trHeight w:val="600"/>
        </w:trPr>
        <w:tc>
          <w:tcPr>
            <w:tcW w:w="1560" w:type="dxa"/>
            <w:hideMark/>
          </w:tcPr>
          <w:p w14:paraId="5B03A6F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HOTAIR</w:t>
            </w:r>
          </w:p>
        </w:tc>
        <w:tc>
          <w:tcPr>
            <w:tcW w:w="1701" w:type="dxa"/>
            <w:hideMark/>
          </w:tcPr>
          <w:p w14:paraId="3629A45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4a</w:t>
            </w:r>
          </w:p>
        </w:tc>
        <w:tc>
          <w:tcPr>
            <w:tcW w:w="1275" w:type="dxa"/>
            <w:hideMark/>
          </w:tcPr>
          <w:p w14:paraId="7693013C" w14:textId="77777777" w:rsidR="003124D9" w:rsidRPr="00601B0D" w:rsidRDefault="003124D9" w:rsidP="006C58D1">
            <w:pPr>
              <w:jc w:val="left"/>
              <w:rPr>
                <w:rFonts w:ascii="Times New Roman" w:hAnsi="Times New Roman" w:cs="Times New Roman"/>
              </w:rPr>
            </w:pPr>
          </w:p>
        </w:tc>
        <w:tc>
          <w:tcPr>
            <w:tcW w:w="1276" w:type="dxa"/>
            <w:hideMark/>
          </w:tcPr>
          <w:p w14:paraId="00A3544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14E42C64" w14:textId="21933C8C" w:rsidR="003124D9" w:rsidRPr="00601B0D" w:rsidRDefault="003124D9" w:rsidP="006C58D1">
            <w:pPr>
              <w:jc w:val="left"/>
              <w:rPr>
                <w:rFonts w:ascii="Times New Roman" w:hAnsi="Times New Roman" w:cs="Times New Roman"/>
              </w:rPr>
            </w:pPr>
            <w:r w:rsidRPr="00601B0D">
              <w:rPr>
                <w:rFonts w:ascii="Times New Roman" w:hAnsi="Times New Roman" w:cs="Times New Roman"/>
              </w:rPr>
              <w:t>stemness,</w:t>
            </w:r>
            <w:r>
              <w:rPr>
                <w:rFonts w:ascii="Times New Roman" w:hAnsi="Times New Roman" w:cs="Times New Roman"/>
              </w:rPr>
              <w:t xml:space="preserve"> </w:t>
            </w:r>
            <w:r w:rsidRPr="00601B0D">
              <w:rPr>
                <w:rFonts w:ascii="Times New Roman" w:hAnsi="Times New Roman" w:cs="Times New Roman"/>
              </w:rPr>
              <w:t>invasion,</w:t>
            </w:r>
            <w:r>
              <w:rPr>
                <w:rFonts w:ascii="Times New Roman" w:hAnsi="Times New Roman" w:cs="Times New Roman"/>
              </w:rPr>
              <w:t xml:space="preserve"> </w:t>
            </w:r>
            <w:r w:rsidRPr="00601B0D">
              <w:rPr>
                <w:rFonts w:ascii="Times New Roman" w:hAnsi="Times New Roman" w:cs="Times New Roman"/>
              </w:rPr>
              <w:t>migration</w:t>
            </w:r>
          </w:p>
        </w:tc>
        <w:tc>
          <w:tcPr>
            <w:tcW w:w="1276" w:type="dxa"/>
            <w:noWrap/>
            <w:hideMark/>
          </w:tcPr>
          <w:p w14:paraId="1087A597" w14:textId="445B2215"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Deng&lt;/Author&gt;&lt;Year&gt;2021&lt;/Year&gt;&lt;RecNum&gt;62882&lt;/RecNum&gt;&lt;DisplayText&gt;(50)&lt;/DisplayText&gt;&lt;record&gt;&lt;rec-number&gt;62882&lt;/rec-number&gt;&lt;foreign-keys&gt;&lt;key app="EN" db-id="d20dfwzvjdtfwmez0eo5zsrbwtzsws20arw2" timestamp="1629976226"&gt;62882&lt;/key&gt;&lt;/foreign-keys&gt;&lt;ref-type name="Journal Article"&gt;17&lt;/ref-type&gt;&lt;contributors&gt;&lt;authors&gt;&lt;author&gt;Deng, S.&lt;/author&gt;&lt;author&gt;Wang, J.&lt;/author&gt;&lt;author&gt;Zhang, L.&lt;/author&gt;&lt;author&gt;Li, J.&lt;/author&gt;&lt;author&gt;Jin, Y.&lt;/author&gt;&lt;/authors&gt;&lt;/contributors&gt;&lt;auth-address&gt;Medical School, Kunming University of Science and Technology, Kunming, Yunnan, 650500, People&amp;apos;s Republic of China.&amp;#xD;Department of Hepatobiliary and Pancreatic Surgery, The First People&amp;apos;s Hospital of Yunnan Province, Afﬁliated Hospital of Kunming University of Science and Technology, Kunming, Yunnan, 650032, People&amp;apos;s Republic of China.&lt;/auth-address&gt;&lt;titles&gt;&lt;title&gt;LncRNA HOTAIR Promotes Cancer Stem-Like Cells Properties by Sponging miR-34a to Activate the JAK2/STAT3 Pathway in Pancreatic Ductal Adenocarcinoma&lt;/title&gt;&lt;secondary-title&gt;Onco Targets Ther&lt;/secondary-title&gt;&lt;alt-title&gt;OncoTargets and therapy&lt;/alt-title&gt;&lt;/titles&gt;&lt;periodical&gt;&lt;full-title&gt;Onco Targets Ther&lt;/full-title&gt;&lt;abbr-1&gt;OncoTargets and therapy&lt;/abbr-1&gt;&lt;/periodical&gt;&lt;alt-periodical&gt;&lt;full-title&gt;Onco Targets Ther&lt;/full-title&gt;&lt;abbr-1&gt;OncoTargets and therapy&lt;/abbr-1&gt;&lt;/alt-periodical&gt;&lt;pages&gt;1883-1893&lt;/pages&gt;&lt;volume&gt;14&lt;/volume&gt;&lt;edition&gt;2021/03/20&lt;/edition&gt;&lt;keywords&gt;&lt;keyword&gt;CSCs-like properties&lt;/keyword&gt;&lt;keyword&gt;JAK2/STAT3 pathway&lt;/keyword&gt;&lt;keyword&gt;lncRNA HOTAIR&lt;/keyword&gt;&lt;keyword&gt;miR-34a&lt;/keyword&gt;&lt;keyword&gt;pancreatic ductal adenocarcinoma&lt;/keyword&gt;&lt;/keywords&gt;&lt;dates&gt;&lt;year&gt;2021&lt;/year&gt;&lt;/dates&gt;&lt;isbn&gt;1178-6930 (Print)&amp;#xD;1178-6930&lt;/isbn&gt;&lt;accession-num&gt;33737813&lt;/accession-num&gt;&lt;urls&gt;&lt;/urls&gt;&lt;custom2&gt;PMC7966354&lt;/custom2&gt;&lt;electronic-resource-num&gt;10.2147/ott.S286666&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50)</w:t>
            </w:r>
            <w:r w:rsidRPr="00601B0D">
              <w:rPr>
                <w:rFonts w:ascii="Times New Roman" w:hAnsi="Times New Roman" w:cs="Times New Roman"/>
              </w:rPr>
              <w:fldChar w:fldCharType="end"/>
            </w:r>
          </w:p>
        </w:tc>
      </w:tr>
      <w:tr w:rsidR="003124D9" w:rsidRPr="00601B0D" w14:paraId="1AFB4FEB" w14:textId="77777777" w:rsidTr="003055B5">
        <w:trPr>
          <w:trHeight w:val="600"/>
        </w:trPr>
        <w:tc>
          <w:tcPr>
            <w:tcW w:w="1560" w:type="dxa"/>
            <w:hideMark/>
          </w:tcPr>
          <w:p w14:paraId="775103F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HOTAIR</w:t>
            </w:r>
          </w:p>
        </w:tc>
        <w:tc>
          <w:tcPr>
            <w:tcW w:w="1701" w:type="dxa"/>
            <w:hideMark/>
          </w:tcPr>
          <w:p w14:paraId="7A12479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613</w:t>
            </w:r>
          </w:p>
        </w:tc>
        <w:tc>
          <w:tcPr>
            <w:tcW w:w="1275" w:type="dxa"/>
            <w:hideMark/>
          </w:tcPr>
          <w:p w14:paraId="2A51477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notch3</w:t>
            </w:r>
          </w:p>
        </w:tc>
        <w:tc>
          <w:tcPr>
            <w:tcW w:w="1276" w:type="dxa"/>
            <w:hideMark/>
          </w:tcPr>
          <w:p w14:paraId="0B308C5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60837CE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w:t>
            </w:r>
          </w:p>
        </w:tc>
        <w:tc>
          <w:tcPr>
            <w:tcW w:w="1276" w:type="dxa"/>
            <w:noWrap/>
            <w:hideMark/>
          </w:tcPr>
          <w:p w14:paraId="2F5A96D6" w14:textId="2BAC3A57"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DYWk8L0F1dGhvcj48WWVhcj4yMDE3PC9ZZWFyPjxSZWNO
dW0+NjI4ODM8L1JlY051bT48RGlzcGxheVRleHQ+KDUxKTwvRGlzcGxheVRleHQ+PHJlY29yZD48
cmVjLW51bWJlcj42Mjg4MzwvcmVjLW51bWJlcj48Zm9yZWlnbi1rZXlzPjxrZXkgYXBwPSJFTiIg
ZGItaWQ9ImQyMGRmd3p2amR0ZndtZXowZW81enNyYnd0enN3czIwYXJ3MiIgdGltZXN0YW1wPSIx
NjI5OTc2MjY0Ij42Mjg4Mzwva2V5PjwvZm9yZWlnbi1rZXlzPjxyZWYtdHlwZSBuYW1lPSJKb3Vy
bmFsIEFydGljbGUiPjE3PC9yZWYtdHlwZT48Y29udHJpYnV0b3JzPjxhdXRob3JzPjxhdXRob3I+
Q2FpLCBILjwvYXV0aG9yPjxhdXRob3I+WWFvLCBKLjwvYXV0aG9yPjxhdXRob3I+QW4sIFkuPC9h
dXRob3I+PGF1dGhvcj5DaGVuLCBYLjwvYXV0aG9yPjxhdXRob3I+Q2hlbiwgVy48L2F1dGhvcj48
YXV0aG9yPld1LCBELjwvYXV0aG9yPjxhdXRob3I+THVvLCBCLjwvYXV0aG9yPjxhdXRob3I+WWFu
ZywgWS48L2F1dGhvcj48YXV0aG9yPkppYW5nLCBZLjwvYXV0aG9yPjxhdXRob3I+U3VuLCBELjwv
YXV0aG9yPjxhdXRob3I+SGUsIFguPC9hdXRob3I+PC9hdXRob3JzPjwvY29udHJpYnV0b3JzPjxh
dXRoLWFkZHJlc3M+RGVwYXJ0bWVudCBvZiBIZXBhdG9iaWxpYXJ5IFN1cmdlcnksIFRoZSBGaXJz
dCBQZW9wbGUmYXBvcztzIEhvc3BpdGFsIG9mIENoYW5nemhvdSwgVGhlIFRoaXJkIEhvc3BpdGFs
IEFmZmlsaWF0ZWQgdG8gU29vY2hvdyBVbml2ZXJzaXR5LCBDaGFuZ3pob3UsIEppYW5nc3UsIENo
aW5hLiYjeEQ7RGVwYXJ0bWVudCBvZiBIZXBhdG9iaWxpYXJ5IGFuZCBQYW5jcmVhdGljIFN1cmdl
cnksIE5vcnRoZXJuIEppYW5nc3UgUGVvcGxlJmFwb3M7cyBIb3NwaXRhbCwgVGhlIENsaW5pYyBN
ZWRpY2FsIENvbGxlZ2Ugb2YgWWFuZ3pob3UgVW5pdmVyc2l0eSwgWWFuZ3pob3UsIEppYW5nc3Us
IENoaW5hLiYjeEQ7RGVwYXJ0bWVudCBvZiBVcm9sb2d5LCBUaGUgRmlyc3QgUGVvcGxlJmFwb3M7
cyBIb3NwaXRhbCBvZiBDaGFuZ3pob3UsIFRoZSBUaGlyZCBIb3NwaXRhbCBBZmZpbGlhdGVkIHRv
IFNvb2Nob3cgVW5pdmVyc2l0eSwgQ2hhbmd6aG91LCBKaWFuZ3N1LCBDaGluYS48L2F1dGgtYWRk
cmVzcz48dGl0bGVzPjx0aXRsZT5MbmNSTkEgSE9UQUlSIGFjdHMgYSBjb21wZXRpbmcgZW5kb2dl
bm91cyBSTkEgdG8gY29udHJvbCB0aGUgZXhwcmVzc2lvbiBvZiBub3RjaDMgdmlhIHNwb25naW5n
IG1pUi02MTMgaW4gcGFuY3JlYXRpYyBjYW5jZXI8L3RpdGxlPjxzZWNvbmRhcnktdGl0bGU+T25j
b3RhcmdldDwvc2Vjb25kYXJ5LXRpdGxlPjxhbHQtdGl0bGU+T25jb3RhcmdldDwvYWx0LXRpdGxl
PjwvdGl0bGVzPjxwZXJpb2RpY2FsPjxmdWxsLXRpdGxlPk9uY290YXJnZXQ8L2Z1bGwtdGl0bGU+
PGFiYnItMT5PbmNvdGFyZ2V0PC9hYmJyLTE+PC9wZXJpb2RpY2FsPjxhbHQtcGVyaW9kaWNhbD48
ZnVsbC10aXRsZT5PbmNvdGFyZ2V0PC9mdWxsLXRpdGxlPjxhYmJyLTE+T25jb3RhcmdldDwvYWJi
ci0xPjwvYWx0LXBlcmlvZGljYWw+PHBhZ2VzPjMyOTA1LTMyOTE3PC9wYWdlcz48dm9sdW1lPjg8
L3ZvbHVtZT48bnVtYmVyPjIwPC9udW1iZXI+PGVkaXRpb24+MjAxNy8wNC8xOTwvZWRpdGlvbj48
a2V5d29yZHM+PGtleXdvcmQ+MyZhcG9zOyBVbnRyYW5zbGF0ZWQgUmVnaW9uczwva2V5d29yZD48
a2V5d29yZD5BbmltYWxzPC9rZXl3b3JkPjxrZXl3b3JkPkNlbGwgTGluZSwgVHVtb3I8L2tleXdv
cmQ+PGtleXdvcmQ+KkRvd24tUmVndWxhdGlvbjwva2V5d29yZD48a2V5d29yZD5GZW1hbGU8L2tl
eXdvcmQ+PGtleXdvcmQ+R2VuZSBFeHByZXNzaW9uIFJlZ3VsYXRpb24sIE5lb3BsYXN0aWM8L2tl
eXdvcmQ+PGtleXdvcmQ+SHVtYW5zPC9rZXl3b3JkPjxrZXl3b3JkPk1hbGU8L2tleXdvcmQ+PGtl
eXdvcmQ+TWljZTwva2V5d29yZD48a2V5d29yZD5NaWNyb1JOQXMvKmdlbmV0aWNzPC9rZXl3b3Jk
PjxrZXl3b3JkPk5lb3BsYXNtIFN0YWdpbmc8L2tleXdvcmQ+PGtleXdvcmQ+TmVvcGxhc20gVHJh
bnNwbGFudGF0aW9uPC9rZXl3b3JkPjxrZXl3b3JkPlBhbmNyZWF0aWMgTmVvcGxhc21zL2dlbmV0
aWNzLypwYXRob2xvZ3k8L2tleXdvcmQ+PGtleXdvcmQ+Uk5BLCBMb25nIE5vbmNvZGluZy8qZ2Vu
ZXRpY3M8L2tleXdvcmQ+PGtleXdvcmQ+UmVjZXB0b3IsIE5vdGNoMy8qZ2VuZXRpY3M8L2tleXdv
cmQ+PGtleXdvcmQ+U3Vydml2YWwgQW5hbHlzaXM8L2tleXdvcmQ+PGtleXdvcmQ+VXAtUmVndWxh
dGlvbjwva2V5d29yZD48a2V5d29yZD5Ib3RhaXI8L2tleXdvcmQ+PGtleXdvcmQ+Y2VsbCBwcm9s
aWZlcmF0aW9uPC9rZXl3b3JkPjxrZXl3b3JkPmludmFzaW9uIGFuZCBtaWdyYXRpb248L2tleXdv
cmQ+PGtleXdvcmQ+bWlSLTYxMzwva2V5d29yZD48a2V5d29yZD5wYW5jcmVhdGljIGNhbmNlcjwv
a2V5d29yZD48L2tleXdvcmRzPjxkYXRlcz48eWVhcj4yMDE3PC95ZWFyPjxwdWItZGF0ZXM+PGRh
dGU+TWF5IDE2PC9kYXRlPjwvcHViLWRhdGVzPjwvZGF0ZXM+PGlzYm4+MTk0OS0yNTUzPC9pc2Ju
PjxhY2Nlc3Npb24tbnVtPjI4NDE1NjMxPC9hY2Nlc3Npb24tbnVtPjx1cmxzPjwvdXJscz48Y3Vz
dG9tMj5QTUM1NDY0ODM3PC9jdXN0b20yPjxlbGVjdHJvbmljLXJlc291cmNlLW51bT4xMC4xODYz
Mi9vbmNvdGFyZ2V0LjE2NDYyPC9lbGVjdHJvbmljLXJlc291cmNlLW51bT48cmVtb3RlLWRhdGFi
YXNlLXByb3ZpZGVyPk5MTTwvcmVtb3RlLWRhdGFiYXNlLXByb3ZpZGVyPjxsYW5ndWFnZT5lbmc8
L2xhbmd1YWdlPjwvcmVjb3JkPjwvQ2l0ZT48L0VuZE5vdGU+AG==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DYWk8L0F1dGhvcj48WWVhcj4yMDE3PC9ZZWFyPjxSZWNO
dW0+NjI4ODM8L1JlY051bT48RGlzcGxheVRleHQ+KDUxKTwvRGlzcGxheVRleHQ+PHJlY29yZD48
cmVjLW51bWJlcj42Mjg4MzwvcmVjLW51bWJlcj48Zm9yZWlnbi1rZXlzPjxrZXkgYXBwPSJFTiIg
ZGItaWQ9ImQyMGRmd3p2amR0ZndtZXowZW81enNyYnd0enN3czIwYXJ3MiIgdGltZXN0YW1wPSIx
NjI5OTc2MjY0Ij42Mjg4Mzwva2V5PjwvZm9yZWlnbi1rZXlzPjxyZWYtdHlwZSBuYW1lPSJKb3Vy
bmFsIEFydGljbGUiPjE3PC9yZWYtdHlwZT48Y29udHJpYnV0b3JzPjxhdXRob3JzPjxhdXRob3I+
Q2FpLCBILjwvYXV0aG9yPjxhdXRob3I+WWFvLCBKLjwvYXV0aG9yPjxhdXRob3I+QW4sIFkuPC9h
dXRob3I+PGF1dGhvcj5DaGVuLCBYLjwvYXV0aG9yPjxhdXRob3I+Q2hlbiwgVy48L2F1dGhvcj48
YXV0aG9yPld1LCBELjwvYXV0aG9yPjxhdXRob3I+THVvLCBCLjwvYXV0aG9yPjxhdXRob3I+WWFu
ZywgWS48L2F1dGhvcj48YXV0aG9yPkppYW5nLCBZLjwvYXV0aG9yPjxhdXRob3I+U3VuLCBELjwv
YXV0aG9yPjxhdXRob3I+SGUsIFguPC9hdXRob3I+PC9hdXRob3JzPjwvY29udHJpYnV0b3JzPjxh
dXRoLWFkZHJlc3M+RGVwYXJ0bWVudCBvZiBIZXBhdG9iaWxpYXJ5IFN1cmdlcnksIFRoZSBGaXJz
dCBQZW9wbGUmYXBvcztzIEhvc3BpdGFsIG9mIENoYW5nemhvdSwgVGhlIFRoaXJkIEhvc3BpdGFs
IEFmZmlsaWF0ZWQgdG8gU29vY2hvdyBVbml2ZXJzaXR5LCBDaGFuZ3pob3UsIEppYW5nc3UsIENo
aW5hLiYjeEQ7RGVwYXJ0bWVudCBvZiBIZXBhdG9iaWxpYXJ5IGFuZCBQYW5jcmVhdGljIFN1cmdl
cnksIE5vcnRoZXJuIEppYW5nc3UgUGVvcGxlJmFwb3M7cyBIb3NwaXRhbCwgVGhlIENsaW5pYyBN
ZWRpY2FsIENvbGxlZ2Ugb2YgWWFuZ3pob3UgVW5pdmVyc2l0eSwgWWFuZ3pob3UsIEppYW5nc3Us
IENoaW5hLiYjeEQ7RGVwYXJ0bWVudCBvZiBVcm9sb2d5LCBUaGUgRmlyc3QgUGVvcGxlJmFwb3M7
cyBIb3NwaXRhbCBvZiBDaGFuZ3pob3UsIFRoZSBUaGlyZCBIb3NwaXRhbCBBZmZpbGlhdGVkIHRv
IFNvb2Nob3cgVW5pdmVyc2l0eSwgQ2hhbmd6aG91LCBKaWFuZ3N1LCBDaGluYS48L2F1dGgtYWRk
cmVzcz48dGl0bGVzPjx0aXRsZT5MbmNSTkEgSE9UQUlSIGFjdHMgYSBjb21wZXRpbmcgZW5kb2dl
bm91cyBSTkEgdG8gY29udHJvbCB0aGUgZXhwcmVzc2lvbiBvZiBub3RjaDMgdmlhIHNwb25naW5n
IG1pUi02MTMgaW4gcGFuY3JlYXRpYyBjYW5jZXI8L3RpdGxlPjxzZWNvbmRhcnktdGl0bGU+T25j
b3RhcmdldDwvc2Vjb25kYXJ5LXRpdGxlPjxhbHQtdGl0bGU+T25jb3RhcmdldDwvYWx0LXRpdGxl
PjwvdGl0bGVzPjxwZXJpb2RpY2FsPjxmdWxsLXRpdGxlPk9uY290YXJnZXQ8L2Z1bGwtdGl0bGU+
PGFiYnItMT5PbmNvdGFyZ2V0PC9hYmJyLTE+PC9wZXJpb2RpY2FsPjxhbHQtcGVyaW9kaWNhbD48
ZnVsbC10aXRsZT5PbmNvdGFyZ2V0PC9mdWxsLXRpdGxlPjxhYmJyLTE+T25jb3RhcmdldDwvYWJi
ci0xPjwvYWx0LXBlcmlvZGljYWw+PHBhZ2VzPjMyOTA1LTMyOTE3PC9wYWdlcz48dm9sdW1lPjg8
L3ZvbHVtZT48bnVtYmVyPjIwPC9udW1iZXI+PGVkaXRpb24+MjAxNy8wNC8xOTwvZWRpdGlvbj48
a2V5d29yZHM+PGtleXdvcmQ+MyZhcG9zOyBVbnRyYW5zbGF0ZWQgUmVnaW9uczwva2V5d29yZD48
a2V5d29yZD5BbmltYWxzPC9rZXl3b3JkPjxrZXl3b3JkPkNlbGwgTGluZSwgVHVtb3I8L2tleXdv
cmQ+PGtleXdvcmQ+KkRvd24tUmVndWxhdGlvbjwva2V5d29yZD48a2V5d29yZD5GZW1hbGU8L2tl
eXdvcmQ+PGtleXdvcmQ+R2VuZSBFeHByZXNzaW9uIFJlZ3VsYXRpb24sIE5lb3BsYXN0aWM8L2tl
eXdvcmQ+PGtleXdvcmQ+SHVtYW5zPC9rZXl3b3JkPjxrZXl3b3JkPk1hbGU8L2tleXdvcmQ+PGtl
eXdvcmQ+TWljZTwva2V5d29yZD48a2V5d29yZD5NaWNyb1JOQXMvKmdlbmV0aWNzPC9rZXl3b3Jk
PjxrZXl3b3JkPk5lb3BsYXNtIFN0YWdpbmc8L2tleXdvcmQ+PGtleXdvcmQ+TmVvcGxhc20gVHJh
bnNwbGFudGF0aW9uPC9rZXl3b3JkPjxrZXl3b3JkPlBhbmNyZWF0aWMgTmVvcGxhc21zL2dlbmV0
aWNzLypwYXRob2xvZ3k8L2tleXdvcmQ+PGtleXdvcmQ+Uk5BLCBMb25nIE5vbmNvZGluZy8qZ2Vu
ZXRpY3M8L2tleXdvcmQ+PGtleXdvcmQ+UmVjZXB0b3IsIE5vdGNoMy8qZ2VuZXRpY3M8L2tleXdv
cmQ+PGtleXdvcmQ+U3Vydml2YWwgQW5hbHlzaXM8L2tleXdvcmQ+PGtleXdvcmQ+VXAtUmVndWxh
dGlvbjwva2V5d29yZD48a2V5d29yZD5Ib3RhaXI8L2tleXdvcmQ+PGtleXdvcmQ+Y2VsbCBwcm9s
aWZlcmF0aW9uPC9rZXl3b3JkPjxrZXl3b3JkPmludmFzaW9uIGFuZCBtaWdyYXRpb248L2tleXdv
cmQ+PGtleXdvcmQ+bWlSLTYxMzwva2V5d29yZD48a2V5d29yZD5wYW5jcmVhdGljIGNhbmNlcjwv
a2V5d29yZD48L2tleXdvcmRzPjxkYXRlcz48eWVhcj4yMDE3PC95ZWFyPjxwdWItZGF0ZXM+PGRh
dGU+TWF5IDE2PC9kYXRlPjwvcHViLWRhdGVzPjwvZGF0ZXM+PGlzYm4+MTk0OS0yNTUzPC9pc2Ju
PjxhY2Nlc3Npb24tbnVtPjI4NDE1NjMxPC9hY2Nlc3Npb24tbnVtPjx1cmxzPjwvdXJscz48Y3Vz
dG9tMj5QTUM1NDY0ODM3PC9jdXN0b20yPjxlbGVjdHJvbmljLXJlc291cmNlLW51bT4xMC4xODYz
Mi9vbmNvdGFyZ2V0LjE2NDYyPC9lbGVjdHJvbmljLXJlc291cmNlLW51bT48cmVtb3RlLWRhdGFi
YXNlLXByb3ZpZGVyPk5MTTwvcmVtb3RlLWRhdGFiYXNlLXByb3ZpZGVyPjxsYW5ndWFnZT5lbmc8
L2xhbmd1YWdlPjwvcmVjb3JkPjwvQ2l0ZT48L0VuZE5vdGU+AG==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51)</w:t>
            </w:r>
            <w:r w:rsidRPr="00601B0D">
              <w:rPr>
                <w:rFonts w:ascii="Times New Roman" w:hAnsi="Times New Roman" w:cs="Times New Roman"/>
              </w:rPr>
              <w:fldChar w:fldCharType="end"/>
            </w:r>
          </w:p>
        </w:tc>
      </w:tr>
      <w:tr w:rsidR="003124D9" w:rsidRPr="00601B0D" w14:paraId="51C6D814" w14:textId="77777777" w:rsidTr="003055B5">
        <w:trPr>
          <w:trHeight w:val="600"/>
        </w:trPr>
        <w:tc>
          <w:tcPr>
            <w:tcW w:w="1560" w:type="dxa"/>
            <w:hideMark/>
          </w:tcPr>
          <w:p w14:paraId="3635BD3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HOTTIP</w:t>
            </w:r>
          </w:p>
        </w:tc>
        <w:tc>
          <w:tcPr>
            <w:tcW w:w="1701" w:type="dxa"/>
            <w:hideMark/>
          </w:tcPr>
          <w:p w14:paraId="46A9C95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497</w:t>
            </w:r>
          </w:p>
        </w:tc>
        <w:tc>
          <w:tcPr>
            <w:tcW w:w="1275" w:type="dxa"/>
            <w:hideMark/>
          </w:tcPr>
          <w:p w14:paraId="7A9D0170" w14:textId="77777777" w:rsidR="003124D9" w:rsidRPr="00601B0D" w:rsidRDefault="003124D9" w:rsidP="006C58D1">
            <w:pPr>
              <w:jc w:val="left"/>
              <w:rPr>
                <w:rFonts w:ascii="Times New Roman" w:hAnsi="Times New Roman" w:cs="Times New Roman"/>
              </w:rPr>
            </w:pPr>
          </w:p>
        </w:tc>
        <w:tc>
          <w:tcPr>
            <w:tcW w:w="1276" w:type="dxa"/>
            <w:hideMark/>
          </w:tcPr>
          <w:p w14:paraId="744D1DC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4D7CFB8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invasion</w:t>
            </w:r>
          </w:p>
        </w:tc>
        <w:tc>
          <w:tcPr>
            <w:tcW w:w="1276" w:type="dxa"/>
            <w:noWrap/>
            <w:hideMark/>
          </w:tcPr>
          <w:p w14:paraId="4ECAD4A5" w14:textId="6EDA964F"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Xb25nPC9BdXRob3I+PFllYXI+MjAyMDwvWWVhcj48UmVj
TnVtPjYyODg0PC9SZWNOdW0+PERpc3BsYXlUZXh0Pig1Mik8L0Rpc3BsYXlUZXh0PjxyZWNvcmQ+
PHJlYy1udW1iZXI+NjI4ODQ8L3JlYy1udW1iZXI+PGZvcmVpZ24ta2V5cz48a2V5IGFwcD0iRU4i
IGRiLWlkPSJkMjBkZnd6dmpkdGZ3bWV6MGVvNXpzcmJ3dHpzd3MyMGFydzIiIHRpbWVzdGFtcD0i
MTYyOTk3NjM3NiI+NjI4ODQ8L2tleT48L2ZvcmVpZ24ta2V5cz48cmVmLXR5cGUgbmFtZT0iSm91
cm5hbCBBcnRpY2xlIj4xNzwvcmVmLXR5cGU+PGNvbnRyaWJ1dG9ycz48YXV0aG9ycz48YXV0aG9y
PldvbmcsIEMuIEguPC9hdXRob3I+PGF1dGhvcj5MaSwgQy4gSC48L2F1dGhvcj48YXV0aG9yPkhl
LCBRLjwvYXV0aG9yPjxhdXRob3I+Q2hhbiwgUy4gTC48L2F1dGhvcj48YXV0aG9yPlRvbmcsIEou
IEguPC9hdXRob3I+PGF1dGhvcj5UbywgSy4gRi48L2F1dGhvcj48YXV0aG9yPkxpbiwgTC4gWi48
L2F1dGhvcj48YXV0aG9yPkNoZW4sIFkuPC9hdXRob3I+PC9hdXRob3JzPjwvY29udHJpYnV0b3Jz
PjxhdXRoLWFkZHJlc3M+U2Nob29sIG9mIEJpb21lZGljYWwgU2NpZW5jZXMsIEZhY3VsdHkgb2Yg
TWVkaWNpbmUsIFRoZSBDaGluZXNlIFVuaXZlcnNpdHkgb2YgSG9uZyBLb25nLCBTaGF0aW4sIE5U
LCBIb25nIEtvbmcuJiN4RDtEZXBhcnRtZW50IG9mIENsaW5pY2FsIE9uY29sb2d5LCBQcmluY2Ug
b2YgV2FsZXMgSG9zcGl0YWwsIFRoZSBDaGluZXNlIFVuaXZlcnNpdHkgb2YgSG9uZyBLb25nLCBT
aGF0aW4sIEhvbmcgS29uZy4mI3hEO0RlcGFydG1lbnQgb2YgQW5hdG9taWNhbCBhbmQgQ2VsbHVs
YXIgUGF0aG9sb2d5LCBQcmluY2Ugb2YgV2FsZXMgSG9zcGl0YWwsIFRoZSBDaGluZXNlIFVuaXZl
cnNpdHkgb2YgSG9uZyBLb25nLCBTaGF0aW4sIEhvbmcgS29uZy4mI3hEO0RlcGFydG1lbnQgb2Yg
T25jb2xvZ3ksIFRoZSBGaXJzdCBBZmZpbGlhdGVkIEhvc3BpdGFsIG9mIEd1YW5nemhvdSBVbml2
ZXJzaXR5IG9mIFRyYWRpdGlvbmFsIENoaW5lc2UgTWVkaWNpbmUsIEd1YW5nemhvdSwgQ2hpbmEu
JiN4RDtTY2hvb2wgb2YgQmlvbWVkaWNhbCBTY2llbmNlcywgRmFjdWx0eSBvZiBNZWRpY2luZSwg
VGhlIENoaW5lc2UgVW5pdmVyc2l0eSBvZiBIb25nIEtvbmcsIFNoYXRpbiwgTlQsIEhvbmcgS29u
ZzsgU2hlbnpoZW4gUmVzZWFyY2ggSW5zdGl0dXRlLCBUaGUgQ2hpbmVzZSBVbml2ZXJzaXR5IG9m
IEhvbmcgS29uZywgU2hlbnpoZW4sIDUxODA4NywgQ2hpbmEuIEVsZWN0cm9uaWMgYWRkcmVzczog
eWFuZ2NoYW9jaGVuQGN1aGsuZWR1LmhrLjwvYXV0aC1hZGRyZXNzPjx0aXRsZXM+PHRpdGxlPkVj
dG9waWMgSE9UVElQIGV4cHJlc3Npb24gaW5kdWNlcyBub25jYW5vbmljYWwgdHJhbnNhY3RpdmF0
aW9uIHBhdGh3YXlzIHRvIHByb21vdGUgZ3Jvd3RoIGFuZCBpbnZhc2l2ZW5lc3MgaW4gcGFuY3Jl
YXRpYyBkdWN0YWwgYWRlbm9jYXJjaW5vbWE8L3RpdGxlPjxzZWNvbmRhcnktdGl0bGU+Q2FuY2Vy
IExldHQ8L3NlY29uZGFyeS10aXRsZT48YWx0LXRpdGxlPkNhbmNlciBsZXR0ZXJzPC9hbHQtdGl0
bGU+PC90aXRsZXM+PHBlcmlvZGljYWw+PGZ1bGwtdGl0bGU+Q2FuY2VyIExldHQ8L2Z1bGwtdGl0
bGU+PGFiYnItMT5DYW5jZXIgbGV0dGVyczwvYWJici0xPjwvcGVyaW9kaWNhbD48YWx0LXBlcmlv
ZGljYWw+PGZ1bGwtdGl0bGU+Q2FuY2VyIExldHQ8L2Z1bGwtdGl0bGU+PGFiYnItMT5DYW5jZXIg
bGV0dGVyczwvYWJici0xPjwvYWx0LXBlcmlvZGljYWw+PHBhZ2VzPjEtOTwvcGFnZXM+PHZvbHVt
ZT40Nzc8L3ZvbHVtZT48ZWRpdGlvbj4yMDIwLzAzLzAzPC9lZGl0aW9uPjxrZXl3b3Jkcz48a2V5
d29yZD5DYXJjaW5vbWEsIFBhbmNyZWF0aWMgRHVjdGFsLypnZW5ldGljcy9wYXRob2xvZ3k8L2tl
eXdvcmQ+PGtleXdvcmQ+Q2VsbCBQcm9saWZlcmF0aW9uPC9rZXl3b3JkPjxrZXl3b3JkPkdlbmUg
RXhwcmVzc2lvbiBSZWd1bGF0aW9uLCBOZW9wbGFzdGljPC9rZXl3b3JkPjxrZXl3b3JkPkhpc3Rv
bmUtTHlzaW5lIE4tTWV0aHlsdHJhbnNmZXJhc2UvZ2VuZXRpY3MvbWV0YWJvbGlzbTwva2V5d29y
ZD48a2V5d29yZD5Ib21lb2RvbWFpbiBQcm90ZWlucy9nZW5ldGljcy9tZXRhYm9saXNtPC9rZXl3
b3JkPjxrZXl3b3JkPkh1bWFuczwva2V5d29yZD48a2V5d29yZD5JbnRyYWNlbGx1bGFyIFNpZ25h
bGluZyBQZXB0aWRlcyBhbmQgUHJvdGVpbnMvZ2VuZXRpY3MvbWV0YWJvbGlzbTwva2V5d29yZD48
a2V5d29yZD5NaWNyb1JOQXMvZ2VuZXRpY3M8L2tleXdvcmQ+PGtleXdvcmQ+TXllbG9pZC1MeW1w
aG9pZCBMZXVrZW1pYSBQcm90ZWluL2dlbmV0aWNzL21ldGFib2xpc208L2tleXdvcmQ+PGtleXdv
cmQ+UGFuY3JlYXRpYyBOZW9wbGFzbXMvKmdlbmV0aWNzL3BhdGhvbG9neTwva2V5d29yZD48a2V5
d29yZD5STkEsIExvbmcgTm9uY29kaW5nLypnZW5ldGljczwva2V5d29yZD48a2V5d29yZD5UcmFu
c2NyaXB0aW9uYWwgQWN0aXZhdGlvbjwva2V5d29yZD48a2V5d29yZD5VcC1SZWd1bGF0aW9uPC9r
ZXl3b3JkPjxrZXl3b3JkPipob3R0aXA8L2tleXdvcmQ+PGtleXdvcmQ+KkhPVFRJUOKAk1dEUjXi
gJNNTEwx4oCTSDNLNG1lMzwva2V5d29yZD48a2V5d29yZD4qaG94YTEzPC9rZXl3b3JkPjxrZXl3
b3JkPipQYW5jcmVhdGljIGNhbmNlcjwva2V5d29yZD48a2V5d29yZD4qbWlS4oCTNDk3PC9rZXl3
b3JkPjxrZXl3b3JkPmludGVyZXN0Ljwva2V5d29yZD48L2tleXdvcmRzPjxkYXRlcz48eWVhcj4y
MDIwPC95ZWFyPjxwdWItZGF0ZXM+PGRhdGU+TWF5IDE8L2RhdGU+PC9wdWItZGF0ZXM+PC9kYXRl
cz48aXNibj4wMzA0LTM4MzU8L2lzYm4+PGFjY2Vzc2lvbi1udW0+MzIxMjAwMjQ8L2FjY2Vzc2lv
bi1udW0+PHVybHM+PC91cmxzPjxlbGVjdHJvbmljLXJlc291cmNlLW51bT4xMC4xMDE2L2ouY2Fu
bGV0LjIwMjAuMDIuMDM4PC9lbGVjdHJvbmljLXJlc291cmNlLW51bT48cmVtb3RlLWRhdGFiYXNl
LXByb3ZpZGVyPk5MTTwvcmVtb3RlLWRhdGFiYXNlLXByb3ZpZGVyPjxsYW5ndWFnZT5lbmc8L2xh
bmd1YWdlPjwvcmVjb3JkPjwvQ2l0ZT48L0VuZE5vdGU+AG==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Xb25nPC9BdXRob3I+PFllYXI+MjAyMDwvWWVhcj48UmVj
TnVtPjYyODg0PC9SZWNOdW0+PERpc3BsYXlUZXh0Pig1Mik8L0Rpc3BsYXlUZXh0PjxyZWNvcmQ+
PHJlYy1udW1iZXI+NjI4ODQ8L3JlYy1udW1iZXI+PGZvcmVpZ24ta2V5cz48a2V5IGFwcD0iRU4i
IGRiLWlkPSJkMjBkZnd6dmpkdGZ3bWV6MGVvNXpzcmJ3dHpzd3MyMGFydzIiIHRpbWVzdGFtcD0i
MTYyOTk3NjM3NiI+NjI4ODQ8L2tleT48L2ZvcmVpZ24ta2V5cz48cmVmLXR5cGUgbmFtZT0iSm91
cm5hbCBBcnRpY2xlIj4xNzwvcmVmLXR5cGU+PGNvbnRyaWJ1dG9ycz48YXV0aG9ycz48YXV0aG9y
PldvbmcsIEMuIEguPC9hdXRob3I+PGF1dGhvcj5MaSwgQy4gSC48L2F1dGhvcj48YXV0aG9yPkhl
LCBRLjwvYXV0aG9yPjxhdXRob3I+Q2hhbiwgUy4gTC48L2F1dGhvcj48YXV0aG9yPlRvbmcsIEou
IEguPC9hdXRob3I+PGF1dGhvcj5UbywgSy4gRi48L2F1dGhvcj48YXV0aG9yPkxpbiwgTC4gWi48
L2F1dGhvcj48YXV0aG9yPkNoZW4sIFkuPC9hdXRob3I+PC9hdXRob3JzPjwvY29udHJpYnV0b3Jz
PjxhdXRoLWFkZHJlc3M+U2Nob29sIG9mIEJpb21lZGljYWwgU2NpZW5jZXMsIEZhY3VsdHkgb2Yg
TWVkaWNpbmUsIFRoZSBDaGluZXNlIFVuaXZlcnNpdHkgb2YgSG9uZyBLb25nLCBTaGF0aW4sIE5U
LCBIb25nIEtvbmcuJiN4RDtEZXBhcnRtZW50IG9mIENsaW5pY2FsIE9uY29sb2d5LCBQcmluY2Ug
b2YgV2FsZXMgSG9zcGl0YWwsIFRoZSBDaGluZXNlIFVuaXZlcnNpdHkgb2YgSG9uZyBLb25nLCBT
aGF0aW4sIEhvbmcgS29uZy4mI3hEO0RlcGFydG1lbnQgb2YgQW5hdG9taWNhbCBhbmQgQ2VsbHVs
YXIgUGF0aG9sb2d5LCBQcmluY2Ugb2YgV2FsZXMgSG9zcGl0YWwsIFRoZSBDaGluZXNlIFVuaXZl
cnNpdHkgb2YgSG9uZyBLb25nLCBTaGF0aW4sIEhvbmcgS29uZy4mI3hEO0RlcGFydG1lbnQgb2Yg
T25jb2xvZ3ksIFRoZSBGaXJzdCBBZmZpbGlhdGVkIEhvc3BpdGFsIG9mIEd1YW5nemhvdSBVbml2
ZXJzaXR5IG9mIFRyYWRpdGlvbmFsIENoaW5lc2UgTWVkaWNpbmUsIEd1YW5nemhvdSwgQ2hpbmEu
JiN4RDtTY2hvb2wgb2YgQmlvbWVkaWNhbCBTY2llbmNlcywgRmFjdWx0eSBvZiBNZWRpY2luZSwg
VGhlIENoaW5lc2UgVW5pdmVyc2l0eSBvZiBIb25nIEtvbmcsIFNoYXRpbiwgTlQsIEhvbmcgS29u
ZzsgU2hlbnpoZW4gUmVzZWFyY2ggSW5zdGl0dXRlLCBUaGUgQ2hpbmVzZSBVbml2ZXJzaXR5IG9m
IEhvbmcgS29uZywgU2hlbnpoZW4sIDUxODA4NywgQ2hpbmEuIEVsZWN0cm9uaWMgYWRkcmVzczog
eWFuZ2NoYW9jaGVuQGN1aGsuZWR1LmhrLjwvYXV0aC1hZGRyZXNzPjx0aXRsZXM+PHRpdGxlPkVj
dG9waWMgSE9UVElQIGV4cHJlc3Npb24gaW5kdWNlcyBub25jYW5vbmljYWwgdHJhbnNhY3RpdmF0
aW9uIHBhdGh3YXlzIHRvIHByb21vdGUgZ3Jvd3RoIGFuZCBpbnZhc2l2ZW5lc3MgaW4gcGFuY3Jl
YXRpYyBkdWN0YWwgYWRlbm9jYXJjaW5vbWE8L3RpdGxlPjxzZWNvbmRhcnktdGl0bGU+Q2FuY2Vy
IExldHQ8L3NlY29uZGFyeS10aXRsZT48YWx0LXRpdGxlPkNhbmNlciBsZXR0ZXJzPC9hbHQtdGl0
bGU+PC90aXRsZXM+PHBlcmlvZGljYWw+PGZ1bGwtdGl0bGU+Q2FuY2VyIExldHQ8L2Z1bGwtdGl0
bGU+PGFiYnItMT5DYW5jZXIgbGV0dGVyczwvYWJici0xPjwvcGVyaW9kaWNhbD48YWx0LXBlcmlv
ZGljYWw+PGZ1bGwtdGl0bGU+Q2FuY2VyIExldHQ8L2Z1bGwtdGl0bGU+PGFiYnItMT5DYW5jZXIg
bGV0dGVyczwvYWJici0xPjwvYWx0LXBlcmlvZGljYWw+PHBhZ2VzPjEtOTwvcGFnZXM+PHZvbHVt
ZT40Nzc8L3ZvbHVtZT48ZWRpdGlvbj4yMDIwLzAzLzAzPC9lZGl0aW9uPjxrZXl3b3Jkcz48a2V5
d29yZD5DYXJjaW5vbWEsIFBhbmNyZWF0aWMgRHVjdGFsLypnZW5ldGljcy9wYXRob2xvZ3k8L2tl
eXdvcmQ+PGtleXdvcmQ+Q2VsbCBQcm9saWZlcmF0aW9uPC9rZXl3b3JkPjxrZXl3b3JkPkdlbmUg
RXhwcmVzc2lvbiBSZWd1bGF0aW9uLCBOZW9wbGFzdGljPC9rZXl3b3JkPjxrZXl3b3JkPkhpc3Rv
bmUtTHlzaW5lIE4tTWV0aHlsdHJhbnNmZXJhc2UvZ2VuZXRpY3MvbWV0YWJvbGlzbTwva2V5d29y
ZD48a2V5d29yZD5Ib21lb2RvbWFpbiBQcm90ZWlucy9nZW5ldGljcy9tZXRhYm9saXNtPC9rZXl3
b3JkPjxrZXl3b3JkPkh1bWFuczwva2V5d29yZD48a2V5d29yZD5JbnRyYWNlbGx1bGFyIFNpZ25h
bGluZyBQZXB0aWRlcyBhbmQgUHJvdGVpbnMvZ2VuZXRpY3MvbWV0YWJvbGlzbTwva2V5d29yZD48
a2V5d29yZD5NaWNyb1JOQXMvZ2VuZXRpY3M8L2tleXdvcmQ+PGtleXdvcmQ+TXllbG9pZC1MeW1w
aG9pZCBMZXVrZW1pYSBQcm90ZWluL2dlbmV0aWNzL21ldGFib2xpc208L2tleXdvcmQ+PGtleXdv
cmQ+UGFuY3JlYXRpYyBOZW9wbGFzbXMvKmdlbmV0aWNzL3BhdGhvbG9neTwva2V5d29yZD48a2V5
d29yZD5STkEsIExvbmcgTm9uY29kaW5nLypnZW5ldGljczwva2V5d29yZD48a2V5d29yZD5UcmFu
c2NyaXB0aW9uYWwgQWN0aXZhdGlvbjwva2V5d29yZD48a2V5d29yZD5VcC1SZWd1bGF0aW9uPC9r
ZXl3b3JkPjxrZXl3b3JkPipob3R0aXA8L2tleXdvcmQ+PGtleXdvcmQ+KkhPVFRJUOKAk1dEUjXi
gJNNTEwx4oCTSDNLNG1lMzwva2V5d29yZD48a2V5d29yZD4qaG94YTEzPC9rZXl3b3JkPjxrZXl3
b3JkPipQYW5jcmVhdGljIGNhbmNlcjwva2V5d29yZD48a2V5d29yZD4qbWlS4oCTNDk3PC9rZXl3
b3JkPjxrZXl3b3JkPmludGVyZXN0Ljwva2V5d29yZD48L2tleXdvcmRzPjxkYXRlcz48eWVhcj4y
MDIwPC95ZWFyPjxwdWItZGF0ZXM+PGRhdGU+TWF5IDE8L2RhdGU+PC9wdWItZGF0ZXM+PC9kYXRl
cz48aXNibj4wMzA0LTM4MzU8L2lzYm4+PGFjY2Vzc2lvbi1udW0+MzIxMjAwMjQ8L2FjY2Vzc2lv
bi1udW0+PHVybHM+PC91cmxzPjxlbGVjdHJvbmljLXJlc291cmNlLW51bT4xMC4xMDE2L2ouY2Fu
bGV0LjIwMjAuMDIuMDM4PC9lbGVjdHJvbmljLXJlc291cmNlLW51bT48cmVtb3RlLWRhdGFiYXNl
LXByb3ZpZGVyPk5MTTwvcmVtb3RlLWRhdGFiYXNlLXByb3ZpZGVyPjxsYW5ndWFnZT5lbmc8L2xh
bmd1YWdlPjwvcmVjb3JkPjwvQ2l0ZT48L0VuZE5vdGU+AG==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52)</w:t>
            </w:r>
            <w:r w:rsidRPr="00601B0D">
              <w:rPr>
                <w:rFonts w:ascii="Times New Roman" w:hAnsi="Times New Roman" w:cs="Times New Roman"/>
              </w:rPr>
              <w:fldChar w:fldCharType="end"/>
            </w:r>
          </w:p>
        </w:tc>
      </w:tr>
      <w:tr w:rsidR="003124D9" w:rsidRPr="00601B0D" w14:paraId="498AE2EB" w14:textId="77777777" w:rsidTr="003055B5">
        <w:trPr>
          <w:trHeight w:val="600"/>
        </w:trPr>
        <w:tc>
          <w:tcPr>
            <w:tcW w:w="1560" w:type="dxa"/>
            <w:hideMark/>
          </w:tcPr>
          <w:p w14:paraId="545C66C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HOTTIP</w:t>
            </w:r>
          </w:p>
        </w:tc>
        <w:tc>
          <w:tcPr>
            <w:tcW w:w="1701" w:type="dxa"/>
            <w:hideMark/>
          </w:tcPr>
          <w:p w14:paraId="77DF051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37</w:t>
            </w:r>
          </w:p>
        </w:tc>
        <w:tc>
          <w:tcPr>
            <w:tcW w:w="1275" w:type="dxa"/>
            <w:hideMark/>
          </w:tcPr>
          <w:p w14:paraId="41D3B47A" w14:textId="77777777" w:rsidR="003124D9" w:rsidRPr="00601B0D" w:rsidRDefault="003124D9" w:rsidP="006C58D1">
            <w:pPr>
              <w:jc w:val="left"/>
              <w:rPr>
                <w:rFonts w:ascii="Times New Roman" w:hAnsi="Times New Roman" w:cs="Times New Roman"/>
              </w:rPr>
            </w:pPr>
          </w:p>
        </w:tc>
        <w:tc>
          <w:tcPr>
            <w:tcW w:w="1276" w:type="dxa"/>
            <w:hideMark/>
          </w:tcPr>
          <w:p w14:paraId="71BF73E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58CD441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hemoresistance, proliferation, apoptosis</w:t>
            </w:r>
          </w:p>
        </w:tc>
        <w:tc>
          <w:tcPr>
            <w:tcW w:w="1276" w:type="dxa"/>
            <w:noWrap/>
            <w:hideMark/>
          </w:tcPr>
          <w:p w14:paraId="55BB3AE4" w14:textId="2DB44077"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ZaW48L0F1dGhvcj48WWVhcj4yMDIwPC9ZZWFyPjxSZWNO
dW0+NjI4ODU8L1JlY051bT48RGlzcGxheVRleHQ+KDUzKTwvRGlzcGxheVRleHQ+PHJlY29yZD48
cmVjLW51bWJlcj42Mjg4NTwvcmVjLW51bWJlcj48Zm9yZWlnbi1rZXlzPjxrZXkgYXBwPSJFTiIg
ZGItaWQ9ImQyMGRmd3p2amR0ZndtZXowZW81enNyYnd0enN3czIwYXJ3MiIgdGltZXN0YW1wPSIx
NjI5OTc2NDA5Ij42Mjg4NTwva2V5PjwvZm9yZWlnbi1rZXlzPjxyZWYtdHlwZSBuYW1lPSJKb3Vy
bmFsIEFydGljbGUiPjE3PC9yZWYtdHlwZT48Y29udHJpYnV0b3JzPjxhdXRob3JzPjxhdXRob3I+
WWluLCBGLjwvYXV0aG9yPjxhdXRob3I+WmhhbmcsIFEuPC9hdXRob3I+PGF1dGhvcj5Eb25nLCBa
LjwvYXV0aG9yPjxhdXRob3I+SHUsIEouPC9hdXRob3I+PGF1dGhvcj5NYSwgWi48L2F1dGhvcj48
L2F1dGhvcnM+PC9jb250cmlidXRvcnM+PGF1dGgtYWRkcmVzcz5EZXBhcnRtZW50IG9mIFBoYXJt
YWN5LCBMdW95YW5nIENlbnRyYWwgSG9zcGl0YWwgQWZmaWxpYXRlZCB0byBaaGVuZ3pob3UgVW5p
dmVyc2l0eSwgTHVveWFuZyA0NzEwMDAsIFBlb3BsZSZhcG9zO3MgUmVwdWJsaWMgb2YgQ2hpbmEu
JiN4RDtUaHlyb2lkIGFuZCBNYW1tYXJ5IFN1cmdlcnksIEx1b3lhbmcgQ2VudHJhbCBIb3NwaXRh
bCBBZmZpbGlhdGVkIHRvIFpoZW5nemhvdSBVbml2ZXJzaXR5LCBMdW95YW5nIDQ3MTAwMCwgUGVv
cGxlJmFwb3M7cyBSZXB1YmxpYyBvZiBDaGluYS4mI3hEO0ltYWdpbmcgRGVwYXJ0bWVudCwgTHVv
eWFuZyBDZW50cmFsIEhvc3BpdGFsIEFmZmlsaWF0ZWQgdG8gWmhlbmd6aG91IFVuaXZlcnNpdHks
IEx1b3lhbmcgNDcxMDAwLCBQZW9wbGUmYXBvcztzIFJlcHVibGljIG9mIENoaW5hLiYjeEQ7RGVw
YXJ0bWVudCBvZiBHYXN0cm9lbnRlcm9sb2d5LCBTZWNvbmQgQWZmaWxpYXRlZCBIb3NwaXRhbCBv
ZiBIZW5hbiBVbml2ZXJzaXR5IG9mIFNjaWVuY2UgYW5kIFRlY2hub2xvZ3ksIEx1b3lhbmcgNDcx
MDAwLCBQZW9wbGUmYXBvcztzIFJlcHVibGljIG9mIENoaW5hLjwvYXV0aC1hZGRyZXNzPjx0aXRs
ZXM+PHRpdGxlPkxuY1JOQSBIT1RUSVAgUGFydGljaXBhdGVzIGluIENpc3BsYXRpbiBSZXNpc3Rh
bmNlIG9mIFR1bW9yIENlbGxzIGJ5IFJlZ3VsYXRpbmcgbWlSLTEzNyBFeHByZXNzaW9uIGluIFBh
bmNyZWF0aWMgQ2FuY2VyPC90aXRsZT48c2Vjb25kYXJ5LXRpdGxlPk9uY28gVGFyZ2V0cyBUaGVy
PC9zZWNvbmRhcnktdGl0bGU+PGFsdC10aXRsZT5PbmNvVGFyZ2V0cyBhbmQgdGhlcmFweTwvYWx0
LXRpdGxlPjwvdGl0bGVzPjxwZXJpb2RpY2FsPjxmdWxsLXRpdGxlPk9uY28gVGFyZ2V0cyBUaGVy
PC9mdWxsLXRpdGxlPjxhYmJyLTE+T25jb1RhcmdldHMgYW5kIHRoZXJhcHk8L2FiYnItMT48L3Bl
cmlvZGljYWw+PGFsdC1wZXJpb2RpY2FsPjxmdWxsLXRpdGxlPk9uY28gVGFyZ2V0cyBUaGVyPC9m
dWxsLXRpdGxlPjxhYmJyLTE+T25jb1RhcmdldHMgYW5kIHRoZXJhcHk8L2FiYnItMT48L2FsdC1w
ZXJpb2RpY2FsPjxwYWdlcz4yNjg5LTI2OTk8L3BhZ2VzPjx2b2x1bWU+MTM8L3ZvbHVtZT48ZWRp
dGlvbj4yMDIwLzA0LzE0PC9lZGl0aW9uPjxrZXl3b3Jkcz48a2V5d29yZD5JbmNSTkEgSE9UVElQ
PC9rZXl3b3JkPjxrZXl3b3JkPmNpc3BsYXRpbjwva2V5d29yZD48a2V5d29yZD5kcnVnIHJlc2lz
dGFuY2U8L2tleXdvcmQ+PGtleXdvcmQ+bWlSLTEzNzwva2V5d29yZD48a2V5d29yZD5wYW5jcmVh
dGljIGNhbmNlcjwva2V5d29yZD48a2V5d29yZD50YXJnZXRlZCB0aGVyYXB5PC9rZXl3b3JkPjwv
a2V5d29yZHM+PGRhdGVzPjx5ZWFyPjIwMjA8L3llYXI+PC9kYXRlcz48aXNibj4xMTc4LTY5MzAg
KFByaW50KSYjeEQ7MTE3OC02OTMwPC9pc2JuPjxhY2Nlc3Npb24tbnVtPjMyMjgwMjQzPC9hY2Nl
c3Npb24tbnVtPjx1cmxzPjwvdXJscz48Y3VzdG9tMj5QTUM3MTMyMDMwPC9jdXN0b20yPjxlbGVj
dHJvbmljLXJlc291cmNlLW51bT4xMC4yMTQ3L290dC5TMjM0OTI0PC9lbGVjdHJvbmljLXJlc291
cmNlLW51bT48cmVtb3RlLWRhdGFiYXNlLXByb3ZpZGVyPk5MTTwvcmVtb3RlLWRhdGFiYXNlLXBy
b3ZpZGVyPjxsYW5ndWFnZT5lbmc8L2xhbmd1YWdlPjwvcmVjb3JkPjwvQ2l0ZT48L0VuZE5vdGU+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ZaW48L0F1dGhvcj48WWVhcj4yMDIwPC9ZZWFyPjxSZWNO
dW0+NjI4ODU8L1JlY051bT48RGlzcGxheVRleHQ+KDUzKTwvRGlzcGxheVRleHQ+PHJlY29yZD48
cmVjLW51bWJlcj42Mjg4NTwvcmVjLW51bWJlcj48Zm9yZWlnbi1rZXlzPjxrZXkgYXBwPSJFTiIg
ZGItaWQ9ImQyMGRmd3p2amR0ZndtZXowZW81enNyYnd0enN3czIwYXJ3MiIgdGltZXN0YW1wPSIx
NjI5OTc2NDA5Ij42Mjg4NTwva2V5PjwvZm9yZWlnbi1rZXlzPjxyZWYtdHlwZSBuYW1lPSJKb3Vy
bmFsIEFydGljbGUiPjE3PC9yZWYtdHlwZT48Y29udHJpYnV0b3JzPjxhdXRob3JzPjxhdXRob3I+
WWluLCBGLjwvYXV0aG9yPjxhdXRob3I+WmhhbmcsIFEuPC9hdXRob3I+PGF1dGhvcj5Eb25nLCBa
LjwvYXV0aG9yPjxhdXRob3I+SHUsIEouPC9hdXRob3I+PGF1dGhvcj5NYSwgWi48L2F1dGhvcj48
L2F1dGhvcnM+PC9jb250cmlidXRvcnM+PGF1dGgtYWRkcmVzcz5EZXBhcnRtZW50IG9mIFBoYXJt
YWN5LCBMdW95YW5nIENlbnRyYWwgSG9zcGl0YWwgQWZmaWxpYXRlZCB0byBaaGVuZ3pob3UgVW5p
dmVyc2l0eSwgTHVveWFuZyA0NzEwMDAsIFBlb3BsZSZhcG9zO3MgUmVwdWJsaWMgb2YgQ2hpbmEu
JiN4RDtUaHlyb2lkIGFuZCBNYW1tYXJ5IFN1cmdlcnksIEx1b3lhbmcgQ2VudHJhbCBIb3NwaXRh
bCBBZmZpbGlhdGVkIHRvIFpoZW5nemhvdSBVbml2ZXJzaXR5LCBMdW95YW5nIDQ3MTAwMCwgUGVv
cGxlJmFwb3M7cyBSZXB1YmxpYyBvZiBDaGluYS4mI3hEO0ltYWdpbmcgRGVwYXJ0bWVudCwgTHVv
eWFuZyBDZW50cmFsIEhvc3BpdGFsIEFmZmlsaWF0ZWQgdG8gWmhlbmd6aG91IFVuaXZlcnNpdHks
IEx1b3lhbmcgNDcxMDAwLCBQZW9wbGUmYXBvcztzIFJlcHVibGljIG9mIENoaW5hLiYjeEQ7RGVw
YXJ0bWVudCBvZiBHYXN0cm9lbnRlcm9sb2d5LCBTZWNvbmQgQWZmaWxpYXRlZCBIb3NwaXRhbCBv
ZiBIZW5hbiBVbml2ZXJzaXR5IG9mIFNjaWVuY2UgYW5kIFRlY2hub2xvZ3ksIEx1b3lhbmcgNDcx
MDAwLCBQZW9wbGUmYXBvcztzIFJlcHVibGljIG9mIENoaW5hLjwvYXV0aC1hZGRyZXNzPjx0aXRs
ZXM+PHRpdGxlPkxuY1JOQSBIT1RUSVAgUGFydGljaXBhdGVzIGluIENpc3BsYXRpbiBSZXNpc3Rh
bmNlIG9mIFR1bW9yIENlbGxzIGJ5IFJlZ3VsYXRpbmcgbWlSLTEzNyBFeHByZXNzaW9uIGluIFBh
bmNyZWF0aWMgQ2FuY2VyPC90aXRsZT48c2Vjb25kYXJ5LXRpdGxlPk9uY28gVGFyZ2V0cyBUaGVy
PC9zZWNvbmRhcnktdGl0bGU+PGFsdC10aXRsZT5PbmNvVGFyZ2V0cyBhbmQgdGhlcmFweTwvYWx0
LXRpdGxlPjwvdGl0bGVzPjxwZXJpb2RpY2FsPjxmdWxsLXRpdGxlPk9uY28gVGFyZ2V0cyBUaGVy
PC9mdWxsLXRpdGxlPjxhYmJyLTE+T25jb1RhcmdldHMgYW5kIHRoZXJhcHk8L2FiYnItMT48L3Bl
cmlvZGljYWw+PGFsdC1wZXJpb2RpY2FsPjxmdWxsLXRpdGxlPk9uY28gVGFyZ2V0cyBUaGVyPC9m
dWxsLXRpdGxlPjxhYmJyLTE+T25jb1RhcmdldHMgYW5kIHRoZXJhcHk8L2FiYnItMT48L2FsdC1w
ZXJpb2RpY2FsPjxwYWdlcz4yNjg5LTI2OTk8L3BhZ2VzPjx2b2x1bWU+MTM8L3ZvbHVtZT48ZWRp
dGlvbj4yMDIwLzA0LzE0PC9lZGl0aW9uPjxrZXl3b3Jkcz48a2V5d29yZD5JbmNSTkEgSE9UVElQ
PC9rZXl3b3JkPjxrZXl3b3JkPmNpc3BsYXRpbjwva2V5d29yZD48a2V5d29yZD5kcnVnIHJlc2lz
dGFuY2U8L2tleXdvcmQ+PGtleXdvcmQ+bWlSLTEzNzwva2V5d29yZD48a2V5d29yZD5wYW5jcmVh
dGljIGNhbmNlcjwva2V5d29yZD48a2V5d29yZD50YXJnZXRlZCB0aGVyYXB5PC9rZXl3b3JkPjwv
a2V5d29yZHM+PGRhdGVzPjx5ZWFyPjIwMjA8L3llYXI+PC9kYXRlcz48aXNibj4xMTc4LTY5MzAg
KFByaW50KSYjeEQ7MTE3OC02OTMwPC9pc2JuPjxhY2Nlc3Npb24tbnVtPjMyMjgwMjQzPC9hY2Nl
c3Npb24tbnVtPjx1cmxzPjwvdXJscz48Y3VzdG9tMj5QTUM3MTMyMDMwPC9jdXN0b20yPjxlbGVj
dHJvbmljLXJlc291cmNlLW51bT4xMC4yMTQ3L290dC5TMjM0OTI0PC9lbGVjdHJvbmljLXJlc291
cmNlLW51bT48cmVtb3RlLWRhdGFiYXNlLXByb3ZpZGVyPk5MTTwvcmVtb3RlLWRhdGFiYXNlLXBy
b3ZpZGVyPjxsYW5ndWFnZT5lbmc8L2xhbmd1YWdlPjwvcmVjb3JkPjwvQ2l0ZT48L0VuZE5vdGU+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53)</w:t>
            </w:r>
            <w:r w:rsidRPr="00601B0D">
              <w:rPr>
                <w:rFonts w:ascii="Times New Roman" w:hAnsi="Times New Roman" w:cs="Times New Roman"/>
              </w:rPr>
              <w:fldChar w:fldCharType="end"/>
            </w:r>
          </w:p>
        </w:tc>
      </w:tr>
      <w:tr w:rsidR="003124D9" w:rsidRPr="00601B0D" w14:paraId="56879945" w14:textId="77777777" w:rsidTr="003055B5">
        <w:trPr>
          <w:trHeight w:val="600"/>
        </w:trPr>
        <w:tc>
          <w:tcPr>
            <w:tcW w:w="1560" w:type="dxa"/>
            <w:hideMark/>
          </w:tcPr>
          <w:p w14:paraId="7030203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HULC</w:t>
            </w:r>
          </w:p>
        </w:tc>
        <w:tc>
          <w:tcPr>
            <w:tcW w:w="1701" w:type="dxa"/>
            <w:hideMark/>
          </w:tcPr>
          <w:p w14:paraId="014FFB4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33b</w:t>
            </w:r>
          </w:p>
        </w:tc>
        <w:tc>
          <w:tcPr>
            <w:tcW w:w="1275" w:type="dxa"/>
            <w:hideMark/>
          </w:tcPr>
          <w:p w14:paraId="74688A6B" w14:textId="77777777" w:rsidR="003124D9" w:rsidRPr="00601B0D" w:rsidRDefault="003124D9" w:rsidP="006C58D1">
            <w:pPr>
              <w:jc w:val="left"/>
              <w:rPr>
                <w:rFonts w:ascii="Times New Roman" w:hAnsi="Times New Roman" w:cs="Times New Roman"/>
              </w:rPr>
            </w:pPr>
          </w:p>
        </w:tc>
        <w:tc>
          <w:tcPr>
            <w:tcW w:w="1276" w:type="dxa"/>
            <w:hideMark/>
          </w:tcPr>
          <w:p w14:paraId="699315B8" w14:textId="77777777" w:rsidR="003124D9" w:rsidRPr="00601B0D" w:rsidRDefault="003124D9" w:rsidP="006C58D1">
            <w:pPr>
              <w:jc w:val="left"/>
              <w:rPr>
                <w:rFonts w:ascii="Times New Roman" w:hAnsi="Times New Roman" w:cs="Times New Roman"/>
              </w:rPr>
            </w:pPr>
          </w:p>
        </w:tc>
        <w:tc>
          <w:tcPr>
            <w:tcW w:w="3402" w:type="dxa"/>
            <w:hideMark/>
          </w:tcPr>
          <w:p w14:paraId="4AB519F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invasion, migration</w:t>
            </w:r>
          </w:p>
        </w:tc>
        <w:tc>
          <w:tcPr>
            <w:tcW w:w="1276" w:type="dxa"/>
            <w:noWrap/>
            <w:hideMark/>
          </w:tcPr>
          <w:p w14:paraId="20B22F0A" w14:textId="5C8DFCC1"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UYWthaGFzaGk8L0F1dGhvcj48WWVhcj4yMDIwPC9ZZWFy
PjxSZWNOdW0+NjI4ODY8L1JlY051bT48RGlzcGxheVRleHQ+KDU0KTwvRGlzcGxheVRleHQ+PHJl
Y29yZD48cmVjLW51bWJlcj42Mjg4NjwvcmVjLW51bWJlcj48Zm9yZWlnbi1rZXlzPjxrZXkgYXBw
PSJFTiIgZGItaWQ9ImQyMGRmd3p2amR0ZndtZXowZW81enNyYnd0enN3czIwYXJ3MiIgdGltZXN0
YW1wPSIxNjI5OTc2NDYyIj42Mjg4Njwva2V5PjwvZm9yZWlnbi1rZXlzPjxyZWYtdHlwZSBuYW1l
PSJKb3VybmFsIEFydGljbGUiPjE3PC9yZWYtdHlwZT48Y29udHJpYnV0b3JzPjxhdXRob3JzPjxh
dXRob3I+VGFrYWhhc2hpLCBLLjwvYXV0aG9yPjxhdXRob3I+T3RhLCBZLjwvYXV0aG9yPjxhdXRo
b3I+S29ndXJlLCBULjwvYXV0aG9yPjxhdXRob3I+U3V6dWtpLCBZLjwvYXV0aG9yPjxhdXRob3I+
SXdhbW90bywgSC48L2F1dGhvcj48YXV0aG9yPllhbWFraXRhLCBLLjwvYXV0aG9yPjxhdXRob3I+
S2l0YW5vLCBZLjwvYXV0aG9yPjxhdXRob3I+RnVqaWksIFMuPC9hdXRob3I+PGF1dGhvcj5IYW5l
ZGEsIE0uPC9hdXRob3I+PGF1dGhvcj5QYXRlbCwgVC48L2F1dGhvcj48YXV0aG9yPk90YSwgVC48
L2F1dGhvcj48L2F1dGhvcnM+PC9jb250cmlidXRvcnM+PGF1dGgtYWRkcmVzcz5EaXZpc2lvbiBv
ZiBNZXRhYm9saXNtIGFuZCBCaW9zeXN0ZW1pYyBTY2llbmNlLCBEZXBhcnRtZW50IG9mIE1lZGlj
aW5lLCBBc2FoaWthd2EgTWVkaWNhbCBVbml2ZXJzaXR5LCBBc2FoaWthd2EsIEphcGFuLiYjeEQ7
RGl2aXNpb24gb2YgR2FzdHJvZW50ZXJvbG9neSwgVG9ob2t1IE1lZGljYWwgYW5kIFBoYXJtYWNl
dXRpY2FsIFVuaXZlcnNpdHksIFNlbmRhaSwgSmFwYW4uJiN4RDtEZXBhcnRtZW50IG9mIExhYm9y
YXRvcnkgTWVkaWNpbmUsIEFzYWhpa2F3YSBNZWRpY2FsIFVuaXZlcnNpdHksIEFzYWhpa2F3YSwg
SmFwYW4uJiN4RDtEZXBhcnRtZW50cyBvZiBJbnRlcm5hbCBNZWRpY2luZSwgVHJhbnNwbGFudGF0
aW9uIGFuZCBDYW5jZXIgQmlvbG9neSwgTWF5byBDbGluaWMsIEphY2tzb252aWxsZSwgRkwsIFVT
QS48L2F1dGgtYWRkcmVzcz48dGl0bGVzPjx0aXRsZT5DaXJjdWxhdGluZyBleHRyYWNlbGx1bGFy
IHZlc2ljbGUtZW5jYXBzdWxhdGVkIEhVTEMgaXMgYSBwb3RlbnRpYWwgYmlvbWFya2VyIGZvciBo
dW1hbiBwYW5jcmVhdGljIGNhbmNlcjwvdGl0bGU+PHNlY29uZGFyeS10aXRsZT5DYW5jZXIgU2Np
PC9zZWNvbmRhcnktdGl0bGU+PGFsdC10aXRsZT5DYW5jZXIgc2NpZW5jZTwvYWx0LXRpdGxlPjwv
dGl0bGVzPjxwZXJpb2RpY2FsPjxmdWxsLXRpdGxlPkNhbmNlciBTY2k8L2Z1bGwtdGl0bGU+PGFi
YnItMT5DYW5jZXIgc2NpZW5jZTwvYWJici0xPjwvcGVyaW9kaWNhbD48YWx0LXBlcmlvZGljYWw+
PGZ1bGwtdGl0bGU+Q2FuY2VyIFNjaTwvZnVsbC10aXRsZT48YWJici0xPkNhbmNlciBzY2llbmNl
PC9hYmJyLTE+PC9hbHQtcGVyaW9kaWNhbD48cGFnZXM+OTgtMTExPC9wYWdlcz48dm9sdW1lPjEx
MTwvdm9sdW1lPjxudW1iZXI+MTwvbnVtYmVyPjxlZGl0aW9uPjIwMTkvMTEvMTM8L2VkaXRpb24+
PGtleXdvcmRzPjxrZXl3b3JkPkFkZW5vY2FyY2lub21hL2Jsb29kL2dlbmV0aWNzL3BhdGhvbG9n
eTwva2V5d29yZD48a2V5d29yZD5BZ2VkPC9rZXl3b3JkPjxrZXl3b3JkPkFnZWQsIDgwIGFuZCBv
dmVyPC9rZXl3b3JkPjxrZXl3b3JkPkFuaW1hbHM8L2tleXdvcmQ+PGtleXdvcmQ+QXBvcHRvc2lz
L2dlbmV0aWNzPC9rZXl3b3JkPjxrZXl3b3JkPkJpb21hcmtlcnMsIFR1bW9yLypibG9vZDwva2V5
d29yZD48a2V5d29yZD5DYXJjaW5vbWEsIFBhbmNyZWF0aWMgRHVjdGFsL2Jsb29kL2dlbmV0aWNz
L3BhdGhvbG9neTwva2V5d29yZD48a2V5d29yZD5DZWxsIExpbmUsIFR1bW9yPC9rZXl3b3JkPjxr
ZXl3b3JkPkNlbGwgTW92ZW1lbnQvZ2VuZXRpY3M8L2tleXdvcmQ+PGtleXdvcmQ+Q2VsbCBQcm9s
aWZlcmF0aW9uL2dlbmV0aWNzPC9rZXl3b3JkPjxrZXl3b3JkPkVwaXRoZWxpYWwtTWVzZW5jaHlt
YWwgVHJhbnNpdGlvbi9nZW5ldGljczwva2V5d29yZD48a2V5d29yZD5FeHRyYWNlbGx1bGFyIFZl
c2ljbGVzLypwYXRob2xvZ3k8L2tleXdvcmQ+PGtleXdvcmQ+RmVtYWxlPC9rZXl3b3JkPjxrZXl3
b3JkPkdlbmUgRXhwcmVzc2lvbiBSZWd1bGF0aW9uLCBOZW9wbGFzdGljL2dlbmV0aWNzPC9rZXl3
b3JkPjxrZXl3b3JkPkh1bWFuczwva2V5d29yZD48a2V5d29yZD5MaXZlciBOZW9wbGFzbXMvKmJs
b29kLypwYXRob2xvZ3k8L2tleXdvcmQ+PGtleXdvcmQ+TWFsZTwva2V5d29yZD48a2V5d29yZD5N
aWNlPC9rZXl3b3JkPjxrZXl3b3JkPk1pY2UsIE51ZGU8L2tleXdvcmQ+PGtleXdvcmQ+TWlkZGxl
IEFnZWQ8L2tleXdvcmQ+PGtleXdvcmQ+TmVvcGxhc20gSW52YXNpdmVuZXNzL2dlbmV0aWNzL3Bh
dGhvbG9neTwva2V5d29yZD48a2V5d29yZD5QYW5jcmVhdGljIE5lb3BsYXNtcy8qYmxvb2QvKnBh
dGhvbG9neTwva2V5d29yZD48a2V5d29yZD5STkEsIExvbmcgTm9uY29kaW5nL2dlbmV0aWNzPC9r
ZXl3b3JkPjxrZXl3b3JkPlRyYW5zY3JpcHRpb25hbCBBY3RpdmF0aW9uL2dlbmV0aWNzPC9rZXl3
b3JkPjxrZXl3b3JkPlVwLVJlZ3VsYXRpb24vKmdlbmV0aWNzPC9rZXl3b3JkPjxrZXl3b3JkPmVw
aXRoZWxpYWwtbWVzZW5jaHltYWwgdHJhbnNpdGlvbjwva2V5d29yZD48a2V5d29yZD5leG9zb21l
PC9rZXl3b3JkPjxrZXl3b3JkPmxpcXVpZCBiaW9wc3k8L2tleXdvcmQ+PGtleXdvcmQ+bG9uZyBu
b25jb2RpbmcgUk5BPC9rZXl3b3JkPjxrZXl3b3JkPm1pY3JvUk5BPC9rZXl3b3JkPjwva2V5d29y
ZHM+PGRhdGVzPjx5ZWFyPjIwMjA8L3llYXI+PHB1Yi1kYXRlcz48ZGF0ZT5KYW48L2RhdGU+PC9w
dWItZGF0ZXM+PC9kYXRlcz48aXNibj4xMzQ3LTkwMzIgKFByaW50KSYjeEQ7MTM0Ny05MDMyPC9p
c2JuPjxhY2Nlc3Npb24tbnVtPjMxNzE1MDgxPC9hY2Nlc3Npb24tbnVtPjx1cmxzPjwvdXJscz48
Y3VzdG9tMj5QTUM2OTQyNDM2PC9jdXN0b20yPjxlbGVjdHJvbmljLXJlc291cmNlLW51bT4xMC4x
MTExL2Nhcy4xNDIzMjwvZWxlY3Ryb25pYy1yZXNvdXJjZS1udW0+PHJlbW90ZS1kYXRhYmFzZS1w
cm92aWRlcj5OTE08L3JlbW90ZS1kYXRhYmFzZS1wcm92aWRlcj48bGFuZ3VhZ2U+ZW5nPC9sYW5n
dWFnZT48L3JlY29yZD48L0NpdGU+PC9FbmROb3RlPgB=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UYWthaGFzaGk8L0F1dGhvcj48WWVhcj4yMDIwPC9ZZWFy
PjxSZWNOdW0+NjI4ODY8L1JlY051bT48RGlzcGxheVRleHQ+KDU0KTwvRGlzcGxheVRleHQ+PHJl
Y29yZD48cmVjLW51bWJlcj42Mjg4NjwvcmVjLW51bWJlcj48Zm9yZWlnbi1rZXlzPjxrZXkgYXBw
PSJFTiIgZGItaWQ9ImQyMGRmd3p2amR0ZndtZXowZW81enNyYnd0enN3czIwYXJ3MiIgdGltZXN0
YW1wPSIxNjI5OTc2NDYyIj42Mjg4Njwva2V5PjwvZm9yZWlnbi1rZXlzPjxyZWYtdHlwZSBuYW1l
PSJKb3VybmFsIEFydGljbGUiPjE3PC9yZWYtdHlwZT48Y29udHJpYnV0b3JzPjxhdXRob3JzPjxh
dXRob3I+VGFrYWhhc2hpLCBLLjwvYXV0aG9yPjxhdXRob3I+T3RhLCBZLjwvYXV0aG9yPjxhdXRo
b3I+S29ndXJlLCBULjwvYXV0aG9yPjxhdXRob3I+U3V6dWtpLCBZLjwvYXV0aG9yPjxhdXRob3I+
SXdhbW90bywgSC48L2F1dGhvcj48YXV0aG9yPllhbWFraXRhLCBLLjwvYXV0aG9yPjxhdXRob3I+
S2l0YW5vLCBZLjwvYXV0aG9yPjxhdXRob3I+RnVqaWksIFMuPC9hdXRob3I+PGF1dGhvcj5IYW5l
ZGEsIE0uPC9hdXRob3I+PGF1dGhvcj5QYXRlbCwgVC48L2F1dGhvcj48YXV0aG9yPk90YSwgVC48
L2F1dGhvcj48L2F1dGhvcnM+PC9jb250cmlidXRvcnM+PGF1dGgtYWRkcmVzcz5EaXZpc2lvbiBv
ZiBNZXRhYm9saXNtIGFuZCBCaW9zeXN0ZW1pYyBTY2llbmNlLCBEZXBhcnRtZW50IG9mIE1lZGlj
aW5lLCBBc2FoaWthd2EgTWVkaWNhbCBVbml2ZXJzaXR5LCBBc2FoaWthd2EsIEphcGFuLiYjeEQ7
RGl2aXNpb24gb2YgR2FzdHJvZW50ZXJvbG9neSwgVG9ob2t1IE1lZGljYWwgYW5kIFBoYXJtYWNl
dXRpY2FsIFVuaXZlcnNpdHksIFNlbmRhaSwgSmFwYW4uJiN4RDtEZXBhcnRtZW50IG9mIExhYm9y
YXRvcnkgTWVkaWNpbmUsIEFzYWhpa2F3YSBNZWRpY2FsIFVuaXZlcnNpdHksIEFzYWhpa2F3YSwg
SmFwYW4uJiN4RDtEZXBhcnRtZW50cyBvZiBJbnRlcm5hbCBNZWRpY2luZSwgVHJhbnNwbGFudGF0
aW9uIGFuZCBDYW5jZXIgQmlvbG9neSwgTWF5byBDbGluaWMsIEphY2tzb252aWxsZSwgRkwsIFVT
QS48L2F1dGgtYWRkcmVzcz48dGl0bGVzPjx0aXRsZT5DaXJjdWxhdGluZyBleHRyYWNlbGx1bGFy
IHZlc2ljbGUtZW5jYXBzdWxhdGVkIEhVTEMgaXMgYSBwb3RlbnRpYWwgYmlvbWFya2VyIGZvciBo
dW1hbiBwYW5jcmVhdGljIGNhbmNlcjwvdGl0bGU+PHNlY29uZGFyeS10aXRsZT5DYW5jZXIgU2Np
PC9zZWNvbmRhcnktdGl0bGU+PGFsdC10aXRsZT5DYW5jZXIgc2NpZW5jZTwvYWx0LXRpdGxlPjwv
dGl0bGVzPjxwZXJpb2RpY2FsPjxmdWxsLXRpdGxlPkNhbmNlciBTY2k8L2Z1bGwtdGl0bGU+PGFi
YnItMT5DYW5jZXIgc2NpZW5jZTwvYWJici0xPjwvcGVyaW9kaWNhbD48YWx0LXBlcmlvZGljYWw+
PGZ1bGwtdGl0bGU+Q2FuY2VyIFNjaTwvZnVsbC10aXRsZT48YWJici0xPkNhbmNlciBzY2llbmNl
PC9hYmJyLTE+PC9hbHQtcGVyaW9kaWNhbD48cGFnZXM+OTgtMTExPC9wYWdlcz48dm9sdW1lPjEx
MTwvdm9sdW1lPjxudW1iZXI+MTwvbnVtYmVyPjxlZGl0aW9uPjIwMTkvMTEvMTM8L2VkaXRpb24+
PGtleXdvcmRzPjxrZXl3b3JkPkFkZW5vY2FyY2lub21hL2Jsb29kL2dlbmV0aWNzL3BhdGhvbG9n
eTwva2V5d29yZD48a2V5d29yZD5BZ2VkPC9rZXl3b3JkPjxrZXl3b3JkPkFnZWQsIDgwIGFuZCBv
dmVyPC9rZXl3b3JkPjxrZXl3b3JkPkFuaW1hbHM8L2tleXdvcmQ+PGtleXdvcmQ+QXBvcHRvc2lz
L2dlbmV0aWNzPC9rZXl3b3JkPjxrZXl3b3JkPkJpb21hcmtlcnMsIFR1bW9yLypibG9vZDwva2V5
d29yZD48a2V5d29yZD5DYXJjaW5vbWEsIFBhbmNyZWF0aWMgRHVjdGFsL2Jsb29kL2dlbmV0aWNz
L3BhdGhvbG9neTwva2V5d29yZD48a2V5d29yZD5DZWxsIExpbmUsIFR1bW9yPC9rZXl3b3JkPjxr
ZXl3b3JkPkNlbGwgTW92ZW1lbnQvZ2VuZXRpY3M8L2tleXdvcmQ+PGtleXdvcmQ+Q2VsbCBQcm9s
aWZlcmF0aW9uL2dlbmV0aWNzPC9rZXl3b3JkPjxrZXl3b3JkPkVwaXRoZWxpYWwtTWVzZW5jaHlt
YWwgVHJhbnNpdGlvbi9nZW5ldGljczwva2V5d29yZD48a2V5d29yZD5FeHRyYWNlbGx1bGFyIFZl
c2ljbGVzLypwYXRob2xvZ3k8L2tleXdvcmQ+PGtleXdvcmQ+RmVtYWxlPC9rZXl3b3JkPjxrZXl3
b3JkPkdlbmUgRXhwcmVzc2lvbiBSZWd1bGF0aW9uLCBOZW9wbGFzdGljL2dlbmV0aWNzPC9rZXl3
b3JkPjxrZXl3b3JkPkh1bWFuczwva2V5d29yZD48a2V5d29yZD5MaXZlciBOZW9wbGFzbXMvKmJs
b29kLypwYXRob2xvZ3k8L2tleXdvcmQ+PGtleXdvcmQ+TWFsZTwva2V5d29yZD48a2V5d29yZD5N
aWNlPC9rZXl3b3JkPjxrZXl3b3JkPk1pY2UsIE51ZGU8L2tleXdvcmQ+PGtleXdvcmQ+TWlkZGxl
IEFnZWQ8L2tleXdvcmQ+PGtleXdvcmQ+TmVvcGxhc20gSW52YXNpdmVuZXNzL2dlbmV0aWNzL3Bh
dGhvbG9neTwva2V5d29yZD48a2V5d29yZD5QYW5jcmVhdGljIE5lb3BsYXNtcy8qYmxvb2QvKnBh
dGhvbG9neTwva2V5d29yZD48a2V5d29yZD5STkEsIExvbmcgTm9uY29kaW5nL2dlbmV0aWNzPC9r
ZXl3b3JkPjxrZXl3b3JkPlRyYW5zY3JpcHRpb25hbCBBY3RpdmF0aW9uL2dlbmV0aWNzPC9rZXl3
b3JkPjxrZXl3b3JkPlVwLVJlZ3VsYXRpb24vKmdlbmV0aWNzPC9rZXl3b3JkPjxrZXl3b3JkPmVw
aXRoZWxpYWwtbWVzZW5jaHltYWwgdHJhbnNpdGlvbjwva2V5d29yZD48a2V5d29yZD5leG9zb21l
PC9rZXl3b3JkPjxrZXl3b3JkPmxpcXVpZCBiaW9wc3k8L2tleXdvcmQ+PGtleXdvcmQ+bG9uZyBu
b25jb2RpbmcgUk5BPC9rZXl3b3JkPjxrZXl3b3JkPm1pY3JvUk5BPC9rZXl3b3JkPjwva2V5d29y
ZHM+PGRhdGVzPjx5ZWFyPjIwMjA8L3llYXI+PHB1Yi1kYXRlcz48ZGF0ZT5KYW48L2RhdGU+PC9w
dWItZGF0ZXM+PC9kYXRlcz48aXNibj4xMzQ3LTkwMzIgKFByaW50KSYjeEQ7MTM0Ny05MDMyPC9p
c2JuPjxhY2Nlc3Npb24tbnVtPjMxNzE1MDgxPC9hY2Nlc3Npb24tbnVtPjx1cmxzPjwvdXJscz48
Y3VzdG9tMj5QTUM2OTQyNDM2PC9jdXN0b20yPjxlbGVjdHJvbmljLXJlc291cmNlLW51bT4xMC4x
MTExL2Nhcy4xNDIzMjwvZWxlY3Ryb25pYy1yZXNvdXJjZS1udW0+PHJlbW90ZS1kYXRhYmFzZS1w
cm92aWRlcj5OTE08L3JlbW90ZS1kYXRhYmFzZS1wcm92aWRlcj48bGFuZ3VhZ2U+ZW5nPC9sYW5n
dWFnZT48L3JlY29yZD48L0NpdGU+PC9FbmROb3RlPgB=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54)</w:t>
            </w:r>
            <w:r w:rsidRPr="00601B0D">
              <w:rPr>
                <w:rFonts w:ascii="Times New Roman" w:hAnsi="Times New Roman" w:cs="Times New Roman"/>
              </w:rPr>
              <w:fldChar w:fldCharType="end"/>
            </w:r>
          </w:p>
        </w:tc>
      </w:tr>
      <w:tr w:rsidR="003124D9" w:rsidRPr="00601B0D" w14:paraId="266DF2C1" w14:textId="77777777" w:rsidTr="003055B5">
        <w:trPr>
          <w:trHeight w:val="600"/>
        </w:trPr>
        <w:tc>
          <w:tcPr>
            <w:tcW w:w="1560" w:type="dxa"/>
            <w:hideMark/>
          </w:tcPr>
          <w:p w14:paraId="2B0FDC1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ITGB2-AS1</w:t>
            </w:r>
          </w:p>
        </w:tc>
        <w:tc>
          <w:tcPr>
            <w:tcW w:w="1701" w:type="dxa"/>
            <w:hideMark/>
          </w:tcPr>
          <w:p w14:paraId="1A7B00A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4319</w:t>
            </w:r>
          </w:p>
        </w:tc>
        <w:tc>
          <w:tcPr>
            <w:tcW w:w="1275" w:type="dxa"/>
            <w:hideMark/>
          </w:tcPr>
          <w:p w14:paraId="7BD5A7A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RAF1</w:t>
            </w:r>
          </w:p>
        </w:tc>
        <w:tc>
          <w:tcPr>
            <w:tcW w:w="1276" w:type="dxa"/>
            <w:hideMark/>
          </w:tcPr>
          <w:p w14:paraId="4E8E152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3BCE3E5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apoptosis, cell cycle, migration, invasion</w:t>
            </w:r>
          </w:p>
        </w:tc>
        <w:tc>
          <w:tcPr>
            <w:tcW w:w="1276" w:type="dxa"/>
            <w:noWrap/>
            <w:hideMark/>
          </w:tcPr>
          <w:p w14:paraId="7239E917" w14:textId="5FFB2C99"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QYW48L0F1dGhvcj48WWVhcj4yMDIwPC9ZZWFyPjxSZWNO
dW0+NjI4ODc8L1JlY051bT48RGlzcGxheVRleHQ+KDU1KTwvRGlzcGxheVRleHQ+PHJlY29yZD48
cmVjLW51bWJlcj42Mjg4NzwvcmVjLW51bWJlcj48Zm9yZWlnbi1rZXlzPjxrZXkgYXBwPSJFTiIg
ZGItaWQ9ImQyMGRmd3p2amR0ZndtZXowZW81enNyYnd0enN3czIwYXJ3MiIgdGltZXN0YW1wPSIx
NjI5OTc3MTE2Ij42Mjg4Nzwva2V5PjwvZm9yZWlnbi1rZXlzPjxyZWYtdHlwZSBuYW1lPSJKb3Vy
bmFsIEFydGljbGUiPjE3PC9yZWYtdHlwZT48Y29udHJpYnV0b3JzPjxhdXRob3JzPjxhdXRob3I+
UGFuLCBILiBZLjwvYXV0aG9yPjxhdXRob3I+TWksIFkuIFkuPC9hdXRob3I+PGF1dGhvcj5YdSwg
Sy48L2F1dGhvcj48YXV0aG9yPlpoYW5nLCBaLjwvYXV0aG9yPjxhdXRob3I+V3UsIEguPC9hdXRo
b3I+PGF1dGhvcj5aaGFuZywgVy48L2F1dGhvcj48YXV0aG9yPll1YW4sIFcuPC9hdXRob3I+PGF1
dGhvcj5TaGksIEwuPC9hdXRob3I+PGF1dGhvcj5aaGFuZywgTC4gRi48L2F1dGhvcj48YXV0aG9y
PlpodSwgTC4gSi48L2F1dGhvcj48YXV0aG9yPlp1bywgTC48L2F1dGhvcj48L2F1dGhvcnM+PC9j
b250cmlidXRvcnM+PGF1dGgtYWRkcmVzcz5EZXBhcnRtZW50IG9mIFVyb2xvZ3ksIEFmZmlsaWF0
ZWQgSG9zcGl0YWwgb2YgSmlhbmduYW4gVW5pdmVyc2l0eSwgV3V4aSwgQ2hpbmEuJiN4RDtEZXBh
cnRtZW50IG9mIFVyb2xvZ3ksIFRoZSBBZmZpbGlhdGVkIENoYW5nemhvdSBOby4gMiBQZW9wbGUm
YXBvcztzIEhvc3BpdGFsIG9mIE5hbmppbmcgTWVkaWNhbCBVbml2ZXJzaXR5LCBDaGFuZ3pob3Us
IENoaW5hLiYjeEQ7RGVwYXJ0bWVudCBvZiBPbmNvbG9neSwgVGFpemhvdSBQZW9wbGUmYXBvcztz
IEhvc3BpdGFsLCBUYWl6aG91LCBDaGluYS4mI3hEO0RlcGFydG1lbnQgb2YgQ2FyZGlvbG9neSwg
VGFpemhvdSBQZW9wbGUmYXBvcztzIEhvc3BpdGFsLCBUYWl6aG91LCBDaGluYS48L2F1dGgtYWRk
cmVzcz48dGl0bGVzPjx0aXRsZT5Bc3NvY2lhdGlvbiBvZiBDLXJlYWN0aXZlIHByb3RlaW4gKENS
UCkgcnMxMjA1IGFuZCByczI4MDg2MzAgdmFyaWFudHMgYW5kIHJpc2sgb2YgY2FuY2VyPC90aXRs
ZT48c2Vjb25kYXJ5LXRpdGxlPkogQ2VsbCBQaHlzaW9sPC9zZWNvbmRhcnktdGl0bGU+PGFsdC10
aXRsZT5Kb3VybmFsIG9mIGNlbGx1bGFyIHBoeXNpb2xvZ3k8L2FsdC10aXRsZT48L3RpdGxlcz48
cGVyaW9kaWNhbD48ZnVsbC10aXRsZT5KIENlbGwgUGh5c2lvbDwvZnVsbC10aXRsZT48YWJici0x
PkpvdXJuYWwgb2YgY2VsbHVsYXIgcGh5c2lvbG9neTwvYWJici0xPjwvcGVyaW9kaWNhbD48YWx0
LXBlcmlvZGljYWw+PGZ1bGwtdGl0bGU+SiBDZWxsIFBoeXNpb2w8L2Z1bGwtdGl0bGU+PGFiYnIt
MT5Kb3VybmFsIG9mIGNlbGx1bGFyIHBoeXNpb2xvZ3k8L2FiYnItMT48L2FsdC1wZXJpb2RpY2Fs
PjxwYWdlcz44NTcxLTg1ODQ8L3BhZ2VzPjx2b2x1bWU+MjM1PC92b2x1bWU+PG51bWJlcj4xMTwv
bnVtYmVyPjxlZGl0aW9uPjIwMjAvMDQvMjU8L2VkaXRpb24+PGtleXdvcmRzPjxrZXl3b3JkPkMt
UmVhY3RpdmUgUHJvdGVpbi8qZ2VuZXRpY3MvKm1ldGFib2xpc208L2tleXdvcmQ+PGtleXdvcmQ+
R2VuZXRpYyBBc3NvY2lhdGlvbiBTdHVkaWVzPC9rZXl3b3JkPjxrZXl3b3JkPkdlbmV0aWMgUHJl
ZGlzcG9zaXRpb24gdG8gRGlzZWFzZS8qZ2VuZXRpY3M8L2tleXdvcmQ+PGtleXdvcmQ+R2Vub3R5
cGU8L2tleXdvcmQ+PGtleXdvcmQ+SHVtYW5zPC9rZXl3b3JkPjxrZXl3b3JkPk1hbGU8L2tleXdv
cmQ+PGtleXdvcmQ+UG9seW1vcnBoaXNtLCBTaW5nbGUgTnVjbGVvdGlkZS9nZW5ldGljczwva2V5
d29yZD48a2V5d29yZD5Qcm9zdGF0aWMgTmVvcGxhc21zLypnZW5ldGljczwva2V5d29yZD48a2V5
d29yZD5SaXNrPC9rZXl3b3JkPjxrZXl3b3JkPlJpc2sgRmFjdG9yczwva2V5d29yZD48a2V5d29y
ZD4qY3JwPC9rZXl3b3JkPjxrZXl3b3JkPipjYW5jZXI8L2tleXdvcmQ+PGtleXdvcmQ+KmdlbmV0
aWMgdmFyaWF0aW9uPC9rZXl3b3JkPjxrZXl3b3JkPippbiBzaWxpY288L2tleXdvcmQ+PGtleXdv
cmQ+KnBvbHltb3JwaGlzbTwva2V5d29yZD48L2tleXdvcmRzPjxkYXRlcz48eWVhcj4yMDIwPC95
ZWFyPjxwdWItZGF0ZXM+PGRhdGU+Tm92PC9kYXRlPjwvcHViLWRhdGVzPjwvZGF0ZXM+PGlzYm4+
MDAyMS05NTQxPC9pc2JuPjxhY2Nlc3Npb24tbnVtPjMyMzI5MDU0PC9hY2Nlc3Npb24tbnVtPjx1
cmxzPjwvdXJscz48ZWxlY3Ryb25pYy1yZXNvdXJjZS1udW0+MTAuMTAwMi9qY3AuMjk3MDE8L2Vs
ZWN0cm9uaWMtcmVzb3VyY2UtbnVtPjxyZW1vdGUtZGF0YWJhc2UtcHJvdmlkZXI+TkxNPC9yZW1v
dGUtZGF0YWJhc2UtcHJvdmlkZXI+PGxhbmd1YWdlPmVuZzwvbGFuZ3VhZ2U+PC9yZWNvcmQ+PC9D
aXRlPjwvRW5kTm90ZT4A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QYW48L0F1dGhvcj48WWVhcj4yMDIwPC9ZZWFyPjxSZWNO
dW0+NjI4ODc8L1JlY051bT48RGlzcGxheVRleHQ+KDU1KTwvRGlzcGxheVRleHQ+PHJlY29yZD48
cmVjLW51bWJlcj42Mjg4NzwvcmVjLW51bWJlcj48Zm9yZWlnbi1rZXlzPjxrZXkgYXBwPSJFTiIg
ZGItaWQ9ImQyMGRmd3p2amR0ZndtZXowZW81enNyYnd0enN3czIwYXJ3MiIgdGltZXN0YW1wPSIx
NjI5OTc3MTE2Ij42Mjg4Nzwva2V5PjwvZm9yZWlnbi1rZXlzPjxyZWYtdHlwZSBuYW1lPSJKb3Vy
bmFsIEFydGljbGUiPjE3PC9yZWYtdHlwZT48Y29udHJpYnV0b3JzPjxhdXRob3JzPjxhdXRob3I+
UGFuLCBILiBZLjwvYXV0aG9yPjxhdXRob3I+TWksIFkuIFkuPC9hdXRob3I+PGF1dGhvcj5YdSwg
Sy48L2F1dGhvcj48YXV0aG9yPlpoYW5nLCBaLjwvYXV0aG9yPjxhdXRob3I+V3UsIEguPC9hdXRo
b3I+PGF1dGhvcj5aaGFuZywgVy48L2F1dGhvcj48YXV0aG9yPll1YW4sIFcuPC9hdXRob3I+PGF1
dGhvcj5TaGksIEwuPC9hdXRob3I+PGF1dGhvcj5aaGFuZywgTC4gRi48L2F1dGhvcj48YXV0aG9y
PlpodSwgTC4gSi48L2F1dGhvcj48YXV0aG9yPlp1bywgTC48L2F1dGhvcj48L2F1dGhvcnM+PC9j
b250cmlidXRvcnM+PGF1dGgtYWRkcmVzcz5EZXBhcnRtZW50IG9mIFVyb2xvZ3ksIEFmZmlsaWF0
ZWQgSG9zcGl0YWwgb2YgSmlhbmduYW4gVW5pdmVyc2l0eSwgV3V4aSwgQ2hpbmEuJiN4RDtEZXBh
cnRtZW50IG9mIFVyb2xvZ3ksIFRoZSBBZmZpbGlhdGVkIENoYW5nemhvdSBOby4gMiBQZW9wbGUm
YXBvcztzIEhvc3BpdGFsIG9mIE5hbmppbmcgTWVkaWNhbCBVbml2ZXJzaXR5LCBDaGFuZ3pob3Us
IENoaW5hLiYjeEQ7RGVwYXJ0bWVudCBvZiBPbmNvbG9neSwgVGFpemhvdSBQZW9wbGUmYXBvcztz
IEhvc3BpdGFsLCBUYWl6aG91LCBDaGluYS4mI3hEO0RlcGFydG1lbnQgb2YgQ2FyZGlvbG9neSwg
VGFpemhvdSBQZW9wbGUmYXBvcztzIEhvc3BpdGFsLCBUYWl6aG91LCBDaGluYS48L2F1dGgtYWRk
cmVzcz48dGl0bGVzPjx0aXRsZT5Bc3NvY2lhdGlvbiBvZiBDLXJlYWN0aXZlIHByb3RlaW4gKENS
UCkgcnMxMjA1IGFuZCByczI4MDg2MzAgdmFyaWFudHMgYW5kIHJpc2sgb2YgY2FuY2VyPC90aXRs
ZT48c2Vjb25kYXJ5LXRpdGxlPkogQ2VsbCBQaHlzaW9sPC9zZWNvbmRhcnktdGl0bGU+PGFsdC10
aXRsZT5Kb3VybmFsIG9mIGNlbGx1bGFyIHBoeXNpb2xvZ3k8L2FsdC10aXRsZT48L3RpdGxlcz48
cGVyaW9kaWNhbD48ZnVsbC10aXRsZT5KIENlbGwgUGh5c2lvbDwvZnVsbC10aXRsZT48YWJici0x
PkpvdXJuYWwgb2YgY2VsbHVsYXIgcGh5c2lvbG9neTwvYWJici0xPjwvcGVyaW9kaWNhbD48YWx0
LXBlcmlvZGljYWw+PGZ1bGwtdGl0bGU+SiBDZWxsIFBoeXNpb2w8L2Z1bGwtdGl0bGU+PGFiYnIt
MT5Kb3VybmFsIG9mIGNlbGx1bGFyIHBoeXNpb2xvZ3k8L2FiYnItMT48L2FsdC1wZXJpb2RpY2Fs
PjxwYWdlcz44NTcxLTg1ODQ8L3BhZ2VzPjx2b2x1bWU+MjM1PC92b2x1bWU+PG51bWJlcj4xMTwv
bnVtYmVyPjxlZGl0aW9uPjIwMjAvMDQvMjU8L2VkaXRpb24+PGtleXdvcmRzPjxrZXl3b3JkPkMt
UmVhY3RpdmUgUHJvdGVpbi8qZ2VuZXRpY3MvKm1ldGFib2xpc208L2tleXdvcmQ+PGtleXdvcmQ+
R2VuZXRpYyBBc3NvY2lhdGlvbiBTdHVkaWVzPC9rZXl3b3JkPjxrZXl3b3JkPkdlbmV0aWMgUHJl
ZGlzcG9zaXRpb24gdG8gRGlzZWFzZS8qZ2VuZXRpY3M8L2tleXdvcmQ+PGtleXdvcmQ+R2Vub3R5
cGU8L2tleXdvcmQ+PGtleXdvcmQ+SHVtYW5zPC9rZXl3b3JkPjxrZXl3b3JkPk1hbGU8L2tleXdv
cmQ+PGtleXdvcmQ+UG9seW1vcnBoaXNtLCBTaW5nbGUgTnVjbGVvdGlkZS9nZW5ldGljczwva2V5
d29yZD48a2V5d29yZD5Qcm9zdGF0aWMgTmVvcGxhc21zLypnZW5ldGljczwva2V5d29yZD48a2V5
d29yZD5SaXNrPC9rZXl3b3JkPjxrZXl3b3JkPlJpc2sgRmFjdG9yczwva2V5d29yZD48a2V5d29y
ZD4qY3JwPC9rZXl3b3JkPjxrZXl3b3JkPipjYW5jZXI8L2tleXdvcmQ+PGtleXdvcmQ+KmdlbmV0
aWMgdmFyaWF0aW9uPC9rZXl3b3JkPjxrZXl3b3JkPippbiBzaWxpY288L2tleXdvcmQ+PGtleXdv
cmQ+KnBvbHltb3JwaGlzbTwva2V5d29yZD48L2tleXdvcmRzPjxkYXRlcz48eWVhcj4yMDIwPC95
ZWFyPjxwdWItZGF0ZXM+PGRhdGU+Tm92PC9kYXRlPjwvcHViLWRhdGVzPjwvZGF0ZXM+PGlzYm4+
MDAyMS05NTQxPC9pc2JuPjxhY2Nlc3Npb24tbnVtPjMyMzI5MDU0PC9hY2Nlc3Npb24tbnVtPjx1
cmxzPjwvdXJscz48ZWxlY3Ryb25pYy1yZXNvdXJjZS1udW0+MTAuMTAwMi9qY3AuMjk3MDE8L2Vs
ZWN0cm9uaWMtcmVzb3VyY2UtbnVtPjxyZW1vdGUtZGF0YWJhc2UtcHJvdmlkZXI+TkxNPC9yZW1v
dGUtZGF0YWJhc2UtcHJvdmlkZXI+PGxhbmd1YWdlPmVuZzwvbGFuZ3VhZ2U+PC9yZWNvcmQ+PC9D
aXRlPjwvRW5kTm90ZT4A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55)</w:t>
            </w:r>
            <w:r w:rsidRPr="00601B0D">
              <w:rPr>
                <w:rFonts w:ascii="Times New Roman" w:hAnsi="Times New Roman" w:cs="Times New Roman"/>
              </w:rPr>
              <w:fldChar w:fldCharType="end"/>
            </w:r>
          </w:p>
        </w:tc>
      </w:tr>
      <w:tr w:rsidR="003124D9" w:rsidRPr="00601B0D" w14:paraId="0C261306" w14:textId="77777777" w:rsidTr="003055B5">
        <w:trPr>
          <w:trHeight w:val="600"/>
        </w:trPr>
        <w:tc>
          <w:tcPr>
            <w:tcW w:w="1560" w:type="dxa"/>
            <w:hideMark/>
          </w:tcPr>
          <w:p w14:paraId="63068F5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INC00052</w:t>
            </w:r>
          </w:p>
        </w:tc>
        <w:tc>
          <w:tcPr>
            <w:tcW w:w="1701" w:type="dxa"/>
            <w:hideMark/>
          </w:tcPr>
          <w:p w14:paraId="0DB68D9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30-3p</w:t>
            </w:r>
          </w:p>
        </w:tc>
        <w:tc>
          <w:tcPr>
            <w:tcW w:w="1275" w:type="dxa"/>
            <w:hideMark/>
          </w:tcPr>
          <w:p w14:paraId="2F61E904" w14:textId="77777777" w:rsidR="003124D9" w:rsidRPr="00601B0D" w:rsidRDefault="003124D9" w:rsidP="006C58D1">
            <w:pPr>
              <w:jc w:val="left"/>
              <w:rPr>
                <w:rFonts w:ascii="Times New Roman" w:hAnsi="Times New Roman" w:cs="Times New Roman"/>
              </w:rPr>
            </w:pPr>
          </w:p>
        </w:tc>
        <w:tc>
          <w:tcPr>
            <w:tcW w:w="1276" w:type="dxa"/>
            <w:hideMark/>
          </w:tcPr>
          <w:p w14:paraId="5A35032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umor suppressor</w:t>
            </w:r>
          </w:p>
        </w:tc>
        <w:tc>
          <w:tcPr>
            <w:tcW w:w="3402" w:type="dxa"/>
            <w:hideMark/>
          </w:tcPr>
          <w:p w14:paraId="3EC72B6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cell cycle, apoptosis, migration, invasion</w:t>
            </w:r>
          </w:p>
        </w:tc>
        <w:tc>
          <w:tcPr>
            <w:tcW w:w="1276" w:type="dxa"/>
            <w:noWrap/>
            <w:hideMark/>
          </w:tcPr>
          <w:p w14:paraId="79D85997" w14:textId="09809938"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YaW9uZzwvQXV0aG9yPjxZZWFyPjIwMTk8L1llYXI+PFJl
Y051bT42Mjg4ODwvUmVjTnVtPjxEaXNwbGF5VGV4dD4oNTYpPC9EaXNwbGF5VGV4dD48cmVjb3Jk
PjxyZWMtbnVtYmVyPjYyODg4PC9yZWMtbnVtYmVyPjxmb3JlaWduLWtleXM+PGtleSBhcHA9IkVO
IiBkYi1pZD0iZDIwZGZ3enZqZHRmd21lejBlbzV6c3Jid3R6c3dzMjBhcncyIiB0aW1lc3RhbXA9
IjE2Mjk5NzczNzgiPjYyODg4PC9rZXk+PC9mb3JlaWduLWtleXM+PHJlZi10eXBlIG5hbWU9Ikpv
dXJuYWwgQXJ0aWNsZSI+MTc8L3JlZi10eXBlPjxjb250cmlidXRvcnM+PGF1dGhvcnM+PGF1dGhv
cj5YaW9uZywgWC48L2F1dGhvcj48YXV0aG9yPlNoaSwgUS48L2F1dGhvcj48YXV0aG9yPllhbmcs
IFguPC9hdXRob3I+PGF1dGhvcj5XYW5nLCBXLjwvYXV0aG9yPjxhdXRob3I+VGFvLCBKLjwvYXV0
aG9yPjwvYXV0aG9ycz48L2NvbnRyaWJ1dG9ycz48YXV0aC1hZGRyZXNzPkRlcGFydG1lbnQgb2Yg
UGFuY3JlYXRpYyBTdXJnZXJ5LCBSZW5taW4gSG9zcGl0YWwgb2YgV3VoYW4gVW5pdmVyc2l0eSwg
V3VoYW4sIEh1YmVpLCBDaGluYS4mI3hEO0RlcGFydG1lbnQgb2YgR2VuZXJhbCBTdXJnZXJ5LCBS
ZW5taW4gSG9zcGl0YWwgb2YgV3VoYW4gVW5pdmVyc2l0eSwgV3VoYW4sIEh1YmVpLCBDaGluYS48
L2F1dGgtYWRkcmVzcz48dGl0bGVzPjx0aXRsZT5MSU5DMDAwNTIgZnVuY3Rpb25zIGFzIGEgdHVt
b3Igc3VwcHJlc3NvciB0aHJvdWdoIG5lZ2F0aXZlbHkgbW9kdWxhdGluZyBtaVItMzMwLTNwIGlu
IHBhbmNyZWF0aWMgY2FuY2VyPC90aXRsZT48c2Vjb25kYXJ5LXRpdGxlPkogQ2VsbCBQaHlzaW9s
PC9zZWNvbmRhcnktdGl0bGU+PGFsdC10aXRsZT5Kb3VybmFsIG9mIGNlbGx1bGFyIHBoeXNpb2xv
Z3k8L2FsdC10aXRsZT48L3RpdGxlcz48cGVyaW9kaWNhbD48ZnVsbC10aXRsZT5KIENlbGwgUGh5
c2lvbDwvZnVsbC10aXRsZT48YWJici0xPkpvdXJuYWwgb2YgY2VsbHVsYXIgcGh5c2lvbG9neTwv
YWJici0xPjwvcGVyaW9kaWNhbD48YWx0LXBlcmlvZGljYWw+PGZ1bGwtdGl0bGU+SiBDZWxsIFBo
eXNpb2w8L2Z1bGwtdGl0bGU+PGFiYnItMT5Kb3VybmFsIG9mIGNlbGx1bGFyIHBoeXNpb2xvZ3k8
L2FiYnItMT48L2FsdC1wZXJpb2RpY2FsPjxwYWdlcz4xNTYxOS0xNTYyNjwvcGFnZXM+PHZvbHVt
ZT4yMzQ8L3ZvbHVtZT48bnVtYmVyPjk8L251bWJlcj48ZWRpdGlvbj4yMDE5LzAyLzA0PC9lZGl0
aW9uPjxrZXl3b3Jkcz48a2V5d29yZD5BcG9wdG9zaXMvZ2VuZXRpY3M8L2tleXdvcmQ+PGtleXdv
cmQ+Q2VsbCBMaW5lLCBUdW1vcjwva2V5d29yZD48a2V5d29yZD5DZWxsIE1vdmVtZW50L2dlbmV0
aWNzPC9rZXl3b3JkPjxrZXl3b3JkPkNlbGwgUHJvbGlmZXJhdGlvbi8qZ2VuZXRpY3M8L2tleXdv
cmQ+PGtleXdvcmQ+R2VuZSBFeHByZXNzaW9uIFJlZ3VsYXRpb24sIE5lb3BsYXN0aWMvZ2VuZXRp
Y3M8L2tleXdvcmQ+PGtleXdvcmQ+R2VuZXMsIFR1bW9yIFN1cHByZXNzb3I8L2tleXdvcmQ+PGtl
eXdvcmQ+SHVtYW5zPC9rZXl3b3JkPjxrZXl3b3JkPk1pY3JvUk5Bcy8qZ2VuZXRpY3M8L2tleXdv
cmQ+PGtleXdvcmQ+UGFuY3JlYXRpYyBOZW9wbGFzbXMvKmdlbmV0aWNzL3BhdGhvbG9neTwva2V5
d29yZD48a2V5d29yZD5STkEsIExvbmcgTm9uY29kaW5nLypnZW5ldGljczwva2V5d29yZD48a2V5
d29yZD4qbGluYzAwMDUyPC9rZXl3b3JkPjxrZXl3b3JkPiptaVItMzMwLTNwPC9rZXl3b3JkPjxr
ZXl3b3JkPipwYW5jcmVhdGljIGNhbmNlcjwva2V5d29yZD48L2tleXdvcmRzPjxkYXRlcz48eWVh
cj4yMDE5PC95ZWFyPjxwdWItZGF0ZXM+PGRhdGU+U2VwPC9kYXRlPjwvcHViLWRhdGVzPjwvZGF0
ZXM+PGlzYm4+MDAyMS05NTQxPC9pc2JuPjxhY2Nlc3Npb24tbnVtPjMwNzEyMzIxPC9hY2Nlc3Np
b24tbnVtPjx1cmxzPjwvdXJscz48ZWxlY3Ryb25pYy1yZXNvdXJjZS1udW0+MTAuMTAwMi9qY3Au
MjgyMDk8L2VsZWN0cm9uaWMtcmVzb3VyY2UtbnVtPjxyZW1vdGUtZGF0YWJhc2UtcHJvdmlkZXI+
TkxNPC9yZW1vdGUtZGF0YWJhc2UtcHJvdmlkZXI+PGxhbmd1YWdlPmVuZzwvbGFuZ3VhZ2U+PC9y
ZWNvcmQ+PC9DaXRlPjwvRW5kTm90ZT5=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YaW9uZzwvQXV0aG9yPjxZZWFyPjIwMTk8L1llYXI+PFJl
Y051bT42Mjg4ODwvUmVjTnVtPjxEaXNwbGF5VGV4dD4oNTYpPC9EaXNwbGF5VGV4dD48cmVjb3Jk
PjxyZWMtbnVtYmVyPjYyODg4PC9yZWMtbnVtYmVyPjxmb3JlaWduLWtleXM+PGtleSBhcHA9IkVO
IiBkYi1pZD0iZDIwZGZ3enZqZHRmd21lejBlbzV6c3Jid3R6c3dzMjBhcncyIiB0aW1lc3RhbXA9
IjE2Mjk5NzczNzgiPjYyODg4PC9rZXk+PC9mb3JlaWduLWtleXM+PHJlZi10eXBlIG5hbWU9Ikpv
dXJuYWwgQXJ0aWNsZSI+MTc8L3JlZi10eXBlPjxjb250cmlidXRvcnM+PGF1dGhvcnM+PGF1dGhv
cj5YaW9uZywgWC48L2F1dGhvcj48YXV0aG9yPlNoaSwgUS48L2F1dGhvcj48YXV0aG9yPllhbmcs
IFguPC9hdXRob3I+PGF1dGhvcj5XYW5nLCBXLjwvYXV0aG9yPjxhdXRob3I+VGFvLCBKLjwvYXV0
aG9yPjwvYXV0aG9ycz48L2NvbnRyaWJ1dG9ycz48YXV0aC1hZGRyZXNzPkRlcGFydG1lbnQgb2Yg
UGFuY3JlYXRpYyBTdXJnZXJ5LCBSZW5taW4gSG9zcGl0YWwgb2YgV3VoYW4gVW5pdmVyc2l0eSwg
V3VoYW4sIEh1YmVpLCBDaGluYS4mI3hEO0RlcGFydG1lbnQgb2YgR2VuZXJhbCBTdXJnZXJ5LCBS
ZW5taW4gSG9zcGl0YWwgb2YgV3VoYW4gVW5pdmVyc2l0eSwgV3VoYW4sIEh1YmVpLCBDaGluYS48
L2F1dGgtYWRkcmVzcz48dGl0bGVzPjx0aXRsZT5MSU5DMDAwNTIgZnVuY3Rpb25zIGFzIGEgdHVt
b3Igc3VwcHJlc3NvciB0aHJvdWdoIG5lZ2F0aXZlbHkgbW9kdWxhdGluZyBtaVItMzMwLTNwIGlu
IHBhbmNyZWF0aWMgY2FuY2VyPC90aXRsZT48c2Vjb25kYXJ5LXRpdGxlPkogQ2VsbCBQaHlzaW9s
PC9zZWNvbmRhcnktdGl0bGU+PGFsdC10aXRsZT5Kb3VybmFsIG9mIGNlbGx1bGFyIHBoeXNpb2xv
Z3k8L2FsdC10aXRsZT48L3RpdGxlcz48cGVyaW9kaWNhbD48ZnVsbC10aXRsZT5KIENlbGwgUGh5
c2lvbDwvZnVsbC10aXRsZT48YWJici0xPkpvdXJuYWwgb2YgY2VsbHVsYXIgcGh5c2lvbG9neTwv
YWJici0xPjwvcGVyaW9kaWNhbD48YWx0LXBlcmlvZGljYWw+PGZ1bGwtdGl0bGU+SiBDZWxsIFBo
eXNpb2w8L2Z1bGwtdGl0bGU+PGFiYnItMT5Kb3VybmFsIG9mIGNlbGx1bGFyIHBoeXNpb2xvZ3k8
L2FiYnItMT48L2FsdC1wZXJpb2RpY2FsPjxwYWdlcz4xNTYxOS0xNTYyNjwvcGFnZXM+PHZvbHVt
ZT4yMzQ8L3ZvbHVtZT48bnVtYmVyPjk8L251bWJlcj48ZWRpdGlvbj4yMDE5LzAyLzA0PC9lZGl0
aW9uPjxrZXl3b3Jkcz48a2V5d29yZD5BcG9wdG9zaXMvZ2VuZXRpY3M8L2tleXdvcmQ+PGtleXdv
cmQ+Q2VsbCBMaW5lLCBUdW1vcjwva2V5d29yZD48a2V5d29yZD5DZWxsIE1vdmVtZW50L2dlbmV0
aWNzPC9rZXl3b3JkPjxrZXl3b3JkPkNlbGwgUHJvbGlmZXJhdGlvbi8qZ2VuZXRpY3M8L2tleXdv
cmQ+PGtleXdvcmQ+R2VuZSBFeHByZXNzaW9uIFJlZ3VsYXRpb24sIE5lb3BsYXN0aWMvZ2VuZXRp
Y3M8L2tleXdvcmQ+PGtleXdvcmQ+R2VuZXMsIFR1bW9yIFN1cHByZXNzb3I8L2tleXdvcmQ+PGtl
eXdvcmQ+SHVtYW5zPC9rZXl3b3JkPjxrZXl3b3JkPk1pY3JvUk5Bcy8qZ2VuZXRpY3M8L2tleXdv
cmQ+PGtleXdvcmQ+UGFuY3JlYXRpYyBOZW9wbGFzbXMvKmdlbmV0aWNzL3BhdGhvbG9neTwva2V5
d29yZD48a2V5d29yZD5STkEsIExvbmcgTm9uY29kaW5nLypnZW5ldGljczwva2V5d29yZD48a2V5
d29yZD4qbGluYzAwMDUyPC9rZXl3b3JkPjxrZXl3b3JkPiptaVItMzMwLTNwPC9rZXl3b3JkPjxr
ZXl3b3JkPipwYW5jcmVhdGljIGNhbmNlcjwva2V5d29yZD48L2tleXdvcmRzPjxkYXRlcz48eWVh
cj4yMDE5PC95ZWFyPjxwdWItZGF0ZXM+PGRhdGU+U2VwPC9kYXRlPjwvcHViLWRhdGVzPjwvZGF0
ZXM+PGlzYm4+MDAyMS05NTQxPC9pc2JuPjxhY2Nlc3Npb24tbnVtPjMwNzEyMzIxPC9hY2Nlc3Np
b24tbnVtPjx1cmxzPjwvdXJscz48ZWxlY3Ryb25pYy1yZXNvdXJjZS1udW0+MTAuMTAwMi9qY3Au
MjgyMDk8L2VsZWN0cm9uaWMtcmVzb3VyY2UtbnVtPjxyZW1vdGUtZGF0YWJhc2UtcHJvdmlkZXI+
TkxNPC9yZW1vdGUtZGF0YWJhc2UtcHJvdmlkZXI+PGxhbmd1YWdlPmVuZzwvbGFuZ3VhZ2U+PC9y
ZWNvcmQ+PC9DaXRlPjwvRW5kTm90ZT5=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56)</w:t>
            </w:r>
            <w:r w:rsidRPr="00601B0D">
              <w:rPr>
                <w:rFonts w:ascii="Times New Roman" w:hAnsi="Times New Roman" w:cs="Times New Roman"/>
              </w:rPr>
              <w:fldChar w:fldCharType="end"/>
            </w:r>
          </w:p>
        </w:tc>
      </w:tr>
      <w:tr w:rsidR="003124D9" w:rsidRPr="00601B0D" w14:paraId="3E24B0BB" w14:textId="77777777" w:rsidTr="003055B5">
        <w:trPr>
          <w:trHeight w:val="600"/>
        </w:trPr>
        <w:tc>
          <w:tcPr>
            <w:tcW w:w="1560" w:type="dxa"/>
            <w:hideMark/>
          </w:tcPr>
          <w:p w14:paraId="2BB492A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INC00152</w:t>
            </w:r>
          </w:p>
        </w:tc>
        <w:tc>
          <w:tcPr>
            <w:tcW w:w="1701" w:type="dxa"/>
            <w:hideMark/>
          </w:tcPr>
          <w:p w14:paraId="496A5FA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50</w:t>
            </w:r>
          </w:p>
        </w:tc>
        <w:tc>
          <w:tcPr>
            <w:tcW w:w="1275" w:type="dxa"/>
            <w:hideMark/>
          </w:tcPr>
          <w:p w14:paraId="10E4DE8B" w14:textId="77777777" w:rsidR="003124D9" w:rsidRPr="00601B0D" w:rsidRDefault="003124D9" w:rsidP="006C58D1">
            <w:pPr>
              <w:jc w:val="left"/>
              <w:rPr>
                <w:rFonts w:ascii="Times New Roman" w:hAnsi="Times New Roman" w:cs="Times New Roman"/>
              </w:rPr>
            </w:pPr>
          </w:p>
        </w:tc>
        <w:tc>
          <w:tcPr>
            <w:tcW w:w="1276" w:type="dxa"/>
            <w:hideMark/>
          </w:tcPr>
          <w:p w14:paraId="373A2F8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4E3ED86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invasion</w:t>
            </w:r>
          </w:p>
        </w:tc>
        <w:tc>
          <w:tcPr>
            <w:tcW w:w="1276" w:type="dxa"/>
            <w:noWrap/>
            <w:hideMark/>
          </w:tcPr>
          <w:p w14:paraId="5C012A15" w14:textId="30DBA71A"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Yuan&lt;/Author&gt;&lt;Year&gt;2020&lt;/Year&gt;&lt;RecNum&gt;62889&lt;/RecNum&gt;&lt;DisplayText&gt;(57)&lt;/DisplayText&gt;&lt;record&gt;&lt;rec-number&gt;62889&lt;/rec-number&gt;&lt;foreign-keys&gt;&lt;key app="EN" db-id="d20dfwzvjdtfwmez0eo5zsrbwtzsws20arw2" timestamp="1629977415"&gt;62889&lt;/key&gt;&lt;/foreign-keys&gt;&lt;ref-type name="Journal Article"&gt;17&lt;/ref-type&gt;&lt;contributors&gt;&lt;authors&gt;&lt;author&gt;Yuan, Z. J.&lt;/author&gt;&lt;author&gt;Yu, C.&lt;/author&gt;&lt;author&gt;Hu, X. F.&lt;/author&gt;&lt;author&gt;He, Y.&lt;/author&gt;&lt;author&gt;Chen, P.&lt;/author&gt;&lt;author&gt;Ouyang, S. X.&lt;/author&gt;&lt;/authors&gt;&lt;/contributors&gt;&lt;auth-address&gt;Department of Medical Oncology, Hunan Cancer Hospital, The Affiliated Cancer Hospital of Xiangya School of Medicine, Central South University Changsha 410013, Hunan Province, P. R China.&amp;#xD;Department of Hepatobiliary Pancreatic Surgery, Xiangya Third Hospital, Central South University Changsha 410013, Hunan Province, P. R. China.&amp;#xD;Department of Pharmacy, Xiangya Hospital, Central South University Changsha 410000, Hunan Province, P. R China.&amp;#xD;Department of Nephrology, Hunan Provincial People&amp;apos;s Hospital, The First Affiliated Hospital of Hunan Normal University Changsha 410000, Hunan Province, P. R. China.&lt;/auth-address&gt;&lt;titles&gt;&lt;title&gt;LINC00152 promotes pancreatic cancer cell proliferation, migration and invasion via targeting miR-150&lt;/title&gt;&lt;secondary-title&gt;Am J Transl Res&lt;/secondary-title&gt;&lt;alt-title&gt;American journal of translational research&lt;/alt-title&gt;&lt;/titles&gt;&lt;alt-periodical&gt;&lt;full-title&gt;American Journal of Translational Research&lt;/full-title&gt;&lt;/alt-periodical&gt;&lt;pages&gt;2241-2256&lt;/pages&gt;&lt;volume&gt;12&lt;/volume&gt;&lt;number&gt;5&lt;/number&gt;&lt;edition&gt;2020/06/09&lt;/edition&gt;&lt;keywords&gt;&lt;keyword&gt;Linc00152&lt;/keyword&gt;&lt;keyword&gt;miR-150&lt;/keyword&gt;&lt;keyword&gt;pancreatic cancer&lt;/keyword&gt;&lt;/keywords&gt;&lt;dates&gt;&lt;year&gt;2020&lt;/year&gt;&lt;/dates&gt;&lt;isbn&gt;1943-8141 (Print)&amp;#xD;1943-8141&lt;/isbn&gt;&lt;accession-num&gt;32509216&lt;/accession-num&gt;&lt;urls&gt;&lt;/urls&gt;&lt;custom2&gt;PMC7269995&lt;/custom2&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57)</w:t>
            </w:r>
            <w:r w:rsidRPr="00601B0D">
              <w:rPr>
                <w:rFonts w:ascii="Times New Roman" w:hAnsi="Times New Roman" w:cs="Times New Roman"/>
              </w:rPr>
              <w:fldChar w:fldCharType="end"/>
            </w:r>
          </w:p>
        </w:tc>
      </w:tr>
      <w:tr w:rsidR="003124D9" w:rsidRPr="00601B0D" w14:paraId="772F9C7F" w14:textId="77777777" w:rsidTr="003055B5">
        <w:trPr>
          <w:trHeight w:val="600"/>
        </w:trPr>
        <w:tc>
          <w:tcPr>
            <w:tcW w:w="1560" w:type="dxa"/>
            <w:hideMark/>
          </w:tcPr>
          <w:p w14:paraId="209CDD9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INC00261</w:t>
            </w:r>
          </w:p>
        </w:tc>
        <w:tc>
          <w:tcPr>
            <w:tcW w:w="1701" w:type="dxa"/>
            <w:hideMark/>
          </w:tcPr>
          <w:p w14:paraId="3CEC98C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222-3p</w:t>
            </w:r>
          </w:p>
        </w:tc>
        <w:tc>
          <w:tcPr>
            <w:tcW w:w="1275" w:type="dxa"/>
            <w:hideMark/>
          </w:tcPr>
          <w:p w14:paraId="5BAEF93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HIPK2</w:t>
            </w:r>
          </w:p>
        </w:tc>
        <w:tc>
          <w:tcPr>
            <w:tcW w:w="1276" w:type="dxa"/>
            <w:hideMark/>
          </w:tcPr>
          <w:p w14:paraId="629B9FC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umor suppressor</w:t>
            </w:r>
          </w:p>
        </w:tc>
        <w:tc>
          <w:tcPr>
            <w:tcW w:w="3402" w:type="dxa"/>
            <w:hideMark/>
          </w:tcPr>
          <w:p w14:paraId="074D653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glycolysis, proliferation, cell cycle, apoptosis</w:t>
            </w:r>
          </w:p>
        </w:tc>
        <w:tc>
          <w:tcPr>
            <w:tcW w:w="1276" w:type="dxa"/>
            <w:noWrap/>
            <w:hideMark/>
          </w:tcPr>
          <w:p w14:paraId="3F31CE18" w14:textId="58576366"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aaGFpPC9BdXRob3I+PFllYXI+MjAyMTwvWWVhcj48UmVj
TnVtPjYyODkwPC9SZWNOdW0+PERpc3BsYXlUZXh0Pig1OCk8L0Rpc3BsYXlUZXh0PjxyZWNvcmQ+
PHJlYy1udW1iZXI+NjI4OTA8L3JlYy1udW1iZXI+PGZvcmVpZ24ta2V5cz48a2V5IGFwcD0iRU4i
IGRiLWlkPSJkMjBkZnd6dmpkdGZ3bWV6MGVvNXpzcmJ3dHpzd3MyMGFydzIiIHRpbWVzdGFtcD0i
MTYyOTk3NzQ1NyI+NjI4OTA8L2tleT48L2ZvcmVpZ24ta2V5cz48cmVmLXR5cGUgbmFtZT0iSm91
cm5hbCBBcnRpY2xlIj4xNzwvcmVmLXR5cGU+PGNvbnRyaWJ1dG9ycz48YXV0aG9ycz48YXV0aG9y
PlpoYWksIFMuPC9hdXRob3I+PGF1dGhvcj5YdSwgWi48L2F1dGhvcj48YXV0aG9yPlhpZSwgSi48
L2F1dGhvcj48YXV0aG9yPlpoYW5nLCBKLjwvYXV0aG9yPjxhdXRob3I+V2FuZywgWC48L2F1dGhv
cj48YXV0aG9yPlBlbmcsIEMuPC9hdXRob3I+PGF1dGhvcj5MaSwgSC48L2F1dGhvcj48YXV0aG9y
PkNoZW4sIEguPC9hdXRob3I+PGF1dGhvcj5TaGVuLCBCLjwvYXV0aG9yPjxhdXRob3I+RGVuZywg
WC48L2F1dGhvcj48L2F1dGhvcnM+PC9jb250cmlidXRvcnM+PGF1dGgtYWRkcmVzcz5EZXBhcnRt
ZW50IG9mIEdlbmVyYWwgU3VyZ2VyeSwgUGFuY3JlYXRpYyBEaXNlYXNlIENlbnRlciwgUmVzZWFy
Y2ggSW5zdGl0dXRlIG9mIFBhbmNyZWF0aWMgRGlzZWFzZXMsIFJ1aWppbiBIb3NwaXRhbCwgU2hh
bmdoYWkgSmlhb3RvbmcgVW5pdmVyc2l0eSBTY2hvb2wgb2YgTWVkaWNpbmUsIFNoYW5naGFpLCBD
aGluYS4mI3hEO1Jlc2VhcmNoIEluc3RpdHV0ZSBvZiBQYW5jcmVhdGljIERpc2Vhc2VzLCBTaGFu
Z2hhaSBKaWFvdG9uZyBVbml2ZXJzaXR5IFNjaG9vbCBvZiBNZWRpY2luZSwgU2hhbmdoYWksIENo
aW5hLiYjeEQ7U3RhdGUgS2V5IExhYm9yYXRvcnkgb2YgT25jb2dlbmVzIGFuZCBSZWxhdGVkIEdl
bmVzLCBJbnN0aXR1dGUgb2YgVHJhbnNsYXRpb25hbCBNZWRpY2luZSwgU2hhbmdoYWkgSmlhb3Rv
bmcgVW5pdmVyc2l0eSwgU2hhbmdoYWksIENoaW5hLiYjeEQ7RGVwYXJ0bWVudCBvZiBHZW5lcmFs
IFN1cmdlcnksIFBhbmNyZWF0aWMgRGlzZWFzZSBDZW50ZXIsIFJlc2VhcmNoIEluc3RpdHV0ZSBv
ZiBQYW5jcmVhdGljIERpc2Vhc2VzLCBSdWlqaW4gSG9zcGl0YWwsIFNoYW5naGFpIEppYW90b25n
IFVuaXZlcnNpdHkgU2Nob29sIG9mIE1lZGljaW5lLCBTaGFuZ2hhaSwgQ2hpbmEuIGhhb2NoZW5k
ckAxMjYuY29tLiYjeEQ7UmVzZWFyY2ggSW5zdGl0dXRlIG9mIFBhbmNyZWF0aWMgRGlzZWFzZXMs
IFNoYW5naGFpIEppYW90b25nIFVuaXZlcnNpdHkgU2Nob29sIG9mIE1lZGljaW5lLCBTaGFuZ2hh
aSwgQ2hpbmEuIGhhb2NoZW5kckAxMjYuY29tLiYjeEQ7U3RhdGUgS2V5IExhYm9yYXRvcnkgb2Yg
T25jb2dlbmVzIGFuZCBSZWxhdGVkIEdlbmVzLCBJbnN0aXR1dGUgb2YgVHJhbnNsYXRpb25hbCBN
ZWRpY2luZSwgU2hhbmdoYWkgSmlhb3RvbmcgVW5pdmVyc2l0eSwgU2hhbmdoYWksIENoaW5hLiBo
YW9jaGVuZHJAMTI2LmNvbS4mI3hEO0RlcGFydG1lbnQgb2YgR2VuZXJhbCBTdXJnZXJ5LCBQYW5j
cmVhdGljIERpc2Vhc2UgQ2VudGVyLCBSZXNlYXJjaCBJbnN0aXR1dGUgb2YgUGFuY3JlYXRpYyBE
aXNlYXNlcywgUnVpamluIEhvc3BpdGFsLCBTaGFuZ2hhaSBKaWFvdG9uZyBVbml2ZXJzaXR5IFNj
aG9vbCBvZiBNZWRpY2luZSwgU2hhbmdoYWksIENoaW5hLiBzaGVuYnlAc2hzbXUuZWR1LmNuLiYj
eEQ7UmVzZWFyY2ggSW5zdGl0dXRlIG9mIFBhbmNyZWF0aWMgRGlzZWFzZXMsIFNoYW5naGFpIEpp
YW90b25nIFVuaXZlcnNpdHkgU2Nob29sIG9mIE1lZGljaW5lLCBTaGFuZ2hhaSwgQ2hpbmEuIHNo
ZW5ieUBzaHNtdS5lZHUuY24uJiN4RDtTdGF0ZSBLZXkgTGFib3JhdG9yeSBvZiBPbmNvZ2VuZXMg
YW5kIFJlbGF0ZWQgR2VuZXMsIEluc3RpdHV0ZSBvZiBUcmFuc2xhdGlvbmFsIE1lZGljaW5lLCBT
aGFuZ2hhaSBKaWFvdG9uZyBVbml2ZXJzaXR5LCBTaGFuZ2hhaSwgQ2hpbmEuIHNoZW5ieUBzaHNt
dS5lZHUuY24uJiN4RDtEZXBhcnRtZW50IG9mIEdlbmVyYWwgU3VyZ2VyeSwgUGFuY3JlYXRpYyBE
aXNlYXNlIENlbnRlciwgUmVzZWFyY2ggSW5zdGl0dXRlIG9mIFBhbmNyZWF0aWMgRGlzZWFzZXMs
IFJ1aWppbiBIb3NwaXRhbCwgU2hhbmdoYWkgSmlhb3RvbmcgVW5pdmVyc2l0eSBTY2hvb2wgb2Yg
TWVkaWNpbmUsIFNoYW5naGFpLCBDaGluYS4gZHh4MTA3MTZAcmpoLmNvbS5jbi4mI3hEO1Jlc2Vh
cmNoIEluc3RpdHV0ZSBvZiBQYW5jcmVhdGljIERpc2Vhc2VzLCBTaGFuZ2hhaSBKaWFvdG9uZyBV
bml2ZXJzaXR5IFNjaG9vbCBvZiBNZWRpY2luZSwgU2hhbmdoYWksIENoaW5hLiBkeHgxMDcxNkBy
amguY29tLmNuLiYjeEQ7U3RhdGUgS2V5IExhYm9yYXRvcnkgb2YgT25jb2dlbmVzIGFuZCBSZWxh
dGVkIEdlbmVzLCBJbnN0aXR1dGUgb2YgVHJhbnNsYXRpb25hbCBNZWRpY2luZSwgU2hhbmdoYWkg
Smlhb3RvbmcgVW5pdmVyc2l0eSwgU2hhbmdoYWksIENoaW5hLiBkeHgxMDcxNkByamguY29tLmNu
LjwvYXV0aC1hZGRyZXNzPjx0aXRsZXM+PHRpdGxlPkVwaWdlbmV0aWMgc2lsZW5jaW5nIG9mIExu
Y1JOQSBMSU5DMDAyNjEgcHJvbW90ZXMgYy1teWMtbWVkaWF0ZWQgYWVyb2JpYyBnbHljb2x5c2lz
IGJ5IHJlZ3VsYXRpbmcgbWlSLTIyMi0zcC9ISVBLMi9FUksgYXhpcyBhbmQgc2VxdWVzdGVyaW5n
IElHRjJCUDE8L3RpdGxlPjxzZWNvbmRhcnktdGl0bGU+T25jb2dlbmU8L3NlY29uZGFyeS10aXRs
ZT48YWx0LXRpdGxlPk9uY29nZW5lPC9hbHQtdGl0bGU+PC90aXRsZXM+PHBlcmlvZGljYWw+PGZ1
bGwtdGl0bGU+T25jb2dlbmU8L2Z1bGwtdGl0bGU+PGFiYnItMT5PbmNvZ2VuZTwvYWJici0xPjwv
cGVyaW9kaWNhbD48YWx0LXBlcmlvZGljYWw+PGZ1bGwtdGl0bGU+T25jb2dlbmU8L2Z1bGwtdGl0
bGU+PGFiYnItMT5PbmNvZ2VuZTwvYWJici0xPjwvYWx0LXBlcmlvZGljYWw+PHBhZ2VzPjI3Ny0y
OTE8L3BhZ2VzPjx2b2x1bWU+NDA8L3ZvbHVtZT48bnVtYmVyPjI8L251bWJlcj48ZWRpdGlvbj4y
MDIwLzEwLzMxPC9lZGl0aW9uPjxrZXl3b3Jkcz48a2V5d29yZD5BbmltYWxzPC9rZXl3b3JkPjxr
ZXl3b3JkPkFwb3B0b3Npczwva2V5d29yZD48a2V5d29yZD5CaW9tYXJrZXJzLCBUdW1vci9nZW5l
dGljcy9tZXRhYm9saXNtPC9rZXl3b3JkPjxrZXl3b3JkPkNhcnJpZXIgUHJvdGVpbnMvZ2VuZXRp
Y3MvKm1ldGFib2xpc208L2tleXdvcmQ+PGtleXdvcmQ+Q2VsbCBQcm9saWZlcmF0aW9uPC9rZXl3
b3JkPjxrZXl3b3JkPkRpc2Vhc2UgUHJvZ3Jlc3Npb248L2tleXdvcmQ+PGtleXdvcmQ+KkVwaWdl
bmVzaXMsIEdlbmV0aWM8L2tleXdvcmQ+PGtleXdvcmQ+RmVtYWxlPC9rZXl3b3JkPjxrZXl3b3Jk
PkdlbmUgRXhwcmVzc2lvbiBSZWd1bGF0aW9uLCBOZW9wbGFzdGljPC9rZXl3b3JkPjxrZXl3b3Jk
PipHbHljb2x5c2lzPC9rZXl3b3JkPjxrZXl3b3JkPkh1bWFuczwva2V5d29yZD48a2V5d29yZD5N
YWxlPC9rZXl3b3JkPjxrZXl3b3JkPk1pY2U8L2tleXdvcmQ+PGtleXdvcmQ+TWljZSwgSW5icmVk
IEJBTEIgQzwva2V5d29yZD48a2V5d29yZD5NaWNlLCBOdWRlPC9rZXl3b3JkPjxrZXl3b3JkPk1p
Y3JvUk5Bcy8qZ2VuZXRpY3M8L2tleXdvcmQ+PGtleXdvcmQ+TWlkZGxlIEFnZWQ8L2tleXdvcmQ+
PGtleXdvcmQ+UGFuY3JlYXRpYyBOZW9wbGFzbXMvZ2VuZXRpY3MvbWV0YWJvbGlzbS8qcGF0aG9s
b2d5PC9rZXl3b3JkPjxrZXl3b3JkPlByb2dub3Npczwva2V5d29yZD48a2V5d29yZD5Qcm90ZWlu
LVNlcmluZS1UaHJlb25pbmUgS2luYXNlcy9nZW5ldGljcy8qbWV0YWJvbGlzbTwva2V5d29yZD48
a2V5d29yZD5Qcm90by1PbmNvZ2VuZSBQcm90ZWlucyBjLW15Yy9nZW5ldGljcy8qbWV0YWJvbGlz
bTwva2V5d29yZD48a2V5d29yZD5STkEsIExvbmcgTm9uY29kaW5nLyphbnRhZ29uaXN0cyAmYW1w
OyBpbmhpYml0b3JzL2dlbmV0aWNzPC9rZXl3b3JkPjxrZXl3b3JkPlJOQS1CaW5kaW5nIFByb3Rl
aW5zL2dlbmV0aWNzLyptZXRhYm9saXNtPC9rZXl3b3JkPjxrZXl3b3JkPlR1bW9yIENlbGxzLCBD
dWx0dXJlZDwva2V5d29yZD48a2V5d29yZD5YZW5vZ3JhZnQgTW9kZWwgQW50aXR1bW9yIEFzc2F5
czwva2V5d29yZD48L2tleXdvcmRzPjxkYXRlcz48eWVhcj4yMDIxPC95ZWFyPjxwdWItZGF0ZXM+
PGRhdGU+SmFuPC9kYXRlPjwvcHViLWRhdGVzPjwvZGF0ZXM+PGlzYm4+MDk1MC05MjMyIChQcmlu
dCkmI3hEOzA5NTAtOTIzMjwvaXNibj48YWNjZXNzaW9uLW51bT4zMzEyMjgyNzwvYWNjZXNzaW9u
LW51bT48dXJscz48L3VybHM+PGN1c3RvbTI+UE1DNzgwODkzODwvY3VzdG9tMj48ZWxlY3Ryb25p
Yy1yZXNvdXJjZS1udW0+MTAuMTAzOC9zNDEzODgtMDIwLTAxNTI1LTM8L2VsZWN0cm9uaWMtcmVz
b3VyY2UtbnVtPjxyZW1vdGUtZGF0YWJhc2UtcHJvdmlkZXI+TkxNPC9yZW1vdGUtZGF0YWJhc2Ut
cHJvdmlkZXI+PGxhbmd1YWdlPmVuZzwvbGFuZ3VhZ2U+PC9yZWNvcmQ+PC9DaXRlPjwvRW5kTm90
ZT5=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aaGFpPC9BdXRob3I+PFllYXI+MjAyMTwvWWVhcj48UmVj
TnVtPjYyODkwPC9SZWNOdW0+PERpc3BsYXlUZXh0Pig1OCk8L0Rpc3BsYXlUZXh0PjxyZWNvcmQ+
PHJlYy1udW1iZXI+NjI4OTA8L3JlYy1udW1iZXI+PGZvcmVpZ24ta2V5cz48a2V5IGFwcD0iRU4i
IGRiLWlkPSJkMjBkZnd6dmpkdGZ3bWV6MGVvNXpzcmJ3dHpzd3MyMGFydzIiIHRpbWVzdGFtcD0i
MTYyOTk3NzQ1NyI+NjI4OTA8L2tleT48L2ZvcmVpZ24ta2V5cz48cmVmLXR5cGUgbmFtZT0iSm91
cm5hbCBBcnRpY2xlIj4xNzwvcmVmLXR5cGU+PGNvbnRyaWJ1dG9ycz48YXV0aG9ycz48YXV0aG9y
PlpoYWksIFMuPC9hdXRob3I+PGF1dGhvcj5YdSwgWi48L2F1dGhvcj48YXV0aG9yPlhpZSwgSi48
L2F1dGhvcj48YXV0aG9yPlpoYW5nLCBKLjwvYXV0aG9yPjxhdXRob3I+V2FuZywgWC48L2F1dGhv
cj48YXV0aG9yPlBlbmcsIEMuPC9hdXRob3I+PGF1dGhvcj5MaSwgSC48L2F1dGhvcj48YXV0aG9y
PkNoZW4sIEguPC9hdXRob3I+PGF1dGhvcj5TaGVuLCBCLjwvYXV0aG9yPjxhdXRob3I+RGVuZywg
WC48L2F1dGhvcj48L2F1dGhvcnM+PC9jb250cmlidXRvcnM+PGF1dGgtYWRkcmVzcz5EZXBhcnRt
ZW50IG9mIEdlbmVyYWwgU3VyZ2VyeSwgUGFuY3JlYXRpYyBEaXNlYXNlIENlbnRlciwgUmVzZWFy
Y2ggSW5zdGl0dXRlIG9mIFBhbmNyZWF0aWMgRGlzZWFzZXMsIFJ1aWppbiBIb3NwaXRhbCwgU2hh
bmdoYWkgSmlhb3RvbmcgVW5pdmVyc2l0eSBTY2hvb2wgb2YgTWVkaWNpbmUsIFNoYW5naGFpLCBD
aGluYS4mI3hEO1Jlc2VhcmNoIEluc3RpdHV0ZSBvZiBQYW5jcmVhdGljIERpc2Vhc2VzLCBTaGFu
Z2hhaSBKaWFvdG9uZyBVbml2ZXJzaXR5IFNjaG9vbCBvZiBNZWRpY2luZSwgU2hhbmdoYWksIENo
aW5hLiYjeEQ7U3RhdGUgS2V5IExhYm9yYXRvcnkgb2YgT25jb2dlbmVzIGFuZCBSZWxhdGVkIEdl
bmVzLCBJbnN0aXR1dGUgb2YgVHJhbnNsYXRpb25hbCBNZWRpY2luZSwgU2hhbmdoYWkgSmlhb3Rv
bmcgVW5pdmVyc2l0eSwgU2hhbmdoYWksIENoaW5hLiYjeEQ7RGVwYXJ0bWVudCBvZiBHZW5lcmFs
IFN1cmdlcnksIFBhbmNyZWF0aWMgRGlzZWFzZSBDZW50ZXIsIFJlc2VhcmNoIEluc3RpdHV0ZSBv
ZiBQYW5jcmVhdGljIERpc2Vhc2VzLCBSdWlqaW4gSG9zcGl0YWwsIFNoYW5naGFpIEppYW90b25n
IFVuaXZlcnNpdHkgU2Nob29sIG9mIE1lZGljaW5lLCBTaGFuZ2hhaSwgQ2hpbmEuIGhhb2NoZW5k
ckAxMjYuY29tLiYjeEQ7UmVzZWFyY2ggSW5zdGl0dXRlIG9mIFBhbmNyZWF0aWMgRGlzZWFzZXMs
IFNoYW5naGFpIEppYW90b25nIFVuaXZlcnNpdHkgU2Nob29sIG9mIE1lZGljaW5lLCBTaGFuZ2hh
aSwgQ2hpbmEuIGhhb2NoZW5kckAxMjYuY29tLiYjeEQ7U3RhdGUgS2V5IExhYm9yYXRvcnkgb2Yg
T25jb2dlbmVzIGFuZCBSZWxhdGVkIEdlbmVzLCBJbnN0aXR1dGUgb2YgVHJhbnNsYXRpb25hbCBN
ZWRpY2luZSwgU2hhbmdoYWkgSmlhb3RvbmcgVW5pdmVyc2l0eSwgU2hhbmdoYWksIENoaW5hLiBo
YW9jaGVuZHJAMTI2LmNvbS4mI3hEO0RlcGFydG1lbnQgb2YgR2VuZXJhbCBTdXJnZXJ5LCBQYW5j
cmVhdGljIERpc2Vhc2UgQ2VudGVyLCBSZXNlYXJjaCBJbnN0aXR1dGUgb2YgUGFuY3JlYXRpYyBE
aXNlYXNlcywgUnVpamluIEhvc3BpdGFsLCBTaGFuZ2hhaSBKaWFvdG9uZyBVbml2ZXJzaXR5IFNj
aG9vbCBvZiBNZWRpY2luZSwgU2hhbmdoYWksIENoaW5hLiBzaGVuYnlAc2hzbXUuZWR1LmNuLiYj
eEQ7UmVzZWFyY2ggSW5zdGl0dXRlIG9mIFBhbmNyZWF0aWMgRGlzZWFzZXMsIFNoYW5naGFpIEpp
YW90b25nIFVuaXZlcnNpdHkgU2Nob29sIG9mIE1lZGljaW5lLCBTaGFuZ2hhaSwgQ2hpbmEuIHNo
ZW5ieUBzaHNtdS5lZHUuY24uJiN4RDtTdGF0ZSBLZXkgTGFib3JhdG9yeSBvZiBPbmNvZ2VuZXMg
YW5kIFJlbGF0ZWQgR2VuZXMsIEluc3RpdHV0ZSBvZiBUcmFuc2xhdGlvbmFsIE1lZGljaW5lLCBT
aGFuZ2hhaSBKaWFvdG9uZyBVbml2ZXJzaXR5LCBTaGFuZ2hhaSwgQ2hpbmEuIHNoZW5ieUBzaHNt
dS5lZHUuY24uJiN4RDtEZXBhcnRtZW50IG9mIEdlbmVyYWwgU3VyZ2VyeSwgUGFuY3JlYXRpYyBE
aXNlYXNlIENlbnRlciwgUmVzZWFyY2ggSW5zdGl0dXRlIG9mIFBhbmNyZWF0aWMgRGlzZWFzZXMs
IFJ1aWppbiBIb3NwaXRhbCwgU2hhbmdoYWkgSmlhb3RvbmcgVW5pdmVyc2l0eSBTY2hvb2wgb2Yg
TWVkaWNpbmUsIFNoYW5naGFpLCBDaGluYS4gZHh4MTA3MTZAcmpoLmNvbS5jbi4mI3hEO1Jlc2Vh
cmNoIEluc3RpdHV0ZSBvZiBQYW5jcmVhdGljIERpc2Vhc2VzLCBTaGFuZ2hhaSBKaWFvdG9uZyBV
bml2ZXJzaXR5IFNjaG9vbCBvZiBNZWRpY2luZSwgU2hhbmdoYWksIENoaW5hLiBkeHgxMDcxNkBy
amguY29tLmNuLiYjeEQ7U3RhdGUgS2V5IExhYm9yYXRvcnkgb2YgT25jb2dlbmVzIGFuZCBSZWxh
dGVkIEdlbmVzLCBJbnN0aXR1dGUgb2YgVHJhbnNsYXRpb25hbCBNZWRpY2luZSwgU2hhbmdoYWkg
Smlhb3RvbmcgVW5pdmVyc2l0eSwgU2hhbmdoYWksIENoaW5hLiBkeHgxMDcxNkByamguY29tLmNu
LjwvYXV0aC1hZGRyZXNzPjx0aXRsZXM+PHRpdGxlPkVwaWdlbmV0aWMgc2lsZW5jaW5nIG9mIExu
Y1JOQSBMSU5DMDAyNjEgcHJvbW90ZXMgYy1teWMtbWVkaWF0ZWQgYWVyb2JpYyBnbHljb2x5c2lz
IGJ5IHJlZ3VsYXRpbmcgbWlSLTIyMi0zcC9ISVBLMi9FUksgYXhpcyBhbmQgc2VxdWVzdGVyaW5n
IElHRjJCUDE8L3RpdGxlPjxzZWNvbmRhcnktdGl0bGU+T25jb2dlbmU8L3NlY29uZGFyeS10aXRs
ZT48YWx0LXRpdGxlPk9uY29nZW5lPC9hbHQtdGl0bGU+PC90aXRsZXM+PHBlcmlvZGljYWw+PGZ1
bGwtdGl0bGU+T25jb2dlbmU8L2Z1bGwtdGl0bGU+PGFiYnItMT5PbmNvZ2VuZTwvYWJici0xPjwv
cGVyaW9kaWNhbD48YWx0LXBlcmlvZGljYWw+PGZ1bGwtdGl0bGU+T25jb2dlbmU8L2Z1bGwtdGl0
bGU+PGFiYnItMT5PbmNvZ2VuZTwvYWJici0xPjwvYWx0LXBlcmlvZGljYWw+PHBhZ2VzPjI3Ny0y
OTE8L3BhZ2VzPjx2b2x1bWU+NDA8L3ZvbHVtZT48bnVtYmVyPjI8L251bWJlcj48ZWRpdGlvbj4y
MDIwLzEwLzMxPC9lZGl0aW9uPjxrZXl3b3Jkcz48a2V5d29yZD5BbmltYWxzPC9rZXl3b3JkPjxr
ZXl3b3JkPkFwb3B0b3Npczwva2V5d29yZD48a2V5d29yZD5CaW9tYXJrZXJzLCBUdW1vci9nZW5l
dGljcy9tZXRhYm9saXNtPC9rZXl3b3JkPjxrZXl3b3JkPkNhcnJpZXIgUHJvdGVpbnMvZ2VuZXRp
Y3MvKm1ldGFib2xpc208L2tleXdvcmQ+PGtleXdvcmQ+Q2VsbCBQcm9saWZlcmF0aW9uPC9rZXl3
b3JkPjxrZXl3b3JkPkRpc2Vhc2UgUHJvZ3Jlc3Npb248L2tleXdvcmQ+PGtleXdvcmQ+KkVwaWdl
bmVzaXMsIEdlbmV0aWM8L2tleXdvcmQ+PGtleXdvcmQ+RmVtYWxlPC9rZXl3b3JkPjxrZXl3b3Jk
PkdlbmUgRXhwcmVzc2lvbiBSZWd1bGF0aW9uLCBOZW9wbGFzdGljPC9rZXl3b3JkPjxrZXl3b3Jk
PipHbHljb2x5c2lzPC9rZXl3b3JkPjxrZXl3b3JkPkh1bWFuczwva2V5d29yZD48a2V5d29yZD5N
YWxlPC9rZXl3b3JkPjxrZXl3b3JkPk1pY2U8L2tleXdvcmQ+PGtleXdvcmQ+TWljZSwgSW5icmVk
IEJBTEIgQzwva2V5d29yZD48a2V5d29yZD5NaWNlLCBOdWRlPC9rZXl3b3JkPjxrZXl3b3JkPk1p
Y3JvUk5Bcy8qZ2VuZXRpY3M8L2tleXdvcmQ+PGtleXdvcmQ+TWlkZGxlIEFnZWQ8L2tleXdvcmQ+
PGtleXdvcmQ+UGFuY3JlYXRpYyBOZW9wbGFzbXMvZ2VuZXRpY3MvbWV0YWJvbGlzbS8qcGF0aG9s
b2d5PC9rZXl3b3JkPjxrZXl3b3JkPlByb2dub3Npczwva2V5d29yZD48a2V5d29yZD5Qcm90ZWlu
LVNlcmluZS1UaHJlb25pbmUgS2luYXNlcy9nZW5ldGljcy8qbWV0YWJvbGlzbTwva2V5d29yZD48
a2V5d29yZD5Qcm90by1PbmNvZ2VuZSBQcm90ZWlucyBjLW15Yy9nZW5ldGljcy8qbWV0YWJvbGlz
bTwva2V5d29yZD48a2V5d29yZD5STkEsIExvbmcgTm9uY29kaW5nLyphbnRhZ29uaXN0cyAmYW1w
OyBpbmhpYml0b3JzL2dlbmV0aWNzPC9rZXl3b3JkPjxrZXl3b3JkPlJOQS1CaW5kaW5nIFByb3Rl
aW5zL2dlbmV0aWNzLyptZXRhYm9saXNtPC9rZXl3b3JkPjxrZXl3b3JkPlR1bW9yIENlbGxzLCBD
dWx0dXJlZDwva2V5d29yZD48a2V5d29yZD5YZW5vZ3JhZnQgTW9kZWwgQW50aXR1bW9yIEFzc2F5
czwva2V5d29yZD48L2tleXdvcmRzPjxkYXRlcz48eWVhcj4yMDIxPC95ZWFyPjxwdWItZGF0ZXM+
PGRhdGU+SmFuPC9kYXRlPjwvcHViLWRhdGVzPjwvZGF0ZXM+PGlzYm4+MDk1MC05MjMyIChQcmlu
dCkmI3hEOzA5NTAtOTIzMjwvaXNibj48YWNjZXNzaW9uLW51bT4zMzEyMjgyNzwvYWNjZXNzaW9u
LW51bT48dXJscz48L3VybHM+PGN1c3RvbTI+UE1DNzgwODkzODwvY3VzdG9tMj48ZWxlY3Ryb25p
Yy1yZXNvdXJjZS1udW0+MTAuMTAzOC9zNDEzODgtMDIwLTAxNTI1LTM8L2VsZWN0cm9uaWMtcmVz
b3VyY2UtbnVtPjxyZW1vdGUtZGF0YWJhc2UtcHJvdmlkZXI+TkxNPC9yZW1vdGUtZGF0YWJhc2Ut
cHJvdmlkZXI+PGxhbmd1YWdlPmVuZzwvbGFuZ3VhZ2U+PC9yZWNvcmQ+PC9DaXRlPjwvRW5kTm90
ZT5=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58)</w:t>
            </w:r>
            <w:r w:rsidRPr="00601B0D">
              <w:rPr>
                <w:rFonts w:ascii="Times New Roman" w:hAnsi="Times New Roman" w:cs="Times New Roman"/>
              </w:rPr>
              <w:fldChar w:fldCharType="end"/>
            </w:r>
          </w:p>
        </w:tc>
      </w:tr>
      <w:tr w:rsidR="003124D9" w:rsidRPr="00601B0D" w14:paraId="28D95E86" w14:textId="77777777" w:rsidTr="003055B5">
        <w:trPr>
          <w:trHeight w:val="600"/>
        </w:trPr>
        <w:tc>
          <w:tcPr>
            <w:tcW w:w="1560" w:type="dxa"/>
            <w:hideMark/>
          </w:tcPr>
          <w:p w14:paraId="7893AAB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INC00261</w:t>
            </w:r>
          </w:p>
        </w:tc>
        <w:tc>
          <w:tcPr>
            <w:tcW w:w="1701" w:type="dxa"/>
            <w:hideMark/>
          </w:tcPr>
          <w:p w14:paraId="540A4FE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23a-3p</w:t>
            </w:r>
          </w:p>
        </w:tc>
        <w:tc>
          <w:tcPr>
            <w:tcW w:w="1275" w:type="dxa"/>
            <w:hideMark/>
          </w:tcPr>
          <w:p w14:paraId="2AA84E20" w14:textId="77777777" w:rsidR="003124D9" w:rsidRPr="00601B0D" w:rsidRDefault="003124D9" w:rsidP="006C58D1">
            <w:pPr>
              <w:jc w:val="left"/>
              <w:rPr>
                <w:rFonts w:ascii="Times New Roman" w:hAnsi="Times New Roman" w:cs="Times New Roman"/>
              </w:rPr>
            </w:pPr>
          </w:p>
        </w:tc>
        <w:tc>
          <w:tcPr>
            <w:tcW w:w="1276" w:type="dxa"/>
            <w:hideMark/>
          </w:tcPr>
          <w:p w14:paraId="15C9E91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umor suppressor</w:t>
            </w:r>
          </w:p>
        </w:tc>
        <w:tc>
          <w:tcPr>
            <w:tcW w:w="3402" w:type="dxa"/>
            <w:hideMark/>
          </w:tcPr>
          <w:p w14:paraId="7E00959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 xml:space="preserve">proliferation, invasion, apoptosis </w:t>
            </w:r>
          </w:p>
        </w:tc>
        <w:tc>
          <w:tcPr>
            <w:tcW w:w="1276" w:type="dxa"/>
            <w:noWrap/>
            <w:hideMark/>
          </w:tcPr>
          <w:p w14:paraId="77778118" w14:textId="7F405599"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XYW5nPC9BdXRob3I+PFllYXI+MjAyMDwvWWVhcj48UmVj
TnVtPjYyODkxPC9SZWNOdW0+PERpc3BsYXlUZXh0Pig1OSk8L0Rpc3BsYXlUZXh0PjxyZWNvcmQ+
PHJlYy1udW1iZXI+NjI4OTE8L3JlYy1udW1iZXI+PGZvcmVpZ24ta2V5cz48a2V5IGFwcD0iRU4i
IGRiLWlkPSJkMjBkZnd6dmpkdGZ3bWV6MGVvNXpzcmJ3dHpzd3MyMGFydzIiIHRpbWVzdGFtcD0i
MTYyOTk3NzUzNiI+NjI4OTE8L2tleT48L2ZvcmVpZ24ta2V5cz48cmVmLXR5cGUgbmFtZT0iSm91
cm5hbCBBcnRpY2xlIj4xNzwvcmVmLXR5cGU+PGNvbnRyaWJ1dG9ycz48YXV0aG9ycz48YXV0aG9y
PldhbmcsIFguPC9hdXRob3I+PGF1dGhvcj5HYW8sIFguPC9hdXRob3I+PGF1dGhvcj5UaWFuLCBK
LjwvYXV0aG9yPjxhdXRob3I+WmhhbmcsIFIuPC9hdXRob3I+PGF1dGhvcj5RaWFvLCBZLjwvYXV0
aG9yPjxhdXRob3I+SHVhLCBYLjwvYXV0aG9yPjxhdXRob3I+U2hpLCBHLjwvYXV0aG9yPjwvYXV0
aG9ycz48L2NvbnRyaWJ1dG9ycz48YXV0aC1hZGRyZXNzPkRlcGFydG1lbnQgb2YgSGVwYXRvYmls
aWFyeSBTdXJnZXJ5LCBDYW5jZXIgSG9zcGl0YWwgb2YgQ2hpbmEgTWVkaWNhbCBVbml2ZXJzaXR5
LCBMaWFvbmluZyBDYW5jZXIgSG9zcGl0YWwgJmFtcDsgSW5zdGl0dXRlLCBTaGVueWFuZywgMTEw
MDQyLCBDaGluYS4mI3hEO0RlcGFydG1lbnQgb2YgUGF0aG9sb2d5LCBDYW5jZXIgSG9zcGl0YWwg
b2YgQ2hpbmEgTWVkaWNhbCBVbml2ZXJzaXR5LCBMaWFvbmluZyBDYW5jZXIgSG9zcGl0YWwgJmFt
cDsgSW5zdGl0dXRlLCBTaGVueWFuZywgMTEwMDQyLCBDaGluYS4mI3hEO0RlcGFydG1lbnQgb2Yg
TGFib3JhdG9yeSwgQ2FuY2VyIEhvc3BpdGFsIG9mIENoaW5hIE1lZGljYWwgVW5pdmVyc2l0eSwg
TGlhb25pbmcgQ2FuY2VyIEhvc3BpdGFsICZhbXA7IEluc3RpdHV0ZSwgU2hlbnlhbmcsIDExMDA0
MiwgQ2hpbmEuJiN4RDtEZXBhcnRtZW50IG9mIENvbG9yZWN0YWwgU3VyZ2VyeSwgQ2FuY2VyIEhv
c3BpdGFsIG9mIENoaW5hIE1lZGljYWwgVW5pdmVyc2l0eSwgTGlhb25pbmcgQ2FuY2VyIEhvc3Bp
dGFsICZhbXA7IEluc3RpdHV0ZSwgU2hlbnlhbmcsIDExMDA0MiwgQ2hpbmEuJiN4RDtEZXBhcnRt
ZW50IG9mIENvbG9yZWN0YWwgU3VyZ2VyeSwgQ2FuY2VyIEhvc3BpdGFsIG9mIENoaW5hIE1lZGlj
YWwgVW5pdmVyc2l0eSwgTGlhb25pbmcgQ2FuY2VyIEhvc3BpdGFsICZhbXA7IEluc3RpdHV0ZSwg
U2hlbnlhbmcsIDExMDA0MiwgQ2hpbmEuIEVsZWN0cm9uaWMgYWRkcmVzczogc2hpZ2FuZ0BjYW5j
ZXJob3NwLWxuLWNtdS5jb20uPC9hdXRoLWFkZHJlc3M+PHRpdGxlcz48dGl0bGU+TElOQzAwMjYx
IGluaGliaXRzIHByb2dyZXNzaW9uIG9mIHBhbmNyZWF0aWMgY2FuY2VyIGJ5IGRvd24tcmVndWxh
dGluZyBtaVItMjNhLTNwPC90aXRsZT48c2Vjb25kYXJ5LXRpdGxlPkFyY2ggQmlvY2hlbSBCaW9w
aHlzPC9zZWNvbmRhcnktdGl0bGU+PGFsdC10aXRsZT5BcmNoaXZlcyBvZiBiaW9jaGVtaXN0cnkg
YW5kIGJpb3BoeXNpY3M8L2FsdC10aXRsZT48L3RpdGxlcz48cGVyaW9kaWNhbD48ZnVsbC10aXRs
ZT5BcmNoIEJpb2NoZW0gQmlvcGh5czwvZnVsbC10aXRsZT48YWJici0xPkFyY2hpdmVzIG9mIGJp
b2NoZW1pc3RyeSBhbmQgYmlvcGh5c2ljczwvYWJici0xPjwvcGVyaW9kaWNhbD48YWx0LXBlcmlv
ZGljYWw+PGZ1bGwtdGl0bGU+QXJjaCBCaW9jaGVtIEJpb3BoeXM8L2Z1bGwtdGl0bGU+PGFiYnIt
MT5BcmNoaXZlcyBvZiBiaW9jaGVtaXN0cnkgYW5kIGJpb3BoeXNpY3M8L2FiYnItMT48L2FsdC1w
ZXJpb2RpY2FsPjxwYWdlcz4xMDg0Njk8L3BhZ2VzPjx2b2x1bWU+Njg5PC92b2x1bWU+PGVkaXRp
b24+MjAyMC8wNi8yNzwvZWRpdGlvbj48a2V5d29yZHM+PGtleXdvcmQ+QXBvcHRvc2lzPC9rZXl3
b3JkPjxrZXl3b3JkPkNlbGwgTGluZSwgVHVtb3I8L2tleXdvcmQ+PGtleXdvcmQ+Q2VsbCBTdXJ2
aXZhbDwva2V5d29yZD48a2V5d29yZD5EaXNlYXNlIFByb2dyZXNzaW9uPC9rZXl3b3JkPjxrZXl3
b3JkPkRvd24tUmVndWxhdGlvbjwva2V5d29yZD48a2V5d29yZD4qR2VuZSBFeHByZXNzaW9uIFJl
Z3VsYXRpb24sIE5lb3BsYXN0aWM8L2tleXdvcmQ+PGtleXdvcmQ+SHVtYW5zPC9rZXl3b3JkPjxr
ZXl3b3JkPk1pY3JvUk5Bcy8qZ2VuZXRpY3M8L2tleXdvcmQ+PGtleXdvcmQ+TmVvcGxhc20gSW52
YXNpdmVuZXNzL2dlbmV0aWNzL3BhdGhvbG9neTwva2V5d29yZD48a2V5d29yZD5QYW5jcmVhdGlj
IE5lb3BsYXNtcy8qZ2VuZXRpY3MvcGF0aG9sb2d5PC9rZXl3b3JkPjxrZXl3b3JkPlJOQSwgTG9u
ZyBOb25jb2RpbmcvKmdlbmV0aWNzPC9rZXl3b3JkPjxrZXl3b3JkPipBcG9wdG9zaXM8L2tleXdv
cmQ+PGtleXdvcmQ+KkludmFzaW9uPC9rZXl3b3JkPjxrZXl3b3JkPipsaW5jMDAyNjE8L2tleXdv
cmQ+PGtleXdvcmQ+KlBhbmNyZWF0aWMgY2FuY2VyPC9rZXl3b3JkPjxrZXl3b3JkPipWaWFiaWxp
dHk8L2tleXdvcmQ+PGtleXdvcmQ+Km1pUi0yM2EtM3A8L2tleXdvcmQ+PGtleXdvcmQ+Y29uZmxp
Y3RzIG9mIGludGVyZXN0Ljwva2V5d29yZD48L2tleXdvcmRzPjxkYXRlcz48eWVhcj4yMDIwPC95
ZWFyPjxwdWItZGF0ZXM+PGRhdGU+QXVnIDE1PC9kYXRlPjwvcHViLWRhdGVzPjwvZGF0ZXM+PGlz
Ym4+MDAwMy05ODYxPC9pc2JuPjxhY2Nlc3Npb24tbnVtPjMyNTkwMDY5PC9hY2Nlc3Npb24tbnVt
Pjx1cmxzPjwvdXJscz48ZWxlY3Ryb25pYy1yZXNvdXJjZS1udW0+MTAuMTAxNi9qLmFiYi4yMDIw
LjEwODQ2OTwvZWxlY3Ryb25pYy1yZXNvdXJjZS1udW0+PHJlbW90ZS1kYXRhYmFzZS1wcm92aWRl
cj5OTE08L3JlbW90ZS1kYXRhYmFzZS1wcm92aWRlcj48bGFuZ3VhZ2U+ZW5nPC9sYW5ndWFnZT48
L3JlY29yZD48L0NpdGU+PC9FbmROb3RlPn==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XYW5nPC9BdXRob3I+PFllYXI+MjAyMDwvWWVhcj48UmVj
TnVtPjYyODkxPC9SZWNOdW0+PERpc3BsYXlUZXh0Pig1OSk8L0Rpc3BsYXlUZXh0PjxyZWNvcmQ+
PHJlYy1udW1iZXI+NjI4OTE8L3JlYy1udW1iZXI+PGZvcmVpZ24ta2V5cz48a2V5IGFwcD0iRU4i
IGRiLWlkPSJkMjBkZnd6dmpkdGZ3bWV6MGVvNXpzcmJ3dHpzd3MyMGFydzIiIHRpbWVzdGFtcD0i
MTYyOTk3NzUzNiI+NjI4OTE8L2tleT48L2ZvcmVpZ24ta2V5cz48cmVmLXR5cGUgbmFtZT0iSm91
cm5hbCBBcnRpY2xlIj4xNzwvcmVmLXR5cGU+PGNvbnRyaWJ1dG9ycz48YXV0aG9ycz48YXV0aG9y
PldhbmcsIFguPC9hdXRob3I+PGF1dGhvcj5HYW8sIFguPC9hdXRob3I+PGF1dGhvcj5UaWFuLCBK
LjwvYXV0aG9yPjxhdXRob3I+WmhhbmcsIFIuPC9hdXRob3I+PGF1dGhvcj5RaWFvLCBZLjwvYXV0
aG9yPjxhdXRob3I+SHVhLCBYLjwvYXV0aG9yPjxhdXRob3I+U2hpLCBHLjwvYXV0aG9yPjwvYXV0
aG9ycz48L2NvbnRyaWJ1dG9ycz48YXV0aC1hZGRyZXNzPkRlcGFydG1lbnQgb2YgSGVwYXRvYmls
aWFyeSBTdXJnZXJ5LCBDYW5jZXIgSG9zcGl0YWwgb2YgQ2hpbmEgTWVkaWNhbCBVbml2ZXJzaXR5
LCBMaWFvbmluZyBDYW5jZXIgSG9zcGl0YWwgJmFtcDsgSW5zdGl0dXRlLCBTaGVueWFuZywgMTEw
MDQyLCBDaGluYS4mI3hEO0RlcGFydG1lbnQgb2YgUGF0aG9sb2d5LCBDYW5jZXIgSG9zcGl0YWwg
b2YgQ2hpbmEgTWVkaWNhbCBVbml2ZXJzaXR5LCBMaWFvbmluZyBDYW5jZXIgSG9zcGl0YWwgJmFt
cDsgSW5zdGl0dXRlLCBTaGVueWFuZywgMTEwMDQyLCBDaGluYS4mI3hEO0RlcGFydG1lbnQgb2Yg
TGFib3JhdG9yeSwgQ2FuY2VyIEhvc3BpdGFsIG9mIENoaW5hIE1lZGljYWwgVW5pdmVyc2l0eSwg
TGlhb25pbmcgQ2FuY2VyIEhvc3BpdGFsICZhbXA7IEluc3RpdHV0ZSwgU2hlbnlhbmcsIDExMDA0
MiwgQ2hpbmEuJiN4RDtEZXBhcnRtZW50IG9mIENvbG9yZWN0YWwgU3VyZ2VyeSwgQ2FuY2VyIEhv
c3BpdGFsIG9mIENoaW5hIE1lZGljYWwgVW5pdmVyc2l0eSwgTGlhb25pbmcgQ2FuY2VyIEhvc3Bp
dGFsICZhbXA7IEluc3RpdHV0ZSwgU2hlbnlhbmcsIDExMDA0MiwgQ2hpbmEuJiN4RDtEZXBhcnRt
ZW50IG9mIENvbG9yZWN0YWwgU3VyZ2VyeSwgQ2FuY2VyIEhvc3BpdGFsIG9mIENoaW5hIE1lZGlj
YWwgVW5pdmVyc2l0eSwgTGlhb25pbmcgQ2FuY2VyIEhvc3BpdGFsICZhbXA7IEluc3RpdHV0ZSwg
U2hlbnlhbmcsIDExMDA0MiwgQ2hpbmEuIEVsZWN0cm9uaWMgYWRkcmVzczogc2hpZ2FuZ0BjYW5j
ZXJob3NwLWxuLWNtdS5jb20uPC9hdXRoLWFkZHJlc3M+PHRpdGxlcz48dGl0bGU+TElOQzAwMjYx
IGluaGliaXRzIHByb2dyZXNzaW9uIG9mIHBhbmNyZWF0aWMgY2FuY2VyIGJ5IGRvd24tcmVndWxh
dGluZyBtaVItMjNhLTNwPC90aXRsZT48c2Vjb25kYXJ5LXRpdGxlPkFyY2ggQmlvY2hlbSBCaW9w
aHlzPC9zZWNvbmRhcnktdGl0bGU+PGFsdC10aXRsZT5BcmNoaXZlcyBvZiBiaW9jaGVtaXN0cnkg
YW5kIGJpb3BoeXNpY3M8L2FsdC10aXRsZT48L3RpdGxlcz48cGVyaW9kaWNhbD48ZnVsbC10aXRs
ZT5BcmNoIEJpb2NoZW0gQmlvcGh5czwvZnVsbC10aXRsZT48YWJici0xPkFyY2hpdmVzIG9mIGJp
b2NoZW1pc3RyeSBhbmQgYmlvcGh5c2ljczwvYWJici0xPjwvcGVyaW9kaWNhbD48YWx0LXBlcmlv
ZGljYWw+PGZ1bGwtdGl0bGU+QXJjaCBCaW9jaGVtIEJpb3BoeXM8L2Z1bGwtdGl0bGU+PGFiYnIt
MT5BcmNoaXZlcyBvZiBiaW9jaGVtaXN0cnkgYW5kIGJpb3BoeXNpY3M8L2FiYnItMT48L2FsdC1w
ZXJpb2RpY2FsPjxwYWdlcz4xMDg0Njk8L3BhZ2VzPjx2b2x1bWU+Njg5PC92b2x1bWU+PGVkaXRp
b24+MjAyMC8wNi8yNzwvZWRpdGlvbj48a2V5d29yZHM+PGtleXdvcmQ+QXBvcHRvc2lzPC9rZXl3
b3JkPjxrZXl3b3JkPkNlbGwgTGluZSwgVHVtb3I8L2tleXdvcmQ+PGtleXdvcmQ+Q2VsbCBTdXJ2
aXZhbDwva2V5d29yZD48a2V5d29yZD5EaXNlYXNlIFByb2dyZXNzaW9uPC9rZXl3b3JkPjxrZXl3
b3JkPkRvd24tUmVndWxhdGlvbjwva2V5d29yZD48a2V5d29yZD4qR2VuZSBFeHByZXNzaW9uIFJl
Z3VsYXRpb24sIE5lb3BsYXN0aWM8L2tleXdvcmQ+PGtleXdvcmQ+SHVtYW5zPC9rZXl3b3JkPjxr
ZXl3b3JkPk1pY3JvUk5Bcy8qZ2VuZXRpY3M8L2tleXdvcmQ+PGtleXdvcmQ+TmVvcGxhc20gSW52
YXNpdmVuZXNzL2dlbmV0aWNzL3BhdGhvbG9neTwva2V5d29yZD48a2V5d29yZD5QYW5jcmVhdGlj
IE5lb3BsYXNtcy8qZ2VuZXRpY3MvcGF0aG9sb2d5PC9rZXl3b3JkPjxrZXl3b3JkPlJOQSwgTG9u
ZyBOb25jb2RpbmcvKmdlbmV0aWNzPC9rZXl3b3JkPjxrZXl3b3JkPipBcG9wdG9zaXM8L2tleXdv
cmQ+PGtleXdvcmQ+KkludmFzaW9uPC9rZXl3b3JkPjxrZXl3b3JkPipsaW5jMDAyNjE8L2tleXdv
cmQ+PGtleXdvcmQ+KlBhbmNyZWF0aWMgY2FuY2VyPC9rZXl3b3JkPjxrZXl3b3JkPipWaWFiaWxp
dHk8L2tleXdvcmQ+PGtleXdvcmQ+Km1pUi0yM2EtM3A8L2tleXdvcmQ+PGtleXdvcmQ+Y29uZmxp
Y3RzIG9mIGludGVyZXN0Ljwva2V5d29yZD48L2tleXdvcmRzPjxkYXRlcz48eWVhcj4yMDIwPC95
ZWFyPjxwdWItZGF0ZXM+PGRhdGU+QXVnIDE1PC9kYXRlPjwvcHViLWRhdGVzPjwvZGF0ZXM+PGlz
Ym4+MDAwMy05ODYxPC9pc2JuPjxhY2Nlc3Npb24tbnVtPjMyNTkwMDY5PC9hY2Nlc3Npb24tbnVt
Pjx1cmxzPjwvdXJscz48ZWxlY3Ryb25pYy1yZXNvdXJjZS1udW0+MTAuMTAxNi9qLmFiYi4yMDIw
LjEwODQ2OTwvZWxlY3Ryb25pYy1yZXNvdXJjZS1udW0+PHJlbW90ZS1kYXRhYmFzZS1wcm92aWRl
cj5OTE08L3JlbW90ZS1kYXRhYmFzZS1wcm92aWRlcj48bGFuZ3VhZ2U+ZW5nPC9sYW5ndWFnZT48
L3JlY29yZD48L0NpdGU+PC9FbmROb3RlPn==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59)</w:t>
            </w:r>
            <w:r w:rsidRPr="00601B0D">
              <w:rPr>
                <w:rFonts w:ascii="Times New Roman" w:hAnsi="Times New Roman" w:cs="Times New Roman"/>
              </w:rPr>
              <w:fldChar w:fldCharType="end"/>
            </w:r>
          </w:p>
        </w:tc>
      </w:tr>
      <w:tr w:rsidR="003124D9" w:rsidRPr="00601B0D" w14:paraId="15765ADB" w14:textId="77777777" w:rsidTr="003055B5">
        <w:trPr>
          <w:trHeight w:val="600"/>
        </w:trPr>
        <w:tc>
          <w:tcPr>
            <w:tcW w:w="1560" w:type="dxa"/>
            <w:hideMark/>
          </w:tcPr>
          <w:p w14:paraId="3B978A4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INC00339</w:t>
            </w:r>
          </w:p>
        </w:tc>
        <w:tc>
          <w:tcPr>
            <w:tcW w:w="1701" w:type="dxa"/>
            <w:hideMark/>
          </w:tcPr>
          <w:p w14:paraId="3FA1296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497-5p</w:t>
            </w:r>
          </w:p>
        </w:tc>
        <w:tc>
          <w:tcPr>
            <w:tcW w:w="1275" w:type="dxa"/>
            <w:hideMark/>
          </w:tcPr>
          <w:p w14:paraId="24BF0DB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IGF1R</w:t>
            </w:r>
          </w:p>
        </w:tc>
        <w:tc>
          <w:tcPr>
            <w:tcW w:w="1276" w:type="dxa"/>
            <w:hideMark/>
          </w:tcPr>
          <w:p w14:paraId="507D29F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6CC10EA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invasion, migration</w:t>
            </w:r>
          </w:p>
        </w:tc>
        <w:tc>
          <w:tcPr>
            <w:tcW w:w="1276" w:type="dxa"/>
            <w:noWrap/>
            <w:hideMark/>
          </w:tcPr>
          <w:p w14:paraId="455BEF8A" w14:textId="69915F3F"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aaGFuZzwvQXV0aG9yPjxZZWFyPjIwMTk8L1llYXI+PFJl
Y051bT42Mjg5MjwvUmVjTnVtPjxEaXNwbGF5VGV4dD4oNjApPC9EaXNwbGF5VGV4dD48cmVjb3Jk
PjxyZWMtbnVtYmVyPjYyODkyPC9yZWMtbnVtYmVyPjxmb3JlaWduLWtleXM+PGtleSBhcHA9IkVO
IiBkYi1pZD0iZDIwZGZ3enZqZHRmd21lejBlbzV6c3Jid3R6c3dzMjBhcncyIiB0aW1lc3RhbXA9
IjE2Mjk5Nzc2MjAiPjYyODkyPC9rZXk+PC9mb3JlaWduLWtleXM+PHJlZi10eXBlIG5hbWU9Ikpv
dXJuYWwgQXJ0aWNsZSI+MTc8L3JlZi10eXBlPjxjb250cmlidXRvcnM+PGF1dGhvcnM+PGF1dGhv
cj5aaGFuZywgUi48L2F1dGhvcj48YXV0aG9yPkhhbywgUy48L2F1dGhvcj48YXV0aG9yPllhbmcs
IEwuPC9hdXRob3I+PGF1dGhvcj5YaWUsIEouPC9hdXRob3I+PGF1dGhvcj5DaGVuLCBTLjwvYXV0
aG9yPjxhdXRob3I+R3UsIEcuPC9hdXRob3I+PC9hdXRob3JzPjwvY29udHJpYnV0b3JzPjxhdXRo
LWFkZHJlc3M+RGVwYXJ0bWVudCBvZiBFbmRvY3Jpbm9sb2d5LCB0aGUgQWZmaWxpYXRlZCBZYW50
YWkgWXVodWFuZ2RpbmcgSG9zcGl0YWwgb2YgUWluZ2RhbyBVbml2ZXJzaXR5LCBZYW50YWksIENo
aW5hLjwvYXV0aC1hZGRyZXNzPjx0aXRsZXM+PHRpdGxlPkxJTkMwMDMzOSBwcm9tb3RlcyBjZWxs
IHByb2xpZmVyYXRpb24gYW5kIG1ldGFzdGFzaXMgaW4gcGFuY3JlYXRpYyBjYW5jZXIgdmlhIG1p
Ui00OTctNXAvSUdGMVIgYXhpczwvdGl0bGU+PHNlY29uZGFyeS10aXRsZT5KIGJ1b248L3NlY29u
ZGFyeS10aXRsZT48YWx0LXRpdGxlPkpvdXJuYWwgb2YgQi5VLk9OLiA6IG9mZmljaWFsIGpvdXJu
YWwgb2YgdGhlIEJhbGthbiBVbmlvbiBvZiBPbmNvbG9neTwvYWx0LXRpdGxlPjwvdGl0bGVzPjxw
ZXJpb2RpY2FsPjxmdWxsLXRpdGxlPkogYnVvbjwvZnVsbC10aXRsZT48YWJici0xPkpvdXJuYWwg
b2YgQi5VLk9OLiA6IG9mZmljaWFsIGpvdXJuYWwgb2YgdGhlIEJhbGthbiBVbmlvbiBvZiBPbmNv
bG9neTwvYWJici0xPjwvcGVyaW9kaWNhbD48YWx0LXBlcmlvZGljYWw+PGZ1bGwtdGl0bGU+SiBi
dW9uPC9mdWxsLXRpdGxlPjxhYmJyLTE+Sm91cm5hbCBvZiBCLlUuT04uIDogb2ZmaWNpYWwgam91
cm5hbCBvZiB0aGUgQmFsa2FuIFVuaW9uIG9mIE9uY29sb2d5PC9hYmJyLTE+PC9hbHQtcGVyaW9k
aWNhbD48cGFnZXM+NzI5LTczODwvcGFnZXM+PHZvbHVtZT4yNDwvdm9sdW1lPjxudW1iZXI+Mjwv
bnVtYmVyPjxlZGl0aW9uPjIwMTkvMDUvMjg8L2VkaXRpb24+PGtleXdvcmRzPjxrZXl3b3JkPkFw
b3B0b3Npcy9nZW5ldGljczwva2V5d29yZD48a2V5d29yZD5DZWxsIExpbmUsIFR1bW9yPC9rZXl3
b3JkPjxrZXl3b3JkPkNlbGwgTW92ZW1lbnQvZ2VuZXRpY3M8L2tleXdvcmQ+PGtleXdvcmQ+Q2Vs
bCBQcm9saWZlcmF0aW9uL2dlbmV0aWNzPC9rZXl3b3JkPjxrZXl3b3JkPkdlbmUgRXhwcmVzc2lv
biBSZWd1bGF0aW9uLCBOZW9wbGFzdGljL2dlbmV0aWNzPC9rZXl3b3JkPjxrZXl3b3JkPkh1bWFu
czwva2V5d29yZD48a2V5d29yZD5NaWNyb1JOQXMvKmdlbmV0aWNzPC9rZXl3b3JkPjxrZXl3b3Jk
Pk5lb3BsYXNtIE1ldGFzdGFzaXM8L2tleXdvcmQ+PGtleXdvcmQ+UGFuY3JlYXRpYyBOZW9wbGFz
bXMvKmdlbmV0aWNzL3BhdGhvbG9neS9zdXJnZXJ5PC9rZXl3b3JkPjxrZXl3b3JkPlJOQSwgTG9u
ZyBOb25jb2RpbmcvKmdlbmV0aWNzPC9rZXl3b3JkPjxrZXl3b3JkPlJlY2VwdG9yLCBJR0YgVHlw
ZSAxPC9rZXl3b3JkPjxrZXl3b3JkPlJlY2VwdG9ycywgU29tYXRvbWVkaW4vKmdlbmV0aWNzPC9r
ZXl3b3JkPjxrZXl3b3JkPlNpZ25hbCBUcmFuc2R1Y3Rpb248L2tleXdvcmQ+PC9rZXl3b3Jkcz48
ZGF0ZXM+PHllYXI+MjAxOTwveWVhcj48cHViLWRhdGVzPjxkYXRlPk1hci1BcHI8L2RhdGU+PC9w
dWItZGF0ZXM+PC9kYXRlcz48aXNibj4xMTA3LTA2MjU8L2lzYm4+PGFjY2Vzc2lvbi1udW0+MzEx
MjgwMzA8L2FjY2Vzc2lvbi1udW0+PHVybHM+PC91cmxzPjxyZW1vdGUtZGF0YWJhc2UtcHJvdmlk
ZXI+TkxNPC9yZW1vdGUtZGF0YWJhc2UtcHJvdmlkZXI+PGxhbmd1YWdlPmVuZzwvbGFuZ3VhZ2U+
PC9yZWNvcmQ+PC9DaXRlPjwvRW5kTm90ZT4A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aaGFuZzwvQXV0aG9yPjxZZWFyPjIwMTk8L1llYXI+PFJl
Y051bT42Mjg5MjwvUmVjTnVtPjxEaXNwbGF5VGV4dD4oNjApPC9EaXNwbGF5VGV4dD48cmVjb3Jk
PjxyZWMtbnVtYmVyPjYyODkyPC9yZWMtbnVtYmVyPjxmb3JlaWduLWtleXM+PGtleSBhcHA9IkVO
IiBkYi1pZD0iZDIwZGZ3enZqZHRmd21lejBlbzV6c3Jid3R6c3dzMjBhcncyIiB0aW1lc3RhbXA9
IjE2Mjk5Nzc2MjAiPjYyODkyPC9rZXk+PC9mb3JlaWduLWtleXM+PHJlZi10eXBlIG5hbWU9Ikpv
dXJuYWwgQXJ0aWNsZSI+MTc8L3JlZi10eXBlPjxjb250cmlidXRvcnM+PGF1dGhvcnM+PGF1dGhv
cj5aaGFuZywgUi48L2F1dGhvcj48YXV0aG9yPkhhbywgUy48L2F1dGhvcj48YXV0aG9yPllhbmcs
IEwuPC9hdXRob3I+PGF1dGhvcj5YaWUsIEouPC9hdXRob3I+PGF1dGhvcj5DaGVuLCBTLjwvYXV0
aG9yPjxhdXRob3I+R3UsIEcuPC9hdXRob3I+PC9hdXRob3JzPjwvY29udHJpYnV0b3JzPjxhdXRo
LWFkZHJlc3M+RGVwYXJ0bWVudCBvZiBFbmRvY3Jpbm9sb2d5LCB0aGUgQWZmaWxpYXRlZCBZYW50
YWkgWXVodWFuZ2RpbmcgSG9zcGl0YWwgb2YgUWluZ2RhbyBVbml2ZXJzaXR5LCBZYW50YWksIENo
aW5hLjwvYXV0aC1hZGRyZXNzPjx0aXRsZXM+PHRpdGxlPkxJTkMwMDMzOSBwcm9tb3RlcyBjZWxs
IHByb2xpZmVyYXRpb24gYW5kIG1ldGFzdGFzaXMgaW4gcGFuY3JlYXRpYyBjYW5jZXIgdmlhIG1p
Ui00OTctNXAvSUdGMVIgYXhpczwvdGl0bGU+PHNlY29uZGFyeS10aXRsZT5KIGJ1b248L3NlY29u
ZGFyeS10aXRsZT48YWx0LXRpdGxlPkpvdXJuYWwgb2YgQi5VLk9OLiA6IG9mZmljaWFsIGpvdXJu
YWwgb2YgdGhlIEJhbGthbiBVbmlvbiBvZiBPbmNvbG9neTwvYWx0LXRpdGxlPjwvdGl0bGVzPjxw
ZXJpb2RpY2FsPjxmdWxsLXRpdGxlPkogYnVvbjwvZnVsbC10aXRsZT48YWJici0xPkpvdXJuYWwg
b2YgQi5VLk9OLiA6IG9mZmljaWFsIGpvdXJuYWwgb2YgdGhlIEJhbGthbiBVbmlvbiBvZiBPbmNv
bG9neTwvYWJici0xPjwvcGVyaW9kaWNhbD48YWx0LXBlcmlvZGljYWw+PGZ1bGwtdGl0bGU+SiBi
dW9uPC9mdWxsLXRpdGxlPjxhYmJyLTE+Sm91cm5hbCBvZiBCLlUuT04uIDogb2ZmaWNpYWwgam91
cm5hbCBvZiB0aGUgQmFsa2FuIFVuaW9uIG9mIE9uY29sb2d5PC9hYmJyLTE+PC9hbHQtcGVyaW9k
aWNhbD48cGFnZXM+NzI5LTczODwvcGFnZXM+PHZvbHVtZT4yNDwvdm9sdW1lPjxudW1iZXI+Mjwv
bnVtYmVyPjxlZGl0aW9uPjIwMTkvMDUvMjg8L2VkaXRpb24+PGtleXdvcmRzPjxrZXl3b3JkPkFw
b3B0b3Npcy9nZW5ldGljczwva2V5d29yZD48a2V5d29yZD5DZWxsIExpbmUsIFR1bW9yPC9rZXl3
b3JkPjxrZXl3b3JkPkNlbGwgTW92ZW1lbnQvZ2VuZXRpY3M8L2tleXdvcmQ+PGtleXdvcmQ+Q2Vs
bCBQcm9saWZlcmF0aW9uL2dlbmV0aWNzPC9rZXl3b3JkPjxrZXl3b3JkPkdlbmUgRXhwcmVzc2lv
biBSZWd1bGF0aW9uLCBOZW9wbGFzdGljL2dlbmV0aWNzPC9rZXl3b3JkPjxrZXl3b3JkPkh1bWFu
czwva2V5d29yZD48a2V5d29yZD5NaWNyb1JOQXMvKmdlbmV0aWNzPC9rZXl3b3JkPjxrZXl3b3Jk
Pk5lb3BsYXNtIE1ldGFzdGFzaXM8L2tleXdvcmQ+PGtleXdvcmQ+UGFuY3JlYXRpYyBOZW9wbGFz
bXMvKmdlbmV0aWNzL3BhdGhvbG9neS9zdXJnZXJ5PC9rZXl3b3JkPjxrZXl3b3JkPlJOQSwgTG9u
ZyBOb25jb2RpbmcvKmdlbmV0aWNzPC9rZXl3b3JkPjxrZXl3b3JkPlJlY2VwdG9yLCBJR0YgVHlw
ZSAxPC9rZXl3b3JkPjxrZXl3b3JkPlJlY2VwdG9ycywgU29tYXRvbWVkaW4vKmdlbmV0aWNzPC9r
ZXl3b3JkPjxrZXl3b3JkPlNpZ25hbCBUcmFuc2R1Y3Rpb248L2tleXdvcmQ+PC9rZXl3b3Jkcz48
ZGF0ZXM+PHllYXI+MjAxOTwveWVhcj48cHViLWRhdGVzPjxkYXRlPk1hci1BcHI8L2RhdGU+PC9w
dWItZGF0ZXM+PC9kYXRlcz48aXNibj4xMTA3LTA2MjU8L2lzYm4+PGFjY2Vzc2lvbi1udW0+MzEx
MjgwMzA8L2FjY2Vzc2lvbi1udW0+PHVybHM+PC91cmxzPjxyZW1vdGUtZGF0YWJhc2UtcHJvdmlk
ZXI+TkxNPC9yZW1vdGUtZGF0YWJhc2UtcHJvdmlkZXI+PGxhbmd1YWdlPmVuZzwvbGFuZ3VhZ2U+
PC9yZWNvcmQ+PC9DaXRlPjwvRW5kTm90ZT4A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60)</w:t>
            </w:r>
            <w:r w:rsidRPr="00601B0D">
              <w:rPr>
                <w:rFonts w:ascii="Times New Roman" w:hAnsi="Times New Roman" w:cs="Times New Roman"/>
              </w:rPr>
              <w:fldChar w:fldCharType="end"/>
            </w:r>
          </w:p>
        </w:tc>
      </w:tr>
      <w:tr w:rsidR="003124D9" w:rsidRPr="00601B0D" w14:paraId="1684EF33" w14:textId="77777777" w:rsidTr="003055B5">
        <w:trPr>
          <w:trHeight w:val="600"/>
        </w:trPr>
        <w:tc>
          <w:tcPr>
            <w:tcW w:w="1560" w:type="dxa"/>
            <w:hideMark/>
          </w:tcPr>
          <w:p w14:paraId="78884D3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INC00346</w:t>
            </w:r>
          </w:p>
        </w:tc>
        <w:tc>
          <w:tcPr>
            <w:tcW w:w="1701" w:type="dxa"/>
            <w:hideMark/>
          </w:tcPr>
          <w:p w14:paraId="2006FFA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88-3p</w:t>
            </w:r>
          </w:p>
        </w:tc>
        <w:tc>
          <w:tcPr>
            <w:tcW w:w="1275" w:type="dxa"/>
            <w:hideMark/>
          </w:tcPr>
          <w:p w14:paraId="478AD7B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BRD4</w:t>
            </w:r>
          </w:p>
        </w:tc>
        <w:tc>
          <w:tcPr>
            <w:tcW w:w="1276" w:type="dxa"/>
            <w:hideMark/>
          </w:tcPr>
          <w:p w14:paraId="3482D28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19D3B50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hemoresistance, proliferation, cell cycle</w:t>
            </w:r>
          </w:p>
        </w:tc>
        <w:tc>
          <w:tcPr>
            <w:tcW w:w="1276" w:type="dxa"/>
            <w:noWrap/>
            <w:hideMark/>
          </w:tcPr>
          <w:p w14:paraId="69D5810C" w14:textId="522369F2"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NYXJndWU8L0F1dGhvcj48WWVhcj4yMDE5PC9ZZWFyPjxS
ZWNOdW0+NjI4OTM8L1JlY051bT48RGlzcGxheVRleHQ+KDYxKTwvRGlzcGxheVRleHQ+PHJlY29y
ZD48cmVjLW51bWJlcj42Mjg5MzwvcmVjLW51bWJlcj48Zm9yZWlnbi1rZXlzPjxrZXkgYXBwPSJF
TiIgZGItaWQ9ImQyMGRmd3p2amR0ZndtZXowZW81enNyYnd0enN3czIwYXJ3MiIgdGltZXN0YW1w
PSIxNjI5OTc4NDQwIj42Mjg5Mzwva2V5PjwvZm9yZWlnbi1rZXlzPjxyZWYtdHlwZSBuYW1lPSJK
b3VybmFsIEFydGljbGUiPjE3PC9yZWYtdHlwZT48Y29udHJpYnV0b3JzPjxhdXRob3JzPjxhdXRo
b3I+TWFyZ3VlLCBDLjwvYXV0aG9yPjxhdXRob3I+UGhpbGlwcGlkb3UsIEQuPC9hdXRob3I+PGF1
dGhvcj5Lb3phciwgSS48L2F1dGhvcj48YXV0aG9yPkNlc2ksIEcuPC9hdXRob3I+PGF1dGhvcj5G
ZWx0ZW4sIFAuPC9hdXRob3I+PGF1dGhvcj5LdWxtcywgRC48L2F1dGhvcj48YXV0aG9yPkxldGVs
bGllciwgRS48L2F1dGhvcj48YXV0aG9yPkhhYW4sIEMuPC9hdXRob3I+PGF1dGhvcj5LcmVpcywg
Uy48L2F1dGhvcj48L2F1dGhvcnM+PC9jb250cmlidXRvcnM+PGF1dGgtYWRkcmVzcz5MaWZlIFNj
aWVuY2VzIFJlc2VhcmNoIFVuaXQsIFVuaXZlcnNpdHkgb2YgTHV4ZW1ib3VyZywgNiwgYXYuIGR1
IFN3aW5nLCBMLTQzNjcsIEJlbHZhdXgsIEx1eGVtYm91cmcuJiN4RDtFeHBlcmltZW50YWwgRGVy
bWF0b2xvZ3ksIERlcGFydG1lbnQgb2YgRGVybWF0b2xvZ3ksIFRlY2huaWNhbCBVbml2ZXJzaXR5
IERyZXNkZW4sIERyZXNkZW4sIEdlcm1hbnkuJiN4RDtMaWZlIFNjaWVuY2VzIFJlc2VhcmNoIFVu
aXQsIFVuaXZlcnNpdHkgb2YgTHV4ZW1ib3VyZywgNiwgYXYuIGR1IFN3aW5nLCBMLTQzNjcsIEJl
bHZhdXgsIEx1eGVtYm91cmcuIHN0ZXBoYW5pZS5rcmVpc0B1bmkubHUuPC9hdXRoLWFkZHJlc3M+
PHRpdGxlcz48dGl0bGU+S2luYXNlIGluaGliaXRvciBsaWJyYXJ5IHNjcmVlbmluZyBpZGVudGlm
aWVzIHN5bmVyZ2lzdGljIGRydWcgY29tYmluYXRpb25zIGVmZmVjdGl2ZSBpbiBzZW5zaXRpdmUg
YW5kIHJlc2lzdGFudCBtZWxhbm9tYSBjZWxsczwvdGl0bGU+PHNlY29uZGFyeS10aXRsZT5KIEV4
cCBDbGluIENhbmNlciBSZXM8L3NlY29uZGFyeS10aXRsZT48YWx0LXRpdGxlPkpvdXJuYWwgb2Yg
ZXhwZXJpbWVudGFsICZhbXA7IGNsaW5pY2FsIGNhbmNlciByZXNlYXJjaCA6IENSPC9hbHQtdGl0
bGU+PC90aXRsZXM+PHBlcmlvZGljYWw+PGZ1bGwtdGl0bGU+SiBFeHAgQ2xpbiBDYW5jZXIgUmVz
PC9mdWxsLXRpdGxlPjxhYmJyLTE+Sm91cm5hbCBvZiBleHBlcmltZW50YWwgJmFtcDsgY2xpbmlj
YWwgY2FuY2VyIHJlc2VhcmNoIDogQ1I8L2FiYnItMT48L3BlcmlvZGljYWw+PGFsdC1wZXJpb2Rp
Y2FsPjxmdWxsLXRpdGxlPkogRXhwIENsaW4gQ2FuY2VyIFJlczwvZnVsbC10aXRsZT48YWJici0x
PkpvdXJuYWwgb2YgZXhwZXJpbWVudGFsICZhbXA7IGNsaW5pY2FsIGNhbmNlciByZXNlYXJjaCA6
IENSPC9hYmJyLTE+PC9hbHQtcGVyaW9kaWNhbD48cGFnZXM+NTY8L3BhZ2VzPjx2b2x1bWU+Mzg8
L3ZvbHVtZT48bnVtYmVyPjE8L251bWJlcj48ZWRpdGlvbj4yMDE5LzAyLzA4PC9lZGl0aW9uPjxr
ZXl3b3Jkcz48a2V5d29yZD5BbmltYWxzPC9rZXl3b3JkPjxrZXl3b3JkPkFudGluZW9wbGFzdGlj
IENvbWJpbmVkIENoZW1vdGhlcmFweSBQcm90b2NvbHMvKnRoZXJhcGV1dGljIHVzZTwva2V5d29y
ZD48a2V5d29yZD5BcG9wdG9zaXMvZHJ1ZyBlZmZlY3RzPC9rZXl3b3JkPjxrZXl3b3JkPkNlbGwg
Q3ljbGUgQ2hlY2twb2ludHMvZHJ1ZyBlZmZlY3RzPC9rZXl3b3JkPjxrZXl3b3JkPkNlbGwgTGlu
ZSwgVHVtb3I8L2tleXdvcmQ+PGtleXdvcmQ+RHJ1ZyBSZXNpc3RhbmNlLCBOZW9wbGFzbTwva2V5
d29yZD48a2V5d29yZD5EcnVnIFNjcmVlbmluZyBBc3NheXMsIEFudGl0dW1vcjwva2V5d29yZD48
a2V5d29yZD5EcnVnIFN5bmVyZ2lzbTwva2V5d29yZD48a2V5d29yZD5IdW1hbnM8L2tleXdvcmQ+
PGtleXdvcmQ+TWVsYW5vbWEvKmRydWcgdGhlcmFweS9waHlzaW9wYXRob2xvZ3k8L2tleXdvcmQ+
PGtleXdvcmQ+TWljZTwva2V5d29yZD48a2V5d29yZD5NaXRvZ2VuLUFjdGl2YXRlZCBQcm90ZWlu
IEtpbmFzZXMvbWV0YWJvbGlzbTwva2V5d29yZD48a2V5d29yZD5QaG9zcGhhdGlkeWxpbm9zaXRv
bCAzLUtpbmFzZXMvbWV0YWJvbGlzbTwva2V5d29yZD48a2V5d29yZD5Qcm90ZWluIEtpbmFzZSBJ
bmhpYml0b3JzLyppc29sYXRpb24gJmFtcDsgcHVyaWZpY2F0aW9uLyp0aGVyYXBldXRpYyB1c2U8
L2tleXdvcmQ+PGtleXdvcmQ+UHJvdG8tT25jb2dlbmUgUHJvdGVpbnMgQi1yYWYvYW50YWdvbmlz
dHMgJmFtcDsgaW5oaWJpdG9yczwva2V5d29yZD48a2V5d29yZD5Qcm90by1PbmNvZ2VuZSBQcm90
ZWlucyBjLWFrdC9tZXRhYm9saXNtPC9rZXl3b3JkPjxrZXl3b3JkPlNraW4gTmVvcGxhc21zLypk
cnVnIHRoZXJhcHk8L2tleXdvcmQ+PGtleXdvcmQ+U21hbGwgTW9sZWN1bGUgTGlicmFyaWVzPC9r
ZXl3b3JkPjxrZXl3b3JkPkNlbGwgY3ljbGUgY2hlY2twb2ludHM8L2tleXdvcmQ+PGtleXdvcmQ+
RE5BIGRhbWFnZSByZXNwb25zZTwva2V5d29yZD48a2V5d29yZD5LaW5hc2UgaW5oaWJpdG9yPC9r
ZXl3b3JkPjxrZXl3b3JkPk1lbGFub21hPC9rZXl3b3JkPjxrZXl3b3JkPlJlc2lzdGFuY2U8L2tl
eXdvcmQ+PGtleXdvcmQ+aXNvbGF0aW9uIG9mIHByaW1hcnkgbWVsYW5vbWEgY2VsbHMgd2FzIGFw
cHJvdmVkIGJ5IHRoZSBldGhpY3MgY29tbWl0dGVlIG9mIHRoZTwva2V5d29yZD48a2V5d29yZD5U
VS1EcmVzZGVuIChFSyA2NTAzMjAxMykgYW5kIGluZm9ybWVkIGNvbnNlbnQgd2FzIG9idGFpbmVk
IGZyb20gdGhlIHBhdGllbnQuIEZvciBpbjwva2V5d29yZD48a2V5d29yZD52aXZvIGFzc2F5cywg
dGhlIGFwcHJvdmFsIGJ5IHRoZSBVbml2ZXJzaXR5IG9mIEx1eGVtYm91cmfigJlzIGFuaW1hbCBj
YXJlIGFuZCBldGhpY3M8L2tleXdvcmQ+PGtleXdvcmQ+Y29tbWl0dGVlIHdhcyBvYnRhaW5lZCAo
MTgtTURNLTAxKSBhbmQgZXhwZXJpbWVudHMgd2VyZSBwZXJmb3JtZWQgYWNjb3JkaW5nIHRvPC9r
ZXl3b3JkPjxrZXl3b3JkPmFwcGxpY2FibGUgbGF3cyBhbmQgcmVndWxhdGlvbnMuIENPTlNFTlQg
Rk9SIFBVQkxJQ0FUSU9OOiBOb3QgYXBwbGljYWJsZS4gQ09NUEVUSU5HPC9rZXl3b3JkPjxrZXl3
b3JkPklOVEVSRVNUUzogVGhlIGF1dGhvcnMgZGVjbGFyZSB0aGF0IHRoZXkgaGF2ZSBubyBjb21w
ZXRpbmcgaW50ZXJlc3RzLiBQVUJMSVNIRVLigJlTPC9rZXl3b3JkPjxrZXl3b3JkPk5PVEU6IFNw
cmluZ2VyIE5hdHVyZSByZW1haW5zIG5ldXRyYWwgd2l0aCByZWdhcmQgdG8ganVyaXNkaWN0aW9u
YWwgY2xhaW1zIGluPC9rZXl3b3JkPjxrZXl3b3JkPnB1Ymxpc2hlZCBtYXBzIGFuZCBpbnN0aXR1
dGlvbmFsIGFmZmlsaWF0aW9ucy48L2tleXdvcmQ+PC9rZXl3b3Jkcz48ZGF0ZXM+PHllYXI+MjAx
OTwveWVhcj48cHViLWRhdGVzPjxkYXRlPkZlYiA2PC9kYXRlPjwvcHViLWRhdGVzPjwvZGF0ZXM+
PGlzYm4+MDM5Mi05MDc4IChQcmludCkmI3hEOzAzOTItOTA3ODwvaXNibj48YWNjZXNzaW9uLW51
bT4zMDcyODA1NzwvYWNjZXNzaW9uLW51bT48dXJscz48L3VybHM+PGN1c3RvbTI+UE1DNjM2NDQx
NzwvY3VzdG9tMj48ZWxlY3Ryb25pYy1yZXNvdXJjZS1udW0+MTAuMTE4Ni9zMTMwNDYtMDE5LTEw
MzgteDwvZWxlY3Ryb25pYy1yZXNvdXJjZS1udW0+PHJlbW90ZS1kYXRhYmFzZS1wcm92aWRlcj5O
TE08L3JlbW90ZS1kYXRhYmFzZS1wcm92aWRlcj48bGFuZ3VhZ2U+ZW5nPC9sYW5ndWFnZT48L3Jl
Y29yZD48L0NpdGU+PC9FbmROb3RlPn==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NYXJndWU8L0F1dGhvcj48WWVhcj4yMDE5PC9ZZWFyPjxS
ZWNOdW0+NjI4OTM8L1JlY051bT48RGlzcGxheVRleHQ+KDYxKTwvRGlzcGxheVRleHQ+PHJlY29y
ZD48cmVjLW51bWJlcj42Mjg5MzwvcmVjLW51bWJlcj48Zm9yZWlnbi1rZXlzPjxrZXkgYXBwPSJF
TiIgZGItaWQ9ImQyMGRmd3p2amR0ZndtZXowZW81enNyYnd0enN3czIwYXJ3MiIgdGltZXN0YW1w
PSIxNjI5OTc4NDQwIj42Mjg5Mzwva2V5PjwvZm9yZWlnbi1rZXlzPjxyZWYtdHlwZSBuYW1lPSJK
b3VybmFsIEFydGljbGUiPjE3PC9yZWYtdHlwZT48Y29udHJpYnV0b3JzPjxhdXRob3JzPjxhdXRo
b3I+TWFyZ3VlLCBDLjwvYXV0aG9yPjxhdXRob3I+UGhpbGlwcGlkb3UsIEQuPC9hdXRob3I+PGF1
dGhvcj5Lb3phciwgSS48L2F1dGhvcj48YXV0aG9yPkNlc2ksIEcuPC9hdXRob3I+PGF1dGhvcj5G
ZWx0ZW4sIFAuPC9hdXRob3I+PGF1dGhvcj5LdWxtcywgRC48L2F1dGhvcj48YXV0aG9yPkxldGVs
bGllciwgRS48L2F1dGhvcj48YXV0aG9yPkhhYW4sIEMuPC9hdXRob3I+PGF1dGhvcj5LcmVpcywg
Uy48L2F1dGhvcj48L2F1dGhvcnM+PC9jb250cmlidXRvcnM+PGF1dGgtYWRkcmVzcz5MaWZlIFNj
aWVuY2VzIFJlc2VhcmNoIFVuaXQsIFVuaXZlcnNpdHkgb2YgTHV4ZW1ib3VyZywgNiwgYXYuIGR1
IFN3aW5nLCBMLTQzNjcsIEJlbHZhdXgsIEx1eGVtYm91cmcuJiN4RDtFeHBlcmltZW50YWwgRGVy
bWF0b2xvZ3ksIERlcGFydG1lbnQgb2YgRGVybWF0b2xvZ3ksIFRlY2huaWNhbCBVbml2ZXJzaXR5
IERyZXNkZW4sIERyZXNkZW4sIEdlcm1hbnkuJiN4RDtMaWZlIFNjaWVuY2VzIFJlc2VhcmNoIFVu
aXQsIFVuaXZlcnNpdHkgb2YgTHV4ZW1ib3VyZywgNiwgYXYuIGR1IFN3aW5nLCBMLTQzNjcsIEJl
bHZhdXgsIEx1eGVtYm91cmcuIHN0ZXBoYW5pZS5rcmVpc0B1bmkubHUuPC9hdXRoLWFkZHJlc3M+
PHRpdGxlcz48dGl0bGU+S2luYXNlIGluaGliaXRvciBsaWJyYXJ5IHNjcmVlbmluZyBpZGVudGlm
aWVzIHN5bmVyZ2lzdGljIGRydWcgY29tYmluYXRpb25zIGVmZmVjdGl2ZSBpbiBzZW5zaXRpdmUg
YW5kIHJlc2lzdGFudCBtZWxhbm9tYSBjZWxsczwvdGl0bGU+PHNlY29uZGFyeS10aXRsZT5KIEV4
cCBDbGluIENhbmNlciBSZXM8L3NlY29uZGFyeS10aXRsZT48YWx0LXRpdGxlPkpvdXJuYWwgb2Yg
ZXhwZXJpbWVudGFsICZhbXA7IGNsaW5pY2FsIGNhbmNlciByZXNlYXJjaCA6IENSPC9hbHQtdGl0
bGU+PC90aXRsZXM+PHBlcmlvZGljYWw+PGZ1bGwtdGl0bGU+SiBFeHAgQ2xpbiBDYW5jZXIgUmVz
PC9mdWxsLXRpdGxlPjxhYmJyLTE+Sm91cm5hbCBvZiBleHBlcmltZW50YWwgJmFtcDsgY2xpbmlj
YWwgY2FuY2VyIHJlc2VhcmNoIDogQ1I8L2FiYnItMT48L3BlcmlvZGljYWw+PGFsdC1wZXJpb2Rp
Y2FsPjxmdWxsLXRpdGxlPkogRXhwIENsaW4gQ2FuY2VyIFJlczwvZnVsbC10aXRsZT48YWJici0x
PkpvdXJuYWwgb2YgZXhwZXJpbWVudGFsICZhbXA7IGNsaW5pY2FsIGNhbmNlciByZXNlYXJjaCA6
IENSPC9hYmJyLTE+PC9hbHQtcGVyaW9kaWNhbD48cGFnZXM+NTY8L3BhZ2VzPjx2b2x1bWU+Mzg8
L3ZvbHVtZT48bnVtYmVyPjE8L251bWJlcj48ZWRpdGlvbj4yMDE5LzAyLzA4PC9lZGl0aW9uPjxr
ZXl3b3Jkcz48a2V5d29yZD5BbmltYWxzPC9rZXl3b3JkPjxrZXl3b3JkPkFudGluZW9wbGFzdGlj
IENvbWJpbmVkIENoZW1vdGhlcmFweSBQcm90b2NvbHMvKnRoZXJhcGV1dGljIHVzZTwva2V5d29y
ZD48a2V5d29yZD5BcG9wdG9zaXMvZHJ1ZyBlZmZlY3RzPC9rZXl3b3JkPjxrZXl3b3JkPkNlbGwg
Q3ljbGUgQ2hlY2twb2ludHMvZHJ1ZyBlZmZlY3RzPC9rZXl3b3JkPjxrZXl3b3JkPkNlbGwgTGlu
ZSwgVHVtb3I8L2tleXdvcmQ+PGtleXdvcmQ+RHJ1ZyBSZXNpc3RhbmNlLCBOZW9wbGFzbTwva2V5
d29yZD48a2V5d29yZD5EcnVnIFNjcmVlbmluZyBBc3NheXMsIEFudGl0dW1vcjwva2V5d29yZD48
a2V5d29yZD5EcnVnIFN5bmVyZ2lzbTwva2V5d29yZD48a2V5d29yZD5IdW1hbnM8L2tleXdvcmQ+
PGtleXdvcmQ+TWVsYW5vbWEvKmRydWcgdGhlcmFweS9waHlzaW9wYXRob2xvZ3k8L2tleXdvcmQ+
PGtleXdvcmQ+TWljZTwva2V5d29yZD48a2V5d29yZD5NaXRvZ2VuLUFjdGl2YXRlZCBQcm90ZWlu
IEtpbmFzZXMvbWV0YWJvbGlzbTwva2V5d29yZD48a2V5d29yZD5QaG9zcGhhdGlkeWxpbm9zaXRv
bCAzLUtpbmFzZXMvbWV0YWJvbGlzbTwva2V5d29yZD48a2V5d29yZD5Qcm90ZWluIEtpbmFzZSBJ
bmhpYml0b3JzLyppc29sYXRpb24gJmFtcDsgcHVyaWZpY2F0aW9uLyp0aGVyYXBldXRpYyB1c2U8
L2tleXdvcmQ+PGtleXdvcmQ+UHJvdG8tT25jb2dlbmUgUHJvdGVpbnMgQi1yYWYvYW50YWdvbmlz
dHMgJmFtcDsgaW5oaWJpdG9yczwva2V5d29yZD48a2V5d29yZD5Qcm90by1PbmNvZ2VuZSBQcm90
ZWlucyBjLWFrdC9tZXRhYm9saXNtPC9rZXl3b3JkPjxrZXl3b3JkPlNraW4gTmVvcGxhc21zLypk
cnVnIHRoZXJhcHk8L2tleXdvcmQ+PGtleXdvcmQ+U21hbGwgTW9sZWN1bGUgTGlicmFyaWVzPC9r
ZXl3b3JkPjxrZXl3b3JkPkNlbGwgY3ljbGUgY2hlY2twb2ludHM8L2tleXdvcmQ+PGtleXdvcmQ+
RE5BIGRhbWFnZSByZXNwb25zZTwva2V5d29yZD48a2V5d29yZD5LaW5hc2UgaW5oaWJpdG9yPC9r
ZXl3b3JkPjxrZXl3b3JkPk1lbGFub21hPC9rZXl3b3JkPjxrZXl3b3JkPlJlc2lzdGFuY2U8L2tl
eXdvcmQ+PGtleXdvcmQ+aXNvbGF0aW9uIG9mIHByaW1hcnkgbWVsYW5vbWEgY2VsbHMgd2FzIGFw
cHJvdmVkIGJ5IHRoZSBldGhpY3MgY29tbWl0dGVlIG9mIHRoZTwva2V5d29yZD48a2V5d29yZD5U
VS1EcmVzZGVuIChFSyA2NTAzMjAxMykgYW5kIGluZm9ybWVkIGNvbnNlbnQgd2FzIG9idGFpbmVk
IGZyb20gdGhlIHBhdGllbnQuIEZvciBpbjwva2V5d29yZD48a2V5d29yZD52aXZvIGFzc2F5cywg
dGhlIGFwcHJvdmFsIGJ5IHRoZSBVbml2ZXJzaXR5IG9mIEx1eGVtYm91cmfigJlzIGFuaW1hbCBj
YXJlIGFuZCBldGhpY3M8L2tleXdvcmQ+PGtleXdvcmQ+Y29tbWl0dGVlIHdhcyBvYnRhaW5lZCAo
MTgtTURNLTAxKSBhbmQgZXhwZXJpbWVudHMgd2VyZSBwZXJmb3JtZWQgYWNjb3JkaW5nIHRvPC9r
ZXl3b3JkPjxrZXl3b3JkPmFwcGxpY2FibGUgbGF3cyBhbmQgcmVndWxhdGlvbnMuIENPTlNFTlQg
Rk9SIFBVQkxJQ0FUSU9OOiBOb3QgYXBwbGljYWJsZS4gQ09NUEVUSU5HPC9rZXl3b3JkPjxrZXl3
b3JkPklOVEVSRVNUUzogVGhlIGF1dGhvcnMgZGVjbGFyZSB0aGF0IHRoZXkgaGF2ZSBubyBjb21w
ZXRpbmcgaW50ZXJlc3RzLiBQVUJMSVNIRVLigJlTPC9rZXl3b3JkPjxrZXl3b3JkPk5PVEU6IFNw
cmluZ2VyIE5hdHVyZSByZW1haW5zIG5ldXRyYWwgd2l0aCByZWdhcmQgdG8ganVyaXNkaWN0aW9u
YWwgY2xhaW1zIGluPC9rZXl3b3JkPjxrZXl3b3JkPnB1Ymxpc2hlZCBtYXBzIGFuZCBpbnN0aXR1
dGlvbmFsIGFmZmlsaWF0aW9ucy48L2tleXdvcmQ+PC9rZXl3b3Jkcz48ZGF0ZXM+PHllYXI+MjAx
OTwveWVhcj48cHViLWRhdGVzPjxkYXRlPkZlYiA2PC9kYXRlPjwvcHViLWRhdGVzPjwvZGF0ZXM+
PGlzYm4+MDM5Mi05MDc4IChQcmludCkmI3hEOzAzOTItOTA3ODwvaXNibj48YWNjZXNzaW9uLW51
bT4zMDcyODA1NzwvYWNjZXNzaW9uLW51bT48dXJscz48L3VybHM+PGN1c3RvbTI+UE1DNjM2NDQx
NzwvY3VzdG9tMj48ZWxlY3Ryb25pYy1yZXNvdXJjZS1udW0+MTAuMTE4Ni9zMTMwNDYtMDE5LTEw
MzgteDwvZWxlY3Ryb25pYy1yZXNvdXJjZS1udW0+PHJlbW90ZS1kYXRhYmFzZS1wcm92aWRlcj5O
TE08L3JlbW90ZS1kYXRhYmFzZS1wcm92aWRlcj48bGFuZ3VhZ2U+ZW5nPC9sYW5ndWFnZT48L3Jl
Y29yZD48L0NpdGU+PC9FbmROb3RlPn==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61)</w:t>
            </w:r>
            <w:r w:rsidRPr="00601B0D">
              <w:rPr>
                <w:rFonts w:ascii="Times New Roman" w:hAnsi="Times New Roman" w:cs="Times New Roman"/>
              </w:rPr>
              <w:fldChar w:fldCharType="end"/>
            </w:r>
          </w:p>
        </w:tc>
      </w:tr>
      <w:tr w:rsidR="003124D9" w:rsidRPr="00601B0D" w14:paraId="659AFAF2" w14:textId="77777777" w:rsidTr="003055B5">
        <w:trPr>
          <w:trHeight w:val="600"/>
        </w:trPr>
        <w:tc>
          <w:tcPr>
            <w:tcW w:w="1560" w:type="dxa"/>
            <w:hideMark/>
          </w:tcPr>
          <w:p w14:paraId="04D92D8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INC00460</w:t>
            </w:r>
          </w:p>
        </w:tc>
        <w:tc>
          <w:tcPr>
            <w:tcW w:w="1701" w:type="dxa"/>
            <w:hideMark/>
          </w:tcPr>
          <w:p w14:paraId="1AB552A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491-5p</w:t>
            </w:r>
          </w:p>
        </w:tc>
        <w:tc>
          <w:tcPr>
            <w:tcW w:w="1275" w:type="dxa"/>
            <w:hideMark/>
          </w:tcPr>
          <w:p w14:paraId="39301DF1" w14:textId="77777777" w:rsidR="003124D9" w:rsidRPr="00601B0D" w:rsidRDefault="003124D9" w:rsidP="006C58D1">
            <w:pPr>
              <w:jc w:val="left"/>
              <w:rPr>
                <w:rFonts w:ascii="Times New Roman" w:hAnsi="Times New Roman" w:cs="Times New Roman"/>
              </w:rPr>
            </w:pPr>
          </w:p>
        </w:tc>
        <w:tc>
          <w:tcPr>
            <w:tcW w:w="1276" w:type="dxa"/>
            <w:hideMark/>
          </w:tcPr>
          <w:p w14:paraId="05F9818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4FEA6C0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cell cycle, apoptosis</w:t>
            </w:r>
          </w:p>
        </w:tc>
        <w:tc>
          <w:tcPr>
            <w:tcW w:w="1276" w:type="dxa"/>
            <w:noWrap/>
            <w:hideMark/>
          </w:tcPr>
          <w:p w14:paraId="6F4063BF" w14:textId="7230414D"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Wu&lt;/Author&gt;&lt;Year&gt;2021&lt;/Year&gt;&lt;RecNum&gt;62894&lt;/RecNum&gt;&lt;DisplayText&gt;(62)&lt;/DisplayText&gt;&lt;record&gt;&lt;rec-number&gt;62894&lt;/rec-number&gt;&lt;foreign-keys&gt;&lt;key app="EN" db-id="d20dfwzvjdtfwmez0eo5zsrbwtzsws20arw2" timestamp="1629978470"&gt;62894&lt;/key&gt;&lt;/foreign-keys&gt;&lt;ref-type name="Journal Article"&gt;17&lt;/ref-type&gt;&lt;contributors&gt;&lt;authors&gt;&lt;author&gt;Wu, J.&lt;/author&gt;&lt;author&gt;Sun, S.&lt;/author&gt;&lt;author&gt;Liao, W.&lt;/author&gt;&lt;author&gt;Chen, E.&lt;/author&gt;&lt;author&gt;Wang, X.&lt;/author&gt;&lt;author&gt;Song, Y.&lt;/author&gt;&lt;author&gt;Duan, F.&lt;/author&gt;&lt;author&gt;Deng, W.&lt;/author&gt;&lt;author&gt;Li, S.&lt;/author&gt;&lt;/authors&gt;&lt;/contributors&gt;&lt;auth-address&gt;Sun Yat-Sen University Cancer Center, State Key Laboratory of Oncology in South China, Collaborative Innovation Center for Cancer Medicine, Guangzhou, China.&amp;#xD;The Seventh Affiliated Hospital of Sun Yat-Sen University, Shenhzen, China.&lt;/auth-address&gt;&lt;titles&gt;&lt;title&gt;LINC00460 promotes pancreatic cancer progression by sponging miR-491-5p&lt;/title&gt;&lt;secondary-title&gt;J Gene Med&lt;/secondary-title&gt;&lt;alt-title&gt;The journal of gene medicine&lt;/alt-title&gt;&lt;/titles&gt;&lt;periodical&gt;&lt;full-title&gt;J Gene Med&lt;/full-title&gt;&lt;abbr-1&gt;The journal of gene medicine&lt;/abbr-1&gt;&lt;/periodical&gt;&lt;alt-periodical&gt;&lt;full-title&gt;J Gene Med&lt;/full-title&gt;&lt;abbr-1&gt;The journal of gene medicine&lt;/abbr-1&gt;&lt;/alt-periodical&gt;&lt;pages&gt;e3333&lt;/pages&gt;&lt;volume&gt;23&lt;/volume&gt;&lt;number&gt;6&lt;/number&gt;&lt;edition&gt;2021/04/01&lt;/edition&gt;&lt;keywords&gt;&lt;keyword&gt;Linc00460&lt;/keyword&gt;&lt;keyword&gt;miR-491-5p&lt;/keyword&gt;&lt;keyword&gt;pancreatic cancer&lt;/keyword&gt;&lt;/keywords&gt;&lt;dates&gt;&lt;year&gt;2021&lt;/year&gt;&lt;pub-dates&gt;&lt;date&gt;Jun&lt;/date&gt;&lt;/pub-dates&gt;&lt;/dates&gt;&lt;isbn&gt;1099-498x&lt;/isbn&gt;&lt;accession-num&gt;33789360&lt;/accession-num&gt;&lt;urls&gt;&lt;/urls&gt;&lt;electronic-resource-num&gt;10.1002/jgm.3333&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62)</w:t>
            </w:r>
            <w:r w:rsidRPr="00601B0D">
              <w:rPr>
                <w:rFonts w:ascii="Times New Roman" w:hAnsi="Times New Roman" w:cs="Times New Roman"/>
              </w:rPr>
              <w:fldChar w:fldCharType="end"/>
            </w:r>
          </w:p>
        </w:tc>
      </w:tr>
      <w:tr w:rsidR="003124D9" w:rsidRPr="00601B0D" w14:paraId="3382B26C" w14:textId="77777777" w:rsidTr="003055B5">
        <w:trPr>
          <w:trHeight w:val="600"/>
        </w:trPr>
        <w:tc>
          <w:tcPr>
            <w:tcW w:w="1560" w:type="dxa"/>
            <w:hideMark/>
          </w:tcPr>
          <w:p w14:paraId="059A0D0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INC00460</w:t>
            </w:r>
          </w:p>
        </w:tc>
        <w:tc>
          <w:tcPr>
            <w:tcW w:w="1701" w:type="dxa"/>
            <w:hideMark/>
          </w:tcPr>
          <w:p w14:paraId="01F37E3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20b</w:t>
            </w:r>
          </w:p>
        </w:tc>
        <w:tc>
          <w:tcPr>
            <w:tcW w:w="1275" w:type="dxa"/>
            <w:hideMark/>
          </w:tcPr>
          <w:p w14:paraId="753E03A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ARF1</w:t>
            </w:r>
          </w:p>
        </w:tc>
        <w:tc>
          <w:tcPr>
            <w:tcW w:w="1276" w:type="dxa"/>
            <w:hideMark/>
          </w:tcPr>
          <w:p w14:paraId="671F31A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32C0BA8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 xml:space="preserve">proliferation, migration, invasion, apoptosis </w:t>
            </w:r>
          </w:p>
        </w:tc>
        <w:tc>
          <w:tcPr>
            <w:tcW w:w="1276" w:type="dxa"/>
            <w:noWrap/>
            <w:hideMark/>
          </w:tcPr>
          <w:p w14:paraId="26C14F66" w14:textId="6D0DEAC0"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Cheng&lt;/Author&gt;&lt;Year&gt;2021&lt;/Year&gt;&lt;RecNum&gt;62895&lt;/RecNum&gt;&lt;DisplayText&gt;(63)&lt;/DisplayText&gt;&lt;record&gt;&lt;rec-number&gt;62895&lt;/rec-number&gt;&lt;foreign-keys&gt;&lt;key app="EN" db-id="d20dfwzvjdtfwmez0eo5zsrbwtzsws20arw2" timestamp="1629978501"&gt;62895&lt;/key&gt;&lt;/foreign-keys&gt;&lt;ref-type name="Journal Article"&gt;17&lt;/ref-type&gt;&lt;contributors&gt;&lt;authors&gt;&lt;author&gt;Cheng, J.&lt;/author&gt;&lt;author&gt;Lou, Y.&lt;/author&gt;&lt;author&gt;Jiang, K.&lt;/author&gt;&lt;/authors&gt;&lt;/contributors&gt;&lt;auth-address&gt;Department of Hepatobiliary, Pancreatic and Minimally Invasive Surgery, Zhejiang Provincial People&amp;apos;s Hospital, People&amp;apos;s Hospital of Hangzhou Medical College , Hangzhou City, Zhejiang Province, PR China.&amp;#xD;Department of Anesthesiology, Yiwu Maternity and Children Hospital , Yiwu City, Zhejiang Province, PR China.&lt;/auth-address&gt;&lt;titles&gt;&lt;title&gt;Downregulation of long non-coding RNA LINC00460 inhibits the proliferation, migration and invasion, and promotes apoptosis of pancreatic cancer cells via modulation of the miR-320b/ARF1 axis&lt;/title&gt;&lt;secondary-title&gt;Bioengineered&lt;/secondary-title&gt;&lt;alt-title&gt;Bioengineered&lt;/alt-title&gt;&lt;/titles&gt;&lt;periodical&gt;&lt;full-title&gt;Bioengineered&lt;/full-title&gt;&lt;abbr-1&gt;Bioengineered&lt;/abbr-1&gt;&lt;/periodical&gt;&lt;alt-periodical&gt;&lt;full-title&gt;Bioengineered&lt;/full-title&gt;&lt;abbr-1&gt;Bioengineered&lt;/abbr-1&gt;&lt;/alt-periodical&gt;&lt;pages&gt;96-107&lt;/pages&gt;&lt;volume&gt;12&lt;/volume&gt;&lt;number&gt;1&lt;/number&gt;&lt;edition&gt;2020/12/22&lt;/edition&gt;&lt;keywords&gt;&lt;keyword&gt;*arf1&lt;/keyword&gt;&lt;keyword&gt;*linc00460&lt;/keyword&gt;&lt;keyword&gt;*Pancreatic adenocarcinoma (PAAD)&lt;/keyword&gt;&lt;keyword&gt;*miR-320b&lt;/keyword&gt;&lt;keyword&gt;*migration&lt;/keyword&gt;&lt;keyword&gt;*proliferation&lt;/keyword&gt;&lt;/keywords&gt;&lt;dates&gt;&lt;year&gt;2021&lt;/year&gt;&lt;pub-dates&gt;&lt;date&gt;Dec&lt;/date&gt;&lt;/pub-dates&gt;&lt;/dates&gt;&lt;isbn&gt;2165-5979&lt;/isbn&gt;&lt;accession-num&gt;33345740&lt;/accession-num&gt;&lt;urls&gt;&lt;/urls&gt;&lt;electronic-resource-num&gt;10.1080/21655979.2020.1863035&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63)</w:t>
            </w:r>
            <w:r w:rsidRPr="00601B0D">
              <w:rPr>
                <w:rFonts w:ascii="Times New Roman" w:hAnsi="Times New Roman" w:cs="Times New Roman"/>
              </w:rPr>
              <w:fldChar w:fldCharType="end"/>
            </w:r>
          </w:p>
        </w:tc>
      </w:tr>
      <w:tr w:rsidR="003124D9" w:rsidRPr="00601B0D" w14:paraId="2CFA09B7" w14:textId="77777777" w:rsidTr="003055B5">
        <w:trPr>
          <w:trHeight w:val="600"/>
        </w:trPr>
        <w:tc>
          <w:tcPr>
            <w:tcW w:w="1560" w:type="dxa"/>
            <w:hideMark/>
          </w:tcPr>
          <w:p w14:paraId="3803A60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INC00462</w:t>
            </w:r>
          </w:p>
        </w:tc>
        <w:tc>
          <w:tcPr>
            <w:tcW w:w="1701" w:type="dxa"/>
            <w:hideMark/>
          </w:tcPr>
          <w:p w14:paraId="7F05881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665</w:t>
            </w:r>
          </w:p>
        </w:tc>
        <w:tc>
          <w:tcPr>
            <w:tcW w:w="1275" w:type="dxa"/>
            <w:hideMark/>
          </w:tcPr>
          <w:p w14:paraId="124234D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GFBR1, TGFBR2</w:t>
            </w:r>
          </w:p>
        </w:tc>
        <w:tc>
          <w:tcPr>
            <w:tcW w:w="1276" w:type="dxa"/>
            <w:hideMark/>
          </w:tcPr>
          <w:p w14:paraId="10F10FC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0AF6A3E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apoptosis, migration, invasion, EMT</w:t>
            </w:r>
          </w:p>
        </w:tc>
        <w:tc>
          <w:tcPr>
            <w:tcW w:w="1276" w:type="dxa"/>
            <w:noWrap/>
            <w:hideMark/>
          </w:tcPr>
          <w:p w14:paraId="32F9A1C4" w14:textId="232F20B9"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aaG91PC9BdXRob3I+PFllYXI+MjAxODwvWWVhcj48UmVj
TnVtPjYyODk2PC9SZWNOdW0+PERpc3BsYXlUZXh0Pig2NCk8L0Rpc3BsYXlUZXh0PjxyZWNvcmQ+
PHJlYy1udW1iZXI+NjI4OTY8L3JlYy1udW1iZXI+PGZvcmVpZ24ta2V5cz48a2V5IGFwcD0iRU4i
IGRiLWlkPSJkMjBkZnd6dmpkdGZ3bWV6MGVvNXpzcmJ3dHpzd3MyMGFydzIiIHRpbWVzdGFtcD0i
MTYyOTk3ODUzNSI+NjI4OTY8L2tleT48L2ZvcmVpZ24ta2V5cz48cmVmLXR5cGUgbmFtZT0iSm91
cm5hbCBBcnRpY2xlIj4xNzwvcmVmLXR5cGU+PGNvbnRyaWJ1dG9ycz48YXV0aG9ycz48YXV0aG9y
Plpob3UsIEIuPC9hdXRob3I+PGF1dGhvcj5HdW8sIFcuPC9hdXRob3I+PGF1dGhvcj5TdW4sIEMu
PC9hdXRob3I+PGF1dGhvcj5aaGFuZywgQi48L2F1dGhvcj48YXV0aG9yPlpoZW5nLCBGLjwvYXV0
aG9yPjwvYXV0aG9ycz48L2NvbnRyaWJ1dG9ycz48YXV0aC1hZGRyZXNzPkRlcGFydG1lbnQgb2Yg
SGVwYXRvcGFjcmVhdG9iaWxpYXJ5LCBBZmZpbGlhdGVkIEhvc3BpdGFsIG9mIFFpbmdkYW8gVW5p
dmVyc2l0eSwgMjY2MDAzLCBRaW5nZGFvLCBDaGluYS4mI3hEO1NjaG9vbCBvZiBJbnRlZ3JhdGl2
ZSBNZWRpY2luZSwgVGlhbmppbiBUcmFkaXRpb25hbCBNZWRpY2FsIFVuaXZlcnNpdHksIDMwMDE5
MywgVGlhbmppbiwgQ2hpbmEuIHpoZW5nZmFuZ18xOTc5QDEyNi5jb20uPC9hdXRoLWFkZHJlc3M+
PHRpdGxlcz48dGl0bGU+TGluYzAwNDYyIHByb21vdGVzIHBhbmNyZWF0aWMgY2FuY2VyIGludmFz
aXZlbmVzcyB0aHJvdWdoIHRoZSBtaVItNjY1L1RHRkJSMS1UR0ZCUjIvU01BRDIvMyBwYXRod2F5
PC90aXRsZT48c2Vjb25kYXJ5LXRpdGxlPkNlbGwgRGVhdGggRGlzPC9zZWNvbmRhcnktdGl0bGU+
PGFsdC10aXRsZT5DZWxsIGRlYXRoICZhbXA7IGRpc2Vhc2U8L2FsdC10aXRsZT48L3RpdGxlcz48
cGVyaW9kaWNhbD48ZnVsbC10aXRsZT5DZWxsIERlYXRoIERpczwvZnVsbC10aXRsZT48L3Blcmlv
ZGljYWw+PGFsdC1wZXJpb2RpY2FsPjxmdWxsLXRpdGxlPkNlbGwgRGVhdGggJmFtcDsgRGlzZWFz
ZTwvZnVsbC10aXRsZT48L2FsdC1wZXJpb2RpY2FsPjxwYWdlcz43MDY8L3BhZ2VzPjx2b2x1bWU+
OTwvdm9sdW1lPjxudW1iZXI+NjwvbnVtYmVyPjxlZGl0aW9uPjIwMTgvMDYvMTU8L2VkaXRpb24+
PGtleXdvcmRzPjxrZXl3b3JkPkFuaW1hbHM8L2tleXdvcmQ+PGtleXdvcmQ+QmFzZSBTZXF1ZW5j
ZTwva2V5d29yZD48a2V5d29yZD5DZWxsIEFkaGVzaW9uPC9rZXl3b3JkPjxrZXl3b3JkPkNlbGwg
TGluZSwgVHVtb3I8L2tleXdvcmQ+PGtleXdvcmQ+Q2VsbCBNb3ZlbWVudC9nZW5ldGljczwva2V5
d29yZD48a2V5d29yZD5DZWxsIFByb2xpZmVyYXRpb248L2tleXdvcmQ+PGtleXdvcmQ+RXBpdGhl
bGlhbC1NZXNlbmNoeW1hbCBUcmFuc2l0aW9uL2dlbmV0aWNzPC9rZXl3b3JkPjxrZXl3b3JkPkZl
bWFsZTwva2V5d29yZD48a2V5d29yZD5HZW5lIEV4cHJlc3Npb24gUmVndWxhdGlvbiwgTmVvcGxh
c3RpYzwva2V5d29yZD48a2V5d29yZD5IdW1hbnM8L2tleXdvcmQ+PGtleXdvcmQ+TWFsZTwva2V5
d29yZD48a2V5d29yZD5NaWNlLCBJbmJyZWQgQkFMQiBDPC9rZXl3b3JkPjxrZXl3b3JkPk1pY2Us
IE51ZGU8L2tleXdvcmQ+PGtleXdvcmQ+TWljcm9STkFzL2dlbmV0aWNzLyptZXRhYm9saXNtPC9r
ZXl3b3JkPjxrZXl3b3JkPk1pZGRsZSBBZ2VkPC9rZXl3b3JkPjxrZXl3b3JkPk1vZGVscywgQmlv
bG9naWNhbDwva2V5d29yZD48a2V5d29yZD5OZW9wbGFzbSBJbnZhc2l2ZW5lc3M8L2tleXdvcmQ+
PGtleXdvcmQ+TmVvcGxhc20gTWV0YXN0YXNpczwva2V5d29yZD48a2V5d29yZD5QYW5jcmVhdGlj
IE5lb3BsYXNtcy8qZ2VuZXRpY3MvKnBhdGhvbG9neTwva2V5d29yZD48a2V5d29yZD5QaGVub3R5
cGU8L2tleXdvcmQ+PGtleXdvcmQ+Uk5BLCBMb25nIE5vbmNvZGluZy8qbWV0YWJvbGlzbTwva2V5
d29yZD48a2V5d29yZD5SZWNlcHRvciwgVHJhbnNmb3JtaW5nIEdyb3d0aCBGYWN0b3ItYmV0YSBU
eXBlIEkvKm1ldGFib2xpc208L2tleXdvcmQ+PGtleXdvcmQ+UmVjZXB0b3IsIFRyYW5zZm9ybWlu
ZyBHcm93dGggRmFjdG9yLWJldGEgVHlwZSBJSS8qbWV0YWJvbGlzbTwva2V5d29yZD48a2V5d29y
ZD5TaWduYWwgVHJhbnNkdWN0aW9uPC9rZXl3b3JkPjxrZXl3b3JkPlNtYWQyIFByb3RlaW4vKm1l
dGFib2xpc208L2tleXdvcmQ+PGtleXdvcmQ+U21hZDMgUHJvdGVpbi8qbWV0YWJvbGlzbTwva2V5
d29yZD48a2V5d29yZD5VcC1SZWd1bGF0aW9uL2dlbmV0aWNzPC9rZXl3b3JkPjwva2V5d29yZHM+
PGRhdGVzPjx5ZWFyPjIwMTg8L3llYXI+PHB1Yi1kYXRlcz48ZGF0ZT5KdW4gMTM8L2RhdGU+PC9w
dWItZGF0ZXM+PC9kYXRlcz48YWNjZXNzaW9uLW51bT4yOTg5OTQxODwvYWNjZXNzaW9uLW51bT48
dXJscz48L3VybHM+PGN1c3RvbTI+UE1DNTk5OTYwMzwvY3VzdG9tMj48ZWxlY3Ryb25pYy1yZXNv
dXJjZS1udW0+MTAuMTAzOC9zNDE0MTktMDE4LTA3MjQtNTwvZWxlY3Ryb25pYy1yZXNvdXJjZS1u
dW0+PHJlbW90ZS1kYXRhYmFzZS1wcm92aWRlcj5OTE08L3JlbW90ZS1kYXRhYmFzZS1wcm92aWRl
cj48bGFuZ3VhZ2U+ZW5nPC9sYW5ndWFnZT48L3JlY29yZD48L0NpdGU+PC9FbmROb3RlPn==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aaG91PC9BdXRob3I+PFllYXI+MjAxODwvWWVhcj48UmVj
TnVtPjYyODk2PC9SZWNOdW0+PERpc3BsYXlUZXh0Pig2NCk8L0Rpc3BsYXlUZXh0PjxyZWNvcmQ+
PHJlYy1udW1iZXI+NjI4OTY8L3JlYy1udW1iZXI+PGZvcmVpZ24ta2V5cz48a2V5IGFwcD0iRU4i
IGRiLWlkPSJkMjBkZnd6dmpkdGZ3bWV6MGVvNXpzcmJ3dHpzd3MyMGFydzIiIHRpbWVzdGFtcD0i
MTYyOTk3ODUzNSI+NjI4OTY8L2tleT48L2ZvcmVpZ24ta2V5cz48cmVmLXR5cGUgbmFtZT0iSm91
cm5hbCBBcnRpY2xlIj4xNzwvcmVmLXR5cGU+PGNvbnRyaWJ1dG9ycz48YXV0aG9ycz48YXV0aG9y
Plpob3UsIEIuPC9hdXRob3I+PGF1dGhvcj5HdW8sIFcuPC9hdXRob3I+PGF1dGhvcj5TdW4sIEMu
PC9hdXRob3I+PGF1dGhvcj5aaGFuZywgQi48L2F1dGhvcj48YXV0aG9yPlpoZW5nLCBGLjwvYXV0
aG9yPjwvYXV0aG9ycz48L2NvbnRyaWJ1dG9ycz48YXV0aC1hZGRyZXNzPkRlcGFydG1lbnQgb2Yg
SGVwYXRvcGFjcmVhdG9iaWxpYXJ5LCBBZmZpbGlhdGVkIEhvc3BpdGFsIG9mIFFpbmdkYW8gVW5p
dmVyc2l0eSwgMjY2MDAzLCBRaW5nZGFvLCBDaGluYS4mI3hEO1NjaG9vbCBvZiBJbnRlZ3JhdGl2
ZSBNZWRpY2luZSwgVGlhbmppbiBUcmFkaXRpb25hbCBNZWRpY2FsIFVuaXZlcnNpdHksIDMwMDE5
MywgVGlhbmppbiwgQ2hpbmEuIHpoZW5nZmFuZ18xOTc5QDEyNi5jb20uPC9hdXRoLWFkZHJlc3M+
PHRpdGxlcz48dGl0bGU+TGluYzAwNDYyIHByb21vdGVzIHBhbmNyZWF0aWMgY2FuY2VyIGludmFz
aXZlbmVzcyB0aHJvdWdoIHRoZSBtaVItNjY1L1RHRkJSMS1UR0ZCUjIvU01BRDIvMyBwYXRod2F5
PC90aXRsZT48c2Vjb25kYXJ5LXRpdGxlPkNlbGwgRGVhdGggRGlzPC9zZWNvbmRhcnktdGl0bGU+
PGFsdC10aXRsZT5DZWxsIGRlYXRoICZhbXA7IGRpc2Vhc2U8L2FsdC10aXRsZT48L3RpdGxlcz48
cGVyaW9kaWNhbD48ZnVsbC10aXRsZT5DZWxsIERlYXRoIERpczwvZnVsbC10aXRsZT48L3Blcmlv
ZGljYWw+PGFsdC1wZXJpb2RpY2FsPjxmdWxsLXRpdGxlPkNlbGwgRGVhdGggJmFtcDsgRGlzZWFz
ZTwvZnVsbC10aXRsZT48L2FsdC1wZXJpb2RpY2FsPjxwYWdlcz43MDY8L3BhZ2VzPjx2b2x1bWU+
OTwvdm9sdW1lPjxudW1iZXI+NjwvbnVtYmVyPjxlZGl0aW9uPjIwMTgvMDYvMTU8L2VkaXRpb24+
PGtleXdvcmRzPjxrZXl3b3JkPkFuaW1hbHM8L2tleXdvcmQ+PGtleXdvcmQ+QmFzZSBTZXF1ZW5j
ZTwva2V5d29yZD48a2V5d29yZD5DZWxsIEFkaGVzaW9uPC9rZXl3b3JkPjxrZXl3b3JkPkNlbGwg
TGluZSwgVHVtb3I8L2tleXdvcmQ+PGtleXdvcmQ+Q2VsbCBNb3ZlbWVudC9nZW5ldGljczwva2V5
d29yZD48a2V5d29yZD5DZWxsIFByb2xpZmVyYXRpb248L2tleXdvcmQ+PGtleXdvcmQ+RXBpdGhl
bGlhbC1NZXNlbmNoeW1hbCBUcmFuc2l0aW9uL2dlbmV0aWNzPC9rZXl3b3JkPjxrZXl3b3JkPkZl
bWFsZTwva2V5d29yZD48a2V5d29yZD5HZW5lIEV4cHJlc3Npb24gUmVndWxhdGlvbiwgTmVvcGxh
c3RpYzwva2V5d29yZD48a2V5d29yZD5IdW1hbnM8L2tleXdvcmQ+PGtleXdvcmQ+TWFsZTwva2V5
d29yZD48a2V5d29yZD5NaWNlLCBJbmJyZWQgQkFMQiBDPC9rZXl3b3JkPjxrZXl3b3JkPk1pY2Us
IE51ZGU8L2tleXdvcmQ+PGtleXdvcmQ+TWljcm9STkFzL2dlbmV0aWNzLyptZXRhYm9saXNtPC9r
ZXl3b3JkPjxrZXl3b3JkPk1pZGRsZSBBZ2VkPC9rZXl3b3JkPjxrZXl3b3JkPk1vZGVscywgQmlv
bG9naWNhbDwva2V5d29yZD48a2V5d29yZD5OZW9wbGFzbSBJbnZhc2l2ZW5lc3M8L2tleXdvcmQ+
PGtleXdvcmQ+TmVvcGxhc20gTWV0YXN0YXNpczwva2V5d29yZD48a2V5d29yZD5QYW5jcmVhdGlj
IE5lb3BsYXNtcy8qZ2VuZXRpY3MvKnBhdGhvbG9neTwva2V5d29yZD48a2V5d29yZD5QaGVub3R5
cGU8L2tleXdvcmQ+PGtleXdvcmQ+Uk5BLCBMb25nIE5vbmNvZGluZy8qbWV0YWJvbGlzbTwva2V5
d29yZD48a2V5d29yZD5SZWNlcHRvciwgVHJhbnNmb3JtaW5nIEdyb3d0aCBGYWN0b3ItYmV0YSBU
eXBlIEkvKm1ldGFib2xpc208L2tleXdvcmQ+PGtleXdvcmQ+UmVjZXB0b3IsIFRyYW5zZm9ybWlu
ZyBHcm93dGggRmFjdG9yLWJldGEgVHlwZSBJSS8qbWV0YWJvbGlzbTwva2V5d29yZD48a2V5d29y
ZD5TaWduYWwgVHJhbnNkdWN0aW9uPC9rZXl3b3JkPjxrZXl3b3JkPlNtYWQyIFByb3RlaW4vKm1l
dGFib2xpc208L2tleXdvcmQ+PGtleXdvcmQ+U21hZDMgUHJvdGVpbi8qbWV0YWJvbGlzbTwva2V5
d29yZD48a2V5d29yZD5VcC1SZWd1bGF0aW9uL2dlbmV0aWNzPC9rZXl3b3JkPjwva2V5d29yZHM+
PGRhdGVzPjx5ZWFyPjIwMTg8L3llYXI+PHB1Yi1kYXRlcz48ZGF0ZT5KdW4gMTM8L2RhdGU+PC9w
dWItZGF0ZXM+PC9kYXRlcz48YWNjZXNzaW9uLW51bT4yOTg5OTQxODwvYWNjZXNzaW9uLW51bT48
dXJscz48L3VybHM+PGN1c3RvbTI+UE1DNTk5OTYwMzwvY3VzdG9tMj48ZWxlY3Ryb25pYy1yZXNv
dXJjZS1udW0+MTAuMTAzOC9zNDE0MTktMDE4LTA3MjQtNTwvZWxlY3Ryb25pYy1yZXNvdXJjZS1u
dW0+PHJlbW90ZS1kYXRhYmFzZS1wcm92aWRlcj5OTE08L3JlbW90ZS1kYXRhYmFzZS1wcm92aWRl
cj48bGFuZ3VhZ2U+ZW5nPC9sYW5ndWFnZT48L3JlY29yZD48L0NpdGU+PC9FbmROb3RlPn==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64)</w:t>
            </w:r>
            <w:r w:rsidRPr="00601B0D">
              <w:rPr>
                <w:rFonts w:ascii="Times New Roman" w:hAnsi="Times New Roman" w:cs="Times New Roman"/>
              </w:rPr>
              <w:fldChar w:fldCharType="end"/>
            </w:r>
          </w:p>
        </w:tc>
      </w:tr>
      <w:tr w:rsidR="003124D9" w:rsidRPr="00601B0D" w14:paraId="7074F25B" w14:textId="77777777" w:rsidTr="003055B5">
        <w:trPr>
          <w:trHeight w:val="600"/>
        </w:trPr>
        <w:tc>
          <w:tcPr>
            <w:tcW w:w="1560" w:type="dxa"/>
            <w:hideMark/>
          </w:tcPr>
          <w:p w14:paraId="0F537D7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INC00473</w:t>
            </w:r>
          </w:p>
        </w:tc>
        <w:tc>
          <w:tcPr>
            <w:tcW w:w="1701" w:type="dxa"/>
            <w:hideMark/>
          </w:tcPr>
          <w:p w14:paraId="1100D26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95-5p</w:t>
            </w:r>
          </w:p>
        </w:tc>
        <w:tc>
          <w:tcPr>
            <w:tcW w:w="1275" w:type="dxa"/>
            <w:hideMark/>
          </w:tcPr>
          <w:p w14:paraId="6793F47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D-L1</w:t>
            </w:r>
          </w:p>
        </w:tc>
        <w:tc>
          <w:tcPr>
            <w:tcW w:w="1276" w:type="dxa"/>
            <w:hideMark/>
          </w:tcPr>
          <w:p w14:paraId="32170EB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399B6761" w14:textId="79409433" w:rsidR="003124D9" w:rsidRPr="00601B0D" w:rsidRDefault="003124D9" w:rsidP="006C58D1">
            <w:pPr>
              <w:jc w:val="left"/>
              <w:rPr>
                <w:rFonts w:ascii="Times New Roman" w:hAnsi="Times New Roman" w:cs="Times New Roman"/>
              </w:rPr>
            </w:pPr>
            <w:r w:rsidRPr="00601B0D">
              <w:rPr>
                <w:rFonts w:ascii="Times New Roman" w:hAnsi="Times New Roman" w:cs="Times New Roman"/>
              </w:rPr>
              <w:t>Immun</w:t>
            </w:r>
            <w:r>
              <w:rPr>
                <w:rFonts w:ascii="Times New Roman" w:hAnsi="Times New Roman" w:cs="Times New Roman"/>
              </w:rPr>
              <w:t>o</w:t>
            </w:r>
            <w:r w:rsidRPr="00601B0D">
              <w:rPr>
                <w:rFonts w:ascii="Times New Roman" w:hAnsi="Times New Roman" w:cs="Times New Roman"/>
              </w:rPr>
              <w:t>therapy, apoptosis, proliferation, invasion, migration</w:t>
            </w:r>
          </w:p>
        </w:tc>
        <w:tc>
          <w:tcPr>
            <w:tcW w:w="1276" w:type="dxa"/>
            <w:noWrap/>
            <w:hideMark/>
          </w:tcPr>
          <w:p w14:paraId="19D9CE3B" w14:textId="50D90563"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aaG91PC9BdXRob3I+PFllYXI+MjAxOTwvWWVhcj48UmVj
TnVtPjYyODk3PC9SZWNOdW0+PERpc3BsYXlUZXh0Pig2NSk8L0Rpc3BsYXlUZXh0PjxyZWNvcmQ+
PHJlYy1udW1iZXI+NjI4OTc8L3JlYy1udW1iZXI+PGZvcmVpZ24ta2V5cz48a2V5IGFwcD0iRU4i
IGRiLWlkPSJkMjBkZnd6dmpkdGZ3bWV6MGVvNXpzcmJ3dHpzd3MyMGFydzIiIHRpbWVzdGFtcD0i
MTYyOTk3ODU3MiI+NjI4OTc8L2tleT48L2ZvcmVpZ24ta2V5cz48cmVmLXR5cGUgbmFtZT0iSm91
cm5hbCBBcnRpY2xlIj4xNzwvcmVmLXR5cGU+PGNvbnRyaWJ1dG9ycz48YXV0aG9ycz48YXV0aG9y
Plpob3UsIFcuIFkuPC9hdXRob3I+PGF1dGhvcj5aaGFuZywgTS4gTS48L2F1dGhvcj48YXV0aG9y
PkxpdSwgQy48L2F1dGhvcj48YXV0aG9yPkthbmcsIFkuPC9hdXRob3I+PGF1dGhvcj5XYW5nLCBK
LiBPLjwvYXV0aG9yPjxhdXRob3I+WWFuZywgWC4gSC48L2F1dGhvcj48L2F1dGhvcnM+PC9jb250
cmlidXRvcnM+PGF1dGgtYWRkcmVzcz5EZXBhcnRtZW50IG9mIFBhdGhvbG9neSwgU2hlbmdqaW5n
IEhvc3BpdGFsIG9mIENoaW5hIE1lZGljYWwgVW5pdmVyc2l0eSwgU2hlbnlhbmcsIFBlb3BsZSZh
cG9zO3MgUmVwdWJsaWMgb2YgQ2hpbmEuPC9hdXRoLWFkZHJlc3M+PHRpdGxlcz48dGl0bGU+TG9u
ZyBub25jb2RpbmcgUk5BIExJTkMwMDQ3MyBkcml2ZXMgdGhlIHByb2dyZXNzaW9uIG9mIHBhbmNy
ZWF0aWMgY2FuY2VyIHZpYSB1cHJlZ3VsYXRpbmcgcHJvZ3JhbW1lZCBkZWF0aC1saWdhbmQgMSBi
eSBzcG9uZ2luZyBtaWNyb1JOQS0xOTUtNXA8L3RpdGxlPjxzZWNvbmRhcnktdGl0bGU+SiBDZWxs
IFBoeXNpb2w8L3NlY29uZGFyeS10aXRsZT48YWx0LXRpdGxlPkpvdXJuYWwgb2YgY2VsbHVsYXIg
cGh5c2lvbG9neTwvYWx0LXRpdGxlPjwvdGl0bGVzPjxwZXJpb2RpY2FsPjxmdWxsLXRpdGxlPkog
Q2VsbCBQaHlzaW9sPC9mdWxsLXRpdGxlPjxhYmJyLTE+Sm91cm5hbCBvZiBjZWxsdWxhciBwaHlz
aW9sb2d5PC9hYmJyLTE+PC9wZXJpb2RpY2FsPjxhbHQtcGVyaW9kaWNhbD48ZnVsbC10aXRsZT5K
IENlbGwgUGh5c2lvbDwvZnVsbC10aXRsZT48YWJici0xPkpvdXJuYWwgb2YgY2VsbHVsYXIgcGh5
c2lvbG9neTwvYWJici0xPjwvYWx0LXBlcmlvZGljYWw+PHBhZ2VzPjIzMTc2LTIzMTg5PC9wYWdl
cz48dm9sdW1lPjIzNDwvdm9sdW1lPjxudW1iZXI+MTI8L251bWJlcj48ZWRpdGlvbj4yMDE5LzA2
LzE4PC9lZGl0aW9uPjxrZXl3b3Jkcz48a2V5d29yZD5BZHVsdDwva2V5d29yZD48a2V5d29yZD5B
Z2VkPC9rZXl3b3JkPjxrZXl3b3JkPkI3LUgxIEFudGlnZW4vKmJpb3N5bnRoZXNpcy9nZW5ldGlj
czwva2V5d29yZD48a2V5d29yZD5DRDgtUG9zaXRpdmUgVC1MeW1waG9jeXRlcy9tZXRhYm9saXNt
PC9rZXl3b3JkPjxrZXl3b3JkPkNlbGwgUHJvbGlmZXJhdGlvbi9nZW5ldGljczwva2V5d29yZD48
a2V5d29yZD5EaXNlYXNlIFByb2dyZXNzaW9uPC9rZXl3b3JkPjxrZXl3b3JkPkZlbWFsZTwva2V5
d29yZD48a2V5d29yZD5HZW5lIEV4cHJlc3Npb24gUmVndWxhdGlvbiwgTmVvcGxhc3RpYy8qZ2Vu
ZXRpY3M8L2tleXdvcmQ+PGtleXdvcmQ+SHVtYW5zPC9rZXl3b3JkPjxrZXl3b3JkPkx5bXBob2N5
dGUgQWN0aXZhdGlvbi9nZW5ldGljczwva2V5d29yZD48a2V5d29yZD5NYWxlPC9rZXl3b3JkPjxr
ZXl3b3JkPk1pY3JvUk5Bcy9nZW5ldGljcy8qbWV0YWJvbGlzbTwva2V5d29yZD48a2V5d29yZD5N
aWRkbGUgQWdlZDwva2V5d29yZD48a2V5d29yZD5QYW5jcmVhdGljIE5lb3BsYXNtcy9nZW5ldGlj
cy9tZXRhYm9saXNtLypwYXRob2xvZ3k8L2tleXdvcmQ+PGtleXdvcmQ+Uk5BLCBMb25nIE5vbmNv
ZGluZy8qbWV0YWJvbGlzbTwva2V5d29yZD48a2V5d29yZD5VcC1SZWd1bGF0aW9uPC9rZXl3b3Jk
PjxrZXl3b3JkPipDRDgrIFQgY2VsbHM8L2tleXdvcmQ+PGtleXdvcmQ+KmxpbmMwMDQ3Mzwva2V5
d29yZD48a2V5d29yZD4qbWljcm9STkEtMTk1LTVwPC9rZXl3b3JkPjxrZXl3b3JkPipwYW5jcmVh
dGljIGNhbmNlcjwva2V5d29yZD48a2V5d29yZD4qcHJvZ3JhbW1lZCBkZWF0aC1saWdhbmQgMTwv
a2V5d29yZD48L2tleXdvcmRzPjxkYXRlcz48eWVhcj4yMDE5PC95ZWFyPjxwdWItZGF0ZXM+PGRh
dGU+RGVjPC9kYXRlPjwvcHViLWRhdGVzPjwvZGF0ZXM+PGlzYm4+MDAyMS05NTQxPC9pc2JuPjxh
Y2Nlc3Npb24tbnVtPjMxMjA2NjY1PC9hY2Nlc3Npb24tbnVtPjx1cmxzPjwvdXJscz48ZWxlY3Ry
b25pYy1yZXNvdXJjZS1udW0+MTAuMTAwMi9qY3AuMjg4ODQ8L2VsZWN0cm9uaWMtcmVzb3VyY2Ut
bnVtPjxyZW1vdGUtZGF0YWJhc2UtcHJvdmlkZXI+TkxNPC9yZW1vdGUtZGF0YWJhc2UtcHJvdmlk
ZXI+PGxhbmd1YWdlPmVuZzwvbGFuZ3VhZ2U+PC9yZWNvcmQ+PC9DaXRlPjwvRW5kTm90ZT4A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aaG91PC9BdXRob3I+PFllYXI+MjAxOTwvWWVhcj48UmVj
TnVtPjYyODk3PC9SZWNOdW0+PERpc3BsYXlUZXh0Pig2NSk8L0Rpc3BsYXlUZXh0PjxyZWNvcmQ+
PHJlYy1udW1iZXI+NjI4OTc8L3JlYy1udW1iZXI+PGZvcmVpZ24ta2V5cz48a2V5IGFwcD0iRU4i
IGRiLWlkPSJkMjBkZnd6dmpkdGZ3bWV6MGVvNXpzcmJ3dHpzd3MyMGFydzIiIHRpbWVzdGFtcD0i
MTYyOTk3ODU3MiI+NjI4OTc8L2tleT48L2ZvcmVpZ24ta2V5cz48cmVmLXR5cGUgbmFtZT0iSm91
cm5hbCBBcnRpY2xlIj4xNzwvcmVmLXR5cGU+PGNvbnRyaWJ1dG9ycz48YXV0aG9ycz48YXV0aG9y
Plpob3UsIFcuIFkuPC9hdXRob3I+PGF1dGhvcj5aaGFuZywgTS4gTS48L2F1dGhvcj48YXV0aG9y
PkxpdSwgQy48L2F1dGhvcj48YXV0aG9yPkthbmcsIFkuPC9hdXRob3I+PGF1dGhvcj5XYW5nLCBK
LiBPLjwvYXV0aG9yPjxhdXRob3I+WWFuZywgWC4gSC48L2F1dGhvcj48L2F1dGhvcnM+PC9jb250
cmlidXRvcnM+PGF1dGgtYWRkcmVzcz5EZXBhcnRtZW50IG9mIFBhdGhvbG9neSwgU2hlbmdqaW5n
IEhvc3BpdGFsIG9mIENoaW5hIE1lZGljYWwgVW5pdmVyc2l0eSwgU2hlbnlhbmcsIFBlb3BsZSZh
cG9zO3MgUmVwdWJsaWMgb2YgQ2hpbmEuPC9hdXRoLWFkZHJlc3M+PHRpdGxlcz48dGl0bGU+TG9u
ZyBub25jb2RpbmcgUk5BIExJTkMwMDQ3MyBkcml2ZXMgdGhlIHByb2dyZXNzaW9uIG9mIHBhbmNy
ZWF0aWMgY2FuY2VyIHZpYSB1cHJlZ3VsYXRpbmcgcHJvZ3JhbW1lZCBkZWF0aC1saWdhbmQgMSBi
eSBzcG9uZ2luZyBtaWNyb1JOQS0xOTUtNXA8L3RpdGxlPjxzZWNvbmRhcnktdGl0bGU+SiBDZWxs
IFBoeXNpb2w8L3NlY29uZGFyeS10aXRsZT48YWx0LXRpdGxlPkpvdXJuYWwgb2YgY2VsbHVsYXIg
cGh5c2lvbG9neTwvYWx0LXRpdGxlPjwvdGl0bGVzPjxwZXJpb2RpY2FsPjxmdWxsLXRpdGxlPkog
Q2VsbCBQaHlzaW9sPC9mdWxsLXRpdGxlPjxhYmJyLTE+Sm91cm5hbCBvZiBjZWxsdWxhciBwaHlz
aW9sb2d5PC9hYmJyLTE+PC9wZXJpb2RpY2FsPjxhbHQtcGVyaW9kaWNhbD48ZnVsbC10aXRsZT5K
IENlbGwgUGh5c2lvbDwvZnVsbC10aXRsZT48YWJici0xPkpvdXJuYWwgb2YgY2VsbHVsYXIgcGh5
c2lvbG9neTwvYWJici0xPjwvYWx0LXBlcmlvZGljYWw+PHBhZ2VzPjIzMTc2LTIzMTg5PC9wYWdl
cz48dm9sdW1lPjIzNDwvdm9sdW1lPjxudW1iZXI+MTI8L251bWJlcj48ZWRpdGlvbj4yMDE5LzA2
LzE4PC9lZGl0aW9uPjxrZXl3b3Jkcz48a2V5d29yZD5BZHVsdDwva2V5d29yZD48a2V5d29yZD5B
Z2VkPC9rZXl3b3JkPjxrZXl3b3JkPkI3LUgxIEFudGlnZW4vKmJpb3N5bnRoZXNpcy9nZW5ldGlj
czwva2V5d29yZD48a2V5d29yZD5DRDgtUG9zaXRpdmUgVC1MeW1waG9jeXRlcy9tZXRhYm9saXNt
PC9rZXl3b3JkPjxrZXl3b3JkPkNlbGwgUHJvbGlmZXJhdGlvbi9nZW5ldGljczwva2V5d29yZD48
a2V5d29yZD5EaXNlYXNlIFByb2dyZXNzaW9uPC9rZXl3b3JkPjxrZXl3b3JkPkZlbWFsZTwva2V5
d29yZD48a2V5d29yZD5HZW5lIEV4cHJlc3Npb24gUmVndWxhdGlvbiwgTmVvcGxhc3RpYy8qZ2Vu
ZXRpY3M8L2tleXdvcmQ+PGtleXdvcmQ+SHVtYW5zPC9rZXl3b3JkPjxrZXl3b3JkPkx5bXBob2N5
dGUgQWN0aXZhdGlvbi9nZW5ldGljczwva2V5d29yZD48a2V5d29yZD5NYWxlPC9rZXl3b3JkPjxr
ZXl3b3JkPk1pY3JvUk5Bcy9nZW5ldGljcy8qbWV0YWJvbGlzbTwva2V5d29yZD48a2V5d29yZD5N
aWRkbGUgQWdlZDwva2V5d29yZD48a2V5d29yZD5QYW5jcmVhdGljIE5lb3BsYXNtcy9nZW5ldGlj
cy9tZXRhYm9saXNtLypwYXRob2xvZ3k8L2tleXdvcmQ+PGtleXdvcmQ+Uk5BLCBMb25nIE5vbmNv
ZGluZy8qbWV0YWJvbGlzbTwva2V5d29yZD48a2V5d29yZD5VcC1SZWd1bGF0aW9uPC9rZXl3b3Jk
PjxrZXl3b3JkPipDRDgrIFQgY2VsbHM8L2tleXdvcmQ+PGtleXdvcmQ+KmxpbmMwMDQ3Mzwva2V5
d29yZD48a2V5d29yZD4qbWljcm9STkEtMTk1LTVwPC9rZXl3b3JkPjxrZXl3b3JkPipwYW5jcmVh
dGljIGNhbmNlcjwva2V5d29yZD48a2V5d29yZD4qcHJvZ3JhbW1lZCBkZWF0aC1saWdhbmQgMTwv
a2V5d29yZD48L2tleXdvcmRzPjxkYXRlcz48eWVhcj4yMDE5PC95ZWFyPjxwdWItZGF0ZXM+PGRh
dGU+RGVjPC9kYXRlPjwvcHViLWRhdGVzPjwvZGF0ZXM+PGlzYm4+MDAyMS05NTQxPC9pc2JuPjxh
Y2Nlc3Npb24tbnVtPjMxMjA2NjY1PC9hY2Nlc3Npb24tbnVtPjx1cmxzPjwvdXJscz48ZWxlY3Ry
b25pYy1yZXNvdXJjZS1udW0+MTAuMTAwMi9qY3AuMjg4ODQ8L2VsZWN0cm9uaWMtcmVzb3VyY2Ut
bnVtPjxyZW1vdGUtZGF0YWJhc2UtcHJvdmlkZXI+TkxNPC9yZW1vdGUtZGF0YWJhc2UtcHJvdmlk
ZXI+PGxhbmd1YWdlPmVuZzwvbGFuZ3VhZ2U+PC9yZWNvcmQ+PC9DaXRlPjwvRW5kTm90ZT4A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65)</w:t>
            </w:r>
            <w:r w:rsidRPr="00601B0D">
              <w:rPr>
                <w:rFonts w:ascii="Times New Roman" w:hAnsi="Times New Roman" w:cs="Times New Roman"/>
              </w:rPr>
              <w:fldChar w:fldCharType="end"/>
            </w:r>
          </w:p>
        </w:tc>
      </w:tr>
      <w:tr w:rsidR="003124D9" w:rsidRPr="00601B0D" w14:paraId="1398B975" w14:textId="77777777" w:rsidTr="003055B5">
        <w:trPr>
          <w:trHeight w:val="600"/>
        </w:trPr>
        <w:tc>
          <w:tcPr>
            <w:tcW w:w="1560" w:type="dxa"/>
            <w:hideMark/>
          </w:tcPr>
          <w:p w14:paraId="5182826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INC00511</w:t>
            </w:r>
          </w:p>
        </w:tc>
        <w:tc>
          <w:tcPr>
            <w:tcW w:w="1701" w:type="dxa"/>
            <w:hideMark/>
          </w:tcPr>
          <w:p w14:paraId="16D147E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29b-3p</w:t>
            </w:r>
          </w:p>
        </w:tc>
        <w:tc>
          <w:tcPr>
            <w:tcW w:w="1275" w:type="dxa"/>
            <w:hideMark/>
          </w:tcPr>
          <w:p w14:paraId="75C0B31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VEGFA</w:t>
            </w:r>
          </w:p>
        </w:tc>
        <w:tc>
          <w:tcPr>
            <w:tcW w:w="1276" w:type="dxa"/>
            <w:hideMark/>
          </w:tcPr>
          <w:p w14:paraId="7CA2BC4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0A1E3B6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invasion, angiogenesis</w:t>
            </w:r>
          </w:p>
        </w:tc>
        <w:tc>
          <w:tcPr>
            <w:tcW w:w="1276" w:type="dxa"/>
            <w:noWrap/>
            <w:hideMark/>
          </w:tcPr>
          <w:p w14:paraId="44D89948" w14:textId="2ACE6634"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aaGFvPC9BdXRob3I+PFllYXI+MjAxODwvWWVhcj48UmVj
TnVtPjYyODk4PC9SZWNOdW0+PERpc3BsYXlUZXh0Pig2Nik8L0Rpc3BsYXlUZXh0PjxyZWNvcmQ+
PHJlYy1udW1iZXI+NjI4OTg8L3JlYy1udW1iZXI+PGZvcmVpZ24ta2V5cz48a2V5IGFwcD0iRU4i
IGRiLWlkPSJkMjBkZnd6dmpkdGZ3bWV6MGVvNXpzcmJ3dHpzd3MyMGFydzIiIHRpbWVzdGFtcD0i
MTYyOTk3ODYwMSI+NjI4OTg8L2tleT48L2ZvcmVpZ24ta2V5cz48cmVmLXR5cGUgbmFtZT0iSm91
cm5hbCBBcnRpY2xlIj4xNzwvcmVmLXR5cGU+PGNvbnRyaWJ1dG9ycz48YXV0aG9ycz48YXV0aG9y
PlpoYW8sIFguPC9hdXRob3I+PGF1dGhvcj5MaXUsIFkuPC9hdXRob3I+PGF1dGhvcj5MaSwgWi48
L2F1dGhvcj48YXV0aG9yPlpoZW5nLCBTLjwvYXV0aG9yPjxhdXRob3I+V2FuZywgWi48L2F1dGhv
cj48YXV0aG9yPkxpLCBXLjwvYXV0aG9yPjxhdXRob3I+QmksIFouPC9hdXRob3I+PGF1dGhvcj5M
aSwgTC48L2F1dGhvcj48YXV0aG9yPkppYW5nLCBZLjwvYXV0aG9yPjxhdXRob3I+THVvLCBZLjwv
YXV0aG9yPjxhdXRob3I+TGluLCBRLjwvYXV0aG9yPjxhdXRob3I+RnUsIFouPC9hdXRob3I+PGF1
dGhvcj5SdWZ1LCBDLjwvYXV0aG9yPjwvYXV0aG9ycz48L2NvbnRyaWJ1dG9ycz48YXV0aC1hZGRy
ZXNzPkRlcGFydG1lbnQgb2YgUmFkaW90aGVyYXB5LCBTdW4gWWF0LXNlbiBNZW1vcmlhbCBIb3Nw
aXRhbCwgU3VuIFlhdC1zZW4gVW5pdmVyc2l0eSwgR3Vhbmd6aG91LCBDaGluYS4mI3hEO0tleSBM
YWJvcmF0b3J5IG9mIE1hbGlnbmFudCBUdW1vciBHZW5lIFJlZ3VsYXRpb24gYW5kIFRhcmdldCBU
aGVyYXB5IG9mIEd1YW5nZG9uZyBoaWdoZXIgRWR1Y2F0aW9uIEluc3RpdHV0ZXMsIFN1biBZYXQt
U2VuIE1lbW9yaWFsIEhvc3BpdGFsLCBTdW4gWWF0LXNlbiBVbml2ZXJzaXR5LCBHdWFuZ3pob3Us
IENoaW5hLiYjeEQ7RGVwYXJ0bWVudCBvZiBNZWRpY2FsIE9uY29sb2d5LCBTdW4gWWF0LXNlbiBN
ZW1vcmlhbCBIb3NwaXRhbCwgU3VuIFlhdC1zZW4gVW5pdmVyc2l0eSwgR3Vhbmd6aG91LCBDaGlu
YS4mI3hEO0RlcGFydG1lbnQgb2YgSGVwYXRvYmlsaWFyeSBTdXJnZXJ5LCBTdW4gWWF0LXNlbiBN
ZW1vcmlhbCBIb3NwaXRhbCwgR3Vhbmd6aG91LCBDaGluYS4mI3hEO0RlcGFydG1lbnQgb2YgTmVw
aHJvbG9neSwgQXJtZWQgUG9saWNlIENvcnBzIEhvc3BpdGFsIG9mIEd1YW5nZG9uZyBQcm92aW5j
ZSwgR3Vhbmdkb25nLCBDaGluYS48L2F1dGgtYWRkcmVzcz48dGl0bGVzPjx0aXRsZT5MaW5jMDA1
MTEgYWN0cyBhcyBhIGNvbXBldGluZyBlbmRvZ2Vub3VzIFJOQSB0byByZWd1bGF0ZSBWRUdGQSBl
eHByZXNzaW9uIHRocm91Z2ggc3BvbmdpbmcgaHNhLW1pUi0yOWItM3AgaW4gcGFuY3JlYXRpYyBk
dWN0YWwgYWRlbm9jYXJjaW5vbWE8L3RpdGxlPjxzZWNvbmRhcnktdGl0bGU+SiBDZWxsIE1vbCBN
ZWQ8L3NlY29uZGFyeS10aXRsZT48YWx0LXRpdGxlPkpvdXJuYWwgb2YgY2VsbHVsYXIgYW5kIG1v
bGVjdWxhciBtZWRpY2luZTwvYWx0LXRpdGxlPjwvdGl0bGVzPjxhbHQtcGVyaW9kaWNhbD48ZnVs
bC10aXRsZT5Kb3VybmFsIG9mIENlbGx1bGFyIGFuZCBNb2xlY3VsYXIgTWVkaWNpbmU8L2Z1bGwt
dGl0bGU+PC9hbHQtcGVyaW9kaWNhbD48cGFnZXM+NjU1LTY2NzwvcGFnZXM+PHZvbHVtZT4yMjwv
dm9sdW1lPjxudW1iZXI+MTwvbnVtYmVyPjxlZGl0aW9uPjIwMTcvMTAvMDc8L2VkaXRpb24+PGtl
eXdvcmRzPjxrZXl3b3JkPkFkZW5vY2FyY2lub21hL2Jsb29kIHN1cHBseS8qZ2VuZXRpY3MvcGF0
aG9sb2d5PC9rZXl3b3JkPjxrZXl3b3JkPkJhc2UgU2VxdWVuY2U8L2tleXdvcmQ+PGtleXdvcmQ+
Q2FyY2lub21hLCBQYW5jcmVhdGljIER1Y3RhbC9ibG9vZCBzdXBwbHkvKmdlbmV0aWNzL3BhdGhv
bG9neTwva2V5d29yZD48a2V5d29yZD5DZWxsIExpbmUsIFR1bW9yPC9rZXl3b3JkPjxrZXl3b3Jk
PkNlbGwgTW92ZW1lbnQvZ2VuZXRpY3M8L2tleXdvcmQ+PGtleXdvcmQ+Q2VsbCBQcm9saWZlcmF0
aW9uL2dlbmV0aWNzPC9rZXl3b3JkPjxrZXl3b3JkPkRpc2Vhc2UgUHJvZ3Jlc3Npb248L2tleXdv
cmQ+PGtleXdvcmQ+RmVtYWxlPC9rZXl3b3JkPjxrZXl3b3JkPipHZW5lIEV4cHJlc3Npb24gUmVn
dWxhdGlvbiwgTmVvcGxhc3RpYzwva2V5d29yZD48a2V5d29yZD5IdW1hbnM8L2tleXdvcmQ+PGtl
eXdvcmQ+TWFsZTwva2V5d29yZD48a2V5d29yZD5NaWNyb1JOQXMvZ2VuZXRpY3MvKm1ldGFib2xp
c208L2tleXdvcmQ+PGtleXdvcmQ+TWlkZGxlIEFnZWQ8L2tleXdvcmQ+PGtleXdvcmQ+TXVsdGl2
YXJpYXRlIEFuYWx5c2lzPC9rZXl3b3JkPjxrZXl3b3JkPk5lb3BsYXNtIEludmFzaXZlbmVzczwv
a2V5d29yZD48a2V5d29yZD5OZW92YXNjdWxhcml6YXRpb24sIFBhdGhvbG9naWMvZ2VuZXRpY3M8
L2tleXdvcmQ+PGtleXdvcmQ+UGFuY3JlYXRpYyBOZW9wbGFzbXMvYmxvb2Qgc3VwcGx5LypnZW5l
dGljcy9wYXRob2xvZ3k8L2tleXdvcmQ+PGtleXdvcmQ+UHJvZ25vc2lzPC9rZXl3b3JkPjxrZXl3
b3JkPlByb3BvcnRpb25hbCBIYXphcmRzIE1vZGVsczwva2V5d29yZD48a2V5d29yZD5STkEsIExv
bmcgTm9uY29kaW5nL2dlbmV0aWNzLyptZXRhYm9saXNtPC9rZXl3b3JkPjxrZXl3b3JkPlVwLVJl
Z3VsYXRpb24vZ2VuZXRpY3M8L2tleXdvcmQ+PGtleXdvcmQ+VmFzY3VsYXIgRW5kb3RoZWxpYWwg
R3Jvd3RoIEZhY3RvciBBLyptZXRhYm9saXNtPC9rZXl3b3JkPjxrZXl3b3JkPiogdmVnZmE8L2tl
eXdvcmQ+PGtleXdvcmQ+KkNvbXBldGluZyBlbmRvZ2Vub3VzIFJOQTwva2V5d29yZD48a2V5d29y
ZD4qUGFuY3JlYXRpYyBkdWN0YWwgYWRlbm9jYXJjaW5vbWE8L2tleXdvcmQ+PGtleXdvcmQ+Kmhz
YS1taVItMjliLTNwPC9rZXl3b3JkPjxrZXl3b3JkPipsaW5jMDA1MTE8L2tleXdvcmQ+PC9rZXl3
b3Jkcz48ZGF0ZXM+PHllYXI+MjAxODwveWVhcj48cHViLWRhdGVzPjxkYXRlPkphbjwvZGF0ZT48
L3B1Yi1kYXRlcz48L2RhdGVzPjxpc2JuPjE1ODItMTgzOCAoUHJpbnQpJiN4RDsxNTgyLTE4Mzg8
L2lzYm4+PGFjY2Vzc2lvbi1udW0+Mjg5ODQwMjg8L2FjY2Vzc2lvbi1udW0+PHVybHM+PC91cmxz
PjxjdXN0b20yPlBNQzU3NDI2ODI8L2N1c3RvbTI+PGVsZWN0cm9uaWMtcmVzb3VyY2UtbnVtPjEw
LjExMTEvamNtbS4xMzM1MTwvZWxlY3Ryb25pYy1yZXNvdXJjZS1udW0+PHJlbW90ZS1kYXRhYmFz
ZS1wcm92aWRlcj5OTE08L3JlbW90ZS1kYXRhYmFzZS1wcm92aWRlcj48bGFuZ3VhZ2U+ZW5nPC9s
YW5ndWFnZT48L3JlY29yZD48L0NpdGU+PC9FbmROb3RlPn==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aaGFvPC9BdXRob3I+PFllYXI+MjAxODwvWWVhcj48UmVj
TnVtPjYyODk4PC9SZWNOdW0+PERpc3BsYXlUZXh0Pig2Nik8L0Rpc3BsYXlUZXh0PjxyZWNvcmQ+
PHJlYy1udW1iZXI+NjI4OTg8L3JlYy1udW1iZXI+PGZvcmVpZ24ta2V5cz48a2V5IGFwcD0iRU4i
IGRiLWlkPSJkMjBkZnd6dmpkdGZ3bWV6MGVvNXpzcmJ3dHpzd3MyMGFydzIiIHRpbWVzdGFtcD0i
MTYyOTk3ODYwMSI+NjI4OTg8L2tleT48L2ZvcmVpZ24ta2V5cz48cmVmLXR5cGUgbmFtZT0iSm91
cm5hbCBBcnRpY2xlIj4xNzwvcmVmLXR5cGU+PGNvbnRyaWJ1dG9ycz48YXV0aG9ycz48YXV0aG9y
PlpoYW8sIFguPC9hdXRob3I+PGF1dGhvcj5MaXUsIFkuPC9hdXRob3I+PGF1dGhvcj5MaSwgWi48
L2F1dGhvcj48YXV0aG9yPlpoZW5nLCBTLjwvYXV0aG9yPjxhdXRob3I+V2FuZywgWi48L2F1dGhv
cj48YXV0aG9yPkxpLCBXLjwvYXV0aG9yPjxhdXRob3I+QmksIFouPC9hdXRob3I+PGF1dGhvcj5M
aSwgTC48L2F1dGhvcj48YXV0aG9yPkppYW5nLCBZLjwvYXV0aG9yPjxhdXRob3I+THVvLCBZLjwv
YXV0aG9yPjxhdXRob3I+TGluLCBRLjwvYXV0aG9yPjxhdXRob3I+RnUsIFouPC9hdXRob3I+PGF1
dGhvcj5SdWZ1LCBDLjwvYXV0aG9yPjwvYXV0aG9ycz48L2NvbnRyaWJ1dG9ycz48YXV0aC1hZGRy
ZXNzPkRlcGFydG1lbnQgb2YgUmFkaW90aGVyYXB5LCBTdW4gWWF0LXNlbiBNZW1vcmlhbCBIb3Nw
aXRhbCwgU3VuIFlhdC1zZW4gVW5pdmVyc2l0eSwgR3Vhbmd6aG91LCBDaGluYS4mI3hEO0tleSBM
YWJvcmF0b3J5IG9mIE1hbGlnbmFudCBUdW1vciBHZW5lIFJlZ3VsYXRpb24gYW5kIFRhcmdldCBU
aGVyYXB5IG9mIEd1YW5nZG9uZyBoaWdoZXIgRWR1Y2F0aW9uIEluc3RpdHV0ZXMsIFN1biBZYXQt
U2VuIE1lbW9yaWFsIEhvc3BpdGFsLCBTdW4gWWF0LXNlbiBVbml2ZXJzaXR5LCBHdWFuZ3pob3Us
IENoaW5hLiYjeEQ7RGVwYXJ0bWVudCBvZiBNZWRpY2FsIE9uY29sb2d5LCBTdW4gWWF0LXNlbiBN
ZW1vcmlhbCBIb3NwaXRhbCwgU3VuIFlhdC1zZW4gVW5pdmVyc2l0eSwgR3Vhbmd6aG91LCBDaGlu
YS4mI3hEO0RlcGFydG1lbnQgb2YgSGVwYXRvYmlsaWFyeSBTdXJnZXJ5LCBTdW4gWWF0LXNlbiBN
ZW1vcmlhbCBIb3NwaXRhbCwgR3Vhbmd6aG91LCBDaGluYS4mI3hEO0RlcGFydG1lbnQgb2YgTmVw
aHJvbG9neSwgQXJtZWQgUG9saWNlIENvcnBzIEhvc3BpdGFsIG9mIEd1YW5nZG9uZyBQcm92aW5j
ZSwgR3Vhbmdkb25nLCBDaGluYS48L2F1dGgtYWRkcmVzcz48dGl0bGVzPjx0aXRsZT5MaW5jMDA1
MTEgYWN0cyBhcyBhIGNvbXBldGluZyBlbmRvZ2Vub3VzIFJOQSB0byByZWd1bGF0ZSBWRUdGQSBl
eHByZXNzaW9uIHRocm91Z2ggc3BvbmdpbmcgaHNhLW1pUi0yOWItM3AgaW4gcGFuY3JlYXRpYyBk
dWN0YWwgYWRlbm9jYXJjaW5vbWE8L3RpdGxlPjxzZWNvbmRhcnktdGl0bGU+SiBDZWxsIE1vbCBN
ZWQ8L3NlY29uZGFyeS10aXRsZT48YWx0LXRpdGxlPkpvdXJuYWwgb2YgY2VsbHVsYXIgYW5kIG1v
bGVjdWxhciBtZWRpY2luZTwvYWx0LXRpdGxlPjwvdGl0bGVzPjxhbHQtcGVyaW9kaWNhbD48ZnVs
bC10aXRsZT5Kb3VybmFsIG9mIENlbGx1bGFyIGFuZCBNb2xlY3VsYXIgTWVkaWNpbmU8L2Z1bGwt
dGl0bGU+PC9hbHQtcGVyaW9kaWNhbD48cGFnZXM+NjU1LTY2NzwvcGFnZXM+PHZvbHVtZT4yMjwv
dm9sdW1lPjxudW1iZXI+MTwvbnVtYmVyPjxlZGl0aW9uPjIwMTcvMTAvMDc8L2VkaXRpb24+PGtl
eXdvcmRzPjxrZXl3b3JkPkFkZW5vY2FyY2lub21hL2Jsb29kIHN1cHBseS8qZ2VuZXRpY3MvcGF0
aG9sb2d5PC9rZXl3b3JkPjxrZXl3b3JkPkJhc2UgU2VxdWVuY2U8L2tleXdvcmQ+PGtleXdvcmQ+
Q2FyY2lub21hLCBQYW5jcmVhdGljIER1Y3RhbC9ibG9vZCBzdXBwbHkvKmdlbmV0aWNzL3BhdGhv
bG9neTwva2V5d29yZD48a2V5d29yZD5DZWxsIExpbmUsIFR1bW9yPC9rZXl3b3JkPjxrZXl3b3Jk
PkNlbGwgTW92ZW1lbnQvZ2VuZXRpY3M8L2tleXdvcmQ+PGtleXdvcmQ+Q2VsbCBQcm9saWZlcmF0
aW9uL2dlbmV0aWNzPC9rZXl3b3JkPjxrZXl3b3JkPkRpc2Vhc2UgUHJvZ3Jlc3Npb248L2tleXdv
cmQ+PGtleXdvcmQ+RmVtYWxlPC9rZXl3b3JkPjxrZXl3b3JkPipHZW5lIEV4cHJlc3Npb24gUmVn
dWxhdGlvbiwgTmVvcGxhc3RpYzwva2V5d29yZD48a2V5d29yZD5IdW1hbnM8L2tleXdvcmQ+PGtl
eXdvcmQ+TWFsZTwva2V5d29yZD48a2V5d29yZD5NaWNyb1JOQXMvZ2VuZXRpY3MvKm1ldGFib2xp
c208L2tleXdvcmQ+PGtleXdvcmQ+TWlkZGxlIEFnZWQ8L2tleXdvcmQ+PGtleXdvcmQ+TXVsdGl2
YXJpYXRlIEFuYWx5c2lzPC9rZXl3b3JkPjxrZXl3b3JkPk5lb3BsYXNtIEludmFzaXZlbmVzczwv
a2V5d29yZD48a2V5d29yZD5OZW92YXNjdWxhcml6YXRpb24sIFBhdGhvbG9naWMvZ2VuZXRpY3M8
L2tleXdvcmQ+PGtleXdvcmQ+UGFuY3JlYXRpYyBOZW9wbGFzbXMvYmxvb2Qgc3VwcGx5LypnZW5l
dGljcy9wYXRob2xvZ3k8L2tleXdvcmQ+PGtleXdvcmQ+UHJvZ25vc2lzPC9rZXl3b3JkPjxrZXl3
b3JkPlByb3BvcnRpb25hbCBIYXphcmRzIE1vZGVsczwva2V5d29yZD48a2V5d29yZD5STkEsIExv
bmcgTm9uY29kaW5nL2dlbmV0aWNzLyptZXRhYm9saXNtPC9rZXl3b3JkPjxrZXl3b3JkPlVwLVJl
Z3VsYXRpb24vZ2VuZXRpY3M8L2tleXdvcmQ+PGtleXdvcmQ+VmFzY3VsYXIgRW5kb3RoZWxpYWwg
R3Jvd3RoIEZhY3RvciBBLyptZXRhYm9saXNtPC9rZXl3b3JkPjxrZXl3b3JkPiogdmVnZmE8L2tl
eXdvcmQ+PGtleXdvcmQ+KkNvbXBldGluZyBlbmRvZ2Vub3VzIFJOQTwva2V5d29yZD48a2V5d29y
ZD4qUGFuY3JlYXRpYyBkdWN0YWwgYWRlbm9jYXJjaW5vbWE8L2tleXdvcmQ+PGtleXdvcmQ+Kmhz
YS1taVItMjliLTNwPC9rZXl3b3JkPjxrZXl3b3JkPipsaW5jMDA1MTE8L2tleXdvcmQ+PC9rZXl3
b3Jkcz48ZGF0ZXM+PHllYXI+MjAxODwveWVhcj48cHViLWRhdGVzPjxkYXRlPkphbjwvZGF0ZT48
L3B1Yi1kYXRlcz48L2RhdGVzPjxpc2JuPjE1ODItMTgzOCAoUHJpbnQpJiN4RDsxNTgyLTE4Mzg8
L2lzYm4+PGFjY2Vzc2lvbi1udW0+Mjg5ODQwMjg8L2FjY2Vzc2lvbi1udW0+PHVybHM+PC91cmxz
PjxjdXN0b20yPlBNQzU3NDI2ODI8L2N1c3RvbTI+PGVsZWN0cm9uaWMtcmVzb3VyY2UtbnVtPjEw
LjExMTEvamNtbS4xMzM1MTwvZWxlY3Ryb25pYy1yZXNvdXJjZS1udW0+PHJlbW90ZS1kYXRhYmFz
ZS1wcm92aWRlcj5OTE08L3JlbW90ZS1kYXRhYmFzZS1wcm92aWRlcj48bGFuZ3VhZ2U+ZW5nPC9s
YW5ndWFnZT48L3JlY29yZD48L0NpdGU+PC9FbmROb3RlPn==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66)</w:t>
            </w:r>
            <w:r w:rsidRPr="00601B0D">
              <w:rPr>
                <w:rFonts w:ascii="Times New Roman" w:hAnsi="Times New Roman" w:cs="Times New Roman"/>
              </w:rPr>
              <w:fldChar w:fldCharType="end"/>
            </w:r>
          </w:p>
        </w:tc>
      </w:tr>
      <w:tr w:rsidR="003124D9" w:rsidRPr="00601B0D" w14:paraId="5ED0E662" w14:textId="77777777" w:rsidTr="003055B5">
        <w:trPr>
          <w:trHeight w:val="600"/>
        </w:trPr>
        <w:tc>
          <w:tcPr>
            <w:tcW w:w="1560" w:type="dxa"/>
            <w:hideMark/>
          </w:tcPr>
          <w:p w14:paraId="650F7C4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INC00514</w:t>
            </w:r>
          </w:p>
        </w:tc>
        <w:tc>
          <w:tcPr>
            <w:tcW w:w="1701" w:type="dxa"/>
            <w:hideMark/>
          </w:tcPr>
          <w:p w14:paraId="1E202B5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28-5p</w:t>
            </w:r>
          </w:p>
        </w:tc>
        <w:tc>
          <w:tcPr>
            <w:tcW w:w="1275" w:type="dxa"/>
            <w:hideMark/>
          </w:tcPr>
          <w:p w14:paraId="532B067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Rap1b</w:t>
            </w:r>
          </w:p>
        </w:tc>
        <w:tc>
          <w:tcPr>
            <w:tcW w:w="1276" w:type="dxa"/>
            <w:hideMark/>
          </w:tcPr>
          <w:p w14:paraId="34A2D71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6623915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invasion</w:t>
            </w:r>
          </w:p>
        </w:tc>
        <w:tc>
          <w:tcPr>
            <w:tcW w:w="1276" w:type="dxa"/>
            <w:noWrap/>
            <w:hideMark/>
          </w:tcPr>
          <w:p w14:paraId="7D8B583F" w14:textId="6E6311FF"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IYW48L0F1dGhvcj48WWVhcj4yMDIwPC9ZZWFyPjxSZWNO
dW0+NjI4OTk8L1JlY051bT48RGlzcGxheVRleHQ+KDY3KTwvRGlzcGxheVRleHQ+PHJlY29yZD48
cmVjLW51bWJlcj42Mjg5OTwvcmVjLW51bWJlcj48Zm9yZWlnbi1rZXlzPjxrZXkgYXBwPSJFTiIg
ZGItaWQ9ImQyMGRmd3p2amR0ZndtZXowZW81enNyYnd0enN3czIwYXJ3MiIgdGltZXN0YW1wPSIx
NjI5OTc4NjMzIj42Mjg5OTwva2V5PjwvZm9yZWlnbi1rZXlzPjxyZWYtdHlwZSBuYW1lPSJKb3Vy
bmFsIEFydGljbGUiPjE3PC9yZWYtdHlwZT48Y29udHJpYnV0b3JzPjxhdXRob3JzPjxhdXRob3I+
SGFuLCBRLjwvYXV0aG9yPjxhdXRob3I+TGksIEouPC9hdXRob3I+PGF1dGhvcj5YaW9uZywgSi48
L2F1dGhvcj48YXV0aG9yPlNvbmcsIFouPC9hdXRob3I+PC9hdXRob3JzPjwvY29udHJpYnV0b3Jz
PjxhdXRoLWFkZHJlc3M+RGVwYXJ0bWVudCBvZiBPbmNvbG9neSwgdGhlIEZpcnN0IEFmZmlsaWF0
ZWQgSG9zcGl0YWwgb2YgTmFuY2hhbmcgVW5pdmVyc2l0eSwgMTcgWW9uZ3dhaXpoZW5nIFN0cmVl
dCwgTmFuY2hhbmcsIEppYW5neGksIDMzMDAwNiwgUGVvcGxlJmFwb3M7cyBSZXB1YmxpYyBvZiBD
aGluYS4mI3hEO0RlcGFydG1lbnQgb2YgT25jb2xvZ3ksIHRoZSBGaXJzdCBBZmZpbGlhdGVkIEhv
c3BpdGFsIG9mIE5hbmNoYW5nIFVuaXZlcnNpdHksIDE3IFlvbmd3YWl6aGVuZyBTdHJlZXQsIE5h
bmNoYW5nLCBKaWFuZ3hpLCAzMzAwMDYsIFBlb3BsZSZhcG9zO3MgUmVwdWJsaWMgb2YgQ2hpbmEu
IHNvbmd6aGl3YW5nQHRvbmdqaS5lZHUuY24uPC9hdXRoLWFkZHJlc3M+PHRpdGxlcz48dGl0bGU+
TG9uZyBub25jb2RpbmcgUk5BIExJTkMwMDUxNCBhY2NlbGVyYXRlcyBwYW5jcmVhdGljIGNhbmNl
ciBwcm9ncmVzc2lvbiBieSBhY3RpbmcgYXMgYSBjZVJOQSBvZiBtaVItMjgtNXAgdG8gdXByZWd1
bGF0ZSBSYXAxYiBleHByZXNzaW9uPC90aXRsZT48c2Vjb25kYXJ5LXRpdGxlPkogRXhwIENsaW4g
Q2FuY2VyIFJlczwvc2Vjb25kYXJ5LXRpdGxlPjxhbHQtdGl0bGU+Sm91cm5hbCBvZiBleHBlcmlt
ZW50YWwgJmFtcDsgY2xpbmljYWwgY2FuY2VyIHJlc2VhcmNoIDogQ1I8L2FsdC10aXRsZT48L3Rp
dGxlcz48cGVyaW9kaWNhbD48ZnVsbC10aXRsZT5KIEV4cCBDbGluIENhbmNlciBSZXM8L2Z1bGwt
dGl0bGU+PGFiYnItMT5Kb3VybmFsIG9mIGV4cGVyaW1lbnRhbCAmYW1wOyBjbGluaWNhbCBjYW5j
ZXIgcmVzZWFyY2ggOiBDUjwvYWJici0xPjwvcGVyaW9kaWNhbD48YWx0LXBlcmlvZGljYWw+PGZ1
bGwtdGl0bGU+SiBFeHAgQ2xpbiBDYW5jZXIgUmVzPC9mdWxsLXRpdGxlPjxhYmJyLTE+Sm91cm5h
bCBvZiBleHBlcmltZW50YWwgJmFtcDsgY2xpbmljYWwgY2FuY2VyIHJlc2VhcmNoIDogQ1I8L2Fi
YnItMT48L2FsdC1wZXJpb2RpY2FsPjxwYWdlcz4xNTE8L3BhZ2VzPjx2b2x1bWU+Mzk8L3ZvbHVt
ZT48bnVtYmVyPjE8L251bWJlcj48ZWRpdGlvbj4yMDIwLzA4LzExPC9lZGl0aW9uPjxrZXl3b3Jk
cz48a2V5d29yZD5BbmltYWxzPC9rZXl3b3JkPjxrZXl3b3JkPkFwb3B0b3Npczwva2V5d29yZD48
a2V5d29yZD5CaW9tYXJrZXJzLCBUdW1vci9nZW5ldGljcy8qbWV0YWJvbGlzbTwva2V5d29yZD48
a2V5d29yZD5DZWxsIE1vdmVtZW50PC9rZXl3b3JkPjxrZXl3b3JkPkNlbGwgUHJvbGlmZXJhdGlv
bjwva2V5d29yZD48a2V5d29yZD5GZW1hbGU8L2tleXdvcmQ+PGtleXdvcmQ+KkdlbmUgRXhwcmVz
c2lvbiBSZWd1bGF0aW9uLCBOZW9wbGFzdGljPC9rZXl3b3JkPjxrZXl3b3JkPkh1bWFuczwva2V5
d29yZD48a2V5d29yZD5NYWxlPC9rZXl3b3JkPjxrZXl3b3JkPk1pY2U8L2tleXdvcmQ+PGtleXdv
cmQ+TWljZSwgTnVkZTwva2V5d29yZD48a2V5d29yZD5NaWNyb1JOQXMvKmdlbmV0aWNzPC9rZXl3
b3JkPjxrZXl3b3JkPk1pZGRsZSBBZ2VkPC9rZXl3b3JkPjxrZXl3b3JkPlBhbmNyZWF0aWMgTmVv
cGxhc21zL2dlbmV0aWNzL21ldGFib2xpc20vKnBhdGhvbG9neTwva2V5d29yZD48a2V5d29yZD5Q
cm9nbm9zaXM8L2tleXdvcmQ+PGtleXdvcmQ+Uk5BLCBMb25nIE5vbmNvZGluZy8qZ2VuZXRpY3M8
L2tleXdvcmQ+PGtleXdvcmQ+U3Vydml2YWwgUmF0ZTwva2V5d29yZD48a2V5d29yZD5UdW1vciBD
ZWxscywgQ3VsdHVyZWQ8L2tleXdvcmQ+PGtleXdvcmQ+WGVub2dyYWZ0IE1vZGVsIEFudGl0dW1v
ciBBc3NheXM8L2tleXdvcmQ+PGtleXdvcmQ+cmFwIEdUUC1CaW5kaW5nIFByb3RlaW5zL2dlbmV0
aWNzLyptZXRhYm9saXNtPC9rZXl3b3JkPjxrZXl3b3JkPkludmFzaW9uPC9rZXl3b3JkPjxrZXl3
b3JkPkxpbmMwMDUxNDwva2V5d29yZD48a2V5d29yZD5QYW5jcmVhdGljIGNhbmNlcjwva2V5d29y
ZD48a2V5d29yZD5Qcm9saWZlcmF0aW9uPC9rZXl3b3JkPjxrZXl3b3JkPlJhcDFiPC9rZXl3b3Jk
PjxrZXl3b3JkPm1pUi0yOC01cDwva2V5d29yZD48L2tleXdvcmRzPjxkYXRlcz48eWVhcj4yMDIw
PC95ZWFyPjxwdWItZGF0ZXM+PGRhdGU+QXVnIDg8L2RhdGU+PC9wdWItZGF0ZXM+PC9kYXRlcz48
aXNibj4wMzkyLTkwNzggKFByaW50KSYjeEQ7MDM5Mi05MDc4PC9pc2JuPjxhY2Nlc3Npb24tbnVt
PjMyNzcxMDQ1PC9hY2Nlc3Npb24tbnVtPjx1cmxzPjwvdXJscz48Y3VzdG9tMj5QTUM3NDE0Njc4
PC9jdXN0b20yPjxlbGVjdHJvbmljLXJlc291cmNlLW51bT4xMC4xMTg2L3MxMzA0Ni0wMjAtMDE2
NjAtNTwvZWxlY3Ryb25pYy1yZXNvdXJjZS1udW0+PHJlbW90ZS1kYXRhYmFzZS1wcm92aWRlcj5O
TE08L3JlbW90ZS1kYXRhYmFzZS1wcm92aWRlcj48bGFuZ3VhZ2U+ZW5nPC9sYW5ndWFnZT48L3Jl
Y29yZD48L0NpdGU+PC9FbmROb3RlPn==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IYW48L0F1dGhvcj48WWVhcj4yMDIwPC9ZZWFyPjxSZWNO
dW0+NjI4OTk8L1JlY051bT48RGlzcGxheVRleHQ+KDY3KTwvRGlzcGxheVRleHQ+PHJlY29yZD48
cmVjLW51bWJlcj42Mjg5OTwvcmVjLW51bWJlcj48Zm9yZWlnbi1rZXlzPjxrZXkgYXBwPSJFTiIg
ZGItaWQ9ImQyMGRmd3p2amR0ZndtZXowZW81enNyYnd0enN3czIwYXJ3MiIgdGltZXN0YW1wPSIx
NjI5OTc4NjMzIj42Mjg5OTwva2V5PjwvZm9yZWlnbi1rZXlzPjxyZWYtdHlwZSBuYW1lPSJKb3Vy
bmFsIEFydGljbGUiPjE3PC9yZWYtdHlwZT48Y29udHJpYnV0b3JzPjxhdXRob3JzPjxhdXRob3I+
SGFuLCBRLjwvYXV0aG9yPjxhdXRob3I+TGksIEouPC9hdXRob3I+PGF1dGhvcj5YaW9uZywgSi48
L2F1dGhvcj48YXV0aG9yPlNvbmcsIFouPC9hdXRob3I+PC9hdXRob3JzPjwvY29udHJpYnV0b3Jz
PjxhdXRoLWFkZHJlc3M+RGVwYXJ0bWVudCBvZiBPbmNvbG9neSwgdGhlIEZpcnN0IEFmZmlsaWF0
ZWQgSG9zcGl0YWwgb2YgTmFuY2hhbmcgVW5pdmVyc2l0eSwgMTcgWW9uZ3dhaXpoZW5nIFN0cmVl
dCwgTmFuY2hhbmcsIEppYW5neGksIDMzMDAwNiwgUGVvcGxlJmFwb3M7cyBSZXB1YmxpYyBvZiBD
aGluYS4mI3hEO0RlcGFydG1lbnQgb2YgT25jb2xvZ3ksIHRoZSBGaXJzdCBBZmZpbGlhdGVkIEhv
c3BpdGFsIG9mIE5hbmNoYW5nIFVuaXZlcnNpdHksIDE3IFlvbmd3YWl6aGVuZyBTdHJlZXQsIE5h
bmNoYW5nLCBKaWFuZ3hpLCAzMzAwMDYsIFBlb3BsZSZhcG9zO3MgUmVwdWJsaWMgb2YgQ2hpbmEu
IHNvbmd6aGl3YW5nQHRvbmdqaS5lZHUuY24uPC9hdXRoLWFkZHJlc3M+PHRpdGxlcz48dGl0bGU+
TG9uZyBub25jb2RpbmcgUk5BIExJTkMwMDUxNCBhY2NlbGVyYXRlcyBwYW5jcmVhdGljIGNhbmNl
ciBwcm9ncmVzc2lvbiBieSBhY3RpbmcgYXMgYSBjZVJOQSBvZiBtaVItMjgtNXAgdG8gdXByZWd1
bGF0ZSBSYXAxYiBleHByZXNzaW9uPC90aXRsZT48c2Vjb25kYXJ5LXRpdGxlPkogRXhwIENsaW4g
Q2FuY2VyIFJlczwvc2Vjb25kYXJ5LXRpdGxlPjxhbHQtdGl0bGU+Sm91cm5hbCBvZiBleHBlcmlt
ZW50YWwgJmFtcDsgY2xpbmljYWwgY2FuY2VyIHJlc2VhcmNoIDogQ1I8L2FsdC10aXRsZT48L3Rp
dGxlcz48cGVyaW9kaWNhbD48ZnVsbC10aXRsZT5KIEV4cCBDbGluIENhbmNlciBSZXM8L2Z1bGwt
dGl0bGU+PGFiYnItMT5Kb3VybmFsIG9mIGV4cGVyaW1lbnRhbCAmYW1wOyBjbGluaWNhbCBjYW5j
ZXIgcmVzZWFyY2ggOiBDUjwvYWJici0xPjwvcGVyaW9kaWNhbD48YWx0LXBlcmlvZGljYWw+PGZ1
bGwtdGl0bGU+SiBFeHAgQ2xpbiBDYW5jZXIgUmVzPC9mdWxsLXRpdGxlPjxhYmJyLTE+Sm91cm5h
bCBvZiBleHBlcmltZW50YWwgJmFtcDsgY2xpbmljYWwgY2FuY2VyIHJlc2VhcmNoIDogQ1I8L2Fi
YnItMT48L2FsdC1wZXJpb2RpY2FsPjxwYWdlcz4xNTE8L3BhZ2VzPjx2b2x1bWU+Mzk8L3ZvbHVt
ZT48bnVtYmVyPjE8L251bWJlcj48ZWRpdGlvbj4yMDIwLzA4LzExPC9lZGl0aW9uPjxrZXl3b3Jk
cz48a2V5d29yZD5BbmltYWxzPC9rZXl3b3JkPjxrZXl3b3JkPkFwb3B0b3Npczwva2V5d29yZD48
a2V5d29yZD5CaW9tYXJrZXJzLCBUdW1vci9nZW5ldGljcy8qbWV0YWJvbGlzbTwva2V5d29yZD48
a2V5d29yZD5DZWxsIE1vdmVtZW50PC9rZXl3b3JkPjxrZXl3b3JkPkNlbGwgUHJvbGlmZXJhdGlv
bjwva2V5d29yZD48a2V5d29yZD5GZW1hbGU8L2tleXdvcmQ+PGtleXdvcmQ+KkdlbmUgRXhwcmVz
c2lvbiBSZWd1bGF0aW9uLCBOZW9wbGFzdGljPC9rZXl3b3JkPjxrZXl3b3JkPkh1bWFuczwva2V5
d29yZD48a2V5d29yZD5NYWxlPC9rZXl3b3JkPjxrZXl3b3JkPk1pY2U8L2tleXdvcmQ+PGtleXdv
cmQ+TWljZSwgTnVkZTwva2V5d29yZD48a2V5d29yZD5NaWNyb1JOQXMvKmdlbmV0aWNzPC9rZXl3
b3JkPjxrZXl3b3JkPk1pZGRsZSBBZ2VkPC9rZXl3b3JkPjxrZXl3b3JkPlBhbmNyZWF0aWMgTmVv
cGxhc21zL2dlbmV0aWNzL21ldGFib2xpc20vKnBhdGhvbG9neTwva2V5d29yZD48a2V5d29yZD5Q
cm9nbm9zaXM8L2tleXdvcmQ+PGtleXdvcmQ+Uk5BLCBMb25nIE5vbmNvZGluZy8qZ2VuZXRpY3M8
L2tleXdvcmQ+PGtleXdvcmQ+U3Vydml2YWwgUmF0ZTwva2V5d29yZD48a2V5d29yZD5UdW1vciBD
ZWxscywgQ3VsdHVyZWQ8L2tleXdvcmQ+PGtleXdvcmQ+WGVub2dyYWZ0IE1vZGVsIEFudGl0dW1v
ciBBc3NheXM8L2tleXdvcmQ+PGtleXdvcmQ+cmFwIEdUUC1CaW5kaW5nIFByb3RlaW5zL2dlbmV0
aWNzLyptZXRhYm9saXNtPC9rZXl3b3JkPjxrZXl3b3JkPkludmFzaW9uPC9rZXl3b3JkPjxrZXl3
b3JkPkxpbmMwMDUxNDwva2V5d29yZD48a2V5d29yZD5QYW5jcmVhdGljIGNhbmNlcjwva2V5d29y
ZD48a2V5d29yZD5Qcm9saWZlcmF0aW9uPC9rZXl3b3JkPjxrZXl3b3JkPlJhcDFiPC9rZXl3b3Jk
PjxrZXl3b3JkPm1pUi0yOC01cDwva2V5d29yZD48L2tleXdvcmRzPjxkYXRlcz48eWVhcj4yMDIw
PC95ZWFyPjxwdWItZGF0ZXM+PGRhdGU+QXVnIDg8L2RhdGU+PC9wdWItZGF0ZXM+PC9kYXRlcz48
aXNibj4wMzkyLTkwNzggKFByaW50KSYjeEQ7MDM5Mi05MDc4PC9pc2JuPjxhY2Nlc3Npb24tbnVt
PjMyNzcxMDQ1PC9hY2Nlc3Npb24tbnVtPjx1cmxzPjwvdXJscz48Y3VzdG9tMj5QTUM3NDE0Njc4
PC9jdXN0b20yPjxlbGVjdHJvbmljLXJlc291cmNlLW51bT4xMC4xMTg2L3MxMzA0Ni0wMjAtMDE2
NjAtNTwvZWxlY3Ryb25pYy1yZXNvdXJjZS1udW0+PHJlbW90ZS1kYXRhYmFzZS1wcm92aWRlcj5O
TE08L3JlbW90ZS1kYXRhYmFzZS1wcm92aWRlcj48bGFuZ3VhZ2U+ZW5nPC9sYW5ndWFnZT48L3Jl
Y29yZD48L0NpdGU+PC9FbmROb3RlPn==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67)</w:t>
            </w:r>
            <w:r w:rsidRPr="00601B0D">
              <w:rPr>
                <w:rFonts w:ascii="Times New Roman" w:hAnsi="Times New Roman" w:cs="Times New Roman"/>
              </w:rPr>
              <w:fldChar w:fldCharType="end"/>
            </w:r>
          </w:p>
        </w:tc>
      </w:tr>
      <w:tr w:rsidR="003124D9" w:rsidRPr="00601B0D" w14:paraId="3E3EFCFD" w14:textId="77777777" w:rsidTr="003055B5">
        <w:trPr>
          <w:trHeight w:val="600"/>
        </w:trPr>
        <w:tc>
          <w:tcPr>
            <w:tcW w:w="1560" w:type="dxa"/>
            <w:hideMark/>
          </w:tcPr>
          <w:p w14:paraId="0F2325C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INC00657</w:t>
            </w:r>
          </w:p>
        </w:tc>
        <w:tc>
          <w:tcPr>
            <w:tcW w:w="1701" w:type="dxa"/>
            <w:hideMark/>
          </w:tcPr>
          <w:p w14:paraId="526C230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433</w:t>
            </w:r>
          </w:p>
        </w:tc>
        <w:tc>
          <w:tcPr>
            <w:tcW w:w="1275" w:type="dxa"/>
            <w:hideMark/>
          </w:tcPr>
          <w:p w14:paraId="198862B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AK4</w:t>
            </w:r>
          </w:p>
        </w:tc>
        <w:tc>
          <w:tcPr>
            <w:tcW w:w="1276" w:type="dxa"/>
            <w:hideMark/>
          </w:tcPr>
          <w:p w14:paraId="203FCF8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4B09986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apoptosis, migration, invasion</w:t>
            </w:r>
          </w:p>
        </w:tc>
        <w:tc>
          <w:tcPr>
            <w:tcW w:w="1276" w:type="dxa"/>
            <w:noWrap/>
            <w:hideMark/>
          </w:tcPr>
          <w:p w14:paraId="4A298FBF" w14:textId="4F7AD819"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Bi&lt;/Author&gt;&lt;Year&gt;2020&lt;/Year&gt;&lt;RecNum&gt;62900&lt;/RecNum&gt;&lt;DisplayText&gt;(68)&lt;/DisplayText&gt;&lt;record&gt;&lt;rec-number&gt;62900&lt;/rec-number&gt;&lt;foreign-keys&gt;&lt;key app="EN" db-id="d20dfwzvjdtfwmez0eo5zsrbwtzsws20arw2" timestamp="1629978697"&gt;62900&lt;/key&gt;&lt;/foreign-keys&gt;&lt;ref-type name="Journal Article"&gt;17&lt;/ref-type&gt;&lt;contributors&gt;&lt;authors&gt;&lt;author&gt;Bi, S.&lt;/author&gt;&lt;author&gt;Wang, Y.&lt;/author&gt;&lt;author&gt;Feng, H.&lt;/author&gt;&lt;author&gt;Li, Q.&lt;/author&gt;&lt;/authors&gt;&lt;/contributors&gt;&lt;auth-address&gt;Department of Pathology, College of Basic Medical Sciences, China Medical University, Shenyang, P.R.China.&amp;#xD;Department of Pathology, The First Affiliated Hospital of China Medical University, Shenyang, P.R.China.&amp;#xD;Department of General Oncotherapy, WeiHai Municipal Hospital, Shandong, P.R.China.&lt;/auth-address&gt;&lt;titles&gt;&lt;title&gt;Long noncoding RNA LINC00657 enhances the malignancy of pancreatic ductal adenocarcinoma by acting as a competing endogenous RNA on microRNA-433 to increase PAK4 expression&lt;/title&gt;&lt;secondary-title&gt;Cell Cycle&lt;/secondary-title&gt;&lt;alt-title&gt;Cell cycle (Georgetown, Tex.)&lt;/alt-title&gt;&lt;/titles&gt;&lt;periodical&gt;&lt;full-title&gt;Cell Cycle&lt;/full-title&gt;&lt;/periodical&gt;&lt;pages&gt;801-816&lt;/pages&gt;&lt;volume&gt;19&lt;/volume&gt;&lt;number&gt;7&lt;/number&gt;&lt;edition&gt;2020/03/03&lt;/edition&gt;&lt;keywords&gt;&lt;keyword&gt;*linc00657&lt;/keyword&gt;&lt;keyword&gt;*pak4&lt;/keyword&gt;&lt;keyword&gt;*microRNA-433&lt;/keyword&gt;&lt;keyword&gt;*pancreatic ductal adenocarcinoma&lt;/keyword&gt;&lt;keyword&gt;*target therapy&lt;/keyword&gt;&lt;/keywords&gt;&lt;dates&gt;&lt;year&gt;2020&lt;/year&gt;&lt;pub-dates&gt;&lt;date&gt;Apr&lt;/date&gt;&lt;/pub-dates&gt;&lt;/dates&gt;&lt;isbn&gt;1538-4101 (Print)&amp;#xD;1551-4005&lt;/isbn&gt;&lt;accession-num&gt;32116086&lt;/accession-num&gt;&lt;urls&gt;&lt;/urls&gt;&lt;custom2&gt;PMC7145330&lt;/custom2&gt;&lt;electronic-resource-num&gt;10.1080/15384101.2020.1731645&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68)</w:t>
            </w:r>
            <w:r w:rsidRPr="00601B0D">
              <w:rPr>
                <w:rFonts w:ascii="Times New Roman" w:hAnsi="Times New Roman" w:cs="Times New Roman"/>
              </w:rPr>
              <w:fldChar w:fldCharType="end"/>
            </w:r>
          </w:p>
        </w:tc>
      </w:tr>
      <w:tr w:rsidR="003124D9" w:rsidRPr="00601B0D" w14:paraId="71371513" w14:textId="77777777" w:rsidTr="003055B5">
        <w:trPr>
          <w:trHeight w:val="600"/>
        </w:trPr>
        <w:tc>
          <w:tcPr>
            <w:tcW w:w="1560" w:type="dxa"/>
            <w:hideMark/>
          </w:tcPr>
          <w:p w14:paraId="117C4DE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lastRenderedPageBreak/>
              <w:t>LINC00857</w:t>
            </w:r>
          </w:p>
        </w:tc>
        <w:tc>
          <w:tcPr>
            <w:tcW w:w="1701" w:type="dxa"/>
            <w:hideMark/>
          </w:tcPr>
          <w:p w14:paraId="68C46DA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40-5p</w:t>
            </w:r>
          </w:p>
        </w:tc>
        <w:tc>
          <w:tcPr>
            <w:tcW w:w="1275" w:type="dxa"/>
            <w:hideMark/>
          </w:tcPr>
          <w:p w14:paraId="52AF935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GFA</w:t>
            </w:r>
          </w:p>
        </w:tc>
        <w:tc>
          <w:tcPr>
            <w:tcW w:w="1276" w:type="dxa"/>
            <w:hideMark/>
          </w:tcPr>
          <w:p w14:paraId="34B4F54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1D32A23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invasion, migration</w:t>
            </w:r>
          </w:p>
        </w:tc>
        <w:tc>
          <w:tcPr>
            <w:tcW w:w="1276" w:type="dxa"/>
            <w:noWrap/>
            <w:hideMark/>
          </w:tcPr>
          <w:p w14:paraId="3A864118" w14:textId="61FCF180"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Li&lt;/Author&gt;&lt;Year&gt;2021&lt;/Year&gt;&lt;RecNum&gt;62901&lt;/RecNum&gt;&lt;DisplayText&gt;(69)&lt;/DisplayText&gt;&lt;record&gt;&lt;rec-number&gt;62901&lt;/rec-number&gt;&lt;foreign-keys&gt;&lt;key app="EN" db-id="d20dfwzvjdtfwmez0eo5zsrbwtzsws20arw2" timestamp="1629978757"&gt;62901&lt;/key&gt;&lt;/foreign-keys&gt;&lt;ref-type name="Journal Article"&gt;17&lt;/ref-type&gt;&lt;contributors&gt;&lt;authors&gt;&lt;author&gt;Li, T.&lt;/author&gt;&lt;author&gt;Zhao, H.&lt;/author&gt;&lt;author&gt;Zhou, H.&lt;/author&gt;&lt;author&gt;Geng, T.&lt;/author&gt;&lt;/authors&gt;&lt;/contributors&gt;&lt;auth-address&gt;Central Laboratory, Affiliated Traditional Chinese Hospital of Southwest Medical University, Luzhou, Sichuan, P. R. China.&amp;#xD;Digest Department, Cent Hospital of Shanxian, Heze, Shandong, P. R. China.&amp;#xD;Department of Gastroenterology, West Hospital District of Zibo Central Hospital, Zibo, Shandong, P. R. China.&amp;#xD;Department of Gastroenterology, The Affiliated Yantai Yuhuangding Hospital of Qingdao University, Yantai, Shandong, P. R. China.&lt;/auth-address&gt;&lt;titles&gt;&lt;title&gt;LncRNA LINC00857 strengthens the malignancy behaviors of pancreatic adenocarcinoma cells by serving as a competing endogenous RNA for miR-340-5p to upregulate TGFA expressio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247817&lt;/pages&gt;&lt;volume&gt;16&lt;/volume&gt;&lt;number&gt;3&lt;/number&gt;&lt;edition&gt;2021/03/05&lt;/edition&gt;&lt;dates&gt;&lt;year&gt;2021&lt;/year&gt;&lt;/dates&gt;&lt;isbn&gt;1932-6203&lt;/isbn&gt;&lt;accession-num&gt;33661995&lt;/accession-num&gt;&lt;urls&gt;&lt;/urls&gt;&lt;custom2&gt;PMC7932076&lt;/custom2&gt;&lt;electronic-resource-num&gt;10.1371/journal.pone.0247817&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69)</w:t>
            </w:r>
            <w:r w:rsidRPr="00601B0D">
              <w:rPr>
                <w:rFonts w:ascii="Times New Roman" w:hAnsi="Times New Roman" w:cs="Times New Roman"/>
              </w:rPr>
              <w:fldChar w:fldCharType="end"/>
            </w:r>
          </w:p>
        </w:tc>
      </w:tr>
      <w:tr w:rsidR="003124D9" w:rsidRPr="00601B0D" w14:paraId="2D2D28ED" w14:textId="77777777" w:rsidTr="003055B5">
        <w:trPr>
          <w:trHeight w:val="600"/>
        </w:trPr>
        <w:tc>
          <w:tcPr>
            <w:tcW w:w="1560" w:type="dxa"/>
            <w:hideMark/>
          </w:tcPr>
          <w:p w14:paraId="69307B3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 xml:space="preserve">LINC00857 </w:t>
            </w:r>
          </w:p>
        </w:tc>
        <w:tc>
          <w:tcPr>
            <w:tcW w:w="1701" w:type="dxa"/>
            <w:hideMark/>
          </w:tcPr>
          <w:p w14:paraId="03F44DB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50-5p</w:t>
            </w:r>
          </w:p>
        </w:tc>
        <w:tc>
          <w:tcPr>
            <w:tcW w:w="1275" w:type="dxa"/>
            <w:hideMark/>
          </w:tcPr>
          <w:p w14:paraId="4E554F2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E2F3</w:t>
            </w:r>
          </w:p>
        </w:tc>
        <w:tc>
          <w:tcPr>
            <w:tcW w:w="1276" w:type="dxa"/>
            <w:hideMark/>
          </w:tcPr>
          <w:p w14:paraId="39CB3CF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44EE1AA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 xml:space="preserve">proliferation, apoptosis </w:t>
            </w:r>
          </w:p>
        </w:tc>
        <w:tc>
          <w:tcPr>
            <w:tcW w:w="1276" w:type="dxa"/>
            <w:noWrap/>
            <w:hideMark/>
          </w:tcPr>
          <w:p w14:paraId="7D826E55" w14:textId="013DBFCA"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Meng&lt;/Author&gt;&lt;Year&gt;2021&lt;/Year&gt;&lt;RecNum&gt;62902&lt;/RecNum&gt;&lt;DisplayText&gt;(70)&lt;/DisplayText&gt;&lt;record&gt;&lt;rec-number&gt;62902&lt;/rec-number&gt;&lt;foreign-keys&gt;&lt;key app="EN" db-id="d20dfwzvjdtfwmez0eo5zsrbwtzsws20arw2" timestamp="1629978791"&gt;62902&lt;/key&gt;&lt;/foreign-keys&gt;&lt;ref-type name="Journal Article"&gt;17&lt;/ref-type&gt;&lt;contributors&gt;&lt;authors&gt;&lt;author&gt;Meng, X.&lt;/author&gt;&lt;author&gt;Deng, Y.&lt;/author&gt;&lt;author&gt;He, S.&lt;/author&gt;&lt;author&gt;Niu, L.&lt;/author&gt;&lt;author&gt;Zhu, H.&lt;/author&gt;&lt;/authors&gt;&lt;/contributors&gt;&lt;auth-address&gt;Department of Hepatopancreatobiliary Surgery, The Third Xiangya Hospital, Central South University, Changsha, China.&amp;#xD;Department of Gastroenterology, The Third Xiangya Hospital, Central South University, Changsha, China.&amp;#xD;Department of Neurology, The First Hospital of Changsha, Changsha, China.&lt;/auth-address&gt;&lt;titles&gt;&lt;title&gt;m(6)A-Mediated Upregulation of LINC00857 Promotes Pancreatic Cancer Tumorigenesis by Regulating the miR-150-5p/E2F3 Axis&lt;/title&gt;&lt;secondary-title&gt;Front Oncol&lt;/secondary-title&gt;&lt;alt-title&gt;Frontiers in oncology&lt;/alt-title&gt;&lt;/titles&gt;&lt;periodical&gt;&lt;full-title&gt;Front Oncol&lt;/full-title&gt;&lt;abbr-1&gt;Frontiers in oncology&lt;/abbr-1&gt;&lt;/periodical&gt;&lt;alt-periodical&gt;&lt;full-title&gt;Front Oncol&lt;/full-title&gt;&lt;abbr-1&gt;Frontiers in oncology&lt;/abbr-1&gt;&lt;/alt-periodical&gt;&lt;pages&gt;629947&lt;/pages&gt;&lt;volume&gt;11&lt;/volume&gt;&lt;edition&gt;2021/03/09&lt;/edition&gt;&lt;keywords&gt;&lt;keyword&gt;E2f3&lt;/keyword&gt;&lt;keyword&gt;Linc00857&lt;/keyword&gt;&lt;keyword&gt;M6a&lt;/keyword&gt;&lt;keyword&gt;MiR-150-5p&lt;/keyword&gt;&lt;keyword&gt;pancreatic cancer&lt;/keyword&gt;&lt;keyword&gt;or financial relationships that could be construed as a potential conflict of&lt;/keyword&gt;&lt;keyword&gt;interest.&lt;/keyword&gt;&lt;/keywords&gt;&lt;dates&gt;&lt;year&gt;2021&lt;/year&gt;&lt;/dates&gt;&lt;isbn&gt;2234-943X (Print)&amp;#xD;2234-943x&lt;/isbn&gt;&lt;accession-num&gt;33680969&lt;/accession-num&gt;&lt;urls&gt;&lt;/urls&gt;&lt;custom2&gt;PMC7930559&lt;/custom2&gt;&lt;electronic-resource-num&gt;10.3389/fonc.2021.629947&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70)</w:t>
            </w:r>
            <w:r w:rsidRPr="00601B0D">
              <w:rPr>
                <w:rFonts w:ascii="Times New Roman" w:hAnsi="Times New Roman" w:cs="Times New Roman"/>
              </w:rPr>
              <w:fldChar w:fldCharType="end"/>
            </w:r>
          </w:p>
        </w:tc>
      </w:tr>
      <w:tr w:rsidR="003124D9" w:rsidRPr="00601B0D" w14:paraId="42FEA738" w14:textId="77777777" w:rsidTr="003055B5">
        <w:trPr>
          <w:trHeight w:val="600"/>
        </w:trPr>
        <w:tc>
          <w:tcPr>
            <w:tcW w:w="1560" w:type="dxa"/>
            <w:hideMark/>
          </w:tcPr>
          <w:p w14:paraId="3887E7F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INC00941</w:t>
            </w:r>
          </w:p>
        </w:tc>
        <w:tc>
          <w:tcPr>
            <w:tcW w:w="1701" w:type="dxa"/>
            <w:hideMark/>
          </w:tcPr>
          <w:p w14:paraId="50DA965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35-5p</w:t>
            </w:r>
          </w:p>
        </w:tc>
        <w:tc>
          <w:tcPr>
            <w:tcW w:w="1275" w:type="dxa"/>
            <w:hideMark/>
          </w:tcPr>
          <w:p w14:paraId="6CC7715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ROCK1</w:t>
            </w:r>
          </w:p>
        </w:tc>
        <w:tc>
          <w:tcPr>
            <w:tcW w:w="1276" w:type="dxa"/>
            <w:hideMark/>
          </w:tcPr>
          <w:p w14:paraId="3A54AEC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5DC14EA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etastasis, EMT</w:t>
            </w:r>
          </w:p>
        </w:tc>
        <w:tc>
          <w:tcPr>
            <w:tcW w:w="1276" w:type="dxa"/>
            <w:noWrap/>
            <w:hideMark/>
          </w:tcPr>
          <w:p w14:paraId="5BF40289" w14:textId="0D70DD21"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Wang&lt;/Author&gt;&lt;Year&gt;2021&lt;/Year&gt;&lt;RecNum&gt;62903&lt;/RecNum&gt;&lt;DisplayText&gt;(71)&lt;/DisplayText&gt;&lt;record&gt;&lt;rec-number&gt;62903&lt;/rec-number&gt;&lt;foreign-keys&gt;&lt;key app="EN" db-id="d20dfwzvjdtfwmez0eo5zsrbwtzsws20arw2" timestamp="1629978826"&gt;62903&lt;/key&gt;&lt;/foreign-keys&gt;&lt;ref-type name="Journal Article"&gt;17&lt;/ref-type&gt;&lt;contributors&gt;&lt;authors&gt;&lt;author&gt;Wang, J.&lt;/author&gt;&lt;author&gt;He, Z.&lt;/author&gt;&lt;author&gt;Xu, J.&lt;/author&gt;&lt;author&gt;Chen, P.&lt;/author&gt;&lt;author&gt;Jiang, J.&lt;/author&gt;&lt;/authors&gt;&lt;/contributors&gt;&lt;auth-address&gt;Department of Hepatobiliary Surgery, Renmin Hospital of Wuhan University, Wuhan, Hubei, China.&amp;#xD;Department of Hepatic-Biliary-Pancreatic Surgery, The Affiliated Hospital of Guizhou Medical University, Guiyang, Guizhou, China.&amp;#xD;Department of Hepatobiliary Surgery, Renmin Hospital of Wuhan University, Wuhan, Hubei, China. rm002979@whu.edu.cn.&lt;/auth-address&gt;&lt;titles&gt;&lt;title&gt;Long noncoding RNA LINC00941 promotes pancreatic cancer progression by competitively binding miR-335-5p to regulate ROCK1-mediated LIMK1/Cofilin-1 signaling&lt;/title&gt;&lt;secondary-title&gt;Cell Death Dis&lt;/secondary-title&gt;&lt;alt-title&gt;Cell death &amp;amp; disease&lt;/alt-title&gt;&lt;/titles&gt;&lt;periodical&gt;&lt;full-title&gt;Cell Death Dis&lt;/full-title&gt;&lt;/periodical&gt;&lt;alt-periodical&gt;&lt;full-title&gt;Cell Death &amp;amp; Disease&lt;/full-title&gt;&lt;/alt-periodical&gt;&lt;pages&gt;36&lt;/pages&gt;&lt;volume&gt;12&lt;/volume&gt;&lt;number&gt;1&lt;/number&gt;&lt;edition&gt;2021/01/09&lt;/edition&gt;&lt;dates&gt;&lt;year&gt;2021&lt;/year&gt;&lt;pub-dates&gt;&lt;date&gt;Jan 4&lt;/date&gt;&lt;/pub-dates&gt;&lt;/dates&gt;&lt;accession-num&gt;33414429&lt;/accession-num&gt;&lt;urls&gt;&lt;/urls&gt;&lt;custom2&gt;PMC7791140&lt;/custom2&gt;&lt;electronic-resource-num&gt;10.1038/s41419-020-03316-w&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71)</w:t>
            </w:r>
            <w:r w:rsidRPr="00601B0D">
              <w:rPr>
                <w:rFonts w:ascii="Times New Roman" w:hAnsi="Times New Roman" w:cs="Times New Roman"/>
              </w:rPr>
              <w:fldChar w:fldCharType="end"/>
            </w:r>
          </w:p>
        </w:tc>
      </w:tr>
      <w:tr w:rsidR="003124D9" w:rsidRPr="00601B0D" w14:paraId="328387A0" w14:textId="77777777" w:rsidTr="003055B5">
        <w:trPr>
          <w:trHeight w:val="600"/>
        </w:trPr>
        <w:tc>
          <w:tcPr>
            <w:tcW w:w="1560" w:type="dxa"/>
            <w:hideMark/>
          </w:tcPr>
          <w:p w14:paraId="3E61F44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INC00941</w:t>
            </w:r>
          </w:p>
        </w:tc>
        <w:tc>
          <w:tcPr>
            <w:tcW w:w="1701" w:type="dxa"/>
            <w:hideMark/>
          </w:tcPr>
          <w:p w14:paraId="4EE4EE9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873-3p</w:t>
            </w:r>
          </w:p>
        </w:tc>
        <w:tc>
          <w:tcPr>
            <w:tcW w:w="1275" w:type="dxa"/>
            <w:hideMark/>
          </w:tcPr>
          <w:p w14:paraId="3FA28D9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ATXN2</w:t>
            </w:r>
          </w:p>
        </w:tc>
        <w:tc>
          <w:tcPr>
            <w:tcW w:w="1276" w:type="dxa"/>
            <w:hideMark/>
          </w:tcPr>
          <w:p w14:paraId="5A1EDF8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6D7219A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ve, invasion, migration</w:t>
            </w:r>
          </w:p>
        </w:tc>
        <w:tc>
          <w:tcPr>
            <w:tcW w:w="1276" w:type="dxa"/>
            <w:noWrap/>
            <w:hideMark/>
          </w:tcPr>
          <w:p w14:paraId="4D5007AB" w14:textId="653B0239"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Fang&lt;/Author&gt;&lt;Year&gt;2021&lt;/Year&gt;&lt;RecNum&gt;62904&lt;/RecNum&gt;&lt;DisplayText&gt;(72)&lt;/DisplayText&gt;&lt;record&gt;&lt;rec-number&gt;62904&lt;/rec-number&gt;&lt;foreign-keys&gt;&lt;key app="EN" db-id="d20dfwzvjdtfwmez0eo5zsrbwtzsws20arw2" timestamp="1629978933"&gt;62904&lt;/key&gt;&lt;/foreign-keys&gt;&lt;ref-type name="Journal Article"&gt;17&lt;/ref-type&gt;&lt;contributors&gt;&lt;authors&gt;&lt;author&gt;Fang, L.&lt;/author&gt;&lt;author&gt;Wang, S. H.&lt;/author&gt;&lt;author&gt;Cui, Y. G.&lt;/author&gt;&lt;author&gt;Huang, L.&lt;/author&gt;&lt;/authors&gt;&lt;/contributors&gt;&lt;auth-address&gt;Department of Traditional Chinese Medicine, Taizhou People&amp;apos;s Hospital, Taizhou, China. z41314058@stu.ahu.edu.cn.&lt;/auth-address&gt;&lt;titles&gt;&lt;title&gt;LINC00941 promotes proliferation and metastasis of pancreatic adenocarcinoma by competitively binding miR-873-3p and thus upregulates ATXN2&lt;/title&gt;&lt;secondary-title&gt;Eur Rev Med Pharmacol Sci&lt;/secondary-title&gt;&lt;alt-title&gt;European review for medical and pharmacological sciences&lt;/alt-title&gt;&lt;/titles&gt;&lt;periodical&gt;&lt;full-title&gt;Eur Rev Med Pharmacol Sci&lt;/full-title&gt;&lt;abbr-1&gt;European review for medical and pharmacological sciences&lt;/abbr-1&gt;&lt;/periodical&gt;&lt;alt-periodical&gt;&lt;full-title&gt;Eur Rev Med Pharmacol Sci&lt;/full-title&gt;&lt;abbr-1&gt;European review for medical and pharmacological sciences&lt;/abbr-1&gt;&lt;/alt-periodical&gt;&lt;pages&gt;1861-1868&lt;/pages&gt;&lt;volume&gt;25&lt;/volume&gt;&lt;number&gt;4&lt;/number&gt;&lt;edition&gt;2021/03/05&lt;/edition&gt;&lt;dates&gt;&lt;year&gt;2021&lt;/year&gt;&lt;pub-dates&gt;&lt;date&gt;Feb&lt;/date&gt;&lt;/pub-dates&gt;&lt;/dates&gt;&lt;isbn&gt;1128-3602&lt;/isbn&gt;&lt;accession-num&gt;33660796&lt;/accession-num&gt;&lt;urls&gt;&lt;/urls&gt;&lt;electronic-resource-num&gt;10.26355/eurrev_202102_25081&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72)</w:t>
            </w:r>
            <w:r w:rsidRPr="00601B0D">
              <w:rPr>
                <w:rFonts w:ascii="Times New Roman" w:hAnsi="Times New Roman" w:cs="Times New Roman"/>
              </w:rPr>
              <w:fldChar w:fldCharType="end"/>
            </w:r>
          </w:p>
        </w:tc>
      </w:tr>
      <w:tr w:rsidR="003124D9" w:rsidRPr="00601B0D" w14:paraId="4AE12594" w14:textId="77777777" w:rsidTr="003055B5">
        <w:trPr>
          <w:trHeight w:val="600"/>
        </w:trPr>
        <w:tc>
          <w:tcPr>
            <w:tcW w:w="1560" w:type="dxa"/>
            <w:hideMark/>
          </w:tcPr>
          <w:p w14:paraId="7AF6C0D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INC00958</w:t>
            </w:r>
          </w:p>
        </w:tc>
        <w:tc>
          <w:tcPr>
            <w:tcW w:w="1701" w:type="dxa"/>
            <w:hideMark/>
          </w:tcPr>
          <w:p w14:paraId="6750EF6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30-5p</w:t>
            </w:r>
          </w:p>
        </w:tc>
        <w:tc>
          <w:tcPr>
            <w:tcW w:w="1275" w:type="dxa"/>
            <w:hideMark/>
          </w:tcPr>
          <w:p w14:paraId="26FCAFC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AX8</w:t>
            </w:r>
          </w:p>
        </w:tc>
        <w:tc>
          <w:tcPr>
            <w:tcW w:w="1276" w:type="dxa"/>
            <w:hideMark/>
          </w:tcPr>
          <w:p w14:paraId="46EF9CE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7163850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EMT, invasion, metastasis, proliferation</w:t>
            </w:r>
          </w:p>
        </w:tc>
        <w:tc>
          <w:tcPr>
            <w:tcW w:w="1276" w:type="dxa"/>
            <w:noWrap/>
            <w:hideMark/>
          </w:tcPr>
          <w:p w14:paraId="11F2B349" w14:textId="44879C57"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DaGVuPC9BdXRob3I+PFllYXI+MjAxOTwvWWVhcj48UmVj
TnVtPjYyOTA1PC9SZWNOdW0+PERpc3BsYXlUZXh0Pig3Myk8L0Rpc3BsYXlUZXh0PjxyZWNvcmQ+
PHJlYy1udW1iZXI+NjI5MDU8L3JlYy1udW1iZXI+PGZvcmVpZ24ta2V5cz48a2V5IGFwcD0iRU4i
IGRiLWlkPSJkMjBkZnd6dmpkdGZ3bWV6MGVvNXpzcmJ3dHpzd3MyMGFydzIiIHRpbWVzdGFtcD0i
MTYyOTk3ODk2NyI+NjI5MDU8L2tleT48L2ZvcmVpZ24ta2V5cz48cmVmLXR5cGUgbmFtZT0iSm91
cm5hbCBBcnRpY2xlIj4xNzwvcmVmLXR5cGU+PGNvbnRyaWJ1dG9ycz48YXV0aG9ycz48YXV0aG9y
PkNoZW4sIFMuPC9hdXRob3I+PGF1dGhvcj5DaGVuLCBKLiBaLjwvYXV0aG9yPjxhdXRob3I+Wmhh
bmcsIEouIFEuPC9hdXRob3I+PGF1dGhvcj5DaGVuLCBILiBYLjwvYXV0aG9yPjxhdXRob3I+UWl1
LCBGLiBOLjwvYXV0aG9yPjxhdXRob3I+WWFuLCBNLiBMLjwvYXV0aG9yPjxhdXRob3I+VGlhbiwg
WS4gRi48L2F1dGhvcj48YXV0aG9yPlBlbmcsIEMuIEguPC9hdXRob3I+PGF1dGhvcj5TaGVuLCBC
LiBZLjwvYXV0aG9yPjxhdXRob3I+Q2hlbiwgWS4gTC48L2F1dGhvcj48YXV0aG9yPldhbmcsIFku
IEQuPC9hdXRob3I+PC9hdXRob3JzPjwvY29udHJpYnV0b3JzPjxhdXRoLWFkZHJlc3M+RGVwYXJ0
bWVudCBvZiBIZXBhdG9iaWxpYXJ5IFN1cmdlcnksIEZ1amlhbiBQcm92aW5jaWFsIEhvc3BpdGFs
LCBGdWppYW4gTWVkaWNhbCBVbml2ZXJzaXR5LCBGdXpob3UsIDM1MDAwMSwgUFIgQ2hpbmE7IFBh
bmNyZWF0aWMgRGlzZWFzZSBDZW50ZXIsIERlcGFydG1lbnQgb2YgR2VuZXJhbCBTdXJnZXJ5LCBS
dWlqaW4gSG9zcGl0YWwgQWZmaWxpYXRlZCB0byBTaGFuZ2hhaSBKaWFvdG9uZyBVbml2ZXJzaXR5
IFNjaG9vbCBvZiBNZWRpY2luZSwgU2hhbmdoYWksIDIwMDAyNSwgUFIgQ2hpbmEuJiN4RDtEZXBh
cnRtZW50IG9mIEhlcGF0b2JpbGlhcnkgU3VyZ2VyeSwgVW5pb24gSG9zcGl0YWwsIEZ1amlhbiBN
ZWRpY2FsIFVuaXZlcnNpdHksIEZ1emhvdSwgMzUwMDAxLCBQUiBDaGluYS4mI3hEO1BhbmNyZWF0
aWMgRGlzZWFzZSBDZW50ZXIsIERlcGFydG1lbnQgb2YgR2VuZXJhbCBTdXJnZXJ5LCBSdWlqaW4g
SG9zcGl0YWwgQWZmaWxpYXRlZCB0byBTaGFuZ2hhaSBKaWFvdG9uZyBVbml2ZXJzaXR5IFNjaG9v
bCBvZiBNZWRpY2luZSwgU2hhbmdoYWksIDIwMDAyNSwgUFIgQ2hpbmEuJiN4RDtEZXBhcnRtZW50
IG9mIEhlcGF0b2JpbGlhcnkgU3VyZ2VyeSwgRnVqaWFuIFByb3ZpbmNpYWwgSG9zcGl0YWwsIEZ1
amlhbiBNZWRpY2FsIFVuaXZlcnNpdHksIEZ1emhvdSwgMzUwMDAxLCBQUiBDaGluYS4mI3hEO1Bh
bmNyZWF0aWMgRGlzZWFzZSBDZW50ZXIsIERlcGFydG1lbnQgb2YgR2VuZXJhbCBTdXJnZXJ5LCBS
dWlqaW4gSG9zcGl0YWwgQWZmaWxpYXRlZCB0byBTaGFuZ2hhaSBKaWFvdG9uZyBVbml2ZXJzaXR5
IFNjaG9vbCBvZiBNZWRpY2luZSwgU2hhbmdoYWksIDIwMDAyNSwgUFIgQ2hpbmEuIEVsZWN0cm9u
aWMgYWRkcmVzczogc2hlbmJ5QHNoc211LmVkdS5jbi4mI3hEO0RlcGFydG1lbnQgb2YgSGVwYXRv
YmlsaWFyeSBTdXJnZXJ5LCBVbmlvbiBIb3NwaXRhbCwgRnVqaWFuIE1lZGljYWwgVW5pdmVyc2l0
eSwgRnV6aG91LCAzNTAwMDEsIFBSIENoaW5hLiBFbGVjdHJvbmljIGFkZHJlc3M6IGRyY2hlbnls
QDEyNi5jb20uJiN4RDtEZXBhcnRtZW50IG9mIEhlcGF0b2JpbGlhcnkgU3VyZ2VyeSwgRnVqaWFu
IFByb3ZpbmNpYWwgSG9zcGl0YWwsIEZ1amlhbiBNZWRpY2FsIFVuaXZlcnNpdHksIEZ1emhvdSwg
MzUwMDAxLCBQUiBDaGluYS4gRWxlY3Ryb25pYyBhZGRyZXNzOiB3YW5neWFvZG9uZ2NoQDE2My5j
b20uPC9hdXRoLWFkZHJlc3M+PHRpdGxlcz48dGl0bGU+U2lsZW5jaW5nIG9mIGxvbmcgbm9uY29k
aW5nIFJOQSBMSU5DMDA5NTggcHJldmVudHMgdHVtb3IgaW5pdGlhdGlvbiBvZiBwYW5jcmVhdGlj
IGNhbmNlciBieSBhY3RpbmcgYXMgYSBzcG9uZ2Ugb2YgbWljcm9STkEtMzMwLTVwIHRvIGRvd24t
cmVndWxhdGUgUEFYODwvdGl0bGU+PHNlY29uZGFyeS10aXRsZT5DYW5jZXIgTGV0dDwvc2Vjb25k
YXJ5LXRpdGxlPjxhbHQtdGl0bGU+Q2FuY2VyIGxldHRlcnM8L2FsdC10aXRsZT48L3RpdGxlcz48
cGVyaW9kaWNhbD48ZnVsbC10aXRsZT5DYW5jZXIgTGV0dDwvZnVsbC10aXRsZT48YWJici0xPkNh
bmNlciBsZXR0ZXJzPC9hYmJyLTE+PC9wZXJpb2RpY2FsPjxhbHQtcGVyaW9kaWNhbD48ZnVsbC10
aXRsZT5DYW5jZXIgTGV0dDwvZnVsbC10aXRsZT48YWJici0xPkNhbmNlciBsZXR0ZXJzPC9hYmJy
LTE+PC9hbHQtcGVyaW9kaWNhbD48cGFnZXM+NDktNjE8L3BhZ2VzPjx2b2x1bWU+NDQ2PC92b2x1
bWU+PGVkaXRpb24+MjAxOS8wMS8xNTwvZWRpdGlvbj48a2V5d29yZHM+PGtleXdvcmQ+QW5pbWFs
czwva2V5d29yZD48a2V5d29yZD5DYXJjaW5vbWEsIFBhbmNyZWF0aWMgRHVjdGFsLypnZW5ldGlj
cy9tZXRhYm9saXNtL3BhdGhvbG9neS9wcmV2ZW50aW9uICZhbXA7IGNvbnRyb2w8L2tleXdvcmQ+
PGtleXdvcmQ+Q2VsbCBMaW5lLCBUdW1vcjwva2V5d29yZD48a2V5d29yZD5DZWxsIE1vdmVtZW50
PC9rZXl3b3JkPjxrZXl3b3JkPkNlbGwgUHJvbGlmZXJhdGlvbjwva2V5d29yZD48a2V5d29yZD5D
ZWxsIFRyYW5zZm9ybWF0aW9uLCBOZW9wbGFzdGljLypnZW5ldGljcy9tZXRhYm9saXNtL3BhdGhv
bG9neTwva2V5d29yZD48a2V5d29yZD5EYXRhYmFzZXMsIEdlbmV0aWM8L2tleXdvcmQ+PGtleXdv
cmQ+RG93bi1SZWd1bGF0aW9uPC9rZXl3b3JkPjxrZXl3b3JkPkVwaXRoZWxpYWwtTWVzZW5jaHlt
YWwgVHJhbnNpdGlvbjwva2V5d29yZD48a2V5d29yZD5GZW1hbGU8L2tleXdvcmQ+PGtleXdvcmQ+
R2VuZSBFeHByZXNzaW9uIFJlZ3VsYXRpb24sIE5lb3BsYXN0aWM8L2tleXdvcmQ+PGtleXdvcmQ+
KkdlbmUgU2lsZW5jaW5nPC9rZXl3b3JkPjxrZXl3b3JkPkh1bWFuczwva2V5d29yZD48a2V5d29y
ZD5NaWNlLCBOdWRlPC9rZXl3b3JkPjxrZXl3b3JkPk1pY3JvUk5Bcy8qZ2VuZXRpY3MvbWV0YWJv
bGlzbTwva2V5d29yZD48a2V5d29yZD5OZW9wbGFzbSBJbnZhc2l2ZW5lc3M8L2tleXdvcmQ+PGtl
eXdvcmQ+UEFYOCBUcmFuc2NyaXB0aW9uIEZhY3Rvci8qZ2VuZXRpY3MvbWV0YWJvbGlzbTwva2V5
d29yZD48a2V5d29yZD5QYW5jcmVhdGljIE5lb3BsYXNtcy8qZ2VuZXRpY3MvbWV0YWJvbGlzbS9w
YXRob2xvZ3kvcHJldmVudGlvbiAmYW1wOyBjb250cm9sPC9rZXl3b3JkPjxrZXl3b3JkPlJOQSwg
TG9uZyBOb25jb2RpbmcvKmdlbmV0aWNzL21ldGFib2xpc208L2tleXdvcmQ+PGtleXdvcmQ+U2ln
bmFsIFRyYW5zZHVjdGlvbjwva2V5d29yZD48a2V5d29yZD5UdW1vciBCdXJkZW48L2tleXdvcmQ+
PGtleXdvcmQ+KkVwaXRoZWxpYWwtbWVzZW5jaHltYWwgdHJhbnNpdGlvbjwva2V5d29yZD48a2V5
d29yZD4qSW52YXNpb248L2tleXdvcmQ+PGtleXdvcmQ+Kkxvbmcgbm9uY29kaW5nIFJOQSBMSU5D
MDA5NTg8L2tleXdvcmQ+PGtleXdvcmQ+Kk1ldGFzdGFzaXM8L2tleXdvcmQ+PGtleXdvcmQ+KlBB
WDhMSU5DMDA5NTgvbWlSLTMzMC01cC9QQVg4YXhpczwva2V5d29yZD48a2V5d29yZD4qUGFuY3Jl
YXRpYyBjYW5jZXI8L2tleXdvcmQ+PGtleXdvcmQ+Km1pY3JvUk5BLTMzMC01cDwva2V5d29yZD48
L2tleXdvcmRzPjxkYXRlcz48eWVhcj4yMDE5PC95ZWFyPjxwdWItZGF0ZXM+PGRhdGU+QXByIDE8
L2RhdGU+PC9wdWItZGF0ZXM+PC9kYXRlcz48aXNibj4wMzA0LTM4MzU8L2lzYm4+PGFjY2Vzc2lv
bi1udW0+MzA2MzkxOTQ8L2FjY2Vzc2lvbi1udW0+PHVybHM+PC91cmxzPjxlbGVjdHJvbmljLXJl
c291cmNlLW51bT4xMC4xMDE2L2ouY2FubGV0LjIwMTguMTIuMDE3PC9lbGVjdHJvbmljLXJlc291
cmNlLW51bT48cmVtb3RlLWRhdGFiYXNlLXByb3ZpZGVyPk5MTTwvcmVtb3RlLWRhdGFiYXNlLXBy
b3ZpZGVyPjxsYW5ndWFnZT5lbmc8L2xhbmd1YWdlPjwvcmVjb3JkPjwvQ2l0ZT48L0VuZE5vdGU+
AG==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DaGVuPC9BdXRob3I+PFllYXI+MjAxOTwvWWVhcj48UmVj
TnVtPjYyOTA1PC9SZWNOdW0+PERpc3BsYXlUZXh0Pig3Myk8L0Rpc3BsYXlUZXh0PjxyZWNvcmQ+
PHJlYy1udW1iZXI+NjI5MDU8L3JlYy1udW1iZXI+PGZvcmVpZ24ta2V5cz48a2V5IGFwcD0iRU4i
IGRiLWlkPSJkMjBkZnd6dmpkdGZ3bWV6MGVvNXpzcmJ3dHpzd3MyMGFydzIiIHRpbWVzdGFtcD0i
MTYyOTk3ODk2NyI+NjI5MDU8L2tleT48L2ZvcmVpZ24ta2V5cz48cmVmLXR5cGUgbmFtZT0iSm91
cm5hbCBBcnRpY2xlIj4xNzwvcmVmLXR5cGU+PGNvbnRyaWJ1dG9ycz48YXV0aG9ycz48YXV0aG9y
PkNoZW4sIFMuPC9hdXRob3I+PGF1dGhvcj5DaGVuLCBKLiBaLjwvYXV0aG9yPjxhdXRob3I+Wmhh
bmcsIEouIFEuPC9hdXRob3I+PGF1dGhvcj5DaGVuLCBILiBYLjwvYXV0aG9yPjxhdXRob3I+UWl1
LCBGLiBOLjwvYXV0aG9yPjxhdXRob3I+WWFuLCBNLiBMLjwvYXV0aG9yPjxhdXRob3I+VGlhbiwg
WS4gRi48L2F1dGhvcj48YXV0aG9yPlBlbmcsIEMuIEguPC9hdXRob3I+PGF1dGhvcj5TaGVuLCBC
LiBZLjwvYXV0aG9yPjxhdXRob3I+Q2hlbiwgWS4gTC48L2F1dGhvcj48YXV0aG9yPldhbmcsIFku
IEQuPC9hdXRob3I+PC9hdXRob3JzPjwvY29udHJpYnV0b3JzPjxhdXRoLWFkZHJlc3M+RGVwYXJ0
bWVudCBvZiBIZXBhdG9iaWxpYXJ5IFN1cmdlcnksIEZ1amlhbiBQcm92aW5jaWFsIEhvc3BpdGFs
LCBGdWppYW4gTWVkaWNhbCBVbml2ZXJzaXR5LCBGdXpob3UsIDM1MDAwMSwgUFIgQ2hpbmE7IFBh
bmNyZWF0aWMgRGlzZWFzZSBDZW50ZXIsIERlcGFydG1lbnQgb2YgR2VuZXJhbCBTdXJnZXJ5LCBS
dWlqaW4gSG9zcGl0YWwgQWZmaWxpYXRlZCB0byBTaGFuZ2hhaSBKaWFvdG9uZyBVbml2ZXJzaXR5
IFNjaG9vbCBvZiBNZWRpY2luZSwgU2hhbmdoYWksIDIwMDAyNSwgUFIgQ2hpbmEuJiN4RDtEZXBh
cnRtZW50IG9mIEhlcGF0b2JpbGlhcnkgU3VyZ2VyeSwgVW5pb24gSG9zcGl0YWwsIEZ1amlhbiBN
ZWRpY2FsIFVuaXZlcnNpdHksIEZ1emhvdSwgMzUwMDAxLCBQUiBDaGluYS4mI3hEO1BhbmNyZWF0
aWMgRGlzZWFzZSBDZW50ZXIsIERlcGFydG1lbnQgb2YgR2VuZXJhbCBTdXJnZXJ5LCBSdWlqaW4g
SG9zcGl0YWwgQWZmaWxpYXRlZCB0byBTaGFuZ2hhaSBKaWFvdG9uZyBVbml2ZXJzaXR5IFNjaG9v
bCBvZiBNZWRpY2luZSwgU2hhbmdoYWksIDIwMDAyNSwgUFIgQ2hpbmEuJiN4RDtEZXBhcnRtZW50
IG9mIEhlcGF0b2JpbGlhcnkgU3VyZ2VyeSwgRnVqaWFuIFByb3ZpbmNpYWwgSG9zcGl0YWwsIEZ1
amlhbiBNZWRpY2FsIFVuaXZlcnNpdHksIEZ1emhvdSwgMzUwMDAxLCBQUiBDaGluYS4mI3hEO1Bh
bmNyZWF0aWMgRGlzZWFzZSBDZW50ZXIsIERlcGFydG1lbnQgb2YgR2VuZXJhbCBTdXJnZXJ5LCBS
dWlqaW4gSG9zcGl0YWwgQWZmaWxpYXRlZCB0byBTaGFuZ2hhaSBKaWFvdG9uZyBVbml2ZXJzaXR5
IFNjaG9vbCBvZiBNZWRpY2luZSwgU2hhbmdoYWksIDIwMDAyNSwgUFIgQ2hpbmEuIEVsZWN0cm9u
aWMgYWRkcmVzczogc2hlbmJ5QHNoc211LmVkdS5jbi4mI3hEO0RlcGFydG1lbnQgb2YgSGVwYXRv
YmlsaWFyeSBTdXJnZXJ5LCBVbmlvbiBIb3NwaXRhbCwgRnVqaWFuIE1lZGljYWwgVW5pdmVyc2l0
eSwgRnV6aG91LCAzNTAwMDEsIFBSIENoaW5hLiBFbGVjdHJvbmljIGFkZHJlc3M6IGRyY2hlbnls
QDEyNi5jb20uJiN4RDtEZXBhcnRtZW50IG9mIEhlcGF0b2JpbGlhcnkgU3VyZ2VyeSwgRnVqaWFu
IFByb3ZpbmNpYWwgSG9zcGl0YWwsIEZ1amlhbiBNZWRpY2FsIFVuaXZlcnNpdHksIEZ1emhvdSwg
MzUwMDAxLCBQUiBDaGluYS4gRWxlY3Ryb25pYyBhZGRyZXNzOiB3YW5neWFvZG9uZ2NoQDE2My5j
b20uPC9hdXRoLWFkZHJlc3M+PHRpdGxlcz48dGl0bGU+U2lsZW5jaW5nIG9mIGxvbmcgbm9uY29k
aW5nIFJOQSBMSU5DMDA5NTggcHJldmVudHMgdHVtb3IgaW5pdGlhdGlvbiBvZiBwYW5jcmVhdGlj
IGNhbmNlciBieSBhY3RpbmcgYXMgYSBzcG9uZ2Ugb2YgbWljcm9STkEtMzMwLTVwIHRvIGRvd24t
cmVndWxhdGUgUEFYODwvdGl0bGU+PHNlY29uZGFyeS10aXRsZT5DYW5jZXIgTGV0dDwvc2Vjb25k
YXJ5LXRpdGxlPjxhbHQtdGl0bGU+Q2FuY2VyIGxldHRlcnM8L2FsdC10aXRsZT48L3RpdGxlcz48
cGVyaW9kaWNhbD48ZnVsbC10aXRsZT5DYW5jZXIgTGV0dDwvZnVsbC10aXRsZT48YWJici0xPkNh
bmNlciBsZXR0ZXJzPC9hYmJyLTE+PC9wZXJpb2RpY2FsPjxhbHQtcGVyaW9kaWNhbD48ZnVsbC10
aXRsZT5DYW5jZXIgTGV0dDwvZnVsbC10aXRsZT48YWJici0xPkNhbmNlciBsZXR0ZXJzPC9hYmJy
LTE+PC9hbHQtcGVyaW9kaWNhbD48cGFnZXM+NDktNjE8L3BhZ2VzPjx2b2x1bWU+NDQ2PC92b2x1
bWU+PGVkaXRpb24+MjAxOS8wMS8xNTwvZWRpdGlvbj48a2V5d29yZHM+PGtleXdvcmQ+QW5pbWFs
czwva2V5d29yZD48a2V5d29yZD5DYXJjaW5vbWEsIFBhbmNyZWF0aWMgRHVjdGFsLypnZW5ldGlj
cy9tZXRhYm9saXNtL3BhdGhvbG9neS9wcmV2ZW50aW9uICZhbXA7IGNvbnRyb2w8L2tleXdvcmQ+
PGtleXdvcmQ+Q2VsbCBMaW5lLCBUdW1vcjwva2V5d29yZD48a2V5d29yZD5DZWxsIE1vdmVtZW50
PC9rZXl3b3JkPjxrZXl3b3JkPkNlbGwgUHJvbGlmZXJhdGlvbjwva2V5d29yZD48a2V5d29yZD5D
ZWxsIFRyYW5zZm9ybWF0aW9uLCBOZW9wbGFzdGljLypnZW5ldGljcy9tZXRhYm9saXNtL3BhdGhv
bG9neTwva2V5d29yZD48a2V5d29yZD5EYXRhYmFzZXMsIEdlbmV0aWM8L2tleXdvcmQ+PGtleXdv
cmQ+RG93bi1SZWd1bGF0aW9uPC9rZXl3b3JkPjxrZXl3b3JkPkVwaXRoZWxpYWwtTWVzZW5jaHlt
YWwgVHJhbnNpdGlvbjwva2V5d29yZD48a2V5d29yZD5GZW1hbGU8L2tleXdvcmQ+PGtleXdvcmQ+
R2VuZSBFeHByZXNzaW9uIFJlZ3VsYXRpb24sIE5lb3BsYXN0aWM8L2tleXdvcmQ+PGtleXdvcmQ+
KkdlbmUgU2lsZW5jaW5nPC9rZXl3b3JkPjxrZXl3b3JkPkh1bWFuczwva2V5d29yZD48a2V5d29y
ZD5NaWNlLCBOdWRlPC9rZXl3b3JkPjxrZXl3b3JkPk1pY3JvUk5Bcy8qZ2VuZXRpY3MvbWV0YWJv
bGlzbTwva2V5d29yZD48a2V5d29yZD5OZW9wbGFzbSBJbnZhc2l2ZW5lc3M8L2tleXdvcmQ+PGtl
eXdvcmQ+UEFYOCBUcmFuc2NyaXB0aW9uIEZhY3Rvci8qZ2VuZXRpY3MvbWV0YWJvbGlzbTwva2V5
d29yZD48a2V5d29yZD5QYW5jcmVhdGljIE5lb3BsYXNtcy8qZ2VuZXRpY3MvbWV0YWJvbGlzbS9w
YXRob2xvZ3kvcHJldmVudGlvbiAmYW1wOyBjb250cm9sPC9rZXl3b3JkPjxrZXl3b3JkPlJOQSwg
TG9uZyBOb25jb2RpbmcvKmdlbmV0aWNzL21ldGFib2xpc208L2tleXdvcmQ+PGtleXdvcmQ+U2ln
bmFsIFRyYW5zZHVjdGlvbjwva2V5d29yZD48a2V5d29yZD5UdW1vciBCdXJkZW48L2tleXdvcmQ+
PGtleXdvcmQ+KkVwaXRoZWxpYWwtbWVzZW5jaHltYWwgdHJhbnNpdGlvbjwva2V5d29yZD48a2V5
d29yZD4qSW52YXNpb248L2tleXdvcmQ+PGtleXdvcmQ+Kkxvbmcgbm9uY29kaW5nIFJOQSBMSU5D
MDA5NTg8L2tleXdvcmQ+PGtleXdvcmQ+Kk1ldGFzdGFzaXM8L2tleXdvcmQ+PGtleXdvcmQ+KlBB
WDhMSU5DMDA5NTgvbWlSLTMzMC01cC9QQVg4YXhpczwva2V5d29yZD48a2V5d29yZD4qUGFuY3Jl
YXRpYyBjYW5jZXI8L2tleXdvcmQ+PGtleXdvcmQ+Km1pY3JvUk5BLTMzMC01cDwva2V5d29yZD48
L2tleXdvcmRzPjxkYXRlcz48eWVhcj4yMDE5PC95ZWFyPjxwdWItZGF0ZXM+PGRhdGU+QXByIDE8
L2RhdGU+PC9wdWItZGF0ZXM+PC9kYXRlcz48aXNibj4wMzA0LTM4MzU8L2lzYm4+PGFjY2Vzc2lv
bi1udW0+MzA2MzkxOTQ8L2FjY2Vzc2lvbi1udW0+PHVybHM+PC91cmxzPjxlbGVjdHJvbmljLXJl
c291cmNlLW51bT4xMC4xMDE2L2ouY2FubGV0LjIwMTguMTIuMDE3PC9lbGVjdHJvbmljLXJlc291
cmNlLW51bT48cmVtb3RlLWRhdGFiYXNlLXByb3ZpZGVyPk5MTTwvcmVtb3RlLWRhdGFiYXNlLXBy
b3ZpZGVyPjxsYW5ndWFnZT5lbmc8L2xhbmd1YWdlPjwvcmVjb3JkPjwvQ2l0ZT48L0VuZE5vdGU+
AG==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73)</w:t>
            </w:r>
            <w:r w:rsidRPr="00601B0D">
              <w:rPr>
                <w:rFonts w:ascii="Times New Roman" w:hAnsi="Times New Roman" w:cs="Times New Roman"/>
              </w:rPr>
              <w:fldChar w:fldCharType="end"/>
            </w:r>
          </w:p>
        </w:tc>
      </w:tr>
      <w:tr w:rsidR="003124D9" w:rsidRPr="00601B0D" w14:paraId="10891235" w14:textId="77777777" w:rsidTr="003055B5">
        <w:trPr>
          <w:trHeight w:val="600"/>
        </w:trPr>
        <w:tc>
          <w:tcPr>
            <w:tcW w:w="1560" w:type="dxa"/>
            <w:hideMark/>
          </w:tcPr>
          <w:p w14:paraId="3A6B8B0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INC00960</w:t>
            </w:r>
          </w:p>
        </w:tc>
        <w:tc>
          <w:tcPr>
            <w:tcW w:w="1701" w:type="dxa"/>
            <w:hideMark/>
          </w:tcPr>
          <w:p w14:paraId="4AC1C42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46a-5p</w:t>
            </w:r>
          </w:p>
        </w:tc>
        <w:tc>
          <w:tcPr>
            <w:tcW w:w="1275" w:type="dxa"/>
            <w:hideMark/>
          </w:tcPr>
          <w:p w14:paraId="068F6EA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IRAK1</w:t>
            </w:r>
          </w:p>
        </w:tc>
        <w:tc>
          <w:tcPr>
            <w:tcW w:w="1276" w:type="dxa"/>
            <w:hideMark/>
          </w:tcPr>
          <w:p w14:paraId="4795C08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5707170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invasion</w:t>
            </w:r>
          </w:p>
        </w:tc>
        <w:tc>
          <w:tcPr>
            <w:tcW w:w="1276" w:type="dxa"/>
            <w:noWrap/>
            <w:hideMark/>
          </w:tcPr>
          <w:p w14:paraId="460ABB7C" w14:textId="2484B289"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Huang&lt;/Author&gt;&lt;Year&gt;2021&lt;/Year&gt;&lt;RecNum&gt;62906&lt;/RecNum&gt;&lt;DisplayText&gt;(74)&lt;/DisplayText&gt;&lt;record&gt;&lt;rec-number&gt;62906&lt;/rec-number&gt;&lt;foreign-keys&gt;&lt;key app="EN" db-id="d20dfwzvjdtfwmez0eo5zsrbwtzsws20arw2" timestamp="1629978998"&gt;62906&lt;/key&gt;&lt;/foreign-keys&gt;&lt;ref-type name="Journal Article"&gt;17&lt;/ref-type&gt;&lt;contributors&gt;&lt;authors&gt;&lt;author&gt;Huang, Y.&lt;/author&gt;&lt;author&gt;Yan, Q.&lt;/author&gt;&lt;author&gt;Yu, D.&lt;/author&gt;&lt;author&gt;Sun, X.&lt;/author&gt;&lt;author&gt;Jiang, S.&lt;/author&gt;&lt;author&gt;Li, W.&lt;/author&gt;&lt;author&gt;Jia, L.&lt;/author&gt;&lt;/authors&gt;&lt;/contributors&gt;&lt;auth-address&gt;Department of Gastroenterology, Guangzhou First People&amp;apos;s Hospital, School of Medicine, South China University of Technology , Guangzhou, China.&lt;/auth-address&gt;&lt;titles&gt;&lt;title&gt;Long intergenic non-protein coding RNA 960 regulates cancer cell viability, migration and invasion through modulating miR-146a-5p/interleukin 1 receptor associated kinase 1 axis in pancreatic ductal adenocarcinoma&lt;/title&gt;&lt;secondary-title&gt;Bioengineered&lt;/secondary-title&gt;&lt;alt-title&gt;Bioengineered&lt;/alt-title&gt;&lt;/titles&gt;&lt;periodical&gt;&lt;full-title&gt;Bioengineered&lt;/full-title&gt;&lt;abbr-1&gt;Bioengineered&lt;/abbr-1&gt;&lt;/periodical&gt;&lt;alt-periodical&gt;&lt;full-title&gt;Bioengineered&lt;/full-title&gt;&lt;abbr-1&gt;Bioengineered&lt;/abbr-1&gt;&lt;/alt-periodical&gt;&lt;pages&gt;369-381&lt;/pages&gt;&lt;volume&gt;12&lt;/volume&gt;&lt;number&gt;1&lt;/number&gt;&lt;edition&gt;2021/01/01&lt;/edition&gt;&lt;keywords&gt;&lt;keyword&gt;*irak1&lt;/keyword&gt;&lt;keyword&gt;*linc00960&lt;/keyword&gt;&lt;keyword&gt;*miR-146a-5p&lt;/keyword&gt;&lt;keyword&gt;*pancreatic ductal adenocarcinoma&lt;/keyword&gt;&lt;/keywords&gt;&lt;dates&gt;&lt;year&gt;2021&lt;/year&gt;&lt;pub-dates&gt;&lt;date&gt;Dec&lt;/date&gt;&lt;/pub-dates&gt;&lt;/dates&gt;&lt;isbn&gt;2165-5979&lt;/isbn&gt;&lt;accession-num&gt;33380238&lt;/accession-num&gt;&lt;urls&gt;&lt;/urls&gt;&lt;electronic-resource-num&gt;10.1080/21655979.2020.1868742&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74)</w:t>
            </w:r>
            <w:r w:rsidRPr="00601B0D">
              <w:rPr>
                <w:rFonts w:ascii="Times New Roman" w:hAnsi="Times New Roman" w:cs="Times New Roman"/>
              </w:rPr>
              <w:fldChar w:fldCharType="end"/>
            </w:r>
          </w:p>
        </w:tc>
      </w:tr>
      <w:tr w:rsidR="003124D9" w:rsidRPr="00601B0D" w14:paraId="0312D410" w14:textId="77777777" w:rsidTr="003055B5">
        <w:trPr>
          <w:trHeight w:val="600"/>
        </w:trPr>
        <w:tc>
          <w:tcPr>
            <w:tcW w:w="1560" w:type="dxa"/>
            <w:hideMark/>
          </w:tcPr>
          <w:p w14:paraId="758C382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INC00976</w:t>
            </w:r>
          </w:p>
        </w:tc>
        <w:tc>
          <w:tcPr>
            <w:tcW w:w="1701" w:type="dxa"/>
            <w:hideMark/>
          </w:tcPr>
          <w:p w14:paraId="1F53BD5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37</w:t>
            </w:r>
          </w:p>
        </w:tc>
        <w:tc>
          <w:tcPr>
            <w:tcW w:w="1275" w:type="dxa"/>
            <w:hideMark/>
          </w:tcPr>
          <w:p w14:paraId="6A926AE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TUD7B</w:t>
            </w:r>
          </w:p>
        </w:tc>
        <w:tc>
          <w:tcPr>
            <w:tcW w:w="1276" w:type="dxa"/>
            <w:hideMark/>
          </w:tcPr>
          <w:p w14:paraId="0E1CB6C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7E9DB2D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invasion</w:t>
            </w:r>
          </w:p>
        </w:tc>
        <w:tc>
          <w:tcPr>
            <w:tcW w:w="1276" w:type="dxa"/>
            <w:noWrap/>
            <w:hideMark/>
          </w:tcPr>
          <w:p w14:paraId="02E37A57" w14:textId="03E3DA44"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MZWk8L0F1dGhvcj48WWVhcj4yMDE5PC9ZZWFyPjxSZWNO
dW0+NjI5MDc8L1JlY051bT48RGlzcGxheVRleHQ+KDc1KTwvRGlzcGxheVRleHQ+PHJlY29yZD48
cmVjLW51bWJlcj42MjkwNzwvcmVjLW51bWJlcj48Zm9yZWlnbi1rZXlzPjxrZXkgYXBwPSJFTiIg
ZGItaWQ9ImQyMGRmd3p2amR0ZndtZXowZW81enNyYnd0enN3czIwYXJ3MiIgdGltZXN0YW1wPSIx
NjI5OTc5MDM0Ij42MjkwNzwva2V5PjwvZm9yZWlnbi1rZXlzPjxyZWYtdHlwZSBuYW1lPSJKb3Vy
bmFsIEFydGljbGUiPjE3PC9yZWYtdHlwZT48Y29udHJpYnV0b3JzPjxhdXRob3JzPjxhdXRob3I+
TGVpLCBTLjwvYXV0aG9yPjxhdXRob3I+SGUsIFouPC9hdXRob3I+PGF1dGhvcj5DaGVuLCBULjwv
YXV0aG9yPjxhdXRob3I+R3VvLCBYLjwvYXV0aG9yPjxhdXRob3I+WmVuZywgWi48L2F1dGhvcj48
YXV0aG9yPlNoZW4sIFkuPC9hdXRob3I+PGF1dGhvcj5KaWFuZywgSi48L2F1dGhvcj48L2F1dGhv
cnM+PC9jb250cmlidXRvcnM+PGF1dGgtYWRkcmVzcz5EZXBhcnRtZW50IG9mIEhlcGF0b2JpbGlh
cnkgU3VyZ2VyeSwgUmVubWluIEhvc3BpdGFsIG9mIFd1aGFuIFVuaXZlcnNpdHksIDk5IFppeWFu
ZyBSb2FkLCBXdWhhbiBDaXR5LCBIdWJlaSBQcm92aW5jZSwgNDMwMDYwLCBQZW9wbGUmYXBvcztz
IFJlcHVibGljIG9mIENoaW5hLiYjeEQ7S2V5IExhYm9yYXRvcnkgb2YgVGlzc3VlIEVuZ2luZWVy
aW5nIGFuZCBTdGVtIENlbGwgb2YgR3VpemhvdSBQcm92aW5jZSwgRGVwYXJ0bWVudCBvZiBQaHlz
aW9sb2d5LCBTY2hvb2wgb2YgQmFzaWMgTWVkaWNpbmUsIEd1aXpob3UgTWVkaWNhbCBVbml2ZXJz
aXR5LCBHdWl5YW5nLCA1NTAwMDksIEd1aXpob3UsIENoaW5hLiYjeEQ7RGVwYXJ0bWVudCBvZiBI
ZXBhdGljLUJpbGlhcnktUGFuY3JlYXRpYyBTdXJnZXJ5LCBUaGUgQWZmaWxpYXRlZCBIb3NwaXRh
bCBvZiBHdWl6aG91IE1lZGljYWwgVW5pdmVyc2l0eSwgR3VpeWFuZywgQ2hpbmEuJiN4RDtEZXBh
cnRtZW50IG9mIEJpbGlhcnktUGFuY3JlYXRpYyBTdXJnZXJ5LCBBZmZpbGlhdGVkIFRvbmdqaSBI
b3NwaXRhbCwgVG9uZ2ppIE1lZGljYWwgQ29sbGVnZSwgSHVhemhvbmcgVW5pdmVyc2l0eSBvZiBT
Y2llbmNlIGFuZCBUZWNobm9sb2d5LCBXdWhhbiwgNDMwMDYwLCBDaGluYS4mI3hEO0RlcGFydG1l
bnQgb2YgSGVwYXRvYmlsaWFyeSBTdXJnZXJ5LCBSZW5taW4gSG9zcGl0YWwgb2YgV3VoYW4gVW5p
dmVyc2l0eSwgOTkgWml5YW5nIFJvYWQsIFd1aGFuIENpdHksIEh1YmVpIFByb3ZpbmNlLCA0MzAw
NjAsIFBlb3BsZSZhcG9zO3MgUmVwdWJsaWMgb2YgQ2hpbmEuIHJtMDAyOTc5QHdodS5lZHUuY24u
JiN4RDtIdWJlaSBLZXkgTGFib3JhdG9yeSBvZiBEaWdlc3RpdmUgU3lzdGVtIERpc2Vhc2Ugb2Yg
V3VoYW4gVW5pdmVyc2l0eSwgV3VoYW4sIDQzMDA2MCwgQ2hpbmEuIHJtMDAyOTc5QHdodS5lZHUu
Y24uPC9hdXRoLWFkZHJlc3M+PHRpdGxlcz48dGl0bGU+TG9uZyBub25jb2RpbmcgUk5BIDAwOTc2
IHByb21vdGVzIHBhbmNyZWF0aWMgY2FuY2VyIHByb2dyZXNzaW9uIHRocm91Z2ggT1RVRDdCIGJ5
IHNwb25naW5nIG1pUi0xMzcgaW52b2x2aW5nIEVHRlIvTUFQSyBwYXRod2F5PC90aXRsZT48c2Vj
b25kYXJ5LXRpdGxlPkogRXhwIENsaW4gQ2FuY2VyIFJlczwvc2Vjb25kYXJ5LXRpdGxlPjxhbHQt
dGl0bGU+Sm91cm5hbCBvZiBleHBlcmltZW50YWwgJmFtcDsgY2xpbmljYWwgY2FuY2VyIHJlc2Vh
cmNoIDogQ1I8L2FsdC10aXRsZT48L3RpdGxlcz48cGVyaW9kaWNhbD48ZnVsbC10aXRsZT5KIEV4
cCBDbGluIENhbmNlciBSZXM8L2Z1bGwtdGl0bGU+PGFiYnItMT5Kb3VybmFsIG9mIGV4cGVyaW1l
bnRhbCAmYW1wOyBjbGluaWNhbCBjYW5jZXIgcmVzZWFyY2ggOiBDUjwvYWJici0xPjwvcGVyaW9k
aWNhbD48YWx0LXBlcmlvZGljYWw+PGZ1bGwtdGl0bGU+SiBFeHAgQ2xpbiBDYW5jZXIgUmVzPC9m
dWxsLXRpdGxlPjxhYmJyLTE+Sm91cm5hbCBvZiBleHBlcmltZW50YWwgJmFtcDsgY2xpbmljYWwg
Y2FuY2VyIHJlc2VhcmNoIDogQ1I8L2FiYnItMT48L2FsdC1wZXJpb2RpY2FsPjxwYWdlcz40NzA8
L3BhZ2VzPjx2b2x1bWU+Mzg8L3ZvbHVtZT48bnVtYmVyPjE8L251bWJlcj48ZWRpdGlvbj4yMDE5
LzExLzIyPC9lZGl0aW9uPjxrZXl3b3Jkcz48a2V5d29yZD5BbmltYWxzPC9rZXl3b3JkPjxrZXl3
b3JkPkNlbGwgTGluZSwgVHVtb3I8L2tleXdvcmQ+PGtleXdvcmQ+RGlzZWFzZSBQcm9ncmVzc2lv
bjwva2V5d29yZD48a2V5d29yZD5FbmRvcGVwdGlkYXNlcy9nZW5ldGljcy8qbWV0YWJvbGlzbTwv
a2V5d29yZD48a2V5d29yZD5FcmJCIFJlY2VwdG9ycy9nZW5ldGljcy9tZXRhYm9saXNtPC9rZXl3
b3JkPjxrZXl3b3JkPkZlbWFsZTwva2V5d29yZD48a2V5d29yZD5IZXRlcm9ncmFmdHM8L2tleXdv
cmQ+PGtleXdvcmQ+SHVtYW5zPC9rZXl3b3JkPjxrZXl3b3JkPipNQVAgS2luYXNlIFNpZ25hbGlu
ZyBTeXN0ZW08L2tleXdvcmQ+PGtleXdvcmQ+TWFsZTwva2V5d29yZD48a2V5d29yZD5NaWNlLCBJ
bmJyZWQgQkFMQiBDPC9rZXl3b3JkPjxrZXl3b3JkPk1pY2UsIE51ZGU8L2tleXdvcmQ+PGtleXdv
cmQ+TWljcm9STkFzL2dlbmV0aWNzLyptZXRhYm9saXNtPC9rZXl3b3JkPjxrZXl3b3JkPlBhbmNy
ZWF0aWMgTmVvcGxhc21zL2dlbmV0aWNzLyptZXRhYm9saXNtL3BhdGhvbG9neTwva2V5d29yZD48
a2V5d29yZD5STkEsIExvbmcgTm9uY29kaW5nL2Jpb3N5bnRoZXNpcy9nZW5ldGljcy8qbWV0YWJv
bGlzbTwva2V5d29yZD48a2V5d29yZD5UcmFuc2ZlY3Rpb248L2tleXdvcmQ+PGtleXdvcmQ+RWdm
cjwva2V5d29yZD48a2V5d29yZD5MaW5jMDA5NzY8L2tleXdvcmQ+PGtleXdvcmQ+T3R1ZDdiPC9r
ZXl3b3JkPjxrZXl3b3JkPlBhbmNyZWF0aWMgY2FuY2VyPC9rZXl3b3JkPjxrZXl3b3JkPm1pUi0x
Mzc8L2tleXdvcmQ+PC9rZXl3b3Jkcz48ZGF0ZXM+PHllYXI+MjAxOTwveWVhcj48cHViLWRhdGVz
PjxkYXRlPk5vdiAyMDwvZGF0ZT48L3B1Yi1kYXRlcz48L2RhdGVzPjxpc2JuPjAzOTItOTA3OCAo
UHJpbnQpJiN4RDswMzkyLTkwNzg8L2lzYm4+PGFjY2Vzc2lvbi1udW0+MzE3NDc5Mzk8L2FjY2Vz
c2lvbi1udW0+PHVybHM+PC91cmxzPjxjdXN0b20yPlBNQzY4Njg3ODg8L2N1c3RvbTI+PGVsZWN0
cm9uaWMtcmVzb3VyY2UtbnVtPjEwLjExODYvczEzMDQ2LTAxOS0xMzg4LTQ8L2VsZWN0cm9uaWMt
cmVzb3VyY2UtbnVtPjxyZW1vdGUtZGF0YWJhc2UtcHJvdmlkZXI+TkxNPC9yZW1vdGUtZGF0YWJh
c2UtcHJvdmlkZXI+PGxhbmd1YWdlPmVuZzwvbGFuZ3VhZ2U+PC9yZWNvcmQ+PC9DaXRlPjwvRW5k
Tm90ZT5=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MZWk8L0F1dGhvcj48WWVhcj4yMDE5PC9ZZWFyPjxSZWNO
dW0+NjI5MDc8L1JlY051bT48RGlzcGxheVRleHQ+KDc1KTwvRGlzcGxheVRleHQ+PHJlY29yZD48
cmVjLW51bWJlcj42MjkwNzwvcmVjLW51bWJlcj48Zm9yZWlnbi1rZXlzPjxrZXkgYXBwPSJFTiIg
ZGItaWQ9ImQyMGRmd3p2amR0ZndtZXowZW81enNyYnd0enN3czIwYXJ3MiIgdGltZXN0YW1wPSIx
NjI5OTc5MDM0Ij42MjkwNzwva2V5PjwvZm9yZWlnbi1rZXlzPjxyZWYtdHlwZSBuYW1lPSJKb3Vy
bmFsIEFydGljbGUiPjE3PC9yZWYtdHlwZT48Y29udHJpYnV0b3JzPjxhdXRob3JzPjxhdXRob3I+
TGVpLCBTLjwvYXV0aG9yPjxhdXRob3I+SGUsIFouPC9hdXRob3I+PGF1dGhvcj5DaGVuLCBULjwv
YXV0aG9yPjxhdXRob3I+R3VvLCBYLjwvYXV0aG9yPjxhdXRob3I+WmVuZywgWi48L2F1dGhvcj48
YXV0aG9yPlNoZW4sIFkuPC9hdXRob3I+PGF1dGhvcj5KaWFuZywgSi48L2F1dGhvcj48L2F1dGhv
cnM+PC9jb250cmlidXRvcnM+PGF1dGgtYWRkcmVzcz5EZXBhcnRtZW50IG9mIEhlcGF0b2JpbGlh
cnkgU3VyZ2VyeSwgUmVubWluIEhvc3BpdGFsIG9mIFd1aGFuIFVuaXZlcnNpdHksIDk5IFppeWFu
ZyBSb2FkLCBXdWhhbiBDaXR5LCBIdWJlaSBQcm92aW5jZSwgNDMwMDYwLCBQZW9wbGUmYXBvcztz
IFJlcHVibGljIG9mIENoaW5hLiYjeEQ7S2V5IExhYm9yYXRvcnkgb2YgVGlzc3VlIEVuZ2luZWVy
aW5nIGFuZCBTdGVtIENlbGwgb2YgR3VpemhvdSBQcm92aW5jZSwgRGVwYXJ0bWVudCBvZiBQaHlz
aW9sb2d5LCBTY2hvb2wgb2YgQmFzaWMgTWVkaWNpbmUsIEd1aXpob3UgTWVkaWNhbCBVbml2ZXJz
aXR5LCBHdWl5YW5nLCA1NTAwMDksIEd1aXpob3UsIENoaW5hLiYjeEQ7RGVwYXJ0bWVudCBvZiBI
ZXBhdGljLUJpbGlhcnktUGFuY3JlYXRpYyBTdXJnZXJ5LCBUaGUgQWZmaWxpYXRlZCBIb3NwaXRh
bCBvZiBHdWl6aG91IE1lZGljYWwgVW5pdmVyc2l0eSwgR3VpeWFuZywgQ2hpbmEuJiN4RDtEZXBh
cnRtZW50IG9mIEJpbGlhcnktUGFuY3JlYXRpYyBTdXJnZXJ5LCBBZmZpbGlhdGVkIFRvbmdqaSBI
b3NwaXRhbCwgVG9uZ2ppIE1lZGljYWwgQ29sbGVnZSwgSHVhemhvbmcgVW5pdmVyc2l0eSBvZiBT
Y2llbmNlIGFuZCBUZWNobm9sb2d5LCBXdWhhbiwgNDMwMDYwLCBDaGluYS4mI3hEO0RlcGFydG1l
bnQgb2YgSGVwYXRvYmlsaWFyeSBTdXJnZXJ5LCBSZW5taW4gSG9zcGl0YWwgb2YgV3VoYW4gVW5p
dmVyc2l0eSwgOTkgWml5YW5nIFJvYWQsIFd1aGFuIENpdHksIEh1YmVpIFByb3ZpbmNlLCA0MzAw
NjAsIFBlb3BsZSZhcG9zO3MgUmVwdWJsaWMgb2YgQ2hpbmEuIHJtMDAyOTc5QHdodS5lZHUuY24u
JiN4RDtIdWJlaSBLZXkgTGFib3JhdG9yeSBvZiBEaWdlc3RpdmUgU3lzdGVtIERpc2Vhc2Ugb2Yg
V3VoYW4gVW5pdmVyc2l0eSwgV3VoYW4sIDQzMDA2MCwgQ2hpbmEuIHJtMDAyOTc5QHdodS5lZHUu
Y24uPC9hdXRoLWFkZHJlc3M+PHRpdGxlcz48dGl0bGU+TG9uZyBub25jb2RpbmcgUk5BIDAwOTc2
IHByb21vdGVzIHBhbmNyZWF0aWMgY2FuY2VyIHByb2dyZXNzaW9uIHRocm91Z2ggT1RVRDdCIGJ5
IHNwb25naW5nIG1pUi0xMzcgaW52b2x2aW5nIEVHRlIvTUFQSyBwYXRod2F5PC90aXRsZT48c2Vj
b25kYXJ5LXRpdGxlPkogRXhwIENsaW4gQ2FuY2VyIFJlczwvc2Vjb25kYXJ5LXRpdGxlPjxhbHQt
dGl0bGU+Sm91cm5hbCBvZiBleHBlcmltZW50YWwgJmFtcDsgY2xpbmljYWwgY2FuY2VyIHJlc2Vh
cmNoIDogQ1I8L2FsdC10aXRsZT48L3RpdGxlcz48cGVyaW9kaWNhbD48ZnVsbC10aXRsZT5KIEV4
cCBDbGluIENhbmNlciBSZXM8L2Z1bGwtdGl0bGU+PGFiYnItMT5Kb3VybmFsIG9mIGV4cGVyaW1l
bnRhbCAmYW1wOyBjbGluaWNhbCBjYW5jZXIgcmVzZWFyY2ggOiBDUjwvYWJici0xPjwvcGVyaW9k
aWNhbD48YWx0LXBlcmlvZGljYWw+PGZ1bGwtdGl0bGU+SiBFeHAgQ2xpbiBDYW5jZXIgUmVzPC9m
dWxsLXRpdGxlPjxhYmJyLTE+Sm91cm5hbCBvZiBleHBlcmltZW50YWwgJmFtcDsgY2xpbmljYWwg
Y2FuY2VyIHJlc2VhcmNoIDogQ1I8L2FiYnItMT48L2FsdC1wZXJpb2RpY2FsPjxwYWdlcz40NzA8
L3BhZ2VzPjx2b2x1bWU+Mzg8L3ZvbHVtZT48bnVtYmVyPjE8L251bWJlcj48ZWRpdGlvbj4yMDE5
LzExLzIyPC9lZGl0aW9uPjxrZXl3b3Jkcz48a2V5d29yZD5BbmltYWxzPC9rZXl3b3JkPjxrZXl3
b3JkPkNlbGwgTGluZSwgVHVtb3I8L2tleXdvcmQ+PGtleXdvcmQ+RGlzZWFzZSBQcm9ncmVzc2lv
bjwva2V5d29yZD48a2V5d29yZD5FbmRvcGVwdGlkYXNlcy9nZW5ldGljcy8qbWV0YWJvbGlzbTwv
a2V5d29yZD48a2V5d29yZD5FcmJCIFJlY2VwdG9ycy9nZW5ldGljcy9tZXRhYm9saXNtPC9rZXl3
b3JkPjxrZXl3b3JkPkZlbWFsZTwva2V5d29yZD48a2V5d29yZD5IZXRlcm9ncmFmdHM8L2tleXdv
cmQ+PGtleXdvcmQ+SHVtYW5zPC9rZXl3b3JkPjxrZXl3b3JkPipNQVAgS2luYXNlIFNpZ25hbGlu
ZyBTeXN0ZW08L2tleXdvcmQ+PGtleXdvcmQ+TWFsZTwva2V5d29yZD48a2V5d29yZD5NaWNlLCBJ
bmJyZWQgQkFMQiBDPC9rZXl3b3JkPjxrZXl3b3JkPk1pY2UsIE51ZGU8L2tleXdvcmQ+PGtleXdv
cmQ+TWljcm9STkFzL2dlbmV0aWNzLyptZXRhYm9saXNtPC9rZXl3b3JkPjxrZXl3b3JkPlBhbmNy
ZWF0aWMgTmVvcGxhc21zL2dlbmV0aWNzLyptZXRhYm9saXNtL3BhdGhvbG9neTwva2V5d29yZD48
a2V5d29yZD5STkEsIExvbmcgTm9uY29kaW5nL2Jpb3N5bnRoZXNpcy9nZW5ldGljcy8qbWV0YWJv
bGlzbTwva2V5d29yZD48a2V5d29yZD5UcmFuc2ZlY3Rpb248L2tleXdvcmQ+PGtleXdvcmQ+RWdm
cjwva2V5d29yZD48a2V5d29yZD5MaW5jMDA5NzY8L2tleXdvcmQ+PGtleXdvcmQ+T3R1ZDdiPC9r
ZXl3b3JkPjxrZXl3b3JkPlBhbmNyZWF0aWMgY2FuY2VyPC9rZXl3b3JkPjxrZXl3b3JkPm1pUi0x
Mzc8L2tleXdvcmQ+PC9rZXl3b3Jkcz48ZGF0ZXM+PHllYXI+MjAxOTwveWVhcj48cHViLWRhdGVz
PjxkYXRlPk5vdiAyMDwvZGF0ZT48L3B1Yi1kYXRlcz48L2RhdGVzPjxpc2JuPjAzOTItOTA3OCAo
UHJpbnQpJiN4RDswMzkyLTkwNzg8L2lzYm4+PGFjY2Vzc2lvbi1udW0+MzE3NDc5Mzk8L2FjY2Vz
c2lvbi1udW0+PHVybHM+PC91cmxzPjxjdXN0b20yPlBNQzY4Njg3ODg8L2N1c3RvbTI+PGVsZWN0
cm9uaWMtcmVzb3VyY2UtbnVtPjEwLjExODYvczEzMDQ2LTAxOS0xMzg4LTQ8L2VsZWN0cm9uaWMt
cmVzb3VyY2UtbnVtPjxyZW1vdGUtZGF0YWJhc2UtcHJvdmlkZXI+TkxNPC9yZW1vdGUtZGF0YWJh
c2UtcHJvdmlkZXI+PGxhbmd1YWdlPmVuZzwvbGFuZ3VhZ2U+PC9yZWNvcmQ+PC9DaXRlPjwvRW5k
Tm90ZT5=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75)</w:t>
            </w:r>
            <w:r w:rsidRPr="00601B0D">
              <w:rPr>
                <w:rFonts w:ascii="Times New Roman" w:hAnsi="Times New Roman" w:cs="Times New Roman"/>
              </w:rPr>
              <w:fldChar w:fldCharType="end"/>
            </w:r>
          </w:p>
        </w:tc>
      </w:tr>
      <w:tr w:rsidR="003124D9" w:rsidRPr="00601B0D" w14:paraId="02CC5BCD" w14:textId="77777777" w:rsidTr="003055B5">
        <w:trPr>
          <w:trHeight w:val="600"/>
        </w:trPr>
        <w:tc>
          <w:tcPr>
            <w:tcW w:w="1560" w:type="dxa"/>
            <w:hideMark/>
          </w:tcPr>
          <w:p w14:paraId="045E21A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INC00994</w:t>
            </w:r>
          </w:p>
        </w:tc>
        <w:tc>
          <w:tcPr>
            <w:tcW w:w="1701" w:type="dxa"/>
            <w:hideMark/>
          </w:tcPr>
          <w:p w14:paraId="2A3D2A0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765-3p</w:t>
            </w:r>
          </w:p>
        </w:tc>
        <w:tc>
          <w:tcPr>
            <w:tcW w:w="1275" w:type="dxa"/>
            <w:hideMark/>
          </w:tcPr>
          <w:p w14:paraId="078342A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RUNX2</w:t>
            </w:r>
          </w:p>
        </w:tc>
        <w:tc>
          <w:tcPr>
            <w:tcW w:w="1276" w:type="dxa"/>
            <w:hideMark/>
          </w:tcPr>
          <w:p w14:paraId="519FE62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7E4C54B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invasion, cell cycle, apoptosis</w:t>
            </w:r>
          </w:p>
        </w:tc>
        <w:tc>
          <w:tcPr>
            <w:tcW w:w="1276" w:type="dxa"/>
            <w:noWrap/>
            <w:hideMark/>
          </w:tcPr>
          <w:p w14:paraId="515A0495" w14:textId="516A6323"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aaHU8L0F1dGhvcj48WWVhcj4yMDE5PC9ZZWFyPjxSZWNO
dW0+NjI5MDg8L1JlY051bT48RGlzcGxheVRleHQ+KDc2KTwvRGlzcGxheVRleHQ+PHJlY29yZD48
cmVjLW51bWJlcj42MjkwODwvcmVjLW51bWJlcj48Zm9yZWlnbi1rZXlzPjxrZXkgYXBwPSJFTiIg
ZGItaWQ9ImQyMGRmd3p2amR0ZndtZXowZW81enNyYnd0enN3czIwYXJ3MiIgdGltZXN0YW1wPSIx
NjI5OTc5MDY5Ij42MjkwODwva2V5PjwvZm9yZWlnbi1rZXlzPjxyZWYtdHlwZSBuYW1lPSJKb3Vy
bmFsIEFydGljbGUiPjE3PC9yZWYtdHlwZT48Y29udHJpYnV0b3JzPjxhdXRob3JzPjxhdXRob3I+
Wmh1LCBYLjwvYXV0aG9yPjxhdXRob3I+Tml1LCBYLjwvYXV0aG9yPjxhdXRob3I+R2UsIEMuPC9h
dXRob3I+PC9hdXRob3JzPjwvY29udHJpYnV0b3JzPjxhdXRoLWFkZHJlc3M+YSBEZXBhcnRtZW50
IG9mIFBhbmNyZWF0aWMgYW5kIEJpbGlhcnkgU3VyZ2VyeSAsIFRoZSBGaXJzdCBBZmZpbGlhdGVk
IEhvc3BpdGFsIG9mIENoaW5hIE1lZGljYWwgVW5pdmVyc2l0eSAsIFNoZW55YW5nICwgTGlhb25p
bmcgLCBDaGluYS4mI3hEO2IgRGVwYXJ0bWVudCBvZiBHZW5lcmFsIFN1cmdlcnksIEFuc2hhbiBI
b3NwaXRhbCAsIFRoZSBGaXJzdCBBZmZpbGlhdGVkIEhvc3BpdGFsIG9mIENoaW5hIE1lZGljYWwg
VW5pdmVyc2l0eSAsIEFuc2hhbiAsIExpYW9uaW5nICwgQ2hpbmEuJiN4RDtjIFRoZSBTZWNvbmQg
Q2xpbmljYWwgTWVkaWNhbCBTY2hvb2wgLCBDaGluYSBNZWRpY2FsIFVuaXZlcnNpdHkgLCBTaGVu
eWFuZyAsIExpYW9uaW5nICwgQ2hpbmEuPC9hdXRoLWFkZHJlc3M+PHRpdGxlcz48dGl0bGU+SW5o
aWJpdGlvbiBvZiBMSU5DMDA5OTQgcmVwcmVzc2VzIG1hbGlnbmFudCBiZWhhdmlvcnMgb2YgcGFu
Y3JlYXRpYyBjYW5jZXIgY2VsbHM6IGludGVyYWN0aW5nIHdpdGggbWlSLTc2NS0zcC9SVU5YMiBh
eGlzPC90aXRsZT48c2Vjb25kYXJ5LXRpdGxlPkNhbmNlciBCaW9sIFRoZXI8L3NlY29uZGFyeS10
aXRsZT48YWx0LXRpdGxlPkNhbmNlciBiaW9sb2d5ICZhbXA7IHRoZXJhcHk8L2FsdC10aXRsZT48
L3RpdGxlcz48cGVyaW9kaWNhbD48ZnVsbC10aXRsZT5DYW5jZXIgQmlvbCBUaGVyPC9mdWxsLXRp
dGxlPjxhYmJyLTE+Q2FuY2VyIGJpb2xvZ3kgJmFtcDsgdGhlcmFweTwvYWJici0xPjwvcGVyaW9k
aWNhbD48YWx0LXBlcmlvZGljYWw+PGZ1bGwtdGl0bGU+Q2FuY2VyIEJpb2wgVGhlcjwvZnVsbC10
aXRsZT48YWJici0xPkNhbmNlciBiaW9sb2d5ICZhbXA7IHRoZXJhcHk8L2FiYnItMT48L2FsdC1w
ZXJpb2RpY2FsPjxwYWdlcz43OTktODExPC9wYWdlcz48dm9sdW1lPjIwPC92b2x1bWU+PG51bWJl
cj42PC9udW1iZXI+PGVkaXRpb24+MjAxOS8wMi8xMjwvZWRpdGlvbj48a2V5d29yZHM+PGtleXdv
cmQ+QW5pbWFsczwva2V5d29yZD48a2V5d29yZD5DZWxsIExpbmUsIFR1bW9yPC9rZXl3b3JkPjxr
ZXl3b3JkPkNlbGwgTW92ZW1lbnQvZ2VuZXRpY3M8L2tleXdvcmQ+PGtleXdvcmQ+Q2VsbCBQcm9s
aWZlcmF0aW9uL2dlbmV0aWNzPC9rZXl3b3JkPjxrZXl3b3JkPkNvbXB1dGF0aW9uYWwgQmlvbG9n
eS9tZXRob2RzPC9rZXl3b3JkPjxrZXl3b3JkPkNvcmUgQmluZGluZyBGYWN0b3IgQWxwaGEgMSBT
dWJ1bml0LypnZW5ldGljczwva2V5d29yZD48a2V5d29yZD5EaXNlYXNlIE1vZGVscywgQW5pbWFs
PC9rZXl3b3JkPjxrZXl3b3JkPkdlbmUgRXhwcmVzc2lvbiBQcm9maWxpbmc8L2tleXdvcmQ+PGtl
eXdvcmQ+KkdlbmUgRXhwcmVzc2lvbiBSZWd1bGF0aW9uLCBOZW9wbGFzdGljPC9rZXl3b3JkPjxr
ZXl3b3JkPkh1bWFuczwva2V5d29yZD48a2V5d29yZD5NaWNyb1JOQXMvKmdlbmV0aWNzPC9rZXl3
b3JkPjxrZXl3b3JkPlBhbmNyZWF0aWMgTmVvcGxhc21zLypnZW5ldGljcy8qcGF0aG9sb2d5PC9r
ZXl3b3JkPjxrZXl3b3JkPipSTkEgSW50ZXJmZXJlbmNlPC9rZXl3b3JkPjxrZXl3b3JkPlJOQSwg
TG9uZyBOb25jb2RpbmcvKmdlbmV0aWNzPC9rZXl3b3JkPjxrZXl3b3JkPlhlbm9ncmFmdCBNb2Rl
bCBBbnRpdHVtb3IgQXNzYXlzPC9rZXl3b3JkPjxrZXl3b3JkPipsaW5jMDA5OTQ8L2tleXdvcmQ+
PGtleXdvcmQ+KnJ1bngyPC9rZXl3b3JkPjxrZXl3b3JkPipjYW5jZXIgY2VsbCBncm93dGg8L2tl
eXdvcmQ+PGtleXdvcmQ+KmNhbmNlciBjZWxsIG1vYmlsaXR5PC9rZXl3b3JkPjxrZXl3b3JkPipj
b21wZXRpbmcgZW5kb2dlbm91cyBSTkE8L2tleXdvcmQ+PGtleXdvcmQ+Km1pUi03NjUtM3A8L2tl
eXdvcmQ+PGtleXdvcmQ+KnBhbmNyZWF0aWMgY2FuY2VyPC9rZXl3b3JkPjwva2V5d29yZHM+PGRh
dGVzPjx5ZWFyPjIwMTk8L3llYXI+PC9kYXRlcz48aXNibj4xNTM4LTQwNDcgKFByaW50KSYjeEQ7
MTUzOC00MDQ3PC9pc2JuPjxhY2Nlc3Npb24tbnVtPjMwNzM5NTIzPC9hY2Nlc3Npb24tbnVtPjx1
cmxzPjwvdXJscz48Y3VzdG9tMj5QTUM2NjA1OTk3PC9jdXN0b20yPjxlbGVjdHJvbmljLXJlc291
cmNlLW51bT4xMC4xMDgwLzE1Mzg0MDQ3LjIwMTguMTU2NDU2NjwvZWxlY3Ryb25pYy1yZXNvdXJj
ZS1udW0+PHJlbW90ZS1kYXRhYmFzZS1wcm92aWRlcj5OTE08L3JlbW90ZS1kYXRhYmFzZS1wcm92
aWRlcj48bGFuZ3VhZ2U+ZW5nPC9sYW5ndWFnZT48L3JlY29yZD48L0NpdGU+PC9FbmROb3RlPgB=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aaHU8L0F1dGhvcj48WWVhcj4yMDE5PC9ZZWFyPjxSZWNO
dW0+NjI5MDg8L1JlY051bT48RGlzcGxheVRleHQ+KDc2KTwvRGlzcGxheVRleHQ+PHJlY29yZD48
cmVjLW51bWJlcj42MjkwODwvcmVjLW51bWJlcj48Zm9yZWlnbi1rZXlzPjxrZXkgYXBwPSJFTiIg
ZGItaWQ9ImQyMGRmd3p2amR0ZndtZXowZW81enNyYnd0enN3czIwYXJ3MiIgdGltZXN0YW1wPSIx
NjI5OTc5MDY5Ij42MjkwODwva2V5PjwvZm9yZWlnbi1rZXlzPjxyZWYtdHlwZSBuYW1lPSJKb3Vy
bmFsIEFydGljbGUiPjE3PC9yZWYtdHlwZT48Y29udHJpYnV0b3JzPjxhdXRob3JzPjxhdXRob3I+
Wmh1LCBYLjwvYXV0aG9yPjxhdXRob3I+Tml1LCBYLjwvYXV0aG9yPjxhdXRob3I+R2UsIEMuPC9h
dXRob3I+PC9hdXRob3JzPjwvY29udHJpYnV0b3JzPjxhdXRoLWFkZHJlc3M+YSBEZXBhcnRtZW50
IG9mIFBhbmNyZWF0aWMgYW5kIEJpbGlhcnkgU3VyZ2VyeSAsIFRoZSBGaXJzdCBBZmZpbGlhdGVk
IEhvc3BpdGFsIG9mIENoaW5hIE1lZGljYWwgVW5pdmVyc2l0eSAsIFNoZW55YW5nICwgTGlhb25p
bmcgLCBDaGluYS4mI3hEO2IgRGVwYXJ0bWVudCBvZiBHZW5lcmFsIFN1cmdlcnksIEFuc2hhbiBI
b3NwaXRhbCAsIFRoZSBGaXJzdCBBZmZpbGlhdGVkIEhvc3BpdGFsIG9mIENoaW5hIE1lZGljYWwg
VW5pdmVyc2l0eSAsIEFuc2hhbiAsIExpYW9uaW5nICwgQ2hpbmEuJiN4RDtjIFRoZSBTZWNvbmQg
Q2xpbmljYWwgTWVkaWNhbCBTY2hvb2wgLCBDaGluYSBNZWRpY2FsIFVuaXZlcnNpdHkgLCBTaGVu
eWFuZyAsIExpYW9uaW5nICwgQ2hpbmEuPC9hdXRoLWFkZHJlc3M+PHRpdGxlcz48dGl0bGU+SW5o
aWJpdGlvbiBvZiBMSU5DMDA5OTQgcmVwcmVzc2VzIG1hbGlnbmFudCBiZWhhdmlvcnMgb2YgcGFu
Y3JlYXRpYyBjYW5jZXIgY2VsbHM6IGludGVyYWN0aW5nIHdpdGggbWlSLTc2NS0zcC9SVU5YMiBh
eGlzPC90aXRsZT48c2Vjb25kYXJ5LXRpdGxlPkNhbmNlciBCaW9sIFRoZXI8L3NlY29uZGFyeS10
aXRsZT48YWx0LXRpdGxlPkNhbmNlciBiaW9sb2d5ICZhbXA7IHRoZXJhcHk8L2FsdC10aXRsZT48
L3RpdGxlcz48cGVyaW9kaWNhbD48ZnVsbC10aXRsZT5DYW5jZXIgQmlvbCBUaGVyPC9mdWxsLXRp
dGxlPjxhYmJyLTE+Q2FuY2VyIGJpb2xvZ3kgJmFtcDsgdGhlcmFweTwvYWJici0xPjwvcGVyaW9k
aWNhbD48YWx0LXBlcmlvZGljYWw+PGZ1bGwtdGl0bGU+Q2FuY2VyIEJpb2wgVGhlcjwvZnVsbC10
aXRsZT48YWJici0xPkNhbmNlciBiaW9sb2d5ICZhbXA7IHRoZXJhcHk8L2FiYnItMT48L2FsdC1w
ZXJpb2RpY2FsPjxwYWdlcz43OTktODExPC9wYWdlcz48dm9sdW1lPjIwPC92b2x1bWU+PG51bWJl
cj42PC9udW1iZXI+PGVkaXRpb24+MjAxOS8wMi8xMjwvZWRpdGlvbj48a2V5d29yZHM+PGtleXdv
cmQ+QW5pbWFsczwva2V5d29yZD48a2V5d29yZD5DZWxsIExpbmUsIFR1bW9yPC9rZXl3b3JkPjxr
ZXl3b3JkPkNlbGwgTW92ZW1lbnQvZ2VuZXRpY3M8L2tleXdvcmQ+PGtleXdvcmQ+Q2VsbCBQcm9s
aWZlcmF0aW9uL2dlbmV0aWNzPC9rZXl3b3JkPjxrZXl3b3JkPkNvbXB1dGF0aW9uYWwgQmlvbG9n
eS9tZXRob2RzPC9rZXl3b3JkPjxrZXl3b3JkPkNvcmUgQmluZGluZyBGYWN0b3IgQWxwaGEgMSBT
dWJ1bml0LypnZW5ldGljczwva2V5d29yZD48a2V5d29yZD5EaXNlYXNlIE1vZGVscywgQW5pbWFs
PC9rZXl3b3JkPjxrZXl3b3JkPkdlbmUgRXhwcmVzc2lvbiBQcm9maWxpbmc8L2tleXdvcmQ+PGtl
eXdvcmQ+KkdlbmUgRXhwcmVzc2lvbiBSZWd1bGF0aW9uLCBOZW9wbGFzdGljPC9rZXl3b3JkPjxr
ZXl3b3JkPkh1bWFuczwva2V5d29yZD48a2V5d29yZD5NaWNyb1JOQXMvKmdlbmV0aWNzPC9rZXl3
b3JkPjxrZXl3b3JkPlBhbmNyZWF0aWMgTmVvcGxhc21zLypnZW5ldGljcy8qcGF0aG9sb2d5PC9r
ZXl3b3JkPjxrZXl3b3JkPipSTkEgSW50ZXJmZXJlbmNlPC9rZXl3b3JkPjxrZXl3b3JkPlJOQSwg
TG9uZyBOb25jb2RpbmcvKmdlbmV0aWNzPC9rZXl3b3JkPjxrZXl3b3JkPlhlbm9ncmFmdCBNb2Rl
bCBBbnRpdHVtb3IgQXNzYXlzPC9rZXl3b3JkPjxrZXl3b3JkPipsaW5jMDA5OTQ8L2tleXdvcmQ+
PGtleXdvcmQ+KnJ1bngyPC9rZXl3b3JkPjxrZXl3b3JkPipjYW5jZXIgY2VsbCBncm93dGg8L2tl
eXdvcmQ+PGtleXdvcmQ+KmNhbmNlciBjZWxsIG1vYmlsaXR5PC9rZXl3b3JkPjxrZXl3b3JkPipj
b21wZXRpbmcgZW5kb2dlbm91cyBSTkE8L2tleXdvcmQ+PGtleXdvcmQ+Km1pUi03NjUtM3A8L2tl
eXdvcmQ+PGtleXdvcmQ+KnBhbmNyZWF0aWMgY2FuY2VyPC9rZXl3b3JkPjwva2V5d29yZHM+PGRh
dGVzPjx5ZWFyPjIwMTk8L3llYXI+PC9kYXRlcz48aXNibj4xNTM4LTQwNDcgKFByaW50KSYjeEQ7
MTUzOC00MDQ3PC9pc2JuPjxhY2Nlc3Npb24tbnVtPjMwNzM5NTIzPC9hY2Nlc3Npb24tbnVtPjx1
cmxzPjwvdXJscz48Y3VzdG9tMj5QTUM2NjA1OTk3PC9jdXN0b20yPjxlbGVjdHJvbmljLXJlc291
cmNlLW51bT4xMC4xMDgwLzE1Mzg0MDQ3LjIwMTguMTU2NDU2NjwvZWxlY3Ryb25pYy1yZXNvdXJj
ZS1udW0+PHJlbW90ZS1kYXRhYmFzZS1wcm92aWRlcj5OTE08L3JlbW90ZS1kYXRhYmFzZS1wcm92
aWRlcj48bGFuZ3VhZ2U+ZW5nPC9sYW5ndWFnZT48L3JlY29yZD48L0NpdGU+PC9FbmROb3RlPgB=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76)</w:t>
            </w:r>
            <w:r w:rsidRPr="00601B0D">
              <w:rPr>
                <w:rFonts w:ascii="Times New Roman" w:hAnsi="Times New Roman" w:cs="Times New Roman"/>
              </w:rPr>
              <w:fldChar w:fldCharType="end"/>
            </w:r>
          </w:p>
        </w:tc>
      </w:tr>
      <w:tr w:rsidR="003124D9" w:rsidRPr="00601B0D" w14:paraId="28521472" w14:textId="77777777" w:rsidTr="003055B5">
        <w:trPr>
          <w:trHeight w:val="600"/>
        </w:trPr>
        <w:tc>
          <w:tcPr>
            <w:tcW w:w="1560" w:type="dxa"/>
            <w:hideMark/>
          </w:tcPr>
          <w:p w14:paraId="74EA781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INC01006</w:t>
            </w:r>
          </w:p>
        </w:tc>
        <w:tc>
          <w:tcPr>
            <w:tcW w:w="1701" w:type="dxa"/>
            <w:hideMark/>
          </w:tcPr>
          <w:p w14:paraId="620E52D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w:t>
            </w:r>
            <w:r w:rsidRPr="00601B0D">
              <w:rPr>
                <w:rFonts w:ascii="Times New Roman" w:hAnsi="Times New Roman" w:cs="Times New Roman"/>
              </w:rPr>
              <w:noBreakHyphen/>
              <w:t>2682</w:t>
            </w:r>
            <w:r w:rsidRPr="00601B0D">
              <w:rPr>
                <w:rFonts w:ascii="Times New Roman" w:hAnsi="Times New Roman" w:cs="Times New Roman"/>
              </w:rPr>
              <w:noBreakHyphen/>
              <w:t>5p</w:t>
            </w:r>
          </w:p>
        </w:tc>
        <w:tc>
          <w:tcPr>
            <w:tcW w:w="1275" w:type="dxa"/>
            <w:hideMark/>
          </w:tcPr>
          <w:p w14:paraId="5A8DDBE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HOXB8</w:t>
            </w:r>
          </w:p>
        </w:tc>
        <w:tc>
          <w:tcPr>
            <w:tcW w:w="1276" w:type="dxa"/>
            <w:hideMark/>
          </w:tcPr>
          <w:p w14:paraId="0F39EAD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3BF1E26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invasion, migration</w:t>
            </w:r>
          </w:p>
        </w:tc>
        <w:tc>
          <w:tcPr>
            <w:tcW w:w="1276" w:type="dxa"/>
            <w:noWrap/>
            <w:hideMark/>
          </w:tcPr>
          <w:p w14:paraId="4986CBFA" w14:textId="2359C7AB"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Zhang&lt;/Author&gt;&lt;Year&gt;2019&lt;/Year&gt;&lt;RecNum&gt;62909&lt;/RecNum&gt;&lt;DisplayText&gt;(77)&lt;/DisplayText&gt;&lt;record&gt;&lt;rec-number&gt;62909&lt;/rec-number&gt;&lt;foreign-keys&gt;&lt;key app="EN" db-id="d20dfwzvjdtfwmez0eo5zsrbwtzsws20arw2" timestamp="1629979102"&gt;62909&lt;/key&gt;&lt;/foreign-keys&gt;&lt;ref-type name="Journal Article"&gt;17&lt;/ref-type&gt;&lt;contributors&gt;&lt;authors&gt;&lt;author&gt;Zhang, L.&lt;/author&gt;&lt;author&gt;Wang, Y.&lt;/author&gt;&lt;author&gt;Zhang, L.&lt;/author&gt;&lt;author&gt;You, G.&lt;/author&gt;&lt;author&gt;Li, C.&lt;/author&gt;&lt;author&gt;Meng, B.&lt;/author&gt;&lt;author&gt;Zhou, M.&lt;/author&gt;&lt;author&gt;Zhang, M.&lt;/author&gt;&lt;/authors&gt;&lt;/contributors&gt;&lt;auth-address&gt;1Department of Hepatobiliary Surgery, Affiliated of Cancer Hospital of Zhengzhou University, 127 Dongming Road, Zhengzhou, 450008 Henan China. ISNI: 0000 0004 1799 4638. GRID: grid.414008.9&amp;#xD;2Department of Ultrasonography, Affiliated of Cancer Hospital of Zhengzhou University, Zhengzhou, 450008 Henan China. ISNI: 0000 0004 1799 4638. GRID: grid.414008.9&lt;/auth-address&gt;&lt;titles&gt;&lt;title&gt;LINC01006 promotes cell proliferation and metastasis in pancreatic cancer via miR-2682-5p/HOXB8 axis&lt;/title&gt;&lt;secondary-title&gt;Cancer Cell Int&lt;/secondary-title&gt;&lt;alt-title&gt;Cancer cell international&lt;/alt-title&gt;&lt;/titles&gt;&lt;alt-periodical&gt;&lt;full-title&gt;Cancer Cell International&lt;/full-title&gt;&lt;/alt-periodical&gt;&lt;pages&gt;320&lt;/pages&gt;&lt;volume&gt;19&lt;/volume&gt;&lt;edition&gt;2019/12/13&lt;/edition&gt;&lt;keywords&gt;&lt;keyword&gt;Hoxb8&lt;/keyword&gt;&lt;keyword&gt;Linc01006&lt;/keyword&gt;&lt;keyword&gt;Pc&lt;/keyword&gt;&lt;keyword&gt;miR-2682-5p&lt;/keyword&gt;&lt;/keywords&gt;&lt;dates&gt;&lt;year&gt;2019&lt;/year&gt;&lt;/dates&gt;&lt;isbn&gt;1475-2867 (Print)&amp;#xD;1475-2867&lt;/isbn&gt;&lt;accession-num&gt;31827394&lt;/accession-num&gt;&lt;urls&gt;&lt;/urls&gt;&lt;custom2&gt;PMC6889337&lt;/custom2&gt;&lt;electronic-resource-num&gt;10.1186/s12935-019-1036-2&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77)</w:t>
            </w:r>
            <w:r w:rsidRPr="00601B0D">
              <w:rPr>
                <w:rFonts w:ascii="Times New Roman" w:hAnsi="Times New Roman" w:cs="Times New Roman"/>
              </w:rPr>
              <w:fldChar w:fldCharType="end"/>
            </w:r>
          </w:p>
        </w:tc>
      </w:tr>
      <w:tr w:rsidR="003124D9" w:rsidRPr="00601B0D" w14:paraId="7B9BAF81" w14:textId="77777777" w:rsidTr="003055B5">
        <w:trPr>
          <w:trHeight w:val="600"/>
        </w:trPr>
        <w:tc>
          <w:tcPr>
            <w:tcW w:w="1560" w:type="dxa"/>
            <w:hideMark/>
          </w:tcPr>
          <w:p w14:paraId="6FE7328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INC01111</w:t>
            </w:r>
          </w:p>
        </w:tc>
        <w:tc>
          <w:tcPr>
            <w:tcW w:w="1701" w:type="dxa"/>
            <w:hideMark/>
          </w:tcPr>
          <w:p w14:paraId="1389579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924</w:t>
            </w:r>
          </w:p>
        </w:tc>
        <w:tc>
          <w:tcPr>
            <w:tcW w:w="1275" w:type="dxa"/>
            <w:hideMark/>
          </w:tcPr>
          <w:p w14:paraId="16F1A50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DUSP1</w:t>
            </w:r>
          </w:p>
        </w:tc>
        <w:tc>
          <w:tcPr>
            <w:tcW w:w="1276" w:type="dxa"/>
            <w:hideMark/>
          </w:tcPr>
          <w:p w14:paraId="4F53E1D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umor suppressor</w:t>
            </w:r>
          </w:p>
        </w:tc>
        <w:tc>
          <w:tcPr>
            <w:tcW w:w="3402" w:type="dxa"/>
            <w:hideMark/>
          </w:tcPr>
          <w:p w14:paraId="600BE413" w14:textId="3D8262A9"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cell cycle, invasion, migration</w:t>
            </w:r>
          </w:p>
        </w:tc>
        <w:tc>
          <w:tcPr>
            <w:tcW w:w="1276" w:type="dxa"/>
            <w:noWrap/>
            <w:hideMark/>
          </w:tcPr>
          <w:p w14:paraId="4339871E" w14:textId="7FDEF4CE"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QYW48L0F1dGhvcj48WWVhcj4yMDE5PC9ZZWFyPjxSZWNO
dW0+NjI5MTA8L1JlY051bT48RGlzcGxheVRleHQ+KDc4KTwvRGlzcGxheVRleHQ+PHJlY29yZD48
cmVjLW51bWJlcj42MjkxMDwvcmVjLW51bWJlcj48Zm9yZWlnbi1rZXlzPjxrZXkgYXBwPSJFTiIg
ZGItaWQ9ImQyMGRmd3p2amR0ZndtZXowZW81enNyYnd0enN3czIwYXJ3MiIgdGltZXN0YW1wPSIx
NjI5OTc5MTM0Ij42MjkxMDwva2V5PjwvZm9yZWlnbi1rZXlzPjxyZWYtdHlwZSBuYW1lPSJKb3Vy
bmFsIEFydGljbGUiPjE3PC9yZWYtdHlwZT48Y29udHJpYnV0b3JzPjxhdXRob3JzPjxhdXRob3I+
UGFuLCBTLjwvYXV0aG9yPjxhdXRob3I+U2hlbiwgTS48L2F1dGhvcj48YXV0aG9yPlpob3UsIE0u
PC9hdXRob3I+PGF1dGhvcj5TaGksIFguPC9hdXRob3I+PGF1dGhvcj5IZSwgUi48L2F1dGhvcj48
YXV0aG9yPllpbiwgVC48L2F1dGhvcj48YXV0aG9yPldhbmcsIE0uPC9hdXRob3I+PGF1dGhvcj5H
dW8sIFguPC9hdXRob3I+PGF1dGhvcj5RaW4sIFIuPC9hdXRob3I+PC9hdXRob3JzPjwvY29udHJp
YnV0b3JzPjxhdXRoLWFkZHJlc3M+RGVwYXJ0bWVudCBvZiBCaWxpYXJ5LVBhbmNyZWF0aWMgU3Vy
Z2VyeSwgQWZmaWxpYXRlZCBUb25namkgSG9zcGl0YWwsIFRvbmdqaSBNZWRpY2FsIENvbGxlZ2Us
IEh1YXpob25nIFVuaXZlcnNpdHkgb2YgU2NpZW5jZSBhbmQgVGVjaG5vbG9neSwgMTA5NSBKaWVm
YW5nIEF2ZW51ZSwgNDMwMDMwLCBXdWhhbiwgSHViZWksIENoaW5hLiYjeEQ7RGVwYXJ0bWVudCBv
ZiBCaWxpYXJ5LVBhbmNyZWF0aWMgU3VyZ2VyeSwgQWZmaWxpYXRlZCBUb25namkgSG9zcGl0YWws
IFRvbmdqaSBNZWRpY2FsIENvbGxlZ2UsIEh1YXpob25nIFVuaXZlcnNpdHkgb2YgU2NpZW5jZSBh
bmQgVGVjaG5vbG9neSwgMTA5NSBKaWVmYW5nIEF2ZW51ZSwgNDMwMDMwLCBXdWhhbiwgSHViZWks
IENoaW5hLiB4amd1b0B0amgudGptdS5lZHUuY24uJiN4RDtEZXBhcnRtZW50IG9mIEJpbGlhcnkt
UGFuY3JlYXRpYyBTdXJnZXJ5LCBBZmZpbGlhdGVkIFRvbmdqaSBIb3NwaXRhbCwgVG9uZ2ppIE1l
ZGljYWwgQ29sbGVnZSwgSHVhemhvbmcgVW5pdmVyc2l0eSBvZiBTY2llbmNlIGFuZCBUZWNobm9s
b2d5LCAxMDk1IEppZWZhbmcgQXZlbnVlLCA0MzAwMzAsIFd1aGFuLCBIdWJlaSwgQ2hpbmEuIHJ5
cWluQHRqaC50am11LmVkdS5jbi48L2F1dGgtYWRkcmVzcz48dGl0bGVzPjx0aXRsZT5Mb25nIG5v
bmNvZGluZyBSTkEgTElOQzAxMTExIHN1cHByZXNzZXMgcGFuY3JlYXRpYyBjYW5jZXIgYWdncmVz
c2l2ZW5lc3MgYnkgcmVndWxhdGluZyBEVVNQMSBleHByZXNzaW9uIHZpYSBtaWNyb1JOQS0zOTI0
PC90aXRsZT48c2Vjb25kYXJ5LXRpdGxlPkNlbGwgRGVhdGggRGlzPC9zZWNvbmRhcnktdGl0bGU+
PGFsdC10aXRsZT5DZWxsIGRlYXRoICZhbXA7IGRpc2Vhc2U8L2FsdC10aXRsZT48L3RpdGxlcz48
cGVyaW9kaWNhbD48ZnVsbC10aXRsZT5DZWxsIERlYXRoIERpczwvZnVsbC10aXRsZT48L3Blcmlv
ZGljYWw+PGFsdC1wZXJpb2RpY2FsPjxmdWxsLXRpdGxlPkNlbGwgRGVhdGggJmFtcDsgRGlzZWFz
ZTwvZnVsbC10aXRsZT48L2FsdC1wZXJpb2RpY2FsPjxwYWdlcz44ODM8L3BhZ2VzPjx2b2x1bWU+
MTA8L3ZvbHVtZT48bnVtYmVyPjEyPC9udW1iZXI+PGVkaXRpb24+MjAxOS8xMS8yNzwvZWRpdGlv
bj48a2V5d29yZHM+PGtleXdvcmQ+QW5pbWFsczwva2V5d29yZD48a2V5d29yZD5EdWFsIFNwZWNp
ZmljaXR5IFBob3NwaGF0YXNlIDEvKm1ldGFib2xpc208L2tleXdvcmQ+PGtleXdvcmQ+RmVtYWxl
PC9rZXl3b3JkPjxrZXl3b3JkPkh1bWFuczwva2V5d29yZD48a2V5d29yZD5NaWNlPC9rZXl3b3Jk
PjxrZXl3b3JkPk1pY2UsIE51ZGU8L2tleXdvcmQ+PGtleXdvcmQ+TWljcm9STkFzLypnZW5ldGlj
czwva2V5d29yZD48a2V5d29yZD5QYW5jcmVhdGljIE5lb3BsYXNtcy8qZ2VuZXRpY3MvbW9ydGFs
aXR5PC9rZXl3b3JkPjxrZXl3b3JkPlJOQSwgTG9uZyBOb25jb2RpbmcvKm1ldGFib2xpc208L2tl
eXdvcmQ+PC9rZXl3b3Jkcz48ZGF0ZXM+PHllYXI+MjAxOTwveWVhcj48cHViLWRhdGVzPjxkYXRl
Pk5vdiAyNTwvZGF0ZT48L3B1Yi1kYXRlcz48L2RhdGVzPjxhY2Nlc3Npb24tbnVtPjMxNzY3ODMz
PC9hY2Nlc3Npb24tbnVtPjx1cmxzPjwvdXJscz48Y3VzdG9tMj5QTUM2ODc3NTE1PC9jdXN0b20y
PjxlbGVjdHJvbmljLXJlc291cmNlLW51bT4xMC4xMDM4L3M0MTQxOS0wMTktMjEyMy15PC9lbGVj
dHJvbmljLXJlc291cmNlLW51bT48cmVtb3RlLWRhdGFiYXNlLXByb3ZpZGVyPk5MTTwvcmVtb3Rl
LWRhdGFiYXNlLXByb3ZpZGVyPjxsYW5ndWFnZT5lbmc8L2xhbmd1YWdlPjwvcmVjb3JkPjwvQ2l0
ZT48L0VuZE5vdGU+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QYW48L0F1dGhvcj48WWVhcj4yMDE5PC9ZZWFyPjxSZWNO
dW0+NjI5MTA8L1JlY051bT48RGlzcGxheVRleHQ+KDc4KTwvRGlzcGxheVRleHQ+PHJlY29yZD48
cmVjLW51bWJlcj42MjkxMDwvcmVjLW51bWJlcj48Zm9yZWlnbi1rZXlzPjxrZXkgYXBwPSJFTiIg
ZGItaWQ9ImQyMGRmd3p2amR0ZndtZXowZW81enNyYnd0enN3czIwYXJ3MiIgdGltZXN0YW1wPSIx
NjI5OTc5MTM0Ij42MjkxMDwva2V5PjwvZm9yZWlnbi1rZXlzPjxyZWYtdHlwZSBuYW1lPSJKb3Vy
bmFsIEFydGljbGUiPjE3PC9yZWYtdHlwZT48Y29udHJpYnV0b3JzPjxhdXRob3JzPjxhdXRob3I+
UGFuLCBTLjwvYXV0aG9yPjxhdXRob3I+U2hlbiwgTS48L2F1dGhvcj48YXV0aG9yPlpob3UsIE0u
PC9hdXRob3I+PGF1dGhvcj5TaGksIFguPC9hdXRob3I+PGF1dGhvcj5IZSwgUi48L2F1dGhvcj48
YXV0aG9yPllpbiwgVC48L2F1dGhvcj48YXV0aG9yPldhbmcsIE0uPC9hdXRob3I+PGF1dGhvcj5H
dW8sIFguPC9hdXRob3I+PGF1dGhvcj5RaW4sIFIuPC9hdXRob3I+PC9hdXRob3JzPjwvY29udHJp
YnV0b3JzPjxhdXRoLWFkZHJlc3M+RGVwYXJ0bWVudCBvZiBCaWxpYXJ5LVBhbmNyZWF0aWMgU3Vy
Z2VyeSwgQWZmaWxpYXRlZCBUb25namkgSG9zcGl0YWwsIFRvbmdqaSBNZWRpY2FsIENvbGxlZ2Us
IEh1YXpob25nIFVuaXZlcnNpdHkgb2YgU2NpZW5jZSBhbmQgVGVjaG5vbG9neSwgMTA5NSBKaWVm
YW5nIEF2ZW51ZSwgNDMwMDMwLCBXdWhhbiwgSHViZWksIENoaW5hLiYjeEQ7RGVwYXJ0bWVudCBv
ZiBCaWxpYXJ5LVBhbmNyZWF0aWMgU3VyZ2VyeSwgQWZmaWxpYXRlZCBUb25namkgSG9zcGl0YWws
IFRvbmdqaSBNZWRpY2FsIENvbGxlZ2UsIEh1YXpob25nIFVuaXZlcnNpdHkgb2YgU2NpZW5jZSBh
bmQgVGVjaG5vbG9neSwgMTA5NSBKaWVmYW5nIEF2ZW51ZSwgNDMwMDMwLCBXdWhhbiwgSHViZWks
IENoaW5hLiB4amd1b0B0amgudGptdS5lZHUuY24uJiN4RDtEZXBhcnRtZW50IG9mIEJpbGlhcnkt
UGFuY3JlYXRpYyBTdXJnZXJ5LCBBZmZpbGlhdGVkIFRvbmdqaSBIb3NwaXRhbCwgVG9uZ2ppIE1l
ZGljYWwgQ29sbGVnZSwgSHVhemhvbmcgVW5pdmVyc2l0eSBvZiBTY2llbmNlIGFuZCBUZWNobm9s
b2d5LCAxMDk1IEppZWZhbmcgQXZlbnVlLCA0MzAwMzAsIFd1aGFuLCBIdWJlaSwgQ2hpbmEuIHJ5
cWluQHRqaC50am11LmVkdS5jbi48L2F1dGgtYWRkcmVzcz48dGl0bGVzPjx0aXRsZT5Mb25nIG5v
bmNvZGluZyBSTkEgTElOQzAxMTExIHN1cHByZXNzZXMgcGFuY3JlYXRpYyBjYW5jZXIgYWdncmVz
c2l2ZW5lc3MgYnkgcmVndWxhdGluZyBEVVNQMSBleHByZXNzaW9uIHZpYSBtaWNyb1JOQS0zOTI0
PC90aXRsZT48c2Vjb25kYXJ5LXRpdGxlPkNlbGwgRGVhdGggRGlzPC9zZWNvbmRhcnktdGl0bGU+
PGFsdC10aXRsZT5DZWxsIGRlYXRoICZhbXA7IGRpc2Vhc2U8L2FsdC10aXRsZT48L3RpdGxlcz48
cGVyaW9kaWNhbD48ZnVsbC10aXRsZT5DZWxsIERlYXRoIERpczwvZnVsbC10aXRsZT48L3Blcmlv
ZGljYWw+PGFsdC1wZXJpb2RpY2FsPjxmdWxsLXRpdGxlPkNlbGwgRGVhdGggJmFtcDsgRGlzZWFz
ZTwvZnVsbC10aXRsZT48L2FsdC1wZXJpb2RpY2FsPjxwYWdlcz44ODM8L3BhZ2VzPjx2b2x1bWU+
MTA8L3ZvbHVtZT48bnVtYmVyPjEyPC9udW1iZXI+PGVkaXRpb24+MjAxOS8xMS8yNzwvZWRpdGlv
bj48a2V5d29yZHM+PGtleXdvcmQ+QW5pbWFsczwva2V5d29yZD48a2V5d29yZD5EdWFsIFNwZWNp
ZmljaXR5IFBob3NwaGF0YXNlIDEvKm1ldGFib2xpc208L2tleXdvcmQ+PGtleXdvcmQ+RmVtYWxl
PC9rZXl3b3JkPjxrZXl3b3JkPkh1bWFuczwva2V5d29yZD48a2V5d29yZD5NaWNlPC9rZXl3b3Jk
PjxrZXl3b3JkPk1pY2UsIE51ZGU8L2tleXdvcmQ+PGtleXdvcmQ+TWljcm9STkFzLypnZW5ldGlj
czwva2V5d29yZD48a2V5d29yZD5QYW5jcmVhdGljIE5lb3BsYXNtcy8qZ2VuZXRpY3MvbW9ydGFs
aXR5PC9rZXl3b3JkPjxrZXl3b3JkPlJOQSwgTG9uZyBOb25jb2RpbmcvKm1ldGFib2xpc208L2tl
eXdvcmQ+PC9rZXl3b3Jkcz48ZGF0ZXM+PHllYXI+MjAxOTwveWVhcj48cHViLWRhdGVzPjxkYXRl
Pk5vdiAyNTwvZGF0ZT48L3B1Yi1kYXRlcz48L2RhdGVzPjxhY2Nlc3Npb24tbnVtPjMxNzY3ODMz
PC9hY2Nlc3Npb24tbnVtPjx1cmxzPjwvdXJscz48Y3VzdG9tMj5QTUM2ODc3NTE1PC9jdXN0b20y
PjxlbGVjdHJvbmljLXJlc291cmNlLW51bT4xMC4xMDM4L3M0MTQxOS0wMTktMjEyMy15PC9lbGVj
dHJvbmljLXJlc291cmNlLW51bT48cmVtb3RlLWRhdGFiYXNlLXByb3ZpZGVyPk5MTTwvcmVtb3Rl
LWRhdGFiYXNlLXByb3ZpZGVyPjxsYW5ndWFnZT5lbmc8L2xhbmd1YWdlPjwvcmVjb3JkPjwvQ2l0
ZT48L0VuZE5vdGU+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78)</w:t>
            </w:r>
            <w:r w:rsidRPr="00601B0D">
              <w:rPr>
                <w:rFonts w:ascii="Times New Roman" w:hAnsi="Times New Roman" w:cs="Times New Roman"/>
              </w:rPr>
              <w:fldChar w:fldCharType="end"/>
            </w:r>
          </w:p>
        </w:tc>
      </w:tr>
      <w:tr w:rsidR="003124D9" w:rsidRPr="00601B0D" w14:paraId="1C0765F4" w14:textId="77777777" w:rsidTr="003055B5">
        <w:trPr>
          <w:trHeight w:val="600"/>
        </w:trPr>
        <w:tc>
          <w:tcPr>
            <w:tcW w:w="1560" w:type="dxa"/>
            <w:hideMark/>
          </w:tcPr>
          <w:p w14:paraId="1EA8DE5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INC01207</w:t>
            </w:r>
          </w:p>
        </w:tc>
        <w:tc>
          <w:tcPr>
            <w:tcW w:w="1701" w:type="dxa"/>
            <w:hideMark/>
          </w:tcPr>
          <w:p w14:paraId="4F65F6B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43-5p</w:t>
            </w:r>
          </w:p>
        </w:tc>
        <w:tc>
          <w:tcPr>
            <w:tcW w:w="1275" w:type="dxa"/>
            <w:hideMark/>
          </w:tcPr>
          <w:p w14:paraId="15B7694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AGR2</w:t>
            </w:r>
          </w:p>
        </w:tc>
        <w:tc>
          <w:tcPr>
            <w:tcW w:w="1276" w:type="dxa"/>
            <w:hideMark/>
          </w:tcPr>
          <w:p w14:paraId="384FBB7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65D78DC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autophagy, apoptosis</w:t>
            </w:r>
          </w:p>
        </w:tc>
        <w:tc>
          <w:tcPr>
            <w:tcW w:w="1276" w:type="dxa"/>
            <w:noWrap/>
            <w:hideMark/>
          </w:tcPr>
          <w:p w14:paraId="19682647" w14:textId="5C5649D6"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MaXU8L0F1dGhvcj48WWVhcj4yMDE5PC9ZZWFyPjxSZWNO
dW0+NjI5MTE8L1JlY051bT48RGlzcGxheVRleHQ+KDc5KTwvRGlzcGxheVRleHQ+PHJlY29yZD48
cmVjLW51bWJlcj42MjkxMTwvcmVjLW51bWJlcj48Zm9yZWlnbi1rZXlzPjxrZXkgYXBwPSJFTiIg
ZGItaWQ9ImQyMGRmd3p2amR0ZndtZXowZW81enNyYnd0enN3czIwYXJ3MiIgdGltZXN0YW1wPSIx
NjI5OTc5MTYzIj42MjkxMTwva2V5PjwvZm9yZWlnbi1rZXlzPjxyZWYtdHlwZSBuYW1lPSJKb3Vy
bmFsIEFydGljbGUiPjE3PC9yZWYtdHlwZT48Y29udHJpYnV0b3JzPjxhdXRob3JzPjxhdXRob3I+
TGl1LCBDLjwvYXV0aG9yPjxhdXRob3I+V2FuZywgSi4gTy48L2F1dGhvcj48YXV0aG9yPlpob3Us
IFcuIFkuPC9hdXRob3I+PGF1dGhvcj5DaGFuZywgWC4gWS48L2F1dGhvcj48YXV0aG9yPlpoYW5n
LCBNLiBNLjwvYXV0aG9yPjxhdXRob3I+WmhhbmcsIFkuPC9hdXRob3I+PGF1dGhvcj5ZYW5nLCBY
LiBILjwvYXV0aG9yPjwvYXV0aG9ycz48L2NvbnRyaWJ1dG9ycz48YXV0aC1hZGRyZXNzPkRlcGFy
dG1lbnQgb2YgUGF0aG9sb2d5LCBTaGVuZ2ppbmcgSG9zcGl0YWwgb2YgQ2hpbmEgTWVkaWNhbCBV
bml2ZXJzaXR5LCBTaGVueWFuZywgMTEwMDA0LCBQUiBDaGluYS4mI3hEO0RlcGFydG1lbnQgb2Yg
UGF0aG9sb2d5LCBTaGVuZ2ppbmcgSG9zcGl0YWwgb2YgQ2hpbmEgTWVkaWNhbCBVbml2ZXJzaXR5
LCBTaGVueWFuZywgMTEwMDA0LCBQUiBDaGluYS4gRWxlY3Ryb25pYyBhZGRyZXNzOiB4aHlhbmc0
OTMzQHZpcC5zaW5hLmNvbS48L2F1dGgtYWRkcmVzcz48dGl0bGVzPjx0aXRsZT5Mb25nIG5vbi1j
b2RpbmcgUk5BIExJTkMwMTIwNyBzaWxlbmNpbmcgc3VwcHJlc3NlcyBBR1IyIGV4cHJlc3Npb24g
dG8gZmFjaWxpdGF0ZSBhdXRvcGhhZ3kgYW5kIGFwb3B0b3NpcyBvZiBwYW5jcmVhdGljIGNhbmNl
ciBjZWxscyBieSBzcG9uZ2luZyBtaVItMTQzLTVwPC90aXRsZT48c2Vjb25kYXJ5LXRpdGxlPk1v
bCBDZWxsIEVuZG9jcmlub2w8L3NlY29uZGFyeS10aXRsZT48YWx0LXRpdGxlPk1vbGVjdWxhciBh
bmQgY2VsbHVsYXIgZW5kb2NyaW5vbG9neTwvYWx0LXRpdGxlPjwvdGl0bGVzPjxhbHQtcGVyaW9k
aWNhbD48ZnVsbC10aXRsZT5Nb2xlY3VsYXIgYW5kIENlbGx1bGFyIEVuZG9jcmlub2xvZ3k8L2Z1
bGwtdGl0bGU+PC9hbHQtcGVyaW9kaWNhbD48cGFnZXM+MTEwNDI0PC9wYWdlcz48dm9sdW1lPjQ5
Mzwvdm9sdW1lPjxlZGl0aW9uPjIwMTkvMDQvMTc8L2VkaXRpb24+PGtleXdvcmRzPjxrZXl3b3Jk
PkFwb3B0b3Npczwva2V5d29yZD48a2V5d29yZD5BcG9wdG9zaXMgUmVndWxhdG9yeSBQcm90ZWlu
cy9nZW5ldGljczwva2V5d29yZD48a2V5d29yZD5BdXRvcGhhZ3k8L2tleXdvcmQ+PGtleXdvcmQ+
Q2VsbCBMaW5lLCBUdW1vcjwva2V5d29yZD48a2V5d29yZD5DZWxsIE1vdmVtZW50PC9rZXl3b3Jk
PjxrZXl3b3JkPkNlbGwgUHJvbGlmZXJhdGlvbjwva2V5d29yZD48a2V5d29yZD5GZW1hbGU8L2tl
eXdvcmQ+PGtleXdvcmQ+R2VuZSBFeHByZXNzaW9uIFJlZ3VsYXRpb24sIE5lb3BsYXN0aWM8L2tl
eXdvcmQ+PGtleXdvcmQ+SHVtYW5zPC9rZXl3b3JkPjxrZXl3b3JkPk1hbGU8L2tleXdvcmQ+PGtl
eXdvcmQ+TWljcm9STkFzLypnZW5ldGljczwva2V5d29yZD48a2V5d29yZD5NaWRkbGUgQWdlZDwv
a2V5d29yZD48a2V5d29yZD5NdWNvcHJvdGVpbnMvKmdlbmV0aWNzL21ldGFib2xpc208L2tleXdv
cmQ+PGtleXdvcmQ+T25jb2dlbmUgUHJvdGVpbnMvKmdlbmV0aWNzL21ldGFib2xpc208L2tleXdv
cmQ+PGtleXdvcmQ+UGFuY3JlYXRpYyBOZW9wbGFzbXMvKmdlbmV0aWNzL21ldGFib2xpc208L2tl
eXdvcmQ+PGtleXdvcmQ+Uk5BLCBMb25nIE5vbmNvZGluZy8qZ2VuZXRpY3M8L2tleXdvcmQ+PGtl
eXdvcmQ+KmFncjI8L2tleXdvcmQ+PGtleXdvcmQ+KkFwb3B0b3Npczwva2V5d29yZD48a2V5d29y
ZD4qQXV0b3BoYWd5PC9rZXl3b3JkPjxrZXl3b3JkPipMb25nIG5vbi1jb2RpbmcgUk5BIExJTkMw
MTIwNzwva2V5d29yZD48a2V5d29yZD4qTWljcm9STkEtMTQzLTVwPC9rZXl3b3JkPjxrZXl3b3Jk
PipQYW5jcmVhdGljIGNhbmNlcjwva2V5d29yZD48L2tleXdvcmRzPjxkYXRlcz48eWVhcj4yMDE5
PC95ZWFyPjxwdWItZGF0ZXM+PGRhdGU+QXVnIDE8L2RhdGU+PC9wdWItZGF0ZXM+PC9kYXRlcz48
aXNibj4wMzAzLTcyMDc8L2lzYm4+PGFjY2Vzc2lvbi1udW0+MzA5OTEwNzY8L2FjY2Vzc2lvbi1u
dW0+PHVybHM+PC91cmxzPjxlbGVjdHJvbmljLXJlc291cmNlLW51bT4xMC4xMDE2L2oubWNlLjIw
MTkuMDQuMDA0PC9lbGVjdHJvbmljLXJlc291cmNlLW51bT48cmVtb3RlLWRhdGFiYXNlLXByb3Zp
ZGVyPk5MTTwvcmVtb3RlLWRhdGFiYXNlLXByb3ZpZGVyPjxsYW5ndWFnZT5lbmc8L2xhbmd1YWdl
PjwvcmVjb3JkPjwvQ2l0ZT48L0VuZE5vdGU+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MaXU8L0F1dGhvcj48WWVhcj4yMDE5PC9ZZWFyPjxSZWNO
dW0+NjI5MTE8L1JlY051bT48RGlzcGxheVRleHQ+KDc5KTwvRGlzcGxheVRleHQ+PHJlY29yZD48
cmVjLW51bWJlcj42MjkxMTwvcmVjLW51bWJlcj48Zm9yZWlnbi1rZXlzPjxrZXkgYXBwPSJFTiIg
ZGItaWQ9ImQyMGRmd3p2amR0ZndtZXowZW81enNyYnd0enN3czIwYXJ3MiIgdGltZXN0YW1wPSIx
NjI5OTc5MTYzIj42MjkxMTwva2V5PjwvZm9yZWlnbi1rZXlzPjxyZWYtdHlwZSBuYW1lPSJKb3Vy
bmFsIEFydGljbGUiPjE3PC9yZWYtdHlwZT48Y29udHJpYnV0b3JzPjxhdXRob3JzPjxhdXRob3I+
TGl1LCBDLjwvYXV0aG9yPjxhdXRob3I+V2FuZywgSi4gTy48L2F1dGhvcj48YXV0aG9yPlpob3Us
IFcuIFkuPC9hdXRob3I+PGF1dGhvcj5DaGFuZywgWC4gWS48L2F1dGhvcj48YXV0aG9yPlpoYW5n
LCBNLiBNLjwvYXV0aG9yPjxhdXRob3I+WmhhbmcsIFkuPC9hdXRob3I+PGF1dGhvcj5ZYW5nLCBY
LiBILjwvYXV0aG9yPjwvYXV0aG9ycz48L2NvbnRyaWJ1dG9ycz48YXV0aC1hZGRyZXNzPkRlcGFy
dG1lbnQgb2YgUGF0aG9sb2d5LCBTaGVuZ2ppbmcgSG9zcGl0YWwgb2YgQ2hpbmEgTWVkaWNhbCBV
bml2ZXJzaXR5LCBTaGVueWFuZywgMTEwMDA0LCBQUiBDaGluYS4mI3hEO0RlcGFydG1lbnQgb2Yg
UGF0aG9sb2d5LCBTaGVuZ2ppbmcgSG9zcGl0YWwgb2YgQ2hpbmEgTWVkaWNhbCBVbml2ZXJzaXR5
LCBTaGVueWFuZywgMTEwMDA0LCBQUiBDaGluYS4gRWxlY3Ryb25pYyBhZGRyZXNzOiB4aHlhbmc0
OTMzQHZpcC5zaW5hLmNvbS48L2F1dGgtYWRkcmVzcz48dGl0bGVzPjx0aXRsZT5Mb25nIG5vbi1j
b2RpbmcgUk5BIExJTkMwMTIwNyBzaWxlbmNpbmcgc3VwcHJlc3NlcyBBR1IyIGV4cHJlc3Npb24g
dG8gZmFjaWxpdGF0ZSBhdXRvcGhhZ3kgYW5kIGFwb3B0b3NpcyBvZiBwYW5jcmVhdGljIGNhbmNl
ciBjZWxscyBieSBzcG9uZ2luZyBtaVItMTQzLTVwPC90aXRsZT48c2Vjb25kYXJ5LXRpdGxlPk1v
bCBDZWxsIEVuZG9jcmlub2w8L3NlY29uZGFyeS10aXRsZT48YWx0LXRpdGxlPk1vbGVjdWxhciBh
bmQgY2VsbHVsYXIgZW5kb2NyaW5vbG9neTwvYWx0LXRpdGxlPjwvdGl0bGVzPjxhbHQtcGVyaW9k
aWNhbD48ZnVsbC10aXRsZT5Nb2xlY3VsYXIgYW5kIENlbGx1bGFyIEVuZG9jcmlub2xvZ3k8L2Z1
bGwtdGl0bGU+PC9hbHQtcGVyaW9kaWNhbD48cGFnZXM+MTEwNDI0PC9wYWdlcz48dm9sdW1lPjQ5
Mzwvdm9sdW1lPjxlZGl0aW9uPjIwMTkvMDQvMTc8L2VkaXRpb24+PGtleXdvcmRzPjxrZXl3b3Jk
PkFwb3B0b3Npczwva2V5d29yZD48a2V5d29yZD5BcG9wdG9zaXMgUmVndWxhdG9yeSBQcm90ZWlu
cy9nZW5ldGljczwva2V5d29yZD48a2V5d29yZD5BdXRvcGhhZ3k8L2tleXdvcmQ+PGtleXdvcmQ+
Q2VsbCBMaW5lLCBUdW1vcjwva2V5d29yZD48a2V5d29yZD5DZWxsIE1vdmVtZW50PC9rZXl3b3Jk
PjxrZXl3b3JkPkNlbGwgUHJvbGlmZXJhdGlvbjwva2V5d29yZD48a2V5d29yZD5GZW1hbGU8L2tl
eXdvcmQ+PGtleXdvcmQ+R2VuZSBFeHByZXNzaW9uIFJlZ3VsYXRpb24sIE5lb3BsYXN0aWM8L2tl
eXdvcmQ+PGtleXdvcmQ+SHVtYW5zPC9rZXl3b3JkPjxrZXl3b3JkPk1hbGU8L2tleXdvcmQ+PGtl
eXdvcmQ+TWljcm9STkFzLypnZW5ldGljczwva2V5d29yZD48a2V5d29yZD5NaWRkbGUgQWdlZDwv
a2V5d29yZD48a2V5d29yZD5NdWNvcHJvdGVpbnMvKmdlbmV0aWNzL21ldGFib2xpc208L2tleXdv
cmQ+PGtleXdvcmQ+T25jb2dlbmUgUHJvdGVpbnMvKmdlbmV0aWNzL21ldGFib2xpc208L2tleXdv
cmQ+PGtleXdvcmQ+UGFuY3JlYXRpYyBOZW9wbGFzbXMvKmdlbmV0aWNzL21ldGFib2xpc208L2tl
eXdvcmQ+PGtleXdvcmQ+Uk5BLCBMb25nIE5vbmNvZGluZy8qZ2VuZXRpY3M8L2tleXdvcmQ+PGtl
eXdvcmQ+KmFncjI8L2tleXdvcmQ+PGtleXdvcmQ+KkFwb3B0b3Npczwva2V5d29yZD48a2V5d29y
ZD4qQXV0b3BoYWd5PC9rZXl3b3JkPjxrZXl3b3JkPipMb25nIG5vbi1jb2RpbmcgUk5BIExJTkMw
MTIwNzwva2V5d29yZD48a2V5d29yZD4qTWljcm9STkEtMTQzLTVwPC9rZXl3b3JkPjxrZXl3b3Jk
PipQYW5jcmVhdGljIGNhbmNlcjwva2V5d29yZD48L2tleXdvcmRzPjxkYXRlcz48eWVhcj4yMDE5
PC95ZWFyPjxwdWItZGF0ZXM+PGRhdGU+QXVnIDE8L2RhdGU+PC9wdWItZGF0ZXM+PC9kYXRlcz48
aXNibj4wMzAzLTcyMDc8L2lzYm4+PGFjY2Vzc2lvbi1udW0+MzA5OTEwNzY8L2FjY2Vzc2lvbi1u
dW0+PHVybHM+PC91cmxzPjxlbGVjdHJvbmljLXJlc291cmNlLW51bT4xMC4xMDE2L2oubWNlLjIw
MTkuMDQuMDA0PC9lbGVjdHJvbmljLXJlc291cmNlLW51bT48cmVtb3RlLWRhdGFiYXNlLXByb3Zp
ZGVyPk5MTTwvcmVtb3RlLWRhdGFiYXNlLXByb3ZpZGVyPjxsYW5ndWFnZT5lbmc8L2xhbmd1YWdl
PjwvcmVjb3JkPjwvQ2l0ZT48L0VuZE5vdGU+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79)</w:t>
            </w:r>
            <w:r w:rsidRPr="00601B0D">
              <w:rPr>
                <w:rFonts w:ascii="Times New Roman" w:hAnsi="Times New Roman" w:cs="Times New Roman"/>
              </w:rPr>
              <w:fldChar w:fldCharType="end"/>
            </w:r>
          </w:p>
        </w:tc>
      </w:tr>
      <w:tr w:rsidR="003124D9" w:rsidRPr="00601B0D" w14:paraId="1E7F044F" w14:textId="77777777" w:rsidTr="003055B5">
        <w:trPr>
          <w:trHeight w:val="600"/>
        </w:trPr>
        <w:tc>
          <w:tcPr>
            <w:tcW w:w="1560" w:type="dxa"/>
            <w:hideMark/>
          </w:tcPr>
          <w:p w14:paraId="62DF0A5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INC01410</w:t>
            </w:r>
          </w:p>
        </w:tc>
        <w:tc>
          <w:tcPr>
            <w:tcW w:w="1701" w:type="dxa"/>
            <w:hideMark/>
          </w:tcPr>
          <w:p w14:paraId="219BCCF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497-5p</w:t>
            </w:r>
          </w:p>
        </w:tc>
        <w:tc>
          <w:tcPr>
            <w:tcW w:w="1275" w:type="dxa"/>
            <w:hideMark/>
          </w:tcPr>
          <w:p w14:paraId="7113367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IFITM3</w:t>
            </w:r>
          </w:p>
        </w:tc>
        <w:tc>
          <w:tcPr>
            <w:tcW w:w="1276" w:type="dxa"/>
            <w:hideMark/>
          </w:tcPr>
          <w:p w14:paraId="091E1E9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638793B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w:t>
            </w:r>
          </w:p>
        </w:tc>
        <w:tc>
          <w:tcPr>
            <w:tcW w:w="1276" w:type="dxa"/>
            <w:noWrap/>
            <w:hideMark/>
          </w:tcPr>
          <w:p w14:paraId="6339C02B" w14:textId="01FD80DD"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DYWk8L0F1dGhvcj48WWVhcj4yMDE5PC9ZZWFyPjxSZWNO
dW0+NjI5MTI8L1JlY051bT48RGlzcGxheVRleHQ+KDgwKTwvRGlzcGxheVRleHQ+PHJlY29yZD48
cmVjLW51bWJlcj42MjkxMjwvcmVjLW51bWJlcj48Zm9yZWlnbi1rZXlzPjxrZXkgYXBwPSJFTiIg
ZGItaWQ9ImQyMGRmd3p2amR0ZndtZXowZW81enNyYnd0enN3czIwYXJ3MiIgdGltZXN0YW1wPSIx
NjI5OTc5MTk2Ij42MjkxMjwva2V5PjwvZm9yZWlnbi1rZXlzPjxyZWYtdHlwZSBuYW1lPSJKb3Vy
bmFsIEFydGljbGUiPjE3PC9yZWYtdHlwZT48Y29udHJpYnV0b3JzPjxhdXRob3JzPjxhdXRob3I+
Q2FpLCBNLjwvYXV0aG9yPjxhdXRob3I+WHUsIEwuPC9hdXRob3I+PGF1dGhvcj5TaGVuLCBMLjwv
YXV0aG9yPjxhdXRob3I+WmhhbmcsIEouPC9hdXRob3I+PC9hdXRob3JzPjwvY29udHJpYnV0b3Jz
PjxhdXRoLWFkZHJlc3M+RGVwYXJ0bWVudCBvZiBHZW5lcmFsIFN1cmdlcnksIHRoZSBGaXJzdCBI
b3NwaXRhbCBvZiBKaWF4aW5nLCBKaWF4aW5nIDMxNDAwMSwgQ2hpbmEuPC9hdXRoLWFkZHJlc3M+
PHRpdGxlcz48dGl0bGU+W1RoZSBleHByZXNzaW9uIG9mIGxvbmcgbm9uLWNvZGluZyBSTkEtTElO
QzAxNDEwIGluIHBhbmNyZWF0aWMgY2FuY2VyIGFuZCBpdHMgZWZmZWN0IG9uIHByb2xpZmVyYXRp
b24gYW5kIG1pZ3JhdGlvbiBvZiBwYW5jcmVhdGljIGNhbmNlciBjZWxsc108L3RpdGxlPjxzZWNv
bmRhcnktdGl0bGU+WmhvbmdodWEgWWkgWHVlIFphIFpoaTwvc2Vjb25kYXJ5LXRpdGxlPjxhbHQt
dGl0bGU+WmhvbmdodWEgeWkgeHVlIHphIHpoaTwvYWx0LXRpdGxlPjwvdGl0bGVzPjxwZXJpb2Rp
Y2FsPjxmdWxsLXRpdGxlPlpob25naHVhIFlpIFh1ZSBaYSBaaGk8L2Z1bGwtdGl0bGU+PGFiYnIt
MT5aaG9uZ2h1YSB5aSB4dWUgemEgemhpPC9hYmJyLTE+PC9wZXJpb2RpY2FsPjxhbHQtcGVyaW9k
aWNhbD48ZnVsbC10aXRsZT5aaG9uZ2h1YSBZaSBYdWUgWmEgWmhpPC9mdWxsLXRpdGxlPjxhYmJy
LTE+WmhvbmdodWEgeWkgeHVlIHphIHpoaTwvYWJici0xPjwvYWx0LXBlcmlvZGljYWw+PHBhZ2Vz
PjE0MDYtMTQxMTwvcGFnZXM+PHZvbHVtZT45OTwvdm9sdW1lPjxudW1iZXI+MTg8L251bWJlcj48
ZWRpdGlvbj4yMDE5LzA1LzMwPC9lZGl0aW9uPjxrZXl3b3Jkcz48a2V5d29yZD5DZWxsIExpbmUs
IFR1bW9yPC9rZXl3b3JkPjxrZXl3b3JkPkNlbGwgTW92ZW1lbnQ8L2tleXdvcmQ+PGtleXdvcmQ+
Q2VsbCBQcm9saWZlcmF0aW9uPC9rZXl3b3JkPjxrZXl3b3JkPkdlbmUgRXhwcmVzc2lvbiBSZWd1
bGF0aW9uLCBOZW9wbGFzdGljPC9rZXl3b3JkPjxrZXl3b3JkPkh1bWFuczwva2V5d29yZD48a2V5
d29yZD5NZW1icmFuZSBQcm90ZWluczwva2V5d29yZD48a2V5d29yZD5NaWNyb1JOQXM8L2tleXdv
cmQ+PGtleXdvcmQ+KlBhbmNyZWF0aWMgTmVvcGxhc21zPC9rZXl3b3JkPjxrZXl3b3JkPlJOQSwg
TG9uZyBOb25jb2Rpbmc8L2tleXdvcmQ+PGtleXdvcmQ+Uk5BLUJpbmRpbmcgUHJvdGVpbnM8L2tl
eXdvcmQ+PGtleXdvcmQ+Q2VsbCBtaWdyYXRpb248L2tleXdvcmQ+PGtleXdvcmQ+TG9uZyBub24t
Y29kaW5nIFJOQTwva2V5d29yZD48a2V5d29yZD5QYW5jcmVhdGljIGNhbmNlcjwva2V5d29yZD48
a2V5d29yZD5taWNyb1JOQTwva2V5d29yZD48L2tleXdvcmRzPjxkYXRlcz48eWVhcj4yMDE5PC95
ZWFyPjxwdWItZGF0ZXM+PGRhdGU+TWF5IDE0PC9kYXRlPjwvcHViLWRhdGVzPjwvZGF0ZXM+PGlz
Ym4+MDM3Ni0yNDkxIChQcmludCkmI3hEOzAzNzYtMjQ5MTwvaXNibj48YWNjZXNzaW9uLW51bT4z
MTEzNzEyOTwvYWNjZXNzaW9uLW51bT48dXJscz48L3VybHM+PGVsZWN0cm9uaWMtcmVzb3VyY2Ut
bnVtPjEwLjM3NjAvY21hLmouaXNzbi4wMzc2LTI0OTEuMjAxOS4xOC4wMTA8L2VsZWN0cm9uaWMt
cmVzb3VyY2UtbnVtPjxyZW1vdGUtZGF0YWJhc2UtcHJvdmlkZXI+TkxNPC9yZW1vdGUtZGF0YWJh
c2UtcHJvdmlkZXI+PGxhbmd1YWdlPmNoaTwvbGFuZ3VhZ2U+PC9yZWNvcmQ+PC9DaXRlPjwvRW5k
Tm90ZT4A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DYWk8L0F1dGhvcj48WWVhcj4yMDE5PC9ZZWFyPjxSZWNO
dW0+NjI5MTI8L1JlY051bT48RGlzcGxheVRleHQ+KDgwKTwvRGlzcGxheVRleHQ+PHJlY29yZD48
cmVjLW51bWJlcj42MjkxMjwvcmVjLW51bWJlcj48Zm9yZWlnbi1rZXlzPjxrZXkgYXBwPSJFTiIg
ZGItaWQ9ImQyMGRmd3p2amR0ZndtZXowZW81enNyYnd0enN3czIwYXJ3MiIgdGltZXN0YW1wPSIx
NjI5OTc5MTk2Ij42MjkxMjwva2V5PjwvZm9yZWlnbi1rZXlzPjxyZWYtdHlwZSBuYW1lPSJKb3Vy
bmFsIEFydGljbGUiPjE3PC9yZWYtdHlwZT48Y29udHJpYnV0b3JzPjxhdXRob3JzPjxhdXRob3I+
Q2FpLCBNLjwvYXV0aG9yPjxhdXRob3I+WHUsIEwuPC9hdXRob3I+PGF1dGhvcj5TaGVuLCBMLjwv
YXV0aG9yPjxhdXRob3I+WmhhbmcsIEouPC9hdXRob3I+PC9hdXRob3JzPjwvY29udHJpYnV0b3Jz
PjxhdXRoLWFkZHJlc3M+RGVwYXJ0bWVudCBvZiBHZW5lcmFsIFN1cmdlcnksIHRoZSBGaXJzdCBI
b3NwaXRhbCBvZiBKaWF4aW5nLCBKaWF4aW5nIDMxNDAwMSwgQ2hpbmEuPC9hdXRoLWFkZHJlc3M+
PHRpdGxlcz48dGl0bGU+W1RoZSBleHByZXNzaW9uIG9mIGxvbmcgbm9uLWNvZGluZyBSTkEtTElO
QzAxNDEwIGluIHBhbmNyZWF0aWMgY2FuY2VyIGFuZCBpdHMgZWZmZWN0IG9uIHByb2xpZmVyYXRp
b24gYW5kIG1pZ3JhdGlvbiBvZiBwYW5jcmVhdGljIGNhbmNlciBjZWxsc108L3RpdGxlPjxzZWNv
bmRhcnktdGl0bGU+WmhvbmdodWEgWWkgWHVlIFphIFpoaTwvc2Vjb25kYXJ5LXRpdGxlPjxhbHQt
dGl0bGU+WmhvbmdodWEgeWkgeHVlIHphIHpoaTwvYWx0LXRpdGxlPjwvdGl0bGVzPjxwZXJpb2Rp
Y2FsPjxmdWxsLXRpdGxlPlpob25naHVhIFlpIFh1ZSBaYSBaaGk8L2Z1bGwtdGl0bGU+PGFiYnIt
MT5aaG9uZ2h1YSB5aSB4dWUgemEgemhpPC9hYmJyLTE+PC9wZXJpb2RpY2FsPjxhbHQtcGVyaW9k
aWNhbD48ZnVsbC10aXRsZT5aaG9uZ2h1YSBZaSBYdWUgWmEgWmhpPC9mdWxsLXRpdGxlPjxhYmJy
LTE+WmhvbmdodWEgeWkgeHVlIHphIHpoaTwvYWJici0xPjwvYWx0LXBlcmlvZGljYWw+PHBhZ2Vz
PjE0MDYtMTQxMTwvcGFnZXM+PHZvbHVtZT45OTwvdm9sdW1lPjxudW1iZXI+MTg8L251bWJlcj48
ZWRpdGlvbj4yMDE5LzA1LzMwPC9lZGl0aW9uPjxrZXl3b3Jkcz48a2V5d29yZD5DZWxsIExpbmUs
IFR1bW9yPC9rZXl3b3JkPjxrZXl3b3JkPkNlbGwgTW92ZW1lbnQ8L2tleXdvcmQ+PGtleXdvcmQ+
Q2VsbCBQcm9saWZlcmF0aW9uPC9rZXl3b3JkPjxrZXl3b3JkPkdlbmUgRXhwcmVzc2lvbiBSZWd1
bGF0aW9uLCBOZW9wbGFzdGljPC9rZXl3b3JkPjxrZXl3b3JkPkh1bWFuczwva2V5d29yZD48a2V5
d29yZD5NZW1icmFuZSBQcm90ZWluczwva2V5d29yZD48a2V5d29yZD5NaWNyb1JOQXM8L2tleXdv
cmQ+PGtleXdvcmQ+KlBhbmNyZWF0aWMgTmVvcGxhc21zPC9rZXl3b3JkPjxrZXl3b3JkPlJOQSwg
TG9uZyBOb25jb2Rpbmc8L2tleXdvcmQ+PGtleXdvcmQ+Uk5BLUJpbmRpbmcgUHJvdGVpbnM8L2tl
eXdvcmQ+PGtleXdvcmQ+Q2VsbCBtaWdyYXRpb248L2tleXdvcmQ+PGtleXdvcmQ+TG9uZyBub24t
Y29kaW5nIFJOQTwva2V5d29yZD48a2V5d29yZD5QYW5jcmVhdGljIGNhbmNlcjwva2V5d29yZD48
a2V5d29yZD5taWNyb1JOQTwva2V5d29yZD48L2tleXdvcmRzPjxkYXRlcz48eWVhcj4yMDE5PC95
ZWFyPjxwdWItZGF0ZXM+PGRhdGU+TWF5IDE0PC9kYXRlPjwvcHViLWRhdGVzPjwvZGF0ZXM+PGlz
Ym4+MDM3Ni0yNDkxIChQcmludCkmI3hEOzAzNzYtMjQ5MTwvaXNibj48YWNjZXNzaW9uLW51bT4z
MTEzNzEyOTwvYWNjZXNzaW9uLW51bT48dXJscz48L3VybHM+PGVsZWN0cm9uaWMtcmVzb3VyY2Ut
bnVtPjEwLjM3NjAvY21hLmouaXNzbi4wMzc2LTI0OTEuMjAxOS4xOC4wMTA8L2VsZWN0cm9uaWMt
cmVzb3VyY2UtbnVtPjxyZW1vdGUtZGF0YWJhc2UtcHJvdmlkZXI+TkxNPC9yZW1vdGUtZGF0YWJh
c2UtcHJvdmlkZXI+PGxhbmd1YWdlPmNoaTwvbGFuZ3VhZ2U+PC9yZWNvcmQ+PC9DaXRlPjwvRW5k
Tm90ZT4A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80)</w:t>
            </w:r>
            <w:r w:rsidRPr="00601B0D">
              <w:rPr>
                <w:rFonts w:ascii="Times New Roman" w:hAnsi="Times New Roman" w:cs="Times New Roman"/>
              </w:rPr>
              <w:fldChar w:fldCharType="end"/>
            </w:r>
          </w:p>
        </w:tc>
      </w:tr>
      <w:tr w:rsidR="003124D9" w:rsidRPr="00601B0D" w14:paraId="2315CF08" w14:textId="77777777" w:rsidTr="003055B5">
        <w:trPr>
          <w:trHeight w:val="600"/>
        </w:trPr>
        <w:tc>
          <w:tcPr>
            <w:tcW w:w="1560" w:type="dxa"/>
            <w:hideMark/>
          </w:tcPr>
          <w:p w14:paraId="09D51C7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INC01420</w:t>
            </w:r>
          </w:p>
        </w:tc>
        <w:tc>
          <w:tcPr>
            <w:tcW w:w="1701" w:type="dxa"/>
            <w:hideMark/>
          </w:tcPr>
          <w:p w14:paraId="4FB121C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494-3p</w:t>
            </w:r>
          </w:p>
        </w:tc>
        <w:tc>
          <w:tcPr>
            <w:tcW w:w="1275" w:type="dxa"/>
            <w:hideMark/>
          </w:tcPr>
          <w:p w14:paraId="5969730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YC</w:t>
            </w:r>
          </w:p>
        </w:tc>
        <w:tc>
          <w:tcPr>
            <w:tcW w:w="1276" w:type="dxa"/>
            <w:hideMark/>
          </w:tcPr>
          <w:p w14:paraId="3D6EEC6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636FCD8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EMT</w:t>
            </w:r>
          </w:p>
        </w:tc>
        <w:tc>
          <w:tcPr>
            <w:tcW w:w="1276" w:type="dxa"/>
            <w:noWrap/>
            <w:hideMark/>
          </w:tcPr>
          <w:p w14:paraId="532BE6DE" w14:textId="5B09B92A"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aaGFpPC9BdXRob3I+PFllYXI+MjAyMDwvWWVhcj48UmVj
TnVtPjYyOTEzPC9SZWNOdW0+PERpc3BsYXlUZXh0Pig4MSk8L0Rpc3BsYXlUZXh0PjxyZWNvcmQ+
PHJlYy1udW1iZXI+NjI5MTM8L3JlYy1udW1iZXI+PGZvcmVpZ24ta2V5cz48a2V5IGFwcD0iRU4i
IGRiLWlkPSJkMjBkZnd6dmpkdGZ3bWV6MGVvNXpzcmJ3dHpzd3MyMGFydzIiIHRpbWVzdGFtcD0i
MTYyOTk3OTI0MyI+NjI5MTM8L2tleT48L2ZvcmVpZ24ta2V5cz48cmVmLXR5cGUgbmFtZT0iSm91
cm5hbCBBcnRpY2xlIj4xNzwvcmVmLXR5cGU+PGNvbnRyaWJ1dG9ycz48YXV0aG9ycz48YXV0aG9y
PlpoYWksIEguPC9hdXRob3I+PGF1dGhvcj5aaGFuZywgWC48L2F1dGhvcj48YXV0aG9yPlN1biwg
WC48L2F1dGhvcj48YXV0aG9yPlpoYW5nLCBELjwvYXV0aG9yPjxhdXRob3I+TWEsIFMuPC9hdXRo
b3I+PC9hdXRob3JzPjwvY29udHJpYnV0b3JzPjxhdXRoLWFkZHJlc3M+RGVwYXJ0bWVudCBvZiBH
ZW5lcmFsIFN1cmdlcnksIFRoZSBTZWNvbmQgQWZmaWxpYXRlZCBIb3NwaXRhbCBvZiBYaSZhcG9z
O2FuIEppYW90b25nIFVuaXZlcnNpdHksIE5vLiAxNTcgWGl3dSBSb2FkLCBYaW5jaGVuZyBEaXN0
cmljdCwgWGkmYXBvczthbiBDaXR5LCA3MTAwMDQsIFNoYWFueGkgUHJvdmluY2UsIENoaW5hLiYj
eEQ7RGVwYXJ0bWVudCBvZiBHZW5lcmFsIFN1cmdlcnksIFRoZSBTZWNvbmQgQWZmaWxpYXRlZCBI
b3NwaXRhbCBvZiBYaSZhcG9zO2FuIEppYW90b25nIFVuaXZlcnNpdHksIE5vLiAxNTcgWGl3dSBS
b2FkLCBYaW5jaGVuZyBEaXN0cmljdCwgWGkmYXBvczthbiBDaXR5LCA3MTAwMDQsIFNoYWFueGkg
UHJvdmluY2UsIENoaW5hLiBzdW44MjU4NTU4NThAMTYzLmNvbS48L2F1dGgtYWRkcmVzcz48dGl0
bGVzPjx0aXRsZT5Mb25nIE5vbi1jb2RpbmcgUk5BIExJTkMwMTQyMCBDb250cmlidXRlcyB0byBQ
YW5jcmVhdGljIENhbmNlciBQcm9ncmVzc2lvbiBUaHJvdWdoIFRhcmdldGluZyBLUkFTIFByb3Rv
LW9uY29nZW5lPC90aXRsZT48c2Vjb25kYXJ5LXRpdGxlPkRpZyBEaXMgU2NpPC9zZWNvbmRhcnkt
dGl0bGU+PGFsdC10aXRsZT5EaWdlc3RpdmUgZGlzZWFzZXMgYW5kIHNjaWVuY2VzPC9hbHQtdGl0
bGU+PC90aXRsZXM+PHBlcmlvZGljYWw+PGZ1bGwtdGl0bGU+RGlnIERpcyBTY2k8L2Z1bGwtdGl0
bGU+PGFiYnItMT5EaWdlc3RpdmUgZGlzZWFzZXMgYW5kIHNjaWVuY2VzPC9hYmJyLTE+PC9wZXJp
b2RpY2FsPjxhbHQtcGVyaW9kaWNhbD48ZnVsbC10aXRsZT5EaWcgRGlzIFNjaTwvZnVsbC10aXRs
ZT48YWJici0xPkRpZ2VzdGl2ZSBkaXNlYXNlcyBhbmQgc2NpZW5jZXM8L2FiYnItMT48L2FsdC1w
ZXJpb2RpY2FsPjxwYWdlcz4xMDQyLTEwNTI8L3BhZ2VzPjx2b2x1bWU+NjU8L3ZvbHVtZT48bnVt
YmVyPjQ8L251bWJlcj48ZWRpdGlvbj4yMDE5LzA5LzI5PC9lZGl0aW9uPjxrZXl3b3Jkcz48a2V5
d29yZD5BbmltYWxzPC9rZXl3b3JkPjxrZXl3b3JkPkJpb21hcmtlcnMsIFR1bW9yL2dlbmV0aWNz
LyptZXRhYm9saXNtPC9rZXl3b3JkPjxrZXl3b3JkPkNhcnJpZXIgUHJvdGVpbnMvZ2VuZXRpY3Mv
Km1ldGFib2xpc208L2tleXdvcmQ+PGtleXdvcmQ+Q2VsbCBQcm9saWZlcmF0aW9uPC9rZXl3b3Jk
PjxrZXl3b3JkPipEaXNlYXNlIFByb2dyZXNzaW9uPC9rZXl3b3JkPjxrZXl3b3JkPkhFSzI5MyBD
ZWxsczwva2V5d29yZD48a2V5d29yZD5IdW1hbnM8L2tleXdvcmQ+PGtleXdvcmQ+TWljZTwva2V5
d29yZD48a2V5d29yZD5NaWNlLCBJbmJyZWQgQkFMQiBDPC9rZXl3b3JkPjxrZXl3b3JkPk1pY2Us
IE51ZGU8L2tleXdvcmQ+PGtleXdvcmQ+UGFuY3JlYXRpYyBOZW9wbGFzbXMvZ2VuZXRpY3MvKm1l
dGFib2xpc20vcGF0aG9sb2d5PC9rZXl3b3JkPjxrZXl3b3JkPlByb3RvLU9uY29nZW5lIFByb3Rl
aW5zIHAyMShyYXMpL2dlbmV0aWNzLyptZXRhYm9saXNtPC9rZXl3b3JkPjxrZXl3b3JkPlJOQSwg
TG9uZyBOb25jb2RpbmcvZ2VuZXRpY3MvKm1ldGFib2xpc208L2tleXdvcmQ+PGtleXdvcmQ+KkNl
bGwgZ3Jvd3RoPC9rZXl3b3JkPjxrZXl3b3JkPiprcmFzPC9rZXl3b3JkPjxrZXl3b3JkPipsaW5j
MDE0MjA8L2tleXdvcmQ+PGtleXdvcmQ+Km15Yzwva2V5d29yZD48a2V5d29yZD4qUGFuY3JlYXRp
YyBjYW5jZXI8L2tleXdvcmQ+PC9rZXl3b3Jkcz48ZGF0ZXM+PHllYXI+MjAyMDwveWVhcj48cHVi
LWRhdGVzPjxkYXRlPkFwcjwvZGF0ZT48L3B1Yi1kYXRlcz48L2RhdGVzPjxpc2JuPjAxNjMtMjEx
NjwvaXNibj48YWNjZXNzaW9uLW51bT4zMTU2MjYxMzwvYWNjZXNzaW9uLW51bT48dXJscz48L3Vy
bHM+PGVsZWN0cm9uaWMtcmVzb3VyY2UtbnVtPjEwLjEwMDcvczEwNjIwLTAxOS0wNTgyOS03PC9l
bGVjdHJvbmljLXJlc291cmNlLW51bT48cmVtb3RlLWRhdGFiYXNlLXByb3ZpZGVyPk5MTTwvcmVt
b3RlLWRhdGFiYXNlLXByb3ZpZGVyPjxsYW5ndWFnZT5lbmc8L2xhbmd1YWdlPjwvcmVjb3JkPjwv
Q2l0ZT48L0VuZE5vdGU+AG==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aaGFpPC9BdXRob3I+PFllYXI+MjAyMDwvWWVhcj48UmVj
TnVtPjYyOTEzPC9SZWNOdW0+PERpc3BsYXlUZXh0Pig4MSk8L0Rpc3BsYXlUZXh0PjxyZWNvcmQ+
PHJlYy1udW1iZXI+NjI5MTM8L3JlYy1udW1iZXI+PGZvcmVpZ24ta2V5cz48a2V5IGFwcD0iRU4i
IGRiLWlkPSJkMjBkZnd6dmpkdGZ3bWV6MGVvNXpzcmJ3dHpzd3MyMGFydzIiIHRpbWVzdGFtcD0i
MTYyOTk3OTI0MyI+NjI5MTM8L2tleT48L2ZvcmVpZ24ta2V5cz48cmVmLXR5cGUgbmFtZT0iSm91
cm5hbCBBcnRpY2xlIj4xNzwvcmVmLXR5cGU+PGNvbnRyaWJ1dG9ycz48YXV0aG9ycz48YXV0aG9y
PlpoYWksIEguPC9hdXRob3I+PGF1dGhvcj5aaGFuZywgWC48L2F1dGhvcj48YXV0aG9yPlN1biwg
WC48L2F1dGhvcj48YXV0aG9yPlpoYW5nLCBELjwvYXV0aG9yPjxhdXRob3I+TWEsIFMuPC9hdXRo
b3I+PC9hdXRob3JzPjwvY29udHJpYnV0b3JzPjxhdXRoLWFkZHJlc3M+RGVwYXJ0bWVudCBvZiBH
ZW5lcmFsIFN1cmdlcnksIFRoZSBTZWNvbmQgQWZmaWxpYXRlZCBIb3NwaXRhbCBvZiBYaSZhcG9z
O2FuIEppYW90b25nIFVuaXZlcnNpdHksIE5vLiAxNTcgWGl3dSBSb2FkLCBYaW5jaGVuZyBEaXN0
cmljdCwgWGkmYXBvczthbiBDaXR5LCA3MTAwMDQsIFNoYWFueGkgUHJvdmluY2UsIENoaW5hLiYj
eEQ7RGVwYXJ0bWVudCBvZiBHZW5lcmFsIFN1cmdlcnksIFRoZSBTZWNvbmQgQWZmaWxpYXRlZCBI
b3NwaXRhbCBvZiBYaSZhcG9zO2FuIEppYW90b25nIFVuaXZlcnNpdHksIE5vLiAxNTcgWGl3dSBS
b2FkLCBYaW5jaGVuZyBEaXN0cmljdCwgWGkmYXBvczthbiBDaXR5LCA3MTAwMDQsIFNoYWFueGkg
UHJvdmluY2UsIENoaW5hLiBzdW44MjU4NTU4NThAMTYzLmNvbS48L2F1dGgtYWRkcmVzcz48dGl0
bGVzPjx0aXRsZT5Mb25nIE5vbi1jb2RpbmcgUk5BIExJTkMwMTQyMCBDb250cmlidXRlcyB0byBQ
YW5jcmVhdGljIENhbmNlciBQcm9ncmVzc2lvbiBUaHJvdWdoIFRhcmdldGluZyBLUkFTIFByb3Rv
LW9uY29nZW5lPC90aXRsZT48c2Vjb25kYXJ5LXRpdGxlPkRpZyBEaXMgU2NpPC9zZWNvbmRhcnkt
dGl0bGU+PGFsdC10aXRsZT5EaWdlc3RpdmUgZGlzZWFzZXMgYW5kIHNjaWVuY2VzPC9hbHQtdGl0
bGU+PC90aXRsZXM+PHBlcmlvZGljYWw+PGZ1bGwtdGl0bGU+RGlnIERpcyBTY2k8L2Z1bGwtdGl0
bGU+PGFiYnItMT5EaWdlc3RpdmUgZGlzZWFzZXMgYW5kIHNjaWVuY2VzPC9hYmJyLTE+PC9wZXJp
b2RpY2FsPjxhbHQtcGVyaW9kaWNhbD48ZnVsbC10aXRsZT5EaWcgRGlzIFNjaTwvZnVsbC10aXRs
ZT48YWJici0xPkRpZ2VzdGl2ZSBkaXNlYXNlcyBhbmQgc2NpZW5jZXM8L2FiYnItMT48L2FsdC1w
ZXJpb2RpY2FsPjxwYWdlcz4xMDQyLTEwNTI8L3BhZ2VzPjx2b2x1bWU+NjU8L3ZvbHVtZT48bnVt
YmVyPjQ8L251bWJlcj48ZWRpdGlvbj4yMDE5LzA5LzI5PC9lZGl0aW9uPjxrZXl3b3Jkcz48a2V5
d29yZD5BbmltYWxzPC9rZXl3b3JkPjxrZXl3b3JkPkJpb21hcmtlcnMsIFR1bW9yL2dlbmV0aWNz
LyptZXRhYm9saXNtPC9rZXl3b3JkPjxrZXl3b3JkPkNhcnJpZXIgUHJvdGVpbnMvZ2VuZXRpY3Mv
Km1ldGFib2xpc208L2tleXdvcmQ+PGtleXdvcmQ+Q2VsbCBQcm9saWZlcmF0aW9uPC9rZXl3b3Jk
PjxrZXl3b3JkPipEaXNlYXNlIFByb2dyZXNzaW9uPC9rZXl3b3JkPjxrZXl3b3JkPkhFSzI5MyBD
ZWxsczwva2V5d29yZD48a2V5d29yZD5IdW1hbnM8L2tleXdvcmQ+PGtleXdvcmQ+TWljZTwva2V5
d29yZD48a2V5d29yZD5NaWNlLCBJbmJyZWQgQkFMQiBDPC9rZXl3b3JkPjxrZXl3b3JkPk1pY2Us
IE51ZGU8L2tleXdvcmQ+PGtleXdvcmQ+UGFuY3JlYXRpYyBOZW9wbGFzbXMvZ2VuZXRpY3MvKm1l
dGFib2xpc20vcGF0aG9sb2d5PC9rZXl3b3JkPjxrZXl3b3JkPlByb3RvLU9uY29nZW5lIFByb3Rl
aW5zIHAyMShyYXMpL2dlbmV0aWNzLyptZXRhYm9saXNtPC9rZXl3b3JkPjxrZXl3b3JkPlJOQSwg
TG9uZyBOb25jb2RpbmcvZ2VuZXRpY3MvKm1ldGFib2xpc208L2tleXdvcmQ+PGtleXdvcmQ+KkNl
bGwgZ3Jvd3RoPC9rZXl3b3JkPjxrZXl3b3JkPiprcmFzPC9rZXl3b3JkPjxrZXl3b3JkPipsaW5j
MDE0MjA8L2tleXdvcmQ+PGtleXdvcmQ+Km15Yzwva2V5d29yZD48a2V5d29yZD4qUGFuY3JlYXRp
YyBjYW5jZXI8L2tleXdvcmQ+PC9rZXl3b3Jkcz48ZGF0ZXM+PHllYXI+MjAyMDwveWVhcj48cHVi
LWRhdGVzPjxkYXRlPkFwcjwvZGF0ZT48L3B1Yi1kYXRlcz48L2RhdGVzPjxpc2JuPjAxNjMtMjEx
NjwvaXNibj48YWNjZXNzaW9uLW51bT4zMTU2MjYxMzwvYWNjZXNzaW9uLW51bT48dXJscz48L3Vy
bHM+PGVsZWN0cm9uaWMtcmVzb3VyY2UtbnVtPjEwLjEwMDcvczEwNjIwLTAxOS0wNTgyOS03PC9l
bGVjdHJvbmljLXJlc291cmNlLW51bT48cmVtb3RlLWRhdGFiYXNlLXByb3ZpZGVyPk5MTTwvcmVt
b3RlLWRhdGFiYXNlLXByb3ZpZGVyPjxsYW5ndWFnZT5lbmc8L2xhbmd1YWdlPjwvcmVjb3JkPjwv
Q2l0ZT48L0VuZE5vdGU+AG==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81)</w:t>
            </w:r>
            <w:r w:rsidRPr="00601B0D">
              <w:rPr>
                <w:rFonts w:ascii="Times New Roman" w:hAnsi="Times New Roman" w:cs="Times New Roman"/>
              </w:rPr>
              <w:fldChar w:fldCharType="end"/>
            </w:r>
          </w:p>
        </w:tc>
      </w:tr>
      <w:tr w:rsidR="003124D9" w:rsidRPr="00601B0D" w14:paraId="3EB6C795" w14:textId="77777777" w:rsidTr="003055B5">
        <w:trPr>
          <w:trHeight w:val="600"/>
        </w:trPr>
        <w:tc>
          <w:tcPr>
            <w:tcW w:w="1560" w:type="dxa"/>
            <w:hideMark/>
          </w:tcPr>
          <w:p w14:paraId="16B43D0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 xml:space="preserve">LINC01448 </w:t>
            </w:r>
          </w:p>
        </w:tc>
        <w:tc>
          <w:tcPr>
            <w:tcW w:w="1701" w:type="dxa"/>
            <w:hideMark/>
          </w:tcPr>
          <w:p w14:paraId="1B96D8B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505</w:t>
            </w:r>
          </w:p>
        </w:tc>
        <w:tc>
          <w:tcPr>
            <w:tcW w:w="1275" w:type="dxa"/>
            <w:hideMark/>
          </w:tcPr>
          <w:p w14:paraId="0504B8C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HK2</w:t>
            </w:r>
          </w:p>
        </w:tc>
        <w:tc>
          <w:tcPr>
            <w:tcW w:w="1276" w:type="dxa"/>
            <w:hideMark/>
          </w:tcPr>
          <w:p w14:paraId="21316B0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7FE3E95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invasion, stemness, glycolysis</w:t>
            </w:r>
          </w:p>
        </w:tc>
        <w:tc>
          <w:tcPr>
            <w:tcW w:w="1276" w:type="dxa"/>
            <w:noWrap/>
            <w:hideMark/>
          </w:tcPr>
          <w:p w14:paraId="657BD432" w14:textId="3D68A7B9"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YdTwvQXV0aG9yPjxZZWFyPjIwMjA8L1llYXI+PFJlY051
bT42MjkxNDwvUmVjTnVtPjxEaXNwbGF5VGV4dD4oODIpPC9EaXNwbGF5VGV4dD48cmVjb3JkPjxy
ZWMtbnVtYmVyPjYyOTE0PC9yZWMtbnVtYmVyPjxmb3JlaWduLWtleXM+PGtleSBhcHA9IkVOIiBk
Yi1pZD0iZDIwZGZ3enZqZHRmd21lejBlbzV6c3Jid3R6c3dzMjBhcncyIiB0aW1lc3RhbXA9IjE2
Mjk5NzkyNzQiPjYyOTE0PC9rZXk+PC9mb3JlaWduLWtleXM+PHJlZi10eXBlIG5hbWU9IkpvdXJu
YWwgQXJ0aWNsZSI+MTc8L3JlZi10eXBlPjxjb250cmlidXRvcnM+PGF1dGhvcnM+PGF1dGhvcj5Y
dSwgWi48L2F1dGhvcj48YXV0aG9yPlpoYW5nLCBELjwvYXV0aG9yPjxhdXRob3I+WmhhbmcsIFou
PC9hdXRob3I+PGF1dGhvcj5MdW8sIFcuPC9hdXRob3I+PGF1dGhvcj5TaGksIFIuPC9hdXRob3I+
PGF1dGhvcj5ZYW8sIEouPC9hdXRob3I+PGF1dGhvcj5MaSwgRC48L2F1dGhvcj48YXV0aG9yPldh
bmcsIEwuPC9hdXRob3I+PGF1dGhvcj5MaWFvLCBCLjwvYXV0aG9yPjwvYXV0aG9ycz48L2NvbnRy
aWJ1dG9ycz48YXV0aC1hZGRyZXNzPlRoZSBTZWNvbmQgQ2xpbmljYWwgTWVkaWNhbCBDb2xsZWdl
LCBKaW5hbiBVbml2ZXJzaXR5LCBEZXBhcnRtZW50IG9mIEdhc3Ryb2VudGVyb2xvZ3ksIFNoZW56
aGVuIFBlb3BsZSZhcG9zO3MgSG9zcGl0YWwsIFNoZW56aGVuLCBDaGluYS4mI3hEO051cnNpbmcg
RGVwYXJ0bWVudCwgU2hlbnpoZW4gUGVvcGxlJmFwb3M7cyBIb3NwaXRhbCwgVGhlIFNlY29uZCBB
ZmZpbGlhdGVkIENsaW5pY2FsIE1lZGljYWwgQ29sbGVnZSBvZiBKaW5hbiBVbml2ZXJzaXR5LCBU
aGUgRmlyc3QgQWZmaWxpYXRlZCBIb3NwaXRhbCBvZiBTb3V0aGVybiBVbml2ZXJzaXR5IG9mIFNj
aWVuY2UgYW5kIFRlY2hub2xvZ3ksIFNoZW56aGVuLCBDaGluYS4mI3hEO0RlcGFydG1lbnQgb2Yg
Q2FyZGlvbG9neSwgU2hlbnpoZW4gUGVvcGxlJmFwb3M7cyBIb3NwaXRhbCwgVGhlIFNlY29uZCBB
ZmZpbGlhdGVkIENsaW5pY2FsIE1lZGljYWwgQ29sbGVnZSBvZiBKaW5hbiBVbml2ZXJzaXR5LCBU
aGUgRmlyc3QgQWZmaWxpYXRlZCBIb3NwaXRhbCBvZiBTb3V0aGVybiBVbml2ZXJzaXR5IG9mIFNj
aWVuY2UgYW5kIFRlY2hub2xvZ3ksIFNoZW56aGVuLCBDaGluYS48L2F1dGgtYWRkcmVzcz48dGl0
bGVzPjx0aXRsZT5NaWNyb1JOQS01MDUsIFN1cHByZXNzZWQgYnkgT25jb2dlbmljIExvbmcgTm9u
LWNvZGluZyBSTkEgTElOQzAxNDQ4LCBBY3RzIGFzIGEgTm92ZWwgU3VwcHJlc3NvciBvZiBHbHlj
b2x5c2lzIGFuZCBUdW1vciBQcm9ncmVzc2lvbiBUaHJvdWdoIEluaGliaXRpbmcgSEsyIEV4cHJl
c3Npb24gaW4gUGFuY3JlYXRpYyBDYW5jZXI8L3RpdGxlPjxzZWNvbmRhcnktdGl0bGU+RnJvbnQg
Q2VsbCBEZXYgQmlvbDwvc2Vjb25kYXJ5LXRpdGxlPjxhbHQtdGl0bGU+RnJvbnRpZXJzIGluIGNl
bGwgYW5kIGRldmVsb3BtZW50YWwgYmlvbG9neTwvYWx0LXRpdGxlPjwvdGl0bGVzPjxhbHQtcGVy
aW9kaWNhbD48ZnVsbC10aXRsZT5Gcm9udGllcnMgaW4gQ2VsbCBhbmQgRGV2ZWxvcG1lbnRhbCBC
aW9sb2d5PC9mdWxsLXRpdGxlPjwvYWx0LXBlcmlvZGljYWw+PHBhZ2VzPjYyNTA1NjwvcGFnZXM+
PHZvbHVtZT44PC92b2x1bWU+PGVkaXRpb24+MjAyMS8wMi8wMjwvZWRpdGlvbj48a2V5d29yZHM+
PGtleXdvcmQ+SGsyPC9rZXl3b3JkPjxrZXl3b3JkPmxvbmcgbm9uLWNvZGluZyBSTkE8L2tleXdv
cmQ+PGtleXdvcmQ+bWlSLTUwNTwva2V5d29yZD48a2V5d29yZD5taWNyb1JOQTwva2V5d29yZD48
a2V5d29yZD5wYW5jcmVhdGljIGNhbmNlcjwva2V5d29yZD48a2V5d29yZD5vciBmaW5hbmNpYWwg
cmVsYXRpb25zaGlwcyB0aGF0IGNvdWxkIGJlIGNvbnN0cnVlZCBhcyBhIHBvdGVudGlhbCBjb25m
bGljdCBvZjwva2V5d29yZD48a2V5d29yZD5pbnRlcmVzdC48L2tleXdvcmQ+PC9rZXl3b3Jkcz48
ZGF0ZXM+PHllYXI+MjAyMDwveWVhcj48L2RhdGVzPjxpc2JuPjIyOTYtNjM0WCAoUHJpbnQpJiN4
RDsyMjk2LTYzNHg8L2lzYm4+PGFjY2Vzc2lvbi1udW0+MzM1MjA5OTk8L2FjY2Vzc2lvbi1udW0+
PHVybHM+PC91cmxzPjxjdXN0b20yPlBNQzc4NDM5NjE8L2N1c3RvbTI+PGVsZWN0cm9uaWMtcmVz
b3VyY2UtbnVtPjEwLjMzODkvZmNlbGwuMjAyMC42MjUwNTY8L2VsZWN0cm9uaWMtcmVzb3VyY2Ut
bnVtPjxyZW1vdGUtZGF0YWJhc2UtcHJvdmlkZXI+TkxNPC9yZW1vdGUtZGF0YWJhc2UtcHJvdmlk
ZXI+PGxhbmd1YWdlPmVuZzwvbGFuZ3VhZ2U+PC9yZWNvcmQ+PC9DaXRlPjwvRW5kTm90ZT4A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YdTwvQXV0aG9yPjxZZWFyPjIwMjA8L1llYXI+PFJlY051
bT42MjkxNDwvUmVjTnVtPjxEaXNwbGF5VGV4dD4oODIpPC9EaXNwbGF5VGV4dD48cmVjb3JkPjxy
ZWMtbnVtYmVyPjYyOTE0PC9yZWMtbnVtYmVyPjxmb3JlaWduLWtleXM+PGtleSBhcHA9IkVOIiBk
Yi1pZD0iZDIwZGZ3enZqZHRmd21lejBlbzV6c3Jid3R6c3dzMjBhcncyIiB0aW1lc3RhbXA9IjE2
Mjk5NzkyNzQiPjYyOTE0PC9rZXk+PC9mb3JlaWduLWtleXM+PHJlZi10eXBlIG5hbWU9IkpvdXJu
YWwgQXJ0aWNsZSI+MTc8L3JlZi10eXBlPjxjb250cmlidXRvcnM+PGF1dGhvcnM+PGF1dGhvcj5Y
dSwgWi48L2F1dGhvcj48YXV0aG9yPlpoYW5nLCBELjwvYXV0aG9yPjxhdXRob3I+WmhhbmcsIFou
PC9hdXRob3I+PGF1dGhvcj5MdW8sIFcuPC9hdXRob3I+PGF1dGhvcj5TaGksIFIuPC9hdXRob3I+
PGF1dGhvcj5ZYW8sIEouPC9hdXRob3I+PGF1dGhvcj5MaSwgRC48L2F1dGhvcj48YXV0aG9yPldh
bmcsIEwuPC9hdXRob3I+PGF1dGhvcj5MaWFvLCBCLjwvYXV0aG9yPjwvYXV0aG9ycz48L2NvbnRy
aWJ1dG9ycz48YXV0aC1hZGRyZXNzPlRoZSBTZWNvbmQgQ2xpbmljYWwgTWVkaWNhbCBDb2xsZWdl
LCBKaW5hbiBVbml2ZXJzaXR5LCBEZXBhcnRtZW50IG9mIEdhc3Ryb2VudGVyb2xvZ3ksIFNoZW56
aGVuIFBlb3BsZSZhcG9zO3MgSG9zcGl0YWwsIFNoZW56aGVuLCBDaGluYS4mI3hEO051cnNpbmcg
RGVwYXJ0bWVudCwgU2hlbnpoZW4gUGVvcGxlJmFwb3M7cyBIb3NwaXRhbCwgVGhlIFNlY29uZCBB
ZmZpbGlhdGVkIENsaW5pY2FsIE1lZGljYWwgQ29sbGVnZSBvZiBKaW5hbiBVbml2ZXJzaXR5LCBU
aGUgRmlyc3QgQWZmaWxpYXRlZCBIb3NwaXRhbCBvZiBTb3V0aGVybiBVbml2ZXJzaXR5IG9mIFNj
aWVuY2UgYW5kIFRlY2hub2xvZ3ksIFNoZW56aGVuLCBDaGluYS4mI3hEO0RlcGFydG1lbnQgb2Yg
Q2FyZGlvbG9neSwgU2hlbnpoZW4gUGVvcGxlJmFwb3M7cyBIb3NwaXRhbCwgVGhlIFNlY29uZCBB
ZmZpbGlhdGVkIENsaW5pY2FsIE1lZGljYWwgQ29sbGVnZSBvZiBKaW5hbiBVbml2ZXJzaXR5LCBU
aGUgRmlyc3QgQWZmaWxpYXRlZCBIb3NwaXRhbCBvZiBTb3V0aGVybiBVbml2ZXJzaXR5IG9mIFNj
aWVuY2UgYW5kIFRlY2hub2xvZ3ksIFNoZW56aGVuLCBDaGluYS48L2F1dGgtYWRkcmVzcz48dGl0
bGVzPjx0aXRsZT5NaWNyb1JOQS01MDUsIFN1cHByZXNzZWQgYnkgT25jb2dlbmljIExvbmcgTm9u
LWNvZGluZyBSTkEgTElOQzAxNDQ4LCBBY3RzIGFzIGEgTm92ZWwgU3VwcHJlc3NvciBvZiBHbHlj
b2x5c2lzIGFuZCBUdW1vciBQcm9ncmVzc2lvbiBUaHJvdWdoIEluaGliaXRpbmcgSEsyIEV4cHJl
c3Npb24gaW4gUGFuY3JlYXRpYyBDYW5jZXI8L3RpdGxlPjxzZWNvbmRhcnktdGl0bGU+RnJvbnQg
Q2VsbCBEZXYgQmlvbDwvc2Vjb25kYXJ5LXRpdGxlPjxhbHQtdGl0bGU+RnJvbnRpZXJzIGluIGNl
bGwgYW5kIGRldmVsb3BtZW50YWwgYmlvbG9neTwvYWx0LXRpdGxlPjwvdGl0bGVzPjxhbHQtcGVy
aW9kaWNhbD48ZnVsbC10aXRsZT5Gcm9udGllcnMgaW4gQ2VsbCBhbmQgRGV2ZWxvcG1lbnRhbCBC
aW9sb2d5PC9mdWxsLXRpdGxlPjwvYWx0LXBlcmlvZGljYWw+PHBhZ2VzPjYyNTA1NjwvcGFnZXM+
PHZvbHVtZT44PC92b2x1bWU+PGVkaXRpb24+MjAyMS8wMi8wMjwvZWRpdGlvbj48a2V5d29yZHM+
PGtleXdvcmQ+SGsyPC9rZXl3b3JkPjxrZXl3b3JkPmxvbmcgbm9uLWNvZGluZyBSTkE8L2tleXdv
cmQ+PGtleXdvcmQ+bWlSLTUwNTwva2V5d29yZD48a2V5d29yZD5taWNyb1JOQTwva2V5d29yZD48
a2V5d29yZD5wYW5jcmVhdGljIGNhbmNlcjwva2V5d29yZD48a2V5d29yZD5vciBmaW5hbmNpYWwg
cmVsYXRpb25zaGlwcyB0aGF0IGNvdWxkIGJlIGNvbnN0cnVlZCBhcyBhIHBvdGVudGlhbCBjb25m
bGljdCBvZjwva2V5d29yZD48a2V5d29yZD5pbnRlcmVzdC48L2tleXdvcmQ+PC9rZXl3b3Jkcz48
ZGF0ZXM+PHllYXI+MjAyMDwveWVhcj48L2RhdGVzPjxpc2JuPjIyOTYtNjM0WCAoUHJpbnQpJiN4
RDsyMjk2LTYzNHg8L2lzYm4+PGFjY2Vzc2lvbi1udW0+MzM1MjA5OTk8L2FjY2Vzc2lvbi1udW0+
PHVybHM+PC91cmxzPjxjdXN0b20yPlBNQzc4NDM5NjE8L2N1c3RvbTI+PGVsZWN0cm9uaWMtcmVz
b3VyY2UtbnVtPjEwLjMzODkvZmNlbGwuMjAyMC42MjUwNTY8L2VsZWN0cm9uaWMtcmVzb3VyY2Ut
bnVtPjxyZW1vdGUtZGF0YWJhc2UtcHJvdmlkZXI+TkxNPC9yZW1vdGUtZGF0YWJhc2UtcHJvdmlk
ZXI+PGxhbmd1YWdlPmVuZzwvbGFuZ3VhZ2U+PC9yZWNvcmQ+PC9DaXRlPjwvRW5kTm90ZT4A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82)</w:t>
            </w:r>
            <w:r w:rsidRPr="00601B0D">
              <w:rPr>
                <w:rFonts w:ascii="Times New Roman" w:hAnsi="Times New Roman" w:cs="Times New Roman"/>
              </w:rPr>
              <w:fldChar w:fldCharType="end"/>
            </w:r>
          </w:p>
        </w:tc>
      </w:tr>
      <w:tr w:rsidR="003124D9" w:rsidRPr="00601B0D" w14:paraId="580291C1" w14:textId="77777777" w:rsidTr="003055B5">
        <w:trPr>
          <w:trHeight w:val="600"/>
        </w:trPr>
        <w:tc>
          <w:tcPr>
            <w:tcW w:w="1560" w:type="dxa"/>
            <w:hideMark/>
          </w:tcPr>
          <w:p w14:paraId="0513869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INC01559</w:t>
            </w:r>
          </w:p>
        </w:tc>
        <w:tc>
          <w:tcPr>
            <w:tcW w:w="1701" w:type="dxa"/>
            <w:hideMark/>
          </w:tcPr>
          <w:p w14:paraId="591FBC3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607</w:t>
            </w:r>
          </w:p>
        </w:tc>
        <w:tc>
          <w:tcPr>
            <w:tcW w:w="1275" w:type="dxa"/>
            <w:hideMark/>
          </w:tcPr>
          <w:p w14:paraId="3184E7B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YAP</w:t>
            </w:r>
          </w:p>
        </w:tc>
        <w:tc>
          <w:tcPr>
            <w:tcW w:w="1276" w:type="dxa"/>
            <w:hideMark/>
          </w:tcPr>
          <w:p w14:paraId="52B95D5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2C3EF65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w:t>
            </w:r>
          </w:p>
        </w:tc>
        <w:tc>
          <w:tcPr>
            <w:tcW w:w="1276" w:type="dxa"/>
            <w:noWrap/>
            <w:hideMark/>
          </w:tcPr>
          <w:p w14:paraId="067CA393" w14:textId="2773C43B"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Mb3U8L0F1dGhvcj48WWVhcj4yMDIwPC9ZZWFyPjxSZWNO
dW0+NjI5MTU8L1JlY051bT48RGlzcGxheVRleHQ+KDgzKTwvRGlzcGxheVRleHQ+PHJlY29yZD48
cmVjLW51bWJlcj42MjkxNTwvcmVjLW51bWJlcj48Zm9yZWlnbi1rZXlzPjxrZXkgYXBwPSJFTiIg
ZGItaWQ9ImQyMGRmd3p2amR0ZndtZXowZW81enNyYnd0enN3czIwYXJ3MiIgdGltZXN0YW1wPSIx
NjI5OTc5MzA3Ij42MjkxNTwva2V5PjwvZm9yZWlnbi1rZXlzPjxyZWYtdHlwZSBuYW1lPSJKb3Vy
bmFsIEFydGljbGUiPjE3PC9yZWYtdHlwZT48Y29udHJpYnV0b3JzPjxhdXRob3JzPjxhdXRob3I+
TG91LCBDLjwvYXV0aG9yPjxhdXRob3I+WmhhbywgSi48L2F1dGhvcj48YXV0aG9yPkd1LCBZLjwv
YXV0aG9yPjxhdXRob3I+TGksIFEuPC9hdXRob3I+PGF1dGhvcj5UYW5nLCBTLjwvYXV0aG9yPjxh
dXRob3I+V3UsIFkuPC9hdXRob3I+PGF1dGhvcj5UYW5nLCBKLjwvYXV0aG9yPjxhdXRob3I+Wmhh
bmcsIEMuPC9hdXRob3I+PGF1dGhvcj5MaSwgWi48L2F1dGhvcj48YXV0aG9yPlpoYW5nLCBZLjwv
YXV0aG9yPjwvYXV0aG9ycz48L2NvbnRyaWJ1dG9ycz48YXV0aC1hZGRyZXNzPkRlcGFydG1lbnQg
b2YgR2FzdHJvaW50ZXN0aW5hbCBNZWRpY2FsIE9uY29sb2d5LCBIYXJiaW4gTWVkaWNhbCBVbml2
ZXJzaXR5IENhbmNlciBIb3NwaXRhbCwgSGFyYmluLCBIZWlsb25namlhbmcsIENoaW5hLiYjeEQ7
RGVwYXJ0bWVudCBvZiBPdXRwYXRpZW50IENoZW1vdGhlcmFweSwgSGFyYmluIE1lZGljYWwgVW5p
dmVyc2l0eSBDYW5jZXIgSG9zcGl0YWwsIEhhcmJpbiwgSGVpbG9uZ2ppYW5nLCBDaGluYS4mI3hE
O0RlcGFydG1lbnQgb2YgSGVtYXRvbG9neSBhbmQgT25jb2xvZ3ksIFRhaXpob3UgTXVuaWNpcGFs
IEhvc3BpdGFsLCBUYWl6aG91LCBaaGVqaWFuZywgQ2hpbmEuJiN4RDtUaGUgQmlvdGhlcmFweSBD
ZW50ZXIsIEhhcmJpbiBNZWRpY2FsIFVuaXZlcnNpdHkgQ2FuY2VyIEhvc3BpdGFsLCBIYXJiaW4s
IEhlaWxvbmdqaWFuZywgQ2hpbmEuPC9hdXRoLWFkZHJlc3M+PHRpdGxlcz48dGl0bGU+TElOQzAx
NTU5IGFjY2VsZXJhdGVzIHBhbmNyZWF0aWMgY2FuY2VyIGNlbGwgcHJvbGlmZXJhdGlvbiBhbmQg
bWlncmF0aW9uIHRocm91Z2ggWUFQLW1lZGlhdGVkIHBhdGh3YXk8L3RpdGxlPjxzZWNvbmRhcnkt
dGl0bGU+SiBDZWxsIFBoeXNpb2w8L3NlY29uZGFyeS10aXRsZT48YWx0LXRpdGxlPkpvdXJuYWwg
b2YgY2VsbHVsYXIgcGh5c2lvbG9neTwvYWx0LXRpdGxlPjwvdGl0bGVzPjxwZXJpb2RpY2FsPjxm
dWxsLXRpdGxlPkogQ2VsbCBQaHlzaW9sPC9mdWxsLXRpdGxlPjxhYmJyLTE+Sm91cm5hbCBvZiBj
ZWxsdWxhciBwaHlzaW9sb2d5PC9hYmJyLTE+PC9wZXJpb2RpY2FsPjxhbHQtcGVyaW9kaWNhbD48
ZnVsbC10aXRsZT5KIENlbGwgUGh5c2lvbDwvZnVsbC10aXRsZT48YWJici0xPkpvdXJuYWwgb2Yg
Y2VsbHVsYXIgcGh5c2lvbG9neTwvYWJici0xPjwvYWx0LXBlcmlvZGljYWw+PHBhZ2VzPjM5Mjgt
MzkzODwvcGFnZXM+PHZvbHVtZT4yMzU8L3ZvbHVtZT48bnVtYmVyPjQ8L251bWJlcj48ZWRpdGlv
bj4yMDE5LzEwLzE1PC9lZGl0aW9uPjxrZXl3b3Jkcz48a2V5d29yZD5BZGFwdG9yIFByb3RlaW5z
LCBTaWduYWwgVHJhbnNkdWNpbmcvKmdlbmV0aWNzPC9rZXl3b3JkPjxrZXl3b3JkPkFuaW1hbHM8
L2tleXdvcmQ+PGtleXdvcmQ+Q2VsbCBMaW5lLCBUdW1vcjwva2V5d29yZD48a2V5d29yZD5DZWxs
IE1vdmVtZW50L2dlbmV0aWNzPC9rZXl3b3JkPjxrZXl3b3JkPkNlbGwgUHJvbGlmZXJhdGlvbi9n
ZW5ldGljczwva2V5d29yZD48a2V5d29yZD5HZW5lIEV4cHJlc3Npb24gUmVndWxhdGlvbiwgTmVv
cGxhc3RpYy9nZW5ldGljczwva2V5d29yZD48a2V5d29yZD5IZXRlcm9ncmFmdHM8L2tleXdvcmQ+
PGtleXdvcmQ+SHVtYW5zPC9rZXl3b3JkPjxrZXl3b3JkPk1pY2U8L2tleXdvcmQ+PGtleXdvcmQ+
TWljcm9STkFzLypnZW5ldGljczwva2V5d29yZD48a2V5d29yZD5QYW5jcmVhdGljIE5lb3BsYXNt
cy8qZ2VuZXRpY3M8L2tleXdvcmQ+PGtleXdvcmQ+Uk5BLCBMb25nIE5vbmNvZGluZy8qZ2VuZXRp
Y3M8L2tleXdvcmQ+PGtleXdvcmQ+U2lnbmFsIFRyYW5zZHVjdGlvbi9nZW5ldGljczwva2V5d29y
ZD48a2V5d29yZD5UcmFuc2NyaXB0aW9uIEZhY3RvcnMvKmdlbmV0aWNzPC9rZXl3b3JkPjxrZXl3
b3JkPipsaW5jMDE1NTk8L2tleXdvcmQ+PGtleXdvcmQ+KnlhcDwva2V5d29yZD48a2V5d29yZD4q
bWlSLTYwNzwva2V5d29yZD48a2V5d29yZD4qcGFuY3JlYXRpYyBjYW5jZXI8L2tleXdvcmQ+PC9r
ZXl3b3Jkcz48ZGF0ZXM+PHllYXI+MjAyMDwveWVhcj48cHViLWRhdGVzPjxkYXRlPkFwcjwvZGF0
ZT48L3B1Yi1kYXRlcz48L2RhdGVzPjxpc2JuPjAwMjEtOTU0MTwvaXNibj48YWNjZXNzaW9uLW51
bT4zMTYwODk5ODwvYWNjZXNzaW9uLW51bT48dXJscz48L3VybHM+PGVsZWN0cm9uaWMtcmVzb3Vy
Y2UtbnVtPjEwLjEwMDIvamNwLjI5Mjg4PC9lbGVjdHJvbmljLXJlc291cmNlLW51bT48cmVtb3Rl
LWRhdGFiYXNlLXByb3ZpZGVyPk5MTTwvcmVtb3RlLWRhdGFiYXNlLXByb3ZpZGVyPjxsYW5ndWFn
ZT5lbmc8L2xhbmd1YWdlPjwvcmVjb3JkPjwvQ2l0ZT48L0VuZE5vdGU+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Mb3U8L0F1dGhvcj48WWVhcj4yMDIwPC9ZZWFyPjxSZWNO
dW0+NjI5MTU8L1JlY051bT48RGlzcGxheVRleHQ+KDgzKTwvRGlzcGxheVRleHQ+PHJlY29yZD48
cmVjLW51bWJlcj42MjkxNTwvcmVjLW51bWJlcj48Zm9yZWlnbi1rZXlzPjxrZXkgYXBwPSJFTiIg
ZGItaWQ9ImQyMGRmd3p2amR0ZndtZXowZW81enNyYnd0enN3czIwYXJ3MiIgdGltZXN0YW1wPSIx
NjI5OTc5MzA3Ij42MjkxNTwva2V5PjwvZm9yZWlnbi1rZXlzPjxyZWYtdHlwZSBuYW1lPSJKb3Vy
bmFsIEFydGljbGUiPjE3PC9yZWYtdHlwZT48Y29udHJpYnV0b3JzPjxhdXRob3JzPjxhdXRob3I+
TG91LCBDLjwvYXV0aG9yPjxhdXRob3I+WmhhbywgSi48L2F1dGhvcj48YXV0aG9yPkd1LCBZLjwv
YXV0aG9yPjxhdXRob3I+TGksIFEuPC9hdXRob3I+PGF1dGhvcj5UYW5nLCBTLjwvYXV0aG9yPjxh
dXRob3I+V3UsIFkuPC9hdXRob3I+PGF1dGhvcj5UYW5nLCBKLjwvYXV0aG9yPjxhdXRob3I+Wmhh
bmcsIEMuPC9hdXRob3I+PGF1dGhvcj5MaSwgWi48L2F1dGhvcj48YXV0aG9yPlpoYW5nLCBZLjwv
YXV0aG9yPjwvYXV0aG9ycz48L2NvbnRyaWJ1dG9ycz48YXV0aC1hZGRyZXNzPkRlcGFydG1lbnQg
b2YgR2FzdHJvaW50ZXN0aW5hbCBNZWRpY2FsIE9uY29sb2d5LCBIYXJiaW4gTWVkaWNhbCBVbml2
ZXJzaXR5IENhbmNlciBIb3NwaXRhbCwgSGFyYmluLCBIZWlsb25namlhbmcsIENoaW5hLiYjeEQ7
RGVwYXJ0bWVudCBvZiBPdXRwYXRpZW50IENoZW1vdGhlcmFweSwgSGFyYmluIE1lZGljYWwgVW5p
dmVyc2l0eSBDYW5jZXIgSG9zcGl0YWwsIEhhcmJpbiwgSGVpbG9uZ2ppYW5nLCBDaGluYS4mI3hE
O0RlcGFydG1lbnQgb2YgSGVtYXRvbG9neSBhbmQgT25jb2xvZ3ksIFRhaXpob3UgTXVuaWNpcGFs
IEhvc3BpdGFsLCBUYWl6aG91LCBaaGVqaWFuZywgQ2hpbmEuJiN4RDtUaGUgQmlvdGhlcmFweSBD
ZW50ZXIsIEhhcmJpbiBNZWRpY2FsIFVuaXZlcnNpdHkgQ2FuY2VyIEhvc3BpdGFsLCBIYXJiaW4s
IEhlaWxvbmdqaWFuZywgQ2hpbmEuPC9hdXRoLWFkZHJlc3M+PHRpdGxlcz48dGl0bGU+TElOQzAx
NTU5IGFjY2VsZXJhdGVzIHBhbmNyZWF0aWMgY2FuY2VyIGNlbGwgcHJvbGlmZXJhdGlvbiBhbmQg
bWlncmF0aW9uIHRocm91Z2ggWUFQLW1lZGlhdGVkIHBhdGh3YXk8L3RpdGxlPjxzZWNvbmRhcnkt
dGl0bGU+SiBDZWxsIFBoeXNpb2w8L3NlY29uZGFyeS10aXRsZT48YWx0LXRpdGxlPkpvdXJuYWwg
b2YgY2VsbHVsYXIgcGh5c2lvbG9neTwvYWx0LXRpdGxlPjwvdGl0bGVzPjxwZXJpb2RpY2FsPjxm
dWxsLXRpdGxlPkogQ2VsbCBQaHlzaW9sPC9mdWxsLXRpdGxlPjxhYmJyLTE+Sm91cm5hbCBvZiBj
ZWxsdWxhciBwaHlzaW9sb2d5PC9hYmJyLTE+PC9wZXJpb2RpY2FsPjxhbHQtcGVyaW9kaWNhbD48
ZnVsbC10aXRsZT5KIENlbGwgUGh5c2lvbDwvZnVsbC10aXRsZT48YWJici0xPkpvdXJuYWwgb2Yg
Y2VsbHVsYXIgcGh5c2lvbG9neTwvYWJici0xPjwvYWx0LXBlcmlvZGljYWw+PHBhZ2VzPjM5Mjgt
MzkzODwvcGFnZXM+PHZvbHVtZT4yMzU8L3ZvbHVtZT48bnVtYmVyPjQ8L251bWJlcj48ZWRpdGlv
bj4yMDE5LzEwLzE1PC9lZGl0aW9uPjxrZXl3b3Jkcz48a2V5d29yZD5BZGFwdG9yIFByb3RlaW5z
LCBTaWduYWwgVHJhbnNkdWNpbmcvKmdlbmV0aWNzPC9rZXl3b3JkPjxrZXl3b3JkPkFuaW1hbHM8
L2tleXdvcmQ+PGtleXdvcmQ+Q2VsbCBMaW5lLCBUdW1vcjwva2V5d29yZD48a2V5d29yZD5DZWxs
IE1vdmVtZW50L2dlbmV0aWNzPC9rZXl3b3JkPjxrZXl3b3JkPkNlbGwgUHJvbGlmZXJhdGlvbi9n
ZW5ldGljczwva2V5d29yZD48a2V5d29yZD5HZW5lIEV4cHJlc3Npb24gUmVndWxhdGlvbiwgTmVv
cGxhc3RpYy9nZW5ldGljczwva2V5d29yZD48a2V5d29yZD5IZXRlcm9ncmFmdHM8L2tleXdvcmQ+
PGtleXdvcmQ+SHVtYW5zPC9rZXl3b3JkPjxrZXl3b3JkPk1pY2U8L2tleXdvcmQ+PGtleXdvcmQ+
TWljcm9STkFzLypnZW5ldGljczwva2V5d29yZD48a2V5d29yZD5QYW5jcmVhdGljIE5lb3BsYXNt
cy8qZ2VuZXRpY3M8L2tleXdvcmQ+PGtleXdvcmQ+Uk5BLCBMb25nIE5vbmNvZGluZy8qZ2VuZXRp
Y3M8L2tleXdvcmQ+PGtleXdvcmQ+U2lnbmFsIFRyYW5zZHVjdGlvbi9nZW5ldGljczwva2V5d29y
ZD48a2V5d29yZD5UcmFuc2NyaXB0aW9uIEZhY3RvcnMvKmdlbmV0aWNzPC9rZXl3b3JkPjxrZXl3
b3JkPipsaW5jMDE1NTk8L2tleXdvcmQ+PGtleXdvcmQ+KnlhcDwva2V5d29yZD48a2V5d29yZD4q
bWlSLTYwNzwva2V5d29yZD48a2V5d29yZD4qcGFuY3JlYXRpYyBjYW5jZXI8L2tleXdvcmQ+PC9r
ZXl3b3Jkcz48ZGF0ZXM+PHllYXI+MjAyMDwveWVhcj48cHViLWRhdGVzPjxkYXRlPkFwcjwvZGF0
ZT48L3B1Yi1kYXRlcz48L2RhdGVzPjxpc2JuPjAwMjEtOTU0MTwvaXNibj48YWNjZXNzaW9uLW51
bT4zMTYwODk5ODwvYWNjZXNzaW9uLW51bT48dXJscz48L3VybHM+PGVsZWN0cm9uaWMtcmVzb3Vy
Y2UtbnVtPjEwLjEwMDIvamNwLjI5Mjg4PC9lbGVjdHJvbmljLXJlc291cmNlLW51bT48cmVtb3Rl
LWRhdGFiYXNlLXByb3ZpZGVyPk5MTTwvcmVtb3RlLWRhdGFiYXNlLXByb3ZpZGVyPjxsYW5ndWFn
ZT5lbmc8L2xhbmd1YWdlPjwvcmVjb3JkPjwvQ2l0ZT48L0VuZE5vdGU+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83)</w:t>
            </w:r>
            <w:r w:rsidRPr="00601B0D">
              <w:rPr>
                <w:rFonts w:ascii="Times New Roman" w:hAnsi="Times New Roman" w:cs="Times New Roman"/>
              </w:rPr>
              <w:fldChar w:fldCharType="end"/>
            </w:r>
          </w:p>
        </w:tc>
      </w:tr>
      <w:tr w:rsidR="003124D9" w:rsidRPr="00601B0D" w14:paraId="36671234" w14:textId="77777777" w:rsidTr="003055B5">
        <w:trPr>
          <w:trHeight w:val="600"/>
        </w:trPr>
        <w:tc>
          <w:tcPr>
            <w:tcW w:w="1560" w:type="dxa"/>
            <w:hideMark/>
          </w:tcPr>
          <w:p w14:paraId="759E77B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INC01559</w:t>
            </w:r>
          </w:p>
        </w:tc>
        <w:tc>
          <w:tcPr>
            <w:tcW w:w="1701" w:type="dxa"/>
            <w:hideMark/>
          </w:tcPr>
          <w:p w14:paraId="5B64C40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343-3p</w:t>
            </w:r>
          </w:p>
        </w:tc>
        <w:tc>
          <w:tcPr>
            <w:tcW w:w="1275" w:type="dxa"/>
            <w:hideMark/>
          </w:tcPr>
          <w:p w14:paraId="43C16B9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RAF1</w:t>
            </w:r>
          </w:p>
        </w:tc>
        <w:tc>
          <w:tcPr>
            <w:tcW w:w="1276" w:type="dxa"/>
            <w:hideMark/>
          </w:tcPr>
          <w:p w14:paraId="6E49E71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2432FF4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gration, invasion, proliferation</w:t>
            </w:r>
          </w:p>
        </w:tc>
        <w:tc>
          <w:tcPr>
            <w:tcW w:w="1276" w:type="dxa"/>
            <w:noWrap/>
            <w:hideMark/>
          </w:tcPr>
          <w:p w14:paraId="5378EB63" w14:textId="04A71563"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DaGVuPC9BdXRob3I+PFllYXI+MjAyMDwvWWVhcj48UmVj
TnVtPjYyOTE2PC9SZWNOdW0+PERpc3BsYXlUZXh0Pig4NCk8L0Rpc3BsYXlUZXh0PjxyZWNvcmQ+
PHJlYy1udW1iZXI+NjI5MTY8L3JlYy1udW1iZXI+PGZvcmVpZ24ta2V5cz48a2V5IGFwcD0iRU4i
IGRiLWlkPSJkMjBkZnd6dmpkdGZ3bWV6MGVvNXpzcmJ3dHpzd3MyMGFydzIiIHRpbWVzdGFtcD0i
MTYyOTk3OTMzOCI+NjI5MTY8L2tleT48L2ZvcmVpZ24ta2V5cz48cmVmLXR5cGUgbmFtZT0iSm91
cm5hbCBBcnRpY2xlIj4xNzwvcmVmLXR5cGU+PGNvbnRyaWJ1dG9ycz48YXV0aG9ycz48YXV0aG9y
PkNoZW4sIFguPC9hdXRob3I+PGF1dGhvcj5XYW5nLCBKLjwvYXV0aG9yPjxhdXRob3I+WGllLCBG
LjwvYXV0aG9yPjxhdXRob3I+TW91LCBULjwvYXV0aG9yPjxhdXRob3I+WmhvbmcsIFAuPC9hdXRo
b3I+PGF1dGhvcj5IdWEsIEguPC9hdXRob3I+PGF1dGhvcj5MaXUsIFAuPC9hdXRob3I+PGF1dGhv
cj5ZYW5nLCBRLjwvYXV0aG9yPjwvYXV0aG9ycz48L2NvbnRyaWJ1dG9ycz48YXV0aC1hZGRyZXNz
PkRlcGFydG1lbnQgb2YgT3N0ZW9sb2d5LCBUaGUgRmlyc3QgUGVvcGxlcyBIb3NwaXRhbCBvZiBO
ZWlqaWFuZywgTmVpamlhbmcsIFNpY2h1YW4sIENoaW5hLiYjeEQ7RGVwYXJ0bWVudCBvZiBIZXBh
dGljLUJpbGlhcnktUGFuY3JlYXRpYyBTdXJnZXJ5LCBUaGUgRmlyc3QgUGVvcGxlcyBIb3NwaXRh
bCBvZiBOZWlqaWFuZywgTmVpamlhbmcsIFNpY2h1YW4sIENoaW5hLiYjeEQ7RGVwYXJ0bWVudCBv
ZiBHYXN0cm9lbnRlcm9sb2d5LCBUaGUgRmlyc3QgUGVvcGxlcyBIb3NwaXRhbCBvZiBOZWlqaWFu
ZywgTmVpamlhbmcsIFNpY2h1YW4sIENoaW5hLjwvYXV0aC1hZGRyZXNzPjx0aXRsZXM+PHRpdGxl
Pkxvbmcgbm9uY29kaW5nIFJOQSBMSU5DMDE1NTkgcHJvbW90ZXMgcGFuY3JlYXRpYyBjYW5jZXIg
cHJvZ3Jlc3Npb24gYnkgYWN0aW5nIGFzIGEgY29tcGV0aW5nIGVuZG9nZW5vdXMgUk5BIG9mIG1p
Ui0xMzQzLTNwIHRvIHVwcmVndWxhdGUgUkFGMSBleHByZXNzaW9uPC90aXRsZT48c2Vjb25kYXJ5
LXRpdGxlPkFnaW5nIChBbGJhbnkgTlkpPC9zZWNvbmRhcnktdGl0bGU+PGFsdC10aXRsZT5BZ2lu
ZzwvYWx0LXRpdGxlPjwvdGl0bGVzPjxwZXJpb2RpY2FsPjxmdWxsLXRpdGxlPkFnaW5nIChBbGJh
bnkgTlkpPC9mdWxsLXRpdGxlPjxhYmJyLTE+QWdpbmc8L2FiYnItMT48L3BlcmlvZGljYWw+PGFs
dC1wZXJpb2RpY2FsPjxmdWxsLXRpdGxlPkFnaW5nIChBbGJhbnkgTlkpPC9mdWxsLXRpdGxlPjxh
YmJyLTE+QWdpbmc8L2FiYnItMT48L2FsdC1wZXJpb2RpY2FsPjxwYWdlcz4xNDQ1Mi0xNDQ2Njwv
cGFnZXM+PHZvbHVtZT4xMjwvdm9sdW1lPjxudW1iZXI+MTQ8L251bWJlcj48ZWRpdGlvbj4yMDIw
LzA3LzE4PC9lZGl0aW9uPjxrZXl3b3Jkcz48a2V5d29yZD5BbmltYWxzPC9rZXl3b3JkPjxrZXl3
b3JkPkNlbGwgTGluZSwgVHVtb3I8L2tleXdvcmQ+PGtleXdvcmQ+Q2VsbCBNb3ZlbWVudC9nZW5l
dGljczwva2V5d29yZD48a2V5d29yZD5EaXNlYXNlIFByb2dyZXNzaW9uPC9rZXl3b3JkPjxrZXl3
b3JkPkh1bWFuczwva2V5d29yZD48a2V5d29yZD5MeW1waGF0aWMgTWV0YXN0YXNpcy9nZW5ldGlj
cy9wYXRob2xvZ3k8L2tleXdvcmQ+PGtleXdvcmQ+TWljZTwva2V5d29yZD48a2V5d29yZD5NaWNl
LCBOdWRlPC9rZXl3b3JkPjxrZXl3b3JkPk1pY3JvUk5Bcy8qZ2VuZXRpY3M8L2tleXdvcmQ+PGtl
eXdvcmQ+TmVvcGxhc20gSW52YXNpdmVuZXNzL2dlbmV0aWNzL3BhdGhvbG9neTwva2V5d29yZD48
a2V5d29yZD5PbmNvZ2VuZXMvZ2VuZXRpY3M8L2tleXdvcmQ+PGtleXdvcmQ+UGFuY3JlYXRpYyBO
ZW9wbGFzbXMvKmdlbmV0aWNzL3BhdGhvbG9neTwva2V5d29yZD48a2V5d29yZD5Qcm9nbm9zaXM8
L2tleXdvcmQ+PGtleXdvcmQ+UHJvdG8tT25jb2dlbmUgUHJvdGVpbnMgYy1yYWYvKmdlbmV0aWNz
PC9rZXl3b3JkPjxrZXl3b3JkPlJOQSwgTG9uZyBOb25jb2RpbmcvKnBoYXJtYWNvbG9neTwva2V5
d29yZD48a2V5d29yZD5VcC1SZWd1bGF0aW9uL2RydWcgZWZmZWN0czwva2V5d29yZD48a2V5d29y
ZD5YZW5vZ3JhZnQgTW9kZWwgQW50aXR1bW9yIEFzc2F5czwva2V5d29yZD48a2V5d29yZD4qbGlu
YzAxNTU5PC9rZXl3b3JkPjxrZXl3b3JkPipyYWYxPC9rZXl3b3JkPjxrZXl3b3JkPiptaVItMTM0
My0zcDwva2V5d29yZD48a2V5d29yZD4qcGFuY3JlYXRpYyBjYW5jZXI8L2tleXdvcmQ+PC9rZXl3
b3Jkcz48ZGF0ZXM+PHllYXI+MjAyMDwveWVhcj48cHViLWRhdGVzPjxkYXRlPkp1bCAxNzwvZGF0
ZT48L3B1Yi1kYXRlcz48L2RhdGVzPjxpc2JuPjE5NDUtNDU4OTwvaXNibj48YWNjZXNzaW9uLW51
bT4zMjY3ODA3MTwvYWNjZXNzaW9uLW51bT48dXJscz48L3VybHM+PGN1c3RvbTI+UE1DNzQyNTUw
MTwvY3VzdG9tMj48ZWxlY3Ryb25pYy1yZXNvdXJjZS1udW0+MTAuMTg2MzIvYWdpbmcuMTAzNDg3
PC9lbGVjdHJvbmljLXJlc291cmNlLW51bT48cmVtb3RlLWRhdGFiYXNlLXByb3ZpZGVyPk5MTTwv
cmVtb3RlLWRhdGFiYXNlLXByb3ZpZGVyPjxsYW5ndWFnZT5lbmc8L2xhbmd1YWdlPjwvcmVjb3Jk
PjwvQ2l0ZT48L0VuZE5vdGU+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DaGVuPC9BdXRob3I+PFllYXI+MjAyMDwvWWVhcj48UmVj
TnVtPjYyOTE2PC9SZWNOdW0+PERpc3BsYXlUZXh0Pig4NCk8L0Rpc3BsYXlUZXh0PjxyZWNvcmQ+
PHJlYy1udW1iZXI+NjI5MTY8L3JlYy1udW1iZXI+PGZvcmVpZ24ta2V5cz48a2V5IGFwcD0iRU4i
IGRiLWlkPSJkMjBkZnd6dmpkdGZ3bWV6MGVvNXpzcmJ3dHpzd3MyMGFydzIiIHRpbWVzdGFtcD0i
MTYyOTk3OTMzOCI+NjI5MTY8L2tleT48L2ZvcmVpZ24ta2V5cz48cmVmLXR5cGUgbmFtZT0iSm91
cm5hbCBBcnRpY2xlIj4xNzwvcmVmLXR5cGU+PGNvbnRyaWJ1dG9ycz48YXV0aG9ycz48YXV0aG9y
PkNoZW4sIFguPC9hdXRob3I+PGF1dGhvcj5XYW5nLCBKLjwvYXV0aG9yPjxhdXRob3I+WGllLCBG
LjwvYXV0aG9yPjxhdXRob3I+TW91LCBULjwvYXV0aG9yPjxhdXRob3I+WmhvbmcsIFAuPC9hdXRo
b3I+PGF1dGhvcj5IdWEsIEguPC9hdXRob3I+PGF1dGhvcj5MaXUsIFAuPC9hdXRob3I+PGF1dGhv
cj5ZYW5nLCBRLjwvYXV0aG9yPjwvYXV0aG9ycz48L2NvbnRyaWJ1dG9ycz48YXV0aC1hZGRyZXNz
PkRlcGFydG1lbnQgb2YgT3N0ZW9sb2d5LCBUaGUgRmlyc3QgUGVvcGxlcyBIb3NwaXRhbCBvZiBO
ZWlqaWFuZywgTmVpamlhbmcsIFNpY2h1YW4sIENoaW5hLiYjeEQ7RGVwYXJ0bWVudCBvZiBIZXBh
dGljLUJpbGlhcnktUGFuY3JlYXRpYyBTdXJnZXJ5LCBUaGUgRmlyc3QgUGVvcGxlcyBIb3NwaXRh
bCBvZiBOZWlqaWFuZywgTmVpamlhbmcsIFNpY2h1YW4sIENoaW5hLiYjeEQ7RGVwYXJ0bWVudCBv
ZiBHYXN0cm9lbnRlcm9sb2d5LCBUaGUgRmlyc3QgUGVvcGxlcyBIb3NwaXRhbCBvZiBOZWlqaWFu
ZywgTmVpamlhbmcsIFNpY2h1YW4sIENoaW5hLjwvYXV0aC1hZGRyZXNzPjx0aXRsZXM+PHRpdGxl
Pkxvbmcgbm9uY29kaW5nIFJOQSBMSU5DMDE1NTkgcHJvbW90ZXMgcGFuY3JlYXRpYyBjYW5jZXIg
cHJvZ3Jlc3Npb24gYnkgYWN0aW5nIGFzIGEgY29tcGV0aW5nIGVuZG9nZW5vdXMgUk5BIG9mIG1p
Ui0xMzQzLTNwIHRvIHVwcmVndWxhdGUgUkFGMSBleHByZXNzaW9uPC90aXRsZT48c2Vjb25kYXJ5
LXRpdGxlPkFnaW5nIChBbGJhbnkgTlkpPC9zZWNvbmRhcnktdGl0bGU+PGFsdC10aXRsZT5BZ2lu
ZzwvYWx0LXRpdGxlPjwvdGl0bGVzPjxwZXJpb2RpY2FsPjxmdWxsLXRpdGxlPkFnaW5nIChBbGJh
bnkgTlkpPC9mdWxsLXRpdGxlPjxhYmJyLTE+QWdpbmc8L2FiYnItMT48L3BlcmlvZGljYWw+PGFs
dC1wZXJpb2RpY2FsPjxmdWxsLXRpdGxlPkFnaW5nIChBbGJhbnkgTlkpPC9mdWxsLXRpdGxlPjxh
YmJyLTE+QWdpbmc8L2FiYnItMT48L2FsdC1wZXJpb2RpY2FsPjxwYWdlcz4xNDQ1Mi0xNDQ2Njwv
cGFnZXM+PHZvbHVtZT4xMjwvdm9sdW1lPjxudW1iZXI+MTQ8L251bWJlcj48ZWRpdGlvbj4yMDIw
LzA3LzE4PC9lZGl0aW9uPjxrZXl3b3Jkcz48a2V5d29yZD5BbmltYWxzPC9rZXl3b3JkPjxrZXl3
b3JkPkNlbGwgTGluZSwgVHVtb3I8L2tleXdvcmQ+PGtleXdvcmQ+Q2VsbCBNb3ZlbWVudC9nZW5l
dGljczwva2V5d29yZD48a2V5d29yZD5EaXNlYXNlIFByb2dyZXNzaW9uPC9rZXl3b3JkPjxrZXl3
b3JkPkh1bWFuczwva2V5d29yZD48a2V5d29yZD5MeW1waGF0aWMgTWV0YXN0YXNpcy9nZW5ldGlj
cy9wYXRob2xvZ3k8L2tleXdvcmQ+PGtleXdvcmQ+TWljZTwva2V5d29yZD48a2V5d29yZD5NaWNl
LCBOdWRlPC9rZXl3b3JkPjxrZXl3b3JkPk1pY3JvUk5Bcy8qZ2VuZXRpY3M8L2tleXdvcmQ+PGtl
eXdvcmQ+TmVvcGxhc20gSW52YXNpdmVuZXNzL2dlbmV0aWNzL3BhdGhvbG9neTwva2V5d29yZD48
a2V5d29yZD5PbmNvZ2VuZXMvZ2VuZXRpY3M8L2tleXdvcmQ+PGtleXdvcmQ+UGFuY3JlYXRpYyBO
ZW9wbGFzbXMvKmdlbmV0aWNzL3BhdGhvbG9neTwva2V5d29yZD48a2V5d29yZD5Qcm9nbm9zaXM8
L2tleXdvcmQ+PGtleXdvcmQ+UHJvdG8tT25jb2dlbmUgUHJvdGVpbnMgYy1yYWYvKmdlbmV0aWNz
PC9rZXl3b3JkPjxrZXl3b3JkPlJOQSwgTG9uZyBOb25jb2RpbmcvKnBoYXJtYWNvbG9neTwva2V5
d29yZD48a2V5d29yZD5VcC1SZWd1bGF0aW9uL2RydWcgZWZmZWN0czwva2V5d29yZD48a2V5d29y
ZD5YZW5vZ3JhZnQgTW9kZWwgQW50aXR1bW9yIEFzc2F5czwva2V5d29yZD48a2V5d29yZD4qbGlu
YzAxNTU5PC9rZXl3b3JkPjxrZXl3b3JkPipyYWYxPC9rZXl3b3JkPjxrZXl3b3JkPiptaVItMTM0
My0zcDwva2V5d29yZD48a2V5d29yZD4qcGFuY3JlYXRpYyBjYW5jZXI8L2tleXdvcmQ+PC9rZXl3
b3Jkcz48ZGF0ZXM+PHllYXI+MjAyMDwveWVhcj48cHViLWRhdGVzPjxkYXRlPkp1bCAxNzwvZGF0
ZT48L3B1Yi1kYXRlcz48L2RhdGVzPjxpc2JuPjE5NDUtNDU4OTwvaXNibj48YWNjZXNzaW9uLW51
bT4zMjY3ODA3MTwvYWNjZXNzaW9uLW51bT48dXJscz48L3VybHM+PGN1c3RvbTI+UE1DNzQyNTUw
MTwvY3VzdG9tMj48ZWxlY3Ryb25pYy1yZXNvdXJjZS1udW0+MTAuMTg2MzIvYWdpbmcuMTAzNDg3
PC9lbGVjdHJvbmljLXJlc291cmNlLW51bT48cmVtb3RlLWRhdGFiYXNlLXByb3ZpZGVyPk5MTTwv
cmVtb3RlLWRhdGFiYXNlLXByb3ZpZGVyPjxsYW5ndWFnZT5lbmc8L2xhbmd1YWdlPjwvcmVjb3Jk
PjwvQ2l0ZT48L0VuZE5vdGU+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84)</w:t>
            </w:r>
            <w:r w:rsidRPr="00601B0D">
              <w:rPr>
                <w:rFonts w:ascii="Times New Roman" w:hAnsi="Times New Roman" w:cs="Times New Roman"/>
              </w:rPr>
              <w:fldChar w:fldCharType="end"/>
            </w:r>
          </w:p>
        </w:tc>
      </w:tr>
      <w:tr w:rsidR="003124D9" w:rsidRPr="00601B0D" w14:paraId="1C6ADFDE" w14:textId="77777777" w:rsidTr="003055B5">
        <w:trPr>
          <w:trHeight w:val="600"/>
        </w:trPr>
        <w:tc>
          <w:tcPr>
            <w:tcW w:w="1560" w:type="dxa"/>
            <w:hideMark/>
          </w:tcPr>
          <w:p w14:paraId="2B32337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INC01963</w:t>
            </w:r>
          </w:p>
        </w:tc>
        <w:tc>
          <w:tcPr>
            <w:tcW w:w="1701" w:type="dxa"/>
            <w:hideMark/>
          </w:tcPr>
          <w:p w14:paraId="3FECA57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641</w:t>
            </w:r>
          </w:p>
        </w:tc>
        <w:tc>
          <w:tcPr>
            <w:tcW w:w="1275" w:type="dxa"/>
            <w:hideMark/>
          </w:tcPr>
          <w:p w14:paraId="74945BC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MEFF2</w:t>
            </w:r>
          </w:p>
        </w:tc>
        <w:tc>
          <w:tcPr>
            <w:tcW w:w="1276" w:type="dxa"/>
            <w:hideMark/>
          </w:tcPr>
          <w:p w14:paraId="7A92FA0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umor suppressor</w:t>
            </w:r>
          </w:p>
        </w:tc>
        <w:tc>
          <w:tcPr>
            <w:tcW w:w="3402" w:type="dxa"/>
            <w:hideMark/>
          </w:tcPr>
          <w:p w14:paraId="738EB2A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ell cycle, proliferation, invasion, apoptosis</w:t>
            </w:r>
          </w:p>
        </w:tc>
        <w:tc>
          <w:tcPr>
            <w:tcW w:w="1276" w:type="dxa"/>
            <w:noWrap/>
            <w:hideMark/>
          </w:tcPr>
          <w:p w14:paraId="4469E32D" w14:textId="28458977"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MaTwvQXV0aG9yPjxZZWFyPjIwMjA8L1llYXI+PFJlY051
bT42MjkxNzwvUmVjTnVtPjxEaXNwbGF5VGV4dD4oODUpPC9EaXNwbGF5VGV4dD48cmVjb3JkPjxy
ZWMtbnVtYmVyPjYyOTE3PC9yZWMtbnVtYmVyPjxmb3JlaWduLWtleXM+PGtleSBhcHA9IkVOIiBk
Yi1pZD0iZDIwZGZ3enZqZHRmd21lejBlbzV6c3Jid3R6c3dzMjBhcncyIiB0aW1lc3RhbXA9IjE2
Mjk5NzkzNzAiPjYyOTE3PC9rZXk+PC9mb3JlaWduLWtleXM+PHJlZi10eXBlIG5hbWU9IkpvdXJu
YWwgQXJ0aWNsZSI+MTc8L3JlZi10eXBlPjxjb250cmlidXRvcnM+PGF1dGhvcnM+PGF1dGhvcj5M
aSwgSy48L2F1dGhvcj48YXV0aG9yPkhhbiwgSC48L2F1dGhvcj48YXV0aG9yPkd1LCBXLjwvYXV0
aG9yPjxhdXRob3I+Q2FvLCBDLjwvYXV0aG9yPjxhdXRob3I+WmhlbmcsIFAuPC9hdXRob3I+PC9h
dXRob3JzPjwvY29udHJpYnV0b3JzPjxhdXRoLWFkZHJlc3M+RGVwYXJ0bWVudCBvZiBIZXBhdG9i
aWxpYXJ5IFBhbmNyZWF0aWMgU3VyZ2VyeSwgSmlsaW4gUHJvdmluY2UgUGVvcGxlJmFwb3M7cyBI
b3NwaXRhbCwgQ2hhbmd6aHVuLCBDaGluYS4mI3hEO0RlcGFydG1lbnQgb2YgR2VuZXJhbCBTdXJn
ZXJ5LCBZYW5jaGVuIFRoaXJkIFBlb3BsZSZhcG9zO3MgSG9zcGl0YWwsIFlhbmNoZW5nLCBDaGlu
YS4mI3hEO0RlcGFydG1lbnQgb2YgT3RvbGFyeW5nb2xvZ3kgSGVhZCBhbmQgTmVjayBTdXJnZXJ5
LCBUaGUgRmlyc3QgSG9zcGl0YWwgb2YgSmlsaW4gVW5pdmVyc2l0eSwgQ2hhbmdodW4sIENoaW5h
LiYjeEQ7RGVwYXJ0bWVudCBvZiBVbHRyYXNvdW5kLCBKaW5saW4gUHJvdmluY2UgQ2FuY2VyIEhv
c3BpdGFsLCBDaGFuZ2NodW4sIENoaW5hLiBFbGVjdHJvbmljIGFkZHJlc3M6IHpoZW5nX3Blbmd5
dWFuMjU2NkAxNjMuY29tLjwvYXV0aC1hZGRyZXNzPjx0aXRsZXM+PHRpdGxlPkxvbmcgbm9uLWNv
ZGluZyBSTkEgTElOQzAxOTYzIGluaGliaXRzIHByb2dyZXNzaW9uIG9mIHBhbmNyZWF0aWMgY2Fy
Y2lub21hIGJ5IHRhcmdldGluZyBtaVItNjQxL1RNRUZGMjwvdGl0bGU+PHNlY29uZGFyeS10aXRs
ZT5CaW9tZWQgUGhhcm1hY290aGVyPC9zZWNvbmRhcnktdGl0bGU+PGFsdC10aXRsZT5CaW9tZWRp
Y2luZSAmYW1wOyBwaGFybWFjb3RoZXJhcHkgPSBCaW9tZWRlY2luZSAmYW1wOyBwaGFybWFjb3Ro
ZXJhcGllPC9hbHQtdGl0bGU+PC90aXRsZXM+PHBlcmlvZGljYWw+PGZ1bGwtdGl0bGU+QmlvbWVk
IFBoYXJtYWNvdGhlcjwvZnVsbC10aXRsZT48YWJici0xPkJpb21lZGljaW5lICZhbXA7IHBoYXJt
YWNvdGhlcmFweSA9IEJpb21lZGVjaW5lICZhbXA7IHBoYXJtYWNvdGhlcmFwaWU8L2FiYnItMT48
L3BlcmlvZGljYWw+PGFsdC1wZXJpb2RpY2FsPjxmdWxsLXRpdGxlPkJpb21lZCBQaGFybWFjb3Ro
ZXI8L2Z1bGwtdGl0bGU+PGFiYnItMT5CaW9tZWRpY2luZSAmYW1wOyBwaGFybWFjb3RoZXJhcHkg
PSBCaW9tZWRlY2luZSAmYW1wOyBwaGFybWFjb3RoZXJhcGllPC9hYmJyLTE+PC9hbHQtcGVyaW9k
aWNhbD48cGFnZXM+MTEwMzQ2PC9wYWdlcz48dm9sdW1lPjEyOTwvdm9sdW1lPjxlZGl0aW9uPjIw
MjAvMDYvMjA8L2VkaXRpb24+PGtleXdvcmRzPjxrZXl3b3JkPkFuaW1hbHM8L2tleXdvcmQ+PGtl
eXdvcmQ+QXBvcHRvc2lzPC9rZXl3b3JkPjxrZXl3b3JkPkNhcmNpbm9tYSwgUGFuY3JlYXRpYyBE
dWN0YWwvZ2VuZXRpY3MvKm1ldGFib2xpc20vc2Vjb25kYXJ5PC9rZXl3b3JkPjxrZXl3b3JkPkNl
bGwgQ3ljbGUgQ2hlY2twb2ludHM8L2tleXdvcmQ+PGtleXdvcmQ+Q2VsbCBMaW5lLCBUdW1vcjwv
a2V5d29yZD48a2V5d29yZD5DZWxsIE1vdmVtZW50PC9rZXl3b3JkPjxrZXl3b3JkPkNlbGwgUHJv
bGlmZXJhdGlvbjwva2V5d29yZD48a2V5d29yZD5EaXNlYXNlIFByb2dyZXNzaW9uPC9rZXl3b3Jk
PjxrZXl3b3JkPkZlbWFsZTwva2V5d29yZD48a2V5d29yZD5HZW5lIEV4cHJlc3Npb24gUmVndWxh
dGlvbiwgTmVvcGxhc3RpYzwva2V5d29yZD48a2V5d29yZD5IdW1hbnM8L2tleXdvcmQ+PGtleXdv
cmQ+TWFsZTwva2V5d29yZD48a2V5d29yZD5NZW1icmFuZSBQcm90ZWlucy9nZW5ldGljcy8qbWV0
YWJvbGlzbTwva2V5d29yZD48a2V5d29yZD5NaWNlLCBOdWRlPC9rZXl3b3JkPjxrZXl3b3JkPk1p
Y3JvUk5Bcy9nZW5ldGljcy8qbWV0YWJvbGlzbTwva2V5d29yZD48a2V5d29yZD5NaWRkbGUgQWdl
ZDwva2V5d29yZD48a2V5d29yZD5OZW9wbGFzbSBJbnZhc2l2ZW5lc3M8L2tleXdvcmQ+PGtleXdv
cmQ+TmVvcGxhc20gUHJvdGVpbnMvZ2VuZXRpY3MvKm1ldGFib2xpc208L2tleXdvcmQ+PGtleXdv
cmQ+UGFuY3JlYXRpYyBOZW9wbGFzbXMvZ2VuZXRpY3MvKm1ldGFib2xpc20vcGF0aG9sb2d5PC9r
ZXl3b3JkPjxrZXl3b3JkPlJOQSwgTG9uZyBOb25jb2RpbmcvZ2VuZXRpY3MvKm1ldGFib2xpc208
L2tleXdvcmQ+PGtleXdvcmQ+U2lnbmFsIFRyYW5zZHVjdGlvbjwva2V5d29yZD48a2V5d29yZD5U
dW1vciBCdXJkZW48L2tleXdvcmQ+PGtleXdvcmQ+UGFuY3JlYXRpYyBjYXJjaW5vbWE8L2tleXdv
cmQ+PGtleXdvcmQ+VG1lZmYyPC9rZXl3b3JkPjxrZXl3b3JkPmxuY1JOQSBMSU5DMDE5NjM8L2tl
eXdvcmQ+PGtleXdvcmQ+bWlSLTY0MTwva2V5d29yZD48L2tleXdvcmRzPjxkYXRlcz48eWVhcj4y
MDIwPC95ZWFyPjxwdWItZGF0ZXM+PGRhdGU+U2VwPC9kYXRlPjwvcHViLWRhdGVzPjwvZGF0ZXM+
PGlzYm4+MDc1My0zMzIyPC9pc2JuPjxhY2Nlc3Npb24tbnVtPjMyNTU5NjIxPC9hY2Nlc3Npb24t
bnVtPjx1cmxzPjwvdXJscz48ZWxlY3Ryb25pYy1yZXNvdXJjZS1udW0+MTAuMTAxNi9qLmJpb3Bo
YS4yMDIwLjExMDM0NjwvZWxlY3Ryb25pYy1yZXNvdXJjZS1udW0+PHJlbW90ZS1kYXRhYmFzZS1w
cm92aWRlcj5OTE08L3JlbW90ZS1kYXRhYmFzZS1wcm92aWRlcj48bGFuZ3VhZ2U+ZW5nPC9sYW5n
dWFnZT48L3JlY29yZD48L0NpdGU+PC9FbmROb3RlPgB=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MaTwvQXV0aG9yPjxZZWFyPjIwMjA8L1llYXI+PFJlY051
bT42MjkxNzwvUmVjTnVtPjxEaXNwbGF5VGV4dD4oODUpPC9EaXNwbGF5VGV4dD48cmVjb3JkPjxy
ZWMtbnVtYmVyPjYyOTE3PC9yZWMtbnVtYmVyPjxmb3JlaWduLWtleXM+PGtleSBhcHA9IkVOIiBk
Yi1pZD0iZDIwZGZ3enZqZHRmd21lejBlbzV6c3Jid3R6c3dzMjBhcncyIiB0aW1lc3RhbXA9IjE2
Mjk5NzkzNzAiPjYyOTE3PC9rZXk+PC9mb3JlaWduLWtleXM+PHJlZi10eXBlIG5hbWU9IkpvdXJu
YWwgQXJ0aWNsZSI+MTc8L3JlZi10eXBlPjxjb250cmlidXRvcnM+PGF1dGhvcnM+PGF1dGhvcj5M
aSwgSy48L2F1dGhvcj48YXV0aG9yPkhhbiwgSC48L2F1dGhvcj48YXV0aG9yPkd1LCBXLjwvYXV0
aG9yPjxhdXRob3I+Q2FvLCBDLjwvYXV0aG9yPjxhdXRob3I+WmhlbmcsIFAuPC9hdXRob3I+PC9h
dXRob3JzPjwvY29udHJpYnV0b3JzPjxhdXRoLWFkZHJlc3M+RGVwYXJ0bWVudCBvZiBIZXBhdG9i
aWxpYXJ5IFBhbmNyZWF0aWMgU3VyZ2VyeSwgSmlsaW4gUHJvdmluY2UgUGVvcGxlJmFwb3M7cyBI
b3NwaXRhbCwgQ2hhbmd6aHVuLCBDaGluYS4mI3hEO0RlcGFydG1lbnQgb2YgR2VuZXJhbCBTdXJn
ZXJ5LCBZYW5jaGVuIFRoaXJkIFBlb3BsZSZhcG9zO3MgSG9zcGl0YWwsIFlhbmNoZW5nLCBDaGlu
YS4mI3hEO0RlcGFydG1lbnQgb2YgT3RvbGFyeW5nb2xvZ3kgSGVhZCBhbmQgTmVjayBTdXJnZXJ5
LCBUaGUgRmlyc3QgSG9zcGl0YWwgb2YgSmlsaW4gVW5pdmVyc2l0eSwgQ2hhbmdodW4sIENoaW5h
LiYjeEQ7RGVwYXJ0bWVudCBvZiBVbHRyYXNvdW5kLCBKaW5saW4gUHJvdmluY2UgQ2FuY2VyIEhv
c3BpdGFsLCBDaGFuZ2NodW4sIENoaW5hLiBFbGVjdHJvbmljIGFkZHJlc3M6IHpoZW5nX3Blbmd5
dWFuMjU2NkAxNjMuY29tLjwvYXV0aC1hZGRyZXNzPjx0aXRsZXM+PHRpdGxlPkxvbmcgbm9uLWNv
ZGluZyBSTkEgTElOQzAxOTYzIGluaGliaXRzIHByb2dyZXNzaW9uIG9mIHBhbmNyZWF0aWMgY2Fy
Y2lub21hIGJ5IHRhcmdldGluZyBtaVItNjQxL1RNRUZGMjwvdGl0bGU+PHNlY29uZGFyeS10aXRs
ZT5CaW9tZWQgUGhhcm1hY290aGVyPC9zZWNvbmRhcnktdGl0bGU+PGFsdC10aXRsZT5CaW9tZWRp
Y2luZSAmYW1wOyBwaGFybWFjb3RoZXJhcHkgPSBCaW9tZWRlY2luZSAmYW1wOyBwaGFybWFjb3Ro
ZXJhcGllPC9hbHQtdGl0bGU+PC90aXRsZXM+PHBlcmlvZGljYWw+PGZ1bGwtdGl0bGU+QmlvbWVk
IFBoYXJtYWNvdGhlcjwvZnVsbC10aXRsZT48YWJici0xPkJpb21lZGljaW5lICZhbXA7IHBoYXJt
YWNvdGhlcmFweSA9IEJpb21lZGVjaW5lICZhbXA7IHBoYXJtYWNvdGhlcmFwaWU8L2FiYnItMT48
L3BlcmlvZGljYWw+PGFsdC1wZXJpb2RpY2FsPjxmdWxsLXRpdGxlPkJpb21lZCBQaGFybWFjb3Ro
ZXI8L2Z1bGwtdGl0bGU+PGFiYnItMT5CaW9tZWRpY2luZSAmYW1wOyBwaGFybWFjb3RoZXJhcHkg
PSBCaW9tZWRlY2luZSAmYW1wOyBwaGFybWFjb3RoZXJhcGllPC9hYmJyLTE+PC9hbHQtcGVyaW9k
aWNhbD48cGFnZXM+MTEwMzQ2PC9wYWdlcz48dm9sdW1lPjEyOTwvdm9sdW1lPjxlZGl0aW9uPjIw
MjAvMDYvMjA8L2VkaXRpb24+PGtleXdvcmRzPjxrZXl3b3JkPkFuaW1hbHM8L2tleXdvcmQ+PGtl
eXdvcmQ+QXBvcHRvc2lzPC9rZXl3b3JkPjxrZXl3b3JkPkNhcmNpbm9tYSwgUGFuY3JlYXRpYyBE
dWN0YWwvZ2VuZXRpY3MvKm1ldGFib2xpc20vc2Vjb25kYXJ5PC9rZXl3b3JkPjxrZXl3b3JkPkNl
bGwgQ3ljbGUgQ2hlY2twb2ludHM8L2tleXdvcmQ+PGtleXdvcmQ+Q2VsbCBMaW5lLCBUdW1vcjwv
a2V5d29yZD48a2V5d29yZD5DZWxsIE1vdmVtZW50PC9rZXl3b3JkPjxrZXl3b3JkPkNlbGwgUHJv
bGlmZXJhdGlvbjwva2V5d29yZD48a2V5d29yZD5EaXNlYXNlIFByb2dyZXNzaW9uPC9rZXl3b3Jk
PjxrZXl3b3JkPkZlbWFsZTwva2V5d29yZD48a2V5d29yZD5HZW5lIEV4cHJlc3Npb24gUmVndWxh
dGlvbiwgTmVvcGxhc3RpYzwva2V5d29yZD48a2V5d29yZD5IdW1hbnM8L2tleXdvcmQ+PGtleXdv
cmQ+TWFsZTwva2V5d29yZD48a2V5d29yZD5NZW1icmFuZSBQcm90ZWlucy9nZW5ldGljcy8qbWV0
YWJvbGlzbTwva2V5d29yZD48a2V5d29yZD5NaWNlLCBOdWRlPC9rZXl3b3JkPjxrZXl3b3JkPk1p
Y3JvUk5Bcy9nZW5ldGljcy8qbWV0YWJvbGlzbTwva2V5d29yZD48a2V5d29yZD5NaWRkbGUgQWdl
ZDwva2V5d29yZD48a2V5d29yZD5OZW9wbGFzbSBJbnZhc2l2ZW5lc3M8L2tleXdvcmQ+PGtleXdv
cmQ+TmVvcGxhc20gUHJvdGVpbnMvZ2VuZXRpY3MvKm1ldGFib2xpc208L2tleXdvcmQ+PGtleXdv
cmQ+UGFuY3JlYXRpYyBOZW9wbGFzbXMvZ2VuZXRpY3MvKm1ldGFib2xpc20vcGF0aG9sb2d5PC9r
ZXl3b3JkPjxrZXl3b3JkPlJOQSwgTG9uZyBOb25jb2RpbmcvZ2VuZXRpY3MvKm1ldGFib2xpc208
L2tleXdvcmQ+PGtleXdvcmQ+U2lnbmFsIFRyYW5zZHVjdGlvbjwva2V5d29yZD48a2V5d29yZD5U
dW1vciBCdXJkZW48L2tleXdvcmQ+PGtleXdvcmQ+UGFuY3JlYXRpYyBjYXJjaW5vbWE8L2tleXdv
cmQ+PGtleXdvcmQ+VG1lZmYyPC9rZXl3b3JkPjxrZXl3b3JkPmxuY1JOQSBMSU5DMDE5NjM8L2tl
eXdvcmQ+PGtleXdvcmQ+bWlSLTY0MTwva2V5d29yZD48L2tleXdvcmRzPjxkYXRlcz48eWVhcj4y
MDIwPC95ZWFyPjxwdWItZGF0ZXM+PGRhdGU+U2VwPC9kYXRlPjwvcHViLWRhdGVzPjwvZGF0ZXM+
PGlzYm4+MDc1My0zMzIyPC9pc2JuPjxhY2Nlc3Npb24tbnVtPjMyNTU5NjIxPC9hY2Nlc3Npb24t
bnVtPjx1cmxzPjwvdXJscz48ZWxlY3Ryb25pYy1yZXNvdXJjZS1udW0+MTAuMTAxNi9qLmJpb3Bo
YS4yMDIwLjExMDM0NjwvZWxlY3Ryb25pYy1yZXNvdXJjZS1udW0+PHJlbW90ZS1kYXRhYmFzZS1w
cm92aWRlcj5OTE08L3JlbW90ZS1kYXRhYmFzZS1wcm92aWRlcj48bGFuZ3VhZ2U+ZW5nPC9sYW5n
dWFnZT48L3JlY29yZD48L0NpdGU+PC9FbmROb3RlPgB=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85)</w:t>
            </w:r>
            <w:r w:rsidRPr="00601B0D">
              <w:rPr>
                <w:rFonts w:ascii="Times New Roman" w:hAnsi="Times New Roman" w:cs="Times New Roman"/>
              </w:rPr>
              <w:fldChar w:fldCharType="end"/>
            </w:r>
          </w:p>
        </w:tc>
      </w:tr>
      <w:tr w:rsidR="003124D9" w:rsidRPr="00601B0D" w14:paraId="21CF2E42" w14:textId="77777777" w:rsidTr="003055B5">
        <w:trPr>
          <w:trHeight w:val="600"/>
        </w:trPr>
        <w:tc>
          <w:tcPr>
            <w:tcW w:w="1560" w:type="dxa"/>
            <w:hideMark/>
          </w:tcPr>
          <w:p w14:paraId="0B18E29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INP1</w:t>
            </w:r>
          </w:p>
        </w:tc>
        <w:tc>
          <w:tcPr>
            <w:tcW w:w="1701" w:type="dxa"/>
            <w:hideMark/>
          </w:tcPr>
          <w:p w14:paraId="54B937D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491-3p</w:t>
            </w:r>
          </w:p>
        </w:tc>
        <w:tc>
          <w:tcPr>
            <w:tcW w:w="1275" w:type="dxa"/>
            <w:hideMark/>
          </w:tcPr>
          <w:p w14:paraId="60A0C292" w14:textId="77777777" w:rsidR="003124D9" w:rsidRPr="00601B0D" w:rsidRDefault="003124D9" w:rsidP="006C58D1">
            <w:pPr>
              <w:jc w:val="left"/>
              <w:rPr>
                <w:rFonts w:ascii="Times New Roman" w:hAnsi="Times New Roman" w:cs="Times New Roman"/>
              </w:rPr>
            </w:pPr>
          </w:p>
        </w:tc>
        <w:tc>
          <w:tcPr>
            <w:tcW w:w="1276" w:type="dxa"/>
            <w:hideMark/>
          </w:tcPr>
          <w:p w14:paraId="1255381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6A5607D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etastasis</w:t>
            </w:r>
          </w:p>
        </w:tc>
        <w:tc>
          <w:tcPr>
            <w:tcW w:w="1276" w:type="dxa"/>
            <w:noWrap/>
            <w:hideMark/>
          </w:tcPr>
          <w:p w14:paraId="0177F7D6" w14:textId="13C076FA"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Chen&lt;/Author&gt;&lt;Year&gt;2020&lt;/Year&gt;&lt;RecNum&gt;62918&lt;/RecNum&gt;&lt;DisplayText&gt;(86)&lt;/DisplayText&gt;&lt;record&gt;&lt;rec-number&gt;62918&lt;/rec-number&gt;&lt;foreign-keys&gt;&lt;key app="EN" db-id="d20dfwzvjdtfwmez0eo5zsrbwtzsws20arw2" timestamp="1629979425"&gt;62918&lt;/key&gt;&lt;/foreign-keys&gt;&lt;ref-type name="Journal Article"&gt;17&lt;/ref-type&gt;&lt;contributors&gt;&lt;authors&gt;&lt;author&gt;Chen, A. Y.&lt;/author&gt;&lt;author&gt;Zhang, K.&lt;/author&gt;&lt;author&gt;Liu, G. Q.&lt;/author&gt;&lt;/authors&gt;&lt;/contributors&gt;&lt;auth-address&gt;Department of Oncology, Liaocheng Infectious Disease Hospital, Liaocheng, China. lclgq001@163.com.&lt;/auth-address&gt;&lt;titles&gt;&lt;title&gt;LncRNA LINP1 promotes malignant progression of pancreatic cancer by adsorbing microRNA-491-3p&lt;/title&gt;&lt;secondary-title&gt;Eur Rev Med Pharmacol Sci&lt;/secondary-title&gt;&lt;alt-title&gt;European review for medical and pharmacological sciences&lt;/alt-title&gt;&lt;/titles&gt;&lt;periodical&gt;&lt;full-title&gt;Eur Rev Med Pharmacol Sci&lt;/full-title&gt;&lt;abbr-1&gt;European review for medical and pharmacological sciences&lt;/abbr-1&gt;&lt;/periodical&gt;&lt;alt-periodical&gt;&lt;full-title&gt;Eur Rev Med Pharmacol Sci&lt;/full-title&gt;&lt;abbr-1&gt;European review for medical and pharmacological sciences&lt;/abbr-1&gt;&lt;/alt-periodical&gt;&lt;pages&gt;9315-9324&lt;/pages&gt;&lt;volume&gt;24&lt;/volume&gt;&lt;number&gt;18&lt;/number&gt;&lt;edition&gt;2020/10/06&lt;/edition&gt;&lt;keywords&gt;&lt;keyword&gt;Adsorption&lt;/keyword&gt;&lt;keyword&gt;Cell Line&lt;/keyword&gt;&lt;keyword&gt;Cell Movement&lt;/keyword&gt;&lt;keyword&gt;Cell Proliferation&lt;/keyword&gt;&lt;keyword&gt;Female&lt;/keyword&gt;&lt;keyword&gt;Humans&lt;/keyword&gt;&lt;keyword&gt;Male&lt;/keyword&gt;&lt;keyword&gt;MicroRNAs/genetics/*metabolism&lt;/keyword&gt;&lt;keyword&gt;Middle Aged&lt;/keyword&gt;&lt;keyword&gt;Pancreatic Neoplasms/*metabolism/pathology&lt;/keyword&gt;&lt;keyword&gt;RNA, Long Noncoding/genetics/*metabolism&lt;/keyword&gt;&lt;/keywords&gt;&lt;dates&gt;&lt;year&gt;2020&lt;/year&gt;&lt;pub-dates&gt;&lt;date&gt;Sep&lt;/date&gt;&lt;/pub-dates&gt;&lt;/dates&gt;&lt;isbn&gt;1128-3602&lt;/isbn&gt;&lt;accession-num&gt;33015772&lt;/accession-num&gt;&lt;urls&gt;&lt;/urls&gt;&lt;electronic-resource-num&gt;10.26355/eurrev_202009_23013&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86)</w:t>
            </w:r>
            <w:r w:rsidRPr="00601B0D">
              <w:rPr>
                <w:rFonts w:ascii="Times New Roman" w:hAnsi="Times New Roman" w:cs="Times New Roman"/>
              </w:rPr>
              <w:fldChar w:fldCharType="end"/>
            </w:r>
          </w:p>
        </w:tc>
      </w:tr>
      <w:tr w:rsidR="003124D9" w:rsidRPr="00601B0D" w14:paraId="141722B5" w14:textId="77777777" w:rsidTr="003055B5">
        <w:trPr>
          <w:trHeight w:val="600"/>
        </w:trPr>
        <w:tc>
          <w:tcPr>
            <w:tcW w:w="1560" w:type="dxa"/>
            <w:hideMark/>
          </w:tcPr>
          <w:p w14:paraId="242E6DD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NC00673</w:t>
            </w:r>
          </w:p>
        </w:tc>
        <w:tc>
          <w:tcPr>
            <w:tcW w:w="1701" w:type="dxa"/>
            <w:hideMark/>
          </w:tcPr>
          <w:p w14:paraId="2437F4F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504</w:t>
            </w:r>
          </w:p>
        </w:tc>
        <w:tc>
          <w:tcPr>
            <w:tcW w:w="1275" w:type="dxa"/>
            <w:hideMark/>
          </w:tcPr>
          <w:p w14:paraId="11BCB1B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HNF1A</w:t>
            </w:r>
          </w:p>
        </w:tc>
        <w:tc>
          <w:tcPr>
            <w:tcW w:w="1276" w:type="dxa"/>
            <w:hideMark/>
          </w:tcPr>
          <w:p w14:paraId="0EFAB67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umor suppressor</w:t>
            </w:r>
          </w:p>
        </w:tc>
        <w:tc>
          <w:tcPr>
            <w:tcW w:w="3402" w:type="dxa"/>
            <w:hideMark/>
          </w:tcPr>
          <w:p w14:paraId="4336A5C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apoptosis, proliferation, migration</w:t>
            </w:r>
          </w:p>
        </w:tc>
        <w:tc>
          <w:tcPr>
            <w:tcW w:w="1276" w:type="dxa"/>
            <w:noWrap/>
            <w:hideMark/>
          </w:tcPr>
          <w:p w14:paraId="2283C0FB" w14:textId="02A8E44E"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Gong&lt;/Author&gt;&lt;Year&gt;2020&lt;/Year&gt;&lt;RecNum&gt;62919&lt;/RecNum&gt;&lt;DisplayText&gt;(87)&lt;/DisplayText&gt;&lt;record&gt;&lt;rec-number&gt;62919&lt;/rec-number&gt;&lt;foreign-keys&gt;&lt;key app="EN" db-id="d20dfwzvjdtfwmez0eo5zsrbwtzsws20arw2" timestamp="1629979474"&gt;62919&lt;/key&gt;&lt;/foreign-keys&gt;&lt;ref-type name="Journal Article"&gt;17&lt;/ref-type&gt;&lt;contributors&gt;&lt;authors&gt;&lt;author&gt;Gong, Y.&lt;/author&gt;&lt;author&gt;Dai, H. S.&lt;/author&gt;&lt;author&gt;Shu, J. J.&lt;/author&gt;&lt;author&gt;Liu, W.&lt;/author&gt;&lt;author&gt;Bie, P.&lt;/author&gt;&lt;author&gt;Zhang, L. D.&lt;/author&gt;&lt;/authors&gt;&lt;/contributors&gt;&lt;auth-address&gt;Department of Hepatobiliary Surgery, Southwest Hospital, Army Medical University, Chongqing, 400038, China.&lt;/auth-address&gt;&lt;titles&gt;&lt;title&gt;LNC00673 suppresses proliferation and metastasis of pancreatic cancer via target miR-504/ HNF1A&lt;/title&gt;&lt;secondary-title&gt;J Cancer&lt;/secondary-title&gt;&lt;alt-title&gt;Journal of Cancer&lt;/alt-title&gt;&lt;/titles&gt;&lt;periodical&gt;&lt;full-title&gt;J Cancer&lt;/full-title&gt;&lt;abbr-1&gt;Journal of Cancer&lt;/abbr-1&gt;&lt;/periodical&gt;&lt;alt-periodical&gt;&lt;full-title&gt;J Cancer&lt;/full-title&gt;&lt;abbr-1&gt;Journal of Cancer&lt;/abbr-1&gt;&lt;/alt-periodical&gt;&lt;pages&gt;940-948&lt;/pages&gt;&lt;volume&gt;11&lt;/volume&gt;&lt;number&gt;4&lt;/number&gt;&lt;edition&gt;2020/01/18&lt;/edition&gt;&lt;keywords&gt;&lt;keyword&gt;Linc00673&lt;/keyword&gt;&lt;keyword&gt;Metastasis&lt;/keyword&gt;&lt;keyword&gt;MiR-504/HNF1A&lt;/keyword&gt;&lt;keyword&gt;Pancreatic Cancer&lt;/keyword&gt;&lt;keyword&gt;Proliferation&lt;/keyword&gt;&lt;/keywords&gt;&lt;dates&gt;&lt;year&gt;2020&lt;/year&gt;&lt;/dates&gt;&lt;isbn&gt;1837-9664 (Print)&amp;#xD;1837-9664&lt;/isbn&gt;&lt;accession-num&gt;31949497&lt;/accession-num&gt;&lt;urls&gt;&lt;/urls&gt;&lt;custom2&gt;PMC6959011&lt;/custom2&gt;&lt;electronic-resource-num&gt;10.7150/jca.32855&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87)</w:t>
            </w:r>
            <w:r w:rsidRPr="00601B0D">
              <w:rPr>
                <w:rFonts w:ascii="Times New Roman" w:hAnsi="Times New Roman" w:cs="Times New Roman"/>
              </w:rPr>
              <w:fldChar w:fldCharType="end"/>
            </w:r>
          </w:p>
        </w:tc>
      </w:tr>
      <w:tr w:rsidR="003124D9" w:rsidRPr="00601B0D" w14:paraId="07CC3AB5" w14:textId="77777777" w:rsidTr="003055B5">
        <w:trPr>
          <w:trHeight w:val="600"/>
        </w:trPr>
        <w:tc>
          <w:tcPr>
            <w:tcW w:w="1560" w:type="dxa"/>
            <w:hideMark/>
          </w:tcPr>
          <w:p w14:paraId="569B230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OXL1-AS1</w:t>
            </w:r>
          </w:p>
        </w:tc>
        <w:tc>
          <w:tcPr>
            <w:tcW w:w="1701" w:type="dxa"/>
            <w:hideMark/>
          </w:tcPr>
          <w:p w14:paraId="189C13B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28-5p</w:t>
            </w:r>
          </w:p>
        </w:tc>
        <w:tc>
          <w:tcPr>
            <w:tcW w:w="1275" w:type="dxa"/>
            <w:hideMark/>
          </w:tcPr>
          <w:p w14:paraId="36AC5E1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SEMA7A</w:t>
            </w:r>
          </w:p>
        </w:tc>
        <w:tc>
          <w:tcPr>
            <w:tcW w:w="1276" w:type="dxa"/>
            <w:hideMark/>
          </w:tcPr>
          <w:p w14:paraId="0DA19A2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0BA48EB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w:t>
            </w:r>
          </w:p>
        </w:tc>
        <w:tc>
          <w:tcPr>
            <w:tcW w:w="1276" w:type="dxa"/>
            <w:noWrap/>
            <w:hideMark/>
          </w:tcPr>
          <w:p w14:paraId="43029D5A" w14:textId="2E452712"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MaXU8L0F1dGhvcj48WWVhcj4yMDIwPC9ZZWFyPjxSZWNO
dW0+NjI5MjA8L1JlY051bT48RGlzcGxheVRleHQ+KDg4KTwvRGlzcGxheVRleHQ+PHJlY29yZD48
cmVjLW51bWJlcj42MjkyMDwvcmVjLW51bWJlcj48Zm9yZWlnbi1rZXlzPjxrZXkgYXBwPSJFTiIg
ZGItaWQ9ImQyMGRmd3p2amR0ZndtZXowZW81enNyYnd0enN3czIwYXJ3MiIgdGltZXN0YW1wPSIx
NjI5OTc5NTEzIj42MjkyMDwva2V5PjwvZm9yZWlnbi1rZXlzPjxyZWYtdHlwZSBuYW1lPSJKb3Vy
bmFsIEFydGljbGUiPjE3PC9yZWYtdHlwZT48Y29udHJpYnV0b3JzPjxhdXRob3JzPjxhdXRob3I+
TGl1LCBZLjwvYXV0aG9yPjxhdXRob3I+R3VvLCBDLjwvYXV0aG9yPjxhdXRob3I+TGksIEYuPC9h
dXRob3I+PGF1dGhvcj5XdSwgTC48L2F1dGhvcj48L2F1dGhvcnM+PC9jb250cmlidXRvcnM+PGF1
dGgtYWRkcmVzcz5EZXBhcnRtZW50IG9mIE9uY29sb2d5LCBUaGUgRmlyc3QgUGVvcGxlJmFwb3M7
cyBIb3NwaXRhbCBvZiBYaWFueWFuZywgWGlhbnlhbmcsIFNoYWFueGksIENoaW5hLiYjeEQ7RGVw
YXJ0bWVudCBvZiBIZXBhdG9iaWxpYXJ5IFN1cmdlcnksIFRoZSBGaXJzdCBBZmZpbGlhdGVkIEhv
c3BpdGFsIG9mIFhpJmFwb3M7QW4gSmlhb3RvbmcgVW5pdmVyc2l0eSwgWGkmYXBvczthbiBDaXR5
LCBTaGFhbnhpLCBDaGluYS4mI3hEO0RlcGFydG1lbnQgb2YgQW5lc3RoZXNpb2xvZ3ksIFRoZSBG
aXJzdCBBZmZpbGlhdGVkIEhvc3BpdGFsIG9mIFhpJmFwb3M7QW4gSmlhb3RvbmcgVW5pdmVyc2l0
eSwgWGkmYXBvczthbiBDaXR5LCBTaGFhbnhpLCBDaGluYS4mI3hEO0RlcGFydG1lbnQgb2YgRW5k
b2NyaW5vbG9neSwgVGhlIEZpcnN0IEFmZmlsaWF0ZWQgSG9zcGl0YWwgT2YgWGkmYXBvcztBbiBK
aWFvdG9uZyBVbml2ZXJzaXR5LCBYaSZhcG9zO2FuIENpdHksIFNoYWFueGksIENoaW5hLjwvYXV0
aC1hZGRyZXNzPjx0aXRsZXM+PHRpdGxlPkxuY1JOQSBMT1hMMS1BUzEvbWlSLTI4LTVwL1NFTUE3
QSBheGlzIGZhY2lsaXRhdGVzIHBhbmNyZWF0aWMgY2FuY2VyIHByb2dyZXNzaW9uPC90aXRsZT48
c2Vjb25kYXJ5LXRpdGxlPkNlbGwgQmlvY2hlbSBGdW5jdDwvc2Vjb25kYXJ5LXRpdGxlPjxhbHQt
dGl0bGU+Q2VsbCBiaW9jaGVtaXN0cnkgYW5kIGZ1bmN0aW9uPC9hbHQtdGl0bGU+PC90aXRsZXM+
PHBlcmlvZGljYWw+PGZ1bGwtdGl0bGU+Q2VsbCBCaW9jaGVtIEZ1bmN0PC9mdWxsLXRpdGxlPjxh
YmJyLTE+Q2VsbCBiaW9jaGVtaXN0cnkgYW5kIGZ1bmN0aW9uPC9hYmJyLTE+PC9wZXJpb2RpY2Fs
PjxhbHQtcGVyaW9kaWNhbD48ZnVsbC10aXRsZT5DZWxsIEJpb2NoZW0gRnVuY3Q8L2Z1bGwtdGl0
bGU+PGFiYnItMT5DZWxsIGJpb2NoZW1pc3RyeSBhbmQgZnVuY3Rpb248L2FiYnItMT48L2FsdC1w
ZXJpb2RpY2FsPjxwYWdlcz41OC02NTwvcGFnZXM+PHZvbHVtZT4zODwvdm9sdW1lPjxudW1iZXI+
MTwvbnVtYmVyPjxlZGl0aW9uPjIwMTkvMTEvMTc8L2VkaXRpb24+PGtleXdvcmRzPjxrZXl3b3Jk
PkFudGlnZW5zLCBDRC8qbWV0YWJvbGlzbTwva2V5d29yZD48a2V5d29yZD5DZWxsIENvdW50PC9r
ZXl3b3JkPjxrZXl3b3JkPkNlbGxzLCBDdWx0dXJlZDwva2V5d29yZD48a2V5d29yZD5EaXNlYXNl
IFByb2dyZXNzaW9uPC9rZXl3b3JkPjxrZXl3b3JkPkdQSS1MaW5rZWQgUHJvdGVpbnMvbWV0YWJv
bGlzbTwva2V5d29yZD48a2V5d29yZD5IdW1hbnM8L2tleXdvcmQ+PGtleXdvcmQ+TWljcm9STkFz
L2dlbmV0aWNzLyptZXRhYm9saXNtPC9rZXl3b3JkPjxrZXl3b3JkPlBhbmNyZWF0aWMgTmVvcGxh
c21zLyptZXRhYm9saXNtL3BhdGhvbG9neTwva2V5d29yZD48a2V5d29yZD5STkEsIExvbmcgTm9u
Y29kaW5nL2lzb2xhdGlvbiAmYW1wOyBwdXJpZmljYXRpb24vKm1ldGFib2xpc208L2tleXdvcmQ+
PGtleXdvcmQ+U2VtYXBob3JpbnMvKm1ldGFib2xpc208L2tleXdvcmQ+PGtleXdvcmQ+TG94bDEt
YXMxPC9rZXl3b3JkPjxrZXl3b3JkPlNlbWE3YTwva2V5d29yZD48a2V5d29yZD5taVItMjgtNXA8
L2tleXdvcmQ+PGtleXdvcmQ+cGFuY3JlYXRpYyBjYW5jZXI8L2tleXdvcmQ+PC9rZXl3b3Jkcz48
ZGF0ZXM+PHllYXI+MjAyMDwveWVhcj48cHViLWRhdGVzPjxkYXRlPkphbjwvZGF0ZT48L3B1Yi1k
YXRlcz48L2RhdGVzPjxpc2JuPjAyNjMtNjQ4NDwvaXNibj48YWNjZXNzaW9uLW51bT4zMTczMjk3
NDwvYWNjZXNzaW9uLW51bT48dXJscz48L3VybHM+PGVsZWN0cm9uaWMtcmVzb3VyY2UtbnVtPjEw
LjEwMDIvY2JmLjM0NDk8L2VsZWN0cm9uaWMtcmVzb3VyY2UtbnVtPjxyZW1vdGUtZGF0YWJhc2Ut
cHJvdmlkZXI+TkxNPC9yZW1vdGUtZGF0YWJhc2UtcHJvdmlkZXI+PGxhbmd1YWdlPmVuZzwvbGFu
Z3VhZ2U+PC9yZWNvcmQ+PC9DaXRlPjwvRW5kTm90ZT5=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MaXU8L0F1dGhvcj48WWVhcj4yMDIwPC9ZZWFyPjxSZWNO
dW0+NjI5MjA8L1JlY051bT48RGlzcGxheVRleHQ+KDg4KTwvRGlzcGxheVRleHQ+PHJlY29yZD48
cmVjLW51bWJlcj42MjkyMDwvcmVjLW51bWJlcj48Zm9yZWlnbi1rZXlzPjxrZXkgYXBwPSJFTiIg
ZGItaWQ9ImQyMGRmd3p2amR0ZndtZXowZW81enNyYnd0enN3czIwYXJ3MiIgdGltZXN0YW1wPSIx
NjI5OTc5NTEzIj42MjkyMDwva2V5PjwvZm9yZWlnbi1rZXlzPjxyZWYtdHlwZSBuYW1lPSJKb3Vy
bmFsIEFydGljbGUiPjE3PC9yZWYtdHlwZT48Y29udHJpYnV0b3JzPjxhdXRob3JzPjxhdXRob3I+
TGl1LCBZLjwvYXV0aG9yPjxhdXRob3I+R3VvLCBDLjwvYXV0aG9yPjxhdXRob3I+TGksIEYuPC9h
dXRob3I+PGF1dGhvcj5XdSwgTC48L2F1dGhvcj48L2F1dGhvcnM+PC9jb250cmlidXRvcnM+PGF1
dGgtYWRkcmVzcz5EZXBhcnRtZW50IG9mIE9uY29sb2d5LCBUaGUgRmlyc3QgUGVvcGxlJmFwb3M7
cyBIb3NwaXRhbCBvZiBYaWFueWFuZywgWGlhbnlhbmcsIFNoYWFueGksIENoaW5hLiYjeEQ7RGVw
YXJ0bWVudCBvZiBIZXBhdG9iaWxpYXJ5IFN1cmdlcnksIFRoZSBGaXJzdCBBZmZpbGlhdGVkIEhv
c3BpdGFsIG9mIFhpJmFwb3M7QW4gSmlhb3RvbmcgVW5pdmVyc2l0eSwgWGkmYXBvczthbiBDaXR5
LCBTaGFhbnhpLCBDaGluYS4mI3hEO0RlcGFydG1lbnQgb2YgQW5lc3RoZXNpb2xvZ3ksIFRoZSBG
aXJzdCBBZmZpbGlhdGVkIEhvc3BpdGFsIG9mIFhpJmFwb3M7QW4gSmlhb3RvbmcgVW5pdmVyc2l0
eSwgWGkmYXBvczthbiBDaXR5LCBTaGFhbnhpLCBDaGluYS4mI3hEO0RlcGFydG1lbnQgb2YgRW5k
b2NyaW5vbG9neSwgVGhlIEZpcnN0IEFmZmlsaWF0ZWQgSG9zcGl0YWwgT2YgWGkmYXBvcztBbiBK
aWFvdG9uZyBVbml2ZXJzaXR5LCBYaSZhcG9zO2FuIENpdHksIFNoYWFueGksIENoaW5hLjwvYXV0
aC1hZGRyZXNzPjx0aXRsZXM+PHRpdGxlPkxuY1JOQSBMT1hMMS1BUzEvbWlSLTI4LTVwL1NFTUE3
QSBheGlzIGZhY2lsaXRhdGVzIHBhbmNyZWF0aWMgY2FuY2VyIHByb2dyZXNzaW9uPC90aXRsZT48
c2Vjb25kYXJ5LXRpdGxlPkNlbGwgQmlvY2hlbSBGdW5jdDwvc2Vjb25kYXJ5LXRpdGxlPjxhbHQt
dGl0bGU+Q2VsbCBiaW9jaGVtaXN0cnkgYW5kIGZ1bmN0aW9uPC9hbHQtdGl0bGU+PC90aXRsZXM+
PHBlcmlvZGljYWw+PGZ1bGwtdGl0bGU+Q2VsbCBCaW9jaGVtIEZ1bmN0PC9mdWxsLXRpdGxlPjxh
YmJyLTE+Q2VsbCBiaW9jaGVtaXN0cnkgYW5kIGZ1bmN0aW9uPC9hYmJyLTE+PC9wZXJpb2RpY2Fs
PjxhbHQtcGVyaW9kaWNhbD48ZnVsbC10aXRsZT5DZWxsIEJpb2NoZW0gRnVuY3Q8L2Z1bGwtdGl0
bGU+PGFiYnItMT5DZWxsIGJpb2NoZW1pc3RyeSBhbmQgZnVuY3Rpb248L2FiYnItMT48L2FsdC1w
ZXJpb2RpY2FsPjxwYWdlcz41OC02NTwvcGFnZXM+PHZvbHVtZT4zODwvdm9sdW1lPjxudW1iZXI+
MTwvbnVtYmVyPjxlZGl0aW9uPjIwMTkvMTEvMTc8L2VkaXRpb24+PGtleXdvcmRzPjxrZXl3b3Jk
PkFudGlnZW5zLCBDRC8qbWV0YWJvbGlzbTwva2V5d29yZD48a2V5d29yZD5DZWxsIENvdW50PC9r
ZXl3b3JkPjxrZXl3b3JkPkNlbGxzLCBDdWx0dXJlZDwva2V5d29yZD48a2V5d29yZD5EaXNlYXNl
IFByb2dyZXNzaW9uPC9rZXl3b3JkPjxrZXl3b3JkPkdQSS1MaW5rZWQgUHJvdGVpbnMvbWV0YWJv
bGlzbTwva2V5d29yZD48a2V5d29yZD5IdW1hbnM8L2tleXdvcmQ+PGtleXdvcmQ+TWljcm9STkFz
L2dlbmV0aWNzLyptZXRhYm9saXNtPC9rZXl3b3JkPjxrZXl3b3JkPlBhbmNyZWF0aWMgTmVvcGxh
c21zLyptZXRhYm9saXNtL3BhdGhvbG9neTwva2V5d29yZD48a2V5d29yZD5STkEsIExvbmcgTm9u
Y29kaW5nL2lzb2xhdGlvbiAmYW1wOyBwdXJpZmljYXRpb24vKm1ldGFib2xpc208L2tleXdvcmQ+
PGtleXdvcmQ+U2VtYXBob3JpbnMvKm1ldGFib2xpc208L2tleXdvcmQ+PGtleXdvcmQ+TG94bDEt
YXMxPC9rZXl3b3JkPjxrZXl3b3JkPlNlbWE3YTwva2V5d29yZD48a2V5d29yZD5taVItMjgtNXA8
L2tleXdvcmQ+PGtleXdvcmQ+cGFuY3JlYXRpYyBjYW5jZXI8L2tleXdvcmQ+PC9rZXl3b3Jkcz48
ZGF0ZXM+PHllYXI+MjAyMDwveWVhcj48cHViLWRhdGVzPjxkYXRlPkphbjwvZGF0ZT48L3B1Yi1k
YXRlcz48L2RhdGVzPjxpc2JuPjAyNjMtNjQ4NDwvaXNibj48YWNjZXNzaW9uLW51bT4zMTczMjk3
NDwvYWNjZXNzaW9uLW51bT48dXJscz48L3VybHM+PGVsZWN0cm9uaWMtcmVzb3VyY2UtbnVtPjEw
LjEwMDIvY2JmLjM0NDk8L2VsZWN0cm9uaWMtcmVzb3VyY2UtbnVtPjxyZW1vdGUtZGF0YWJhc2Ut
cHJvdmlkZXI+TkxNPC9yZW1vdGUtZGF0YWJhc2UtcHJvdmlkZXI+PGxhbmd1YWdlPmVuZzwvbGFu
Z3VhZ2U+PC9yZWNvcmQ+PC9DaXRlPjwvRW5kTm90ZT5=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88)</w:t>
            </w:r>
            <w:r w:rsidRPr="00601B0D">
              <w:rPr>
                <w:rFonts w:ascii="Times New Roman" w:hAnsi="Times New Roman" w:cs="Times New Roman"/>
              </w:rPr>
              <w:fldChar w:fldCharType="end"/>
            </w:r>
          </w:p>
        </w:tc>
      </w:tr>
      <w:tr w:rsidR="003124D9" w:rsidRPr="00601B0D" w14:paraId="0375D538" w14:textId="77777777" w:rsidTr="003055B5">
        <w:trPr>
          <w:trHeight w:val="600"/>
        </w:trPr>
        <w:tc>
          <w:tcPr>
            <w:tcW w:w="1560" w:type="dxa"/>
            <w:hideMark/>
          </w:tcPr>
          <w:p w14:paraId="40F4EA0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UCAT1</w:t>
            </w:r>
          </w:p>
        </w:tc>
        <w:tc>
          <w:tcPr>
            <w:tcW w:w="1701" w:type="dxa"/>
            <w:hideMark/>
          </w:tcPr>
          <w:p w14:paraId="0EC2D1D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539</w:t>
            </w:r>
          </w:p>
        </w:tc>
        <w:tc>
          <w:tcPr>
            <w:tcW w:w="1275" w:type="dxa"/>
            <w:hideMark/>
          </w:tcPr>
          <w:p w14:paraId="62F89033" w14:textId="77777777" w:rsidR="003124D9" w:rsidRPr="00601B0D" w:rsidRDefault="003124D9" w:rsidP="006C58D1">
            <w:pPr>
              <w:jc w:val="left"/>
              <w:rPr>
                <w:rFonts w:ascii="Times New Roman" w:hAnsi="Times New Roman" w:cs="Times New Roman"/>
              </w:rPr>
            </w:pPr>
          </w:p>
        </w:tc>
        <w:tc>
          <w:tcPr>
            <w:tcW w:w="1276" w:type="dxa"/>
            <w:hideMark/>
          </w:tcPr>
          <w:p w14:paraId="74C0DAB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2594087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cell cycle, migration, invasion</w:t>
            </w:r>
          </w:p>
        </w:tc>
        <w:tc>
          <w:tcPr>
            <w:tcW w:w="1276" w:type="dxa"/>
            <w:noWrap/>
            <w:hideMark/>
          </w:tcPr>
          <w:p w14:paraId="3B163AB7" w14:textId="08C4A2A4"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OYWk8L0F1dGhvcj48WWVhcj4yMDIwPC9ZZWFyPjxSZWNO
dW0+NjI5MjE8L1JlY051bT48RGlzcGxheVRleHQ+KDg5KTwvRGlzcGxheVRleHQ+PHJlY29yZD48
cmVjLW51bWJlcj42MjkyMTwvcmVjLW51bWJlcj48Zm9yZWlnbi1rZXlzPjxrZXkgYXBwPSJFTiIg
ZGItaWQ9ImQyMGRmd3p2amR0ZndtZXowZW81enNyYnd0enN3czIwYXJ3MiIgdGltZXN0YW1wPSIx
NjI5OTc5NTQ2Ij42MjkyMTwva2V5PjwvZm9yZWlnbi1rZXlzPjxyZWYtdHlwZSBuYW1lPSJKb3Vy
bmFsIEFydGljbGUiPjE3PC9yZWYtdHlwZT48Y29udHJpYnV0b3JzPjxhdXRob3JzPjxhdXRob3I+
TmFpLCBZLjwvYXV0aG9yPjxhdXRob3I+UGFuLCBDLjwvYXV0aG9yPjxhdXRob3I+SHUsIFguPC9h
dXRob3I+PGF1dGhvcj5NYSwgWS48L2F1dGhvcj48L2F1dGhvcnM+PC9jb250cmlidXRvcnM+PGF1
dGgtYWRkcmVzcz5EZXBhcnRtZW50IG9mIEdlbmVyYWwgU3VyZ2VyeSwgTmFuamluZyBGaXJzdCBI
b3NwaXRhbCwgTmFuamluZyBNZWRpY2FsIFVuaXZlcnNpdHksIE5hbmppbmcsIENoaW5hLiYjeEQ7
VGhlIEZpcnN0IENsaW5pY2FsIE1lZGljYWwgU2Nob29sLCBOYW5qaW5nIE1lZGljYWwgVW5pdmVy
c2l0eSwgTmFuamluZywgQ2hpbmEuPC9hdXRoLWFkZHJlc3M+PHRpdGxlcz48dGl0bGU+TG5jUk5B
IExVQ0FUMSBjb250cmlidXRlcyB0byBjZWxsIHByb2xpZmVyYXRpb24gYW5kIG1pZ3JhdGlvbiBp
biBodW1hbiBwYW5jcmVhdGljIGR1Y3RhbCBhZGVub2NhcmNpbm9tYSB2aWEgc3BvbmdpbmcgbWlS
LTUzOTwvdGl0bGU+PHNlY29uZGFyeS10aXRsZT5DYW5jZXIgTWVkPC9zZWNvbmRhcnktdGl0bGU+
PGFsdC10aXRsZT5DYW5jZXIgbWVkaWNpbmU8L2FsdC10aXRsZT48L3RpdGxlcz48cGVyaW9kaWNh
bD48ZnVsbC10aXRsZT5DYW5jZXIgTWVkPC9mdWxsLXRpdGxlPjxhYmJyLTE+Q2FuY2VyIG1lZGlj
aW5lPC9hYmJyLTE+PC9wZXJpb2RpY2FsPjxhbHQtcGVyaW9kaWNhbD48ZnVsbC10aXRsZT5DYW5j
ZXIgTWVkPC9mdWxsLXRpdGxlPjxhYmJyLTE+Q2FuY2VyIG1lZGljaW5lPC9hYmJyLTE+PC9hbHQt
cGVyaW9kaWNhbD48cGFnZXM+NzU3LTc2NzwvcGFnZXM+PHZvbHVtZT45PC92b2x1bWU+PG51bWJl
cj4yPC9udW1iZXI+PGVkaXRpb24+MjAxOS8xMi8wNDwvZWRpdGlvbj48a2V5d29yZHM+PGtleXdv
cmQ+QW5pbWFsczwva2V5d29yZD48a2V5d29yZD5BcG9wdG9zaXM8L2tleXdvcmQ+PGtleXdvcmQ+
QmlvbWFya2VycywgVHVtb3IvZ2VuZXRpY3MvKm1ldGFib2xpc208L2tleXdvcmQ+PGtleXdvcmQ+
Q2FyY2lub21hLCBQYW5jcmVhdGljIER1Y3RhbC9nZW5ldGljcy9tZXRhYm9saXNtLypwYXRob2xv
Z3k8L2tleXdvcmQ+PGtleXdvcmQ+Q2VsbCBDeWNsZTwva2V5d29yZD48a2V5d29yZD4qQ2VsbCBN
b3ZlbWVudDwva2V5d29yZD48a2V5d29yZD4qQ2VsbCBQcm9saWZlcmF0aW9uPC9rZXl3b3JkPjxr
ZXl3b3JkPkZlbWFsZTwva2V5d29yZD48a2V5d29yZD5HZW5lIEV4cHJlc3Npb24gUmVndWxhdGlv
biwgTmVvcGxhc3RpYzwva2V5d29yZD48a2V5d29yZD5IdW1hbnM8L2tleXdvcmQ+PGtleXdvcmQ+
TWFsZTwva2V5d29yZD48a2V5d29yZD5NaWNlPC9rZXl3b3JkPjxrZXl3b3JkPk1pY2UsIEluYnJl
ZCBCQUxCIEM8L2tleXdvcmQ+PGtleXdvcmQ+TWljZSwgTnVkZTwva2V5d29yZD48a2V5d29yZD5N
aWNyb1JOQXMvKmdlbmV0aWNzPC9rZXl3b3JkPjxrZXl3b3JkPk1pZGRsZSBBZ2VkPC9rZXl3b3Jk
PjxrZXl3b3JkPlBhbmNyZWF0aWMgTmVvcGxhc21zL2dlbmV0aWNzL21ldGFib2xpc20vKnBhdGhv
bG9neTwva2V5d29yZD48a2V5d29yZD5Qcm9nbm9zaXM8L2tleXdvcmQ+PGtleXdvcmQ+Uk5BLCBM
b25nIE5vbmNvZGluZy8qZ2VuZXRpY3M8L2tleXdvcmQ+PGtleXdvcmQ+VHVtb3IgQ2VsbHMsIEN1
bHR1cmVkPC9rZXl3b3JkPjxrZXl3b3JkPlhlbm9ncmFmdCBNb2RlbCBBbnRpdHVtb3IgQXNzYXlz
PC9rZXl3b3JkPjxrZXl3b3JkPipjZWxsIGludmFzaW9uPC9rZXl3b3JkPjxrZXl3b3JkPipsbmNS
TkEgTFVDQVQxPC9rZXl3b3JkPjxrZXl3b3JkPiptaVItNTM5PC9rZXl3b3JkPjxrZXl3b3JkPipw
YW5jcmVhdGljIGR1Y3RhbCBhZGVub2NhcmNpbm9tYTwva2V5d29yZD48L2tleXdvcmRzPjxkYXRl
cz48eWVhcj4yMDIwPC95ZWFyPjxwdWItZGF0ZXM+PGRhdGU+SmFuPC9kYXRlPjwvcHViLWRhdGVz
PjwvZGF0ZXM+PGlzYm4+MjA0NS03NjM0PC9pc2JuPjxhY2Nlc3Npb24tbnVtPjMxNzg5NDY1PC9h
Y2Nlc3Npb24tbnVtPjx1cmxzPjwvdXJscz48Y3VzdG9tMj5QTUM2OTcwMDU3PC9jdXN0b20yPjxl
bGVjdHJvbmljLXJlc291cmNlLW51bT4xMC4xMDAyL2NhbTQuMjcyNDwvZWxlY3Ryb25pYy1yZXNv
dXJjZS1udW0+PHJlbW90ZS1kYXRhYmFzZS1wcm92aWRlcj5OTE08L3JlbW90ZS1kYXRhYmFzZS1w
cm92aWRlcj48bGFuZ3VhZ2U+ZW5nPC9sYW5ndWFnZT48L3JlY29yZD48L0NpdGU+PC9FbmROb3Rl
PgB=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OYWk8L0F1dGhvcj48WWVhcj4yMDIwPC9ZZWFyPjxSZWNO
dW0+NjI5MjE8L1JlY051bT48RGlzcGxheVRleHQ+KDg5KTwvRGlzcGxheVRleHQ+PHJlY29yZD48
cmVjLW51bWJlcj42MjkyMTwvcmVjLW51bWJlcj48Zm9yZWlnbi1rZXlzPjxrZXkgYXBwPSJFTiIg
ZGItaWQ9ImQyMGRmd3p2amR0ZndtZXowZW81enNyYnd0enN3czIwYXJ3MiIgdGltZXN0YW1wPSIx
NjI5OTc5NTQ2Ij42MjkyMTwva2V5PjwvZm9yZWlnbi1rZXlzPjxyZWYtdHlwZSBuYW1lPSJKb3Vy
bmFsIEFydGljbGUiPjE3PC9yZWYtdHlwZT48Y29udHJpYnV0b3JzPjxhdXRob3JzPjxhdXRob3I+
TmFpLCBZLjwvYXV0aG9yPjxhdXRob3I+UGFuLCBDLjwvYXV0aG9yPjxhdXRob3I+SHUsIFguPC9h
dXRob3I+PGF1dGhvcj5NYSwgWS48L2F1dGhvcj48L2F1dGhvcnM+PC9jb250cmlidXRvcnM+PGF1
dGgtYWRkcmVzcz5EZXBhcnRtZW50IG9mIEdlbmVyYWwgU3VyZ2VyeSwgTmFuamluZyBGaXJzdCBI
b3NwaXRhbCwgTmFuamluZyBNZWRpY2FsIFVuaXZlcnNpdHksIE5hbmppbmcsIENoaW5hLiYjeEQ7
VGhlIEZpcnN0IENsaW5pY2FsIE1lZGljYWwgU2Nob29sLCBOYW5qaW5nIE1lZGljYWwgVW5pdmVy
c2l0eSwgTmFuamluZywgQ2hpbmEuPC9hdXRoLWFkZHJlc3M+PHRpdGxlcz48dGl0bGU+TG5jUk5B
IExVQ0FUMSBjb250cmlidXRlcyB0byBjZWxsIHByb2xpZmVyYXRpb24gYW5kIG1pZ3JhdGlvbiBp
biBodW1hbiBwYW5jcmVhdGljIGR1Y3RhbCBhZGVub2NhcmNpbm9tYSB2aWEgc3BvbmdpbmcgbWlS
LTUzOTwvdGl0bGU+PHNlY29uZGFyeS10aXRsZT5DYW5jZXIgTWVkPC9zZWNvbmRhcnktdGl0bGU+
PGFsdC10aXRsZT5DYW5jZXIgbWVkaWNpbmU8L2FsdC10aXRsZT48L3RpdGxlcz48cGVyaW9kaWNh
bD48ZnVsbC10aXRsZT5DYW5jZXIgTWVkPC9mdWxsLXRpdGxlPjxhYmJyLTE+Q2FuY2VyIG1lZGlj
aW5lPC9hYmJyLTE+PC9wZXJpb2RpY2FsPjxhbHQtcGVyaW9kaWNhbD48ZnVsbC10aXRsZT5DYW5j
ZXIgTWVkPC9mdWxsLXRpdGxlPjxhYmJyLTE+Q2FuY2VyIG1lZGljaW5lPC9hYmJyLTE+PC9hbHQt
cGVyaW9kaWNhbD48cGFnZXM+NzU3LTc2NzwvcGFnZXM+PHZvbHVtZT45PC92b2x1bWU+PG51bWJl
cj4yPC9udW1iZXI+PGVkaXRpb24+MjAxOS8xMi8wNDwvZWRpdGlvbj48a2V5d29yZHM+PGtleXdv
cmQ+QW5pbWFsczwva2V5d29yZD48a2V5d29yZD5BcG9wdG9zaXM8L2tleXdvcmQ+PGtleXdvcmQ+
QmlvbWFya2VycywgVHVtb3IvZ2VuZXRpY3MvKm1ldGFib2xpc208L2tleXdvcmQ+PGtleXdvcmQ+
Q2FyY2lub21hLCBQYW5jcmVhdGljIER1Y3RhbC9nZW5ldGljcy9tZXRhYm9saXNtLypwYXRob2xv
Z3k8L2tleXdvcmQ+PGtleXdvcmQ+Q2VsbCBDeWNsZTwva2V5d29yZD48a2V5d29yZD4qQ2VsbCBN
b3ZlbWVudDwva2V5d29yZD48a2V5d29yZD4qQ2VsbCBQcm9saWZlcmF0aW9uPC9rZXl3b3JkPjxr
ZXl3b3JkPkZlbWFsZTwva2V5d29yZD48a2V5d29yZD5HZW5lIEV4cHJlc3Npb24gUmVndWxhdGlv
biwgTmVvcGxhc3RpYzwva2V5d29yZD48a2V5d29yZD5IdW1hbnM8L2tleXdvcmQ+PGtleXdvcmQ+
TWFsZTwva2V5d29yZD48a2V5d29yZD5NaWNlPC9rZXl3b3JkPjxrZXl3b3JkPk1pY2UsIEluYnJl
ZCBCQUxCIEM8L2tleXdvcmQ+PGtleXdvcmQ+TWljZSwgTnVkZTwva2V5d29yZD48a2V5d29yZD5N
aWNyb1JOQXMvKmdlbmV0aWNzPC9rZXl3b3JkPjxrZXl3b3JkPk1pZGRsZSBBZ2VkPC9rZXl3b3Jk
PjxrZXl3b3JkPlBhbmNyZWF0aWMgTmVvcGxhc21zL2dlbmV0aWNzL21ldGFib2xpc20vKnBhdGhv
bG9neTwva2V5d29yZD48a2V5d29yZD5Qcm9nbm9zaXM8L2tleXdvcmQ+PGtleXdvcmQ+Uk5BLCBM
b25nIE5vbmNvZGluZy8qZ2VuZXRpY3M8L2tleXdvcmQ+PGtleXdvcmQ+VHVtb3IgQ2VsbHMsIEN1
bHR1cmVkPC9rZXl3b3JkPjxrZXl3b3JkPlhlbm9ncmFmdCBNb2RlbCBBbnRpdHVtb3IgQXNzYXlz
PC9rZXl3b3JkPjxrZXl3b3JkPipjZWxsIGludmFzaW9uPC9rZXl3b3JkPjxrZXl3b3JkPipsbmNS
TkEgTFVDQVQxPC9rZXl3b3JkPjxrZXl3b3JkPiptaVItNTM5PC9rZXl3b3JkPjxrZXl3b3JkPipw
YW5jcmVhdGljIGR1Y3RhbCBhZGVub2NhcmNpbm9tYTwva2V5d29yZD48L2tleXdvcmRzPjxkYXRl
cz48eWVhcj4yMDIwPC95ZWFyPjxwdWItZGF0ZXM+PGRhdGU+SmFuPC9kYXRlPjwvcHViLWRhdGVz
PjwvZGF0ZXM+PGlzYm4+MjA0NS03NjM0PC9pc2JuPjxhY2Nlc3Npb24tbnVtPjMxNzg5NDY1PC9h
Y2Nlc3Npb24tbnVtPjx1cmxzPjwvdXJscz48Y3VzdG9tMj5QTUM2OTcwMDU3PC9jdXN0b20yPjxl
bGVjdHJvbmljLXJlc291cmNlLW51bT4xMC4xMDAyL2NhbTQuMjcyNDwvZWxlY3Ryb25pYy1yZXNv
dXJjZS1udW0+PHJlbW90ZS1kYXRhYmFzZS1wcm92aWRlcj5OTE08L3JlbW90ZS1kYXRhYmFzZS1w
cm92aWRlcj48bGFuZ3VhZ2U+ZW5nPC9sYW5ndWFnZT48L3JlY29yZD48L0NpdGU+PC9FbmROb3Rl
PgB=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89)</w:t>
            </w:r>
            <w:r w:rsidRPr="00601B0D">
              <w:rPr>
                <w:rFonts w:ascii="Times New Roman" w:hAnsi="Times New Roman" w:cs="Times New Roman"/>
              </w:rPr>
              <w:fldChar w:fldCharType="end"/>
            </w:r>
          </w:p>
        </w:tc>
      </w:tr>
      <w:tr w:rsidR="003124D9" w:rsidRPr="00601B0D" w14:paraId="15A3ACA3" w14:textId="77777777" w:rsidTr="003055B5">
        <w:trPr>
          <w:trHeight w:val="600"/>
        </w:trPr>
        <w:tc>
          <w:tcPr>
            <w:tcW w:w="1560" w:type="dxa"/>
            <w:hideMark/>
          </w:tcPr>
          <w:p w14:paraId="5A8179C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AFG-AS1</w:t>
            </w:r>
          </w:p>
        </w:tc>
        <w:tc>
          <w:tcPr>
            <w:tcW w:w="1701" w:type="dxa"/>
            <w:hideMark/>
          </w:tcPr>
          <w:p w14:paraId="342A404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196</w:t>
            </w:r>
          </w:p>
        </w:tc>
        <w:tc>
          <w:tcPr>
            <w:tcW w:w="1275" w:type="dxa"/>
            <w:hideMark/>
          </w:tcPr>
          <w:p w14:paraId="53F0D45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NFIX</w:t>
            </w:r>
          </w:p>
        </w:tc>
        <w:tc>
          <w:tcPr>
            <w:tcW w:w="1276" w:type="dxa"/>
            <w:hideMark/>
          </w:tcPr>
          <w:p w14:paraId="590EBA5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250F5FF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w:t>
            </w:r>
          </w:p>
        </w:tc>
        <w:tc>
          <w:tcPr>
            <w:tcW w:w="1276" w:type="dxa"/>
            <w:noWrap/>
            <w:hideMark/>
          </w:tcPr>
          <w:p w14:paraId="59E06D33" w14:textId="3FF590F4"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Ye&lt;/Author&gt;&lt;Year&gt;2020&lt;/Year&gt;&lt;RecNum&gt;62922&lt;/RecNum&gt;&lt;DisplayText&gt;(90)&lt;/DisplayText&gt;&lt;record&gt;&lt;rec-number&gt;62922&lt;/rec-number&gt;&lt;foreign-keys&gt;&lt;key app="EN" db-id="d20dfwzvjdtfwmez0eo5zsrbwtzsws20arw2" timestamp="1629979584"&gt;62922&lt;/key&gt;&lt;/foreign-keys&gt;&lt;ref-type name="Journal Article"&gt;17&lt;/ref-type&gt;&lt;contributors&gt;&lt;authors&gt;&lt;author&gt;Ye, L.&lt;/author&gt;&lt;author&gt;Feng, W.&lt;/author&gt;&lt;author&gt;Weng, H.&lt;/author&gt;&lt;author&gt;Yuan, C.&lt;/author&gt;&lt;author&gt;Liu, J.&lt;/author&gt;&lt;author&gt;Wang, Z.&lt;/author&gt;&lt;/authors&gt;&lt;/contributors&gt;&lt;auth-address&gt;Department of Hepato-Billiary Surgery, Dongguan People&amp;apos;s Hospital, Southern Medical University, Guangming Road, Dongcheng District, Dongguan, 523059, Guangdong, China.&amp;#xD;Department of Hepato-Billiary Surgery, Dongguan People&amp;apos;s Hospital, Southern Medical University, Guangming Road, Dongcheng District, Dongguan, 523059, Guangdong, China. wenghanqin81@163.com.&lt;/auth-address&gt;&lt;titles&gt;&lt;title&gt;MAFG-AS1 aggravates the progression of pancreatic cancer by sponging miR-3196 to boost NFIX&lt;/title&gt;&lt;secondary-title&gt;Cancer Cell Int&lt;/secondary-title&gt;&lt;alt-title&gt;Cancer cell international&lt;/alt-title&gt;&lt;/titles&gt;&lt;alt-periodical&gt;&lt;full-title&gt;Cancer Cell International&lt;/full-title&gt;&lt;/alt-periodical&gt;&lt;pages&gt;591&lt;/pages&gt;&lt;volume&gt;20&lt;/volume&gt;&lt;number&gt;1&lt;/number&gt;&lt;edition&gt;2020/12/11&lt;/edition&gt;&lt;keywords&gt;&lt;keyword&gt;Mafg-as1&lt;/keyword&gt;&lt;keyword&gt;Nfix&lt;/keyword&gt;&lt;keyword&gt;Pancreatic cancer&lt;/keyword&gt;&lt;keyword&gt;miR-3196&lt;/keyword&gt;&lt;/keywords&gt;&lt;dates&gt;&lt;year&gt;2020&lt;/year&gt;&lt;pub-dates&gt;&lt;date&gt;Dec 9&lt;/date&gt;&lt;/pub-dates&gt;&lt;/dates&gt;&lt;isbn&gt;1475-2867 (Print)&amp;#xD;1475-2867&lt;/isbn&gt;&lt;accession-num&gt;33298078&lt;/accession-num&gt;&lt;urls&gt;&lt;/urls&gt;&lt;custom2&gt;PMC7724861&lt;/custom2&gt;&lt;electronic-resource-num&gt;10.1186/s12935-020-01669-y&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90)</w:t>
            </w:r>
            <w:r w:rsidRPr="00601B0D">
              <w:rPr>
                <w:rFonts w:ascii="Times New Roman" w:hAnsi="Times New Roman" w:cs="Times New Roman"/>
              </w:rPr>
              <w:fldChar w:fldCharType="end"/>
            </w:r>
          </w:p>
        </w:tc>
      </w:tr>
      <w:tr w:rsidR="003124D9" w:rsidRPr="00601B0D" w14:paraId="01F538C6" w14:textId="77777777" w:rsidTr="003055B5">
        <w:trPr>
          <w:trHeight w:val="600"/>
        </w:trPr>
        <w:tc>
          <w:tcPr>
            <w:tcW w:w="1560" w:type="dxa"/>
            <w:hideMark/>
          </w:tcPr>
          <w:p w14:paraId="43229BD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ALAT1</w:t>
            </w:r>
          </w:p>
        </w:tc>
        <w:tc>
          <w:tcPr>
            <w:tcW w:w="1701" w:type="dxa"/>
            <w:hideMark/>
          </w:tcPr>
          <w:p w14:paraId="21C2656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200c-3p</w:t>
            </w:r>
          </w:p>
        </w:tc>
        <w:tc>
          <w:tcPr>
            <w:tcW w:w="1275" w:type="dxa"/>
            <w:hideMark/>
          </w:tcPr>
          <w:p w14:paraId="39B8B40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ZEB1</w:t>
            </w:r>
          </w:p>
        </w:tc>
        <w:tc>
          <w:tcPr>
            <w:tcW w:w="1276" w:type="dxa"/>
            <w:hideMark/>
          </w:tcPr>
          <w:p w14:paraId="7DE020D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1A58312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gration, invasion</w:t>
            </w:r>
          </w:p>
        </w:tc>
        <w:tc>
          <w:tcPr>
            <w:tcW w:w="1276" w:type="dxa"/>
            <w:noWrap/>
            <w:hideMark/>
          </w:tcPr>
          <w:p w14:paraId="446220E6" w14:textId="15F5171A"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aaHVvPC9BdXRob3I+PFllYXI+MjAxODwvWWVhcj48UmVj
TnVtPjYyOTIzPC9SZWNOdW0+PERpc3BsYXlUZXh0Pig5MSk8L0Rpc3BsYXlUZXh0PjxyZWNvcmQ+
PHJlYy1udW1iZXI+NjI5MjM8L3JlYy1udW1iZXI+PGZvcmVpZ24ta2V5cz48a2V5IGFwcD0iRU4i
IGRiLWlkPSJkMjBkZnd6dmpkdGZ3bWV6MGVvNXpzcmJ3dHpzd3MyMGFydzIiIHRpbWVzdGFtcD0i
MTYyOTk3OTYzMiI+NjI5MjM8L2tleT48L2ZvcmVpZ24ta2V5cz48cmVmLXR5cGUgbmFtZT0iSm91
cm5hbCBBcnRpY2xlIj4xNzwvcmVmLXR5cGU+PGNvbnRyaWJ1dG9ycz48YXV0aG9ycz48YXV0aG9y
PlpodW8sIE0uPC9hdXRob3I+PGF1dGhvcj5ZdWFuLCBDLjwvYXV0aG9yPjxhdXRob3I+SGFuLCBU
LjwvYXV0aG9yPjxhdXRob3I+Q3VpLCBKLjwvYXV0aG9yPjxhdXRob3I+SmlhbywgRi48L2F1dGhv
cj48YXV0aG9yPldhbmcsIEwuPC9hdXRob3I+PC9hdXRob3JzPjwvY29udHJpYnV0b3JzPjxhdXRo
LWFkZHJlc3M+RGVwYXJ0bWVudCBvZiBPbmNvbG9neSwgUmVuamkgSG9zcGl0YWwsIFNjaG9vbCBv
ZiBNZWRpY2luZSwgU2hhbmdoYWkgSmlhb3RvbmcgVW5pdmVyc2l0eSwgMTYwIFB1amlhbiBSb2Fk
LCBTaGFuZ2hhaSwgMjAwMTI3LCBDaGluYS4mI3hEO0RlcGFydG1lbnQgb2YgUGF0aG9sb2d5LCBF
eWUgRWFyIE5vc2UgYW5kIFRocm9hdCBIb3NwaXRhbCwgRnVkYW4gVW5pdmVyc2l0eSwgODMgRmVu
eWFuZyBSb2FkLCBTaGFuZ2hhaSwgMjAwMDMxLCBDaGluYS4mI3hEO0RlcGFydG1lbnQgb2YgT25j
b2xvZ3ksIFJlbmppIEhvc3BpdGFsLCBTY2hvb2wgb2YgTWVkaWNpbmUsIFNoYW5naGFpIEppYW90
b25nIFVuaXZlcnNpdHksIDE2MCBQdWppYW4gUm9hZCwgU2hhbmdoYWksIDIwMDEyNywgQ2hpbmEu
IGppYW9fZkB5ZWFoLm5ldC4mI3hEO0RlcGFydG1lbnQgb2YgT25jb2xvZ3ksIFJlbmppIEhvc3Bp
dGFsLCBTY2hvb2wgb2YgTWVkaWNpbmUsIFNoYW5naGFpIEppYW90b25nIFVuaXZlcnNpdHksIDE2
MCBQdWppYW4gUm9hZCwgU2hhbmdoYWksIDIwMDEyNywgQ2hpbmEuIGxpd2Vpd2FuZ0BzaHNtdS5l
ZHUuY24uPC9hdXRoLWFkZHJlc3M+PHRpdGxlcz48dGl0bGU+QSBub3ZlbCBmZWVkYmFjayBsb29w
IGJldHdlZW4gaGlnaCBNQUxBVC0xIGFuZCBsb3cgbWlSLTIwMGMtM3AgcHJvbW90ZXMgY2VsbCBt
aWdyYXRpb24gYW5kIGludmFzaW9uIGluIHBhbmNyZWF0aWMgZHVjdGFsIGFkZW5vY2FyY2lub21h
IGFuZCBpcyBwcmVkaWN0aXZlIG9mIHBvb3IgcHJvZ25vc2lzPC90aXRsZT48c2Vjb25kYXJ5LXRp
dGxlPkJNQyBDYW5jZXI8L3NlY29uZGFyeS10aXRsZT48YWx0LXRpdGxlPkJNQyBjYW5jZXI8L2Fs
dC10aXRsZT48L3RpdGxlcz48cGVyaW9kaWNhbD48ZnVsbC10aXRsZT5CTUMgQ2FuY2VyPC9mdWxs
LXRpdGxlPjxhYmJyLTE+Qk1DIGNhbmNlcjwvYWJici0xPjwvcGVyaW9kaWNhbD48YWx0LXBlcmlv
ZGljYWw+PGZ1bGwtdGl0bGU+Qk1DIENhbmNlcjwvZnVsbC10aXRsZT48YWJici0xPkJNQyBjYW5j
ZXI8L2FiYnItMT48L2FsdC1wZXJpb2RpY2FsPjxwYWdlcz4xMDMyPC9wYWdlcz48dm9sdW1lPjE4
PC92b2x1bWU+PG51bWJlcj4xPC9udW1iZXI+PGVkaXRpb24+MjAxOC8xMC8yNjwvZWRpdGlvbj48
a2V5d29yZHM+PGtleXdvcmQ+QmlvbWFya2VycywgVHVtb3I8L2tleXdvcmQ+PGtleXdvcmQ+Q2Fy
Y2lub21hLCBQYW5jcmVhdGljIER1Y3RhbC9nZW5ldGljcy8qbWV0YWJvbGlzbS8qcGF0aG9sb2d5
PC9rZXl3b3JkPjxrZXl3b3JkPkNlbGwgTGluZTwva2V5d29yZD48a2V5d29yZD5DZWxsIE1vdmVt
ZW50L2dlbmV0aWNzPC9rZXl3b3JkPjxrZXl3b3JkPkNlbGwgUHJvbGlmZXJhdGlvbi9nZW5ldGlj
czwva2V5d29yZD48a2V5d29yZD5IdW1hbnM8L2tleXdvcmQ+PGtleXdvcmQ+TWljcm9STkFzLypi
aW9zeW50aGVzaXMvZ2VuZXRpY3M8L2tleXdvcmQ+PGtleXdvcmQ+UGFuY3JlYXRpYyBOZW9wbGFz
bXMvZ2VuZXRpY3MvKm1ldGFib2xpc20vKnBhdGhvbG9neTwva2V5d29yZD48a2V5d29yZD5Qcm9n
bm9zaXM8L2tleXdvcmQ+PGtleXdvcmQ+Uk5BLCBMb25nIE5vbmNvZGluZy8qYmlvc3ludGhlc2lz
L2dlbmV0aWNzPC9rZXl3b3JkPjxrZXl3b3JkPlppbmMgRmluZ2VyIEUtYm94LUJpbmRpbmcgSG9t
ZW9ib3ggMS9iaW9zeW50aGVzaXM8L2tleXdvcmQ+PGtleXdvcmQ+RmVlZGJhY2sgbG9vcDwva2V5
d29yZD48a2V5d29yZD5NZXRhc3Rhc2lzLWFzc29jaWF0ZWQgbHVuZyBhZGVub2NhcmNpbm9tYSB0
cmFuc2NyaXB0wqAxPC9rZXl3b3JkPjxrZXl3b3JkPlBhbmNyZWF0aWMgZHVjdGFsIGFkZW5vY2Fy
Y2lub21hPC9rZXl3b3JkPjxrZXl3b3JkPlplYjE8L2tleXdvcmQ+PGtleXdvcmQ+bWlSLTIwMGMt
M3A8L2tleXdvcmQ+PGtleXdvcmQ+RXRoaWNzIENvbW1pdHRlZSBvZiBSZW5qaSBIb3NwaXRhbCwg
U2Nob29sIG9mIE1lZGljaW5lLCBTaGFuZ2hhaSBKaWFvdG9uZzwva2V5d29yZD48a2V5d29yZD5V
bml2ZXJzaXR5LiBXcml0dGVuIGluZm9ybWVkIGNvbnNlbnQgd2FzIG9idGFpbmVkIGZyb20gYWxs
IHN1YmplY3RzLiBDT05TRU5UIEZPUjwva2V5d29yZD48a2V5d29yZD5QVUJMSUNBVElPTjogTm90
IGFwcGxpY2FibGUuIENPTVBFVElORyBJTlRFUkVTVFM6IFRoZSBhdXRob3JzIGRlY2xhcmUgdGhh
dCB0aGV5IGhhdmU8L2tleXdvcmQ+PGtleXdvcmQ+bm8gY29tcGV0aW5nIGludGVyZXN0cy4gUFVC
TElTSEVS4oCZUyBOT1RFOiBTcHJpbmdlciBOYXR1cmUgcmVtYWlucyBuZXV0cmFsIHdpdGg8L2tl
eXdvcmQ+PGtleXdvcmQ+cmVnYXJkIHRvIGp1cmlzZGljdGlvbmFsIGNsYWltcyBpbiBwdWJsaXNo
ZWQgbWFwcyBhbmQgaW5zdGl0dXRpb25hbCBhZmZpbGlhdGlvbnMuPC9rZXl3b3JkPjwva2V5d29y
ZHM+PGRhdGVzPjx5ZWFyPjIwMTg8L3llYXI+PHB1Yi1kYXRlcz48ZGF0ZT5PY3QgMjM8L2RhdGU+
PC9wdWItZGF0ZXM+PC9kYXRlcz48aXNibj4xNDcxLTI0MDc8L2lzYm4+PGFjY2Vzc2lvbi1udW0+
MzAzNTI1NzU8L2FjY2Vzc2lvbi1udW0+PHVybHM+PC91cmxzPjxjdXN0b20yPlBNQzYxOTk4MDI8
L2N1c3RvbTI+PGVsZWN0cm9uaWMtcmVzb3VyY2UtbnVtPjEwLjExODYvczEyODg1LTAxOC00OTU0
LTk8L2VsZWN0cm9uaWMtcmVzb3VyY2UtbnVtPjxyZW1vdGUtZGF0YWJhc2UtcHJvdmlkZXI+TkxN
PC9yZW1vdGUtZGF0YWJhc2UtcHJvdmlkZXI+PGxhbmd1YWdlPmVuZzwvbGFuZ3VhZ2U+PC9yZWNv
cmQ+PC9DaXRlPjwvRW5kTm90ZT4A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aaHVvPC9BdXRob3I+PFllYXI+MjAxODwvWWVhcj48UmVj
TnVtPjYyOTIzPC9SZWNOdW0+PERpc3BsYXlUZXh0Pig5MSk8L0Rpc3BsYXlUZXh0PjxyZWNvcmQ+
PHJlYy1udW1iZXI+NjI5MjM8L3JlYy1udW1iZXI+PGZvcmVpZ24ta2V5cz48a2V5IGFwcD0iRU4i
IGRiLWlkPSJkMjBkZnd6dmpkdGZ3bWV6MGVvNXpzcmJ3dHpzd3MyMGFydzIiIHRpbWVzdGFtcD0i
MTYyOTk3OTYzMiI+NjI5MjM8L2tleT48L2ZvcmVpZ24ta2V5cz48cmVmLXR5cGUgbmFtZT0iSm91
cm5hbCBBcnRpY2xlIj4xNzwvcmVmLXR5cGU+PGNvbnRyaWJ1dG9ycz48YXV0aG9ycz48YXV0aG9y
PlpodW8sIE0uPC9hdXRob3I+PGF1dGhvcj5ZdWFuLCBDLjwvYXV0aG9yPjxhdXRob3I+SGFuLCBU
LjwvYXV0aG9yPjxhdXRob3I+Q3VpLCBKLjwvYXV0aG9yPjxhdXRob3I+SmlhbywgRi48L2F1dGhv
cj48YXV0aG9yPldhbmcsIEwuPC9hdXRob3I+PC9hdXRob3JzPjwvY29udHJpYnV0b3JzPjxhdXRo
LWFkZHJlc3M+RGVwYXJ0bWVudCBvZiBPbmNvbG9neSwgUmVuamkgSG9zcGl0YWwsIFNjaG9vbCBv
ZiBNZWRpY2luZSwgU2hhbmdoYWkgSmlhb3RvbmcgVW5pdmVyc2l0eSwgMTYwIFB1amlhbiBSb2Fk
LCBTaGFuZ2hhaSwgMjAwMTI3LCBDaGluYS4mI3hEO0RlcGFydG1lbnQgb2YgUGF0aG9sb2d5LCBF
eWUgRWFyIE5vc2UgYW5kIFRocm9hdCBIb3NwaXRhbCwgRnVkYW4gVW5pdmVyc2l0eSwgODMgRmVu
eWFuZyBSb2FkLCBTaGFuZ2hhaSwgMjAwMDMxLCBDaGluYS4mI3hEO0RlcGFydG1lbnQgb2YgT25j
b2xvZ3ksIFJlbmppIEhvc3BpdGFsLCBTY2hvb2wgb2YgTWVkaWNpbmUsIFNoYW5naGFpIEppYW90
b25nIFVuaXZlcnNpdHksIDE2MCBQdWppYW4gUm9hZCwgU2hhbmdoYWksIDIwMDEyNywgQ2hpbmEu
IGppYW9fZkB5ZWFoLm5ldC4mI3hEO0RlcGFydG1lbnQgb2YgT25jb2xvZ3ksIFJlbmppIEhvc3Bp
dGFsLCBTY2hvb2wgb2YgTWVkaWNpbmUsIFNoYW5naGFpIEppYW90b25nIFVuaXZlcnNpdHksIDE2
MCBQdWppYW4gUm9hZCwgU2hhbmdoYWksIDIwMDEyNywgQ2hpbmEuIGxpd2Vpd2FuZ0BzaHNtdS5l
ZHUuY24uPC9hdXRoLWFkZHJlc3M+PHRpdGxlcz48dGl0bGU+QSBub3ZlbCBmZWVkYmFjayBsb29w
IGJldHdlZW4gaGlnaCBNQUxBVC0xIGFuZCBsb3cgbWlSLTIwMGMtM3AgcHJvbW90ZXMgY2VsbCBt
aWdyYXRpb24gYW5kIGludmFzaW9uIGluIHBhbmNyZWF0aWMgZHVjdGFsIGFkZW5vY2FyY2lub21h
IGFuZCBpcyBwcmVkaWN0aXZlIG9mIHBvb3IgcHJvZ25vc2lzPC90aXRsZT48c2Vjb25kYXJ5LXRp
dGxlPkJNQyBDYW5jZXI8L3NlY29uZGFyeS10aXRsZT48YWx0LXRpdGxlPkJNQyBjYW5jZXI8L2Fs
dC10aXRsZT48L3RpdGxlcz48cGVyaW9kaWNhbD48ZnVsbC10aXRsZT5CTUMgQ2FuY2VyPC9mdWxs
LXRpdGxlPjxhYmJyLTE+Qk1DIGNhbmNlcjwvYWJici0xPjwvcGVyaW9kaWNhbD48YWx0LXBlcmlv
ZGljYWw+PGZ1bGwtdGl0bGU+Qk1DIENhbmNlcjwvZnVsbC10aXRsZT48YWJici0xPkJNQyBjYW5j
ZXI8L2FiYnItMT48L2FsdC1wZXJpb2RpY2FsPjxwYWdlcz4xMDMyPC9wYWdlcz48dm9sdW1lPjE4
PC92b2x1bWU+PG51bWJlcj4xPC9udW1iZXI+PGVkaXRpb24+MjAxOC8xMC8yNjwvZWRpdGlvbj48
a2V5d29yZHM+PGtleXdvcmQ+QmlvbWFya2VycywgVHVtb3I8L2tleXdvcmQ+PGtleXdvcmQ+Q2Fy
Y2lub21hLCBQYW5jcmVhdGljIER1Y3RhbC9nZW5ldGljcy8qbWV0YWJvbGlzbS8qcGF0aG9sb2d5
PC9rZXl3b3JkPjxrZXl3b3JkPkNlbGwgTGluZTwva2V5d29yZD48a2V5d29yZD5DZWxsIE1vdmVt
ZW50L2dlbmV0aWNzPC9rZXl3b3JkPjxrZXl3b3JkPkNlbGwgUHJvbGlmZXJhdGlvbi9nZW5ldGlj
czwva2V5d29yZD48a2V5d29yZD5IdW1hbnM8L2tleXdvcmQ+PGtleXdvcmQ+TWljcm9STkFzLypi
aW9zeW50aGVzaXMvZ2VuZXRpY3M8L2tleXdvcmQ+PGtleXdvcmQ+UGFuY3JlYXRpYyBOZW9wbGFz
bXMvZ2VuZXRpY3MvKm1ldGFib2xpc20vKnBhdGhvbG9neTwva2V5d29yZD48a2V5d29yZD5Qcm9n
bm9zaXM8L2tleXdvcmQ+PGtleXdvcmQ+Uk5BLCBMb25nIE5vbmNvZGluZy8qYmlvc3ludGhlc2lz
L2dlbmV0aWNzPC9rZXl3b3JkPjxrZXl3b3JkPlppbmMgRmluZ2VyIEUtYm94LUJpbmRpbmcgSG9t
ZW9ib3ggMS9iaW9zeW50aGVzaXM8L2tleXdvcmQ+PGtleXdvcmQ+RmVlZGJhY2sgbG9vcDwva2V5
d29yZD48a2V5d29yZD5NZXRhc3Rhc2lzLWFzc29jaWF0ZWQgbHVuZyBhZGVub2NhcmNpbm9tYSB0
cmFuc2NyaXB0wqAxPC9rZXl3b3JkPjxrZXl3b3JkPlBhbmNyZWF0aWMgZHVjdGFsIGFkZW5vY2Fy
Y2lub21hPC9rZXl3b3JkPjxrZXl3b3JkPlplYjE8L2tleXdvcmQ+PGtleXdvcmQ+bWlSLTIwMGMt
M3A8L2tleXdvcmQ+PGtleXdvcmQ+RXRoaWNzIENvbW1pdHRlZSBvZiBSZW5qaSBIb3NwaXRhbCwg
U2Nob29sIG9mIE1lZGljaW5lLCBTaGFuZ2hhaSBKaWFvdG9uZzwva2V5d29yZD48a2V5d29yZD5V
bml2ZXJzaXR5LiBXcml0dGVuIGluZm9ybWVkIGNvbnNlbnQgd2FzIG9idGFpbmVkIGZyb20gYWxs
IHN1YmplY3RzLiBDT05TRU5UIEZPUjwva2V5d29yZD48a2V5d29yZD5QVUJMSUNBVElPTjogTm90
IGFwcGxpY2FibGUuIENPTVBFVElORyBJTlRFUkVTVFM6IFRoZSBhdXRob3JzIGRlY2xhcmUgdGhh
dCB0aGV5IGhhdmU8L2tleXdvcmQ+PGtleXdvcmQ+bm8gY29tcGV0aW5nIGludGVyZXN0cy4gUFVC
TElTSEVS4oCZUyBOT1RFOiBTcHJpbmdlciBOYXR1cmUgcmVtYWlucyBuZXV0cmFsIHdpdGg8L2tl
eXdvcmQ+PGtleXdvcmQ+cmVnYXJkIHRvIGp1cmlzZGljdGlvbmFsIGNsYWltcyBpbiBwdWJsaXNo
ZWQgbWFwcyBhbmQgaW5zdGl0dXRpb25hbCBhZmZpbGlhdGlvbnMuPC9rZXl3b3JkPjwva2V5d29y
ZHM+PGRhdGVzPjx5ZWFyPjIwMTg8L3llYXI+PHB1Yi1kYXRlcz48ZGF0ZT5PY3QgMjM8L2RhdGU+
PC9wdWItZGF0ZXM+PC9kYXRlcz48aXNibj4xNDcxLTI0MDc8L2lzYm4+PGFjY2Vzc2lvbi1udW0+
MzAzNTI1NzU8L2FjY2Vzc2lvbi1udW0+PHVybHM+PC91cmxzPjxjdXN0b20yPlBNQzYxOTk4MDI8
L2N1c3RvbTI+PGVsZWN0cm9uaWMtcmVzb3VyY2UtbnVtPjEwLjExODYvczEyODg1LTAxOC00OTU0
LTk8L2VsZWN0cm9uaWMtcmVzb3VyY2UtbnVtPjxyZW1vdGUtZGF0YWJhc2UtcHJvdmlkZXI+TkxN
PC9yZW1vdGUtZGF0YWJhc2UtcHJvdmlkZXI+PGxhbmd1YWdlPmVuZzwvbGFuZ3VhZ2U+PC9yZWNv
cmQ+PC9DaXRlPjwvRW5kTm90ZT4A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91)</w:t>
            </w:r>
            <w:r w:rsidRPr="00601B0D">
              <w:rPr>
                <w:rFonts w:ascii="Times New Roman" w:hAnsi="Times New Roman" w:cs="Times New Roman"/>
              </w:rPr>
              <w:fldChar w:fldCharType="end"/>
            </w:r>
          </w:p>
        </w:tc>
      </w:tr>
      <w:tr w:rsidR="003124D9" w:rsidRPr="00601B0D" w14:paraId="3D7DD539" w14:textId="77777777" w:rsidTr="003055B5">
        <w:trPr>
          <w:trHeight w:val="600"/>
        </w:trPr>
        <w:tc>
          <w:tcPr>
            <w:tcW w:w="1560" w:type="dxa"/>
            <w:hideMark/>
          </w:tcPr>
          <w:p w14:paraId="378FC7F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ALAT1</w:t>
            </w:r>
          </w:p>
        </w:tc>
        <w:tc>
          <w:tcPr>
            <w:tcW w:w="1701" w:type="dxa"/>
            <w:hideMark/>
          </w:tcPr>
          <w:p w14:paraId="21F725E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217</w:t>
            </w:r>
          </w:p>
        </w:tc>
        <w:tc>
          <w:tcPr>
            <w:tcW w:w="1275" w:type="dxa"/>
            <w:hideMark/>
          </w:tcPr>
          <w:p w14:paraId="2174D65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KRAS</w:t>
            </w:r>
          </w:p>
        </w:tc>
        <w:tc>
          <w:tcPr>
            <w:tcW w:w="1276" w:type="dxa"/>
            <w:hideMark/>
          </w:tcPr>
          <w:p w14:paraId="1A50C5B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27BECB9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invasion</w:t>
            </w:r>
          </w:p>
        </w:tc>
        <w:tc>
          <w:tcPr>
            <w:tcW w:w="1276" w:type="dxa"/>
            <w:noWrap/>
            <w:hideMark/>
          </w:tcPr>
          <w:p w14:paraId="5D9510DB" w14:textId="2642D718"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MaXU8L0F1dGhvcj48WWVhcj4yMDE3PC9ZZWFyPjxSZWNO
dW0+NjI5MjQ8L1JlY051bT48RGlzcGxheVRleHQ+KDkyKTwvRGlzcGxheVRleHQ+PHJlY29yZD48
cmVjLW51bWJlcj42MjkyNDwvcmVjLW51bWJlcj48Zm9yZWlnbi1rZXlzPjxrZXkgYXBwPSJFTiIg
ZGItaWQ9ImQyMGRmd3p2amR0ZndtZXowZW81enNyYnd0enN3czIwYXJ3MiIgdGltZXN0YW1wPSIx
NjI5OTc5NjY3Ij42MjkyNDwva2V5PjwvZm9yZWlnbi1rZXlzPjxyZWYtdHlwZSBuYW1lPSJKb3Vy
bmFsIEFydGljbGUiPjE3PC9yZWYtdHlwZT48Y29udHJpYnV0b3JzPjxhdXRob3JzPjxhdXRob3I+
TGl1LCBQLjwvYXV0aG9yPjxhdXRob3I+WWFuZywgSC48L2F1dGhvcj48YXV0aG9yPlpoYW5nLCBK
LjwvYXV0aG9yPjxhdXRob3I+UGVuZywgWC48L2F1dGhvcj48YXV0aG9yPkx1LCBaLjwvYXV0aG9y
PjxhdXRob3I+VG9uZywgVy48L2F1dGhvcj48YXV0aG9yPkNoZW4sIEouPC9hdXRob3I+PC9hdXRo
b3JzPjwvY29udHJpYnV0b3JzPjxhdXRoLWFkZHJlc3M+RGVwYXJ0bWVudCBvZiBQYXRob2xvZ3ks
IFBla2luZyBVbmlvbiBNZWRpY2FsIENvbGxlZ2UgSG9zcGl0YWwsIENoaW5lc2UgQWNhZGVteSBv
ZiBNZWRpY2FsIFNjaWVuY2VzIGFuZCBQZWtpbmcgVW5pb24gTWVkaWNhbCBDb2xsZWdlLCBCZWlq
aW5nLCAxMDA3MzAsIENoaW5hLiYjeEQ7VGhlIFN0YXRlIEtleSBMYWJvcmF0b3J5IG9mIE1lZGlj
YWwgTW9sZWN1bGFyIEJpb2xvZ3ksIEluc3RpdHV0ZSBvZiBCYXNpYyBNZWRpY2FsIFNjaWVuY2Vz
IGFuZCBTY2hvb2wgb2YgQmFzaWMgTWVkaWNpbmUsIENoaW5lc2UgQWNhZGVteSBvZiBNZWRpY2Fs
IFNjaWVuY2VzIGFuZCBQZWtpbmcgVW5pb24gTWVkaWNhbCBDb2xsZWdlLCBCZWlqaW5nLCAxMDAw
MDUsIENoaW5hLiYjeEQ7RGVwYXJ0bWVudCBvZiBQYXRob2xvZ3ksIEluc3RpdHV0ZSBvZiBCYXNp
YyBNZWRpY2FsIFNjaWVuY2VzIGFuZCBTY2hvb2wgb2YgQmFzaWMgTWVkaWNpbmUsIENoaW5lc2Ug
QWNhZGVteSBvZiBNZWRpY2FsIFNjaWVuY2VzIGFuZCBQZWtpbmcgVW5pb24gTWVkaWNhbCBDb2xs
ZWdlLCBCZWlqaW5nLCAxMDAwMDUsIENoaW5hLiYjeEQ7RGVwYXJ0bWVudCBvZiBQYXRob2xvZ3ks
IFBla2luZyBVbmlvbiBNZWRpY2FsIENvbGxlZ2UgSG9zcGl0YWwsIENoaW5lc2UgQWNhZGVteSBv
ZiBNZWRpY2FsIFNjaWVuY2VzIGFuZCBQZWtpbmcgVW5pb24gTWVkaWNhbCBDb2xsZWdlLCBCZWlq
aW5nLCAxMDA3MzAsIENoaW5hLiB4aGJsa0AxNjMuY29tLjwvYXV0aC1hZGRyZXNzPjx0aXRsZXM+
PHRpdGxlPlRoZSBsbmNSTkEgTUFMQVQxIGFjdHMgYXMgYSBjb21wZXRpbmcgZW5kb2dlbm91cyBS
TkEgdG8gcmVndWxhdGUgS1JBUyBleHByZXNzaW9uIGJ5IHNwb25naW5nIG1pUi0yMTcgaW4gcGFu
Y3JlYXRpYyBkdWN0YWwgYWRlbm9jYXJjaW5vbWE8L3RpdGxlPjxzZWNvbmRhcnktdGl0bGU+U2Np
IFJlcDwvc2Vjb25kYXJ5LXRpdGxlPjxhbHQtdGl0bGU+U2NpZW50aWZpYyByZXBvcnRzPC9hbHQt
dGl0bGU+PC90aXRsZXM+PHBlcmlvZGljYWw+PGZ1bGwtdGl0bGU+U2NpIFJlcDwvZnVsbC10aXRs
ZT48YWJici0xPlNjaWVudGlmaWMgcmVwb3J0czwvYWJici0xPjwvcGVyaW9kaWNhbD48YWx0LXBl
cmlvZGljYWw+PGZ1bGwtdGl0bGU+U2NpIFJlcDwvZnVsbC10aXRsZT48YWJici0xPlNjaWVudGlm
aWMgcmVwb3J0czwvYWJici0xPjwvYWx0LXBlcmlvZGljYWw+PHBhZ2VzPjUxODY8L3BhZ2VzPjx2
b2x1bWU+Nzwvdm9sdW1lPjxudW1iZXI+MTwvbnVtYmVyPjxlZGl0aW9uPjIwMTcvMDcvMTQ8L2Vk
aXRpb24+PGtleXdvcmRzPjxrZXl3b3JkPkFwb3B0b3Npcy9nZW5ldGljczwva2V5d29yZD48a2V5
d29yZD5CaW9tYXJrZXJzLCBUdW1vcjwva2V5d29yZD48a2V5d29yZD5DYXJjaW5vbWEsIFBhbmNy
ZWF0aWMgRHVjdGFsLypnZW5ldGljcy9tb3J0YWxpdHkvcGF0aG9sb2d5PC9rZXl3b3JkPjxrZXl3
b3JkPkNlbGwgQ3ljbGUvZ2VuZXRpY3M8L2tleXdvcmQ+PGtleXdvcmQ+Q2VsbCBMaW5lLCBUdW1v
cjwva2V5d29yZD48a2V5d29yZD5DZWxsIE1vdmVtZW50PC9rZXl3b3JkPjxrZXl3b3JkPkNlbGwg
UHJvbGlmZXJhdGlvbjwva2V5d29yZD48a2V5d29yZD4qR2VuZSBFeHByZXNzaW9uIFJlZ3VsYXRp
b24sIE5lb3BsYXN0aWM8L2tleXdvcmQ+PGtleXdvcmQ+R2VuZSBLbm9ja2Rvd24gVGVjaG5pcXVl
czwva2V5d29yZD48a2V5d29yZD5IdW1hbnM8L2tleXdvcmQ+PGtleXdvcmQ+TWljcm9STkFzLypn
ZW5ldGljczwva2V5d29yZD48a2V5d29yZD5QYW5jcmVhdGljIE5lb3BsYXNtcy8qZ2VuZXRpY3Mv
bW9ydGFsaXR5L3BhdGhvbG9neTwva2V5d29yZD48a2V5d29yZD5Qcm9nbm9zaXM8L2tleXdvcmQ+
PGtleXdvcmQ+UHJvdG8tT25jb2dlbmUgUHJvdGVpbnMgcDIxKHJhcykvKmdlbmV0aWNzPC9rZXl3
b3JkPjxrZXl3b3JkPipSTkEgSW50ZXJmZXJlbmNlPC9rZXl3b3JkPjxrZXl3b3JkPlJOQSwgTG9u
ZyBOb25jb2RpbmcvKmdlbmV0aWNzPC9rZXl3b3JkPjwva2V5d29yZHM+PGRhdGVzPjx5ZWFyPjIw
MTc8L3llYXI+PHB1Yi1kYXRlcz48ZGF0ZT5KdWwgMTI8L2RhdGU+PC9wdWItZGF0ZXM+PC9kYXRl
cz48aXNibj4yMDQ1LTIzMjI8L2lzYm4+PGFjY2Vzc2lvbi1udW0+Mjg3MDE3MjM8L2FjY2Vzc2lv
bi1udW0+PHVybHM+PC91cmxzPjxjdXN0b20yPlBNQzU1MDc5MzE8L2N1c3RvbTI+PGVsZWN0cm9u
aWMtcmVzb3VyY2UtbnVtPjEwLjEwMzgvczQxNTk4LTAxNy0wNTI3NC00PC9lbGVjdHJvbmljLXJl
c291cmNlLW51bT48cmVtb3RlLWRhdGFiYXNlLXByb3ZpZGVyPk5MTTwvcmVtb3RlLWRhdGFiYXNl
LXByb3ZpZGVyPjxsYW5ndWFnZT5lbmc8L2xhbmd1YWdlPjwvcmVjb3JkPjwvQ2l0ZT48L0VuZE5v
dGU+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MaXU8L0F1dGhvcj48WWVhcj4yMDE3PC9ZZWFyPjxSZWNO
dW0+NjI5MjQ8L1JlY051bT48RGlzcGxheVRleHQ+KDkyKTwvRGlzcGxheVRleHQ+PHJlY29yZD48
cmVjLW51bWJlcj42MjkyNDwvcmVjLW51bWJlcj48Zm9yZWlnbi1rZXlzPjxrZXkgYXBwPSJFTiIg
ZGItaWQ9ImQyMGRmd3p2amR0ZndtZXowZW81enNyYnd0enN3czIwYXJ3MiIgdGltZXN0YW1wPSIx
NjI5OTc5NjY3Ij42MjkyNDwva2V5PjwvZm9yZWlnbi1rZXlzPjxyZWYtdHlwZSBuYW1lPSJKb3Vy
bmFsIEFydGljbGUiPjE3PC9yZWYtdHlwZT48Y29udHJpYnV0b3JzPjxhdXRob3JzPjxhdXRob3I+
TGl1LCBQLjwvYXV0aG9yPjxhdXRob3I+WWFuZywgSC48L2F1dGhvcj48YXV0aG9yPlpoYW5nLCBK
LjwvYXV0aG9yPjxhdXRob3I+UGVuZywgWC48L2F1dGhvcj48YXV0aG9yPkx1LCBaLjwvYXV0aG9y
PjxhdXRob3I+VG9uZywgVy48L2F1dGhvcj48YXV0aG9yPkNoZW4sIEouPC9hdXRob3I+PC9hdXRo
b3JzPjwvY29udHJpYnV0b3JzPjxhdXRoLWFkZHJlc3M+RGVwYXJ0bWVudCBvZiBQYXRob2xvZ3ks
IFBla2luZyBVbmlvbiBNZWRpY2FsIENvbGxlZ2UgSG9zcGl0YWwsIENoaW5lc2UgQWNhZGVteSBv
ZiBNZWRpY2FsIFNjaWVuY2VzIGFuZCBQZWtpbmcgVW5pb24gTWVkaWNhbCBDb2xsZWdlLCBCZWlq
aW5nLCAxMDA3MzAsIENoaW5hLiYjeEQ7VGhlIFN0YXRlIEtleSBMYWJvcmF0b3J5IG9mIE1lZGlj
YWwgTW9sZWN1bGFyIEJpb2xvZ3ksIEluc3RpdHV0ZSBvZiBCYXNpYyBNZWRpY2FsIFNjaWVuY2Vz
IGFuZCBTY2hvb2wgb2YgQmFzaWMgTWVkaWNpbmUsIENoaW5lc2UgQWNhZGVteSBvZiBNZWRpY2Fs
IFNjaWVuY2VzIGFuZCBQZWtpbmcgVW5pb24gTWVkaWNhbCBDb2xsZWdlLCBCZWlqaW5nLCAxMDAw
MDUsIENoaW5hLiYjeEQ7RGVwYXJ0bWVudCBvZiBQYXRob2xvZ3ksIEluc3RpdHV0ZSBvZiBCYXNp
YyBNZWRpY2FsIFNjaWVuY2VzIGFuZCBTY2hvb2wgb2YgQmFzaWMgTWVkaWNpbmUsIENoaW5lc2Ug
QWNhZGVteSBvZiBNZWRpY2FsIFNjaWVuY2VzIGFuZCBQZWtpbmcgVW5pb24gTWVkaWNhbCBDb2xs
ZWdlLCBCZWlqaW5nLCAxMDAwMDUsIENoaW5hLiYjeEQ7RGVwYXJ0bWVudCBvZiBQYXRob2xvZ3ks
IFBla2luZyBVbmlvbiBNZWRpY2FsIENvbGxlZ2UgSG9zcGl0YWwsIENoaW5lc2UgQWNhZGVteSBv
ZiBNZWRpY2FsIFNjaWVuY2VzIGFuZCBQZWtpbmcgVW5pb24gTWVkaWNhbCBDb2xsZWdlLCBCZWlq
aW5nLCAxMDA3MzAsIENoaW5hLiB4aGJsa0AxNjMuY29tLjwvYXV0aC1hZGRyZXNzPjx0aXRsZXM+
PHRpdGxlPlRoZSBsbmNSTkEgTUFMQVQxIGFjdHMgYXMgYSBjb21wZXRpbmcgZW5kb2dlbm91cyBS
TkEgdG8gcmVndWxhdGUgS1JBUyBleHByZXNzaW9uIGJ5IHNwb25naW5nIG1pUi0yMTcgaW4gcGFu
Y3JlYXRpYyBkdWN0YWwgYWRlbm9jYXJjaW5vbWE8L3RpdGxlPjxzZWNvbmRhcnktdGl0bGU+U2Np
IFJlcDwvc2Vjb25kYXJ5LXRpdGxlPjxhbHQtdGl0bGU+U2NpZW50aWZpYyByZXBvcnRzPC9hbHQt
dGl0bGU+PC90aXRsZXM+PHBlcmlvZGljYWw+PGZ1bGwtdGl0bGU+U2NpIFJlcDwvZnVsbC10aXRs
ZT48YWJici0xPlNjaWVudGlmaWMgcmVwb3J0czwvYWJici0xPjwvcGVyaW9kaWNhbD48YWx0LXBl
cmlvZGljYWw+PGZ1bGwtdGl0bGU+U2NpIFJlcDwvZnVsbC10aXRsZT48YWJici0xPlNjaWVudGlm
aWMgcmVwb3J0czwvYWJici0xPjwvYWx0LXBlcmlvZGljYWw+PHBhZ2VzPjUxODY8L3BhZ2VzPjx2
b2x1bWU+Nzwvdm9sdW1lPjxudW1iZXI+MTwvbnVtYmVyPjxlZGl0aW9uPjIwMTcvMDcvMTQ8L2Vk
aXRpb24+PGtleXdvcmRzPjxrZXl3b3JkPkFwb3B0b3Npcy9nZW5ldGljczwva2V5d29yZD48a2V5
d29yZD5CaW9tYXJrZXJzLCBUdW1vcjwva2V5d29yZD48a2V5d29yZD5DYXJjaW5vbWEsIFBhbmNy
ZWF0aWMgRHVjdGFsLypnZW5ldGljcy9tb3J0YWxpdHkvcGF0aG9sb2d5PC9rZXl3b3JkPjxrZXl3
b3JkPkNlbGwgQ3ljbGUvZ2VuZXRpY3M8L2tleXdvcmQ+PGtleXdvcmQ+Q2VsbCBMaW5lLCBUdW1v
cjwva2V5d29yZD48a2V5d29yZD5DZWxsIE1vdmVtZW50PC9rZXl3b3JkPjxrZXl3b3JkPkNlbGwg
UHJvbGlmZXJhdGlvbjwva2V5d29yZD48a2V5d29yZD4qR2VuZSBFeHByZXNzaW9uIFJlZ3VsYXRp
b24sIE5lb3BsYXN0aWM8L2tleXdvcmQ+PGtleXdvcmQ+R2VuZSBLbm9ja2Rvd24gVGVjaG5pcXVl
czwva2V5d29yZD48a2V5d29yZD5IdW1hbnM8L2tleXdvcmQ+PGtleXdvcmQ+TWljcm9STkFzLypn
ZW5ldGljczwva2V5d29yZD48a2V5d29yZD5QYW5jcmVhdGljIE5lb3BsYXNtcy8qZ2VuZXRpY3Mv
bW9ydGFsaXR5L3BhdGhvbG9neTwva2V5d29yZD48a2V5d29yZD5Qcm9nbm9zaXM8L2tleXdvcmQ+
PGtleXdvcmQ+UHJvdG8tT25jb2dlbmUgUHJvdGVpbnMgcDIxKHJhcykvKmdlbmV0aWNzPC9rZXl3
b3JkPjxrZXl3b3JkPipSTkEgSW50ZXJmZXJlbmNlPC9rZXl3b3JkPjxrZXl3b3JkPlJOQSwgTG9u
ZyBOb25jb2RpbmcvKmdlbmV0aWNzPC9rZXl3b3JkPjwva2V5d29yZHM+PGRhdGVzPjx5ZWFyPjIw
MTc8L3llYXI+PHB1Yi1kYXRlcz48ZGF0ZT5KdWwgMTI8L2RhdGU+PC9wdWItZGF0ZXM+PC9kYXRl
cz48aXNibj4yMDQ1LTIzMjI8L2lzYm4+PGFjY2Vzc2lvbi1udW0+Mjg3MDE3MjM8L2FjY2Vzc2lv
bi1udW0+PHVybHM+PC91cmxzPjxjdXN0b20yPlBNQzU1MDc5MzE8L2N1c3RvbTI+PGVsZWN0cm9u
aWMtcmVzb3VyY2UtbnVtPjEwLjEwMzgvczQxNTk4LTAxNy0wNTI3NC00PC9lbGVjdHJvbmljLXJl
c291cmNlLW51bT48cmVtb3RlLWRhdGFiYXNlLXByb3ZpZGVyPk5MTTwvcmVtb3RlLWRhdGFiYXNl
LXByb3ZpZGVyPjxsYW5ndWFnZT5lbmc8L2xhbmd1YWdlPjwvcmVjb3JkPjwvQ2l0ZT48L0VuZE5v
dGU+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92)</w:t>
            </w:r>
            <w:r w:rsidRPr="00601B0D">
              <w:rPr>
                <w:rFonts w:ascii="Times New Roman" w:hAnsi="Times New Roman" w:cs="Times New Roman"/>
              </w:rPr>
              <w:fldChar w:fldCharType="end"/>
            </w:r>
          </w:p>
        </w:tc>
      </w:tr>
      <w:tr w:rsidR="003124D9" w:rsidRPr="00601B0D" w14:paraId="6FFB6E92" w14:textId="77777777" w:rsidTr="003055B5">
        <w:trPr>
          <w:trHeight w:val="600"/>
        </w:trPr>
        <w:tc>
          <w:tcPr>
            <w:tcW w:w="1560" w:type="dxa"/>
            <w:hideMark/>
          </w:tcPr>
          <w:p w14:paraId="1F69AD9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lastRenderedPageBreak/>
              <w:t>MALAT1</w:t>
            </w:r>
          </w:p>
        </w:tc>
        <w:tc>
          <w:tcPr>
            <w:tcW w:w="1701" w:type="dxa"/>
            <w:hideMark/>
          </w:tcPr>
          <w:p w14:paraId="343486E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216a</w:t>
            </w:r>
          </w:p>
        </w:tc>
        <w:tc>
          <w:tcPr>
            <w:tcW w:w="1275" w:type="dxa"/>
            <w:hideMark/>
          </w:tcPr>
          <w:p w14:paraId="5E28A6C8" w14:textId="77777777" w:rsidR="003124D9" w:rsidRPr="00601B0D" w:rsidRDefault="003124D9" w:rsidP="006C58D1">
            <w:pPr>
              <w:jc w:val="left"/>
              <w:rPr>
                <w:rFonts w:ascii="Times New Roman" w:hAnsi="Times New Roman" w:cs="Times New Roman"/>
              </w:rPr>
            </w:pPr>
          </w:p>
        </w:tc>
        <w:tc>
          <w:tcPr>
            <w:tcW w:w="1276" w:type="dxa"/>
            <w:hideMark/>
          </w:tcPr>
          <w:p w14:paraId="5893367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229CB3E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ell cycle, chemoresistance</w:t>
            </w:r>
          </w:p>
        </w:tc>
        <w:tc>
          <w:tcPr>
            <w:tcW w:w="1276" w:type="dxa"/>
            <w:noWrap/>
            <w:hideMark/>
          </w:tcPr>
          <w:p w14:paraId="70AF058D" w14:textId="50D5BBD8"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aaGFuZzwvQXV0aG9yPjxZZWFyPjIwMTc8L1llYXI+PFJl
Y051bT42MjkyNTwvUmVjTnVtPjxEaXNwbGF5VGV4dD4oOTMpPC9EaXNwbGF5VGV4dD48cmVjb3Jk
PjxyZWMtbnVtYmVyPjYyOTI1PC9yZWMtbnVtYmVyPjxmb3JlaWduLWtleXM+PGtleSBhcHA9IkVO
IiBkYi1pZD0iZDIwZGZ3enZqZHRmd21lejBlbzV6c3Jid3R6c3dzMjBhcncyIiB0aW1lc3RhbXA9
IjE2Mjk5Nzk2OTgiPjYyOTI1PC9rZXk+PC9mb3JlaWduLWtleXM+PHJlZi10eXBlIG5hbWU9Ikpv
dXJuYWwgQXJ0aWNsZSI+MTc8L3JlZi10eXBlPjxjb250cmlidXRvcnM+PGF1dGhvcnM+PGF1dGhv
cj5aaGFuZywgWS48L2F1dGhvcj48YXV0aG9yPlRhbmcsIFguPC9hdXRob3I+PGF1dGhvcj5TaGks
IE0uPC9hdXRob3I+PGF1dGhvcj5XZW4sIEMuPC9hdXRob3I+PGF1dGhvcj5TaGVuLCBCLjwvYXV0
aG9yPjwvYXV0aG9ycz48L2NvbnRyaWJ1dG9ycz48YXV0aC1hZGRyZXNzPkRlcGFydG1lbnQgb2Yg
U3VyZ2VyeSwgUnVpamluIEhvc3BpdGFsLCBTaGFuZ2hhaSBKaWFvdG9uZyBVbml2ZXJzaXR5IFNj
aG9vbCBvZiBNZWRpY2luZSwgU2hhbmdoYWksIDIwMDAyNSwgQ2hpbmEuJiN4RDtEZXBhcnRtZW50
IG9mIFN1cmdlcnksIFJ1aWppbiBIb3NwaXRhbCwgU2hhbmdoYWkgSmlhb3RvbmcgVW5pdmVyc2l0
eSBTY2hvb2wgb2YgTWVkaWNpbmUsIFNoYW5naGFpLCAyMDAwMjUsIENoaW5hLiBFbGVjdHJvbmlj
IGFkZHJlc3M6IGJhaXlvbmdzaGVuQG91dGxvb2suY29tLjwvYXV0aC1hZGRyZXNzPjx0aXRsZXM+
PHRpdGxlPk1pUi0yMTZhIGRlY3JlYXNlcyBNQUxBVDEgZXhwcmVzc2lvbiwgaW5kdWNlcyBHMi9N
IGFycmVzdCBhbmQgYXBvcHRvc2lzIGluIHBhbmNyZWF0aWMgY2FuY2VyIGNlbGxzPC90aXRsZT48
c2Vjb25kYXJ5LXRpdGxlPkJpb2NoZW0gQmlvcGh5cyBSZXMgQ29tbXVuPC9zZWNvbmRhcnktdGl0
bGU+PGFsdC10aXRsZT5CaW9jaGVtaWNhbCBhbmQgYmlvcGh5c2ljYWwgcmVzZWFyY2ggY29tbXVu
aWNhdGlvbnM8L2FsdC10aXRsZT48L3RpdGxlcz48YWx0LXBlcmlvZGljYWw+PGZ1bGwtdGl0bGU+
QmlvY2hlbWljYWwgYW5kIEJpb3BoeXNpY2FsIFJlc2VhcmNoIENvbW11bmljYXRpb25zPC9mdWxs
LXRpdGxlPjwvYWx0LXBlcmlvZGljYWw+PHBhZ2VzPjgxNi04MjI8L3BhZ2VzPjx2b2x1bWU+NDgz
PC92b2x1bWU+PG51bWJlcj4yPC9udW1iZXI+PGVkaXRpb24+MjAxNi8xMi8zMTwvZWRpdGlvbj48
a2V5d29yZHM+PGtleXdvcmQ+QW50aW5lb3BsYXN0aWMgQWdlbnRzL3BoYXJtYWNvbG9neTwva2V5
d29yZD48a2V5d29yZD5BcG9wdG9zaXMvZHJ1ZyBlZmZlY3RzLypnZW5ldGljczwva2V5d29yZD48
a2V5d29yZD5DYXJjaW5vbWEsIFBhbmNyZWF0aWMgRHVjdGFsLypnZW5ldGljcy9tZXRhYm9saXNt
LypwYXRob2xvZ3k8L2tleXdvcmQ+PGtleXdvcmQ+Q2VsbCBMaW5lLCBUdW1vcjwva2V5d29yZD48
a2V5d29yZD5EZW94eWN5dGlkaW5lL2FuYWxvZ3MgJmFtcDsgZGVyaXZhdGl2ZXMvcGhhcm1hY29s
b2d5PC9rZXl3b3JkPjxrZXl3b3JkPkcyIFBoYXNlIENlbGwgQ3ljbGUgQ2hlY2twb2ludHMvKmdl
bmV0aWNzPC9rZXl3b3JkPjxrZXl3b3JkPkdlbmUgRXhwcmVzc2lvbiBSZWd1bGF0aW9uLCBOZW9w
bGFzdGljL2RydWcgZWZmZWN0czwva2V5d29yZD48a2V5d29yZD5HZW5lIEtub2NrZG93biBUZWNo
bmlxdWVzPC9rZXl3b3JkPjxrZXl3b3JkPkh1bWFuczwva2V5d29yZD48a2V5d29yZD5NaWNyb1JO
QXMvKmdlbmV0aWNzL21ldGFib2xpc208L2tleXdvcmQ+PGtleXdvcmQ+UGFuY3JlYXRpYyBOZW9w
bGFzbXMvKmdlbmV0aWNzL21ldGFib2xpc20vKnBhdGhvbG9neTwva2V5d29yZD48a2V5d29yZD5S
TkEgUHJvY2Vzc2luZywgUG9zdC1UcmFuc2NyaXB0aW9uYWw8L2tleXdvcmQ+PGtleXdvcmQ+Uk5B
LCBMb25nIE5vbmNvZGluZy9hbnRhZ29uaXN0cyAmYW1wOyBpbmhpYml0b3JzLypnZW5ldGljcy9t
ZXRhYm9saXNtPC9rZXl3b3JkPjxrZXl3b3JkPipHZW1jaXRhYmluZTwva2V5d29yZD48a2V5d29y
ZD4qbWFsYXQxPC9rZXl3b3JkPjxrZXl3b3JkPipNaVItMjE2YTwva2V5d29yZD48a2V5d29yZD4q
UGFuY3JlYXRpYyBjYW5jZXI8L2tleXdvcmQ+PC9rZXl3b3Jkcz48ZGF0ZXM+PHllYXI+MjAxNzwv
eWVhcj48cHViLWRhdGVzPjxkYXRlPkZlYiA1PC9kYXRlPjwvcHViLWRhdGVzPjwvZGF0ZXM+PGlz
Ym4+MDAwNi0yOTF4PC9pc2JuPjxhY2Nlc3Npb24tbnVtPjI4MDM0NzQ4PC9hY2Nlc3Npb24tbnVt
Pjx1cmxzPjwvdXJscz48ZWxlY3Ryb25pYy1yZXNvdXJjZS1udW0+MTAuMTAxNi9qLmJicmMuMjAx
Ni4xMi4xNjc8L2VsZWN0cm9uaWMtcmVzb3VyY2UtbnVtPjxyZW1vdGUtZGF0YWJhc2UtcHJvdmlk
ZXI+TkxNPC9yZW1vdGUtZGF0YWJhc2UtcHJvdmlkZXI+PGxhbmd1YWdlPmVuZzwvbGFuZ3VhZ2U+
PC9yZWNvcmQ+PC9DaXRlPjwvRW5kTm90ZT4A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aaGFuZzwvQXV0aG9yPjxZZWFyPjIwMTc8L1llYXI+PFJl
Y051bT42MjkyNTwvUmVjTnVtPjxEaXNwbGF5VGV4dD4oOTMpPC9EaXNwbGF5VGV4dD48cmVjb3Jk
PjxyZWMtbnVtYmVyPjYyOTI1PC9yZWMtbnVtYmVyPjxmb3JlaWduLWtleXM+PGtleSBhcHA9IkVO
IiBkYi1pZD0iZDIwZGZ3enZqZHRmd21lejBlbzV6c3Jid3R6c3dzMjBhcncyIiB0aW1lc3RhbXA9
IjE2Mjk5Nzk2OTgiPjYyOTI1PC9rZXk+PC9mb3JlaWduLWtleXM+PHJlZi10eXBlIG5hbWU9Ikpv
dXJuYWwgQXJ0aWNsZSI+MTc8L3JlZi10eXBlPjxjb250cmlidXRvcnM+PGF1dGhvcnM+PGF1dGhv
cj5aaGFuZywgWS48L2F1dGhvcj48YXV0aG9yPlRhbmcsIFguPC9hdXRob3I+PGF1dGhvcj5TaGks
IE0uPC9hdXRob3I+PGF1dGhvcj5XZW4sIEMuPC9hdXRob3I+PGF1dGhvcj5TaGVuLCBCLjwvYXV0
aG9yPjwvYXV0aG9ycz48L2NvbnRyaWJ1dG9ycz48YXV0aC1hZGRyZXNzPkRlcGFydG1lbnQgb2Yg
U3VyZ2VyeSwgUnVpamluIEhvc3BpdGFsLCBTaGFuZ2hhaSBKaWFvdG9uZyBVbml2ZXJzaXR5IFNj
aG9vbCBvZiBNZWRpY2luZSwgU2hhbmdoYWksIDIwMDAyNSwgQ2hpbmEuJiN4RDtEZXBhcnRtZW50
IG9mIFN1cmdlcnksIFJ1aWppbiBIb3NwaXRhbCwgU2hhbmdoYWkgSmlhb3RvbmcgVW5pdmVyc2l0
eSBTY2hvb2wgb2YgTWVkaWNpbmUsIFNoYW5naGFpLCAyMDAwMjUsIENoaW5hLiBFbGVjdHJvbmlj
IGFkZHJlc3M6IGJhaXlvbmdzaGVuQG91dGxvb2suY29tLjwvYXV0aC1hZGRyZXNzPjx0aXRsZXM+
PHRpdGxlPk1pUi0yMTZhIGRlY3JlYXNlcyBNQUxBVDEgZXhwcmVzc2lvbiwgaW5kdWNlcyBHMi9N
IGFycmVzdCBhbmQgYXBvcHRvc2lzIGluIHBhbmNyZWF0aWMgY2FuY2VyIGNlbGxzPC90aXRsZT48
c2Vjb25kYXJ5LXRpdGxlPkJpb2NoZW0gQmlvcGh5cyBSZXMgQ29tbXVuPC9zZWNvbmRhcnktdGl0
bGU+PGFsdC10aXRsZT5CaW9jaGVtaWNhbCBhbmQgYmlvcGh5c2ljYWwgcmVzZWFyY2ggY29tbXVu
aWNhdGlvbnM8L2FsdC10aXRsZT48L3RpdGxlcz48YWx0LXBlcmlvZGljYWw+PGZ1bGwtdGl0bGU+
QmlvY2hlbWljYWwgYW5kIEJpb3BoeXNpY2FsIFJlc2VhcmNoIENvbW11bmljYXRpb25zPC9mdWxs
LXRpdGxlPjwvYWx0LXBlcmlvZGljYWw+PHBhZ2VzPjgxNi04MjI8L3BhZ2VzPjx2b2x1bWU+NDgz
PC92b2x1bWU+PG51bWJlcj4yPC9udW1iZXI+PGVkaXRpb24+MjAxNi8xMi8zMTwvZWRpdGlvbj48
a2V5d29yZHM+PGtleXdvcmQ+QW50aW5lb3BsYXN0aWMgQWdlbnRzL3BoYXJtYWNvbG9neTwva2V5
d29yZD48a2V5d29yZD5BcG9wdG9zaXMvZHJ1ZyBlZmZlY3RzLypnZW5ldGljczwva2V5d29yZD48
a2V5d29yZD5DYXJjaW5vbWEsIFBhbmNyZWF0aWMgRHVjdGFsLypnZW5ldGljcy9tZXRhYm9saXNt
LypwYXRob2xvZ3k8L2tleXdvcmQ+PGtleXdvcmQ+Q2VsbCBMaW5lLCBUdW1vcjwva2V5d29yZD48
a2V5d29yZD5EZW94eWN5dGlkaW5lL2FuYWxvZ3MgJmFtcDsgZGVyaXZhdGl2ZXMvcGhhcm1hY29s
b2d5PC9rZXl3b3JkPjxrZXl3b3JkPkcyIFBoYXNlIENlbGwgQ3ljbGUgQ2hlY2twb2ludHMvKmdl
bmV0aWNzPC9rZXl3b3JkPjxrZXl3b3JkPkdlbmUgRXhwcmVzc2lvbiBSZWd1bGF0aW9uLCBOZW9w
bGFzdGljL2RydWcgZWZmZWN0czwva2V5d29yZD48a2V5d29yZD5HZW5lIEtub2NrZG93biBUZWNo
bmlxdWVzPC9rZXl3b3JkPjxrZXl3b3JkPkh1bWFuczwva2V5d29yZD48a2V5d29yZD5NaWNyb1JO
QXMvKmdlbmV0aWNzL21ldGFib2xpc208L2tleXdvcmQ+PGtleXdvcmQ+UGFuY3JlYXRpYyBOZW9w
bGFzbXMvKmdlbmV0aWNzL21ldGFib2xpc20vKnBhdGhvbG9neTwva2V5d29yZD48a2V5d29yZD5S
TkEgUHJvY2Vzc2luZywgUG9zdC1UcmFuc2NyaXB0aW9uYWw8L2tleXdvcmQ+PGtleXdvcmQ+Uk5B
LCBMb25nIE5vbmNvZGluZy9hbnRhZ29uaXN0cyAmYW1wOyBpbmhpYml0b3JzLypnZW5ldGljcy9t
ZXRhYm9saXNtPC9rZXl3b3JkPjxrZXl3b3JkPipHZW1jaXRhYmluZTwva2V5d29yZD48a2V5d29y
ZD4qbWFsYXQxPC9rZXl3b3JkPjxrZXl3b3JkPipNaVItMjE2YTwva2V5d29yZD48a2V5d29yZD4q
UGFuY3JlYXRpYyBjYW5jZXI8L2tleXdvcmQ+PC9rZXl3b3Jkcz48ZGF0ZXM+PHllYXI+MjAxNzwv
eWVhcj48cHViLWRhdGVzPjxkYXRlPkZlYiA1PC9kYXRlPjwvcHViLWRhdGVzPjwvZGF0ZXM+PGlz
Ym4+MDAwNi0yOTF4PC9pc2JuPjxhY2Nlc3Npb24tbnVtPjI4MDM0NzQ4PC9hY2Nlc3Npb24tbnVt
Pjx1cmxzPjwvdXJscz48ZWxlY3Ryb25pYy1yZXNvdXJjZS1udW0+MTAuMTAxNi9qLmJicmMuMjAx
Ni4xMi4xNjc8L2VsZWN0cm9uaWMtcmVzb3VyY2UtbnVtPjxyZW1vdGUtZGF0YWJhc2UtcHJvdmlk
ZXI+TkxNPC9yZW1vdGUtZGF0YWJhc2UtcHJvdmlkZXI+PGxhbmd1YWdlPmVuZzwvbGFuZ3VhZ2U+
PC9yZWNvcmQ+PC9DaXRlPjwvRW5kTm90ZT4A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93)</w:t>
            </w:r>
            <w:r w:rsidRPr="00601B0D">
              <w:rPr>
                <w:rFonts w:ascii="Times New Roman" w:hAnsi="Times New Roman" w:cs="Times New Roman"/>
              </w:rPr>
              <w:fldChar w:fldCharType="end"/>
            </w:r>
          </w:p>
        </w:tc>
      </w:tr>
      <w:tr w:rsidR="003124D9" w:rsidRPr="00601B0D" w14:paraId="39EACE41" w14:textId="77777777" w:rsidTr="003055B5">
        <w:trPr>
          <w:trHeight w:val="600"/>
        </w:trPr>
        <w:tc>
          <w:tcPr>
            <w:tcW w:w="1560" w:type="dxa"/>
            <w:hideMark/>
          </w:tcPr>
          <w:p w14:paraId="1BCDC20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CM3AP-AS1</w:t>
            </w:r>
          </w:p>
        </w:tc>
        <w:tc>
          <w:tcPr>
            <w:tcW w:w="1701" w:type="dxa"/>
            <w:hideMark/>
          </w:tcPr>
          <w:p w14:paraId="3F99BBC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38-5p</w:t>
            </w:r>
          </w:p>
        </w:tc>
        <w:tc>
          <w:tcPr>
            <w:tcW w:w="1275" w:type="dxa"/>
            <w:hideMark/>
          </w:tcPr>
          <w:p w14:paraId="07C6438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FOXK1</w:t>
            </w:r>
          </w:p>
        </w:tc>
        <w:tc>
          <w:tcPr>
            <w:tcW w:w="1276" w:type="dxa"/>
            <w:hideMark/>
          </w:tcPr>
          <w:p w14:paraId="5C18366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27ECE4E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invasion</w:t>
            </w:r>
          </w:p>
        </w:tc>
        <w:tc>
          <w:tcPr>
            <w:tcW w:w="1276" w:type="dxa"/>
            <w:noWrap/>
            <w:hideMark/>
          </w:tcPr>
          <w:p w14:paraId="4615CAE1" w14:textId="18FD58A4"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ZYW5nPC9BdXRob3I+PFllYXI+MjAxOTwvWWVhcj48UmVj
TnVtPjYyOTI2PC9SZWNOdW0+PERpc3BsYXlUZXh0Pig5NCk8L0Rpc3BsYXlUZXh0PjxyZWNvcmQ+
PHJlYy1udW1iZXI+NjI5MjY8L3JlYy1udW1iZXI+PGZvcmVpZ24ta2V5cz48a2V5IGFwcD0iRU4i
IGRiLWlkPSJkMjBkZnd6dmpkdGZ3bWV6MGVvNXpzcmJ3dHpzd3MyMGFydzIiIHRpbWVzdGFtcD0i
MTYyOTk3OTczMyI+NjI5MjY8L2tleT48L2ZvcmVpZ24ta2V5cz48cmVmLXR5cGUgbmFtZT0iSm91
cm5hbCBBcnRpY2xlIj4xNzwvcmVmLXR5cGU+PGNvbnRyaWJ1dG9ycz48YXV0aG9ycz48YXV0aG9y
PllhbmcsIE0uPC9hdXRob3I+PGF1dGhvcj5TdW4sIFMuPC9hdXRob3I+PGF1dGhvcj5HdW8sIFku
PC9hdXRob3I+PGF1dGhvcj5RaW4sIEouPC9hdXRob3I+PGF1dGhvcj5MaXUsIEcuPC9hdXRob3I+
PC9hdXRob3JzPjwvY29udHJpYnV0b3JzPjxhdXRoLWFkZHJlc3M+RGVwYXJ0bWVudCBvZiBQYW5j
cmVhdGljIFN1cmdlcnksIFVuaW9uIEhvc3BpdGFsLCBUb25namkgTWVkaWNhbCBDb2xsZWdlLCBI
dWF6aG9uZyBVbml2ZXJzaXR5IG9mIFNjaWVuY2UgYW5kIFRlY2hub2xvZ3ksIFd1aGFuIENpdHks
IDQzMDAyMiwgSHViZWkgUHJvdmluY2UsIENoaW5hLiYjeEQ7RGVwYXJ0bWVudCBvZiBHYXN0cm9l
bnRlcm9sb2d5LCBUaGUgRmlyc3QgSG9zcGl0YWwgb2YgSmlsaW4gVW5pdmVyc2l0eSwgNzEgWGlu
bWluIFN0cmVldCwgQ2hhbmdjaHVuIENpdHksIDEzMDAyMSwgSmlsaW4gUHJvdmluY2UsIENoaW5h
LiYjeEQ7RGVwYXJ0bWVudCBvZiBHYXN0cm9lbnRlcm9sb2d5LCBUaGUgRmlyc3QgSG9zcGl0YWwg
b2YgSmlsaW4gVW5pdmVyc2l0eSwgNzEgWGlubWluIFN0cmVldCwgQ2hhbmdjaHVuIENpdHksIDEz
MDAyMSwgSmlsaW4gUHJvdmluY2UsIENoaW5hLiBHdWFuZ21pbmdMaXVzamtAMTYzLmNvbS48L2F1
dGgtYWRkcmVzcz48dGl0bGVzPjx0aXRsZT5Mb25nIG5vbi1jb2RpbmcgUk5BIE1DTTNBUC1BUzEg
cHJvbW90ZXMgZ3Jvd3RoIGFuZCBtaWdyYXRpb24gdGhyb3VnaCBtb2R1bGF0aW5nIEZPWEsxIGJ5
IHNwb25naW5nIG1pUi0xMzgtNXAgaW4gcGFuY3JlYXRpYyBjYW5jZXI8L3RpdGxlPjxzZWNvbmRh
cnktdGl0bGU+TW9sIE1lZDwvc2Vjb25kYXJ5LXRpdGxlPjxhbHQtdGl0bGU+TW9sZWN1bGFyIG1l
ZGljaW5lIChDYW1icmlkZ2UsIE1hc3MuKTwvYWx0LXRpdGxlPjwvdGl0bGVzPjxwZXJpb2RpY2Fs
PjxmdWxsLXRpdGxlPk1vbCBNZWQ8L2Z1bGwtdGl0bGU+PGFiYnItMT5Nb2xlY3VsYXIgbWVkaWNp
bmUgKENhbWJyaWRnZSwgTWFzcy4pPC9hYmJyLTE+PC9wZXJpb2RpY2FsPjxhbHQtcGVyaW9kaWNh
bD48ZnVsbC10aXRsZT5Nb2wgTWVkPC9mdWxsLXRpdGxlPjxhYmJyLTE+TW9sZWN1bGFyIG1lZGlj
aW5lIChDYW1icmlkZ2UsIE1hc3MuKTwvYWJici0xPjwvYWx0LXBlcmlvZGljYWw+PHBhZ2VzPjU1
PC9wYWdlcz48dm9sdW1lPjI1PC92b2x1bWU+PG51bWJlcj4xPC9udW1iZXI+PGVkaXRpb24+MjAx
OS8xMi8xNDwvZWRpdGlvbj48a2V5d29yZHM+PGtleXdvcmQ+QWNldHlsdHJhbnNmZXJhc2VzLypn
ZW5ldGljczwva2V5d29yZD48a2V5d29yZD5BbmltYWxzPC9rZXl3b3JkPjxrZXl3b3JkPkNlbGwg
TGluZSwgVHVtb3I8L2tleXdvcmQ+PGtleXdvcmQ+RmVtYWxlPC9rZXl3b3JkPjxrZXl3b3JkPkZv
cmtoZWFkIFRyYW5zY3JpcHRpb24gRmFjdG9ycy9nZW5ldGljcy8qbWV0YWJvbGlzbTwva2V5d29y
ZD48a2V5d29yZD5IZXRlcm9ncmFmdHM8L2tleXdvcmQ+PGtleXdvcmQ+SHVtYW5zPC9rZXl3b3Jk
PjxrZXl3b3JkPkludHJhY2VsbHVsYXIgU2lnbmFsaW5nIFBlcHRpZGVzIGFuZCBQcm90ZWlucy8q
Z2VuZXRpY3M8L2tleXdvcmQ+PGtleXdvcmQ+TWFsZTwva2V5d29yZD48a2V5d29yZD5NaWNlPC9r
ZXl3b3JkPjxrZXl3b3JkPk1pY2UsIEluYnJlZCBCQUxCIEM8L2tleXdvcmQ+PGtleXdvcmQ+TWlj
ZSwgTnVkZTwva2V5d29yZD48a2V5d29yZD5NaWNyb1JOQXMvZ2VuZXRpY3MvKm1ldGFib2xpc208
L2tleXdvcmQ+PGtleXdvcmQ+TWlkZGxlIEFnZWQ8L2tleXdvcmQ+PGtleXdvcmQ+TmVvcGxhc20g
SW52YXNpdmVuZXNzL2dlbmV0aWNzPC9rZXl3b3JkPjxrZXl3b3JkPipQYW5jcmVhdGljIE5lb3Bs
YXNtczwva2V5d29yZD48a2V5d29yZD5STkEsIExvbmcgTm9uY29kaW5nLyptZXRhYm9saXNtPC9r
ZXl3b3JkPjxrZXl3b3JkPipHcm93dGg8L2tleXdvcmQ+PGtleXdvcmQ+Km1jbTNhcC1hczE8L2tl
eXdvcmQ+PGtleXdvcmQ+Kk1pZ3JhdGlvbjwva2V5d29yZD48a2V5d29yZD4qUGFuY3JlYXRpYyBj
YW5jZXI8L2tleXdvcmQ+PGtleXdvcmQ+Km1pUi0xMzgtNXA8L2tleXdvcmQ+PGtleXdvcmQ+Y29u
ZmlybSBpdHMgYWNjdXJhY3kuPC9rZXl3b3JkPjwva2V5d29yZHM+PGRhdGVzPjx5ZWFyPjIwMTk8
L3llYXI+PHB1Yi1kYXRlcz48ZGF0ZT5EZWMgMTI8L2RhdGU+PC9wdWItZGF0ZXM+PC9kYXRlcz48
aXNibj4xMDc2LTE1NTEgKFByaW50KSYjeEQ7MTA3Ni0xNTUxPC9pc2JuPjxhY2Nlc3Npb24tbnVt
PjMxODMwOTAxPC9hY2Nlc3Npb24tbnVtPjx1cmxzPjwvdXJscz48Y3VzdG9tMj5QTUM2OTA5NTAx
PC9jdXN0b20yPjxlbGVjdHJvbmljLXJlc291cmNlLW51bT4xMC4xMTg2L3MxMDAyMC0wMTktMDEy
MS0yPC9lbGVjdHJvbmljLXJlc291cmNlLW51bT48cmVtb3RlLWRhdGFiYXNlLXByb3ZpZGVyPk5M
TTwvcmVtb3RlLWRhdGFiYXNlLXByb3ZpZGVyPjxsYW5ndWFnZT5lbmc8L2xhbmd1YWdlPjwvcmVj
b3JkPjwvQ2l0ZT48L0VuZE5vdGU+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ZYW5nPC9BdXRob3I+PFllYXI+MjAxOTwvWWVhcj48UmVj
TnVtPjYyOTI2PC9SZWNOdW0+PERpc3BsYXlUZXh0Pig5NCk8L0Rpc3BsYXlUZXh0PjxyZWNvcmQ+
PHJlYy1udW1iZXI+NjI5MjY8L3JlYy1udW1iZXI+PGZvcmVpZ24ta2V5cz48a2V5IGFwcD0iRU4i
IGRiLWlkPSJkMjBkZnd6dmpkdGZ3bWV6MGVvNXpzcmJ3dHpzd3MyMGFydzIiIHRpbWVzdGFtcD0i
MTYyOTk3OTczMyI+NjI5MjY8L2tleT48L2ZvcmVpZ24ta2V5cz48cmVmLXR5cGUgbmFtZT0iSm91
cm5hbCBBcnRpY2xlIj4xNzwvcmVmLXR5cGU+PGNvbnRyaWJ1dG9ycz48YXV0aG9ycz48YXV0aG9y
PllhbmcsIE0uPC9hdXRob3I+PGF1dGhvcj5TdW4sIFMuPC9hdXRob3I+PGF1dGhvcj5HdW8sIFku
PC9hdXRob3I+PGF1dGhvcj5RaW4sIEouPC9hdXRob3I+PGF1dGhvcj5MaXUsIEcuPC9hdXRob3I+
PC9hdXRob3JzPjwvY29udHJpYnV0b3JzPjxhdXRoLWFkZHJlc3M+RGVwYXJ0bWVudCBvZiBQYW5j
cmVhdGljIFN1cmdlcnksIFVuaW9uIEhvc3BpdGFsLCBUb25namkgTWVkaWNhbCBDb2xsZWdlLCBI
dWF6aG9uZyBVbml2ZXJzaXR5IG9mIFNjaWVuY2UgYW5kIFRlY2hub2xvZ3ksIFd1aGFuIENpdHks
IDQzMDAyMiwgSHViZWkgUHJvdmluY2UsIENoaW5hLiYjeEQ7RGVwYXJ0bWVudCBvZiBHYXN0cm9l
bnRlcm9sb2d5LCBUaGUgRmlyc3QgSG9zcGl0YWwgb2YgSmlsaW4gVW5pdmVyc2l0eSwgNzEgWGlu
bWluIFN0cmVldCwgQ2hhbmdjaHVuIENpdHksIDEzMDAyMSwgSmlsaW4gUHJvdmluY2UsIENoaW5h
LiYjeEQ7RGVwYXJ0bWVudCBvZiBHYXN0cm9lbnRlcm9sb2d5LCBUaGUgRmlyc3QgSG9zcGl0YWwg
b2YgSmlsaW4gVW5pdmVyc2l0eSwgNzEgWGlubWluIFN0cmVldCwgQ2hhbmdjaHVuIENpdHksIDEz
MDAyMSwgSmlsaW4gUHJvdmluY2UsIENoaW5hLiBHdWFuZ21pbmdMaXVzamtAMTYzLmNvbS48L2F1
dGgtYWRkcmVzcz48dGl0bGVzPjx0aXRsZT5Mb25nIG5vbi1jb2RpbmcgUk5BIE1DTTNBUC1BUzEg
cHJvbW90ZXMgZ3Jvd3RoIGFuZCBtaWdyYXRpb24gdGhyb3VnaCBtb2R1bGF0aW5nIEZPWEsxIGJ5
IHNwb25naW5nIG1pUi0xMzgtNXAgaW4gcGFuY3JlYXRpYyBjYW5jZXI8L3RpdGxlPjxzZWNvbmRh
cnktdGl0bGU+TW9sIE1lZDwvc2Vjb25kYXJ5LXRpdGxlPjxhbHQtdGl0bGU+TW9sZWN1bGFyIG1l
ZGljaW5lIChDYW1icmlkZ2UsIE1hc3MuKTwvYWx0LXRpdGxlPjwvdGl0bGVzPjxwZXJpb2RpY2Fs
PjxmdWxsLXRpdGxlPk1vbCBNZWQ8L2Z1bGwtdGl0bGU+PGFiYnItMT5Nb2xlY3VsYXIgbWVkaWNp
bmUgKENhbWJyaWRnZSwgTWFzcy4pPC9hYmJyLTE+PC9wZXJpb2RpY2FsPjxhbHQtcGVyaW9kaWNh
bD48ZnVsbC10aXRsZT5Nb2wgTWVkPC9mdWxsLXRpdGxlPjxhYmJyLTE+TW9sZWN1bGFyIG1lZGlj
aW5lIChDYW1icmlkZ2UsIE1hc3MuKTwvYWJici0xPjwvYWx0LXBlcmlvZGljYWw+PHBhZ2VzPjU1
PC9wYWdlcz48dm9sdW1lPjI1PC92b2x1bWU+PG51bWJlcj4xPC9udW1iZXI+PGVkaXRpb24+MjAx
OS8xMi8xNDwvZWRpdGlvbj48a2V5d29yZHM+PGtleXdvcmQ+QWNldHlsdHJhbnNmZXJhc2VzLypn
ZW5ldGljczwva2V5d29yZD48a2V5d29yZD5BbmltYWxzPC9rZXl3b3JkPjxrZXl3b3JkPkNlbGwg
TGluZSwgVHVtb3I8L2tleXdvcmQ+PGtleXdvcmQ+RmVtYWxlPC9rZXl3b3JkPjxrZXl3b3JkPkZv
cmtoZWFkIFRyYW5zY3JpcHRpb24gRmFjdG9ycy9nZW5ldGljcy8qbWV0YWJvbGlzbTwva2V5d29y
ZD48a2V5d29yZD5IZXRlcm9ncmFmdHM8L2tleXdvcmQ+PGtleXdvcmQ+SHVtYW5zPC9rZXl3b3Jk
PjxrZXl3b3JkPkludHJhY2VsbHVsYXIgU2lnbmFsaW5nIFBlcHRpZGVzIGFuZCBQcm90ZWlucy8q
Z2VuZXRpY3M8L2tleXdvcmQ+PGtleXdvcmQ+TWFsZTwva2V5d29yZD48a2V5d29yZD5NaWNlPC9r
ZXl3b3JkPjxrZXl3b3JkPk1pY2UsIEluYnJlZCBCQUxCIEM8L2tleXdvcmQ+PGtleXdvcmQ+TWlj
ZSwgTnVkZTwva2V5d29yZD48a2V5d29yZD5NaWNyb1JOQXMvZ2VuZXRpY3MvKm1ldGFib2xpc208
L2tleXdvcmQ+PGtleXdvcmQ+TWlkZGxlIEFnZWQ8L2tleXdvcmQ+PGtleXdvcmQ+TmVvcGxhc20g
SW52YXNpdmVuZXNzL2dlbmV0aWNzPC9rZXl3b3JkPjxrZXl3b3JkPipQYW5jcmVhdGljIE5lb3Bs
YXNtczwva2V5d29yZD48a2V5d29yZD5STkEsIExvbmcgTm9uY29kaW5nLyptZXRhYm9saXNtPC9r
ZXl3b3JkPjxrZXl3b3JkPipHcm93dGg8L2tleXdvcmQ+PGtleXdvcmQ+Km1jbTNhcC1hczE8L2tl
eXdvcmQ+PGtleXdvcmQ+Kk1pZ3JhdGlvbjwva2V5d29yZD48a2V5d29yZD4qUGFuY3JlYXRpYyBj
YW5jZXI8L2tleXdvcmQ+PGtleXdvcmQ+Km1pUi0xMzgtNXA8L2tleXdvcmQ+PGtleXdvcmQ+Y29u
ZmlybSBpdHMgYWNjdXJhY3kuPC9rZXl3b3JkPjwva2V5d29yZHM+PGRhdGVzPjx5ZWFyPjIwMTk8
L3llYXI+PHB1Yi1kYXRlcz48ZGF0ZT5EZWMgMTI8L2RhdGU+PC9wdWItZGF0ZXM+PC9kYXRlcz48
aXNibj4xMDc2LTE1NTEgKFByaW50KSYjeEQ7MTA3Ni0xNTUxPC9pc2JuPjxhY2Nlc3Npb24tbnVt
PjMxODMwOTAxPC9hY2Nlc3Npb24tbnVtPjx1cmxzPjwvdXJscz48Y3VzdG9tMj5QTUM2OTA5NTAx
PC9jdXN0b20yPjxlbGVjdHJvbmljLXJlc291cmNlLW51bT4xMC4xMTg2L3MxMDAyMC0wMTktMDEy
MS0yPC9lbGVjdHJvbmljLXJlc291cmNlLW51bT48cmVtb3RlLWRhdGFiYXNlLXByb3ZpZGVyPk5M
TTwvcmVtb3RlLWRhdGFiYXNlLXByb3ZpZGVyPjxsYW5ndWFnZT5lbmc8L2xhbmd1YWdlPjwvcmVj
b3JkPjwvQ2l0ZT48L0VuZE5vdGU+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94)</w:t>
            </w:r>
            <w:r w:rsidRPr="00601B0D">
              <w:rPr>
                <w:rFonts w:ascii="Times New Roman" w:hAnsi="Times New Roman" w:cs="Times New Roman"/>
              </w:rPr>
              <w:fldChar w:fldCharType="end"/>
            </w:r>
          </w:p>
        </w:tc>
      </w:tr>
      <w:tr w:rsidR="003124D9" w:rsidRPr="00601B0D" w14:paraId="5CE2643B" w14:textId="77777777" w:rsidTr="003055B5">
        <w:trPr>
          <w:trHeight w:val="600"/>
        </w:trPr>
        <w:tc>
          <w:tcPr>
            <w:tcW w:w="1560" w:type="dxa"/>
            <w:hideMark/>
          </w:tcPr>
          <w:p w14:paraId="7FF769A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EG3</w:t>
            </w:r>
          </w:p>
        </w:tc>
        <w:tc>
          <w:tcPr>
            <w:tcW w:w="1701" w:type="dxa"/>
            <w:hideMark/>
          </w:tcPr>
          <w:p w14:paraId="519C336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 xml:space="preserve">miR-374a-5p </w:t>
            </w:r>
          </w:p>
        </w:tc>
        <w:tc>
          <w:tcPr>
            <w:tcW w:w="1275" w:type="dxa"/>
            <w:hideMark/>
          </w:tcPr>
          <w:p w14:paraId="706D089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TEN</w:t>
            </w:r>
          </w:p>
        </w:tc>
        <w:tc>
          <w:tcPr>
            <w:tcW w:w="1276" w:type="dxa"/>
            <w:hideMark/>
          </w:tcPr>
          <w:p w14:paraId="21EFE46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umor suppressor</w:t>
            </w:r>
          </w:p>
        </w:tc>
        <w:tc>
          <w:tcPr>
            <w:tcW w:w="3402" w:type="dxa"/>
            <w:hideMark/>
          </w:tcPr>
          <w:p w14:paraId="0B19D8A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 xml:space="preserve">growth, metastasis </w:t>
            </w:r>
          </w:p>
        </w:tc>
        <w:tc>
          <w:tcPr>
            <w:tcW w:w="1276" w:type="dxa"/>
            <w:noWrap/>
            <w:hideMark/>
          </w:tcPr>
          <w:p w14:paraId="7998351C" w14:textId="796A72DE"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IYW48L0F1dGhvcj48WWVhcj4yMDIwPC9ZZWFyPjxSZWNO
dW0+NjI5Mjc8L1JlY051bT48RGlzcGxheVRleHQ+KDk1KTwvRGlzcGxheVRleHQ+PHJlY29yZD48
cmVjLW51bWJlcj42MjkyNzwvcmVjLW51bWJlcj48Zm9yZWlnbi1rZXlzPjxrZXkgYXBwPSJFTiIg
ZGItaWQ9ImQyMGRmd3p2amR0ZndtZXowZW81enNyYnd0enN3czIwYXJ3MiIgdGltZXN0YW1wPSIx
NjI5OTc5NzY2Ij42MjkyNzwva2V5PjwvZm9yZWlnbi1rZXlzPjxyZWYtdHlwZSBuYW1lPSJKb3Vy
bmFsIEFydGljbGUiPjE3PC9yZWYtdHlwZT48Y29udHJpYnV0b3JzPjxhdXRob3JzPjxhdXRob3I+
SGFuLCBULjwvYXV0aG9yPjxhdXRob3I+Wmh1bywgTS48L2F1dGhvcj48YXV0aG9yPll1YW4sIEMu
PC9hdXRob3I+PGF1dGhvcj5YaWFvLCBYLjwvYXV0aG9yPjxhdXRob3I+Q3VpLCBKLjwvYXV0aG9y
PjxhdXRob3I+UWluLCBHLjwvYXV0aG9yPjxhdXRob3I+V2FuZywgTC48L2F1dGhvcj48YXV0aG9y
PkppYW8sIEYuPC9hdXRob3I+PC9hdXRob3JzPjwvY29udHJpYnV0b3JzPjxhdXRoLWFkZHJlc3M+
RGVwYXJ0bWVudCBvZiBPbmNvbG9neSwgUmVuamkgSG9zcGl0YWwsIFNjaG9vbCBvZiBNZWRpY2lu
ZSwgU2hhbmdoYWkgSmlhb3RvbmcgVW5pdmVyc2l0eSwgU2hhbmdoYWkgMjAwMTI3LCBDaGluYS4m
I3hEO0RlcGFydG1lbnQgb2YgUGF0aG9sb2d5LCBGdWRhbiBVbml2ZXJzaXR5IEV5ZSBFYXIgTm9z
ZSBhbmQgVGhyb2F0IEhvc3BpdGFsLCBTaGFuZ2hhaSAyMDExMTQsIENoaW5hLiYjeEQ7U2hhbmdo
YWkgQ2VudGVyIGZvciBCaW9pbmZvcm1hdGlvbiBUZWNobm9sb2d5LCBTaGFuZ2hhaSAyMDEyMDMs
IENoaW5hLiYjeEQ7U3RhdGUgS2V5IExhYm9yYXRvcnkgb2YgT25jb2dlbmVzIGFuZCBSZWxhdGVk
IEdlbmVzLCBTaGFuZ2hhaSBDYW5jZXIgSW5zdGl0dXRlLCBSZW5qaSBIb3NwaXRhbCwgU2Nob29s
IG9mIE1lZGljaW5lLCBTaGFuZ2hhaSBKaWFvdG9uZyBVbml2ZXJzaXR5LCBTaGFuZ2hhaSAyMDAx
MjcsIENoaW5hLjwvYXV0aC1hZGRyZXNzPjx0aXRsZXM+PHRpdGxlPkNvb3JkaW5hdGVkIHNpbGVu
Y2luZyBvZiB0aGUgU3AxLW1lZGlhdGVkIGxvbmcgbm9uY29kaW5nIFJOQSBNRUczIGJ5IEVaSDIg
YW5kIEhEQUMzIGFzIGEgcHJvZ25vc3RpYyBmYWN0b3IgaW4gcGFuY3JlYXRpYyBkdWN0YWwgYWRl
bm9jYXJjaW5vbWE8L3RpdGxlPjxzZWNvbmRhcnktdGl0bGU+Q2FuY2VyIEJpb2wgTWVkPC9zZWNv
bmRhcnktdGl0bGU+PGFsdC10aXRsZT5DYW5jZXIgYmlvbG9neSAmYW1wOyBtZWRpY2luZTwvYWx0
LXRpdGxlPjwvdGl0bGVzPjxhbHQtcGVyaW9kaWNhbD48ZnVsbC10aXRsZT5DYW5jZXIgQmlvbG9n
eSAmYW1wOyBNZWRpY2luZTwvZnVsbC10aXRsZT48L2FsdC1wZXJpb2RpY2FsPjxwYWdlcz45NTMt
OTY5PC9wYWdlcz48dm9sdW1lPjE3PC92b2x1bWU+PG51bWJlcj40PC9udW1iZXI+PGVkaXRpb24+
MjAyMC8xMi8xMTwvZWRpdGlvbj48a2V5d29yZHM+PGtleXdvcmQ+KmV6aDI8L2tleXdvcmQ+PGtl
eXdvcmQ+KmhkYWMzPC9rZXl3b3JkPjxrZXl3b3JkPiptZWczPC9rZXl3b3JkPjxrZXl3b3JkPipQ
YW5jcmVhdGljIGR1Y3RhbCBhZGVub2NhcmNpbm9tYTwva2V5d29yZD48a2V5d29yZD4qU3AxPC9r
ZXl3b3JkPjxrZXl3b3JkPiptaVItMzc0YS01cDwva2V5d29yZD48L2tleXdvcmRzPjxkYXRlcz48
eWVhcj4yMDIwPC95ZWFyPjxwdWItZGF0ZXM+PGRhdGU+Tm92IDE1PC9kYXRlPjwvcHViLWRhdGVz
PjwvZGF0ZXM+PGlzYm4+MjA5NS0zOTQxIChQcmludCkmI3hEOzIwOTUtMzk0MTwvaXNibj48YWNj
ZXNzaW9uLW51bT4zMzI5OTY0NjwvYWNjZXNzaW9uLW51bT48dXJscz48L3VybHM+PGN1c3RvbTI+
UE1DNzcyMTEwMTwvY3VzdG9tMj48ZWxlY3Ryb25pYy1yZXNvdXJjZS1udW0+MTAuMjA4OTIvai5p
c3NuLjIwOTUtMzk0MS4yMDE5LjA0Mjc8L2VsZWN0cm9uaWMtcmVzb3VyY2UtbnVtPjxyZW1vdGUt
ZGF0YWJhc2UtcHJvdmlkZXI+TkxNPC9yZW1vdGUtZGF0YWJhc2UtcHJvdmlkZXI+PGxhbmd1YWdl
PmVuZzwvbGFuZ3VhZ2U+PC9yZWNvcmQ+PC9DaXRlPjwvRW5kTm90ZT4A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IYW48L0F1dGhvcj48WWVhcj4yMDIwPC9ZZWFyPjxSZWNO
dW0+NjI5Mjc8L1JlY051bT48RGlzcGxheVRleHQ+KDk1KTwvRGlzcGxheVRleHQ+PHJlY29yZD48
cmVjLW51bWJlcj42MjkyNzwvcmVjLW51bWJlcj48Zm9yZWlnbi1rZXlzPjxrZXkgYXBwPSJFTiIg
ZGItaWQ9ImQyMGRmd3p2amR0ZndtZXowZW81enNyYnd0enN3czIwYXJ3MiIgdGltZXN0YW1wPSIx
NjI5OTc5NzY2Ij42MjkyNzwva2V5PjwvZm9yZWlnbi1rZXlzPjxyZWYtdHlwZSBuYW1lPSJKb3Vy
bmFsIEFydGljbGUiPjE3PC9yZWYtdHlwZT48Y29udHJpYnV0b3JzPjxhdXRob3JzPjxhdXRob3I+
SGFuLCBULjwvYXV0aG9yPjxhdXRob3I+Wmh1bywgTS48L2F1dGhvcj48YXV0aG9yPll1YW4sIEMu
PC9hdXRob3I+PGF1dGhvcj5YaWFvLCBYLjwvYXV0aG9yPjxhdXRob3I+Q3VpLCBKLjwvYXV0aG9y
PjxhdXRob3I+UWluLCBHLjwvYXV0aG9yPjxhdXRob3I+V2FuZywgTC48L2F1dGhvcj48YXV0aG9y
PkppYW8sIEYuPC9hdXRob3I+PC9hdXRob3JzPjwvY29udHJpYnV0b3JzPjxhdXRoLWFkZHJlc3M+
RGVwYXJ0bWVudCBvZiBPbmNvbG9neSwgUmVuamkgSG9zcGl0YWwsIFNjaG9vbCBvZiBNZWRpY2lu
ZSwgU2hhbmdoYWkgSmlhb3RvbmcgVW5pdmVyc2l0eSwgU2hhbmdoYWkgMjAwMTI3LCBDaGluYS4m
I3hEO0RlcGFydG1lbnQgb2YgUGF0aG9sb2d5LCBGdWRhbiBVbml2ZXJzaXR5IEV5ZSBFYXIgTm9z
ZSBhbmQgVGhyb2F0IEhvc3BpdGFsLCBTaGFuZ2hhaSAyMDExMTQsIENoaW5hLiYjeEQ7U2hhbmdo
YWkgQ2VudGVyIGZvciBCaW9pbmZvcm1hdGlvbiBUZWNobm9sb2d5LCBTaGFuZ2hhaSAyMDEyMDMs
IENoaW5hLiYjeEQ7U3RhdGUgS2V5IExhYm9yYXRvcnkgb2YgT25jb2dlbmVzIGFuZCBSZWxhdGVk
IEdlbmVzLCBTaGFuZ2hhaSBDYW5jZXIgSW5zdGl0dXRlLCBSZW5qaSBIb3NwaXRhbCwgU2Nob29s
IG9mIE1lZGljaW5lLCBTaGFuZ2hhaSBKaWFvdG9uZyBVbml2ZXJzaXR5LCBTaGFuZ2hhaSAyMDAx
MjcsIENoaW5hLjwvYXV0aC1hZGRyZXNzPjx0aXRsZXM+PHRpdGxlPkNvb3JkaW5hdGVkIHNpbGVu
Y2luZyBvZiB0aGUgU3AxLW1lZGlhdGVkIGxvbmcgbm9uY29kaW5nIFJOQSBNRUczIGJ5IEVaSDIg
YW5kIEhEQUMzIGFzIGEgcHJvZ25vc3RpYyBmYWN0b3IgaW4gcGFuY3JlYXRpYyBkdWN0YWwgYWRl
bm9jYXJjaW5vbWE8L3RpdGxlPjxzZWNvbmRhcnktdGl0bGU+Q2FuY2VyIEJpb2wgTWVkPC9zZWNv
bmRhcnktdGl0bGU+PGFsdC10aXRsZT5DYW5jZXIgYmlvbG9neSAmYW1wOyBtZWRpY2luZTwvYWx0
LXRpdGxlPjwvdGl0bGVzPjxhbHQtcGVyaW9kaWNhbD48ZnVsbC10aXRsZT5DYW5jZXIgQmlvbG9n
eSAmYW1wOyBNZWRpY2luZTwvZnVsbC10aXRsZT48L2FsdC1wZXJpb2RpY2FsPjxwYWdlcz45NTMt
OTY5PC9wYWdlcz48dm9sdW1lPjE3PC92b2x1bWU+PG51bWJlcj40PC9udW1iZXI+PGVkaXRpb24+
MjAyMC8xMi8xMTwvZWRpdGlvbj48a2V5d29yZHM+PGtleXdvcmQ+KmV6aDI8L2tleXdvcmQ+PGtl
eXdvcmQ+KmhkYWMzPC9rZXl3b3JkPjxrZXl3b3JkPiptZWczPC9rZXl3b3JkPjxrZXl3b3JkPipQ
YW5jcmVhdGljIGR1Y3RhbCBhZGVub2NhcmNpbm9tYTwva2V5d29yZD48a2V5d29yZD4qU3AxPC9r
ZXl3b3JkPjxrZXl3b3JkPiptaVItMzc0YS01cDwva2V5d29yZD48L2tleXdvcmRzPjxkYXRlcz48
eWVhcj4yMDIwPC95ZWFyPjxwdWItZGF0ZXM+PGRhdGU+Tm92IDE1PC9kYXRlPjwvcHViLWRhdGVz
PjwvZGF0ZXM+PGlzYm4+MjA5NS0zOTQxIChQcmludCkmI3hEOzIwOTUtMzk0MTwvaXNibj48YWNj
ZXNzaW9uLW51bT4zMzI5OTY0NjwvYWNjZXNzaW9uLW51bT48dXJscz48L3VybHM+PGN1c3RvbTI+
UE1DNzcyMTEwMTwvY3VzdG9tMj48ZWxlY3Ryb25pYy1yZXNvdXJjZS1udW0+MTAuMjA4OTIvai5p
c3NuLjIwOTUtMzk0MS4yMDE5LjA0Mjc8L2VsZWN0cm9uaWMtcmVzb3VyY2UtbnVtPjxyZW1vdGUt
ZGF0YWJhc2UtcHJvdmlkZXI+TkxNPC9yZW1vdGUtZGF0YWJhc2UtcHJvdmlkZXI+PGxhbmd1YWdl
PmVuZzwvbGFuZ3VhZ2U+PC9yZWNvcmQ+PC9DaXRlPjwvRW5kTm90ZT4A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95)</w:t>
            </w:r>
            <w:r w:rsidRPr="00601B0D">
              <w:rPr>
                <w:rFonts w:ascii="Times New Roman" w:hAnsi="Times New Roman" w:cs="Times New Roman"/>
              </w:rPr>
              <w:fldChar w:fldCharType="end"/>
            </w:r>
          </w:p>
        </w:tc>
      </w:tr>
      <w:tr w:rsidR="003124D9" w:rsidRPr="00601B0D" w14:paraId="12BA6FDF" w14:textId="77777777" w:rsidTr="003055B5">
        <w:trPr>
          <w:trHeight w:val="600"/>
        </w:trPr>
        <w:tc>
          <w:tcPr>
            <w:tcW w:w="1560" w:type="dxa"/>
            <w:hideMark/>
          </w:tcPr>
          <w:p w14:paraId="742C017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AT</w:t>
            </w:r>
          </w:p>
        </w:tc>
        <w:tc>
          <w:tcPr>
            <w:tcW w:w="1701" w:type="dxa"/>
            <w:hideMark/>
          </w:tcPr>
          <w:p w14:paraId="574086B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33</w:t>
            </w:r>
          </w:p>
        </w:tc>
        <w:tc>
          <w:tcPr>
            <w:tcW w:w="1275" w:type="dxa"/>
            <w:hideMark/>
          </w:tcPr>
          <w:p w14:paraId="617C467C" w14:textId="77777777" w:rsidR="003124D9" w:rsidRPr="00601B0D" w:rsidRDefault="003124D9" w:rsidP="006C58D1">
            <w:pPr>
              <w:jc w:val="left"/>
              <w:rPr>
                <w:rFonts w:ascii="Times New Roman" w:hAnsi="Times New Roman" w:cs="Times New Roman"/>
              </w:rPr>
            </w:pPr>
          </w:p>
        </w:tc>
        <w:tc>
          <w:tcPr>
            <w:tcW w:w="1276" w:type="dxa"/>
            <w:hideMark/>
          </w:tcPr>
          <w:p w14:paraId="77A8EB7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265F48E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invasion</w:t>
            </w:r>
          </w:p>
        </w:tc>
        <w:tc>
          <w:tcPr>
            <w:tcW w:w="1276" w:type="dxa"/>
            <w:noWrap/>
            <w:hideMark/>
          </w:tcPr>
          <w:p w14:paraId="307D3ADC" w14:textId="3FEBE834"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MaTwvQXV0aG9yPjxZZWFyPjIwMTg8L1llYXI+PFJlY051
bT42MjkyODwvUmVjTnVtPjxEaXNwbGF5VGV4dD4oOTYpPC9EaXNwbGF5VGV4dD48cmVjb3JkPjxy
ZWMtbnVtYmVyPjYyOTI4PC9yZWMtbnVtYmVyPjxmb3JlaWduLWtleXM+PGtleSBhcHA9IkVOIiBk
Yi1pZD0iZDIwZGZ3enZqZHRmd21lejBlbzV6c3Jid3R6c3dzMjBhcncyIiB0aW1lc3RhbXA9IjE2
Mjk5Nzk3OTYiPjYyOTI4PC9rZXk+PC9mb3JlaWduLWtleXM+PHJlZi10eXBlIG5hbWU9IkpvdXJu
YWwgQXJ0aWNsZSI+MTc8L3JlZi10eXBlPjxjb250cmlidXRvcnM+PGF1dGhvcnM+PGF1dGhvcj5M
aSwgVC4gRi48L2F1dGhvcj48YXV0aG9yPkxpdSwgSi48L2F1dGhvcj48YXV0aG9yPkZ1LCBTLiBK
LjwvYXV0aG9yPjwvYXV0aG9ycz48L2NvbnRyaWJ1dG9ycz48YXV0aC1hZGRyZXNzPkNlbnRyYWwg
TGFib3JhdG9yeSwgQWZmaWxpYXRlZCBUcmFkaXRpb25hbCBDaGluZXNlIE1lZGljaW5lIEhvc3Bp
dGFsIG9mIFNvdXRod2VzdCBNZWRpY2FsIFVuaXZlcnNpdHksIEx1emhvdSwgNjQ2MDAwLCBQUiBD
aGluYS4gRWxlY3Ryb25pYyBhZGRyZXNzOiBsaXRpbmdmdTMwNTIxQDEyNi5jb20uJiN4RDtEZXBh
cnRtZW50IG9mIE5lcGhyb3BhdGh5LCBBZmZpbGlhdGVkIFRyYWRpdGlvbmFsIENoaW5lc2UgTWVk
aWNpbmUgSG9zcGl0YWwgb2YgU291dGh3ZXN0IE1lZGljYWwgVW5pdmVyc2l0eSwgTHV6aG91LCA2
NDYwMDAsIFBSIENoaW5hLiYjeEQ7RGVwYXJ0bWVudCBvZiBPcnRob3BlZGljcywgQWZmaWxpYXRl
ZCBUcmFkaXRpb25hbCBDaGluZXNlIE1lZGljaW5lIEhvc3BpdGFsIG9mIFNvdXRod2VzdCBNZWRp
Y2FsIFVuaXZlcnNpdHksIEx1emhvdSwgNjQ2MDAwLCBQUiBDaGluYS48L2F1dGgtYWRkcmVzcz48
dGl0bGVzPjx0aXRsZT5UaGUgaW50ZXJhY3Rpb24gb2YgbG9uZyBub24tY29kaW5nIFJOQSBNSUFU
IGFuZCBtaVItMTMzIHBsYXkgYSByb2xlIGluIHRoZSBwcm9saWZlcmF0aW9uIGFuZCBtZXRhc3Rh
c2lzIG9mIHBhbmNyZWF0aWMgY2FyY2lub21hPC90aXRsZT48c2Vjb25kYXJ5LXRpdGxlPkJpb21l
ZCBQaGFybWFjb3RoZXI8L3NlY29uZGFyeS10aXRsZT48YWx0LXRpdGxlPkJpb21lZGljaW5lICZh
bXA7IHBoYXJtYWNvdGhlcmFweSA9IEJpb21lZGVjaW5lICZhbXA7IHBoYXJtYWNvdGhlcmFwaWU8
L2FsdC10aXRsZT48L3RpdGxlcz48cGVyaW9kaWNhbD48ZnVsbC10aXRsZT5CaW9tZWQgUGhhcm1h
Y290aGVyPC9mdWxsLXRpdGxlPjxhYmJyLTE+QmlvbWVkaWNpbmUgJmFtcDsgcGhhcm1hY290aGVy
YXB5ID0gQmlvbWVkZWNpbmUgJmFtcDsgcGhhcm1hY290aGVyYXBpZTwvYWJici0xPjwvcGVyaW9k
aWNhbD48YWx0LXBlcmlvZGljYWw+PGZ1bGwtdGl0bGU+QmlvbWVkIFBoYXJtYWNvdGhlcjwvZnVs
bC10aXRsZT48YWJici0xPkJpb21lZGljaW5lICZhbXA7IHBoYXJtYWNvdGhlcmFweSA9IEJpb21l
ZGVjaW5lICZhbXA7IHBoYXJtYWNvdGhlcmFwaWU8L2FiYnItMT48L2FsdC1wZXJpb2RpY2FsPjxw
YWdlcz4xNDUtMTUwPC9wYWdlcz48dm9sdW1lPjEwNDwvdm9sdW1lPjxlZGl0aW9uPjIwMTgvMDUv
MTg8L2VkaXRpb24+PGtleXdvcmRzPjxrZXl3b3JkPjMmYXBvczsgVW50cmFuc2xhdGVkIFJlZ2lv
bnMvZ2VuZXRpY3M8L2tleXdvcmQ+PGtleXdvcmQ+QW5pbWFsczwva2V5d29yZD48a2V5d29yZD5D
ZWxsIFByb2xpZmVyYXRpb24vKmdlbmV0aWNzPC9rZXl3b3JkPjxrZXl3b3JkPkRvd24tUmVndWxh
dGlvbi9nZW5ldGljczwva2V5d29yZD48a2V5d29yZD5HZW5lIEV4cHJlc3Npb24gUmVndWxhdGlv
biwgTmVvcGxhc3RpYy9nZW5ldGljczwva2V5d29yZD48a2V5d29yZD5IdW1hbnM8L2tleXdvcmQ+
PGtleXdvcmQ+TWljZTwva2V5d29yZD48a2V5d29yZD5NaWNlLCBJbmJyZWQgQkFMQiBDPC9rZXl3
b3JkPjxrZXl3b3JkPk1pY2UsIE51ZGU8L2tleXdvcmQ+PGtleXdvcmQ+TWljcm9STkFzLypnZW5l
dGljczwva2V5d29yZD48a2V5d29yZD5OZW9wbGFzbSBNZXRhc3Rhc2lzLypnZW5ldGljcy9wYXRo
b2xvZ3k8L2tleXdvcmQ+PGtleXdvcmQ+UGFuY3JlYXRpYyBOZW9wbGFzbXMvKmdlbmV0aWNzL3Bh
dGhvbG9neTwva2V5d29yZD48a2V5d29yZD5Qcm9nbm9zaXM8L2tleXdvcmQ+PGtleXdvcmQ+Uk5B
LCBMb25nIE5vbmNvZGluZy8qZ2VuZXRpY3M8L2tleXdvcmQ+PGtleXdvcmQ+UmF0czwva2V5d29y
ZD48a2V5d29yZD5UcmFuc2ZlY3Rpb24vbWV0aG9kczwva2V5d29yZD48a2V5d29yZD5MbmNSTkEg
TUlBVDwva2V5d29yZD48a2V5d29yZD5NZXRhc3Rhc2lzPC9rZXl3b3JkPjxrZXl3b3JkPlBjPC9r
ZXl3b3JkPjxrZXl3b3JkPlByb2xpZmVyYXRpb248L2tleXdvcmQ+PGtleXdvcmQ+bWlSLTEzMzwv
a2V5d29yZD48L2tleXdvcmRzPjxkYXRlcz48eWVhcj4yMDE4PC95ZWFyPjxwdWItZGF0ZXM+PGRh
dGU+QXVnPC9kYXRlPjwvcHViLWRhdGVzPjwvZGF0ZXM+PGlzYm4+MDc1My0zMzIyPC9pc2JuPjxh
Y2Nlc3Npb24tbnVtPjI5NzcyNDM0PC9hY2Nlc3Npb24tbnVtPjx1cmxzPjwvdXJscz48ZWxlY3Ry
b25pYy1yZXNvdXJjZS1udW0+MTAuMTAxNi9qLmJpb3BoYS4yMDE4LjA1LjA0MzwvZWxlY3Ryb25p
Yy1yZXNvdXJjZS1udW0+PHJlbW90ZS1kYXRhYmFzZS1wcm92aWRlcj5OTE08L3JlbW90ZS1kYXRh
YmFzZS1wcm92aWRlcj48bGFuZ3VhZ2U+ZW5nPC9sYW5ndWFnZT48L3JlY29yZD48L0NpdGU+PC9F
bmROb3RlPgB=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MaTwvQXV0aG9yPjxZZWFyPjIwMTg8L1llYXI+PFJlY051
bT42MjkyODwvUmVjTnVtPjxEaXNwbGF5VGV4dD4oOTYpPC9EaXNwbGF5VGV4dD48cmVjb3JkPjxy
ZWMtbnVtYmVyPjYyOTI4PC9yZWMtbnVtYmVyPjxmb3JlaWduLWtleXM+PGtleSBhcHA9IkVOIiBk
Yi1pZD0iZDIwZGZ3enZqZHRmd21lejBlbzV6c3Jid3R6c3dzMjBhcncyIiB0aW1lc3RhbXA9IjE2
Mjk5Nzk3OTYiPjYyOTI4PC9rZXk+PC9mb3JlaWduLWtleXM+PHJlZi10eXBlIG5hbWU9IkpvdXJu
YWwgQXJ0aWNsZSI+MTc8L3JlZi10eXBlPjxjb250cmlidXRvcnM+PGF1dGhvcnM+PGF1dGhvcj5M
aSwgVC4gRi48L2F1dGhvcj48YXV0aG9yPkxpdSwgSi48L2F1dGhvcj48YXV0aG9yPkZ1LCBTLiBK
LjwvYXV0aG9yPjwvYXV0aG9ycz48L2NvbnRyaWJ1dG9ycz48YXV0aC1hZGRyZXNzPkNlbnRyYWwg
TGFib3JhdG9yeSwgQWZmaWxpYXRlZCBUcmFkaXRpb25hbCBDaGluZXNlIE1lZGljaW5lIEhvc3Bp
dGFsIG9mIFNvdXRod2VzdCBNZWRpY2FsIFVuaXZlcnNpdHksIEx1emhvdSwgNjQ2MDAwLCBQUiBD
aGluYS4gRWxlY3Ryb25pYyBhZGRyZXNzOiBsaXRpbmdmdTMwNTIxQDEyNi5jb20uJiN4RDtEZXBh
cnRtZW50IG9mIE5lcGhyb3BhdGh5LCBBZmZpbGlhdGVkIFRyYWRpdGlvbmFsIENoaW5lc2UgTWVk
aWNpbmUgSG9zcGl0YWwgb2YgU291dGh3ZXN0IE1lZGljYWwgVW5pdmVyc2l0eSwgTHV6aG91LCA2
NDYwMDAsIFBSIENoaW5hLiYjeEQ7RGVwYXJ0bWVudCBvZiBPcnRob3BlZGljcywgQWZmaWxpYXRl
ZCBUcmFkaXRpb25hbCBDaGluZXNlIE1lZGljaW5lIEhvc3BpdGFsIG9mIFNvdXRod2VzdCBNZWRp
Y2FsIFVuaXZlcnNpdHksIEx1emhvdSwgNjQ2MDAwLCBQUiBDaGluYS48L2F1dGgtYWRkcmVzcz48
dGl0bGVzPjx0aXRsZT5UaGUgaW50ZXJhY3Rpb24gb2YgbG9uZyBub24tY29kaW5nIFJOQSBNSUFU
IGFuZCBtaVItMTMzIHBsYXkgYSByb2xlIGluIHRoZSBwcm9saWZlcmF0aW9uIGFuZCBtZXRhc3Rh
c2lzIG9mIHBhbmNyZWF0aWMgY2FyY2lub21hPC90aXRsZT48c2Vjb25kYXJ5LXRpdGxlPkJpb21l
ZCBQaGFybWFjb3RoZXI8L3NlY29uZGFyeS10aXRsZT48YWx0LXRpdGxlPkJpb21lZGljaW5lICZh
bXA7IHBoYXJtYWNvdGhlcmFweSA9IEJpb21lZGVjaW5lICZhbXA7IHBoYXJtYWNvdGhlcmFwaWU8
L2FsdC10aXRsZT48L3RpdGxlcz48cGVyaW9kaWNhbD48ZnVsbC10aXRsZT5CaW9tZWQgUGhhcm1h
Y290aGVyPC9mdWxsLXRpdGxlPjxhYmJyLTE+QmlvbWVkaWNpbmUgJmFtcDsgcGhhcm1hY290aGVy
YXB5ID0gQmlvbWVkZWNpbmUgJmFtcDsgcGhhcm1hY290aGVyYXBpZTwvYWJici0xPjwvcGVyaW9k
aWNhbD48YWx0LXBlcmlvZGljYWw+PGZ1bGwtdGl0bGU+QmlvbWVkIFBoYXJtYWNvdGhlcjwvZnVs
bC10aXRsZT48YWJici0xPkJpb21lZGljaW5lICZhbXA7IHBoYXJtYWNvdGhlcmFweSA9IEJpb21l
ZGVjaW5lICZhbXA7IHBoYXJtYWNvdGhlcmFwaWU8L2FiYnItMT48L2FsdC1wZXJpb2RpY2FsPjxw
YWdlcz4xNDUtMTUwPC9wYWdlcz48dm9sdW1lPjEwNDwvdm9sdW1lPjxlZGl0aW9uPjIwMTgvMDUv
MTg8L2VkaXRpb24+PGtleXdvcmRzPjxrZXl3b3JkPjMmYXBvczsgVW50cmFuc2xhdGVkIFJlZ2lv
bnMvZ2VuZXRpY3M8L2tleXdvcmQ+PGtleXdvcmQ+QW5pbWFsczwva2V5d29yZD48a2V5d29yZD5D
ZWxsIFByb2xpZmVyYXRpb24vKmdlbmV0aWNzPC9rZXl3b3JkPjxrZXl3b3JkPkRvd24tUmVndWxh
dGlvbi9nZW5ldGljczwva2V5d29yZD48a2V5d29yZD5HZW5lIEV4cHJlc3Npb24gUmVndWxhdGlv
biwgTmVvcGxhc3RpYy9nZW5ldGljczwva2V5d29yZD48a2V5d29yZD5IdW1hbnM8L2tleXdvcmQ+
PGtleXdvcmQ+TWljZTwva2V5d29yZD48a2V5d29yZD5NaWNlLCBJbmJyZWQgQkFMQiBDPC9rZXl3
b3JkPjxrZXl3b3JkPk1pY2UsIE51ZGU8L2tleXdvcmQ+PGtleXdvcmQ+TWljcm9STkFzLypnZW5l
dGljczwva2V5d29yZD48a2V5d29yZD5OZW9wbGFzbSBNZXRhc3Rhc2lzLypnZW5ldGljcy9wYXRo
b2xvZ3k8L2tleXdvcmQ+PGtleXdvcmQ+UGFuY3JlYXRpYyBOZW9wbGFzbXMvKmdlbmV0aWNzL3Bh
dGhvbG9neTwva2V5d29yZD48a2V5d29yZD5Qcm9nbm9zaXM8L2tleXdvcmQ+PGtleXdvcmQ+Uk5B
LCBMb25nIE5vbmNvZGluZy8qZ2VuZXRpY3M8L2tleXdvcmQ+PGtleXdvcmQ+UmF0czwva2V5d29y
ZD48a2V5d29yZD5UcmFuc2ZlY3Rpb24vbWV0aG9kczwva2V5d29yZD48a2V5d29yZD5MbmNSTkEg
TUlBVDwva2V5d29yZD48a2V5d29yZD5NZXRhc3Rhc2lzPC9rZXl3b3JkPjxrZXl3b3JkPlBjPC9r
ZXl3b3JkPjxrZXl3b3JkPlByb2xpZmVyYXRpb248L2tleXdvcmQ+PGtleXdvcmQ+bWlSLTEzMzwv
a2V5d29yZD48L2tleXdvcmRzPjxkYXRlcz48eWVhcj4yMDE4PC95ZWFyPjxwdWItZGF0ZXM+PGRh
dGU+QXVnPC9kYXRlPjwvcHViLWRhdGVzPjwvZGF0ZXM+PGlzYm4+MDc1My0zMzIyPC9pc2JuPjxh
Y2Nlc3Npb24tbnVtPjI5NzcyNDM0PC9hY2Nlc3Npb24tbnVtPjx1cmxzPjwvdXJscz48ZWxlY3Ry
b25pYy1yZXNvdXJjZS1udW0+MTAuMTAxNi9qLmJpb3BoYS4yMDE4LjA1LjA0MzwvZWxlY3Ryb25p
Yy1yZXNvdXJjZS1udW0+PHJlbW90ZS1kYXRhYmFzZS1wcm92aWRlcj5OTE08L3JlbW90ZS1kYXRh
YmFzZS1wcm92aWRlcj48bGFuZ3VhZ2U+ZW5nPC9sYW5ndWFnZT48L3JlY29yZD48L0NpdGU+PC9F
bmROb3RlPgB=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96)</w:t>
            </w:r>
            <w:r w:rsidRPr="00601B0D">
              <w:rPr>
                <w:rFonts w:ascii="Times New Roman" w:hAnsi="Times New Roman" w:cs="Times New Roman"/>
              </w:rPr>
              <w:fldChar w:fldCharType="end"/>
            </w:r>
          </w:p>
        </w:tc>
      </w:tr>
      <w:tr w:rsidR="003124D9" w:rsidRPr="00601B0D" w14:paraId="6A547DE6" w14:textId="77777777" w:rsidTr="003055B5">
        <w:trPr>
          <w:trHeight w:val="600"/>
        </w:trPr>
        <w:tc>
          <w:tcPr>
            <w:tcW w:w="1560" w:type="dxa"/>
            <w:hideMark/>
          </w:tcPr>
          <w:p w14:paraId="15626E1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55HG</w:t>
            </w:r>
          </w:p>
        </w:tc>
        <w:tc>
          <w:tcPr>
            <w:tcW w:w="1701" w:type="dxa"/>
            <w:hideMark/>
          </w:tcPr>
          <w:p w14:paraId="7C273FE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802</w:t>
            </w:r>
          </w:p>
        </w:tc>
        <w:tc>
          <w:tcPr>
            <w:tcW w:w="1275" w:type="dxa"/>
            <w:hideMark/>
          </w:tcPr>
          <w:p w14:paraId="08CB53F1" w14:textId="77777777" w:rsidR="003124D9" w:rsidRPr="00601B0D" w:rsidRDefault="003124D9" w:rsidP="006C58D1">
            <w:pPr>
              <w:jc w:val="left"/>
              <w:rPr>
                <w:rFonts w:ascii="Times New Roman" w:hAnsi="Times New Roman" w:cs="Times New Roman"/>
              </w:rPr>
            </w:pPr>
          </w:p>
        </w:tc>
        <w:tc>
          <w:tcPr>
            <w:tcW w:w="1276" w:type="dxa"/>
            <w:hideMark/>
          </w:tcPr>
          <w:p w14:paraId="7B6001E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2D36652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apoptosis</w:t>
            </w:r>
          </w:p>
        </w:tc>
        <w:tc>
          <w:tcPr>
            <w:tcW w:w="1276" w:type="dxa"/>
            <w:noWrap/>
            <w:hideMark/>
          </w:tcPr>
          <w:p w14:paraId="1AD30F17" w14:textId="546727F0"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RaW48L0F1dGhvcj48WWVhcj4yMDE5PC9ZZWFyPjxSZWNO
dW0+NjI5Mjk8L1JlY051bT48RGlzcGxheVRleHQ+KDk3KTwvRGlzcGxheVRleHQ+PHJlY29yZD48
cmVjLW51bWJlcj42MjkyOTwvcmVjLW51bWJlcj48Zm9yZWlnbi1rZXlzPjxrZXkgYXBwPSJFTiIg
ZGItaWQ9ImQyMGRmd3p2amR0ZndtZXowZW81enNyYnd0enN3czIwYXJ3MiIgdGltZXN0YW1wPSIx
NjI5OTc5ODI2Ij42MjkyOTwva2V5PjwvZm9yZWlnbi1rZXlzPjxyZWYtdHlwZSBuYW1lPSJKb3Vy
bmFsIEFydGljbGUiPjE3PC9yZWYtdHlwZT48Y29udHJpYnV0b3JzPjxhdXRob3JzPjxhdXRob3I+
UWluLCBZLjwvYXV0aG9yPjxhdXRob3I+TGl1LCBYLjwvYXV0aG9yPjxhdXRob3I+UGFuLCBMLjwv
YXV0aG9yPjxhdXRob3I+WmhvdSwgUi48L2F1dGhvcj48YXV0aG9yPlpoYW5nLCBYLjwvYXV0aG9y
PjwvYXV0aG9ycz48L2NvbnRyaWJ1dG9ycz48YXV0aC1hZGRyZXNzPkRlcGFydG1lbnQgb2YgR2Fz
dHJvZW50ZXJvbG9neSwgUGVvcGxlJmFwb3M7cyBIb3NwaXRhbCBvZiBKaW50YW4gRGlzdHJpY3Qg
b2YgQ2hhbmd6aG91LCBDaGFuZ3pob3UsIEppYW5nc3UsIFAuUi4gQ2hpbmEuJiN4RDtEZXBhcnRt
ZW50IG9mIEludGVybmFsIE1lZGljaW5lLCBIb3NwaXRhbCBvZiBOYW5qaW5nIFVuaXZlcnNpdHkg
b2YgU2NpZW5jZSBhbmQgVGVjaG5vbG9neSwgTmFuamluZywgSmlhbmdzdSwgUC5SLiBDaGluYS4m
I3hEO0RlcGFydG1lbnQgb2YgUmVzcGlyYXRvcnkgTWVkaWNpbmUsIEZpcnN0IFBlb3BsZSZhcG9z
O3MgSG9zcGl0YWwgb2YgQ2hhbmd6aG91LCBDaGFuZ3pob3UsIEppYW5nc3UsIFAuUi4gQ2hpbmEu
PC9hdXRoLWFkZHJlc3M+PHRpdGxlcz48dGl0bGU+TG9uZyBub25jb2RpbmcgUk5BIE1JUjE1NUhH
IGZhY2lsaXRhdGVzIHBhbmNyZWF0aWMgY2FuY2VyIHByb2dyZXNzaW9uIHRocm91Z2ggbmVnYXRp
dmUgcmVndWxhdGlvbiBvZiBtaVItODAyPC90aXRsZT48c2Vjb25kYXJ5LXRpdGxlPkogQ2VsbCBC
aW9jaGVtPC9zZWNvbmRhcnktdGl0bGU+PGFsdC10aXRsZT5Kb3VybmFsIG9mIGNlbGx1bGFyIGJp
b2NoZW1pc3RyeTwvYWx0LXRpdGxlPjwvdGl0bGVzPjxhbHQtcGVyaW9kaWNhbD48ZnVsbC10aXRs
ZT5Kb3VybmFsIG9mIENlbGx1bGFyIEJpb2NoZW1pc3RyeTwvZnVsbC10aXRsZT48L2FsdC1wZXJp
b2RpY2FsPjxwYWdlcz4xNzkyNi0xNzkzNDwvcGFnZXM+PHZvbHVtZT4xMjA8L3ZvbHVtZT48bnVt
YmVyPjEwPC9udW1iZXI+PGVkaXRpb24+MjAxOS8wNi8wNTwvZWRpdGlvbj48a2V5d29yZHM+PGtl
eXdvcmQ+QXBvcHRvc2lzL2dlbmV0aWNzPC9rZXl3b3JkPjxrZXl3b3JkPkJhc2UgU2VxdWVuY2U8
L2tleXdvcmQ+PGtleXdvcmQ+Q2FyY2lub2dlbmVzaXMvZ2VuZXRpY3M8L2tleXdvcmQ+PGtleXdv
cmQ+Q2VsbCBMaW5lLCBUdW1vcjwva2V5d29yZD48a2V5d29yZD5DZWxsIFByb2xpZmVyYXRpb24v
Z2VuZXRpY3M8L2tleXdvcmQ+PGtleXdvcmQ+KkRpc2Vhc2UgUHJvZ3Jlc3Npb248L2tleXdvcmQ+
PGtleXdvcmQ+KkdlbmUgRXhwcmVzc2lvbiBSZWd1bGF0aW9uLCBOZW9wbGFzdGljPC9rZXl3b3Jk
PjxrZXl3b3JkPkdlbmUgS25vY2tkb3duIFRlY2huaXF1ZXM8L2tleXdvcmQ+PGtleXdvcmQ+R2Vu
ZSBTaWxlbmNpbmc8L2tleXdvcmQ+PGtleXdvcmQ+SHVtYW5zPC9rZXl3b3JkPjxrZXl3b3JkPk1p
Y3JvUk5Bcy8qZ2VuZXRpY3MvbWV0YWJvbGlzbTwva2V5d29yZD48a2V5d29yZD5NaWRkbGUgQWdl
ZDwva2V5d29yZD48a2V5d29yZD5QYW5jcmVhdGljIE5lb3BsYXNtcy8qZ2VuZXRpY3MvKnBhdGhv
bG9neTwva2V5d29yZD48a2V5d29yZD5Qcm9nbm9zaXM8L2tleXdvcmQ+PGtleXdvcmQ+Uk5BLCBM
b25nIE5vbmNvZGluZy9nZW5ldGljcy8qbWV0YWJvbGlzbTwva2V5d29yZD48a2V5d29yZD5VcC1S
ZWd1bGF0aW9uL2dlbmV0aWNzPC9rZXl3b3JkPjxrZXl3b3JkPipMbmNSTkE8L2tleXdvcmQ+PGtl
eXdvcmQ+Km1pcjE1NWhnPC9rZXl3b3JkPjxrZXl3b3JkPiptaVItODAyPC9rZXl3b3JkPjxrZXl3
b3JkPipwYW5jcmVhdGljIGNhbmNlcjwva2V5d29yZD48L2tleXdvcmRzPjxkYXRlcz48eWVhcj4y
MDE5PC95ZWFyPjxwdWItZGF0ZXM+PGRhdGU+T2N0PC9kYXRlPjwvcHViLWRhdGVzPjwvZGF0ZXM+
PGlzYm4+MDczMC0yMzEyPC9pc2JuPjxhY2Nlc3Npb24tbnVtPjMxMTYxNjI1PC9hY2Nlc3Npb24t
bnVtPjx1cmxzPjwvdXJscz48ZWxlY3Ryb25pYy1yZXNvdXJjZS1udW0+MTAuMTAwMi9qY2IuMjkw
NjA8L2VsZWN0cm9uaWMtcmVzb3VyY2UtbnVtPjxyZW1vdGUtZGF0YWJhc2UtcHJvdmlkZXI+TkxN
PC9yZW1vdGUtZGF0YWJhc2UtcHJvdmlkZXI+PGxhbmd1YWdlPmVuZzwvbGFuZ3VhZ2U+PC9yZWNv
cmQ+PC9DaXRlPjwvRW5kTm90ZT5=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RaW48L0F1dGhvcj48WWVhcj4yMDE5PC9ZZWFyPjxSZWNO
dW0+NjI5Mjk8L1JlY051bT48RGlzcGxheVRleHQ+KDk3KTwvRGlzcGxheVRleHQ+PHJlY29yZD48
cmVjLW51bWJlcj42MjkyOTwvcmVjLW51bWJlcj48Zm9yZWlnbi1rZXlzPjxrZXkgYXBwPSJFTiIg
ZGItaWQ9ImQyMGRmd3p2amR0ZndtZXowZW81enNyYnd0enN3czIwYXJ3MiIgdGltZXN0YW1wPSIx
NjI5OTc5ODI2Ij42MjkyOTwva2V5PjwvZm9yZWlnbi1rZXlzPjxyZWYtdHlwZSBuYW1lPSJKb3Vy
bmFsIEFydGljbGUiPjE3PC9yZWYtdHlwZT48Y29udHJpYnV0b3JzPjxhdXRob3JzPjxhdXRob3I+
UWluLCBZLjwvYXV0aG9yPjxhdXRob3I+TGl1LCBYLjwvYXV0aG9yPjxhdXRob3I+UGFuLCBMLjwv
YXV0aG9yPjxhdXRob3I+WmhvdSwgUi48L2F1dGhvcj48YXV0aG9yPlpoYW5nLCBYLjwvYXV0aG9y
PjwvYXV0aG9ycz48L2NvbnRyaWJ1dG9ycz48YXV0aC1hZGRyZXNzPkRlcGFydG1lbnQgb2YgR2Fz
dHJvZW50ZXJvbG9neSwgUGVvcGxlJmFwb3M7cyBIb3NwaXRhbCBvZiBKaW50YW4gRGlzdHJpY3Qg
b2YgQ2hhbmd6aG91LCBDaGFuZ3pob3UsIEppYW5nc3UsIFAuUi4gQ2hpbmEuJiN4RDtEZXBhcnRt
ZW50IG9mIEludGVybmFsIE1lZGljaW5lLCBIb3NwaXRhbCBvZiBOYW5qaW5nIFVuaXZlcnNpdHkg
b2YgU2NpZW5jZSBhbmQgVGVjaG5vbG9neSwgTmFuamluZywgSmlhbmdzdSwgUC5SLiBDaGluYS4m
I3hEO0RlcGFydG1lbnQgb2YgUmVzcGlyYXRvcnkgTWVkaWNpbmUsIEZpcnN0IFBlb3BsZSZhcG9z
O3MgSG9zcGl0YWwgb2YgQ2hhbmd6aG91LCBDaGFuZ3pob3UsIEppYW5nc3UsIFAuUi4gQ2hpbmEu
PC9hdXRoLWFkZHJlc3M+PHRpdGxlcz48dGl0bGU+TG9uZyBub25jb2RpbmcgUk5BIE1JUjE1NUhH
IGZhY2lsaXRhdGVzIHBhbmNyZWF0aWMgY2FuY2VyIHByb2dyZXNzaW9uIHRocm91Z2ggbmVnYXRp
dmUgcmVndWxhdGlvbiBvZiBtaVItODAyPC90aXRsZT48c2Vjb25kYXJ5LXRpdGxlPkogQ2VsbCBC
aW9jaGVtPC9zZWNvbmRhcnktdGl0bGU+PGFsdC10aXRsZT5Kb3VybmFsIG9mIGNlbGx1bGFyIGJp
b2NoZW1pc3RyeTwvYWx0LXRpdGxlPjwvdGl0bGVzPjxhbHQtcGVyaW9kaWNhbD48ZnVsbC10aXRs
ZT5Kb3VybmFsIG9mIENlbGx1bGFyIEJpb2NoZW1pc3RyeTwvZnVsbC10aXRsZT48L2FsdC1wZXJp
b2RpY2FsPjxwYWdlcz4xNzkyNi0xNzkzNDwvcGFnZXM+PHZvbHVtZT4xMjA8L3ZvbHVtZT48bnVt
YmVyPjEwPC9udW1iZXI+PGVkaXRpb24+MjAxOS8wNi8wNTwvZWRpdGlvbj48a2V5d29yZHM+PGtl
eXdvcmQ+QXBvcHRvc2lzL2dlbmV0aWNzPC9rZXl3b3JkPjxrZXl3b3JkPkJhc2UgU2VxdWVuY2U8
L2tleXdvcmQ+PGtleXdvcmQ+Q2FyY2lub2dlbmVzaXMvZ2VuZXRpY3M8L2tleXdvcmQ+PGtleXdv
cmQ+Q2VsbCBMaW5lLCBUdW1vcjwva2V5d29yZD48a2V5d29yZD5DZWxsIFByb2xpZmVyYXRpb24v
Z2VuZXRpY3M8L2tleXdvcmQ+PGtleXdvcmQ+KkRpc2Vhc2UgUHJvZ3Jlc3Npb248L2tleXdvcmQ+
PGtleXdvcmQ+KkdlbmUgRXhwcmVzc2lvbiBSZWd1bGF0aW9uLCBOZW9wbGFzdGljPC9rZXl3b3Jk
PjxrZXl3b3JkPkdlbmUgS25vY2tkb3duIFRlY2huaXF1ZXM8L2tleXdvcmQ+PGtleXdvcmQ+R2Vu
ZSBTaWxlbmNpbmc8L2tleXdvcmQ+PGtleXdvcmQ+SHVtYW5zPC9rZXl3b3JkPjxrZXl3b3JkPk1p
Y3JvUk5Bcy8qZ2VuZXRpY3MvbWV0YWJvbGlzbTwva2V5d29yZD48a2V5d29yZD5NaWRkbGUgQWdl
ZDwva2V5d29yZD48a2V5d29yZD5QYW5jcmVhdGljIE5lb3BsYXNtcy8qZ2VuZXRpY3MvKnBhdGhv
bG9neTwva2V5d29yZD48a2V5d29yZD5Qcm9nbm9zaXM8L2tleXdvcmQ+PGtleXdvcmQ+Uk5BLCBM
b25nIE5vbmNvZGluZy9nZW5ldGljcy8qbWV0YWJvbGlzbTwva2V5d29yZD48a2V5d29yZD5VcC1S
ZWd1bGF0aW9uL2dlbmV0aWNzPC9rZXl3b3JkPjxrZXl3b3JkPipMbmNSTkE8L2tleXdvcmQ+PGtl
eXdvcmQ+Km1pcjE1NWhnPC9rZXl3b3JkPjxrZXl3b3JkPiptaVItODAyPC9rZXl3b3JkPjxrZXl3
b3JkPipwYW5jcmVhdGljIGNhbmNlcjwva2V5d29yZD48L2tleXdvcmRzPjxkYXRlcz48eWVhcj4y
MDE5PC95ZWFyPjxwdWItZGF0ZXM+PGRhdGU+T2N0PC9kYXRlPjwvcHViLWRhdGVzPjwvZGF0ZXM+
PGlzYm4+MDczMC0yMzEyPC9pc2JuPjxhY2Nlc3Npb24tbnVtPjMxMTYxNjI1PC9hY2Nlc3Npb24t
bnVtPjx1cmxzPjwvdXJscz48ZWxlY3Ryb25pYy1yZXNvdXJjZS1udW0+MTAuMTAwMi9qY2IuMjkw
NjA8L2VsZWN0cm9uaWMtcmVzb3VyY2UtbnVtPjxyZW1vdGUtZGF0YWJhc2UtcHJvdmlkZXI+TkxN
PC9yZW1vdGUtZGF0YWJhc2UtcHJvdmlkZXI+PGxhbmd1YWdlPmVuZzwvbGFuZ3VhZ2U+PC9yZWNv
cmQ+PC9DaXRlPjwvRW5kTm90ZT5=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97)</w:t>
            </w:r>
            <w:r w:rsidRPr="00601B0D">
              <w:rPr>
                <w:rFonts w:ascii="Times New Roman" w:hAnsi="Times New Roman" w:cs="Times New Roman"/>
              </w:rPr>
              <w:fldChar w:fldCharType="end"/>
            </w:r>
          </w:p>
        </w:tc>
      </w:tr>
      <w:tr w:rsidR="003124D9" w:rsidRPr="00601B0D" w14:paraId="3E28B5FB" w14:textId="77777777" w:rsidTr="003055B5">
        <w:trPr>
          <w:trHeight w:val="600"/>
        </w:trPr>
        <w:tc>
          <w:tcPr>
            <w:tcW w:w="1560" w:type="dxa"/>
            <w:hideMark/>
          </w:tcPr>
          <w:p w14:paraId="466ED78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210HG</w:t>
            </w:r>
          </w:p>
        </w:tc>
        <w:tc>
          <w:tcPr>
            <w:tcW w:w="1701" w:type="dxa"/>
            <w:hideMark/>
          </w:tcPr>
          <w:p w14:paraId="254FB40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25b-5p</w:t>
            </w:r>
          </w:p>
        </w:tc>
        <w:tc>
          <w:tcPr>
            <w:tcW w:w="1275" w:type="dxa"/>
            <w:hideMark/>
          </w:tcPr>
          <w:p w14:paraId="7DBB5EA4" w14:textId="4E0FCA3B" w:rsidR="003124D9" w:rsidRPr="00601B0D" w:rsidRDefault="003124D9" w:rsidP="006C58D1">
            <w:pPr>
              <w:jc w:val="left"/>
              <w:rPr>
                <w:rFonts w:ascii="Times New Roman" w:hAnsi="Times New Roman" w:cs="Times New Roman"/>
              </w:rPr>
            </w:pPr>
            <w:r w:rsidRPr="00601B0D">
              <w:rPr>
                <w:rFonts w:ascii="Times New Roman" w:hAnsi="Times New Roman" w:cs="Times New Roman"/>
              </w:rPr>
              <w:t>HK2,</w:t>
            </w:r>
            <w:r>
              <w:rPr>
                <w:rFonts w:ascii="Times New Roman" w:hAnsi="Times New Roman" w:cs="Times New Roman"/>
              </w:rPr>
              <w:t xml:space="preserve"> </w:t>
            </w:r>
            <w:r w:rsidRPr="00601B0D">
              <w:rPr>
                <w:rFonts w:ascii="Times New Roman" w:hAnsi="Times New Roman" w:cs="Times New Roman"/>
              </w:rPr>
              <w:t>PKM2</w:t>
            </w:r>
          </w:p>
        </w:tc>
        <w:tc>
          <w:tcPr>
            <w:tcW w:w="1276" w:type="dxa"/>
            <w:hideMark/>
          </w:tcPr>
          <w:p w14:paraId="182AA67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374060C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glycolysis, proliferation, invasion, migration</w:t>
            </w:r>
          </w:p>
        </w:tc>
        <w:tc>
          <w:tcPr>
            <w:tcW w:w="1276" w:type="dxa"/>
            <w:noWrap/>
            <w:hideMark/>
          </w:tcPr>
          <w:p w14:paraId="3BCD3AFC" w14:textId="780AF11E"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Yu&lt;/Author&gt;&lt;Year&gt;2021&lt;/Year&gt;&lt;RecNum&gt;62930&lt;/RecNum&gt;&lt;DisplayText&gt;(98)&lt;/DisplayText&gt;&lt;record&gt;&lt;rec-number&gt;62930&lt;/rec-number&gt;&lt;foreign-keys&gt;&lt;key app="EN" db-id="d20dfwzvjdtfwmez0eo5zsrbwtzsws20arw2" timestamp="1629979893"&gt;62930&lt;/key&gt;&lt;/foreign-keys&gt;&lt;ref-type name="Journal Article"&gt;17&lt;/ref-type&gt;&lt;contributors&gt;&lt;authors&gt;&lt;author&gt;Yu, T.&lt;/author&gt;&lt;author&gt;Li, G.&lt;/author&gt;&lt;author&gt;Wang, C.&lt;/author&gt;&lt;author&gt;Gong, G.&lt;/author&gt;&lt;author&gt;Wang, L.&lt;/author&gt;&lt;author&gt;Li, C.&lt;/author&gt;&lt;author&gt;Chen, Y.&lt;/author&gt;&lt;author&gt;Wang, X.&lt;/author&gt;&lt;/authors&gt;&lt;/contributors&gt;&lt;auth-address&gt;Department of Interventional Radiology, Zhongshan Hospital, Fudan University, Shanghai, China.&amp;#xD;Shanghai Institution of Medical Imaging, Shanghai, China.&amp;#xD;National Clinical Research Center for Interventional Medicine, Zhongshan Hospital, Fudan University, Shanghai, China.&lt;/auth-address&gt;&lt;titles&gt;&lt;title&gt;MIR210HG regulates glycolysis, cell proliferation, and metastasis of pancreatic cancer cells through miR-125b-5p/HK2/PKM2 axis&lt;/title&gt;&lt;secondary-title&gt;RNA Biol&lt;/secondary-title&gt;&lt;alt-title&gt;RNA biology&lt;/alt-title&gt;&lt;/titles&gt;&lt;alt-periodical&gt;&lt;full-title&gt;Rna Biology&lt;/full-title&gt;&lt;/alt-periodical&gt;&lt;pages&gt;1-18&lt;/pages&gt;&lt;edition&gt;2021/06/11&lt;/edition&gt;&lt;keywords&gt;&lt;keyword&gt;Hk2&lt;/keyword&gt;&lt;keyword&gt;Pkm2&lt;/keyword&gt;&lt;keyword&gt;Pancreatic cancer&lt;/keyword&gt;&lt;keyword&gt;lncRNA MIR210HG&lt;/keyword&gt;&lt;keyword&gt;metabolic reprogramming&lt;/keyword&gt;&lt;keyword&gt;miR-125b-5p&lt;/keyword&gt;&lt;/keywords&gt;&lt;dates&gt;&lt;year&gt;2021&lt;/year&gt;&lt;pub-dates&gt;&lt;date&gt;Jun 10&lt;/date&gt;&lt;/pub-dates&gt;&lt;/dates&gt;&lt;isbn&gt;1547-6286&lt;/isbn&gt;&lt;accession-num&gt;34110962&lt;/accession-num&gt;&lt;urls&gt;&lt;/urls&gt;&lt;electronic-resource-num&gt;10.1080/15476286.2021.1930755&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98)</w:t>
            </w:r>
            <w:r w:rsidRPr="00601B0D">
              <w:rPr>
                <w:rFonts w:ascii="Times New Roman" w:hAnsi="Times New Roman" w:cs="Times New Roman"/>
              </w:rPr>
              <w:fldChar w:fldCharType="end"/>
            </w:r>
          </w:p>
        </w:tc>
      </w:tr>
      <w:tr w:rsidR="003124D9" w:rsidRPr="00601B0D" w14:paraId="2BEC8122" w14:textId="77777777" w:rsidTr="003055B5">
        <w:trPr>
          <w:trHeight w:val="600"/>
        </w:trPr>
        <w:tc>
          <w:tcPr>
            <w:tcW w:w="1560" w:type="dxa"/>
            <w:hideMark/>
          </w:tcPr>
          <w:p w14:paraId="3ADA3CA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1HG</w:t>
            </w:r>
          </w:p>
        </w:tc>
        <w:tc>
          <w:tcPr>
            <w:tcW w:w="1701" w:type="dxa"/>
            <w:hideMark/>
          </w:tcPr>
          <w:p w14:paraId="615647D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93b</w:t>
            </w:r>
          </w:p>
        </w:tc>
        <w:tc>
          <w:tcPr>
            <w:tcW w:w="1275" w:type="dxa"/>
            <w:hideMark/>
          </w:tcPr>
          <w:p w14:paraId="460E9CCE" w14:textId="77777777" w:rsidR="003124D9" w:rsidRPr="00601B0D" w:rsidRDefault="003124D9" w:rsidP="006C58D1">
            <w:pPr>
              <w:jc w:val="left"/>
              <w:rPr>
                <w:rFonts w:ascii="Times New Roman" w:hAnsi="Times New Roman" w:cs="Times New Roman"/>
              </w:rPr>
            </w:pPr>
          </w:p>
        </w:tc>
        <w:tc>
          <w:tcPr>
            <w:tcW w:w="1276" w:type="dxa"/>
            <w:hideMark/>
          </w:tcPr>
          <w:p w14:paraId="39A2704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27BA9E7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apoptosis, cell cycle, invasion</w:t>
            </w:r>
          </w:p>
        </w:tc>
        <w:tc>
          <w:tcPr>
            <w:tcW w:w="1276" w:type="dxa"/>
            <w:noWrap/>
            <w:hideMark/>
          </w:tcPr>
          <w:p w14:paraId="3D5E6EC2" w14:textId="7082F069"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ZYW5nPC9BdXRob3I+PFllYXI+MjAxNjwvWWVhcj48UmVj
TnVtPjYyOTMxPC9SZWNOdW0+PERpc3BsYXlUZXh0Pig5OSk8L0Rpc3BsYXlUZXh0PjxyZWNvcmQ+
PHJlYy1udW1iZXI+NjI5MzE8L3JlYy1udW1iZXI+PGZvcmVpZ24ta2V5cz48a2V5IGFwcD0iRU4i
IGRiLWlkPSJkMjBkZnd6dmpkdGZ3bWV6MGVvNXpzcmJ3dHpzd3MyMGFydzIiIHRpbWVzdGFtcD0i
MTYyOTk3OTkyMyI+NjI5MzE8L2tleT48L2ZvcmVpZ24ta2V5cz48cmVmLXR5cGUgbmFtZT0iSm91
cm5hbCBBcnRpY2xlIj4xNzwvcmVmLXR5cGU+PGNvbnRyaWJ1dG9ycz48YXV0aG9ycz48YXV0aG9y
PllhbmcsIEguPC9hdXRob3I+PGF1dGhvcj5MaXUsIFAuPC9hdXRob3I+PGF1dGhvcj5aaGFuZywg
Si48L2F1dGhvcj48YXV0aG9yPlBlbmcsIFguPC9hdXRob3I+PGF1dGhvcj5MdSwgWi48L2F1dGhv
cj48YXV0aG9yPll1LCBTLjwvYXV0aG9yPjxhdXRob3I+TWVuZywgWS48L2F1dGhvcj48YXV0aG9y
PlRvbmcsIFcuIE0uPC9hdXRob3I+PGF1dGhvcj5DaGVuLCBKLjwvYXV0aG9yPjwvYXV0aG9ycz48
L2NvbnRyaWJ1dG9ycz48YXV0aC1hZGRyZXNzPkRlcGFydG1lbnQgb2YgUGF0aG9sb2d5LCBQZWtp
bmcgVW5pb24gTWVkaWNhbCBDb2xsZWdlIEhvc3BpdGFsLCBDaGluZXNlIEFjYWRlbXkgb2YgTWVk
aWNhbCBTY2llbmNlcyBhbmQgUGVraW5nIFVuaW9uIE1lZGljYWwgQ29sbGVnZSwgQmVpamluZywg
Q2hpbmEuJiN4RDtUaGUgU3RhdGUgS2V5IExhYm9yYXRvcnkgb2YgTWVkaWNhbCBNb2xlY3VsYXIg
QmlvbG9neSwgSW5zdGl0dXRlIG9mIEJhc2ljIE1lZGljYWwgU2NpZW5jZXMgYW5kIFNjaG9vbCBv
ZiBCYXNpYyBNZWRpY2luZSwgQ2hpbmVzZSBBY2FkZW15IG9mIE1lZGljYWwgU2NpZW5jZXMgYW5k
IFBla2luZyBVbmlvbiBNZWRpY2FsIENvbGxlZ2UsIEJlaWppbmcsIENoaW5hLiYjeEQ7RGVwYXJ0
bWVudCBvZiBQYXRob2xvZ3ksIEluc3RpdHV0ZSBvZiBCYXNpYyBNZWRpY2FsIFNjaWVuY2VzIGFu
ZCBTY2hvb2wgb2YgQmFzaWMgTWVkaWNpbmUsIENoaW5lc2UgQWNhZGVteSBvZiBNZWRpY2FsIFNj
aWVuY2VzIGFuZCBQZWtpbmcgVW5pb24gTWVkaWNhbCBDb2xsZWdlLCBCZWlqaW5nLCBDaGluYS48
L2F1dGgtYWRkcmVzcz48dGl0bGVzPjx0aXRsZT5Mb25nIG5vbmNvZGluZyBSTkEgTUlSMzFIRyBl
eGhpYml0cyBvbmNvZ2VuaWMgcHJvcGVydHkgaW4gcGFuY3JlYXRpYyBkdWN0YWwgYWRlbm9jYXJj
aW5vbWEgYW5kIGlzIG5lZ2F0aXZlbHkgcmVndWxhdGVkIGJ5IG1pUi0xOTNiPC90aXRsZT48c2Vj
b25kYXJ5LXRpdGxlPk9uY29nZW5lPC9zZWNvbmRhcnktdGl0bGU+PGFsdC10aXRsZT5PbmNvZ2Vu
ZTwvYWx0LXRpdGxlPjwvdGl0bGVzPjxwZXJpb2RpY2FsPjxmdWxsLXRpdGxlPk9uY29nZW5lPC9m
dWxsLXRpdGxlPjxhYmJyLTE+T25jb2dlbmU8L2FiYnItMT48L3BlcmlvZGljYWw+PGFsdC1wZXJp
b2RpY2FsPjxmdWxsLXRpdGxlPk9uY29nZW5lPC9mdWxsLXRpdGxlPjxhYmJyLTE+T25jb2dlbmU8
L2FiYnItMT48L2FsdC1wZXJpb2RpY2FsPjxwYWdlcz4zNjQ3LTU3PC9wYWdlcz48dm9sdW1lPjM1
PC92b2x1bWU+PG51bWJlcj4yODwvbnVtYmVyPjxlZGl0aW9uPjIwMTUvMTEvMTA8L2VkaXRpb24+
PGtleXdvcmRzPjxrZXl3b3JkPkFuaW1hbHM8L2tleXdvcmQ+PGtleXdvcmQ+QXBvcHRvc2lzL2dl
bmV0aWNzPC9rZXl3b3JkPjxrZXl3b3JkPkNhcmNpbm9tYSwgUGFuY3JlYXRpYyBEdWN0YWwvKmdl
bmV0aWNzL3BhdGhvbG9neTwva2V5d29yZD48a2V5d29yZD5DZWxsIExpbmUsIFR1bW9yPC9rZXl3
b3JkPjxrZXl3b3JkPkNlbGwgTW92ZW1lbnQvZ2VuZXRpY3M8L2tleXdvcmQ+PGtleXdvcmQ+Q2Vs
bCBQcm9saWZlcmF0aW9uL2dlbmV0aWNzPC9rZXl3b3JkPjxrZXl3b3JkPkZlbWFsZTwva2V5d29y
ZD48a2V5d29yZD5HMSBQaGFzZSBDZWxsIEN5Y2xlIENoZWNrcG9pbnRzL2RydWcgZWZmZWN0czwv
a2V5d29yZD48a2V5d29yZD5HZW5lIEV4cHJlc3Npb24gUHJvZmlsaW5nL21ldGhvZHM8L2tleXdv
cmQ+PGtleXdvcmQ+KkdlbmUgRXhwcmVzc2lvbiBSZWd1bGF0aW9uLCBOZW9wbGFzdGljPC9rZXl3
b3JkPjxrZXl3b3JkPkh1bWFuczwva2V5d29yZD48a2V5d29yZD5NYWxlPC9rZXl3b3JkPjxrZXl3
b3JkPk1pY2UsIEluYnJlZCBCQUxCIEM8L2tleXdvcmQ+PGtleXdvcmQ+TWljZSwgTnVkZTwva2V5
d29yZD48a2V5d29yZD5NaWNyb1JOQXMvKmdlbmV0aWNzPC9rZXl3b3JkPjxrZXl3b3JkPk1pZGRs
ZSBBZ2VkPC9rZXl3b3JkPjxrZXl3b3JkPk9uY29nZW5lcy9nZW5ldGljczwva2V5d29yZD48a2V5
d29yZD5QYW5jcmVhdGljIE5lb3BsYXNtcy8qZ2VuZXRpY3MvcGF0aG9sb2d5PC9rZXl3b3JkPjxr
ZXl3b3JkPlJOQSBJbnRlcmZlcmVuY2U8L2tleXdvcmQ+PGtleXdvcmQ+Uk5BLCBMb25nIE5vbmNv
ZGluZy8qZ2VuZXRpY3M8L2tleXdvcmQ+PGtleXdvcmQ+UmV2ZXJzZSBUcmFuc2NyaXB0YXNlIFBv
bHltZXJhc2UgQ2hhaW4gUmVhY3Rpb248L2tleXdvcmQ+PGtleXdvcmQ+VHJhbnNwbGFudGF0aW9u
LCBIZXRlcm9sb2dvdXM8L2tleXdvcmQ+PC9rZXl3b3Jkcz48ZGF0ZXM+PHllYXI+MjAxNjwveWVh
cj48cHViLWRhdGVzPjxkYXRlPkp1bCAxNDwvZGF0ZT48L3B1Yi1kYXRlcz48L2RhdGVzPjxpc2Ju
PjA5NTAtOTIzMiAoUHJpbnQpJiN4RDswOTUwLTkyMzI8L2lzYm4+PGFjY2Vzc2lvbi1udW0+MjY1
NDkwMjg8L2FjY2Vzc2lvbi1udW0+PHVybHM+PC91cmxzPjxjdXN0b20yPlBNQzQ5NDc2MzQ8L2N1
c3RvbTI+PGVsZWN0cm9uaWMtcmVzb3VyY2UtbnVtPjEwLjEwMzgvb25jLjIwMTUuNDMwPC9lbGVj
dHJvbmljLXJlc291cmNlLW51bT48cmVtb3RlLWRhdGFiYXNlLXByb3ZpZGVyPk5MTTwvcmVtb3Rl
LWRhdGFiYXNlLXByb3ZpZGVyPjxsYW5ndWFnZT5lbmc8L2xhbmd1YWdlPjwvcmVjb3JkPjwvQ2l0
ZT48L0VuZE5vdGU+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ZYW5nPC9BdXRob3I+PFllYXI+MjAxNjwvWWVhcj48UmVj
TnVtPjYyOTMxPC9SZWNOdW0+PERpc3BsYXlUZXh0Pig5OSk8L0Rpc3BsYXlUZXh0PjxyZWNvcmQ+
PHJlYy1udW1iZXI+NjI5MzE8L3JlYy1udW1iZXI+PGZvcmVpZ24ta2V5cz48a2V5IGFwcD0iRU4i
IGRiLWlkPSJkMjBkZnd6dmpkdGZ3bWV6MGVvNXpzcmJ3dHpzd3MyMGFydzIiIHRpbWVzdGFtcD0i
MTYyOTk3OTkyMyI+NjI5MzE8L2tleT48L2ZvcmVpZ24ta2V5cz48cmVmLXR5cGUgbmFtZT0iSm91
cm5hbCBBcnRpY2xlIj4xNzwvcmVmLXR5cGU+PGNvbnRyaWJ1dG9ycz48YXV0aG9ycz48YXV0aG9y
PllhbmcsIEguPC9hdXRob3I+PGF1dGhvcj5MaXUsIFAuPC9hdXRob3I+PGF1dGhvcj5aaGFuZywg
Si48L2F1dGhvcj48YXV0aG9yPlBlbmcsIFguPC9hdXRob3I+PGF1dGhvcj5MdSwgWi48L2F1dGhv
cj48YXV0aG9yPll1LCBTLjwvYXV0aG9yPjxhdXRob3I+TWVuZywgWS48L2F1dGhvcj48YXV0aG9y
PlRvbmcsIFcuIE0uPC9hdXRob3I+PGF1dGhvcj5DaGVuLCBKLjwvYXV0aG9yPjwvYXV0aG9ycz48
L2NvbnRyaWJ1dG9ycz48YXV0aC1hZGRyZXNzPkRlcGFydG1lbnQgb2YgUGF0aG9sb2d5LCBQZWtp
bmcgVW5pb24gTWVkaWNhbCBDb2xsZWdlIEhvc3BpdGFsLCBDaGluZXNlIEFjYWRlbXkgb2YgTWVk
aWNhbCBTY2llbmNlcyBhbmQgUGVraW5nIFVuaW9uIE1lZGljYWwgQ29sbGVnZSwgQmVpamluZywg
Q2hpbmEuJiN4RDtUaGUgU3RhdGUgS2V5IExhYm9yYXRvcnkgb2YgTWVkaWNhbCBNb2xlY3VsYXIg
QmlvbG9neSwgSW5zdGl0dXRlIG9mIEJhc2ljIE1lZGljYWwgU2NpZW5jZXMgYW5kIFNjaG9vbCBv
ZiBCYXNpYyBNZWRpY2luZSwgQ2hpbmVzZSBBY2FkZW15IG9mIE1lZGljYWwgU2NpZW5jZXMgYW5k
IFBla2luZyBVbmlvbiBNZWRpY2FsIENvbGxlZ2UsIEJlaWppbmcsIENoaW5hLiYjeEQ7RGVwYXJ0
bWVudCBvZiBQYXRob2xvZ3ksIEluc3RpdHV0ZSBvZiBCYXNpYyBNZWRpY2FsIFNjaWVuY2VzIGFu
ZCBTY2hvb2wgb2YgQmFzaWMgTWVkaWNpbmUsIENoaW5lc2UgQWNhZGVteSBvZiBNZWRpY2FsIFNj
aWVuY2VzIGFuZCBQZWtpbmcgVW5pb24gTWVkaWNhbCBDb2xsZWdlLCBCZWlqaW5nLCBDaGluYS48
L2F1dGgtYWRkcmVzcz48dGl0bGVzPjx0aXRsZT5Mb25nIG5vbmNvZGluZyBSTkEgTUlSMzFIRyBl
eGhpYml0cyBvbmNvZ2VuaWMgcHJvcGVydHkgaW4gcGFuY3JlYXRpYyBkdWN0YWwgYWRlbm9jYXJj
aW5vbWEgYW5kIGlzIG5lZ2F0aXZlbHkgcmVndWxhdGVkIGJ5IG1pUi0xOTNiPC90aXRsZT48c2Vj
b25kYXJ5LXRpdGxlPk9uY29nZW5lPC9zZWNvbmRhcnktdGl0bGU+PGFsdC10aXRsZT5PbmNvZ2Vu
ZTwvYWx0LXRpdGxlPjwvdGl0bGVzPjxwZXJpb2RpY2FsPjxmdWxsLXRpdGxlPk9uY29nZW5lPC9m
dWxsLXRpdGxlPjxhYmJyLTE+T25jb2dlbmU8L2FiYnItMT48L3BlcmlvZGljYWw+PGFsdC1wZXJp
b2RpY2FsPjxmdWxsLXRpdGxlPk9uY29nZW5lPC9mdWxsLXRpdGxlPjxhYmJyLTE+T25jb2dlbmU8
L2FiYnItMT48L2FsdC1wZXJpb2RpY2FsPjxwYWdlcz4zNjQ3LTU3PC9wYWdlcz48dm9sdW1lPjM1
PC92b2x1bWU+PG51bWJlcj4yODwvbnVtYmVyPjxlZGl0aW9uPjIwMTUvMTEvMTA8L2VkaXRpb24+
PGtleXdvcmRzPjxrZXl3b3JkPkFuaW1hbHM8L2tleXdvcmQ+PGtleXdvcmQ+QXBvcHRvc2lzL2dl
bmV0aWNzPC9rZXl3b3JkPjxrZXl3b3JkPkNhcmNpbm9tYSwgUGFuY3JlYXRpYyBEdWN0YWwvKmdl
bmV0aWNzL3BhdGhvbG9neTwva2V5d29yZD48a2V5d29yZD5DZWxsIExpbmUsIFR1bW9yPC9rZXl3
b3JkPjxrZXl3b3JkPkNlbGwgTW92ZW1lbnQvZ2VuZXRpY3M8L2tleXdvcmQ+PGtleXdvcmQ+Q2Vs
bCBQcm9saWZlcmF0aW9uL2dlbmV0aWNzPC9rZXl3b3JkPjxrZXl3b3JkPkZlbWFsZTwva2V5d29y
ZD48a2V5d29yZD5HMSBQaGFzZSBDZWxsIEN5Y2xlIENoZWNrcG9pbnRzL2RydWcgZWZmZWN0czwv
a2V5d29yZD48a2V5d29yZD5HZW5lIEV4cHJlc3Npb24gUHJvZmlsaW5nL21ldGhvZHM8L2tleXdv
cmQ+PGtleXdvcmQ+KkdlbmUgRXhwcmVzc2lvbiBSZWd1bGF0aW9uLCBOZW9wbGFzdGljPC9rZXl3
b3JkPjxrZXl3b3JkPkh1bWFuczwva2V5d29yZD48a2V5d29yZD5NYWxlPC9rZXl3b3JkPjxrZXl3
b3JkPk1pY2UsIEluYnJlZCBCQUxCIEM8L2tleXdvcmQ+PGtleXdvcmQ+TWljZSwgTnVkZTwva2V5
d29yZD48a2V5d29yZD5NaWNyb1JOQXMvKmdlbmV0aWNzPC9rZXl3b3JkPjxrZXl3b3JkPk1pZGRs
ZSBBZ2VkPC9rZXl3b3JkPjxrZXl3b3JkPk9uY29nZW5lcy9nZW5ldGljczwva2V5d29yZD48a2V5
d29yZD5QYW5jcmVhdGljIE5lb3BsYXNtcy8qZ2VuZXRpY3MvcGF0aG9sb2d5PC9rZXl3b3JkPjxr
ZXl3b3JkPlJOQSBJbnRlcmZlcmVuY2U8L2tleXdvcmQ+PGtleXdvcmQ+Uk5BLCBMb25nIE5vbmNv
ZGluZy8qZ2VuZXRpY3M8L2tleXdvcmQ+PGtleXdvcmQ+UmV2ZXJzZSBUcmFuc2NyaXB0YXNlIFBv
bHltZXJhc2UgQ2hhaW4gUmVhY3Rpb248L2tleXdvcmQ+PGtleXdvcmQ+VHJhbnNwbGFudGF0aW9u
LCBIZXRlcm9sb2dvdXM8L2tleXdvcmQ+PC9rZXl3b3Jkcz48ZGF0ZXM+PHllYXI+MjAxNjwveWVh
cj48cHViLWRhdGVzPjxkYXRlPkp1bCAxNDwvZGF0ZT48L3B1Yi1kYXRlcz48L2RhdGVzPjxpc2Ju
PjA5NTAtOTIzMiAoUHJpbnQpJiN4RDswOTUwLTkyMzI8L2lzYm4+PGFjY2Vzc2lvbi1udW0+MjY1
NDkwMjg8L2FjY2Vzc2lvbi1udW0+PHVybHM+PC91cmxzPjxjdXN0b20yPlBNQzQ5NDc2MzQ8L2N1
c3RvbTI+PGVsZWN0cm9uaWMtcmVzb3VyY2UtbnVtPjEwLjEwMzgvb25jLjIwMTUuNDMwPC9lbGVj
dHJvbmljLXJlc291cmNlLW51bT48cmVtb3RlLWRhdGFiYXNlLXByb3ZpZGVyPk5MTTwvcmVtb3Rl
LWRhdGFiYXNlLXByb3ZpZGVyPjxsYW5ndWFnZT5lbmc8L2xhbmd1YWdlPjwvcmVjb3JkPjwvQ2l0
ZT48L0VuZE5vdGU+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99)</w:t>
            </w:r>
            <w:r w:rsidRPr="00601B0D">
              <w:rPr>
                <w:rFonts w:ascii="Times New Roman" w:hAnsi="Times New Roman" w:cs="Times New Roman"/>
              </w:rPr>
              <w:fldChar w:fldCharType="end"/>
            </w:r>
          </w:p>
        </w:tc>
      </w:tr>
      <w:tr w:rsidR="003124D9" w:rsidRPr="00601B0D" w14:paraId="1EC162CA" w14:textId="77777777" w:rsidTr="003055B5">
        <w:trPr>
          <w:trHeight w:val="600"/>
        </w:trPr>
        <w:tc>
          <w:tcPr>
            <w:tcW w:w="1560" w:type="dxa"/>
            <w:hideMark/>
          </w:tcPr>
          <w:p w14:paraId="2B22B7D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SC-AS1</w:t>
            </w:r>
          </w:p>
        </w:tc>
        <w:tc>
          <w:tcPr>
            <w:tcW w:w="1701" w:type="dxa"/>
            <w:hideMark/>
          </w:tcPr>
          <w:p w14:paraId="6DF284D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29b-3p</w:t>
            </w:r>
          </w:p>
        </w:tc>
        <w:tc>
          <w:tcPr>
            <w:tcW w:w="1275" w:type="dxa"/>
            <w:hideMark/>
          </w:tcPr>
          <w:p w14:paraId="0BDE597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DK14</w:t>
            </w:r>
          </w:p>
        </w:tc>
        <w:tc>
          <w:tcPr>
            <w:tcW w:w="1276" w:type="dxa"/>
            <w:hideMark/>
          </w:tcPr>
          <w:p w14:paraId="6C1AD05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5BB8917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chemoresistance</w:t>
            </w:r>
          </w:p>
        </w:tc>
        <w:tc>
          <w:tcPr>
            <w:tcW w:w="1276" w:type="dxa"/>
            <w:noWrap/>
            <w:hideMark/>
          </w:tcPr>
          <w:p w14:paraId="52B0A073" w14:textId="5883C19C"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TdW48L0F1dGhvcj48WWVhcj4yMDE5PC9ZZWFyPjxSZWNO
dW0+NjI5MzI8L1JlY051bT48RGlzcGxheVRleHQ+KDEwMCk8L0Rpc3BsYXlUZXh0PjxyZWNvcmQ+
PHJlYy1udW1iZXI+NjI5MzI8L3JlYy1udW1iZXI+PGZvcmVpZ24ta2V5cz48a2V5IGFwcD0iRU4i
IGRiLWlkPSJkMjBkZnd6dmpkdGZ3bWV6MGVvNXpzcmJ3dHpzd3MyMGFydzIiIHRpbWVzdGFtcD0i
MTYyOTk3OTk1MiI+NjI5MzI8L2tleT48L2ZvcmVpZ24ta2V5cz48cmVmLXR5cGUgbmFtZT0iSm91
cm5hbCBBcnRpY2xlIj4xNzwvcmVmLXR5cGU+PGNvbnRyaWJ1dG9ycz48YXV0aG9ycz48YXV0aG9y
PlN1biwgWS48L2F1dGhvcj48YXV0aG9yPldhbmcsIFAuPC9hdXRob3I+PGF1dGhvcj5ZYW5nLCBX
LjwvYXV0aG9yPjxhdXRob3I+U2hhbiwgWS48L2F1dGhvcj48YXV0aG9yPlpoYW5nLCBRLjwvYXV0
aG9yPjxhdXRob3I+V3UsIEguPC9hdXRob3I+PC9hdXRob3JzPjwvY29udHJpYnV0b3JzPjxhdXRo
LWFkZHJlc3M+YSBEZXBhcnRtZW50IG9mIEhlcGF0b2JpbGlhcnkgU3VyZ2VyeSAsIFRoZSBGaXJz
dCBBZmZpbGlhdGVkIEhvc3BpdGFsIG9mIFdlbnpob3UgTWVkaWNhbCBVbml2ZXJzaXR5ICwgV2Vu
emhvdSAsIENoaW5hLiYjeEQ7YiBEZXBhcnRtZW50IG9mIEdhc3Ryb2ludGVzdGluYWwgU3VyZ2Vy
eSAsIFRoZSBGaXJzdCBBZmZpbGlhdGVkIEhvc3BpdGFsIG9mIFdlbnpob3UgTWVkaWNhbCBVbml2
ZXJzaXR5ICwgV2VuemhvdSAsIENoaW5hLiYjeEQ7YyBEZXBhcnRtZW50IG9mIFBvc3QtYW5lc3Ro
ZXRpYyBJQ1UgLCBUaGUgRmlyc3QgQWZmaWxpYXRlZCBIb3NwaXRhbCBvZiBXZW56aG91IE1lZGlj
YWwgVW5pdmVyc2l0eSAsIFdlbnpob3UgLCBDaGluYS48L2F1dGgtYWRkcmVzcz48dGl0bGVzPjx0
aXRsZT5UaGUgcm9sZSBvZiBsbmNSTkEgTVNDLUFTMS9taVItMjliLTNwIGF4aXMtbWVkaWF0ZWQg
Q0RLMTQgbW9kdWxhdGlvbiBpbiBwYW5jcmVhdGljIGNhbmNlciBwcm9saWZlcmF0aW9uIGFuZCBH
ZW1jaXRhYmluZS1pbmR1Y2VkIGFwb3B0b3NpczwvdGl0bGU+PHNlY29uZGFyeS10aXRsZT5DYW5j
ZXIgQmlvbCBUaGVyPC9zZWNvbmRhcnktdGl0bGU+PGFsdC10aXRsZT5DYW5jZXIgYmlvbG9neSAm
YW1wOyB0aGVyYXB5PC9hbHQtdGl0bGU+PC90aXRsZXM+PHBlcmlvZGljYWw+PGZ1bGwtdGl0bGU+
Q2FuY2VyIEJpb2wgVGhlcjwvZnVsbC10aXRsZT48YWJici0xPkNhbmNlciBiaW9sb2d5ICZhbXA7
IHRoZXJhcHk8L2FiYnItMT48L3BlcmlvZGljYWw+PGFsdC1wZXJpb2RpY2FsPjxmdWxsLXRpdGxl
PkNhbmNlciBCaW9sIFRoZXI8L2Z1bGwtdGl0bGU+PGFiYnItMT5DYW5jZXIgYmlvbG9neSAmYW1w
OyB0aGVyYXB5PC9hYmJyLTE+PC9hbHQtcGVyaW9kaWNhbD48cGFnZXM+NzI5LTczOTwvcGFnZXM+
PHZvbHVtZT4yMDwvdm9sdW1lPjxudW1iZXI+NjwvbnVtYmVyPjxlZGl0aW9uPjIwMTkvMDMvMjg8
L2VkaXRpb24+PGtleXdvcmRzPjxrZXl3b3JkPkFkdWx0PC9rZXl3b3JkPjxrZXl3b3JkPkFnZWQ8
L2tleXdvcmQ+PGtleXdvcmQ+QW50aW1ldGFib2xpdGVzLCBBbnRpbmVvcGxhc3RpYy9waGFybWFj
b2xvZ3k8L2tleXdvcmQ+PGtleXdvcmQ+QXBvcHRvc2lzL2RydWcgZWZmZWN0cy9nZW5ldGljczwv
a2V5d29yZD48a2V5d29yZD5CYXNpYyBIZWxpeC1Mb29wLUhlbGl4IFRyYW5zY3JpcHRpb24gRmFj
dG9ycy8qZ2VuZXRpY3M8L2tleXdvcmQ+PGtleXdvcmQ+Q2VsbCBMaW5lLCBUdW1vcjwva2V5d29y
ZD48a2V5d29yZD5DZWxsIE1vdmVtZW50L2dlbmV0aWNzPC9rZXl3b3JkPjxrZXl3b3JkPkNlbGwg
UHJvbGlmZXJhdGlvbi9nZW5ldGljczwva2V5d29yZD48a2V5d29yZD5DeWNsaW4tRGVwZW5kZW50
IEtpbmFzZXMvKmdlbmV0aWNzL21ldGFib2xpc208L2tleXdvcmQ+PGtleXdvcmQ+RGVveHljeXRp
ZGluZS9hbmFsb2dzICZhbXA7IGRlcml2YXRpdmVzL3BoYXJtYWNvbG9neTwva2V5d29yZD48a2V5
d29yZD5GZW1hbGU8L2tleXdvcmQ+PGtleXdvcmQ+KkdlbmUgRXhwcmVzc2lvbiBSZWd1bGF0aW9u
LCBOZW9wbGFzdGljPC9rZXl3b3JkPjxrZXl3b3JkPkh1bWFuczwva2V5d29yZD48a2V5d29yZD5N
YWxlPC9rZXl3b3JkPjxrZXl3b3JkPk1pY3JvUk5Bcy8qZ2VuZXRpY3M8L2tleXdvcmQ+PGtleXdv
cmQ+TWlkZGxlIEFnZWQ8L2tleXdvcmQ+PGtleXdvcmQ+TmVvcGxhc20gU3RhZ2luZzwva2V5d29y
ZD48a2V5d29yZD5QYW5jcmVhdGljIE5lb3BsYXNtcy8qZ2VuZXRpY3MvbWV0YWJvbGlzbS9wYXRo
b2xvZ3k8L2tleXdvcmQ+PGtleXdvcmQ+KlJOQSwgQW50aXNlbnNlPC9rZXl3b3JkPjxrZXl3b3Jk
PipSTkEsIExvbmcgTm9uY29kaW5nPC9rZXl3b3JkPjxrZXl3b3JkPipjZGsxNDwva2V5d29yZD48
a2V5d29yZD4qYXBvcHRvc2lzPC9rZXl3b3JkPjxrZXl3b3JkPipsbmNSTkEgTVNDLUFTMTwva2V5
d29yZD48a2V5d29yZD4qbWlSLTI5Yi0zcDwva2V5d29yZD48a2V5d29yZD4qcGFuY3JlYXRpYyBk
dWN0YWwgYWRlbm9jYXJjaW5vbWEgKFBEQUMpPC9rZXl3b3JkPjxrZXl3b3JkPipwcm9saWZlcmF0
aW9uPC9rZXl3b3JkPjwva2V5d29yZHM+PGRhdGVzPjx5ZWFyPjIwMTk8L3llYXI+PC9kYXRlcz48
aXNibj4xNTM4LTQwNDcgKFByaW50KSYjeEQ7MTUzOC00MDQ3PC9pc2JuPjxhY2Nlc3Npb24tbnVt
PjMwOTE1ODg0PC9hY2Nlc3Npb24tbnVtPjx1cmxzPjwvdXJscz48Y3VzdG9tMj5QTUM2NjA1OTgy
PC9jdXN0b20yPjxlbGVjdHJvbmljLXJlc291cmNlLW51bT4xMC4xMDgwLzE1Mzg0MDQ3LjIwMTgu
MTUyOTEyMTwvZWxlY3Ryb25pYy1yZXNvdXJjZS1udW0+PHJlbW90ZS1kYXRhYmFzZS1wcm92aWRl
cj5OTE08L3JlbW90ZS1kYXRhYmFzZS1wcm92aWRlcj48bGFuZ3VhZ2U+ZW5nPC9sYW5ndWFnZT48
L3JlY29yZD48L0NpdGU+PC9FbmROb3RlPn==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TdW48L0F1dGhvcj48WWVhcj4yMDE5PC9ZZWFyPjxSZWNO
dW0+NjI5MzI8L1JlY051bT48RGlzcGxheVRleHQ+KDEwMCk8L0Rpc3BsYXlUZXh0PjxyZWNvcmQ+
PHJlYy1udW1iZXI+NjI5MzI8L3JlYy1udW1iZXI+PGZvcmVpZ24ta2V5cz48a2V5IGFwcD0iRU4i
IGRiLWlkPSJkMjBkZnd6dmpkdGZ3bWV6MGVvNXpzcmJ3dHpzd3MyMGFydzIiIHRpbWVzdGFtcD0i
MTYyOTk3OTk1MiI+NjI5MzI8L2tleT48L2ZvcmVpZ24ta2V5cz48cmVmLXR5cGUgbmFtZT0iSm91
cm5hbCBBcnRpY2xlIj4xNzwvcmVmLXR5cGU+PGNvbnRyaWJ1dG9ycz48YXV0aG9ycz48YXV0aG9y
PlN1biwgWS48L2F1dGhvcj48YXV0aG9yPldhbmcsIFAuPC9hdXRob3I+PGF1dGhvcj5ZYW5nLCBX
LjwvYXV0aG9yPjxhdXRob3I+U2hhbiwgWS48L2F1dGhvcj48YXV0aG9yPlpoYW5nLCBRLjwvYXV0
aG9yPjxhdXRob3I+V3UsIEguPC9hdXRob3I+PC9hdXRob3JzPjwvY29udHJpYnV0b3JzPjxhdXRo
LWFkZHJlc3M+YSBEZXBhcnRtZW50IG9mIEhlcGF0b2JpbGlhcnkgU3VyZ2VyeSAsIFRoZSBGaXJz
dCBBZmZpbGlhdGVkIEhvc3BpdGFsIG9mIFdlbnpob3UgTWVkaWNhbCBVbml2ZXJzaXR5ICwgV2Vu
emhvdSAsIENoaW5hLiYjeEQ7YiBEZXBhcnRtZW50IG9mIEdhc3Ryb2ludGVzdGluYWwgU3VyZ2Vy
eSAsIFRoZSBGaXJzdCBBZmZpbGlhdGVkIEhvc3BpdGFsIG9mIFdlbnpob3UgTWVkaWNhbCBVbml2
ZXJzaXR5ICwgV2VuemhvdSAsIENoaW5hLiYjeEQ7YyBEZXBhcnRtZW50IG9mIFBvc3QtYW5lc3Ro
ZXRpYyBJQ1UgLCBUaGUgRmlyc3QgQWZmaWxpYXRlZCBIb3NwaXRhbCBvZiBXZW56aG91IE1lZGlj
YWwgVW5pdmVyc2l0eSAsIFdlbnpob3UgLCBDaGluYS48L2F1dGgtYWRkcmVzcz48dGl0bGVzPjx0
aXRsZT5UaGUgcm9sZSBvZiBsbmNSTkEgTVNDLUFTMS9taVItMjliLTNwIGF4aXMtbWVkaWF0ZWQg
Q0RLMTQgbW9kdWxhdGlvbiBpbiBwYW5jcmVhdGljIGNhbmNlciBwcm9saWZlcmF0aW9uIGFuZCBH
ZW1jaXRhYmluZS1pbmR1Y2VkIGFwb3B0b3NpczwvdGl0bGU+PHNlY29uZGFyeS10aXRsZT5DYW5j
ZXIgQmlvbCBUaGVyPC9zZWNvbmRhcnktdGl0bGU+PGFsdC10aXRsZT5DYW5jZXIgYmlvbG9neSAm
YW1wOyB0aGVyYXB5PC9hbHQtdGl0bGU+PC90aXRsZXM+PHBlcmlvZGljYWw+PGZ1bGwtdGl0bGU+
Q2FuY2VyIEJpb2wgVGhlcjwvZnVsbC10aXRsZT48YWJici0xPkNhbmNlciBiaW9sb2d5ICZhbXA7
IHRoZXJhcHk8L2FiYnItMT48L3BlcmlvZGljYWw+PGFsdC1wZXJpb2RpY2FsPjxmdWxsLXRpdGxl
PkNhbmNlciBCaW9sIFRoZXI8L2Z1bGwtdGl0bGU+PGFiYnItMT5DYW5jZXIgYmlvbG9neSAmYW1w
OyB0aGVyYXB5PC9hYmJyLTE+PC9hbHQtcGVyaW9kaWNhbD48cGFnZXM+NzI5LTczOTwvcGFnZXM+
PHZvbHVtZT4yMDwvdm9sdW1lPjxudW1iZXI+NjwvbnVtYmVyPjxlZGl0aW9uPjIwMTkvMDMvMjg8
L2VkaXRpb24+PGtleXdvcmRzPjxrZXl3b3JkPkFkdWx0PC9rZXl3b3JkPjxrZXl3b3JkPkFnZWQ8
L2tleXdvcmQ+PGtleXdvcmQ+QW50aW1ldGFib2xpdGVzLCBBbnRpbmVvcGxhc3RpYy9waGFybWFj
b2xvZ3k8L2tleXdvcmQ+PGtleXdvcmQ+QXBvcHRvc2lzL2RydWcgZWZmZWN0cy9nZW5ldGljczwv
a2V5d29yZD48a2V5d29yZD5CYXNpYyBIZWxpeC1Mb29wLUhlbGl4IFRyYW5zY3JpcHRpb24gRmFj
dG9ycy8qZ2VuZXRpY3M8L2tleXdvcmQ+PGtleXdvcmQ+Q2VsbCBMaW5lLCBUdW1vcjwva2V5d29y
ZD48a2V5d29yZD5DZWxsIE1vdmVtZW50L2dlbmV0aWNzPC9rZXl3b3JkPjxrZXl3b3JkPkNlbGwg
UHJvbGlmZXJhdGlvbi9nZW5ldGljczwva2V5d29yZD48a2V5d29yZD5DeWNsaW4tRGVwZW5kZW50
IEtpbmFzZXMvKmdlbmV0aWNzL21ldGFib2xpc208L2tleXdvcmQ+PGtleXdvcmQ+RGVveHljeXRp
ZGluZS9hbmFsb2dzICZhbXA7IGRlcml2YXRpdmVzL3BoYXJtYWNvbG9neTwva2V5d29yZD48a2V5
d29yZD5GZW1hbGU8L2tleXdvcmQ+PGtleXdvcmQ+KkdlbmUgRXhwcmVzc2lvbiBSZWd1bGF0aW9u
LCBOZW9wbGFzdGljPC9rZXl3b3JkPjxrZXl3b3JkPkh1bWFuczwva2V5d29yZD48a2V5d29yZD5N
YWxlPC9rZXl3b3JkPjxrZXl3b3JkPk1pY3JvUk5Bcy8qZ2VuZXRpY3M8L2tleXdvcmQ+PGtleXdv
cmQ+TWlkZGxlIEFnZWQ8L2tleXdvcmQ+PGtleXdvcmQ+TmVvcGxhc20gU3RhZ2luZzwva2V5d29y
ZD48a2V5d29yZD5QYW5jcmVhdGljIE5lb3BsYXNtcy8qZ2VuZXRpY3MvbWV0YWJvbGlzbS9wYXRo
b2xvZ3k8L2tleXdvcmQ+PGtleXdvcmQ+KlJOQSwgQW50aXNlbnNlPC9rZXl3b3JkPjxrZXl3b3Jk
PipSTkEsIExvbmcgTm9uY29kaW5nPC9rZXl3b3JkPjxrZXl3b3JkPipjZGsxNDwva2V5d29yZD48
a2V5d29yZD4qYXBvcHRvc2lzPC9rZXl3b3JkPjxrZXl3b3JkPipsbmNSTkEgTVNDLUFTMTwva2V5
d29yZD48a2V5d29yZD4qbWlSLTI5Yi0zcDwva2V5d29yZD48a2V5d29yZD4qcGFuY3JlYXRpYyBk
dWN0YWwgYWRlbm9jYXJjaW5vbWEgKFBEQUMpPC9rZXl3b3JkPjxrZXl3b3JkPipwcm9saWZlcmF0
aW9uPC9rZXl3b3JkPjwva2V5d29yZHM+PGRhdGVzPjx5ZWFyPjIwMTk8L3llYXI+PC9kYXRlcz48
aXNibj4xNTM4LTQwNDcgKFByaW50KSYjeEQ7MTUzOC00MDQ3PC9pc2JuPjxhY2Nlc3Npb24tbnVt
PjMwOTE1ODg0PC9hY2Nlc3Npb24tbnVtPjx1cmxzPjwvdXJscz48Y3VzdG9tMj5QTUM2NjA1OTgy
PC9jdXN0b20yPjxlbGVjdHJvbmljLXJlc291cmNlLW51bT4xMC4xMDgwLzE1Mzg0MDQ3LjIwMTgu
MTUyOTEyMTwvZWxlY3Ryb25pYy1yZXNvdXJjZS1udW0+PHJlbW90ZS1kYXRhYmFzZS1wcm92aWRl
cj5OTE08L3JlbW90ZS1kYXRhYmFzZS1wcm92aWRlcj48bGFuZ3VhZ2U+ZW5nPC9sYW5ndWFnZT48
L3JlY29yZD48L0NpdGU+PC9FbmROb3RlPn==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00)</w:t>
            </w:r>
            <w:r w:rsidRPr="00601B0D">
              <w:rPr>
                <w:rFonts w:ascii="Times New Roman" w:hAnsi="Times New Roman" w:cs="Times New Roman"/>
              </w:rPr>
              <w:fldChar w:fldCharType="end"/>
            </w:r>
          </w:p>
        </w:tc>
      </w:tr>
      <w:tr w:rsidR="003124D9" w:rsidRPr="00601B0D" w14:paraId="049ECFD3" w14:textId="77777777" w:rsidTr="003055B5">
        <w:trPr>
          <w:trHeight w:val="600"/>
        </w:trPr>
        <w:tc>
          <w:tcPr>
            <w:tcW w:w="1560" w:type="dxa"/>
            <w:hideMark/>
          </w:tcPr>
          <w:p w14:paraId="7BF79C3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NEAT1</w:t>
            </w:r>
          </w:p>
        </w:tc>
        <w:tc>
          <w:tcPr>
            <w:tcW w:w="1701" w:type="dxa"/>
            <w:hideMark/>
          </w:tcPr>
          <w:p w14:paraId="6531236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02a-3p</w:t>
            </w:r>
          </w:p>
        </w:tc>
        <w:tc>
          <w:tcPr>
            <w:tcW w:w="1275" w:type="dxa"/>
            <w:hideMark/>
          </w:tcPr>
          <w:p w14:paraId="2928FC0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RELA</w:t>
            </w:r>
          </w:p>
        </w:tc>
        <w:tc>
          <w:tcPr>
            <w:tcW w:w="1276" w:type="dxa"/>
            <w:hideMark/>
          </w:tcPr>
          <w:p w14:paraId="2459031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05D94B5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w:t>
            </w:r>
          </w:p>
        </w:tc>
        <w:tc>
          <w:tcPr>
            <w:tcW w:w="1276" w:type="dxa"/>
            <w:noWrap/>
            <w:hideMark/>
          </w:tcPr>
          <w:p w14:paraId="7C2B762E" w14:textId="494FD661"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MdW88L0F1dGhvcj48WWVhcj4yMDE5PC9ZZWFyPjxSZWNO
dW0+NjI5MzM8L1JlY051bT48RGlzcGxheVRleHQ+KDEwMSk8L0Rpc3BsYXlUZXh0PjxyZWNvcmQ+
PHJlYy1udW1iZXI+NjI5MzM8L3JlYy1udW1iZXI+PGZvcmVpZ24ta2V5cz48a2V5IGFwcD0iRU4i
IGRiLWlkPSJkMjBkZnd6dmpkdGZ3bWV6MGVvNXpzcmJ3dHpzd3MyMGFydzIiIHRpbWVzdGFtcD0i
MTYyOTk3OTk4NCI+NjI5MzM8L2tleT48L2ZvcmVpZ24ta2V5cz48cmVmLXR5cGUgbmFtZT0iSm91
cm5hbCBBcnRpY2xlIj4xNzwvcmVmLXR5cGU+PGNvbnRyaWJ1dG9ycz48YXV0aG9ycz48YXV0aG9y
Pkx1bywgWi48L2F1dGhvcj48YXV0aG9yPllpLCBaLiBKLjwvYXV0aG9yPjxhdXRob3I+T3UsIFou
IEwuPC9hdXRob3I+PGF1dGhvcj5IYW4sIFQuPC9hdXRob3I+PGF1dGhvcj5XYW4sIFQuPC9hdXRo
b3I+PGF1dGhvcj5UYW5nLCBZLiBDLjwvYXV0aG9yPjxhdXRob3I+V2FuZywgWi4gQy48L2F1dGhv
cj48YXV0aG9yPkh1YW5nLCBGLiBaLjwvYXV0aG9yPjwvYXV0aG9ycz48L2NvbnRyaWJ1dG9ycz48
YXV0aC1hZGRyZXNzPkRlcGFydG1lbnQgb2YgR2VuZXJhbCBTdXJnZXJ5LCBUaGUgVGhpcmQgWGlh
bmd5YSBIb3NwaXRhbCwgQ2VudHJhbCBTb3V0aCBVbml2ZXJzaXR5LCBDaGFuZ3NoYSwgSHVuYW4s
IENoaW5hLiYjeEQ7RGVwYXJ0bWVudCBvZiBHZW5lcmFsIFN1cmdlcnksIFhpYW5neWEgSG9zcGl0
YWwsIENlbnRyYWwgU291dGggVW5pdmVyc2l0eSwgQ2hhbmdzaGEsIENoaW5hLiYjeEQ7RGVwYXJ0
bWVudCBvZiBwaGFybWFjeSwgVGhlIFNlY29uZCBYaWFuZ3lhIEhvc3BpdGFsLCBDZW50cmFsIFNv
dXRoIFVuaXZlcnNpdHksIENoYW5nc2hhLCBIdW5hbiwgQ2hpbmEuPC9hdXRoLWFkZHJlc3M+PHRp
dGxlcz48dGl0bGU+UkVMQS9ORUFUMS9taVItMzAyYS0zcC9SRUxBIGZlZWRiYWNrIGxvb3AgbW9k
dWxhdGVzIHBhbmNyZWF0aWMgZHVjdGFsIGFkZW5vY2FyY2lub21hIGNlbGwgcHJvbGlmZXJhdGlv
biBhbmQgbWlncmF0aW9uPC90aXRsZT48c2Vjb25kYXJ5LXRpdGxlPkogQ2VsbCBQaHlzaW9sPC9z
ZWNvbmRhcnktdGl0bGU+PGFsdC10aXRsZT5Kb3VybmFsIG9mIGNlbGx1bGFyIHBoeXNpb2xvZ3k8
L2FsdC10aXRsZT48L3RpdGxlcz48cGVyaW9kaWNhbD48ZnVsbC10aXRsZT5KIENlbGwgUGh5c2lv
bDwvZnVsbC10aXRsZT48YWJici0xPkpvdXJuYWwgb2YgY2VsbHVsYXIgcGh5c2lvbG9neTwvYWJi
ci0xPjwvcGVyaW9kaWNhbD48YWx0LXBlcmlvZGljYWw+PGZ1bGwtdGl0bGU+SiBDZWxsIFBoeXNp
b2w8L2Z1bGwtdGl0bGU+PGFiYnItMT5Kb3VybmFsIG9mIGNlbGx1bGFyIHBoeXNpb2xvZ3k8L2Fi
YnItMT48L2FsdC1wZXJpb2RpY2FsPjxwYWdlcz4zNTgzLTM1OTc8L3BhZ2VzPjx2b2x1bWU+MjM0
PC92b2x1bWU+PG51bWJlcj40PC9udW1iZXI+PGVkaXRpb24+MjAxOC8xMC8yNzwvZWRpdGlvbj48
a2V5d29yZHM+PGtleXdvcmQ+QmluZGluZyBTaXRlczwva2V5d29yZD48a2V5d29yZD5DYXJjaW5v
bWEsIFBhbmNyZWF0aWMgRHVjdGFsL2dlbmV0aWNzLyptZXRhYm9saXNtL3BhdGhvbG9neTwva2V5
d29yZD48a2V5d29yZD5DZWxsIExpbmUsIFR1bW9yPC9rZXl3b3JkPjxrZXl3b3JkPipDZWxsIE1v
dmVtZW50PC9rZXl3b3JkPjxrZXl3b3JkPipDZWxsIFByb2xpZmVyYXRpb248L2tleXdvcmQ+PGtl
eXdvcmQ+RmVlZGJhY2ssIFBoeXNpb2xvZ2ljYWw8L2tleXdvcmQ+PGtleXdvcmQ+RmVtYWxlPC9r
ZXl3b3JkPjxrZXl3b3JkPkdlbmUgRXhwcmVzc2lvbiBSZWd1bGF0aW9uLCBOZW9wbGFzdGljPC9r
ZXl3b3JkPjxrZXl3b3JkPkh1bWFuczwva2V5d29yZD48a2V5d29yZD5NYWxlPC9rZXl3b3JkPjxr
ZXl3b3JkPk1pY3JvUk5Bcy9nZW5ldGljcy8qbWV0YWJvbGlzbTwva2V5d29yZD48a2V5d29yZD5N
aWRkbGUgQWdlZDwva2V5d29yZD48a2V5d29yZD5OZW9wbGFzbSBJbnZhc2l2ZW5lc3M8L2tleXdv
cmQ+PGtleXdvcmQ+UGFuY3JlYXRpYyBOZW9wbGFzbXMvZ2VuZXRpY3MvKm1ldGFib2xpc20vcGF0
aG9sb2d5PC9rZXl3b3JkPjxrZXl3b3JkPlByb21vdGVyIFJlZ2lvbnMsIEdlbmV0aWM8L2tleXdv
cmQ+PGtleXdvcmQ+Uk5BLCBMb25nIE5vbmNvZGluZy9nZW5ldGljcy8qbWV0YWJvbGlzbTwva2V5
d29yZD48a2V5d29yZD5TaWduYWwgVHJhbnNkdWN0aW9uPC9rZXl3b3JkPjxrZXl3b3JkPlRyYW5z
Y3JpcHRpb24gRmFjdG9yIFJlbEEvZ2VuZXRpY3MvKm1ldGFib2xpc208L2tleXdvcmQ+PGtleXdv
cmQ+Km5lYXQxPC9rZXl3b3JkPjxrZXl3b3JkPipyZWxhPC9rZXl3b3JkPjxrZXl3b3JkPiptZXRh
c3Rhc2lzPC9rZXl3b3JkPjxrZXl3b3JkPiptaVItMzAyYS0zcDwva2V5d29yZD48a2V5d29yZD4q
cGFuY3JlYXRpYyBkdWN0YWwgYWRlbm9jYXJjaW5vbWEgKFBEQUMpPC9rZXl3b3JkPjwva2V5d29y
ZHM+PGRhdGVzPjx5ZWFyPjIwMTk8L3llYXI+PHB1Yi1kYXRlcz48ZGF0ZT5BcHI8L2RhdGU+PC9w
dWItZGF0ZXM+PC9kYXRlcz48aXNibj4wMDIxLTk1NDE8L2lzYm4+PGFjY2Vzc2lvbi1udW0+MzAz
NjI1MDU8L2FjY2Vzc2lvbi1udW0+PHVybHM+PC91cmxzPjxlbGVjdHJvbmljLXJlc291cmNlLW51
bT4xMC4xMDAyL2pjcC4yNzAzOTwvZWxlY3Ryb25pYy1yZXNvdXJjZS1udW0+PHJlbW90ZS1kYXRh
YmFzZS1wcm92aWRlcj5OTE08L3JlbW90ZS1kYXRhYmFzZS1wcm92aWRlcj48bGFuZ3VhZ2U+ZW5n
PC9sYW5ndWFnZT48L3JlY29yZD48L0NpdGU+PC9FbmROb3RlPgB=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MdW88L0F1dGhvcj48WWVhcj4yMDE5PC9ZZWFyPjxSZWNO
dW0+NjI5MzM8L1JlY051bT48RGlzcGxheVRleHQ+KDEwMSk8L0Rpc3BsYXlUZXh0PjxyZWNvcmQ+
PHJlYy1udW1iZXI+NjI5MzM8L3JlYy1udW1iZXI+PGZvcmVpZ24ta2V5cz48a2V5IGFwcD0iRU4i
IGRiLWlkPSJkMjBkZnd6dmpkdGZ3bWV6MGVvNXpzcmJ3dHpzd3MyMGFydzIiIHRpbWVzdGFtcD0i
MTYyOTk3OTk4NCI+NjI5MzM8L2tleT48L2ZvcmVpZ24ta2V5cz48cmVmLXR5cGUgbmFtZT0iSm91
cm5hbCBBcnRpY2xlIj4xNzwvcmVmLXR5cGU+PGNvbnRyaWJ1dG9ycz48YXV0aG9ycz48YXV0aG9y
Pkx1bywgWi48L2F1dGhvcj48YXV0aG9yPllpLCBaLiBKLjwvYXV0aG9yPjxhdXRob3I+T3UsIFou
IEwuPC9hdXRob3I+PGF1dGhvcj5IYW4sIFQuPC9hdXRob3I+PGF1dGhvcj5XYW4sIFQuPC9hdXRo
b3I+PGF1dGhvcj5UYW5nLCBZLiBDLjwvYXV0aG9yPjxhdXRob3I+V2FuZywgWi4gQy48L2F1dGhv
cj48YXV0aG9yPkh1YW5nLCBGLiBaLjwvYXV0aG9yPjwvYXV0aG9ycz48L2NvbnRyaWJ1dG9ycz48
YXV0aC1hZGRyZXNzPkRlcGFydG1lbnQgb2YgR2VuZXJhbCBTdXJnZXJ5LCBUaGUgVGhpcmQgWGlh
bmd5YSBIb3NwaXRhbCwgQ2VudHJhbCBTb3V0aCBVbml2ZXJzaXR5LCBDaGFuZ3NoYSwgSHVuYW4s
IENoaW5hLiYjeEQ7RGVwYXJ0bWVudCBvZiBHZW5lcmFsIFN1cmdlcnksIFhpYW5neWEgSG9zcGl0
YWwsIENlbnRyYWwgU291dGggVW5pdmVyc2l0eSwgQ2hhbmdzaGEsIENoaW5hLiYjeEQ7RGVwYXJ0
bWVudCBvZiBwaGFybWFjeSwgVGhlIFNlY29uZCBYaWFuZ3lhIEhvc3BpdGFsLCBDZW50cmFsIFNv
dXRoIFVuaXZlcnNpdHksIENoYW5nc2hhLCBIdW5hbiwgQ2hpbmEuPC9hdXRoLWFkZHJlc3M+PHRp
dGxlcz48dGl0bGU+UkVMQS9ORUFUMS9taVItMzAyYS0zcC9SRUxBIGZlZWRiYWNrIGxvb3AgbW9k
dWxhdGVzIHBhbmNyZWF0aWMgZHVjdGFsIGFkZW5vY2FyY2lub21hIGNlbGwgcHJvbGlmZXJhdGlv
biBhbmQgbWlncmF0aW9uPC90aXRsZT48c2Vjb25kYXJ5LXRpdGxlPkogQ2VsbCBQaHlzaW9sPC9z
ZWNvbmRhcnktdGl0bGU+PGFsdC10aXRsZT5Kb3VybmFsIG9mIGNlbGx1bGFyIHBoeXNpb2xvZ3k8
L2FsdC10aXRsZT48L3RpdGxlcz48cGVyaW9kaWNhbD48ZnVsbC10aXRsZT5KIENlbGwgUGh5c2lv
bDwvZnVsbC10aXRsZT48YWJici0xPkpvdXJuYWwgb2YgY2VsbHVsYXIgcGh5c2lvbG9neTwvYWJi
ci0xPjwvcGVyaW9kaWNhbD48YWx0LXBlcmlvZGljYWw+PGZ1bGwtdGl0bGU+SiBDZWxsIFBoeXNp
b2w8L2Z1bGwtdGl0bGU+PGFiYnItMT5Kb3VybmFsIG9mIGNlbGx1bGFyIHBoeXNpb2xvZ3k8L2Fi
YnItMT48L2FsdC1wZXJpb2RpY2FsPjxwYWdlcz4zNTgzLTM1OTc8L3BhZ2VzPjx2b2x1bWU+MjM0
PC92b2x1bWU+PG51bWJlcj40PC9udW1iZXI+PGVkaXRpb24+MjAxOC8xMC8yNzwvZWRpdGlvbj48
a2V5d29yZHM+PGtleXdvcmQ+QmluZGluZyBTaXRlczwva2V5d29yZD48a2V5d29yZD5DYXJjaW5v
bWEsIFBhbmNyZWF0aWMgRHVjdGFsL2dlbmV0aWNzLyptZXRhYm9saXNtL3BhdGhvbG9neTwva2V5
d29yZD48a2V5d29yZD5DZWxsIExpbmUsIFR1bW9yPC9rZXl3b3JkPjxrZXl3b3JkPipDZWxsIE1v
dmVtZW50PC9rZXl3b3JkPjxrZXl3b3JkPipDZWxsIFByb2xpZmVyYXRpb248L2tleXdvcmQ+PGtl
eXdvcmQ+RmVlZGJhY2ssIFBoeXNpb2xvZ2ljYWw8L2tleXdvcmQ+PGtleXdvcmQ+RmVtYWxlPC9r
ZXl3b3JkPjxrZXl3b3JkPkdlbmUgRXhwcmVzc2lvbiBSZWd1bGF0aW9uLCBOZW9wbGFzdGljPC9r
ZXl3b3JkPjxrZXl3b3JkPkh1bWFuczwva2V5d29yZD48a2V5d29yZD5NYWxlPC9rZXl3b3JkPjxr
ZXl3b3JkPk1pY3JvUk5Bcy9nZW5ldGljcy8qbWV0YWJvbGlzbTwva2V5d29yZD48a2V5d29yZD5N
aWRkbGUgQWdlZDwva2V5d29yZD48a2V5d29yZD5OZW9wbGFzbSBJbnZhc2l2ZW5lc3M8L2tleXdv
cmQ+PGtleXdvcmQ+UGFuY3JlYXRpYyBOZW9wbGFzbXMvZ2VuZXRpY3MvKm1ldGFib2xpc20vcGF0
aG9sb2d5PC9rZXl3b3JkPjxrZXl3b3JkPlByb21vdGVyIFJlZ2lvbnMsIEdlbmV0aWM8L2tleXdv
cmQ+PGtleXdvcmQ+Uk5BLCBMb25nIE5vbmNvZGluZy9nZW5ldGljcy8qbWV0YWJvbGlzbTwva2V5
d29yZD48a2V5d29yZD5TaWduYWwgVHJhbnNkdWN0aW9uPC9rZXl3b3JkPjxrZXl3b3JkPlRyYW5z
Y3JpcHRpb24gRmFjdG9yIFJlbEEvZ2VuZXRpY3MvKm1ldGFib2xpc208L2tleXdvcmQ+PGtleXdv
cmQ+Km5lYXQxPC9rZXl3b3JkPjxrZXl3b3JkPipyZWxhPC9rZXl3b3JkPjxrZXl3b3JkPiptZXRh
c3Rhc2lzPC9rZXl3b3JkPjxrZXl3b3JkPiptaVItMzAyYS0zcDwva2V5d29yZD48a2V5d29yZD4q
cGFuY3JlYXRpYyBkdWN0YWwgYWRlbm9jYXJjaW5vbWEgKFBEQUMpPC9rZXl3b3JkPjwva2V5d29y
ZHM+PGRhdGVzPjx5ZWFyPjIwMTk8L3llYXI+PHB1Yi1kYXRlcz48ZGF0ZT5BcHI8L2RhdGU+PC9w
dWItZGF0ZXM+PC9kYXRlcz48aXNibj4wMDIxLTk1NDE8L2lzYm4+PGFjY2Vzc2lvbi1udW0+MzAz
NjI1MDU8L2FjY2Vzc2lvbi1udW0+PHVybHM+PC91cmxzPjxlbGVjdHJvbmljLXJlc291cmNlLW51
bT4xMC4xMDAyL2pjcC4yNzAzOTwvZWxlY3Ryb25pYy1yZXNvdXJjZS1udW0+PHJlbW90ZS1kYXRh
YmFzZS1wcm92aWRlcj5OTE08L3JlbW90ZS1kYXRhYmFzZS1wcm92aWRlcj48bGFuZ3VhZ2U+ZW5n
PC9sYW5ndWFnZT48L3JlY29yZD48L0NpdGU+PC9FbmROb3RlPgB=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01)</w:t>
            </w:r>
            <w:r w:rsidRPr="00601B0D">
              <w:rPr>
                <w:rFonts w:ascii="Times New Roman" w:hAnsi="Times New Roman" w:cs="Times New Roman"/>
              </w:rPr>
              <w:fldChar w:fldCharType="end"/>
            </w:r>
          </w:p>
        </w:tc>
      </w:tr>
      <w:tr w:rsidR="003124D9" w:rsidRPr="00601B0D" w14:paraId="32A8867A" w14:textId="77777777" w:rsidTr="003055B5">
        <w:trPr>
          <w:trHeight w:val="600"/>
        </w:trPr>
        <w:tc>
          <w:tcPr>
            <w:tcW w:w="1560" w:type="dxa"/>
            <w:hideMark/>
          </w:tcPr>
          <w:p w14:paraId="5B97958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NEAT1</w:t>
            </w:r>
          </w:p>
        </w:tc>
        <w:tc>
          <w:tcPr>
            <w:tcW w:w="1701" w:type="dxa"/>
            <w:hideMark/>
          </w:tcPr>
          <w:p w14:paraId="6150985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506-3p</w:t>
            </w:r>
          </w:p>
        </w:tc>
        <w:tc>
          <w:tcPr>
            <w:tcW w:w="1275" w:type="dxa"/>
            <w:hideMark/>
          </w:tcPr>
          <w:p w14:paraId="6BF106D6" w14:textId="77777777" w:rsidR="003124D9" w:rsidRPr="00601B0D" w:rsidRDefault="003124D9" w:rsidP="006C58D1">
            <w:pPr>
              <w:jc w:val="left"/>
              <w:rPr>
                <w:rFonts w:ascii="Times New Roman" w:hAnsi="Times New Roman" w:cs="Times New Roman"/>
              </w:rPr>
            </w:pPr>
          </w:p>
        </w:tc>
        <w:tc>
          <w:tcPr>
            <w:tcW w:w="1276" w:type="dxa"/>
            <w:hideMark/>
          </w:tcPr>
          <w:p w14:paraId="18A039A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55D0838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cell cycle, apoptosis</w:t>
            </w:r>
          </w:p>
        </w:tc>
        <w:tc>
          <w:tcPr>
            <w:tcW w:w="1276" w:type="dxa"/>
            <w:noWrap/>
            <w:hideMark/>
          </w:tcPr>
          <w:p w14:paraId="3B528CF0" w14:textId="26EA724E"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IdWFuZzwvQXV0aG9yPjxZZWFyPjIwMTc8L1llYXI+PFJl
Y051bT42MjkzNDwvUmVjTnVtPjxEaXNwbGF5VGV4dD4oMTAyKTwvRGlzcGxheVRleHQ+PHJlY29y
ZD48cmVjLW51bWJlcj42MjkzNDwvcmVjLW51bWJlcj48Zm9yZWlnbi1rZXlzPjxrZXkgYXBwPSJF
TiIgZGItaWQ9ImQyMGRmd3p2amR0ZndtZXowZW81enNyYnd0enN3czIwYXJ3MiIgdGltZXN0YW1w
PSIxNjI5OTgwMDE2Ij42MjkzNDwva2V5PjwvZm9yZWlnbi1rZXlzPjxyZWYtdHlwZSBuYW1lPSJK
b3VybmFsIEFydGljbGUiPjE3PC9yZWYtdHlwZT48Y29udHJpYnV0b3JzPjxhdXRob3JzPjxhdXRo
b3I+SHVhbmcsIEIuPC9hdXRob3I+PGF1dGhvcj5MaXUsIEMuPC9hdXRob3I+PGF1dGhvcj5XdSwg
US48L2F1dGhvcj48YXV0aG9yPlpoYW5nLCBKLjwvYXV0aG9yPjxhdXRob3I+TWluLCBRLjwvYXV0
aG9yPjxhdXRob3I+U2hlbmcsIFQuPC9hdXRob3I+PGF1dGhvcj5XYW5nLCBYLjwvYXV0aG9yPjxh
dXRob3I+Wm91LCBZLjwvYXV0aG9yPjwvYXV0aG9ycz48L2NvbnRyaWJ1dG9ycz48YXV0aC1hZGRy
ZXNzPkRlcGFydG1lbnQgb2YgQ2xpbmljYWwgTGFib3JhdG9yeSwgVGhlIFNlY29uZCBBZmZpbGlh
dGVkIEhvc3BpdGFsIG9mIE5hbmNoYW5nIFVuaXZlcnNpdHksIE5vLiAxIE1pbiBEZSBSb2FkLCBO
YW5jaGFuZywgMzMwMDA2LCBDaGluYS4mI3hEO0ppYW5neGkgUHJvdmluY2UgS2V5IExhYm9yYXRv
cnkgb2YgTW9sZWN1bGFyIE1lZGljaW5lLCBUaGUgU2Vjb25kIEFmZmlsaWF0ZWQgSG9zcGl0YWwg
b2YgTmFuY2hhbmcgVW5pdmVyc2l0eSwgTm8uIDEgTWluIERlIFJvYWQsIE5hbmNoYW5nLCAzMzAw
MDYsIENoaW5hLiYjeEQ7Smlhbmd4aSBQcm92aW5jZSBLZXkgTGFib3JhdG9yeSBvZiBNb2xlY3Vs
YXIgTWVkaWNpbmUsIFRoZSBTZWNvbmQgQWZmaWxpYXRlZCBIb3NwaXRhbCBvZiBOYW5jaGFuZyBV
bml2ZXJzaXR5LCBOby4gMSBNaW4gRGUgUm9hZCwgTmFuY2hhbmcsIDMzMDAwNiwgQ2hpbmEuIEVs
ZWN0cm9uaWMgYWRkcmVzczogem91eWVxaW5nMzM2NkAxNjMuY29tLjwvYXV0aC1hZGRyZXNzPjx0
aXRsZXM+PHRpdGxlPkxvbmcgbm9uLWNvZGluZyBSTkEgTkVBVDEgZmFjaWxpdGF0ZXMgcGFuY3Jl
YXRpYyBjYW5jZXIgcHJvZ3Jlc3Npb24gdGhyb3VnaCBuZWdhdGl2ZSBtb2R1bGF0aW9uIG9mIG1p
Ui01MDYtM3A8L3RpdGxlPjxzZWNvbmRhcnktdGl0bGU+QmlvY2hlbSBCaW9waHlzIFJlcyBDb21t
dW48L3NlY29uZGFyeS10aXRsZT48YWx0LXRpdGxlPkJpb2NoZW1pY2FsIGFuZCBiaW9waHlzaWNh
bCByZXNlYXJjaCBjb21tdW5pY2F0aW9uczwvYWx0LXRpdGxlPjwvdGl0bGVzPjxhbHQtcGVyaW9k
aWNhbD48ZnVsbC10aXRsZT5CaW9jaGVtaWNhbCBhbmQgQmlvcGh5c2ljYWwgUmVzZWFyY2ggQ29t
bXVuaWNhdGlvbnM8L2Z1bGwtdGl0bGU+PC9hbHQtcGVyaW9kaWNhbD48cGFnZXM+ODI4LTgzNDwv
cGFnZXM+PHZvbHVtZT40ODI8L3ZvbHVtZT48bnVtYmVyPjQ8L251bWJlcj48ZWRpdGlvbj4yMDE2
LzExLzI3PC9lZGl0aW9uPjxrZXl3b3Jkcz48a2V5d29yZD5BcG9wdG9zaXM8L2tleXdvcmQ+PGtl
eXdvcmQ+QmFzZSBTZXF1ZW5jZTwva2V5d29yZD48a2V5d29yZD5DZWxsIExpbmUsIFR1bW9yPC9r
ZXl3b3JkPjxrZXl3b3JkPkNlbGwgUHJvbGlmZXJhdGlvbjwva2V5d29yZD48a2V5d29yZD5EaXNl
YXNlIFByb2dyZXNzaW9uPC9rZXl3b3JkPjxrZXl3b3JkPkZlbWFsZTwva2V5d29yZD48a2V5d29y
ZD4qR2VuZSBFeHByZXNzaW9uIFJlZ3VsYXRpb24sIE5lb3BsYXN0aWM8L2tleXdvcmQ+PGtleXdv
cmQ+SHVtYW5zPC9rZXl3b3JkPjxrZXl3b3JkPk1hbGU8L2tleXdvcmQ+PGtleXdvcmQ+TWljcm9S
TkFzLypnZW5ldGljczwva2V5d29yZD48a2V5d29yZD5NaWRkbGUgQWdlZDwva2V5d29yZD48a2V5
d29yZD5QYW5jcmVhcy9tZXRhYm9saXNtLypwYXRob2xvZ3k8L2tleXdvcmQ+PGtleXdvcmQ+UGFu
Y3JlYXRpYyBOZW9wbGFzbXMvZXBpZGVtaW9sb2d5LypnZW5ldGljcy8qcGF0aG9sb2d5PC9rZXl3
b3JkPjxrZXl3b3JkPlJOQSwgTG9uZyBOb25jb2RpbmcvKmdlbmV0aWNzPC9rZXl3b3JkPjxrZXl3
b3JkPlN1cnZpdmFsIEFuYWx5c2lzPC9rZXl3b3JkPjxrZXl3b3JkPlVwLVJlZ3VsYXRpb248L2tl
eXdvcmQ+PGtleXdvcmQ+KkNlbGwgcHJvbGlmZXJhdGlvbjwva2V5d29yZD48a2V5d29yZD4qTG5j
Uk5BIE5FQVQxPC9rZXl3b3JkPjxrZXl3b3JkPipQYW5jcmVhdGljIGNhbmNlcjwva2V5d29yZD48
a2V5d29yZD4qbWlSLTUwNi0zcDwva2V5d29yZD48L2tleXdvcmRzPjxkYXRlcz48eWVhcj4yMDE3
PC95ZWFyPjxwdWItZGF0ZXM+PGRhdGU+SmFuIDIyPC9kYXRlPjwvcHViLWRhdGVzPjwvZGF0ZXM+
PGlzYm4+MDAwNi0yOTF4PC9pc2JuPjxhY2Nlc3Npb24tbnVtPjI3ODg4MTA2PC9hY2Nlc3Npb24t
bnVtPjx1cmxzPjwvdXJscz48ZWxlY3Ryb25pYy1yZXNvdXJjZS1udW0+MTAuMTAxNi9qLmJicmMu
MjAxNi4xMS4xMjA8L2VsZWN0cm9uaWMtcmVzb3VyY2UtbnVtPjxyZW1vdGUtZGF0YWJhc2UtcHJv
dmlkZXI+TkxNPC9yZW1vdGUtZGF0YWJhc2UtcHJvdmlkZXI+PGxhbmd1YWdlPmVuZzwvbGFuZ3Vh
Z2U+PC9yZWNvcmQ+PC9DaXRlPjwvRW5kTm90ZT4A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IdWFuZzwvQXV0aG9yPjxZZWFyPjIwMTc8L1llYXI+PFJl
Y051bT42MjkzNDwvUmVjTnVtPjxEaXNwbGF5VGV4dD4oMTAyKTwvRGlzcGxheVRleHQ+PHJlY29y
ZD48cmVjLW51bWJlcj42MjkzNDwvcmVjLW51bWJlcj48Zm9yZWlnbi1rZXlzPjxrZXkgYXBwPSJF
TiIgZGItaWQ9ImQyMGRmd3p2amR0ZndtZXowZW81enNyYnd0enN3czIwYXJ3MiIgdGltZXN0YW1w
PSIxNjI5OTgwMDE2Ij42MjkzNDwva2V5PjwvZm9yZWlnbi1rZXlzPjxyZWYtdHlwZSBuYW1lPSJK
b3VybmFsIEFydGljbGUiPjE3PC9yZWYtdHlwZT48Y29udHJpYnV0b3JzPjxhdXRob3JzPjxhdXRo
b3I+SHVhbmcsIEIuPC9hdXRob3I+PGF1dGhvcj5MaXUsIEMuPC9hdXRob3I+PGF1dGhvcj5XdSwg
US48L2F1dGhvcj48YXV0aG9yPlpoYW5nLCBKLjwvYXV0aG9yPjxhdXRob3I+TWluLCBRLjwvYXV0
aG9yPjxhdXRob3I+U2hlbmcsIFQuPC9hdXRob3I+PGF1dGhvcj5XYW5nLCBYLjwvYXV0aG9yPjxh
dXRob3I+Wm91LCBZLjwvYXV0aG9yPjwvYXV0aG9ycz48L2NvbnRyaWJ1dG9ycz48YXV0aC1hZGRy
ZXNzPkRlcGFydG1lbnQgb2YgQ2xpbmljYWwgTGFib3JhdG9yeSwgVGhlIFNlY29uZCBBZmZpbGlh
dGVkIEhvc3BpdGFsIG9mIE5hbmNoYW5nIFVuaXZlcnNpdHksIE5vLiAxIE1pbiBEZSBSb2FkLCBO
YW5jaGFuZywgMzMwMDA2LCBDaGluYS4mI3hEO0ppYW5neGkgUHJvdmluY2UgS2V5IExhYm9yYXRv
cnkgb2YgTW9sZWN1bGFyIE1lZGljaW5lLCBUaGUgU2Vjb25kIEFmZmlsaWF0ZWQgSG9zcGl0YWwg
b2YgTmFuY2hhbmcgVW5pdmVyc2l0eSwgTm8uIDEgTWluIERlIFJvYWQsIE5hbmNoYW5nLCAzMzAw
MDYsIENoaW5hLiYjeEQ7Smlhbmd4aSBQcm92aW5jZSBLZXkgTGFib3JhdG9yeSBvZiBNb2xlY3Vs
YXIgTWVkaWNpbmUsIFRoZSBTZWNvbmQgQWZmaWxpYXRlZCBIb3NwaXRhbCBvZiBOYW5jaGFuZyBV
bml2ZXJzaXR5LCBOby4gMSBNaW4gRGUgUm9hZCwgTmFuY2hhbmcsIDMzMDAwNiwgQ2hpbmEuIEVs
ZWN0cm9uaWMgYWRkcmVzczogem91eWVxaW5nMzM2NkAxNjMuY29tLjwvYXV0aC1hZGRyZXNzPjx0
aXRsZXM+PHRpdGxlPkxvbmcgbm9uLWNvZGluZyBSTkEgTkVBVDEgZmFjaWxpdGF0ZXMgcGFuY3Jl
YXRpYyBjYW5jZXIgcHJvZ3Jlc3Npb24gdGhyb3VnaCBuZWdhdGl2ZSBtb2R1bGF0aW9uIG9mIG1p
Ui01MDYtM3A8L3RpdGxlPjxzZWNvbmRhcnktdGl0bGU+QmlvY2hlbSBCaW9waHlzIFJlcyBDb21t
dW48L3NlY29uZGFyeS10aXRsZT48YWx0LXRpdGxlPkJpb2NoZW1pY2FsIGFuZCBiaW9waHlzaWNh
bCByZXNlYXJjaCBjb21tdW5pY2F0aW9uczwvYWx0LXRpdGxlPjwvdGl0bGVzPjxhbHQtcGVyaW9k
aWNhbD48ZnVsbC10aXRsZT5CaW9jaGVtaWNhbCBhbmQgQmlvcGh5c2ljYWwgUmVzZWFyY2ggQ29t
bXVuaWNhdGlvbnM8L2Z1bGwtdGl0bGU+PC9hbHQtcGVyaW9kaWNhbD48cGFnZXM+ODI4LTgzNDwv
cGFnZXM+PHZvbHVtZT40ODI8L3ZvbHVtZT48bnVtYmVyPjQ8L251bWJlcj48ZWRpdGlvbj4yMDE2
LzExLzI3PC9lZGl0aW9uPjxrZXl3b3Jkcz48a2V5d29yZD5BcG9wdG9zaXM8L2tleXdvcmQ+PGtl
eXdvcmQ+QmFzZSBTZXF1ZW5jZTwva2V5d29yZD48a2V5d29yZD5DZWxsIExpbmUsIFR1bW9yPC9r
ZXl3b3JkPjxrZXl3b3JkPkNlbGwgUHJvbGlmZXJhdGlvbjwva2V5d29yZD48a2V5d29yZD5EaXNl
YXNlIFByb2dyZXNzaW9uPC9rZXl3b3JkPjxrZXl3b3JkPkZlbWFsZTwva2V5d29yZD48a2V5d29y
ZD4qR2VuZSBFeHByZXNzaW9uIFJlZ3VsYXRpb24sIE5lb3BsYXN0aWM8L2tleXdvcmQ+PGtleXdv
cmQ+SHVtYW5zPC9rZXl3b3JkPjxrZXl3b3JkPk1hbGU8L2tleXdvcmQ+PGtleXdvcmQ+TWljcm9S
TkFzLypnZW5ldGljczwva2V5d29yZD48a2V5d29yZD5NaWRkbGUgQWdlZDwva2V5d29yZD48a2V5
d29yZD5QYW5jcmVhcy9tZXRhYm9saXNtLypwYXRob2xvZ3k8L2tleXdvcmQ+PGtleXdvcmQ+UGFu
Y3JlYXRpYyBOZW9wbGFzbXMvZXBpZGVtaW9sb2d5LypnZW5ldGljcy8qcGF0aG9sb2d5PC9rZXl3
b3JkPjxrZXl3b3JkPlJOQSwgTG9uZyBOb25jb2RpbmcvKmdlbmV0aWNzPC9rZXl3b3JkPjxrZXl3
b3JkPlN1cnZpdmFsIEFuYWx5c2lzPC9rZXl3b3JkPjxrZXl3b3JkPlVwLVJlZ3VsYXRpb248L2tl
eXdvcmQ+PGtleXdvcmQ+KkNlbGwgcHJvbGlmZXJhdGlvbjwva2V5d29yZD48a2V5d29yZD4qTG5j
Uk5BIE5FQVQxPC9rZXl3b3JkPjxrZXl3b3JkPipQYW5jcmVhdGljIGNhbmNlcjwva2V5d29yZD48
a2V5d29yZD4qbWlSLTUwNi0zcDwva2V5d29yZD48L2tleXdvcmRzPjxkYXRlcz48eWVhcj4yMDE3
PC95ZWFyPjxwdWItZGF0ZXM+PGRhdGU+SmFuIDIyPC9kYXRlPjwvcHViLWRhdGVzPjwvZGF0ZXM+
PGlzYm4+MDAwNi0yOTF4PC9pc2JuPjxhY2Nlc3Npb24tbnVtPjI3ODg4MTA2PC9hY2Nlc3Npb24t
bnVtPjx1cmxzPjwvdXJscz48ZWxlY3Ryb25pYy1yZXNvdXJjZS1udW0+MTAuMTAxNi9qLmJicmMu
MjAxNi4xMS4xMjA8L2VsZWN0cm9uaWMtcmVzb3VyY2UtbnVtPjxyZW1vdGUtZGF0YWJhc2UtcHJv
dmlkZXI+TkxNPC9yZW1vdGUtZGF0YWJhc2UtcHJvdmlkZXI+PGxhbmd1YWdlPmVuZzwvbGFuZ3Vh
Z2U+PC9yZWNvcmQ+PC9DaXRlPjwvRW5kTm90ZT4A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02)</w:t>
            </w:r>
            <w:r w:rsidRPr="00601B0D">
              <w:rPr>
                <w:rFonts w:ascii="Times New Roman" w:hAnsi="Times New Roman" w:cs="Times New Roman"/>
              </w:rPr>
              <w:fldChar w:fldCharType="end"/>
            </w:r>
          </w:p>
        </w:tc>
      </w:tr>
      <w:tr w:rsidR="003124D9" w:rsidRPr="00601B0D" w14:paraId="775322E2" w14:textId="77777777" w:rsidTr="003055B5">
        <w:trPr>
          <w:trHeight w:val="600"/>
        </w:trPr>
        <w:tc>
          <w:tcPr>
            <w:tcW w:w="1560" w:type="dxa"/>
            <w:hideMark/>
          </w:tcPr>
          <w:p w14:paraId="063BC34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NORAD</w:t>
            </w:r>
          </w:p>
        </w:tc>
        <w:tc>
          <w:tcPr>
            <w:tcW w:w="1701" w:type="dxa"/>
            <w:hideMark/>
          </w:tcPr>
          <w:p w14:paraId="3DBF1CD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25a-3p</w:t>
            </w:r>
          </w:p>
        </w:tc>
        <w:tc>
          <w:tcPr>
            <w:tcW w:w="1275" w:type="dxa"/>
            <w:hideMark/>
          </w:tcPr>
          <w:p w14:paraId="67C11CDE" w14:textId="77777777" w:rsidR="003124D9" w:rsidRPr="00601B0D" w:rsidRDefault="003124D9" w:rsidP="006C58D1">
            <w:pPr>
              <w:jc w:val="left"/>
              <w:rPr>
                <w:rFonts w:ascii="Times New Roman" w:hAnsi="Times New Roman" w:cs="Times New Roman"/>
              </w:rPr>
            </w:pPr>
            <w:proofErr w:type="spellStart"/>
            <w:r w:rsidRPr="00601B0D">
              <w:rPr>
                <w:rFonts w:ascii="Times New Roman" w:hAnsi="Times New Roman" w:cs="Times New Roman"/>
              </w:rPr>
              <w:t>RhoA</w:t>
            </w:r>
            <w:proofErr w:type="spellEnd"/>
          </w:p>
        </w:tc>
        <w:tc>
          <w:tcPr>
            <w:tcW w:w="1276" w:type="dxa"/>
            <w:hideMark/>
          </w:tcPr>
          <w:p w14:paraId="767D718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45790BB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EMT, migration, invasion</w:t>
            </w:r>
          </w:p>
        </w:tc>
        <w:tc>
          <w:tcPr>
            <w:tcW w:w="1276" w:type="dxa"/>
            <w:noWrap/>
            <w:hideMark/>
          </w:tcPr>
          <w:p w14:paraId="4FC2D321" w14:textId="417C1E4A"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MaTwvQXV0aG9yPjxZZWFyPjIwMTc8L1llYXI+PFJlY051
bT42MjkzNTwvUmVjTnVtPjxEaXNwbGF5VGV4dD4oMTAzKTwvRGlzcGxheVRleHQ+PHJlY29yZD48
cmVjLW51bWJlcj42MjkzNTwvcmVjLW51bWJlcj48Zm9yZWlnbi1rZXlzPjxrZXkgYXBwPSJFTiIg
ZGItaWQ9ImQyMGRmd3p2amR0ZndtZXowZW81enNyYnd0enN3czIwYXJ3MiIgdGltZXN0YW1wPSIx
NjI5OTgwMDQ3Ij42MjkzNTwva2V5PjwvZm9yZWlnbi1rZXlzPjxyZWYtdHlwZSBuYW1lPSJKb3Vy
bmFsIEFydGljbGUiPjE3PC9yZWYtdHlwZT48Y29udHJpYnV0b3JzPjxhdXRob3JzPjxhdXRob3I+
TGksIEguPC9hdXRob3I+PGF1dGhvcj5XYW5nLCBYLjwvYXV0aG9yPjxhdXRob3I+V2VuLCBDLjwv
YXV0aG9yPjxhdXRob3I+SHVvLCBaLjwvYXV0aG9yPjxhdXRob3I+V2FuZywgVy48L2F1dGhvcj48
YXV0aG9yPlpoYW4sIFEuPC9hdXRob3I+PGF1dGhvcj5DaGVuZywgRC48L2F1dGhvcj48YXV0aG9y
PkNoZW4sIEguPC9hdXRob3I+PGF1dGhvcj5EZW5nLCBYLjwvYXV0aG9yPjxhdXRob3I+UGVuZywg
Qy48L2F1dGhvcj48YXV0aG9yPlNoZW4sIEIuPC9hdXRob3I+PC9hdXRob3JzPjwvY29udHJpYnV0
b3JzPjxhdXRoLWFkZHJlc3M+UmVzZWFyY2ggSW5zdGl0dXRlIG9mIFBhbmNyZWF0aWMgRGlzZWFz
ZSwgUnVpamluIEhvc3BpdGFsLCBTY2hvb2wgb2YgTWVkaWNpbmUsIFNoYW5naGFpIEppYW8gVG9u
ZyBVbml2ZXJzaXR5LCBTaGFuZ2hhaSwgQ2hpbmEuJiN4RDtQYW5jcmVhdGljIERpc2Vhc2UgQ2Vu
dHJlLCBSdWlqaW4gSG9zcGl0YWwsIFNjaG9vbCBvZiBNZWRpY2luZSwgU2hhbmdoYWkgSmlhbyBU
b25nIFVuaXZlcnNpdHksIFNoYW5naGFpLCBDaGluYS4mI3hEO1NoYW5naGFpIEluc3RpdHV0ZSBv
ZiBEaWdlc3RpdmUgU3VyZ2VyeSwgUnVpamluIEhvc3BpdGFsLCBTY2hvb2wgb2YgTWVkaWNpbmUs
IFNoYW5naGFpIEppYW8gVG9uZyBVbml2ZXJzaXR5LCBTaGFuZ2hhaSwgQ2hpbmEuJiN4RDtSZXNl
YXJjaCBJbnN0aXR1dGUgb2YgUGFuY3JlYXRpYyBEaXNlYXNlLCBSdWlqaW4gSG9zcGl0YWwsIFNj
aG9vbCBvZiBNZWRpY2luZSwgU2hhbmdoYWkgSmlhbyBUb25nIFVuaXZlcnNpdHksIFNoYW5naGFp
LCBDaGluYS4gc2hlbmJ5QHNoc211LmVkdS5jbi4mI3hEO1BhbmNyZWF0aWMgRGlzZWFzZSBDZW50
cmUsIFJ1aWppbiBIb3NwaXRhbCwgU2Nob29sIG9mIE1lZGljaW5lLCBTaGFuZ2hhaSBKaWFvIFRv
bmcgVW5pdmVyc2l0eSwgU2hhbmdoYWksIENoaW5hLiBzaGVuYnlAc2hzbXUuZWR1LmNuLiYjeEQ7
U2hhbmdoYWkgSW5zdGl0dXRlIG9mIERpZ2VzdGl2ZSBTdXJnZXJ5LCBSdWlqaW4gSG9zcGl0YWws
IFNjaG9vbCBvZiBNZWRpY2luZSwgU2hhbmdoYWkgSmlhbyBUb25nIFVuaXZlcnNpdHksIFNoYW5n
aGFpLCBDaGluYS4gc2hlbmJ5QHNoc211LmVkdS5jbi48L2F1dGgtYWRkcmVzcz48dGl0bGVzPjx0
aXRsZT5Mb25nIG5vbmNvZGluZyBSTkEgTk9SQUQsIGEgbm92ZWwgY29tcGV0aW5nIGVuZG9nZW5v
dXMgUk5BLCBlbmhhbmNlcyB0aGUgaHlwb3hpYS1pbmR1Y2VkIGVwaXRoZWxpYWwtbWVzZW5jaHlt
YWwgdHJhbnNpdGlvbiB0byBwcm9tb3RlIG1ldGFzdGFzaXMgaW4gcGFuY3JlYXRpYyBjYW5jZXI8
L3RpdGxlPjxzZWNvbmRhcnktdGl0bGU+TW9sIENhbmNlcjwvc2Vjb25kYXJ5LXRpdGxlPjxhbHQt
dGl0bGU+TW9sZWN1bGFyIGNhbmNlcjwvYWx0LXRpdGxlPjwvdGl0bGVzPjxwZXJpb2RpY2FsPjxm
dWxsLXRpdGxlPk1vbCBDYW5jZXI8L2Z1bGwtdGl0bGU+PGFiYnItMT5Nb2xlY3VsYXIgY2FuY2Vy
PC9hYmJyLTE+PC9wZXJpb2RpY2FsPjxhbHQtcGVyaW9kaWNhbD48ZnVsbC10aXRsZT5Nb2wgQ2Fu
Y2VyPC9mdWxsLXRpdGxlPjxhYmJyLTE+TW9sZWN1bGFyIGNhbmNlcjwvYWJici0xPjwvYWx0LXBl
cmlvZGljYWw+PHBhZ2VzPjE2OTwvcGFnZXM+PHZvbHVtZT4xNjwvdm9sdW1lPjxudW1iZXI+MTwv
bnVtYmVyPjxlZGl0aW9uPjIwMTcvMTEvMTE8L2VkaXRpb24+PGtleXdvcmRzPjxrZXl3b3JkPkFu
aW1hbHM8L2tleXdvcmQ+PGtleXdvcmQ+Q2VsbCBIeXBveGlhPC9rZXl3b3JkPjxrZXl3b3JkPkNl
bGwgTGluZSwgVHVtb3I8L2tleXdvcmQ+PGtleXdvcmQ+Q2VsbCBNb3ZlbWVudDwva2V5d29yZD48
a2V5d29yZD5DZWxsIFByb2xpZmVyYXRpb248L2tleXdvcmQ+PGtleXdvcmQ+RXBpdGhlbGlhbC1N
ZXNlbmNoeW1hbCBUcmFuc2l0aW9uPC9rZXl3b3JkPjxrZXl3b3JkPkZlbWFsZTwva2V5d29yZD48
a2V5d29yZD5HZW5lIEV4cHJlc3Npb24gUmVndWxhdGlvbiwgTmVvcGxhc3RpYzwva2V5d29yZD48
a2V5d29yZD5IdW1hbnM8L2tleXdvcmQ+PGtleXdvcmQ+TWFsZTwva2V5d29yZD48a2V5d29yZD5N
aWNlPC9rZXl3b3JkPjxrZXl3b3JkPk1pY3JvUk5Bcy8qZ2VuZXRpY3MvbWV0YWJvbGlzbTwva2V5
d29yZD48a2V5d29yZD5OZW9wbGFzbSBJbnZhc2l2ZW5lc3M8L2tleXdvcmQ+PGtleXdvcmQ+TmVv
cGxhc20gVHJhbnNwbGFudGF0aW9uPC9rZXl3b3JkPjxrZXl3b3JkPlBhbmNyZWF0aWMgTmVvcGxh
c21zLypnZW5ldGljcy9tZXRhYm9saXNtPC9rZXl3b3JkPjxrZXl3b3JkPlJOQSwgTG9uZyBOb25j
b2RpbmcvKmdlbmV0aWNzL21ldGFib2xpc208L2tleXdvcmQ+PGtleXdvcmQ+KlVwLVJlZ3VsYXRp
b248L2tleXdvcmQ+PGtleXdvcmQ+cmhvQSBHVFAtQmluZGluZyBQcm90ZWluLypnZW5ldGljczwv
a2V5d29yZD48L2tleXdvcmRzPjxkYXRlcz48eWVhcj4yMDE3PC95ZWFyPjxwdWItZGF0ZXM+PGRh
dGU+Tm92IDk8L2RhdGU+PC9wdWItZGF0ZXM+PC9kYXRlcz48aXNibj4xNDc2LTQ1OTg8L2lzYm4+
PGFjY2Vzc2lvbi1udW0+MjkxMjE5NzI8L2FjY2Vzc2lvbi1udW0+PHVybHM+PC91cmxzPjxjdXN0
b20yPlBNQzU2Nzk0ODggUFVCTElTSEVS4oCZUyBOT1RFOiBTcHJpbmdlciBOYXR1cmUgcmVtYWlu
cyBuZXV0cmFsIHdpdGggcmVnYXJkIHRvIGp1cmlzZGljdGlvbmFsIGNsYWltcyBpbiBwdWJsaXNo
ZWQgbWFwcyBhbmQgaW5zdGl0dXRpb25hbCBhZmZpbGlhdGlvbnMuPC9jdXN0b20yPjxlbGVjdHJv
bmljLXJlc291cmNlLW51bT4xMC4xMTg2L3MxMjk0My0wMTctMDczOC0wPC9lbGVjdHJvbmljLXJl
c291cmNlLW51bT48cmVtb3RlLWRhdGFiYXNlLXByb3ZpZGVyPk5MTTwvcmVtb3RlLWRhdGFiYXNl
LXByb3ZpZGVyPjxsYW5ndWFnZT5lbmc8L2xhbmd1YWdlPjwvcmVjb3JkPjwvQ2l0ZT48L0VuZE5v
dGU+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MaTwvQXV0aG9yPjxZZWFyPjIwMTc8L1llYXI+PFJlY051
bT42MjkzNTwvUmVjTnVtPjxEaXNwbGF5VGV4dD4oMTAzKTwvRGlzcGxheVRleHQ+PHJlY29yZD48
cmVjLW51bWJlcj42MjkzNTwvcmVjLW51bWJlcj48Zm9yZWlnbi1rZXlzPjxrZXkgYXBwPSJFTiIg
ZGItaWQ9ImQyMGRmd3p2amR0ZndtZXowZW81enNyYnd0enN3czIwYXJ3MiIgdGltZXN0YW1wPSIx
NjI5OTgwMDQ3Ij42MjkzNTwva2V5PjwvZm9yZWlnbi1rZXlzPjxyZWYtdHlwZSBuYW1lPSJKb3Vy
bmFsIEFydGljbGUiPjE3PC9yZWYtdHlwZT48Y29udHJpYnV0b3JzPjxhdXRob3JzPjxhdXRob3I+
TGksIEguPC9hdXRob3I+PGF1dGhvcj5XYW5nLCBYLjwvYXV0aG9yPjxhdXRob3I+V2VuLCBDLjwv
YXV0aG9yPjxhdXRob3I+SHVvLCBaLjwvYXV0aG9yPjxhdXRob3I+V2FuZywgVy48L2F1dGhvcj48
YXV0aG9yPlpoYW4sIFEuPC9hdXRob3I+PGF1dGhvcj5DaGVuZywgRC48L2F1dGhvcj48YXV0aG9y
PkNoZW4sIEguPC9hdXRob3I+PGF1dGhvcj5EZW5nLCBYLjwvYXV0aG9yPjxhdXRob3I+UGVuZywg
Qy48L2F1dGhvcj48YXV0aG9yPlNoZW4sIEIuPC9hdXRob3I+PC9hdXRob3JzPjwvY29udHJpYnV0
b3JzPjxhdXRoLWFkZHJlc3M+UmVzZWFyY2ggSW5zdGl0dXRlIG9mIFBhbmNyZWF0aWMgRGlzZWFz
ZSwgUnVpamluIEhvc3BpdGFsLCBTY2hvb2wgb2YgTWVkaWNpbmUsIFNoYW5naGFpIEppYW8gVG9u
ZyBVbml2ZXJzaXR5LCBTaGFuZ2hhaSwgQ2hpbmEuJiN4RDtQYW5jcmVhdGljIERpc2Vhc2UgQ2Vu
dHJlLCBSdWlqaW4gSG9zcGl0YWwsIFNjaG9vbCBvZiBNZWRpY2luZSwgU2hhbmdoYWkgSmlhbyBU
b25nIFVuaXZlcnNpdHksIFNoYW5naGFpLCBDaGluYS4mI3hEO1NoYW5naGFpIEluc3RpdHV0ZSBv
ZiBEaWdlc3RpdmUgU3VyZ2VyeSwgUnVpamluIEhvc3BpdGFsLCBTY2hvb2wgb2YgTWVkaWNpbmUs
IFNoYW5naGFpIEppYW8gVG9uZyBVbml2ZXJzaXR5LCBTaGFuZ2hhaSwgQ2hpbmEuJiN4RDtSZXNl
YXJjaCBJbnN0aXR1dGUgb2YgUGFuY3JlYXRpYyBEaXNlYXNlLCBSdWlqaW4gSG9zcGl0YWwsIFNj
aG9vbCBvZiBNZWRpY2luZSwgU2hhbmdoYWkgSmlhbyBUb25nIFVuaXZlcnNpdHksIFNoYW5naGFp
LCBDaGluYS4gc2hlbmJ5QHNoc211LmVkdS5jbi4mI3hEO1BhbmNyZWF0aWMgRGlzZWFzZSBDZW50
cmUsIFJ1aWppbiBIb3NwaXRhbCwgU2Nob29sIG9mIE1lZGljaW5lLCBTaGFuZ2hhaSBKaWFvIFRv
bmcgVW5pdmVyc2l0eSwgU2hhbmdoYWksIENoaW5hLiBzaGVuYnlAc2hzbXUuZWR1LmNuLiYjeEQ7
U2hhbmdoYWkgSW5zdGl0dXRlIG9mIERpZ2VzdGl2ZSBTdXJnZXJ5LCBSdWlqaW4gSG9zcGl0YWws
IFNjaG9vbCBvZiBNZWRpY2luZSwgU2hhbmdoYWkgSmlhbyBUb25nIFVuaXZlcnNpdHksIFNoYW5n
aGFpLCBDaGluYS4gc2hlbmJ5QHNoc211LmVkdS5jbi48L2F1dGgtYWRkcmVzcz48dGl0bGVzPjx0
aXRsZT5Mb25nIG5vbmNvZGluZyBSTkEgTk9SQUQsIGEgbm92ZWwgY29tcGV0aW5nIGVuZG9nZW5v
dXMgUk5BLCBlbmhhbmNlcyB0aGUgaHlwb3hpYS1pbmR1Y2VkIGVwaXRoZWxpYWwtbWVzZW5jaHlt
YWwgdHJhbnNpdGlvbiB0byBwcm9tb3RlIG1ldGFzdGFzaXMgaW4gcGFuY3JlYXRpYyBjYW5jZXI8
L3RpdGxlPjxzZWNvbmRhcnktdGl0bGU+TW9sIENhbmNlcjwvc2Vjb25kYXJ5LXRpdGxlPjxhbHQt
dGl0bGU+TW9sZWN1bGFyIGNhbmNlcjwvYWx0LXRpdGxlPjwvdGl0bGVzPjxwZXJpb2RpY2FsPjxm
dWxsLXRpdGxlPk1vbCBDYW5jZXI8L2Z1bGwtdGl0bGU+PGFiYnItMT5Nb2xlY3VsYXIgY2FuY2Vy
PC9hYmJyLTE+PC9wZXJpb2RpY2FsPjxhbHQtcGVyaW9kaWNhbD48ZnVsbC10aXRsZT5Nb2wgQ2Fu
Y2VyPC9mdWxsLXRpdGxlPjxhYmJyLTE+TW9sZWN1bGFyIGNhbmNlcjwvYWJici0xPjwvYWx0LXBl
cmlvZGljYWw+PHBhZ2VzPjE2OTwvcGFnZXM+PHZvbHVtZT4xNjwvdm9sdW1lPjxudW1iZXI+MTwv
bnVtYmVyPjxlZGl0aW9uPjIwMTcvMTEvMTE8L2VkaXRpb24+PGtleXdvcmRzPjxrZXl3b3JkPkFu
aW1hbHM8L2tleXdvcmQ+PGtleXdvcmQ+Q2VsbCBIeXBveGlhPC9rZXl3b3JkPjxrZXl3b3JkPkNl
bGwgTGluZSwgVHVtb3I8L2tleXdvcmQ+PGtleXdvcmQ+Q2VsbCBNb3ZlbWVudDwva2V5d29yZD48
a2V5d29yZD5DZWxsIFByb2xpZmVyYXRpb248L2tleXdvcmQ+PGtleXdvcmQ+RXBpdGhlbGlhbC1N
ZXNlbmNoeW1hbCBUcmFuc2l0aW9uPC9rZXl3b3JkPjxrZXl3b3JkPkZlbWFsZTwva2V5d29yZD48
a2V5d29yZD5HZW5lIEV4cHJlc3Npb24gUmVndWxhdGlvbiwgTmVvcGxhc3RpYzwva2V5d29yZD48
a2V5d29yZD5IdW1hbnM8L2tleXdvcmQ+PGtleXdvcmQ+TWFsZTwva2V5d29yZD48a2V5d29yZD5N
aWNlPC9rZXl3b3JkPjxrZXl3b3JkPk1pY3JvUk5Bcy8qZ2VuZXRpY3MvbWV0YWJvbGlzbTwva2V5
d29yZD48a2V5d29yZD5OZW9wbGFzbSBJbnZhc2l2ZW5lc3M8L2tleXdvcmQ+PGtleXdvcmQ+TmVv
cGxhc20gVHJhbnNwbGFudGF0aW9uPC9rZXl3b3JkPjxrZXl3b3JkPlBhbmNyZWF0aWMgTmVvcGxh
c21zLypnZW5ldGljcy9tZXRhYm9saXNtPC9rZXl3b3JkPjxrZXl3b3JkPlJOQSwgTG9uZyBOb25j
b2RpbmcvKmdlbmV0aWNzL21ldGFib2xpc208L2tleXdvcmQ+PGtleXdvcmQ+KlVwLVJlZ3VsYXRp
b248L2tleXdvcmQ+PGtleXdvcmQ+cmhvQSBHVFAtQmluZGluZyBQcm90ZWluLypnZW5ldGljczwv
a2V5d29yZD48L2tleXdvcmRzPjxkYXRlcz48eWVhcj4yMDE3PC95ZWFyPjxwdWItZGF0ZXM+PGRh
dGU+Tm92IDk8L2RhdGU+PC9wdWItZGF0ZXM+PC9kYXRlcz48aXNibj4xNDc2LTQ1OTg8L2lzYm4+
PGFjY2Vzc2lvbi1udW0+MjkxMjE5NzI8L2FjY2Vzc2lvbi1udW0+PHVybHM+PC91cmxzPjxjdXN0
b20yPlBNQzU2Nzk0ODggUFVCTElTSEVS4oCZUyBOT1RFOiBTcHJpbmdlciBOYXR1cmUgcmVtYWlu
cyBuZXV0cmFsIHdpdGggcmVnYXJkIHRvIGp1cmlzZGljdGlvbmFsIGNsYWltcyBpbiBwdWJsaXNo
ZWQgbWFwcyBhbmQgaW5zdGl0dXRpb25hbCBhZmZpbGlhdGlvbnMuPC9jdXN0b20yPjxlbGVjdHJv
bmljLXJlc291cmNlLW51bT4xMC4xMTg2L3MxMjk0My0wMTctMDczOC0wPC9lbGVjdHJvbmljLXJl
c291cmNlLW51bT48cmVtb3RlLWRhdGFiYXNlLXByb3ZpZGVyPk5MTTwvcmVtb3RlLWRhdGFiYXNl
LXByb3ZpZGVyPjxsYW5ndWFnZT5lbmc8L2xhbmd1YWdlPjwvcmVjb3JkPjwvQ2l0ZT48L0VuZE5v
dGU+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03)</w:t>
            </w:r>
            <w:r w:rsidRPr="00601B0D">
              <w:rPr>
                <w:rFonts w:ascii="Times New Roman" w:hAnsi="Times New Roman" w:cs="Times New Roman"/>
              </w:rPr>
              <w:fldChar w:fldCharType="end"/>
            </w:r>
          </w:p>
        </w:tc>
      </w:tr>
      <w:tr w:rsidR="003124D9" w:rsidRPr="00601B0D" w14:paraId="2719CFC4" w14:textId="77777777" w:rsidTr="003055B5">
        <w:trPr>
          <w:trHeight w:val="600"/>
        </w:trPr>
        <w:tc>
          <w:tcPr>
            <w:tcW w:w="1560" w:type="dxa"/>
            <w:hideMark/>
          </w:tcPr>
          <w:p w14:paraId="4B6E313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NUTF2P3-001</w:t>
            </w:r>
          </w:p>
        </w:tc>
        <w:tc>
          <w:tcPr>
            <w:tcW w:w="1701" w:type="dxa"/>
            <w:hideMark/>
          </w:tcPr>
          <w:p w14:paraId="5D61D4A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923</w:t>
            </w:r>
          </w:p>
        </w:tc>
        <w:tc>
          <w:tcPr>
            <w:tcW w:w="1275" w:type="dxa"/>
            <w:hideMark/>
          </w:tcPr>
          <w:p w14:paraId="0D28F3A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KRAS</w:t>
            </w:r>
          </w:p>
        </w:tc>
        <w:tc>
          <w:tcPr>
            <w:tcW w:w="1276" w:type="dxa"/>
            <w:hideMark/>
          </w:tcPr>
          <w:p w14:paraId="7718ECD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1243E34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invasion</w:t>
            </w:r>
          </w:p>
        </w:tc>
        <w:tc>
          <w:tcPr>
            <w:tcW w:w="1276" w:type="dxa"/>
            <w:noWrap/>
            <w:hideMark/>
          </w:tcPr>
          <w:p w14:paraId="51720FF3" w14:textId="1B666755"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MaTwvQXV0aG9yPjxZZWFyPjIwMTY8L1llYXI+PFJlY051
bT42MjkzNjwvUmVjTnVtPjxEaXNwbGF5VGV4dD4oMTA0KTwvRGlzcGxheVRleHQ+PHJlY29yZD48
cmVjLW51bWJlcj42MjkzNjwvcmVjLW51bWJlcj48Zm9yZWlnbi1rZXlzPjxrZXkgYXBwPSJFTiIg
ZGItaWQ9ImQyMGRmd3p2amR0ZndtZXowZW81enNyYnd0enN3czIwYXJ3MiIgdGltZXN0YW1wPSIx
NjI5OTgwMDgyIj42MjkzNjwva2V5PjwvZm9yZWlnbi1rZXlzPjxyZWYtdHlwZSBuYW1lPSJKb3Vy
bmFsIEFydGljbGUiPjE3PC9yZWYtdHlwZT48Y29udHJpYnV0b3JzPjxhdXRob3JzPjxhdXRob3I+
TGksIFguPC9hdXRob3I+PGF1dGhvcj5EZW5nLCBTLiBKLjwvYXV0aG9yPjxhdXRob3I+Wmh1LCBT
LjwvYXV0aG9yPjxhdXRob3I+SmluLCBZLjwvYXV0aG9yPjxhdXRob3I+Q3VpLCBTLiBQLjwvYXV0
aG9yPjxhdXRob3I+Q2hlbiwgSi4gWS48L2F1dGhvcj48YXV0aG9yPlhpYW5nLCBDLjwvYXV0aG9y
PjxhdXRob3I+TGksIFEuIFkuPC9hdXRob3I+PGF1dGhvcj5IZSwgQy48L2F1dGhvcj48YXV0aG9y
PlpoYW8sIFMuIEYuPC9hdXRob3I+PGF1dGhvcj5DaGVuLCBILiBZLjwvYXV0aG9yPjxhdXRob3I+
Tml1LCBZLjwvYXV0aG9yPjxhdXRob3I+TGl1LCBZLjwvYXV0aG9yPjxhdXRob3I+RGVuZywgUy4g
Qy48L2F1dGhvcj48YXV0aG9yPldhbmcsIEMuIFkuPC9hdXRob3I+PGF1dGhvcj5aaGFvLCBHLjwv
YXV0aG9yPjwvYXV0aG9ycz48L2NvbnRyaWJ1dG9ycz48YXV0aC1hZGRyZXNzPlBhbmNyZWF0aWMg
RGlzZWFzZSBJbnN0aXR1dGUsIFVuaW9uIEhvc3BpdGFsLCBUb25namkgTWVkaWNhbCBDb2xsZWdl
LCBIdWF6aG9uZyBVbml2ZXJzaXR5IG9mIFNjaWVuY2UgYW5kIFRlY2hub2xvZ3ksIFd1aGFuLCBD
aGluYS4mI3hEO0RlcGFydG1lbnQgb2YgTWVkaWNhbCBVbHRyYXNvdW5kLCBVbmlvbiBIb3NwaXRh
bCwgVG9uZ2ppIE1lZGljYWwgQ29sbGVnZSwgSHVhemhvbmcgVW5pdmVyc2l0eSBvZiBTY2llbmNl
IGFuZCBUZWNobm9sb2d5LCBXdWhhbiwgQ2hpbmEuPC9hdXRoLWFkZHJlc3M+PHRpdGxlcz48dGl0
bGU+SHlwb3hpYS1pbmR1Y2VkIGxuY1JOQS1OVVRGMlAzLTAwMSBjb250cmlidXRlcyB0byB0dW1v
cmlnZW5lc2lzIG9mIHBhbmNyZWF0aWMgY2FuY2VyIGJ5IGRlcmVwcmVzc2luZyB0aGUgbWlSLTM5
MjMvS1JBUyBwYXRod2F5PC90aXRsZT48c2Vjb25kYXJ5LXRpdGxlPk9uY290YXJnZXQ8L3NlY29u
ZGFyeS10aXRsZT48YWx0LXRpdGxlPk9uY290YXJnZXQ8L2FsdC10aXRsZT48L3RpdGxlcz48cGVy
aW9kaWNhbD48ZnVsbC10aXRsZT5PbmNvdGFyZ2V0PC9mdWxsLXRpdGxlPjxhYmJyLTE+T25jb3Rh
cmdldDwvYWJici0xPjwvcGVyaW9kaWNhbD48YWx0LXBlcmlvZGljYWw+PGZ1bGwtdGl0bGU+T25j
b3RhcmdldDwvZnVsbC10aXRsZT48YWJici0xPk9uY290YXJnZXQ8L2FiYnItMT48L2FsdC1wZXJp
b2RpY2FsPjxwYWdlcz42MDAwLTE0PC9wYWdlcz48dm9sdW1lPjc8L3ZvbHVtZT48bnVtYmVyPjU8
L251bWJlcj48ZWRpdGlvbj4yMDE2LzAxLzEzPC9lZGl0aW9uPjxrZXl3b3Jkcz48a2V5d29yZD5B
bmltYWxzPC9rZXl3b3JkPjxrZXl3b3JkPkNhcmNpbm9nZW5lc2lzL2dlbmV0aWNzPC9rZXl3b3Jk
PjxrZXl3b3JkPkNlbGwgSHlwb3hpYS9waHlzaW9sb2d5PC9rZXl3b3JkPjxrZXl3b3JkPkNlbGwg
TGluZSwgVHVtb3I8L2tleXdvcmQ+PGtleXdvcmQ+Q2VsbCBQcm9saWZlcmF0aW9uL3BoeXNpb2xv
Z3k8L2tleXdvcmQ+PGtleXdvcmQ+SHVtYW5zPC9rZXl3b3JkPjxrZXl3b3JkPkh5cG94aWEtSW5k
dWNpYmxlIEZhY3RvciAxLCBhbHBoYSBTdWJ1bml0LyptZXRhYm9saXNtPC9rZXl3b3JkPjxrZXl3
b3JkPk1hbGU8L2tleXdvcmQ+PGtleXdvcmQ+TWljZTwva2V5d29yZD48a2V5d29yZD5NaWNlLCBJ
bmJyZWQgQkFMQiBDPC9rZXl3b3JkPjxrZXl3b3JkPk1pY2UsIE51ZGU8L2tleXdvcmQ+PGtleXdv
cmQ+TWljcm9STkFzL2dlbmV0aWNzLyptZXRhYm9saXNtPC9rZXl3b3JkPjxrZXl3b3JkPlBhbmNy
ZWF0aWMgTmVvcGxhc21zL2dlbmV0aWNzLyptZXRhYm9saXNtL3BhdGhvbG9neTwva2V5d29yZD48
a2V5d29yZD5Qcm90by1PbmNvZ2VuZSBQcm90ZWlucyBwMjEocmFzKS9nZW5ldGljcy8qbWV0YWJv
bGlzbTwva2V5d29yZD48a2V5d29yZD5STkEsIExvbmcgTm9uY29kaW5nLypiaW9zeW50aGVzaXMv
Z2VuZXRpY3M8L2tleXdvcmQ+PGtleXdvcmQ+SGlmLTHOsTwva2V5d29yZD48a2V5d29yZD5LcmFz
PC9rZXl3b3JkPjxrZXl3b3JkPmxuY1JOQXM8L2tleXdvcmQ+PGtleXdvcmQ+bWlSTkFzPC9rZXl3
b3JkPjxrZXl3b3JkPnBhbmNyZWF0aWMgY2FuY2VyPC9rZXl3b3JkPjwva2V5d29yZHM+PGRhdGVz
Pjx5ZWFyPjIwMTY8L3llYXI+PHB1Yi1kYXRlcz48ZGF0ZT5GZWIgMjwvZGF0ZT48L3B1Yi1kYXRl
cz48L2RhdGVzPjxpc2JuPjE5NDktMjU1MzwvaXNibj48YWNjZXNzaW9uLW51bT4yNjc1NTY2MDwv
YWNjZXNzaW9uLW51bT48dXJscz48L3VybHM+PGN1c3RvbTI+UE1DNDg2ODczNjwvY3VzdG9tMj48
ZWxlY3Ryb25pYy1yZXNvdXJjZS1udW0+MTAuMTg2MzIvb25jb3RhcmdldC42ODMwPC9lbGVjdHJv
bmljLXJlc291cmNlLW51bT48cmVtb3RlLWRhdGFiYXNlLXByb3ZpZGVyPk5MTTwvcmVtb3RlLWRh
dGFiYXNlLXByb3ZpZGVyPjxsYW5ndWFnZT5lbmc8L2xhbmd1YWdlPjwvcmVjb3JkPjwvQ2l0ZT48
L0VuZE5vdGU+AG==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MaTwvQXV0aG9yPjxZZWFyPjIwMTY8L1llYXI+PFJlY051
bT42MjkzNjwvUmVjTnVtPjxEaXNwbGF5VGV4dD4oMTA0KTwvRGlzcGxheVRleHQ+PHJlY29yZD48
cmVjLW51bWJlcj42MjkzNjwvcmVjLW51bWJlcj48Zm9yZWlnbi1rZXlzPjxrZXkgYXBwPSJFTiIg
ZGItaWQ9ImQyMGRmd3p2amR0ZndtZXowZW81enNyYnd0enN3czIwYXJ3MiIgdGltZXN0YW1wPSIx
NjI5OTgwMDgyIj42MjkzNjwva2V5PjwvZm9yZWlnbi1rZXlzPjxyZWYtdHlwZSBuYW1lPSJKb3Vy
bmFsIEFydGljbGUiPjE3PC9yZWYtdHlwZT48Y29udHJpYnV0b3JzPjxhdXRob3JzPjxhdXRob3I+
TGksIFguPC9hdXRob3I+PGF1dGhvcj5EZW5nLCBTLiBKLjwvYXV0aG9yPjxhdXRob3I+Wmh1LCBT
LjwvYXV0aG9yPjxhdXRob3I+SmluLCBZLjwvYXV0aG9yPjxhdXRob3I+Q3VpLCBTLiBQLjwvYXV0
aG9yPjxhdXRob3I+Q2hlbiwgSi4gWS48L2F1dGhvcj48YXV0aG9yPlhpYW5nLCBDLjwvYXV0aG9y
PjxhdXRob3I+TGksIFEuIFkuPC9hdXRob3I+PGF1dGhvcj5IZSwgQy48L2F1dGhvcj48YXV0aG9y
PlpoYW8sIFMuIEYuPC9hdXRob3I+PGF1dGhvcj5DaGVuLCBILiBZLjwvYXV0aG9yPjxhdXRob3I+
Tml1LCBZLjwvYXV0aG9yPjxhdXRob3I+TGl1LCBZLjwvYXV0aG9yPjxhdXRob3I+RGVuZywgUy4g
Qy48L2F1dGhvcj48YXV0aG9yPldhbmcsIEMuIFkuPC9hdXRob3I+PGF1dGhvcj5aaGFvLCBHLjwv
YXV0aG9yPjwvYXV0aG9ycz48L2NvbnRyaWJ1dG9ycz48YXV0aC1hZGRyZXNzPlBhbmNyZWF0aWMg
RGlzZWFzZSBJbnN0aXR1dGUsIFVuaW9uIEhvc3BpdGFsLCBUb25namkgTWVkaWNhbCBDb2xsZWdl
LCBIdWF6aG9uZyBVbml2ZXJzaXR5IG9mIFNjaWVuY2UgYW5kIFRlY2hub2xvZ3ksIFd1aGFuLCBD
aGluYS4mI3hEO0RlcGFydG1lbnQgb2YgTWVkaWNhbCBVbHRyYXNvdW5kLCBVbmlvbiBIb3NwaXRh
bCwgVG9uZ2ppIE1lZGljYWwgQ29sbGVnZSwgSHVhemhvbmcgVW5pdmVyc2l0eSBvZiBTY2llbmNl
IGFuZCBUZWNobm9sb2d5LCBXdWhhbiwgQ2hpbmEuPC9hdXRoLWFkZHJlc3M+PHRpdGxlcz48dGl0
bGU+SHlwb3hpYS1pbmR1Y2VkIGxuY1JOQS1OVVRGMlAzLTAwMSBjb250cmlidXRlcyB0byB0dW1v
cmlnZW5lc2lzIG9mIHBhbmNyZWF0aWMgY2FuY2VyIGJ5IGRlcmVwcmVzc2luZyB0aGUgbWlSLTM5
MjMvS1JBUyBwYXRod2F5PC90aXRsZT48c2Vjb25kYXJ5LXRpdGxlPk9uY290YXJnZXQ8L3NlY29u
ZGFyeS10aXRsZT48YWx0LXRpdGxlPk9uY290YXJnZXQ8L2FsdC10aXRsZT48L3RpdGxlcz48cGVy
aW9kaWNhbD48ZnVsbC10aXRsZT5PbmNvdGFyZ2V0PC9mdWxsLXRpdGxlPjxhYmJyLTE+T25jb3Rh
cmdldDwvYWJici0xPjwvcGVyaW9kaWNhbD48YWx0LXBlcmlvZGljYWw+PGZ1bGwtdGl0bGU+T25j
b3RhcmdldDwvZnVsbC10aXRsZT48YWJici0xPk9uY290YXJnZXQ8L2FiYnItMT48L2FsdC1wZXJp
b2RpY2FsPjxwYWdlcz42MDAwLTE0PC9wYWdlcz48dm9sdW1lPjc8L3ZvbHVtZT48bnVtYmVyPjU8
L251bWJlcj48ZWRpdGlvbj4yMDE2LzAxLzEzPC9lZGl0aW9uPjxrZXl3b3Jkcz48a2V5d29yZD5B
bmltYWxzPC9rZXl3b3JkPjxrZXl3b3JkPkNhcmNpbm9nZW5lc2lzL2dlbmV0aWNzPC9rZXl3b3Jk
PjxrZXl3b3JkPkNlbGwgSHlwb3hpYS9waHlzaW9sb2d5PC9rZXl3b3JkPjxrZXl3b3JkPkNlbGwg
TGluZSwgVHVtb3I8L2tleXdvcmQ+PGtleXdvcmQ+Q2VsbCBQcm9saWZlcmF0aW9uL3BoeXNpb2xv
Z3k8L2tleXdvcmQ+PGtleXdvcmQ+SHVtYW5zPC9rZXl3b3JkPjxrZXl3b3JkPkh5cG94aWEtSW5k
dWNpYmxlIEZhY3RvciAxLCBhbHBoYSBTdWJ1bml0LyptZXRhYm9saXNtPC9rZXl3b3JkPjxrZXl3
b3JkPk1hbGU8L2tleXdvcmQ+PGtleXdvcmQ+TWljZTwva2V5d29yZD48a2V5d29yZD5NaWNlLCBJ
bmJyZWQgQkFMQiBDPC9rZXl3b3JkPjxrZXl3b3JkPk1pY2UsIE51ZGU8L2tleXdvcmQ+PGtleXdv
cmQ+TWljcm9STkFzL2dlbmV0aWNzLyptZXRhYm9saXNtPC9rZXl3b3JkPjxrZXl3b3JkPlBhbmNy
ZWF0aWMgTmVvcGxhc21zL2dlbmV0aWNzLyptZXRhYm9saXNtL3BhdGhvbG9neTwva2V5d29yZD48
a2V5d29yZD5Qcm90by1PbmNvZ2VuZSBQcm90ZWlucyBwMjEocmFzKS9nZW5ldGljcy8qbWV0YWJv
bGlzbTwva2V5d29yZD48a2V5d29yZD5STkEsIExvbmcgTm9uY29kaW5nLypiaW9zeW50aGVzaXMv
Z2VuZXRpY3M8L2tleXdvcmQ+PGtleXdvcmQ+SGlmLTHOsTwva2V5d29yZD48a2V5d29yZD5LcmFz
PC9rZXl3b3JkPjxrZXl3b3JkPmxuY1JOQXM8L2tleXdvcmQ+PGtleXdvcmQ+bWlSTkFzPC9rZXl3
b3JkPjxrZXl3b3JkPnBhbmNyZWF0aWMgY2FuY2VyPC9rZXl3b3JkPjwva2V5d29yZHM+PGRhdGVz
Pjx5ZWFyPjIwMTY8L3llYXI+PHB1Yi1kYXRlcz48ZGF0ZT5GZWIgMjwvZGF0ZT48L3B1Yi1kYXRl
cz48L2RhdGVzPjxpc2JuPjE5NDktMjU1MzwvaXNibj48YWNjZXNzaW9uLW51bT4yNjc1NTY2MDwv
YWNjZXNzaW9uLW51bT48dXJscz48L3VybHM+PGN1c3RvbTI+UE1DNDg2ODczNjwvY3VzdG9tMj48
ZWxlY3Ryb25pYy1yZXNvdXJjZS1udW0+MTAuMTg2MzIvb25jb3RhcmdldC42ODMwPC9lbGVjdHJv
bmljLXJlc291cmNlLW51bT48cmVtb3RlLWRhdGFiYXNlLXByb3ZpZGVyPk5MTTwvcmVtb3RlLWRh
dGFiYXNlLXByb3ZpZGVyPjxsYW5ndWFnZT5lbmc8L2xhbmd1YWdlPjwvcmVjb3JkPjwvQ2l0ZT48
L0VuZE5vdGU+AG==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04)</w:t>
            </w:r>
            <w:r w:rsidRPr="00601B0D">
              <w:rPr>
                <w:rFonts w:ascii="Times New Roman" w:hAnsi="Times New Roman" w:cs="Times New Roman"/>
              </w:rPr>
              <w:fldChar w:fldCharType="end"/>
            </w:r>
          </w:p>
        </w:tc>
      </w:tr>
      <w:tr w:rsidR="003124D9" w:rsidRPr="00601B0D" w14:paraId="2994477B" w14:textId="77777777" w:rsidTr="003055B5">
        <w:trPr>
          <w:trHeight w:val="600"/>
        </w:trPr>
        <w:tc>
          <w:tcPr>
            <w:tcW w:w="1560" w:type="dxa"/>
            <w:hideMark/>
          </w:tcPr>
          <w:p w14:paraId="244467E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IP5-AS1</w:t>
            </w:r>
          </w:p>
        </w:tc>
        <w:tc>
          <w:tcPr>
            <w:tcW w:w="1701" w:type="dxa"/>
            <w:hideMark/>
          </w:tcPr>
          <w:p w14:paraId="6F539AC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429</w:t>
            </w:r>
          </w:p>
        </w:tc>
        <w:tc>
          <w:tcPr>
            <w:tcW w:w="1275" w:type="dxa"/>
            <w:hideMark/>
          </w:tcPr>
          <w:p w14:paraId="7565C08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FOXD1</w:t>
            </w:r>
          </w:p>
        </w:tc>
        <w:tc>
          <w:tcPr>
            <w:tcW w:w="1276" w:type="dxa"/>
            <w:hideMark/>
          </w:tcPr>
          <w:p w14:paraId="5B97B4D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66006B3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w:t>
            </w:r>
          </w:p>
        </w:tc>
        <w:tc>
          <w:tcPr>
            <w:tcW w:w="1276" w:type="dxa"/>
            <w:noWrap/>
            <w:hideMark/>
          </w:tcPr>
          <w:p w14:paraId="391D62FD" w14:textId="7899EF82"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Wu&lt;/Author&gt;&lt;Year&gt;2020&lt;/Year&gt;&lt;RecNum&gt;62937&lt;/RecNum&gt;&lt;DisplayText&gt;(105)&lt;/DisplayText&gt;&lt;record&gt;&lt;rec-number&gt;62937&lt;/rec-number&gt;&lt;foreign-keys&gt;&lt;key app="EN" db-id="d20dfwzvjdtfwmez0eo5zsrbwtzsws20arw2" timestamp="1629980116"&gt;62937&lt;/key&gt;&lt;/foreign-keys&gt;&lt;ref-type name="Journal Article"&gt;17&lt;/ref-type&gt;&lt;contributors&gt;&lt;authors&gt;&lt;author&gt;Wu, L.&lt;/author&gt;&lt;author&gt;Liu, Y.&lt;/author&gt;&lt;author&gt;Guo, C.&lt;/author&gt;&lt;author&gt;Shao, Y.&lt;/author&gt;&lt;/authors&gt;&lt;/contributors&gt;&lt;auth-address&gt;Department of Endocrinology, The First Affiliated Hospital of Xi&amp;apos;an Jiaotong University, No. 277 West Yanta Road, Xi&amp;apos;an, 710061 Shaanxi China. GRID: grid.452438.c&amp;#xD;Department of Oncology, The First People&amp;apos;s Hospital of Xianyang, Xianyang, 712000 Shaanxi China.&amp;#xD;Department of Hepatobiliary Surgery, The First Affiliated Hospital of Xi&amp;apos;an Jiaotong University, Xi&amp;apos;an, 710061 Shaanxi China. GRID: grid.452438.c&amp;#xD;Department of E.N.T, The First Affiliated Hospital of Xi&amp;apos;an Jiaotong University, Xi&amp;apos;an, 710061 Shaanxi China. GRID: grid.452438.c&lt;/auth-address&gt;&lt;titles&gt;&lt;title&gt;LncRNA OIP5-AS1 promotes the malignancy of pancreatic ductal adenocarcinoma via regulating miR-429/FOXD1/ERK pathway&lt;/title&gt;&lt;secondary-title&gt;Cancer Cell Int&lt;/secondary-title&gt;&lt;alt-title&gt;Cancer cell international&lt;/alt-title&gt;&lt;/titles&gt;&lt;alt-periodical&gt;&lt;full-title&gt;Cancer Cell International&lt;/full-title&gt;&lt;/alt-periodical&gt;&lt;pages&gt;296&lt;/pages&gt;&lt;volume&gt;20&lt;/volume&gt;&lt;edition&gt;2020/07/17&lt;/edition&gt;&lt;keywords&gt;&lt;keyword&gt;ERK pathway&lt;/keyword&gt;&lt;keyword&gt;Foxd1&lt;/keyword&gt;&lt;keyword&gt;Oip5-as1&lt;/keyword&gt;&lt;keyword&gt;Pdac&lt;/keyword&gt;&lt;keyword&gt;Proliferation&lt;/keyword&gt;&lt;keyword&gt;miR-429&lt;/keyword&gt;&lt;/keywords&gt;&lt;dates&gt;&lt;year&gt;2020&lt;/year&gt;&lt;/dates&gt;&lt;isbn&gt;1475-2867 (Print)&amp;#xD;1475-2867&lt;/isbn&gt;&lt;accession-num&gt;32669972&lt;/accession-num&gt;&lt;urls&gt;&lt;/urls&gt;&lt;custom2&gt;PMC7346488&lt;/custom2&gt;&lt;electronic-resource-num&gt;10.1186/s12935-020-01366-w&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105)</w:t>
            </w:r>
            <w:r w:rsidRPr="00601B0D">
              <w:rPr>
                <w:rFonts w:ascii="Times New Roman" w:hAnsi="Times New Roman" w:cs="Times New Roman"/>
              </w:rPr>
              <w:fldChar w:fldCharType="end"/>
            </w:r>
          </w:p>
        </w:tc>
      </w:tr>
      <w:tr w:rsidR="003124D9" w:rsidRPr="00601B0D" w14:paraId="4729E3DA" w14:textId="77777777" w:rsidTr="003055B5">
        <w:trPr>
          <w:trHeight w:val="600"/>
        </w:trPr>
        <w:tc>
          <w:tcPr>
            <w:tcW w:w="1560" w:type="dxa"/>
            <w:hideMark/>
          </w:tcPr>
          <w:p w14:paraId="3886FDA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IP5-AS1</w:t>
            </w:r>
          </w:p>
        </w:tc>
        <w:tc>
          <w:tcPr>
            <w:tcW w:w="1701" w:type="dxa"/>
            <w:hideMark/>
          </w:tcPr>
          <w:p w14:paraId="2DBD731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86-5p</w:t>
            </w:r>
          </w:p>
        </w:tc>
        <w:tc>
          <w:tcPr>
            <w:tcW w:w="1275" w:type="dxa"/>
            <w:hideMark/>
          </w:tcPr>
          <w:p w14:paraId="57F6070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NGFR</w:t>
            </w:r>
          </w:p>
        </w:tc>
        <w:tc>
          <w:tcPr>
            <w:tcW w:w="1276" w:type="dxa"/>
            <w:hideMark/>
          </w:tcPr>
          <w:p w14:paraId="1477D20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53C0815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gration, invasion</w:t>
            </w:r>
          </w:p>
        </w:tc>
        <w:tc>
          <w:tcPr>
            <w:tcW w:w="1276" w:type="dxa"/>
            <w:noWrap/>
            <w:hideMark/>
          </w:tcPr>
          <w:p w14:paraId="1B2F1F62" w14:textId="00199179"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MaTwvQXV0aG9yPjxZZWFyPjIwMjE8L1llYXI+PFJlY051
bT42MjkzODwvUmVjTnVtPjxEaXNwbGF5VGV4dD4oMTA2KTwvRGlzcGxheVRleHQ+PHJlY29yZD48
cmVjLW51bWJlcj42MjkzODwvcmVjLW51bWJlcj48Zm9yZWlnbi1rZXlzPjxrZXkgYXBwPSJFTiIg
ZGItaWQ9ImQyMGRmd3p2amR0ZndtZXowZW81enNyYnd0enN3czIwYXJ3MiIgdGltZXN0YW1wPSIx
NjI5OTgwMTUxIj42MjkzODwva2V5PjwvZm9yZWlnbi1rZXlzPjxyZWYtdHlwZSBuYW1lPSJKb3Vy
bmFsIEFydGljbGUiPjE3PC9yZWYtdHlwZT48Y29udHJpYnV0b3JzPjxhdXRob3JzPjxhdXRob3I+
TGksIEEuPC9hdXRob3I+PGF1dGhvcj5GZW5nLCBMLjwvYXV0aG9yPjxhdXRob3I+Tml1LCBYLjwv
YXV0aG9yPjxhdXRob3I+WmVuZywgUS48L2F1dGhvcj48YXV0aG9yPkxpLCBCLjwvYXV0aG9yPjxh
dXRob3I+WW91LCBaLjwvYXV0aG9yPjwvYXV0aG9ycz48L2NvbnRyaWJ1dG9ycz48YXV0aC1hZGRy
ZXNzPkRlcGFydG1lbnQgb2YgUGFuY3JlYXRpYyBTdXJnZXJ5LCBXZXN0IENoaW5hIEhvc3BpdGFs
IG9mIFNpY2h1YW4gVW5pdmVyc2l0eSwgQ2hlbmdkdSA2MTAwNDEsIENoaW5hLiYjeEQ7RGVwYXJ0
bWVudCBvZiBCaWxpYXJ5IFN1cmdlcnksIFdlc3QgQ2hpbmEgSG9zcGl0YWwgb2YgU2ljaHVhbiBV
bml2ZXJzaXR5LCBDaGVuZ2R1IDYxMDA0MSwgQ2hpbmEuPC9hdXRoLWFkZHJlc3M+PHRpdGxlcz48
dGl0bGU+RG93bnJlZ3VsYXRpb24gb2YgT0lQNS1BUzEgYWZmZWN0cyBwcm9OR0YtaW5kdWNlZCBw
YW5jcmVhdGljIGNhbmNlciBtZXRhc3Rhc2lzIGJ5IGluaGliaXRpbmcgcDc1TlRSIGxldmVsczwv
dGl0bGU+PHNlY29uZGFyeS10aXRsZT5BZ2luZyAoQWxiYW55IE5ZKTwvc2Vjb25kYXJ5LXRpdGxl
PjxhbHQtdGl0bGU+QWdpbmc8L2FsdC10aXRsZT48L3RpdGxlcz48cGVyaW9kaWNhbD48ZnVsbC10
aXRsZT5BZ2luZyAoQWxiYW55IE5ZKTwvZnVsbC10aXRsZT48YWJici0xPkFnaW5nPC9hYmJyLTE+
PC9wZXJpb2RpY2FsPjxhbHQtcGVyaW9kaWNhbD48ZnVsbC10aXRsZT5BZ2luZyAoQWxiYW55IE5Z
KTwvZnVsbC10aXRsZT48YWJici0xPkFnaW5nPC9hYmJyLTE+PC9hbHQtcGVyaW9kaWNhbD48cGFn
ZXM+MTA2ODgtMTA3MDI8L3BhZ2VzPjx2b2x1bWU+MTM8L3ZvbHVtZT48bnVtYmVyPjc8L251bWJl
cj48ZWRpdGlvbj4yMDIxLzA0LzA3PC9lZGl0aW9uPjxrZXl3b3Jkcz48a2V5d29yZD5DZWxsIExp
bmUsIFR1bW9yPC9rZXl3b3JkPjxrZXl3b3JkPkRhdGFiYXNlcywgRmFjdHVhbDwva2V5d29yZD48
a2V5d29yZD4qRG93bi1SZWd1bGF0aW9uPC9rZXl3b3JkPjxrZXl3b3JkPkdlbmUgRXhwcmVzc2lv
biBSZWd1bGF0aW9uLCBOZW9wbGFzdGljPC9rZXl3b3JkPjxrZXl3b3JkPkh1bWFuczwva2V5d29y
ZD48a2V5d29yZD5OZW9wbGFzbSBNZXRhc3Rhc2lzLypnZW5ldGljcy9wYXRob2xvZ3k8L2tleXdv
cmQ+PGtleXdvcmQ+TmVydmUgR3Jvd3RoIEZhY3Rvci9nZW5ldGljcy8qbWV0YWJvbGlzbTwva2V5
d29yZD48a2V5d29yZD5OZXJ2ZSBUaXNzdWUgUHJvdGVpbnMvZ2VuZXRpY3MvKm1ldGFib2xpc208
L2tleXdvcmQ+PGtleXdvcmQ+UGFuY3JlYXRpYyBOZW9wbGFzbXMvZ2VuZXRpY3MvKm1ldGFib2xp
c20vcGF0aG9sb2d5PC9rZXl3b3JkPjxrZXl3b3JkPlByb2dub3Npczwva2V5d29yZD48a2V5d29y
ZD5Qcm90ZWluIFByZWN1cnNvcnMvZ2VuZXRpY3MvKm1ldGFib2xpc208L2tleXdvcmQ+PGtleXdv
cmQ+Uk5BLCBMb25nIE5vbmNvZGluZy9nZW5ldGljcy8qbWV0YWJvbGlzbTwva2V5d29yZD48a2V5
d29yZD5SZWNlcHRvcnMsIE5lcnZlIEdyb3d0aCBGYWN0b3IvZ2VuZXRpY3MvKm1ldGFib2xpc208
L2tleXdvcmQ+PGtleXdvcmQ+U2lnbmFsIFRyYW5zZHVjdGlvbi9waHlzaW9sb2d5PC9rZXl3b3Jk
PjxrZXl3b3JkPipsb25nIG5vbi1jb2RpbmcgUk5BIE9JUDUtQVMxPC9rZXl3b3JkPjxrZXl3b3Jk
PiptaWNyb1JOQS0xODYtNXA8L2tleXdvcmQ+PGtleXdvcmQ+Km5lcnZlIGdyb3d0aCBmYWN0b3Ig
cmVjZXB0b3I8L2tleXdvcmQ+PGtleXdvcmQ+KnBhbmNyZWF0aWMgY2FuY2VyPC9rZXl3b3JkPjxr
ZXl3b3JkPipwcm8tbmVydmUgZ3Jvd3RoIGZhY3Rvcjwva2V5d29yZD48a2V5d29yZD5pbiB0aGlz
IHN0dWR5Ljwva2V5d29yZD48L2tleXdvcmRzPjxkYXRlcz48eWVhcj4yMDIxPC95ZWFyPjxwdWIt
ZGF0ZXM+PGRhdGU+QXByIDM8L2RhdGU+PC9wdWItZGF0ZXM+PC9kYXRlcz48aXNibj4xOTQ1LTQ1
ODk8L2lzYm4+PGFjY2Vzc2lvbi1udW0+MzM4MjA4Njg8L2FjY2Vzc2lvbi1udW0+PHVybHM+PC91
cmxzPjxjdXN0b20yPlBNQzgwNjQxNjk8L2N1c3RvbTI+PGVsZWN0cm9uaWMtcmVzb3VyY2UtbnVt
PjEwLjE4NjMyL2FnaW5nLjIwMjg0NzwvZWxlY3Ryb25pYy1yZXNvdXJjZS1udW0+PHJlbW90ZS1k
YXRhYmFzZS1wcm92aWRlcj5OTE08L3JlbW90ZS1kYXRhYmFzZS1wcm92aWRlcj48bGFuZ3VhZ2U+
ZW5nPC9sYW5ndWFnZT48L3JlY29yZD48L0NpdGU+PC9FbmROb3RlPn==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MaTwvQXV0aG9yPjxZZWFyPjIwMjE8L1llYXI+PFJlY051
bT42MjkzODwvUmVjTnVtPjxEaXNwbGF5VGV4dD4oMTA2KTwvRGlzcGxheVRleHQ+PHJlY29yZD48
cmVjLW51bWJlcj42MjkzODwvcmVjLW51bWJlcj48Zm9yZWlnbi1rZXlzPjxrZXkgYXBwPSJFTiIg
ZGItaWQ9ImQyMGRmd3p2amR0ZndtZXowZW81enNyYnd0enN3czIwYXJ3MiIgdGltZXN0YW1wPSIx
NjI5OTgwMTUxIj42MjkzODwva2V5PjwvZm9yZWlnbi1rZXlzPjxyZWYtdHlwZSBuYW1lPSJKb3Vy
bmFsIEFydGljbGUiPjE3PC9yZWYtdHlwZT48Y29udHJpYnV0b3JzPjxhdXRob3JzPjxhdXRob3I+
TGksIEEuPC9hdXRob3I+PGF1dGhvcj5GZW5nLCBMLjwvYXV0aG9yPjxhdXRob3I+Tml1LCBYLjwv
YXV0aG9yPjxhdXRob3I+WmVuZywgUS48L2F1dGhvcj48YXV0aG9yPkxpLCBCLjwvYXV0aG9yPjxh
dXRob3I+WW91LCBaLjwvYXV0aG9yPjwvYXV0aG9ycz48L2NvbnRyaWJ1dG9ycz48YXV0aC1hZGRy
ZXNzPkRlcGFydG1lbnQgb2YgUGFuY3JlYXRpYyBTdXJnZXJ5LCBXZXN0IENoaW5hIEhvc3BpdGFs
IG9mIFNpY2h1YW4gVW5pdmVyc2l0eSwgQ2hlbmdkdSA2MTAwNDEsIENoaW5hLiYjeEQ7RGVwYXJ0
bWVudCBvZiBCaWxpYXJ5IFN1cmdlcnksIFdlc3QgQ2hpbmEgSG9zcGl0YWwgb2YgU2ljaHVhbiBV
bml2ZXJzaXR5LCBDaGVuZ2R1IDYxMDA0MSwgQ2hpbmEuPC9hdXRoLWFkZHJlc3M+PHRpdGxlcz48
dGl0bGU+RG93bnJlZ3VsYXRpb24gb2YgT0lQNS1BUzEgYWZmZWN0cyBwcm9OR0YtaW5kdWNlZCBw
YW5jcmVhdGljIGNhbmNlciBtZXRhc3Rhc2lzIGJ5IGluaGliaXRpbmcgcDc1TlRSIGxldmVsczwv
dGl0bGU+PHNlY29uZGFyeS10aXRsZT5BZ2luZyAoQWxiYW55IE5ZKTwvc2Vjb25kYXJ5LXRpdGxl
PjxhbHQtdGl0bGU+QWdpbmc8L2FsdC10aXRsZT48L3RpdGxlcz48cGVyaW9kaWNhbD48ZnVsbC10
aXRsZT5BZ2luZyAoQWxiYW55IE5ZKTwvZnVsbC10aXRsZT48YWJici0xPkFnaW5nPC9hYmJyLTE+
PC9wZXJpb2RpY2FsPjxhbHQtcGVyaW9kaWNhbD48ZnVsbC10aXRsZT5BZ2luZyAoQWxiYW55IE5Z
KTwvZnVsbC10aXRsZT48YWJici0xPkFnaW5nPC9hYmJyLTE+PC9hbHQtcGVyaW9kaWNhbD48cGFn
ZXM+MTA2ODgtMTA3MDI8L3BhZ2VzPjx2b2x1bWU+MTM8L3ZvbHVtZT48bnVtYmVyPjc8L251bWJl
cj48ZWRpdGlvbj4yMDIxLzA0LzA3PC9lZGl0aW9uPjxrZXl3b3Jkcz48a2V5d29yZD5DZWxsIExp
bmUsIFR1bW9yPC9rZXl3b3JkPjxrZXl3b3JkPkRhdGFiYXNlcywgRmFjdHVhbDwva2V5d29yZD48
a2V5d29yZD4qRG93bi1SZWd1bGF0aW9uPC9rZXl3b3JkPjxrZXl3b3JkPkdlbmUgRXhwcmVzc2lv
biBSZWd1bGF0aW9uLCBOZW9wbGFzdGljPC9rZXl3b3JkPjxrZXl3b3JkPkh1bWFuczwva2V5d29y
ZD48a2V5d29yZD5OZW9wbGFzbSBNZXRhc3Rhc2lzLypnZW5ldGljcy9wYXRob2xvZ3k8L2tleXdv
cmQ+PGtleXdvcmQ+TmVydmUgR3Jvd3RoIEZhY3Rvci9nZW5ldGljcy8qbWV0YWJvbGlzbTwva2V5
d29yZD48a2V5d29yZD5OZXJ2ZSBUaXNzdWUgUHJvdGVpbnMvZ2VuZXRpY3MvKm1ldGFib2xpc208
L2tleXdvcmQ+PGtleXdvcmQ+UGFuY3JlYXRpYyBOZW9wbGFzbXMvZ2VuZXRpY3MvKm1ldGFib2xp
c20vcGF0aG9sb2d5PC9rZXl3b3JkPjxrZXl3b3JkPlByb2dub3Npczwva2V5d29yZD48a2V5d29y
ZD5Qcm90ZWluIFByZWN1cnNvcnMvZ2VuZXRpY3MvKm1ldGFib2xpc208L2tleXdvcmQ+PGtleXdv
cmQ+Uk5BLCBMb25nIE5vbmNvZGluZy9nZW5ldGljcy8qbWV0YWJvbGlzbTwva2V5d29yZD48a2V5
d29yZD5SZWNlcHRvcnMsIE5lcnZlIEdyb3d0aCBGYWN0b3IvZ2VuZXRpY3MvKm1ldGFib2xpc208
L2tleXdvcmQ+PGtleXdvcmQ+U2lnbmFsIFRyYW5zZHVjdGlvbi9waHlzaW9sb2d5PC9rZXl3b3Jk
PjxrZXl3b3JkPipsb25nIG5vbi1jb2RpbmcgUk5BIE9JUDUtQVMxPC9rZXl3b3JkPjxrZXl3b3Jk
PiptaWNyb1JOQS0xODYtNXA8L2tleXdvcmQ+PGtleXdvcmQ+Km5lcnZlIGdyb3d0aCBmYWN0b3Ig
cmVjZXB0b3I8L2tleXdvcmQ+PGtleXdvcmQ+KnBhbmNyZWF0aWMgY2FuY2VyPC9rZXl3b3JkPjxr
ZXl3b3JkPipwcm8tbmVydmUgZ3Jvd3RoIGZhY3Rvcjwva2V5d29yZD48a2V5d29yZD5pbiB0aGlz
IHN0dWR5Ljwva2V5d29yZD48L2tleXdvcmRzPjxkYXRlcz48eWVhcj4yMDIxPC95ZWFyPjxwdWIt
ZGF0ZXM+PGRhdGU+QXByIDM8L2RhdGU+PC9wdWItZGF0ZXM+PC9kYXRlcz48aXNibj4xOTQ1LTQ1
ODk8L2lzYm4+PGFjY2Vzc2lvbi1udW0+MzM4MjA4Njg8L2FjY2Vzc2lvbi1udW0+PHVybHM+PC91
cmxzPjxjdXN0b20yPlBNQzgwNjQxNjk8L2N1c3RvbTI+PGVsZWN0cm9uaWMtcmVzb3VyY2UtbnVt
PjEwLjE4NjMyL2FnaW5nLjIwMjg0NzwvZWxlY3Ryb25pYy1yZXNvdXJjZS1udW0+PHJlbW90ZS1k
YXRhYmFzZS1wcm92aWRlcj5OTE08L3JlbW90ZS1kYXRhYmFzZS1wcm92aWRlcj48bGFuZ3VhZ2U+
ZW5nPC9sYW5ndWFnZT48L3JlY29yZD48L0NpdGU+PC9FbmROb3RlPn==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06)</w:t>
            </w:r>
            <w:r w:rsidRPr="00601B0D">
              <w:rPr>
                <w:rFonts w:ascii="Times New Roman" w:hAnsi="Times New Roman" w:cs="Times New Roman"/>
              </w:rPr>
              <w:fldChar w:fldCharType="end"/>
            </w:r>
          </w:p>
        </w:tc>
      </w:tr>
      <w:tr w:rsidR="003124D9" w:rsidRPr="00601B0D" w14:paraId="2853B21E" w14:textId="77777777" w:rsidTr="003055B5">
        <w:trPr>
          <w:trHeight w:val="600"/>
        </w:trPr>
        <w:tc>
          <w:tcPr>
            <w:tcW w:w="1560" w:type="dxa"/>
            <w:hideMark/>
          </w:tcPr>
          <w:p w14:paraId="2D16FEB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IP5-AS1</w:t>
            </w:r>
          </w:p>
        </w:tc>
        <w:tc>
          <w:tcPr>
            <w:tcW w:w="1701" w:type="dxa"/>
            <w:hideMark/>
          </w:tcPr>
          <w:p w14:paraId="6637324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42-3p</w:t>
            </w:r>
          </w:p>
        </w:tc>
        <w:tc>
          <w:tcPr>
            <w:tcW w:w="1275" w:type="dxa"/>
            <w:hideMark/>
          </w:tcPr>
          <w:p w14:paraId="6E90F90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 xml:space="preserve">AGR2 </w:t>
            </w:r>
          </w:p>
        </w:tc>
        <w:tc>
          <w:tcPr>
            <w:tcW w:w="1276" w:type="dxa"/>
            <w:hideMark/>
          </w:tcPr>
          <w:p w14:paraId="4AAD771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7BBDFA5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cell cycle</w:t>
            </w:r>
          </w:p>
        </w:tc>
        <w:tc>
          <w:tcPr>
            <w:tcW w:w="1276" w:type="dxa"/>
            <w:noWrap/>
            <w:hideMark/>
          </w:tcPr>
          <w:p w14:paraId="42394DF8" w14:textId="694A5093"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NZW5nPC9BdXRob3I+PFllYXI+MjAyMDwvWWVhcj48UmVj
TnVtPjYyOTM5PC9SZWNOdW0+PERpc3BsYXlUZXh0PigxMDcpPC9EaXNwbGF5VGV4dD48cmVjb3Jk
PjxyZWMtbnVtYmVyPjYyOTM5PC9yZWMtbnVtYmVyPjxmb3JlaWduLWtleXM+PGtleSBhcHA9IkVO
IiBkYi1pZD0iZDIwZGZ3enZqZHRmd21lejBlbzV6c3Jid3R6c3dzMjBhcncyIiB0aW1lc3RhbXA9
IjE2Mjk5ODAxODkiPjYyOTM5PC9rZXk+PC9mb3JlaWduLWtleXM+PHJlZi10eXBlIG5hbWU9Ikpv
dXJuYWwgQXJ0aWNsZSI+MTc8L3JlZi10eXBlPjxjb250cmlidXRvcnM+PGF1dGhvcnM+PGF1dGhv
cj5NZW5nLCBYLjwvYXV0aG9yPjxhdXRob3I+TWEsIEouPC9hdXRob3I+PGF1dGhvcj5XYW5nLCBC
LjwvYXV0aG9yPjxhdXRob3I+V3UsIFguPC9hdXRob3I+PGF1dGhvcj5MaXUsIFouPC9hdXRob3I+
PC9hdXRob3JzPjwvY29udHJpYnV0b3JzPjxhdXRoLWFkZHJlc3M+RGVwYXJ0bWVudCBvZiBHZW5l
cmFsIFN1cmdlcnksIFNoZW5namluZyBIb3NwaXRhbCBvZiBDaGluYSBNZWRpY2FsIFVuaXZlcnNp
dHksIFNoZW55YW5nLCAxMTAwMDQsIFBlb3BsZSZhcG9zO3MgUmVwdWJsaWMgb2YgQ2hpbmEuJiN4
RDtEZXBhcnRtZW50IG9mIEdhc3Ryb2ludGVzdGluYWwgRW5kb3Njb3B5LCBUaGUgRm91cnRoIEFm
ZmlsaWF0ZWQgSG9zcGl0YWwgb2YgQ2hpbmEgTWVkaWNhbCBVbml2ZXJzaXR5LCBTaGVueWFuZywg
MTEwMDMyLCBQZW9wbGUmYXBvcztzIFJlcHVibGljIG9mIENoaW5hLiYjeEQ7RGVwYXJ0bWVudCBv
ZiBHZW5lcmFsIFN1cmdlcnksIFNoZW5namluZyBIb3NwaXRhbCBvZiBDaGluYSBNZWRpY2FsIFVu
aXZlcnNpdHksIFNoZW55YW5nLCAxMTAwMDQsIFBlb3BsZSZhcG9zO3MgUmVwdWJsaWMgb2YgQ2hp
bmEuIGRvY2xpdXozQHNpbmEuY29tLjwvYXV0aC1hZGRyZXNzPjx0aXRsZXM+PHRpdGxlPkxvbmcg
bm9uLWNvZGluZyBSTkEgT0lQNS1BUzEgcHJvbW90ZXMgcGFuY3JlYXRpYyBjYW5jZXIgY2VsbCBn
cm93dGggdGhyb3VnaCBzcG9uZ2luZyBtaVItMzQyLTNwIHZpYSBBS1QvRVJLIHNpZ25hbGluZyBw
YXRod2F5PC90aXRsZT48c2Vjb25kYXJ5LXRpdGxlPkogUGh5c2lvbCBCaW9jaGVtPC9zZWNvbmRh
cnktdGl0bGU+PGFsdC10aXRsZT5Kb3VybmFsIG9mIHBoeXNpb2xvZ3kgYW5kIGJpb2NoZW1pc3Ry
eTwvYWx0LXRpdGxlPjwvdGl0bGVzPjxwZXJpb2RpY2FsPjxmdWxsLXRpdGxlPkogUGh5c2lvbCBC
aW9jaGVtPC9mdWxsLXRpdGxlPjxhYmJyLTE+Sm91cm5hbCBvZiBwaHlzaW9sb2d5IGFuZCBiaW9j
aGVtaXN0cnk8L2FiYnItMT48L3BlcmlvZGljYWw+PGFsdC1wZXJpb2RpY2FsPjxmdWxsLXRpdGxl
PkogUGh5c2lvbCBCaW9jaGVtPC9mdWxsLXRpdGxlPjxhYmJyLTE+Sm91cm5hbCBvZiBwaHlzaW9s
b2d5IGFuZCBiaW9jaGVtaXN0cnk8L2FiYnItMT48L2FsdC1wZXJpb2RpY2FsPjxwYWdlcz4zMDEt
MzE1PC9wYWdlcz48dm9sdW1lPjc2PC92b2x1bWU+PG51bWJlcj4yPC9udW1iZXI+PGVkaXRpb24+
MjAyMC8wMy8xMjwvZWRpdGlvbj48a2V5d29yZHM+PGtleXdvcmQ+QWRlbm9jYXJjaW5vbWEvKm1l
dGFib2xpc208L2tleXdvcmQ+PGtleXdvcmQ+QW5pbWFsczwva2V5d29yZD48a2V5d29yZD5DZWxs
IExpbmUsIFR1bW9yPC9rZXl3b3JkPjxrZXl3b3JkPkNlbGwgUHJvbGlmZXJhdGlvbjwva2V5d29y
ZD48a2V5d29yZD5HZW5lIEV4cHJlc3Npb24gUmVndWxhdGlvbiwgTmVvcGxhc3RpYzwva2V5d29y
ZD48a2V5d29yZD5IdW1hbnM8L2tleXdvcmQ+PGtleXdvcmQ+TWFsZTwva2V5d29yZD48a2V5d29y
ZD5NaWNlPC9rZXl3b3JkPjxrZXl3b3JkPk1pY2UsIE51ZGU8L2tleXdvcmQ+PGtleXdvcmQ+TWlj
cm9STkFzLyptZXRhYm9saXNtPC9rZXl3b3JkPjxrZXl3b3JkPk9uY29nZW5lIFByb3RlaW5zL2dl
bmV0aWNzL21ldGFib2xpc208L2tleXdvcmQ+PGtleXdvcmQ+UGFuY3JlYXRpYyBOZW9wbGFzbXMv
Km1ldGFib2xpc208L2tleXdvcmQ+PGtleXdvcmQ+Uk5BLCBMb25nIE5vbmNvZGluZy8qbWV0YWJv
bGlzbTwva2V5d29yZD48a2V5d29yZD4qU2lnbmFsIFRyYW5zZHVjdGlvbjwva2V5d29yZD48a2V5
d29yZD5DZWxsIGdyb3d0aDwva2V5d29yZD48a2V5d29yZD5QYW5jcmVhdGljIGNhbmNlcjwva2V5
d29yZD48a2V5d29yZD5sbmNSTkEgT0lQNS1BUzE8L2tleXdvcmQ+PGtleXdvcmQ+bWlSLTM0Mi0z
cDwva2V5d29yZD48L2tleXdvcmRzPjxkYXRlcz48eWVhcj4yMDIwPC95ZWFyPjxwdWItZGF0ZXM+
PGRhdGU+TWF5PC9kYXRlPjwvcHViLWRhdGVzPjwvZGF0ZXM+PGlzYm4+MTEzOC03NTQ4PC9pc2Ju
PjxhY2Nlc3Npb24tbnVtPjMyMTU3NDk4PC9hY2Nlc3Npb24tbnVtPjx1cmxzPjwvdXJscz48ZWxl
Y3Ryb25pYy1yZXNvdXJjZS1udW0+MTAuMTAwNy9zMTMxMDUtMDIwLTAwNzM0LTQ8L2VsZWN0cm9u
aWMtcmVzb3VyY2UtbnVtPjxyZW1vdGUtZGF0YWJhc2UtcHJvdmlkZXI+TkxNPC9yZW1vdGUtZGF0
YWJhc2UtcHJvdmlkZXI+PGxhbmd1YWdlPmVuZzwvbGFuZ3VhZ2U+PC9yZWNvcmQ+PC9DaXRlPjwv
RW5kTm90ZT4A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NZW5nPC9BdXRob3I+PFllYXI+MjAyMDwvWWVhcj48UmVj
TnVtPjYyOTM5PC9SZWNOdW0+PERpc3BsYXlUZXh0PigxMDcpPC9EaXNwbGF5VGV4dD48cmVjb3Jk
PjxyZWMtbnVtYmVyPjYyOTM5PC9yZWMtbnVtYmVyPjxmb3JlaWduLWtleXM+PGtleSBhcHA9IkVO
IiBkYi1pZD0iZDIwZGZ3enZqZHRmd21lejBlbzV6c3Jid3R6c3dzMjBhcncyIiB0aW1lc3RhbXA9
IjE2Mjk5ODAxODkiPjYyOTM5PC9rZXk+PC9mb3JlaWduLWtleXM+PHJlZi10eXBlIG5hbWU9Ikpv
dXJuYWwgQXJ0aWNsZSI+MTc8L3JlZi10eXBlPjxjb250cmlidXRvcnM+PGF1dGhvcnM+PGF1dGhv
cj5NZW5nLCBYLjwvYXV0aG9yPjxhdXRob3I+TWEsIEouPC9hdXRob3I+PGF1dGhvcj5XYW5nLCBC
LjwvYXV0aG9yPjxhdXRob3I+V3UsIFguPC9hdXRob3I+PGF1dGhvcj5MaXUsIFouPC9hdXRob3I+
PC9hdXRob3JzPjwvY29udHJpYnV0b3JzPjxhdXRoLWFkZHJlc3M+RGVwYXJ0bWVudCBvZiBHZW5l
cmFsIFN1cmdlcnksIFNoZW5namluZyBIb3NwaXRhbCBvZiBDaGluYSBNZWRpY2FsIFVuaXZlcnNp
dHksIFNoZW55YW5nLCAxMTAwMDQsIFBlb3BsZSZhcG9zO3MgUmVwdWJsaWMgb2YgQ2hpbmEuJiN4
RDtEZXBhcnRtZW50IG9mIEdhc3Ryb2ludGVzdGluYWwgRW5kb3Njb3B5LCBUaGUgRm91cnRoIEFm
ZmlsaWF0ZWQgSG9zcGl0YWwgb2YgQ2hpbmEgTWVkaWNhbCBVbml2ZXJzaXR5LCBTaGVueWFuZywg
MTEwMDMyLCBQZW9wbGUmYXBvcztzIFJlcHVibGljIG9mIENoaW5hLiYjeEQ7RGVwYXJ0bWVudCBv
ZiBHZW5lcmFsIFN1cmdlcnksIFNoZW5namluZyBIb3NwaXRhbCBvZiBDaGluYSBNZWRpY2FsIFVu
aXZlcnNpdHksIFNoZW55YW5nLCAxMTAwMDQsIFBlb3BsZSZhcG9zO3MgUmVwdWJsaWMgb2YgQ2hp
bmEuIGRvY2xpdXozQHNpbmEuY29tLjwvYXV0aC1hZGRyZXNzPjx0aXRsZXM+PHRpdGxlPkxvbmcg
bm9uLWNvZGluZyBSTkEgT0lQNS1BUzEgcHJvbW90ZXMgcGFuY3JlYXRpYyBjYW5jZXIgY2VsbCBn
cm93dGggdGhyb3VnaCBzcG9uZ2luZyBtaVItMzQyLTNwIHZpYSBBS1QvRVJLIHNpZ25hbGluZyBw
YXRod2F5PC90aXRsZT48c2Vjb25kYXJ5LXRpdGxlPkogUGh5c2lvbCBCaW9jaGVtPC9zZWNvbmRh
cnktdGl0bGU+PGFsdC10aXRsZT5Kb3VybmFsIG9mIHBoeXNpb2xvZ3kgYW5kIGJpb2NoZW1pc3Ry
eTwvYWx0LXRpdGxlPjwvdGl0bGVzPjxwZXJpb2RpY2FsPjxmdWxsLXRpdGxlPkogUGh5c2lvbCBC
aW9jaGVtPC9mdWxsLXRpdGxlPjxhYmJyLTE+Sm91cm5hbCBvZiBwaHlzaW9sb2d5IGFuZCBiaW9j
aGVtaXN0cnk8L2FiYnItMT48L3BlcmlvZGljYWw+PGFsdC1wZXJpb2RpY2FsPjxmdWxsLXRpdGxl
PkogUGh5c2lvbCBCaW9jaGVtPC9mdWxsLXRpdGxlPjxhYmJyLTE+Sm91cm5hbCBvZiBwaHlzaW9s
b2d5IGFuZCBiaW9jaGVtaXN0cnk8L2FiYnItMT48L2FsdC1wZXJpb2RpY2FsPjxwYWdlcz4zMDEt
MzE1PC9wYWdlcz48dm9sdW1lPjc2PC92b2x1bWU+PG51bWJlcj4yPC9udW1iZXI+PGVkaXRpb24+
MjAyMC8wMy8xMjwvZWRpdGlvbj48a2V5d29yZHM+PGtleXdvcmQ+QWRlbm9jYXJjaW5vbWEvKm1l
dGFib2xpc208L2tleXdvcmQ+PGtleXdvcmQ+QW5pbWFsczwva2V5d29yZD48a2V5d29yZD5DZWxs
IExpbmUsIFR1bW9yPC9rZXl3b3JkPjxrZXl3b3JkPkNlbGwgUHJvbGlmZXJhdGlvbjwva2V5d29y
ZD48a2V5d29yZD5HZW5lIEV4cHJlc3Npb24gUmVndWxhdGlvbiwgTmVvcGxhc3RpYzwva2V5d29y
ZD48a2V5d29yZD5IdW1hbnM8L2tleXdvcmQ+PGtleXdvcmQ+TWFsZTwva2V5d29yZD48a2V5d29y
ZD5NaWNlPC9rZXl3b3JkPjxrZXl3b3JkPk1pY2UsIE51ZGU8L2tleXdvcmQ+PGtleXdvcmQ+TWlj
cm9STkFzLyptZXRhYm9saXNtPC9rZXl3b3JkPjxrZXl3b3JkPk9uY29nZW5lIFByb3RlaW5zL2dl
bmV0aWNzL21ldGFib2xpc208L2tleXdvcmQ+PGtleXdvcmQ+UGFuY3JlYXRpYyBOZW9wbGFzbXMv
Km1ldGFib2xpc208L2tleXdvcmQ+PGtleXdvcmQ+Uk5BLCBMb25nIE5vbmNvZGluZy8qbWV0YWJv
bGlzbTwva2V5d29yZD48a2V5d29yZD4qU2lnbmFsIFRyYW5zZHVjdGlvbjwva2V5d29yZD48a2V5
d29yZD5DZWxsIGdyb3d0aDwva2V5d29yZD48a2V5d29yZD5QYW5jcmVhdGljIGNhbmNlcjwva2V5
d29yZD48a2V5d29yZD5sbmNSTkEgT0lQNS1BUzE8L2tleXdvcmQ+PGtleXdvcmQ+bWlSLTM0Mi0z
cDwva2V5d29yZD48L2tleXdvcmRzPjxkYXRlcz48eWVhcj4yMDIwPC95ZWFyPjxwdWItZGF0ZXM+
PGRhdGU+TWF5PC9kYXRlPjwvcHViLWRhdGVzPjwvZGF0ZXM+PGlzYm4+MTEzOC03NTQ4PC9pc2Ju
PjxhY2Nlc3Npb24tbnVtPjMyMTU3NDk4PC9hY2Nlc3Npb24tbnVtPjx1cmxzPjwvdXJscz48ZWxl
Y3Ryb25pYy1yZXNvdXJjZS1udW0+MTAuMTAwNy9zMTMxMDUtMDIwLTAwNzM0LTQ8L2VsZWN0cm9u
aWMtcmVzb3VyY2UtbnVtPjxyZW1vdGUtZGF0YWJhc2UtcHJvdmlkZXI+TkxNPC9yZW1vdGUtZGF0
YWJhc2UtcHJvdmlkZXI+PGxhbmd1YWdlPmVuZzwvbGFuZ3VhZ2U+PC9yZWNvcmQ+PC9DaXRlPjwv
RW5kTm90ZT4A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07)</w:t>
            </w:r>
            <w:r w:rsidRPr="00601B0D">
              <w:rPr>
                <w:rFonts w:ascii="Times New Roman" w:hAnsi="Times New Roman" w:cs="Times New Roman"/>
              </w:rPr>
              <w:fldChar w:fldCharType="end"/>
            </w:r>
          </w:p>
        </w:tc>
      </w:tr>
      <w:tr w:rsidR="003124D9" w:rsidRPr="00601B0D" w14:paraId="56F26010" w14:textId="77777777" w:rsidTr="003055B5">
        <w:trPr>
          <w:trHeight w:val="600"/>
        </w:trPr>
        <w:tc>
          <w:tcPr>
            <w:tcW w:w="1560" w:type="dxa"/>
            <w:hideMark/>
          </w:tcPr>
          <w:p w14:paraId="2DE5029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IP5-AS1</w:t>
            </w:r>
          </w:p>
        </w:tc>
        <w:tc>
          <w:tcPr>
            <w:tcW w:w="1701" w:type="dxa"/>
            <w:hideMark/>
          </w:tcPr>
          <w:p w14:paraId="45A11E9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20b</w:t>
            </w:r>
          </w:p>
        </w:tc>
        <w:tc>
          <w:tcPr>
            <w:tcW w:w="1275" w:type="dxa"/>
            <w:hideMark/>
          </w:tcPr>
          <w:p w14:paraId="511F687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FOXM1</w:t>
            </w:r>
          </w:p>
        </w:tc>
        <w:tc>
          <w:tcPr>
            <w:tcW w:w="1276" w:type="dxa"/>
            <w:hideMark/>
          </w:tcPr>
          <w:p w14:paraId="3CF850E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1D43E74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invasion, apoptosis</w:t>
            </w:r>
          </w:p>
        </w:tc>
        <w:tc>
          <w:tcPr>
            <w:tcW w:w="1276" w:type="dxa"/>
            <w:noWrap/>
            <w:hideMark/>
          </w:tcPr>
          <w:p w14:paraId="510BC42A" w14:textId="049981B9"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Shi&lt;/Author&gt;&lt;Year&gt;2021&lt;/Year&gt;&lt;RecNum&gt;62940&lt;/RecNum&gt;&lt;DisplayText&gt;(108)&lt;/DisplayText&gt;&lt;record&gt;&lt;rec-number&gt;62940&lt;/rec-number&gt;&lt;foreign-keys&gt;&lt;key app="EN" db-id="d20dfwzvjdtfwmez0eo5zsrbwtzsws20arw2" timestamp="1629980237"&gt;62940&lt;/key&gt;&lt;/foreign-keys&gt;&lt;ref-type name="Journal Article"&gt;17&lt;/ref-type&gt;&lt;contributors&gt;&lt;authors&gt;&lt;author&gt;Shi, C.&lt;/author&gt;&lt;author&gt;Zhang, H.&lt;/author&gt;&lt;author&gt;Wang, M.&lt;/author&gt;&lt;author&gt;Tian, R.&lt;/author&gt;&lt;author&gt;Li, X.&lt;/author&gt;&lt;author&gt;Feng, Y.&lt;/author&gt;&lt;author&gt;Peng, F.&lt;/author&gt;&lt;author&gt;Qin, R.&lt;/author&gt;&lt;/authors&gt;&lt;/contributors&gt;&lt;auth-address&gt;Department of Biliary-Pancreatic Surgery, Affiliated Tongji Hospital, Tongji Medical College, Huazhong University of Science and Technology, No 1095 Jiefang Avenue, Wuhan, 430030, China.&amp;#xD;Department of Biliary-Pancreatic Surgery, Affiliated Tongji Hospital, Tongji Medical College, Huazhong University of Science and Technology, No 1095 Jiefang Avenue, Wuhan, 430030, China. ryqin@tjh.tjmu.edu.cn.&lt;/auth-address&gt;&lt;titles&gt;&lt;title&gt;OPA Interacting Protein 5 Antisense RNA 1 Expedites Cell Migration and Invasion Through FOXM1/ Wnt/β-Catenin Pathway in Pancreatic Cancer&lt;/title&gt;&lt;secondary-title&gt;Dig Dis Sci&lt;/secondary-title&gt;&lt;alt-title&gt;Digestive diseases and sciences&lt;/alt-title&gt;&lt;/titles&gt;&lt;periodical&gt;&lt;full-title&gt;Dig Dis Sci&lt;/full-title&gt;&lt;abbr-1&gt;Digestive diseases and sciences&lt;/abbr-1&gt;&lt;/periodical&gt;&lt;alt-periodical&gt;&lt;full-title&gt;Dig Dis Sci&lt;/full-title&gt;&lt;abbr-1&gt;Digestive diseases and sciences&lt;/abbr-1&gt;&lt;/alt-periodical&gt;&lt;edition&gt;2021/03/31&lt;/edition&gt;&lt;keywords&gt;&lt;keyword&gt;Foxm1&lt;/keyword&gt;&lt;keyword&gt;MicroRNA-320b&lt;/keyword&gt;&lt;keyword&gt;OIP5 antisense RNA 1&lt;/keyword&gt;&lt;keyword&gt;Pancreatic cancer&lt;/keyword&gt;&lt;keyword&gt;Wnt/β-catenin pathway&lt;/keyword&gt;&lt;/keywords&gt;&lt;dates&gt;&lt;year&gt;2021&lt;/year&gt;&lt;pub-dates&gt;&lt;date&gt;Mar 29&lt;/date&gt;&lt;/pub-dates&gt;&lt;/dates&gt;&lt;isbn&gt;0163-2116&lt;/isbn&gt;&lt;accession-num&gt;33782807&lt;/accession-num&gt;&lt;urls&gt;&lt;/urls&gt;&lt;electronic-resource-num&gt;10.1007/s10620-021-06919-1&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108)</w:t>
            </w:r>
            <w:r w:rsidRPr="00601B0D">
              <w:rPr>
                <w:rFonts w:ascii="Times New Roman" w:hAnsi="Times New Roman" w:cs="Times New Roman"/>
              </w:rPr>
              <w:fldChar w:fldCharType="end"/>
            </w:r>
          </w:p>
        </w:tc>
      </w:tr>
      <w:tr w:rsidR="003124D9" w:rsidRPr="00601B0D" w14:paraId="39963306" w14:textId="77777777" w:rsidTr="003055B5">
        <w:trPr>
          <w:trHeight w:val="600"/>
        </w:trPr>
        <w:tc>
          <w:tcPr>
            <w:tcW w:w="1560" w:type="dxa"/>
            <w:hideMark/>
          </w:tcPr>
          <w:p w14:paraId="2B5C29B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ART1</w:t>
            </w:r>
          </w:p>
        </w:tc>
        <w:tc>
          <w:tcPr>
            <w:tcW w:w="1701" w:type="dxa"/>
            <w:hideMark/>
          </w:tcPr>
          <w:p w14:paraId="09B84A0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22</w:t>
            </w:r>
          </w:p>
        </w:tc>
        <w:tc>
          <w:tcPr>
            <w:tcW w:w="1275" w:type="dxa"/>
            <w:hideMark/>
          </w:tcPr>
          <w:p w14:paraId="7DFC1F57" w14:textId="77777777" w:rsidR="003124D9" w:rsidRPr="00601B0D" w:rsidRDefault="003124D9" w:rsidP="006C58D1">
            <w:pPr>
              <w:jc w:val="left"/>
              <w:rPr>
                <w:rFonts w:ascii="Times New Roman" w:hAnsi="Times New Roman" w:cs="Times New Roman"/>
              </w:rPr>
            </w:pPr>
          </w:p>
        </w:tc>
        <w:tc>
          <w:tcPr>
            <w:tcW w:w="1276" w:type="dxa"/>
            <w:hideMark/>
          </w:tcPr>
          <w:p w14:paraId="4C4B4D0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7FD712A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invasion, apoptosis</w:t>
            </w:r>
          </w:p>
        </w:tc>
        <w:tc>
          <w:tcPr>
            <w:tcW w:w="1276" w:type="dxa"/>
            <w:noWrap/>
            <w:hideMark/>
          </w:tcPr>
          <w:p w14:paraId="78F2ABD0" w14:textId="5BF3F180"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IdTwvQXV0aG9yPjxZZWFyPjIwMjE8L1llYXI+PFJlY051
bT42Mjk0MTwvUmVjTnVtPjxEaXNwbGF5VGV4dD4oMTA5KTwvRGlzcGxheVRleHQ+PHJlY29yZD48
cmVjLW51bWJlcj42Mjk0MTwvcmVjLW51bWJlcj48Zm9yZWlnbi1rZXlzPjxrZXkgYXBwPSJFTiIg
ZGItaWQ9ImQyMGRmd3p2amR0ZndtZXowZW81enNyYnd0enN3czIwYXJ3MiIgdGltZXN0YW1wPSIx
NjI5OTgwMjY5Ij42Mjk0MTwva2V5PjwvZm9yZWlnbi1rZXlzPjxyZWYtdHlwZSBuYW1lPSJKb3Vy
bmFsIEFydGljbGUiPjE3PC9yZWYtdHlwZT48Y29udHJpYnV0b3JzPjxhdXRob3JzPjxhdXRob3I+
SHUsIFguPC9hdXRob3I+PGF1dGhvcj5aaGFuZywgTC48L2F1dGhvcj48YXV0aG9yPlRpYW4sIEou
PC9hdXRob3I+PGF1dGhvcj5NYSwgSi48L2F1dGhvcj48L2F1dGhvcnM+PC9jb250cmlidXRvcnM+
PGF1dGgtYWRkcmVzcz5EZXBhcnRtZW50IG9mIERpZ2VzdGl2ZSBNZWRpY2luZSwgRmlyc3QgVGVh
Y2hpbmcgSG9zcGl0YWwgb2YgVGlhbmppbiBVbml2ZXJzaXR5IG9mIFRyYWRpdGlvbmFsIENoaW5l
c2UgTWVkaWNpbmUsIE5vLiAzMTQsIEFuc2hhbnhpIFJvYWQsIE5hbmthaSBEaXN0cmljdCwgVGlh
bmppbiwgMzAwMTkzLCBDaGluYS4gaHhiX3RqakAxMjYuY29tLiYjeEQ7RGVwYXJ0bWVudCBvZiBD
aGluZXNlIE1lZGljaW5lLCBHZXJpYXRyaWMgSG9zcGl0YWwgb2YgVGlhbmppbiBNdW5pY2lwYWwg
Q2l2aWwgQWZmYWlycyBCdXJlYXUsIFRpYW5qaW4sIDMwMDEwMCwgQ2hpbmEuJiN4RDtEZXBhcnRt
ZW50IG9mIERpZ2VzdGl2ZSBNZWRpY2luZSwgVGlhbmppbiBOYW5rYWkgSG9zcGl0YWwsIFRpYW5q
aW4sIDMwMDEwMCwgQ2hpbmEuJiN4RDtEZXBhcnRtZW50IG9mIEdhc3Ryb2ludGVzdGluYWwgU3Vy
Z2VyeSwgVGlhbmppbiBOYW5rYWkgSG9zcGl0YWwsIFRpYW5qaW4sIDMwMDEwMCwgQ2hpbmEuPC9h
dXRoLWFkZHJlc3M+PHRpdGxlcz48dGl0bGU+TG9uZyBub24tY29kaW5nIFJOQSBQQVJUMSBwcmVk
aWN0cyBhIHBvb3IgcHJvZ25vc2lzIGFuZCBwcm9tb3RlcyB0aGUgbWFsaWduYW50IHByb2dyZXNz
aW9uIG9mIHBhbmNyZWF0aWMgY2FuY2VyIGJ5IHNwb25naW5nIG1pUi0xMjI8L3RpdGxlPjxzZWNv
bmRhcnktdGl0bGU+V29ybGQgSiBTdXJnIE9uY29sPC9zZWNvbmRhcnktdGl0bGU+PGFsdC10aXRs
ZT5Xb3JsZCBqb3VybmFsIG9mIHN1cmdpY2FsIG9uY29sb2d5PC9hbHQtdGl0bGU+PC90aXRsZXM+
PHBlcmlvZGljYWw+PGZ1bGwtdGl0bGU+V29ybGQgSiBTdXJnIE9uY29sPC9mdWxsLXRpdGxlPjxh
YmJyLTE+V29ybGQgam91cm5hbCBvZiBzdXJnaWNhbCBvbmNvbG9neTwvYWJici0xPjwvcGVyaW9k
aWNhbD48YWx0LXBlcmlvZGljYWw+PGZ1bGwtdGl0bGU+V29ybGQgSiBTdXJnIE9uY29sPC9mdWxs
LXRpdGxlPjxhYmJyLTE+V29ybGQgam91cm5hbCBvZiBzdXJnaWNhbCBvbmNvbG9neTwvYWJici0x
PjwvYWx0LXBlcmlvZGljYWw+PHBhZ2VzPjEyMjwvcGFnZXM+PHZvbHVtZT4xOTwvdm9sdW1lPjxu
dW1iZXI+MTwvbnVtYmVyPjxlZGl0aW9uPjIwMjEvMDQvMTk8L2VkaXRpb24+PGtleXdvcmRzPjxr
ZXl3b3JkPkFuZHJvZ2Vuczwva2V5d29yZD48a2V5d29yZD5DZWxsIExpbmUsIFR1bW9yPC9rZXl3
b3JkPjxrZXl3b3JkPkNlbGwgUHJvbGlmZXJhdGlvbi8qZ2VuZXRpY3M8L2tleXdvcmQ+PGtleXdv
cmQ+RGlzZWFzZSBQcm9ncmVzc2lvbjwva2V5d29yZD48a2V5d29yZD5HZW5lIEV4cHJlc3Npb24g
UmVndWxhdGlvbiwgTmVvcGxhc3RpYzwva2V5d29yZD48a2V5d29yZD5IdW1hbnM8L2tleXdvcmQ+
PGtleXdvcmQ+TWFsZTwva2V5d29yZD48a2V5d29yZD5NaWNyb1JOQXMvZ2VuZXRpY3MvKm1ldGFi
b2xpc208L2tleXdvcmQ+PGtleXdvcmQ+UGFuY3JlYXRpYyBOZW9wbGFzbXMvKmdlbmV0aWNzL21l
dGFib2xpc20vbW9ydGFsaXR5LypwYXRob2xvZ3k8L2tleXdvcmQ+PGtleXdvcmQ+UHJvZ25vc2lz
PC9rZXl3b3JkPjxrZXl3b3JkPlJOQSwgTG9uZyBOb25jb2RpbmcvKmdlbmV0aWNzLyptZXRhYm9s
aXNtPC9rZXl3b3JkPjxrZXl3b3JkPlJOQSwgVW50cmFuc2xhdGVkLypnZW5ldGljczwva2V5d29y
ZD48a2V5d29yZD5QYXJ0MTwva2V5d29yZD48a2V5d29yZD5QYW5jcmVhdGljIGNhbmNlcjwva2V5
d29yZD48a2V5d29yZD5Qcm9ncmVzc2lvbjwva2V5d29yZD48a2V5d29yZD5TcG9uZ2U8L2tleXdv
cmQ+PGtleXdvcmQ+bWlSLTEyMjwva2V5d29yZD48L2tleXdvcmRzPjxkYXRlcz48eWVhcj4yMDIx
PC95ZWFyPjxwdWItZGF0ZXM+PGRhdGU+QXByIDE3PC9kYXRlPjwvcHViLWRhdGVzPjwvZGF0ZXM+
PGlzYm4+MTQ3Ny03ODE5PC9pc2JuPjxhY2Nlc3Npb24tbnVtPjMzODY1NDIyPC9hY2Nlc3Npb24t
bnVtPjx1cmxzPjwvdXJscz48Y3VzdG9tMj5QTUM4MDUzMjkwPC9jdXN0b20yPjxlbGVjdHJvbmlj
LXJlc291cmNlLW51bT4xMC4xMTg2L3MxMjk1Ny0wMjEtMDIyMzItMzwvZWxlY3Ryb25pYy1yZXNv
dXJjZS1udW0+PHJlbW90ZS1kYXRhYmFzZS1wcm92aWRlcj5OTE08L3JlbW90ZS1kYXRhYmFzZS1w
cm92aWRlcj48bGFuZ3VhZ2U+ZW5nPC9sYW5ndWFnZT48L3JlY29yZD48L0NpdGU+PC9FbmROb3Rl
PgB=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IdTwvQXV0aG9yPjxZZWFyPjIwMjE8L1llYXI+PFJlY051
bT42Mjk0MTwvUmVjTnVtPjxEaXNwbGF5VGV4dD4oMTA5KTwvRGlzcGxheVRleHQ+PHJlY29yZD48
cmVjLW51bWJlcj42Mjk0MTwvcmVjLW51bWJlcj48Zm9yZWlnbi1rZXlzPjxrZXkgYXBwPSJFTiIg
ZGItaWQ9ImQyMGRmd3p2amR0ZndtZXowZW81enNyYnd0enN3czIwYXJ3MiIgdGltZXN0YW1wPSIx
NjI5OTgwMjY5Ij42Mjk0MTwva2V5PjwvZm9yZWlnbi1rZXlzPjxyZWYtdHlwZSBuYW1lPSJKb3Vy
bmFsIEFydGljbGUiPjE3PC9yZWYtdHlwZT48Y29udHJpYnV0b3JzPjxhdXRob3JzPjxhdXRob3I+
SHUsIFguPC9hdXRob3I+PGF1dGhvcj5aaGFuZywgTC48L2F1dGhvcj48YXV0aG9yPlRpYW4sIEou
PC9hdXRob3I+PGF1dGhvcj5NYSwgSi48L2F1dGhvcj48L2F1dGhvcnM+PC9jb250cmlidXRvcnM+
PGF1dGgtYWRkcmVzcz5EZXBhcnRtZW50IG9mIERpZ2VzdGl2ZSBNZWRpY2luZSwgRmlyc3QgVGVh
Y2hpbmcgSG9zcGl0YWwgb2YgVGlhbmppbiBVbml2ZXJzaXR5IG9mIFRyYWRpdGlvbmFsIENoaW5l
c2UgTWVkaWNpbmUsIE5vLiAzMTQsIEFuc2hhbnhpIFJvYWQsIE5hbmthaSBEaXN0cmljdCwgVGlh
bmppbiwgMzAwMTkzLCBDaGluYS4gaHhiX3RqakAxMjYuY29tLiYjeEQ7RGVwYXJ0bWVudCBvZiBD
aGluZXNlIE1lZGljaW5lLCBHZXJpYXRyaWMgSG9zcGl0YWwgb2YgVGlhbmppbiBNdW5pY2lwYWwg
Q2l2aWwgQWZmYWlycyBCdXJlYXUsIFRpYW5qaW4sIDMwMDEwMCwgQ2hpbmEuJiN4RDtEZXBhcnRt
ZW50IG9mIERpZ2VzdGl2ZSBNZWRpY2luZSwgVGlhbmppbiBOYW5rYWkgSG9zcGl0YWwsIFRpYW5q
aW4sIDMwMDEwMCwgQ2hpbmEuJiN4RDtEZXBhcnRtZW50IG9mIEdhc3Ryb2ludGVzdGluYWwgU3Vy
Z2VyeSwgVGlhbmppbiBOYW5rYWkgSG9zcGl0YWwsIFRpYW5qaW4sIDMwMDEwMCwgQ2hpbmEuPC9h
dXRoLWFkZHJlc3M+PHRpdGxlcz48dGl0bGU+TG9uZyBub24tY29kaW5nIFJOQSBQQVJUMSBwcmVk
aWN0cyBhIHBvb3IgcHJvZ25vc2lzIGFuZCBwcm9tb3RlcyB0aGUgbWFsaWduYW50IHByb2dyZXNz
aW9uIG9mIHBhbmNyZWF0aWMgY2FuY2VyIGJ5IHNwb25naW5nIG1pUi0xMjI8L3RpdGxlPjxzZWNv
bmRhcnktdGl0bGU+V29ybGQgSiBTdXJnIE9uY29sPC9zZWNvbmRhcnktdGl0bGU+PGFsdC10aXRs
ZT5Xb3JsZCBqb3VybmFsIG9mIHN1cmdpY2FsIG9uY29sb2d5PC9hbHQtdGl0bGU+PC90aXRsZXM+
PHBlcmlvZGljYWw+PGZ1bGwtdGl0bGU+V29ybGQgSiBTdXJnIE9uY29sPC9mdWxsLXRpdGxlPjxh
YmJyLTE+V29ybGQgam91cm5hbCBvZiBzdXJnaWNhbCBvbmNvbG9neTwvYWJici0xPjwvcGVyaW9k
aWNhbD48YWx0LXBlcmlvZGljYWw+PGZ1bGwtdGl0bGU+V29ybGQgSiBTdXJnIE9uY29sPC9mdWxs
LXRpdGxlPjxhYmJyLTE+V29ybGQgam91cm5hbCBvZiBzdXJnaWNhbCBvbmNvbG9neTwvYWJici0x
PjwvYWx0LXBlcmlvZGljYWw+PHBhZ2VzPjEyMjwvcGFnZXM+PHZvbHVtZT4xOTwvdm9sdW1lPjxu
dW1iZXI+MTwvbnVtYmVyPjxlZGl0aW9uPjIwMjEvMDQvMTk8L2VkaXRpb24+PGtleXdvcmRzPjxr
ZXl3b3JkPkFuZHJvZ2Vuczwva2V5d29yZD48a2V5d29yZD5DZWxsIExpbmUsIFR1bW9yPC9rZXl3
b3JkPjxrZXl3b3JkPkNlbGwgUHJvbGlmZXJhdGlvbi8qZ2VuZXRpY3M8L2tleXdvcmQ+PGtleXdv
cmQ+RGlzZWFzZSBQcm9ncmVzc2lvbjwva2V5d29yZD48a2V5d29yZD5HZW5lIEV4cHJlc3Npb24g
UmVndWxhdGlvbiwgTmVvcGxhc3RpYzwva2V5d29yZD48a2V5d29yZD5IdW1hbnM8L2tleXdvcmQ+
PGtleXdvcmQ+TWFsZTwva2V5d29yZD48a2V5d29yZD5NaWNyb1JOQXMvZ2VuZXRpY3MvKm1ldGFi
b2xpc208L2tleXdvcmQ+PGtleXdvcmQ+UGFuY3JlYXRpYyBOZW9wbGFzbXMvKmdlbmV0aWNzL21l
dGFib2xpc20vbW9ydGFsaXR5LypwYXRob2xvZ3k8L2tleXdvcmQ+PGtleXdvcmQ+UHJvZ25vc2lz
PC9rZXl3b3JkPjxrZXl3b3JkPlJOQSwgTG9uZyBOb25jb2RpbmcvKmdlbmV0aWNzLyptZXRhYm9s
aXNtPC9rZXl3b3JkPjxrZXl3b3JkPlJOQSwgVW50cmFuc2xhdGVkLypnZW5ldGljczwva2V5d29y
ZD48a2V5d29yZD5QYXJ0MTwva2V5d29yZD48a2V5d29yZD5QYW5jcmVhdGljIGNhbmNlcjwva2V5
d29yZD48a2V5d29yZD5Qcm9ncmVzc2lvbjwva2V5d29yZD48a2V5d29yZD5TcG9uZ2U8L2tleXdv
cmQ+PGtleXdvcmQ+bWlSLTEyMjwva2V5d29yZD48L2tleXdvcmRzPjxkYXRlcz48eWVhcj4yMDIx
PC95ZWFyPjxwdWItZGF0ZXM+PGRhdGU+QXByIDE3PC9kYXRlPjwvcHViLWRhdGVzPjwvZGF0ZXM+
PGlzYm4+MTQ3Ny03ODE5PC9pc2JuPjxhY2Nlc3Npb24tbnVtPjMzODY1NDIyPC9hY2Nlc3Npb24t
bnVtPjx1cmxzPjwvdXJscz48Y3VzdG9tMj5QTUM4MDUzMjkwPC9jdXN0b20yPjxlbGVjdHJvbmlj
LXJlc291cmNlLW51bT4xMC4xMTg2L3MxMjk1Ny0wMjEtMDIyMzItMzwvZWxlY3Ryb25pYy1yZXNv
dXJjZS1udW0+PHJlbW90ZS1kYXRhYmFzZS1wcm92aWRlcj5OTE08L3JlbW90ZS1kYXRhYmFzZS1w
cm92aWRlcj48bGFuZ3VhZ2U+ZW5nPC9sYW5ndWFnZT48L3JlY29yZD48L0NpdGU+PC9FbmROb3Rl
PgB=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09)</w:t>
            </w:r>
            <w:r w:rsidRPr="00601B0D">
              <w:rPr>
                <w:rFonts w:ascii="Times New Roman" w:hAnsi="Times New Roman" w:cs="Times New Roman"/>
              </w:rPr>
              <w:fldChar w:fldCharType="end"/>
            </w:r>
          </w:p>
        </w:tc>
      </w:tr>
      <w:tr w:rsidR="003124D9" w:rsidRPr="00601B0D" w14:paraId="5C62E625" w14:textId="77777777" w:rsidTr="003055B5">
        <w:trPr>
          <w:trHeight w:val="600"/>
        </w:trPr>
        <w:tc>
          <w:tcPr>
            <w:tcW w:w="1560" w:type="dxa"/>
            <w:hideMark/>
          </w:tcPr>
          <w:p w14:paraId="52303FC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CAT6</w:t>
            </w:r>
          </w:p>
        </w:tc>
        <w:tc>
          <w:tcPr>
            <w:tcW w:w="1701" w:type="dxa"/>
            <w:hideMark/>
          </w:tcPr>
          <w:p w14:paraId="200A890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85-5p</w:t>
            </w:r>
          </w:p>
        </w:tc>
        <w:tc>
          <w:tcPr>
            <w:tcW w:w="1275" w:type="dxa"/>
            <w:hideMark/>
          </w:tcPr>
          <w:p w14:paraId="4F37E16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BX2</w:t>
            </w:r>
          </w:p>
        </w:tc>
        <w:tc>
          <w:tcPr>
            <w:tcW w:w="1276" w:type="dxa"/>
            <w:hideMark/>
          </w:tcPr>
          <w:p w14:paraId="2DCF230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7E7FB1F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invasion</w:t>
            </w:r>
          </w:p>
        </w:tc>
        <w:tc>
          <w:tcPr>
            <w:tcW w:w="1276" w:type="dxa"/>
            <w:noWrap/>
            <w:hideMark/>
          </w:tcPr>
          <w:p w14:paraId="03DC06B6" w14:textId="390EA708"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XYW5nPC9BdXRob3I+PFllYXI+MjAyMDwvWWVhcj48UmVj
TnVtPjYyOTQyPC9SZWNOdW0+PERpc3BsYXlUZXh0PigxMTApPC9EaXNwbGF5VGV4dD48cmVjb3Jk
PjxyZWMtbnVtYmVyPjYyOTQyPC9yZWMtbnVtYmVyPjxmb3JlaWduLWtleXM+PGtleSBhcHA9IkVO
IiBkYi1pZD0iZDIwZGZ3enZqZHRmd21lejBlbzV6c3Jid3R6c3dzMjBhcncyIiB0aW1lc3RhbXA9
IjE2Mjk5ODAyOTciPjYyOTQyPC9rZXk+PC9mb3JlaWduLWtleXM+PHJlZi10eXBlIG5hbWU9Ikpv
dXJuYWwgQXJ0aWNsZSI+MTc8L3JlZi10eXBlPjxjb250cmlidXRvcnM+PGF1dGhvcnM+PGF1dGhv
cj5XYW5nLCBXLjwvYXV0aG9yPjxhdXRob3I+TGksIFguPC9hdXRob3I+PGF1dGhvcj5HdWFuLCBD
LjwvYXV0aG9yPjxhdXRob3I+SHUsIFouPC9hdXRob3I+PGF1dGhvcj5aaGFvLCBZLjwvYXV0aG9y
PjxhdXRob3I+TGksIFcuPC9hdXRob3I+PGF1dGhvcj5KaWFuZywgWC48L2F1dGhvcj48L2F1dGhv
cnM+PC9jb250cmlidXRvcnM+PGF1dGgtYWRkcmVzcz5EZXBhcnRtZW50IG9mIEFuZXN0aGVzaW9s
b2d5LCBUaGUgMm5kIEFmZmlsaWF0ZWQgSG9zcGl0YWwgb2YgSGFyYmluIE1lZGljYWwgVW5pdmVy
c2l0eSwgSGFyYmluIDE1MDA4NiwgQ2hpbmEuJiN4RDtEZXBhcnRtZW50IG9mIEdlbmVyYWwgU3Vy
Z2VyeSwgVGhlIDJuZCBBZmZpbGlhdGVkIEhvc3BpdGFsIG9mIEhhcmJpbiBNZWRpY2FsIFVuaXZl
cnNpdHksIEhhcmJpbiAxNTAwODYsIENoaW5hLiYjeEQ7RGVwYXJ0bWVudCBvZiBBbmVzdGhlc2lv
bG9neSwgVGhlIDJuZCBBZmZpbGlhdGVkIEhvc3BpdGFsIG9mIEhhcmJpbiBNZWRpY2FsIFVuaXZl
cnNpdHksIEhhcmJpbiAxNTAwODYsIENoaW5hLiBFbGVjdHJvbmljIGFkZHJlc3M6IGxpd3oybmRA
MTYzLmNvbS4mI3hEO0RlcGFydG1lbnQgb2YgR2VuZXJhbCBTdXJnZXJ5LCBUaGUgMm5kIEFmZmls
aWF0ZWQgSG9zcGl0YWwgb2YgSGFyYmluIE1lZGljYWwgVW5pdmVyc2l0eSwgSGFyYmluIDE1MDA4
NiwgQ2hpbmEuIEVsZWN0cm9uaWMgYWRkcmVzczogeG1qaWFuZ0BocmJtdS5lZHUuY24uPC9hdXRo
LWFkZHJlc3M+PHRpdGxlcz48dGl0bGU+TG5jUk5BIFBDQVQ2IHByb21vdGVzIHRoZSBwcm9saWZl
cmF0aW9uLCBtaWdyYXRpb24gYW5kIGludmFzaW9uIG9mIHBhbmNyZWF0aWMgZHVjdGFsIGFkZW5v
Y2FyY2lub21hIHZpYSByZWd1bGF0aW5nIG1pUi0xODUtNXAvQ0JYMiBheGlzPC90aXRsZT48c2Vj
b25kYXJ5LXRpdGxlPlBhdGhvbCBSZXMgUHJhY3Q8L3NlY29uZGFyeS10aXRsZT48YWx0LXRpdGxl
PlBhdGhvbG9neSwgcmVzZWFyY2ggYW5kIHByYWN0aWNlPC9hbHQtdGl0bGU+PC90aXRsZXM+PHBl
cmlvZGljYWw+PGZ1bGwtdGl0bGU+UGF0aG9sIFJlcyBQcmFjdDwvZnVsbC10aXRsZT48YWJici0x
PlBhdGhvbG9neSwgcmVzZWFyY2ggYW5kIHByYWN0aWNlPC9hYmJyLTE+PC9wZXJpb2RpY2FsPjxh
bHQtcGVyaW9kaWNhbD48ZnVsbC10aXRsZT5QYXRob2wgUmVzIFByYWN0PC9mdWxsLXRpdGxlPjxh
YmJyLTE+UGF0aG9sb2d5LCByZXNlYXJjaCBhbmQgcHJhY3RpY2U8L2FiYnItMT48L2FsdC1wZXJp
b2RpY2FsPjxwYWdlcz4xNTMwNzQ8L3BhZ2VzPjx2b2x1bWU+MjE2PC92b2x1bWU+PG51bWJlcj45
PC9udW1iZXI+PGVkaXRpb24+MjAyMC8wOC8yMzwvZWRpdGlvbj48a2V5d29yZHM+PGtleXdvcmQ+
QWR1bHQ8L2tleXdvcmQ+PGtleXdvcmQ+QWdlZDwva2V5d29yZD48a2V5d29yZD5BZ2VkLCA4MCBh
bmQgb3Zlcjwva2V5d29yZD48a2V5d29yZD5DYXJjaW5vbWEsIFBhbmNyZWF0aWMgRHVjdGFsLypn
ZW5ldGljcy9wYXRob2xvZ3k8L2tleXdvcmQ+PGtleXdvcmQ+Q2VsbCBNb3ZlbWVudC8qZ2VuZXRp
Y3MvcGh5c2lvbG9neTwva2V5d29yZD48a2V5d29yZD5DZWxsIFByb2xpZmVyYXRpb24vKmdlbmV0
aWNzL3BoeXNpb2xvZ3k8L2tleXdvcmQ+PGtleXdvcmQ+Q2VsbCBUcmFuc2Zvcm1hdGlvbiwgTmVv
cGxhc3RpYy9nZW5ldGljczwva2V5d29yZD48a2V5d29yZD5EaXNlYXNlIFByb2dyZXNzaW9uPC9r
ZXl3b3JkPjxrZXl3b3JkPkZlbWFsZTwva2V5d29yZD48a2V5d29yZD5HZW5lIEV4cHJlc3Npb24g
UmVndWxhdGlvbiwgTmVvcGxhc3RpYy9nZW5ldGljczwva2V5d29yZD48a2V5d29yZD5IdW1hbnM8
L2tleXdvcmQ+PGtleXdvcmQ+TWFsZTwva2V5d29yZD48a2V5d29yZD5NaWNyb1JOQXMvKmdlbmV0
aWNzPC9rZXl3b3JkPjxrZXl3b3JkPk1pZGRsZSBBZ2VkPC9rZXl3b3JkPjxrZXl3b3JkPk5lb3Bs
YXN0aWMgUHJvY2Vzc2VzPC9rZXl3b3JkPjxrZXl3b3JkPlBhbmNyZWF0aWMgTmVvcGxhc21zLypn
ZW5ldGljcy9wYXRob2xvZ3k8L2tleXdvcmQ+PGtleXdvcmQ+Uk5BLCBMb25nIE5vbmNvZGluZy8q
Z2VuZXRpY3M8L2tleXdvcmQ+PGtleXdvcmQ+Q2J4Mjwva2V5d29yZD48a2V5d29yZD5QY2F0Njwv
a2V5d29yZD48a2V5d29yZD5QYW5jcmVhdGljIGR1Y3RhbCBhZGVub2NhcmNpbm9tYTwva2V5d29y
ZD48a2V5d29yZD5UdW1vcmlnZW5lc2lzPC9rZXl3b3JkPjxrZXl3b3JkPm1pUi0xODUtNXA8L2tl
eXdvcmQ+PC9rZXl3b3Jkcz48ZGF0ZXM+PHllYXI+MjAyMDwveWVhcj48cHViLWRhdGVzPjxkYXRl
PlNlcDwvZGF0ZT48L3B1Yi1kYXRlcz48L2RhdGVzPjxpc2JuPjAzNDQtMDMzODwvaXNibj48YWNj
ZXNzaW9uLW51bT4zMjgyNTk0NzwvYWNjZXNzaW9uLW51bT48dXJscz48L3VybHM+PGVsZWN0cm9u
aWMtcmVzb3VyY2UtbnVtPjEwLjEwMTYvai5wcnAuMjAyMC4xNTMwNzQ8L2VsZWN0cm9uaWMtcmVz
b3VyY2UtbnVtPjxyZW1vdGUtZGF0YWJhc2UtcHJvdmlkZXI+TkxNPC9yZW1vdGUtZGF0YWJhc2Ut
cHJvdmlkZXI+PGxhbmd1YWdlPmVuZzwvbGFuZ3VhZ2U+PC9yZWNvcmQ+PC9DaXRlPjwvRW5kTm90
ZT4A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XYW5nPC9BdXRob3I+PFllYXI+MjAyMDwvWWVhcj48UmVj
TnVtPjYyOTQyPC9SZWNOdW0+PERpc3BsYXlUZXh0PigxMTApPC9EaXNwbGF5VGV4dD48cmVjb3Jk
PjxyZWMtbnVtYmVyPjYyOTQyPC9yZWMtbnVtYmVyPjxmb3JlaWduLWtleXM+PGtleSBhcHA9IkVO
IiBkYi1pZD0iZDIwZGZ3enZqZHRmd21lejBlbzV6c3Jid3R6c3dzMjBhcncyIiB0aW1lc3RhbXA9
IjE2Mjk5ODAyOTciPjYyOTQyPC9rZXk+PC9mb3JlaWduLWtleXM+PHJlZi10eXBlIG5hbWU9Ikpv
dXJuYWwgQXJ0aWNsZSI+MTc8L3JlZi10eXBlPjxjb250cmlidXRvcnM+PGF1dGhvcnM+PGF1dGhv
cj5XYW5nLCBXLjwvYXV0aG9yPjxhdXRob3I+TGksIFguPC9hdXRob3I+PGF1dGhvcj5HdWFuLCBD
LjwvYXV0aG9yPjxhdXRob3I+SHUsIFouPC9hdXRob3I+PGF1dGhvcj5aaGFvLCBZLjwvYXV0aG9y
PjxhdXRob3I+TGksIFcuPC9hdXRob3I+PGF1dGhvcj5KaWFuZywgWC48L2F1dGhvcj48L2F1dGhv
cnM+PC9jb250cmlidXRvcnM+PGF1dGgtYWRkcmVzcz5EZXBhcnRtZW50IG9mIEFuZXN0aGVzaW9s
b2d5LCBUaGUgMm5kIEFmZmlsaWF0ZWQgSG9zcGl0YWwgb2YgSGFyYmluIE1lZGljYWwgVW5pdmVy
c2l0eSwgSGFyYmluIDE1MDA4NiwgQ2hpbmEuJiN4RDtEZXBhcnRtZW50IG9mIEdlbmVyYWwgU3Vy
Z2VyeSwgVGhlIDJuZCBBZmZpbGlhdGVkIEhvc3BpdGFsIG9mIEhhcmJpbiBNZWRpY2FsIFVuaXZl
cnNpdHksIEhhcmJpbiAxNTAwODYsIENoaW5hLiYjeEQ7RGVwYXJ0bWVudCBvZiBBbmVzdGhlc2lv
bG9neSwgVGhlIDJuZCBBZmZpbGlhdGVkIEhvc3BpdGFsIG9mIEhhcmJpbiBNZWRpY2FsIFVuaXZl
cnNpdHksIEhhcmJpbiAxNTAwODYsIENoaW5hLiBFbGVjdHJvbmljIGFkZHJlc3M6IGxpd3oybmRA
MTYzLmNvbS4mI3hEO0RlcGFydG1lbnQgb2YgR2VuZXJhbCBTdXJnZXJ5LCBUaGUgMm5kIEFmZmls
aWF0ZWQgSG9zcGl0YWwgb2YgSGFyYmluIE1lZGljYWwgVW5pdmVyc2l0eSwgSGFyYmluIDE1MDA4
NiwgQ2hpbmEuIEVsZWN0cm9uaWMgYWRkcmVzczogeG1qaWFuZ0BocmJtdS5lZHUuY24uPC9hdXRo
LWFkZHJlc3M+PHRpdGxlcz48dGl0bGU+TG5jUk5BIFBDQVQ2IHByb21vdGVzIHRoZSBwcm9saWZl
cmF0aW9uLCBtaWdyYXRpb24gYW5kIGludmFzaW9uIG9mIHBhbmNyZWF0aWMgZHVjdGFsIGFkZW5v
Y2FyY2lub21hIHZpYSByZWd1bGF0aW5nIG1pUi0xODUtNXAvQ0JYMiBheGlzPC90aXRsZT48c2Vj
b25kYXJ5LXRpdGxlPlBhdGhvbCBSZXMgUHJhY3Q8L3NlY29uZGFyeS10aXRsZT48YWx0LXRpdGxl
PlBhdGhvbG9neSwgcmVzZWFyY2ggYW5kIHByYWN0aWNlPC9hbHQtdGl0bGU+PC90aXRsZXM+PHBl
cmlvZGljYWw+PGZ1bGwtdGl0bGU+UGF0aG9sIFJlcyBQcmFjdDwvZnVsbC10aXRsZT48YWJici0x
PlBhdGhvbG9neSwgcmVzZWFyY2ggYW5kIHByYWN0aWNlPC9hYmJyLTE+PC9wZXJpb2RpY2FsPjxh
bHQtcGVyaW9kaWNhbD48ZnVsbC10aXRsZT5QYXRob2wgUmVzIFByYWN0PC9mdWxsLXRpdGxlPjxh
YmJyLTE+UGF0aG9sb2d5LCByZXNlYXJjaCBhbmQgcHJhY3RpY2U8L2FiYnItMT48L2FsdC1wZXJp
b2RpY2FsPjxwYWdlcz4xNTMwNzQ8L3BhZ2VzPjx2b2x1bWU+MjE2PC92b2x1bWU+PG51bWJlcj45
PC9udW1iZXI+PGVkaXRpb24+MjAyMC8wOC8yMzwvZWRpdGlvbj48a2V5d29yZHM+PGtleXdvcmQ+
QWR1bHQ8L2tleXdvcmQ+PGtleXdvcmQ+QWdlZDwva2V5d29yZD48a2V5d29yZD5BZ2VkLCA4MCBh
bmQgb3Zlcjwva2V5d29yZD48a2V5d29yZD5DYXJjaW5vbWEsIFBhbmNyZWF0aWMgRHVjdGFsLypn
ZW5ldGljcy9wYXRob2xvZ3k8L2tleXdvcmQ+PGtleXdvcmQ+Q2VsbCBNb3ZlbWVudC8qZ2VuZXRp
Y3MvcGh5c2lvbG9neTwva2V5d29yZD48a2V5d29yZD5DZWxsIFByb2xpZmVyYXRpb24vKmdlbmV0
aWNzL3BoeXNpb2xvZ3k8L2tleXdvcmQ+PGtleXdvcmQ+Q2VsbCBUcmFuc2Zvcm1hdGlvbiwgTmVv
cGxhc3RpYy9nZW5ldGljczwva2V5d29yZD48a2V5d29yZD5EaXNlYXNlIFByb2dyZXNzaW9uPC9r
ZXl3b3JkPjxrZXl3b3JkPkZlbWFsZTwva2V5d29yZD48a2V5d29yZD5HZW5lIEV4cHJlc3Npb24g
UmVndWxhdGlvbiwgTmVvcGxhc3RpYy9nZW5ldGljczwva2V5d29yZD48a2V5d29yZD5IdW1hbnM8
L2tleXdvcmQ+PGtleXdvcmQ+TWFsZTwva2V5d29yZD48a2V5d29yZD5NaWNyb1JOQXMvKmdlbmV0
aWNzPC9rZXl3b3JkPjxrZXl3b3JkPk1pZGRsZSBBZ2VkPC9rZXl3b3JkPjxrZXl3b3JkPk5lb3Bs
YXN0aWMgUHJvY2Vzc2VzPC9rZXl3b3JkPjxrZXl3b3JkPlBhbmNyZWF0aWMgTmVvcGxhc21zLypn
ZW5ldGljcy9wYXRob2xvZ3k8L2tleXdvcmQ+PGtleXdvcmQ+Uk5BLCBMb25nIE5vbmNvZGluZy8q
Z2VuZXRpY3M8L2tleXdvcmQ+PGtleXdvcmQ+Q2J4Mjwva2V5d29yZD48a2V5d29yZD5QY2F0Njwv
a2V5d29yZD48a2V5d29yZD5QYW5jcmVhdGljIGR1Y3RhbCBhZGVub2NhcmNpbm9tYTwva2V5d29y
ZD48a2V5d29yZD5UdW1vcmlnZW5lc2lzPC9rZXl3b3JkPjxrZXl3b3JkPm1pUi0xODUtNXA8L2tl
eXdvcmQ+PC9rZXl3b3Jkcz48ZGF0ZXM+PHllYXI+MjAyMDwveWVhcj48cHViLWRhdGVzPjxkYXRl
PlNlcDwvZGF0ZT48L3B1Yi1kYXRlcz48L2RhdGVzPjxpc2JuPjAzNDQtMDMzODwvaXNibj48YWNj
ZXNzaW9uLW51bT4zMjgyNTk0NzwvYWNjZXNzaW9uLW51bT48dXJscz48L3VybHM+PGVsZWN0cm9u
aWMtcmVzb3VyY2UtbnVtPjEwLjEwMTYvai5wcnAuMjAyMC4xNTMwNzQ8L2VsZWN0cm9uaWMtcmVz
b3VyY2UtbnVtPjxyZW1vdGUtZGF0YWJhc2UtcHJvdmlkZXI+TkxNPC9yZW1vdGUtZGF0YWJhc2Ut
cHJvdmlkZXI+PGxhbmd1YWdlPmVuZzwvbGFuZ3VhZ2U+PC9yZWNvcmQ+PC9DaXRlPjwvRW5kTm90
ZT4A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10)</w:t>
            </w:r>
            <w:r w:rsidRPr="00601B0D">
              <w:rPr>
                <w:rFonts w:ascii="Times New Roman" w:hAnsi="Times New Roman" w:cs="Times New Roman"/>
              </w:rPr>
              <w:fldChar w:fldCharType="end"/>
            </w:r>
          </w:p>
        </w:tc>
      </w:tr>
      <w:tr w:rsidR="003124D9" w:rsidRPr="00601B0D" w14:paraId="26C79F3E" w14:textId="77777777" w:rsidTr="003055B5">
        <w:trPr>
          <w:trHeight w:val="600"/>
        </w:trPr>
        <w:tc>
          <w:tcPr>
            <w:tcW w:w="1560" w:type="dxa"/>
            <w:hideMark/>
          </w:tcPr>
          <w:p w14:paraId="5923FE1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CED1B</w:t>
            </w:r>
            <w:r w:rsidRPr="00601B0D">
              <w:rPr>
                <w:rFonts w:ascii="Times New Roman" w:hAnsi="Times New Roman" w:cs="Times New Roman"/>
              </w:rPr>
              <w:noBreakHyphen/>
              <w:t>AS1</w:t>
            </w:r>
          </w:p>
        </w:tc>
        <w:tc>
          <w:tcPr>
            <w:tcW w:w="1701" w:type="dxa"/>
            <w:hideMark/>
          </w:tcPr>
          <w:p w14:paraId="54D6D03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411-3p</w:t>
            </w:r>
          </w:p>
        </w:tc>
        <w:tc>
          <w:tcPr>
            <w:tcW w:w="1275" w:type="dxa"/>
            <w:hideMark/>
          </w:tcPr>
          <w:p w14:paraId="4FFE48A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HIF-1α</w:t>
            </w:r>
          </w:p>
        </w:tc>
        <w:tc>
          <w:tcPr>
            <w:tcW w:w="1276" w:type="dxa"/>
            <w:hideMark/>
          </w:tcPr>
          <w:p w14:paraId="6936593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6509099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 xml:space="preserve"> proliferation, invasion, EMT</w:t>
            </w:r>
          </w:p>
        </w:tc>
        <w:tc>
          <w:tcPr>
            <w:tcW w:w="1276" w:type="dxa"/>
            <w:noWrap/>
            <w:hideMark/>
          </w:tcPr>
          <w:p w14:paraId="26C2B131" w14:textId="7A735C4B"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Zhang&lt;/Author&gt;&lt;Year&gt;2021&lt;/Year&gt;&lt;RecNum&gt;62943&lt;/RecNum&gt;&lt;DisplayText&gt;(111)&lt;/DisplayText&gt;&lt;record&gt;&lt;rec-number&gt;62943&lt;/rec-number&gt;&lt;foreign-keys&gt;&lt;key app="EN" db-id="d20dfwzvjdtfwmez0eo5zsrbwtzsws20arw2" timestamp="1629980328"&gt;62943&lt;/key&gt;&lt;/foreign-keys&gt;&lt;ref-type name="Journal Article"&gt;17&lt;/ref-type&gt;&lt;contributors&gt;&lt;authors&gt;&lt;author&gt;Zhang, Y.&lt;/author&gt;&lt;author&gt;Ma, H.&lt;/author&gt;&lt;author&gt;Chen, C.&lt;/author&gt;&lt;/authors&gt;&lt;/contributors&gt;&lt;auth-address&gt;Department of Gastroenterology, The People&amp;apos;s Hospital of China Three Gorges University and The First People&amp;apos;s Hospital of Yichang, Yichang, Hubei 443000, P.R. China.&amp;#xD;Department of Gastroenterology, Qingdao Municipal Hospital, Qingdao, Shandong 266000, P.R. China.&lt;/auth-address&gt;&lt;titles&gt;&lt;title&gt;Long non‑coding RNA PCED1B‑AS1 promotes pancreatic ductal adenocarcinoma progression by regulating the miR‑411‑3p/HIF‑1α axis&lt;/title&gt;&lt;secondary-title&gt;Oncol Rep&lt;/secondary-title&gt;&lt;alt-title&gt;Oncology reports&lt;/alt-title&gt;&lt;/titles&gt;&lt;periodical&gt;&lt;full-title&gt;Oncol Rep&lt;/full-title&gt;&lt;abbr-1&gt;Oncology reports&lt;/abbr-1&gt;&lt;/periodical&gt;&lt;alt-periodical&gt;&lt;full-title&gt;Oncol Rep&lt;/full-title&gt;&lt;abbr-1&gt;Oncology reports&lt;/abbr-1&gt;&lt;/alt-periodical&gt;&lt;volume&gt;46&lt;/volume&gt;&lt;number&gt;1&lt;/number&gt;&lt;edition&gt;2021/05/27&lt;/edition&gt;&lt;keywords&gt;&lt;keyword&gt;PC‑esterase domain containing 1B‑antisense RNA 1&lt;/keyword&gt;&lt;keyword&gt;hypoxia inducible factor‑1α&lt;/keyword&gt;&lt;keyword&gt;microRNA‑411‑3p&lt;/keyword&gt;&lt;keyword&gt;pancreatic ductal adenocarcinoma&lt;/keyword&gt;&lt;/keywords&gt;&lt;dates&gt;&lt;year&gt;2021&lt;/year&gt;&lt;pub-dates&gt;&lt;date&gt;Jul&lt;/date&gt;&lt;/pub-dates&gt;&lt;/dates&gt;&lt;isbn&gt;1021-335X (Print)&amp;#xD;1021-335x&lt;/isbn&gt;&lt;accession-num&gt;34036383&lt;/accession-num&gt;&lt;urls&gt;&lt;/urls&gt;&lt;custom2&gt;PMC8144929&lt;/custom2&gt;&lt;electronic-resource-num&gt;10.3892/or.2021.8085&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111)</w:t>
            </w:r>
            <w:r w:rsidRPr="00601B0D">
              <w:rPr>
                <w:rFonts w:ascii="Times New Roman" w:hAnsi="Times New Roman" w:cs="Times New Roman"/>
              </w:rPr>
              <w:fldChar w:fldCharType="end"/>
            </w:r>
          </w:p>
        </w:tc>
      </w:tr>
      <w:tr w:rsidR="003124D9" w:rsidRPr="00601B0D" w14:paraId="423673A4" w14:textId="77777777" w:rsidTr="003055B5">
        <w:trPr>
          <w:trHeight w:val="600"/>
        </w:trPr>
        <w:tc>
          <w:tcPr>
            <w:tcW w:w="1560" w:type="dxa"/>
            <w:hideMark/>
          </w:tcPr>
          <w:p w14:paraId="5334C79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SMB8-AS1</w:t>
            </w:r>
          </w:p>
        </w:tc>
        <w:tc>
          <w:tcPr>
            <w:tcW w:w="1701" w:type="dxa"/>
            <w:hideMark/>
          </w:tcPr>
          <w:p w14:paraId="2AD9E34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82-3p</w:t>
            </w:r>
          </w:p>
        </w:tc>
        <w:tc>
          <w:tcPr>
            <w:tcW w:w="1275" w:type="dxa"/>
            <w:hideMark/>
          </w:tcPr>
          <w:p w14:paraId="03F17C4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STAT1</w:t>
            </w:r>
          </w:p>
        </w:tc>
        <w:tc>
          <w:tcPr>
            <w:tcW w:w="1276" w:type="dxa"/>
            <w:hideMark/>
          </w:tcPr>
          <w:p w14:paraId="6238927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2F56E82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etastasis</w:t>
            </w:r>
          </w:p>
        </w:tc>
        <w:tc>
          <w:tcPr>
            <w:tcW w:w="1276" w:type="dxa"/>
            <w:noWrap/>
            <w:hideMark/>
          </w:tcPr>
          <w:p w14:paraId="3415A1C6" w14:textId="76EA1656"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aaGFuZzwvQXV0aG9yPjxZZWFyPjIwMjA8L1llYXI+PFJl
Y051bT42Mjk0NDwvUmVjTnVtPjxEaXNwbGF5VGV4dD4oMTEyKTwvRGlzcGxheVRleHQ+PHJlY29y
ZD48cmVjLW51bWJlcj42Mjk0NDwvcmVjLW51bWJlcj48Zm9yZWlnbi1rZXlzPjxrZXkgYXBwPSJF
TiIgZGItaWQ9ImQyMGRmd3p2amR0ZndtZXowZW81enNyYnd0enN3czIwYXJ3MiIgdGltZXN0YW1w
PSIxNjI5OTgwMzU4Ij42Mjk0NDwva2V5PjwvZm9yZWlnbi1rZXlzPjxyZWYtdHlwZSBuYW1lPSJK
b3VybmFsIEFydGljbGUiPjE3PC9yZWYtdHlwZT48Y29udHJpYnV0b3JzPjxhdXRob3JzPjxhdXRo
b3I+WmhhbmcsIEguPC9hdXRob3I+PGF1dGhvcj5aaHUsIEMuPC9hdXRob3I+PGF1dGhvcj5IZSwg
Wi48L2F1dGhvcj48YXV0aG9yPkNoZW4sIFMuPC9hdXRob3I+PGF1dGhvcj5MaSwgTC48L2F1dGhv
cj48YXV0aG9yPlN1biwgQy48L2F1dGhvcj48L2F1dGhvcnM+PC9jb250cmlidXRvcnM+PGF1dGgt
YWRkcmVzcz5Db2xsZWdlIG9mIEJhc2ljIE1lZGljaW5lLCBHdWl6aG91IE1lZGljYWwgVW5pdmVy
c2l0eSwgR3VpeWFuZywgQ2hpbmEuJiN4RDtDb2xsZWdlIG9mIENsaW5pY2FsIE1lZGljaW5lLCBH
dWl6aG91IE1lZGljYWwgVW5pdmVyc2l0eSwgR3VpeWFuZywgQ2hpbmEuJiN4RDtEZXBhcnRtZW50
IG9mIEhlcGF0aWMtQmlsaWFyeS1QYW5jcmVhdGljIFN1cmdlcnksIHRoZSBBZmZpbGlhdGVkIEhv
c3BpdGFsIG9mIEd1aXpob3UgTWVkaWNhbCBVbml2ZXJzaXR5LCBOby45LCBCZWlqaW5nIFJvYWQs
IEd1aXlhbmcsIDU1MDAwMCwgR3VpemhvdSBQcm92aW5jZSwgQ2hpbmEuJiN4RDtDb2xsZWdlIG9m
IEJhc2ljIE1lZGljaW5lLCBHdWl6aG91IE1lZGljYWwgVW5pdmVyc2l0eSwgR3VpeWFuZywgQ2hp
bmEuIHN1bmNoZW5neWkyMDE0QDE2My5jb20uJiN4RDtDb2xsZWdlIG9mIENsaW5pY2FsIE1lZGlj
aW5lLCBHdWl6aG91IE1lZGljYWwgVW5pdmVyc2l0eSwgR3VpeWFuZywgQ2hpbmEuIHN1bmNoZW5n
eWkyMDE0QDE2My5jb20uJiN4RDtEZXBhcnRtZW50IG9mIEhlcGF0aWMtQmlsaWFyeS1QYW5jcmVh
dGljIFN1cmdlcnksIHRoZSBBZmZpbGlhdGVkIEhvc3BpdGFsIG9mIEd1aXpob3UgTWVkaWNhbCBV
bml2ZXJzaXR5LCBOby45LCBCZWlqaW5nIFJvYWQsIEd1aXlhbmcsIDU1MDAwMCwgR3VpemhvdSBQ
cm92aW5jZSwgQ2hpbmEuIHN1bmNoZW5neWkyMDE0QDE2My5jb20uPC9hdXRoLWFkZHJlc3M+PHRp
dGxlcz48dGl0bGU+TG5jUk5BIFBTTUI4LUFTMSBjb250cmlidXRlcyB0byBwYW5jcmVhdGljIGNh
bmNlciBwcm9ncmVzc2lvbiB2aWEgbW9kdWxhdGluZyBtaVItMzgyLTNwL1NUQVQxL1BELUwxIGF4
aXM8L3RpdGxlPjxzZWNvbmRhcnktdGl0bGU+SiBFeHAgQ2xpbiBDYW5jZXIgUmVzPC9zZWNvbmRh
cnktdGl0bGU+PGFsdC10aXRsZT5Kb3VybmFsIG9mIGV4cGVyaW1lbnRhbCAmYW1wOyBjbGluaWNh
bCBjYW5jZXIgcmVzZWFyY2ggOiBDUjwvYWx0LXRpdGxlPjwvdGl0bGVzPjxwZXJpb2RpY2FsPjxm
dWxsLXRpdGxlPkogRXhwIENsaW4gQ2FuY2VyIFJlczwvZnVsbC10aXRsZT48YWJici0xPkpvdXJu
YWwgb2YgZXhwZXJpbWVudGFsICZhbXA7IGNsaW5pY2FsIGNhbmNlciByZXNlYXJjaCA6IENSPC9h
YmJyLTE+PC9wZXJpb2RpY2FsPjxhbHQtcGVyaW9kaWNhbD48ZnVsbC10aXRsZT5KIEV4cCBDbGlu
IENhbmNlciBSZXM8L2Z1bGwtdGl0bGU+PGFiYnItMT5Kb3VybmFsIG9mIGV4cGVyaW1lbnRhbCAm
YW1wOyBjbGluaWNhbCBjYW5jZXIgcmVzZWFyY2ggOiBDUjwvYWJici0xPjwvYWx0LXBlcmlvZGlj
YWw+PHBhZ2VzPjE3OTwvcGFnZXM+PHZvbHVtZT4zOTwvdm9sdW1lPjxudW1iZXI+MTwvbnVtYmVy
PjxlZGl0aW9uPjIwMjAvMDkvMDc8L2VkaXRpb24+PGtleXdvcmRzPjxrZXl3b3JkPkFuaW1hbHM8
L2tleXdvcmQ+PGtleXdvcmQ+QXBvcHRvc2lzPC9rZXl3b3JkPjxrZXl3b3JkPkI3LUgxIEFudGln
ZW4vZ2VuZXRpY3MvKm1ldGFib2xpc208L2tleXdvcmQ+PGtleXdvcmQ+QmlvbWFya2VycywgVHVt
b3IvZ2VuZXRpY3MvKm1ldGFib2xpc208L2tleXdvcmQ+PGtleXdvcmQ+Q2VsbCBQcm9saWZlcmF0
aW9uPC9rZXl3b3JkPjxrZXl3b3JkPkZlbWFsZTwva2V5d29yZD48a2V5d29yZD4qR2VuZSBFeHBy
ZXNzaW9uIFJlZ3VsYXRpb24sIE5lb3BsYXN0aWM8L2tleXdvcmQ+PGtleXdvcmQ+SHVtYW5zPC9r
ZXl3b3JkPjxrZXl3b3JkPkxpdmVyIE5lb3BsYXNtcy9nZW5ldGljcy9tZXRhYm9saXNtLypzZWNv
bmRhcnk8L2tleXdvcmQ+PGtleXdvcmQ+TWljZTwva2V5d29yZD48a2V5d29yZD5NaWNlLCBJbmJy
ZWQgQkFMQiBDPC9rZXl3b3JkPjxrZXl3b3JkPk1pY2UsIE51ZGU8L2tleXdvcmQ+PGtleXdvcmQ+
TWljcm9STkFzLypnZW5ldGljczwva2V5d29yZD48a2V5d29yZD5QYW5jcmVhdGljIE5lb3BsYXNt
cy9nZW5ldGljcy9tZXRhYm9saXNtLypwYXRob2xvZ3k8L2tleXdvcmQ+PGtleXdvcmQ+UHJvZ25v
c2lzPC9rZXl3b3JkPjxrZXl3b3JkPlByb3RlYXNvbWUgRW5kb3BlcHRpZGFzZSBDb21wbGV4L2No
ZW1pc3RyeS9nZW5ldGljczwva2V5d29yZD48a2V5d29yZD5STkEsIEFudGlzZW5zZS9nZW5ldGlj
czwva2V5d29yZD48a2V5d29yZD5STkEsIExvbmcgTm9uY29kaW5nLypnZW5ldGljczwva2V5d29y
ZD48a2V5d29yZD5TVEFUMSBUcmFuc2NyaXB0aW9uIEZhY3Rvci9nZW5ldGljcy8qbWV0YWJvbGlz
bTwva2V5d29yZD48a2V5d29yZD5TdXJ2aXZhbCBSYXRlPC9rZXl3b3JkPjxrZXl3b3JkPlR1bW9y
IENlbGxzLCBDdWx0dXJlZDwva2V5d29yZD48a2V5d29yZD5YZW5vZ3JhZnQgTW9kZWwgQW50aXR1
bW9yIEFzc2F5czwva2V5d29yZD48a2V5d29yZD5QZGwxPC9rZXl3b3JkPjxrZXl3b3JkPlBtc2I4
LWFzMTwva2V5d29yZD48a2V5d29yZD5QYW5jcmVhdGljIGNhbmNlcjwva2V5d29yZD48a2V5d29y
ZD5TdGF0MTwva2V5d29yZD48a2V5d29yZD5taVItMzgy4oCTM3A8L2tleXdvcmQ+PC9rZXl3b3Jk
cz48ZGF0ZXM+PHllYXI+MjAyMDwveWVhcj48cHViLWRhdGVzPjxkYXRlPlNlcCA1PC9kYXRlPjwv
cHViLWRhdGVzPjwvZGF0ZXM+PGlzYm4+MDM5Mi05MDc4IChQcmludCkmI3hEOzAzOTItOTA3ODwv
aXNibj48YWNjZXNzaW9uLW51bT4zMjg5MTE2NjwvYWNjZXNzaW9uLW51bT48dXJscz48L3VybHM+
PGN1c3RvbTI+UE1DNzQ4NzYzNjwvY3VzdG9tMj48ZWxlY3Ryb25pYy1yZXNvdXJjZS1udW0+MTAu
MTE4Ni9zMTMwNDYtMDIwLTAxNjg3LTg8L2VsZWN0cm9uaWMtcmVzb3VyY2UtbnVtPjxyZW1vdGUt
ZGF0YWJhc2UtcHJvdmlkZXI+TkxNPC9yZW1vdGUtZGF0YWJhc2UtcHJvdmlkZXI+PGxhbmd1YWdl
PmVuZzwvbGFuZ3VhZ2U+PC9yZWNvcmQ+PC9DaXRlPjwvRW5kTm90ZT5=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aaGFuZzwvQXV0aG9yPjxZZWFyPjIwMjA8L1llYXI+PFJl
Y051bT42Mjk0NDwvUmVjTnVtPjxEaXNwbGF5VGV4dD4oMTEyKTwvRGlzcGxheVRleHQ+PHJlY29y
ZD48cmVjLW51bWJlcj42Mjk0NDwvcmVjLW51bWJlcj48Zm9yZWlnbi1rZXlzPjxrZXkgYXBwPSJF
TiIgZGItaWQ9ImQyMGRmd3p2amR0ZndtZXowZW81enNyYnd0enN3czIwYXJ3MiIgdGltZXN0YW1w
PSIxNjI5OTgwMzU4Ij42Mjk0NDwva2V5PjwvZm9yZWlnbi1rZXlzPjxyZWYtdHlwZSBuYW1lPSJK
b3VybmFsIEFydGljbGUiPjE3PC9yZWYtdHlwZT48Y29udHJpYnV0b3JzPjxhdXRob3JzPjxhdXRo
b3I+WmhhbmcsIEguPC9hdXRob3I+PGF1dGhvcj5aaHUsIEMuPC9hdXRob3I+PGF1dGhvcj5IZSwg
Wi48L2F1dGhvcj48YXV0aG9yPkNoZW4sIFMuPC9hdXRob3I+PGF1dGhvcj5MaSwgTC48L2F1dGhv
cj48YXV0aG9yPlN1biwgQy48L2F1dGhvcj48L2F1dGhvcnM+PC9jb250cmlidXRvcnM+PGF1dGgt
YWRkcmVzcz5Db2xsZWdlIG9mIEJhc2ljIE1lZGljaW5lLCBHdWl6aG91IE1lZGljYWwgVW5pdmVy
c2l0eSwgR3VpeWFuZywgQ2hpbmEuJiN4RDtDb2xsZWdlIG9mIENsaW5pY2FsIE1lZGljaW5lLCBH
dWl6aG91IE1lZGljYWwgVW5pdmVyc2l0eSwgR3VpeWFuZywgQ2hpbmEuJiN4RDtEZXBhcnRtZW50
IG9mIEhlcGF0aWMtQmlsaWFyeS1QYW5jcmVhdGljIFN1cmdlcnksIHRoZSBBZmZpbGlhdGVkIEhv
c3BpdGFsIG9mIEd1aXpob3UgTWVkaWNhbCBVbml2ZXJzaXR5LCBOby45LCBCZWlqaW5nIFJvYWQs
IEd1aXlhbmcsIDU1MDAwMCwgR3VpemhvdSBQcm92aW5jZSwgQ2hpbmEuJiN4RDtDb2xsZWdlIG9m
IEJhc2ljIE1lZGljaW5lLCBHdWl6aG91IE1lZGljYWwgVW5pdmVyc2l0eSwgR3VpeWFuZywgQ2hp
bmEuIHN1bmNoZW5neWkyMDE0QDE2My5jb20uJiN4RDtDb2xsZWdlIG9mIENsaW5pY2FsIE1lZGlj
aW5lLCBHdWl6aG91IE1lZGljYWwgVW5pdmVyc2l0eSwgR3VpeWFuZywgQ2hpbmEuIHN1bmNoZW5n
eWkyMDE0QDE2My5jb20uJiN4RDtEZXBhcnRtZW50IG9mIEhlcGF0aWMtQmlsaWFyeS1QYW5jcmVh
dGljIFN1cmdlcnksIHRoZSBBZmZpbGlhdGVkIEhvc3BpdGFsIG9mIEd1aXpob3UgTWVkaWNhbCBV
bml2ZXJzaXR5LCBOby45LCBCZWlqaW5nIFJvYWQsIEd1aXlhbmcsIDU1MDAwMCwgR3VpemhvdSBQ
cm92aW5jZSwgQ2hpbmEuIHN1bmNoZW5neWkyMDE0QDE2My5jb20uPC9hdXRoLWFkZHJlc3M+PHRp
dGxlcz48dGl0bGU+TG5jUk5BIFBTTUI4LUFTMSBjb250cmlidXRlcyB0byBwYW5jcmVhdGljIGNh
bmNlciBwcm9ncmVzc2lvbiB2aWEgbW9kdWxhdGluZyBtaVItMzgyLTNwL1NUQVQxL1BELUwxIGF4
aXM8L3RpdGxlPjxzZWNvbmRhcnktdGl0bGU+SiBFeHAgQ2xpbiBDYW5jZXIgUmVzPC9zZWNvbmRh
cnktdGl0bGU+PGFsdC10aXRsZT5Kb3VybmFsIG9mIGV4cGVyaW1lbnRhbCAmYW1wOyBjbGluaWNh
bCBjYW5jZXIgcmVzZWFyY2ggOiBDUjwvYWx0LXRpdGxlPjwvdGl0bGVzPjxwZXJpb2RpY2FsPjxm
dWxsLXRpdGxlPkogRXhwIENsaW4gQ2FuY2VyIFJlczwvZnVsbC10aXRsZT48YWJici0xPkpvdXJu
YWwgb2YgZXhwZXJpbWVudGFsICZhbXA7IGNsaW5pY2FsIGNhbmNlciByZXNlYXJjaCA6IENSPC9h
YmJyLTE+PC9wZXJpb2RpY2FsPjxhbHQtcGVyaW9kaWNhbD48ZnVsbC10aXRsZT5KIEV4cCBDbGlu
IENhbmNlciBSZXM8L2Z1bGwtdGl0bGU+PGFiYnItMT5Kb3VybmFsIG9mIGV4cGVyaW1lbnRhbCAm
YW1wOyBjbGluaWNhbCBjYW5jZXIgcmVzZWFyY2ggOiBDUjwvYWJici0xPjwvYWx0LXBlcmlvZGlj
YWw+PHBhZ2VzPjE3OTwvcGFnZXM+PHZvbHVtZT4zOTwvdm9sdW1lPjxudW1iZXI+MTwvbnVtYmVy
PjxlZGl0aW9uPjIwMjAvMDkvMDc8L2VkaXRpb24+PGtleXdvcmRzPjxrZXl3b3JkPkFuaW1hbHM8
L2tleXdvcmQ+PGtleXdvcmQ+QXBvcHRvc2lzPC9rZXl3b3JkPjxrZXl3b3JkPkI3LUgxIEFudGln
ZW4vZ2VuZXRpY3MvKm1ldGFib2xpc208L2tleXdvcmQ+PGtleXdvcmQ+QmlvbWFya2VycywgVHVt
b3IvZ2VuZXRpY3MvKm1ldGFib2xpc208L2tleXdvcmQ+PGtleXdvcmQ+Q2VsbCBQcm9saWZlcmF0
aW9uPC9rZXl3b3JkPjxrZXl3b3JkPkZlbWFsZTwva2V5d29yZD48a2V5d29yZD4qR2VuZSBFeHBy
ZXNzaW9uIFJlZ3VsYXRpb24sIE5lb3BsYXN0aWM8L2tleXdvcmQ+PGtleXdvcmQ+SHVtYW5zPC9r
ZXl3b3JkPjxrZXl3b3JkPkxpdmVyIE5lb3BsYXNtcy9nZW5ldGljcy9tZXRhYm9saXNtLypzZWNv
bmRhcnk8L2tleXdvcmQ+PGtleXdvcmQ+TWljZTwva2V5d29yZD48a2V5d29yZD5NaWNlLCBJbmJy
ZWQgQkFMQiBDPC9rZXl3b3JkPjxrZXl3b3JkPk1pY2UsIE51ZGU8L2tleXdvcmQ+PGtleXdvcmQ+
TWljcm9STkFzLypnZW5ldGljczwva2V5d29yZD48a2V5d29yZD5QYW5jcmVhdGljIE5lb3BsYXNt
cy9nZW5ldGljcy9tZXRhYm9saXNtLypwYXRob2xvZ3k8L2tleXdvcmQ+PGtleXdvcmQ+UHJvZ25v
c2lzPC9rZXl3b3JkPjxrZXl3b3JkPlByb3RlYXNvbWUgRW5kb3BlcHRpZGFzZSBDb21wbGV4L2No
ZW1pc3RyeS9nZW5ldGljczwva2V5d29yZD48a2V5d29yZD5STkEsIEFudGlzZW5zZS9nZW5ldGlj
czwva2V5d29yZD48a2V5d29yZD5STkEsIExvbmcgTm9uY29kaW5nLypnZW5ldGljczwva2V5d29y
ZD48a2V5d29yZD5TVEFUMSBUcmFuc2NyaXB0aW9uIEZhY3Rvci9nZW5ldGljcy8qbWV0YWJvbGlz
bTwva2V5d29yZD48a2V5d29yZD5TdXJ2aXZhbCBSYXRlPC9rZXl3b3JkPjxrZXl3b3JkPlR1bW9y
IENlbGxzLCBDdWx0dXJlZDwva2V5d29yZD48a2V5d29yZD5YZW5vZ3JhZnQgTW9kZWwgQW50aXR1
bW9yIEFzc2F5czwva2V5d29yZD48a2V5d29yZD5QZGwxPC9rZXl3b3JkPjxrZXl3b3JkPlBtc2I4
LWFzMTwva2V5d29yZD48a2V5d29yZD5QYW5jcmVhdGljIGNhbmNlcjwva2V5d29yZD48a2V5d29y
ZD5TdGF0MTwva2V5d29yZD48a2V5d29yZD5taVItMzgy4oCTM3A8L2tleXdvcmQ+PC9rZXl3b3Jk
cz48ZGF0ZXM+PHllYXI+MjAyMDwveWVhcj48cHViLWRhdGVzPjxkYXRlPlNlcCA1PC9kYXRlPjwv
cHViLWRhdGVzPjwvZGF0ZXM+PGlzYm4+MDM5Mi05MDc4IChQcmludCkmI3hEOzAzOTItOTA3ODwv
aXNibj48YWNjZXNzaW9uLW51bT4zMjg5MTE2NjwvYWNjZXNzaW9uLW51bT48dXJscz48L3VybHM+
PGN1c3RvbTI+UE1DNzQ4NzYzNjwvY3VzdG9tMj48ZWxlY3Ryb25pYy1yZXNvdXJjZS1udW0+MTAu
MTE4Ni9zMTMwNDYtMDIwLTAxNjg3LTg8L2VsZWN0cm9uaWMtcmVzb3VyY2UtbnVtPjxyZW1vdGUt
ZGF0YWJhc2UtcHJvdmlkZXI+TkxNPC9yZW1vdGUtZGF0YWJhc2UtcHJvdmlkZXI+PGxhbmd1YWdl
PmVuZzwvbGFuZ3VhZ2U+PC9yZWNvcmQ+PC9DaXRlPjwvRW5kTm90ZT5=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12)</w:t>
            </w:r>
            <w:r w:rsidRPr="00601B0D">
              <w:rPr>
                <w:rFonts w:ascii="Times New Roman" w:hAnsi="Times New Roman" w:cs="Times New Roman"/>
              </w:rPr>
              <w:fldChar w:fldCharType="end"/>
            </w:r>
          </w:p>
        </w:tc>
      </w:tr>
      <w:tr w:rsidR="003124D9" w:rsidRPr="00601B0D" w14:paraId="34163550" w14:textId="77777777" w:rsidTr="003055B5">
        <w:trPr>
          <w:trHeight w:val="600"/>
        </w:trPr>
        <w:tc>
          <w:tcPr>
            <w:tcW w:w="1560" w:type="dxa"/>
            <w:hideMark/>
          </w:tcPr>
          <w:p w14:paraId="3DFF23A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TTG3P</w:t>
            </w:r>
          </w:p>
        </w:tc>
        <w:tc>
          <w:tcPr>
            <w:tcW w:w="1701" w:type="dxa"/>
            <w:hideMark/>
          </w:tcPr>
          <w:p w14:paraId="0006DB8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32/212-3p</w:t>
            </w:r>
          </w:p>
        </w:tc>
        <w:tc>
          <w:tcPr>
            <w:tcW w:w="1275" w:type="dxa"/>
            <w:hideMark/>
          </w:tcPr>
          <w:p w14:paraId="22200C6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FoxM1</w:t>
            </w:r>
          </w:p>
        </w:tc>
        <w:tc>
          <w:tcPr>
            <w:tcW w:w="1276" w:type="dxa"/>
            <w:hideMark/>
          </w:tcPr>
          <w:p w14:paraId="4287AC4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69E8C20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etastasis</w:t>
            </w:r>
          </w:p>
        </w:tc>
        <w:tc>
          <w:tcPr>
            <w:tcW w:w="1276" w:type="dxa"/>
            <w:noWrap/>
            <w:hideMark/>
          </w:tcPr>
          <w:p w14:paraId="2168AD7C" w14:textId="77414725"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MaXU8L0F1dGhvcj48WWVhcj4yMDIwPC9ZZWFyPjxSZWNO
dW0+NjI5NDU8L1JlY051bT48RGlzcGxheVRleHQ+KDExMyk8L0Rpc3BsYXlUZXh0PjxyZWNvcmQ+
PHJlYy1udW1iZXI+NjI5NDU8L3JlYy1udW1iZXI+PGZvcmVpZ24ta2V5cz48a2V5IGFwcD0iRU4i
IGRiLWlkPSJkMjBkZnd6dmpkdGZ3bWV6MGVvNXpzcmJ3dHpzd3MyMGFydzIiIHRpbWVzdGFtcD0i
MTYyOTk4MDM5MCI+NjI5NDU8L2tleT48L2ZvcmVpZ24ta2V5cz48cmVmLXR5cGUgbmFtZT0iSm91
cm5hbCBBcnRpY2xlIj4xNzwvcmVmLXR5cGU+PGNvbnRyaWJ1dG9ycz48YXV0aG9ycz48YXV0aG9y
PkxpdSwgVy48L2F1dGhvcj48YXV0aG9yPlRhbmcsIEouPC9hdXRob3I+PGF1dGhvcj5aaGFuZywg
SC48L2F1dGhvcj48YXV0aG9yPktvbmcsIEYuPC9hdXRob3I+PGF1dGhvcj5aaHUsIEguPC9hdXRo
b3I+PGF1dGhvcj5MaSwgUC48L2F1dGhvcj48YXV0aG9yPkxpLCBaLjwvYXV0aG9yPjxhdXRob3I+
S29uZywgWC48L2F1dGhvcj48YXV0aG9yPldhbmcsIEsuPC9hdXRob3I+PC9hdXRob3JzPjwvY29u
dHJpYnV0b3JzPjxhdXRoLWFkZHJlc3M+RGVwYXJ0bWVudCBvZiBHZW5lcmFsIFN1cmdlcnksIENo
YW5naGFpIEhvc3BpdGFsLCBTZWNvbmQgTWlsaXRhcnkgTWVkaWNhbCBVbml2ZXJzaXR5LCBTaGFu
Z2hhaSwgMjAwNDMzLCBDaGluYS4mI3hEO0RlcGFydG1lbnQgb2YgR2FzdHJvZW50ZXJvbG9neSwg
Q2hhbmdoYWkgSG9zcGl0YWwsIFNlY29uZCBNaWxpdGFyeSBNZWRpY2FsIFVuaXZlcnNpdHksIFNo
YW5naGFpLCAyMDA0MzMsIENoaW5hLiYjeEQ7RGVwYXJ0bWVudCBvZiBHYXN0cm9pbnRlc3RpbmFs
IE1lZGljYWwgT25jb2xvZ3ksIEppYW5neGkgQ2FuY2VyIEhvc3BpdGFsLCBOYW5jaGFuZywgSmlh
bmd4aSwgMzMwMDI5LCBDaGluYS4mI3hEO0RlcGFydG1lbnQgb2YgR2FzdHJvZW50ZXJvbG9neSwg
Q2hhbmdoYWkgSG9zcGl0YWwsIFNlY29uZCBNaWxpdGFyeSBNZWRpY2FsIFVuaXZlcnNpdHksIFNo
YW5naGFpLCAyMDA0MzMsIENoaW5hLiB6aGFvc2hlbmxpNTYxMEBob3RtYWlsLmNvbS4mI3hEO0Rl
cGFydG1lbnQgb2YgR2FzdHJvZW50ZXJvbG9neSwgQ2hhbmdoYWkgSG9zcGl0YWwsIFNlY29uZCBN
aWxpdGFyeSBNZWRpY2FsIFVuaXZlcnNpdHksIFNoYW5naGFpLCAyMDA0MzMsIENoaW5hLiB4aWFu
Z3l1a29uZzE4NUBob3RtYWlsLmNvbS4mI3hEO0RlcGFydG1lbnQgb2YgR2FzdHJvZW50ZXJvbG9n
eSwgQ2hhbmdoYWkgSG9zcGl0YWwsIFNlY29uZCBNaWxpdGFyeSBNZWRpY2FsIFVuaXZlcnNpdHks
IFNoYW5naGFpLCAyMDA0MzMsIENoaW5hLiB3YW5na2FpeHVhbjIyNDAwN0AxNjMuY29tLjwvYXV0
aC1hZGRyZXNzPjx0aXRsZXM+PHRpdGxlPkEgbm92ZWwgbG5jUk5BIFBUVEczUC9taVItMTMyLzIx
Mi0zcC9Gb3hNMSBmZWVkYmFjayBsb29wIGZhY2lsaXRhdGVzIHR1bW9yaWdlbmVzaXMgYW5kIG1l
dGFzdGFzaXMgb2YgcGFuY3JlYXRpYyBjYW5jZXI8L3RpdGxlPjxzZWNvbmRhcnktdGl0bGU+Q2Vs
bCBEZWF0aCBEaXNjb3Y8L3NlY29uZGFyeS10aXRsZT48YWx0LXRpdGxlPkNlbGwgZGVhdGggZGlz
Y292ZXJ5PC9hbHQtdGl0bGU+PC90aXRsZXM+PHBlcmlvZGljYWw+PGZ1bGwtdGl0bGU+Q2VsbCBE
ZWF0aCBEaXNjb3Y8L2Z1bGwtdGl0bGU+PGFiYnItMT5DZWxsIGRlYXRoIGRpc2NvdmVyeTwvYWJi
ci0xPjwvcGVyaW9kaWNhbD48YWx0LXBlcmlvZGljYWw+PGZ1bGwtdGl0bGU+Q2VsbCBEZWF0aCBE
aXNjb3Y8L2Z1bGwtdGl0bGU+PGFiYnItMT5DZWxsIGRlYXRoIGRpc2NvdmVyeTwvYWJici0xPjwv
YWx0LXBlcmlvZGljYWw+PHBhZ2VzPjEzNjwvcGFnZXM+PHZvbHVtZT42PC92b2x1bWU+PG51bWJl
cj4xPC9udW1iZXI+PGVkaXRpb24+MjAyMC8xMi8xMTwvZWRpdGlvbj48ZGF0ZXM+PHllYXI+MjAy
MDwveWVhcj48cHViLWRhdGVzPjxkYXRlPk5vdiAzMDwvZGF0ZT48L3B1Yi1kYXRlcz48L2RhdGVz
Pjxpc2JuPjIwNTgtNzcxNiAoUHJpbnQpJiN4RDsyMDU4LTc3MTY8L2lzYm4+PGFjY2Vzc2lvbi1u
dW0+MzMyOTg4NzM8L2FjY2Vzc2lvbi1udW0+PHVybHM+PC91cmxzPjxjdXN0b20yPlBNQzc3MDU2
ODQ8L2N1c3RvbTI+PGVsZWN0cm9uaWMtcmVzb3VyY2UtbnVtPjEwLjEwMzgvczQxNDIwLTAyMC0w
MDM2MC01PC9lbGVjdHJvbmljLXJlc291cmNlLW51bT48cmVtb3RlLWRhdGFiYXNlLXByb3ZpZGVy
Pk5MTTwvcmVtb3RlLWRhdGFiYXNlLXByb3ZpZGVyPjxsYW5ndWFnZT5lbmc8L2xhbmd1YWdlPjwv
cmVjb3JkPjwvQ2l0ZT48L0VuZE5vdGU+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MaXU8L0F1dGhvcj48WWVhcj4yMDIwPC9ZZWFyPjxSZWNO
dW0+NjI5NDU8L1JlY051bT48RGlzcGxheVRleHQ+KDExMyk8L0Rpc3BsYXlUZXh0PjxyZWNvcmQ+
PHJlYy1udW1iZXI+NjI5NDU8L3JlYy1udW1iZXI+PGZvcmVpZ24ta2V5cz48a2V5IGFwcD0iRU4i
IGRiLWlkPSJkMjBkZnd6dmpkdGZ3bWV6MGVvNXpzcmJ3dHpzd3MyMGFydzIiIHRpbWVzdGFtcD0i
MTYyOTk4MDM5MCI+NjI5NDU8L2tleT48L2ZvcmVpZ24ta2V5cz48cmVmLXR5cGUgbmFtZT0iSm91
cm5hbCBBcnRpY2xlIj4xNzwvcmVmLXR5cGU+PGNvbnRyaWJ1dG9ycz48YXV0aG9ycz48YXV0aG9y
PkxpdSwgVy48L2F1dGhvcj48YXV0aG9yPlRhbmcsIEouPC9hdXRob3I+PGF1dGhvcj5aaGFuZywg
SC48L2F1dGhvcj48YXV0aG9yPktvbmcsIEYuPC9hdXRob3I+PGF1dGhvcj5aaHUsIEguPC9hdXRo
b3I+PGF1dGhvcj5MaSwgUC48L2F1dGhvcj48YXV0aG9yPkxpLCBaLjwvYXV0aG9yPjxhdXRob3I+
S29uZywgWC48L2F1dGhvcj48YXV0aG9yPldhbmcsIEsuPC9hdXRob3I+PC9hdXRob3JzPjwvY29u
dHJpYnV0b3JzPjxhdXRoLWFkZHJlc3M+RGVwYXJ0bWVudCBvZiBHZW5lcmFsIFN1cmdlcnksIENo
YW5naGFpIEhvc3BpdGFsLCBTZWNvbmQgTWlsaXRhcnkgTWVkaWNhbCBVbml2ZXJzaXR5LCBTaGFu
Z2hhaSwgMjAwNDMzLCBDaGluYS4mI3hEO0RlcGFydG1lbnQgb2YgR2FzdHJvZW50ZXJvbG9neSwg
Q2hhbmdoYWkgSG9zcGl0YWwsIFNlY29uZCBNaWxpdGFyeSBNZWRpY2FsIFVuaXZlcnNpdHksIFNo
YW5naGFpLCAyMDA0MzMsIENoaW5hLiYjeEQ7RGVwYXJ0bWVudCBvZiBHYXN0cm9pbnRlc3RpbmFs
IE1lZGljYWwgT25jb2xvZ3ksIEppYW5neGkgQ2FuY2VyIEhvc3BpdGFsLCBOYW5jaGFuZywgSmlh
bmd4aSwgMzMwMDI5LCBDaGluYS4mI3hEO0RlcGFydG1lbnQgb2YgR2FzdHJvZW50ZXJvbG9neSwg
Q2hhbmdoYWkgSG9zcGl0YWwsIFNlY29uZCBNaWxpdGFyeSBNZWRpY2FsIFVuaXZlcnNpdHksIFNo
YW5naGFpLCAyMDA0MzMsIENoaW5hLiB6aGFvc2hlbmxpNTYxMEBob3RtYWlsLmNvbS4mI3hEO0Rl
cGFydG1lbnQgb2YgR2FzdHJvZW50ZXJvbG9neSwgQ2hhbmdoYWkgSG9zcGl0YWwsIFNlY29uZCBN
aWxpdGFyeSBNZWRpY2FsIFVuaXZlcnNpdHksIFNoYW5naGFpLCAyMDA0MzMsIENoaW5hLiB4aWFu
Z3l1a29uZzE4NUBob3RtYWlsLmNvbS4mI3hEO0RlcGFydG1lbnQgb2YgR2FzdHJvZW50ZXJvbG9n
eSwgQ2hhbmdoYWkgSG9zcGl0YWwsIFNlY29uZCBNaWxpdGFyeSBNZWRpY2FsIFVuaXZlcnNpdHks
IFNoYW5naGFpLCAyMDA0MzMsIENoaW5hLiB3YW5na2FpeHVhbjIyNDAwN0AxNjMuY29tLjwvYXV0
aC1hZGRyZXNzPjx0aXRsZXM+PHRpdGxlPkEgbm92ZWwgbG5jUk5BIFBUVEczUC9taVItMTMyLzIx
Mi0zcC9Gb3hNMSBmZWVkYmFjayBsb29wIGZhY2lsaXRhdGVzIHR1bW9yaWdlbmVzaXMgYW5kIG1l
dGFzdGFzaXMgb2YgcGFuY3JlYXRpYyBjYW5jZXI8L3RpdGxlPjxzZWNvbmRhcnktdGl0bGU+Q2Vs
bCBEZWF0aCBEaXNjb3Y8L3NlY29uZGFyeS10aXRsZT48YWx0LXRpdGxlPkNlbGwgZGVhdGggZGlz
Y292ZXJ5PC9hbHQtdGl0bGU+PC90aXRsZXM+PHBlcmlvZGljYWw+PGZ1bGwtdGl0bGU+Q2VsbCBE
ZWF0aCBEaXNjb3Y8L2Z1bGwtdGl0bGU+PGFiYnItMT5DZWxsIGRlYXRoIGRpc2NvdmVyeTwvYWJi
ci0xPjwvcGVyaW9kaWNhbD48YWx0LXBlcmlvZGljYWw+PGZ1bGwtdGl0bGU+Q2VsbCBEZWF0aCBE
aXNjb3Y8L2Z1bGwtdGl0bGU+PGFiYnItMT5DZWxsIGRlYXRoIGRpc2NvdmVyeTwvYWJici0xPjwv
YWx0LXBlcmlvZGljYWw+PHBhZ2VzPjEzNjwvcGFnZXM+PHZvbHVtZT42PC92b2x1bWU+PG51bWJl
cj4xPC9udW1iZXI+PGVkaXRpb24+MjAyMC8xMi8xMTwvZWRpdGlvbj48ZGF0ZXM+PHllYXI+MjAy
MDwveWVhcj48cHViLWRhdGVzPjxkYXRlPk5vdiAzMDwvZGF0ZT48L3B1Yi1kYXRlcz48L2RhdGVz
Pjxpc2JuPjIwNTgtNzcxNiAoUHJpbnQpJiN4RDsyMDU4LTc3MTY8L2lzYm4+PGFjY2Vzc2lvbi1u
dW0+MzMyOTg4NzM8L2FjY2Vzc2lvbi1udW0+PHVybHM+PC91cmxzPjxjdXN0b20yPlBNQzc3MDU2
ODQ8L2N1c3RvbTI+PGVsZWN0cm9uaWMtcmVzb3VyY2UtbnVtPjEwLjEwMzgvczQxNDIwLTAyMC0w
MDM2MC01PC9lbGVjdHJvbmljLXJlc291cmNlLW51bT48cmVtb3RlLWRhdGFiYXNlLXByb3ZpZGVy
Pk5MTTwvcmVtb3RlLWRhdGFiYXNlLXByb3ZpZGVyPjxsYW5ndWFnZT5lbmc8L2xhbmd1YWdlPjwv
cmVjb3JkPjwvQ2l0ZT48L0VuZE5vdGU+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13)</w:t>
            </w:r>
            <w:r w:rsidRPr="00601B0D">
              <w:rPr>
                <w:rFonts w:ascii="Times New Roman" w:hAnsi="Times New Roman" w:cs="Times New Roman"/>
              </w:rPr>
              <w:fldChar w:fldCharType="end"/>
            </w:r>
          </w:p>
        </w:tc>
      </w:tr>
      <w:tr w:rsidR="003124D9" w:rsidRPr="00601B0D" w14:paraId="042573B9" w14:textId="77777777" w:rsidTr="003055B5">
        <w:trPr>
          <w:trHeight w:val="600"/>
        </w:trPr>
        <w:tc>
          <w:tcPr>
            <w:tcW w:w="1560" w:type="dxa"/>
            <w:hideMark/>
          </w:tcPr>
          <w:p w14:paraId="53080E2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VT1</w:t>
            </w:r>
          </w:p>
        </w:tc>
        <w:tc>
          <w:tcPr>
            <w:tcW w:w="1701" w:type="dxa"/>
            <w:hideMark/>
          </w:tcPr>
          <w:p w14:paraId="77141B6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619-5p</w:t>
            </w:r>
          </w:p>
        </w:tc>
        <w:tc>
          <w:tcPr>
            <w:tcW w:w="1275" w:type="dxa"/>
            <w:hideMark/>
          </w:tcPr>
          <w:p w14:paraId="596C1675" w14:textId="4ECE154C" w:rsidR="003124D9" w:rsidRPr="00601B0D" w:rsidRDefault="003124D9" w:rsidP="006C58D1">
            <w:pPr>
              <w:jc w:val="left"/>
              <w:rPr>
                <w:rFonts w:ascii="Times New Roman" w:hAnsi="Times New Roman" w:cs="Times New Roman"/>
              </w:rPr>
            </w:pPr>
            <w:r w:rsidRPr="00601B0D">
              <w:rPr>
                <w:rFonts w:ascii="Times New Roman" w:hAnsi="Times New Roman" w:cs="Times New Roman"/>
              </w:rPr>
              <w:t>Pygo2,</w:t>
            </w:r>
            <w:r>
              <w:rPr>
                <w:rFonts w:ascii="Times New Roman" w:hAnsi="Times New Roman" w:cs="Times New Roman"/>
              </w:rPr>
              <w:t xml:space="preserve"> </w:t>
            </w:r>
            <w:r w:rsidRPr="00601B0D">
              <w:rPr>
                <w:rFonts w:ascii="Times New Roman" w:hAnsi="Times New Roman" w:cs="Times New Roman"/>
              </w:rPr>
              <w:t>ATG14</w:t>
            </w:r>
          </w:p>
        </w:tc>
        <w:tc>
          <w:tcPr>
            <w:tcW w:w="1276" w:type="dxa"/>
            <w:hideMark/>
          </w:tcPr>
          <w:p w14:paraId="22A670D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6643453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hemoresistance</w:t>
            </w:r>
          </w:p>
        </w:tc>
        <w:tc>
          <w:tcPr>
            <w:tcW w:w="1276" w:type="dxa"/>
            <w:noWrap/>
            <w:hideMark/>
          </w:tcPr>
          <w:p w14:paraId="3DC229EA" w14:textId="20A0E6F9"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aaG91PC9BdXRob3I+PFllYXI+MjAyMDwvWWVhcj48UmVj
TnVtPjYyOTQ2PC9SZWNOdW0+PERpc3BsYXlUZXh0PigxMTQpPC9EaXNwbGF5VGV4dD48cmVjb3Jk
PjxyZWMtbnVtYmVyPjYyOTQ2PC9yZWMtbnVtYmVyPjxmb3JlaWduLWtleXM+PGtleSBhcHA9IkVO
IiBkYi1pZD0iZDIwZGZ3enZqZHRmd21lejBlbzV6c3Jid3R6c3dzMjBhcncyIiB0aW1lc3RhbXA9
IjE2Mjk5ODA0MjMiPjYyOTQ2PC9rZXk+PC9mb3JlaWduLWtleXM+PHJlZi10eXBlIG5hbWU9Ikpv
dXJuYWwgQXJ0aWNsZSI+MTc8L3JlZi10eXBlPjxjb250cmlidXRvcnM+PGF1dGhvcnM+PGF1dGhv
cj5aaG91LCBDLjwvYXV0aG9yPjxhdXRob3I+WWksIEMuPC9hdXRob3I+PGF1dGhvcj5ZaSwgWS48
L2F1dGhvcj48YXV0aG9yPlFpbiwgVy48L2F1dGhvcj48YXV0aG9yPllhbiwgWS48L2F1dGhvcj48
YXV0aG9yPkRvbmcsIFguPC9hdXRob3I+PGF1dGhvcj5aaGFuZywgWC48L2F1dGhvcj48YXV0aG9y
Pkh1YW5nLCBZLjwvYXV0aG9yPjxhdXRob3I+WmhhbmcsIFIuPC9hdXRob3I+PGF1dGhvcj5XZWks
IEouPC9hdXRob3I+PGF1dGhvcj5BbGksIEQuIFcuPC9hdXRob3I+PGF1dGhvcj5NaWNoYWxhaywg
TS48L2F1dGhvcj48YXV0aG9yPkNoZW4sIFguIFouPC9hdXRob3I+PGF1dGhvcj5UYW5nLCBKLjwv
YXV0aG9yPjwvYXV0aG9ycz48L2NvbnRyaWJ1dG9ycz48YXV0aC1hZGRyZXNzPk5hdGlvbmFsICZx
dW90OzExMSZxdW90OyBDZW50ZXIgZm9yIENlbGx1bGFyIFJlZ3VsYXRpb24gYW5kIE1vbGVjdWxh
ciBQaGFybWFjZXV0aWNzLCBLZXkgTGFib3JhdG9yeSBvZiBGZXJtZW50YXRpb24gRW5naW5lZXJp
bmcgKE1pbmlzdHJ5IG9mIEVkdWNhdGlvbiksIEh1YmVpIFVuaXZlcnNpdHkgb2YgVGVjaG5vbG9n
eSwgMjggTmFuTGkgUm9hZCwgV3VoYW4sIDQzMDA2OCwgSHViZWksIENoaW5hLiYjeEQ7TmFuamlu
ZyBDbGluaWNhbCBNZWRpY2FsIENlbnRlciBmb3IgSW5mZWN0aW91cyBEaXNlYXNlcywgdGhlIFNl
Y29uZCBBZmZpbGlhdGVkIEhvc3BpdGFsIG9mIFNvdXRoZWFzdCBVbml2ZXJzaXR5ICh0aGUgU2Vj
b25kIEhvc3BpdGFsIG9mIE5hbmppbmcpLCBOYW5qaW5nLCBDaGluYS4mI3hEO0RlcGFydG1lbnQg
b2YgQmlvbG9naWNhbCBTY2llbmNlcywgVW5pdmVyc2l0eSBvZiBBbGJlcnRhLCBFZG1vbnRvbiwg
QWxiZXJ0YSwgQ2FuYWRhLiYjeEQ7RGVwYXJ0bWVudCBvZiBCaW9jaGVtaXN0cnksIFVuaXZlcnNp
dHkgb2YgQWxiZXJ0YSwgRWRtb250b24sIEFsYmVydGEsIENhbmFkYS4mI3hEO01lbWJyYW5lIFBy
b3RlaW4gRGlzZWFzZSBSZXNlYXJjaCBHcm91cCwgRGVwYXJ0bWVudCBvZiBQaHlzaW9sb2d5LCBG
YWN1bHR5IG9mIE1lZGljaW5lIGFuZCBEZW50aXN0cnksIFVuaXZlcnNpdHkgb2YgQWxiZXJ0YSwg
RWRtb250b24sIEFCLCBDYW5hZGEuJiN4RDtOYXRpb25hbCAmcXVvdDsxMTEmcXVvdDsgQ2VudGVy
IGZvciBDZWxsdWxhciBSZWd1bGF0aW9uIGFuZCBNb2xlY3VsYXIgUGhhcm1hY2V1dGljcywgS2V5
IExhYm9yYXRvcnkgb2YgRmVybWVudGF0aW9uIEVuZ2luZWVyaW5nIChNaW5pc3RyeSBvZiBFZHVj
YXRpb24pLCBIdWJlaSBVbml2ZXJzaXR5IG9mIFRlY2hub2xvZ3ksIDI4IE5hbkxpIFJvYWQsIFd1
aGFuLCA0MzAwNjgsIEh1YmVpLCBDaGluYS4gSmluZ2ZlbmdfaHV0QDE2My5jb20uPC9hdXRoLWFk
ZHJlc3M+PHRpdGxlcz48dGl0bGU+TG5jUk5BIFBWVDEgcHJvbW90ZXMgZ2VtY2l0YWJpbmUgcmVz
aXN0YW5jZSBvZiBwYW5jcmVhdGljIGNhbmNlciB2aWEgYWN0aXZhdGluZyBXbnQvzrItY2F0ZW5p
biBhbmQgYXV0b3BoYWd5IHBhdGh3YXkgdGhyb3VnaCBtb2R1bGF0aW5nIHRoZSBtaVItNjE5LTVw
L1B5Z28yIGFuZCBtaVItNjE5LTVwL0FURzE0IGF4ZXM8L3RpdGxlPjxzZWNvbmRhcnktdGl0bGU+
TW9sIENhbmNlcjwvc2Vjb25kYXJ5LXRpdGxlPjxhbHQtdGl0bGU+TW9sZWN1bGFyIGNhbmNlcjwv
YWx0LXRpdGxlPjwvdGl0bGVzPjxwZXJpb2RpY2FsPjxmdWxsLXRpdGxlPk1vbCBDYW5jZXI8L2Z1
bGwtdGl0bGU+PGFiYnItMT5Nb2xlY3VsYXIgY2FuY2VyPC9hYmJyLTE+PC9wZXJpb2RpY2FsPjxh
bHQtcGVyaW9kaWNhbD48ZnVsbC10aXRsZT5Nb2wgQ2FuY2VyPC9mdWxsLXRpdGxlPjxhYmJyLTE+
TW9sZWN1bGFyIGNhbmNlcjwvYWJici0xPjwvYWx0LXBlcmlvZGljYWw+PHBhZ2VzPjExODwvcGFn
ZXM+PHZvbHVtZT4xOTwvdm9sdW1lPjxudW1iZXI+MTwvbnVtYmVyPjxlZGl0aW9uPjIwMjAvMDcv
MzE8L2VkaXRpb24+PGtleXdvcmRzPjxrZXl3b3JkPkFkYXB0b3IgUHJvdGVpbnMsIFZlc2ljdWxh
ciBUcmFuc3BvcnQvKmdlbmV0aWNzPC9rZXl3b3JkPjxrZXl3b3JkPkFuaW1hbHM8L2tleXdvcmQ+
PGtleXdvcmQ+QXV0b3BoYWd5LypnZW5ldGljczwva2V5d29yZD48a2V5d29yZD5BdXRvcGhhZ3kt
UmVsYXRlZCBQcm90ZWlucy8qZ2VuZXRpY3M8L2tleXdvcmQ+PGtleXdvcmQ+QmluZGluZyBTaXRl
czwva2V5d29yZD48a2V5d29yZD5DZWxsIExpbmUsIFR1bW9yPC9rZXl3b3JkPjxrZXl3b3JkPkNl
bGwgUHJvbGlmZXJhdGlvbjwva2V5d29yZD48a2V5d29yZD5DZWxsIFN1cnZpdmFsL2dlbmV0aWNz
PC9rZXl3b3JkPjxrZXl3b3JkPkRlb3h5Y3l0aWRpbmUvYW5hbG9ncyAmYW1wOyBkZXJpdmF0aXZl
cy9waGFybWFjb2xvZ3k8L2tleXdvcmQ+PGtleXdvcmQ+RGlzZWFzZSBNb2RlbHMsIEFuaW1hbDwv
a2V5d29yZD48a2V5d29yZD5Eb3NlLVJlc3BvbnNlIFJlbGF0aW9uc2hpcCwgRHJ1Zzwva2V5d29y
ZD48a2V5d29yZD5EcnVnIFJlc2lzdGFuY2UsIE5lb3BsYXNtLypnZW5ldGljczwva2V5d29yZD48
a2V5d29yZD5HZW5lIEV4cHJlc3Npb24gUmVndWxhdGlvbiwgTmVvcGxhc3RpYzwva2V5d29yZD48
a2V5d29yZD5IdW1hbnM8L2tleXdvcmQ+PGtleXdvcmQ+SW50cmFjZWxsdWxhciBTaWduYWxpbmcg
UGVwdGlkZXMgYW5kIFByb3RlaW5zLypnZW5ldGljczwva2V5d29yZD48a2V5d29yZD5NaWNlPC9r
ZXl3b3JkPjxrZXl3b3JkPk1pY3JvUk5Bcy8qZ2VuZXRpY3M8L2tleXdvcmQ+PGtleXdvcmQ+UGFu
Y3JlYXRpYyBOZW9wbGFzbXMvKmdlbmV0aWNzL21ldGFib2xpc20vcGF0aG9sb2d5PC9rZXl3b3Jk
PjxrZXl3b3JkPlByb3RlaW4gQmluZGluZzwva2V5d29yZD48a2V5d29yZD5STkEgSW50ZXJmZXJl
bmNlPC9rZXl3b3JkPjxrZXl3b3JkPlJOQSwgTG9uZyBOb25jb2RpbmcvKmdlbmV0aWNzPC9rZXl3
b3JkPjxrZXl3b3JkPipXbnQgU2lnbmFsaW5nIFBhdGh3YXk8L2tleXdvcmQ+PGtleXdvcmQ+WGVu
b2dyYWZ0IE1vZGVsIEFudGl0dW1vciBBc3NheXM8L2tleXdvcmQ+PGtleXdvcmQ+KkF1dG9waGFn
eTwva2V5d29yZD48a2V5d29yZD4qR2VtY2l0YWJpbmUgcmVzaXN0YW5jZTwva2V5d29yZD48a2V5
d29yZD4qcHZ0MTwva2V5d29yZD48a2V5d29yZD4qV250L86yLWNhdGVuaW48L2tleXdvcmQ+PGtl
eXdvcmQ+Km1pUi02MTktNXA8L2tleXdvcmQ+PC9rZXl3b3Jkcz48ZGF0ZXM+PHllYXI+MjAyMDwv
eWVhcj48cHViLWRhdGVzPjxkYXRlPkp1bCAyOTwvZGF0ZT48L3B1Yi1kYXRlcz48L2RhdGVzPjxp
c2JuPjE0NzYtNDU5ODwvaXNibj48YWNjZXNzaW9uLW51bT4zMjcyNzQ2MzwvYWNjZXNzaW9uLW51
bT48dXJscz48L3VybHM+PGN1c3RvbTI+UE1DNzM4OTY4NDwvY3VzdG9tMj48ZWxlY3Ryb25pYy1y
ZXNvdXJjZS1udW0+MTAuMTE4Ni9zMTI5NDMtMDIwLTAxMjM3LXk8L2VsZWN0cm9uaWMtcmVzb3Vy
Y2UtbnVtPjxyZW1vdGUtZGF0YWJhc2UtcHJvdmlkZXI+TkxNPC9yZW1vdGUtZGF0YWJhc2UtcHJv
dmlkZXI+PGxhbmd1YWdlPmVuZzwvbGFuZ3VhZ2U+PC9yZWNvcmQ+PC9DaXRlPjwvRW5kTm90ZT4A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aaG91PC9BdXRob3I+PFllYXI+MjAyMDwvWWVhcj48UmVj
TnVtPjYyOTQ2PC9SZWNOdW0+PERpc3BsYXlUZXh0PigxMTQpPC9EaXNwbGF5VGV4dD48cmVjb3Jk
PjxyZWMtbnVtYmVyPjYyOTQ2PC9yZWMtbnVtYmVyPjxmb3JlaWduLWtleXM+PGtleSBhcHA9IkVO
IiBkYi1pZD0iZDIwZGZ3enZqZHRmd21lejBlbzV6c3Jid3R6c3dzMjBhcncyIiB0aW1lc3RhbXA9
IjE2Mjk5ODA0MjMiPjYyOTQ2PC9rZXk+PC9mb3JlaWduLWtleXM+PHJlZi10eXBlIG5hbWU9Ikpv
dXJuYWwgQXJ0aWNsZSI+MTc8L3JlZi10eXBlPjxjb250cmlidXRvcnM+PGF1dGhvcnM+PGF1dGhv
cj5aaG91LCBDLjwvYXV0aG9yPjxhdXRob3I+WWksIEMuPC9hdXRob3I+PGF1dGhvcj5ZaSwgWS48
L2F1dGhvcj48YXV0aG9yPlFpbiwgVy48L2F1dGhvcj48YXV0aG9yPllhbiwgWS48L2F1dGhvcj48
YXV0aG9yPkRvbmcsIFguPC9hdXRob3I+PGF1dGhvcj5aaGFuZywgWC48L2F1dGhvcj48YXV0aG9y
Pkh1YW5nLCBZLjwvYXV0aG9yPjxhdXRob3I+WmhhbmcsIFIuPC9hdXRob3I+PGF1dGhvcj5XZWks
IEouPC9hdXRob3I+PGF1dGhvcj5BbGksIEQuIFcuPC9hdXRob3I+PGF1dGhvcj5NaWNoYWxhaywg
TS48L2F1dGhvcj48YXV0aG9yPkNoZW4sIFguIFouPC9hdXRob3I+PGF1dGhvcj5UYW5nLCBKLjwv
YXV0aG9yPjwvYXV0aG9ycz48L2NvbnRyaWJ1dG9ycz48YXV0aC1hZGRyZXNzPk5hdGlvbmFsICZx
dW90OzExMSZxdW90OyBDZW50ZXIgZm9yIENlbGx1bGFyIFJlZ3VsYXRpb24gYW5kIE1vbGVjdWxh
ciBQaGFybWFjZXV0aWNzLCBLZXkgTGFib3JhdG9yeSBvZiBGZXJtZW50YXRpb24gRW5naW5lZXJp
bmcgKE1pbmlzdHJ5IG9mIEVkdWNhdGlvbiksIEh1YmVpIFVuaXZlcnNpdHkgb2YgVGVjaG5vbG9n
eSwgMjggTmFuTGkgUm9hZCwgV3VoYW4sIDQzMDA2OCwgSHViZWksIENoaW5hLiYjeEQ7TmFuamlu
ZyBDbGluaWNhbCBNZWRpY2FsIENlbnRlciBmb3IgSW5mZWN0aW91cyBEaXNlYXNlcywgdGhlIFNl
Y29uZCBBZmZpbGlhdGVkIEhvc3BpdGFsIG9mIFNvdXRoZWFzdCBVbml2ZXJzaXR5ICh0aGUgU2Vj
b25kIEhvc3BpdGFsIG9mIE5hbmppbmcpLCBOYW5qaW5nLCBDaGluYS4mI3hEO0RlcGFydG1lbnQg
b2YgQmlvbG9naWNhbCBTY2llbmNlcywgVW5pdmVyc2l0eSBvZiBBbGJlcnRhLCBFZG1vbnRvbiwg
QWxiZXJ0YSwgQ2FuYWRhLiYjeEQ7RGVwYXJ0bWVudCBvZiBCaW9jaGVtaXN0cnksIFVuaXZlcnNp
dHkgb2YgQWxiZXJ0YSwgRWRtb250b24sIEFsYmVydGEsIENhbmFkYS4mI3hEO01lbWJyYW5lIFBy
b3RlaW4gRGlzZWFzZSBSZXNlYXJjaCBHcm91cCwgRGVwYXJ0bWVudCBvZiBQaHlzaW9sb2d5LCBG
YWN1bHR5IG9mIE1lZGljaW5lIGFuZCBEZW50aXN0cnksIFVuaXZlcnNpdHkgb2YgQWxiZXJ0YSwg
RWRtb250b24sIEFCLCBDYW5hZGEuJiN4RDtOYXRpb25hbCAmcXVvdDsxMTEmcXVvdDsgQ2VudGVy
IGZvciBDZWxsdWxhciBSZWd1bGF0aW9uIGFuZCBNb2xlY3VsYXIgUGhhcm1hY2V1dGljcywgS2V5
IExhYm9yYXRvcnkgb2YgRmVybWVudGF0aW9uIEVuZ2luZWVyaW5nIChNaW5pc3RyeSBvZiBFZHVj
YXRpb24pLCBIdWJlaSBVbml2ZXJzaXR5IG9mIFRlY2hub2xvZ3ksIDI4IE5hbkxpIFJvYWQsIFd1
aGFuLCA0MzAwNjgsIEh1YmVpLCBDaGluYS4gSmluZ2ZlbmdfaHV0QDE2My5jb20uPC9hdXRoLWFk
ZHJlc3M+PHRpdGxlcz48dGl0bGU+TG5jUk5BIFBWVDEgcHJvbW90ZXMgZ2VtY2l0YWJpbmUgcmVz
aXN0YW5jZSBvZiBwYW5jcmVhdGljIGNhbmNlciB2aWEgYWN0aXZhdGluZyBXbnQvzrItY2F0ZW5p
biBhbmQgYXV0b3BoYWd5IHBhdGh3YXkgdGhyb3VnaCBtb2R1bGF0aW5nIHRoZSBtaVItNjE5LTVw
L1B5Z28yIGFuZCBtaVItNjE5LTVwL0FURzE0IGF4ZXM8L3RpdGxlPjxzZWNvbmRhcnktdGl0bGU+
TW9sIENhbmNlcjwvc2Vjb25kYXJ5LXRpdGxlPjxhbHQtdGl0bGU+TW9sZWN1bGFyIGNhbmNlcjwv
YWx0LXRpdGxlPjwvdGl0bGVzPjxwZXJpb2RpY2FsPjxmdWxsLXRpdGxlPk1vbCBDYW5jZXI8L2Z1
bGwtdGl0bGU+PGFiYnItMT5Nb2xlY3VsYXIgY2FuY2VyPC9hYmJyLTE+PC9wZXJpb2RpY2FsPjxh
bHQtcGVyaW9kaWNhbD48ZnVsbC10aXRsZT5Nb2wgQ2FuY2VyPC9mdWxsLXRpdGxlPjxhYmJyLTE+
TW9sZWN1bGFyIGNhbmNlcjwvYWJici0xPjwvYWx0LXBlcmlvZGljYWw+PHBhZ2VzPjExODwvcGFn
ZXM+PHZvbHVtZT4xOTwvdm9sdW1lPjxudW1iZXI+MTwvbnVtYmVyPjxlZGl0aW9uPjIwMjAvMDcv
MzE8L2VkaXRpb24+PGtleXdvcmRzPjxrZXl3b3JkPkFkYXB0b3IgUHJvdGVpbnMsIFZlc2ljdWxh
ciBUcmFuc3BvcnQvKmdlbmV0aWNzPC9rZXl3b3JkPjxrZXl3b3JkPkFuaW1hbHM8L2tleXdvcmQ+
PGtleXdvcmQ+QXV0b3BoYWd5LypnZW5ldGljczwva2V5d29yZD48a2V5d29yZD5BdXRvcGhhZ3kt
UmVsYXRlZCBQcm90ZWlucy8qZ2VuZXRpY3M8L2tleXdvcmQ+PGtleXdvcmQ+QmluZGluZyBTaXRl
czwva2V5d29yZD48a2V5d29yZD5DZWxsIExpbmUsIFR1bW9yPC9rZXl3b3JkPjxrZXl3b3JkPkNl
bGwgUHJvbGlmZXJhdGlvbjwva2V5d29yZD48a2V5d29yZD5DZWxsIFN1cnZpdmFsL2dlbmV0aWNz
PC9rZXl3b3JkPjxrZXl3b3JkPkRlb3h5Y3l0aWRpbmUvYW5hbG9ncyAmYW1wOyBkZXJpdmF0aXZl
cy9waGFybWFjb2xvZ3k8L2tleXdvcmQ+PGtleXdvcmQ+RGlzZWFzZSBNb2RlbHMsIEFuaW1hbDwv
a2V5d29yZD48a2V5d29yZD5Eb3NlLVJlc3BvbnNlIFJlbGF0aW9uc2hpcCwgRHJ1Zzwva2V5d29y
ZD48a2V5d29yZD5EcnVnIFJlc2lzdGFuY2UsIE5lb3BsYXNtLypnZW5ldGljczwva2V5d29yZD48
a2V5d29yZD5HZW5lIEV4cHJlc3Npb24gUmVndWxhdGlvbiwgTmVvcGxhc3RpYzwva2V5d29yZD48
a2V5d29yZD5IdW1hbnM8L2tleXdvcmQ+PGtleXdvcmQ+SW50cmFjZWxsdWxhciBTaWduYWxpbmcg
UGVwdGlkZXMgYW5kIFByb3RlaW5zLypnZW5ldGljczwva2V5d29yZD48a2V5d29yZD5NaWNlPC9r
ZXl3b3JkPjxrZXl3b3JkPk1pY3JvUk5Bcy8qZ2VuZXRpY3M8L2tleXdvcmQ+PGtleXdvcmQ+UGFu
Y3JlYXRpYyBOZW9wbGFzbXMvKmdlbmV0aWNzL21ldGFib2xpc20vcGF0aG9sb2d5PC9rZXl3b3Jk
PjxrZXl3b3JkPlByb3RlaW4gQmluZGluZzwva2V5d29yZD48a2V5d29yZD5STkEgSW50ZXJmZXJl
bmNlPC9rZXl3b3JkPjxrZXl3b3JkPlJOQSwgTG9uZyBOb25jb2RpbmcvKmdlbmV0aWNzPC9rZXl3
b3JkPjxrZXl3b3JkPipXbnQgU2lnbmFsaW5nIFBhdGh3YXk8L2tleXdvcmQ+PGtleXdvcmQ+WGVu
b2dyYWZ0IE1vZGVsIEFudGl0dW1vciBBc3NheXM8L2tleXdvcmQ+PGtleXdvcmQ+KkF1dG9waGFn
eTwva2V5d29yZD48a2V5d29yZD4qR2VtY2l0YWJpbmUgcmVzaXN0YW5jZTwva2V5d29yZD48a2V5
d29yZD4qcHZ0MTwva2V5d29yZD48a2V5d29yZD4qV250L86yLWNhdGVuaW48L2tleXdvcmQ+PGtl
eXdvcmQ+Km1pUi02MTktNXA8L2tleXdvcmQ+PC9rZXl3b3Jkcz48ZGF0ZXM+PHllYXI+MjAyMDwv
eWVhcj48cHViLWRhdGVzPjxkYXRlPkp1bCAyOTwvZGF0ZT48L3B1Yi1kYXRlcz48L2RhdGVzPjxp
c2JuPjE0NzYtNDU5ODwvaXNibj48YWNjZXNzaW9uLW51bT4zMjcyNzQ2MzwvYWNjZXNzaW9uLW51
bT48dXJscz48L3VybHM+PGN1c3RvbTI+UE1DNzM4OTY4NDwvY3VzdG9tMj48ZWxlY3Ryb25pYy1y
ZXNvdXJjZS1udW0+MTAuMTE4Ni9zMTI5NDMtMDIwLTAxMjM3LXk8L2VsZWN0cm9uaWMtcmVzb3Vy
Y2UtbnVtPjxyZW1vdGUtZGF0YWJhc2UtcHJvdmlkZXI+TkxNPC9yZW1vdGUtZGF0YWJhc2UtcHJv
dmlkZXI+PGxhbmd1YWdlPmVuZzwvbGFuZ3VhZ2U+PC9yZWNvcmQ+PC9DaXRlPjwvRW5kTm90ZT4A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14)</w:t>
            </w:r>
            <w:r w:rsidRPr="00601B0D">
              <w:rPr>
                <w:rFonts w:ascii="Times New Roman" w:hAnsi="Times New Roman" w:cs="Times New Roman"/>
              </w:rPr>
              <w:fldChar w:fldCharType="end"/>
            </w:r>
          </w:p>
        </w:tc>
      </w:tr>
      <w:tr w:rsidR="003124D9" w:rsidRPr="00601B0D" w14:paraId="5BC19013" w14:textId="77777777" w:rsidTr="003055B5">
        <w:trPr>
          <w:trHeight w:val="600"/>
        </w:trPr>
        <w:tc>
          <w:tcPr>
            <w:tcW w:w="1560" w:type="dxa"/>
            <w:hideMark/>
          </w:tcPr>
          <w:p w14:paraId="2BD545E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VT1</w:t>
            </w:r>
          </w:p>
        </w:tc>
        <w:tc>
          <w:tcPr>
            <w:tcW w:w="1701" w:type="dxa"/>
            <w:hideMark/>
          </w:tcPr>
          <w:p w14:paraId="2FE712D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20a-5p</w:t>
            </w:r>
          </w:p>
        </w:tc>
        <w:tc>
          <w:tcPr>
            <w:tcW w:w="1275" w:type="dxa"/>
            <w:hideMark/>
          </w:tcPr>
          <w:p w14:paraId="4EC9D7B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ULK1</w:t>
            </w:r>
          </w:p>
        </w:tc>
        <w:tc>
          <w:tcPr>
            <w:tcW w:w="1276" w:type="dxa"/>
            <w:hideMark/>
          </w:tcPr>
          <w:p w14:paraId="3065174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313B583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autophagy, proliferation</w:t>
            </w:r>
          </w:p>
        </w:tc>
        <w:tc>
          <w:tcPr>
            <w:tcW w:w="1276" w:type="dxa"/>
            <w:noWrap/>
            <w:hideMark/>
          </w:tcPr>
          <w:p w14:paraId="4CB4D448" w14:textId="3EBCDA58"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IdWFuZzwvQXV0aG9yPjxZZWFyPjIwMTg8L1llYXI+PFJl
Y051bT42Mjk0NzwvUmVjTnVtPjxEaXNwbGF5VGV4dD4oMTE1KTwvRGlzcGxheVRleHQ+PHJlY29y
ZD48cmVjLW51bWJlcj42Mjk0NzwvcmVjLW51bWJlcj48Zm9yZWlnbi1rZXlzPjxrZXkgYXBwPSJF
TiIgZGItaWQ9ImQyMGRmd3p2amR0ZndtZXowZW81enNyYnd0enN3czIwYXJ3MiIgdGltZXN0YW1w
PSIxNjI5OTgwNDYyIj42Mjk0Nzwva2V5PjwvZm9yZWlnbi1rZXlzPjxyZWYtdHlwZSBuYW1lPSJK
b3VybmFsIEFydGljbGUiPjE3PC9yZWYtdHlwZT48Y29udHJpYnV0b3JzPjxhdXRob3JzPjxhdXRo
b3I+SHVhbmcsIEYuPC9hdXRob3I+PGF1dGhvcj5DaGVuLCBXLjwvYXV0aG9yPjxhdXRob3I+UGVu
ZywgSi48L2F1dGhvcj48YXV0aG9yPkxpLCBZLjwvYXV0aG9yPjxhdXRob3I+Wmh1YW5nLCBZLjwv
YXV0aG9yPjxhdXRob3I+Wmh1LCBaLjwvYXV0aG9yPjxhdXRob3I+U2hhbywgQy48L2F1dGhvcj48
YXV0aG9yPllhbmcsIFcuPC9hdXRob3I+PGF1dGhvcj5ZYW8sIEguPC9hdXRob3I+PGF1dGhvcj5a
aGFuZywgUy48L2F1dGhvcj48L2F1dGhvcnM+PC9jb250cmlidXRvcnM+PGF1dGgtYWRkcmVzcz5E
ZXBhcnRtZW50IG9mIEdhc3Ryb2VudGVyb2xvZ3kgYW5kIEd1YW5nZG9uZyBQcm92aW5jaWFsIEtl
eSBMYWJvcmF0b3J5IG9mIE1hbGlnbmFudCBUdW1vciBFcGlnZW5ldGljcyBhbmQgR2VuZSBSZWd1
bGF0aW9uLCBTdW4gWWF0LXNlbiBNZW1vcmlhbCBIb3NwaXRhbCwgU3VuIFlhdC1zZW4gVW5pdmVy
c2l0eSwgTm8uIDEwNyBZYW5qaWFuZyBXZXN0IFJvYWQsIEd1YW5nemhvdSwgNTEwMTIwLCBDaGlu
YS4mI3hEO0RlcGFydG1lbnQgb2YgR2FzdHJvZW50ZXJvbG9neSwgU3VuIFlhdC1zZW4gTWVtb3Jp
YWwgSG9zcGl0YWwsIFN1biBZYXQtc2VuIFVuaXZlcnNpdHksIEd1YW5nemhvdSwgNTEwMTIwLCBD
aGluYS4mI3hEO0RlcGFydG1lbnQgb2YgTWVkaWNpbmUsIERpdmlzaW9uIG9mIFJlZ2VuZXJhdGl2
ZSBNZWRpY2luZSwgVW5pdmVyc2l0eSBvZiBDYWxpZm9ybmlhLCBTYW4gRGllZ28sIFNjaG9vbCBv
ZiBNZWRpY2luZSwgTGEgSm9sbGEsIENBLCA5MjA5MywgVVNBLiYjeEQ7RGVwYXJ0bWVudCBvZiBQ
YXRob2xvZ3ksIFRoZSBUaGlyZCBBZmZpbGlhdGVkIEhvc3BpdGFsLCBTdW4gWWF0LXNlbiBVbml2
ZXJzaXR5LCBHdWFuZ3pob3UsIDUxMDYzMCwgQ2hpbmEuJiN4RDtEZXBhcnRtZW50IG9mIFBhZWRp
YXRyaWNzIGFuZCBBZG9sZXNjZW50IE1lZGljaW5lLCBDZW50cmUgZm9yIEdlbm9taWMgU2NpZW5j
ZXMsIExLUyBGYWN1bHR5IG9mIE1lZGljaW5lLCBUaGUgVW5pdmVyc2l0eSBvZiBIb25nIEtvbmcs
IFBva2Z1bGFtLCBIb25nIEtvbmcuJiN4RDtEZXBhcnRtZW50IG9mIE1lZGljYWwgT25jb2xvZ3ks
IFN1biBZYXQtc2VuIE1lbW9yaWFsIEhvc3BpdGFsLCBTdW4gWWF0LXNlbiBVbml2ZXJzaXR5LCBO
by4gMTA3IFlhbmppYW5nIFdlc3QgUm9hZCwgR3Vhbmd6aG91LCA1MTAxMjAsIENoaW5hLiB5YW9o
ZXJ1aUBtYWlsLnN5c3UuZWR1LmNuLiYjeEQ7RGVwYXJ0bWVudCBvZiBHYXN0cm9lbnRlcm9sb2d5
IGFuZCBHdWFuZ2RvbmcgUHJvdmluY2lhbCBLZXkgTGFib3JhdG9yeSBvZiBNYWxpZ25hbnQgVHVt
b3IgRXBpZ2VuZXRpY3MgYW5kIEdlbmUgUmVndWxhdGlvbiwgU3VuIFlhdC1zZW4gTWVtb3JpYWwg
SG9zcGl0YWwsIFN1biBZYXQtc2VuIFVuaXZlcnNpdHksIE5vLiAxMDcgWWFuamlhbmcgV2VzdCBS
b2FkLCBHdWFuZ3pob3UsIDUxMDEyMCwgQ2hpbmEuIHpoYW5nc2huQG1haWwuc3lzdS5lZHUuY24u
PC9hdXRoLWFkZHJlc3M+PHRpdGxlcz48dGl0bGU+TG5jUk5BIFBWVDEgdHJpZ2dlcnMgQ3l0by1w
cm90ZWN0aXZlIGF1dG9waGFneSBhbmQgcHJvbW90ZXMgcGFuY3JlYXRpYyBkdWN0YWwgYWRlbm9j
YXJjaW5vbWEgZGV2ZWxvcG1lbnQgdmlhIHRoZSBtaVItMjBhLTVwL1VMSzEgQXhpczwvdGl0bGU+
PHNlY29uZGFyeS10aXRsZT5Nb2wgQ2FuY2VyPC9zZWNvbmRhcnktdGl0bGU+PGFsdC10aXRsZT5N
b2xlY3VsYXIgY2FuY2VyPC9hbHQtdGl0bGU+PC90aXRsZXM+PHBlcmlvZGljYWw+PGZ1bGwtdGl0
bGU+TW9sIENhbmNlcjwvZnVsbC10aXRsZT48YWJici0xPk1vbGVjdWxhciBjYW5jZXI8L2FiYnIt
MT48L3BlcmlvZGljYWw+PGFsdC1wZXJpb2RpY2FsPjxmdWxsLXRpdGxlPk1vbCBDYW5jZXI8L2Z1
bGwtdGl0bGU+PGFiYnItMT5Nb2xlY3VsYXIgY2FuY2VyPC9hYmJyLTE+PC9hbHQtcGVyaW9kaWNh
bD48cGFnZXM+OTg8L3BhZ2VzPjx2b2x1bWU+MTc8L3ZvbHVtZT48bnVtYmVyPjE8L251bWJlcj48
ZWRpdGlvbj4yMDE4LzA3LzE0PC9lZGl0aW9uPjxrZXl3b3Jkcz48a2V5d29yZD5BbmltYWxzPC9r
ZXl3b3JkPjxrZXl3b3JkPkF1dG9waGFneTwva2V5d29yZD48a2V5d29yZD5BdXRvcGhhZ3ktUmVs
YXRlZCBQcm90ZWluLTEgSG9tb2xvZy9nZW5ldGljcy8qbWV0YWJvbGlzbTwva2V5d29yZD48a2V5
d29yZD5DYXJjaW5vbWEsIFBhbmNyZWF0aWMgRHVjdGFsL2dlbmV0aWNzL21ldGFib2xpc20vKnBh
dGhvbG9neTwva2V5d29yZD48a2V5d29yZD5DZWxsIExpbmUsIFR1bW9yPC9rZXl3b3JkPjxrZXl3
b3JkPkNlbGwgUHJvbGlmZXJhdGlvbjwva2V5d29yZD48a2V5d29yZD5GZW1hbGU8L2tleXdvcmQ+
PGtleXdvcmQ+R2VuZSBFeHByZXNzaW9uIFJlZ3VsYXRpb24sIE5lb3BsYXN0aWM8L2tleXdvcmQ+
PGtleXdvcmQ+SHVtYW5zPC9rZXl3b3JkPjxrZXl3b3JkPkludHJhY2VsbHVsYXIgU2lnbmFsaW5n
IFBlcHRpZGVzIGFuZCBQcm90ZWlucy9nZW5ldGljcy8qbWV0YWJvbGlzbTwva2V5d29yZD48a2V5
d29yZD5NYWxlPC9rZXl3b3JkPjxrZXl3b3JkPk1pY2U8L2tleXdvcmQ+PGtleXdvcmQ+TWljcm9S
TkFzLypnZW5ldGljczwva2V5d29yZD48a2V5d29yZD5OZW9wbGFzbSBUcmFuc3BsYW50YXRpb248
L2tleXdvcmQ+PGtleXdvcmQ+UGFuY3JlYXRpYyBOZW9wbGFzbXMvZ2VuZXRpY3MvbWV0YWJvbGlz
bS8qcGF0aG9sb2d5PC9rZXl3b3JkPjxrZXl3b3JkPlJOQSwgTG9uZyBOb25jb2RpbmcvKmdlbmV0
aWNzPC9rZXl3b3JkPjxrZXl3b3JkPipBdXRvcGhhZ3k8L2tleXdvcmQ+PGtleXdvcmQ+Kkxvbmcg
bm9uLWNvZGluZyBSTkE8L2tleXdvcmQ+PGtleXdvcmQ+KnB2dDE8L2tleXdvcmQ+PGtleXdvcmQ+
KlBhbmNyZWF0aWMgZHVjdGFsIGFkZW5vY2FyY2lub21hPC9rZXl3b3JkPjxrZXl3b3JkPip1bGsx
PC9rZXl3b3JkPjxrZXl3b3JkPiptaVItMjBhLTVwPC9rZXl3b3JkPjxrZXl3b3JkPllhdC1zZW4g
TWVtb3JpYWwgSG9zcGl0YWwsIFN1biBZYXQtc2VuIFVuaXZlcnNpdHkuIEFsbCBhbmltYWwgc3R1
ZGllcyB3ZXJlIGFwcHJvdmVkPC9rZXl3b3JkPjxrZXl3b3JkPmJ5IHRoZSBJbnN0aXR1dGlvbmFs
IEFuaW1hbCBDYXJlIGFuZCBVc2UgQ29tbWl0dGVlIG9mIFN1biBZYXQtc2VuIFVuaXZlcnNpdHks
PC9rZXl3b3JkPjxrZXl3b3JkPkd1YW5nemhvdSwgQ2hpbmEuIENPTlNFTlQgRk9SIFBVQkxJQ0FU
SU9OOiBBbGwgYXV0aG9ycyBoYXZlIHJlYWQgYW5kIGFwcHJvdmVkIHRoZTwva2V5d29yZD48a2V5
d29yZD5maW5hbCBtYW51c2NyaXB0LCBhbmQgY29uc2VudCB0byBwdWJsaXNoLiBDT01QRVRJTkcg
SU5URVJFU1RTOiBUaGUgYXV0aG9ycyBkZWNsYXJlPC9rZXl3b3JkPjxrZXl3b3JkPnRoYXQgdGhl
eSBoYXZlIG5vIGNvbXBldGluZyBpbnRlcmVzdHMuIFBVQkxJU0hFUuKAmVMgTk9URTogU3ByaW5n
ZXIgTmF0dXJlIHJlbWFpbnM8L2tleXdvcmQ+PGtleXdvcmQ+bmV1dHJhbCB3aXRoIHJlZ2FyZCB0
byBqdXJpc2RpY3Rpb25hbCBjbGFpbXMgaW4gcHVibGlzaGVkIG1hcHMgYW5kIGluc3RpdHV0aW9u
YWw8L2tleXdvcmQ+PGtleXdvcmQ+YWZmaWxpYXRpb25zLjwva2V5d29yZD48L2tleXdvcmRzPjxk
YXRlcz48eWVhcj4yMDE4PC95ZWFyPjxwdWItZGF0ZXM+PGRhdGU+SnVsIDEyPC9kYXRlPjwvcHVi
LWRhdGVzPjwvZGF0ZXM+PGlzYm4+MTQ3Ni00NTk4PC9pc2JuPjxhY2Nlc3Npb24tbnVtPjMwMDAx
NzA3PC9hY2Nlc3Npb24tbnVtPjx1cmxzPjwvdXJscz48Y3VzdG9tMj5QTUM2MDQzOTk1PC9jdXN0
b20yPjxlbGVjdHJvbmljLXJlc291cmNlLW51bT4xMC4xMTg2L3MxMjk0My0wMTgtMDg0NS02PC9l
bGVjdHJvbmljLXJlc291cmNlLW51bT48cmVtb3RlLWRhdGFiYXNlLXByb3ZpZGVyPk5MTTwvcmVt
b3RlLWRhdGFiYXNlLXByb3ZpZGVyPjxsYW5ndWFnZT5lbmc8L2xhbmd1YWdlPjwvcmVjb3JkPjwv
Q2l0ZT48L0VuZE5vdGU+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IdWFuZzwvQXV0aG9yPjxZZWFyPjIwMTg8L1llYXI+PFJl
Y051bT42Mjk0NzwvUmVjTnVtPjxEaXNwbGF5VGV4dD4oMTE1KTwvRGlzcGxheVRleHQ+PHJlY29y
ZD48cmVjLW51bWJlcj42Mjk0NzwvcmVjLW51bWJlcj48Zm9yZWlnbi1rZXlzPjxrZXkgYXBwPSJF
TiIgZGItaWQ9ImQyMGRmd3p2amR0ZndtZXowZW81enNyYnd0enN3czIwYXJ3MiIgdGltZXN0YW1w
PSIxNjI5OTgwNDYyIj42Mjk0Nzwva2V5PjwvZm9yZWlnbi1rZXlzPjxyZWYtdHlwZSBuYW1lPSJK
b3VybmFsIEFydGljbGUiPjE3PC9yZWYtdHlwZT48Y29udHJpYnV0b3JzPjxhdXRob3JzPjxhdXRo
b3I+SHVhbmcsIEYuPC9hdXRob3I+PGF1dGhvcj5DaGVuLCBXLjwvYXV0aG9yPjxhdXRob3I+UGVu
ZywgSi48L2F1dGhvcj48YXV0aG9yPkxpLCBZLjwvYXV0aG9yPjxhdXRob3I+Wmh1YW5nLCBZLjwv
YXV0aG9yPjxhdXRob3I+Wmh1LCBaLjwvYXV0aG9yPjxhdXRob3I+U2hhbywgQy48L2F1dGhvcj48
YXV0aG9yPllhbmcsIFcuPC9hdXRob3I+PGF1dGhvcj5ZYW8sIEguPC9hdXRob3I+PGF1dGhvcj5a
aGFuZywgUy48L2F1dGhvcj48L2F1dGhvcnM+PC9jb250cmlidXRvcnM+PGF1dGgtYWRkcmVzcz5E
ZXBhcnRtZW50IG9mIEdhc3Ryb2VudGVyb2xvZ3kgYW5kIEd1YW5nZG9uZyBQcm92aW5jaWFsIEtl
eSBMYWJvcmF0b3J5IG9mIE1hbGlnbmFudCBUdW1vciBFcGlnZW5ldGljcyBhbmQgR2VuZSBSZWd1
bGF0aW9uLCBTdW4gWWF0LXNlbiBNZW1vcmlhbCBIb3NwaXRhbCwgU3VuIFlhdC1zZW4gVW5pdmVy
c2l0eSwgTm8uIDEwNyBZYW5qaWFuZyBXZXN0IFJvYWQsIEd1YW5nemhvdSwgNTEwMTIwLCBDaGlu
YS4mI3hEO0RlcGFydG1lbnQgb2YgR2FzdHJvZW50ZXJvbG9neSwgU3VuIFlhdC1zZW4gTWVtb3Jp
YWwgSG9zcGl0YWwsIFN1biBZYXQtc2VuIFVuaXZlcnNpdHksIEd1YW5nemhvdSwgNTEwMTIwLCBD
aGluYS4mI3hEO0RlcGFydG1lbnQgb2YgTWVkaWNpbmUsIERpdmlzaW9uIG9mIFJlZ2VuZXJhdGl2
ZSBNZWRpY2luZSwgVW5pdmVyc2l0eSBvZiBDYWxpZm9ybmlhLCBTYW4gRGllZ28sIFNjaG9vbCBv
ZiBNZWRpY2luZSwgTGEgSm9sbGEsIENBLCA5MjA5MywgVVNBLiYjeEQ7RGVwYXJ0bWVudCBvZiBQ
YXRob2xvZ3ksIFRoZSBUaGlyZCBBZmZpbGlhdGVkIEhvc3BpdGFsLCBTdW4gWWF0LXNlbiBVbml2
ZXJzaXR5LCBHdWFuZ3pob3UsIDUxMDYzMCwgQ2hpbmEuJiN4RDtEZXBhcnRtZW50IG9mIFBhZWRp
YXRyaWNzIGFuZCBBZG9sZXNjZW50IE1lZGljaW5lLCBDZW50cmUgZm9yIEdlbm9taWMgU2NpZW5j
ZXMsIExLUyBGYWN1bHR5IG9mIE1lZGljaW5lLCBUaGUgVW5pdmVyc2l0eSBvZiBIb25nIEtvbmcs
IFBva2Z1bGFtLCBIb25nIEtvbmcuJiN4RDtEZXBhcnRtZW50IG9mIE1lZGljYWwgT25jb2xvZ3ks
IFN1biBZYXQtc2VuIE1lbW9yaWFsIEhvc3BpdGFsLCBTdW4gWWF0LXNlbiBVbml2ZXJzaXR5LCBO
by4gMTA3IFlhbmppYW5nIFdlc3QgUm9hZCwgR3Vhbmd6aG91LCA1MTAxMjAsIENoaW5hLiB5YW9o
ZXJ1aUBtYWlsLnN5c3UuZWR1LmNuLiYjeEQ7RGVwYXJ0bWVudCBvZiBHYXN0cm9lbnRlcm9sb2d5
IGFuZCBHdWFuZ2RvbmcgUHJvdmluY2lhbCBLZXkgTGFib3JhdG9yeSBvZiBNYWxpZ25hbnQgVHVt
b3IgRXBpZ2VuZXRpY3MgYW5kIEdlbmUgUmVndWxhdGlvbiwgU3VuIFlhdC1zZW4gTWVtb3JpYWwg
SG9zcGl0YWwsIFN1biBZYXQtc2VuIFVuaXZlcnNpdHksIE5vLiAxMDcgWWFuamlhbmcgV2VzdCBS
b2FkLCBHdWFuZ3pob3UsIDUxMDEyMCwgQ2hpbmEuIHpoYW5nc2huQG1haWwuc3lzdS5lZHUuY24u
PC9hdXRoLWFkZHJlc3M+PHRpdGxlcz48dGl0bGU+TG5jUk5BIFBWVDEgdHJpZ2dlcnMgQ3l0by1w
cm90ZWN0aXZlIGF1dG9waGFneSBhbmQgcHJvbW90ZXMgcGFuY3JlYXRpYyBkdWN0YWwgYWRlbm9j
YXJjaW5vbWEgZGV2ZWxvcG1lbnQgdmlhIHRoZSBtaVItMjBhLTVwL1VMSzEgQXhpczwvdGl0bGU+
PHNlY29uZGFyeS10aXRsZT5Nb2wgQ2FuY2VyPC9zZWNvbmRhcnktdGl0bGU+PGFsdC10aXRsZT5N
b2xlY3VsYXIgY2FuY2VyPC9hbHQtdGl0bGU+PC90aXRsZXM+PHBlcmlvZGljYWw+PGZ1bGwtdGl0
bGU+TW9sIENhbmNlcjwvZnVsbC10aXRsZT48YWJici0xPk1vbGVjdWxhciBjYW5jZXI8L2FiYnIt
MT48L3BlcmlvZGljYWw+PGFsdC1wZXJpb2RpY2FsPjxmdWxsLXRpdGxlPk1vbCBDYW5jZXI8L2Z1
bGwtdGl0bGU+PGFiYnItMT5Nb2xlY3VsYXIgY2FuY2VyPC9hYmJyLTE+PC9hbHQtcGVyaW9kaWNh
bD48cGFnZXM+OTg8L3BhZ2VzPjx2b2x1bWU+MTc8L3ZvbHVtZT48bnVtYmVyPjE8L251bWJlcj48
ZWRpdGlvbj4yMDE4LzA3LzE0PC9lZGl0aW9uPjxrZXl3b3Jkcz48a2V5d29yZD5BbmltYWxzPC9r
ZXl3b3JkPjxrZXl3b3JkPkF1dG9waGFneTwva2V5d29yZD48a2V5d29yZD5BdXRvcGhhZ3ktUmVs
YXRlZCBQcm90ZWluLTEgSG9tb2xvZy9nZW5ldGljcy8qbWV0YWJvbGlzbTwva2V5d29yZD48a2V5
d29yZD5DYXJjaW5vbWEsIFBhbmNyZWF0aWMgRHVjdGFsL2dlbmV0aWNzL21ldGFib2xpc20vKnBh
dGhvbG9neTwva2V5d29yZD48a2V5d29yZD5DZWxsIExpbmUsIFR1bW9yPC9rZXl3b3JkPjxrZXl3
b3JkPkNlbGwgUHJvbGlmZXJhdGlvbjwva2V5d29yZD48a2V5d29yZD5GZW1hbGU8L2tleXdvcmQ+
PGtleXdvcmQ+R2VuZSBFeHByZXNzaW9uIFJlZ3VsYXRpb24sIE5lb3BsYXN0aWM8L2tleXdvcmQ+
PGtleXdvcmQ+SHVtYW5zPC9rZXl3b3JkPjxrZXl3b3JkPkludHJhY2VsbHVsYXIgU2lnbmFsaW5n
IFBlcHRpZGVzIGFuZCBQcm90ZWlucy9nZW5ldGljcy8qbWV0YWJvbGlzbTwva2V5d29yZD48a2V5
d29yZD5NYWxlPC9rZXl3b3JkPjxrZXl3b3JkPk1pY2U8L2tleXdvcmQ+PGtleXdvcmQ+TWljcm9S
TkFzLypnZW5ldGljczwva2V5d29yZD48a2V5d29yZD5OZW9wbGFzbSBUcmFuc3BsYW50YXRpb248
L2tleXdvcmQ+PGtleXdvcmQ+UGFuY3JlYXRpYyBOZW9wbGFzbXMvZ2VuZXRpY3MvbWV0YWJvbGlz
bS8qcGF0aG9sb2d5PC9rZXl3b3JkPjxrZXl3b3JkPlJOQSwgTG9uZyBOb25jb2RpbmcvKmdlbmV0
aWNzPC9rZXl3b3JkPjxrZXl3b3JkPipBdXRvcGhhZ3k8L2tleXdvcmQ+PGtleXdvcmQ+Kkxvbmcg
bm9uLWNvZGluZyBSTkE8L2tleXdvcmQ+PGtleXdvcmQ+KnB2dDE8L2tleXdvcmQ+PGtleXdvcmQ+
KlBhbmNyZWF0aWMgZHVjdGFsIGFkZW5vY2FyY2lub21hPC9rZXl3b3JkPjxrZXl3b3JkPip1bGsx
PC9rZXl3b3JkPjxrZXl3b3JkPiptaVItMjBhLTVwPC9rZXl3b3JkPjxrZXl3b3JkPllhdC1zZW4g
TWVtb3JpYWwgSG9zcGl0YWwsIFN1biBZYXQtc2VuIFVuaXZlcnNpdHkuIEFsbCBhbmltYWwgc3R1
ZGllcyB3ZXJlIGFwcHJvdmVkPC9rZXl3b3JkPjxrZXl3b3JkPmJ5IHRoZSBJbnN0aXR1dGlvbmFs
IEFuaW1hbCBDYXJlIGFuZCBVc2UgQ29tbWl0dGVlIG9mIFN1biBZYXQtc2VuIFVuaXZlcnNpdHks
PC9rZXl3b3JkPjxrZXl3b3JkPkd1YW5nemhvdSwgQ2hpbmEuIENPTlNFTlQgRk9SIFBVQkxJQ0FU
SU9OOiBBbGwgYXV0aG9ycyBoYXZlIHJlYWQgYW5kIGFwcHJvdmVkIHRoZTwva2V5d29yZD48a2V5
d29yZD5maW5hbCBtYW51c2NyaXB0LCBhbmQgY29uc2VudCB0byBwdWJsaXNoLiBDT01QRVRJTkcg
SU5URVJFU1RTOiBUaGUgYXV0aG9ycyBkZWNsYXJlPC9rZXl3b3JkPjxrZXl3b3JkPnRoYXQgdGhl
eSBoYXZlIG5vIGNvbXBldGluZyBpbnRlcmVzdHMuIFBVQkxJU0hFUuKAmVMgTk9URTogU3ByaW5n
ZXIgTmF0dXJlIHJlbWFpbnM8L2tleXdvcmQ+PGtleXdvcmQ+bmV1dHJhbCB3aXRoIHJlZ2FyZCB0
byBqdXJpc2RpY3Rpb25hbCBjbGFpbXMgaW4gcHVibGlzaGVkIG1hcHMgYW5kIGluc3RpdHV0aW9u
YWw8L2tleXdvcmQ+PGtleXdvcmQ+YWZmaWxpYXRpb25zLjwva2V5d29yZD48L2tleXdvcmRzPjxk
YXRlcz48eWVhcj4yMDE4PC95ZWFyPjxwdWItZGF0ZXM+PGRhdGU+SnVsIDEyPC9kYXRlPjwvcHVi
LWRhdGVzPjwvZGF0ZXM+PGlzYm4+MTQ3Ni00NTk4PC9pc2JuPjxhY2Nlc3Npb24tbnVtPjMwMDAx
NzA3PC9hY2Nlc3Npb24tbnVtPjx1cmxzPjwvdXJscz48Y3VzdG9tMj5QTUM2MDQzOTk1PC9jdXN0
b20yPjxlbGVjdHJvbmljLXJlc291cmNlLW51bT4xMC4xMTg2L3MxMjk0My0wMTgtMDg0NS02PC9l
bGVjdHJvbmljLXJlc291cmNlLW51bT48cmVtb3RlLWRhdGFiYXNlLXByb3ZpZGVyPk5MTTwvcmVt
b3RlLWRhdGFiYXNlLXByb3ZpZGVyPjxsYW5ndWFnZT5lbmc8L2xhbmd1YWdlPjwvcmVjb3JkPjwv
Q2l0ZT48L0VuZE5vdGU+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15)</w:t>
            </w:r>
            <w:r w:rsidRPr="00601B0D">
              <w:rPr>
                <w:rFonts w:ascii="Times New Roman" w:hAnsi="Times New Roman" w:cs="Times New Roman"/>
              </w:rPr>
              <w:fldChar w:fldCharType="end"/>
            </w:r>
          </w:p>
        </w:tc>
      </w:tr>
      <w:tr w:rsidR="003124D9" w:rsidRPr="00601B0D" w14:paraId="401BBC13" w14:textId="77777777" w:rsidTr="003055B5">
        <w:trPr>
          <w:trHeight w:val="600"/>
        </w:trPr>
        <w:tc>
          <w:tcPr>
            <w:tcW w:w="1560" w:type="dxa"/>
            <w:hideMark/>
          </w:tcPr>
          <w:p w14:paraId="2BC10E5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VT1</w:t>
            </w:r>
          </w:p>
        </w:tc>
        <w:tc>
          <w:tcPr>
            <w:tcW w:w="1701" w:type="dxa"/>
            <w:hideMark/>
          </w:tcPr>
          <w:p w14:paraId="285090A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448</w:t>
            </w:r>
          </w:p>
        </w:tc>
        <w:tc>
          <w:tcPr>
            <w:tcW w:w="1275" w:type="dxa"/>
            <w:hideMark/>
          </w:tcPr>
          <w:p w14:paraId="35CA171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SERBP1</w:t>
            </w:r>
          </w:p>
        </w:tc>
        <w:tc>
          <w:tcPr>
            <w:tcW w:w="1276" w:type="dxa"/>
            <w:hideMark/>
          </w:tcPr>
          <w:p w14:paraId="24E548B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0B24640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EMT</w:t>
            </w:r>
          </w:p>
        </w:tc>
        <w:tc>
          <w:tcPr>
            <w:tcW w:w="1276" w:type="dxa"/>
            <w:noWrap/>
            <w:hideMark/>
          </w:tcPr>
          <w:p w14:paraId="0E1D8968" w14:textId="02F809E7"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aaGFvPC9BdXRob3I+PFllYXI+MjAxODwvWWVhcj48UmVj
TnVtPjYyOTQ4PC9SZWNOdW0+PERpc3BsYXlUZXh0PigxMTYpPC9EaXNwbGF5VGV4dD48cmVjb3Jk
PjxyZWMtbnVtYmVyPjYyOTQ4PC9yZWMtbnVtYmVyPjxmb3JlaWduLWtleXM+PGtleSBhcHA9IkVO
IiBkYi1pZD0iZDIwZGZ3enZqZHRmd21lejBlbzV6c3Jid3R6c3dzMjBhcncyIiB0aW1lc3RhbXA9
IjE2Mjk5ODA0OTUiPjYyOTQ4PC9rZXk+PC9mb3JlaWduLWtleXM+PHJlZi10eXBlIG5hbWU9Ikpv
dXJuYWwgQXJ0aWNsZSI+MTc8L3JlZi10eXBlPjxjb250cmlidXRvcnM+PGF1dGhvcnM+PGF1dGhv
cj5aaGFvLCBMLjwvYXV0aG9yPjxhdXRob3I+S29uZywgSC48L2F1dGhvcj48YXV0aG9yPlN1biwg
SC48L2F1dGhvcj48YXV0aG9yPkNoZW4sIFouPC9hdXRob3I+PGF1dGhvcj5DaGVuLCBCLjwvYXV0
aG9yPjxhdXRob3I+WmhvdSwgTS48L2F1dGhvcj48L2F1dGhvcnM+PC9jb250cmlidXRvcnM+PGF1
dGgtYWRkcmVzcz5LZXkgTGFib3JhdG9yeSBvZiBTdXJnZXJ5LCBUaGUgRmlyc3QgQWZmaWxpYXRl
ZCBIb3NwaXRhbCwgV2VuemhvdSBNZWRpY2FsIFVuaXZlcnNpdHksIFdlbnpob3UsIFpoZWppYW5n
LCBDaGluYS4mI3hEO0RlcGFydG1lbnQgb2YgU3VyZ2VyeSwgVGhlIEZpcnN0IEFmZmlsaWF0ZWQg
SG9zcGl0YWwsIFdlbnpob3UgTWVkaWNhbCBVbml2ZXJzaXR5LCBXZW56aG91LCBaaGVqaWFuZywg
Q2hpbmEuPC9hdXRoLWFkZHJlc3M+PHRpdGxlcz48dGl0bGU+TG5jUk5BLVBWVDEgcHJvbW90ZXMg
cGFuY3JlYXRpYyBjYW5jZXIgY2VsbHMgcHJvbGlmZXJhdGlvbiBhbmQgbWlncmF0aW9uIHRocm91
Z2ggYWN0aW5nIGFzIGEgbW9sZWN1bGFyIHNwb25nZSB0byByZWd1bGF0ZSBtaVItNDQ4PC90aXRs
ZT48c2Vjb25kYXJ5LXRpdGxlPkogQ2VsbCBQaHlzaW9sPC9zZWNvbmRhcnktdGl0bGU+PGFsdC10
aXRsZT5Kb3VybmFsIG9mIGNlbGx1bGFyIHBoeXNpb2xvZ3k8L2FsdC10aXRsZT48L3RpdGxlcz48
cGVyaW9kaWNhbD48ZnVsbC10aXRsZT5KIENlbGwgUGh5c2lvbDwvZnVsbC10aXRsZT48YWJici0x
PkpvdXJuYWwgb2YgY2VsbHVsYXIgcGh5c2lvbG9neTwvYWJici0xPjwvcGVyaW9kaWNhbD48YWx0
LXBlcmlvZGljYWw+PGZ1bGwtdGl0bGU+SiBDZWxsIFBoeXNpb2w8L2Z1bGwtdGl0bGU+PGFiYnIt
MT5Kb3VybmFsIG9mIGNlbGx1bGFyIHBoeXNpb2xvZ3k8L2FiYnItMT48L2FsdC1wZXJpb2RpY2Fs
PjxwYWdlcz40MDQ0LTQwNTU8L3BhZ2VzPjx2b2x1bWU+MjMzPC92b2x1bWU+PG51bWJlcj41PC9u
dW1iZXI+PGVkaXRpb24+MjAxNy8wNi8yOTwvZWRpdGlvbj48a2V5d29yZHM+PGtleXdvcmQ+Qmlu
ZGluZyBTaXRlczwva2V5d29yZD48a2V5d29yZD5DZWxsIExpbmUsIFR1bW9yPC9rZXl3b3JkPjxr
ZXl3b3JkPkNlbGwgTW92ZW1lbnQ8L2tleXdvcmQ+PGtleXdvcmQ+Q2VsbCBQcm9saWZlcmF0aW9u
L2dlbmV0aWNzPC9rZXl3b3JkPjxrZXl3b3JkPkdlbmUgRXhwcmVzc2lvbiBSZWd1bGF0aW9uLCBO
ZW9wbGFzdGljPC9rZXl3b3JkPjxrZXl3b3JkPkh1bWFuczwva2V5d29yZD48a2V5d29yZD5NaWNy
b1JOQXMvKmdlbmV0aWNzPC9rZXl3b3JkPjxrZXl3b3JkPlBhbmNyZWF0aWMgTmVvcGxhc21zLypn
ZW5ldGljcy9wYXRob2xvZ3k8L2tleXdvcmQ+PGtleXdvcmQ+Uk5BLCBMb25nIE5vbmNvZGluZy8q
Z2VuZXRpY3M8L2tleXdvcmQ+PGtleXdvcmQ+Uk5BLUJpbmRpbmcgUHJvdGVpbnM8L2tleXdvcmQ+
PGtleXdvcmQ+KnNlcmJwMTwva2V5d29yZD48a2V5d29yZD4qbG5jUk5BLVBWVDE8L2tleXdvcmQ+
PGtleXdvcmQ+Km1pUi00NDg8L2tleXdvcmQ+PGtleXdvcmQ+KnBhbmNyZWF0aWMgY2FyY2lub21h
PC9rZXl3b3JkPjwva2V5d29yZHM+PGRhdGVzPjx5ZWFyPjIwMTg8L3llYXI+PHB1Yi1kYXRlcz48
ZGF0ZT5NYXk8L2RhdGU+PC9wdWItZGF0ZXM+PC9kYXRlcz48aXNibj4wMDIxLTk1NDE8L2lzYm4+
PGFjY2Vzc2lvbi1udW0+Mjg2NTcxNDc8L2FjY2Vzc2lvbi1udW0+PHVybHM+PC91cmxzPjxlbGVj
dHJvbmljLXJlc291cmNlLW51bT4xMC4xMDAyL2pjcC4yNjA3MjwvZWxlY3Ryb25pYy1yZXNvdXJj
ZS1udW0+PHJlbW90ZS1kYXRhYmFzZS1wcm92aWRlcj5OTE08L3JlbW90ZS1kYXRhYmFzZS1wcm92
aWRlcj48bGFuZ3VhZ2U+ZW5nPC9sYW5ndWFnZT48L3JlY29yZD48L0NpdGU+PC9FbmROb3RlPgB=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aaGFvPC9BdXRob3I+PFllYXI+MjAxODwvWWVhcj48UmVj
TnVtPjYyOTQ4PC9SZWNOdW0+PERpc3BsYXlUZXh0PigxMTYpPC9EaXNwbGF5VGV4dD48cmVjb3Jk
PjxyZWMtbnVtYmVyPjYyOTQ4PC9yZWMtbnVtYmVyPjxmb3JlaWduLWtleXM+PGtleSBhcHA9IkVO
IiBkYi1pZD0iZDIwZGZ3enZqZHRmd21lejBlbzV6c3Jid3R6c3dzMjBhcncyIiB0aW1lc3RhbXA9
IjE2Mjk5ODA0OTUiPjYyOTQ4PC9rZXk+PC9mb3JlaWduLWtleXM+PHJlZi10eXBlIG5hbWU9Ikpv
dXJuYWwgQXJ0aWNsZSI+MTc8L3JlZi10eXBlPjxjb250cmlidXRvcnM+PGF1dGhvcnM+PGF1dGhv
cj5aaGFvLCBMLjwvYXV0aG9yPjxhdXRob3I+S29uZywgSC48L2F1dGhvcj48YXV0aG9yPlN1biwg
SC48L2F1dGhvcj48YXV0aG9yPkNoZW4sIFouPC9hdXRob3I+PGF1dGhvcj5DaGVuLCBCLjwvYXV0
aG9yPjxhdXRob3I+WmhvdSwgTS48L2F1dGhvcj48L2F1dGhvcnM+PC9jb250cmlidXRvcnM+PGF1
dGgtYWRkcmVzcz5LZXkgTGFib3JhdG9yeSBvZiBTdXJnZXJ5LCBUaGUgRmlyc3QgQWZmaWxpYXRl
ZCBIb3NwaXRhbCwgV2VuemhvdSBNZWRpY2FsIFVuaXZlcnNpdHksIFdlbnpob3UsIFpoZWppYW5n
LCBDaGluYS4mI3hEO0RlcGFydG1lbnQgb2YgU3VyZ2VyeSwgVGhlIEZpcnN0IEFmZmlsaWF0ZWQg
SG9zcGl0YWwsIFdlbnpob3UgTWVkaWNhbCBVbml2ZXJzaXR5LCBXZW56aG91LCBaaGVqaWFuZywg
Q2hpbmEuPC9hdXRoLWFkZHJlc3M+PHRpdGxlcz48dGl0bGU+TG5jUk5BLVBWVDEgcHJvbW90ZXMg
cGFuY3JlYXRpYyBjYW5jZXIgY2VsbHMgcHJvbGlmZXJhdGlvbiBhbmQgbWlncmF0aW9uIHRocm91
Z2ggYWN0aW5nIGFzIGEgbW9sZWN1bGFyIHNwb25nZSB0byByZWd1bGF0ZSBtaVItNDQ4PC90aXRs
ZT48c2Vjb25kYXJ5LXRpdGxlPkogQ2VsbCBQaHlzaW9sPC9zZWNvbmRhcnktdGl0bGU+PGFsdC10
aXRsZT5Kb3VybmFsIG9mIGNlbGx1bGFyIHBoeXNpb2xvZ3k8L2FsdC10aXRsZT48L3RpdGxlcz48
cGVyaW9kaWNhbD48ZnVsbC10aXRsZT5KIENlbGwgUGh5c2lvbDwvZnVsbC10aXRsZT48YWJici0x
PkpvdXJuYWwgb2YgY2VsbHVsYXIgcGh5c2lvbG9neTwvYWJici0xPjwvcGVyaW9kaWNhbD48YWx0
LXBlcmlvZGljYWw+PGZ1bGwtdGl0bGU+SiBDZWxsIFBoeXNpb2w8L2Z1bGwtdGl0bGU+PGFiYnIt
MT5Kb3VybmFsIG9mIGNlbGx1bGFyIHBoeXNpb2xvZ3k8L2FiYnItMT48L2FsdC1wZXJpb2RpY2Fs
PjxwYWdlcz40MDQ0LTQwNTU8L3BhZ2VzPjx2b2x1bWU+MjMzPC92b2x1bWU+PG51bWJlcj41PC9u
dW1iZXI+PGVkaXRpb24+MjAxNy8wNi8yOTwvZWRpdGlvbj48a2V5d29yZHM+PGtleXdvcmQ+Qmlu
ZGluZyBTaXRlczwva2V5d29yZD48a2V5d29yZD5DZWxsIExpbmUsIFR1bW9yPC9rZXl3b3JkPjxr
ZXl3b3JkPkNlbGwgTW92ZW1lbnQ8L2tleXdvcmQ+PGtleXdvcmQ+Q2VsbCBQcm9saWZlcmF0aW9u
L2dlbmV0aWNzPC9rZXl3b3JkPjxrZXl3b3JkPkdlbmUgRXhwcmVzc2lvbiBSZWd1bGF0aW9uLCBO
ZW9wbGFzdGljPC9rZXl3b3JkPjxrZXl3b3JkPkh1bWFuczwva2V5d29yZD48a2V5d29yZD5NaWNy
b1JOQXMvKmdlbmV0aWNzPC9rZXl3b3JkPjxrZXl3b3JkPlBhbmNyZWF0aWMgTmVvcGxhc21zLypn
ZW5ldGljcy9wYXRob2xvZ3k8L2tleXdvcmQ+PGtleXdvcmQ+Uk5BLCBMb25nIE5vbmNvZGluZy8q
Z2VuZXRpY3M8L2tleXdvcmQ+PGtleXdvcmQ+Uk5BLUJpbmRpbmcgUHJvdGVpbnM8L2tleXdvcmQ+
PGtleXdvcmQ+KnNlcmJwMTwva2V5d29yZD48a2V5d29yZD4qbG5jUk5BLVBWVDE8L2tleXdvcmQ+
PGtleXdvcmQ+Km1pUi00NDg8L2tleXdvcmQ+PGtleXdvcmQ+KnBhbmNyZWF0aWMgY2FyY2lub21h
PC9rZXl3b3JkPjwva2V5d29yZHM+PGRhdGVzPjx5ZWFyPjIwMTg8L3llYXI+PHB1Yi1kYXRlcz48
ZGF0ZT5NYXk8L2RhdGU+PC9wdWItZGF0ZXM+PC9kYXRlcz48aXNibj4wMDIxLTk1NDE8L2lzYm4+
PGFjY2Vzc2lvbi1udW0+Mjg2NTcxNDc8L2FjY2Vzc2lvbi1udW0+PHVybHM+PC91cmxzPjxlbGVj
dHJvbmljLXJlc291cmNlLW51bT4xMC4xMDAyL2pjcC4yNjA3MjwvZWxlY3Ryb25pYy1yZXNvdXJj
ZS1udW0+PHJlbW90ZS1kYXRhYmFzZS1wcm92aWRlcj5OTE08L3JlbW90ZS1kYXRhYmFzZS1wcm92
aWRlcj48bGFuZ3VhZ2U+ZW5nPC9sYW5ndWFnZT48L3JlY29yZD48L0NpdGU+PC9FbmROb3RlPgB=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16)</w:t>
            </w:r>
            <w:r w:rsidRPr="00601B0D">
              <w:rPr>
                <w:rFonts w:ascii="Times New Roman" w:hAnsi="Times New Roman" w:cs="Times New Roman"/>
              </w:rPr>
              <w:fldChar w:fldCharType="end"/>
            </w:r>
          </w:p>
        </w:tc>
      </w:tr>
      <w:tr w:rsidR="003124D9" w:rsidRPr="00601B0D" w14:paraId="4209BAB3" w14:textId="77777777" w:rsidTr="003055B5">
        <w:trPr>
          <w:trHeight w:val="600"/>
        </w:trPr>
        <w:tc>
          <w:tcPr>
            <w:tcW w:w="1560" w:type="dxa"/>
            <w:hideMark/>
          </w:tcPr>
          <w:p w14:paraId="030AF09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VT1</w:t>
            </w:r>
          </w:p>
        </w:tc>
        <w:tc>
          <w:tcPr>
            <w:tcW w:w="1701" w:type="dxa"/>
            <w:hideMark/>
          </w:tcPr>
          <w:p w14:paraId="55BC492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519d-3p</w:t>
            </w:r>
          </w:p>
        </w:tc>
        <w:tc>
          <w:tcPr>
            <w:tcW w:w="1275" w:type="dxa"/>
            <w:hideMark/>
          </w:tcPr>
          <w:p w14:paraId="334EA8B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HIF-1A</w:t>
            </w:r>
          </w:p>
        </w:tc>
        <w:tc>
          <w:tcPr>
            <w:tcW w:w="1276" w:type="dxa"/>
            <w:hideMark/>
          </w:tcPr>
          <w:p w14:paraId="6BAB85F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2E40316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glycolysis, invasion</w:t>
            </w:r>
          </w:p>
        </w:tc>
        <w:tc>
          <w:tcPr>
            <w:tcW w:w="1276" w:type="dxa"/>
            <w:noWrap/>
            <w:hideMark/>
          </w:tcPr>
          <w:p w14:paraId="6FB2EA17" w14:textId="659C4A03"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TdW48L0F1dGhvcj48WWVhcj4yMDIwPC9ZZWFyPjxSZWNO
dW0+NjI5NDk8L1JlY051bT48RGlzcGxheVRleHQ+KDExNyk8L0Rpc3BsYXlUZXh0PjxyZWNvcmQ+
PHJlYy1udW1iZXI+NjI5NDk8L3JlYy1udW1iZXI+PGZvcmVpZ24ta2V5cz48a2V5IGFwcD0iRU4i
IGRiLWlkPSJkMjBkZnd6dmpkdGZ3bWV6MGVvNXpzcmJ3dHpzd3MyMGFydzIiIHRpbWVzdGFtcD0i
MTYyOTk4MDU0MiI+NjI5NDk8L2tleT48L2ZvcmVpZ24ta2V5cz48cmVmLXR5cGUgbmFtZT0iSm91
cm5hbCBBcnRpY2xlIj4xNzwvcmVmLXR5cGU+PGNvbnRyaWJ1dG9ycz48YXV0aG9ycz48YXV0aG9y
PlN1biwgSi48L2F1dGhvcj48YXV0aG9yPlpoYW5nLCBQLjwvYXV0aG9yPjxhdXRob3I+WWluLCBU
LjwvYXV0aG9yPjxhdXRob3I+WmhhbmcsIEYuPC9hdXRob3I+PGF1dGhvcj5XYW5nLCBXLjwvYXV0
aG9yPjwvYXV0aG9ycz48L2NvbnRyaWJ1dG9ycz48YXV0aC1hZGRyZXNzPkRlcGFydG1lbnQgb2Yg
SGVwYXRvYmlsaWFyeSBhbmQgTGFwYXJvc2NvcGljIFN1cmdlcnksIFJlbm1pbiBIb3NwaXRhbCBv
ZiBXdWhhbiBVbml2ZXJzaXR5LCAyMzggSmllZmFuZyBSb2FkLCBXdWhhbiwgSHViZWkgNDMwMDYw
LCBDaGluYS4mI3hEO0RlcGFydG1lbnQgb2YgUmFkaWF0aW9uIE9uY29sb2d5LCBIdWJlaSBDYW5j
ZXIgSG9zcGl0YWwsIEFmZmlsaWF0ZWQgSHViZWkgQ2FuY2VyIEhvc3BpdGFsIG9mIEh1YXpob25n
IFVuaXZlcnNpdHkgb2YgU2NpZW5jZSBhbmQgVGVjaG5vbG9neSwgMTE2IFpodW9kYW9xdWFuIFNv
dXRoIFJvYWQsIFd1aGFuLCBIdWJlaSA0MzAwNzksIENoaW5hLiYjeEQ7RGVwYXJ0bWVudCBvZiBI
ZXBhdGljICZhbXA7IEJpbGlhcnkgJmFtcDsgUGFuY3JlYXRpYyBTdXJnZXJ5LCBIdWJlaSBDYW5j
ZXIgSG9zcGl0YWwsIEFmZmlsaWF0ZWQgSHViZWkgQ2FuY2VyIEhvc3BpdGFsIG9mIEh1YXpob25n
IFVuaXZlcnNpdHkgb2YgU2NpZW5jZSBhbmQgVGVjaG5vbG9neSwgMTE2IFpodW9kYW9xdWFuIFNv
dXRoIFJvYWQsIFd1aGFuLCBIdWJlaSA0MzAwNzksIENoaW5hLjwvYXV0aC1hZGRyZXNzPjx0aXRs
ZXM+PHRpdGxlPlVwcmVndWxhdGlvbiBvZiBMbmNSTkEgUFZUMSBGYWNpbGl0YXRlcyBQYW5jcmVh
dGljIER1Y3RhbCBBZGVub2NhcmNpbm9tYSBDZWxsIFByb2dyZXNzaW9uIGFuZCBHbHljb2x5c2lz
IGJ5IFJlZ3VsYXRpbmcgTWlSLTUxOWQtM3AgYW5kIEhJRi0xQTwvdGl0bGU+PHNlY29uZGFyeS10
aXRsZT5KIENhbmNlcjwvc2Vjb25kYXJ5LXRpdGxlPjxhbHQtdGl0bGU+Sm91cm5hbCBvZiBDYW5j
ZXI8L2FsdC10aXRsZT48L3RpdGxlcz48cGVyaW9kaWNhbD48ZnVsbC10aXRsZT5KIENhbmNlcjwv
ZnVsbC10aXRsZT48YWJici0xPkpvdXJuYWwgb2YgQ2FuY2VyPC9hYmJyLTE+PC9wZXJpb2RpY2Fs
PjxhbHQtcGVyaW9kaWNhbD48ZnVsbC10aXRsZT5KIENhbmNlcjwvZnVsbC10aXRsZT48YWJici0x
PkpvdXJuYWwgb2YgQ2FuY2VyPC9hYmJyLTE+PC9hbHQtcGVyaW9kaWNhbD48cGFnZXM+MjU3Mi0y
NTc5PC9wYWdlcz48dm9sdW1lPjExPC92b2x1bWU+PG51bWJlcj45PC9udW1iZXI+PGVkaXRpb24+
MjAyMC8wMy8yNDwvZWRpdGlvbj48a2V5d29yZHM+PGtleXdvcmQ+SGlmLTFhPC9rZXl3b3JkPjxr
ZXl3b3JkPlBkYWM8L2tleXdvcmQ+PGtleXdvcmQ+UHZ0MTwva2V5d29yZD48a2V5d29yZD5taVIt
NTE5ZC0zcDwva2V5d29yZD48L2tleXdvcmRzPjxkYXRlcz48eWVhcj4yMDIwPC95ZWFyPjwvZGF0
ZXM+PGlzYm4+MTgzNy05NjY0IChQcmludCkmI3hEOzE4MzctOTY2NDwvaXNibj48YWNjZXNzaW9u
LW51bT4zMjIwMTUyNzwvYWNjZXNzaW9uLW51bT48dXJscz48L3VybHM+PGN1c3RvbTI+UE1DNzA2
NjAwNjwvY3VzdG9tMj48ZWxlY3Ryb25pYy1yZXNvdXJjZS1udW0+MTAuNzE1MC9qY2EuMzc5NTk8
L2VsZWN0cm9uaWMtcmVzb3VyY2UtbnVtPjxyZW1vdGUtZGF0YWJhc2UtcHJvdmlkZXI+TkxNPC9y
ZW1vdGUtZGF0YWJhc2UtcHJvdmlkZXI+PGxhbmd1YWdlPmVuZzwvbGFuZ3VhZ2U+PC9yZWNvcmQ+
PC9DaXRlPjwvRW5kTm90ZT4A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TdW48L0F1dGhvcj48WWVhcj4yMDIwPC9ZZWFyPjxSZWNO
dW0+NjI5NDk8L1JlY051bT48RGlzcGxheVRleHQ+KDExNyk8L0Rpc3BsYXlUZXh0PjxyZWNvcmQ+
PHJlYy1udW1iZXI+NjI5NDk8L3JlYy1udW1iZXI+PGZvcmVpZ24ta2V5cz48a2V5IGFwcD0iRU4i
IGRiLWlkPSJkMjBkZnd6dmpkdGZ3bWV6MGVvNXpzcmJ3dHpzd3MyMGFydzIiIHRpbWVzdGFtcD0i
MTYyOTk4MDU0MiI+NjI5NDk8L2tleT48L2ZvcmVpZ24ta2V5cz48cmVmLXR5cGUgbmFtZT0iSm91
cm5hbCBBcnRpY2xlIj4xNzwvcmVmLXR5cGU+PGNvbnRyaWJ1dG9ycz48YXV0aG9ycz48YXV0aG9y
PlN1biwgSi48L2F1dGhvcj48YXV0aG9yPlpoYW5nLCBQLjwvYXV0aG9yPjxhdXRob3I+WWluLCBU
LjwvYXV0aG9yPjxhdXRob3I+WmhhbmcsIEYuPC9hdXRob3I+PGF1dGhvcj5XYW5nLCBXLjwvYXV0
aG9yPjwvYXV0aG9ycz48L2NvbnRyaWJ1dG9ycz48YXV0aC1hZGRyZXNzPkRlcGFydG1lbnQgb2Yg
SGVwYXRvYmlsaWFyeSBhbmQgTGFwYXJvc2NvcGljIFN1cmdlcnksIFJlbm1pbiBIb3NwaXRhbCBv
ZiBXdWhhbiBVbml2ZXJzaXR5LCAyMzggSmllZmFuZyBSb2FkLCBXdWhhbiwgSHViZWkgNDMwMDYw
LCBDaGluYS4mI3hEO0RlcGFydG1lbnQgb2YgUmFkaWF0aW9uIE9uY29sb2d5LCBIdWJlaSBDYW5j
ZXIgSG9zcGl0YWwsIEFmZmlsaWF0ZWQgSHViZWkgQ2FuY2VyIEhvc3BpdGFsIG9mIEh1YXpob25n
IFVuaXZlcnNpdHkgb2YgU2NpZW5jZSBhbmQgVGVjaG5vbG9neSwgMTE2IFpodW9kYW9xdWFuIFNv
dXRoIFJvYWQsIFd1aGFuLCBIdWJlaSA0MzAwNzksIENoaW5hLiYjeEQ7RGVwYXJ0bWVudCBvZiBI
ZXBhdGljICZhbXA7IEJpbGlhcnkgJmFtcDsgUGFuY3JlYXRpYyBTdXJnZXJ5LCBIdWJlaSBDYW5j
ZXIgSG9zcGl0YWwsIEFmZmlsaWF0ZWQgSHViZWkgQ2FuY2VyIEhvc3BpdGFsIG9mIEh1YXpob25n
IFVuaXZlcnNpdHkgb2YgU2NpZW5jZSBhbmQgVGVjaG5vbG9neSwgMTE2IFpodW9kYW9xdWFuIFNv
dXRoIFJvYWQsIFd1aGFuLCBIdWJlaSA0MzAwNzksIENoaW5hLjwvYXV0aC1hZGRyZXNzPjx0aXRs
ZXM+PHRpdGxlPlVwcmVndWxhdGlvbiBvZiBMbmNSTkEgUFZUMSBGYWNpbGl0YXRlcyBQYW5jcmVh
dGljIER1Y3RhbCBBZGVub2NhcmNpbm9tYSBDZWxsIFByb2dyZXNzaW9uIGFuZCBHbHljb2x5c2lz
IGJ5IFJlZ3VsYXRpbmcgTWlSLTUxOWQtM3AgYW5kIEhJRi0xQTwvdGl0bGU+PHNlY29uZGFyeS10
aXRsZT5KIENhbmNlcjwvc2Vjb25kYXJ5LXRpdGxlPjxhbHQtdGl0bGU+Sm91cm5hbCBvZiBDYW5j
ZXI8L2FsdC10aXRsZT48L3RpdGxlcz48cGVyaW9kaWNhbD48ZnVsbC10aXRsZT5KIENhbmNlcjwv
ZnVsbC10aXRsZT48YWJici0xPkpvdXJuYWwgb2YgQ2FuY2VyPC9hYmJyLTE+PC9wZXJpb2RpY2Fs
PjxhbHQtcGVyaW9kaWNhbD48ZnVsbC10aXRsZT5KIENhbmNlcjwvZnVsbC10aXRsZT48YWJici0x
PkpvdXJuYWwgb2YgQ2FuY2VyPC9hYmJyLTE+PC9hbHQtcGVyaW9kaWNhbD48cGFnZXM+MjU3Mi0y
NTc5PC9wYWdlcz48dm9sdW1lPjExPC92b2x1bWU+PG51bWJlcj45PC9udW1iZXI+PGVkaXRpb24+
MjAyMC8wMy8yNDwvZWRpdGlvbj48a2V5d29yZHM+PGtleXdvcmQ+SGlmLTFhPC9rZXl3b3JkPjxr
ZXl3b3JkPlBkYWM8L2tleXdvcmQ+PGtleXdvcmQ+UHZ0MTwva2V5d29yZD48a2V5d29yZD5taVIt
NTE5ZC0zcDwva2V5d29yZD48L2tleXdvcmRzPjxkYXRlcz48eWVhcj4yMDIwPC95ZWFyPjwvZGF0
ZXM+PGlzYm4+MTgzNy05NjY0IChQcmludCkmI3hEOzE4MzctOTY2NDwvaXNibj48YWNjZXNzaW9u
LW51bT4zMjIwMTUyNzwvYWNjZXNzaW9uLW51bT48dXJscz48L3VybHM+PGN1c3RvbTI+UE1DNzA2
NjAwNjwvY3VzdG9tMj48ZWxlY3Ryb25pYy1yZXNvdXJjZS1udW0+MTAuNzE1MC9qY2EuMzc5NTk8
L2VsZWN0cm9uaWMtcmVzb3VyY2UtbnVtPjxyZW1vdGUtZGF0YWJhc2UtcHJvdmlkZXI+TkxNPC9y
ZW1vdGUtZGF0YWJhc2UtcHJvdmlkZXI+PGxhbmd1YWdlPmVuZzwvbGFuZ3VhZ2U+PC9yZWNvcmQ+
PC9DaXRlPjwvRW5kTm90ZT4A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17)</w:t>
            </w:r>
            <w:r w:rsidRPr="00601B0D">
              <w:rPr>
                <w:rFonts w:ascii="Times New Roman" w:hAnsi="Times New Roman" w:cs="Times New Roman"/>
              </w:rPr>
              <w:fldChar w:fldCharType="end"/>
            </w:r>
          </w:p>
        </w:tc>
      </w:tr>
      <w:tr w:rsidR="003124D9" w:rsidRPr="00601B0D" w14:paraId="199A9382" w14:textId="77777777" w:rsidTr="003055B5">
        <w:trPr>
          <w:trHeight w:val="600"/>
        </w:trPr>
        <w:tc>
          <w:tcPr>
            <w:tcW w:w="1560" w:type="dxa"/>
            <w:hideMark/>
          </w:tcPr>
          <w:p w14:paraId="0A4C2E9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lastRenderedPageBreak/>
              <w:t>PXN-AS1</w:t>
            </w:r>
          </w:p>
        </w:tc>
        <w:tc>
          <w:tcPr>
            <w:tcW w:w="1701" w:type="dxa"/>
            <w:hideMark/>
          </w:tcPr>
          <w:p w14:paraId="27A4D86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064</w:t>
            </w:r>
          </w:p>
        </w:tc>
        <w:tc>
          <w:tcPr>
            <w:tcW w:w="1275" w:type="dxa"/>
            <w:hideMark/>
          </w:tcPr>
          <w:p w14:paraId="7A0E0CE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IP4K2B</w:t>
            </w:r>
          </w:p>
        </w:tc>
        <w:tc>
          <w:tcPr>
            <w:tcW w:w="1276" w:type="dxa"/>
            <w:hideMark/>
          </w:tcPr>
          <w:p w14:paraId="0811E9F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umor suppressor</w:t>
            </w:r>
          </w:p>
        </w:tc>
        <w:tc>
          <w:tcPr>
            <w:tcW w:w="3402" w:type="dxa"/>
            <w:hideMark/>
          </w:tcPr>
          <w:p w14:paraId="324864F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invasion, stemness</w:t>
            </w:r>
          </w:p>
        </w:tc>
        <w:tc>
          <w:tcPr>
            <w:tcW w:w="1276" w:type="dxa"/>
            <w:noWrap/>
            <w:hideMark/>
          </w:tcPr>
          <w:p w14:paraId="1E5559B4" w14:textId="60B571B3"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ZYW48L0F1dGhvcj48WWVhcj4yMDE5PC9ZZWFyPjxSZWNO
dW0+NjI5NTA8L1JlY051bT48RGlzcGxheVRleHQ+KDExOCk8L0Rpc3BsYXlUZXh0PjxyZWNvcmQ+
PHJlYy1udW1iZXI+NjI5NTA8L3JlYy1udW1iZXI+PGZvcmVpZ24ta2V5cz48a2V5IGFwcD0iRU4i
IGRiLWlkPSJkMjBkZnd6dmpkdGZ3bWV6MGVvNXpzcmJ3dHpzd3MyMGFydzIiIHRpbWVzdGFtcD0i
MTYyOTk4MDU3NSI+NjI5NTA8L2tleT48L2ZvcmVpZ24ta2V5cz48cmVmLXR5cGUgbmFtZT0iSm91
cm5hbCBBcnRpY2xlIj4xNzwvcmVmLXR5cGU+PGNvbnRyaWJ1dG9ycz48YXV0aG9ycz48YXV0aG9y
PllhbiwgSi48L2F1dGhvcj48YXV0aG9yPkppYSwgWS48L2F1dGhvcj48YXV0aG9yPkNoZW4sIEgu
PC9hdXRob3I+PGF1dGhvcj5DaGVuLCBXLjwvYXV0aG9yPjxhdXRob3I+WmhvdSwgWC48L2F1dGhv
cj48L2F1dGhvcnM+PC9jb250cmlidXRvcnM+PGF1dGgtYWRkcmVzcz5EZXBhcnRtZW50IG9mIEJp
bGlhcnktUGFuY3JlYXRpYyBTdXJnZXJ5LCBSZW5qaSBIb3NwaXRhbCwgU2Nob29sIG9mIE1lZGlj
aW5lLCBTaGFuZ2hhaSBKaWFvdG9uZyBVbml2ZXJzaXR5LCBTaGFuZ2hhaSwgMjAwMTI3LCBDaGlu
YS4mI3hEO0RlcGFydG1lbnQgb2YgZW5kb3Njb3B5IG9mIGdlcmlhdHJpYyBnYXN0cm9lbnRlcm9s
b2d5LCBGaXJzdCBBZmZpbGlhdGVkIEhvc3BpdGFsIG9mIE5hbmppbmcgTWVkaWNhbCBVbml2ZXJz
aXR5LCBOYW5qaW5nLCAyMTAwMjksIENoaW5hLiYjeEQ7RGVwYXJ0bWVudCBvZiBnYXN0cm9lbnRl
cm9sb2d5LCBGaXJzdCBBZmZpbGlhdGVkIEhvc3BpdGFsIG9mIE5hbmppbmcgTWVkaWNhbCBVbml2
ZXJzaXR5LCBOYW5qaW5nLCAyMTAwMjksIENoaW5hLiYjeEQ7RGVwYXJ0bWVudCBvZiBnYXN0cm9l
bnRlcm9sb2d5LCBGaXJzdCBBZmZpbGlhdGVkIEhvc3BpdGFsIG9mIE5hbmppbmcgTWVkaWNhbCBV
bml2ZXJzaXR5LCBOYW5qaW5nLCAyMTAwMjksIENoaW5hLiB6aG91eGlhb3lpbmdAeWFob28uY29t
LjwvYXV0aC1hZGRyZXNzPjx0aXRsZXM+PHRpdGxlPkxvbmcgbm9uLWNvZGluZyBSTkEgUFhOLUFT
MSBzdXBwcmVzc2VzIHBhbmNyZWF0aWMgY2FuY2VyIHByb2dyZXNzaW9uIGJ5IGFjdGluZyBhcyBh
IGNvbXBldGluZyBlbmRvZ2Vub3VzIFJOQSBvZiBtaVItMzA2NCB0byB1cHJlZ3VsYXRlIFBJUDRL
MkIgZXhwcmVzc2lvbjwvdGl0bGU+PHNlY29uZGFyeS10aXRsZT5KIEV4cCBDbGluIENhbmNlciBS
ZXM8L3NlY29uZGFyeS10aXRsZT48YWx0LXRpdGxlPkpvdXJuYWwgb2YgZXhwZXJpbWVudGFsICZh
bXA7IGNsaW5pY2FsIGNhbmNlciByZXNlYXJjaCA6IENSPC9hbHQtdGl0bGU+PC90aXRsZXM+PHBl
cmlvZGljYWw+PGZ1bGwtdGl0bGU+SiBFeHAgQ2xpbiBDYW5jZXIgUmVzPC9mdWxsLXRpdGxlPjxh
YmJyLTE+Sm91cm5hbCBvZiBleHBlcmltZW50YWwgJmFtcDsgY2xpbmljYWwgY2FuY2VyIHJlc2Vh
cmNoIDogQ1I8L2FiYnItMT48L3BlcmlvZGljYWw+PGFsdC1wZXJpb2RpY2FsPjxmdWxsLXRpdGxl
PkogRXhwIENsaW4gQ2FuY2VyIFJlczwvZnVsbC10aXRsZT48YWJici0xPkpvdXJuYWwgb2YgZXhw
ZXJpbWVudGFsICZhbXA7IGNsaW5pY2FsIGNhbmNlciByZXNlYXJjaCA6IENSPC9hYmJyLTE+PC9h
bHQtcGVyaW9kaWNhbD48cGFnZXM+MzkwPC9wYWdlcz48dm9sdW1lPjM4PC92b2x1bWU+PG51bWJl
cj4xPC9udW1iZXI+PGVkaXRpb24+MjAxOS8wOS8wNzwvZWRpdGlvbj48a2V5d29yZHM+PGtleXdv
cmQ+QWR1bHQ8L2tleXdvcmQ+PGtleXdvcmQ+QWdlZDwva2V5d29yZD48a2V5d29yZD5BbmltYWxz
PC9rZXl3b3JkPjxrZXl3b3JkPkNlbGwgTGluZSwgVHVtb3I8L2tleXdvcmQ+PGtleXdvcmQ+Q2Vs
bCBNb3ZlbWVudDwva2V5d29yZD48a2V5d29yZD5DZWxsIFByb2xpZmVyYXRpb248L2tleXdvcmQ+
PGtleXdvcmQ+RGlzZWFzZSBNb2RlbHMsIEFuaW1hbDwva2V5d29yZD48a2V5d29yZD5GZW1hbGU8
L2tleXdvcmQ+PGtleXdvcmQ+R2VuZSBFeHByZXNzaW9uIFByb2ZpbGluZzwva2V5d29yZD48a2V5
d29yZD4qR2VuZSBFeHByZXNzaW9uIFJlZ3VsYXRpb24sIE5lb3BsYXN0aWM8L2tleXdvcmQ+PGtl
eXdvcmQ+SHVtYW5zPC9rZXl3b3JkPjxrZXl3b3JkPk1hbGU8L2tleXdvcmQ+PGtleXdvcmQ+TWlj
ZTwva2V5d29yZD48a2V5d29yZD5NaWNyb1JOQXMvKmdlbmV0aWNzPC9rZXl3b3JkPjxrZXl3b3Jk
Pk1pZGRsZSBBZ2VkPC9rZXl3b3JkPjxrZXl3b3JkPk5lb3BsYXNtIE1ldGFzdGFzaXM8L2tleXdv
cmQ+PGtleXdvcmQ+TmVvcGxhc20gU3RhZ2luZzwva2V5d29yZD48a2V5d29yZD5QYW5jcmVhdGlj
IE5lb3BsYXNtcy8qZ2VuZXRpY3MvcGF0aG9sb2d5PC9rZXl3b3JkPjxrZXl3b3JkPlBob3NwaG90
cmFuc2ZlcmFzZXMgKEFsY29ob2wgR3JvdXAgQWNjZXB0b3IpLypnZW5ldGljczwva2V5d29yZD48
a2V5d29yZD5STkEgSW50ZXJmZXJlbmNlPC9rZXl3b3JkPjxrZXl3b3JkPlJOQSwgTG9uZyBOb25j
b2RpbmcvKmdlbmV0aWNzPC9rZXl3b3JkPjxrZXl3b3JkPlRyYW5zY3JpcHRvbWU8L2tleXdvcmQ+
PGtleXdvcmQ+WGVub2dyYWZ0IE1vZGVsIEFudGl0dW1vciBBc3NheXM8L2tleXdvcmQ+PGtleXdv
cmQ+UGlwNGsyYjwva2V5d29yZD48a2V5d29yZD5QeG4tYXMxPC9rZXl3b3JkPjxrZXl3b3JkPlBh
bmNyZWF0aWMgY2FuY2VyPC9rZXl3b3JkPjxrZXl3b3JkPm1pUi0zMDY0PC9rZXl3b3JkPjwva2V5
d29yZHM+PGRhdGVzPjx5ZWFyPjIwMTk8L3llYXI+PHB1Yi1kYXRlcz48ZGF0ZT5TZXAgNTwvZGF0
ZT48L3B1Yi1kYXRlcz48L2RhdGVzPjxpc2JuPjAzOTItOTA3OCAoUHJpbnQpJiN4RDswMzkyLTkw
Nzg8L2lzYm4+PGFjY2Vzc2lvbi1udW0+MzE0ODgxNzE8L2FjY2Vzc2lvbi1udW0+PHVybHM+PC91
cmxzPjxjdXN0b20yPlBNQzY3Mjc1MTk8L2N1c3RvbTI+PGVsZWN0cm9uaWMtcmVzb3VyY2UtbnVt
PjEwLjExODYvczEzMDQ2LTAxOS0xMzc5LTU8L2VsZWN0cm9uaWMtcmVzb3VyY2UtbnVtPjxyZW1v
dGUtZGF0YWJhc2UtcHJvdmlkZXI+TkxNPC9yZW1vdGUtZGF0YWJhc2UtcHJvdmlkZXI+PGxhbmd1
YWdlPmVuZzwvbGFuZ3VhZ2U+PC9yZWNvcmQ+PC9DaXRlPjwvRW5kTm90ZT5=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ZYW48L0F1dGhvcj48WWVhcj4yMDE5PC9ZZWFyPjxSZWNO
dW0+NjI5NTA8L1JlY051bT48RGlzcGxheVRleHQ+KDExOCk8L0Rpc3BsYXlUZXh0PjxyZWNvcmQ+
PHJlYy1udW1iZXI+NjI5NTA8L3JlYy1udW1iZXI+PGZvcmVpZ24ta2V5cz48a2V5IGFwcD0iRU4i
IGRiLWlkPSJkMjBkZnd6dmpkdGZ3bWV6MGVvNXpzcmJ3dHpzd3MyMGFydzIiIHRpbWVzdGFtcD0i
MTYyOTk4MDU3NSI+NjI5NTA8L2tleT48L2ZvcmVpZ24ta2V5cz48cmVmLXR5cGUgbmFtZT0iSm91
cm5hbCBBcnRpY2xlIj4xNzwvcmVmLXR5cGU+PGNvbnRyaWJ1dG9ycz48YXV0aG9ycz48YXV0aG9y
PllhbiwgSi48L2F1dGhvcj48YXV0aG9yPkppYSwgWS48L2F1dGhvcj48YXV0aG9yPkNoZW4sIEgu
PC9hdXRob3I+PGF1dGhvcj5DaGVuLCBXLjwvYXV0aG9yPjxhdXRob3I+WmhvdSwgWC48L2F1dGhv
cj48L2F1dGhvcnM+PC9jb250cmlidXRvcnM+PGF1dGgtYWRkcmVzcz5EZXBhcnRtZW50IG9mIEJp
bGlhcnktUGFuY3JlYXRpYyBTdXJnZXJ5LCBSZW5qaSBIb3NwaXRhbCwgU2Nob29sIG9mIE1lZGlj
aW5lLCBTaGFuZ2hhaSBKaWFvdG9uZyBVbml2ZXJzaXR5LCBTaGFuZ2hhaSwgMjAwMTI3LCBDaGlu
YS4mI3hEO0RlcGFydG1lbnQgb2YgZW5kb3Njb3B5IG9mIGdlcmlhdHJpYyBnYXN0cm9lbnRlcm9s
b2d5LCBGaXJzdCBBZmZpbGlhdGVkIEhvc3BpdGFsIG9mIE5hbmppbmcgTWVkaWNhbCBVbml2ZXJz
aXR5LCBOYW5qaW5nLCAyMTAwMjksIENoaW5hLiYjeEQ7RGVwYXJ0bWVudCBvZiBnYXN0cm9lbnRl
cm9sb2d5LCBGaXJzdCBBZmZpbGlhdGVkIEhvc3BpdGFsIG9mIE5hbmppbmcgTWVkaWNhbCBVbml2
ZXJzaXR5LCBOYW5qaW5nLCAyMTAwMjksIENoaW5hLiYjeEQ7RGVwYXJ0bWVudCBvZiBnYXN0cm9l
bnRlcm9sb2d5LCBGaXJzdCBBZmZpbGlhdGVkIEhvc3BpdGFsIG9mIE5hbmppbmcgTWVkaWNhbCBV
bml2ZXJzaXR5LCBOYW5qaW5nLCAyMTAwMjksIENoaW5hLiB6aG91eGlhb3lpbmdAeWFob28uY29t
LjwvYXV0aC1hZGRyZXNzPjx0aXRsZXM+PHRpdGxlPkxvbmcgbm9uLWNvZGluZyBSTkEgUFhOLUFT
MSBzdXBwcmVzc2VzIHBhbmNyZWF0aWMgY2FuY2VyIHByb2dyZXNzaW9uIGJ5IGFjdGluZyBhcyBh
IGNvbXBldGluZyBlbmRvZ2Vub3VzIFJOQSBvZiBtaVItMzA2NCB0byB1cHJlZ3VsYXRlIFBJUDRL
MkIgZXhwcmVzc2lvbjwvdGl0bGU+PHNlY29uZGFyeS10aXRsZT5KIEV4cCBDbGluIENhbmNlciBS
ZXM8L3NlY29uZGFyeS10aXRsZT48YWx0LXRpdGxlPkpvdXJuYWwgb2YgZXhwZXJpbWVudGFsICZh
bXA7IGNsaW5pY2FsIGNhbmNlciByZXNlYXJjaCA6IENSPC9hbHQtdGl0bGU+PC90aXRsZXM+PHBl
cmlvZGljYWw+PGZ1bGwtdGl0bGU+SiBFeHAgQ2xpbiBDYW5jZXIgUmVzPC9mdWxsLXRpdGxlPjxh
YmJyLTE+Sm91cm5hbCBvZiBleHBlcmltZW50YWwgJmFtcDsgY2xpbmljYWwgY2FuY2VyIHJlc2Vh
cmNoIDogQ1I8L2FiYnItMT48L3BlcmlvZGljYWw+PGFsdC1wZXJpb2RpY2FsPjxmdWxsLXRpdGxl
PkogRXhwIENsaW4gQ2FuY2VyIFJlczwvZnVsbC10aXRsZT48YWJici0xPkpvdXJuYWwgb2YgZXhw
ZXJpbWVudGFsICZhbXA7IGNsaW5pY2FsIGNhbmNlciByZXNlYXJjaCA6IENSPC9hYmJyLTE+PC9h
bHQtcGVyaW9kaWNhbD48cGFnZXM+MzkwPC9wYWdlcz48dm9sdW1lPjM4PC92b2x1bWU+PG51bWJl
cj4xPC9udW1iZXI+PGVkaXRpb24+MjAxOS8wOS8wNzwvZWRpdGlvbj48a2V5d29yZHM+PGtleXdv
cmQ+QWR1bHQ8L2tleXdvcmQ+PGtleXdvcmQ+QWdlZDwva2V5d29yZD48a2V5d29yZD5BbmltYWxz
PC9rZXl3b3JkPjxrZXl3b3JkPkNlbGwgTGluZSwgVHVtb3I8L2tleXdvcmQ+PGtleXdvcmQ+Q2Vs
bCBNb3ZlbWVudDwva2V5d29yZD48a2V5d29yZD5DZWxsIFByb2xpZmVyYXRpb248L2tleXdvcmQ+
PGtleXdvcmQ+RGlzZWFzZSBNb2RlbHMsIEFuaW1hbDwva2V5d29yZD48a2V5d29yZD5GZW1hbGU8
L2tleXdvcmQ+PGtleXdvcmQ+R2VuZSBFeHByZXNzaW9uIFByb2ZpbGluZzwva2V5d29yZD48a2V5
d29yZD4qR2VuZSBFeHByZXNzaW9uIFJlZ3VsYXRpb24sIE5lb3BsYXN0aWM8L2tleXdvcmQ+PGtl
eXdvcmQ+SHVtYW5zPC9rZXl3b3JkPjxrZXl3b3JkPk1hbGU8L2tleXdvcmQ+PGtleXdvcmQ+TWlj
ZTwva2V5d29yZD48a2V5d29yZD5NaWNyb1JOQXMvKmdlbmV0aWNzPC9rZXl3b3JkPjxrZXl3b3Jk
Pk1pZGRsZSBBZ2VkPC9rZXl3b3JkPjxrZXl3b3JkPk5lb3BsYXNtIE1ldGFzdGFzaXM8L2tleXdv
cmQ+PGtleXdvcmQ+TmVvcGxhc20gU3RhZ2luZzwva2V5d29yZD48a2V5d29yZD5QYW5jcmVhdGlj
IE5lb3BsYXNtcy8qZ2VuZXRpY3MvcGF0aG9sb2d5PC9rZXl3b3JkPjxrZXl3b3JkPlBob3NwaG90
cmFuc2ZlcmFzZXMgKEFsY29ob2wgR3JvdXAgQWNjZXB0b3IpLypnZW5ldGljczwva2V5d29yZD48
a2V5d29yZD5STkEgSW50ZXJmZXJlbmNlPC9rZXl3b3JkPjxrZXl3b3JkPlJOQSwgTG9uZyBOb25j
b2RpbmcvKmdlbmV0aWNzPC9rZXl3b3JkPjxrZXl3b3JkPlRyYW5zY3JpcHRvbWU8L2tleXdvcmQ+
PGtleXdvcmQ+WGVub2dyYWZ0IE1vZGVsIEFudGl0dW1vciBBc3NheXM8L2tleXdvcmQ+PGtleXdv
cmQ+UGlwNGsyYjwva2V5d29yZD48a2V5d29yZD5QeG4tYXMxPC9rZXl3b3JkPjxrZXl3b3JkPlBh
bmNyZWF0aWMgY2FuY2VyPC9rZXl3b3JkPjxrZXl3b3JkPm1pUi0zMDY0PC9rZXl3b3JkPjwva2V5
d29yZHM+PGRhdGVzPjx5ZWFyPjIwMTk8L3llYXI+PHB1Yi1kYXRlcz48ZGF0ZT5TZXAgNTwvZGF0
ZT48L3B1Yi1kYXRlcz48L2RhdGVzPjxpc2JuPjAzOTItOTA3OCAoUHJpbnQpJiN4RDswMzkyLTkw
Nzg8L2lzYm4+PGFjY2Vzc2lvbi1udW0+MzE0ODgxNzE8L2FjY2Vzc2lvbi1udW0+PHVybHM+PC91
cmxzPjxjdXN0b20yPlBNQzY3Mjc1MTk8L2N1c3RvbTI+PGVsZWN0cm9uaWMtcmVzb3VyY2UtbnVt
PjEwLjExODYvczEzMDQ2LTAxOS0xMzc5LTU8L2VsZWN0cm9uaWMtcmVzb3VyY2UtbnVtPjxyZW1v
dGUtZGF0YWJhc2UtcHJvdmlkZXI+TkxNPC9yZW1vdGUtZGF0YWJhc2UtcHJvdmlkZXI+PGxhbmd1
YWdlPmVuZzwvbGFuZ3VhZ2U+PC9yZWNvcmQ+PC9DaXRlPjwvRW5kTm90ZT5=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18)</w:t>
            </w:r>
            <w:r w:rsidRPr="00601B0D">
              <w:rPr>
                <w:rFonts w:ascii="Times New Roman" w:hAnsi="Times New Roman" w:cs="Times New Roman"/>
              </w:rPr>
              <w:fldChar w:fldCharType="end"/>
            </w:r>
          </w:p>
        </w:tc>
      </w:tr>
      <w:tr w:rsidR="003124D9" w:rsidRPr="00601B0D" w14:paraId="42DE8B1A" w14:textId="77777777" w:rsidTr="003055B5">
        <w:trPr>
          <w:trHeight w:val="600"/>
        </w:trPr>
        <w:tc>
          <w:tcPr>
            <w:tcW w:w="1560" w:type="dxa"/>
            <w:hideMark/>
          </w:tcPr>
          <w:p w14:paraId="5A19AB4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ROR</w:t>
            </w:r>
          </w:p>
        </w:tc>
        <w:tc>
          <w:tcPr>
            <w:tcW w:w="1701" w:type="dxa"/>
            <w:hideMark/>
          </w:tcPr>
          <w:p w14:paraId="25CCC6D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let-7</w:t>
            </w:r>
          </w:p>
        </w:tc>
        <w:tc>
          <w:tcPr>
            <w:tcW w:w="1275" w:type="dxa"/>
            <w:hideMark/>
          </w:tcPr>
          <w:p w14:paraId="3BF41BB7" w14:textId="77777777" w:rsidR="003124D9" w:rsidRPr="00601B0D" w:rsidRDefault="003124D9" w:rsidP="006C58D1">
            <w:pPr>
              <w:jc w:val="left"/>
              <w:rPr>
                <w:rFonts w:ascii="Times New Roman" w:hAnsi="Times New Roman" w:cs="Times New Roman"/>
              </w:rPr>
            </w:pPr>
          </w:p>
        </w:tc>
        <w:tc>
          <w:tcPr>
            <w:tcW w:w="1276" w:type="dxa"/>
            <w:hideMark/>
          </w:tcPr>
          <w:p w14:paraId="1ED8028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5FE53CEC" w14:textId="5313D29C"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invasion,</w:t>
            </w:r>
            <w:r>
              <w:rPr>
                <w:rFonts w:ascii="Times New Roman" w:hAnsi="Times New Roman" w:cs="Times New Roman"/>
              </w:rPr>
              <w:t xml:space="preserve"> </w:t>
            </w:r>
            <w:r w:rsidRPr="00601B0D">
              <w:rPr>
                <w:rFonts w:ascii="Times New Roman" w:hAnsi="Times New Roman" w:cs="Times New Roman"/>
              </w:rPr>
              <w:t>stemness</w:t>
            </w:r>
          </w:p>
        </w:tc>
        <w:tc>
          <w:tcPr>
            <w:tcW w:w="1276" w:type="dxa"/>
            <w:noWrap/>
            <w:hideMark/>
          </w:tcPr>
          <w:p w14:paraId="785F01B2" w14:textId="1A4BD1E5"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GdTwvQXV0aG9yPjxZZWFyPjIwMTc8L1llYXI+PFJlY051
bT42Mjk1MTwvUmVjTnVtPjxEaXNwbGF5VGV4dD4oMTE5KTwvRGlzcGxheVRleHQ+PHJlY29yZD48
cmVjLW51bWJlcj42Mjk1MTwvcmVjLW51bWJlcj48Zm9yZWlnbi1rZXlzPjxrZXkgYXBwPSJFTiIg
ZGItaWQ9ImQyMGRmd3p2amR0ZndtZXowZW81enNyYnd0enN3czIwYXJ3MiIgdGltZXN0YW1wPSIx
NjI5OTgwNjA2Ij42Mjk1MTwva2V5PjwvZm9yZWlnbi1rZXlzPjxyZWYtdHlwZSBuYW1lPSJKb3Vy
bmFsIEFydGljbGUiPjE3PC9yZWYtdHlwZT48Y29udHJpYnV0b3JzPjxhdXRob3JzPjxhdXRob3I+
RnUsIFouPC9hdXRob3I+PGF1dGhvcj5MaSwgRy48L2F1dGhvcj48YXV0aG9yPkxpLCBaLjwvYXV0
aG9yPjxhdXRob3I+V2FuZywgWS48L2F1dGhvcj48YXV0aG9yPlpoYW8sIFkuPC9hdXRob3I+PGF1
dGhvcj5aaGVuZywgUy48L2F1dGhvcj48YXV0aG9yPlllLCBILjwvYXV0aG9yPjxhdXRob3I+THVv
LCBZLjwvYXV0aG9yPjxhdXRob3I+WmhhbywgWC48L2F1dGhvcj48YXV0aG9yPldlaSwgTC48L2F1
dGhvcj48YXV0aG9yPkxpdSwgWS48L2F1dGhvcj48YXV0aG9yPkxpbiwgUS48L2F1dGhvcj48YXV0
aG9yPlpob3UsIFEuPC9hdXRob3I+PGF1dGhvcj5DaGVuLCBSLjwvYXV0aG9yPjwvYXV0aG9ycz48
L2NvbnRyaWJ1dG9ycz48YXV0aC1hZGRyZXNzPkRlcGFydG1lbnQgb2YgSGVwYXRvLVBhbmNyZWF0
by1CaWxsaWFyeSBTdXJnZXJ5LCBTdW4gWWF0LXNlbiBNZW1vcmlhbCBIb3NwaXRhbCwgU3VuIFlh
dC1zZW4gVW5pdmVyc2l0eSwgR3Vhbmd6aG91LCBDaGluYS4mI3hEO0d1YW5nZG9uZyBQcm92aW5j
aWFsIEtleSBMYWJvcmF0b3J5IG9mIE1hbGlnbmFudCBUdW1vciBFcGlnZW5ldGljcyBhbmQgR2Vu
ZSBSZWd1bGF0aW9uLCBNZWRpY2FsIFJlc2VhcmNoIENlbnRlciwgU3VuIFlhdC1zZW4gTWVtb3Jp
YWwgSG9zcGl0YWwsIFN1biBZYXQtc2VuIFVuaXZlcnNpdHksIEd1YW5nemhvdSwgQ2hpbmEuJiN4
RDtEZXBhcnRtZW50IG9mIE1lZGljYWwgT25jb2xvZ3ksIFN1biBZYXQtc2VuIE1lbW9yaWFsIEhv
c3BpdGFsLCBTdW4gWWF0LXNlbiBVbml2ZXJzaXR5LCBHdWFuZ3pob3UsIENoaW5hLiYjeEQ7RGVw
YXJ0bWVudCBvZiBFbmRvY3Jpbm9sb2d5LCBUaGUgRmlyc3QgQWZmaWxpYXRlZCBIb3NwaXRhbCwg
SmluYW4gVW5pdmVyc2l0eSwgR3Vhbmd6aG91LCBDaGluYS4mI3hEO0RlcGFydG1lbnQgb2YgR2Fz
dHJvZW50ZXJvbG9neSwgVGhlIEZpcnN0IEFmZmlsaWF0ZWQgSG9zcGl0YWwsIFN1biBZYXQtc2Vu
IFVuaXZlcnNpdHksIEd1YW5nemhvdSwgQ2hpbmEuJiN4RDtEZXBhcnRtZW50IG9mIFJhZGlvdGhl
cmFweSwgU3VuIFlhdC1zZW4gTWVtb3JpYWwgSG9zcGl0YWwsIFN1biBZYXQtc2VuIFVuaXZlcnNp
dHksIEd1YW5nemhvdSwgQ2hpbmEuPC9hdXRoLWFkZHJlc3M+PHRpdGxlcz48dGl0bGU+RW5kb2dl
bm91cyBtaVJOQSBTcG9uZ2UgTGluY1JOQS1ST1IgcHJvbW90ZXMgcHJvbGlmZXJhdGlvbiwgaW52
YXNpb24gYW5kIHN0ZW0gY2VsbC1saWtlIHBoZW5vdHlwZSBvZiBwYW5jcmVhdGljIGNhbmNlciBj
ZWxsczwvdGl0bGU+PHNlY29uZGFyeS10aXRsZT5DZWxsIERlYXRoIERpc2Nvdjwvc2Vjb25kYXJ5
LXRpdGxlPjxhbHQtdGl0bGU+Q2VsbCBkZWF0aCBkaXNjb3Zlcnk8L2FsdC10aXRsZT48L3RpdGxl
cz48cGVyaW9kaWNhbD48ZnVsbC10aXRsZT5DZWxsIERlYXRoIERpc2NvdjwvZnVsbC10aXRsZT48
YWJici0xPkNlbGwgZGVhdGggZGlzY292ZXJ5PC9hYmJyLTE+PC9wZXJpb2RpY2FsPjxhbHQtcGVy
aW9kaWNhbD48ZnVsbC10aXRsZT5DZWxsIERlYXRoIERpc2NvdjwvZnVsbC10aXRsZT48YWJici0x
PkNlbGwgZGVhdGggZGlzY292ZXJ5PC9hYmJyLTE+PC9hbHQtcGVyaW9kaWNhbD48cGFnZXM+MTcw
MDQ8L3BhZ2VzPjx2b2x1bWU+Mzwvdm9sdW1lPjxlZGl0aW9uPjIwMTcvMDYvMDY8L2VkaXRpb24+
PGRhdGVzPjx5ZWFyPjIwMTc8L3llYXI+PC9kYXRlcz48aXNibj4yMDU4LTc3MTYgKFByaW50KSYj
eEQ7MjA1OC03NzE2PC9pc2JuPjxhY2Nlc3Npb24tbnVtPjI4NTgwMTY5PC9hY2Nlc3Npb24tbnVt
Pjx1cmxzPjwvdXJscz48Y3VzdG9tMj5QTUM1NDQ3MTI3PC9jdXN0b20yPjxlbGVjdHJvbmljLXJl
c291cmNlLW51bT4xMC4xMDM4L2NkZGlzY292ZXJ5LjIwMTcuNDwvZWxlY3Ryb25pYy1yZXNvdXJj
ZS1udW0+PHJlbW90ZS1kYXRhYmFzZS1wcm92aWRlcj5OTE08L3JlbW90ZS1kYXRhYmFzZS1wcm92
aWRlcj48bGFuZ3VhZ2U+ZW5nPC9sYW5ndWFnZT48L3JlY29yZD48L0NpdGU+PC9FbmROb3RlPgB=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GdTwvQXV0aG9yPjxZZWFyPjIwMTc8L1llYXI+PFJlY051
bT42Mjk1MTwvUmVjTnVtPjxEaXNwbGF5VGV4dD4oMTE5KTwvRGlzcGxheVRleHQ+PHJlY29yZD48
cmVjLW51bWJlcj42Mjk1MTwvcmVjLW51bWJlcj48Zm9yZWlnbi1rZXlzPjxrZXkgYXBwPSJFTiIg
ZGItaWQ9ImQyMGRmd3p2amR0ZndtZXowZW81enNyYnd0enN3czIwYXJ3MiIgdGltZXN0YW1wPSIx
NjI5OTgwNjA2Ij42Mjk1MTwva2V5PjwvZm9yZWlnbi1rZXlzPjxyZWYtdHlwZSBuYW1lPSJKb3Vy
bmFsIEFydGljbGUiPjE3PC9yZWYtdHlwZT48Y29udHJpYnV0b3JzPjxhdXRob3JzPjxhdXRob3I+
RnUsIFouPC9hdXRob3I+PGF1dGhvcj5MaSwgRy48L2F1dGhvcj48YXV0aG9yPkxpLCBaLjwvYXV0
aG9yPjxhdXRob3I+V2FuZywgWS48L2F1dGhvcj48YXV0aG9yPlpoYW8sIFkuPC9hdXRob3I+PGF1
dGhvcj5aaGVuZywgUy48L2F1dGhvcj48YXV0aG9yPlllLCBILjwvYXV0aG9yPjxhdXRob3I+THVv
LCBZLjwvYXV0aG9yPjxhdXRob3I+WmhhbywgWC48L2F1dGhvcj48YXV0aG9yPldlaSwgTC48L2F1
dGhvcj48YXV0aG9yPkxpdSwgWS48L2F1dGhvcj48YXV0aG9yPkxpbiwgUS48L2F1dGhvcj48YXV0
aG9yPlpob3UsIFEuPC9hdXRob3I+PGF1dGhvcj5DaGVuLCBSLjwvYXV0aG9yPjwvYXV0aG9ycz48
L2NvbnRyaWJ1dG9ycz48YXV0aC1hZGRyZXNzPkRlcGFydG1lbnQgb2YgSGVwYXRvLVBhbmNyZWF0
by1CaWxsaWFyeSBTdXJnZXJ5LCBTdW4gWWF0LXNlbiBNZW1vcmlhbCBIb3NwaXRhbCwgU3VuIFlh
dC1zZW4gVW5pdmVyc2l0eSwgR3Vhbmd6aG91LCBDaGluYS4mI3hEO0d1YW5nZG9uZyBQcm92aW5j
aWFsIEtleSBMYWJvcmF0b3J5IG9mIE1hbGlnbmFudCBUdW1vciBFcGlnZW5ldGljcyBhbmQgR2Vu
ZSBSZWd1bGF0aW9uLCBNZWRpY2FsIFJlc2VhcmNoIENlbnRlciwgU3VuIFlhdC1zZW4gTWVtb3Jp
YWwgSG9zcGl0YWwsIFN1biBZYXQtc2VuIFVuaXZlcnNpdHksIEd1YW5nemhvdSwgQ2hpbmEuJiN4
RDtEZXBhcnRtZW50IG9mIE1lZGljYWwgT25jb2xvZ3ksIFN1biBZYXQtc2VuIE1lbW9yaWFsIEhv
c3BpdGFsLCBTdW4gWWF0LXNlbiBVbml2ZXJzaXR5LCBHdWFuZ3pob3UsIENoaW5hLiYjeEQ7RGVw
YXJ0bWVudCBvZiBFbmRvY3Jpbm9sb2d5LCBUaGUgRmlyc3QgQWZmaWxpYXRlZCBIb3NwaXRhbCwg
SmluYW4gVW5pdmVyc2l0eSwgR3Vhbmd6aG91LCBDaGluYS4mI3hEO0RlcGFydG1lbnQgb2YgR2Fz
dHJvZW50ZXJvbG9neSwgVGhlIEZpcnN0IEFmZmlsaWF0ZWQgSG9zcGl0YWwsIFN1biBZYXQtc2Vu
IFVuaXZlcnNpdHksIEd1YW5nemhvdSwgQ2hpbmEuJiN4RDtEZXBhcnRtZW50IG9mIFJhZGlvdGhl
cmFweSwgU3VuIFlhdC1zZW4gTWVtb3JpYWwgSG9zcGl0YWwsIFN1biBZYXQtc2VuIFVuaXZlcnNp
dHksIEd1YW5nemhvdSwgQ2hpbmEuPC9hdXRoLWFkZHJlc3M+PHRpdGxlcz48dGl0bGU+RW5kb2dl
bm91cyBtaVJOQSBTcG9uZ2UgTGluY1JOQS1ST1IgcHJvbW90ZXMgcHJvbGlmZXJhdGlvbiwgaW52
YXNpb24gYW5kIHN0ZW0gY2VsbC1saWtlIHBoZW5vdHlwZSBvZiBwYW5jcmVhdGljIGNhbmNlciBj
ZWxsczwvdGl0bGU+PHNlY29uZGFyeS10aXRsZT5DZWxsIERlYXRoIERpc2Nvdjwvc2Vjb25kYXJ5
LXRpdGxlPjxhbHQtdGl0bGU+Q2VsbCBkZWF0aCBkaXNjb3Zlcnk8L2FsdC10aXRsZT48L3RpdGxl
cz48cGVyaW9kaWNhbD48ZnVsbC10aXRsZT5DZWxsIERlYXRoIERpc2NvdjwvZnVsbC10aXRsZT48
YWJici0xPkNlbGwgZGVhdGggZGlzY292ZXJ5PC9hYmJyLTE+PC9wZXJpb2RpY2FsPjxhbHQtcGVy
aW9kaWNhbD48ZnVsbC10aXRsZT5DZWxsIERlYXRoIERpc2NvdjwvZnVsbC10aXRsZT48YWJici0x
PkNlbGwgZGVhdGggZGlzY292ZXJ5PC9hYmJyLTE+PC9hbHQtcGVyaW9kaWNhbD48cGFnZXM+MTcw
MDQ8L3BhZ2VzPjx2b2x1bWU+Mzwvdm9sdW1lPjxlZGl0aW9uPjIwMTcvMDYvMDY8L2VkaXRpb24+
PGRhdGVzPjx5ZWFyPjIwMTc8L3llYXI+PC9kYXRlcz48aXNibj4yMDU4LTc3MTYgKFByaW50KSYj
eEQ7MjA1OC03NzE2PC9pc2JuPjxhY2Nlc3Npb24tbnVtPjI4NTgwMTY5PC9hY2Nlc3Npb24tbnVt
Pjx1cmxzPjwvdXJscz48Y3VzdG9tMj5QTUM1NDQ3MTI3PC9jdXN0b20yPjxlbGVjdHJvbmljLXJl
c291cmNlLW51bT4xMC4xMDM4L2NkZGlzY292ZXJ5LjIwMTcuNDwvZWxlY3Ryb25pYy1yZXNvdXJj
ZS1udW0+PHJlbW90ZS1kYXRhYmFzZS1wcm92aWRlcj5OTE08L3JlbW90ZS1kYXRhYmFzZS1wcm92
aWRlcj48bGFuZ3VhZ2U+ZW5nPC9sYW5ndWFnZT48L3JlY29yZD48L0NpdGU+PC9FbmROb3RlPgB=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19)</w:t>
            </w:r>
            <w:r w:rsidRPr="00601B0D">
              <w:rPr>
                <w:rFonts w:ascii="Times New Roman" w:hAnsi="Times New Roman" w:cs="Times New Roman"/>
              </w:rPr>
              <w:fldChar w:fldCharType="end"/>
            </w:r>
          </w:p>
        </w:tc>
      </w:tr>
      <w:tr w:rsidR="003124D9" w:rsidRPr="00601B0D" w14:paraId="36520411" w14:textId="77777777" w:rsidTr="003055B5">
        <w:trPr>
          <w:trHeight w:val="600"/>
        </w:trPr>
        <w:tc>
          <w:tcPr>
            <w:tcW w:w="1560" w:type="dxa"/>
            <w:hideMark/>
          </w:tcPr>
          <w:p w14:paraId="6E8B305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ROR</w:t>
            </w:r>
          </w:p>
        </w:tc>
        <w:tc>
          <w:tcPr>
            <w:tcW w:w="1701" w:type="dxa"/>
            <w:hideMark/>
          </w:tcPr>
          <w:p w14:paraId="6CCAA03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w:t>
            </w:r>
            <w:r w:rsidRPr="00601B0D">
              <w:rPr>
                <w:rFonts w:ascii="Times New Roman" w:hAnsi="Times New Roman" w:cs="Times New Roman"/>
              </w:rPr>
              <w:noBreakHyphen/>
              <w:t>124</w:t>
            </w:r>
          </w:p>
        </w:tc>
        <w:tc>
          <w:tcPr>
            <w:tcW w:w="1275" w:type="dxa"/>
            <w:hideMark/>
          </w:tcPr>
          <w:p w14:paraId="34726987" w14:textId="3A8387E2" w:rsidR="003124D9" w:rsidRPr="00601B0D" w:rsidRDefault="003124D9" w:rsidP="006C58D1">
            <w:pPr>
              <w:jc w:val="left"/>
              <w:rPr>
                <w:rFonts w:ascii="Times New Roman" w:hAnsi="Times New Roman" w:cs="Times New Roman"/>
              </w:rPr>
            </w:pPr>
            <w:r w:rsidRPr="00601B0D">
              <w:rPr>
                <w:rFonts w:ascii="Times New Roman" w:hAnsi="Times New Roman" w:cs="Times New Roman"/>
              </w:rPr>
              <w:t>PTBP1,</w:t>
            </w:r>
            <w:r>
              <w:rPr>
                <w:rFonts w:ascii="Times New Roman" w:hAnsi="Times New Roman" w:cs="Times New Roman"/>
              </w:rPr>
              <w:t xml:space="preserve"> </w:t>
            </w:r>
            <w:r w:rsidRPr="00601B0D">
              <w:rPr>
                <w:rFonts w:ascii="Times New Roman" w:hAnsi="Times New Roman" w:cs="Times New Roman"/>
              </w:rPr>
              <w:t>PKM2</w:t>
            </w:r>
          </w:p>
        </w:tc>
        <w:tc>
          <w:tcPr>
            <w:tcW w:w="1276" w:type="dxa"/>
            <w:hideMark/>
          </w:tcPr>
          <w:p w14:paraId="2447356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5AD7EC8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hemoresistance</w:t>
            </w:r>
          </w:p>
        </w:tc>
        <w:tc>
          <w:tcPr>
            <w:tcW w:w="1276" w:type="dxa"/>
            <w:noWrap/>
            <w:hideMark/>
          </w:tcPr>
          <w:p w14:paraId="289A07E2" w14:textId="3D4D8185"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MaTwvQXV0aG9yPjxZZWFyPjIwMTY8L1llYXI+PFJlY051
bT42Mjk1MjwvUmVjTnVtPjxEaXNwbGF5VGV4dD4oMTIwKTwvRGlzcGxheVRleHQ+PHJlY29yZD48
cmVjLW51bWJlcj42Mjk1MjwvcmVjLW51bWJlcj48Zm9yZWlnbi1rZXlzPjxrZXkgYXBwPSJFTiIg
ZGItaWQ9ImQyMGRmd3p2amR0ZndtZXowZW81enNyYnd0enN3czIwYXJ3MiIgdGltZXN0YW1wPSIx
NjI5OTgwNjM5Ij42Mjk1Mjwva2V5PjwvZm9yZWlnbi1rZXlzPjxyZWYtdHlwZSBuYW1lPSJKb3Vy
bmFsIEFydGljbGUiPjE3PC9yZWYtdHlwZT48Y29udHJpYnV0b3JzPjxhdXRob3JzPjxhdXRob3I+
TGksIEMuPC9hdXRob3I+PGF1dGhvcj5aaGFvLCBaLjwvYXV0aG9yPjxhdXRob3I+WmhvdSwgWi48
L2F1dGhvcj48YXV0aG9yPkxpdSwgUi48L2F1dGhvcj48L2F1dGhvcnM+PC9jb250cmlidXRvcnM+
PGF1dGgtYWRkcmVzcz5EZXBhcnRtZW50IG9mIFN1cmdpY2FsIE9uY29sb2d5LCBDaGluZXNlIFBM
QSBHZW5lcmFsIEhvc3BpdGFsLCAyOCBGdXhpbmcgUm9hZCwgQmVpamluZywgMTAwODUzLCBDaGlu
YS4gY2hlbmdnYW5nbGlAb3V0bG9vay5jb20uJiN4RDtEZXBhcnRtZW50IG9mIFN1cmdpY2FsIE9u
Y29sb2d5LCBDaGluZXNlIFBMQSBHZW5lcmFsIEhvc3BpdGFsLCAyOCBGdXhpbmcgUm9hZCwgQmVp
amluZywgMTAwODUzLCBDaGluYS48L2F1dGgtYWRkcmVzcz48dGl0bGVzPjx0aXRsZT5MaW5jLVJP
UiBjb25mZXJzIGdlbWNpdGFiaW5lIHJlc2lzdGFuY2UgdG8gcGFuY3JlYXRpYyBjYW5jZXIgY2Vs
bHMgdmlhIGluZHVjaW5nIGF1dG9waGFneSBhbmQgbW9kdWxhdGluZyB0aGUgbWlSLTEyNC9QVEJQ
MS9QS00yIGF4aXM8L3RpdGxlPjxzZWNvbmRhcnktdGl0bGU+Q2FuY2VyIENoZW1vdGhlciBQaGFy
bWFjb2w8L3NlY29uZGFyeS10aXRsZT48YWx0LXRpdGxlPkNhbmNlciBjaGVtb3RoZXJhcHkgYW5k
IHBoYXJtYWNvbG9neTwvYWx0LXRpdGxlPjwvdGl0bGVzPjxwZXJpb2RpY2FsPjxmdWxsLXRpdGxl
PkNhbmNlciBDaGVtb3RoZXIgUGhhcm1hY29sPC9mdWxsLXRpdGxlPjxhYmJyLTE+Q2FuY2VyIGNo
ZW1vdGhlcmFweSBhbmQgcGhhcm1hY29sb2d5PC9hYmJyLTE+PC9wZXJpb2RpY2FsPjxhbHQtcGVy
aW9kaWNhbD48ZnVsbC10aXRsZT5DYW5jZXIgQ2hlbW90aGVyIFBoYXJtYWNvbDwvZnVsbC10aXRs
ZT48YWJici0xPkNhbmNlciBjaGVtb3RoZXJhcHkgYW5kIHBoYXJtYWNvbG9neTwvYWJici0xPjwv
YWx0LXBlcmlvZGljYWw+PHBhZ2VzPjExOTktMTIwNzwvcGFnZXM+PHZvbHVtZT43ODwvdm9sdW1l
PjxudW1iZXI+NjwvbnVtYmVyPjxlZGl0aW9uPjIwMTYvMTAvMjg8L2VkaXRpb24+PGtleXdvcmRz
PjxrZXl3b3JkPkF1dG9waGFneS8qZHJ1ZyBlZmZlY3RzPC9rZXl3b3JkPjxrZXl3b3JkPkNhcnJp
ZXIgUHJvdGVpbnMvKnBoeXNpb2xvZ3k8L2tleXdvcmQ+PGtleXdvcmQ+Q2VsbCBMaW5lLCBUdW1v
cjwva2V5d29yZD48a2V5d29yZD5EZW94eWN5dGlkaW5lLyphbmFsb2dzICZhbXA7IGRlcml2YXRp
dmVzL3BoYXJtYWNvbG9neTwva2V5d29yZD48a2V5d29yZD5EcnVnIFJlc2lzdGFuY2UsIE5lb3Bs
YXNtPC9rZXl3b3JkPjxrZXl3b3JkPkhldGVyb2dlbmVvdXMtTnVjbGVhciBSaWJvbnVjbGVvcHJv
dGVpbnMvKnBoeXNpb2xvZ3k8L2tleXdvcmQ+PGtleXdvcmQ+SHVtYW5zPC9rZXl3b3JkPjxrZXl3
b3JkPk1lbWJyYW5lIFByb3RlaW5zLypwaHlzaW9sb2d5PC9rZXl3b3JkPjxrZXl3b3JkPk1pY3Jv
Uk5Bcy8qcGh5c2lvbG9neTwva2V5d29yZD48a2V5d29yZD5QYW5jcmVhdGljIE5lb3BsYXNtcy8q
ZHJ1ZyB0aGVyYXB5PC9rZXl3b3JkPjxrZXl3b3JkPlBvbHlweXJpbWlkaW5lIFRyYWN0LUJpbmRp
bmcgUHJvdGVpbi8qcGh5c2lvbG9neTwva2V5d29yZD48a2V5d29yZD5STkEsIExvbmcgTm9uY29k
aW5nLypwaHlzaW9sb2d5PC9rZXl3b3JkPjxrZXl3b3JkPlRoeXJvaWQgSG9ybW9uZXMvKnBoeXNp
b2xvZ3k8L2tleXdvcmQ+PGtleXdvcmQ+KkF1dG9waGFneTwva2V5d29yZD48a2V5d29yZD4qR2Vt
Y2l0YWJpbmU8L2tleXdvcmQ+PGtleXdvcmQ+KkxpbmMtUk9SPC9rZXl3b3JkPjxrZXl3b3JkPipN
aVItMTI0PC9rZXl3b3JkPjxrZXl3b3JkPipwa20yPC9rZXl3b3JkPjxrZXl3b3JkPipQYW5jcmVh
dGljIGNhbmNlcjwva2V5d29yZD48L2tleXdvcmRzPjxkYXRlcz48eWVhcj4yMDE2PC95ZWFyPjxw
dWItZGF0ZXM+PGRhdGU+RGVjPC9kYXRlPjwvcHViLWRhdGVzPjwvZGF0ZXM+PGlzYm4+MDM0NC01
NzA0PC9pc2JuPjxhY2Nlc3Npb24tbnVtPjI3Nzg1NjAzPC9hY2Nlc3Npb24tbnVtPjx1cmxzPjwv
dXJscz48ZWxlY3Ryb25pYy1yZXNvdXJjZS1udW0+MTAuMTAwNy9zMDAyODAtMDE2LTMxNzgtNDwv
ZWxlY3Ryb25pYy1yZXNvdXJjZS1udW0+PHJlbW90ZS1kYXRhYmFzZS1wcm92aWRlcj5OTE08L3Jl
bW90ZS1kYXRhYmFzZS1wcm92aWRlcj48bGFuZ3VhZ2U+ZW5nPC9sYW5ndWFnZT48L3JlY29yZD48
L0NpdGU+PC9FbmROb3RlPn==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MaTwvQXV0aG9yPjxZZWFyPjIwMTY8L1llYXI+PFJlY051
bT42Mjk1MjwvUmVjTnVtPjxEaXNwbGF5VGV4dD4oMTIwKTwvRGlzcGxheVRleHQ+PHJlY29yZD48
cmVjLW51bWJlcj42Mjk1MjwvcmVjLW51bWJlcj48Zm9yZWlnbi1rZXlzPjxrZXkgYXBwPSJFTiIg
ZGItaWQ9ImQyMGRmd3p2amR0ZndtZXowZW81enNyYnd0enN3czIwYXJ3MiIgdGltZXN0YW1wPSIx
NjI5OTgwNjM5Ij42Mjk1Mjwva2V5PjwvZm9yZWlnbi1rZXlzPjxyZWYtdHlwZSBuYW1lPSJKb3Vy
bmFsIEFydGljbGUiPjE3PC9yZWYtdHlwZT48Y29udHJpYnV0b3JzPjxhdXRob3JzPjxhdXRob3I+
TGksIEMuPC9hdXRob3I+PGF1dGhvcj5aaGFvLCBaLjwvYXV0aG9yPjxhdXRob3I+WmhvdSwgWi48
L2F1dGhvcj48YXV0aG9yPkxpdSwgUi48L2F1dGhvcj48L2F1dGhvcnM+PC9jb250cmlidXRvcnM+
PGF1dGgtYWRkcmVzcz5EZXBhcnRtZW50IG9mIFN1cmdpY2FsIE9uY29sb2d5LCBDaGluZXNlIFBM
QSBHZW5lcmFsIEhvc3BpdGFsLCAyOCBGdXhpbmcgUm9hZCwgQmVpamluZywgMTAwODUzLCBDaGlu
YS4gY2hlbmdnYW5nbGlAb3V0bG9vay5jb20uJiN4RDtEZXBhcnRtZW50IG9mIFN1cmdpY2FsIE9u
Y29sb2d5LCBDaGluZXNlIFBMQSBHZW5lcmFsIEhvc3BpdGFsLCAyOCBGdXhpbmcgUm9hZCwgQmVp
amluZywgMTAwODUzLCBDaGluYS48L2F1dGgtYWRkcmVzcz48dGl0bGVzPjx0aXRsZT5MaW5jLVJP
UiBjb25mZXJzIGdlbWNpdGFiaW5lIHJlc2lzdGFuY2UgdG8gcGFuY3JlYXRpYyBjYW5jZXIgY2Vs
bHMgdmlhIGluZHVjaW5nIGF1dG9waGFneSBhbmQgbW9kdWxhdGluZyB0aGUgbWlSLTEyNC9QVEJQ
MS9QS00yIGF4aXM8L3RpdGxlPjxzZWNvbmRhcnktdGl0bGU+Q2FuY2VyIENoZW1vdGhlciBQaGFy
bWFjb2w8L3NlY29uZGFyeS10aXRsZT48YWx0LXRpdGxlPkNhbmNlciBjaGVtb3RoZXJhcHkgYW5k
IHBoYXJtYWNvbG9neTwvYWx0LXRpdGxlPjwvdGl0bGVzPjxwZXJpb2RpY2FsPjxmdWxsLXRpdGxl
PkNhbmNlciBDaGVtb3RoZXIgUGhhcm1hY29sPC9mdWxsLXRpdGxlPjxhYmJyLTE+Q2FuY2VyIGNo
ZW1vdGhlcmFweSBhbmQgcGhhcm1hY29sb2d5PC9hYmJyLTE+PC9wZXJpb2RpY2FsPjxhbHQtcGVy
aW9kaWNhbD48ZnVsbC10aXRsZT5DYW5jZXIgQ2hlbW90aGVyIFBoYXJtYWNvbDwvZnVsbC10aXRs
ZT48YWJici0xPkNhbmNlciBjaGVtb3RoZXJhcHkgYW5kIHBoYXJtYWNvbG9neTwvYWJici0xPjwv
YWx0LXBlcmlvZGljYWw+PHBhZ2VzPjExOTktMTIwNzwvcGFnZXM+PHZvbHVtZT43ODwvdm9sdW1l
PjxudW1iZXI+NjwvbnVtYmVyPjxlZGl0aW9uPjIwMTYvMTAvMjg8L2VkaXRpb24+PGtleXdvcmRz
PjxrZXl3b3JkPkF1dG9waGFneS8qZHJ1ZyBlZmZlY3RzPC9rZXl3b3JkPjxrZXl3b3JkPkNhcnJp
ZXIgUHJvdGVpbnMvKnBoeXNpb2xvZ3k8L2tleXdvcmQ+PGtleXdvcmQ+Q2VsbCBMaW5lLCBUdW1v
cjwva2V5d29yZD48a2V5d29yZD5EZW94eWN5dGlkaW5lLyphbmFsb2dzICZhbXA7IGRlcml2YXRp
dmVzL3BoYXJtYWNvbG9neTwva2V5d29yZD48a2V5d29yZD5EcnVnIFJlc2lzdGFuY2UsIE5lb3Bs
YXNtPC9rZXl3b3JkPjxrZXl3b3JkPkhldGVyb2dlbmVvdXMtTnVjbGVhciBSaWJvbnVjbGVvcHJv
dGVpbnMvKnBoeXNpb2xvZ3k8L2tleXdvcmQ+PGtleXdvcmQ+SHVtYW5zPC9rZXl3b3JkPjxrZXl3
b3JkPk1lbWJyYW5lIFByb3RlaW5zLypwaHlzaW9sb2d5PC9rZXl3b3JkPjxrZXl3b3JkPk1pY3Jv
Uk5Bcy8qcGh5c2lvbG9neTwva2V5d29yZD48a2V5d29yZD5QYW5jcmVhdGljIE5lb3BsYXNtcy8q
ZHJ1ZyB0aGVyYXB5PC9rZXl3b3JkPjxrZXl3b3JkPlBvbHlweXJpbWlkaW5lIFRyYWN0LUJpbmRp
bmcgUHJvdGVpbi8qcGh5c2lvbG9neTwva2V5d29yZD48a2V5d29yZD5STkEsIExvbmcgTm9uY29k
aW5nLypwaHlzaW9sb2d5PC9rZXl3b3JkPjxrZXl3b3JkPlRoeXJvaWQgSG9ybW9uZXMvKnBoeXNp
b2xvZ3k8L2tleXdvcmQ+PGtleXdvcmQ+KkF1dG9waGFneTwva2V5d29yZD48a2V5d29yZD4qR2Vt
Y2l0YWJpbmU8L2tleXdvcmQ+PGtleXdvcmQ+KkxpbmMtUk9SPC9rZXl3b3JkPjxrZXl3b3JkPipN
aVItMTI0PC9rZXl3b3JkPjxrZXl3b3JkPipwa20yPC9rZXl3b3JkPjxrZXl3b3JkPipQYW5jcmVh
dGljIGNhbmNlcjwva2V5d29yZD48L2tleXdvcmRzPjxkYXRlcz48eWVhcj4yMDE2PC95ZWFyPjxw
dWItZGF0ZXM+PGRhdGU+RGVjPC9kYXRlPjwvcHViLWRhdGVzPjwvZGF0ZXM+PGlzYm4+MDM0NC01
NzA0PC9pc2JuPjxhY2Nlc3Npb24tbnVtPjI3Nzg1NjAzPC9hY2Nlc3Npb24tbnVtPjx1cmxzPjwv
dXJscz48ZWxlY3Ryb25pYy1yZXNvdXJjZS1udW0+MTAuMTAwNy9zMDAyODAtMDE2LTMxNzgtNDwv
ZWxlY3Ryb25pYy1yZXNvdXJjZS1udW0+PHJlbW90ZS1kYXRhYmFzZS1wcm92aWRlcj5OTE08L3Jl
bW90ZS1kYXRhYmFzZS1wcm92aWRlcj48bGFuZ3VhZ2U+ZW5nPC9sYW5ndWFnZT48L3JlY29yZD48
L0NpdGU+PC9FbmROb3RlPn==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20)</w:t>
            </w:r>
            <w:r w:rsidRPr="00601B0D">
              <w:rPr>
                <w:rFonts w:ascii="Times New Roman" w:hAnsi="Times New Roman" w:cs="Times New Roman"/>
              </w:rPr>
              <w:fldChar w:fldCharType="end"/>
            </w:r>
          </w:p>
        </w:tc>
      </w:tr>
      <w:tr w:rsidR="003124D9" w:rsidRPr="00601B0D" w14:paraId="7E6C8FE8" w14:textId="77777777" w:rsidTr="003055B5">
        <w:trPr>
          <w:trHeight w:val="600"/>
        </w:trPr>
        <w:tc>
          <w:tcPr>
            <w:tcW w:w="1560" w:type="dxa"/>
            <w:hideMark/>
          </w:tcPr>
          <w:p w14:paraId="0372D4D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ROR</w:t>
            </w:r>
          </w:p>
        </w:tc>
        <w:tc>
          <w:tcPr>
            <w:tcW w:w="1701" w:type="dxa"/>
            <w:hideMark/>
          </w:tcPr>
          <w:p w14:paraId="675C460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45</w:t>
            </w:r>
          </w:p>
        </w:tc>
        <w:tc>
          <w:tcPr>
            <w:tcW w:w="1275" w:type="dxa"/>
            <w:hideMark/>
          </w:tcPr>
          <w:p w14:paraId="59F8238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Nanog</w:t>
            </w:r>
          </w:p>
        </w:tc>
        <w:tc>
          <w:tcPr>
            <w:tcW w:w="1276" w:type="dxa"/>
            <w:hideMark/>
          </w:tcPr>
          <w:p w14:paraId="1F78FFB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7FF5DB8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stemness, proliferation, apoptosis, migration</w:t>
            </w:r>
          </w:p>
        </w:tc>
        <w:tc>
          <w:tcPr>
            <w:tcW w:w="1276" w:type="dxa"/>
            <w:noWrap/>
            <w:hideMark/>
          </w:tcPr>
          <w:p w14:paraId="15F2B22B" w14:textId="37090792"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HYW88L0F1dGhvcj48WWVhcj4yMDE2PC9ZZWFyPjxSZWNO
dW0+NjI5NTM8L1JlY051bT48RGlzcGxheVRleHQ+KDEyMSk8L0Rpc3BsYXlUZXh0PjxyZWNvcmQ+
PHJlYy1udW1iZXI+NjI5NTM8L3JlYy1udW1iZXI+PGZvcmVpZ24ta2V5cz48a2V5IGFwcD0iRU4i
IGRiLWlkPSJkMjBkZnd6dmpkdGZ3bWV6MGVvNXpzcmJ3dHpzd3MyMGFydzIiIHRpbWVzdGFtcD0i
MTYyOTk4MDY3MiI+NjI5NTM8L2tleT48L2ZvcmVpZ24ta2V5cz48cmVmLXR5cGUgbmFtZT0iSm91
cm5hbCBBcnRpY2xlIj4xNzwvcmVmLXR5cGU+PGNvbnRyaWJ1dG9ycz48YXV0aG9ycz48YXV0aG9y
PkdhbywgUy48L2F1dGhvcj48YXV0aG9yPldhbmcsIFAuPC9hdXRob3I+PGF1dGhvcj5IdWEsIFku
PC9hdXRob3I+PGF1dGhvcj5YaSwgSC48L2F1dGhvcj48YXV0aG9yPk1lbmcsIFouPC9hdXRob3I+
PGF1dGhvcj5MaXUsIFQuPC9hdXRob3I+PGF1dGhvcj5DaGVuLCBaLjwvYXV0aG9yPjxhdXRob3I+
TGl1LCBMLjwvYXV0aG9yPjwvYXV0aG9ycz48L2NvbnRyaWJ1dG9ycz48YXV0aC1hZGRyZXNzPkRl
cGFydG1lbnQgb2YgSW50ZWdyYXRpdmUgT25jb2xvZ3ksIEZ1ZGFuIFVuaXZlcnNpdHkgU2hhbmdo
YWkgQ2FuY2VyIENlbnRlciwgU2hhbmdoYWksIENoaW5hLiYjeEQ7RGVwYXJ0bWVudCBvZiBPbmNv
bG9neSwgU2hhbmdoYWkgTWVkaWNhbCBDb2xsZWdlLCBGdWRhbiBVbml2ZXJzaXR5LCBTaGFuZ2hh
aSwgQ2hpbmEuJiN4RDtEZXBhcnRtZW50IG9mIFBhdGhvbG9neSwgU2hhbmdoYWkgVGVudGggUGVv
cGxlJmFwb3M7cyBIb3NwaXRhbCwgVG9uZ2ppIFVuaXZlcnNpdHkgU2Nob29sIG9mIE1lZGljaW5l
LCBTaGFuZ2hhaSwgQ2hpbmEuJiN4RDtTaGFuZ2hhaSBHZXJpYXRyaWMgSW5zdGl0dXRlIG9mIENo
aW5lc2UgTWVkaWNpbmUsIExvbmdodWEgSG9zcGl0YWwsIFNoYW5naGFpIFVuaXZlcnNpdHkgb2Yg
VHJhZGl0aW9uYWwgQ2hpbmVzZSBNZWRpY2luZSwgU2hhbmdoYWksIENoaW5hLjwvYXV0aC1hZGRy
ZXNzPjx0aXRsZXM+PHRpdGxlPlJPUiBmdW5jdGlvbnMgYXMgYSBjZVJOQSB0byByZWd1bGF0ZSBO
YW5vZyBleHByZXNzaW9uIGJ5IHNwb25naW5nIG1pUi0xNDUgYW5kIHByZWRpY3RzIHBvb3IgcHJv
Z25vc2lzIGluIHBhbmNyZWF0aWMgY2FuY2VyPC90aXRsZT48c2Vjb25kYXJ5LXRpdGxlPk9uY290
YXJnZXQ8L3NlY29uZGFyeS10aXRsZT48YWx0LXRpdGxlPk9uY290YXJnZXQ8L2FsdC10aXRsZT48
L3RpdGxlcz48cGVyaW9kaWNhbD48ZnVsbC10aXRsZT5PbmNvdGFyZ2V0PC9mdWxsLXRpdGxlPjxh
YmJyLTE+T25jb3RhcmdldDwvYWJici0xPjwvcGVyaW9kaWNhbD48YWx0LXBlcmlvZGljYWw+PGZ1
bGwtdGl0bGU+T25jb3RhcmdldDwvZnVsbC10aXRsZT48YWJici0xPk9uY290YXJnZXQ8L2FiYnIt
MT48L2FsdC1wZXJpb2RpY2FsPjxwYWdlcz4xNjA4LTE4PC9wYWdlcz48dm9sdW1lPjc8L3ZvbHVt
ZT48bnVtYmVyPjI8L251bWJlcj48ZWRpdGlvbj4yMDE1LzEyLzA1PC9lZGl0aW9uPjxrZXl3b3Jk
cz48a2V5d29yZD5BZ2VkPC9rZXl3b3JkPjxrZXl3b3JkPkFuaW1hbHM8L2tleXdvcmQ+PGtleXdv
cmQ+QmxvdHRpbmcsIFdlc3Rlcm48L2tleXdvcmQ+PGtleXdvcmQ+Q2VsbCBDeWNsZS9nZW5ldGlj
czwva2V5d29yZD48a2V5d29yZD5DZWxsIExpbmUsIFR1bW9yPC9rZXl3b3JkPjxrZXl3b3JkPkNl
bGwgTW92ZW1lbnQvZ2VuZXRpY3M8L2tleXdvcmQ+PGtleXdvcmQ+RmVtYWxlPC9rZXl3b3JkPjxr
ZXl3b3JkPipHZW5lIEV4cHJlc3Npb24gUmVndWxhdGlvbiwgTmVvcGxhc3RpYzwva2V5d29yZD48
a2V5d29yZD5IdW1hbnM8L2tleXdvcmQ+PGtleXdvcmQ+TWFsZTwva2V5d29yZD48a2V5d29yZD5N
aWNlLCBJbmJyZWQgQkFMQiBDPC9rZXl3b3JkPjxrZXl3b3JkPk1pY2UsIE51ZGU8L2tleXdvcmQ+
PGtleXdvcmQ+TWljcm9STkFzLypnZW5ldGljczwva2V5d29yZD48a2V5d29yZD5NaWRkbGUgQWdl
ZDwva2V5d29yZD48a2V5d29yZD5OYW5vZyBIb21lb2JveCBQcm90ZWluLypnZW5ldGljcy9tZXRh
Ym9saXNtPC9rZXl3b3JkPjxrZXl3b3JkPk5lb3BsYXN0aWMgU3RlbSBDZWxscy9tZXRhYm9saXNt
PC9rZXl3b3JkPjxrZXl3b3JkPlBhbmNyZWF0aWMgTmVvcGxhc21zLypnZW5ldGljcy9tZXRhYm9s
aXNtL3BhdGhvbG9neTwva2V5d29yZD48a2V5d29yZD5Qcm9nbm9zaXM8L2tleXdvcmQ+PGtleXdv
cmQ+Uk5BIEludGVyZmVyZW5jZTwva2V5d29yZD48a2V5d29yZD5STkEsIExvbmcgTm9uY29kaW5n
LypnZW5ldGljczwva2V5d29yZD48a2V5d29yZD5STkEsIE5lb3BsYXNtLypnZW5ldGljczwva2V5
d29yZD48a2V5d29yZD5SZXZlcnNlIFRyYW5zY3JpcHRhc2UgUG9seW1lcmFzZSBDaGFpbiBSZWFj
dGlvbjwva2V5d29yZD48a2V5d29yZD5UcmFuc3BsYW50YXRpb24sIEhldGVyb2xvZ291czwva2V5
d29yZD48a2V5d29yZD5UdW1vciBCdXJkZW4vZ2VuZXRpY3M8L2tleXdvcmQ+PGtleXdvcmQ+TmFu
b2c8L2tleXdvcmQ+PGtleXdvcmQ+Um9yPC9rZXl3b3JkPjxrZXl3b3JkPmNhbmNlciBzdGVtIGNl
bGxzPC9rZXl3b3JkPjxrZXl3b3JkPmluY1JOQTwva2V5d29yZD48a2V5d29yZD5taWNyb1JOQTwv
a2V5d29yZD48L2tleXdvcmRzPjxkYXRlcz48eWVhcj4yMDE2PC95ZWFyPjxwdWItZGF0ZXM+PGRh
dGU+SmFuIDEyPC9kYXRlPjwvcHViLWRhdGVzPjwvZGF0ZXM+PGlzYm4+MTk0OS0yNTUzPC9pc2Ju
PjxhY2Nlc3Npb24tbnVtPjI2NjM2NTQwPC9hY2Nlc3Npb24tbnVtPjx1cmxzPjwvdXJscz48Y3Vz
dG9tMj5QTUM0ODExNDg0PC9jdXN0b20yPjxlbGVjdHJvbmljLXJlc291cmNlLW51bT4xMC4xODYz
Mi9vbmNvdGFyZ2V0LjY0NTA8L2VsZWN0cm9uaWMtcmVzb3VyY2UtbnVtPjxyZW1vdGUtZGF0YWJh
c2UtcHJvdmlkZXI+TkxNPC9yZW1vdGUtZGF0YWJhc2UtcHJvdmlkZXI+PGxhbmd1YWdlPmVuZzwv
bGFuZ3VhZ2U+PC9yZWNvcmQ+PC9DaXRlPjwvRW5kTm90ZT4A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HYW88L0F1dGhvcj48WWVhcj4yMDE2PC9ZZWFyPjxSZWNO
dW0+NjI5NTM8L1JlY051bT48RGlzcGxheVRleHQ+KDEyMSk8L0Rpc3BsYXlUZXh0PjxyZWNvcmQ+
PHJlYy1udW1iZXI+NjI5NTM8L3JlYy1udW1iZXI+PGZvcmVpZ24ta2V5cz48a2V5IGFwcD0iRU4i
IGRiLWlkPSJkMjBkZnd6dmpkdGZ3bWV6MGVvNXpzcmJ3dHpzd3MyMGFydzIiIHRpbWVzdGFtcD0i
MTYyOTk4MDY3MiI+NjI5NTM8L2tleT48L2ZvcmVpZ24ta2V5cz48cmVmLXR5cGUgbmFtZT0iSm91
cm5hbCBBcnRpY2xlIj4xNzwvcmVmLXR5cGU+PGNvbnRyaWJ1dG9ycz48YXV0aG9ycz48YXV0aG9y
PkdhbywgUy48L2F1dGhvcj48YXV0aG9yPldhbmcsIFAuPC9hdXRob3I+PGF1dGhvcj5IdWEsIFku
PC9hdXRob3I+PGF1dGhvcj5YaSwgSC48L2F1dGhvcj48YXV0aG9yPk1lbmcsIFouPC9hdXRob3I+
PGF1dGhvcj5MaXUsIFQuPC9hdXRob3I+PGF1dGhvcj5DaGVuLCBaLjwvYXV0aG9yPjxhdXRob3I+
TGl1LCBMLjwvYXV0aG9yPjwvYXV0aG9ycz48L2NvbnRyaWJ1dG9ycz48YXV0aC1hZGRyZXNzPkRl
cGFydG1lbnQgb2YgSW50ZWdyYXRpdmUgT25jb2xvZ3ksIEZ1ZGFuIFVuaXZlcnNpdHkgU2hhbmdo
YWkgQ2FuY2VyIENlbnRlciwgU2hhbmdoYWksIENoaW5hLiYjeEQ7RGVwYXJ0bWVudCBvZiBPbmNv
bG9neSwgU2hhbmdoYWkgTWVkaWNhbCBDb2xsZWdlLCBGdWRhbiBVbml2ZXJzaXR5LCBTaGFuZ2hh
aSwgQ2hpbmEuJiN4RDtEZXBhcnRtZW50IG9mIFBhdGhvbG9neSwgU2hhbmdoYWkgVGVudGggUGVv
cGxlJmFwb3M7cyBIb3NwaXRhbCwgVG9uZ2ppIFVuaXZlcnNpdHkgU2Nob29sIG9mIE1lZGljaW5l
LCBTaGFuZ2hhaSwgQ2hpbmEuJiN4RDtTaGFuZ2hhaSBHZXJpYXRyaWMgSW5zdGl0dXRlIG9mIENo
aW5lc2UgTWVkaWNpbmUsIExvbmdodWEgSG9zcGl0YWwsIFNoYW5naGFpIFVuaXZlcnNpdHkgb2Yg
VHJhZGl0aW9uYWwgQ2hpbmVzZSBNZWRpY2luZSwgU2hhbmdoYWksIENoaW5hLjwvYXV0aC1hZGRy
ZXNzPjx0aXRsZXM+PHRpdGxlPlJPUiBmdW5jdGlvbnMgYXMgYSBjZVJOQSB0byByZWd1bGF0ZSBO
YW5vZyBleHByZXNzaW9uIGJ5IHNwb25naW5nIG1pUi0xNDUgYW5kIHByZWRpY3RzIHBvb3IgcHJv
Z25vc2lzIGluIHBhbmNyZWF0aWMgY2FuY2VyPC90aXRsZT48c2Vjb25kYXJ5LXRpdGxlPk9uY290
YXJnZXQ8L3NlY29uZGFyeS10aXRsZT48YWx0LXRpdGxlPk9uY290YXJnZXQ8L2FsdC10aXRsZT48
L3RpdGxlcz48cGVyaW9kaWNhbD48ZnVsbC10aXRsZT5PbmNvdGFyZ2V0PC9mdWxsLXRpdGxlPjxh
YmJyLTE+T25jb3RhcmdldDwvYWJici0xPjwvcGVyaW9kaWNhbD48YWx0LXBlcmlvZGljYWw+PGZ1
bGwtdGl0bGU+T25jb3RhcmdldDwvZnVsbC10aXRsZT48YWJici0xPk9uY290YXJnZXQ8L2FiYnIt
MT48L2FsdC1wZXJpb2RpY2FsPjxwYWdlcz4xNjA4LTE4PC9wYWdlcz48dm9sdW1lPjc8L3ZvbHVt
ZT48bnVtYmVyPjI8L251bWJlcj48ZWRpdGlvbj4yMDE1LzEyLzA1PC9lZGl0aW9uPjxrZXl3b3Jk
cz48a2V5d29yZD5BZ2VkPC9rZXl3b3JkPjxrZXl3b3JkPkFuaW1hbHM8L2tleXdvcmQ+PGtleXdv
cmQ+QmxvdHRpbmcsIFdlc3Rlcm48L2tleXdvcmQ+PGtleXdvcmQ+Q2VsbCBDeWNsZS9nZW5ldGlj
czwva2V5d29yZD48a2V5d29yZD5DZWxsIExpbmUsIFR1bW9yPC9rZXl3b3JkPjxrZXl3b3JkPkNl
bGwgTW92ZW1lbnQvZ2VuZXRpY3M8L2tleXdvcmQ+PGtleXdvcmQ+RmVtYWxlPC9rZXl3b3JkPjxr
ZXl3b3JkPipHZW5lIEV4cHJlc3Npb24gUmVndWxhdGlvbiwgTmVvcGxhc3RpYzwva2V5d29yZD48
a2V5d29yZD5IdW1hbnM8L2tleXdvcmQ+PGtleXdvcmQ+TWFsZTwva2V5d29yZD48a2V5d29yZD5N
aWNlLCBJbmJyZWQgQkFMQiBDPC9rZXl3b3JkPjxrZXl3b3JkPk1pY2UsIE51ZGU8L2tleXdvcmQ+
PGtleXdvcmQ+TWljcm9STkFzLypnZW5ldGljczwva2V5d29yZD48a2V5d29yZD5NaWRkbGUgQWdl
ZDwva2V5d29yZD48a2V5d29yZD5OYW5vZyBIb21lb2JveCBQcm90ZWluLypnZW5ldGljcy9tZXRh
Ym9saXNtPC9rZXl3b3JkPjxrZXl3b3JkPk5lb3BsYXN0aWMgU3RlbSBDZWxscy9tZXRhYm9saXNt
PC9rZXl3b3JkPjxrZXl3b3JkPlBhbmNyZWF0aWMgTmVvcGxhc21zLypnZW5ldGljcy9tZXRhYm9s
aXNtL3BhdGhvbG9neTwva2V5d29yZD48a2V5d29yZD5Qcm9nbm9zaXM8L2tleXdvcmQ+PGtleXdv
cmQ+Uk5BIEludGVyZmVyZW5jZTwva2V5d29yZD48a2V5d29yZD5STkEsIExvbmcgTm9uY29kaW5n
LypnZW5ldGljczwva2V5d29yZD48a2V5d29yZD5STkEsIE5lb3BsYXNtLypnZW5ldGljczwva2V5
d29yZD48a2V5d29yZD5SZXZlcnNlIFRyYW5zY3JpcHRhc2UgUG9seW1lcmFzZSBDaGFpbiBSZWFj
dGlvbjwva2V5d29yZD48a2V5d29yZD5UcmFuc3BsYW50YXRpb24sIEhldGVyb2xvZ291czwva2V5
d29yZD48a2V5d29yZD5UdW1vciBCdXJkZW4vZ2VuZXRpY3M8L2tleXdvcmQ+PGtleXdvcmQ+TmFu
b2c8L2tleXdvcmQ+PGtleXdvcmQ+Um9yPC9rZXl3b3JkPjxrZXl3b3JkPmNhbmNlciBzdGVtIGNl
bGxzPC9rZXl3b3JkPjxrZXl3b3JkPmluY1JOQTwva2V5d29yZD48a2V5d29yZD5taWNyb1JOQTwv
a2V5d29yZD48L2tleXdvcmRzPjxkYXRlcz48eWVhcj4yMDE2PC95ZWFyPjxwdWItZGF0ZXM+PGRh
dGU+SmFuIDEyPC9kYXRlPjwvcHViLWRhdGVzPjwvZGF0ZXM+PGlzYm4+MTk0OS0yNTUzPC9pc2Ju
PjxhY2Nlc3Npb24tbnVtPjI2NjM2NTQwPC9hY2Nlc3Npb24tbnVtPjx1cmxzPjwvdXJscz48Y3Vz
dG9tMj5QTUM0ODExNDg0PC9jdXN0b20yPjxlbGVjdHJvbmljLXJlc291cmNlLW51bT4xMC4xODYz
Mi9vbmNvdGFyZ2V0LjY0NTA8L2VsZWN0cm9uaWMtcmVzb3VyY2UtbnVtPjxyZW1vdGUtZGF0YWJh
c2UtcHJvdmlkZXI+TkxNPC9yZW1vdGUtZGF0YWJhc2UtcHJvdmlkZXI+PGxhbmd1YWdlPmVuZzwv
bGFuZ3VhZ2U+PC9yZWNvcmQ+PC9DaXRlPjwvRW5kTm90ZT4A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21)</w:t>
            </w:r>
            <w:r w:rsidRPr="00601B0D">
              <w:rPr>
                <w:rFonts w:ascii="Times New Roman" w:hAnsi="Times New Roman" w:cs="Times New Roman"/>
              </w:rPr>
              <w:fldChar w:fldCharType="end"/>
            </w:r>
          </w:p>
        </w:tc>
      </w:tr>
      <w:tr w:rsidR="003124D9" w:rsidRPr="00601B0D" w14:paraId="2031F780" w14:textId="77777777" w:rsidTr="003055B5">
        <w:trPr>
          <w:trHeight w:val="600"/>
        </w:trPr>
        <w:tc>
          <w:tcPr>
            <w:tcW w:w="1560" w:type="dxa"/>
            <w:hideMark/>
          </w:tcPr>
          <w:p w14:paraId="25D9BAC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SBF2-AS1</w:t>
            </w:r>
          </w:p>
        </w:tc>
        <w:tc>
          <w:tcPr>
            <w:tcW w:w="1701" w:type="dxa"/>
            <w:hideMark/>
          </w:tcPr>
          <w:p w14:paraId="2CDF5C1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42-3p</w:t>
            </w:r>
          </w:p>
        </w:tc>
        <w:tc>
          <w:tcPr>
            <w:tcW w:w="1275" w:type="dxa"/>
            <w:hideMark/>
          </w:tcPr>
          <w:p w14:paraId="0FDD3C4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WF1</w:t>
            </w:r>
          </w:p>
        </w:tc>
        <w:tc>
          <w:tcPr>
            <w:tcW w:w="1276" w:type="dxa"/>
            <w:hideMark/>
          </w:tcPr>
          <w:p w14:paraId="355EE3D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1457536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hemoresistance, proliferation, EMT, apoptosis</w:t>
            </w:r>
          </w:p>
        </w:tc>
        <w:tc>
          <w:tcPr>
            <w:tcW w:w="1276" w:type="dxa"/>
            <w:noWrap/>
            <w:hideMark/>
          </w:tcPr>
          <w:p w14:paraId="75263A0D" w14:textId="24CD961D"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IdWE8L0F1dGhvcj48WWVhcj4yMDE5PC9ZZWFyPjxSZWNO
dW0+NjI5NTQ8L1JlY051bT48RGlzcGxheVRleHQ+KDEyMik8L0Rpc3BsYXlUZXh0PjxyZWNvcmQ+
PHJlYy1udW1iZXI+NjI5NTQ8L3JlYy1udW1iZXI+PGZvcmVpZ24ta2V5cz48a2V5IGFwcD0iRU4i
IGRiLWlkPSJkMjBkZnd6dmpkdGZ3bWV6MGVvNXpzcmJ3dHpzd3MyMGFydzIiIHRpbWVzdGFtcD0i
MTYyOTk4MDcwOCI+NjI5NTQ8L2tleT48L2ZvcmVpZ24ta2V5cz48cmVmLXR5cGUgbmFtZT0iSm91
cm5hbCBBcnRpY2xlIj4xNzwvcmVmLXR5cGU+PGNvbnRyaWJ1dG9ycz48YXV0aG9ycz48YXV0aG9y
Pkh1YSwgWS4gUS48L2F1dGhvcj48YXV0aG9yPlpodSwgWS4gRC48L2F1dGhvcj48YXV0aG9yPlhp
ZSwgRy4gUS48L2F1dGhvcj48YXV0aG9yPlpoYW5nLCBLLjwvYXV0aG9yPjxhdXRob3I+U2hlbmcs
IEouPC9hdXRob3I+PGF1dGhvcj5aaHUsIFouIEYuPC9hdXRob3I+PGF1dGhvcj5OaW5nLCBaLiBZ
LjwvYXV0aG9yPjxhdXRob3I+Q2hlbiwgSC48L2F1dGhvcj48YXV0aG9yPkNoZW4sIFouPC9hdXRo
b3I+PGF1dGhvcj5NZW5nLCBaLiBRLjwvYXV0aG9yPjxhdXRob3I+TGl1LCBMLiBNLjwvYXV0aG9y
PjwvYXV0aG9ycz48L2NvbnRyaWJ1dG9ycz48YXV0aC1hZGRyZXNzPk1pbmltYWxseSBJbnZhc2l2
ZSBUcmVhdG1lbnQgQ2VudGVyLCBGdWRhbiBVbml2ZXJzaXR5IFNoYW5naGFpIENhbmNlciBDZW50
ZXIsIFNoYW5naGFpIDIwMDAzMiwgUFIgQ2hpbmEuJiN4RDtEZXBhcnRtZW50IG9mIE9uY29sb2d5
LCBTaGFuZ2hhaSBNZWRpY2FsIENvbGxlZ2UsIEZ1ZGFuIFVuaXZlcnNpdHksIFNoYW5naGFpIDIw
MDAzMiwgUFIgQ2hpbmEuJiN4RDtDaGluZXNlIEludGVncmF0aXZlIE1lZGljaW5lIE9uY29sb2d5
IERlcGFydG1lbnQsIEZpcnN0IEFmZmlsaWF0ZWQgSG9zcGl0YWwgb2YgTWVkaWNhbCBVbml2ZXJz
aXR5IG9mIEFuaHVpLCBIZWZlaSAyMzAwMDAsIEFuaHVpIFByb3ZpbmNlLCBQUiBDaGluYS4mI3hE
O09uY29sb2d5IERlcGFydG1lbnQsIFl1ZXlhbmcgSG9zcGl0YWwgb2YgSW50ZWdyYXRpdmUgQ2hp
bmVzZSBhbmQgV2VzdGVybiBNZWRpY2luZSBBZmZpbGlhdGVkIHRvIFNoYW5naGFpIFVuaXZlcnNp
dHkgb2YgVHJhZGl0aW9uYWwgQ2hpbmVzZSBNZWRpY2luZSwgU2hhbmdoYWkgMjAwNDM3LCBQUiBD
aGluYS48L2F1dGgtYWRkcmVzcz48dGl0bGVzPjx0aXRsZT5Mb25nIG5vbi1jb2RpbmcgU0JGMi1B
UzEgYWN0aW5nIGFzIGEgY29tcGV0aW5nIGVuZG9nZW5vdXMgUk5BIHRvIHNwb25nZSBtaWNyb1JO
QS0xNDItM3AgdG8gcGFydGljaXBhdGUgaW4gZ2VtY2l0YWJpbmUgcmVzaXN0YW5jZSBpbiBwYW5j
cmVhdGljIGNhbmNlciB2aWEgdXByZWd1bGF0aW5nIFRXRjE8L3RpdGxlPjxzZWNvbmRhcnktdGl0
bGU+QWdpbmcgKEFsYmFueSBOWSk8L3NlY29uZGFyeS10aXRsZT48YWx0LXRpdGxlPkFnaW5nPC9h
bHQtdGl0bGU+PC90aXRsZXM+PHBlcmlvZGljYWw+PGZ1bGwtdGl0bGU+QWdpbmcgKEFsYmFueSBO
WSk8L2Z1bGwtdGl0bGU+PGFiYnItMT5BZ2luZzwvYWJici0xPjwvcGVyaW9kaWNhbD48YWx0LXBl
cmlvZGljYWw+PGZ1bGwtdGl0bGU+QWdpbmcgKEFsYmFueSBOWSk8L2Z1bGwtdGl0bGU+PGFiYnIt
MT5BZ2luZzwvYWJici0xPjwvYWx0LXBlcmlvZGljYWw+PHBhZ2VzPjg4NjAtODg3ODwvcGFnZXM+
PHZvbHVtZT4xMTwvdm9sdW1lPjxudW1iZXI+MjA8L251bWJlcj48ZWRpdGlvbj4yMDE5LzEwLzE4
PC9lZGl0aW9uPjxrZXl3b3Jkcz48a2V5d29yZD5BbnRpbmVvcGxhc3RpYyBBZ2VudHMvcGhhcm1h
Y29sb2d5PC9rZXl3b3JkPjxrZXl3b3JkPkNlbGwgTGluZSwgVHVtb3I8L2tleXdvcmQ+PGtleXdv
cmQ+RGVveHljeXRpZGluZS8qYW5hbG9ncyAmYW1wOyBkZXJpdmF0aXZlcy9waGFybWFjb2xvZ3k8
L2tleXdvcmQ+PGtleXdvcmQ+KkRydWcgUmVzaXN0YW5jZSwgTmVvcGxhc208L2tleXdvcmQ+PGtl
eXdvcmQ+RmVtYWxlPC9rZXl3b3JkPjxrZXl3b3JkPkdlbmUgRXhwcmVzc2lvbiBSZWd1bGF0aW9u
LCBOZW9wbGFzdGljL2RydWcgZWZmZWN0czwva2V5d29yZD48a2V5d29yZD5HZW5lIEtub2NrZG93
biBUZWNobmlxdWVzPC9rZXl3b3JkPjxrZXl3b3JkPkh1bWFuczwva2V5d29yZD48a2V5d29yZD5N
YWxlPC9rZXl3b3JkPjxrZXl3b3JkPk1pY3JvUk5Bcy9nZW5ldGljcy8qbWV0YWJvbGlzbTwva2V5
d29yZD48a2V5d29yZD5NaWNyb2ZpbGFtZW50IFByb3RlaW5zL2dlbmV0aWNzLyptZXRhYm9saXNt
PC9rZXl3b3JkPjxrZXl3b3JkPk1pZGRsZSBBZ2VkPC9rZXl3b3JkPjxrZXl3b3JkPlBhbmNyZWF0
aWMgTmVvcGxhc21zLypkcnVnIHRoZXJhcHk8L2tleXdvcmQ+PGtleXdvcmQ+UHJvdGVpbi1UeXJv
c2luZSBLaW5hc2VzL2dlbmV0aWNzLyptZXRhYm9saXNtPC9rZXl3b3JkPjxrZXl3b3JkPlJOQSwg
TG9uZyBOb25jb2RpbmcvZ2VuZXRpY3MvKm1ldGFib2xpc208L2tleXdvcmQ+PGtleXdvcmQ+VXAt
UmVndWxhdGlvbjwva2V5d29yZD48a2V5d29yZD4qY29tcGV0aW5nIGVuZG9nZW5vdXMgUk5BPC9r
ZXl3b3JkPjxrZXl3b3JkPipnZW1jaXRhYmluZSByZXNpc3RhbmNlPC9rZXl3b3JkPjxrZXl3b3Jk
Pipsb25nIG5vbi1jb2RpbmcgU0JGMi1BUzE8L2tleXdvcmQ+PGtleXdvcmQ+Km1pY3JvUk5BLTE0
Mi0zcDwva2V5d29yZD48a2V5d29yZD4qcGFuY3JlYXRpYyBjYW5jZXI8L2tleXdvcmQ+PC9rZXl3
b3Jkcz48ZGF0ZXM+PHllYXI+MjAxOTwveWVhcj48cHViLWRhdGVzPjxkYXRlPk5vdiA0PC9kYXRl
PjwvcHViLWRhdGVzPjwvZGF0ZXM+PGlzYm4+MTk0NS00NTg5PC9pc2JuPjxhY2Nlc3Npb24tbnVt
PjMxNjE5NTc5PC9hY2Nlc3Npb24tbnVtPjx1cmxzPjwvdXJscz48ZWxlY3Ryb25pYy1yZXNvdXJj
ZS1udW0+MTAuMTg2MzIvYWdpbmcuMTAyMzA3PC9lbGVjdHJvbmljLXJlc291cmNlLW51bT48cmVt
b3RlLWRhdGFiYXNlLXByb3ZpZGVyPk5MTTwvcmVtb3RlLWRhdGFiYXNlLXByb3ZpZGVyPjxsYW5n
dWFnZT5lbmc8L2xhbmd1YWdlPjwvcmVjb3JkPjwvQ2l0ZT48L0VuZE5vdGU+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IdWE8L0F1dGhvcj48WWVhcj4yMDE5PC9ZZWFyPjxSZWNO
dW0+NjI5NTQ8L1JlY051bT48RGlzcGxheVRleHQ+KDEyMik8L0Rpc3BsYXlUZXh0PjxyZWNvcmQ+
PHJlYy1udW1iZXI+NjI5NTQ8L3JlYy1udW1iZXI+PGZvcmVpZ24ta2V5cz48a2V5IGFwcD0iRU4i
IGRiLWlkPSJkMjBkZnd6dmpkdGZ3bWV6MGVvNXpzcmJ3dHpzd3MyMGFydzIiIHRpbWVzdGFtcD0i
MTYyOTk4MDcwOCI+NjI5NTQ8L2tleT48L2ZvcmVpZ24ta2V5cz48cmVmLXR5cGUgbmFtZT0iSm91
cm5hbCBBcnRpY2xlIj4xNzwvcmVmLXR5cGU+PGNvbnRyaWJ1dG9ycz48YXV0aG9ycz48YXV0aG9y
Pkh1YSwgWS4gUS48L2F1dGhvcj48YXV0aG9yPlpodSwgWS4gRC48L2F1dGhvcj48YXV0aG9yPlhp
ZSwgRy4gUS48L2F1dGhvcj48YXV0aG9yPlpoYW5nLCBLLjwvYXV0aG9yPjxhdXRob3I+U2hlbmcs
IEouPC9hdXRob3I+PGF1dGhvcj5aaHUsIFouIEYuPC9hdXRob3I+PGF1dGhvcj5OaW5nLCBaLiBZ
LjwvYXV0aG9yPjxhdXRob3I+Q2hlbiwgSC48L2F1dGhvcj48YXV0aG9yPkNoZW4sIFouPC9hdXRo
b3I+PGF1dGhvcj5NZW5nLCBaLiBRLjwvYXV0aG9yPjxhdXRob3I+TGl1LCBMLiBNLjwvYXV0aG9y
PjwvYXV0aG9ycz48L2NvbnRyaWJ1dG9ycz48YXV0aC1hZGRyZXNzPk1pbmltYWxseSBJbnZhc2l2
ZSBUcmVhdG1lbnQgQ2VudGVyLCBGdWRhbiBVbml2ZXJzaXR5IFNoYW5naGFpIENhbmNlciBDZW50
ZXIsIFNoYW5naGFpIDIwMDAzMiwgUFIgQ2hpbmEuJiN4RDtEZXBhcnRtZW50IG9mIE9uY29sb2d5
LCBTaGFuZ2hhaSBNZWRpY2FsIENvbGxlZ2UsIEZ1ZGFuIFVuaXZlcnNpdHksIFNoYW5naGFpIDIw
MDAzMiwgUFIgQ2hpbmEuJiN4RDtDaGluZXNlIEludGVncmF0aXZlIE1lZGljaW5lIE9uY29sb2d5
IERlcGFydG1lbnQsIEZpcnN0IEFmZmlsaWF0ZWQgSG9zcGl0YWwgb2YgTWVkaWNhbCBVbml2ZXJz
aXR5IG9mIEFuaHVpLCBIZWZlaSAyMzAwMDAsIEFuaHVpIFByb3ZpbmNlLCBQUiBDaGluYS4mI3hE
O09uY29sb2d5IERlcGFydG1lbnQsIFl1ZXlhbmcgSG9zcGl0YWwgb2YgSW50ZWdyYXRpdmUgQ2hp
bmVzZSBhbmQgV2VzdGVybiBNZWRpY2luZSBBZmZpbGlhdGVkIHRvIFNoYW5naGFpIFVuaXZlcnNp
dHkgb2YgVHJhZGl0aW9uYWwgQ2hpbmVzZSBNZWRpY2luZSwgU2hhbmdoYWkgMjAwNDM3LCBQUiBD
aGluYS48L2F1dGgtYWRkcmVzcz48dGl0bGVzPjx0aXRsZT5Mb25nIG5vbi1jb2RpbmcgU0JGMi1B
UzEgYWN0aW5nIGFzIGEgY29tcGV0aW5nIGVuZG9nZW5vdXMgUk5BIHRvIHNwb25nZSBtaWNyb1JO
QS0xNDItM3AgdG8gcGFydGljaXBhdGUgaW4gZ2VtY2l0YWJpbmUgcmVzaXN0YW5jZSBpbiBwYW5j
cmVhdGljIGNhbmNlciB2aWEgdXByZWd1bGF0aW5nIFRXRjE8L3RpdGxlPjxzZWNvbmRhcnktdGl0
bGU+QWdpbmcgKEFsYmFueSBOWSk8L3NlY29uZGFyeS10aXRsZT48YWx0LXRpdGxlPkFnaW5nPC9h
bHQtdGl0bGU+PC90aXRsZXM+PHBlcmlvZGljYWw+PGZ1bGwtdGl0bGU+QWdpbmcgKEFsYmFueSBO
WSk8L2Z1bGwtdGl0bGU+PGFiYnItMT5BZ2luZzwvYWJici0xPjwvcGVyaW9kaWNhbD48YWx0LXBl
cmlvZGljYWw+PGZ1bGwtdGl0bGU+QWdpbmcgKEFsYmFueSBOWSk8L2Z1bGwtdGl0bGU+PGFiYnIt
MT5BZ2luZzwvYWJici0xPjwvYWx0LXBlcmlvZGljYWw+PHBhZ2VzPjg4NjAtODg3ODwvcGFnZXM+
PHZvbHVtZT4xMTwvdm9sdW1lPjxudW1iZXI+MjA8L251bWJlcj48ZWRpdGlvbj4yMDE5LzEwLzE4
PC9lZGl0aW9uPjxrZXl3b3Jkcz48a2V5d29yZD5BbnRpbmVvcGxhc3RpYyBBZ2VudHMvcGhhcm1h
Y29sb2d5PC9rZXl3b3JkPjxrZXl3b3JkPkNlbGwgTGluZSwgVHVtb3I8L2tleXdvcmQ+PGtleXdv
cmQ+RGVveHljeXRpZGluZS8qYW5hbG9ncyAmYW1wOyBkZXJpdmF0aXZlcy9waGFybWFjb2xvZ3k8
L2tleXdvcmQ+PGtleXdvcmQ+KkRydWcgUmVzaXN0YW5jZSwgTmVvcGxhc208L2tleXdvcmQ+PGtl
eXdvcmQ+RmVtYWxlPC9rZXl3b3JkPjxrZXl3b3JkPkdlbmUgRXhwcmVzc2lvbiBSZWd1bGF0aW9u
LCBOZW9wbGFzdGljL2RydWcgZWZmZWN0czwva2V5d29yZD48a2V5d29yZD5HZW5lIEtub2NrZG93
biBUZWNobmlxdWVzPC9rZXl3b3JkPjxrZXl3b3JkPkh1bWFuczwva2V5d29yZD48a2V5d29yZD5N
YWxlPC9rZXl3b3JkPjxrZXl3b3JkPk1pY3JvUk5Bcy9nZW5ldGljcy8qbWV0YWJvbGlzbTwva2V5
d29yZD48a2V5d29yZD5NaWNyb2ZpbGFtZW50IFByb3RlaW5zL2dlbmV0aWNzLyptZXRhYm9saXNt
PC9rZXl3b3JkPjxrZXl3b3JkPk1pZGRsZSBBZ2VkPC9rZXl3b3JkPjxrZXl3b3JkPlBhbmNyZWF0
aWMgTmVvcGxhc21zLypkcnVnIHRoZXJhcHk8L2tleXdvcmQ+PGtleXdvcmQ+UHJvdGVpbi1UeXJv
c2luZSBLaW5hc2VzL2dlbmV0aWNzLyptZXRhYm9saXNtPC9rZXl3b3JkPjxrZXl3b3JkPlJOQSwg
TG9uZyBOb25jb2RpbmcvZ2VuZXRpY3MvKm1ldGFib2xpc208L2tleXdvcmQ+PGtleXdvcmQ+VXAt
UmVndWxhdGlvbjwva2V5d29yZD48a2V5d29yZD4qY29tcGV0aW5nIGVuZG9nZW5vdXMgUk5BPC9r
ZXl3b3JkPjxrZXl3b3JkPipnZW1jaXRhYmluZSByZXNpc3RhbmNlPC9rZXl3b3JkPjxrZXl3b3Jk
Pipsb25nIG5vbi1jb2RpbmcgU0JGMi1BUzE8L2tleXdvcmQ+PGtleXdvcmQ+Km1pY3JvUk5BLTE0
Mi0zcDwva2V5d29yZD48a2V5d29yZD4qcGFuY3JlYXRpYyBjYW5jZXI8L2tleXdvcmQ+PC9rZXl3
b3Jkcz48ZGF0ZXM+PHllYXI+MjAxOTwveWVhcj48cHViLWRhdGVzPjxkYXRlPk5vdiA0PC9kYXRl
PjwvcHViLWRhdGVzPjwvZGF0ZXM+PGlzYm4+MTk0NS00NTg5PC9pc2JuPjxhY2Nlc3Npb24tbnVt
PjMxNjE5NTc5PC9hY2Nlc3Npb24tbnVtPjx1cmxzPjwvdXJscz48ZWxlY3Ryb25pYy1yZXNvdXJj
ZS1udW0+MTAuMTg2MzIvYWdpbmcuMTAyMzA3PC9lbGVjdHJvbmljLXJlc291cmNlLW51bT48cmVt
b3RlLWRhdGFiYXNlLXByb3ZpZGVyPk5MTTwvcmVtb3RlLWRhdGFiYXNlLXByb3ZpZGVyPjxsYW5n
dWFnZT5lbmc8L2xhbmd1YWdlPjwvcmVjb3JkPjwvQ2l0ZT48L0VuZE5vdGU+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22)</w:t>
            </w:r>
            <w:r w:rsidRPr="00601B0D">
              <w:rPr>
                <w:rFonts w:ascii="Times New Roman" w:hAnsi="Times New Roman" w:cs="Times New Roman"/>
              </w:rPr>
              <w:fldChar w:fldCharType="end"/>
            </w:r>
          </w:p>
        </w:tc>
      </w:tr>
      <w:tr w:rsidR="003124D9" w:rsidRPr="00601B0D" w14:paraId="6CE56213" w14:textId="77777777" w:rsidTr="003055B5">
        <w:trPr>
          <w:trHeight w:val="600"/>
        </w:trPr>
        <w:tc>
          <w:tcPr>
            <w:tcW w:w="1560" w:type="dxa"/>
            <w:hideMark/>
          </w:tcPr>
          <w:p w14:paraId="37F0B52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SBF2-AS1</w:t>
            </w:r>
          </w:p>
        </w:tc>
        <w:tc>
          <w:tcPr>
            <w:tcW w:w="1701" w:type="dxa"/>
            <w:hideMark/>
          </w:tcPr>
          <w:p w14:paraId="28636AB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22-5p</w:t>
            </w:r>
          </w:p>
        </w:tc>
        <w:tc>
          <w:tcPr>
            <w:tcW w:w="1275" w:type="dxa"/>
            <w:hideMark/>
          </w:tcPr>
          <w:p w14:paraId="0901F9D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XIAP</w:t>
            </w:r>
          </w:p>
        </w:tc>
        <w:tc>
          <w:tcPr>
            <w:tcW w:w="1276" w:type="dxa"/>
            <w:hideMark/>
          </w:tcPr>
          <w:p w14:paraId="2BDACDF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041CC8F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umor microenvironment</w:t>
            </w:r>
          </w:p>
        </w:tc>
        <w:tc>
          <w:tcPr>
            <w:tcW w:w="1276" w:type="dxa"/>
            <w:noWrap/>
            <w:hideMark/>
          </w:tcPr>
          <w:p w14:paraId="5F574B3B" w14:textId="3411C6BB"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Yin&lt;/Author&gt;&lt;Year&gt;2020&lt;/Year&gt;&lt;RecNum&gt;62955&lt;/RecNum&gt;&lt;DisplayText&gt;(123)&lt;/DisplayText&gt;&lt;record&gt;&lt;rec-number&gt;62955&lt;/rec-number&gt;&lt;foreign-keys&gt;&lt;key app="EN" db-id="d20dfwzvjdtfwmez0eo5zsrbwtzsws20arw2" timestamp="1629980743"&gt;62955&lt;/key&gt;&lt;/foreign-keys&gt;&lt;ref-type name="Journal Article"&gt;17&lt;/ref-type&gt;&lt;contributors&gt;&lt;authors&gt;&lt;author&gt;Yin, Z.&lt;/author&gt;&lt;author&gt;Zhou, Y.&lt;/author&gt;&lt;author&gt;Ma, T.&lt;/author&gt;&lt;author&gt;Chen, S.&lt;/author&gt;&lt;author&gt;Shi, N.&lt;/author&gt;&lt;author&gt;Zou, Y.&lt;/author&gt;&lt;author&gt;Hou, B.&lt;/author&gt;&lt;author&gt;Zhang, C.&lt;/author&gt;&lt;/authors&gt;&lt;/contributors&gt;&lt;auth-address&gt;General Surgery Department, Guangdong Provincial People&amp;apos;s Hospital, Guangdong Academy of Medical Sciences, Guangzhou, China.&amp;#xD;Obstetrics and Gynecology Department, Sun Yat-Sen Memorial Hospital of Sun Yat-sen University, Guangzhou, China.&lt;/auth-address&gt;&lt;titles&gt;&lt;title&gt;Down-regulated lncRNA SBF2-AS1 in M2 macrophage-derived exosomes elevates miR-122-5p to restrict XIAP, thereby limiting pancreatic cancer development&lt;/title&gt;&lt;secondary-title&gt;J Cell Mol Med&lt;/secondary-title&gt;&lt;alt-title&gt;Journal of cellular and molecular medicine&lt;/alt-title&gt;&lt;/titles&gt;&lt;alt-periodical&gt;&lt;full-title&gt;Journal of Cellular and Molecular Medicine&lt;/full-title&gt;&lt;/alt-periodical&gt;&lt;pages&gt;5028-5038&lt;/pages&gt;&lt;volume&gt;24&lt;/volume&gt;&lt;number&gt;9&lt;/number&gt;&lt;edition&gt;2020/04/18&lt;/edition&gt;&lt;keywords&gt;&lt;keyword&gt;*LncRNA SBF2-AS1&lt;/keyword&gt;&lt;keyword&gt;*MicroRNA-122-5p&lt;/keyword&gt;&lt;keyword&gt;*X-linked inhibitor of apoptosis protein&lt;/keyword&gt;&lt;keyword&gt;*exosomes&lt;/keyword&gt;&lt;keyword&gt;*macrophages&lt;/keyword&gt;&lt;keyword&gt;*pancreatic cancer&lt;/keyword&gt;&lt;keyword&gt;publication: Not applicable. Availability of data and material: Not applicable.&lt;/keyword&gt;&lt;/keywords&gt;&lt;dates&gt;&lt;year&gt;2020&lt;/year&gt;&lt;pub-dates&gt;&lt;date&gt;May&lt;/date&gt;&lt;/pub-dates&gt;&lt;/dates&gt;&lt;isbn&gt;1582-1838 (Print)&amp;#xD;1582-1838&lt;/isbn&gt;&lt;accession-num&gt;32301277&lt;/accession-num&gt;&lt;urls&gt;&lt;/urls&gt;&lt;custom2&gt;PMC7205800&lt;/custom2&gt;&lt;electronic-resource-num&gt;10.1111/jcmm.15125&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123)</w:t>
            </w:r>
            <w:r w:rsidRPr="00601B0D">
              <w:rPr>
                <w:rFonts w:ascii="Times New Roman" w:hAnsi="Times New Roman" w:cs="Times New Roman"/>
              </w:rPr>
              <w:fldChar w:fldCharType="end"/>
            </w:r>
          </w:p>
        </w:tc>
      </w:tr>
      <w:tr w:rsidR="003124D9" w:rsidRPr="00601B0D" w14:paraId="2DE2583B" w14:textId="77777777" w:rsidTr="003055B5">
        <w:trPr>
          <w:trHeight w:val="600"/>
        </w:trPr>
        <w:tc>
          <w:tcPr>
            <w:tcW w:w="1560" w:type="dxa"/>
            <w:hideMark/>
          </w:tcPr>
          <w:p w14:paraId="36F05E5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SNHG1</w:t>
            </w:r>
          </w:p>
        </w:tc>
        <w:tc>
          <w:tcPr>
            <w:tcW w:w="1701" w:type="dxa"/>
            <w:hideMark/>
          </w:tcPr>
          <w:p w14:paraId="3E60687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95</w:t>
            </w:r>
          </w:p>
        </w:tc>
        <w:tc>
          <w:tcPr>
            <w:tcW w:w="1275" w:type="dxa"/>
            <w:hideMark/>
          </w:tcPr>
          <w:p w14:paraId="1394081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yclin D1</w:t>
            </w:r>
          </w:p>
        </w:tc>
        <w:tc>
          <w:tcPr>
            <w:tcW w:w="1276" w:type="dxa"/>
            <w:hideMark/>
          </w:tcPr>
          <w:p w14:paraId="31079EB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0C61BBF0" w14:textId="6300C171"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w:t>
            </w:r>
            <w:r>
              <w:rPr>
                <w:rFonts w:ascii="Times New Roman" w:hAnsi="Times New Roman" w:cs="Times New Roman"/>
              </w:rPr>
              <w:t xml:space="preserve"> </w:t>
            </w:r>
            <w:r w:rsidRPr="00601B0D">
              <w:rPr>
                <w:rFonts w:ascii="Times New Roman" w:hAnsi="Times New Roman" w:cs="Times New Roman"/>
              </w:rPr>
              <w:t>cell cycle</w:t>
            </w:r>
          </w:p>
        </w:tc>
        <w:tc>
          <w:tcPr>
            <w:tcW w:w="1276" w:type="dxa"/>
            <w:noWrap/>
            <w:hideMark/>
          </w:tcPr>
          <w:p w14:paraId="1C73A2A8" w14:textId="65E15F5E"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Li&lt;/Author&gt;&lt;Year&gt;2019&lt;/Year&gt;&lt;RecNum&gt;62956&lt;/RecNum&gt;&lt;DisplayText&gt;(124)&lt;/DisplayText&gt;&lt;record&gt;&lt;rec-number&gt;62956&lt;/rec-number&gt;&lt;foreign-keys&gt;&lt;key app="EN" db-id="d20dfwzvjdtfwmez0eo5zsrbwtzsws20arw2" timestamp="1629980776"&gt;62956&lt;/key&gt;&lt;/foreign-keys&gt;&lt;ref-type name="Journal Article"&gt;17&lt;/ref-type&gt;&lt;contributors&gt;&lt;authors&gt;&lt;author&gt;Li, D.&lt;/author&gt;&lt;author&gt;Zhang, X.&lt;/author&gt;&lt;author&gt;Yang, Y.&lt;/author&gt;&lt;author&gt;Shen, Y.&lt;/author&gt;&lt;author&gt;Zhang, Q.&lt;/author&gt;&lt;author&gt;Liu, H.&lt;/author&gt;&lt;author&gt;Li, X.&lt;/author&gt;&lt;author&gt;Zhang, C.&lt;/author&gt;&lt;author&gt;Liu, P.&lt;/author&gt;&lt;author&gt;Qin, X.&lt;/author&gt;&lt;/authors&gt;&lt;/contributors&gt;&lt;auth-address&gt;Department of General Surgery, Daqing Oilfield General Hospital Daqing City, Heilongjiang Province, China.&amp;#xD;Shanghai United International School Shanghai, China.&amp;#xD;Department of Anatomy, Yanbian University Medical College Yanji City, Jilin Province, China.&lt;/auth-address&gt;&lt;titles&gt;&lt;title&gt;Long non-coding RNA SNHG1 promotes Cyclin D1-mediated proliferation in pancreatic cancer by acting as a ceRNA of miR-195&lt;/title&gt;&lt;secondary-title&gt;Int J Clin Exp Pathol&lt;/secondary-title&gt;&lt;alt-title&gt;International journal of clinical and experimental pathology&lt;/alt-title&gt;&lt;/titles&gt;&lt;alt-periodical&gt;&lt;full-title&gt;International Journal of Clinical and Experimental Pathology&lt;/full-title&gt;&lt;/alt-periodical&gt;&lt;pages&gt;730-739&lt;/pages&gt;&lt;volume&gt;12&lt;/volume&gt;&lt;number&gt;3&lt;/number&gt;&lt;edition&gt;2020/01/15&lt;/edition&gt;&lt;keywords&gt;&lt;keyword&gt;Long non-coding RNA&lt;/keyword&gt;&lt;keyword&gt;Snhg1&lt;/keyword&gt;&lt;keyword&gt;cell cycle&lt;/keyword&gt;&lt;keyword&gt;competing endogenous RNA&lt;/keyword&gt;&lt;keyword&gt;microRNA-195&lt;/keyword&gt;&lt;keyword&gt;pancreatic cancer&lt;/keyword&gt;&lt;/keywords&gt;&lt;dates&gt;&lt;year&gt;2019&lt;/year&gt;&lt;/dates&gt;&lt;isbn&gt;1936-2625&lt;/isbn&gt;&lt;accession-num&gt;31933880&lt;/accession-num&gt;&lt;urls&gt;&lt;/urls&gt;&lt;custom2&gt;PMC6945185&lt;/custom2&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124)</w:t>
            </w:r>
            <w:r w:rsidRPr="00601B0D">
              <w:rPr>
                <w:rFonts w:ascii="Times New Roman" w:hAnsi="Times New Roman" w:cs="Times New Roman"/>
              </w:rPr>
              <w:fldChar w:fldCharType="end"/>
            </w:r>
          </w:p>
        </w:tc>
      </w:tr>
      <w:tr w:rsidR="003124D9" w:rsidRPr="00601B0D" w14:paraId="732D1709" w14:textId="77777777" w:rsidTr="003055B5">
        <w:trPr>
          <w:trHeight w:val="600"/>
        </w:trPr>
        <w:tc>
          <w:tcPr>
            <w:tcW w:w="1560" w:type="dxa"/>
            <w:hideMark/>
          </w:tcPr>
          <w:p w14:paraId="5F5FA44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SNHG12</w:t>
            </w:r>
          </w:p>
        </w:tc>
        <w:tc>
          <w:tcPr>
            <w:tcW w:w="1701" w:type="dxa"/>
            <w:hideMark/>
          </w:tcPr>
          <w:p w14:paraId="732D1CC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20b</w:t>
            </w:r>
          </w:p>
        </w:tc>
        <w:tc>
          <w:tcPr>
            <w:tcW w:w="1275" w:type="dxa"/>
            <w:hideMark/>
          </w:tcPr>
          <w:p w14:paraId="24B56C2A" w14:textId="77777777" w:rsidR="003124D9" w:rsidRPr="00601B0D" w:rsidRDefault="003124D9" w:rsidP="006C58D1">
            <w:pPr>
              <w:jc w:val="left"/>
              <w:rPr>
                <w:rFonts w:ascii="Times New Roman" w:hAnsi="Times New Roman" w:cs="Times New Roman"/>
              </w:rPr>
            </w:pPr>
          </w:p>
        </w:tc>
        <w:tc>
          <w:tcPr>
            <w:tcW w:w="1276" w:type="dxa"/>
            <w:hideMark/>
          </w:tcPr>
          <w:p w14:paraId="5F033C8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1A360CD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EMT, proliferation, invasion</w:t>
            </w:r>
          </w:p>
        </w:tc>
        <w:tc>
          <w:tcPr>
            <w:tcW w:w="1276" w:type="dxa"/>
            <w:noWrap/>
            <w:hideMark/>
          </w:tcPr>
          <w:p w14:paraId="269863DC" w14:textId="3A98D43A"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DYW88L0F1dGhvcj48WWVhcj4yMDIwPC9ZZWFyPjxSZWNO
dW0+NjI5NTc8L1JlY051bT48RGlzcGxheVRleHQ+KDEyNSk8L0Rpc3BsYXlUZXh0PjxyZWNvcmQ+
PHJlYy1udW1iZXI+NjI5NTc8L3JlYy1udW1iZXI+PGZvcmVpZ24ta2V5cz48a2V5IGFwcD0iRU4i
IGRiLWlkPSJkMjBkZnd6dmpkdGZ3bWV6MGVvNXpzcmJ3dHpzd3MyMGFydzIiIHRpbWVzdGFtcD0i
MTYyOTk4MDgzMiI+NjI5NTc8L2tleT48L2ZvcmVpZ24ta2V5cz48cmVmLXR5cGUgbmFtZT0iSm91
cm5hbCBBcnRpY2xlIj4xNzwvcmVmLXR5cGU+PGNvbnRyaWJ1dG9ycz48YXV0aG9ycz48YXV0aG9y
PkNhbywgVy48L2F1dGhvcj48YXV0aG9yPlpob3UsIEcuPC9hdXRob3I+PC9hdXRob3JzPjwvY29u
dHJpYnV0b3JzPjxhdXRoLWFkZHJlc3M+RGVwYXJ0bWVudCBvZiBHYXN0cm9lbnRlcm9sb2d5LCBB
ZmZpbGlhdGVkIEhvc3BpdGFsIG9mIE5hbnRvbmcgVW5pdmVyc2l0eSwgTmFudG9uZyAyMjYwMjEs
IEppYW5nc3UsIFAuUi4gQ2hpbmEuPC9hdXRoLWFkZHJlc3M+PHRpdGxlcz48dGl0bGU+TG5jUk5B
IFNOSEcxMiBjb250cmlidXRlcyBwcm9saWZlcmF0aW9uLCBpbnZhc2lvbiBhbmQgZXBpdGhlbGlh
bC1tZXNlbmNoeW1hbCB0cmFuc2l0aW9uIG9mIHBhbmNyZWF0aWMgY2FuY2VyIGNlbGxzIGJ5IGFi
c29yYmluZyBtaVJOQS0zMjBiPC90aXRsZT48c2Vjb25kYXJ5LXRpdGxlPkJpb3NjaSBSZXA8L3Nl
Y29uZGFyeS10aXRsZT48YWx0LXRpdGxlPkJpb3NjaWVuY2UgcmVwb3J0czwvYWx0LXRpdGxlPjwv
dGl0bGVzPjxwZXJpb2RpY2FsPjxmdWxsLXRpdGxlPkJpb3NjaSBSZXA8L2Z1bGwtdGl0bGU+PGFi
YnItMT5CaW9zY2llbmNlIHJlcG9ydHM8L2FiYnItMT48L3BlcmlvZGljYWw+PGFsdC1wZXJpb2Rp
Y2FsPjxmdWxsLXRpdGxlPkJpb3NjaSBSZXA8L2Z1bGwtdGl0bGU+PGFiYnItMT5CaW9zY2llbmNl
IHJlcG9ydHM8L2FiYnItMT48L2FsdC1wZXJpb2RpY2FsPjx2b2x1bWU+NDA8L3ZvbHVtZT48bnVt
YmVyPjY8L251bWJlcj48ZWRpdGlvbj4yMDIwLzA1LzIxPC9lZGl0aW9uPjxrZXl3b3Jkcz48a2V5
d29yZD5DYXNlLUNvbnRyb2wgU3R1ZGllczwva2V5d29yZD48a2V5d29yZD5DZWxsIExpbmUsIFR1
bW9yPC9rZXl3b3JkPjxrZXl3b3JkPipDZWxsIE1vdmVtZW50PC9rZXl3b3JkPjxrZXl3b3JkPipD
ZWxsIFByb2xpZmVyYXRpb248L2tleXdvcmQ+PGtleXdvcmQ+KkVwaXRoZWxpYWwtTWVzZW5jaHlt
YWwgVHJhbnNpdGlvbjwva2V5d29yZD48a2V5d29yZD5HZW5lIEV4cHJlc3Npb24gUmVndWxhdGlv
biwgTmVvcGxhc3RpYzwva2V5d29yZD48a2V5d29yZD5IdW1hbnM8L2tleXdvcmQ+PGtleXdvcmQ+
TWljcm9STkFzL2dlbmV0aWNzLyptZXRhYm9saXNtPC9rZXl3b3JkPjxrZXl3b3JkPk5lb3BsYXNt
IEludmFzaXZlbmVzczwva2V5d29yZD48a2V5d29yZD5OZW9wbGFzbSBNZXRhc3Rhc2lzPC9rZXl3
b3JkPjxrZXl3b3JkPlBhbmNyZWF0aWMgTmVvcGxhc21zL2dlbmV0aWNzLyptZXRhYm9saXNtL3Bh
dGhvbG9neTwva2V5d29yZD48a2V5d29yZD5STkEsIExvbmcgTm9uY29kaW5nL2dlbmV0aWNzLypt
ZXRhYm9saXNtPC9rZXl3b3JkPjxrZXl3b3JkPlNpZ25hbCBUcmFuc2R1Y3Rpb248L2tleXdvcmQ+
PGtleXdvcmQ+KmludmFzaW9uPC9rZXl3b3JkPjxrZXl3b3JkPipsbmNSTkEgU05IRzEyPC9rZXl3
b3JkPjxrZXl3b3JkPipwYW5jcmVhdGljIGNhbmNlcjwva2V5d29yZD48a2V5d29yZD5tYW51c2Ny
aXB0Ljwva2V5d29yZD48L2tleXdvcmRzPjxkYXRlcz48eWVhcj4yMDIwPC95ZWFyPjxwdWItZGF0
ZXM+PGRhdGU+SnVuIDI2PC9kYXRlPjwvcHViLWRhdGVzPjwvZGF0ZXM+PGlzYm4+MDE0NC04NDYz
IChQcmludCkmI3hEOzAxNDQtODQ2MzwvaXNibj48YWNjZXNzaW9uLW51bT4zMjQzMjY5ODwvYWNj
ZXNzaW9uLW51bT48dXJscz48L3VybHM+PGN1c3RvbTI+UE1DNzI3NjY1MjwvY3VzdG9tMj48ZWxl
Y3Ryb25pYy1yZXNvdXJjZS1udW0+MTAuMTA0Mi9ic3IyMDIwMDgwNTwvZWxlY3Ryb25pYy1yZXNv
dXJjZS1udW0+PHJlbW90ZS1kYXRhYmFzZS1wcm92aWRlcj5OTE08L3JlbW90ZS1kYXRhYmFzZS1w
cm92aWRlcj48bGFuZ3VhZ2U+ZW5nPC9sYW5ndWFnZT48L3JlY29yZD48L0NpdGU+PC9FbmROb3Rl
PgB=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DYW88L0F1dGhvcj48WWVhcj4yMDIwPC9ZZWFyPjxSZWNO
dW0+NjI5NTc8L1JlY051bT48RGlzcGxheVRleHQ+KDEyNSk8L0Rpc3BsYXlUZXh0PjxyZWNvcmQ+
PHJlYy1udW1iZXI+NjI5NTc8L3JlYy1udW1iZXI+PGZvcmVpZ24ta2V5cz48a2V5IGFwcD0iRU4i
IGRiLWlkPSJkMjBkZnd6dmpkdGZ3bWV6MGVvNXpzcmJ3dHpzd3MyMGFydzIiIHRpbWVzdGFtcD0i
MTYyOTk4MDgzMiI+NjI5NTc8L2tleT48L2ZvcmVpZ24ta2V5cz48cmVmLXR5cGUgbmFtZT0iSm91
cm5hbCBBcnRpY2xlIj4xNzwvcmVmLXR5cGU+PGNvbnRyaWJ1dG9ycz48YXV0aG9ycz48YXV0aG9y
PkNhbywgVy48L2F1dGhvcj48YXV0aG9yPlpob3UsIEcuPC9hdXRob3I+PC9hdXRob3JzPjwvY29u
dHJpYnV0b3JzPjxhdXRoLWFkZHJlc3M+RGVwYXJ0bWVudCBvZiBHYXN0cm9lbnRlcm9sb2d5LCBB
ZmZpbGlhdGVkIEhvc3BpdGFsIG9mIE5hbnRvbmcgVW5pdmVyc2l0eSwgTmFudG9uZyAyMjYwMjEs
IEppYW5nc3UsIFAuUi4gQ2hpbmEuPC9hdXRoLWFkZHJlc3M+PHRpdGxlcz48dGl0bGU+TG5jUk5B
IFNOSEcxMiBjb250cmlidXRlcyBwcm9saWZlcmF0aW9uLCBpbnZhc2lvbiBhbmQgZXBpdGhlbGlh
bC1tZXNlbmNoeW1hbCB0cmFuc2l0aW9uIG9mIHBhbmNyZWF0aWMgY2FuY2VyIGNlbGxzIGJ5IGFi
c29yYmluZyBtaVJOQS0zMjBiPC90aXRsZT48c2Vjb25kYXJ5LXRpdGxlPkJpb3NjaSBSZXA8L3Nl
Y29uZGFyeS10aXRsZT48YWx0LXRpdGxlPkJpb3NjaWVuY2UgcmVwb3J0czwvYWx0LXRpdGxlPjwv
dGl0bGVzPjxwZXJpb2RpY2FsPjxmdWxsLXRpdGxlPkJpb3NjaSBSZXA8L2Z1bGwtdGl0bGU+PGFi
YnItMT5CaW9zY2llbmNlIHJlcG9ydHM8L2FiYnItMT48L3BlcmlvZGljYWw+PGFsdC1wZXJpb2Rp
Y2FsPjxmdWxsLXRpdGxlPkJpb3NjaSBSZXA8L2Z1bGwtdGl0bGU+PGFiYnItMT5CaW9zY2llbmNl
IHJlcG9ydHM8L2FiYnItMT48L2FsdC1wZXJpb2RpY2FsPjx2b2x1bWU+NDA8L3ZvbHVtZT48bnVt
YmVyPjY8L251bWJlcj48ZWRpdGlvbj4yMDIwLzA1LzIxPC9lZGl0aW9uPjxrZXl3b3Jkcz48a2V5
d29yZD5DYXNlLUNvbnRyb2wgU3R1ZGllczwva2V5d29yZD48a2V5d29yZD5DZWxsIExpbmUsIFR1
bW9yPC9rZXl3b3JkPjxrZXl3b3JkPipDZWxsIE1vdmVtZW50PC9rZXl3b3JkPjxrZXl3b3JkPipD
ZWxsIFByb2xpZmVyYXRpb248L2tleXdvcmQ+PGtleXdvcmQ+KkVwaXRoZWxpYWwtTWVzZW5jaHlt
YWwgVHJhbnNpdGlvbjwva2V5d29yZD48a2V5d29yZD5HZW5lIEV4cHJlc3Npb24gUmVndWxhdGlv
biwgTmVvcGxhc3RpYzwva2V5d29yZD48a2V5d29yZD5IdW1hbnM8L2tleXdvcmQ+PGtleXdvcmQ+
TWljcm9STkFzL2dlbmV0aWNzLyptZXRhYm9saXNtPC9rZXl3b3JkPjxrZXl3b3JkPk5lb3BsYXNt
IEludmFzaXZlbmVzczwva2V5d29yZD48a2V5d29yZD5OZW9wbGFzbSBNZXRhc3Rhc2lzPC9rZXl3
b3JkPjxrZXl3b3JkPlBhbmNyZWF0aWMgTmVvcGxhc21zL2dlbmV0aWNzLyptZXRhYm9saXNtL3Bh
dGhvbG9neTwva2V5d29yZD48a2V5d29yZD5STkEsIExvbmcgTm9uY29kaW5nL2dlbmV0aWNzLypt
ZXRhYm9saXNtPC9rZXl3b3JkPjxrZXl3b3JkPlNpZ25hbCBUcmFuc2R1Y3Rpb248L2tleXdvcmQ+
PGtleXdvcmQ+KmludmFzaW9uPC9rZXl3b3JkPjxrZXl3b3JkPipsbmNSTkEgU05IRzEyPC9rZXl3
b3JkPjxrZXl3b3JkPipwYW5jcmVhdGljIGNhbmNlcjwva2V5d29yZD48a2V5d29yZD5tYW51c2Ny
aXB0Ljwva2V5d29yZD48L2tleXdvcmRzPjxkYXRlcz48eWVhcj4yMDIwPC95ZWFyPjxwdWItZGF0
ZXM+PGRhdGU+SnVuIDI2PC9kYXRlPjwvcHViLWRhdGVzPjwvZGF0ZXM+PGlzYm4+MDE0NC04NDYz
IChQcmludCkmI3hEOzAxNDQtODQ2MzwvaXNibj48YWNjZXNzaW9uLW51bT4zMjQzMjY5ODwvYWNj
ZXNzaW9uLW51bT48dXJscz48L3VybHM+PGN1c3RvbTI+UE1DNzI3NjY1MjwvY3VzdG9tMj48ZWxl
Y3Ryb25pYy1yZXNvdXJjZS1udW0+MTAuMTA0Mi9ic3IyMDIwMDgwNTwvZWxlY3Ryb25pYy1yZXNv
dXJjZS1udW0+PHJlbW90ZS1kYXRhYmFzZS1wcm92aWRlcj5OTE08L3JlbW90ZS1kYXRhYmFzZS1w
cm92aWRlcj48bGFuZ3VhZ2U+ZW5nPC9sYW5ndWFnZT48L3JlY29yZD48L0NpdGU+PC9FbmROb3Rl
PgB=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25)</w:t>
            </w:r>
            <w:r w:rsidRPr="00601B0D">
              <w:rPr>
                <w:rFonts w:ascii="Times New Roman" w:hAnsi="Times New Roman" w:cs="Times New Roman"/>
              </w:rPr>
              <w:fldChar w:fldCharType="end"/>
            </w:r>
          </w:p>
        </w:tc>
      </w:tr>
      <w:tr w:rsidR="003124D9" w:rsidRPr="00601B0D" w14:paraId="47825E4C" w14:textId="77777777" w:rsidTr="003055B5">
        <w:trPr>
          <w:trHeight w:val="600"/>
        </w:trPr>
        <w:tc>
          <w:tcPr>
            <w:tcW w:w="1560" w:type="dxa"/>
            <w:hideMark/>
          </w:tcPr>
          <w:p w14:paraId="23D9AAC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SNHG14</w:t>
            </w:r>
          </w:p>
        </w:tc>
        <w:tc>
          <w:tcPr>
            <w:tcW w:w="1701" w:type="dxa"/>
            <w:hideMark/>
          </w:tcPr>
          <w:p w14:paraId="707A887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613</w:t>
            </w:r>
          </w:p>
        </w:tc>
        <w:tc>
          <w:tcPr>
            <w:tcW w:w="1275" w:type="dxa"/>
            <w:hideMark/>
          </w:tcPr>
          <w:p w14:paraId="27D1F8B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ANXA2</w:t>
            </w:r>
          </w:p>
        </w:tc>
        <w:tc>
          <w:tcPr>
            <w:tcW w:w="1276" w:type="dxa"/>
            <w:hideMark/>
          </w:tcPr>
          <w:p w14:paraId="3D3FB3B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4FDF2E0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invasion, apoptosis</w:t>
            </w:r>
          </w:p>
        </w:tc>
        <w:tc>
          <w:tcPr>
            <w:tcW w:w="1276" w:type="dxa"/>
            <w:noWrap/>
            <w:hideMark/>
          </w:tcPr>
          <w:p w14:paraId="3FF5B09D" w14:textId="4FC1E0D8"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EZW5nPC9BdXRob3I+PFllYXI+MjAxOTwvWWVhcj48UmVj
TnVtPjYyOTU4PC9SZWNOdW0+PERpc3BsYXlUZXh0PigxMjYpPC9EaXNwbGF5VGV4dD48cmVjb3Jk
PjxyZWMtbnVtYmVyPjYyOTU4PC9yZWMtbnVtYmVyPjxmb3JlaWduLWtleXM+PGtleSBhcHA9IkVO
IiBkYi1pZD0iZDIwZGZ3enZqZHRmd21lejBlbzV6c3Jid3R6c3dzMjBhcncyIiB0aW1lc3RhbXA9
IjE2Mjk5ODA4NjIiPjYyOTU4PC9rZXk+PC9mb3JlaWduLWtleXM+PHJlZi10eXBlIG5hbWU9Ikpv
dXJuYWwgQXJ0aWNsZSI+MTc8L3JlZi10eXBlPjxjb250cmlidXRvcnM+PGF1dGhvcnM+PGF1dGhv
cj5EZW5nLCBQLiBDLjwvYXV0aG9yPjxhdXRob3I+Q2hlbiwgVy4gQi48L2F1dGhvcj48YXV0aG9y
PkNhaSwgSC4gSC48L2F1dGhvcj48YXV0aG9yPkFuLCBZLjwvYXV0aG9yPjxhdXRob3I+V3UsIFgu
IFEuPC9hdXRob3I+PGF1dGhvcj5DaGVuLCBYLiBNLjwvYXV0aG9yPjxhdXRob3I+U3VuLCBELiBM
LjwvYXV0aG9yPjxhdXRob3I+WWFuZywgWS48L2F1dGhvcj48YXV0aG9yPlNoaSwgTC4gUS48L2F1
dGhvcj48YXV0aG9yPllhbmcsIFkuPC9hdXRob3I+PC9hdXRob3JzPjwvY29udHJpYnV0b3JzPjxh
dXRoLWFkZHJlc3M+RGVwYXJ0bWVudCBvZiBIZXBhdG9iaWxpYXJ5IFN1cmdlcnksIFRoZSBGaXJz
dCBQZW9wbGUmYXBvcztzIEhvc3BpdGFsIG9mIENoYW5nemhvdSwgVGhlIFRoaXJkIEhvc3BpdGFs
IEFmZmlsaWF0ZWQgdG8gU29vY2hvdyBVbml2ZXJzaXR5LCBDaGFuZ3pob3UgQ2l0eSwgQ2hpbmEu
PC9hdXRoLWFkZHJlc3M+PHRpdGxlcz48dGl0bGU+TG5jUk5BIFNOSEcxNCBwb3RlbnRpYXRlcyBw
YW5jcmVhdGljIGNhbmNlciBwcm9ncmVzc2lvbiB2aWEgbW9kdWxhdGlvbiBvZiBhbm5leGluIEEy
IGV4cHJlc3Npb24gYnkgYWN0aW5nIGFzIGEgY29tcGV0aW5nIGVuZG9nZW5vdXMgUk5BIGZvciBt
aVItNjEzPC90aXRsZT48c2Vjb25kYXJ5LXRpdGxlPkogQ2VsbCBNb2wgTWVkPC9zZWNvbmRhcnkt
dGl0bGU+PGFsdC10aXRsZT5Kb3VybmFsIG9mIGNlbGx1bGFyIGFuZCBtb2xlY3VsYXIgbWVkaWNp
bmU8L2FsdC10aXRsZT48L3RpdGxlcz48YWx0LXBlcmlvZGljYWw+PGZ1bGwtdGl0bGU+Sm91cm5h
bCBvZiBDZWxsdWxhciBhbmQgTW9sZWN1bGFyIE1lZGljaW5lPC9mdWxsLXRpdGxlPjwvYWx0LXBl
cmlvZGljYWw+PHBhZ2VzPjcyMjItNzIzMjwvcGFnZXM+PHZvbHVtZT4yMzwvdm9sdW1lPjxudW1i
ZXI+MTE8L251bWJlcj48ZWRpdGlvbj4yMDE5LzA5LzEzPC9lZGl0aW9uPjxrZXl3b3Jkcz48a2V5
d29yZD5BbmltYWxzPC9rZXl3b3JkPjxrZXl3b3JkPkFubmV4aW4gQTIvZ2VuZXRpY3MvKm1ldGFi
b2xpc208L2tleXdvcmQ+PGtleXdvcmQ+QXBvcHRvc2lzPC9rZXl3b3JkPjxrZXl3b3JkPkJpb21h
cmtlcnMsIFR1bW9yL2dlbmV0aWNzLyptZXRhYm9saXNtPC9rZXl3b3JkPjxrZXl3b3JkPkNlbGwg
UHJvbGlmZXJhdGlvbjwva2V5d29yZD48a2V5d29yZD5EaXNlYXNlIFByb2dyZXNzaW9uPC9rZXl3
b3JkPjxrZXl3b3JkPkZlbWFsZTwva2V5d29yZD48a2V5d29yZD5HZW5lIEV4cHJlc3Npb24gUmVn
dWxhdGlvbiwgTmVvcGxhc3RpYzwva2V5d29yZD48a2V5d29yZD5IdW1hbnM8L2tleXdvcmQ+PGtl
eXdvcmQ+TWFsZTwva2V5d29yZD48a2V5d29yZD5NaWNlPC9rZXl3b3JkPjxrZXl3b3JkPk1pY2Us
IEluYnJlZCBCQUxCIEM8L2tleXdvcmQ+PGtleXdvcmQ+TWljZSwgTnVkZTwva2V5d29yZD48a2V5
d29yZD5NaWRkbGUgQWdlZDwva2V5d29yZD48a2V5d29yZD5QYW5jcmVhdGljIE5lb3BsYXNtcy9n
ZW5ldGljcy9tZXRhYm9saXNtLypwYXRob2xvZ3k8L2tleXdvcmQ+PGtleXdvcmQ+UHJvZ25vc2lz
PC9rZXl3b3JkPjxrZXl3b3JkPlJOQSwgTG9uZyBOb25jb2RpbmcvKmdlbmV0aWNzPC9rZXl3b3Jk
PjxrZXl3b3JkPlR1bW9yIENlbGxzLCBDdWx0dXJlZDwva2V5d29yZD48a2V5d29yZD5YZW5vZ3Jh
ZnQgTW9kZWwgQW50aXR1bW9yIEFzc2F5czwva2V5d29yZD48a2V5d29yZD4qc25oZzE0PC9rZXl3
b3JkPjxrZXl3b3JkPiphbm5leGluIEEyPC9rZXl3b3JkPjxrZXl3b3JkPipjZWxsIGludmFzaW9u
PC9rZXl3b3JkPjxrZXl3b3JkPipjZWxsIHByb2xpZmVyYXRpb248L2tleXdvcmQ+PGtleXdvcmQ+
Km1pUi02MTM8L2tleXdvcmQ+PGtleXdvcmQ+KnBhbmNyZWF0aWMgY2FuY2VyPC9rZXl3b3JkPjwv
a2V5d29yZHM+PGRhdGVzPjx5ZWFyPjIwMTk8L3llYXI+PHB1Yi1kYXRlcz48ZGF0ZT5Ob3Y8L2Rh
dGU+PC9wdWItZGF0ZXM+PC9kYXRlcz48aXNibj4xNTgyLTE4MzggKFByaW50KSYjeEQ7MTU4Mi0x
ODM4PC9pc2JuPjxhY2Nlc3Npb24tbnVtPjMxNTEzMzUyPC9hY2Nlc3Npb24tbnVtPjx1cmxzPjwv
dXJscz48Y3VzdG9tMj5QTUM2ODE1ODQxPC9jdXN0b20yPjxlbGVjdHJvbmljLXJlc291cmNlLW51
bT4xMC4xMTExL2pjbW0uMTQ0Njc8L2VsZWN0cm9uaWMtcmVzb3VyY2UtbnVtPjxyZW1vdGUtZGF0
YWJhc2UtcHJvdmlkZXI+TkxNPC9yZW1vdGUtZGF0YWJhc2UtcHJvdmlkZXI+PGxhbmd1YWdlPmVu
ZzwvbGFuZ3VhZ2U+PC9yZWNvcmQ+PC9DaXRlPjwvRW5kTm90ZT4A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EZW5nPC9BdXRob3I+PFllYXI+MjAxOTwvWWVhcj48UmVj
TnVtPjYyOTU4PC9SZWNOdW0+PERpc3BsYXlUZXh0PigxMjYpPC9EaXNwbGF5VGV4dD48cmVjb3Jk
PjxyZWMtbnVtYmVyPjYyOTU4PC9yZWMtbnVtYmVyPjxmb3JlaWduLWtleXM+PGtleSBhcHA9IkVO
IiBkYi1pZD0iZDIwZGZ3enZqZHRmd21lejBlbzV6c3Jid3R6c3dzMjBhcncyIiB0aW1lc3RhbXA9
IjE2Mjk5ODA4NjIiPjYyOTU4PC9rZXk+PC9mb3JlaWduLWtleXM+PHJlZi10eXBlIG5hbWU9Ikpv
dXJuYWwgQXJ0aWNsZSI+MTc8L3JlZi10eXBlPjxjb250cmlidXRvcnM+PGF1dGhvcnM+PGF1dGhv
cj5EZW5nLCBQLiBDLjwvYXV0aG9yPjxhdXRob3I+Q2hlbiwgVy4gQi48L2F1dGhvcj48YXV0aG9y
PkNhaSwgSC4gSC48L2F1dGhvcj48YXV0aG9yPkFuLCBZLjwvYXV0aG9yPjxhdXRob3I+V3UsIFgu
IFEuPC9hdXRob3I+PGF1dGhvcj5DaGVuLCBYLiBNLjwvYXV0aG9yPjxhdXRob3I+U3VuLCBELiBM
LjwvYXV0aG9yPjxhdXRob3I+WWFuZywgWS48L2F1dGhvcj48YXV0aG9yPlNoaSwgTC4gUS48L2F1
dGhvcj48YXV0aG9yPllhbmcsIFkuPC9hdXRob3I+PC9hdXRob3JzPjwvY29udHJpYnV0b3JzPjxh
dXRoLWFkZHJlc3M+RGVwYXJ0bWVudCBvZiBIZXBhdG9iaWxpYXJ5IFN1cmdlcnksIFRoZSBGaXJz
dCBQZW9wbGUmYXBvcztzIEhvc3BpdGFsIG9mIENoYW5nemhvdSwgVGhlIFRoaXJkIEhvc3BpdGFs
IEFmZmlsaWF0ZWQgdG8gU29vY2hvdyBVbml2ZXJzaXR5LCBDaGFuZ3pob3UgQ2l0eSwgQ2hpbmEu
PC9hdXRoLWFkZHJlc3M+PHRpdGxlcz48dGl0bGU+TG5jUk5BIFNOSEcxNCBwb3RlbnRpYXRlcyBw
YW5jcmVhdGljIGNhbmNlciBwcm9ncmVzc2lvbiB2aWEgbW9kdWxhdGlvbiBvZiBhbm5leGluIEEy
IGV4cHJlc3Npb24gYnkgYWN0aW5nIGFzIGEgY29tcGV0aW5nIGVuZG9nZW5vdXMgUk5BIGZvciBt
aVItNjEzPC90aXRsZT48c2Vjb25kYXJ5LXRpdGxlPkogQ2VsbCBNb2wgTWVkPC9zZWNvbmRhcnkt
dGl0bGU+PGFsdC10aXRsZT5Kb3VybmFsIG9mIGNlbGx1bGFyIGFuZCBtb2xlY3VsYXIgbWVkaWNp
bmU8L2FsdC10aXRsZT48L3RpdGxlcz48YWx0LXBlcmlvZGljYWw+PGZ1bGwtdGl0bGU+Sm91cm5h
bCBvZiBDZWxsdWxhciBhbmQgTW9sZWN1bGFyIE1lZGljaW5lPC9mdWxsLXRpdGxlPjwvYWx0LXBl
cmlvZGljYWw+PHBhZ2VzPjcyMjItNzIzMjwvcGFnZXM+PHZvbHVtZT4yMzwvdm9sdW1lPjxudW1i
ZXI+MTE8L251bWJlcj48ZWRpdGlvbj4yMDE5LzA5LzEzPC9lZGl0aW9uPjxrZXl3b3Jkcz48a2V5
d29yZD5BbmltYWxzPC9rZXl3b3JkPjxrZXl3b3JkPkFubmV4aW4gQTIvZ2VuZXRpY3MvKm1ldGFi
b2xpc208L2tleXdvcmQ+PGtleXdvcmQ+QXBvcHRvc2lzPC9rZXl3b3JkPjxrZXl3b3JkPkJpb21h
cmtlcnMsIFR1bW9yL2dlbmV0aWNzLyptZXRhYm9saXNtPC9rZXl3b3JkPjxrZXl3b3JkPkNlbGwg
UHJvbGlmZXJhdGlvbjwva2V5d29yZD48a2V5d29yZD5EaXNlYXNlIFByb2dyZXNzaW9uPC9rZXl3
b3JkPjxrZXl3b3JkPkZlbWFsZTwva2V5d29yZD48a2V5d29yZD5HZW5lIEV4cHJlc3Npb24gUmVn
dWxhdGlvbiwgTmVvcGxhc3RpYzwva2V5d29yZD48a2V5d29yZD5IdW1hbnM8L2tleXdvcmQ+PGtl
eXdvcmQ+TWFsZTwva2V5d29yZD48a2V5d29yZD5NaWNlPC9rZXl3b3JkPjxrZXl3b3JkPk1pY2Us
IEluYnJlZCBCQUxCIEM8L2tleXdvcmQ+PGtleXdvcmQ+TWljZSwgTnVkZTwva2V5d29yZD48a2V5
d29yZD5NaWRkbGUgQWdlZDwva2V5d29yZD48a2V5d29yZD5QYW5jcmVhdGljIE5lb3BsYXNtcy9n
ZW5ldGljcy9tZXRhYm9saXNtLypwYXRob2xvZ3k8L2tleXdvcmQ+PGtleXdvcmQ+UHJvZ25vc2lz
PC9rZXl3b3JkPjxrZXl3b3JkPlJOQSwgTG9uZyBOb25jb2RpbmcvKmdlbmV0aWNzPC9rZXl3b3Jk
PjxrZXl3b3JkPlR1bW9yIENlbGxzLCBDdWx0dXJlZDwva2V5d29yZD48a2V5d29yZD5YZW5vZ3Jh
ZnQgTW9kZWwgQW50aXR1bW9yIEFzc2F5czwva2V5d29yZD48a2V5d29yZD4qc25oZzE0PC9rZXl3
b3JkPjxrZXl3b3JkPiphbm5leGluIEEyPC9rZXl3b3JkPjxrZXl3b3JkPipjZWxsIGludmFzaW9u
PC9rZXl3b3JkPjxrZXl3b3JkPipjZWxsIHByb2xpZmVyYXRpb248L2tleXdvcmQ+PGtleXdvcmQ+
Km1pUi02MTM8L2tleXdvcmQ+PGtleXdvcmQ+KnBhbmNyZWF0aWMgY2FuY2VyPC9rZXl3b3JkPjwv
a2V5d29yZHM+PGRhdGVzPjx5ZWFyPjIwMTk8L3llYXI+PHB1Yi1kYXRlcz48ZGF0ZT5Ob3Y8L2Rh
dGU+PC9wdWItZGF0ZXM+PC9kYXRlcz48aXNibj4xNTgyLTE4MzggKFByaW50KSYjeEQ7MTU4Mi0x
ODM4PC9pc2JuPjxhY2Nlc3Npb24tbnVtPjMxNTEzMzUyPC9hY2Nlc3Npb24tbnVtPjx1cmxzPjwv
dXJscz48Y3VzdG9tMj5QTUM2ODE1ODQxPC9jdXN0b20yPjxlbGVjdHJvbmljLXJlc291cmNlLW51
bT4xMC4xMTExL2pjbW0uMTQ0Njc8L2VsZWN0cm9uaWMtcmVzb3VyY2UtbnVtPjxyZW1vdGUtZGF0
YWJhc2UtcHJvdmlkZXI+TkxNPC9yZW1vdGUtZGF0YWJhc2UtcHJvdmlkZXI+PGxhbmd1YWdlPmVu
ZzwvbGFuZ3VhZ2U+PC9yZWNvcmQ+PC9DaXRlPjwvRW5kTm90ZT4A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26)</w:t>
            </w:r>
            <w:r w:rsidRPr="00601B0D">
              <w:rPr>
                <w:rFonts w:ascii="Times New Roman" w:hAnsi="Times New Roman" w:cs="Times New Roman"/>
              </w:rPr>
              <w:fldChar w:fldCharType="end"/>
            </w:r>
          </w:p>
        </w:tc>
      </w:tr>
      <w:tr w:rsidR="003124D9" w:rsidRPr="00601B0D" w14:paraId="448F9799" w14:textId="77777777" w:rsidTr="003055B5">
        <w:trPr>
          <w:trHeight w:val="600"/>
        </w:trPr>
        <w:tc>
          <w:tcPr>
            <w:tcW w:w="1560" w:type="dxa"/>
            <w:hideMark/>
          </w:tcPr>
          <w:p w14:paraId="6F68704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SNHG14</w:t>
            </w:r>
          </w:p>
        </w:tc>
        <w:tc>
          <w:tcPr>
            <w:tcW w:w="1701" w:type="dxa"/>
            <w:hideMark/>
          </w:tcPr>
          <w:p w14:paraId="14A78E5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01</w:t>
            </w:r>
          </w:p>
        </w:tc>
        <w:tc>
          <w:tcPr>
            <w:tcW w:w="1275" w:type="dxa"/>
            <w:hideMark/>
          </w:tcPr>
          <w:p w14:paraId="7B0C448B" w14:textId="77777777" w:rsidR="003124D9" w:rsidRPr="00601B0D" w:rsidRDefault="003124D9" w:rsidP="006C58D1">
            <w:pPr>
              <w:jc w:val="left"/>
              <w:rPr>
                <w:rFonts w:ascii="Times New Roman" w:hAnsi="Times New Roman" w:cs="Times New Roman"/>
              </w:rPr>
            </w:pPr>
          </w:p>
        </w:tc>
        <w:tc>
          <w:tcPr>
            <w:tcW w:w="1276" w:type="dxa"/>
            <w:hideMark/>
          </w:tcPr>
          <w:p w14:paraId="20AE776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60270A9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hemoresistance, proliferation, migration, invasion</w:t>
            </w:r>
          </w:p>
        </w:tc>
        <w:tc>
          <w:tcPr>
            <w:tcW w:w="1276" w:type="dxa"/>
            <w:noWrap/>
            <w:hideMark/>
          </w:tcPr>
          <w:p w14:paraId="54CD7BAC" w14:textId="5C4C13EF"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aaGFuZzwvQXV0aG9yPjxZZWFyPjIwMTk8L1llYXI+PFJl
Y051bT42Mjk1OTwvUmVjTnVtPjxEaXNwbGF5VGV4dD4oMTI3KTwvRGlzcGxheVRleHQ+PHJlY29y
ZD48cmVjLW51bWJlcj42Mjk1OTwvcmVjLW51bWJlcj48Zm9yZWlnbi1rZXlzPjxrZXkgYXBwPSJF
TiIgZGItaWQ9ImQyMGRmd3p2amR0ZndtZXowZW81enNyYnd0enN3czIwYXJ3MiIgdGltZXN0YW1w
PSIxNjI5OTgwOTE3Ij42Mjk1OTwva2V5PjwvZm9yZWlnbi1rZXlzPjxyZWYtdHlwZSBuYW1lPSJK
b3VybmFsIEFydGljbGUiPjE3PC9yZWYtdHlwZT48Y29udHJpYnV0b3JzPjxhdXRob3JzPjxhdXRo
b3I+WmhhbmcsIFguPC9hdXRob3I+PGF1dGhvcj5aaGFvLCBQLjwvYXV0aG9yPjxhdXRob3I+V2Fu
ZywgQy48L2F1dGhvcj48YXV0aG9yPlhpbiwgQi48L2F1dGhvcj48L2F1dGhvcnM+PC9jb250cmli
dXRvcnM+PGF1dGgtYWRkcmVzcz5EZXBhcnRtZW50IG9mIFBoYXJtYWN5LCBQZW9wbGUmYXBvcztz
IEhvc3BpdGFsIG9mIFJpemhhbywgUml6aGFvLCBTaGFuZG9uZywgUFIgQ2hpbmEuJiN4RDtEZXBh
cnRtZW50IG9mIFBoYXJtYWN5LCBSaXpoYW8gTWF0ZXJuYWwgYW5kIENoaWxkIEhlYWx0aCBDYXJl
IEhvc3BpdGFsLCBSaXpoYW8sIFNoYW5kb25nLCBQUiBDaGluYS4mI3hEO0RlcGFydG1lbnQgb2Yg
UGhhcm1hY3ksIFBlb3BsZSZhcG9zO3MgSG9zcGl0YWwgb2YgUml6aGFvLCBSaXpoYW8sIFNoYW5k
b25nLCBQUiBDaGluYS4gRWxlY3Ryb25pYyBhZGRyZXNzOiBiZW5ydXhpbkBvdXRsb29rLmNvbS48
L2F1dGgtYWRkcmVzcz48dGl0bGVzPjx0aXRsZT5TTkhHMTQgZW5oYW5jZXMgZ2VtY2l0YWJpbmUg
cmVzaXN0YW5jZSBieSBzcG9uZ2luZyBtaVItMTAxIHRvIHN0aW11bGF0ZSBjZWxsIGF1dG9waGFn
eSBpbiBwYW5jcmVhdGljIGNhbmNlcjwvdGl0bGU+PHNlY29uZGFyeS10aXRsZT5CaW9jaGVtIEJp
b3BoeXMgUmVzIENvbW11bjwvc2Vjb25kYXJ5LXRpdGxlPjxhbHQtdGl0bGU+QmlvY2hlbWljYWwg
YW5kIGJpb3BoeXNpY2FsIHJlc2VhcmNoIGNvbW11bmljYXRpb25zPC9hbHQtdGl0bGU+PC90aXRs
ZXM+PGFsdC1wZXJpb2RpY2FsPjxmdWxsLXRpdGxlPkJpb2NoZW1pY2FsIGFuZCBCaW9waHlzaWNh
bCBSZXNlYXJjaCBDb21tdW5pY2F0aW9uczwvZnVsbC10aXRsZT48L2FsdC1wZXJpb2RpY2FsPjxw
YWdlcz41MDgtNTE0PC9wYWdlcz48dm9sdW1lPjUxMDwvdm9sdW1lPjxudW1iZXI+NDwvbnVtYmVy
PjxlZGl0aW9uPjIwMTkvMDIvMTA8L2VkaXRpb24+PGtleXdvcmRzPjxrZXl3b3JkPkFudGltZXRh
Ym9saXRlcywgQW50aW5lb3BsYXN0aWMvKnBoYXJtYWNvbG9neTwva2V5d29yZD48a2V5d29yZD5B
dXRvcGhhZ3kvZHJ1ZyBlZmZlY3RzPC9rZXl3b3JkPjxrZXl3b3JkPkNhcmNpbm9tYSwgUGFuY3Jl
YXRpYyBEdWN0YWwvKmRydWcgdGhlcmFweS9nZW5ldGljczwva2V5d29yZD48a2V5d29yZD5DZWxs
IExpbmUsIFR1bW9yPC9rZXl3b3JkPjxrZXl3b3JkPkRlb3h5Y3l0aWRpbmUvKmFuYWxvZ3MgJmFt
cDsgZGVyaXZhdGl2ZXMvcGhhcm1hY29sb2d5PC9rZXl3b3JkPjxrZXl3b3JkPkRydWcgUmVzaXN0
YW5jZSwgTmVvcGxhc208L2tleXdvcmQ+PGtleXdvcmQ+R2VuZSBFeHByZXNzaW9uIFJlZ3VsYXRp
b24sIE5lb3BsYXN0aWMvZHJ1ZyBlZmZlY3RzPC9rZXl3b3JkPjxrZXl3b3JkPkh1bWFuczwva2V5
d29yZD48a2V5d29yZD5NaWNyb1JOQXMvKmdlbmV0aWNzPC9rZXl3b3JkPjxrZXl3b3JkPlBhbmNy
ZWF0aWMgTmVvcGxhc21zLypkcnVnIHRoZXJhcHkvZ2VuZXRpY3M8L2tleXdvcmQ+PGtleXdvcmQ+
Uk5BLCBMb25nIE5vbmNvZGluZy8qZ2VuZXRpY3M8L2tleXdvcmQ+PGtleXdvcmQ+KkF1dG9waGFn
eTwva2V5d29yZD48a2V5d29yZD4qR2VtY2l0YWJpbmU8L2tleXdvcmQ+PGtleXdvcmQ+KnBkYWM8
L2tleXdvcmQ+PGtleXdvcmQ+KnNuaGcxNDwva2V5d29yZD48a2V5d29yZD4qbWlSLTEwMTwva2V5
d29yZD48L2tleXdvcmRzPjxkYXRlcz48eWVhcj4yMDE5PC95ZWFyPjxwdWItZGF0ZXM+PGRhdGU+
TWFyIDE5PC9kYXRlPjwvcHViLWRhdGVzPjwvZGF0ZXM+PGlzYm4+MDAwNi0yOTF4PC9pc2JuPjxh
Y2Nlc3Npb24tbnVtPjMwNzM3MDMyPC9hY2Nlc3Npb24tbnVtPjx1cmxzPjwvdXJscz48ZWxlY3Ry
b25pYy1yZXNvdXJjZS1udW0+MTAuMTAxNi9qLmJicmMuMjAxOS4wMS4xMDk8L2VsZWN0cm9uaWMt
cmVzb3VyY2UtbnVtPjxyZW1vdGUtZGF0YWJhc2UtcHJvdmlkZXI+TkxNPC9yZW1vdGUtZGF0YWJh
c2UtcHJvdmlkZXI+PGxhbmd1YWdlPmVuZzwvbGFuZ3VhZ2U+PC9yZWNvcmQ+PC9DaXRlPjwvRW5k
Tm90ZT5=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aaGFuZzwvQXV0aG9yPjxZZWFyPjIwMTk8L1llYXI+PFJl
Y051bT42Mjk1OTwvUmVjTnVtPjxEaXNwbGF5VGV4dD4oMTI3KTwvRGlzcGxheVRleHQ+PHJlY29y
ZD48cmVjLW51bWJlcj42Mjk1OTwvcmVjLW51bWJlcj48Zm9yZWlnbi1rZXlzPjxrZXkgYXBwPSJF
TiIgZGItaWQ9ImQyMGRmd3p2amR0ZndtZXowZW81enNyYnd0enN3czIwYXJ3MiIgdGltZXN0YW1w
PSIxNjI5OTgwOTE3Ij42Mjk1OTwva2V5PjwvZm9yZWlnbi1rZXlzPjxyZWYtdHlwZSBuYW1lPSJK
b3VybmFsIEFydGljbGUiPjE3PC9yZWYtdHlwZT48Y29udHJpYnV0b3JzPjxhdXRob3JzPjxhdXRo
b3I+WmhhbmcsIFguPC9hdXRob3I+PGF1dGhvcj5aaGFvLCBQLjwvYXV0aG9yPjxhdXRob3I+V2Fu
ZywgQy48L2F1dGhvcj48YXV0aG9yPlhpbiwgQi48L2F1dGhvcj48L2F1dGhvcnM+PC9jb250cmli
dXRvcnM+PGF1dGgtYWRkcmVzcz5EZXBhcnRtZW50IG9mIFBoYXJtYWN5LCBQZW9wbGUmYXBvcztz
IEhvc3BpdGFsIG9mIFJpemhhbywgUml6aGFvLCBTaGFuZG9uZywgUFIgQ2hpbmEuJiN4RDtEZXBh
cnRtZW50IG9mIFBoYXJtYWN5LCBSaXpoYW8gTWF0ZXJuYWwgYW5kIENoaWxkIEhlYWx0aCBDYXJl
IEhvc3BpdGFsLCBSaXpoYW8sIFNoYW5kb25nLCBQUiBDaGluYS4mI3hEO0RlcGFydG1lbnQgb2Yg
UGhhcm1hY3ksIFBlb3BsZSZhcG9zO3MgSG9zcGl0YWwgb2YgUml6aGFvLCBSaXpoYW8sIFNoYW5k
b25nLCBQUiBDaGluYS4gRWxlY3Ryb25pYyBhZGRyZXNzOiBiZW5ydXhpbkBvdXRsb29rLmNvbS48
L2F1dGgtYWRkcmVzcz48dGl0bGVzPjx0aXRsZT5TTkhHMTQgZW5oYW5jZXMgZ2VtY2l0YWJpbmUg
cmVzaXN0YW5jZSBieSBzcG9uZ2luZyBtaVItMTAxIHRvIHN0aW11bGF0ZSBjZWxsIGF1dG9waGFn
eSBpbiBwYW5jcmVhdGljIGNhbmNlcjwvdGl0bGU+PHNlY29uZGFyeS10aXRsZT5CaW9jaGVtIEJp
b3BoeXMgUmVzIENvbW11bjwvc2Vjb25kYXJ5LXRpdGxlPjxhbHQtdGl0bGU+QmlvY2hlbWljYWwg
YW5kIGJpb3BoeXNpY2FsIHJlc2VhcmNoIGNvbW11bmljYXRpb25zPC9hbHQtdGl0bGU+PC90aXRs
ZXM+PGFsdC1wZXJpb2RpY2FsPjxmdWxsLXRpdGxlPkJpb2NoZW1pY2FsIGFuZCBCaW9waHlzaWNh
bCBSZXNlYXJjaCBDb21tdW5pY2F0aW9uczwvZnVsbC10aXRsZT48L2FsdC1wZXJpb2RpY2FsPjxw
YWdlcz41MDgtNTE0PC9wYWdlcz48dm9sdW1lPjUxMDwvdm9sdW1lPjxudW1iZXI+NDwvbnVtYmVy
PjxlZGl0aW9uPjIwMTkvMDIvMTA8L2VkaXRpb24+PGtleXdvcmRzPjxrZXl3b3JkPkFudGltZXRh
Ym9saXRlcywgQW50aW5lb3BsYXN0aWMvKnBoYXJtYWNvbG9neTwva2V5d29yZD48a2V5d29yZD5B
dXRvcGhhZ3kvZHJ1ZyBlZmZlY3RzPC9rZXl3b3JkPjxrZXl3b3JkPkNhcmNpbm9tYSwgUGFuY3Jl
YXRpYyBEdWN0YWwvKmRydWcgdGhlcmFweS9nZW5ldGljczwva2V5d29yZD48a2V5d29yZD5DZWxs
IExpbmUsIFR1bW9yPC9rZXl3b3JkPjxrZXl3b3JkPkRlb3h5Y3l0aWRpbmUvKmFuYWxvZ3MgJmFt
cDsgZGVyaXZhdGl2ZXMvcGhhcm1hY29sb2d5PC9rZXl3b3JkPjxrZXl3b3JkPkRydWcgUmVzaXN0
YW5jZSwgTmVvcGxhc208L2tleXdvcmQ+PGtleXdvcmQ+R2VuZSBFeHByZXNzaW9uIFJlZ3VsYXRp
b24sIE5lb3BsYXN0aWMvZHJ1ZyBlZmZlY3RzPC9rZXl3b3JkPjxrZXl3b3JkPkh1bWFuczwva2V5
d29yZD48a2V5d29yZD5NaWNyb1JOQXMvKmdlbmV0aWNzPC9rZXl3b3JkPjxrZXl3b3JkPlBhbmNy
ZWF0aWMgTmVvcGxhc21zLypkcnVnIHRoZXJhcHkvZ2VuZXRpY3M8L2tleXdvcmQ+PGtleXdvcmQ+
Uk5BLCBMb25nIE5vbmNvZGluZy8qZ2VuZXRpY3M8L2tleXdvcmQ+PGtleXdvcmQ+KkF1dG9waGFn
eTwva2V5d29yZD48a2V5d29yZD4qR2VtY2l0YWJpbmU8L2tleXdvcmQ+PGtleXdvcmQ+KnBkYWM8
L2tleXdvcmQ+PGtleXdvcmQ+KnNuaGcxNDwva2V5d29yZD48a2V5d29yZD4qbWlSLTEwMTwva2V5
d29yZD48L2tleXdvcmRzPjxkYXRlcz48eWVhcj4yMDE5PC95ZWFyPjxwdWItZGF0ZXM+PGRhdGU+
TWFyIDE5PC9kYXRlPjwvcHViLWRhdGVzPjwvZGF0ZXM+PGlzYm4+MDAwNi0yOTF4PC9pc2JuPjxh
Y2Nlc3Npb24tbnVtPjMwNzM3MDMyPC9hY2Nlc3Npb24tbnVtPjx1cmxzPjwvdXJscz48ZWxlY3Ry
b25pYy1yZXNvdXJjZS1udW0+MTAuMTAxNi9qLmJicmMuMjAxOS4wMS4xMDk8L2VsZWN0cm9uaWMt
cmVzb3VyY2UtbnVtPjxyZW1vdGUtZGF0YWJhc2UtcHJvdmlkZXI+TkxNPC9yZW1vdGUtZGF0YWJh
c2UtcHJvdmlkZXI+PGxhbmd1YWdlPmVuZzwvbGFuZ3VhZ2U+PC9yZWNvcmQ+PC9DaXRlPjwvRW5k
Tm90ZT5=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27)</w:t>
            </w:r>
            <w:r w:rsidRPr="00601B0D">
              <w:rPr>
                <w:rFonts w:ascii="Times New Roman" w:hAnsi="Times New Roman" w:cs="Times New Roman"/>
              </w:rPr>
              <w:fldChar w:fldCharType="end"/>
            </w:r>
          </w:p>
        </w:tc>
      </w:tr>
      <w:tr w:rsidR="003124D9" w:rsidRPr="00601B0D" w14:paraId="6E564589" w14:textId="77777777" w:rsidTr="003055B5">
        <w:trPr>
          <w:trHeight w:val="600"/>
        </w:trPr>
        <w:tc>
          <w:tcPr>
            <w:tcW w:w="1560" w:type="dxa"/>
            <w:hideMark/>
          </w:tcPr>
          <w:p w14:paraId="53B7975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SNHG16</w:t>
            </w:r>
          </w:p>
        </w:tc>
        <w:tc>
          <w:tcPr>
            <w:tcW w:w="1701" w:type="dxa"/>
            <w:hideMark/>
          </w:tcPr>
          <w:p w14:paraId="45356E0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218-5p</w:t>
            </w:r>
          </w:p>
        </w:tc>
        <w:tc>
          <w:tcPr>
            <w:tcW w:w="1275" w:type="dxa"/>
            <w:hideMark/>
          </w:tcPr>
          <w:p w14:paraId="2DCB97D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HMGB1</w:t>
            </w:r>
          </w:p>
        </w:tc>
        <w:tc>
          <w:tcPr>
            <w:tcW w:w="1276" w:type="dxa"/>
            <w:hideMark/>
          </w:tcPr>
          <w:p w14:paraId="768D69B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2A1CDA4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invasion</w:t>
            </w:r>
          </w:p>
        </w:tc>
        <w:tc>
          <w:tcPr>
            <w:tcW w:w="1276" w:type="dxa"/>
            <w:noWrap/>
            <w:hideMark/>
          </w:tcPr>
          <w:p w14:paraId="2FEDF4E9" w14:textId="23788981"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MaXU8L0F1dGhvcj48WWVhcj4yMDE5PC9ZZWFyPjxSZWNO
dW0+NjI5NjA8L1JlY051bT48RGlzcGxheVRleHQ+KDEyOCk8L0Rpc3BsYXlUZXh0PjxyZWNvcmQ+
PHJlYy1udW1iZXI+NjI5NjA8L3JlYy1udW1iZXI+PGZvcmVpZ24ta2V5cz48a2V5IGFwcD0iRU4i
IGRiLWlkPSJkMjBkZnd6dmpkdGZ3bWV6MGVvNXpzcmJ3dHpzd3MyMGFydzIiIHRpbWVzdGFtcD0i
MTYyOTk4MDk0OSI+NjI5NjA8L2tleT48L2ZvcmVpZ24ta2V5cz48cmVmLXR5cGUgbmFtZT0iSm91
cm5hbCBBcnRpY2xlIj4xNzwvcmVmLXR5cGU+PGNvbnRyaWJ1dG9ycz48YXV0aG9ycz48YXV0aG9y
PkxpdSwgUy48L2F1dGhvcj48YXV0aG9yPlpoYW5nLCBXLjwvYXV0aG9yPjxhdXRob3I+TGl1LCBL
LjwvYXV0aG9yPjxhdXRob3I+TGl1LCBZLjwvYXV0aG9yPjwvYXV0aG9ycz48L2NvbnRyaWJ1dG9y
cz48YXV0aC1hZGRyZXNzPkRlcGFydG1lbnQgb2YgSGVwYXRvcGFuY3JlYXRvYmlsaWFyeSBTdXJn
ZXJ5LCBUaGUgRmlyc3QgSG9zcGl0YWwgb2YgSmlsaW4gVW5pdmVyc2l0eSwgQ2hhbmdjaHVuLCBK
aWxpbiAxMzAwMjEsIFBSIENoaW5hLiYjeEQ7RGVwYXJ0bWVudCBvZiBIZXBhdG9wYW5jcmVhdG9i
aWxpYXJ5IFN1cmdlcnksIFRoZSBGaXJzdCBIb3NwaXRhbCBvZiBKaWxpbiBVbml2ZXJzaXR5LCBD
aGFuZ2NodW4sIEppbGluIDEzMDAyMSwgUFIgQ2hpbmEuIEVsZWN0cm9uaWMgYWRkcmVzczogbGl1
eWFodWk1ODhAYWxpeXVuLmNvbS48L2F1dGgtYWRkcmVzcz48dGl0bGVzPjx0aXRsZT5MbmNSTkEg
U05IRzE2IHByb21vdGVzIHR1bW9yIGdyb3d0aCBvZiBwYW5jcmVhdGljIGNhbmNlciBieSB0YXJn
ZXRpbmcgbWlSLTIxOC01cDwvdGl0bGU+PHNlY29uZGFyeS10aXRsZT5CaW9tZWQgUGhhcm1hY290
aGVyPC9zZWNvbmRhcnktdGl0bGU+PGFsdC10aXRsZT5CaW9tZWRpY2luZSAmYW1wOyBwaGFybWFj
b3RoZXJhcHkgPSBCaW9tZWRlY2luZSAmYW1wOyBwaGFybWFjb3RoZXJhcGllPC9hbHQtdGl0bGU+
PC90aXRsZXM+PHBlcmlvZGljYWw+PGZ1bGwtdGl0bGU+QmlvbWVkIFBoYXJtYWNvdGhlcjwvZnVs
bC10aXRsZT48YWJici0xPkJpb21lZGljaW5lICZhbXA7IHBoYXJtYWNvdGhlcmFweSA9IEJpb21l
ZGVjaW5lICZhbXA7IHBoYXJtYWNvdGhlcmFwaWU8L2FiYnItMT48L3BlcmlvZGljYWw+PGFsdC1w
ZXJpb2RpY2FsPjxmdWxsLXRpdGxlPkJpb21lZCBQaGFybWFjb3RoZXI8L2Z1bGwtdGl0bGU+PGFi
YnItMT5CaW9tZWRpY2luZSAmYW1wOyBwaGFybWFjb3RoZXJhcHkgPSBCaW9tZWRlY2luZSAmYW1w
OyBwaGFybWFjb3RoZXJhcGllPC9hYmJyLTE+PC9hbHQtcGVyaW9kaWNhbD48cGFnZXM+MTA4ODYy
PC9wYWdlcz48dm9sdW1lPjExNDwvdm9sdW1lPjxlZGl0aW9uPjIwMTkvMDQvMTQ8L2VkaXRpb24+
PGtleXdvcmRzPjxrZXl3b3JkPkFuaW1hbHM8L2tleXdvcmQ+PGtleXdvcmQ+Q2VsbCBEaWZmZXJl
bnRpYXRpb24vZ2VuZXRpY3M8L2tleXdvcmQ+PGtleXdvcmQ+Q2VsbCBMaW5lLCBUdW1vcjwva2V5
d29yZD48a2V5d29yZD5DZWxsIE1vdmVtZW50L2dlbmV0aWNzPC9rZXl3b3JkPjxrZXl3b3JkPkNl
bGwgUHJvbGlmZXJhdGlvbi8qZ2VuZXRpY3M8L2tleXdvcmQ+PGtleXdvcmQ+R2VuZSBFeHByZXNz
aW9uIFJlZ3VsYXRpb24sIE5lb3BsYXN0aWMvZ2VuZXRpY3M8L2tleXdvcmQ+PGtleXdvcmQ+SE1H
QjEgUHJvdGVpbi9nZW5ldGljczwva2V5d29yZD48a2V5d29yZD5IdW1hbnM8L2tleXdvcmQ+PGtl
eXdvcmQ+TWFsZTwva2V5d29yZD48a2V5d29yZD5NaWNlPC9rZXl3b3JkPjxrZXl3b3JkPk1pY2Us
IEluYnJlZCBCQUxCIEM8L2tleXdvcmQ+PGtleXdvcmQ+TWljZSwgTnVkZTwva2V5d29yZD48a2V5
d29yZD5NaWNyb1JOQXMvKmdlbmV0aWNzPC9rZXl3b3JkPjxrZXl3b3JkPk9uY29nZW5lcy9nZW5l
dGljczwva2V5d29yZD48a2V5d29yZD5QYW5jcmVhdGljIE5lb3BsYXNtcy8qZ2VuZXRpY3MvKnBh
dGhvbG9neTwva2V5d29yZD48a2V5d29yZD5STkEsIExvbmcgTm9uY29kaW5nLypnZW5ldGljczwv
a2V5d29yZD48a2V5d29yZD5JbnZhc2lvbjwva2V5d29yZD48a2V5d29yZD5QYW5jcmVhdGljIGNh
bmNlcjwva2V5d29yZD48a2V5d29yZD5Qcm9saWZlcmF0aW9uPC9rZXl3b3JkPjxrZXl3b3JkPlNu
aGcxNjwva2V5d29yZD48a2V5d29yZD5sbmNSTkE8L2tleXdvcmQ+PGtleXdvcmQ+bWlSLTIxOC01
cDwva2V5d29yZD48L2tleXdvcmRzPjxkYXRlcz48eWVhcj4yMDE5PC95ZWFyPjxwdWItZGF0ZXM+
PGRhdGU+SnVuPC9kYXRlPjwvcHViLWRhdGVzPjwvZGF0ZXM+PGlzYm4+MDc1My0zMzIyPC9pc2Ju
PjxhY2Nlc3Npb24tbnVtPjMwOTgxMTA1PC9hY2Nlc3Npb24tbnVtPjx1cmxzPjwvdXJscz48ZWxl
Y3Ryb25pYy1yZXNvdXJjZS1udW0+MTAuMTAxNi9qLmJpb3BoYS4yMDE5LjEwODg2MjwvZWxlY3Ry
b25pYy1yZXNvdXJjZS1udW0+PHJlbW90ZS1kYXRhYmFzZS1wcm92aWRlcj5OTE08L3JlbW90ZS1k
YXRhYmFzZS1wcm92aWRlcj48bGFuZ3VhZ2U+ZW5nPC9sYW5ndWFnZT48L3JlY29yZD48L0NpdGU+
PC9FbmROb3RlPgB=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MaXU8L0F1dGhvcj48WWVhcj4yMDE5PC9ZZWFyPjxSZWNO
dW0+NjI5NjA8L1JlY051bT48RGlzcGxheVRleHQ+KDEyOCk8L0Rpc3BsYXlUZXh0PjxyZWNvcmQ+
PHJlYy1udW1iZXI+NjI5NjA8L3JlYy1udW1iZXI+PGZvcmVpZ24ta2V5cz48a2V5IGFwcD0iRU4i
IGRiLWlkPSJkMjBkZnd6dmpkdGZ3bWV6MGVvNXpzcmJ3dHpzd3MyMGFydzIiIHRpbWVzdGFtcD0i
MTYyOTk4MDk0OSI+NjI5NjA8L2tleT48L2ZvcmVpZ24ta2V5cz48cmVmLXR5cGUgbmFtZT0iSm91
cm5hbCBBcnRpY2xlIj4xNzwvcmVmLXR5cGU+PGNvbnRyaWJ1dG9ycz48YXV0aG9ycz48YXV0aG9y
PkxpdSwgUy48L2F1dGhvcj48YXV0aG9yPlpoYW5nLCBXLjwvYXV0aG9yPjxhdXRob3I+TGl1LCBL
LjwvYXV0aG9yPjxhdXRob3I+TGl1LCBZLjwvYXV0aG9yPjwvYXV0aG9ycz48L2NvbnRyaWJ1dG9y
cz48YXV0aC1hZGRyZXNzPkRlcGFydG1lbnQgb2YgSGVwYXRvcGFuY3JlYXRvYmlsaWFyeSBTdXJn
ZXJ5LCBUaGUgRmlyc3QgSG9zcGl0YWwgb2YgSmlsaW4gVW5pdmVyc2l0eSwgQ2hhbmdjaHVuLCBK
aWxpbiAxMzAwMjEsIFBSIENoaW5hLiYjeEQ7RGVwYXJ0bWVudCBvZiBIZXBhdG9wYW5jcmVhdG9i
aWxpYXJ5IFN1cmdlcnksIFRoZSBGaXJzdCBIb3NwaXRhbCBvZiBKaWxpbiBVbml2ZXJzaXR5LCBD
aGFuZ2NodW4sIEppbGluIDEzMDAyMSwgUFIgQ2hpbmEuIEVsZWN0cm9uaWMgYWRkcmVzczogbGl1
eWFodWk1ODhAYWxpeXVuLmNvbS48L2F1dGgtYWRkcmVzcz48dGl0bGVzPjx0aXRsZT5MbmNSTkEg
U05IRzE2IHByb21vdGVzIHR1bW9yIGdyb3d0aCBvZiBwYW5jcmVhdGljIGNhbmNlciBieSB0YXJn
ZXRpbmcgbWlSLTIxOC01cDwvdGl0bGU+PHNlY29uZGFyeS10aXRsZT5CaW9tZWQgUGhhcm1hY290
aGVyPC9zZWNvbmRhcnktdGl0bGU+PGFsdC10aXRsZT5CaW9tZWRpY2luZSAmYW1wOyBwaGFybWFj
b3RoZXJhcHkgPSBCaW9tZWRlY2luZSAmYW1wOyBwaGFybWFjb3RoZXJhcGllPC9hbHQtdGl0bGU+
PC90aXRsZXM+PHBlcmlvZGljYWw+PGZ1bGwtdGl0bGU+QmlvbWVkIFBoYXJtYWNvdGhlcjwvZnVs
bC10aXRsZT48YWJici0xPkJpb21lZGljaW5lICZhbXA7IHBoYXJtYWNvdGhlcmFweSA9IEJpb21l
ZGVjaW5lICZhbXA7IHBoYXJtYWNvdGhlcmFwaWU8L2FiYnItMT48L3BlcmlvZGljYWw+PGFsdC1w
ZXJpb2RpY2FsPjxmdWxsLXRpdGxlPkJpb21lZCBQaGFybWFjb3RoZXI8L2Z1bGwtdGl0bGU+PGFi
YnItMT5CaW9tZWRpY2luZSAmYW1wOyBwaGFybWFjb3RoZXJhcHkgPSBCaW9tZWRlY2luZSAmYW1w
OyBwaGFybWFjb3RoZXJhcGllPC9hYmJyLTE+PC9hbHQtcGVyaW9kaWNhbD48cGFnZXM+MTA4ODYy
PC9wYWdlcz48dm9sdW1lPjExNDwvdm9sdW1lPjxlZGl0aW9uPjIwMTkvMDQvMTQ8L2VkaXRpb24+
PGtleXdvcmRzPjxrZXl3b3JkPkFuaW1hbHM8L2tleXdvcmQ+PGtleXdvcmQ+Q2VsbCBEaWZmZXJl
bnRpYXRpb24vZ2VuZXRpY3M8L2tleXdvcmQ+PGtleXdvcmQ+Q2VsbCBMaW5lLCBUdW1vcjwva2V5
d29yZD48a2V5d29yZD5DZWxsIE1vdmVtZW50L2dlbmV0aWNzPC9rZXl3b3JkPjxrZXl3b3JkPkNl
bGwgUHJvbGlmZXJhdGlvbi8qZ2VuZXRpY3M8L2tleXdvcmQ+PGtleXdvcmQ+R2VuZSBFeHByZXNz
aW9uIFJlZ3VsYXRpb24sIE5lb3BsYXN0aWMvZ2VuZXRpY3M8L2tleXdvcmQ+PGtleXdvcmQ+SE1H
QjEgUHJvdGVpbi9nZW5ldGljczwva2V5d29yZD48a2V5d29yZD5IdW1hbnM8L2tleXdvcmQ+PGtl
eXdvcmQ+TWFsZTwva2V5d29yZD48a2V5d29yZD5NaWNlPC9rZXl3b3JkPjxrZXl3b3JkPk1pY2Us
IEluYnJlZCBCQUxCIEM8L2tleXdvcmQ+PGtleXdvcmQ+TWljZSwgTnVkZTwva2V5d29yZD48a2V5
d29yZD5NaWNyb1JOQXMvKmdlbmV0aWNzPC9rZXl3b3JkPjxrZXl3b3JkPk9uY29nZW5lcy9nZW5l
dGljczwva2V5d29yZD48a2V5d29yZD5QYW5jcmVhdGljIE5lb3BsYXNtcy8qZ2VuZXRpY3MvKnBh
dGhvbG9neTwva2V5d29yZD48a2V5d29yZD5STkEsIExvbmcgTm9uY29kaW5nLypnZW5ldGljczwv
a2V5d29yZD48a2V5d29yZD5JbnZhc2lvbjwva2V5d29yZD48a2V5d29yZD5QYW5jcmVhdGljIGNh
bmNlcjwva2V5d29yZD48a2V5d29yZD5Qcm9saWZlcmF0aW9uPC9rZXl3b3JkPjxrZXl3b3JkPlNu
aGcxNjwva2V5d29yZD48a2V5d29yZD5sbmNSTkE8L2tleXdvcmQ+PGtleXdvcmQ+bWlSLTIxOC01
cDwva2V5d29yZD48L2tleXdvcmRzPjxkYXRlcz48eWVhcj4yMDE5PC95ZWFyPjxwdWItZGF0ZXM+
PGRhdGU+SnVuPC9kYXRlPjwvcHViLWRhdGVzPjwvZGF0ZXM+PGlzYm4+MDc1My0zMzIyPC9pc2Ju
PjxhY2Nlc3Npb24tbnVtPjMwOTgxMTA1PC9hY2Nlc3Npb24tbnVtPjx1cmxzPjwvdXJscz48ZWxl
Y3Ryb25pYy1yZXNvdXJjZS1udW0+MTAuMTAxNi9qLmJpb3BoYS4yMDE5LjEwODg2MjwvZWxlY3Ry
b25pYy1yZXNvdXJjZS1udW0+PHJlbW90ZS1kYXRhYmFzZS1wcm92aWRlcj5OTE08L3JlbW90ZS1k
YXRhYmFzZS1wcm92aWRlcj48bGFuZ3VhZ2U+ZW5nPC9sYW5ndWFnZT48L3JlY29yZD48L0NpdGU+
PC9FbmROb3RlPgB=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28)</w:t>
            </w:r>
            <w:r w:rsidRPr="00601B0D">
              <w:rPr>
                <w:rFonts w:ascii="Times New Roman" w:hAnsi="Times New Roman" w:cs="Times New Roman"/>
              </w:rPr>
              <w:fldChar w:fldCharType="end"/>
            </w:r>
          </w:p>
        </w:tc>
      </w:tr>
      <w:tr w:rsidR="003124D9" w:rsidRPr="00601B0D" w14:paraId="60754A20" w14:textId="77777777" w:rsidTr="003055B5">
        <w:trPr>
          <w:trHeight w:val="600"/>
        </w:trPr>
        <w:tc>
          <w:tcPr>
            <w:tcW w:w="1560" w:type="dxa"/>
            <w:hideMark/>
          </w:tcPr>
          <w:p w14:paraId="7EB6807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SNHG16</w:t>
            </w:r>
          </w:p>
        </w:tc>
        <w:tc>
          <w:tcPr>
            <w:tcW w:w="1701" w:type="dxa"/>
            <w:hideMark/>
          </w:tcPr>
          <w:p w14:paraId="3A6B646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02b-3p</w:t>
            </w:r>
          </w:p>
        </w:tc>
        <w:tc>
          <w:tcPr>
            <w:tcW w:w="1275" w:type="dxa"/>
            <w:hideMark/>
          </w:tcPr>
          <w:p w14:paraId="44F83B3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SLC2A4</w:t>
            </w:r>
          </w:p>
        </w:tc>
        <w:tc>
          <w:tcPr>
            <w:tcW w:w="1276" w:type="dxa"/>
            <w:hideMark/>
          </w:tcPr>
          <w:p w14:paraId="02042E0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7566B13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invasion</w:t>
            </w:r>
          </w:p>
        </w:tc>
        <w:tc>
          <w:tcPr>
            <w:tcW w:w="1276" w:type="dxa"/>
            <w:noWrap/>
            <w:hideMark/>
          </w:tcPr>
          <w:p w14:paraId="7FA94952" w14:textId="1C9C8EEC"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YdTwvQXV0aG9yPjxZZWFyPjIwMjE8L1llYXI+PFJlY051
bT42Mjk2MTwvUmVjTnVtPjxEaXNwbGF5VGV4dD4oMTI5KTwvRGlzcGxheVRleHQ+PHJlY29yZD48
cmVjLW51bWJlcj42Mjk2MTwvcmVjLW51bWJlcj48Zm9yZWlnbi1rZXlzPjxrZXkgYXBwPSJFTiIg
ZGItaWQ9ImQyMGRmd3p2amR0ZndtZXowZW81enNyYnd0enN3czIwYXJ3MiIgdGltZXN0YW1wPSIx
NjI5OTgwOTgyIj42Mjk2MTwva2V5PjwvZm9yZWlnbi1rZXlzPjxyZWYtdHlwZSBuYW1lPSJKb3Vy
bmFsIEFydGljbGUiPjE3PC9yZWYtdHlwZT48Y29udHJpYnV0b3JzPjxhdXRob3JzPjxhdXRob3I+
WHUsIEguPC9hdXRob3I+PGF1dGhvcj5NaWFvLCBYLjwvYXV0aG9yPjxhdXRob3I+TGksIFguPC9h
dXRob3I+PGF1dGhvcj5DaGVuLCBILjwvYXV0aG9yPjxhdXRob3I+WmhhbmcsIEIuPC9hdXRob3I+
PGF1dGhvcj5aaG91LCBXLjwvYXV0aG9yPjwvYXV0aG9ycz48L2NvbnRyaWJ1dG9ycz48YXV0aC1h
ZGRyZXNzPlRoZSBTZWNvbmQgRGVwYXJ0bWVudCBvZiBHZW5lcmFsIFN1cmdlcnksIFRoZSBGaXJz
dCBIb3NwaXRhbCBvZiBMYW56aG91IFVuaXZlcnNpdHksIExhbnpob3UsIEdhbnN1LCBDaGluYS4m
I3hEO1RoZSBGaXJzdCBDbGluaWNhbCBNZWRpY2FsIFNjaG9vbCBvZiBMYW56aG91IFVuaXZlcnNp
dHksIExhbnpob3UsIEdhbnN1LCBDaGluYS4mI3hEO0luc3RpdHV0ZSBvZiBIZXBhdG9wYW5jcmVh
dG9iaWxpYXJ5IFN1cmdlcnkgb2YgR2Fuc3UsIExhbnpob3UsIEdhbnN1LCBDaGluYS4mI3hEO1N0
YXRlIEtleSBMYWJvcmF0b3J5IG9mIFZldGVyaW5hcnkgRXRpb2xvZ2ljYWwgQmlvbG9neSAmYW1w
OyBPSUUvTmF0aW9uYWwgRm9vdCBhbmQgTW91dGggRGlzZWFzZSBSZWZlcmVuY2UgTGFib3JhdG9y
eSAmYW1wOyBLZXkgTGFib3JhdG9yeSBvZiBBbmltYWwgVmlyb2xvZ3kgb2YgdGhlIE1pbmlzdHJ5
IG9mIEFncmljdWx0dXJlLCBMYW56aG91IFZldGVyaW5hcnkgUmVzZWFyY2ggSW5zdGl0dXRlLCBD
aGluZXNlIEFjYWRlbXkgb2YgQWdyaWN1bHR1cmFsIFNjaWVuY2VzLCBMYW56aG91LCBHYW5zdSwg
Q2hpbmEuJiN4RDtUaGUgU2Vjb25kIERlcGFydG1lbnQgb2YgR2VuZXJhbCBTdXJnZXJ5LCBUaGUg
Rmlyc3QgSG9zcGl0YWwgb2YgTGFuemhvdSBVbml2ZXJzaXR5LCBMYW56aG91LCBHYW5zdSwgQ2hp
bmEuIHpob3V3YzEyOUAxNjMuY29tLiYjeEQ7VGhlIEZpcnN0IENsaW5pY2FsIE1lZGljYWwgU2No
b29sIG9mIExhbnpob3UgVW5pdmVyc2l0eSwgTGFuemhvdSwgR2Fuc3UsIENoaW5hLiB6aG91d2Mx
MjlAMTYzLmNvbS4mI3hEO0luc3RpdHV0ZSBvZiBIZXBhdG9wYW5jcmVhdG9iaWxpYXJ5IFN1cmdl
cnkgb2YgR2Fuc3UsIExhbnpob3UsIEdhbnN1LCBDaGluYS4gemhvdXdjMTI5QDE2My5jb20uPC9h
dXRoLWFkZHJlc3M+PHRpdGxlcz48dGl0bGU+TG5jUk5BIFNOSEcxNiBjb250cmlidXRlcyB0byB0
dW1vciBwcm9ncmVzc2lvbiB2aWEgdGhlIG1pUi0zMDJiLTNwL1NMQzJBNCBheGlzIGluIHBhbmNy
ZWF0aWMgYWRlbm9jYXJjaW5vbWE8L3RpdGxlPjxzZWNvbmRhcnktdGl0bGU+Q2FuY2VyIENlbGwg
SW50PC9zZWNvbmRhcnktdGl0bGU+PGFsdC10aXRsZT5DYW5jZXIgY2VsbCBpbnRlcm5hdGlvbmFs
PC9hbHQtdGl0bGU+PC90aXRsZXM+PGFsdC1wZXJpb2RpY2FsPjxmdWxsLXRpdGxlPkNhbmNlciBD
ZWxsIEludGVybmF0aW9uYWw8L2Z1bGwtdGl0bGU+PC9hbHQtcGVyaW9kaWNhbD48cGFnZXM+NTE8
L3BhZ2VzPjx2b2x1bWU+MjE8L3ZvbHVtZT48bnVtYmVyPjE8L251bWJlcj48ZWRpdGlvbj4yMDIx
LzAxLzE0PC9lZGl0aW9uPjxrZXl3b3Jkcz48a2V5d29yZD5QYW5jcmVhdGljIGFkZW5vY2FyY2lu
b21hPC9rZXl3b3JkPjxrZXl3b3JkPlNsYzJhNDwva2V5d29yZD48a2V5d29yZD5TbmhnMTY8L2tl
eXdvcmQ+PGtleXdvcmQ+bWlSLTMwMmItM3A8L2tleXdvcmQ+PC9rZXl3b3Jkcz48ZGF0ZXM+PHll
YXI+MjAyMTwveWVhcj48cHViLWRhdGVzPjxkYXRlPkphbiAxMjwvZGF0ZT48L3B1Yi1kYXRlcz48
L2RhdGVzPjxpc2JuPjE0NzUtMjg2NyAoUHJpbnQpJiN4RDsxNDc1LTI4Njc8L2lzYm4+PGFjY2Vz
c2lvbi1udW0+MzM0MzU5NTM8L2FjY2Vzc2lvbi1udW0+PHVybHM+PC91cmxzPjxjdXN0b20yPlBN
Qzc4MDUxODQ8L2N1c3RvbTI+PGVsZWN0cm9uaWMtcmVzb3VyY2UtbnVtPjEwLjExODYvczEyOTM1
LTAyMC0wMTcxNS05PC9lbGVjdHJvbmljLXJlc291cmNlLW51bT48cmVtb3RlLWRhdGFiYXNlLXBy
b3ZpZGVyPk5MTTwvcmVtb3RlLWRhdGFiYXNlLXByb3ZpZGVyPjxsYW5ndWFnZT5lbmc8L2xhbmd1
YWdlPjwvcmVjb3JkPjwvQ2l0ZT48L0VuZE5vdGU+AG==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YdTwvQXV0aG9yPjxZZWFyPjIwMjE8L1llYXI+PFJlY051
bT42Mjk2MTwvUmVjTnVtPjxEaXNwbGF5VGV4dD4oMTI5KTwvRGlzcGxheVRleHQ+PHJlY29yZD48
cmVjLW51bWJlcj42Mjk2MTwvcmVjLW51bWJlcj48Zm9yZWlnbi1rZXlzPjxrZXkgYXBwPSJFTiIg
ZGItaWQ9ImQyMGRmd3p2amR0ZndtZXowZW81enNyYnd0enN3czIwYXJ3MiIgdGltZXN0YW1wPSIx
NjI5OTgwOTgyIj42Mjk2MTwva2V5PjwvZm9yZWlnbi1rZXlzPjxyZWYtdHlwZSBuYW1lPSJKb3Vy
bmFsIEFydGljbGUiPjE3PC9yZWYtdHlwZT48Y29udHJpYnV0b3JzPjxhdXRob3JzPjxhdXRob3I+
WHUsIEguPC9hdXRob3I+PGF1dGhvcj5NaWFvLCBYLjwvYXV0aG9yPjxhdXRob3I+TGksIFguPC9h
dXRob3I+PGF1dGhvcj5DaGVuLCBILjwvYXV0aG9yPjxhdXRob3I+WmhhbmcsIEIuPC9hdXRob3I+
PGF1dGhvcj5aaG91LCBXLjwvYXV0aG9yPjwvYXV0aG9ycz48L2NvbnRyaWJ1dG9ycz48YXV0aC1h
ZGRyZXNzPlRoZSBTZWNvbmQgRGVwYXJ0bWVudCBvZiBHZW5lcmFsIFN1cmdlcnksIFRoZSBGaXJz
dCBIb3NwaXRhbCBvZiBMYW56aG91IFVuaXZlcnNpdHksIExhbnpob3UsIEdhbnN1LCBDaGluYS4m
I3hEO1RoZSBGaXJzdCBDbGluaWNhbCBNZWRpY2FsIFNjaG9vbCBvZiBMYW56aG91IFVuaXZlcnNp
dHksIExhbnpob3UsIEdhbnN1LCBDaGluYS4mI3hEO0luc3RpdHV0ZSBvZiBIZXBhdG9wYW5jcmVh
dG9iaWxpYXJ5IFN1cmdlcnkgb2YgR2Fuc3UsIExhbnpob3UsIEdhbnN1LCBDaGluYS4mI3hEO1N0
YXRlIEtleSBMYWJvcmF0b3J5IG9mIFZldGVyaW5hcnkgRXRpb2xvZ2ljYWwgQmlvbG9neSAmYW1w
OyBPSUUvTmF0aW9uYWwgRm9vdCBhbmQgTW91dGggRGlzZWFzZSBSZWZlcmVuY2UgTGFib3JhdG9y
eSAmYW1wOyBLZXkgTGFib3JhdG9yeSBvZiBBbmltYWwgVmlyb2xvZ3kgb2YgdGhlIE1pbmlzdHJ5
IG9mIEFncmljdWx0dXJlLCBMYW56aG91IFZldGVyaW5hcnkgUmVzZWFyY2ggSW5zdGl0dXRlLCBD
aGluZXNlIEFjYWRlbXkgb2YgQWdyaWN1bHR1cmFsIFNjaWVuY2VzLCBMYW56aG91LCBHYW5zdSwg
Q2hpbmEuJiN4RDtUaGUgU2Vjb25kIERlcGFydG1lbnQgb2YgR2VuZXJhbCBTdXJnZXJ5LCBUaGUg
Rmlyc3QgSG9zcGl0YWwgb2YgTGFuemhvdSBVbml2ZXJzaXR5LCBMYW56aG91LCBHYW5zdSwgQ2hp
bmEuIHpob3V3YzEyOUAxNjMuY29tLiYjeEQ7VGhlIEZpcnN0IENsaW5pY2FsIE1lZGljYWwgU2No
b29sIG9mIExhbnpob3UgVW5pdmVyc2l0eSwgTGFuemhvdSwgR2Fuc3UsIENoaW5hLiB6aG91d2Mx
MjlAMTYzLmNvbS4mI3hEO0luc3RpdHV0ZSBvZiBIZXBhdG9wYW5jcmVhdG9iaWxpYXJ5IFN1cmdl
cnkgb2YgR2Fuc3UsIExhbnpob3UsIEdhbnN1LCBDaGluYS4gemhvdXdjMTI5QDE2My5jb20uPC9h
dXRoLWFkZHJlc3M+PHRpdGxlcz48dGl0bGU+TG5jUk5BIFNOSEcxNiBjb250cmlidXRlcyB0byB0
dW1vciBwcm9ncmVzc2lvbiB2aWEgdGhlIG1pUi0zMDJiLTNwL1NMQzJBNCBheGlzIGluIHBhbmNy
ZWF0aWMgYWRlbm9jYXJjaW5vbWE8L3RpdGxlPjxzZWNvbmRhcnktdGl0bGU+Q2FuY2VyIENlbGwg
SW50PC9zZWNvbmRhcnktdGl0bGU+PGFsdC10aXRsZT5DYW5jZXIgY2VsbCBpbnRlcm5hdGlvbmFs
PC9hbHQtdGl0bGU+PC90aXRsZXM+PGFsdC1wZXJpb2RpY2FsPjxmdWxsLXRpdGxlPkNhbmNlciBD
ZWxsIEludGVybmF0aW9uYWw8L2Z1bGwtdGl0bGU+PC9hbHQtcGVyaW9kaWNhbD48cGFnZXM+NTE8
L3BhZ2VzPjx2b2x1bWU+MjE8L3ZvbHVtZT48bnVtYmVyPjE8L251bWJlcj48ZWRpdGlvbj4yMDIx
LzAxLzE0PC9lZGl0aW9uPjxrZXl3b3Jkcz48a2V5d29yZD5QYW5jcmVhdGljIGFkZW5vY2FyY2lu
b21hPC9rZXl3b3JkPjxrZXl3b3JkPlNsYzJhNDwva2V5d29yZD48a2V5d29yZD5TbmhnMTY8L2tl
eXdvcmQ+PGtleXdvcmQ+bWlSLTMwMmItM3A8L2tleXdvcmQ+PC9rZXl3b3Jkcz48ZGF0ZXM+PHll
YXI+MjAyMTwveWVhcj48cHViLWRhdGVzPjxkYXRlPkphbiAxMjwvZGF0ZT48L3B1Yi1kYXRlcz48
L2RhdGVzPjxpc2JuPjE0NzUtMjg2NyAoUHJpbnQpJiN4RDsxNDc1LTI4Njc8L2lzYm4+PGFjY2Vz
c2lvbi1udW0+MzM0MzU5NTM8L2FjY2Vzc2lvbi1udW0+PHVybHM+PC91cmxzPjxjdXN0b20yPlBN
Qzc4MDUxODQ8L2N1c3RvbTI+PGVsZWN0cm9uaWMtcmVzb3VyY2UtbnVtPjEwLjExODYvczEyOTM1
LTAyMC0wMTcxNS05PC9lbGVjdHJvbmljLXJlc291cmNlLW51bT48cmVtb3RlLWRhdGFiYXNlLXBy
b3ZpZGVyPk5MTTwvcmVtb3RlLWRhdGFiYXNlLXByb3ZpZGVyPjxsYW5ndWFnZT5lbmc8L2xhbmd1
YWdlPjwvcmVjb3JkPjwvQ2l0ZT48L0VuZE5vdGU+AG==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29)</w:t>
            </w:r>
            <w:r w:rsidRPr="00601B0D">
              <w:rPr>
                <w:rFonts w:ascii="Times New Roman" w:hAnsi="Times New Roman" w:cs="Times New Roman"/>
              </w:rPr>
              <w:fldChar w:fldCharType="end"/>
            </w:r>
          </w:p>
        </w:tc>
      </w:tr>
      <w:tr w:rsidR="003124D9" w:rsidRPr="00601B0D" w14:paraId="0BFF9A39" w14:textId="77777777" w:rsidTr="003055B5">
        <w:trPr>
          <w:trHeight w:val="600"/>
        </w:trPr>
        <w:tc>
          <w:tcPr>
            <w:tcW w:w="1560" w:type="dxa"/>
            <w:hideMark/>
          </w:tcPr>
          <w:p w14:paraId="0EA98F7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SNHG16</w:t>
            </w:r>
          </w:p>
        </w:tc>
        <w:tc>
          <w:tcPr>
            <w:tcW w:w="1701" w:type="dxa"/>
            <w:hideMark/>
          </w:tcPr>
          <w:p w14:paraId="19F2441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95</w:t>
            </w:r>
          </w:p>
        </w:tc>
        <w:tc>
          <w:tcPr>
            <w:tcW w:w="1275" w:type="dxa"/>
            <w:hideMark/>
          </w:tcPr>
          <w:p w14:paraId="7E2A069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SREBP2</w:t>
            </w:r>
          </w:p>
        </w:tc>
        <w:tc>
          <w:tcPr>
            <w:tcW w:w="1276" w:type="dxa"/>
            <w:hideMark/>
          </w:tcPr>
          <w:p w14:paraId="2D4C5E9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65D6CC6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invasion</w:t>
            </w:r>
          </w:p>
        </w:tc>
        <w:tc>
          <w:tcPr>
            <w:tcW w:w="1276" w:type="dxa"/>
            <w:noWrap/>
            <w:hideMark/>
          </w:tcPr>
          <w:p w14:paraId="7C6C9907" w14:textId="7A1ACA40"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ZdTwvQXV0aG9yPjxZZWFyPjIwMTk8L1llYXI+PFJlY051
bT42Mjk2MjwvUmVjTnVtPjxEaXNwbGF5VGV4dD4oMTMwKTwvRGlzcGxheVRleHQ+PHJlY29yZD48
cmVjLW51bWJlcj42Mjk2MjwvcmVjLW51bWJlcj48Zm9yZWlnbi1rZXlzPjxrZXkgYXBwPSJFTiIg
ZGItaWQ9ImQyMGRmd3p2amR0ZndtZXowZW81enNyYnd0enN3czIwYXJ3MiIgdGltZXN0YW1wPSIx
NjI5OTgxMDExIj42Mjk2Mjwva2V5PjwvZm9yZWlnbi1rZXlzPjxyZWYtdHlwZSBuYW1lPSJKb3Vy
bmFsIEFydGljbGUiPjE3PC9yZWYtdHlwZT48Y29udHJpYnV0b3JzPjxhdXRob3JzPjxhdXRob3I+
WXUsIFkuPC9hdXRob3I+PGF1dGhvcj5Eb25nLCBKLiBULjwvYXV0aG9yPjxhdXRob3I+SGUsIEIu
PC9hdXRob3I+PGF1dGhvcj5ab3UsIFkuIEYuPC9hdXRob3I+PGF1dGhvcj5MaSwgWC4gUy48L2F1
dGhvcj48YXV0aG9yPlhpLCBDLiBILjwvYXV0aG9yPjxhdXRob3I+WXUsIFkuPC9hdXRob3I+PC9h
dXRob3JzPjwvY29udHJpYnV0b3JzPjxhdXRoLWFkZHJlc3M+RGVwYXJ0bWVudCBvZiBQZWRpYXRy
aWNzLCBSdWlqaW4gSG9zcGl0YWwgTm9ydGgsIFNoYW5naGFpIEppYW90b25nIFVuaXZlcnNpdHks
IFNjaG9vbCBvZiBNZWRpY2luZSwgU2hhbmdoYWkgMjAxODAxLCBQUiBDaGluYS4mI3hEO0RlcGFy
dG1lbnQgb2YgR2VuZXJhbCBTdXJnZXJ5LCBUaGUgRmlmdGggUGVvcGxlJmFwb3M7cyBIb3NwaXRh
bCBvZiBTaGFuZ2hhaSwgRnVkYW4gVW5pdmVyc2l0eSwgU2hhbmdoYWkgMjAwMjQwLCBQUiBDaGlu
YS48L2F1dGgtYWRkcmVzcz48dGl0bGVzPjx0aXRsZT5MbmNSTkEgU05IRzE2IGluZHVjZXMgdGhl
IFNSRUJQMiB0byBwcm9tb3RlIGxpcG9nZW5lc2lzIGFuZCBlbmhhbmNlIHRoZSBwcm9ncmVzc2lv
biBvZiBwYW5jcmVhdGljIGNhbmNlcjwvdGl0bGU+PHNlY29uZGFyeS10aXRsZT5GdXR1cmUgT25j
b2w8L3NlY29uZGFyeS10aXRsZT48YWx0LXRpdGxlPkZ1dHVyZSBvbmNvbG9neSAoTG9uZG9uLCBF
bmdsYW5kKTwvYWx0LXRpdGxlPjwvdGl0bGVzPjxwZXJpb2RpY2FsPjxmdWxsLXRpdGxlPkZ1dHVy
ZSBPbmNvbDwvZnVsbC10aXRsZT48YWJici0xPkZ1dHVyZSBvbmNvbG9neSAoTG9uZG9uLCBFbmds
YW5kKTwvYWJici0xPjwvcGVyaW9kaWNhbD48YWx0LXBlcmlvZGljYWw+PGZ1bGwtdGl0bGU+RnV0
dXJlIE9uY29sPC9mdWxsLXRpdGxlPjxhYmJyLTE+RnV0dXJlIG9uY29sb2d5IChMb25kb24sIEVu
Z2xhbmQpPC9hYmJyLTE+PC9hbHQtcGVyaW9kaWNhbD48cGFnZXM+MzgzMS0zODQ0PC9wYWdlcz48
dm9sdW1lPjE1PC92b2x1bWU+PG51bWJlcj4zMzwvbnVtYmVyPjxlZGl0aW9uPjIwMTkvMTAvMzE8
L2VkaXRpb24+PGtleXdvcmRzPjxrZXl3b3JkPkNlbGwgTGluZSwgVHVtb3I8L2tleXdvcmQ+PGtl
eXdvcmQ+Q2VsbCBNb3ZlbWVudC9nZW5ldGljczwva2V5d29yZD48a2V5d29yZD5DZWxsIFByb2xp
ZmVyYXRpb24vZ2VuZXRpY3M8L2tleXdvcmQ+PGtleXdvcmQ+RGlzZWFzZSBQcm9ncmVzc2lvbjwv
a2V5d29yZD48a2V5d29yZD5HZW5lIEV4cHJlc3Npb24gUmVndWxhdGlvbiwgTmVvcGxhc3RpYzwv
a2V5d29yZD48a2V5d29yZD5HZW5lIEtub2NrZG93biBUZWNobmlxdWVzPC9rZXl3b3JkPjxrZXl3
b3JkPkh1bWFuczwva2V5d29yZD48a2V5d29yZD5MaXBvZ2VuZXNpcy8qZ2VuZXRpY3M8L2tleXdv
cmQ+PGtleXdvcmQ+TWljcm9STkFzLypnZW5ldGljcy9tZXRhYm9saXNtPC9rZXl3b3JkPjxrZXl3
b3JkPk5lb3BsYXNtIEludmFzaXZlbmVzcy9nZW5ldGljcy9wYXRob2xvZ3k8L2tleXdvcmQ+PGtl
eXdvcmQ+UGFuY3JlYXRpYyBOZW9wbGFzbXMvKmdlbmV0aWNzL3BhdGhvbG9neTwva2V5d29yZD48
a2V5d29yZD5STkEsIExvbmcgTm9uY29kaW5nL2dlbmV0aWNzLyptZXRhYm9saXNtPC9rZXl3b3Jk
PjxrZXl3b3JkPlN0ZXJvbCBSZWd1bGF0b3J5IEVsZW1lbnQgQmluZGluZyBQcm90ZWluIDIvKmdl
bmV0aWNzPC9rZXl3b3JkPjxrZXl3b3JkPlVwLVJlZ3VsYXRpb248L2tleXdvcmQ+PGtleXdvcmQ+
U3JlYnAyPC9rZXl3b3JkPjxrZXl3b3JkPmxpcG9nZW5lc2lzPC9rZXl3b3JkPjxrZXl3b3JkPmxu
Y1JOQSBTTkhHMTY8L2tleXdvcmQ+PGtleXdvcmQ+bWlSLTE5NTwva2V5d29yZD48a2V5d29yZD5t
aWdyYXRpb24gYW5kIGludmFzaW9uPC9rZXl3b3JkPjxrZXl3b3JkPnBhbmNyZWF0aWMgY2FuY2Vy
PC9rZXl3b3JkPjwva2V5d29yZHM+PGRhdGVzPjx5ZWFyPjIwMTk8L3llYXI+PHB1Yi1kYXRlcz48
ZGF0ZT5Ob3Y8L2RhdGU+PC9wdWItZGF0ZXM+PC9kYXRlcz48aXNibj4xNDc5LTY2OTQ8L2lzYm4+
PGFjY2Vzc2lvbi1udW0+MzE2NjQ4NjY8L2FjY2Vzc2lvbi1udW0+PHVybHM+PC91cmxzPjxlbGVj
dHJvbmljLXJlc291cmNlLW51bT4xMC4yMjE3L2Zvbi0yMDE5LTAzMjE8L2VsZWN0cm9uaWMtcmVz
b3VyY2UtbnVtPjxyZW1vdGUtZGF0YWJhc2UtcHJvdmlkZXI+TkxNPC9yZW1vdGUtZGF0YWJhc2Ut
cHJvdmlkZXI+PGxhbmd1YWdlPmVuZzwvbGFuZ3VhZ2U+PC9yZWNvcmQ+PC9DaXRlPjwvRW5kTm90
ZT4A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ZdTwvQXV0aG9yPjxZZWFyPjIwMTk8L1llYXI+PFJlY051
bT42Mjk2MjwvUmVjTnVtPjxEaXNwbGF5VGV4dD4oMTMwKTwvRGlzcGxheVRleHQ+PHJlY29yZD48
cmVjLW51bWJlcj42Mjk2MjwvcmVjLW51bWJlcj48Zm9yZWlnbi1rZXlzPjxrZXkgYXBwPSJFTiIg
ZGItaWQ9ImQyMGRmd3p2amR0ZndtZXowZW81enNyYnd0enN3czIwYXJ3MiIgdGltZXN0YW1wPSIx
NjI5OTgxMDExIj42Mjk2Mjwva2V5PjwvZm9yZWlnbi1rZXlzPjxyZWYtdHlwZSBuYW1lPSJKb3Vy
bmFsIEFydGljbGUiPjE3PC9yZWYtdHlwZT48Y29udHJpYnV0b3JzPjxhdXRob3JzPjxhdXRob3I+
WXUsIFkuPC9hdXRob3I+PGF1dGhvcj5Eb25nLCBKLiBULjwvYXV0aG9yPjxhdXRob3I+SGUsIEIu
PC9hdXRob3I+PGF1dGhvcj5ab3UsIFkuIEYuPC9hdXRob3I+PGF1dGhvcj5MaSwgWC4gUy48L2F1
dGhvcj48YXV0aG9yPlhpLCBDLiBILjwvYXV0aG9yPjxhdXRob3I+WXUsIFkuPC9hdXRob3I+PC9h
dXRob3JzPjwvY29udHJpYnV0b3JzPjxhdXRoLWFkZHJlc3M+RGVwYXJ0bWVudCBvZiBQZWRpYXRy
aWNzLCBSdWlqaW4gSG9zcGl0YWwgTm9ydGgsIFNoYW5naGFpIEppYW90b25nIFVuaXZlcnNpdHks
IFNjaG9vbCBvZiBNZWRpY2luZSwgU2hhbmdoYWkgMjAxODAxLCBQUiBDaGluYS4mI3hEO0RlcGFy
dG1lbnQgb2YgR2VuZXJhbCBTdXJnZXJ5LCBUaGUgRmlmdGggUGVvcGxlJmFwb3M7cyBIb3NwaXRh
bCBvZiBTaGFuZ2hhaSwgRnVkYW4gVW5pdmVyc2l0eSwgU2hhbmdoYWkgMjAwMjQwLCBQUiBDaGlu
YS48L2F1dGgtYWRkcmVzcz48dGl0bGVzPjx0aXRsZT5MbmNSTkEgU05IRzE2IGluZHVjZXMgdGhl
IFNSRUJQMiB0byBwcm9tb3RlIGxpcG9nZW5lc2lzIGFuZCBlbmhhbmNlIHRoZSBwcm9ncmVzc2lv
biBvZiBwYW5jcmVhdGljIGNhbmNlcjwvdGl0bGU+PHNlY29uZGFyeS10aXRsZT5GdXR1cmUgT25j
b2w8L3NlY29uZGFyeS10aXRsZT48YWx0LXRpdGxlPkZ1dHVyZSBvbmNvbG9neSAoTG9uZG9uLCBF
bmdsYW5kKTwvYWx0LXRpdGxlPjwvdGl0bGVzPjxwZXJpb2RpY2FsPjxmdWxsLXRpdGxlPkZ1dHVy
ZSBPbmNvbDwvZnVsbC10aXRsZT48YWJici0xPkZ1dHVyZSBvbmNvbG9neSAoTG9uZG9uLCBFbmds
YW5kKTwvYWJici0xPjwvcGVyaW9kaWNhbD48YWx0LXBlcmlvZGljYWw+PGZ1bGwtdGl0bGU+RnV0
dXJlIE9uY29sPC9mdWxsLXRpdGxlPjxhYmJyLTE+RnV0dXJlIG9uY29sb2d5IChMb25kb24sIEVu
Z2xhbmQpPC9hYmJyLTE+PC9hbHQtcGVyaW9kaWNhbD48cGFnZXM+MzgzMS0zODQ0PC9wYWdlcz48
dm9sdW1lPjE1PC92b2x1bWU+PG51bWJlcj4zMzwvbnVtYmVyPjxlZGl0aW9uPjIwMTkvMTAvMzE8
L2VkaXRpb24+PGtleXdvcmRzPjxrZXl3b3JkPkNlbGwgTGluZSwgVHVtb3I8L2tleXdvcmQ+PGtl
eXdvcmQ+Q2VsbCBNb3ZlbWVudC9nZW5ldGljczwva2V5d29yZD48a2V5d29yZD5DZWxsIFByb2xp
ZmVyYXRpb24vZ2VuZXRpY3M8L2tleXdvcmQ+PGtleXdvcmQ+RGlzZWFzZSBQcm9ncmVzc2lvbjwv
a2V5d29yZD48a2V5d29yZD5HZW5lIEV4cHJlc3Npb24gUmVndWxhdGlvbiwgTmVvcGxhc3RpYzwv
a2V5d29yZD48a2V5d29yZD5HZW5lIEtub2NrZG93biBUZWNobmlxdWVzPC9rZXl3b3JkPjxrZXl3
b3JkPkh1bWFuczwva2V5d29yZD48a2V5d29yZD5MaXBvZ2VuZXNpcy8qZ2VuZXRpY3M8L2tleXdv
cmQ+PGtleXdvcmQ+TWljcm9STkFzLypnZW5ldGljcy9tZXRhYm9saXNtPC9rZXl3b3JkPjxrZXl3
b3JkPk5lb3BsYXNtIEludmFzaXZlbmVzcy9nZW5ldGljcy9wYXRob2xvZ3k8L2tleXdvcmQ+PGtl
eXdvcmQ+UGFuY3JlYXRpYyBOZW9wbGFzbXMvKmdlbmV0aWNzL3BhdGhvbG9neTwva2V5d29yZD48
a2V5d29yZD5STkEsIExvbmcgTm9uY29kaW5nL2dlbmV0aWNzLyptZXRhYm9saXNtPC9rZXl3b3Jk
PjxrZXl3b3JkPlN0ZXJvbCBSZWd1bGF0b3J5IEVsZW1lbnQgQmluZGluZyBQcm90ZWluIDIvKmdl
bmV0aWNzPC9rZXl3b3JkPjxrZXl3b3JkPlVwLVJlZ3VsYXRpb248L2tleXdvcmQ+PGtleXdvcmQ+
U3JlYnAyPC9rZXl3b3JkPjxrZXl3b3JkPmxpcG9nZW5lc2lzPC9rZXl3b3JkPjxrZXl3b3JkPmxu
Y1JOQSBTTkhHMTY8L2tleXdvcmQ+PGtleXdvcmQ+bWlSLTE5NTwva2V5d29yZD48a2V5d29yZD5t
aWdyYXRpb24gYW5kIGludmFzaW9uPC9rZXl3b3JkPjxrZXl3b3JkPnBhbmNyZWF0aWMgY2FuY2Vy
PC9rZXl3b3JkPjwva2V5d29yZHM+PGRhdGVzPjx5ZWFyPjIwMTk8L3llYXI+PHB1Yi1kYXRlcz48
ZGF0ZT5Ob3Y8L2RhdGU+PC9wdWItZGF0ZXM+PC9kYXRlcz48aXNibj4xNDc5LTY2OTQ8L2lzYm4+
PGFjY2Vzc2lvbi1udW0+MzE2NjQ4NjY8L2FjY2Vzc2lvbi1udW0+PHVybHM+PC91cmxzPjxlbGVj
dHJvbmljLXJlc291cmNlLW51bT4xMC4yMjE3L2Zvbi0yMDE5LTAzMjE8L2VsZWN0cm9uaWMtcmVz
b3VyY2UtbnVtPjxyZW1vdGUtZGF0YWJhc2UtcHJvdmlkZXI+TkxNPC9yZW1vdGUtZGF0YWJhc2Ut
cHJvdmlkZXI+PGxhbmd1YWdlPmVuZzwvbGFuZ3VhZ2U+PC9yZWNvcmQ+PC9DaXRlPjwvRW5kTm90
ZT4A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30)</w:t>
            </w:r>
            <w:r w:rsidRPr="00601B0D">
              <w:rPr>
                <w:rFonts w:ascii="Times New Roman" w:hAnsi="Times New Roman" w:cs="Times New Roman"/>
              </w:rPr>
              <w:fldChar w:fldCharType="end"/>
            </w:r>
          </w:p>
        </w:tc>
      </w:tr>
      <w:tr w:rsidR="003124D9" w:rsidRPr="00601B0D" w14:paraId="496C4ADF" w14:textId="77777777" w:rsidTr="003055B5">
        <w:trPr>
          <w:trHeight w:val="600"/>
        </w:trPr>
        <w:tc>
          <w:tcPr>
            <w:tcW w:w="1560" w:type="dxa"/>
            <w:hideMark/>
          </w:tcPr>
          <w:p w14:paraId="67CC21F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SNHG17</w:t>
            </w:r>
          </w:p>
        </w:tc>
        <w:tc>
          <w:tcPr>
            <w:tcW w:w="1701" w:type="dxa"/>
            <w:hideMark/>
          </w:tcPr>
          <w:p w14:paraId="1D3F255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942</w:t>
            </w:r>
          </w:p>
        </w:tc>
        <w:tc>
          <w:tcPr>
            <w:tcW w:w="1275" w:type="dxa"/>
            <w:hideMark/>
          </w:tcPr>
          <w:p w14:paraId="1A877D8E" w14:textId="77777777" w:rsidR="003124D9" w:rsidRPr="00601B0D" w:rsidRDefault="003124D9" w:rsidP="006C58D1">
            <w:pPr>
              <w:jc w:val="left"/>
              <w:rPr>
                <w:rFonts w:ascii="Times New Roman" w:hAnsi="Times New Roman" w:cs="Times New Roman"/>
              </w:rPr>
            </w:pPr>
          </w:p>
        </w:tc>
        <w:tc>
          <w:tcPr>
            <w:tcW w:w="1276" w:type="dxa"/>
            <w:hideMark/>
          </w:tcPr>
          <w:p w14:paraId="5AE85DF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1F6AB5F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invasion, apoptosis</w:t>
            </w:r>
          </w:p>
        </w:tc>
        <w:tc>
          <w:tcPr>
            <w:tcW w:w="1276" w:type="dxa"/>
            <w:noWrap/>
            <w:hideMark/>
          </w:tcPr>
          <w:p w14:paraId="5BD36C4B" w14:textId="0CBFD908"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Zhao&lt;/Author&gt;&lt;Year&gt;2021&lt;/Year&gt;&lt;RecNum&gt;62963&lt;/RecNum&gt;&lt;DisplayText&gt;(131)&lt;/DisplayText&gt;&lt;record&gt;&lt;rec-number&gt;62963&lt;/rec-number&gt;&lt;foreign-keys&gt;&lt;key app="EN" db-id="d20dfwzvjdtfwmez0eo5zsrbwtzsws20arw2" timestamp="1629981042"&gt;62963&lt;/key&gt;&lt;/foreign-keys&gt;&lt;ref-type name="Journal Article"&gt;17&lt;/ref-type&gt;&lt;contributors&gt;&lt;authors&gt;&lt;author&gt;Zhao, L.&lt;/author&gt;&lt;author&gt;Ye, J.&lt;/author&gt;&lt;author&gt;Lu, Y.&lt;/author&gt;&lt;author&gt;Sun, C.&lt;/author&gt;&lt;author&gt;Deng, X.&lt;/author&gt;&lt;/authors&gt;&lt;/contributors&gt;&lt;auth-address&gt;Department of General Surgery, Shanghai Ruijin Hospital Shanghai, China.&amp;#xD;Pancreatic Disease Center, Shanghai Ruijin Hospital Shanghai, China.&lt;/auth-address&gt;&lt;titles&gt;&lt;title&gt;lncRNA SNHG17 promotes pancreatic carcinoma progression via cross-talking with miR-942&lt;/title&gt;&lt;secondary-title&gt;Am J Transl Res&lt;/secondary-title&gt;&lt;alt-title&gt;American journal of translational research&lt;/alt-title&gt;&lt;/titles&gt;&lt;alt-periodical&gt;&lt;full-title&gt;American Journal of Translational Research&lt;/full-title&gt;&lt;/alt-periodical&gt;&lt;pages&gt;1037-1050&lt;/pages&gt;&lt;volume&gt;13&lt;/volume&gt;&lt;number&gt;3&lt;/number&gt;&lt;edition&gt;2021/04/13&lt;/edition&gt;&lt;keywords&gt;&lt;keyword&gt;Pc&lt;/keyword&gt;&lt;keyword&gt;Snhg17&lt;/keyword&gt;&lt;keyword&gt;invasion&lt;/keyword&gt;&lt;keyword&gt;miR-942&lt;/keyword&gt;&lt;keyword&gt;proliferation&lt;/keyword&gt;&lt;keyword&gt;tumor phenotypes&lt;/keyword&gt;&lt;/keywords&gt;&lt;dates&gt;&lt;year&gt;2021&lt;/year&gt;&lt;/dates&gt;&lt;isbn&gt;1943-8141 (Print)&amp;#xD;1943-8141&lt;/isbn&gt;&lt;accession-num&gt;33841638&lt;/accession-num&gt;&lt;urls&gt;&lt;/urls&gt;&lt;custom2&gt;PMC8014386&lt;/custom2&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131)</w:t>
            </w:r>
            <w:r w:rsidRPr="00601B0D">
              <w:rPr>
                <w:rFonts w:ascii="Times New Roman" w:hAnsi="Times New Roman" w:cs="Times New Roman"/>
              </w:rPr>
              <w:fldChar w:fldCharType="end"/>
            </w:r>
          </w:p>
        </w:tc>
      </w:tr>
      <w:tr w:rsidR="003124D9" w:rsidRPr="00601B0D" w14:paraId="2B0D9F9A" w14:textId="77777777" w:rsidTr="003055B5">
        <w:trPr>
          <w:trHeight w:val="600"/>
        </w:trPr>
        <w:tc>
          <w:tcPr>
            <w:tcW w:w="1560" w:type="dxa"/>
            <w:hideMark/>
          </w:tcPr>
          <w:p w14:paraId="5A812C6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SNHG6</w:t>
            </w:r>
          </w:p>
        </w:tc>
        <w:tc>
          <w:tcPr>
            <w:tcW w:w="1701" w:type="dxa"/>
            <w:hideMark/>
          </w:tcPr>
          <w:p w14:paraId="2891014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26a-5p</w:t>
            </w:r>
          </w:p>
        </w:tc>
        <w:tc>
          <w:tcPr>
            <w:tcW w:w="1275" w:type="dxa"/>
            <w:hideMark/>
          </w:tcPr>
          <w:p w14:paraId="5DEB9BF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FUBP1</w:t>
            </w:r>
          </w:p>
        </w:tc>
        <w:tc>
          <w:tcPr>
            <w:tcW w:w="1276" w:type="dxa"/>
            <w:hideMark/>
          </w:tcPr>
          <w:p w14:paraId="32CA7CD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1D24FDF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invasion</w:t>
            </w:r>
          </w:p>
        </w:tc>
        <w:tc>
          <w:tcPr>
            <w:tcW w:w="1276" w:type="dxa"/>
            <w:noWrap/>
            <w:hideMark/>
          </w:tcPr>
          <w:p w14:paraId="2F305BE7" w14:textId="184F2EA4"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aaGFuZzwvQXV0aG9yPjxZZWFyPjIwMjA8L1llYXI+PFJl
Y051bT42Mjk2NDwvUmVjTnVtPjxEaXNwbGF5VGV4dD4oMTMyKTwvRGlzcGxheVRleHQ+PHJlY29y
ZD48cmVjLW51bWJlcj42Mjk2NDwvcmVjLW51bWJlcj48Zm9yZWlnbi1rZXlzPjxrZXkgYXBwPSJF
TiIgZGItaWQ9ImQyMGRmd3p2amR0ZndtZXowZW81enNyYnd0enN3czIwYXJ3MiIgdGltZXN0YW1w
PSIxNjI5OTgxMDg0Ij42Mjk2NDwva2V5PjwvZm9yZWlnbi1rZXlzPjxyZWYtdHlwZSBuYW1lPSJK
b3VybmFsIEFydGljbGUiPjE3PC9yZWYtdHlwZT48Y29udHJpYnV0b3JzPjxhdXRob3JzPjxhdXRo
b3I+WmhhbmcsIFguIFguPC9hdXRob3I+PGF1dGhvcj5DaGVuLCBILjwvYXV0aG9yPjxhdXRob3I+
TGksIEguIFkuPC9hdXRob3I+PGF1dGhvcj5DaGVuLCBSLjwvYXV0aG9yPjxhdXRob3I+SGUsIEwu
PC9hdXRob3I+PGF1dGhvcj5ZYW5nLCBKLiBMLjwvYXV0aG9yPjxhdXRob3I+WGlhbywgTC4gTC48
L2F1dGhvcj48YXV0aG9yPkNoZW4sIEouIEwuPC9hdXRob3I+PC9hdXRob3JzPjwvY29udHJpYnV0
b3JzPjxhdXRoLWFkZHJlc3M+RGVwYXJ0bWVudCBvZiBHYXN0cm9lbnRlcm9sb2d5LCBTaGFuZ2hh
aSBVbml2ZXJzaXR5IG9mIE1lZGljaW5lICZhbXA7IEhlYWx0aCBTY2llbmNlcyBBZmZpbGlhdGVk
IFNpeHRoIFBlb3BsZSZhcG9zO3MgSG9zcGl0YWwgU291dGggQ2FtcHVzLCBTaGFuZ2hhaSAyMDE0
OTksIENoaW5hLiYjeEQ7RGVwYXJ0bWVudCBvZiBMYWJvcmF0b3J5IE1lZGljaW5lLCBTaGFuZ2hh
aSBVbml2ZXJzaXR5IG9mIE1lZGljaW5lICZhbXA7IEhlYWx0aCBTY2llbmNlcyBBZmZpbGlhdGVk
IFNpeHRoIFBlb3BsZSZhcG9zO3MgSG9zcGl0YWwgU291dGggQ2FtcHVzLCBTaGFuZ2hhaSAyMDE0
OTksIENoaW5hLjwvYXV0aC1hZGRyZXNzPjx0aXRsZXM+PHRpdGxlPkxvbmcgbm9uLWNvZGluZyBS
TkEgc21hbGwgbnVjbGVvbGFyIFJOQSBob3N0IGdlbmUgNiBhZ2dyYXZhdGVzIHBhbmNyZWF0aWMg
Y2FuY2VyIHRocm91Z2ggdXByZWd1bGF0aW9uIG9mIGZhciB1cHN0cmVhbSBlbGVtZW50IGJpbmRp
bmcgcHJvdGVpbiAxIGJ5IHNwb25naW5nIG1pY3JvUk5BLTI2YS01cDwvdGl0bGU+PHNlY29uZGFy
eS10aXRsZT5DaGluIE1lZCBKIChFbmdsKTwvc2Vjb25kYXJ5LXRpdGxlPjxhbHQtdGl0bGU+Q2hp
bmVzZSBtZWRpY2FsIGpvdXJuYWw8L2FsdC10aXRsZT48L3RpdGxlcz48cGVyaW9kaWNhbD48ZnVs
bC10aXRsZT5DaGluIE1lZCBKIChFbmdsKTwvZnVsbC10aXRsZT48YWJici0xPkNoaW5lc2UgbWVk
aWNhbCBqb3VybmFsPC9hYmJyLTE+PC9wZXJpb2RpY2FsPjxhbHQtcGVyaW9kaWNhbD48ZnVsbC10
aXRsZT5DaGluIE1lZCBKIChFbmdsKTwvZnVsbC10aXRsZT48YWJici0xPkNoaW5lc2UgbWVkaWNh
bCBqb3VybmFsPC9hYmJyLTE+PC9hbHQtcGVyaW9kaWNhbD48cGFnZXM+MTIxMS0xMjIwPC9wYWdl
cz48dm9sdW1lPjEzMzwvdm9sdW1lPjxudW1iZXI+MTA8L251bWJlcj48ZWRpdGlvbj4yMDIwLzA1
LzIxPC9lZGl0aW9uPjxrZXl3b3Jkcz48a2V5d29yZD5BbmltYWxzPC9rZXl3b3JkPjxrZXl3b3Jk
PkNlbGwgUHJvbGlmZXJhdGlvbi9nZW5ldGljczwva2V5d29yZD48a2V5d29yZD4qRE5BLUJpbmRp
bmcgUHJvdGVpbnM8L2tleXdvcmQ+PGtleXdvcmQ+SHVtYW5zPC9rZXl3b3JkPjxrZXl3b3JkPk1p
Y2U8L2tleXdvcmQ+PGtleXdvcmQ+TWljZSwgTnVkZTwva2V5d29yZD48a2V5d29yZD4qTWljcm9S
TkFzL2dlbmV0aWNzPC9rZXl3b3JkPjxrZXl3b3JkPipQYW5jcmVhdGljIE5lb3BsYXNtcy9nZW5l
dGljczwva2V5d29yZD48a2V5d29yZD4qUk5BLCBMb25nIE5vbmNvZGluZy9nZW5ldGljczwva2V5
d29yZD48a2V5d29yZD5STkEsIFNtYWxsIE51Y2xlb2xhcjwva2V5d29yZD48a2V5d29yZD4qUk5B
LUJpbmRpbmcgUHJvdGVpbnM8L2tleXdvcmQ+PGtleXdvcmQ+VXAtUmVndWxhdGlvbjwva2V5d29y
ZD48L2tleXdvcmRzPjxkYXRlcz48eWVhcj4yMDIwPC95ZWFyPjxwdWItZGF0ZXM+PGRhdGU+TWF5
IDIwPC9kYXRlPjwvcHViLWRhdGVzPjwvZGF0ZXM+PGlzYm4+MDM2Ni02OTk5IChQcmludCkmI3hE
OzAzNjYtNjk5OTwvaXNibj48YWNjZXNzaW9uLW51bT4zMjQzMzA1MzwvYWNjZXNzaW9uLW51bT48
dXJscz48L3VybHM+PGN1c3RvbTI+UE1DNzI0OTcwMzwvY3VzdG9tMj48ZWxlY3Ryb25pYy1yZXNv
dXJjZS1udW0+MTAuMTA5Ny9jbTkuMDAwMDAwMDAwMDAwMDc1ODwvZWxlY3Ryb25pYy1yZXNvdXJj
ZS1udW0+PHJlbW90ZS1kYXRhYmFzZS1wcm92aWRlcj5OTE08L3JlbW90ZS1kYXRhYmFzZS1wcm92
aWRlcj48bGFuZ3VhZ2U+ZW5nPC9sYW5ndWFnZT48L3JlY29yZD48L0NpdGU+PC9FbmROb3RlPn==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aaGFuZzwvQXV0aG9yPjxZZWFyPjIwMjA8L1llYXI+PFJl
Y051bT42Mjk2NDwvUmVjTnVtPjxEaXNwbGF5VGV4dD4oMTMyKTwvRGlzcGxheVRleHQ+PHJlY29y
ZD48cmVjLW51bWJlcj42Mjk2NDwvcmVjLW51bWJlcj48Zm9yZWlnbi1rZXlzPjxrZXkgYXBwPSJF
TiIgZGItaWQ9ImQyMGRmd3p2amR0ZndtZXowZW81enNyYnd0enN3czIwYXJ3MiIgdGltZXN0YW1w
PSIxNjI5OTgxMDg0Ij42Mjk2NDwva2V5PjwvZm9yZWlnbi1rZXlzPjxyZWYtdHlwZSBuYW1lPSJK
b3VybmFsIEFydGljbGUiPjE3PC9yZWYtdHlwZT48Y29udHJpYnV0b3JzPjxhdXRob3JzPjxhdXRo
b3I+WmhhbmcsIFguIFguPC9hdXRob3I+PGF1dGhvcj5DaGVuLCBILjwvYXV0aG9yPjxhdXRob3I+
TGksIEguIFkuPC9hdXRob3I+PGF1dGhvcj5DaGVuLCBSLjwvYXV0aG9yPjxhdXRob3I+SGUsIEwu
PC9hdXRob3I+PGF1dGhvcj5ZYW5nLCBKLiBMLjwvYXV0aG9yPjxhdXRob3I+WGlhbywgTC4gTC48
L2F1dGhvcj48YXV0aG9yPkNoZW4sIEouIEwuPC9hdXRob3I+PC9hdXRob3JzPjwvY29udHJpYnV0
b3JzPjxhdXRoLWFkZHJlc3M+RGVwYXJ0bWVudCBvZiBHYXN0cm9lbnRlcm9sb2d5LCBTaGFuZ2hh
aSBVbml2ZXJzaXR5IG9mIE1lZGljaW5lICZhbXA7IEhlYWx0aCBTY2llbmNlcyBBZmZpbGlhdGVk
IFNpeHRoIFBlb3BsZSZhcG9zO3MgSG9zcGl0YWwgU291dGggQ2FtcHVzLCBTaGFuZ2hhaSAyMDE0
OTksIENoaW5hLiYjeEQ7RGVwYXJ0bWVudCBvZiBMYWJvcmF0b3J5IE1lZGljaW5lLCBTaGFuZ2hh
aSBVbml2ZXJzaXR5IG9mIE1lZGljaW5lICZhbXA7IEhlYWx0aCBTY2llbmNlcyBBZmZpbGlhdGVk
IFNpeHRoIFBlb3BsZSZhcG9zO3MgSG9zcGl0YWwgU291dGggQ2FtcHVzLCBTaGFuZ2hhaSAyMDE0
OTksIENoaW5hLjwvYXV0aC1hZGRyZXNzPjx0aXRsZXM+PHRpdGxlPkxvbmcgbm9uLWNvZGluZyBS
TkEgc21hbGwgbnVjbGVvbGFyIFJOQSBob3N0IGdlbmUgNiBhZ2dyYXZhdGVzIHBhbmNyZWF0aWMg
Y2FuY2VyIHRocm91Z2ggdXByZWd1bGF0aW9uIG9mIGZhciB1cHN0cmVhbSBlbGVtZW50IGJpbmRp
bmcgcHJvdGVpbiAxIGJ5IHNwb25naW5nIG1pY3JvUk5BLTI2YS01cDwvdGl0bGU+PHNlY29uZGFy
eS10aXRsZT5DaGluIE1lZCBKIChFbmdsKTwvc2Vjb25kYXJ5LXRpdGxlPjxhbHQtdGl0bGU+Q2hp
bmVzZSBtZWRpY2FsIGpvdXJuYWw8L2FsdC10aXRsZT48L3RpdGxlcz48cGVyaW9kaWNhbD48ZnVs
bC10aXRsZT5DaGluIE1lZCBKIChFbmdsKTwvZnVsbC10aXRsZT48YWJici0xPkNoaW5lc2UgbWVk
aWNhbCBqb3VybmFsPC9hYmJyLTE+PC9wZXJpb2RpY2FsPjxhbHQtcGVyaW9kaWNhbD48ZnVsbC10
aXRsZT5DaGluIE1lZCBKIChFbmdsKTwvZnVsbC10aXRsZT48YWJici0xPkNoaW5lc2UgbWVkaWNh
bCBqb3VybmFsPC9hYmJyLTE+PC9hbHQtcGVyaW9kaWNhbD48cGFnZXM+MTIxMS0xMjIwPC9wYWdl
cz48dm9sdW1lPjEzMzwvdm9sdW1lPjxudW1iZXI+MTA8L251bWJlcj48ZWRpdGlvbj4yMDIwLzA1
LzIxPC9lZGl0aW9uPjxrZXl3b3Jkcz48a2V5d29yZD5BbmltYWxzPC9rZXl3b3JkPjxrZXl3b3Jk
PkNlbGwgUHJvbGlmZXJhdGlvbi9nZW5ldGljczwva2V5d29yZD48a2V5d29yZD4qRE5BLUJpbmRp
bmcgUHJvdGVpbnM8L2tleXdvcmQ+PGtleXdvcmQ+SHVtYW5zPC9rZXl3b3JkPjxrZXl3b3JkPk1p
Y2U8L2tleXdvcmQ+PGtleXdvcmQ+TWljZSwgTnVkZTwva2V5d29yZD48a2V5d29yZD4qTWljcm9S
TkFzL2dlbmV0aWNzPC9rZXl3b3JkPjxrZXl3b3JkPipQYW5jcmVhdGljIE5lb3BsYXNtcy9nZW5l
dGljczwva2V5d29yZD48a2V5d29yZD4qUk5BLCBMb25nIE5vbmNvZGluZy9nZW5ldGljczwva2V5
d29yZD48a2V5d29yZD5STkEsIFNtYWxsIE51Y2xlb2xhcjwva2V5d29yZD48a2V5d29yZD4qUk5B
LUJpbmRpbmcgUHJvdGVpbnM8L2tleXdvcmQ+PGtleXdvcmQ+VXAtUmVndWxhdGlvbjwva2V5d29y
ZD48L2tleXdvcmRzPjxkYXRlcz48eWVhcj4yMDIwPC95ZWFyPjxwdWItZGF0ZXM+PGRhdGU+TWF5
IDIwPC9kYXRlPjwvcHViLWRhdGVzPjwvZGF0ZXM+PGlzYm4+MDM2Ni02OTk5IChQcmludCkmI3hE
OzAzNjYtNjk5OTwvaXNibj48YWNjZXNzaW9uLW51bT4zMjQzMzA1MzwvYWNjZXNzaW9uLW51bT48
dXJscz48L3VybHM+PGN1c3RvbTI+UE1DNzI0OTcwMzwvY3VzdG9tMj48ZWxlY3Ryb25pYy1yZXNv
dXJjZS1udW0+MTAuMTA5Ny9jbTkuMDAwMDAwMDAwMDAwMDc1ODwvZWxlY3Ryb25pYy1yZXNvdXJj
ZS1udW0+PHJlbW90ZS1kYXRhYmFzZS1wcm92aWRlcj5OTE08L3JlbW90ZS1kYXRhYmFzZS1wcm92
aWRlcj48bGFuZ3VhZ2U+ZW5nPC9sYW5ndWFnZT48L3JlY29yZD48L0NpdGU+PC9FbmROb3RlPn==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32)</w:t>
            </w:r>
            <w:r w:rsidRPr="00601B0D">
              <w:rPr>
                <w:rFonts w:ascii="Times New Roman" w:hAnsi="Times New Roman" w:cs="Times New Roman"/>
              </w:rPr>
              <w:fldChar w:fldCharType="end"/>
            </w:r>
          </w:p>
        </w:tc>
      </w:tr>
      <w:tr w:rsidR="003124D9" w:rsidRPr="00601B0D" w14:paraId="1A4799CF" w14:textId="77777777" w:rsidTr="003055B5">
        <w:trPr>
          <w:trHeight w:val="600"/>
        </w:trPr>
        <w:tc>
          <w:tcPr>
            <w:tcW w:w="1560" w:type="dxa"/>
            <w:hideMark/>
          </w:tcPr>
          <w:p w14:paraId="44B090B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SNHG7</w:t>
            </w:r>
          </w:p>
        </w:tc>
        <w:tc>
          <w:tcPr>
            <w:tcW w:w="1701" w:type="dxa"/>
            <w:hideMark/>
          </w:tcPr>
          <w:p w14:paraId="44AC980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42-3p</w:t>
            </w:r>
          </w:p>
        </w:tc>
        <w:tc>
          <w:tcPr>
            <w:tcW w:w="1275" w:type="dxa"/>
            <w:hideMark/>
          </w:tcPr>
          <w:p w14:paraId="2C51B67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ID4</w:t>
            </w:r>
          </w:p>
        </w:tc>
        <w:tc>
          <w:tcPr>
            <w:tcW w:w="1276" w:type="dxa"/>
            <w:hideMark/>
          </w:tcPr>
          <w:p w14:paraId="55D2A0B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0C6D6FD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invasion</w:t>
            </w:r>
          </w:p>
        </w:tc>
        <w:tc>
          <w:tcPr>
            <w:tcW w:w="1276" w:type="dxa"/>
            <w:noWrap/>
            <w:hideMark/>
          </w:tcPr>
          <w:p w14:paraId="5D695F21" w14:textId="65823927"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Cheng&lt;/Author&gt;&lt;Year&gt;2019&lt;/Year&gt;&lt;RecNum&gt;62965&lt;/RecNum&gt;&lt;DisplayText&gt;(133)&lt;/DisplayText&gt;&lt;record&gt;&lt;rec-number&gt;62965&lt;/rec-number&gt;&lt;foreign-keys&gt;&lt;key app="EN" db-id="d20dfwzvjdtfwmez0eo5zsrbwtzsws20arw2" timestamp="1629981129"&gt;62965&lt;/key&gt;&lt;/foreign-keys&gt;&lt;ref-type name="Journal Article"&gt;17&lt;/ref-type&gt;&lt;contributors&gt;&lt;authors&gt;&lt;author&gt;Cheng, D.&lt;/author&gt;&lt;author&gt;Fan, J.&lt;/author&gt;&lt;author&gt;Ma, Y.&lt;/author&gt;&lt;author&gt;Zhou, Y.&lt;/author&gt;&lt;author&gt;Qin, K.&lt;/author&gt;&lt;author&gt;Shi, M.&lt;/author&gt;&lt;author&gt;Yang, J.&lt;/author&gt;&lt;/authors&gt;&lt;/contributors&gt;&lt;auth-address&gt;1Pancreatic Disease Center, Department of General Surgery, Rui Jin Hospital Affiliated to Shanghai Jiao Tong University School of Medicine, No.197 Rui Jin Er Road, Shanghai, China. ISNI: 0000 0004 1760 6738. GRID: grid.412277.5&amp;#xD;Yichuan Community Health, Shanghai, China.&amp;#xD;3Research Institute of Digestive Surgery, Ruijin Hospital, Shanghai Jiaotong University School of Medicine, Shanghai, China. ISNI: 0000 0004 0368 8293. GRID: grid.16821.3c&lt;/auth-address&gt;&lt;titles&gt;&lt;title&gt;LncRNA SNHG7 promotes pancreatic cancer proliferation through ID4 by sponging miR-342-3p&lt;/title&gt;&lt;secondary-title&gt;Cell Biosci&lt;/secondary-title&gt;&lt;alt-title&gt;Cell &amp;amp; bioscience&lt;/alt-title&gt;&lt;/titles&gt;&lt;periodical&gt;&lt;full-title&gt;Cell Biosci&lt;/full-title&gt;&lt;abbr-1&gt;Cell &amp;amp; bioscience&lt;/abbr-1&gt;&lt;/periodical&gt;&lt;alt-periodical&gt;&lt;full-title&gt;Cell Biosci&lt;/full-title&gt;&lt;abbr-1&gt;Cell &amp;amp; bioscience&lt;/abbr-1&gt;&lt;/alt-periodical&gt;&lt;pages&gt;28&lt;/pages&gt;&lt;volume&gt;9&lt;/volume&gt;&lt;edition&gt;2019/04/06&lt;/edition&gt;&lt;keywords&gt;&lt;keyword&gt;Id4&lt;/keyword&gt;&lt;keyword&gt;LncRNA SNHG7&lt;/keyword&gt;&lt;keyword&gt;MiR-342-3p&lt;/keyword&gt;&lt;keyword&gt;Pancreatic cancer&lt;/keyword&gt;&lt;/keywords&gt;&lt;dates&gt;&lt;year&gt;2019&lt;/year&gt;&lt;/dates&gt;&lt;isbn&gt;2045-3701 (Print)&amp;#xD;2045-3701&lt;/isbn&gt;&lt;accession-num&gt;30949340&lt;/accession-num&gt;&lt;urls&gt;&lt;/urls&gt;&lt;custom2&gt;PMC6431029&lt;/custom2&gt;&lt;electronic-resource-num&gt;10.1186/s13578-019-0290-2&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133)</w:t>
            </w:r>
            <w:r w:rsidRPr="00601B0D">
              <w:rPr>
                <w:rFonts w:ascii="Times New Roman" w:hAnsi="Times New Roman" w:cs="Times New Roman"/>
              </w:rPr>
              <w:fldChar w:fldCharType="end"/>
            </w:r>
          </w:p>
        </w:tc>
      </w:tr>
      <w:tr w:rsidR="003124D9" w:rsidRPr="00601B0D" w14:paraId="7CB60F6A" w14:textId="77777777" w:rsidTr="003055B5">
        <w:trPr>
          <w:trHeight w:val="600"/>
        </w:trPr>
        <w:tc>
          <w:tcPr>
            <w:tcW w:w="1560" w:type="dxa"/>
            <w:hideMark/>
          </w:tcPr>
          <w:p w14:paraId="47E4595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SNHG7</w:t>
            </w:r>
          </w:p>
        </w:tc>
        <w:tc>
          <w:tcPr>
            <w:tcW w:w="1701" w:type="dxa"/>
            <w:hideMark/>
          </w:tcPr>
          <w:p w14:paraId="1E45235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46b-5p</w:t>
            </w:r>
          </w:p>
        </w:tc>
        <w:tc>
          <w:tcPr>
            <w:tcW w:w="1275" w:type="dxa"/>
            <w:hideMark/>
          </w:tcPr>
          <w:p w14:paraId="5D69C9A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Robo1</w:t>
            </w:r>
          </w:p>
        </w:tc>
        <w:tc>
          <w:tcPr>
            <w:tcW w:w="1276" w:type="dxa"/>
            <w:hideMark/>
          </w:tcPr>
          <w:p w14:paraId="3E69C79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7B1B917F" w14:textId="2F09EBCF"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invasion,</w:t>
            </w:r>
            <w:r>
              <w:rPr>
                <w:rFonts w:ascii="Times New Roman" w:hAnsi="Times New Roman" w:cs="Times New Roman"/>
              </w:rPr>
              <w:t xml:space="preserve"> </w:t>
            </w:r>
            <w:r w:rsidRPr="00601B0D">
              <w:rPr>
                <w:rFonts w:ascii="Times New Roman" w:hAnsi="Times New Roman" w:cs="Times New Roman"/>
              </w:rPr>
              <w:t>apoptosis</w:t>
            </w:r>
          </w:p>
        </w:tc>
        <w:tc>
          <w:tcPr>
            <w:tcW w:w="1276" w:type="dxa"/>
            <w:noWrap/>
            <w:hideMark/>
          </w:tcPr>
          <w:p w14:paraId="6BA9AF91" w14:textId="6711E7C6"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Jian&lt;/Author&gt;&lt;Year&gt;2021&lt;/Year&gt;&lt;RecNum&gt;62966&lt;/RecNum&gt;&lt;DisplayText&gt;(134)&lt;/DisplayText&gt;&lt;record&gt;&lt;rec-number&gt;62966&lt;/rec-number&gt;&lt;foreign-keys&gt;&lt;key app="EN" db-id="d20dfwzvjdtfwmez0eo5zsrbwtzsws20arw2" timestamp="1629981160"&gt;62966&lt;/key&gt;&lt;/foreign-keys&gt;&lt;ref-type name="Journal Article"&gt;17&lt;/ref-type&gt;&lt;contributors&gt;&lt;authors&gt;&lt;author&gt;Jian, Y.&lt;/author&gt;&lt;author&gt;Fan, Q.&lt;/author&gt;&lt;/authors&gt;&lt;/contributors&gt;&lt;auth-address&gt;Emergency Medical Department, Jingzhou Central Hospital, Jingzhou, Hubei 434020, P.R. China.&amp;#xD;Emergency Department, Jingzhou Central Hospital, Jingzhou, Hubei 434020, P.R. China.&lt;/auth-address&gt;&lt;titles&gt;&lt;title&gt;Long non-coding RNA SNHG7 facilitates pancreatic cancer progression by regulating the miR-146b-5p/Robo1 axis&lt;/title&gt;&lt;secondary-title&gt;Exp Ther Med&lt;/secondary-title&gt;&lt;alt-title&gt;Experimental and therapeutic medicine&lt;/alt-title&gt;&lt;/titles&gt;&lt;periodical&gt;&lt;full-title&gt;Exp Ther Med&lt;/full-title&gt;&lt;abbr-1&gt;Experimental and therapeutic medicine&lt;/abbr-1&gt;&lt;/periodical&gt;&lt;alt-periodical&gt;&lt;full-title&gt;Exp Ther Med&lt;/full-title&gt;&lt;abbr-1&gt;Experimental and therapeutic medicine&lt;/abbr-1&gt;&lt;/alt-periodical&gt;&lt;pages&gt;398&lt;/pages&gt;&lt;volume&gt;21&lt;/volume&gt;&lt;number&gt;4&lt;/number&gt;&lt;edition&gt;2021/03/09&lt;/edition&gt;&lt;keywords&gt;&lt;keyword&gt;cancer progression&lt;/keyword&gt;&lt;keyword&gt;long non-coding RNA small nucleolar RNA host gene 7&lt;/keyword&gt;&lt;keyword&gt;microRNA-146b-5p&lt;/keyword&gt;&lt;keyword&gt;pancreatic cancer&lt;/keyword&gt;&lt;keyword&gt;roundabout homolog 1&lt;/keyword&gt;&lt;/keywords&gt;&lt;dates&gt;&lt;year&gt;2021&lt;/year&gt;&lt;pub-dates&gt;&lt;date&gt;Apr&lt;/date&gt;&lt;/pub-dates&gt;&lt;/dates&gt;&lt;isbn&gt;1792-0981 (Print)&amp;#xD;1792-0981&lt;/isbn&gt;&lt;accession-num&gt;33680120&lt;/accession-num&gt;&lt;urls&gt;&lt;/urls&gt;&lt;custom2&gt;PMC7918173&lt;/custom2&gt;&lt;electronic-resource-num&gt;10.3892/etm.2021.9829&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134)</w:t>
            </w:r>
            <w:r w:rsidRPr="00601B0D">
              <w:rPr>
                <w:rFonts w:ascii="Times New Roman" w:hAnsi="Times New Roman" w:cs="Times New Roman"/>
              </w:rPr>
              <w:fldChar w:fldCharType="end"/>
            </w:r>
          </w:p>
        </w:tc>
      </w:tr>
      <w:tr w:rsidR="003124D9" w:rsidRPr="00601B0D" w14:paraId="4D3ABD03" w14:textId="77777777" w:rsidTr="003055B5">
        <w:trPr>
          <w:trHeight w:val="600"/>
        </w:trPr>
        <w:tc>
          <w:tcPr>
            <w:tcW w:w="1560" w:type="dxa"/>
            <w:hideMark/>
          </w:tcPr>
          <w:p w14:paraId="6F7A525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SOX2OT</w:t>
            </w:r>
          </w:p>
        </w:tc>
        <w:tc>
          <w:tcPr>
            <w:tcW w:w="1701" w:type="dxa"/>
            <w:hideMark/>
          </w:tcPr>
          <w:p w14:paraId="42B59EC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200</w:t>
            </w:r>
          </w:p>
        </w:tc>
        <w:tc>
          <w:tcPr>
            <w:tcW w:w="1275" w:type="dxa"/>
            <w:hideMark/>
          </w:tcPr>
          <w:p w14:paraId="4C98598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Sox2</w:t>
            </w:r>
          </w:p>
        </w:tc>
        <w:tc>
          <w:tcPr>
            <w:tcW w:w="1276" w:type="dxa"/>
            <w:hideMark/>
          </w:tcPr>
          <w:p w14:paraId="0BAEB2B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4809B0FA" w14:textId="2AA84349" w:rsidR="003124D9" w:rsidRPr="00601B0D" w:rsidRDefault="003124D9" w:rsidP="006C58D1">
            <w:pPr>
              <w:jc w:val="left"/>
              <w:rPr>
                <w:rFonts w:ascii="Times New Roman" w:hAnsi="Times New Roman" w:cs="Times New Roman"/>
              </w:rPr>
            </w:pPr>
            <w:r w:rsidRPr="00601B0D">
              <w:rPr>
                <w:rFonts w:ascii="Times New Roman" w:hAnsi="Times New Roman" w:cs="Times New Roman"/>
              </w:rPr>
              <w:t>EMT,</w:t>
            </w:r>
            <w:r>
              <w:rPr>
                <w:rFonts w:ascii="Times New Roman" w:hAnsi="Times New Roman" w:cs="Times New Roman"/>
              </w:rPr>
              <w:t xml:space="preserve"> </w:t>
            </w:r>
            <w:r w:rsidRPr="00601B0D">
              <w:rPr>
                <w:rFonts w:ascii="Times New Roman" w:hAnsi="Times New Roman" w:cs="Times New Roman"/>
              </w:rPr>
              <w:t>stemness, invasion, metastasis</w:t>
            </w:r>
          </w:p>
        </w:tc>
        <w:tc>
          <w:tcPr>
            <w:tcW w:w="1276" w:type="dxa"/>
            <w:noWrap/>
            <w:hideMark/>
          </w:tcPr>
          <w:p w14:paraId="36D732A6" w14:textId="71B0DF4B"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MaTwvQXV0aG9yPjxZZWFyPjIwMTg8L1llYXI+PFJlY051
bT42Mjk2NzwvUmVjTnVtPjxEaXNwbGF5VGV4dD4oMTM1KTwvRGlzcGxheVRleHQ+PHJlY29yZD48
cmVjLW51bWJlcj42Mjk2NzwvcmVjLW51bWJlcj48Zm9yZWlnbi1rZXlzPjxrZXkgYXBwPSJFTiIg
ZGItaWQ9ImQyMGRmd3p2amR0ZndtZXowZW81enNyYnd0enN3czIwYXJ3MiIgdGltZXN0YW1wPSIx
NjI5OTgxMTkwIj42Mjk2Nzwva2V5PjwvZm9yZWlnbi1rZXlzPjxyZWYtdHlwZSBuYW1lPSJKb3Vy
bmFsIEFydGljbGUiPjE3PC9yZWYtdHlwZT48Y29udHJpYnV0b3JzPjxhdXRob3JzPjxhdXRob3I+
TGksIFouPC9hdXRob3I+PGF1dGhvcj5KaWFuZywgUC48L2F1dGhvcj48YXV0aG9yPkxpLCBKLjwv
YXV0aG9yPjxhdXRob3I+UGVuZywgTS48L2F1dGhvcj48YXV0aG9yPlpoYW8sIFguPC9hdXRob3I+
PGF1dGhvcj5aaGFuZywgWC48L2F1dGhvcj48YXV0aG9yPkNoZW4sIEsuPC9hdXRob3I+PGF1dGhv
cj5aaGFuZywgWS48L2F1dGhvcj48YXV0aG9yPkxpdSwgSC48L2F1dGhvcj48YXV0aG9yPkdhbiwg
TC48L2F1dGhvcj48YXV0aG9yPkJpLCBILjwvYXV0aG9yPjxhdXRob3I+WmhlbiwgUC48L2F1dGhv
cj48YXV0aG9yPlpodSwgSi48L2F1dGhvcj48YXV0aG9yPkxpLCBYLjwvYXV0aG9yPjwvYXV0aG9y
cz48L2NvbnRyaWJ1dG9ycz48YXV0aC1hZGRyZXNzPkhlcGF0b2JpbGlhcnkgU3VyZ2VyeSBJbnN0
aXR1dGUsIFNvdXRod2VzdCBIb3NwaXRhbCwgVGhpcmQgTWlsaXRhcnkgTWVkaWNhbCBVbml2ZXJz
aXR5LCBDaG9uZ3FpbmcsIENoaW5hLiYjeEQ7SGVwYXRvYmlsaWFyeSBTdXJnZXJ5IEluc3RpdHV0
ZSwgU291dGh3ZXN0IEhvc3BpdGFsLCBUaGlyZCBNaWxpdGFyeSBNZWRpY2FsIFVuaXZlcnNpdHks
IENob25ncWluZywgQ2hpbmEuIGxpeHcxOTY2QDE2My5jb20uPC9hdXRoLWFkZHJlc3M+PHRpdGxl
cz48dGl0bGU+VHVtb3ItZGVyaXZlZCBleG9zb21hbCBsbmMtU294Mm90IHByb21vdGVzIEVNVCBh
bmQgc3RlbW5lc3MgYnkgYWN0aW5nIGFzIGEgY2VSTkEgaW4gcGFuY3JlYXRpYyBkdWN0YWwgYWRl
bm9jYXJjaW5vbWE8L3RpdGxlPjxzZWNvbmRhcnktdGl0bGU+T25jb2dlbmU8L3NlY29uZGFyeS10
aXRsZT48YWx0LXRpdGxlPk9uY29nZW5lPC9hbHQtdGl0bGU+PC90aXRsZXM+PHBlcmlvZGljYWw+
PGZ1bGwtdGl0bGU+T25jb2dlbmU8L2Z1bGwtdGl0bGU+PGFiYnItMT5PbmNvZ2VuZTwvYWJici0x
PjwvcGVyaW9kaWNhbD48YWx0LXBlcmlvZGljYWw+PGZ1bGwtdGl0bGU+T25jb2dlbmU8L2Z1bGwt
dGl0bGU+PGFiYnItMT5PbmNvZ2VuZTwvYWJici0xPjwvYWx0LXBlcmlvZGljYWw+PHBhZ2VzPjM4
MjItMzgzODwvcGFnZXM+PHZvbHVtZT4zNzwvdm9sdW1lPjxudW1iZXI+Mjg8L251bWJlcj48ZWRp
dGlvbj4yMDE4LzA0LzEzPC9lZGl0aW9uPjxrZXl3b3Jkcz48a2V5d29yZD5BbmltYWxzPC9rZXl3
b3JkPjxrZXl3b3JkPkNhcmNpbm9tYSwgUGFuY3JlYXRpYyBEdWN0YWwvKmdlbmV0aWNzL3BhdGhv
bG9neTwva2V5d29yZD48a2V5d29yZD5DZWxsIExpbmUsIFR1bW9yPC9rZXl3b3JkPjxrZXl3b3Jk
PkNlbGwgTW92ZW1lbnQvZ2VuZXRpY3M8L2tleXdvcmQ+PGtleXdvcmQ+RGlzZWFzZSBQcm9ncmVz
c2lvbjwva2V5d29yZD48a2V5d29yZD5FcGl0aGVsaWFsLU1lc2VuY2h5bWFsIFRyYW5zaXRpb24v
KmdlbmV0aWNzPC9rZXl3b3JkPjxrZXl3b3JkPkV4b3NvbWVzLypnZW5ldGljczwva2V5d29yZD48
a2V5d29yZD5HZW5lIEV4cHJlc3Npb24gUmVndWxhdGlvbiwgTmVvcGxhc3RpYzwva2V5d29yZD48
a2V5d29yZD5IdW1hbnM8L2tleXdvcmQ+PGtleXdvcmQ+TWFsZTwva2V5d29yZD48a2V5d29yZD5N
aWNlPC9rZXl3b3JkPjxrZXl3b3JkPk1pY2UsIE51ZGU8L2tleXdvcmQ+PGtleXdvcmQ+TmVvcGxh
c20gSW52YXNpdmVuZXNzL2dlbmV0aWNzL3BhdGhvbG9neTwva2V5d29yZD48a2V5d29yZD5QYW5j
cmVhdGljIE5lb3BsYXNtcy8qZ2VuZXRpY3MvcGF0aG9sb2d5PC9rZXl3b3JkPjxrZXl3b3JkPlBy
b2dub3Npczwva2V5d29yZD48a2V5d29yZD5STkEsIExvbmcgTm9uY29kaW5nLypnZW5ldGljczwv
a2V5d29yZD48a2V5d29yZD5TT1hCMSBUcmFuc2NyaXB0aW9uIEZhY3RvcnMvKmdlbmV0aWNzPC9r
ZXl3b3JkPjwva2V5d29yZHM+PGRhdGVzPjx5ZWFyPjIwMTg8L3llYXI+PHB1Yi1kYXRlcz48ZGF0
ZT5KdWw8L2RhdGU+PC9wdWItZGF0ZXM+PC9kYXRlcz48aXNibj4wOTUwLTkyMzI8L2lzYm4+PGFj
Y2Vzc2lvbi1udW0+Mjk2NDM0NzU8L2FjY2Vzc2lvbi1udW0+PHVybHM+PC91cmxzPjxlbGVjdHJv
bmljLXJlc291cmNlLW51bT4xMC4xMDM4L3M0MTM4OC0wMTgtMDIzNy05PC9lbGVjdHJvbmljLXJl
c291cmNlLW51bT48cmVtb3RlLWRhdGFiYXNlLXByb3ZpZGVyPk5MTTwvcmVtb3RlLWRhdGFiYXNl
LXByb3ZpZGVyPjxsYW5ndWFnZT5lbmc8L2xhbmd1YWdlPjwvcmVjb3JkPjwvQ2l0ZT48L0VuZE5v
dGU+AG==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MaTwvQXV0aG9yPjxZZWFyPjIwMTg8L1llYXI+PFJlY051
bT42Mjk2NzwvUmVjTnVtPjxEaXNwbGF5VGV4dD4oMTM1KTwvRGlzcGxheVRleHQ+PHJlY29yZD48
cmVjLW51bWJlcj42Mjk2NzwvcmVjLW51bWJlcj48Zm9yZWlnbi1rZXlzPjxrZXkgYXBwPSJFTiIg
ZGItaWQ9ImQyMGRmd3p2amR0ZndtZXowZW81enNyYnd0enN3czIwYXJ3MiIgdGltZXN0YW1wPSIx
NjI5OTgxMTkwIj42Mjk2Nzwva2V5PjwvZm9yZWlnbi1rZXlzPjxyZWYtdHlwZSBuYW1lPSJKb3Vy
bmFsIEFydGljbGUiPjE3PC9yZWYtdHlwZT48Y29udHJpYnV0b3JzPjxhdXRob3JzPjxhdXRob3I+
TGksIFouPC9hdXRob3I+PGF1dGhvcj5KaWFuZywgUC48L2F1dGhvcj48YXV0aG9yPkxpLCBKLjwv
YXV0aG9yPjxhdXRob3I+UGVuZywgTS48L2F1dGhvcj48YXV0aG9yPlpoYW8sIFguPC9hdXRob3I+
PGF1dGhvcj5aaGFuZywgWC48L2F1dGhvcj48YXV0aG9yPkNoZW4sIEsuPC9hdXRob3I+PGF1dGhv
cj5aaGFuZywgWS48L2F1dGhvcj48YXV0aG9yPkxpdSwgSC48L2F1dGhvcj48YXV0aG9yPkdhbiwg
TC48L2F1dGhvcj48YXV0aG9yPkJpLCBILjwvYXV0aG9yPjxhdXRob3I+WmhlbiwgUC48L2F1dGhv
cj48YXV0aG9yPlpodSwgSi48L2F1dGhvcj48YXV0aG9yPkxpLCBYLjwvYXV0aG9yPjwvYXV0aG9y
cz48L2NvbnRyaWJ1dG9ycz48YXV0aC1hZGRyZXNzPkhlcGF0b2JpbGlhcnkgU3VyZ2VyeSBJbnN0
aXR1dGUsIFNvdXRod2VzdCBIb3NwaXRhbCwgVGhpcmQgTWlsaXRhcnkgTWVkaWNhbCBVbml2ZXJz
aXR5LCBDaG9uZ3FpbmcsIENoaW5hLiYjeEQ7SGVwYXRvYmlsaWFyeSBTdXJnZXJ5IEluc3RpdHV0
ZSwgU291dGh3ZXN0IEhvc3BpdGFsLCBUaGlyZCBNaWxpdGFyeSBNZWRpY2FsIFVuaXZlcnNpdHks
IENob25ncWluZywgQ2hpbmEuIGxpeHcxOTY2QDE2My5jb20uPC9hdXRoLWFkZHJlc3M+PHRpdGxl
cz48dGl0bGU+VHVtb3ItZGVyaXZlZCBleG9zb21hbCBsbmMtU294Mm90IHByb21vdGVzIEVNVCBh
bmQgc3RlbW5lc3MgYnkgYWN0aW5nIGFzIGEgY2VSTkEgaW4gcGFuY3JlYXRpYyBkdWN0YWwgYWRl
bm9jYXJjaW5vbWE8L3RpdGxlPjxzZWNvbmRhcnktdGl0bGU+T25jb2dlbmU8L3NlY29uZGFyeS10
aXRsZT48YWx0LXRpdGxlPk9uY29nZW5lPC9hbHQtdGl0bGU+PC90aXRsZXM+PHBlcmlvZGljYWw+
PGZ1bGwtdGl0bGU+T25jb2dlbmU8L2Z1bGwtdGl0bGU+PGFiYnItMT5PbmNvZ2VuZTwvYWJici0x
PjwvcGVyaW9kaWNhbD48YWx0LXBlcmlvZGljYWw+PGZ1bGwtdGl0bGU+T25jb2dlbmU8L2Z1bGwt
dGl0bGU+PGFiYnItMT5PbmNvZ2VuZTwvYWJici0xPjwvYWx0LXBlcmlvZGljYWw+PHBhZ2VzPjM4
MjItMzgzODwvcGFnZXM+PHZvbHVtZT4zNzwvdm9sdW1lPjxudW1iZXI+Mjg8L251bWJlcj48ZWRp
dGlvbj4yMDE4LzA0LzEzPC9lZGl0aW9uPjxrZXl3b3Jkcz48a2V5d29yZD5BbmltYWxzPC9rZXl3
b3JkPjxrZXl3b3JkPkNhcmNpbm9tYSwgUGFuY3JlYXRpYyBEdWN0YWwvKmdlbmV0aWNzL3BhdGhv
bG9neTwva2V5d29yZD48a2V5d29yZD5DZWxsIExpbmUsIFR1bW9yPC9rZXl3b3JkPjxrZXl3b3Jk
PkNlbGwgTW92ZW1lbnQvZ2VuZXRpY3M8L2tleXdvcmQ+PGtleXdvcmQ+RGlzZWFzZSBQcm9ncmVz
c2lvbjwva2V5d29yZD48a2V5d29yZD5FcGl0aGVsaWFsLU1lc2VuY2h5bWFsIFRyYW5zaXRpb24v
KmdlbmV0aWNzPC9rZXl3b3JkPjxrZXl3b3JkPkV4b3NvbWVzLypnZW5ldGljczwva2V5d29yZD48
a2V5d29yZD5HZW5lIEV4cHJlc3Npb24gUmVndWxhdGlvbiwgTmVvcGxhc3RpYzwva2V5d29yZD48
a2V5d29yZD5IdW1hbnM8L2tleXdvcmQ+PGtleXdvcmQ+TWFsZTwva2V5d29yZD48a2V5d29yZD5N
aWNlPC9rZXl3b3JkPjxrZXl3b3JkPk1pY2UsIE51ZGU8L2tleXdvcmQ+PGtleXdvcmQ+TmVvcGxh
c20gSW52YXNpdmVuZXNzL2dlbmV0aWNzL3BhdGhvbG9neTwva2V5d29yZD48a2V5d29yZD5QYW5j
cmVhdGljIE5lb3BsYXNtcy8qZ2VuZXRpY3MvcGF0aG9sb2d5PC9rZXl3b3JkPjxrZXl3b3JkPlBy
b2dub3Npczwva2V5d29yZD48a2V5d29yZD5STkEsIExvbmcgTm9uY29kaW5nLypnZW5ldGljczwv
a2V5d29yZD48a2V5d29yZD5TT1hCMSBUcmFuc2NyaXB0aW9uIEZhY3RvcnMvKmdlbmV0aWNzPC9r
ZXl3b3JkPjwva2V5d29yZHM+PGRhdGVzPjx5ZWFyPjIwMTg8L3llYXI+PHB1Yi1kYXRlcz48ZGF0
ZT5KdWw8L2RhdGU+PC9wdWItZGF0ZXM+PC9kYXRlcz48aXNibj4wOTUwLTkyMzI8L2lzYm4+PGFj
Y2Vzc2lvbi1udW0+Mjk2NDM0NzU8L2FjY2Vzc2lvbi1udW0+PHVybHM+PC91cmxzPjxlbGVjdHJv
bmljLXJlc291cmNlLW51bT4xMC4xMDM4L3M0MTM4OC0wMTgtMDIzNy05PC9lbGVjdHJvbmljLXJl
c291cmNlLW51bT48cmVtb3RlLWRhdGFiYXNlLXByb3ZpZGVyPk5MTTwvcmVtb3RlLWRhdGFiYXNl
LXByb3ZpZGVyPjxsYW5ndWFnZT5lbmc8L2xhbmd1YWdlPjwvcmVjb3JkPjwvQ2l0ZT48L0VuZE5v
dGU+AG==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35)</w:t>
            </w:r>
            <w:r w:rsidRPr="00601B0D">
              <w:rPr>
                <w:rFonts w:ascii="Times New Roman" w:hAnsi="Times New Roman" w:cs="Times New Roman"/>
              </w:rPr>
              <w:fldChar w:fldCharType="end"/>
            </w:r>
          </w:p>
        </w:tc>
      </w:tr>
      <w:tr w:rsidR="003124D9" w:rsidRPr="00601B0D" w14:paraId="5AE36838" w14:textId="77777777" w:rsidTr="003055B5">
        <w:trPr>
          <w:trHeight w:val="600"/>
        </w:trPr>
        <w:tc>
          <w:tcPr>
            <w:tcW w:w="1560" w:type="dxa"/>
            <w:hideMark/>
          </w:tcPr>
          <w:p w14:paraId="6171F12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HAP9-AS1</w:t>
            </w:r>
          </w:p>
        </w:tc>
        <w:tc>
          <w:tcPr>
            <w:tcW w:w="1701" w:type="dxa"/>
            <w:hideMark/>
          </w:tcPr>
          <w:p w14:paraId="6B3C856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484</w:t>
            </w:r>
          </w:p>
        </w:tc>
        <w:tc>
          <w:tcPr>
            <w:tcW w:w="1275" w:type="dxa"/>
            <w:hideMark/>
          </w:tcPr>
          <w:p w14:paraId="0BD6E1B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YAP</w:t>
            </w:r>
          </w:p>
        </w:tc>
        <w:tc>
          <w:tcPr>
            <w:tcW w:w="1276" w:type="dxa"/>
            <w:hideMark/>
          </w:tcPr>
          <w:p w14:paraId="4D9EEC5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64DDE04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w:t>
            </w:r>
          </w:p>
        </w:tc>
        <w:tc>
          <w:tcPr>
            <w:tcW w:w="1276" w:type="dxa"/>
            <w:noWrap/>
            <w:hideMark/>
          </w:tcPr>
          <w:p w14:paraId="2EF11A38" w14:textId="0383F8BF"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MaTwvQXV0aG9yPjxZZWFyPjIwMjA8L1llYXI+PFJlY051
bT42Mjk2ODwvUmVjTnVtPjxEaXNwbGF5VGV4dD4oMTM2KTwvRGlzcGxheVRleHQ+PHJlY29yZD48
cmVjLW51bWJlcj42Mjk2ODwvcmVjLW51bWJlcj48Zm9yZWlnbi1rZXlzPjxrZXkgYXBwPSJFTiIg
ZGItaWQ9ImQyMGRmd3p2amR0ZndtZXowZW81enNyYnd0enN3czIwYXJ3MiIgdGltZXN0YW1wPSIx
NjI5OTgxMjMxIj42Mjk2ODwva2V5PjwvZm9yZWlnbi1rZXlzPjxyZWYtdHlwZSBuYW1lPSJKb3Vy
bmFsIEFydGljbGUiPjE3PC9yZWYtdHlwZT48Y29udHJpYnV0b3JzPjxhdXRob3JzPjxhdXRob3I+
TGksIE4uPC9hdXRob3I+PGF1dGhvcj5ZYW5nLCBHLjwvYXV0aG9yPjxhdXRob3I+THVvLCBMLjwv
YXV0aG9yPjxhdXRob3I+TGluZywgTC48L2F1dGhvcj48YXV0aG9yPldhbmcsIFguPC9hdXRob3I+
PGF1dGhvcj5TaGksIEwuPC9hdXRob3I+PGF1dGhvcj5MYW4sIEouPC9hdXRob3I+PGF1dGhvcj5K
aWEsIFguPC9hdXRob3I+PGF1dGhvcj5aaGFuZywgUS48L2F1dGhvcj48YXV0aG9yPkxvbmcsIFou
PC9hdXRob3I+PGF1dGhvcj5MaXUsIEouPC9hdXRob3I+PGF1dGhvcj5IdSwgVy48L2F1dGhvcj48
YXV0aG9yPkhlLCBaLjwvYXV0aG9yPjxhdXRob3I+TGl1LCBILjwvYXV0aG9yPjxhdXRob3I+TGl1
LCBXLjwvYXV0aG9yPjxhdXRob3I+WmhlbmcsIEcuPC9hdXRob3I+PC9hdXRob3JzPjwvY29udHJp
YnV0b3JzPjxhdXRoLWFkZHJlc3M+QWZmaWxpYXRlZCBDYW5jZXIgSG9zcGl0YWwgJmFtcDsgSW5z
dGl0dXRlIG9mIEd1YW5nemhvdSBNZWRpY2FsIFVuaXZlcnNpdHksIEd1YW5nemhvdSBNdW5pY2lw
YWwgYW5kIEd1YW5nZG9uZyBQcm92aW5jaWFsIEtleSBMYWJvcmF0b3J5IG9mIFByb3RlaW4gTW9k
aWZpY2F0aW9uIGFuZCBEZWdyYWRhdGlvbiwgVGhlIFN0YXRlIEtleSBMYWJvcmF0b3J5IG9mIFJl
c3BpcmF0b3J5LCBHdWFuZ3pob3UgS2V5IExhYm9yYXRvcnkgb2YgJnF1b3Q7VHJhbnNsYXRpb25h
bCBNZWRpY2luZSBvbiBNYWxpZ25hbnQgVHVtb3IgVHJlYXRtZW50LCZxdW90OyBHdWFuZ3pob3Us
IEd1YW5nZG9uZywgQ2hpbmEuJiN4RDtEZXBhcnRtZW50IG9mIE9ydGhvcGVkaWNzLCBUaGUgU2Vj
b25kIFhpYW5neWEgSG9zcGl0YWwsIENlbnRyYWwgU291dGggVW5pdmVyc2l0eSwgQ2hhbmdzaGEs
IEh1bmFuLCBDaGluYS4mI3hEO0d1YW5nemhvdSBNdW5pY2lwYWwgYW5kIEd1YW5nZG9uZyBQcm92
aW5jaWFsIEtleSBMYWJvcmF0b3J5IG9mIFByb3RlaW4gTW9kaWZpY2F0aW9uIGFuZCBEZWdyYWRh
dGlvbiwgU2Nob29sIG9mIEJhc2ljIE1lZGljYWwgU2NpZW5jZXMsIEd1YW5nemhvdSBNZWRpY2Fs
IFVuaXZlcnNpdHksIEd1YW5nemhvdSwgR3Vhbmdkb25nLCBDaGluYS4mI3hEO0FmZmlsaWF0ZWQg
Q2FuY2VyIEhvc3BpdGFsICZhbXA7IEluc3RpdHV0ZSBvZiBHdWFuZ3pob3UgTWVkaWNhbCBVbml2
ZXJzaXR5LCBHdWFuZ3pob3UgTXVuaWNpcGFsIGFuZCBHdWFuZ2RvbmcgUHJvdmluY2lhbCBLZXkg
TGFib3JhdG9yeSBvZiBQcm90ZWluIE1vZGlmaWNhdGlvbiBhbmQgRGVncmFkYXRpb24sIFRoZSBT
dGF0ZSBLZXkgTGFib3JhdG9yeSBvZiBSZXNwaXJhdG9yeSwgR3Vhbmd6aG91IEtleSBMYWJvcmF0
b3J5IG9mICZxdW90O1RyYW5zbGF0aW9uYWwgTWVkaWNpbmUgb24gTWFsaWduYW50IFR1bW9yIFRy
ZWF0bWVudCwmcXVvdDsgR3Vhbmd6aG91LCBHdWFuZ2RvbmcsIENoaW5hLiB3bGl1QHdheW5lLmVk
dSBhbHlsaHlAYWxpeXVuLmNvbSB6aGVuZ2d1b3BlaUAxMjYuY29tLiYjeEQ7RGVwYXJ0bWVudCBv
ZiBQaGFybWFjZXV0aWNhbCBTY2llbmNlcywgRXVnZW5lIEFwcGxlYmF1bSBDb2xsZWdlIG9mIFBo
YXJtYWN5IGFuZCBIZWFsdGggU2NpZW5jZXMsIFdheW5lIFN0YXRlIFVuaXZlcnNpdHksIERldHJv
aXQsIE1pY2hpZ2FuLiB3bGl1QHdheW5lLmVkdSBhbHlsaHlAYWxpeXVuLmNvbSB6aGVuZ2d1b3Bl
aUAxMjYuY29tLiYjeEQ7RGVwYXJ0bWVudCBvZiBQaGFybWFjb2xvZ3ksIFNjaG9vbCBvZiBNZWRp
Y2luZSwgQmFyYmFyYSBBbm4gS2FybWFub3MgQ2FuY2VyIEluc3RpdHV0ZSwgV2F5bmUgU3RhdGUg
VW5pdmVyc2l0eSwgRGV0cm9pdCwgTWljaGlnYW4uPC9hdXRoLWFkZHJlc3M+PHRpdGxlcz48dGl0
bGU+bG5jUk5BIFRIQVA5LUFTMSBQcm9tb3RlcyBQYW5jcmVhdGljIER1Y3RhbCBBZGVub2NhcmNp
bm9tYSBHcm93dGggYW5kIExlYWRzIHRvIGEgUG9vciBDbGluaWNhbCBPdXRjb21lIHZpYSBTcG9u
Z2luZyBtaVItNDg0IGFuZCBJbnRlcmFjdGluZyB3aXRoIFlBUDwvdGl0bGU+PHNlY29uZGFyeS10
aXRsZT5DbGluIENhbmNlciBSZXM8L3NlY29uZGFyeS10aXRsZT48YWx0LXRpdGxlPkNsaW5pY2Fs
IGNhbmNlciByZXNlYXJjaCA6IGFuIG9mZmljaWFsIGpvdXJuYWwgb2YgdGhlIEFtZXJpY2FuIEFz
c29jaWF0aW9uIGZvciBDYW5jZXIgUmVzZWFyY2g8L2FsdC10aXRsZT48L3RpdGxlcz48cGVyaW9k
aWNhbD48ZnVsbC10aXRsZT5DbGluIENhbmNlciBSZXM8L2Z1bGwtdGl0bGU+PGFiYnItMT5DbGlu
aWNhbCBjYW5jZXIgcmVzZWFyY2ggOiBhbiBvZmZpY2lhbCBqb3VybmFsIG9mIHRoZSBBbWVyaWNh
biBBc3NvY2lhdGlvbiBmb3IgQ2FuY2VyIFJlc2VhcmNoPC9hYmJyLTE+PC9wZXJpb2RpY2FsPjxh
bHQtcGVyaW9kaWNhbD48ZnVsbC10aXRsZT5DbGluIENhbmNlciBSZXM8L2Z1bGwtdGl0bGU+PGFi
YnItMT5DbGluaWNhbCBjYW5jZXIgcmVzZWFyY2ggOiBhbiBvZmZpY2lhbCBqb3VybmFsIG9mIHRo
ZSBBbWVyaWNhbiBBc3NvY2lhdGlvbiBmb3IgQ2FuY2VyIFJlc2VhcmNoPC9hYmJyLTE+PC9hbHQt
cGVyaW9kaWNhbD48cGFnZXM+MTczNi0xNzQ4PC9wYWdlcz48dm9sdW1lPjI2PC92b2x1bWU+PG51
bWJlcj43PC9udW1iZXI+PGVkaXRpb24+MjAxOS8xMi8xNDwvZWRpdGlvbj48a2V5d29yZHM+PGtl
eXdvcmQ+QWRhcHRvciBQcm90ZWlucywgU2lnbmFsIFRyYW5zZHVjaW5nLyptZXRhYm9saXNtPC9r
ZXl3b3JkPjxrZXl3b3JkPkFkZW5vY2FyY2lub21hL2dlbmV0aWNzL21ldGFib2xpc20vKnBhdGhv
bG9neTwva2V5d29yZD48a2V5d29yZD5BbmltYWxzPC9rZXl3b3JkPjxrZXl3b3JkPkNhcmNpbm9t
YSwgUGFuY3JlYXRpYyBEdWN0YWwvZ2VuZXRpY3MvbWV0YWJvbGlzbS8qcGF0aG9sb2d5PC9rZXl3
b3JkPjxrZXl3b3JkPkNlbGwgTGluZSwgVHVtb3I8L2tleXdvcmQ+PGtleXdvcmQ+Q2VsbCBNb3Zl
bWVudDwva2V5d29yZD48a2V5d29yZD5DZWxsIFByb2xpZmVyYXRpb248L2tleXdvcmQ+PGtleXdv
cmQ+Q29tcHV0YXRpb25hbCBCaW9sb2d5L21ldGhvZHM8L2tleXdvcmQ+PGtleXdvcmQ+RGF0YWJh
c2VzLCBHZW5ldGljL3N0YXRpc3RpY3MgJmFtcDsgbnVtZXJpY2FsIGRhdGE8L2tleXdvcmQ+PGtl
eXdvcmQ+RmVtYWxlPC9rZXl3b3JkPjxrZXl3b3JkPipHZW5lIEV4cHJlc3Npb24gUmVndWxhdGlv
biwgTmVvcGxhc3RpYzwva2V5d29yZD48a2V5d29yZD5IdW1hbnM8L2tleXdvcmQ+PGtleXdvcmQ+
TWljZTwva2V5d29yZD48a2V5d29yZD5NaWNlLCBJbmJyZWQgQkFMQiBDPC9rZXl3b3JkPjxrZXl3
b3JkPk1pY2UsIE51ZGU8L2tleXdvcmQ+PGtleXdvcmQ+TWljcm9STkFzLypnZW5ldGljczwva2V5
d29yZD48a2V5d29yZD5QYW5jcmVhdGljIE5lb3BsYXNtcy9nZW5ldGljcy9tZXRhYm9saXNtLypw
YXRob2xvZ3k8L2tleXdvcmQ+PGtleXdvcmQ+UHJvZ25vc2lzPC9rZXl3b3JkPjxrZXl3b3JkPlJO
QSwgTG9uZyBOb25jb2RpbmcvKmdlbmV0aWNzPC9rZXl3b3JkPjxrZXl3b3JkPlN1cnZpdmFsIFJh
dGU8L2tleXdvcmQ+PGtleXdvcmQ+VHJhbnNjcmlwdGlvbiBGYWN0b3JzLyptZXRhYm9saXNtPC9r
ZXl3b3JkPjxrZXl3b3JkPlVwLVJlZ3VsYXRpb248L2tleXdvcmQ+PGtleXdvcmQ+WGVub2dyYWZ0
IE1vZGVsIEFudGl0dW1vciBBc3NheXM8L2tleXdvcmQ+PC9rZXl3b3Jkcz48ZGF0ZXM+PHllYXI+
MjAyMDwveWVhcj48cHViLWRhdGVzPjxkYXRlPkFwciAxPC9kYXRlPjwvcHViLWRhdGVzPjwvZGF0
ZXM+PGlzYm4+MTA3OC0wNDMyPC9pc2JuPjxhY2Nlc3Npb24tbnVtPjMxODMxNTU1PC9hY2Nlc3Np
b24tbnVtPjx1cmxzPjwvdXJscz48ZWxlY3Ryb25pYy1yZXNvdXJjZS1udW0+MTAuMTE1OC8xMDc4
LTA0MzIuQ2NyLTE5LTA2NzQ8L2VsZWN0cm9uaWMtcmVzb3VyY2UtbnVtPjxyZW1vdGUtZGF0YWJh
c2UtcHJvdmlkZXI+TkxNPC9yZW1vdGUtZGF0YWJhc2UtcHJvdmlkZXI+PGxhbmd1YWdlPmVuZzwv
bGFuZ3VhZ2U+PC9yZWNvcmQ+PC9DaXRlPjwvRW5kTm90ZT5=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MaTwvQXV0aG9yPjxZZWFyPjIwMjA8L1llYXI+PFJlY051
bT42Mjk2ODwvUmVjTnVtPjxEaXNwbGF5VGV4dD4oMTM2KTwvRGlzcGxheVRleHQ+PHJlY29yZD48
cmVjLW51bWJlcj42Mjk2ODwvcmVjLW51bWJlcj48Zm9yZWlnbi1rZXlzPjxrZXkgYXBwPSJFTiIg
ZGItaWQ9ImQyMGRmd3p2amR0ZndtZXowZW81enNyYnd0enN3czIwYXJ3MiIgdGltZXN0YW1wPSIx
NjI5OTgxMjMxIj42Mjk2ODwva2V5PjwvZm9yZWlnbi1rZXlzPjxyZWYtdHlwZSBuYW1lPSJKb3Vy
bmFsIEFydGljbGUiPjE3PC9yZWYtdHlwZT48Y29udHJpYnV0b3JzPjxhdXRob3JzPjxhdXRob3I+
TGksIE4uPC9hdXRob3I+PGF1dGhvcj5ZYW5nLCBHLjwvYXV0aG9yPjxhdXRob3I+THVvLCBMLjwv
YXV0aG9yPjxhdXRob3I+TGluZywgTC48L2F1dGhvcj48YXV0aG9yPldhbmcsIFguPC9hdXRob3I+
PGF1dGhvcj5TaGksIEwuPC9hdXRob3I+PGF1dGhvcj5MYW4sIEouPC9hdXRob3I+PGF1dGhvcj5K
aWEsIFguPC9hdXRob3I+PGF1dGhvcj5aaGFuZywgUS48L2F1dGhvcj48YXV0aG9yPkxvbmcsIFou
PC9hdXRob3I+PGF1dGhvcj5MaXUsIEouPC9hdXRob3I+PGF1dGhvcj5IdSwgVy48L2F1dGhvcj48
YXV0aG9yPkhlLCBaLjwvYXV0aG9yPjxhdXRob3I+TGl1LCBILjwvYXV0aG9yPjxhdXRob3I+TGl1
LCBXLjwvYXV0aG9yPjxhdXRob3I+WmhlbmcsIEcuPC9hdXRob3I+PC9hdXRob3JzPjwvY29udHJp
YnV0b3JzPjxhdXRoLWFkZHJlc3M+QWZmaWxpYXRlZCBDYW5jZXIgSG9zcGl0YWwgJmFtcDsgSW5z
dGl0dXRlIG9mIEd1YW5nemhvdSBNZWRpY2FsIFVuaXZlcnNpdHksIEd1YW5nemhvdSBNdW5pY2lw
YWwgYW5kIEd1YW5nZG9uZyBQcm92aW5jaWFsIEtleSBMYWJvcmF0b3J5IG9mIFByb3RlaW4gTW9k
aWZpY2F0aW9uIGFuZCBEZWdyYWRhdGlvbiwgVGhlIFN0YXRlIEtleSBMYWJvcmF0b3J5IG9mIFJl
c3BpcmF0b3J5LCBHdWFuZ3pob3UgS2V5IExhYm9yYXRvcnkgb2YgJnF1b3Q7VHJhbnNsYXRpb25h
bCBNZWRpY2luZSBvbiBNYWxpZ25hbnQgVHVtb3IgVHJlYXRtZW50LCZxdW90OyBHdWFuZ3pob3Us
IEd1YW5nZG9uZywgQ2hpbmEuJiN4RDtEZXBhcnRtZW50IG9mIE9ydGhvcGVkaWNzLCBUaGUgU2Vj
b25kIFhpYW5neWEgSG9zcGl0YWwsIENlbnRyYWwgU291dGggVW5pdmVyc2l0eSwgQ2hhbmdzaGEs
IEh1bmFuLCBDaGluYS4mI3hEO0d1YW5nemhvdSBNdW5pY2lwYWwgYW5kIEd1YW5nZG9uZyBQcm92
aW5jaWFsIEtleSBMYWJvcmF0b3J5IG9mIFByb3RlaW4gTW9kaWZpY2F0aW9uIGFuZCBEZWdyYWRh
dGlvbiwgU2Nob29sIG9mIEJhc2ljIE1lZGljYWwgU2NpZW5jZXMsIEd1YW5nemhvdSBNZWRpY2Fs
IFVuaXZlcnNpdHksIEd1YW5nemhvdSwgR3Vhbmdkb25nLCBDaGluYS4mI3hEO0FmZmlsaWF0ZWQg
Q2FuY2VyIEhvc3BpdGFsICZhbXA7IEluc3RpdHV0ZSBvZiBHdWFuZ3pob3UgTWVkaWNhbCBVbml2
ZXJzaXR5LCBHdWFuZ3pob3UgTXVuaWNpcGFsIGFuZCBHdWFuZ2RvbmcgUHJvdmluY2lhbCBLZXkg
TGFib3JhdG9yeSBvZiBQcm90ZWluIE1vZGlmaWNhdGlvbiBhbmQgRGVncmFkYXRpb24sIFRoZSBT
dGF0ZSBLZXkgTGFib3JhdG9yeSBvZiBSZXNwaXJhdG9yeSwgR3Vhbmd6aG91IEtleSBMYWJvcmF0
b3J5IG9mICZxdW90O1RyYW5zbGF0aW9uYWwgTWVkaWNpbmUgb24gTWFsaWduYW50IFR1bW9yIFRy
ZWF0bWVudCwmcXVvdDsgR3Vhbmd6aG91LCBHdWFuZ2RvbmcsIENoaW5hLiB3bGl1QHdheW5lLmVk
dSBhbHlsaHlAYWxpeXVuLmNvbSB6aGVuZ2d1b3BlaUAxMjYuY29tLiYjeEQ7RGVwYXJ0bWVudCBv
ZiBQaGFybWFjZXV0aWNhbCBTY2llbmNlcywgRXVnZW5lIEFwcGxlYmF1bSBDb2xsZWdlIG9mIFBo
YXJtYWN5IGFuZCBIZWFsdGggU2NpZW5jZXMsIFdheW5lIFN0YXRlIFVuaXZlcnNpdHksIERldHJv
aXQsIE1pY2hpZ2FuLiB3bGl1QHdheW5lLmVkdSBhbHlsaHlAYWxpeXVuLmNvbSB6aGVuZ2d1b3Bl
aUAxMjYuY29tLiYjeEQ7RGVwYXJ0bWVudCBvZiBQaGFybWFjb2xvZ3ksIFNjaG9vbCBvZiBNZWRp
Y2luZSwgQmFyYmFyYSBBbm4gS2FybWFub3MgQ2FuY2VyIEluc3RpdHV0ZSwgV2F5bmUgU3RhdGUg
VW5pdmVyc2l0eSwgRGV0cm9pdCwgTWljaGlnYW4uPC9hdXRoLWFkZHJlc3M+PHRpdGxlcz48dGl0
bGU+bG5jUk5BIFRIQVA5LUFTMSBQcm9tb3RlcyBQYW5jcmVhdGljIER1Y3RhbCBBZGVub2NhcmNp
bm9tYSBHcm93dGggYW5kIExlYWRzIHRvIGEgUG9vciBDbGluaWNhbCBPdXRjb21lIHZpYSBTcG9u
Z2luZyBtaVItNDg0IGFuZCBJbnRlcmFjdGluZyB3aXRoIFlBUDwvdGl0bGU+PHNlY29uZGFyeS10
aXRsZT5DbGluIENhbmNlciBSZXM8L3NlY29uZGFyeS10aXRsZT48YWx0LXRpdGxlPkNsaW5pY2Fs
IGNhbmNlciByZXNlYXJjaCA6IGFuIG9mZmljaWFsIGpvdXJuYWwgb2YgdGhlIEFtZXJpY2FuIEFz
c29jaWF0aW9uIGZvciBDYW5jZXIgUmVzZWFyY2g8L2FsdC10aXRsZT48L3RpdGxlcz48cGVyaW9k
aWNhbD48ZnVsbC10aXRsZT5DbGluIENhbmNlciBSZXM8L2Z1bGwtdGl0bGU+PGFiYnItMT5DbGlu
aWNhbCBjYW5jZXIgcmVzZWFyY2ggOiBhbiBvZmZpY2lhbCBqb3VybmFsIG9mIHRoZSBBbWVyaWNh
biBBc3NvY2lhdGlvbiBmb3IgQ2FuY2VyIFJlc2VhcmNoPC9hYmJyLTE+PC9wZXJpb2RpY2FsPjxh
bHQtcGVyaW9kaWNhbD48ZnVsbC10aXRsZT5DbGluIENhbmNlciBSZXM8L2Z1bGwtdGl0bGU+PGFi
YnItMT5DbGluaWNhbCBjYW5jZXIgcmVzZWFyY2ggOiBhbiBvZmZpY2lhbCBqb3VybmFsIG9mIHRo
ZSBBbWVyaWNhbiBBc3NvY2lhdGlvbiBmb3IgQ2FuY2VyIFJlc2VhcmNoPC9hYmJyLTE+PC9hbHQt
cGVyaW9kaWNhbD48cGFnZXM+MTczNi0xNzQ4PC9wYWdlcz48dm9sdW1lPjI2PC92b2x1bWU+PG51
bWJlcj43PC9udW1iZXI+PGVkaXRpb24+MjAxOS8xMi8xNDwvZWRpdGlvbj48a2V5d29yZHM+PGtl
eXdvcmQ+QWRhcHRvciBQcm90ZWlucywgU2lnbmFsIFRyYW5zZHVjaW5nLyptZXRhYm9saXNtPC9r
ZXl3b3JkPjxrZXl3b3JkPkFkZW5vY2FyY2lub21hL2dlbmV0aWNzL21ldGFib2xpc20vKnBhdGhv
bG9neTwva2V5d29yZD48a2V5d29yZD5BbmltYWxzPC9rZXl3b3JkPjxrZXl3b3JkPkNhcmNpbm9t
YSwgUGFuY3JlYXRpYyBEdWN0YWwvZ2VuZXRpY3MvbWV0YWJvbGlzbS8qcGF0aG9sb2d5PC9rZXl3
b3JkPjxrZXl3b3JkPkNlbGwgTGluZSwgVHVtb3I8L2tleXdvcmQ+PGtleXdvcmQ+Q2VsbCBNb3Zl
bWVudDwva2V5d29yZD48a2V5d29yZD5DZWxsIFByb2xpZmVyYXRpb248L2tleXdvcmQ+PGtleXdv
cmQ+Q29tcHV0YXRpb25hbCBCaW9sb2d5L21ldGhvZHM8L2tleXdvcmQ+PGtleXdvcmQ+RGF0YWJh
c2VzLCBHZW5ldGljL3N0YXRpc3RpY3MgJmFtcDsgbnVtZXJpY2FsIGRhdGE8L2tleXdvcmQ+PGtl
eXdvcmQ+RmVtYWxlPC9rZXl3b3JkPjxrZXl3b3JkPipHZW5lIEV4cHJlc3Npb24gUmVndWxhdGlv
biwgTmVvcGxhc3RpYzwva2V5d29yZD48a2V5d29yZD5IdW1hbnM8L2tleXdvcmQ+PGtleXdvcmQ+
TWljZTwva2V5d29yZD48a2V5d29yZD5NaWNlLCBJbmJyZWQgQkFMQiBDPC9rZXl3b3JkPjxrZXl3
b3JkPk1pY2UsIE51ZGU8L2tleXdvcmQ+PGtleXdvcmQ+TWljcm9STkFzLypnZW5ldGljczwva2V5
d29yZD48a2V5d29yZD5QYW5jcmVhdGljIE5lb3BsYXNtcy9nZW5ldGljcy9tZXRhYm9saXNtLypw
YXRob2xvZ3k8L2tleXdvcmQ+PGtleXdvcmQ+UHJvZ25vc2lzPC9rZXl3b3JkPjxrZXl3b3JkPlJO
QSwgTG9uZyBOb25jb2RpbmcvKmdlbmV0aWNzPC9rZXl3b3JkPjxrZXl3b3JkPlN1cnZpdmFsIFJh
dGU8L2tleXdvcmQ+PGtleXdvcmQ+VHJhbnNjcmlwdGlvbiBGYWN0b3JzLyptZXRhYm9saXNtPC9r
ZXl3b3JkPjxrZXl3b3JkPlVwLVJlZ3VsYXRpb248L2tleXdvcmQ+PGtleXdvcmQ+WGVub2dyYWZ0
IE1vZGVsIEFudGl0dW1vciBBc3NheXM8L2tleXdvcmQ+PC9rZXl3b3Jkcz48ZGF0ZXM+PHllYXI+
MjAyMDwveWVhcj48cHViLWRhdGVzPjxkYXRlPkFwciAxPC9kYXRlPjwvcHViLWRhdGVzPjwvZGF0
ZXM+PGlzYm4+MTA3OC0wNDMyPC9pc2JuPjxhY2Nlc3Npb24tbnVtPjMxODMxNTU1PC9hY2Nlc3Np
b24tbnVtPjx1cmxzPjwvdXJscz48ZWxlY3Ryb25pYy1yZXNvdXJjZS1udW0+MTAuMTE1OC8xMDc4
LTA0MzIuQ2NyLTE5LTA2NzQ8L2VsZWN0cm9uaWMtcmVzb3VyY2UtbnVtPjxyZW1vdGUtZGF0YWJh
c2UtcHJvdmlkZXI+TkxNPC9yZW1vdGUtZGF0YWJhc2UtcHJvdmlkZXI+PGxhbmd1YWdlPmVuZzwv
bGFuZ3VhZ2U+PC9yZWNvcmQ+PC9DaXRlPjwvRW5kTm90ZT5=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36)</w:t>
            </w:r>
            <w:r w:rsidRPr="00601B0D">
              <w:rPr>
                <w:rFonts w:ascii="Times New Roman" w:hAnsi="Times New Roman" w:cs="Times New Roman"/>
              </w:rPr>
              <w:fldChar w:fldCharType="end"/>
            </w:r>
          </w:p>
        </w:tc>
      </w:tr>
      <w:tr w:rsidR="003124D9" w:rsidRPr="00601B0D" w14:paraId="10009C6E" w14:textId="77777777" w:rsidTr="003055B5">
        <w:trPr>
          <w:trHeight w:val="600"/>
        </w:trPr>
        <w:tc>
          <w:tcPr>
            <w:tcW w:w="1560" w:type="dxa"/>
            <w:hideMark/>
          </w:tcPr>
          <w:p w14:paraId="61220F0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MPO-AS1</w:t>
            </w:r>
          </w:p>
        </w:tc>
        <w:tc>
          <w:tcPr>
            <w:tcW w:w="1701" w:type="dxa"/>
            <w:hideMark/>
          </w:tcPr>
          <w:p w14:paraId="72A73B7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83-5p</w:t>
            </w:r>
          </w:p>
        </w:tc>
        <w:tc>
          <w:tcPr>
            <w:tcW w:w="1275" w:type="dxa"/>
            <w:hideMark/>
          </w:tcPr>
          <w:p w14:paraId="14A1E9E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SOX11</w:t>
            </w:r>
          </w:p>
        </w:tc>
        <w:tc>
          <w:tcPr>
            <w:tcW w:w="1276" w:type="dxa"/>
            <w:hideMark/>
          </w:tcPr>
          <w:p w14:paraId="22960A8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711E697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invasion</w:t>
            </w:r>
          </w:p>
        </w:tc>
        <w:tc>
          <w:tcPr>
            <w:tcW w:w="1276" w:type="dxa"/>
            <w:noWrap/>
            <w:hideMark/>
          </w:tcPr>
          <w:p w14:paraId="36C1735E" w14:textId="3DEDF27D"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Xue&lt;/Author&gt;&lt;Year&gt;2021&lt;/Year&gt;&lt;RecNum&gt;62969&lt;/RecNum&gt;&lt;DisplayText&gt;(137)&lt;/DisplayText&gt;&lt;record&gt;&lt;rec-number&gt;62969&lt;/rec-number&gt;&lt;foreign-keys&gt;&lt;key app="EN" db-id="d20dfwzvjdtfwmez0eo5zsrbwtzsws20arw2" timestamp="1629981260"&gt;62969&lt;/key&gt;&lt;/foreign-keys&gt;&lt;ref-type name="Journal Article"&gt;17&lt;/ref-type&gt;&lt;contributors&gt;&lt;authors&gt;&lt;author&gt;Xue, F.&lt;/author&gt;&lt;author&gt;Song, X.&lt;/author&gt;&lt;author&gt;Zhang, S.&lt;/author&gt;&lt;author&gt;Niu, M.&lt;/author&gt;&lt;author&gt;Cui, Y.&lt;/author&gt;&lt;author&gt;Wang, Y.&lt;/author&gt;&lt;author&gt;Zhao, T.&lt;/author&gt;&lt;/authors&gt;&lt;/contributors&gt;&lt;auth-address&gt;Department of General Surgery, Qingdao Hospital of Traditional Chinese Medicine (Qingdao Hiser Hospital), Qingdao, Shandong 266000, P.R. China.&amp;#xD;Department of Oncology, Qingdao Hospital of Traditional Chinese Medicine (Qingdao Hiser Hospital), Qingdao, Shandong 266000, P.R. China.&lt;/auth-address&gt;&lt;titles&gt;&lt;title&gt;Long non-coding RNA TMPO-AS1 serves as a tumor promoter in pancreatic carcinoma by regulating miR-383-5p/SOX11&lt;/title&gt;&lt;secondary-title&gt;Oncol Lett&lt;/secondary-title&gt;&lt;alt-title&gt;Oncology letters&lt;/alt-title&gt;&lt;/titles&gt;&lt;periodical&gt;&lt;full-title&gt;Oncol Lett&lt;/full-title&gt;&lt;abbr-1&gt;Oncology letters&lt;/abbr-1&gt;&lt;/periodical&gt;&lt;alt-periodical&gt;&lt;full-title&gt;Oncol Lett&lt;/full-title&gt;&lt;abbr-1&gt;Oncology letters&lt;/abbr-1&gt;&lt;/alt-periodical&gt;&lt;pages&gt;255&lt;/pages&gt;&lt;volume&gt;21&lt;/volume&gt;&lt;number&gt;4&lt;/number&gt;&lt;edition&gt;2021/03/06&lt;/edition&gt;&lt;keywords&gt;&lt;keyword&gt;SRY-related high-mobility group box 11&lt;/keyword&gt;&lt;keyword&gt;TMPO antisense RNA 1&lt;/keyword&gt;&lt;keyword&gt;microRNA-383-5p&lt;/keyword&gt;&lt;keyword&gt;pancreatic carcinoma&lt;/keyword&gt;&lt;/keywords&gt;&lt;dates&gt;&lt;year&gt;2021&lt;/year&gt;&lt;pub-dates&gt;&lt;date&gt;Apr&lt;/date&gt;&lt;/pub-dates&gt;&lt;/dates&gt;&lt;isbn&gt;1792-1074 (Print)&amp;#xD;1792-1074&lt;/isbn&gt;&lt;accession-num&gt;33664819&lt;/accession-num&gt;&lt;urls&gt;&lt;/urls&gt;&lt;custom2&gt;PMC7882873&lt;/custom2&gt;&lt;electronic-resource-num&gt;10.3892/ol.2021.12517&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137)</w:t>
            </w:r>
            <w:r w:rsidRPr="00601B0D">
              <w:rPr>
                <w:rFonts w:ascii="Times New Roman" w:hAnsi="Times New Roman" w:cs="Times New Roman"/>
              </w:rPr>
              <w:fldChar w:fldCharType="end"/>
            </w:r>
          </w:p>
        </w:tc>
      </w:tr>
      <w:tr w:rsidR="003124D9" w:rsidRPr="00601B0D" w14:paraId="46E29A09" w14:textId="77777777" w:rsidTr="003055B5">
        <w:trPr>
          <w:trHeight w:val="600"/>
        </w:trPr>
        <w:tc>
          <w:tcPr>
            <w:tcW w:w="1560" w:type="dxa"/>
            <w:hideMark/>
          </w:tcPr>
          <w:p w14:paraId="027DE8E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P53TG1</w:t>
            </w:r>
          </w:p>
        </w:tc>
        <w:tc>
          <w:tcPr>
            <w:tcW w:w="1701" w:type="dxa"/>
            <w:hideMark/>
          </w:tcPr>
          <w:p w14:paraId="335D921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96</w:t>
            </w:r>
          </w:p>
        </w:tc>
        <w:tc>
          <w:tcPr>
            <w:tcW w:w="1275" w:type="dxa"/>
            <w:hideMark/>
          </w:tcPr>
          <w:p w14:paraId="27B9FC2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KRAS</w:t>
            </w:r>
          </w:p>
        </w:tc>
        <w:tc>
          <w:tcPr>
            <w:tcW w:w="1276" w:type="dxa"/>
            <w:hideMark/>
          </w:tcPr>
          <w:p w14:paraId="250A804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1EE86BDB" w14:textId="142A0E41"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w:t>
            </w:r>
            <w:r>
              <w:rPr>
                <w:rFonts w:ascii="Times New Roman" w:hAnsi="Times New Roman" w:cs="Times New Roman"/>
              </w:rPr>
              <w:t xml:space="preserve"> </w:t>
            </w:r>
            <w:r w:rsidRPr="00601B0D">
              <w:rPr>
                <w:rFonts w:ascii="Times New Roman" w:hAnsi="Times New Roman" w:cs="Times New Roman"/>
              </w:rPr>
              <w:t>apoptosis, migration, invasion</w:t>
            </w:r>
          </w:p>
        </w:tc>
        <w:tc>
          <w:tcPr>
            <w:tcW w:w="1276" w:type="dxa"/>
            <w:noWrap/>
            <w:hideMark/>
          </w:tcPr>
          <w:p w14:paraId="557E6349" w14:textId="68245964"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aaGFuZzwvQXV0aG9yPjxZZWFyPjIwMTk8L1llYXI+PFJl
Y051bT42Mjk3MDwvUmVjTnVtPjxEaXNwbGF5VGV4dD4oMTM4KTwvRGlzcGxheVRleHQ+PHJlY29y
ZD48cmVjLW51bWJlcj42Mjk3MDwvcmVjLW51bWJlcj48Zm9yZWlnbi1rZXlzPjxrZXkgYXBwPSJF
TiIgZGItaWQ9ImQyMGRmd3p2amR0ZndtZXowZW81enNyYnd0enN3czIwYXJ3MiIgdGltZXN0YW1w
PSIxNjI5OTgxMzA4Ij42Mjk3MDwva2V5PjwvZm9yZWlnbi1rZXlzPjxyZWYtdHlwZSBuYW1lPSJK
b3VybmFsIEFydGljbGUiPjE3PC9yZWYtdHlwZT48Y29udHJpYnV0b3JzPjxhdXRob3JzPjxhdXRo
b3I+WmhhbmcsIFkuPC9hdXRob3I+PGF1dGhvcj5ZYW5nLCBILjwvYXV0aG9yPjxhdXRob3I+RHUs
IFkuPC9hdXRob3I+PGF1dGhvcj5MaXUsIFAuPC9hdXRob3I+PGF1dGhvcj5aaGFuZywgSi48L2F1
dGhvcj48YXV0aG9yPkxpLCBZLjwvYXV0aG9yPjxhdXRob3I+U2hlbiwgSC48L2F1dGhvcj48YXV0
aG9yPlhpbmcsIEwuPC9hdXRob3I+PGF1dGhvcj5YdWUsIFguPC9hdXRob3I+PGF1dGhvcj5DaGVu
LCBKLjwvYXV0aG9yPjxhdXRob3I+WmhhbmcsIFguPC9hdXRob3I+PC9hdXRob3JzPjwvY29udHJp
YnV0b3JzPjxhdXRoLWFkZHJlc3M+RGVwYXJ0bWVudCBvZiBSYWRpb3RoZXJhcHksIFRoZSBTZWNv
bmQgSG9zcGl0YWwgb2YgSGViZWkgTWVkaWNhbCBVbml2ZXJzaXR5LCBTaGlqaWF6aHVhbmcsIENo
aW5hLiYjeEQ7RGVwYXJ0bWVudCBvZiBQYXRob2xvZ3ksIFRoZSBTZWNvbmQgSG9zcGl0YWwgb2Yg
SGViZWkgTWVkaWNhbCBVbml2ZXJzaXR5LCBTaGlqaWF6aHVhbmcsIENoaW5hLiYjeEQ7RGVwYXJ0
bWVudCBvZiBQYXRob2xvZ3ksIFBla2luZyBVbmlvbiBNZWRpY2FsIENvbGxlZ2UgSG9zcGl0YWws
IENoaW5lc2UgQWNhZGVteSBvZiBNZWRpY2FsIFNjaWVuY2VzIGFuZCBQZWtpbmcgVW5pb24gTWVk
aWNhbCBDb2xsZWdlLCBCZWlqaW5nLCBDaGluYS4mI3hEO0RlcGFydG1lbnQgb2YgU3RvbWF0b2xv
Z3ksIFRoZSBTZWNvbmQgSG9zcGl0YWwgb2YgSGViZWkgTWVkaWNhbCBVbml2ZXJzaXR5LCBTaGlq
aWF6aHVhbmcsIENoaW5hLiYjeEQ7RGVwYXJ0bWVudCBvZiBQYXRob2xvZ3ksIENoaW5hLUphcGFu
IEZyaWVuZHNoaXAgSG9zcGl0YWwsIEJlaWppbmcsIENoaW5hLiYjeEQ7RGVwYXJ0bWVudCBvZiBN
b2xlY3VsYXIsIENlbGx1bGFyIGFuZCBEZXZlbG9wbWVudCBCaW9sb2d5LCBVbml2ZXJzaXR5IG9m
IENvbG9yYWRvIEJvdWxkZXIsIEJvdWxkZXIsIFVTQS4mI3hEO0xhYm9yYXRvcnkgb2YgUGF0aG9s
b2d5LCBIZWJlaSBNZWRpY2FsIFVuaXZlcnNpdHksIFNoaWppYXpodWFuZywgQ2hpbmEuPC9hdXRo
LWFkZHJlc3M+PHRpdGxlcz48dGl0bGU+TG9uZyBub25jb2RpbmcgUk5BIFRQNTNURzEgcHJvbW90
ZXMgcGFuY3JlYXRpYyBkdWN0YWwgYWRlbm9jYXJjaW5vbWEgZGV2ZWxvcG1lbnQgYnkgYWN0aW5n
IGFzIGEgbW9sZWN1bGFyIHNwb25nZSBvZiBtaWNyb1JOQS05NjwvdGl0bGU+PHNlY29uZGFyeS10
aXRsZT5DYW5jZXIgU2NpPC9zZWNvbmRhcnktdGl0bGU+PGFsdC10aXRsZT5DYW5jZXIgc2NpZW5j
ZTwvYWx0LXRpdGxlPjwvdGl0bGVzPjxwZXJpb2RpY2FsPjxmdWxsLXRpdGxlPkNhbmNlciBTY2k8
L2Z1bGwtdGl0bGU+PGFiYnItMT5DYW5jZXIgc2NpZW5jZTwvYWJici0xPjwvcGVyaW9kaWNhbD48
YWx0LXBlcmlvZGljYWw+PGZ1bGwtdGl0bGU+Q2FuY2VyIFNjaTwvZnVsbC10aXRsZT48YWJici0x
PkNhbmNlciBzY2llbmNlPC9hYmJyLTE+PC9hbHQtcGVyaW9kaWNhbD48cGFnZXM+Mjc2MC0yNzcy
PC9wYWdlcz48dm9sdW1lPjExMDwvdm9sdW1lPjxudW1iZXI+OTwvbnVtYmVyPjxlZGl0aW9uPjIw
MTkvMDcvMjI8L2VkaXRpb24+PGtleXdvcmRzPjxrZXl3b3JkPkNhcmNpbm9nZW5lc2lzL2dlbmV0
aWNzPC9rZXl3b3JkPjxrZXl3b3JkPkNhcmNpbm9tYSwgUGFuY3JlYXRpYyBEdWN0YWwvKmdlbmV0
aWNzL3BhdGhvbG9neTwva2V5d29yZD48a2V5d29yZD5DZWxsIExpbmUsIFR1bW9yPC9rZXl3b3Jk
PjxrZXl3b3JkPkNlbGwgTW92ZW1lbnQvZ2VuZXRpY3M8L2tleXdvcmQ+PGtleXdvcmQ+RE5BLUJp
bmRpbmcgUHJvdGVpbnMvZ2VuZXRpY3MvKm1ldGFib2xpc208L2tleXdvcmQ+PGtleXdvcmQ+R2Vu
ZSBFeHByZXNzaW9uIFJlZ3VsYXRpb24sIE5lb3BsYXN0aWM8L2tleXdvcmQ+PGtleXdvcmQ+SHVt
YW5zPC9rZXl3b3JkPjxrZXl3b3JkPk1pY3JvUk5Bcy8qYW50YWdvbmlzdHMgJmFtcDsgaW5oaWJp
dG9ycy9tZXRhYm9saXNtPC9rZXl3b3JkPjxrZXl3b3JkPk5lb3BsYXNtIEludmFzaXZlbmVzcy9n
ZW5ldGljczwva2V5d29yZD48a2V5d29yZD5QYW5jcmVhcy9wYXRob2xvZ3k8L2tleXdvcmQ+PGtl
eXdvcmQ+UGFuY3JlYXRpYyBOZW9wbGFzbXMvKmdlbmV0aWNzL3BhdGhvbG9neTwva2V5d29yZD48
a2V5d29yZD5Qcm90by1PbmNvZ2VuZSBQcm90ZWlucyBwMjEocmFzKS8qZ2VuZXRpY3MvbWV0YWJv
bGlzbTwva2V5d29yZD48a2V5d29yZD5STkEsIExvbmcgTm9uY29kaW5nL2dlbmV0aWNzLyptZXRh
Ym9saXNtPC9rZXl3b3JkPjxrZXl3b3JkPktyYXM8L2tleXdvcmQ+PGtleXdvcmQ+Y2VSTkE8L2tl
eXdvcmQ+PGtleXdvcmQ+bG5jUk5BIFRQNTNURzE8L2tleXdvcmQ+PGtleXdvcmQ+bWlSLTk2PC9r
ZXl3b3JkPjxrZXl3b3JkPnBhbmNyZWF0aWMgZHVjdGFsIGFkZW5vY2FyY2lub21hPC9rZXl3b3Jk
Pjwva2V5d29yZHM+PGRhdGVzPjx5ZWFyPjIwMTk8L3llYXI+PHB1Yi1kYXRlcz48ZGF0ZT5TZXA8
L2RhdGU+PC9wdWItZGF0ZXM+PC9kYXRlcz48aXNibj4xMzQ3LTkwMzIgKFByaW50KSYjeEQ7MTM0
Ny05MDMyPC9pc2JuPjxhY2Nlc3Npb24tbnVtPjMxMzI1NDAwPC9hY2Nlc3Npb24tbnVtPjx1cmxz
PjwvdXJscz48Y3VzdG9tMj5QTUM2NzI2ODMyPC9jdXN0b20yPjxlbGVjdHJvbmljLXJlc291cmNl
LW51bT4xMC4xMTExL2Nhcy4xNDEzNjwvZWxlY3Ryb25pYy1yZXNvdXJjZS1udW0+PHJlbW90ZS1k
YXRhYmFzZS1wcm92aWRlcj5OTE08L3JlbW90ZS1kYXRhYmFzZS1wcm92aWRlcj48bGFuZ3VhZ2U+
ZW5nPC9sYW5ndWFnZT48L3JlY29yZD48L0NpdGU+PC9FbmROb3RlPn==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aaGFuZzwvQXV0aG9yPjxZZWFyPjIwMTk8L1llYXI+PFJl
Y051bT42Mjk3MDwvUmVjTnVtPjxEaXNwbGF5VGV4dD4oMTM4KTwvRGlzcGxheVRleHQ+PHJlY29y
ZD48cmVjLW51bWJlcj42Mjk3MDwvcmVjLW51bWJlcj48Zm9yZWlnbi1rZXlzPjxrZXkgYXBwPSJF
TiIgZGItaWQ9ImQyMGRmd3p2amR0ZndtZXowZW81enNyYnd0enN3czIwYXJ3MiIgdGltZXN0YW1w
PSIxNjI5OTgxMzA4Ij42Mjk3MDwva2V5PjwvZm9yZWlnbi1rZXlzPjxyZWYtdHlwZSBuYW1lPSJK
b3VybmFsIEFydGljbGUiPjE3PC9yZWYtdHlwZT48Y29udHJpYnV0b3JzPjxhdXRob3JzPjxhdXRo
b3I+WmhhbmcsIFkuPC9hdXRob3I+PGF1dGhvcj5ZYW5nLCBILjwvYXV0aG9yPjxhdXRob3I+RHUs
IFkuPC9hdXRob3I+PGF1dGhvcj5MaXUsIFAuPC9hdXRob3I+PGF1dGhvcj5aaGFuZywgSi48L2F1
dGhvcj48YXV0aG9yPkxpLCBZLjwvYXV0aG9yPjxhdXRob3I+U2hlbiwgSC48L2F1dGhvcj48YXV0
aG9yPlhpbmcsIEwuPC9hdXRob3I+PGF1dGhvcj5YdWUsIFguPC9hdXRob3I+PGF1dGhvcj5DaGVu
LCBKLjwvYXV0aG9yPjxhdXRob3I+WmhhbmcsIFguPC9hdXRob3I+PC9hdXRob3JzPjwvY29udHJp
YnV0b3JzPjxhdXRoLWFkZHJlc3M+RGVwYXJ0bWVudCBvZiBSYWRpb3RoZXJhcHksIFRoZSBTZWNv
bmQgSG9zcGl0YWwgb2YgSGViZWkgTWVkaWNhbCBVbml2ZXJzaXR5LCBTaGlqaWF6aHVhbmcsIENo
aW5hLiYjeEQ7RGVwYXJ0bWVudCBvZiBQYXRob2xvZ3ksIFRoZSBTZWNvbmQgSG9zcGl0YWwgb2Yg
SGViZWkgTWVkaWNhbCBVbml2ZXJzaXR5LCBTaGlqaWF6aHVhbmcsIENoaW5hLiYjeEQ7RGVwYXJ0
bWVudCBvZiBQYXRob2xvZ3ksIFBla2luZyBVbmlvbiBNZWRpY2FsIENvbGxlZ2UgSG9zcGl0YWws
IENoaW5lc2UgQWNhZGVteSBvZiBNZWRpY2FsIFNjaWVuY2VzIGFuZCBQZWtpbmcgVW5pb24gTWVk
aWNhbCBDb2xsZWdlLCBCZWlqaW5nLCBDaGluYS4mI3hEO0RlcGFydG1lbnQgb2YgU3RvbWF0b2xv
Z3ksIFRoZSBTZWNvbmQgSG9zcGl0YWwgb2YgSGViZWkgTWVkaWNhbCBVbml2ZXJzaXR5LCBTaGlq
aWF6aHVhbmcsIENoaW5hLiYjeEQ7RGVwYXJ0bWVudCBvZiBQYXRob2xvZ3ksIENoaW5hLUphcGFu
IEZyaWVuZHNoaXAgSG9zcGl0YWwsIEJlaWppbmcsIENoaW5hLiYjeEQ7RGVwYXJ0bWVudCBvZiBN
b2xlY3VsYXIsIENlbGx1bGFyIGFuZCBEZXZlbG9wbWVudCBCaW9sb2d5LCBVbml2ZXJzaXR5IG9m
IENvbG9yYWRvIEJvdWxkZXIsIEJvdWxkZXIsIFVTQS4mI3hEO0xhYm9yYXRvcnkgb2YgUGF0aG9s
b2d5LCBIZWJlaSBNZWRpY2FsIFVuaXZlcnNpdHksIFNoaWppYXpodWFuZywgQ2hpbmEuPC9hdXRo
LWFkZHJlc3M+PHRpdGxlcz48dGl0bGU+TG9uZyBub25jb2RpbmcgUk5BIFRQNTNURzEgcHJvbW90
ZXMgcGFuY3JlYXRpYyBkdWN0YWwgYWRlbm9jYXJjaW5vbWEgZGV2ZWxvcG1lbnQgYnkgYWN0aW5n
IGFzIGEgbW9sZWN1bGFyIHNwb25nZSBvZiBtaWNyb1JOQS05NjwvdGl0bGU+PHNlY29uZGFyeS10
aXRsZT5DYW5jZXIgU2NpPC9zZWNvbmRhcnktdGl0bGU+PGFsdC10aXRsZT5DYW5jZXIgc2NpZW5j
ZTwvYWx0LXRpdGxlPjwvdGl0bGVzPjxwZXJpb2RpY2FsPjxmdWxsLXRpdGxlPkNhbmNlciBTY2k8
L2Z1bGwtdGl0bGU+PGFiYnItMT5DYW5jZXIgc2NpZW5jZTwvYWJici0xPjwvcGVyaW9kaWNhbD48
YWx0LXBlcmlvZGljYWw+PGZ1bGwtdGl0bGU+Q2FuY2VyIFNjaTwvZnVsbC10aXRsZT48YWJici0x
PkNhbmNlciBzY2llbmNlPC9hYmJyLTE+PC9hbHQtcGVyaW9kaWNhbD48cGFnZXM+Mjc2MC0yNzcy
PC9wYWdlcz48dm9sdW1lPjExMDwvdm9sdW1lPjxudW1iZXI+OTwvbnVtYmVyPjxlZGl0aW9uPjIw
MTkvMDcvMjI8L2VkaXRpb24+PGtleXdvcmRzPjxrZXl3b3JkPkNhcmNpbm9nZW5lc2lzL2dlbmV0
aWNzPC9rZXl3b3JkPjxrZXl3b3JkPkNhcmNpbm9tYSwgUGFuY3JlYXRpYyBEdWN0YWwvKmdlbmV0
aWNzL3BhdGhvbG9neTwva2V5d29yZD48a2V5d29yZD5DZWxsIExpbmUsIFR1bW9yPC9rZXl3b3Jk
PjxrZXl3b3JkPkNlbGwgTW92ZW1lbnQvZ2VuZXRpY3M8L2tleXdvcmQ+PGtleXdvcmQ+RE5BLUJp
bmRpbmcgUHJvdGVpbnMvZ2VuZXRpY3MvKm1ldGFib2xpc208L2tleXdvcmQ+PGtleXdvcmQ+R2Vu
ZSBFeHByZXNzaW9uIFJlZ3VsYXRpb24sIE5lb3BsYXN0aWM8L2tleXdvcmQ+PGtleXdvcmQ+SHVt
YW5zPC9rZXl3b3JkPjxrZXl3b3JkPk1pY3JvUk5Bcy8qYW50YWdvbmlzdHMgJmFtcDsgaW5oaWJp
dG9ycy9tZXRhYm9saXNtPC9rZXl3b3JkPjxrZXl3b3JkPk5lb3BsYXNtIEludmFzaXZlbmVzcy9n
ZW5ldGljczwva2V5d29yZD48a2V5d29yZD5QYW5jcmVhcy9wYXRob2xvZ3k8L2tleXdvcmQ+PGtl
eXdvcmQ+UGFuY3JlYXRpYyBOZW9wbGFzbXMvKmdlbmV0aWNzL3BhdGhvbG9neTwva2V5d29yZD48
a2V5d29yZD5Qcm90by1PbmNvZ2VuZSBQcm90ZWlucyBwMjEocmFzKS8qZ2VuZXRpY3MvbWV0YWJv
bGlzbTwva2V5d29yZD48a2V5d29yZD5STkEsIExvbmcgTm9uY29kaW5nL2dlbmV0aWNzLyptZXRh
Ym9saXNtPC9rZXl3b3JkPjxrZXl3b3JkPktyYXM8L2tleXdvcmQ+PGtleXdvcmQ+Y2VSTkE8L2tl
eXdvcmQ+PGtleXdvcmQ+bG5jUk5BIFRQNTNURzE8L2tleXdvcmQ+PGtleXdvcmQ+bWlSLTk2PC9r
ZXl3b3JkPjxrZXl3b3JkPnBhbmNyZWF0aWMgZHVjdGFsIGFkZW5vY2FyY2lub21hPC9rZXl3b3Jk
Pjwva2V5d29yZHM+PGRhdGVzPjx5ZWFyPjIwMTk8L3llYXI+PHB1Yi1kYXRlcz48ZGF0ZT5TZXA8
L2RhdGU+PC9wdWItZGF0ZXM+PC9kYXRlcz48aXNibj4xMzQ3LTkwMzIgKFByaW50KSYjeEQ7MTM0
Ny05MDMyPC9pc2JuPjxhY2Nlc3Npb24tbnVtPjMxMzI1NDAwPC9hY2Nlc3Npb24tbnVtPjx1cmxz
PjwvdXJscz48Y3VzdG9tMj5QTUM2NzI2ODMyPC9jdXN0b20yPjxlbGVjdHJvbmljLXJlc291cmNl
LW51bT4xMC4xMTExL2Nhcy4xNDEzNjwvZWxlY3Ryb25pYy1yZXNvdXJjZS1udW0+PHJlbW90ZS1k
YXRhYmFzZS1wcm92aWRlcj5OTE08L3JlbW90ZS1kYXRhYmFzZS1wcm92aWRlcj48bGFuZ3VhZ2U+
ZW5nPC9sYW5ndWFnZT48L3JlY29yZD48L0NpdGU+PC9FbmROb3RlPn==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38)</w:t>
            </w:r>
            <w:r w:rsidRPr="00601B0D">
              <w:rPr>
                <w:rFonts w:ascii="Times New Roman" w:hAnsi="Times New Roman" w:cs="Times New Roman"/>
              </w:rPr>
              <w:fldChar w:fldCharType="end"/>
            </w:r>
          </w:p>
        </w:tc>
      </w:tr>
      <w:tr w:rsidR="003124D9" w:rsidRPr="00601B0D" w14:paraId="0EA19635" w14:textId="77777777" w:rsidTr="003055B5">
        <w:trPr>
          <w:trHeight w:val="600"/>
        </w:trPr>
        <w:tc>
          <w:tcPr>
            <w:tcW w:w="1560" w:type="dxa"/>
            <w:hideMark/>
          </w:tcPr>
          <w:p w14:paraId="7E3C15D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P73-AS1</w:t>
            </w:r>
          </w:p>
        </w:tc>
        <w:tc>
          <w:tcPr>
            <w:tcW w:w="1701" w:type="dxa"/>
            <w:hideMark/>
          </w:tcPr>
          <w:p w14:paraId="621E0F3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28-3p</w:t>
            </w:r>
          </w:p>
        </w:tc>
        <w:tc>
          <w:tcPr>
            <w:tcW w:w="1275" w:type="dxa"/>
            <w:hideMark/>
          </w:tcPr>
          <w:p w14:paraId="363AFA5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GOLM1</w:t>
            </w:r>
          </w:p>
        </w:tc>
        <w:tc>
          <w:tcPr>
            <w:tcW w:w="1276" w:type="dxa"/>
            <w:hideMark/>
          </w:tcPr>
          <w:p w14:paraId="0FA1AB8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483E131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invasion</w:t>
            </w:r>
          </w:p>
        </w:tc>
        <w:tc>
          <w:tcPr>
            <w:tcW w:w="1276" w:type="dxa"/>
            <w:noWrap/>
            <w:hideMark/>
          </w:tcPr>
          <w:p w14:paraId="106E2F6C" w14:textId="3AAC0803"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XYW5nPC9BdXRob3I+PFllYXI+MjAyMTwvWWVhcj48UmVj
TnVtPjYyOTcxPC9SZWNOdW0+PERpc3BsYXlUZXh0PigxMzkpPC9EaXNwbGF5VGV4dD48cmVjb3Jk
PjxyZWMtbnVtYmVyPjYyOTcxPC9yZWMtbnVtYmVyPjxmb3JlaWduLWtleXM+PGtleSBhcHA9IkVO
IiBkYi1pZD0iZDIwZGZ3enZqZHRmd21lejBlbzV6c3Jid3R6c3dzMjBhcncyIiB0aW1lc3RhbXA9
IjE2Mjk5ODEzNDAiPjYyOTcxPC9rZXk+PC9mb3JlaWduLWtleXM+PHJlZi10eXBlIG5hbWU9Ikpv
dXJuYWwgQXJ0aWNsZSI+MTc8L3JlZi10eXBlPjxjb250cmlidXRvcnM+PGF1dGhvcnM+PGF1dGhv
cj5XYW5nLCBCLjwvYXV0aG9yPjxhdXRob3I+U3VuLCBYLjwvYXV0aG9yPjxhdXRob3I+SHVhbmcs
IEsuIEouPC9hdXRob3I+PGF1dGhvcj5aaG91LCBMLiBTLjwvYXV0aG9yPjxhdXRob3I+UWl1LCBa
LiBKLjwvYXV0aG9yPjwvYXV0aG9ycz48L2NvbnRyaWJ1dG9ycz48YXV0aC1hZGRyZXNzPkRlcGFy
dG1lbnQgb2YgR2VuZXJhbCBTdXJnZXJ5LCBTaGFuZ2hhaSBHZW5lcmFsIEhvc3BpdGFsLCBTaGFu
Z2hhaSBKaWFvIFRvbmcgVW5pdmVyc2l0eSBTY2hvb2wgb2YgTWVkaWNpbmUsIFNoYW5naGFpIDIw
MDA4MCwgQ2hpbmEuJiN4RDtEZXBhcnRtZW50IG9mIEdlbmVyYWwgU3VyZ2VyeSwgU2hhbmdoYWkg
R2VuZXJhbCBIb3NwaXRhbCwgU2hhbmdoYWkgSmlhbyBUb25nIFVuaXZlcnNpdHkgU2Nob29sIG9m
IE1lZGljaW5lLCBTaGFuZ2hhaSAyMDAwODAsIENoaW5hLiBxaXV6amRvY3RvckBzaW5hLmNvbS48
L2F1dGgtYWRkcmVzcz48dGl0bGVzPjx0aXRsZT5Mb25nIG5vbi1jb2RpbmcgUk5BIFRQNzMtQVMx
IHByb21vdGVzIHBhbmNyZWF0aWMgY2FuY2VyIGdyb3d0aCBhbmQgbWV0YXN0YXNpcyB0aHJvdWdo
IG1pUk5BLTEyOC0zcC9HT0xNMSBheGlzPC90aXRsZT48c2Vjb25kYXJ5LXRpdGxlPldvcmxkIEog
R2FzdHJvZW50ZXJvbDwvc2Vjb25kYXJ5LXRpdGxlPjxhbHQtdGl0bGU+V29ybGQgam91cm5hbCBv
ZiBnYXN0cm9lbnRlcm9sb2d5PC9hbHQtdGl0bGU+PC90aXRsZXM+PHBlcmlvZGljYWw+PGZ1bGwt
dGl0bGU+V29ybGQgSiBHYXN0cm9lbnRlcm9sPC9mdWxsLXRpdGxlPjwvcGVyaW9kaWNhbD48YWx0
LXBlcmlvZGljYWw+PGZ1bGwtdGl0bGU+V29ybGQgSm91cm5hbCBvZiBHYXN0cm9lbnRlcm9sb2d5
PC9mdWxsLXRpdGxlPjwvYWx0LXBlcmlvZGljYWw+PHBhZ2VzPjE5OTMtMjAxNDwvcGFnZXM+PHZv
bHVtZT4yNzwvdm9sdW1lPjxudW1iZXI+MTc8L251bWJlcj48ZWRpdGlvbj4yMDIxLzA1LzIwPC9l
ZGl0aW9uPjxrZXl3b3Jkcz48a2V5d29yZD5DZWxsIExpbmUsIFR1bW9yPC9rZXl3b3JkPjxrZXl3
b3JkPkNlbGwgTW92ZW1lbnQ8L2tleXdvcmQ+PGtleXdvcmQ+Q2VsbCBQcm9saWZlcmF0aW9uPC9r
ZXl3b3JkPjxrZXl3b3JkPkdlbmUgRXhwcmVzc2lvbiBSZWd1bGF0aW9uLCBOZW9wbGFzdGljPC9r
ZXl3b3JkPjxrZXl3b3JkPkh1bWFuczwva2V5d29yZD48a2V5d29yZD5NZW1icmFuZSBQcm90ZWlu
cy9nZW5ldGljczwva2V5d29yZD48a2V5d29yZD4qTWljcm9STkFzL2dlbmV0aWNzPC9rZXl3b3Jk
PjxrZXl3b3JkPipQYW5jcmVhdGljIE5lb3BsYXNtcy9nZW5ldGljczwva2V5d29yZD48a2V5d29y
ZD4qUk5BLCBMb25nIE5vbmNvZGluZy9nZW5ldGljczwva2V5d29yZD48a2V5d29yZD5Hb2xtMTwv
a2V5d29yZD48a2V5d29yZD5Mb25nIG5vbi1jb2RpbmcgUk5BPC9rZXl3b3JkPjxrZXl3b3JkPlBh
bmNyZWF0aWMgY2FuY2VyPC9rZXl3b3JkPjxrZXl3b3JkPlRwNzMtYXMxPC9rZXl3b3JkPjxrZXl3
b3JkPm1pUi0xMjgtM3A8L2tleXdvcmQ+PGtleXdvcmQ+dGhpcyB3b3JrLjwva2V5d29yZD48L2tl
eXdvcmRzPjxkYXRlcz48eWVhcj4yMDIxPC95ZWFyPjxwdWItZGF0ZXM+PGRhdGU+TWF5IDc8L2Rh
dGU+PC9wdWItZGF0ZXM+PC9kYXRlcz48aXNibj4xMDA3LTkzMjcgKFByaW50KSYjeEQ7MTAwNy05
MzI3PC9pc2JuPjxhY2Nlc3Npb24tbnVtPjM0MDA3MTM1PC9hY2Nlc3Npb24tbnVtPjx1cmxzPjwv
dXJscz48Y3VzdG9tMj5QTUM4MTA4MDQwPC9jdXN0b20yPjxlbGVjdHJvbmljLXJlc291cmNlLW51
bT4xMC4zNzQ4L3dqZy52MjcuaTE3LjE5OTM8L2VsZWN0cm9uaWMtcmVzb3VyY2UtbnVtPjxyZW1v
dGUtZGF0YWJhc2UtcHJvdmlkZXI+TkxNPC9yZW1vdGUtZGF0YWJhc2UtcHJvdmlkZXI+PGxhbmd1
YWdlPmVuZzwvbGFuZ3VhZ2U+PC9yZWNvcmQ+PC9DaXRlPjwvRW5kTm90ZT4A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XYW5nPC9BdXRob3I+PFllYXI+MjAyMTwvWWVhcj48UmVj
TnVtPjYyOTcxPC9SZWNOdW0+PERpc3BsYXlUZXh0PigxMzkpPC9EaXNwbGF5VGV4dD48cmVjb3Jk
PjxyZWMtbnVtYmVyPjYyOTcxPC9yZWMtbnVtYmVyPjxmb3JlaWduLWtleXM+PGtleSBhcHA9IkVO
IiBkYi1pZD0iZDIwZGZ3enZqZHRmd21lejBlbzV6c3Jid3R6c3dzMjBhcncyIiB0aW1lc3RhbXA9
IjE2Mjk5ODEzNDAiPjYyOTcxPC9rZXk+PC9mb3JlaWduLWtleXM+PHJlZi10eXBlIG5hbWU9Ikpv
dXJuYWwgQXJ0aWNsZSI+MTc8L3JlZi10eXBlPjxjb250cmlidXRvcnM+PGF1dGhvcnM+PGF1dGhv
cj5XYW5nLCBCLjwvYXV0aG9yPjxhdXRob3I+U3VuLCBYLjwvYXV0aG9yPjxhdXRob3I+SHVhbmcs
IEsuIEouPC9hdXRob3I+PGF1dGhvcj5aaG91LCBMLiBTLjwvYXV0aG9yPjxhdXRob3I+UWl1LCBa
LiBKLjwvYXV0aG9yPjwvYXV0aG9ycz48L2NvbnRyaWJ1dG9ycz48YXV0aC1hZGRyZXNzPkRlcGFy
dG1lbnQgb2YgR2VuZXJhbCBTdXJnZXJ5LCBTaGFuZ2hhaSBHZW5lcmFsIEhvc3BpdGFsLCBTaGFu
Z2hhaSBKaWFvIFRvbmcgVW5pdmVyc2l0eSBTY2hvb2wgb2YgTWVkaWNpbmUsIFNoYW5naGFpIDIw
MDA4MCwgQ2hpbmEuJiN4RDtEZXBhcnRtZW50IG9mIEdlbmVyYWwgU3VyZ2VyeSwgU2hhbmdoYWkg
R2VuZXJhbCBIb3NwaXRhbCwgU2hhbmdoYWkgSmlhbyBUb25nIFVuaXZlcnNpdHkgU2Nob29sIG9m
IE1lZGljaW5lLCBTaGFuZ2hhaSAyMDAwODAsIENoaW5hLiBxaXV6amRvY3RvckBzaW5hLmNvbS48
L2F1dGgtYWRkcmVzcz48dGl0bGVzPjx0aXRsZT5Mb25nIG5vbi1jb2RpbmcgUk5BIFRQNzMtQVMx
IHByb21vdGVzIHBhbmNyZWF0aWMgY2FuY2VyIGdyb3d0aCBhbmQgbWV0YXN0YXNpcyB0aHJvdWdo
IG1pUk5BLTEyOC0zcC9HT0xNMSBheGlzPC90aXRsZT48c2Vjb25kYXJ5LXRpdGxlPldvcmxkIEog
R2FzdHJvZW50ZXJvbDwvc2Vjb25kYXJ5LXRpdGxlPjxhbHQtdGl0bGU+V29ybGQgam91cm5hbCBv
ZiBnYXN0cm9lbnRlcm9sb2d5PC9hbHQtdGl0bGU+PC90aXRsZXM+PHBlcmlvZGljYWw+PGZ1bGwt
dGl0bGU+V29ybGQgSiBHYXN0cm9lbnRlcm9sPC9mdWxsLXRpdGxlPjwvcGVyaW9kaWNhbD48YWx0
LXBlcmlvZGljYWw+PGZ1bGwtdGl0bGU+V29ybGQgSm91cm5hbCBvZiBHYXN0cm9lbnRlcm9sb2d5
PC9mdWxsLXRpdGxlPjwvYWx0LXBlcmlvZGljYWw+PHBhZ2VzPjE5OTMtMjAxNDwvcGFnZXM+PHZv
bHVtZT4yNzwvdm9sdW1lPjxudW1iZXI+MTc8L251bWJlcj48ZWRpdGlvbj4yMDIxLzA1LzIwPC9l
ZGl0aW9uPjxrZXl3b3Jkcz48a2V5d29yZD5DZWxsIExpbmUsIFR1bW9yPC9rZXl3b3JkPjxrZXl3
b3JkPkNlbGwgTW92ZW1lbnQ8L2tleXdvcmQ+PGtleXdvcmQ+Q2VsbCBQcm9saWZlcmF0aW9uPC9r
ZXl3b3JkPjxrZXl3b3JkPkdlbmUgRXhwcmVzc2lvbiBSZWd1bGF0aW9uLCBOZW9wbGFzdGljPC9r
ZXl3b3JkPjxrZXl3b3JkPkh1bWFuczwva2V5d29yZD48a2V5d29yZD5NZW1icmFuZSBQcm90ZWlu
cy9nZW5ldGljczwva2V5d29yZD48a2V5d29yZD4qTWljcm9STkFzL2dlbmV0aWNzPC9rZXl3b3Jk
PjxrZXl3b3JkPipQYW5jcmVhdGljIE5lb3BsYXNtcy9nZW5ldGljczwva2V5d29yZD48a2V5d29y
ZD4qUk5BLCBMb25nIE5vbmNvZGluZy9nZW5ldGljczwva2V5d29yZD48a2V5d29yZD5Hb2xtMTwv
a2V5d29yZD48a2V5d29yZD5Mb25nIG5vbi1jb2RpbmcgUk5BPC9rZXl3b3JkPjxrZXl3b3JkPlBh
bmNyZWF0aWMgY2FuY2VyPC9rZXl3b3JkPjxrZXl3b3JkPlRwNzMtYXMxPC9rZXl3b3JkPjxrZXl3
b3JkPm1pUi0xMjgtM3A8L2tleXdvcmQ+PGtleXdvcmQ+dGhpcyB3b3JrLjwva2V5d29yZD48L2tl
eXdvcmRzPjxkYXRlcz48eWVhcj4yMDIxPC95ZWFyPjxwdWItZGF0ZXM+PGRhdGU+TWF5IDc8L2Rh
dGU+PC9wdWItZGF0ZXM+PC9kYXRlcz48aXNibj4xMDA3LTkzMjcgKFByaW50KSYjeEQ7MTAwNy05
MzI3PC9pc2JuPjxhY2Nlc3Npb24tbnVtPjM0MDA3MTM1PC9hY2Nlc3Npb24tbnVtPjx1cmxzPjwv
dXJscz48Y3VzdG9tMj5QTUM4MTA4MDQwPC9jdXN0b20yPjxlbGVjdHJvbmljLXJlc291cmNlLW51
bT4xMC4zNzQ4L3dqZy52MjcuaTE3LjE5OTM8L2VsZWN0cm9uaWMtcmVzb3VyY2UtbnVtPjxyZW1v
dGUtZGF0YWJhc2UtcHJvdmlkZXI+TkxNPC9yZW1vdGUtZGF0YWJhc2UtcHJvdmlkZXI+PGxhbmd1
YWdlPmVuZzwvbGFuZ3VhZ2U+PC9yZWNvcmQ+PC9DaXRlPjwvRW5kTm90ZT4A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39)</w:t>
            </w:r>
            <w:r w:rsidRPr="00601B0D">
              <w:rPr>
                <w:rFonts w:ascii="Times New Roman" w:hAnsi="Times New Roman" w:cs="Times New Roman"/>
              </w:rPr>
              <w:fldChar w:fldCharType="end"/>
            </w:r>
          </w:p>
        </w:tc>
      </w:tr>
      <w:tr w:rsidR="003124D9" w:rsidRPr="00601B0D" w14:paraId="7D40B1E5" w14:textId="77777777" w:rsidTr="003055B5">
        <w:trPr>
          <w:trHeight w:val="600"/>
        </w:trPr>
        <w:tc>
          <w:tcPr>
            <w:tcW w:w="1560" w:type="dxa"/>
            <w:hideMark/>
          </w:tcPr>
          <w:p w14:paraId="680C1CB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P73-AS1</w:t>
            </w:r>
          </w:p>
        </w:tc>
        <w:tc>
          <w:tcPr>
            <w:tcW w:w="1701" w:type="dxa"/>
            <w:hideMark/>
          </w:tcPr>
          <w:p w14:paraId="33B73BF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200a</w:t>
            </w:r>
          </w:p>
        </w:tc>
        <w:tc>
          <w:tcPr>
            <w:tcW w:w="1275" w:type="dxa"/>
            <w:hideMark/>
          </w:tcPr>
          <w:p w14:paraId="1783C97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MP14</w:t>
            </w:r>
          </w:p>
        </w:tc>
        <w:tc>
          <w:tcPr>
            <w:tcW w:w="1276" w:type="dxa"/>
            <w:hideMark/>
          </w:tcPr>
          <w:p w14:paraId="35D3F10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1ED298D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gration, invasion</w:t>
            </w:r>
          </w:p>
        </w:tc>
        <w:tc>
          <w:tcPr>
            <w:tcW w:w="1276" w:type="dxa"/>
            <w:noWrap/>
            <w:hideMark/>
          </w:tcPr>
          <w:p w14:paraId="103E879D" w14:textId="2A64AC98"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Miao&lt;/Author&gt;&lt;Year&gt;2021&lt;/Year&gt;&lt;RecNum&gt;62972&lt;/RecNum&gt;&lt;DisplayText&gt;(140)&lt;/DisplayText&gt;&lt;record&gt;&lt;rec-number&gt;62972&lt;/rec-number&gt;&lt;foreign-keys&gt;&lt;key app="EN" db-id="d20dfwzvjdtfwmez0eo5zsrbwtzsws20arw2" timestamp="1629981368"&gt;62972&lt;/key&gt;&lt;/foreign-keys&gt;&lt;ref-type name="Journal Article"&gt;17&lt;/ref-type&gt;&lt;contributors&gt;&lt;authors&gt;&lt;author&gt;Miao, H.&lt;/author&gt;&lt;author&gt;Lu, J.&lt;/author&gt;&lt;author&gt;Guo, Y.&lt;/author&gt;&lt;author&gt;Qiu, H.&lt;/author&gt;&lt;author&gt;Zhang, Y.&lt;/author&gt;&lt;author&gt;Yao, X.&lt;/author&gt;&lt;author&gt;Li, X.&lt;/author&gt;&lt;author&gt;Lu, Y.&lt;/author&gt;&lt;/authors&gt;&lt;/contributors&gt;&lt;auth-address&gt;Research Center of Clinical Medical and Department of General Surgery, Affiliated Hospital of Nantong University, Nantong, China.&amp;#xD;Department of General Surgery, The Sixth People&amp;apos;s Hospital of Nantong, Nantong, China.&amp;#xD;Visitor scholar of Wake Forest Institute for Regenerative Medicine, Wake Forest University School of Medicine, Winston-Salem, NC, USA.&lt;/auth-address&gt;&lt;titles&gt;&lt;title&gt;LncRNA TP73-AS1 enhances the malignant properties of pancreatic ductal adenocarcinoma by increasing MMP14 expression through miRNA -200a sponging&lt;/title&gt;&lt;secondary-title&gt;J Cell Mol Med&lt;/secondary-title&gt;&lt;alt-title&gt;Journal of cellular and molecular medicine&lt;/alt-title&gt;&lt;/titles&gt;&lt;alt-periodical&gt;&lt;full-title&gt;Journal of Cellular and Molecular Medicine&lt;/full-title&gt;&lt;/alt-periodical&gt;&lt;pages&gt;3654-3664&lt;/pages&gt;&lt;volume&gt;25&lt;/volume&gt;&lt;number&gt;7&lt;/number&gt;&lt;edition&gt;2021/03/09&lt;/edition&gt;&lt;keywords&gt;&lt;keyword&gt;*tp73-as1&lt;/keyword&gt;&lt;keyword&gt;*ceRNA&lt;/keyword&gt;&lt;keyword&gt;*miR-200a&lt;/keyword&gt;&lt;keyword&gt;*mmp14&lt;/keyword&gt;&lt;keyword&gt;*pancreatic ductal adenocarcinoma&lt;/keyword&gt;&lt;/keywords&gt;&lt;dates&gt;&lt;year&gt;2021&lt;/year&gt;&lt;pub-dates&gt;&lt;date&gt;Apr&lt;/date&gt;&lt;/pub-dates&gt;&lt;/dates&gt;&lt;isbn&gt;1582-1838 (Print)&amp;#xD;1582-1838&lt;/isbn&gt;&lt;accession-num&gt;33683827&lt;/accession-num&gt;&lt;urls&gt;&lt;/urls&gt;&lt;custom2&gt;PMC8034458&lt;/custom2&gt;&lt;electronic-resource-num&gt;10.1111/jcmm.16425&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140)</w:t>
            </w:r>
            <w:r w:rsidRPr="00601B0D">
              <w:rPr>
                <w:rFonts w:ascii="Times New Roman" w:hAnsi="Times New Roman" w:cs="Times New Roman"/>
              </w:rPr>
              <w:fldChar w:fldCharType="end"/>
            </w:r>
          </w:p>
        </w:tc>
      </w:tr>
      <w:tr w:rsidR="003124D9" w:rsidRPr="00601B0D" w14:paraId="0D3B192D" w14:textId="77777777" w:rsidTr="003055B5">
        <w:trPr>
          <w:trHeight w:val="600"/>
        </w:trPr>
        <w:tc>
          <w:tcPr>
            <w:tcW w:w="1560" w:type="dxa"/>
            <w:hideMark/>
          </w:tcPr>
          <w:p w14:paraId="35F5943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P73-AS1</w:t>
            </w:r>
          </w:p>
        </w:tc>
        <w:tc>
          <w:tcPr>
            <w:tcW w:w="1701" w:type="dxa"/>
            <w:hideMark/>
          </w:tcPr>
          <w:p w14:paraId="29436C0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41</w:t>
            </w:r>
          </w:p>
        </w:tc>
        <w:tc>
          <w:tcPr>
            <w:tcW w:w="1275" w:type="dxa"/>
            <w:hideMark/>
          </w:tcPr>
          <w:p w14:paraId="1A9419E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BDH2</w:t>
            </w:r>
          </w:p>
        </w:tc>
        <w:tc>
          <w:tcPr>
            <w:tcW w:w="1276" w:type="dxa"/>
            <w:hideMark/>
          </w:tcPr>
          <w:p w14:paraId="3EB309E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758F282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gration, invasion</w:t>
            </w:r>
          </w:p>
        </w:tc>
        <w:tc>
          <w:tcPr>
            <w:tcW w:w="1276" w:type="dxa"/>
            <w:noWrap/>
            <w:hideMark/>
          </w:tcPr>
          <w:p w14:paraId="1005109B" w14:textId="6BD43835"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DdWk8L0F1dGhvcj48WWVhcj4yMDE5PC9ZZWFyPjxSZWNO
dW0+NjI5NzM8L1JlY051bT48RGlzcGxheVRleHQ+KDE0MSk8L0Rpc3BsYXlUZXh0PjxyZWNvcmQ+
PHJlYy1udW1iZXI+NjI5NzM8L3JlYy1udW1iZXI+PGZvcmVpZ24ta2V5cz48a2V5IGFwcD0iRU4i
IGRiLWlkPSJkMjBkZnd6dmpkdGZ3bWV6MGVvNXpzcmJ3dHpzd3MyMGFydzIiIHRpbWVzdGFtcD0i
MTYyOTk4MTQyMSI+NjI5NzM8L2tleT48L2ZvcmVpZ24ta2V5cz48cmVmLXR5cGUgbmFtZT0iSm91
cm5hbCBBcnRpY2xlIj4xNzwvcmVmLXR5cGU+PGNvbnRyaWJ1dG9ycz48YXV0aG9ycz48YXV0aG9y
PkN1aSwgWC4gUC48L2F1dGhvcj48YXV0aG9yPldhbmcsIEMuIFguPC9hdXRob3I+PGF1dGhvcj5X
YW5nLCBaLiBZLjwvYXV0aG9yPjxhdXRob3I+TGksIEouPC9hdXRob3I+PGF1dGhvcj5UYW4sIFku
IFcuPC9hdXRob3I+PGF1dGhvcj5HdSwgUy4gVC48L2F1dGhvcj48YXV0aG9yPlFpbiwgQy4gSy48
L2F1dGhvcj48L2F1dGhvcnM+PC9jb250cmlidXRvcnM+PGF1dGgtYWRkcmVzcz5EZXBhcnRtZW50
IG9mIEhlcGF0b2JpbGlhcnkgU3VyZ2VyeSwgUHJvdmluY2lhbCBIb3NwaXRhbCBhZmZpbGlhdGVk
IHRvIFNoYW5kb25nIFVuaXZlcnNpdHksIEppbmFuIDI1MDAyMSwgQ2hpbmEgY3VpeHBpbmdAMTYz
LmNvbSBRaW5jaGVuZ2t1bkBtZWRtYWlsLmNvbS5jbi4mI3hEO0RlcGFydG1lbnQgb2YgT25jb2xv
Z3ksIFByb3ZpbmNpYWwgSG9zcGl0YWwgYWZmaWxpYXRlZCB0byBTaGFuZG9uZyBVbml2ZXJzaXR5
LCBKaW5hbiAyNTAwMjEsIENoaW5hLiYjeEQ7RGVwYXJ0bWVudCBvZiBIZXBhdG9iaWxpYXJ5IFN1
cmdlcnksIFByb3ZpbmNpYWwgSG9zcGl0YWwgYWZmaWxpYXRlZCB0byBTaGFuZG9uZyBVbml2ZXJz
aXR5LCBKaW5hbiAyNTAwMjEsIENoaW5hLjwvYXV0aC1hZGRyZXNzPjx0aXRsZXM+PHRpdGxlPkxu
Y1JOQSBUUDczLUFTMSBzcG9uZ2VzIG1pUi0xNDEtM3AgdG8gcHJvbW90ZSB0aGUgbWlncmF0aW9u
IGFuZCBpbnZhc2lvbiBvZiBwYW5jcmVhdGljIGNhbmNlciBjZWxscyB0aHJvdWdoIHRoZSB1cC1y
ZWd1bGF0aW9uIG9mIEJESDI8L3RpdGxlPjxzZWNvbmRhcnktdGl0bGU+Qmlvc2NpIFJlcDwvc2Vj
b25kYXJ5LXRpdGxlPjxhbHQtdGl0bGU+Qmlvc2NpZW5jZSByZXBvcnRzPC9hbHQtdGl0bGU+PC90
aXRsZXM+PHBlcmlvZGljYWw+PGZ1bGwtdGl0bGU+Qmlvc2NpIFJlcDwvZnVsbC10aXRsZT48YWJi
ci0xPkJpb3NjaWVuY2UgcmVwb3J0czwvYWJici0xPjwvcGVyaW9kaWNhbD48YWx0LXBlcmlvZGlj
YWw+PGZ1bGwtdGl0bGU+Qmlvc2NpIFJlcDwvZnVsbC10aXRsZT48YWJici0xPkJpb3NjaWVuY2Ug
cmVwb3J0czwvYWJici0xPjwvYWx0LXBlcmlvZGljYWw+PHZvbHVtZT4zOTwvdm9sdW1lPjxudW1i
ZXI+MzwvbnVtYmVyPjxlZGl0aW9uPjIwMTkvMDEvMTY8L2VkaXRpb24+PGtleXdvcmRzPjxrZXl3
b3JkPkNlbGwgTGluZSwgVHVtb3I8L2tleXdvcmQ+PGtleXdvcmQ+Q2VsbCBNb3ZlbWVudC8qZ2Vu
ZXRpY3M8L2tleXdvcmQ+PGtleXdvcmQ+RmVtYWxlPC9rZXl3b3JkPjxrZXl3b3JkPipHZW5lIEV4
cHJlc3Npb24gUmVndWxhdGlvbiwgTmVvcGxhc3RpYzwva2V5d29yZD48a2V5d29yZD5IdW1hbnM8
L2tleXdvcmQ+PGtleXdvcmQ+SHlkcm94eWJ1dHlyYXRlIERlaHlkcm9nZW5hc2UvKmdlbmV0aWNz
L21ldGFib2xpc208L2tleXdvcmQ+PGtleXdvcmQ+S2FwbGFuLU1laWVyIEVzdGltYXRlPC9rZXl3
b3JkPjxrZXl3b3JkPk1hbGU8L2tleXdvcmQ+PGtleXdvcmQ+TWljcm9STkFzLypnZW5ldGljczwv
a2V5d29yZD48a2V5d29yZD5NaWRkbGUgQWdlZDwva2V5d29yZD48a2V5d29yZD5OZW9wbGFzbSBJ
bnZhc2l2ZW5lc3M8L2tleXdvcmQ+PGtleXdvcmQ+UGFuY3JlYXRpYyBOZW9wbGFzbXMvKmdlbmV0
aWNzL21ldGFib2xpc20vcGF0aG9sb2d5PC9rZXl3b3JkPjxrZXl3b3JkPlJOQSBJbnRlcmZlcmVu
Y2U8L2tleXdvcmQ+PGtleXdvcmQ+Uk5BLCBMb25nIE5vbmNvZGluZy8qZ2VuZXRpY3M8L2tleXdv
cmQ+PGtleXdvcmQ+VXAtUmVndWxhdGlvbjwva2V5d29yZD48a2V5d29yZD4qYmRoMjwva2V5d29y
ZD48a2V5d29yZD4qdHA3My1hczE8L2tleXdvcmQ+PGtleXdvcmQ+KmxuY1JOQTwva2V5d29yZD48
a2V5d29yZD4qbWV0YXN0YXNpczwva2V5d29yZD48a2V5d29yZD4qbWlSLTE0MTwva2V5d29yZD48
a2V5d29yZD4qcGFuY3JlYXRpYyBjYW5jZXI8L2tleXdvcmQ+PGtleXdvcmQ+bWFudXNjcmlwdC48
L2tleXdvcmQ+PC9rZXl3b3Jkcz48ZGF0ZXM+PHllYXI+MjAxOTwveWVhcj48cHViLWRhdGVzPjxk
YXRlPk1hciAyOTwvZGF0ZT48L3B1Yi1kYXRlcz48L2RhdGVzPjxpc2JuPjAxNDQtODQ2MyAoUHJp
bnQpJiN4RDswMTQ0LTg0NjM8L2lzYm4+PGFjY2Vzc2lvbi1udW0+MzA2NDMwMDc8L2FjY2Vzc2lv
bi1udW0+PHVybHM+PC91cmxzPjxjdXN0b20yPlBNQzY0MTg0MDA8L2N1c3RvbTI+PGVsZWN0cm9u
aWMtcmVzb3VyY2UtbnVtPjEwLjEwNDIvYnNyMjAxODE5Mzc8L2VsZWN0cm9uaWMtcmVzb3VyY2Ut
bnVtPjxyZW1vdGUtZGF0YWJhc2UtcHJvdmlkZXI+TkxNPC9yZW1vdGUtZGF0YWJhc2UtcHJvdmlk
ZXI+PGxhbmd1YWdlPmVuZzwvbGFuZ3VhZ2U+PC9yZWNvcmQ+PC9DaXRlPjwvRW5kTm90ZT4A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DdWk8L0F1dGhvcj48WWVhcj4yMDE5PC9ZZWFyPjxSZWNO
dW0+NjI5NzM8L1JlY051bT48RGlzcGxheVRleHQ+KDE0MSk8L0Rpc3BsYXlUZXh0PjxyZWNvcmQ+
PHJlYy1udW1iZXI+NjI5NzM8L3JlYy1udW1iZXI+PGZvcmVpZ24ta2V5cz48a2V5IGFwcD0iRU4i
IGRiLWlkPSJkMjBkZnd6dmpkdGZ3bWV6MGVvNXpzcmJ3dHpzd3MyMGFydzIiIHRpbWVzdGFtcD0i
MTYyOTk4MTQyMSI+NjI5NzM8L2tleT48L2ZvcmVpZ24ta2V5cz48cmVmLXR5cGUgbmFtZT0iSm91
cm5hbCBBcnRpY2xlIj4xNzwvcmVmLXR5cGU+PGNvbnRyaWJ1dG9ycz48YXV0aG9ycz48YXV0aG9y
PkN1aSwgWC4gUC48L2F1dGhvcj48YXV0aG9yPldhbmcsIEMuIFguPC9hdXRob3I+PGF1dGhvcj5X
YW5nLCBaLiBZLjwvYXV0aG9yPjxhdXRob3I+TGksIEouPC9hdXRob3I+PGF1dGhvcj5UYW4sIFku
IFcuPC9hdXRob3I+PGF1dGhvcj5HdSwgUy4gVC48L2F1dGhvcj48YXV0aG9yPlFpbiwgQy4gSy48
L2F1dGhvcj48L2F1dGhvcnM+PC9jb250cmlidXRvcnM+PGF1dGgtYWRkcmVzcz5EZXBhcnRtZW50
IG9mIEhlcGF0b2JpbGlhcnkgU3VyZ2VyeSwgUHJvdmluY2lhbCBIb3NwaXRhbCBhZmZpbGlhdGVk
IHRvIFNoYW5kb25nIFVuaXZlcnNpdHksIEppbmFuIDI1MDAyMSwgQ2hpbmEgY3VpeHBpbmdAMTYz
LmNvbSBRaW5jaGVuZ2t1bkBtZWRtYWlsLmNvbS5jbi4mI3hEO0RlcGFydG1lbnQgb2YgT25jb2xv
Z3ksIFByb3ZpbmNpYWwgSG9zcGl0YWwgYWZmaWxpYXRlZCB0byBTaGFuZG9uZyBVbml2ZXJzaXR5
LCBKaW5hbiAyNTAwMjEsIENoaW5hLiYjeEQ7RGVwYXJ0bWVudCBvZiBIZXBhdG9iaWxpYXJ5IFN1
cmdlcnksIFByb3ZpbmNpYWwgSG9zcGl0YWwgYWZmaWxpYXRlZCB0byBTaGFuZG9uZyBVbml2ZXJz
aXR5LCBKaW5hbiAyNTAwMjEsIENoaW5hLjwvYXV0aC1hZGRyZXNzPjx0aXRsZXM+PHRpdGxlPkxu
Y1JOQSBUUDczLUFTMSBzcG9uZ2VzIG1pUi0xNDEtM3AgdG8gcHJvbW90ZSB0aGUgbWlncmF0aW9u
IGFuZCBpbnZhc2lvbiBvZiBwYW5jcmVhdGljIGNhbmNlciBjZWxscyB0aHJvdWdoIHRoZSB1cC1y
ZWd1bGF0aW9uIG9mIEJESDI8L3RpdGxlPjxzZWNvbmRhcnktdGl0bGU+Qmlvc2NpIFJlcDwvc2Vj
b25kYXJ5LXRpdGxlPjxhbHQtdGl0bGU+Qmlvc2NpZW5jZSByZXBvcnRzPC9hbHQtdGl0bGU+PC90
aXRsZXM+PHBlcmlvZGljYWw+PGZ1bGwtdGl0bGU+Qmlvc2NpIFJlcDwvZnVsbC10aXRsZT48YWJi
ci0xPkJpb3NjaWVuY2UgcmVwb3J0czwvYWJici0xPjwvcGVyaW9kaWNhbD48YWx0LXBlcmlvZGlj
YWw+PGZ1bGwtdGl0bGU+Qmlvc2NpIFJlcDwvZnVsbC10aXRsZT48YWJici0xPkJpb3NjaWVuY2Ug
cmVwb3J0czwvYWJici0xPjwvYWx0LXBlcmlvZGljYWw+PHZvbHVtZT4zOTwvdm9sdW1lPjxudW1i
ZXI+MzwvbnVtYmVyPjxlZGl0aW9uPjIwMTkvMDEvMTY8L2VkaXRpb24+PGtleXdvcmRzPjxrZXl3
b3JkPkNlbGwgTGluZSwgVHVtb3I8L2tleXdvcmQ+PGtleXdvcmQ+Q2VsbCBNb3ZlbWVudC8qZ2Vu
ZXRpY3M8L2tleXdvcmQ+PGtleXdvcmQ+RmVtYWxlPC9rZXl3b3JkPjxrZXl3b3JkPipHZW5lIEV4
cHJlc3Npb24gUmVndWxhdGlvbiwgTmVvcGxhc3RpYzwva2V5d29yZD48a2V5d29yZD5IdW1hbnM8
L2tleXdvcmQ+PGtleXdvcmQ+SHlkcm94eWJ1dHlyYXRlIERlaHlkcm9nZW5hc2UvKmdlbmV0aWNz
L21ldGFib2xpc208L2tleXdvcmQ+PGtleXdvcmQ+S2FwbGFuLU1laWVyIEVzdGltYXRlPC9rZXl3
b3JkPjxrZXl3b3JkPk1hbGU8L2tleXdvcmQ+PGtleXdvcmQ+TWljcm9STkFzLypnZW5ldGljczwv
a2V5d29yZD48a2V5d29yZD5NaWRkbGUgQWdlZDwva2V5d29yZD48a2V5d29yZD5OZW9wbGFzbSBJ
bnZhc2l2ZW5lc3M8L2tleXdvcmQ+PGtleXdvcmQ+UGFuY3JlYXRpYyBOZW9wbGFzbXMvKmdlbmV0
aWNzL21ldGFib2xpc20vcGF0aG9sb2d5PC9rZXl3b3JkPjxrZXl3b3JkPlJOQSBJbnRlcmZlcmVu
Y2U8L2tleXdvcmQ+PGtleXdvcmQ+Uk5BLCBMb25nIE5vbmNvZGluZy8qZ2VuZXRpY3M8L2tleXdv
cmQ+PGtleXdvcmQ+VXAtUmVndWxhdGlvbjwva2V5d29yZD48a2V5d29yZD4qYmRoMjwva2V5d29y
ZD48a2V5d29yZD4qdHA3My1hczE8L2tleXdvcmQ+PGtleXdvcmQ+KmxuY1JOQTwva2V5d29yZD48
a2V5d29yZD4qbWV0YXN0YXNpczwva2V5d29yZD48a2V5d29yZD4qbWlSLTE0MTwva2V5d29yZD48
a2V5d29yZD4qcGFuY3JlYXRpYyBjYW5jZXI8L2tleXdvcmQ+PGtleXdvcmQ+bWFudXNjcmlwdC48
L2tleXdvcmQ+PC9rZXl3b3Jkcz48ZGF0ZXM+PHllYXI+MjAxOTwveWVhcj48cHViLWRhdGVzPjxk
YXRlPk1hciAyOTwvZGF0ZT48L3B1Yi1kYXRlcz48L2RhdGVzPjxpc2JuPjAxNDQtODQ2MyAoUHJp
bnQpJiN4RDswMTQ0LTg0NjM8L2lzYm4+PGFjY2Vzc2lvbi1udW0+MzA2NDMwMDc8L2FjY2Vzc2lv
bi1udW0+PHVybHM+PC91cmxzPjxjdXN0b20yPlBNQzY0MTg0MDA8L2N1c3RvbTI+PGVsZWN0cm9u
aWMtcmVzb3VyY2UtbnVtPjEwLjEwNDIvYnNyMjAxODE5Mzc8L2VsZWN0cm9uaWMtcmVzb3VyY2Ut
bnVtPjxyZW1vdGUtZGF0YWJhc2UtcHJvdmlkZXI+TkxNPC9yZW1vdGUtZGF0YWJhc2UtcHJvdmlk
ZXI+PGxhbmd1YWdlPmVuZzwvbGFuZ3VhZ2U+PC9yZWNvcmQ+PC9DaXRlPjwvRW5kTm90ZT4A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41)</w:t>
            </w:r>
            <w:r w:rsidRPr="00601B0D">
              <w:rPr>
                <w:rFonts w:ascii="Times New Roman" w:hAnsi="Times New Roman" w:cs="Times New Roman"/>
              </w:rPr>
              <w:fldChar w:fldCharType="end"/>
            </w:r>
          </w:p>
        </w:tc>
      </w:tr>
      <w:tr w:rsidR="003124D9" w:rsidRPr="00601B0D" w14:paraId="7772B7F8" w14:textId="77777777" w:rsidTr="003055B5">
        <w:trPr>
          <w:trHeight w:val="600"/>
        </w:trPr>
        <w:tc>
          <w:tcPr>
            <w:tcW w:w="1560" w:type="dxa"/>
            <w:hideMark/>
          </w:tcPr>
          <w:p w14:paraId="2F419C4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lastRenderedPageBreak/>
              <w:t>TUG1</w:t>
            </w:r>
          </w:p>
        </w:tc>
        <w:tc>
          <w:tcPr>
            <w:tcW w:w="1701" w:type="dxa"/>
            <w:hideMark/>
          </w:tcPr>
          <w:p w14:paraId="0314395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76b-3p</w:t>
            </w:r>
          </w:p>
        </w:tc>
        <w:tc>
          <w:tcPr>
            <w:tcW w:w="1275" w:type="dxa"/>
            <w:hideMark/>
          </w:tcPr>
          <w:p w14:paraId="39E87C4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DPD</w:t>
            </w:r>
          </w:p>
        </w:tc>
        <w:tc>
          <w:tcPr>
            <w:tcW w:w="1276" w:type="dxa"/>
            <w:hideMark/>
          </w:tcPr>
          <w:p w14:paraId="26F44FB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05A2F88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chemoresistance</w:t>
            </w:r>
          </w:p>
        </w:tc>
        <w:tc>
          <w:tcPr>
            <w:tcW w:w="1276" w:type="dxa"/>
            <w:noWrap/>
            <w:hideMark/>
          </w:tcPr>
          <w:p w14:paraId="5823F1E2" w14:textId="0DFB9BC7"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UYXNha2k8L0F1dGhvcj48WWVhcj4yMDIxPC9ZZWFyPjxS
ZWNOdW0+NjI5NzQ8L1JlY051bT48RGlzcGxheVRleHQ+KDE0Mik8L0Rpc3BsYXlUZXh0PjxyZWNv
cmQ+PHJlYy1udW1iZXI+NjI5NzQ8L3JlYy1udW1iZXI+PGZvcmVpZ24ta2V5cz48a2V5IGFwcD0i
RU4iIGRiLWlkPSJkMjBkZnd6dmpkdGZ3bWV6MGVvNXpzcmJ3dHpzd3MyMGFydzIiIHRpbWVzdGFt
cD0iMTYyOTk4MTQ1MiI+NjI5NzQ8L2tleT48L2ZvcmVpZ24ta2V5cz48cmVmLXR5cGUgbmFtZT0i
Sm91cm5hbCBBcnRpY2xlIj4xNzwvcmVmLXR5cGU+PGNvbnRyaWJ1dG9ycz48YXV0aG9ycz48YXV0
aG9yPlRhc2FraSwgWS48L2F1dGhvcj48YXV0aG9yPlN1enVraSwgTS48L2F1dGhvcj48YXV0aG9y
PkthdHN1c2hpbWEsIEsuPC9hdXRob3I+PGF1dGhvcj5TaGluam8sIEsuPC9hdXRob3I+PGF1dGhv
cj5JaWppbWEsIEsuPC9hdXRob3I+PGF1dGhvcj5NdXJvZnVzaGksIFkuPC9hdXRob3I+PGF1dGhv
cj5OYWlraS1JdG8sIEEuPC9hdXRob3I+PGF1dGhvcj5IYXlhc2hpLCBLLjwvYXV0aG9yPjxhdXRo
b3I+UWl1LCBDLjwvYXV0aG9yPjxhdXRob3I+VGFrYWhhc2hpLCBBLjwvYXV0aG9yPjxhdXRob3I+
VGFuYWthLCBZLjwvYXV0aG9yPjxhdXRob3I+S2F3YWd1Y2hpLCBULjwvYXV0aG9yPjxhdXRob3I+
U3VnYXdhcmEsIE0uPC9hdXRob3I+PGF1dGhvcj5LYXRhb2thLCBULjwvYXV0aG9yPjxhdXRob3I+
TmFpdG8sIE0uPC9hdXRob3I+PGF1dGhvcj5NaXlhdGEsIEsuPC9hdXRob3I+PGF1dGhvcj5LYXRh
b2thLCBLLjwvYXV0aG9yPjxhdXRob3I+Tm9kYSwgVC48L2F1dGhvcj48YXV0aG9yPkdhbywgVy48
L2F1dGhvcj48YXV0aG9yPkthdGFva2EsIEguPC9hdXRob3I+PGF1dGhvcj5UYWthaGFzaGksIFMu
PC9hdXRob3I+PGF1dGhvcj5LaW11cmEsIEsuPC9hdXRob3I+PGF1dGhvcj5Lb25kbywgWS48L2F1
dGhvcj48L2F1dGhvcnM+PC9jb250cmlidXRvcnM+PGF1dGgtYWRkcmVzcz5EaXZpc2lvbiBvZiBD
YW5jZXIgQmlvbG9neSwgTmFnb3lhIFVuaXZlcnNpdHkgR3JhZHVhdGUgU2Nob29sIG9mIE1lZGlj
aW5lLCBOYWdveWEsIEFpY2hpLCBKYXBhbi4mI3hEO0RlcGFydG1lbnQgb2YgQ2xpbmljYWwgUGhh
cm1hY2V1dGljcywgTmFnb3lhIENpdHkgVW5pdmVyc2l0eSBHcmFkdWF0ZSBTY2hvb2wgb2YgTWVk
aWNhbCBTY2llbmNlcywgTmFnb3lhLCBBaWNoaSwgSmFwYW4uJiN4RDtEZXBhcnRtZW50IG9mIEV4
cGVyaW1lbnRhbCBQYXRob2xvZ3kgYW5kIFR1bW9yIEJpb2xvZ3ksIE5hZ295YSBDaXR5IFVuaXZl
cnNpdHkgR3JhZHVhdGUgU2Nob29sIG9mIE1lZGljYWwgU2NpZW5jZXMsIE5hZ295YSwgQWljaGks
IEphcGFuLiYjeEQ7RGVwYXJ0bWVudCBvZiBHYXN0cm9lbnRlcm9sb2d5IGFuZCBNZXRhYm9saXNt
LCBOYWdveWEgQ2l0eSBVbml2ZXJzaXR5IEdyYWR1YXRlIFNjaG9vbCBvZiBNZWRpY2FsIFNjaWVu
Y2VzLCBOYWdveWEsIEFpY2hpLCBKYXBhbi4mI3hEO1BhbmNyZWFzIENlbnRlciwgVGhlIEZpcnN0
IEFmZmlsaWF0ZWQgSG9zcGl0YWwgd2l0aCBOYW5qaW5nIE1lZGljYWwgVW5pdmVyc2l0eSwgTmFu
amluZywgUC5SLiBDaGluYS4mI3hEO1Byb2plY3QgZm9yIENlbGx1bGFyIFNlbmVzY2VuY2UsIENh
bmNlciBJbnN0aXR1dGUsIEphcGFuZXNlIEZvdW5kYXRpb24gZm9yIENhbmNlciBSZXNlYXJjaCwg
VG9reW8sIEphcGFuLiYjeEQ7UFJFU1RPLCBKYXBhbiBTY2llbmNlIGFuZCBUZWNobm9sb2d5IEFn
ZW5jeSwgS2F3YWd1Y2hpLCBTYWl0YW1hLCBKYXBhbi4mI3hEO0NhbmNlciBQcmVjaXNpb24gTWVk
aWNpbmUgQ2VudGVyLCBKYXBhbmVzZSBGb3VuZGF0aW9uIGZvciBDYW5jZXIgUmVzZWFyY2gsIFRv
a3lvLCBKYXBhbi4mI3hEO0NlbnRlciBmb3IgRGlzZWFzZSBCaW9sb2d5IGFuZCBJbnRlZ3JhdGl2
ZSBNZWRpY2luZSwgR3JhZHVhdGUgU2Nob29sIG9mIE1lZGljaW5lLCBUaGUgVW5pdmVyc2l0eSBv
ZiBUb2t5bywgVG9reW8sIEphcGFuLiYjeEQ7RGVwYXJ0bWVudCBvZiBNYXRlcmlhbHMgRW5naW5l
ZXJpbmcsIEdyYWR1YXRlIFNjaG9vbCBvZiBFbmdpbmVlcmluZywgVGhlIFVuaXZlcnNpdHkgb2Yg
VG9reW8sIEJ1bmt5by1rdSwgVG9reW8sIEphcGFuLiYjeEQ7SW5ub3ZhdGlvbiBDZW50ZXIgb2Yg
TmFub01lZGljaW5lLCBLYXdhc2FraSBJbnN0aXR1dGUgb2YgSW5kdXN0cmlhbCBQcm9tb3Rpb24s
IEthd2FzYWtpLCBKYXBhbi4mI3hEO0luc3RpdHV0ZSBmb3IgRnV0dXJlIEluaXRpYXRpdmVzLCBU
aGUgVW5pdmVyc2l0eSBvZiBUb2t5bywgQnVua3lvLWt1LCBUb2t5bywgSmFwYW4uJiN4RDtDYW5j
ZXIgSW5zdGl0dXRlLCBKYXBhbmVzZSBGb3VuZGF0aW9uIGZvciBDYW5jZXIgUmVzZWFyY2gsIFRv
a3lvLCBKYXBhbi4mI3hEO0RpdmlzaW9uIG9mIENhbmNlciBCaW9sb2d5LCBOYWdveWEgVW5pdmVy
c2l0eSBHcmFkdWF0ZSBTY2hvb2wgb2YgTWVkaWNpbmUsIE5hZ295YSwgQWljaGksIEphcGFuLiB5
a29uZG9AbWVkLm5hZ295YS11LmFjLmpwLjwvYXV0aC1hZGRyZXNzPjx0aXRsZXM+PHRpdGxlPkNh
bmNlci1TcGVjaWZpYyBUYXJnZXRpbmcgb2YgVGF1cmluZS1VcHJlZ3VsYXRlZCBHZW5lIDEgRW5o
YW5jZXMgdGhlIEVmZmVjdHMgb2YgQ2hlbW90aGVyYXB5IGluIFBhbmNyZWF0aWMgQ2FuY2VyPC90
aXRsZT48c2Vjb25kYXJ5LXRpdGxlPkNhbmNlciBSZXM8L3NlY29uZGFyeS10aXRsZT48YWx0LXRp
dGxlPkNhbmNlciByZXNlYXJjaDwvYWx0LXRpdGxlPjwvdGl0bGVzPjxwZXJpb2RpY2FsPjxmdWxs
LXRpdGxlPkNhbmNlciBSZXM8L2Z1bGwtdGl0bGU+PGFiYnItMT5DYW5jZXIgcmVzZWFyY2g8L2Fi
YnItMT48L3BlcmlvZGljYWw+PGFsdC1wZXJpb2RpY2FsPjxmdWxsLXRpdGxlPkNhbmNlciBSZXM8
L2Z1bGwtdGl0bGU+PGFiYnItMT5DYW5jZXIgcmVzZWFyY2g8L2FiYnItMT48L2FsdC1wZXJpb2Rp
Y2FsPjxwYWdlcz4xNjU0LTE2NjY8L3BhZ2VzPjx2b2x1bWU+ODE8L3ZvbHVtZT48bnVtYmVyPjc8
L251bWJlcj48ZWRpdGlvbj4yMDIxLzAzLzAzPC9lZGl0aW9uPjxrZXl3b3Jkcz48a2V5d29yZD5B
bmltYWxzPC9rZXl3b3JkPjxrZXl3b3JkPkFudGluZW9wbGFzdGljIENvbWJpbmVkIENoZW1vdGhl
cmFweSBQcm90b2NvbHMvKnRoZXJhcGV1dGljIHVzZTwva2V5d29yZD48a2V5d29yZD5DYXJjaW5v
bWEsIFBhbmNyZWF0aWMgRHVjdGFsLypkcnVnIHRoZXJhcHkvZ2VuZXRpY3MvbWV0YWJvbGlzbS9w
YXRob2xvZ3k8L2tleXdvcmQ+PGtleXdvcmQ+Q2VsbCBMaW5lLCBUdW1vcjwva2V5d29yZD48a2V5
d29yZD5Db2hvcnQgU3R1ZGllczwva2V5d29yZD48a2V5d29yZD5EcnVnIERlbGl2ZXJ5IFN5c3Rl
bXMvbWV0aG9kczwva2V5d29yZD48a2V5d29yZD5EcnVnIFN5bmVyZ2lzbTwva2V5d29yZD48a2V5
d29yZD5GZW1hbGU8L2tleXdvcmQ+PGtleXdvcmQ+Rmx1b3JvdXJhY2lsL2FkbWluaXN0cmF0aW9u
ICZhbXA7IGRvc2FnZS9waGFybWFjb2tpbmV0aWNzPC9rZXl3b3JkPjxrZXl3b3JkPkdlbmUgRXhw
cmVzc2lvbiBSZWd1bGF0aW9uLCBOZW9wbGFzdGljL2RydWcgZWZmZWN0czwva2V5d29yZD48a2V5
d29yZD5IdW1hbnM8L2tleXdvcmQ+PGtleXdvcmQ+SW5hY3RpdmF0aW9uLCBNZXRhYm9saWMvZHJ1
ZyBlZmZlY3RzPC9rZXl3b3JkPjxrZXl3b3JkPk1pY2U8L2tleXdvcmQ+PGtleXdvcmQ+TWljZSwg
SW5icmVkIE5PRDwva2V5d29yZD48a2V5d29yZD5NaWNlLCBTQ0lEPC9rZXl3b3JkPjxrZXl3b3Jk
Pk1vbGVjdWxhciBUYXJnZXRlZCBUaGVyYXB5L21ldGhvZHM8L2tleXdvcmQ+PGtleXdvcmQ+T2xp
Z29udWNsZW90aWRlcywgQW50aXNlbnNlLyphZG1pbmlzdHJhdGlvbiAmYW1wOyBkb3NhZ2U8L2tl
eXdvcmQ+PGtleXdvcmQ+T3JnYW4gU3BlY2lmaWNpdHkvZHJ1ZyBlZmZlY3RzL2dlbmV0aWNzPC9r
ZXl3b3JkPjxrZXl3b3JkPlBhbmNyZWF0aWMgTmVvcGxhc21zLypkcnVnIHRoZXJhcHkvZ2VuZXRp
Y3MvbWV0YWJvbGlzbS9wYXRob2xvZ3k8L2tleXdvcmQ+PGtleXdvcmQ+UGVwdGlkZXMsIEN5Y2xp
Yy9hZG1pbmlzdHJhdGlvbiAmYW1wOyBkb3NhZ2UvY2hlbWlzdHJ5PC9rZXl3b3JkPjxrZXl3b3Jk
PlJOQSwgTG9uZyBOb25jb2RpbmcvKmFudGFnb25pc3RzICZhbXA7IGluaGliaXRvcnMvZHJ1ZyBl
ZmZlY3RzL2dlbmV0aWNzPC9rZXl3b3JkPjxrZXl3b3JkPlhlbm9ncmFmdCBNb2RlbCBBbnRpdHVt
b3IgQXNzYXlzPC9rZXl3b3JkPjwva2V5d29yZHM+PGRhdGVzPjx5ZWFyPjIwMjE8L3llYXI+PHB1
Yi1kYXRlcz48ZGF0ZT5BcHIgMTwvZGF0ZT48L3B1Yi1kYXRlcz48L2RhdGVzPjxpc2JuPjAwMDgt
NTQ3MjwvaXNibj48YWNjZXNzaW9uLW51bT4zMzY0ODkzMDwvYWNjZXNzaW9uLW51bT48dXJscz48
L3VybHM+PGVsZWN0cm9uaWMtcmVzb3VyY2UtbnVtPjEwLjExNTgvMDAwOC01NDcyLkNhbi0yMC0z
MDIxPC9lbGVjdHJvbmljLXJlc291cmNlLW51bT48cmVtb3RlLWRhdGFiYXNlLXByb3ZpZGVyPk5M
TTwvcmVtb3RlLWRhdGFiYXNlLXByb3ZpZGVyPjxsYW5ndWFnZT5lbmc8L2xhbmd1YWdlPjwvcmVj
b3JkPjwvQ2l0ZT48L0VuZE5vdGU+AG==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UYXNha2k8L0F1dGhvcj48WWVhcj4yMDIxPC9ZZWFyPjxS
ZWNOdW0+NjI5NzQ8L1JlY051bT48RGlzcGxheVRleHQ+KDE0Mik8L0Rpc3BsYXlUZXh0PjxyZWNv
cmQ+PHJlYy1udW1iZXI+NjI5NzQ8L3JlYy1udW1iZXI+PGZvcmVpZ24ta2V5cz48a2V5IGFwcD0i
RU4iIGRiLWlkPSJkMjBkZnd6dmpkdGZ3bWV6MGVvNXpzcmJ3dHpzd3MyMGFydzIiIHRpbWVzdGFt
cD0iMTYyOTk4MTQ1MiI+NjI5NzQ8L2tleT48L2ZvcmVpZ24ta2V5cz48cmVmLXR5cGUgbmFtZT0i
Sm91cm5hbCBBcnRpY2xlIj4xNzwvcmVmLXR5cGU+PGNvbnRyaWJ1dG9ycz48YXV0aG9ycz48YXV0
aG9yPlRhc2FraSwgWS48L2F1dGhvcj48YXV0aG9yPlN1enVraSwgTS48L2F1dGhvcj48YXV0aG9y
PkthdHN1c2hpbWEsIEsuPC9hdXRob3I+PGF1dGhvcj5TaGluam8sIEsuPC9hdXRob3I+PGF1dGhv
cj5JaWppbWEsIEsuPC9hdXRob3I+PGF1dGhvcj5NdXJvZnVzaGksIFkuPC9hdXRob3I+PGF1dGhv
cj5OYWlraS1JdG8sIEEuPC9hdXRob3I+PGF1dGhvcj5IYXlhc2hpLCBLLjwvYXV0aG9yPjxhdXRo
b3I+UWl1LCBDLjwvYXV0aG9yPjxhdXRob3I+VGFrYWhhc2hpLCBBLjwvYXV0aG9yPjxhdXRob3I+
VGFuYWthLCBZLjwvYXV0aG9yPjxhdXRob3I+S2F3YWd1Y2hpLCBULjwvYXV0aG9yPjxhdXRob3I+
U3VnYXdhcmEsIE0uPC9hdXRob3I+PGF1dGhvcj5LYXRhb2thLCBULjwvYXV0aG9yPjxhdXRob3I+
TmFpdG8sIE0uPC9hdXRob3I+PGF1dGhvcj5NaXlhdGEsIEsuPC9hdXRob3I+PGF1dGhvcj5LYXRh
b2thLCBLLjwvYXV0aG9yPjxhdXRob3I+Tm9kYSwgVC48L2F1dGhvcj48YXV0aG9yPkdhbywgVy48
L2F1dGhvcj48YXV0aG9yPkthdGFva2EsIEguPC9hdXRob3I+PGF1dGhvcj5UYWthaGFzaGksIFMu
PC9hdXRob3I+PGF1dGhvcj5LaW11cmEsIEsuPC9hdXRob3I+PGF1dGhvcj5Lb25kbywgWS48L2F1
dGhvcj48L2F1dGhvcnM+PC9jb250cmlidXRvcnM+PGF1dGgtYWRkcmVzcz5EaXZpc2lvbiBvZiBD
YW5jZXIgQmlvbG9neSwgTmFnb3lhIFVuaXZlcnNpdHkgR3JhZHVhdGUgU2Nob29sIG9mIE1lZGlj
aW5lLCBOYWdveWEsIEFpY2hpLCBKYXBhbi4mI3hEO0RlcGFydG1lbnQgb2YgQ2xpbmljYWwgUGhh
cm1hY2V1dGljcywgTmFnb3lhIENpdHkgVW5pdmVyc2l0eSBHcmFkdWF0ZSBTY2hvb2wgb2YgTWVk
aWNhbCBTY2llbmNlcywgTmFnb3lhLCBBaWNoaSwgSmFwYW4uJiN4RDtEZXBhcnRtZW50IG9mIEV4
cGVyaW1lbnRhbCBQYXRob2xvZ3kgYW5kIFR1bW9yIEJpb2xvZ3ksIE5hZ295YSBDaXR5IFVuaXZl
cnNpdHkgR3JhZHVhdGUgU2Nob29sIG9mIE1lZGljYWwgU2NpZW5jZXMsIE5hZ295YSwgQWljaGks
IEphcGFuLiYjeEQ7RGVwYXJ0bWVudCBvZiBHYXN0cm9lbnRlcm9sb2d5IGFuZCBNZXRhYm9saXNt
LCBOYWdveWEgQ2l0eSBVbml2ZXJzaXR5IEdyYWR1YXRlIFNjaG9vbCBvZiBNZWRpY2FsIFNjaWVu
Y2VzLCBOYWdveWEsIEFpY2hpLCBKYXBhbi4mI3hEO1BhbmNyZWFzIENlbnRlciwgVGhlIEZpcnN0
IEFmZmlsaWF0ZWQgSG9zcGl0YWwgd2l0aCBOYW5qaW5nIE1lZGljYWwgVW5pdmVyc2l0eSwgTmFu
amluZywgUC5SLiBDaGluYS4mI3hEO1Byb2plY3QgZm9yIENlbGx1bGFyIFNlbmVzY2VuY2UsIENh
bmNlciBJbnN0aXR1dGUsIEphcGFuZXNlIEZvdW5kYXRpb24gZm9yIENhbmNlciBSZXNlYXJjaCwg
VG9reW8sIEphcGFuLiYjeEQ7UFJFU1RPLCBKYXBhbiBTY2llbmNlIGFuZCBUZWNobm9sb2d5IEFn
ZW5jeSwgS2F3YWd1Y2hpLCBTYWl0YW1hLCBKYXBhbi4mI3hEO0NhbmNlciBQcmVjaXNpb24gTWVk
aWNpbmUgQ2VudGVyLCBKYXBhbmVzZSBGb3VuZGF0aW9uIGZvciBDYW5jZXIgUmVzZWFyY2gsIFRv
a3lvLCBKYXBhbi4mI3hEO0NlbnRlciBmb3IgRGlzZWFzZSBCaW9sb2d5IGFuZCBJbnRlZ3JhdGl2
ZSBNZWRpY2luZSwgR3JhZHVhdGUgU2Nob29sIG9mIE1lZGljaW5lLCBUaGUgVW5pdmVyc2l0eSBv
ZiBUb2t5bywgVG9reW8sIEphcGFuLiYjeEQ7RGVwYXJ0bWVudCBvZiBNYXRlcmlhbHMgRW5naW5l
ZXJpbmcsIEdyYWR1YXRlIFNjaG9vbCBvZiBFbmdpbmVlcmluZywgVGhlIFVuaXZlcnNpdHkgb2Yg
VG9reW8sIEJ1bmt5by1rdSwgVG9reW8sIEphcGFuLiYjeEQ7SW5ub3ZhdGlvbiBDZW50ZXIgb2Yg
TmFub01lZGljaW5lLCBLYXdhc2FraSBJbnN0aXR1dGUgb2YgSW5kdXN0cmlhbCBQcm9tb3Rpb24s
IEthd2FzYWtpLCBKYXBhbi4mI3hEO0luc3RpdHV0ZSBmb3IgRnV0dXJlIEluaXRpYXRpdmVzLCBU
aGUgVW5pdmVyc2l0eSBvZiBUb2t5bywgQnVua3lvLWt1LCBUb2t5bywgSmFwYW4uJiN4RDtDYW5j
ZXIgSW5zdGl0dXRlLCBKYXBhbmVzZSBGb3VuZGF0aW9uIGZvciBDYW5jZXIgUmVzZWFyY2gsIFRv
a3lvLCBKYXBhbi4mI3hEO0RpdmlzaW9uIG9mIENhbmNlciBCaW9sb2d5LCBOYWdveWEgVW5pdmVy
c2l0eSBHcmFkdWF0ZSBTY2hvb2wgb2YgTWVkaWNpbmUsIE5hZ295YSwgQWljaGksIEphcGFuLiB5
a29uZG9AbWVkLm5hZ295YS11LmFjLmpwLjwvYXV0aC1hZGRyZXNzPjx0aXRsZXM+PHRpdGxlPkNh
bmNlci1TcGVjaWZpYyBUYXJnZXRpbmcgb2YgVGF1cmluZS1VcHJlZ3VsYXRlZCBHZW5lIDEgRW5o
YW5jZXMgdGhlIEVmZmVjdHMgb2YgQ2hlbW90aGVyYXB5IGluIFBhbmNyZWF0aWMgQ2FuY2VyPC90
aXRsZT48c2Vjb25kYXJ5LXRpdGxlPkNhbmNlciBSZXM8L3NlY29uZGFyeS10aXRsZT48YWx0LXRp
dGxlPkNhbmNlciByZXNlYXJjaDwvYWx0LXRpdGxlPjwvdGl0bGVzPjxwZXJpb2RpY2FsPjxmdWxs
LXRpdGxlPkNhbmNlciBSZXM8L2Z1bGwtdGl0bGU+PGFiYnItMT5DYW5jZXIgcmVzZWFyY2g8L2Fi
YnItMT48L3BlcmlvZGljYWw+PGFsdC1wZXJpb2RpY2FsPjxmdWxsLXRpdGxlPkNhbmNlciBSZXM8
L2Z1bGwtdGl0bGU+PGFiYnItMT5DYW5jZXIgcmVzZWFyY2g8L2FiYnItMT48L2FsdC1wZXJpb2Rp
Y2FsPjxwYWdlcz4xNjU0LTE2NjY8L3BhZ2VzPjx2b2x1bWU+ODE8L3ZvbHVtZT48bnVtYmVyPjc8
L251bWJlcj48ZWRpdGlvbj4yMDIxLzAzLzAzPC9lZGl0aW9uPjxrZXl3b3Jkcz48a2V5d29yZD5B
bmltYWxzPC9rZXl3b3JkPjxrZXl3b3JkPkFudGluZW9wbGFzdGljIENvbWJpbmVkIENoZW1vdGhl
cmFweSBQcm90b2NvbHMvKnRoZXJhcGV1dGljIHVzZTwva2V5d29yZD48a2V5d29yZD5DYXJjaW5v
bWEsIFBhbmNyZWF0aWMgRHVjdGFsLypkcnVnIHRoZXJhcHkvZ2VuZXRpY3MvbWV0YWJvbGlzbS9w
YXRob2xvZ3k8L2tleXdvcmQ+PGtleXdvcmQ+Q2VsbCBMaW5lLCBUdW1vcjwva2V5d29yZD48a2V5
d29yZD5Db2hvcnQgU3R1ZGllczwva2V5d29yZD48a2V5d29yZD5EcnVnIERlbGl2ZXJ5IFN5c3Rl
bXMvbWV0aG9kczwva2V5d29yZD48a2V5d29yZD5EcnVnIFN5bmVyZ2lzbTwva2V5d29yZD48a2V5
d29yZD5GZW1hbGU8L2tleXdvcmQ+PGtleXdvcmQ+Rmx1b3JvdXJhY2lsL2FkbWluaXN0cmF0aW9u
ICZhbXA7IGRvc2FnZS9waGFybWFjb2tpbmV0aWNzPC9rZXl3b3JkPjxrZXl3b3JkPkdlbmUgRXhw
cmVzc2lvbiBSZWd1bGF0aW9uLCBOZW9wbGFzdGljL2RydWcgZWZmZWN0czwva2V5d29yZD48a2V5
d29yZD5IdW1hbnM8L2tleXdvcmQ+PGtleXdvcmQ+SW5hY3RpdmF0aW9uLCBNZXRhYm9saWMvZHJ1
ZyBlZmZlY3RzPC9rZXl3b3JkPjxrZXl3b3JkPk1pY2U8L2tleXdvcmQ+PGtleXdvcmQ+TWljZSwg
SW5icmVkIE5PRDwva2V5d29yZD48a2V5d29yZD5NaWNlLCBTQ0lEPC9rZXl3b3JkPjxrZXl3b3Jk
Pk1vbGVjdWxhciBUYXJnZXRlZCBUaGVyYXB5L21ldGhvZHM8L2tleXdvcmQ+PGtleXdvcmQ+T2xp
Z29udWNsZW90aWRlcywgQW50aXNlbnNlLyphZG1pbmlzdHJhdGlvbiAmYW1wOyBkb3NhZ2U8L2tl
eXdvcmQ+PGtleXdvcmQ+T3JnYW4gU3BlY2lmaWNpdHkvZHJ1ZyBlZmZlY3RzL2dlbmV0aWNzPC9r
ZXl3b3JkPjxrZXl3b3JkPlBhbmNyZWF0aWMgTmVvcGxhc21zLypkcnVnIHRoZXJhcHkvZ2VuZXRp
Y3MvbWV0YWJvbGlzbS9wYXRob2xvZ3k8L2tleXdvcmQ+PGtleXdvcmQ+UGVwdGlkZXMsIEN5Y2xp
Yy9hZG1pbmlzdHJhdGlvbiAmYW1wOyBkb3NhZ2UvY2hlbWlzdHJ5PC9rZXl3b3JkPjxrZXl3b3Jk
PlJOQSwgTG9uZyBOb25jb2RpbmcvKmFudGFnb25pc3RzICZhbXA7IGluaGliaXRvcnMvZHJ1ZyBl
ZmZlY3RzL2dlbmV0aWNzPC9rZXl3b3JkPjxrZXl3b3JkPlhlbm9ncmFmdCBNb2RlbCBBbnRpdHVt
b3IgQXNzYXlzPC9rZXl3b3JkPjwva2V5d29yZHM+PGRhdGVzPjx5ZWFyPjIwMjE8L3llYXI+PHB1
Yi1kYXRlcz48ZGF0ZT5BcHIgMTwvZGF0ZT48L3B1Yi1kYXRlcz48L2RhdGVzPjxpc2JuPjAwMDgt
NTQ3MjwvaXNibj48YWNjZXNzaW9uLW51bT4zMzY0ODkzMDwvYWNjZXNzaW9uLW51bT48dXJscz48
L3VybHM+PGVsZWN0cm9uaWMtcmVzb3VyY2UtbnVtPjEwLjExNTgvMDAwOC01NDcyLkNhbi0yMC0z
MDIxPC9lbGVjdHJvbmljLXJlc291cmNlLW51bT48cmVtb3RlLWRhdGFiYXNlLXByb3ZpZGVyPk5M
TTwvcmVtb3RlLWRhdGFiYXNlLXByb3ZpZGVyPjxsYW5ndWFnZT5lbmc8L2xhbmd1YWdlPjwvcmVj
b3JkPjwvQ2l0ZT48L0VuZE5vdGU+AG==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42)</w:t>
            </w:r>
            <w:r w:rsidRPr="00601B0D">
              <w:rPr>
                <w:rFonts w:ascii="Times New Roman" w:hAnsi="Times New Roman" w:cs="Times New Roman"/>
              </w:rPr>
              <w:fldChar w:fldCharType="end"/>
            </w:r>
          </w:p>
        </w:tc>
      </w:tr>
      <w:tr w:rsidR="003124D9" w:rsidRPr="00601B0D" w14:paraId="089800CB" w14:textId="77777777" w:rsidTr="003055B5">
        <w:trPr>
          <w:trHeight w:val="600"/>
        </w:trPr>
        <w:tc>
          <w:tcPr>
            <w:tcW w:w="1560" w:type="dxa"/>
            <w:hideMark/>
          </w:tcPr>
          <w:p w14:paraId="070897A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UG1</w:t>
            </w:r>
          </w:p>
        </w:tc>
        <w:tc>
          <w:tcPr>
            <w:tcW w:w="1701" w:type="dxa"/>
            <w:hideMark/>
          </w:tcPr>
          <w:p w14:paraId="6FAEFDE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29c</w:t>
            </w:r>
          </w:p>
        </w:tc>
        <w:tc>
          <w:tcPr>
            <w:tcW w:w="1275" w:type="dxa"/>
            <w:hideMark/>
          </w:tcPr>
          <w:p w14:paraId="274F0951" w14:textId="77777777" w:rsidR="003124D9" w:rsidRPr="00601B0D" w:rsidRDefault="003124D9" w:rsidP="006C58D1">
            <w:pPr>
              <w:jc w:val="left"/>
              <w:rPr>
                <w:rFonts w:ascii="Times New Roman" w:hAnsi="Times New Roman" w:cs="Times New Roman"/>
              </w:rPr>
            </w:pPr>
          </w:p>
        </w:tc>
        <w:tc>
          <w:tcPr>
            <w:tcW w:w="1276" w:type="dxa"/>
            <w:hideMark/>
          </w:tcPr>
          <w:p w14:paraId="1E253B1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155808C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invasion</w:t>
            </w:r>
          </w:p>
        </w:tc>
        <w:tc>
          <w:tcPr>
            <w:tcW w:w="1276" w:type="dxa"/>
            <w:noWrap/>
            <w:hideMark/>
          </w:tcPr>
          <w:p w14:paraId="6D5612C2" w14:textId="1ED029B5"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MdTwvQXV0aG9yPjxZZWFyPjIwMTg8L1llYXI+PFJlY051
bT42Mjk3NTwvUmVjTnVtPjxEaXNwbGF5VGV4dD4oMTQzKTwvRGlzcGxheVRleHQ+PHJlY29yZD48
cmVjLW51bWJlcj42Mjk3NTwvcmVjLW51bWJlcj48Zm9yZWlnbi1rZXlzPjxrZXkgYXBwPSJFTiIg
ZGItaWQ9ImQyMGRmd3p2amR0ZndtZXowZW81enNyYnd0enN3czIwYXJ3MiIgdGltZXN0YW1wPSIx
NjI5OTgxNTEyIj42Mjk3NTwva2V5PjwvZm9yZWlnbi1rZXlzPjxyZWYtdHlwZSBuYW1lPSJKb3Vy
bmFsIEFydGljbGUiPjE3PC9yZWYtdHlwZT48Y29udHJpYnV0b3JzPjxhdXRob3JzPjxhdXRob3I+
THUsIFkuPC9hdXRob3I+PGF1dGhvcj5UYW5nLCBMLjwvYXV0aG9yPjxhdXRob3I+WmhhbmcsIFou
PC9hdXRob3I+PGF1dGhvcj5MaSwgUy48L2F1dGhvcj48YXV0aG9yPkxpYW5nLCBTLjwvYXV0aG9y
PjxhdXRob3I+SmksIEwuPC9hdXRob3I+PGF1dGhvcj5ZYW5nLCBCLjwvYXV0aG9yPjxhdXRob3I+
TGl1LCBZLjwvYXV0aG9yPjxhdXRob3I+V2VpLCBXLjwvYXV0aG9yPjwvYXV0aG9ycz48L2NvbnRy
aWJ1dG9ycz48YXV0aC1hZGRyZXNzPkRlcGFydG1lbnQgb2YgR2VuZXJhbCBTdXJnZXJ5LCBYaWFu
Z3lhIEhvc3BpdGFsLCBDZW50cmFsIFNvdXRoIFVuaXZlcnNpdHksIENoYW5nc2hhIDQxMDAwOCwg
Q2hpbmEuJiN4RDtEZXBhcnRtZW50IG9mIFBoYXJtYWN5LCBYaWFuZ3lhIEhvc3BpdGFsLCBDZW50
cmFsIFNvdXRoIFVuaXZlcnNpdHksIENoYW5nc2hhIDQxMDAwOCwgQ2hpbmEuJiN4RDtEZXBhcnRt
ZW50IG9mIFZhc2N1bGFyIFN1cmdlcnksIFRpYW5qaW4gRmlyc3QgQ2VudGVyIEhvc3BpdGFsLCAz
MDAxOTIsIENoaW5hLiYjeEQ7RGVwYXJ0bWVudCBvZiBQYXRob2xvZ3ksIEh1bmFuIFByb3ZpbmNp
YWwgUGVvcGxlJmFwb3M7cyBIb3NwaXRhbCwgQ2hhbmdzaGEgNDEwMDA1LCBDaGluYS48L2F1dGgt
YWRkcmVzcz48dGl0bGVzPjx0aXRsZT5Mb25nIE5vbmNvZGluZyBSTkEgVFVHMS9taVItMjljIEF4
aXMgQWZmZWN0cyBDZWxsIFByb2xpZmVyYXRpb24sIEludmFzaW9uLCBhbmQgTWlncmF0aW9uIGlu
IEh1bWFuIFBhbmNyZWF0aWMgQ2FuY2VyPC90aXRsZT48c2Vjb25kYXJ5LXRpdGxlPkRpcyBNYXJr
ZXJzPC9zZWNvbmRhcnktdGl0bGU+PGFsdC10aXRsZT5EaXNlYXNlIG1hcmtlcnM8L2FsdC10aXRs
ZT48L3RpdGxlcz48cGVyaW9kaWNhbD48ZnVsbC10aXRsZT5EaXMgTWFya2VyczwvZnVsbC10aXRs
ZT48YWJici0xPkRpc2Vhc2UgbWFya2VyczwvYWJici0xPjwvcGVyaW9kaWNhbD48YWx0LXBlcmlv
ZGljYWw+PGZ1bGwtdGl0bGU+RGlzIE1hcmtlcnM8L2Z1bGwtdGl0bGU+PGFiYnItMT5EaXNlYXNl
IG1hcmtlcnM8L2FiYnItMT48L2FsdC1wZXJpb2RpY2FsPjxwYWdlcz42ODU3MDQyPC9wYWdlcz48
dm9sdW1lPjIwMTg8L3ZvbHVtZT48ZWRpdGlvbj4yMDE5LzAxLzAxPC9lZGl0aW9uPjxrZXl3b3Jk
cz48a2V5d29yZD5BZHVsdDwva2V5d29yZD48a2V5d29yZD5BZ2VkPC9rZXl3b3JkPjxrZXl3b3Jk
PkFuaW1hbHM8L2tleXdvcmQ+PGtleXdvcmQ+QmlvbWFya2VycywgVHVtb3IvZ2VuZXRpY3M8L2tl
eXdvcmQ+PGtleXdvcmQ+Q2FzZS1Db250cm9sIFN0dWRpZXM8L2tleXdvcmQ+PGtleXdvcmQ+Q2Vs
bCBMaW5lLCBUdW1vcjwva2V5d29yZD48a2V5d29yZD5DZWxsIE1vdmVtZW50L2dlbmV0aWNzPC9r
ZXl3b3JkPjxrZXl3b3JkPkNlbGwgUHJvbGlmZXJhdGlvbi9nZW5ldGljczwva2V5d29yZD48a2V5
d29yZD5GZW1hbGU8L2tleXdvcmQ+PGtleXdvcmQ+R2VuZSBFeHByZXNzaW9uIFJlZ3VsYXRpb24s
IE5lb3BsYXN0aWM8L2tleXdvcmQ+PGtleXdvcmQ+SHVtYW5zPC9rZXl3b3JkPjxrZXl3b3JkPk1h
bGU8L2tleXdvcmQ+PGtleXdvcmQ+TWljZSwgTnVkZTwva2V5d29yZD48a2V5d29yZD5NaWNyb1JO
QXMvKmdlbmV0aWNzPC9rZXl3b3JkPjxrZXl3b3JkPk1pZGRsZSBBZ2VkPC9rZXl3b3JkPjxrZXl3
b3JkPlBhbmNyZWF0aWMgTmVvcGxhc21zLypnZW5ldGljcy8qcGF0aG9sb2d5PC9rZXl3b3JkPjxr
ZXl3b3JkPlJOQSwgTG9uZyBOb25jb2RpbmcvKmdlbmV0aWNzPC9rZXl3b3JkPjxrZXl3b3JkPlhl
bm9ncmFmdCBNb2RlbCBBbnRpdHVtb3IgQXNzYXlzPC9rZXl3b3JkPjwva2V5d29yZHM+PGRhdGVz
Pjx5ZWFyPjIwMTg8L3llYXI+PC9kYXRlcz48aXNibj4wMjc4LTAyNDAgKFByaW50KSYjeEQ7MDI3
OC0wMjQwPC9pc2JuPjxhY2Nlc3Npb24tbnVtPjMwNTk1NzY0PC9hY2Nlc3Npb24tbnVtPjx1cmxz
PjwvdXJscz48Y3VzdG9tMj5QTUM2MjgyMTMwPC9jdXN0b20yPjxlbGVjdHJvbmljLXJlc291cmNl
LW51bT4xMC4xMTU1LzIwMTgvNjg1NzA0MjwvZWxlY3Ryb25pYy1yZXNvdXJjZS1udW0+PHJlbW90
ZS1kYXRhYmFzZS1wcm92aWRlcj5OTE08L3JlbW90ZS1kYXRhYmFzZS1wcm92aWRlcj48bGFuZ3Vh
Z2U+ZW5nPC9sYW5ndWFnZT48L3JlY29yZD48L0NpdGU+PC9FbmROb3RlPn==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MdTwvQXV0aG9yPjxZZWFyPjIwMTg8L1llYXI+PFJlY051
bT42Mjk3NTwvUmVjTnVtPjxEaXNwbGF5VGV4dD4oMTQzKTwvRGlzcGxheVRleHQ+PHJlY29yZD48
cmVjLW51bWJlcj42Mjk3NTwvcmVjLW51bWJlcj48Zm9yZWlnbi1rZXlzPjxrZXkgYXBwPSJFTiIg
ZGItaWQ9ImQyMGRmd3p2amR0ZndtZXowZW81enNyYnd0enN3czIwYXJ3MiIgdGltZXN0YW1wPSIx
NjI5OTgxNTEyIj42Mjk3NTwva2V5PjwvZm9yZWlnbi1rZXlzPjxyZWYtdHlwZSBuYW1lPSJKb3Vy
bmFsIEFydGljbGUiPjE3PC9yZWYtdHlwZT48Y29udHJpYnV0b3JzPjxhdXRob3JzPjxhdXRob3I+
THUsIFkuPC9hdXRob3I+PGF1dGhvcj5UYW5nLCBMLjwvYXV0aG9yPjxhdXRob3I+WmhhbmcsIFou
PC9hdXRob3I+PGF1dGhvcj5MaSwgUy48L2F1dGhvcj48YXV0aG9yPkxpYW5nLCBTLjwvYXV0aG9y
PjxhdXRob3I+SmksIEwuPC9hdXRob3I+PGF1dGhvcj5ZYW5nLCBCLjwvYXV0aG9yPjxhdXRob3I+
TGl1LCBZLjwvYXV0aG9yPjxhdXRob3I+V2VpLCBXLjwvYXV0aG9yPjwvYXV0aG9ycz48L2NvbnRy
aWJ1dG9ycz48YXV0aC1hZGRyZXNzPkRlcGFydG1lbnQgb2YgR2VuZXJhbCBTdXJnZXJ5LCBYaWFu
Z3lhIEhvc3BpdGFsLCBDZW50cmFsIFNvdXRoIFVuaXZlcnNpdHksIENoYW5nc2hhIDQxMDAwOCwg
Q2hpbmEuJiN4RDtEZXBhcnRtZW50IG9mIFBoYXJtYWN5LCBYaWFuZ3lhIEhvc3BpdGFsLCBDZW50
cmFsIFNvdXRoIFVuaXZlcnNpdHksIENoYW5nc2hhIDQxMDAwOCwgQ2hpbmEuJiN4RDtEZXBhcnRt
ZW50IG9mIFZhc2N1bGFyIFN1cmdlcnksIFRpYW5qaW4gRmlyc3QgQ2VudGVyIEhvc3BpdGFsLCAz
MDAxOTIsIENoaW5hLiYjeEQ7RGVwYXJ0bWVudCBvZiBQYXRob2xvZ3ksIEh1bmFuIFByb3ZpbmNp
YWwgUGVvcGxlJmFwb3M7cyBIb3NwaXRhbCwgQ2hhbmdzaGEgNDEwMDA1LCBDaGluYS48L2F1dGgt
YWRkcmVzcz48dGl0bGVzPjx0aXRsZT5Mb25nIE5vbmNvZGluZyBSTkEgVFVHMS9taVItMjljIEF4
aXMgQWZmZWN0cyBDZWxsIFByb2xpZmVyYXRpb24sIEludmFzaW9uLCBhbmQgTWlncmF0aW9uIGlu
IEh1bWFuIFBhbmNyZWF0aWMgQ2FuY2VyPC90aXRsZT48c2Vjb25kYXJ5LXRpdGxlPkRpcyBNYXJr
ZXJzPC9zZWNvbmRhcnktdGl0bGU+PGFsdC10aXRsZT5EaXNlYXNlIG1hcmtlcnM8L2FsdC10aXRs
ZT48L3RpdGxlcz48cGVyaW9kaWNhbD48ZnVsbC10aXRsZT5EaXMgTWFya2VyczwvZnVsbC10aXRs
ZT48YWJici0xPkRpc2Vhc2UgbWFya2VyczwvYWJici0xPjwvcGVyaW9kaWNhbD48YWx0LXBlcmlv
ZGljYWw+PGZ1bGwtdGl0bGU+RGlzIE1hcmtlcnM8L2Z1bGwtdGl0bGU+PGFiYnItMT5EaXNlYXNl
IG1hcmtlcnM8L2FiYnItMT48L2FsdC1wZXJpb2RpY2FsPjxwYWdlcz42ODU3MDQyPC9wYWdlcz48
dm9sdW1lPjIwMTg8L3ZvbHVtZT48ZWRpdGlvbj4yMDE5LzAxLzAxPC9lZGl0aW9uPjxrZXl3b3Jk
cz48a2V5d29yZD5BZHVsdDwva2V5d29yZD48a2V5d29yZD5BZ2VkPC9rZXl3b3JkPjxrZXl3b3Jk
PkFuaW1hbHM8L2tleXdvcmQ+PGtleXdvcmQ+QmlvbWFya2VycywgVHVtb3IvZ2VuZXRpY3M8L2tl
eXdvcmQ+PGtleXdvcmQ+Q2FzZS1Db250cm9sIFN0dWRpZXM8L2tleXdvcmQ+PGtleXdvcmQ+Q2Vs
bCBMaW5lLCBUdW1vcjwva2V5d29yZD48a2V5d29yZD5DZWxsIE1vdmVtZW50L2dlbmV0aWNzPC9r
ZXl3b3JkPjxrZXl3b3JkPkNlbGwgUHJvbGlmZXJhdGlvbi9nZW5ldGljczwva2V5d29yZD48a2V5
d29yZD5GZW1hbGU8L2tleXdvcmQ+PGtleXdvcmQ+R2VuZSBFeHByZXNzaW9uIFJlZ3VsYXRpb24s
IE5lb3BsYXN0aWM8L2tleXdvcmQ+PGtleXdvcmQ+SHVtYW5zPC9rZXl3b3JkPjxrZXl3b3JkPk1h
bGU8L2tleXdvcmQ+PGtleXdvcmQ+TWljZSwgTnVkZTwva2V5d29yZD48a2V5d29yZD5NaWNyb1JO
QXMvKmdlbmV0aWNzPC9rZXl3b3JkPjxrZXl3b3JkPk1pZGRsZSBBZ2VkPC9rZXl3b3JkPjxrZXl3
b3JkPlBhbmNyZWF0aWMgTmVvcGxhc21zLypnZW5ldGljcy8qcGF0aG9sb2d5PC9rZXl3b3JkPjxr
ZXl3b3JkPlJOQSwgTG9uZyBOb25jb2RpbmcvKmdlbmV0aWNzPC9rZXl3b3JkPjxrZXl3b3JkPlhl
bm9ncmFmdCBNb2RlbCBBbnRpdHVtb3IgQXNzYXlzPC9rZXl3b3JkPjwva2V5d29yZHM+PGRhdGVz
Pjx5ZWFyPjIwMTg8L3llYXI+PC9kYXRlcz48aXNibj4wMjc4LTAyNDAgKFByaW50KSYjeEQ7MDI3
OC0wMjQwPC9pc2JuPjxhY2Nlc3Npb24tbnVtPjMwNTk1NzY0PC9hY2Nlc3Npb24tbnVtPjx1cmxz
PjwvdXJscz48Y3VzdG9tMj5QTUM2MjgyMTMwPC9jdXN0b20yPjxlbGVjdHJvbmljLXJlc291cmNl
LW51bT4xMC4xMTU1LzIwMTgvNjg1NzA0MjwvZWxlY3Ryb25pYy1yZXNvdXJjZS1udW0+PHJlbW90
ZS1kYXRhYmFzZS1wcm92aWRlcj5OTE08L3JlbW90ZS1kYXRhYmFzZS1wcm92aWRlcj48bGFuZ3Vh
Z2U+ZW5nPC9sYW5ndWFnZT48L3JlY29yZD48L0NpdGU+PC9FbmROb3RlPn==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43)</w:t>
            </w:r>
            <w:r w:rsidRPr="00601B0D">
              <w:rPr>
                <w:rFonts w:ascii="Times New Roman" w:hAnsi="Times New Roman" w:cs="Times New Roman"/>
              </w:rPr>
              <w:fldChar w:fldCharType="end"/>
            </w:r>
          </w:p>
        </w:tc>
      </w:tr>
      <w:tr w:rsidR="003124D9" w:rsidRPr="00601B0D" w14:paraId="580FBAF1" w14:textId="77777777" w:rsidTr="003055B5">
        <w:trPr>
          <w:trHeight w:val="600"/>
        </w:trPr>
        <w:tc>
          <w:tcPr>
            <w:tcW w:w="1560" w:type="dxa"/>
            <w:hideMark/>
          </w:tcPr>
          <w:p w14:paraId="4A6326F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UG1</w:t>
            </w:r>
          </w:p>
        </w:tc>
        <w:tc>
          <w:tcPr>
            <w:tcW w:w="1701" w:type="dxa"/>
            <w:hideMark/>
          </w:tcPr>
          <w:p w14:paraId="58D9B20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82</w:t>
            </w:r>
          </w:p>
        </w:tc>
        <w:tc>
          <w:tcPr>
            <w:tcW w:w="1275" w:type="dxa"/>
            <w:hideMark/>
          </w:tcPr>
          <w:p w14:paraId="3290C05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EZH2</w:t>
            </w:r>
          </w:p>
        </w:tc>
        <w:tc>
          <w:tcPr>
            <w:tcW w:w="1276" w:type="dxa"/>
            <w:hideMark/>
          </w:tcPr>
          <w:p w14:paraId="7630A49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4327623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EMT</w:t>
            </w:r>
          </w:p>
        </w:tc>
        <w:tc>
          <w:tcPr>
            <w:tcW w:w="1276" w:type="dxa"/>
            <w:noWrap/>
            <w:hideMark/>
          </w:tcPr>
          <w:p w14:paraId="58F0A449" w14:textId="7FBA046A"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aaGFvPC9BdXRob3I+PFllYXI+MjAxNzwvWWVhcj48UmVj
TnVtPjYyOTc2PC9SZWNOdW0+PERpc3BsYXlUZXh0PigxNDQpPC9EaXNwbGF5VGV4dD48cmVjb3Jk
PjxyZWMtbnVtYmVyPjYyOTc2PC9yZWMtbnVtYmVyPjxmb3JlaWduLWtleXM+PGtleSBhcHA9IkVO
IiBkYi1pZD0iZDIwZGZ3enZqZHRmd21lejBlbzV6c3Jid3R6c3dzMjBhcncyIiB0aW1lc3RhbXA9
IjE2Mjk5ODE1NDEiPjYyOTc2PC9rZXk+PC9mb3JlaWduLWtleXM+PHJlZi10eXBlIG5hbWU9Ikpv
dXJuYWwgQXJ0aWNsZSI+MTc8L3JlZi10eXBlPjxjb250cmlidXRvcnM+PGF1dGhvcnM+PGF1dGhv
cj5aaGFvLCBMLjwvYXV0aG9yPjxhdXRob3I+U3VuLCBILjwvYXV0aG9yPjxhdXRob3I+S29uZywg
SC48L2F1dGhvcj48YXV0aG9yPkNoZW4sIFouPC9hdXRob3I+PGF1dGhvcj5DaGVuLCBCLjwvYXV0
aG9yPjxhdXRob3I+WmhvdSwgTS48L2F1dGhvcj48L2F1dGhvcnM+PC9jb250cmlidXRvcnM+PGF1
dGgtYWRkcmVzcz5LZXkgTGFib3JhdG9yeSBvZiBTdXJnZXJ5LCBUaGUgRmlyc3QgQWZmaWxpYXRl
ZCBIb3NwaXRhbCwgV2VuemhvdSBNZWRpY2FsIFVuaXZlcnNpdHksIDIgRnVYdWUgTGFuZSwgV2Vu
emhvdSwgQ2hpbmEuJiN4RDtEZXBhcnRtZW50IG9mIFN1cmdlcnksIFRoZSBGaXJzdCBBZmZpbGlh
dGVkIEhvc3BpdGFsLCBXZW56aG91IE1lZGljYWwgVW5pdmVyc2l0eSwgMiBGdVh1ZSBMYW5lLCBX
ZW56aG91LCBDaGluYS48L2F1dGgtYWRkcmVzcz48dGl0bGVzPjx0aXRsZT5UaGUgTG5jcm5hLVRV
RzEvRVpIMiBBeGlzIFByb21vdGVzIFBhbmNyZWF0aWMgQ2FuY2VyIENlbGwgUHJvbGlmZXJhdGlv
biwgTWlncmF0aW9uIGFuZCBFTVQgUGhlbm90eXBlIEZvcm1hdGlvbiBUaHJvdWdoIFNwb25naW5n
IE1pci0zODI8L3RpdGxlPjxzZWNvbmRhcnktdGl0bGU+Q2VsbCBQaHlzaW9sIEJpb2NoZW08L3Nl
Y29uZGFyeS10aXRsZT48YWx0LXRpdGxlPkNlbGx1bGFyIHBoeXNpb2xvZ3kgYW5kIGJpb2NoZW1p
c3RyeSA6IGludGVybmF0aW9uYWwgam91cm5hbCBvZiBleHBlcmltZW50YWwgY2VsbHVsYXIgcGh5
c2lvbG9neSwgYmlvY2hlbWlzdHJ5LCBhbmQgcGhhcm1hY29sb2d5PC9hbHQtdGl0bGU+PC90aXRs
ZXM+PHBlcmlvZGljYWw+PGZ1bGwtdGl0bGU+Q2VsbCBQaHlzaW9sIEJpb2NoZW08L2Z1bGwtdGl0
bGU+PGFiYnItMT5DZWxsdWxhciBwaHlzaW9sb2d5IGFuZCBiaW9jaGVtaXN0cnkgOiBpbnRlcm5h
dGlvbmFsIGpvdXJuYWwgb2YgZXhwZXJpbWVudGFsIGNlbGx1bGFyIHBoeXNpb2xvZ3ksIGJpb2No
ZW1pc3RyeSwgYW5kIHBoYXJtYWNvbG9neTwvYWJici0xPjwvcGVyaW9kaWNhbD48YWx0LXBlcmlv
ZGljYWw+PGZ1bGwtdGl0bGU+Q2VsbCBQaHlzaW9sIEJpb2NoZW08L2Z1bGwtdGl0bGU+PGFiYnIt
MT5DZWxsdWxhciBwaHlzaW9sb2d5IGFuZCBiaW9jaGVtaXN0cnkgOiBpbnRlcm5hdGlvbmFsIGpv
dXJuYWwgb2YgZXhwZXJpbWVudGFsIGNlbGx1bGFyIHBoeXNpb2xvZ3ksIGJpb2NoZW1pc3RyeSwg
YW5kIHBoYXJtYWNvbG9neTwvYWJici0xPjwvYWx0LXBlcmlvZGljYWw+PHBhZ2VzPjIxNDUtMjE1
ODwvcGFnZXM+PHZvbHVtZT40Mjwvdm9sdW1lPjxudW1iZXI+NjwvbnVtYmVyPjxlZGl0aW9uPjIw
MTcvMDgvMTc8L2VkaXRpb24+PGtleXdvcmRzPjxrZXl3b3JkPkFnZWQ8L2tleXdvcmQ+PGtleXdv
cmQ+QW50YWdvbWlycy9tZXRhYm9saXNtPC9rZXl3b3JkPjxrZXl3b3JkPkJhc2UgU2VxdWVuY2U8
L2tleXdvcmQ+PGtleXdvcmQ+Q2VsbCBMaW5lLCBUdW1vcjwva2V5d29yZD48a2V5d29yZD5DZWxs
IE1vdmVtZW50PC9rZXl3b3JkPjxrZXl3b3JkPkNlbGwgUHJvbGlmZXJhdGlvbjwva2V5d29yZD48
a2V5d29yZD5FbmhhbmNlciBvZiBaZXN0ZSBIb21vbG9nIDIgUHJvdGVpbi9hbnRhZ29uaXN0cyAm
YW1wOyBpbmhpYml0b3JzL2dlbmV0aWNzLyptZXRhYm9saXNtPC9rZXl3b3JkPjxrZXl3b3JkPkVw
aXRoZWxpYWwtTWVzZW5jaHltYWwgVHJhbnNpdGlvbjwva2V5d29yZD48a2V5d29yZD5GZW1hbGU8
L2tleXdvcmQ+PGtleXdvcmQ+SEVLMjkzIENlbGxzPC9rZXl3b3JkPjxrZXl3b3JkPkh1bWFuczwv
a2V5d29yZD48a2V5d29yZD5JbW11bm9wcmVjaXBpdGF0aW9uPC9rZXl3b3JkPjxrZXl3b3JkPk1h
bGU8L2tleXdvcmQ+PGtleXdvcmQ+TWljcm9STkFzL2FudGFnb25pc3RzICZhbXA7IGluaGliaXRv
cnMvZ2VuZXRpY3MvKm1ldGFib2xpc208L2tleXdvcmQ+PGtleXdvcmQ+TWlkZGxlIEFnZWQ8L2tl
eXdvcmQ+PGtleXdvcmQ+UGFuY3JlYXRpYyBOZW9wbGFzbXMvbWV0YWJvbGlzbS9tb3J0YWxpdHkv
KnBhdGhvbG9neTwva2V5d29yZD48a2V5d29yZD5Qcm9nbm9zaXM8L2tleXdvcmQ+PGtleXdvcmQ+
Uk5BIEludGVyZmVyZW5jZTwva2V5d29yZD48a2V5d29yZD5STkEsIExvbmcgTm9uY29kaW5nL2dl
bmV0aWNzLyptZXRhYm9saXNtPC9rZXl3b3JkPjxrZXl3b3JkPlNlcXVlbmNlIEFsaWdubWVudDwv
a2V5d29yZD48a2V5d29yZD5VcC1SZWd1bGF0aW9uPC9rZXl3b3JkPjxrZXl3b3JkPkVtdDwva2V5
d29yZD48a2V5d29yZD5FemgyPC9rZXl3b3JkPjxrZXl3b3JkPkxuY3JuYS1UVUcxPC9rZXl3b3Jk
PjxrZXl3b3JkPk1pUi0zODI8L2tleXdvcmQ+PGtleXdvcmQ+TWlncmF0aW9uPC9rZXl3b3JkPjxr
ZXl3b3JkPlBhbmNyZWF0aWMgY2FuY2VyPC9rZXl3b3JkPjxrZXl3b3JkPlByb2xpZmVyYXRpb248
L2tleXdvcmQ+PC9rZXl3b3Jkcz48ZGF0ZXM+PHllYXI+MjAxNzwveWVhcj48L2RhdGVzPjxpc2Ju
PjEwMTUtODk4NzwvaXNibj48YWNjZXNzaW9uLW51bT4yODgxMzcwNTwvYWNjZXNzaW9uLW51bT48
dXJscz48L3VybHM+PGVsZWN0cm9uaWMtcmVzb3VyY2UtbnVtPjEwLjExNTkvMDAwNDc5OTkwPC9l
bGVjdHJvbmljLXJlc291cmNlLW51bT48cmVtb3RlLWRhdGFiYXNlLXByb3ZpZGVyPk5MTTwvcmVt
b3RlLWRhdGFiYXNlLXByb3ZpZGVyPjxsYW5ndWFnZT5lbmc8L2xhbmd1YWdlPjwvcmVjb3JkPjwv
Q2l0ZT48L0VuZE5vdGU+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aaGFvPC9BdXRob3I+PFllYXI+MjAxNzwvWWVhcj48UmVj
TnVtPjYyOTc2PC9SZWNOdW0+PERpc3BsYXlUZXh0PigxNDQpPC9EaXNwbGF5VGV4dD48cmVjb3Jk
PjxyZWMtbnVtYmVyPjYyOTc2PC9yZWMtbnVtYmVyPjxmb3JlaWduLWtleXM+PGtleSBhcHA9IkVO
IiBkYi1pZD0iZDIwZGZ3enZqZHRmd21lejBlbzV6c3Jid3R6c3dzMjBhcncyIiB0aW1lc3RhbXA9
IjE2Mjk5ODE1NDEiPjYyOTc2PC9rZXk+PC9mb3JlaWduLWtleXM+PHJlZi10eXBlIG5hbWU9Ikpv
dXJuYWwgQXJ0aWNsZSI+MTc8L3JlZi10eXBlPjxjb250cmlidXRvcnM+PGF1dGhvcnM+PGF1dGhv
cj5aaGFvLCBMLjwvYXV0aG9yPjxhdXRob3I+U3VuLCBILjwvYXV0aG9yPjxhdXRob3I+S29uZywg
SC48L2F1dGhvcj48YXV0aG9yPkNoZW4sIFouPC9hdXRob3I+PGF1dGhvcj5DaGVuLCBCLjwvYXV0
aG9yPjxhdXRob3I+WmhvdSwgTS48L2F1dGhvcj48L2F1dGhvcnM+PC9jb250cmlidXRvcnM+PGF1
dGgtYWRkcmVzcz5LZXkgTGFib3JhdG9yeSBvZiBTdXJnZXJ5LCBUaGUgRmlyc3QgQWZmaWxpYXRl
ZCBIb3NwaXRhbCwgV2VuemhvdSBNZWRpY2FsIFVuaXZlcnNpdHksIDIgRnVYdWUgTGFuZSwgV2Vu
emhvdSwgQ2hpbmEuJiN4RDtEZXBhcnRtZW50IG9mIFN1cmdlcnksIFRoZSBGaXJzdCBBZmZpbGlh
dGVkIEhvc3BpdGFsLCBXZW56aG91IE1lZGljYWwgVW5pdmVyc2l0eSwgMiBGdVh1ZSBMYW5lLCBX
ZW56aG91LCBDaGluYS48L2F1dGgtYWRkcmVzcz48dGl0bGVzPjx0aXRsZT5UaGUgTG5jcm5hLVRV
RzEvRVpIMiBBeGlzIFByb21vdGVzIFBhbmNyZWF0aWMgQ2FuY2VyIENlbGwgUHJvbGlmZXJhdGlv
biwgTWlncmF0aW9uIGFuZCBFTVQgUGhlbm90eXBlIEZvcm1hdGlvbiBUaHJvdWdoIFNwb25naW5n
IE1pci0zODI8L3RpdGxlPjxzZWNvbmRhcnktdGl0bGU+Q2VsbCBQaHlzaW9sIEJpb2NoZW08L3Nl
Y29uZGFyeS10aXRsZT48YWx0LXRpdGxlPkNlbGx1bGFyIHBoeXNpb2xvZ3kgYW5kIGJpb2NoZW1p
c3RyeSA6IGludGVybmF0aW9uYWwgam91cm5hbCBvZiBleHBlcmltZW50YWwgY2VsbHVsYXIgcGh5
c2lvbG9neSwgYmlvY2hlbWlzdHJ5LCBhbmQgcGhhcm1hY29sb2d5PC9hbHQtdGl0bGU+PC90aXRs
ZXM+PHBlcmlvZGljYWw+PGZ1bGwtdGl0bGU+Q2VsbCBQaHlzaW9sIEJpb2NoZW08L2Z1bGwtdGl0
bGU+PGFiYnItMT5DZWxsdWxhciBwaHlzaW9sb2d5IGFuZCBiaW9jaGVtaXN0cnkgOiBpbnRlcm5h
dGlvbmFsIGpvdXJuYWwgb2YgZXhwZXJpbWVudGFsIGNlbGx1bGFyIHBoeXNpb2xvZ3ksIGJpb2No
ZW1pc3RyeSwgYW5kIHBoYXJtYWNvbG9neTwvYWJici0xPjwvcGVyaW9kaWNhbD48YWx0LXBlcmlv
ZGljYWw+PGZ1bGwtdGl0bGU+Q2VsbCBQaHlzaW9sIEJpb2NoZW08L2Z1bGwtdGl0bGU+PGFiYnIt
MT5DZWxsdWxhciBwaHlzaW9sb2d5IGFuZCBiaW9jaGVtaXN0cnkgOiBpbnRlcm5hdGlvbmFsIGpv
dXJuYWwgb2YgZXhwZXJpbWVudGFsIGNlbGx1bGFyIHBoeXNpb2xvZ3ksIGJpb2NoZW1pc3RyeSwg
YW5kIHBoYXJtYWNvbG9neTwvYWJici0xPjwvYWx0LXBlcmlvZGljYWw+PHBhZ2VzPjIxNDUtMjE1
ODwvcGFnZXM+PHZvbHVtZT40Mjwvdm9sdW1lPjxudW1iZXI+NjwvbnVtYmVyPjxlZGl0aW9uPjIw
MTcvMDgvMTc8L2VkaXRpb24+PGtleXdvcmRzPjxrZXl3b3JkPkFnZWQ8L2tleXdvcmQ+PGtleXdv
cmQ+QW50YWdvbWlycy9tZXRhYm9saXNtPC9rZXl3b3JkPjxrZXl3b3JkPkJhc2UgU2VxdWVuY2U8
L2tleXdvcmQ+PGtleXdvcmQ+Q2VsbCBMaW5lLCBUdW1vcjwva2V5d29yZD48a2V5d29yZD5DZWxs
IE1vdmVtZW50PC9rZXl3b3JkPjxrZXl3b3JkPkNlbGwgUHJvbGlmZXJhdGlvbjwva2V5d29yZD48
a2V5d29yZD5FbmhhbmNlciBvZiBaZXN0ZSBIb21vbG9nIDIgUHJvdGVpbi9hbnRhZ29uaXN0cyAm
YW1wOyBpbmhpYml0b3JzL2dlbmV0aWNzLyptZXRhYm9saXNtPC9rZXl3b3JkPjxrZXl3b3JkPkVw
aXRoZWxpYWwtTWVzZW5jaHltYWwgVHJhbnNpdGlvbjwva2V5d29yZD48a2V5d29yZD5GZW1hbGU8
L2tleXdvcmQ+PGtleXdvcmQ+SEVLMjkzIENlbGxzPC9rZXl3b3JkPjxrZXl3b3JkPkh1bWFuczwv
a2V5d29yZD48a2V5d29yZD5JbW11bm9wcmVjaXBpdGF0aW9uPC9rZXl3b3JkPjxrZXl3b3JkPk1h
bGU8L2tleXdvcmQ+PGtleXdvcmQ+TWljcm9STkFzL2FudGFnb25pc3RzICZhbXA7IGluaGliaXRv
cnMvZ2VuZXRpY3MvKm1ldGFib2xpc208L2tleXdvcmQ+PGtleXdvcmQ+TWlkZGxlIEFnZWQ8L2tl
eXdvcmQ+PGtleXdvcmQ+UGFuY3JlYXRpYyBOZW9wbGFzbXMvbWV0YWJvbGlzbS9tb3J0YWxpdHkv
KnBhdGhvbG9neTwva2V5d29yZD48a2V5d29yZD5Qcm9nbm9zaXM8L2tleXdvcmQ+PGtleXdvcmQ+
Uk5BIEludGVyZmVyZW5jZTwva2V5d29yZD48a2V5d29yZD5STkEsIExvbmcgTm9uY29kaW5nL2dl
bmV0aWNzLyptZXRhYm9saXNtPC9rZXl3b3JkPjxrZXl3b3JkPlNlcXVlbmNlIEFsaWdubWVudDwv
a2V5d29yZD48a2V5d29yZD5VcC1SZWd1bGF0aW9uPC9rZXl3b3JkPjxrZXl3b3JkPkVtdDwva2V5
d29yZD48a2V5d29yZD5FemgyPC9rZXl3b3JkPjxrZXl3b3JkPkxuY3JuYS1UVUcxPC9rZXl3b3Jk
PjxrZXl3b3JkPk1pUi0zODI8L2tleXdvcmQ+PGtleXdvcmQ+TWlncmF0aW9uPC9rZXl3b3JkPjxr
ZXl3b3JkPlBhbmNyZWF0aWMgY2FuY2VyPC9rZXl3b3JkPjxrZXl3b3JkPlByb2xpZmVyYXRpb248
L2tleXdvcmQ+PC9rZXl3b3Jkcz48ZGF0ZXM+PHllYXI+MjAxNzwveWVhcj48L2RhdGVzPjxpc2Ju
PjEwMTUtODk4NzwvaXNibj48YWNjZXNzaW9uLW51bT4yODgxMzcwNTwvYWNjZXNzaW9uLW51bT48
dXJscz48L3VybHM+PGVsZWN0cm9uaWMtcmVzb3VyY2UtbnVtPjEwLjExNTkvMDAwNDc5OTkwPC9l
bGVjdHJvbmljLXJlc291cmNlLW51bT48cmVtb3RlLWRhdGFiYXNlLXByb3ZpZGVyPk5MTTwvcmVt
b3RlLWRhdGFiYXNlLXByb3ZpZGVyPjxsYW5ndWFnZT5lbmc8L2xhbmd1YWdlPjwvcmVjb3JkPjwv
Q2l0ZT48L0VuZE5vdGU+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44)</w:t>
            </w:r>
            <w:r w:rsidRPr="00601B0D">
              <w:rPr>
                <w:rFonts w:ascii="Times New Roman" w:hAnsi="Times New Roman" w:cs="Times New Roman"/>
              </w:rPr>
              <w:fldChar w:fldCharType="end"/>
            </w:r>
          </w:p>
        </w:tc>
      </w:tr>
      <w:tr w:rsidR="003124D9" w:rsidRPr="00601B0D" w14:paraId="5CE4EAC0" w14:textId="77777777" w:rsidTr="003055B5">
        <w:trPr>
          <w:trHeight w:val="600"/>
        </w:trPr>
        <w:tc>
          <w:tcPr>
            <w:tcW w:w="1560" w:type="dxa"/>
            <w:hideMark/>
          </w:tcPr>
          <w:p w14:paraId="6E8394D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USC7</w:t>
            </w:r>
          </w:p>
        </w:tc>
        <w:tc>
          <w:tcPr>
            <w:tcW w:w="1701" w:type="dxa"/>
            <w:hideMark/>
          </w:tcPr>
          <w:p w14:paraId="48F25F3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71a-5p</w:t>
            </w:r>
          </w:p>
        </w:tc>
        <w:tc>
          <w:tcPr>
            <w:tcW w:w="1275" w:type="dxa"/>
            <w:hideMark/>
          </w:tcPr>
          <w:p w14:paraId="153B89BD" w14:textId="77777777" w:rsidR="003124D9" w:rsidRPr="00601B0D" w:rsidRDefault="003124D9" w:rsidP="006C58D1">
            <w:pPr>
              <w:jc w:val="left"/>
              <w:rPr>
                <w:rFonts w:ascii="Times New Roman" w:hAnsi="Times New Roman" w:cs="Times New Roman"/>
              </w:rPr>
            </w:pPr>
          </w:p>
        </w:tc>
        <w:tc>
          <w:tcPr>
            <w:tcW w:w="1276" w:type="dxa"/>
            <w:hideMark/>
          </w:tcPr>
          <w:p w14:paraId="281FD97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umor suppressor</w:t>
            </w:r>
          </w:p>
        </w:tc>
        <w:tc>
          <w:tcPr>
            <w:tcW w:w="3402" w:type="dxa"/>
            <w:hideMark/>
          </w:tcPr>
          <w:p w14:paraId="68E5D6AF" w14:textId="2C719913"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apoptosis, migration, invasion, EMT, stemness</w:t>
            </w:r>
          </w:p>
        </w:tc>
        <w:tc>
          <w:tcPr>
            <w:tcW w:w="1276" w:type="dxa"/>
            <w:noWrap/>
            <w:hideMark/>
          </w:tcPr>
          <w:p w14:paraId="5469E378" w14:textId="3D72296B"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Yue&lt;/Author&gt;&lt;Year&gt;2019&lt;/Year&gt;&lt;RecNum&gt;62977&lt;/RecNum&gt;&lt;DisplayText&gt;(145)&lt;/DisplayText&gt;&lt;record&gt;&lt;rec-number&gt;62977&lt;/rec-number&gt;&lt;foreign-keys&gt;&lt;key app="EN" db-id="d20dfwzvjdtfwmez0eo5zsrbwtzsws20arw2" timestamp="1629981595"&gt;62977&lt;/key&gt;&lt;/foreign-keys&gt;&lt;ref-type name="Journal Article"&gt;17&lt;/ref-type&gt;&lt;contributors&gt;&lt;authors&gt;&lt;author&gt;Yue, L.&lt;/author&gt;&lt;author&gt;Guo, J.&lt;/author&gt;&lt;/authors&gt;&lt;/contributors&gt;&lt;auth-address&gt;Department of Emergency, The Central Hospital of Luoyang, Luoyang, Henan, China.&amp;#xD;Department of Laboratory, Xi&amp;apos;an Central Hospital, Xi&amp;apos;an, Shaanxi, China.&lt;/auth-address&gt;&lt;titles&gt;&lt;title&gt;LncRNA TUSC7 suppresses pancreatic carcinoma progression by modulating miR-371a-5p expression&lt;/title&gt;&lt;secondary-title&gt;J Cell Physiol&lt;/secondary-title&gt;&lt;alt-title&gt;Journal of cellular physiology&lt;/alt-title&gt;&lt;/titles&gt;&lt;periodical&gt;&lt;full-title&gt;J Cell Physiol&lt;/full-title&gt;&lt;abbr-1&gt;Journal of cellular physiology&lt;/abbr-1&gt;&lt;/periodical&gt;&lt;alt-periodical&gt;&lt;full-title&gt;J Cell Physiol&lt;/full-title&gt;&lt;abbr-1&gt;Journal of cellular physiology&lt;/abbr-1&gt;&lt;/alt-periodical&gt;&lt;edition&gt;2019/02/05&lt;/edition&gt;&lt;keywords&gt;&lt;keyword&gt;Tusc7&lt;/keyword&gt;&lt;keyword&gt;lncRNA&lt;/keyword&gt;&lt;keyword&gt;miR-371a-5p&lt;/keyword&gt;&lt;keyword&gt;pancreatic carcinoma&lt;/keyword&gt;&lt;/keywords&gt;&lt;dates&gt;&lt;year&gt;2019&lt;/year&gt;&lt;pub-dates&gt;&lt;date&gt;Feb 4&lt;/date&gt;&lt;/pub-dates&gt;&lt;/dates&gt;&lt;isbn&gt;0021-9541&lt;/isbn&gt;&lt;accession-num&gt;30714151&lt;/accession-num&gt;&lt;urls&gt;&lt;/urls&gt;&lt;electronic-resource-num&gt;10.1002/jcp.28248&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145)</w:t>
            </w:r>
            <w:r w:rsidRPr="00601B0D">
              <w:rPr>
                <w:rFonts w:ascii="Times New Roman" w:hAnsi="Times New Roman" w:cs="Times New Roman"/>
              </w:rPr>
              <w:fldChar w:fldCharType="end"/>
            </w:r>
          </w:p>
        </w:tc>
      </w:tr>
      <w:tr w:rsidR="003124D9" w:rsidRPr="00601B0D" w14:paraId="0837F1B8" w14:textId="77777777" w:rsidTr="003055B5">
        <w:trPr>
          <w:trHeight w:val="600"/>
        </w:trPr>
        <w:tc>
          <w:tcPr>
            <w:tcW w:w="1560" w:type="dxa"/>
            <w:hideMark/>
          </w:tcPr>
          <w:p w14:paraId="550EA3B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UCA1</w:t>
            </w:r>
          </w:p>
        </w:tc>
        <w:tc>
          <w:tcPr>
            <w:tcW w:w="1701" w:type="dxa"/>
            <w:hideMark/>
          </w:tcPr>
          <w:p w14:paraId="2DAA6BE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96-5p</w:t>
            </w:r>
          </w:p>
        </w:tc>
        <w:tc>
          <w:tcPr>
            <w:tcW w:w="1275" w:type="dxa"/>
            <w:hideMark/>
          </w:tcPr>
          <w:p w14:paraId="7DFA7C5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AMOTL2</w:t>
            </w:r>
          </w:p>
        </w:tc>
        <w:tc>
          <w:tcPr>
            <w:tcW w:w="1276" w:type="dxa"/>
            <w:hideMark/>
          </w:tcPr>
          <w:p w14:paraId="0D82213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54418A4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angiogenesis, proliferation</w:t>
            </w:r>
          </w:p>
        </w:tc>
        <w:tc>
          <w:tcPr>
            <w:tcW w:w="1276" w:type="dxa"/>
            <w:noWrap/>
            <w:hideMark/>
          </w:tcPr>
          <w:p w14:paraId="7163C32D" w14:textId="3C03627F"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HdW88L0F1dGhvcj48WWVhcj4yMDIwPC9ZZWFyPjxSZWNO
dW0+NjI5Nzg8L1JlY051bT48RGlzcGxheVRleHQ+KDE0Nik8L0Rpc3BsYXlUZXh0PjxyZWNvcmQ+
PHJlYy1udW1iZXI+NjI5Nzg8L3JlYy1udW1iZXI+PGZvcmVpZ24ta2V5cz48a2V5IGFwcD0iRU4i
IGRiLWlkPSJkMjBkZnd6dmpkdGZ3bWV6MGVvNXpzcmJ3dHpzd3MyMGFydzIiIHRpbWVzdGFtcD0i
MTYyOTk4MTYyOCI+NjI5Nzg8L2tleT48L2ZvcmVpZ24ta2V5cz48cmVmLXR5cGUgbmFtZT0iSm91
cm5hbCBBcnRpY2xlIj4xNzwvcmVmLXR5cGU+PGNvbnRyaWJ1dG9ycz48YXV0aG9ycz48YXV0aG9y
Pkd1bywgWi48L2F1dGhvcj48YXV0aG9yPldhbmcsIFguPC9hdXRob3I+PGF1dGhvcj5ZYW5nLCBZ
LjwvYXV0aG9yPjxhdXRob3I+Q2hlbiwgVy48L2F1dGhvcj48YXV0aG9yPlpoYW5nLCBLLjwvYXV0
aG9yPjxhdXRob3I+VGVuZywgQi48L2F1dGhvcj48YXV0aG9yPkh1YW5nLCBDLjwvYXV0aG9yPjxh
dXRob3I+WmhhbywgUS48L2F1dGhvcj48YXV0aG9yPlFpdSwgWi48L2F1dGhvcj48L2F1dGhvcnM+
PC9jb250cmlidXRvcnM+PGF1dGgtYWRkcmVzcz5EZXBhcnRtZW50IG9mIEdlbmVyYWwgU3VyZ2Vy
eSwgU2hhbmdoYWkgR2VuZXJhbCBIb3NwaXRhbCwgU2hhbmdoYWkgSmlhbyBUb25nIFVuaXZlcnNp
dHkgU2Nob29sIG9mIE1lZGljaW5lLCAxMDAgSGFpbmluZyBSb2FkLCBTaGFuZ2hhaSAyMDAwODAs
IFBlb3BsZSZhcG9zO3MgUmVwdWJsaWMgb2YgQ2hpbmEuJiN4RDtMaWFueXVuZ2FuZyBDbGluaWNh
bCBDb2xsZWdlIG9mIE5hbmppbmcgTWVkaWNhbCBVbml2ZXJzaXR5L1RoZSBGaXJzdCBQZW9wbGUm
YXBvcztzIEhvc3BpdGFsIG9mIExpYW55dW5nYW5nLCA2IFpoZW5odWEgRWFzdCBSb2FkLCBIYWl6
aG91IERpc3RyaWN0LCBDaXR5IG9mIExpYW55dW5nYW5nLCBKaWFuZ3N1IFByb3ZpbmNlIDIyMjA2
MSwgUGVvcGxlJmFwb3M7cyBSZXB1YmxpYyBvZiBDaGluYS4mI3hEO0RlcGFydG1lbnQgb2YgR2Vu
ZXJhbCBTdXJnZXJ5LCBTaGFuZ2hhaSBHZW5lcmFsIEhvc3BpdGFsLCBTaGFuZ2hhaSBKaWFvIFRv
bmcgVW5pdmVyc2l0eSBTY2hvb2wgb2YgTWVkaWNpbmUsIDEwMCBIYWluaW5nIFJvYWQsIFNoYW5n
aGFpIDIwMDA4MCwgUGVvcGxlJmFwb3M7cyBSZXB1YmxpYyBvZiBDaGluYS4gRWxlY3Ryb25pYyBh
ZGRyZXNzOiByaWNoYXJkLWhjQHNvaHUuY29tLiYjeEQ7RGVwYXJ0bWVudCBvZiBQYXRob3BoeXNp
b2xvZ3kgS2V5IExhYm9yYXRvcnkgb2YgQ2VsbCBEaWZmZXJlbnRpYXRpb24gYW5kIEFwb3B0b3Np
cyBhbmQgTmF0aW9uYWwgTWluaXN0cnkgb2YgRWR1Y2F0aW9uLCBTaGFuZ2hhaSBKaWFvIFRvbmcg
VW5pdmVyc2l0eSBTY2hvb2wgb2YgTWVkaWNpbmUsIDI4MCBTb3V0aCBDaG9uZ3FpbmcgUm9hZCwg
U2hhbmdoYWkgMjAwMDI1LCBQZW9wbGUmYXBvcztzIFJlcHVibGljIG9mIENoaW5hLiBFbGVjdHJv
bmljIGFkZHJlc3M6IHF6aGFvQHNoc211LmVkdS5jbi4mI3hEO0RlcGFydG1lbnQgb2YgR2VuZXJh
bCBTdXJnZXJ5LCBTaGFuZ2hhaSBHZW5lcmFsIEhvc3BpdGFsLCBTaGFuZ2hhaSBKaWFvIFRvbmcg
VW5pdmVyc2l0eSBTY2hvb2wgb2YgTWVkaWNpbmUsIDEwMCBIYWluaW5nIFJvYWQsIFNoYW5naGFp
IDIwMDA4MCwgUGVvcGxlJmFwb3M7cyBSZXB1YmxpYyBvZiBDaGluYS4gRWxlY3Ryb25pYyBhZGRy
ZXNzOiBxaXV6amRvY3RvckBzaW5hLmNvbS48L2F1dGgtYWRkcmVzcz48dGl0bGVzPjx0aXRsZT5I
eXBveGljIFR1bW9yLURlcml2ZWQgRXhvc29tYWwgTG9uZyBOb25jb2RpbmcgUk5BIFVDQTEgUHJv
bW90ZXMgQW5naW9nZW5lc2lzIHZpYSBtaVItOTYtNXAvQU1PVEwyIGluIFBhbmNyZWF0aWMgQ2Fu
Y2VyPC90aXRsZT48c2Vjb25kYXJ5LXRpdGxlPk1vbCBUaGVyIE51Y2xlaWMgQWNpZHM8L3NlY29u
ZGFyeS10aXRsZT48YWx0LXRpdGxlPk1vbGVjdWxhciB0aGVyYXB5LiBOdWNsZWljIGFjaWRzPC9h
bHQtdGl0bGU+PC90aXRsZXM+PHBlcmlvZGljYWw+PGZ1bGwtdGl0bGU+TW9sIFRoZXIgTnVjbGVp
YyBBY2lkczwvZnVsbC10aXRsZT48YWJici0xPk1vbGVjdWxhciB0aGVyYXB5LiBOdWNsZWljIGFj
aWRzPC9hYmJyLTE+PC9wZXJpb2RpY2FsPjxhbHQtcGVyaW9kaWNhbD48ZnVsbC10aXRsZT5Nb2wg
VGhlciBOdWNsZWljIEFjaWRzPC9mdWxsLXRpdGxlPjxhYmJyLTE+TW9sZWN1bGFyIHRoZXJhcHku
IE51Y2xlaWMgYWNpZHM8L2FiYnItMT48L2FsdC1wZXJpb2RpY2FsPjxwYWdlcz4xNzktMTk1PC9w
YWdlcz48dm9sdW1lPjIyPC92b2x1bWU+PGVkaXRpb24+MjAyMC8wOS8xODwvZWRpdGlvbj48a2V5
d29yZHM+PGtleXdvcmQ+YW5naW9nZW5lc2lzPC9rZXl3b3JkPjxrZXl3b3JkPmNlUk5BPC9rZXl3
b3JkPjxrZXl3b3JkPmV4b3NvbWVzPC9rZXl3b3JkPjxrZXl3b3JkPmh5cG94aWE8L2tleXdvcmQ+
PGtleXdvcmQ+bG5jUk5BLVVDQTE8L2tleXdvcmQ+PGtleXdvcmQ+cGFuY3JlYXRpYyBjYW5jZXI8
L2tleXdvcmQ+PC9rZXl3b3Jkcz48ZGF0ZXM+PHllYXI+MjAyMDwveWVhcj48cHViLWRhdGVzPjxk
YXRlPkF1ZyAyNTwvZGF0ZT48L3B1Yi1kYXRlcz48L2RhdGVzPjxpc2JuPjIxNjItMjUzMSAoUHJp
bnQpJiN4RDsyMTYyLTI1MzE8L2lzYm4+PGFjY2Vzc2lvbi1udW0+MzI5NDIyMzM8L2FjY2Vzc2lv
bi1udW0+PHVybHM+PC91cmxzPjxjdXN0b20yPlBNQzc0OTg3MTE8L2N1c3RvbTI+PGVsZWN0cm9u
aWMtcmVzb3VyY2UtbnVtPjEwLjEwMTYvai5vbXRuLjIwMjAuMDguMDIxPC9lbGVjdHJvbmljLXJl
c291cmNlLW51bT48cmVtb3RlLWRhdGFiYXNlLXByb3ZpZGVyPk5MTTwvcmVtb3RlLWRhdGFiYXNl
LXByb3ZpZGVyPjxsYW5ndWFnZT5lbmc8L2xhbmd1YWdlPjwvcmVjb3JkPjwvQ2l0ZT48L0VuZE5v
dGU+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HdW88L0F1dGhvcj48WWVhcj4yMDIwPC9ZZWFyPjxSZWNO
dW0+NjI5Nzg8L1JlY051bT48RGlzcGxheVRleHQ+KDE0Nik8L0Rpc3BsYXlUZXh0PjxyZWNvcmQ+
PHJlYy1udW1iZXI+NjI5Nzg8L3JlYy1udW1iZXI+PGZvcmVpZ24ta2V5cz48a2V5IGFwcD0iRU4i
IGRiLWlkPSJkMjBkZnd6dmpkdGZ3bWV6MGVvNXpzcmJ3dHpzd3MyMGFydzIiIHRpbWVzdGFtcD0i
MTYyOTk4MTYyOCI+NjI5Nzg8L2tleT48L2ZvcmVpZ24ta2V5cz48cmVmLXR5cGUgbmFtZT0iSm91
cm5hbCBBcnRpY2xlIj4xNzwvcmVmLXR5cGU+PGNvbnRyaWJ1dG9ycz48YXV0aG9ycz48YXV0aG9y
Pkd1bywgWi48L2F1dGhvcj48YXV0aG9yPldhbmcsIFguPC9hdXRob3I+PGF1dGhvcj5ZYW5nLCBZ
LjwvYXV0aG9yPjxhdXRob3I+Q2hlbiwgVy48L2F1dGhvcj48YXV0aG9yPlpoYW5nLCBLLjwvYXV0
aG9yPjxhdXRob3I+VGVuZywgQi48L2F1dGhvcj48YXV0aG9yPkh1YW5nLCBDLjwvYXV0aG9yPjxh
dXRob3I+WmhhbywgUS48L2F1dGhvcj48YXV0aG9yPlFpdSwgWi48L2F1dGhvcj48L2F1dGhvcnM+
PC9jb250cmlidXRvcnM+PGF1dGgtYWRkcmVzcz5EZXBhcnRtZW50IG9mIEdlbmVyYWwgU3VyZ2Vy
eSwgU2hhbmdoYWkgR2VuZXJhbCBIb3NwaXRhbCwgU2hhbmdoYWkgSmlhbyBUb25nIFVuaXZlcnNp
dHkgU2Nob29sIG9mIE1lZGljaW5lLCAxMDAgSGFpbmluZyBSb2FkLCBTaGFuZ2hhaSAyMDAwODAs
IFBlb3BsZSZhcG9zO3MgUmVwdWJsaWMgb2YgQ2hpbmEuJiN4RDtMaWFueXVuZ2FuZyBDbGluaWNh
bCBDb2xsZWdlIG9mIE5hbmppbmcgTWVkaWNhbCBVbml2ZXJzaXR5L1RoZSBGaXJzdCBQZW9wbGUm
YXBvcztzIEhvc3BpdGFsIG9mIExpYW55dW5nYW5nLCA2IFpoZW5odWEgRWFzdCBSb2FkLCBIYWl6
aG91IERpc3RyaWN0LCBDaXR5IG9mIExpYW55dW5nYW5nLCBKaWFuZ3N1IFByb3ZpbmNlIDIyMjA2
MSwgUGVvcGxlJmFwb3M7cyBSZXB1YmxpYyBvZiBDaGluYS4mI3hEO0RlcGFydG1lbnQgb2YgR2Vu
ZXJhbCBTdXJnZXJ5LCBTaGFuZ2hhaSBHZW5lcmFsIEhvc3BpdGFsLCBTaGFuZ2hhaSBKaWFvIFRv
bmcgVW5pdmVyc2l0eSBTY2hvb2wgb2YgTWVkaWNpbmUsIDEwMCBIYWluaW5nIFJvYWQsIFNoYW5n
aGFpIDIwMDA4MCwgUGVvcGxlJmFwb3M7cyBSZXB1YmxpYyBvZiBDaGluYS4gRWxlY3Ryb25pYyBh
ZGRyZXNzOiByaWNoYXJkLWhjQHNvaHUuY29tLiYjeEQ7RGVwYXJ0bWVudCBvZiBQYXRob3BoeXNp
b2xvZ3kgS2V5IExhYm9yYXRvcnkgb2YgQ2VsbCBEaWZmZXJlbnRpYXRpb24gYW5kIEFwb3B0b3Np
cyBhbmQgTmF0aW9uYWwgTWluaXN0cnkgb2YgRWR1Y2F0aW9uLCBTaGFuZ2hhaSBKaWFvIFRvbmcg
VW5pdmVyc2l0eSBTY2hvb2wgb2YgTWVkaWNpbmUsIDI4MCBTb3V0aCBDaG9uZ3FpbmcgUm9hZCwg
U2hhbmdoYWkgMjAwMDI1LCBQZW9wbGUmYXBvcztzIFJlcHVibGljIG9mIENoaW5hLiBFbGVjdHJv
bmljIGFkZHJlc3M6IHF6aGFvQHNoc211LmVkdS5jbi4mI3hEO0RlcGFydG1lbnQgb2YgR2VuZXJh
bCBTdXJnZXJ5LCBTaGFuZ2hhaSBHZW5lcmFsIEhvc3BpdGFsLCBTaGFuZ2hhaSBKaWFvIFRvbmcg
VW5pdmVyc2l0eSBTY2hvb2wgb2YgTWVkaWNpbmUsIDEwMCBIYWluaW5nIFJvYWQsIFNoYW5naGFp
IDIwMDA4MCwgUGVvcGxlJmFwb3M7cyBSZXB1YmxpYyBvZiBDaGluYS4gRWxlY3Ryb25pYyBhZGRy
ZXNzOiBxaXV6amRvY3RvckBzaW5hLmNvbS48L2F1dGgtYWRkcmVzcz48dGl0bGVzPjx0aXRsZT5I
eXBveGljIFR1bW9yLURlcml2ZWQgRXhvc29tYWwgTG9uZyBOb25jb2RpbmcgUk5BIFVDQTEgUHJv
bW90ZXMgQW5naW9nZW5lc2lzIHZpYSBtaVItOTYtNXAvQU1PVEwyIGluIFBhbmNyZWF0aWMgQ2Fu
Y2VyPC90aXRsZT48c2Vjb25kYXJ5LXRpdGxlPk1vbCBUaGVyIE51Y2xlaWMgQWNpZHM8L3NlY29u
ZGFyeS10aXRsZT48YWx0LXRpdGxlPk1vbGVjdWxhciB0aGVyYXB5LiBOdWNsZWljIGFjaWRzPC9h
bHQtdGl0bGU+PC90aXRsZXM+PHBlcmlvZGljYWw+PGZ1bGwtdGl0bGU+TW9sIFRoZXIgTnVjbGVp
YyBBY2lkczwvZnVsbC10aXRsZT48YWJici0xPk1vbGVjdWxhciB0aGVyYXB5LiBOdWNsZWljIGFj
aWRzPC9hYmJyLTE+PC9wZXJpb2RpY2FsPjxhbHQtcGVyaW9kaWNhbD48ZnVsbC10aXRsZT5Nb2wg
VGhlciBOdWNsZWljIEFjaWRzPC9mdWxsLXRpdGxlPjxhYmJyLTE+TW9sZWN1bGFyIHRoZXJhcHku
IE51Y2xlaWMgYWNpZHM8L2FiYnItMT48L2FsdC1wZXJpb2RpY2FsPjxwYWdlcz4xNzktMTk1PC9w
YWdlcz48dm9sdW1lPjIyPC92b2x1bWU+PGVkaXRpb24+MjAyMC8wOS8xODwvZWRpdGlvbj48a2V5
d29yZHM+PGtleXdvcmQ+YW5naW9nZW5lc2lzPC9rZXl3b3JkPjxrZXl3b3JkPmNlUk5BPC9rZXl3
b3JkPjxrZXl3b3JkPmV4b3NvbWVzPC9rZXl3b3JkPjxrZXl3b3JkPmh5cG94aWE8L2tleXdvcmQ+
PGtleXdvcmQ+bG5jUk5BLVVDQTE8L2tleXdvcmQ+PGtleXdvcmQ+cGFuY3JlYXRpYyBjYW5jZXI8
L2tleXdvcmQ+PC9rZXl3b3Jkcz48ZGF0ZXM+PHllYXI+MjAyMDwveWVhcj48cHViLWRhdGVzPjxk
YXRlPkF1ZyAyNTwvZGF0ZT48L3B1Yi1kYXRlcz48L2RhdGVzPjxpc2JuPjIxNjItMjUzMSAoUHJp
bnQpJiN4RDsyMTYyLTI1MzE8L2lzYm4+PGFjY2Vzc2lvbi1udW0+MzI5NDIyMzM8L2FjY2Vzc2lv
bi1udW0+PHVybHM+PC91cmxzPjxjdXN0b20yPlBNQzc0OTg3MTE8L2N1c3RvbTI+PGVsZWN0cm9u
aWMtcmVzb3VyY2UtbnVtPjEwLjEwMTYvai5vbXRuLjIwMjAuMDguMDIxPC9lbGVjdHJvbmljLXJl
c291cmNlLW51bT48cmVtb3RlLWRhdGFiYXNlLXByb3ZpZGVyPk5MTTwvcmVtb3RlLWRhdGFiYXNl
LXByb3ZpZGVyPjxsYW5ndWFnZT5lbmc8L2xhbmd1YWdlPjwvcmVjb3JkPjwvQ2l0ZT48L0VuZE5v
dGU+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46)</w:t>
            </w:r>
            <w:r w:rsidRPr="00601B0D">
              <w:rPr>
                <w:rFonts w:ascii="Times New Roman" w:hAnsi="Times New Roman" w:cs="Times New Roman"/>
              </w:rPr>
              <w:fldChar w:fldCharType="end"/>
            </w:r>
          </w:p>
        </w:tc>
      </w:tr>
      <w:tr w:rsidR="003124D9" w:rsidRPr="00601B0D" w14:paraId="70207CB0" w14:textId="77777777" w:rsidTr="003055B5">
        <w:trPr>
          <w:trHeight w:val="600"/>
        </w:trPr>
        <w:tc>
          <w:tcPr>
            <w:tcW w:w="1560" w:type="dxa"/>
            <w:hideMark/>
          </w:tcPr>
          <w:p w14:paraId="6540CE9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UCA1</w:t>
            </w:r>
          </w:p>
        </w:tc>
        <w:tc>
          <w:tcPr>
            <w:tcW w:w="1701" w:type="dxa"/>
            <w:hideMark/>
          </w:tcPr>
          <w:p w14:paraId="0242AA9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590-3p</w:t>
            </w:r>
          </w:p>
        </w:tc>
        <w:tc>
          <w:tcPr>
            <w:tcW w:w="1275" w:type="dxa"/>
            <w:hideMark/>
          </w:tcPr>
          <w:p w14:paraId="5297F32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KRAS</w:t>
            </w:r>
          </w:p>
        </w:tc>
        <w:tc>
          <w:tcPr>
            <w:tcW w:w="1276" w:type="dxa"/>
            <w:hideMark/>
          </w:tcPr>
          <w:p w14:paraId="2A57AF6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00F1E96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stemness, proliferation</w:t>
            </w:r>
          </w:p>
        </w:tc>
        <w:tc>
          <w:tcPr>
            <w:tcW w:w="1276" w:type="dxa"/>
            <w:noWrap/>
            <w:hideMark/>
          </w:tcPr>
          <w:p w14:paraId="5B93D11C" w14:textId="063823B0"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Liu&lt;/Author&gt;&lt;Year&gt;2019&lt;/Year&gt;&lt;RecNum&gt;62979&lt;/RecNum&gt;&lt;DisplayText&gt;(147)&lt;/DisplayText&gt;&lt;record&gt;&lt;rec-number&gt;62979&lt;/rec-number&gt;&lt;foreign-keys&gt;&lt;key app="EN" db-id="d20dfwzvjdtfwmez0eo5zsrbwtzsws20arw2" timestamp="1629981662"&gt;62979&lt;/key&gt;&lt;/foreign-keys&gt;&lt;ref-type name="Journal Article"&gt;17&lt;/ref-type&gt;&lt;contributors&gt;&lt;authors&gt;&lt;author&gt;Liu, Y.&lt;/author&gt;&lt;author&gt;Feng, W.&lt;/author&gt;&lt;author&gt;Gu, S.&lt;/author&gt;&lt;author&gt;Wang, H.&lt;/author&gt;&lt;author&gt;Zhang, Y.&lt;/author&gt;&lt;author&gt;Chen, W.&lt;/author&gt;&lt;author&gt;Xu, W.&lt;/author&gt;&lt;author&gt;Lin, C.&lt;/author&gt;&lt;author&gt;Gong, A.&lt;/author&gt;&lt;author&gt;Xu, M.&lt;/author&gt;&lt;/authors&gt;&lt;/contributors&gt;&lt;auth-address&gt;Department of Gastroenterology, Affiliated Hospital of Jiangsu University, Jiangsu University Zhenjiang 212001, Jiangsu Province, China.&amp;#xD;Department of Gastroenterology, Songjiang Hospital Affiliated Shanghai First People&amp;apos;s Hospital, Shanghai Jiao Tong University Shanghai 201600, China.&amp;#xD;Department of Cell Biology, School of Medicine, Jiangsu University Zhenjiang 212003, Jiangsu Province, China.&lt;/auth-address&gt;&lt;titles&gt;&lt;title&gt;The UCA1/KRAS axis promotes human pancreatic ductal adenocarcinoma stem cell properties and tumor growth&lt;/title&gt;&lt;secondary-title&gt;Am J Cancer Res&lt;/secondary-title&gt;&lt;alt-title&gt;American journal of cancer research&lt;/alt-title&gt;&lt;/titles&gt;&lt;alt-periodical&gt;&lt;full-title&gt;American Journal of Cancer Research&lt;/full-title&gt;&lt;/alt-periodical&gt;&lt;pages&gt;496-510&lt;/pages&gt;&lt;volume&gt;9&lt;/volume&gt;&lt;number&gt;3&lt;/number&gt;&lt;edition&gt;2019/04/06&lt;/edition&gt;&lt;keywords&gt;&lt;keyword&gt;Kras&lt;/keyword&gt;&lt;keyword&gt;KRAS phosphorylation&lt;/keyword&gt;&lt;keyword&gt;Pancreatic ductal adenocarcinoma&lt;/keyword&gt;&lt;keyword&gt;Uca1&lt;/keyword&gt;&lt;keyword&gt;long noncoding RNA&lt;/keyword&gt;&lt;/keywords&gt;&lt;dates&gt;&lt;year&gt;2019&lt;/year&gt;&lt;/dates&gt;&lt;isbn&gt;2156-6976 (Print)&amp;#xD;2156-6976&lt;/isbn&gt;&lt;accession-num&gt;30949406&lt;/accession-num&gt;&lt;urls&gt;&lt;/urls&gt;&lt;custom2&gt;PMC6448060&lt;/custom2&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147)</w:t>
            </w:r>
            <w:r w:rsidRPr="00601B0D">
              <w:rPr>
                <w:rFonts w:ascii="Times New Roman" w:hAnsi="Times New Roman" w:cs="Times New Roman"/>
              </w:rPr>
              <w:fldChar w:fldCharType="end"/>
            </w:r>
          </w:p>
        </w:tc>
      </w:tr>
      <w:tr w:rsidR="003124D9" w:rsidRPr="00601B0D" w14:paraId="7E7411C9" w14:textId="77777777" w:rsidTr="003055B5">
        <w:trPr>
          <w:trHeight w:val="600"/>
        </w:trPr>
        <w:tc>
          <w:tcPr>
            <w:tcW w:w="1560" w:type="dxa"/>
            <w:hideMark/>
          </w:tcPr>
          <w:p w14:paraId="295C603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UCA1</w:t>
            </w:r>
          </w:p>
        </w:tc>
        <w:tc>
          <w:tcPr>
            <w:tcW w:w="1701" w:type="dxa"/>
            <w:hideMark/>
          </w:tcPr>
          <w:p w14:paraId="57E4675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07</w:t>
            </w:r>
          </w:p>
        </w:tc>
        <w:tc>
          <w:tcPr>
            <w:tcW w:w="1275" w:type="dxa"/>
            <w:hideMark/>
          </w:tcPr>
          <w:p w14:paraId="705C448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ITGA2</w:t>
            </w:r>
          </w:p>
        </w:tc>
        <w:tc>
          <w:tcPr>
            <w:tcW w:w="1276" w:type="dxa"/>
            <w:hideMark/>
          </w:tcPr>
          <w:p w14:paraId="1EBDA81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6CE5507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gration, invasion</w:t>
            </w:r>
          </w:p>
        </w:tc>
        <w:tc>
          <w:tcPr>
            <w:tcW w:w="1276" w:type="dxa"/>
            <w:noWrap/>
            <w:hideMark/>
          </w:tcPr>
          <w:p w14:paraId="344DD415" w14:textId="6472294C"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XdTwvQXV0aG9yPjxZZWFyPjIwMTg8L1llYXI+PFJlY051
bT42Mjk4MDwvUmVjTnVtPjxEaXNwbGF5VGV4dD4oMTQ4KTwvRGlzcGxheVRleHQ+PHJlY29yZD48
cmVjLW51bWJlcj42Mjk4MDwvcmVjLW51bWJlcj48Zm9yZWlnbi1rZXlzPjxrZXkgYXBwPSJFTiIg
ZGItaWQ9ImQyMGRmd3p2amR0ZndtZXowZW81enNyYnd0enN3czIwYXJ3MiIgdGltZXN0YW1wPSIx
NjI5OTgxNjkzIj42Mjk4MDwva2V5PjwvZm9yZWlnbi1rZXlzPjxyZWYtdHlwZSBuYW1lPSJKb3Vy
bmFsIEFydGljbGUiPjE3PC9yZWYtdHlwZT48Y29udHJpYnV0b3JzPjxhdXRob3JzPjxhdXRob3I+
V3UsIFguPC9hdXRob3I+PGF1dGhvcj5MaSwgQy48L2F1dGhvcj48YXV0aG9yPk1hcml5YW0sIFou
PC9hdXRob3I+PGF1dGhvcj5KaWFuZywgUC48L2F1dGhvcj48YXV0aG9yPlpob3UsIE0uPC9hdXRo
b3I+PGF1dGhvcj5aZWIsIEYuPC9hdXRob3I+PGF1dGhvcj5IYXEsIEkuIFUuPC9hdXRob3I+PGF1
dGhvcj5DaGVuLCBBLjwvYXV0aG9yPjxhdXRob3I+RmVuZywgUS48L2F1dGhvcj48L2F1dGhvcnM+
PC9jb250cmlidXRvcnM+PGF1dGgtYWRkcmVzcz5EZXBhcnRtZW50IG9mIE51dHJpdGlvbiBhbmQg
Rm9vZCBIeWdpZW5lLCBTY2hvb2wgb2YgUHVibGljIEhlYWx0aCwgTmFuamluZyBNZWRpY2FsIFVu
aXZlcnNpdHksIE5hbmppbmcsIENoaW5hLiYjeEQ7RGVwYXJ0bWVudCBvZiBDYXJkaW9sb2d5LCBU
aGUgU2Vjb25kIEFmZmlsaWF0ZWQgSG9zcGl0YWwgb2YgU291dGhlYXN0IFVuaXZlcnNpdHksIE5h
bmppbmcsIENoaW5hLjwvYXV0aC1hZGRyZXNzPjx0aXRsZXM+PHRpdGxlPkFjcm9sZWluLWluZHVj
ZWQgYXRoZXJvZ2VuZXNpcyBieSBzdGltdWxhdGlvbiBvZiBoZXBhdGljIGZsYXZpbiBjb250YWlu
aW5nIG1vbm9veHlnZW5hc2UgMyBhbmQgYSBwcm90ZWN0aW9uIGZyb20gaHlkcm94eXR5cm9zb2w8
L3RpdGxlPjxzZWNvbmRhcnktdGl0bGU+SiBDZWxsIFBoeXNpb2w8L3NlY29uZGFyeS10aXRsZT48
YWx0LXRpdGxlPkpvdXJuYWwgb2YgY2VsbHVsYXIgcGh5c2lvbG9neTwvYWx0LXRpdGxlPjwvdGl0
bGVzPjxwZXJpb2RpY2FsPjxmdWxsLXRpdGxlPkogQ2VsbCBQaHlzaW9sPC9mdWxsLXRpdGxlPjxh
YmJyLTE+Sm91cm5hbCBvZiBjZWxsdWxhciBwaHlzaW9sb2d5PC9hYmJyLTE+PC9wZXJpb2RpY2Fs
PjxhbHQtcGVyaW9kaWNhbD48ZnVsbC10aXRsZT5KIENlbGwgUGh5c2lvbDwvZnVsbC10aXRsZT48
YWJici0xPkpvdXJuYWwgb2YgY2VsbHVsYXIgcGh5c2lvbG9neTwvYWJici0xPjwvYWx0LXBlcmlv
ZGljYWw+PHBhZ2VzPjQ3NS00ODU8L3BhZ2VzPjx2b2x1bWU+MjM0PC92b2x1bWU+PG51bWJlcj4x
PC9udW1iZXI+PGVkaXRpb24+MjAxOC8wNi8yOTwvZWRpdGlvbj48a2V5d29yZHM+PGtleXdvcmQ+
QVRQIEJpbmRpbmcgQ2Fzc2V0dGUgVHJhbnNwb3J0ZXIgMS8qZ2VuZXRpY3M8L2tleXdvcmQ+PGtl
eXdvcmQ+QWNyb2xlaW4vY2hlbWlzdHJ5L3RveGljaXR5PC9rZXl3b3JkPjxrZXl3b3JkPkFuaW1h
bHM8L2tleXdvcmQ+PGtleXdvcmQ+QXRoZXJvc2NsZXJvc2lzL2NoZW1pY2FsbHkgaW5kdWNlZC8q
ZHJ1ZyB0aGVyYXB5L2dlbmV0aWNzL3BhdGhvbG9neTwva2V5d29yZD48a2V5d29yZD5CaW9sb2dp
Y2FsIFRyYW5zcG9ydC9kcnVnIGVmZmVjdHM8L2tleXdvcmQ+PGtleXdvcmQ+Q2hvbGVzdGVyb2wv
Z2VuZXRpY3MvKm1ldGFib2xpc208L2tleXdvcmQ+PGtleXdvcmQ+RW5kb3RoZWxpYWwgQ2VsbHMv
ZHJ1ZyBlZmZlY3RzL21ldGFib2xpc20vcGF0aG9sb2d5PC9rZXl3b3JkPjxrZXl3b3JkPkh1bWFu
czwva2V5d29yZD48a2V5d29yZD5JbmZsYW1tYXRpb24vY2hlbWljYWxseSBpbmR1Y2VkLypkcnVn
IHRoZXJhcHkvZ2VuZXRpY3MvcGF0aG9sb2d5PC9rZXl3b3JkPjxrZXl3b3JkPkxpcGlkIE1ldGFi
b2xpc20vZHJ1ZyBlZmZlY3RzPC9rZXl3b3JkPjxrZXl3b3JkPkxpcG9wcm90ZWlucywgTERML2dl
bmV0aWNzL21ldGFib2xpc208L2tleXdvcmQ+PGtleXdvcmQ+TGl2ZXIvZHJ1ZyBlZmZlY3RzL21l
dGFib2xpc208L2tleXdvcmQ+PGtleXdvcmQ+TWljZTwva2V5d29yZD48a2V5d29yZD5PeHlnZW5h
c2VzLypnZW5ldGljczwva2V5d29yZD48a2V5d29yZD5QaGVueWxldGh5bCBBbGNvaG9sL2FkbWlu
aXN0cmF0aW9uICZhbXA7IGRvc2FnZS9hbmFsb2dzICZhbXA7IGRlcml2YXRpdmVzPC9rZXl3b3Jk
PjxrZXl3b3JkPlJBVyAyNjQuNyBDZWxsczwva2V5d29yZD48a2V5d29yZD5TaWduYWwgVHJhbnNk
dWN0aW9uL2RydWcgZWZmZWN0czwva2V5d29yZD48a2V5d29yZD4qYWJjYTE8L2tleXdvcmQ+PGtl
eXdvcmQ+KmZtbzM8L2tleXdvcmQ+PGtleXdvcmQ+KmFjcm9sZWluPC9rZXl3b3JkPjxrZXl3b3Jk
PiphdGhlcm9nZW5lc2lzPC9rZXl3b3JkPjxrZXl3b3JkPipoeWRyb3h5dHlyb3NvbDwva2V5d29y
ZD48a2V5d29yZD4qaW5mbGFtbWF0b3J5IHJlc3BvbnNlczwva2V5d29yZD48L2tleXdvcmRzPjxk
YXRlcz48eWVhcj4yMDE4PC95ZWFyPjxwdWItZGF0ZXM+PGRhdGU+SmFuPC9kYXRlPjwvcHViLWRh
dGVzPjwvZGF0ZXM+PGlzYm4+MDAyMS05NTQxPC9pc2JuPjxhY2Nlc3Npb24tbnVtPjI5OTUzNjE4
PC9hY2Nlc3Npb24tbnVtPjx1cmxzPjwvdXJscz48ZWxlY3Ryb25pYy1yZXNvdXJjZS1udW0+MTAu
MTAwMi9qY3AuMjY2MDA8L2VsZWN0cm9uaWMtcmVzb3VyY2UtbnVtPjxyZW1vdGUtZGF0YWJhc2Ut
cHJvdmlkZXI+TkxNPC9yZW1vdGUtZGF0YWJhc2UtcHJvdmlkZXI+PGxhbmd1YWdlPmVuZzwvbGFu
Z3VhZ2U+PC9yZWNvcmQ+PC9DaXRlPjwvRW5kTm90ZT4A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XdTwvQXV0aG9yPjxZZWFyPjIwMTg8L1llYXI+PFJlY051
bT42Mjk4MDwvUmVjTnVtPjxEaXNwbGF5VGV4dD4oMTQ4KTwvRGlzcGxheVRleHQ+PHJlY29yZD48
cmVjLW51bWJlcj42Mjk4MDwvcmVjLW51bWJlcj48Zm9yZWlnbi1rZXlzPjxrZXkgYXBwPSJFTiIg
ZGItaWQ9ImQyMGRmd3p2amR0ZndtZXowZW81enNyYnd0enN3czIwYXJ3MiIgdGltZXN0YW1wPSIx
NjI5OTgxNjkzIj42Mjk4MDwva2V5PjwvZm9yZWlnbi1rZXlzPjxyZWYtdHlwZSBuYW1lPSJKb3Vy
bmFsIEFydGljbGUiPjE3PC9yZWYtdHlwZT48Y29udHJpYnV0b3JzPjxhdXRob3JzPjxhdXRob3I+
V3UsIFguPC9hdXRob3I+PGF1dGhvcj5MaSwgQy48L2F1dGhvcj48YXV0aG9yPk1hcml5YW0sIFou
PC9hdXRob3I+PGF1dGhvcj5KaWFuZywgUC48L2F1dGhvcj48YXV0aG9yPlpob3UsIE0uPC9hdXRo
b3I+PGF1dGhvcj5aZWIsIEYuPC9hdXRob3I+PGF1dGhvcj5IYXEsIEkuIFUuPC9hdXRob3I+PGF1
dGhvcj5DaGVuLCBBLjwvYXV0aG9yPjxhdXRob3I+RmVuZywgUS48L2F1dGhvcj48L2F1dGhvcnM+
PC9jb250cmlidXRvcnM+PGF1dGgtYWRkcmVzcz5EZXBhcnRtZW50IG9mIE51dHJpdGlvbiBhbmQg
Rm9vZCBIeWdpZW5lLCBTY2hvb2wgb2YgUHVibGljIEhlYWx0aCwgTmFuamluZyBNZWRpY2FsIFVu
aXZlcnNpdHksIE5hbmppbmcsIENoaW5hLiYjeEQ7RGVwYXJ0bWVudCBvZiBDYXJkaW9sb2d5LCBU
aGUgU2Vjb25kIEFmZmlsaWF0ZWQgSG9zcGl0YWwgb2YgU291dGhlYXN0IFVuaXZlcnNpdHksIE5h
bmppbmcsIENoaW5hLjwvYXV0aC1hZGRyZXNzPjx0aXRsZXM+PHRpdGxlPkFjcm9sZWluLWluZHVj
ZWQgYXRoZXJvZ2VuZXNpcyBieSBzdGltdWxhdGlvbiBvZiBoZXBhdGljIGZsYXZpbiBjb250YWlu
aW5nIG1vbm9veHlnZW5hc2UgMyBhbmQgYSBwcm90ZWN0aW9uIGZyb20gaHlkcm94eXR5cm9zb2w8
L3RpdGxlPjxzZWNvbmRhcnktdGl0bGU+SiBDZWxsIFBoeXNpb2w8L3NlY29uZGFyeS10aXRsZT48
YWx0LXRpdGxlPkpvdXJuYWwgb2YgY2VsbHVsYXIgcGh5c2lvbG9neTwvYWx0LXRpdGxlPjwvdGl0
bGVzPjxwZXJpb2RpY2FsPjxmdWxsLXRpdGxlPkogQ2VsbCBQaHlzaW9sPC9mdWxsLXRpdGxlPjxh
YmJyLTE+Sm91cm5hbCBvZiBjZWxsdWxhciBwaHlzaW9sb2d5PC9hYmJyLTE+PC9wZXJpb2RpY2Fs
PjxhbHQtcGVyaW9kaWNhbD48ZnVsbC10aXRsZT5KIENlbGwgUGh5c2lvbDwvZnVsbC10aXRsZT48
YWJici0xPkpvdXJuYWwgb2YgY2VsbHVsYXIgcGh5c2lvbG9neTwvYWJici0xPjwvYWx0LXBlcmlv
ZGljYWw+PHBhZ2VzPjQ3NS00ODU8L3BhZ2VzPjx2b2x1bWU+MjM0PC92b2x1bWU+PG51bWJlcj4x
PC9udW1iZXI+PGVkaXRpb24+MjAxOC8wNi8yOTwvZWRpdGlvbj48a2V5d29yZHM+PGtleXdvcmQ+
QVRQIEJpbmRpbmcgQ2Fzc2V0dGUgVHJhbnNwb3J0ZXIgMS8qZ2VuZXRpY3M8L2tleXdvcmQ+PGtl
eXdvcmQ+QWNyb2xlaW4vY2hlbWlzdHJ5L3RveGljaXR5PC9rZXl3b3JkPjxrZXl3b3JkPkFuaW1h
bHM8L2tleXdvcmQ+PGtleXdvcmQ+QXRoZXJvc2NsZXJvc2lzL2NoZW1pY2FsbHkgaW5kdWNlZC8q
ZHJ1ZyB0aGVyYXB5L2dlbmV0aWNzL3BhdGhvbG9neTwva2V5d29yZD48a2V5d29yZD5CaW9sb2dp
Y2FsIFRyYW5zcG9ydC9kcnVnIGVmZmVjdHM8L2tleXdvcmQ+PGtleXdvcmQ+Q2hvbGVzdGVyb2wv
Z2VuZXRpY3MvKm1ldGFib2xpc208L2tleXdvcmQ+PGtleXdvcmQ+RW5kb3RoZWxpYWwgQ2VsbHMv
ZHJ1ZyBlZmZlY3RzL21ldGFib2xpc20vcGF0aG9sb2d5PC9rZXl3b3JkPjxrZXl3b3JkPkh1bWFu
czwva2V5d29yZD48a2V5d29yZD5JbmZsYW1tYXRpb24vY2hlbWljYWxseSBpbmR1Y2VkLypkcnVn
IHRoZXJhcHkvZ2VuZXRpY3MvcGF0aG9sb2d5PC9rZXl3b3JkPjxrZXl3b3JkPkxpcGlkIE1ldGFi
b2xpc20vZHJ1ZyBlZmZlY3RzPC9rZXl3b3JkPjxrZXl3b3JkPkxpcG9wcm90ZWlucywgTERML2dl
bmV0aWNzL21ldGFib2xpc208L2tleXdvcmQ+PGtleXdvcmQ+TGl2ZXIvZHJ1ZyBlZmZlY3RzL21l
dGFib2xpc208L2tleXdvcmQ+PGtleXdvcmQ+TWljZTwva2V5d29yZD48a2V5d29yZD5PeHlnZW5h
c2VzLypnZW5ldGljczwva2V5d29yZD48a2V5d29yZD5QaGVueWxldGh5bCBBbGNvaG9sL2FkbWlu
aXN0cmF0aW9uICZhbXA7IGRvc2FnZS9hbmFsb2dzICZhbXA7IGRlcml2YXRpdmVzPC9rZXl3b3Jk
PjxrZXl3b3JkPlJBVyAyNjQuNyBDZWxsczwva2V5d29yZD48a2V5d29yZD5TaWduYWwgVHJhbnNk
dWN0aW9uL2RydWcgZWZmZWN0czwva2V5d29yZD48a2V5d29yZD4qYWJjYTE8L2tleXdvcmQ+PGtl
eXdvcmQ+KmZtbzM8L2tleXdvcmQ+PGtleXdvcmQ+KmFjcm9sZWluPC9rZXl3b3JkPjxrZXl3b3Jk
PiphdGhlcm9nZW5lc2lzPC9rZXl3b3JkPjxrZXl3b3JkPipoeWRyb3h5dHlyb3NvbDwva2V5d29y
ZD48a2V5d29yZD4qaW5mbGFtbWF0b3J5IHJlc3BvbnNlczwva2V5d29yZD48L2tleXdvcmRzPjxk
YXRlcz48eWVhcj4yMDE4PC95ZWFyPjxwdWItZGF0ZXM+PGRhdGU+SmFuPC9kYXRlPjwvcHViLWRh
dGVzPjwvZGF0ZXM+PGlzYm4+MDAyMS05NTQxPC9pc2JuPjxhY2Nlc3Npb24tbnVtPjI5OTUzNjE4
PC9hY2Nlc3Npb24tbnVtPjx1cmxzPjwvdXJscz48ZWxlY3Ryb25pYy1yZXNvdXJjZS1udW0+MTAu
MTAwMi9qY3AuMjY2MDA8L2VsZWN0cm9uaWMtcmVzb3VyY2UtbnVtPjxyZW1vdGUtZGF0YWJhc2Ut
cHJvdmlkZXI+TkxNPC9yZW1vdGUtZGF0YWJhc2UtcHJvdmlkZXI+PGxhbmd1YWdlPmVuZzwvbGFu
Z3VhZ2U+PC9yZWNvcmQ+PC9DaXRlPjwvRW5kTm90ZT4A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48)</w:t>
            </w:r>
            <w:r w:rsidRPr="00601B0D">
              <w:rPr>
                <w:rFonts w:ascii="Times New Roman" w:hAnsi="Times New Roman" w:cs="Times New Roman"/>
              </w:rPr>
              <w:fldChar w:fldCharType="end"/>
            </w:r>
          </w:p>
        </w:tc>
      </w:tr>
      <w:tr w:rsidR="003124D9" w:rsidRPr="00601B0D" w14:paraId="11C8DF15" w14:textId="77777777" w:rsidTr="003055B5">
        <w:trPr>
          <w:trHeight w:val="600"/>
        </w:trPr>
        <w:tc>
          <w:tcPr>
            <w:tcW w:w="1560" w:type="dxa"/>
            <w:hideMark/>
          </w:tcPr>
          <w:p w14:paraId="45DB449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UCA1</w:t>
            </w:r>
          </w:p>
        </w:tc>
        <w:tc>
          <w:tcPr>
            <w:tcW w:w="1701" w:type="dxa"/>
            <w:hideMark/>
          </w:tcPr>
          <w:p w14:paraId="07E2C5A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35a</w:t>
            </w:r>
          </w:p>
        </w:tc>
        <w:tc>
          <w:tcPr>
            <w:tcW w:w="1275" w:type="dxa"/>
            <w:hideMark/>
          </w:tcPr>
          <w:p w14:paraId="21C529A7" w14:textId="77777777" w:rsidR="003124D9" w:rsidRPr="00601B0D" w:rsidRDefault="003124D9" w:rsidP="006C58D1">
            <w:pPr>
              <w:jc w:val="left"/>
              <w:rPr>
                <w:rFonts w:ascii="Times New Roman" w:hAnsi="Times New Roman" w:cs="Times New Roman"/>
              </w:rPr>
            </w:pPr>
          </w:p>
        </w:tc>
        <w:tc>
          <w:tcPr>
            <w:tcW w:w="1276" w:type="dxa"/>
            <w:hideMark/>
          </w:tcPr>
          <w:p w14:paraId="23DBB5E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3EDEF8C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apoptosis, migration, invasion</w:t>
            </w:r>
          </w:p>
        </w:tc>
        <w:tc>
          <w:tcPr>
            <w:tcW w:w="1276" w:type="dxa"/>
            <w:noWrap/>
            <w:hideMark/>
          </w:tcPr>
          <w:p w14:paraId="0AFB90B1" w14:textId="10B71E4E"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Zhang&lt;/Author&gt;&lt;Year&gt;2017&lt;/Year&gt;&lt;RecNum&gt;62981&lt;/RecNum&gt;&lt;DisplayText&gt;(149)&lt;/DisplayText&gt;&lt;record&gt;&lt;rec-number&gt;62981&lt;/rec-number&gt;&lt;foreign-keys&gt;&lt;key app="EN" db-id="d20dfwzvjdtfwmez0eo5zsrbwtzsws20arw2" timestamp="1629981723"&gt;62981&lt;/key&gt;&lt;/foreign-keys&gt;&lt;ref-type name="Journal Article"&gt;17&lt;/ref-type&gt;&lt;contributors&gt;&lt;authors&gt;&lt;author&gt;Zhang, X.&lt;/author&gt;&lt;author&gt;Gao, F.&lt;/author&gt;&lt;author&gt;Zhou, L.&lt;/author&gt;&lt;author&gt;Wang, H.&lt;/author&gt;&lt;author&gt;Shi, G.&lt;/author&gt;&lt;author&gt;Tan, X.&lt;/author&gt;&lt;/authors&gt;&lt;/contributors&gt;&lt;titles&gt;&lt;title&gt;UCA1 Regulates the Growth and Metastasis of Pancreatic Cancer by Sponging miR-135a&lt;/title&gt;&lt;secondary-title&gt;Oncol Res&lt;/secondary-title&gt;&lt;alt-title&gt;Oncology research&lt;/alt-title&gt;&lt;/titles&gt;&lt;alt-periodical&gt;&lt;full-title&gt;Oncology Research&lt;/full-title&gt;&lt;/alt-periodical&gt;&lt;pages&gt;1529-1541&lt;/pages&gt;&lt;volume&gt;25&lt;/volume&gt;&lt;number&gt;9&lt;/number&gt;&lt;edition&gt;2017/03/21&lt;/edition&gt;&lt;keywords&gt;&lt;keyword&gt;Animals&lt;/keyword&gt;&lt;keyword&gt;Cell Line, Tumor&lt;/keyword&gt;&lt;keyword&gt;Cell Proliferation/physiology&lt;/keyword&gt;&lt;keyword&gt;Disease Models, Animal&lt;/keyword&gt;&lt;keyword&gt;Gene Expression Regulation, Neoplastic&lt;/keyword&gt;&lt;keyword&gt;Heterografts&lt;/keyword&gt;&lt;keyword&gt;Humans&lt;/keyword&gt;&lt;keyword&gt;Male&lt;/keyword&gt;&lt;keyword&gt;Mice&lt;/keyword&gt;&lt;keyword&gt;MicroRNAs/biosynthesis/genetics/*metabolism&lt;/keyword&gt;&lt;keyword&gt;Neoplasm Metastasis&lt;/keyword&gt;&lt;keyword&gt;Pancreatic Neoplasms/*genetics/metabolism/*pathology&lt;/keyword&gt;&lt;keyword&gt;RNA, Long Noncoding/biosynthesis/genetics/*metabolism&lt;/keyword&gt;&lt;keyword&gt;Transfection&lt;/keyword&gt;&lt;/keywords&gt;&lt;dates&gt;&lt;year&gt;2017&lt;/year&gt;&lt;pub-dates&gt;&lt;date&gt;Nov 2&lt;/date&gt;&lt;/pub-dates&gt;&lt;/dates&gt;&lt;isbn&gt;0965-0407 (Print)&amp;#xD;0965-0407&lt;/isbn&gt;&lt;accession-num&gt;28315290&lt;/accession-num&gt;&lt;urls&gt;&lt;/urls&gt;&lt;custom2&gt;PMC7841060&lt;/custom2&gt;&lt;electronic-resource-num&gt;10.3727/096504017x14888987683152&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149)</w:t>
            </w:r>
            <w:r w:rsidRPr="00601B0D">
              <w:rPr>
                <w:rFonts w:ascii="Times New Roman" w:hAnsi="Times New Roman" w:cs="Times New Roman"/>
              </w:rPr>
              <w:fldChar w:fldCharType="end"/>
            </w:r>
          </w:p>
        </w:tc>
      </w:tr>
      <w:tr w:rsidR="003124D9" w:rsidRPr="00601B0D" w14:paraId="031DB1D8" w14:textId="77777777" w:rsidTr="003055B5">
        <w:trPr>
          <w:trHeight w:val="600"/>
        </w:trPr>
        <w:tc>
          <w:tcPr>
            <w:tcW w:w="1560" w:type="dxa"/>
            <w:hideMark/>
          </w:tcPr>
          <w:p w14:paraId="6222E9E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UCA1</w:t>
            </w:r>
          </w:p>
        </w:tc>
        <w:tc>
          <w:tcPr>
            <w:tcW w:w="1701" w:type="dxa"/>
            <w:hideMark/>
          </w:tcPr>
          <w:p w14:paraId="7073B1AF"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96</w:t>
            </w:r>
          </w:p>
        </w:tc>
        <w:tc>
          <w:tcPr>
            <w:tcW w:w="1275" w:type="dxa"/>
            <w:hideMark/>
          </w:tcPr>
          <w:p w14:paraId="217468F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FOXO3</w:t>
            </w:r>
          </w:p>
        </w:tc>
        <w:tc>
          <w:tcPr>
            <w:tcW w:w="1276" w:type="dxa"/>
            <w:hideMark/>
          </w:tcPr>
          <w:p w14:paraId="09EB4584"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21D6898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cell cycle, apoptosis, invasion, migration</w:t>
            </w:r>
          </w:p>
        </w:tc>
        <w:tc>
          <w:tcPr>
            <w:tcW w:w="1276" w:type="dxa"/>
            <w:noWrap/>
            <w:hideMark/>
          </w:tcPr>
          <w:p w14:paraId="3E660EAD" w14:textId="4A025B9A"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aaG91PC9BdXRob3I+PFllYXI+MjAxODwvWWVhcj48UmVj
TnVtPjYyOTgyPC9SZWNOdW0+PERpc3BsYXlUZXh0PigxNTApPC9EaXNwbGF5VGV4dD48cmVjb3Jk
PjxyZWMtbnVtYmVyPjYyOTgyPC9yZWMtbnVtYmVyPjxmb3JlaWduLWtleXM+PGtleSBhcHA9IkVO
IiBkYi1pZD0iZDIwZGZ3enZqZHRmd21lejBlbzV6c3Jid3R6c3dzMjBhcncyIiB0aW1lc3RhbXA9
IjE2Mjk5ODE3NTIiPjYyOTgyPC9rZXk+PC9mb3JlaWduLWtleXM+PHJlZi10eXBlIG5hbWU9Ikpv
dXJuYWwgQXJ0aWNsZSI+MTc8L3JlZi10eXBlPjxjb250cmlidXRvcnM+PGF1dGhvcnM+PGF1dGhv
cj5aaG91LCBZLjwvYXV0aG9yPjxhdXRob3I+Q2hlbiwgWS48L2F1dGhvcj48YXV0aG9yPkRpbmcs
IFcuPC9hdXRob3I+PGF1dGhvcj5IdWEsIFouPC9hdXRob3I+PGF1dGhvcj5XYW5nLCBMLjwvYXV0
aG9yPjxhdXRob3I+Wmh1LCBZLjwvYXV0aG9yPjxhdXRob3I+UWlhbiwgSC48L2F1dGhvcj48YXV0
aG9yPkRhaSwgVC48L2F1dGhvcj48L2F1dGhvcnM+PC9jb250cmlidXRvcnM+PGF1dGgtYWRkcmVz
cz5EZXBhcnRtZW50IG9mIEhlcGF0b2JpbGlhcnkgU3VyZ2VyeSwgVGhlIEZpcnN0IEFmZmlsaWF0
ZWQgSG9zcGl0YWwgb2YgU29vY2hvdyBVbml2ZXJzaXR5LCBTdXpob3UsIEppYW5nc3UsIENoaW5h
LiYjeEQ7RGVwYXJ0bWVudCBvZiBIZXBhdG9iaWxpYXJ5IFN1cmdlcnksIFd1eGkgU2Vjb25kIEhv
c3BpdGFsLCBOYW5qaW5nIE1lZGljYWwgVW5pdmVyc2l0eSwgV3V4aSwgSmlhbmdzdSwgQ2hpbmEu
JiN4RDtEZXBhcnRtZW50IG9mIEdlbmVyYWwgU3VyZ2VyeSwgV3V4aSBTZWNvbmQgSG9zcGl0YWws
IE5hbmppbmcgTWVkaWNhbCBVbml2ZXJzaXR5LCBXdXhpLCBKaWFuZ3N1LCBDaGluYS48L2F1dGgt
YWRkcmVzcz48dGl0bGVzPjx0aXRsZT5MbmNSTkEgVUNBMSBpbXBhY3RzIGNlbGwgcHJvbGlmZXJh
dGlvbiwgaW52YXNpb24sIGFuZCBtaWdyYXRpb24gb2YgcGFuY3JlYXRpYyBjYW5jZXIgdGhyb3Vn
aCByZWd1bGF0aW5nIG1pUi05Ni9GT1hPMzwvdGl0bGU+PHNlY29uZGFyeS10aXRsZT5JVUJNQiBM
aWZlPC9zZWNvbmRhcnktdGl0bGU+PGFsdC10aXRsZT5JVUJNQiBsaWZlPC9hbHQtdGl0bGU+PC90
aXRsZXM+PHBlcmlvZGljYWw+PGZ1bGwtdGl0bGU+SXVibWIgTGlmZTwvZnVsbC10aXRsZT48L3Bl
cmlvZGljYWw+PGFsdC1wZXJpb2RpY2FsPjxmdWxsLXRpdGxlPkl1Ym1iIExpZmU8L2Z1bGwtdGl0
bGU+PC9hbHQtcGVyaW9kaWNhbD48cGFnZXM+Mjc2LTI5MDwvcGFnZXM+PHZvbHVtZT43MDwvdm9s
dW1lPjxudW1iZXI+NDwvbnVtYmVyPjxlZGl0aW9uPjIwMTgvMDMvMDQ8L2VkaXRpb24+PGtleXdv
cmRzPjxrZXl3b3JkPkFwb3B0b3Npczwva2V5d29yZD48a2V5d29yZD5CaW9tYXJrZXJzLCBUdW1v
ci9nZW5ldGljcy9tZXRhYm9saXNtPC9rZXl3b3JkPjxrZXl3b3JkPkNlbGwgQWRoZXNpb248L2tl
eXdvcmQ+PGtleXdvcmQ+KkNlbGwgTW92ZW1lbnQ8L2tleXdvcmQ+PGtleXdvcmQ+KkNlbGwgUHJv
bGlmZXJhdGlvbjwva2V5d29yZD48a2V5d29yZD5Gb3JraGVhZCBCb3ggUHJvdGVpbiBPMy9nZW5l
dGljcy8qbWV0YWJvbGlzbTwva2V5d29yZD48a2V5d29yZD5HZW5lIEV4cHJlc3Npb24gUmVndWxh
dGlvbiwgTmVvcGxhc3RpYzwva2V5d29yZD48a2V5d29yZD5IdW1hbnM8L2tleXdvcmQ+PGtleXdv
cmQ+TWljcm9STkFzLypnZW5ldGljczwva2V5d29yZD48a2V5d29yZD5OZW9wbGFzbSBJbnZhc2l2
ZW5lc3M8L2tleXdvcmQ+PGtleXdvcmQ+TmVvcGxhc20gTWV0YXN0YXNpczwva2V5d29yZD48a2V5
d29yZD5QYW5jcmVhdGljIE5lb3BsYXNtcy9nZW5ldGljcy9tZXRhYm9saXNtLypwYXRob2xvZ3k8
L2tleXdvcmQ+PGtleXdvcmQ+UHJvZ25vc2lzPC9rZXl3b3JkPjxrZXl3b3JkPlJOQSwgTG9uZyBO
b25jb2RpbmcvKmdlbmV0aWNzPC9rZXl3b3JkPjxrZXl3b3JkPlR1bW9yIENlbGxzLCBDdWx0dXJl
ZDwva2V5d29yZD48a2V5d29yZD4qZm94bzM8L2tleXdvcmQ+PGtleXdvcmQ+KkxuY1JOQSBVQ0Ex
PC9rZXl3b3JkPjxrZXl3b3JkPiptaVItOTY8L2tleXdvcmQ+PGtleXdvcmQ+KnBhbmNyZWF0aWMg
Y2FuY2VyPC9rZXl3b3JkPjwva2V5d29yZHM+PGRhdGVzPjx5ZWFyPjIwMTg8L3llYXI+PHB1Yi1k
YXRlcz48ZGF0ZT5BcHI8L2RhdGU+PC9wdWItZGF0ZXM+PC9kYXRlcz48aXNibj4xNTIxLTY1NDM8
L2lzYm4+PGFjY2Vzc2lvbi1udW0+Mjk1MDA4NzA8L2FjY2Vzc2lvbi1udW0+PHVybHM+PC91cmxz
PjxlbGVjdHJvbmljLXJlc291cmNlLW51bT4xMC4xMDAyL2l1Yi4xNjk5PC9lbGVjdHJvbmljLXJl
c291cmNlLW51bT48cmVtb3RlLWRhdGFiYXNlLXByb3ZpZGVyPk5MTTwvcmVtb3RlLWRhdGFiYXNl
LXByb3ZpZGVyPjxsYW5ndWFnZT5lbmc8L2xhbmd1YWdlPjwvcmVjb3JkPjwvQ2l0ZT48L0VuZE5v
dGU+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aaG91PC9BdXRob3I+PFllYXI+MjAxODwvWWVhcj48UmVj
TnVtPjYyOTgyPC9SZWNOdW0+PERpc3BsYXlUZXh0PigxNTApPC9EaXNwbGF5VGV4dD48cmVjb3Jk
PjxyZWMtbnVtYmVyPjYyOTgyPC9yZWMtbnVtYmVyPjxmb3JlaWduLWtleXM+PGtleSBhcHA9IkVO
IiBkYi1pZD0iZDIwZGZ3enZqZHRmd21lejBlbzV6c3Jid3R6c3dzMjBhcncyIiB0aW1lc3RhbXA9
IjE2Mjk5ODE3NTIiPjYyOTgyPC9rZXk+PC9mb3JlaWduLWtleXM+PHJlZi10eXBlIG5hbWU9Ikpv
dXJuYWwgQXJ0aWNsZSI+MTc8L3JlZi10eXBlPjxjb250cmlidXRvcnM+PGF1dGhvcnM+PGF1dGhv
cj5aaG91LCBZLjwvYXV0aG9yPjxhdXRob3I+Q2hlbiwgWS48L2F1dGhvcj48YXV0aG9yPkRpbmcs
IFcuPC9hdXRob3I+PGF1dGhvcj5IdWEsIFouPC9hdXRob3I+PGF1dGhvcj5XYW5nLCBMLjwvYXV0
aG9yPjxhdXRob3I+Wmh1LCBZLjwvYXV0aG9yPjxhdXRob3I+UWlhbiwgSC48L2F1dGhvcj48YXV0
aG9yPkRhaSwgVC48L2F1dGhvcj48L2F1dGhvcnM+PC9jb250cmlidXRvcnM+PGF1dGgtYWRkcmVz
cz5EZXBhcnRtZW50IG9mIEhlcGF0b2JpbGlhcnkgU3VyZ2VyeSwgVGhlIEZpcnN0IEFmZmlsaWF0
ZWQgSG9zcGl0YWwgb2YgU29vY2hvdyBVbml2ZXJzaXR5LCBTdXpob3UsIEppYW5nc3UsIENoaW5h
LiYjeEQ7RGVwYXJ0bWVudCBvZiBIZXBhdG9iaWxpYXJ5IFN1cmdlcnksIFd1eGkgU2Vjb25kIEhv
c3BpdGFsLCBOYW5qaW5nIE1lZGljYWwgVW5pdmVyc2l0eSwgV3V4aSwgSmlhbmdzdSwgQ2hpbmEu
JiN4RDtEZXBhcnRtZW50IG9mIEdlbmVyYWwgU3VyZ2VyeSwgV3V4aSBTZWNvbmQgSG9zcGl0YWws
IE5hbmppbmcgTWVkaWNhbCBVbml2ZXJzaXR5LCBXdXhpLCBKaWFuZ3N1LCBDaGluYS48L2F1dGgt
YWRkcmVzcz48dGl0bGVzPjx0aXRsZT5MbmNSTkEgVUNBMSBpbXBhY3RzIGNlbGwgcHJvbGlmZXJh
dGlvbiwgaW52YXNpb24sIGFuZCBtaWdyYXRpb24gb2YgcGFuY3JlYXRpYyBjYW5jZXIgdGhyb3Vn
aCByZWd1bGF0aW5nIG1pUi05Ni9GT1hPMzwvdGl0bGU+PHNlY29uZGFyeS10aXRsZT5JVUJNQiBM
aWZlPC9zZWNvbmRhcnktdGl0bGU+PGFsdC10aXRsZT5JVUJNQiBsaWZlPC9hbHQtdGl0bGU+PC90
aXRsZXM+PHBlcmlvZGljYWw+PGZ1bGwtdGl0bGU+SXVibWIgTGlmZTwvZnVsbC10aXRsZT48L3Bl
cmlvZGljYWw+PGFsdC1wZXJpb2RpY2FsPjxmdWxsLXRpdGxlPkl1Ym1iIExpZmU8L2Z1bGwtdGl0
bGU+PC9hbHQtcGVyaW9kaWNhbD48cGFnZXM+Mjc2LTI5MDwvcGFnZXM+PHZvbHVtZT43MDwvdm9s
dW1lPjxudW1iZXI+NDwvbnVtYmVyPjxlZGl0aW9uPjIwMTgvMDMvMDQ8L2VkaXRpb24+PGtleXdv
cmRzPjxrZXl3b3JkPkFwb3B0b3Npczwva2V5d29yZD48a2V5d29yZD5CaW9tYXJrZXJzLCBUdW1v
ci9nZW5ldGljcy9tZXRhYm9saXNtPC9rZXl3b3JkPjxrZXl3b3JkPkNlbGwgQWRoZXNpb248L2tl
eXdvcmQ+PGtleXdvcmQ+KkNlbGwgTW92ZW1lbnQ8L2tleXdvcmQ+PGtleXdvcmQ+KkNlbGwgUHJv
bGlmZXJhdGlvbjwva2V5d29yZD48a2V5d29yZD5Gb3JraGVhZCBCb3ggUHJvdGVpbiBPMy9nZW5l
dGljcy8qbWV0YWJvbGlzbTwva2V5d29yZD48a2V5d29yZD5HZW5lIEV4cHJlc3Npb24gUmVndWxh
dGlvbiwgTmVvcGxhc3RpYzwva2V5d29yZD48a2V5d29yZD5IdW1hbnM8L2tleXdvcmQ+PGtleXdv
cmQ+TWljcm9STkFzLypnZW5ldGljczwva2V5d29yZD48a2V5d29yZD5OZW9wbGFzbSBJbnZhc2l2
ZW5lc3M8L2tleXdvcmQ+PGtleXdvcmQ+TmVvcGxhc20gTWV0YXN0YXNpczwva2V5d29yZD48a2V5
d29yZD5QYW5jcmVhdGljIE5lb3BsYXNtcy9nZW5ldGljcy9tZXRhYm9saXNtLypwYXRob2xvZ3k8
L2tleXdvcmQ+PGtleXdvcmQ+UHJvZ25vc2lzPC9rZXl3b3JkPjxrZXl3b3JkPlJOQSwgTG9uZyBO
b25jb2RpbmcvKmdlbmV0aWNzPC9rZXl3b3JkPjxrZXl3b3JkPlR1bW9yIENlbGxzLCBDdWx0dXJl
ZDwva2V5d29yZD48a2V5d29yZD4qZm94bzM8L2tleXdvcmQ+PGtleXdvcmQ+KkxuY1JOQSBVQ0Ex
PC9rZXl3b3JkPjxrZXl3b3JkPiptaVItOTY8L2tleXdvcmQ+PGtleXdvcmQ+KnBhbmNyZWF0aWMg
Y2FuY2VyPC9rZXl3b3JkPjwva2V5d29yZHM+PGRhdGVzPjx5ZWFyPjIwMTg8L3llYXI+PHB1Yi1k
YXRlcz48ZGF0ZT5BcHI8L2RhdGU+PC9wdWItZGF0ZXM+PC9kYXRlcz48aXNibj4xNTIxLTY1NDM8
L2lzYm4+PGFjY2Vzc2lvbi1udW0+Mjk1MDA4NzA8L2FjY2Vzc2lvbi1udW0+PHVybHM+PC91cmxz
PjxlbGVjdHJvbmljLXJlc291cmNlLW51bT4xMC4xMDAyL2l1Yi4xNjk5PC9lbGVjdHJvbmljLXJl
c291cmNlLW51bT48cmVtb3RlLWRhdGFiYXNlLXByb3ZpZGVyPk5MTTwvcmVtb3RlLWRhdGFiYXNl
LXByb3ZpZGVyPjxsYW5ndWFnZT5lbmc8L2xhbmd1YWdlPjwvcmVjb3JkPjwvQ2l0ZT48L0VuZE5v
dGU+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50)</w:t>
            </w:r>
            <w:r w:rsidRPr="00601B0D">
              <w:rPr>
                <w:rFonts w:ascii="Times New Roman" w:hAnsi="Times New Roman" w:cs="Times New Roman"/>
              </w:rPr>
              <w:fldChar w:fldCharType="end"/>
            </w:r>
          </w:p>
        </w:tc>
      </w:tr>
      <w:tr w:rsidR="003124D9" w:rsidRPr="00601B0D" w14:paraId="57920EF2" w14:textId="77777777" w:rsidTr="003055B5">
        <w:trPr>
          <w:trHeight w:val="600"/>
        </w:trPr>
        <w:tc>
          <w:tcPr>
            <w:tcW w:w="1560" w:type="dxa"/>
            <w:hideMark/>
          </w:tcPr>
          <w:p w14:paraId="253C673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XIST</w:t>
            </w:r>
          </w:p>
        </w:tc>
        <w:tc>
          <w:tcPr>
            <w:tcW w:w="1701" w:type="dxa"/>
            <w:hideMark/>
          </w:tcPr>
          <w:p w14:paraId="194F6D5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429</w:t>
            </w:r>
          </w:p>
        </w:tc>
        <w:tc>
          <w:tcPr>
            <w:tcW w:w="1275" w:type="dxa"/>
            <w:hideMark/>
          </w:tcPr>
          <w:p w14:paraId="172359D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ZEB1</w:t>
            </w:r>
          </w:p>
        </w:tc>
        <w:tc>
          <w:tcPr>
            <w:tcW w:w="1276" w:type="dxa"/>
            <w:hideMark/>
          </w:tcPr>
          <w:p w14:paraId="423B14E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6F9EB74A"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gration, invasion, EMT</w:t>
            </w:r>
          </w:p>
        </w:tc>
        <w:tc>
          <w:tcPr>
            <w:tcW w:w="1276" w:type="dxa"/>
            <w:noWrap/>
            <w:hideMark/>
          </w:tcPr>
          <w:p w14:paraId="36EA8101" w14:textId="021F9DD8"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TaGVuPC9BdXRob3I+PFllYXI+MjAxOTwvWWVhcj48UmVj
TnVtPjYyOTgzPC9SZWNOdW0+PERpc3BsYXlUZXh0PigxNTEpPC9EaXNwbGF5VGV4dD48cmVjb3Jk
PjxyZWMtbnVtYmVyPjYyOTgzPC9yZWMtbnVtYmVyPjxmb3JlaWduLWtleXM+PGtleSBhcHA9IkVO
IiBkYi1pZD0iZDIwZGZ3enZqZHRmd21lejBlbzV6c3Jid3R6c3dzMjBhcncyIiB0aW1lc3RhbXA9
IjE2Mjk5ODE3ODMiPjYyOTgzPC9rZXk+PC9mb3JlaWduLWtleXM+PHJlZi10eXBlIG5hbWU9Ikpv
dXJuYWwgQXJ0aWNsZSI+MTc8L3JlZi10eXBlPjxjb250cmlidXRvcnM+PGF1dGhvcnM+PGF1dGhv
cj5TaGVuLCBKLjwvYXV0aG9yPjxhdXRob3I+SG9uZywgTC48L2F1dGhvcj48YXV0aG9yPll1LCBE
LjwvYXV0aG9yPjxhdXRob3I+Q2FvLCBULjwvYXV0aG9yPjxhdXRob3I+WmhvdSwgWi48L2F1dGhv
cj48YXV0aG9yPkhlLCBTLjwvYXV0aG9yPjwvYXV0aG9ycz48L2NvbnRyaWJ1dG9ycz48YXV0aC1h
ZGRyZXNzPkRlcGFydG1lbnQgb2YgSGVwYXRvYmlsaWFyeS1wYW5jcmVhdGljIGFuZCBJbnRlZ3Jh
dGl2ZSBPbmNvbG9neSwgTWluaGFuZyBCcmFuY2gsIEZ1ZGFuIFVuaXZlcnNpdHkgU2hhbmdoYWkg
Q2FuY2VyIENlbnRlciwgU2hhbmdoYWksIDIwMDI0MCwgUFIgQ2hpbmEuJiN4RDtEZXBhcnRtZW50
IG9mIFN1cmdlcnksIFRoZSBGaWZ0aCBQZW9wbGUmYXBvcztzIEhvc3BpdGFsIG9mIFNoYW5naGFp
LCBGdWRhbiBVbml2ZXJzaXR5LCBTaGFuZ2hhaSwgMjAwMjQwLCBQUiBDaGluYS4mI3hEO0RlcGFy
dG1lbnQgb2YgUmFkaW9sb2d5LCBGdWRhbiBVbml2ZXJzaXR5IFNoYW5naGFpIENhbmNlciBDZW50
ZXIsIFNoYW5naGFpLCAyMDAyNDAsIFBSIENoaW5hLiBFbGVjdHJvbmljIGFkZHJlc3M6IFpob3Ut
MTZAMTYzLmNvbS4mI3hEO0RlcGFydG1lbnQgb2YgSGVwYXRvYmlsaWFyeS1wYW5jcmVhdGljIGFu
ZCBJbnRlZ3JhdGl2ZSBPbmNvbG9neSwgTWluaGFuZyBCcmFuY2gsIEZ1ZGFuIFVuaXZlcnNpdHkg
U2hhbmdoYWkgQ2FuY2VyIENlbnRlciwgU2hhbmdoYWksIDIwMDI0MCwgUFIgQ2hpbmEuIEVsZWN0
cm9uaWMgYWRkcmVzczogaGxzaGxpQHllYWgubmV0LjwvYXV0aC1hZGRyZXNzPjx0aXRsZXM+PHRp
dGxlPkxuY1JOQSBYSVNUIHByb21vdGVzIHBhbmNyZWF0aWMgY2FuY2VyIG1pZ3JhdGlvbiwgaW52
YXNpb24gYW5kIEVNVCBieSBzcG9uZ2luZyBtaVItNDI5IHRvIG1vZHVsYXRlIFpFQjEgZXhwcmVz
c2lvbjwvdGl0bGU+PHNlY29uZGFyeS10aXRsZT5JbnQgSiBCaW9jaGVtIENlbGwgQmlvbDwvc2Vj
b25kYXJ5LXRpdGxlPjxhbHQtdGl0bGU+VGhlIGludGVybmF0aW9uYWwgam91cm5hbCBvZiBiaW9j
aGVtaXN0cnkgJmFtcDsgY2VsbCBiaW9sb2d5PC9hbHQtdGl0bGU+PC90aXRsZXM+PHBlcmlvZGlj
YWw+PGZ1bGwtdGl0bGU+SW50IEogQmlvY2hlbSBDZWxsIEJpb2w8L2Z1bGwtdGl0bGU+PGFiYnIt
MT5UaGUgaW50ZXJuYXRpb25hbCBqb3VybmFsIG9mIGJpb2NoZW1pc3RyeSAmYW1wOyBjZWxsIGJp
b2xvZ3k8L2FiYnItMT48L3BlcmlvZGljYWw+PGFsdC1wZXJpb2RpY2FsPjxmdWxsLXRpdGxlPklu
dCBKIEJpb2NoZW0gQ2VsbCBCaW9sPC9mdWxsLXRpdGxlPjxhYmJyLTE+VGhlIGludGVybmF0aW9u
YWwgam91cm5hbCBvZiBiaW9jaGVtaXN0cnkgJmFtcDsgY2VsbCBiaW9sb2d5PC9hYmJyLTE+PC9h
bHQtcGVyaW9kaWNhbD48cGFnZXM+MTctMjY8L3BhZ2VzPjx2b2x1bWU+MTEzPC92b2x1bWU+PGVk
aXRpb24+MjAxOS8wNi8wNTwvZWRpdGlvbj48a2V5d29yZHM+PGtleXdvcmQ+Q2FyY2lub21hLCBQ
YW5jcmVhdGljIER1Y3RhbC9nZW5ldGljcy9tZXRhYm9saXNtL3BhdGhvbG9neTwva2V5d29yZD48
a2V5d29yZD5DZWxsIExpbmUsIFR1bW9yPC9rZXl3b3JkPjxrZXl3b3JkPkNlbGwgTW92ZW1lbnQv
cGh5c2lvbG9neTwva2V5d29yZD48a2V5d29yZD5DZWxsIFByb2xpZmVyYXRpb24vcGh5c2lvbG9n
eTwva2V5d29yZD48a2V5d29yZD5FcGl0aGVsaWFsLU1lc2VuY2h5bWFsIFRyYW5zaXRpb248L2tl
eXdvcmQ+PGtleXdvcmQ+SHVtYW5zPC9rZXl3b3JkPjxrZXl3b3JkPk1pY3JvUk5Bcy8qZ2VuZXRp
Y3MvbWV0YWJvbGlzbTwva2V5d29yZD48a2V5d29yZD5OZW9wbGFzbSBJbnZhc2l2ZW5lc3M8L2tl
eXdvcmQ+PGtleXdvcmQ+UGFuY3JlYXRpYyBOZW9wbGFzbXMvKmdlbmV0aWNzL21ldGFib2xpc20v
KnBhdGhvbG9neTwva2V5d29yZD48a2V5d29yZD5STkEsIExvbmcgTm9uY29kaW5nLypnZW5ldGlj
cy9tZXRhYm9saXNtPC9rZXl3b3JkPjxrZXl3b3JkPlppbmMgRmluZ2VyIEUtYm94LUJpbmRpbmcg
SG9tZW9ib3ggMS8qYmlvc3ludGhlc2lzL2dlbmV0aWNzL21ldGFib2xpc208L2tleXdvcmQ+PGtl
eXdvcmQ+Kk1pZ3JhdGlvbjwva2V5d29yZD48a2V5d29yZD4qcGM8L2tleXdvcmQ+PGtleXdvcmQ+
Knhpc3Q8L2tleXdvcmQ+PGtleXdvcmQ+KnplYjE8L2tleXdvcmQ+PGtleXdvcmQ+Km1pUi00Mjk8
L2tleXdvcmQ+PC9rZXl3b3Jkcz48ZGF0ZXM+PHllYXI+MjAxOTwveWVhcj48cHViLWRhdGVzPjxk
YXRlPkF1ZzwvZGF0ZT48L3B1Yi1kYXRlcz48L2RhdGVzPjxpc2JuPjEzNTctMjcyNTwvaXNibj48
YWNjZXNzaW9uLW51bT4zMTE2MzI2MzwvYWNjZXNzaW9uLW51bT48dXJscz48L3VybHM+PGVsZWN0
cm9uaWMtcmVzb3VyY2UtbnVtPjEwLjEwMTYvai5iaW9jZWwuMjAxOS4wNS4wMjE8L2VsZWN0cm9u
aWMtcmVzb3VyY2UtbnVtPjxyZW1vdGUtZGF0YWJhc2UtcHJvdmlkZXI+TkxNPC9yZW1vdGUtZGF0
YWJhc2UtcHJvdmlkZXI+PGxhbmd1YWdlPmVuZzwvbGFuZ3VhZ2U+PC9yZWNvcmQ+PC9DaXRlPjwv
RW5kTm90ZT5=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TaGVuPC9BdXRob3I+PFllYXI+MjAxOTwvWWVhcj48UmVj
TnVtPjYyOTgzPC9SZWNOdW0+PERpc3BsYXlUZXh0PigxNTEpPC9EaXNwbGF5VGV4dD48cmVjb3Jk
PjxyZWMtbnVtYmVyPjYyOTgzPC9yZWMtbnVtYmVyPjxmb3JlaWduLWtleXM+PGtleSBhcHA9IkVO
IiBkYi1pZD0iZDIwZGZ3enZqZHRmd21lejBlbzV6c3Jid3R6c3dzMjBhcncyIiB0aW1lc3RhbXA9
IjE2Mjk5ODE3ODMiPjYyOTgzPC9rZXk+PC9mb3JlaWduLWtleXM+PHJlZi10eXBlIG5hbWU9Ikpv
dXJuYWwgQXJ0aWNsZSI+MTc8L3JlZi10eXBlPjxjb250cmlidXRvcnM+PGF1dGhvcnM+PGF1dGhv
cj5TaGVuLCBKLjwvYXV0aG9yPjxhdXRob3I+SG9uZywgTC48L2F1dGhvcj48YXV0aG9yPll1LCBE
LjwvYXV0aG9yPjxhdXRob3I+Q2FvLCBULjwvYXV0aG9yPjxhdXRob3I+WmhvdSwgWi48L2F1dGhv
cj48YXV0aG9yPkhlLCBTLjwvYXV0aG9yPjwvYXV0aG9ycz48L2NvbnRyaWJ1dG9ycz48YXV0aC1h
ZGRyZXNzPkRlcGFydG1lbnQgb2YgSGVwYXRvYmlsaWFyeS1wYW5jcmVhdGljIGFuZCBJbnRlZ3Jh
dGl2ZSBPbmNvbG9neSwgTWluaGFuZyBCcmFuY2gsIEZ1ZGFuIFVuaXZlcnNpdHkgU2hhbmdoYWkg
Q2FuY2VyIENlbnRlciwgU2hhbmdoYWksIDIwMDI0MCwgUFIgQ2hpbmEuJiN4RDtEZXBhcnRtZW50
IG9mIFN1cmdlcnksIFRoZSBGaWZ0aCBQZW9wbGUmYXBvcztzIEhvc3BpdGFsIG9mIFNoYW5naGFp
LCBGdWRhbiBVbml2ZXJzaXR5LCBTaGFuZ2hhaSwgMjAwMjQwLCBQUiBDaGluYS4mI3hEO0RlcGFy
dG1lbnQgb2YgUmFkaW9sb2d5LCBGdWRhbiBVbml2ZXJzaXR5IFNoYW5naGFpIENhbmNlciBDZW50
ZXIsIFNoYW5naGFpLCAyMDAyNDAsIFBSIENoaW5hLiBFbGVjdHJvbmljIGFkZHJlc3M6IFpob3Ut
MTZAMTYzLmNvbS4mI3hEO0RlcGFydG1lbnQgb2YgSGVwYXRvYmlsaWFyeS1wYW5jcmVhdGljIGFu
ZCBJbnRlZ3JhdGl2ZSBPbmNvbG9neSwgTWluaGFuZyBCcmFuY2gsIEZ1ZGFuIFVuaXZlcnNpdHkg
U2hhbmdoYWkgQ2FuY2VyIENlbnRlciwgU2hhbmdoYWksIDIwMDI0MCwgUFIgQ2hpbmEuIEVsZWN0
cm9uaWMgYWRkcmVzczogaGxzaGxpQHllYWgubmV0LjwvYXV0aC1hZGRyZXNzPjx0aXRsZXM+PHRp
dGxlPkxuY1JOQSBYSVNUIHByb21vdGVzIHBhbmNyZWF0aWMgY2FuY2VyIG1pZ3JhdGlvbiwgaW52
YXNpb24gYW5kIEVNVCBieSBzcG9uZ2luZyBtaVItNDI5IHRvIG1vZHVsYXRlIFpFQjEgZXhwcmVz
c2lvbjwvdGl0bGU+PHNlY29uZGFyeS10aXRsZT5JbnQgSiBCaW9jaGVtIENlbGwgQmlvbDwvc2Vj
b25kYXJ5LXRpdGxlPjxhbHQtdGl0bGU+VGhlIGludGVybmF0aW9uYWwgam91cm5hbCBvZiBiaW9j
aGVtaXN0cnkgJmFtcDsgY2VsbCBiaW9sb2d5PC9hbHQtdGl0bGU+PC90aXRsZXM+PHBlcmlvZGlj
YWw+PGZ1bGwtdGl0bGU+SW50IEogQmlvY2hlbSBDZWxsIEJpb2w8L2Z1bGwtdGl0bGU+PGFiYnIt
MT5UaGUgaW50ZXJuYXRpb25hbCBqb3VybmFsIG9mIGJpb2NoZW1pc3RyeSAmYW1wOyBjZWxsIGJp
b2xvZ3k8L2FiYnItMT48L3BlcmlvZGljYWw+PGFsdC1wZXJpb2RpY2FsPjxmdWxsLXRpdGxlPklu
dCBKIEJpb2NoZW0gQ2VsbCBCaW9sPC9mdWxsLXRpdGxlPjxhYmJyLTE+VGhlIGludGVybmF0aW9u
YWwgam91cm5hbCBvZiBiaW9jaGVtaXN0cnkgJmFtcDsgY2VsbCBiaW9sb2d5PC9hYmJyLTE+PC9h
bHQtcGVyaW9kaWNhbD48cGFnZXM+MTctMjY8L3BhZ2VzPjx2b2x1bWU+MTEzPC92b2x1bWU+PGVk
aXRpb24+MjAxOS8wNi8wNTwvZWRpdGlvbj48a2V5d29yZHM+PGtleXdvcmQ+Q2FyY2lub21hLCBQ
YW5jcmVhdGljIER1Y3RhbC9nZW5ldGljcy9tZXRhYm9saXNtL3BhdGhvbG9neTwva2V5d29yZD48
a2V5d29yZD5DZWxsIExpbmUsIFR1bW9yPC9rZXl3b3JkPjxrZXl3b3JkPkNlbGwgTW92ZW1lbnQv
cGh5c2lvbG9neTwva2V5d29yZD48a2V5d29yZD5DZWxsIFByb2xpZmVyYXRpb24vcGh5c2lvbG9n
eTwva2V5d29yZD48a2V5d29yZD5FcGl0aGVsaWFsLU1lc2VuY2h5bWFsIFRyYW5zaXRpb248L2tl
eXdvcmQ+PGtleXdvcmQ+SHVtYW5zPC9rZXl3b3JkPjxrZXl3b3JkPk1pY3JvUk5Bcy8qZ2VuZXRp
Y3MvbWV0YWJvbGlzbTwva2V5d29yZD48a2V5d29yZD5OZW9wbGFzbSBJbnZhc2l2ZW5lc3M8L2tl
eXdvcmQ+PGtleXdvcmQ+UGFuY3JlYXRpYyBOZW9wbGFzbXMvKmdlbmV0aWNzL21ldGFib2xpc20v
KnBhdGhvbG9neTwva2V5d29yZD48a2V5d29yZD5STkEsIExvbmcgTm9uY29kaW5nLypnZW5ldGlj
cy9tZXRhYm9saXNtPC9rZXl3b3JkPjxrZXl3b3JkPlppbmMgRmluZ2VyIEUtYm94LUJpbmRpbmcg
SG9tZW9ib3ggMS8qYmlvc3ludGhlc2lzL2dlbmV0aWNzL21ldGFib2xpc208L2tleXdvcmQ+PGtl
eXdvcmQ+Kk1pZ3JhdGlvbjwva2V5d29yZD48a2V5d29yZD4qcGM8L2tleXdvcmQ+PGtleXdvcmQ+
Knhpc3Q8L2tleXdvcmQ+PGtleXdvcmQ+KnplYjE8L2tleXdvcmQ+PGtleXdvcmQ+Km1pUi00Mjk8
L2tleXdvcmQ+PC9rZXl3b3Jkcz48ZGF0ZXM+PHllYXI+MjAxOTwveWVhcj48cHViLWRhdGVzPjxk
YXRlPkF1ZzwvZGF0ZT48L3B1Yi1kYXRlcz48L2RhdGVzPjxpc2JuPjEzNTctMjcyNTwvaXNibj48
YWNjZXNzaW9uLW51bT4zMTE2MzI2MzwvYWNjZXNzaW9uLW51bT48dXJscz48L3VybHM+PGVsZWN0
cm9uaWMtcmVzb3VyY2UtbnVtPjEwLjEwMTYvai5iaW9jZWwuMjAxOS4wNS4wMjE8L2VsZWN0cm9u
aWMtcmVzb3VyY2UtbnVtPjxyZW1vdGUtZGF0YWJhc2UtcHJvdmlkZXI+TkxNPC9yZW1vdGUtZGF0
YWJhc2UtcHJvdmlkZXI+PGxhbmd1YWdlPmVuZzwvbGFuZ3VhZ2U+PC9yZWNvcmQ+PC9DaXRlPjwv
RW5kTm90ZT5=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51)</w:t>
            </w:r>
            <w:r w:rsidRPr="00601B0D">
              <w:rPr>
                <w:rFonts w:ascii="Times New Roman" w:hAnsi="Times New Roman" w:cs="Times New Roman"/>
              </w:rPr>
              <w:fldChar w:fldCharType="end"/>
            </w:r>
          </w:p>
        </w:tc>
      </w:tr>
      <w:tr w:rsidR="003124D9" w:rsidRPr="00601B0D" w14:paraId="3CB49F03" w14:textId="77777777" w:rsidTr="003055B5">
        <w:trPr>
          <w:trHeight w:val="600"/>
        </w:trPr>
        <w:tc>
          <w:tcPr>
            <w:tcW w:w="1560" w:type="dxa"/>
            <w:hideMark/>
          </w:tcPr>
          <w:p w14:paraId="195441B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XIST</w:t>
            </w:r>
          </w:p>
        </w:tc>
        <w:tc>
          <w:tcPr>
            <w:tcW w:w="1701" w:type="dxa"/>
            <w:hideMark/>
          </w:tcPr>
          <w:p w14:paraId="5068ECB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33a</w:t>
            </w:r>
          </w:p>
        </w:tc>
        <w:tc>
          <w:tcPr>
            <w:tcW w:w="1275" w:type="dxa"/>
            <w:hideMark/>
          </w:tcPr>
          <w:p w14:paraId="644E9C1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EGFR</w:t>
            </w:r>
          </w:p>
        </w:tc>
        <w:tc>
          <w:tcPr>
            <w:tcW w:w="1276" w:type="dxa"/>
            <w:hideMark/>
          </w:tcPr>
          <w:p w14:paraId="36C64C1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7061B0E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w:t>
            </w:r>
          </w:p>
        </w:tc>
        <w:tc>
          <w:tcPr>
            <w:tcW w:w="1276" w:type="dxa"/>
            <w:noWrap/>
            <w:hideMark/>
          </w:tcPr>
          <w:p w14:paraId="6ECC3747" w14:textId="24B5A409"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XZWk8L0F1dGhvcj48WWVhcj4yMDE3PC9ZZWFyPjxSZWNO
dW0+NjI5ODQ8L1JlY051bT48RGlzcGxheVRleHQ+KDE1Mik8L0Rpc3BsYXlUZXh0PjxyZWNvcmQ+
PHJlYy1udW1iZXI+NjI5ODQ8L3JlYy1udW1iZXI+PGZvcmVpZ24ta2V5cz48a2V5IGFwcD0iRU4i
IGRiLWlkPSJkMjBkZnd6dmpkdGZ3bWV6MGVvNXpzcmJ3dHpzd3MyMGFydzIiIHRpbWVzdGFtcD0i
MTYyOTk4MTgxOCI+NjI5ODQ8L2tleT48L2ZvcmVpZ24ta2V5cz48cmVmLXR5cGUgbmFtZT0iSm91
cm5hbCBBcnRpY2xlIj4xNzwvcmVmLXR5cGU+PGNvbnRyaWJ1dG9ycz48YXV0aG9ycz48YXV0aG9y
PldlaSwgVy48L2F1dGhvcj48YXV0aG9yPkxpdSwgWS48L2F1dGhvcj48YXV0aG9yPkx1LCBZLjwv
YXV0aG9yPjxhdXRob3I+WWFuZywgQi48L2F1dGhvcj48YXV0aG9yPlRhbmcsIEwuPC9hdXRob3I+
PC9hdXRob3JzPjwvY29udHJpYnV0b3JzPjxhdXRoLWFkZHJlc3M+RGVwYXJ0bWVudCBvZiBHZW5l
cmFsIFN1cmdlcnksIFhpYW5neWEgSG9zcGl0YWwsIENlbnRyYWwgU291dGggVW5pdmVyc2l0eSwg
Q2hhbmdzaGEsIDQxMDAwOCwgQ2hpbmEuJiN4RDtEZXBhcnRtZW50IG9mIFBhdGhvbG9neSwgSHVu
YW4gUHJvdmluY2lhbCBQZW9wbGUmYXBvcztzIEhvc3BpdGFsLCBDaGFuZ3NoYSwgNDEwMDA1LCBD
aGluYS4mI3hEO0RlcGFydG1lbnQgb2YgR2VuZXJhbCBTdXJnZXJ5LCBUaGUgRm91cnRoIEhvc3Bp
dGFsIG9mIENoYW5nZGUgQ2l0eSwgQ2hhbmdkZSwgNDE1MDAwLCBDaGluYS4mI3hEO0RlcGFydG1l
bnQgb2YgUGhhcm1hY3ksIFhpYW5neWEgSG9zcGl0YWwsIENlbnRyYWwgU291dGggVW5pdmVyc2l0
eSwgQ2hhbmdzaGEsIDQxMDAwOCwgQ2hpbmEuPC9hdXRoLWFkZHJlc3M+PHRpdGxlcz48dGl0bGU+
TG5jUk5BIFhJU1QgUHJvbW90ZXMgUGFuY3JlYXRpYyBDYW5jZXIgUHJvbGlmZXJhdGlvbiBUaHJv
dWdoIG1pUi0xMzNhL0VHRlI8L3RpdGxlPjxzZWNvbmRhcnktdGl0bGU+SiBDZWxsIEJpb2NoZW08
L3NlY29uZGFyeS10aXRsZT48YWx0LXRpdGxlPkpvdXJuYWwgb2YgY2VsbHVsYXIgYmlvY2hlbWlz
dHJ5PC9hbHQtdGl0bGU+PC90aXRsZXM+PGFsdC1wZXJpb2RpY2FsPjxmdWxsLXRpdGxlPkpvdXJu
YWwgb2YgQ2VsbHVsYXIgQmlvY2hlbWlzdHJ5PC9mdWxsLXRpdGxlPjwvYWx0LXBlcmlvZGljYWw+
PHBhZ2VzPjMzNDktMzM1ODwvcGFnZXM+PHZvbHVtZT4xMTg8L3ZvbHVtZT48bnVtYmVyPjEwPC9u
dW1iZXI+PGVkaXRpb24+MjAxNy8wMy8xNjwvZWRpdGlvbj48a2V5d29yZHM+PGtleXdvcmQ+Q2Vs
bCBMaW5lLCBUdW1vcjwva2V5d29yZD48a2V5d29yZD4qQ2VsbCBQcm9saWZlcmF0aW9uPC9rZXl3
b3JkPjxrZXl3b3JkPkVyYkIgUmVjZXB0b3JzLypiaW9zeW50aGVzaXMvZ2VuZXRpY3M8L2tleXdv
cmQ+PGtleXdvcmQ+RmVtYWxlPC9rZXl3b3JkPjxrZXl3b3JkPkdlbmUgRXhwcmVzc2lvbiBSZWd1
bGF0aW9uLCBOZW9wbGFzdGljPC9rZXl3b3JkPjxrZXl3b3JkPkh1bWFuczwva2V5d29yZD48a2V5
d29yZD5NYWxlPC9rZXl3b3JkPjxrZXl3b3JkPk1pY3JvUk5Bcy9nZW5ldGljcy8qbWV0YWJvbGlz
bTwva2V5d29yZD48a2V5d29yZD5OZW9wbGFzbSBQcm90ZWlucy8qYmlvc3ludGhlc2lzL2dlbmV0
aWNzPC9rZXl3b3JkPjxrZXl3b3JkPlBhbmNyZWF0aWMgTmVvcGxhc21zL2dlbmV0aWNzLyptZXRh
Ym9saXNtL3BhdGhvbG9neTwva2V5d29yZD48a2V5d29yZD5STkEsIExvbmcgTm9uY29kaW5nL2dl
bmV0aWNzLyptZXRhYm9saXNtPC9rZXl3b3JkPjxrZXl3b3JkPlJOQSwgTmVvcGxhc20vZ2VuZXRp
Y3MvKm1ldGFib2xpc208L2tleXdvcmQ+PGtleXdvcmQ+VXAtUmVndWxhdGlvbjwva2V5d29yZD48
a2V5d29yZD4qZWdmcjwva2V5d29yZD48a2V5d29yZD4qcGFuY3JlYXRpYyBjYW5jZXIgKHBjKTwv
a2V5d29yZD48a2V5d29yZD4qcHJvbGlmZXJhdGlvbjwva2V5d29yZD48a2V5d29yZD4qeGlzdDwv
a2V5d29yZD48a2V5d29yZD4qbWlSLTEzM2E8L2tleXdvcmQ+PC9rZXl3b3Jkcz48ZGF0ZXM+PHll
YXI+MjAxNzwveWVhcj48cHViLWRhdGVzPjxkYXRlPk9jdDwvZGF0ZT48L3B1Yi1kYXRlcz48L2Rh
dGVzPjxpc2JuPjA3MzAtMjMxMjwvaXNibj48YWNjZXNzaW9uLW51bT4yODI5NTU0MzwvYWNjZXNz
aW9uLW51bT48dXJscz48L3VybHM+PGVsZWN0cm9uaWMtcmVzb3VyY2UtbnVtPjEwLjEwMDIvamNi
LjI1OTg4PC9lbGVjdHJvbmljLXJlc291cmNlLW51bT48cmVtb3RlLWRhdGFiYXNlLXByb3ZpZGVy
Pk5MTTwvcmVtb3RlLWRhdGFiYXNlLXByb3ZpZGVyPjxsYW5ndWFnZT5lbmc8L2xhbmd1YWdlPjwv
cmVjb3JkPjwvQ2l0ZT48L0VuZE5vdGU+AG==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XZWk8L0F1dGhvcj48WWVhcj4yMDE3PC9ZZWFyPjxSZWNO
dW0+NjI5ODQ8L1JlY051bT48RGlzcGxheVRleHQ+KDE1Mik8L0Rpc3BsYXlUZXh0PjxyZWNvcmQ+
PHJlYy1udW1iZXI+NjI5ODQ8L3JlYy1udW1iZXI+PGZvcmVpZ24ta2V5cz48a2V5IGFwcD0iRU4i
IGRiLWlkPSJkMjBkZnd6dmpkdGZ3bWV6MGVvNXpzcmJ3dHpzd3MyMGFydzIiIHRpbWVzdGFtcD0i
MTYyOTk4MTgxOCI+NjI5ODQ8L2tleT48L2ZvcmVpZ24ta2V5cz48cmVmLXR5cGUgbmFtZT0iSm91
cm5hbCBBcnRpY2xlIj4xNzwvcmVmLXR5cGU+PGNvbnRyaWJ1dG9ycz48YXV0aG9ycz48YXV0aG9y
PldlaSwgVy48L2F1dGhvcj48YXV0aG9yPkxpdSwgWS48L2F1dGhvcj48YXV0aG9yPkx1LCBZLjwv
YXV0aG9yPjxhdXRob3I+WWFuZywgQi48L2F1dGhvcj48YXV0aG9yPlRhbmcsIEwuPC9hdXRob3I+
PC9hdXRob3JzPjwvY29udHJpYnV0b3JzPjxhdXRoLWFkZHJlc3M+RGVwYXJ0bWVudCBvZiBHZW5l
cmFsIFN1cmdlcnksIFhpYW5neWEgSG9zcGl0YWwsIENlbnRyYWwgU291dGggVW5pdmVyc2l0eSwg
Q2hhbmdzaGEsIDQxMDAwOCwgQ2hpbmEuJiN4RDtEZXBhcnRtZW50IG9mIFBhdGhvbG9neSwgSHVu
YW4gUHJvdmluY2lhbCBQZW9wbGUmYXBvcztzIEhvc3BpdGFsLCBDaGFuZ3NoYSwgNDEwMDA1LCBD
aGluYS4mI3hEO0RlcGFydG1lbnQgb2YgR2VuZXJhbCBTdXJnZXJ5LCBUaGUgRm91cnRoIEhvc3Bp
dGFsIG9mIENoYW5nZGUgQ2l0eSwgQ2hhbmdkZSwgNDE1MDAwLCBDaGluYS4mI3hEO0RlcGFydG1l
bnQgb2YgUGhhcm1hY3ksIFhpYW5neWEgSG9zcGl0YWwsIENlbnRyYWwgU291dGggVW5pdmVyc2l0
eSwgQ2hhbmdzaGEsIDQxMDAwOCwgQ2hpbmEuPC9hdXRoLWFkZHJlc3M+PHRpdGxlcz48dGl0bGU+
TG5jUk5BIFhJU1QgUHJvbW90ZXMgUGFuY3JlYXRpYyBDYW5jZXIgUHJvbGlmZXJhdGlvbiBUaHJv
dWdoIG1pUi0xMzNhL0VHRlI8L3RpdGxlPjxzZWNvbmRhcnktdGl0bGU+SiBDZWxsIEJpb2NoZW08
L3NlY29uZGFyeS10aXRsZT48YWx0LXRpdGxlPkpvdXJuYWwgb2YgY2VsbHVsYXIgYmlvY2hlbWlz
dHJ5PC9hbHQtdGl0bGU+PC90aXRsZXM+PGFsdC1wZXJpb2RpY2FsPjxmdWxsLXRpdGxlPkpvdXJu
YWwgb2YgQ2VsbHVsYXIgQmlvY2hlbWlzdHJ5PC9mdWxsLXRpdGxlPjwvYWx0LXBlcmlvZGljYWw+
PHBhZ2VzPjMzNDktMzM1ODwvcGFnZXM+PHZvbHVtZT4xMTg8L3ZvbHVtZT48bnVtYmVyPjEwPC9u
dW1iZXI+PGVkaXRpb24+MjAxNy8wMy8xNjwvZWRpdGlvbj48a2V5d29yZHM+PGtleXdvcmQ+Q2Vs
bCBMaW5lLCBUdW1vcjwva2V5d29yZD48a2V5d29yZD4qQ2VsbCBQcm9saWZlcmF0aW9uPC9rZXl3
b3JkPjxrZXl3b3JkPkVyYkIgUmVjZXB0b3JzLypiaW9zeW50aGVzaXMvZ2VuZXRpY3M8L2tleXdv
cmQ+PGtleXdvcmQ+RmVtYWxlPC9rZXl3b3JkPjxrZXl3b3JkPkdlbmUgRXhwcmVzc2lvbiBSZWd1
bGF0aW9uLCBOZW9wbGFzdGljPC9rZXl3b3JkPjxrZXl3b3JkPkh1bWFuczwva2V5d29yZD48a2V5
d29yZD5NYWxlPC9rZXl3b3JkPjxrZXl3b3JkPk1pY3JvUk5Bcy9nZW5ldGljcy8qbWV0YWJvbGlz
bTwva2V5d29yZD48a2V5d29yZD5OZW9wbGFzbSBQcm90ZWlucy8qYmlvc3ludGhlc2lzL2dlbmV0
aWNzPC9rZXl3b3JkPjxrZXl3b3JkPlBhbmNyZWF0aWMgTmVvcGxhc21zL2dlbmV0aWNzLyptZXRh
Ym9saXNtL3BhdGhvbG9neTwva2V5d29yZD48a2V5d29yZD5STkEsIExvbmcgTm9uY29kaW5nL2dl
bmV0aWNzLyptZXRhYm9saXNtPC9rZXl3b3JkPjxrZXl3b3JkPlJOQSwgTmVvcGxhc20vZ2VuZXRp
Y3MvKm1ldGFib2xpc208L2tleXdvcmQ+PGtleXdvcmQ+VXAtUmVndWxhdGlvbjwva2V5d29yZD48
a2V5d29yZD4qZWdmcjwva2V5d29yZD48a2V5d29yZD4qcGFuY3JlYXRpYyBjYW5jZXIgKHBjKTwv
a2V5d29yZD48a2V5d29yZD4qcHJvbGlmZXJhdGlvbjwva2V5d29yZD48a2V5d29yZD4qeGlzdDwv
a2V5d29yZD48a2V5d29yZD4qbWlSLTEzM2E8L2tleXdvcmQ+PC9rZXl3b3Jkcz48ZGF0ZXM+PHll
YXI+MjAxNzwveWVhcj48cHViLWRhdGVzPjxkYXRlPk9jdDwvZGF0ZT48L3B1Yi1kYXRlcz48L2Rh
dGVzPjxpc2JuPjA3MzAtMjMxMjwvaXNibj48YWNjZXNzaW9uLW51bT4yODI5NTU0MzwvYWNjZXNz
aW9uLW51bT48dXJscz48L3VybHM+PGVsZWN0cm9uaWMtcmVzb3VyY2UtbnVtPjEwLjEwMDIvamNi
LjI1OTg4PC9lbGVjdHJvbmljLXJlc291cmNlLW51bT48cmVtb3RlLWRhdGFiYXNlLXByb3ZpZGVy
Pk5MTTwvcmVtb3RlLWRhdGFiYXNlLXByb3ZpZGVyPjxsYW5ndWFnZT5lbmc8L2xhbmd1YWdlPjwv
cmVjb3JkPjwvQ2l0ZT48L0VuZE5vdGU+AG==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52)</w:t>
            </w:r>
            <w:r w:rsidRPr="00601B0D">
              <w:rPr>
                <w:rFonts w:ascii="Times New Roman" w:hAnsi="Times New Roman" w:cs="Times New Roman"/>
              </w:rPr>
              <w:fldChar w:fldCharType="end"/>
            </w:r>
          </w:p>
        </w:tc>
      </w:tr>
      <w:tr w:rsidR="003124D9" w:rsidRPr="00601B0D" w14:paraId="6C29F4E0" w14:textId="77777777" w:rsidTr="003055B5">
        <w:trPr>
          <w:trHeight w:val="600"/>
        </w:trPr>
        <w:tc>
          <w:tcPr>
            <w:tcW w:w="1560" w:type="dxa"/>
            <w:hideMark/>
          </w:tcPr>
          <w:p w14:paraId="7844FF1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XIST</w:t>
            </w:r>
          </w:p>
        </w:tc>
        <w:tc>
          <w:tcPr>
            <w:tcW w:w="1701" w:type="dxa"/>
            <w:hideMark/>
          </w:tcPr>
          <w:p w14:paraId="09FA2C3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4a-5p</w:t>
            </w:r>
          </w:p>
        </w:tc>
        <w:tc>
          <w:tcPr>
            <w:tcW w:w="1275" w:type="dxa"/>
            <w:hideMark/>
          </w:tcPr>
          <w:p w14:paraId="5D7FB36A" w14:textId="77777777" w:rsidR="003124D9" w:rsidRPr="00601B0D" w:rsidRDefault="003124D9" w:rsidP="006C58D1">
            <w:pPr>
              <w:jc w:val="left"/>
              <w:rPr>
                <w:rFonts w:ascii="Times New Roman" w:hAnsi="Times New Roman" w:cs="Times New Roman"/>
              </w:rPr>
            </w:pPr>
          </w:p>
        </w:tc>
        <w:tc>
          <w:tcPr>
            <w:tcW w:w="1276" w:type="dxa"/>
            <w:hideMark/>
          </w:tcPr>
          <w:p w14:paraId="0712DD8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79C831D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invasion, apoptosis</w:t>
            </w:r>
          </w:p>
        </w:tc>
        <w:tc>
          <w:tcPr>
            <w:tcW w:w="1276" w:type="dxa"/>
            <w:noWrap/>
            <w:hideMark/>
          </w:tcPr>
          <w:p w14:paraId="102DFE99" w14:textId="1EEB4167"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TdW48L0F1dGhvcj48WWVhcj4yMDE4PC9ZZWFyPjxSZWNO
dW0+NjI5ODU8L1JlY051bT48RGlzcGxheVRleHQ+KDE1Myk8L0Rpc3BsYXlUZXh0PjxyZWNvcmQ+
PHJlYy1udW1iZXI+NjI5ODU8L3JlYy1udW1iZXI+PGZvcmVpZ24ta2V5cz48a2V5IGFwcD0iRU4i
IGRiLWlkPSJkMjBkZnd6dmpkdGZ3bWV6MGVvNXpzcmJ3dHpzd3MyMGFydzIiIHRpbWVzdGFtcD0i
MTYyOTk4MTg1MSI+NjI5ODU8L2tleT48L2ZvcmVpZ24ta2V5cz48cmVmLXR5cGUgbmFtZT0iSm91
cm5hbCBBcnRpY2xlIj4xNzwvcmVmLXR5cGU+PGNvbnRyaWJ1dG9ycz48YXV0aG9ycz48YXV0aG9y
PlN1biwgWi48L2F1dGhvcj48YXV0aG9yPlpoYW5nLCBCLjwvYXV0aG9yPjxhdXRob3I+Q3VpLCBU
LjwvYXV0aG9yPjwvYXV0aG9ycz48L2NvbnRyaWJ1dG9ycz48YXV0aC1hZGRyZXNzPkRlcGFydG1l
bnQgb2YgVWx0cmFzb3VuZCwgQ2hpbmEtSmFwYW4gVW5pb24gSG9zcGl0YWwgb2YgSmlsaW4gVW5p
dmVyc2l0eSwgQ2hhbmdjaHVuLCBKaWxpbiAxMzAwMzEsIFAuUi4gQ2hpbmEuJiN4RDtEZXBhcnRt
ZW50IG9mIEVuZG9zY29weSwgQ2hpbmEtSmFwYW4gVW5pb24gSG9zcGl0YWwgb2YgSmlsaW4gVW5p
dmVyc2l0eSwgQ2hhbmdjaHVuLCBKaWxpbiAxMzAwMzEsIFAuUi4gQ2hpbmEuPC9hdXRoLWFkZHJl
c3M+PHRpdGxlcz48dGl0bGU+TG9uZyBub24tY29kaW5nIFJOQSBYSVNUIGV4ZXJ0cyBvbmNvZ2Vu
aWMgZnVuY3Rpb25zIGluIHBhbmNyZWF0aWMgY2FuY2VyIHZpYSBtaVItMzRhLTVwPC90aXRsZT48
c2Vjb25kYXJ5LXRpdGxlPk9uY29sIFJlcDwvc2Vjb25kYXJ5LXRpdGxlPjxhbHQtdGl0bGU+T25j
b2xvZ3kgcmVwb3J0czwvYWx0LXRpdGxlPjwvdGl0bGVzPjxwZXJpb2RpY2FsPjxmdWxsLXRpdGxl
Pk9uY29sIFJlcDwvZnVsbC10aXRsZT48YWJici0xPk9uY29sb2d5IHJlcG9ydHM8L2FiYnItMT48
L3BlcmlvZGljYWw+PGFsdC1wZXJpb2RpY2FsPjxmdWxsLXRpdGxlPk9uY29sIFJlcDwvZnVsbC10
aXRsZT48YWJici0xPk9uY29sb2d5IHJlcG9ydHM8L2FiYnItMT48L2FsdC1wZXJpb2RpY2FsPjxw
YWdlcz4xNTkxLTE2MDA8L3BhZ2VzPjx2b2x1bWU+Mzk8L3ZvbHVtZT48bnVtYmVyPjQ8L251bWJl
cj48ZWRpdGlvbj4yMDE4LzAyLzAzPC9lZGl0aW9uPjxrZXl3b3Jkcz48a2V5d29yZD5CaW9tYXJr
ZXJzLCBUdW1vci8qZ2VuZXRpY3M8L2tleXdvcmQ+PGtleXdvcmQ+Q2FyY2lub2dlbmVzaXMvZ2Vu
ZXRpY3M8L2tleXdvcmQ+PGtleXdvcmQ+Q2VsbCBMaW5lLCBUdW1vcjwva2V5d29yZD48a2V5d29y
ZD5DZWxsIE1vdmVtZW50L2dlbmV0aWNzPC9rZXl3b3JkPjxrZXl3b3JkPkNlbGwgUHJvbGlmZXJh
dGlvbi9nZW5ldGljczwva2V5d29yZD48a2V5d29yZD5EaXNlYXNlIFByb2dyZXNzaW9uPC9rZXl3
b3JkPjxrZXl3b3JkPkdlbmUgRXhwcmVzc2lvbiBSZWd1bGF0aW9uLCBOZW9wbGFzdGljPC9rZXl3
b3JkPjxrZXl3b3JkPkh1bWFuczwva2V5d29yZD48a2V5d29yZD5NaWNyb1JOQXMvKmdlbmV0aWNz
PC9rZXl3b3JkPjxrZXl3b3JkPk5lb3BsYXNtIEludmFzaXZlbmVzcy9nZW5ldGljczwva2V5d29y
ZD48a2V5d29yZD5QYW5jcmVhdGljIE5lb3BsYXNtcy8qZ2VuZXRpY3MvcGF0aG9sb2d5PC9rZXl3
b3JkPjxrZXl3b3JkPlJOQSwgTG9uZyBOb25jb2RpbmcvKmdlbmV0aWNzPC9rZXl3b3JkPjwva2V5
d29yZHM+PGRhdGVzPjx5ZWFyPjIwMTg8L3llYXI+PHB1Yi1kYXRlcz48ZGF0ZT5BcHI8L2RhdGU+
PC9wdWItZGF0ZXM+PC9kYXRlcz48aXNibj4xMDIxLTMzNVggKFByaW50KSYjeEQ7MTAyMS0zMzV4
PC9pc2JuPjxhY2Nlc3Npb24tbnVtPjI5MzkzNTAxPC9hY2Nlc3Npb24tbnVtPjx1cmxzPjwvdXJs
cz48Y3VzdG9tMj5QTUM1ODY4Mzk1PC9jdXN0b20yPjxlbGVjdHJvbmljLXJlc291cmNlLW51bT4x
MC4zODkyL29yLjIwMTguNjI0NTwvZWxlY3Ryb25pYy1yZXNvdXJjZS1udW0+PHJlbW90ZS1kYXRh
YmFzZS1wcm92aWRlcj5OTE08L3JlbW90ZS1kYXRhYmFzZS1wcm92aWRlcj48bGFuZ3VhZ2U+ZW5n
PC9sYW5ndWFnZT48L3JlY29yZD48L0NpdGU+PC9FbmROb3RlPgB=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TdW48L0F1dGhvcj48WWVhcj4yMDE4PC9ZZWFyPjxSZWNO
dW0+NjI5ODU8L1JlY051bT48RGlzcGxheVRleHQ+KDE1Myk8L0Rpc3BsYXlUZXh0PjxyZWNvcmQ+
PHJlYy1udW1iZXI+NjI5ODU8L3JlYy1udW1iZXI+PGZvcmVpZ24ta2V5cz48a2V5IGFwcD0iRU4i
IGRiLWlkPSJkMjBkZnd6dmpkdGZ3bWV6MGVvNXpzcmJ3dHpzd3MyMGFydzIiIHRpbWVzdGFtcD0i
MTYyOTk4MTg1MSI+NjI5ODU8L2tleT48L2ZvcmVpZ24ta2V5cz48cmVmLXR5cGUgbmFtZT0iSm91
cm5hbCBBcnRpY2xlIj4xNzwvcmVmLXR5cGU+PGNvbnRyaWJ1dG9ycz48YXV0aG9ycz48YXV0aG9y
PlN1biwgWi48L2F1dGhvcj48YXV0aG9yPlpoYW5nLCBCLjwvYXV0aG9yPjxhdXRob3I+Q3VpLCBU
LjwvYXV0aG9yPjwvYXV0aG9ycz48L2NvbnRyaWJ1dG9ycz48YXV0aC1hZGRyZXNzPkRlcGFydG1l
bnQgb2YgVWx0cmFzb3VuZCwgQ2hpbmEtSmFwYW4gVW5pb24gSG9zcGl0YWwgb2YgSmlsaW4gVW5p
dmVyc2l0eSwgQ2hhbmdjaHVuLCBKaWxpbiAxMzAwMzEsIFAuUi4gQ2hpbmEuJiN4RDtEZXBhcnRt
ZW50IG9mIEVuZG9zY29weSwgQ2hpbmEtSmFwYW4gVW5pb24gSG9zcGl0YWwgb2YgSmlsaW4gVW5p
dmVyc2l0eSwgQ2hhbmdjaHVuLCBKaWxpbiAxMzAwMzEsIFAuUi4gQ2hpbmEuPC9hdXRoLWFkZHJl
c3M+PHRpdGxlcz48dGl0bGU+TG9uZyBub24tY29kaW5nIFJOQSBYSVNUIGV4ZXJ0cyBvbmNvZ2Vu
aWMgZnVuY3Rpb25zIGluIHBhbmNyZWF0aWMgY2FuY2VyIHZpYSBtaVItMzRhLTVwPC90aXRsZT48
c2Vjb25kYXJ5LXRpdGxlPk9uY29sIFJlcDwvc2Vjb25kYXJ5LXRpdGxlPjxhbHQtdGl0bGU+T25j
b2xvZ3kgcmVwb3J0czwvYWx0LXRpdGxlPjwvdGl0bGVzPjxwZXJpb2RpY2FsPjxmdWxsLXRpdGxl
Pk9uY29sIFJlcDwvZnVsbC10aXRsZT48YWJici0xPk9uY29sb2d5IHJlcG9ydHM8L2FiYnItMT48
L3BlcmlvZGljYWw+PGFsdC1wZXJpb2RpY2FsPjxmdWxsLXRpdGxlPk9uY29sIFJlcDwvZnVsbC10
aXRsZT48YWJici0xPk9uY29sb2d5IHJlcG9ydHM8L2FiYnItMT48L2FsdC1wZXJpb2RpY2FsPjxw
YWdlcz4xNTkxLTE2MDA8L3BhZ2VzPjx2b2x1bWU+Mzk8L3ZvbHVtZT48bnVtYmVyPjQ8L251bWJl
cj48ZWRpdGlvbj4yMDE4LzAyLzAzPC9lZGl0aW9uPjxrZXl3b3Jkcz48a2V5d29yZD5CaW9tYXJr
ZXJzLCBUdW1vci8qZ2VuZXRpY3M8L2tleXdvcmQ+PGtleXdvcmQ+Q2FyY2lub2dlbmVzaXMvZ2Vu
ZXRpY3M8L2tleXdvcmQ+PGtleXdvcmQ+Q2VsbCBMaW5lLCBUdW1vcjwva2V5d29yZD48a2V5d29y
ZD5DZWxsIE1vdmVtZW50L2dlbmV0aWNzPC9rZXl3b3JkPjxrZXl3b3JkPkNlbGwgUHJvbGlmZXJh
dGlvbi9nZW5ldGljczwva2V5d29yZD48a2V5d29yZD5EaXNlYXNlIFByb2dyZXNzaW9uPC9rZXl3
b3JkPjxrZXl3b3JkPkdlbmUgRXhwcmVzc2lvbiBSZWd1bGF0aW9uLCBOZW9wbGFzdGljPC9rZXl3
b3JkPjxrZXl3b3JkPkh1bWFuczwva2V5d29yZD48a2V5d29yZD5NaWNyb1JOQXMvKmdlbmV0aWNz
PC9rZXl3b3JkPjxrZXl3b3JkPk5lb3BsYXNtIEludmFzaXZlbmVzcy9nZW5ldGljczwva2V5d29y
ZD48a2V5d29yZD5QYW5jcmVhdGljIE5lb3BsYXNtcy8qZ2VuZXRpY3MvcGF0aG9sb2d5PC9rZXl3
b3JkPjxrZXl3b3JkPlJOQSwgTG9uZyBOb25jb2RpbmcvKmdlbmV0aWNzPC9rZXl3b3JkPjwva2V5
d29yZHM+PGRhdGVzPjx5ZWFyPjIwMTg8L3llYXI+PHB1Yi1kYXRlcz48ZGF0ZT5BcHI8L2RhdGU+
PC9wdWItZGF0ZXM+PC9kYXRlcz48aXNibj4xMDIxLTMzNVggKFByaW50KSYjeEQ7MTAyMS0zMzV4
PC9pc2JuPjxhY2Nlc3Npb24tbnVtPjI5MzkzNTAxPC9hY2Nlc3Npb24tbnVtPjx1cmxzPjwvdXJs
cz48Y3VzdG9tMj5QTUM1ODY4Mzk1PC9jdXN0b20yPjxlbGVjdHJvbmljLXJlc291cmNlLW51bT4x
MC4zODkyL29yLjIwMTguNjI0NTwvZWxlY3Ryb25pYy1yZXNvdXJjZS1udW0+PHJlbW90ZS1kYXRh
YmFzZS1wcm92aWRlcj5OTE08L3JlbW90ZS1kYXRhYmFzZS1wcm92aWRlcj48bGFuZ3VhZ2U+ZW5n
PC9sYW5ndWFnZT48L3JlY29yZD48L0NpdGU+PC9FbmROb3RlPgB=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53)</w:t>
            </w:r>
            <w:r w:rsidRPr="00601B0D">
              <w:rPr>
                <w:rFonts w:ascii="Times New Roman" w:hAnsi="Times New Roman" w:cs="Times New Roman"/>
              </w:rPr>
              <w:fldChar w:fldCharType="end"/>
            </w:r>
          </w:p>
        </w:tc>
      </w:tr>
      <w:tr w:rsidR="003124D9" w:rsidRPr="00601B0D" w14:paraId="122A89C8" w14:textId="77777777" w:rsidTr="003055B5">
        <w:trPr>
          <w:trHeight w:val="600"/>
        </w:trPr>
        <w:tc>
          <w:tcPr>
            <w:tcW w:w="1560" w:type="dxa"/>
            <w:hideMark/>
          </w:tcPr>
          <w:p w14:paraId="20A4348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XIST</w:t>
            </w:r>
          </w:p>
        </w:tc>
        <w:tc>
          <w:tcPr>
            <w:tcW w:w="1701" w:type="dxa"/>
            <w:hideMark/>
          </w:tcPr>
          <w:p w14:paraId="5680025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4a</w:t>
            </w:r>
          </w:p>
        </w:tc>
        <w:tc>
          <w:tcPr>
            <w:tcW w:w="1275" w:type="dxa"/>
            <w:hideMark/>
          </w:tcPr>
          <w:p w14:paraId="07E5F77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YAP</w:t>
            </w:r>
          </w:p>
        </w:tc>
        <w:tc>
          <w:tcPr>
            <w:tcW w:w="1276" w:type="dxa"/>
            <w:hideMark/>
          </w:tcPr>
          <w:p w14:paraId="1C53EE8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5AF32190"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EMT, proliferation, invasion, apoptosis</w:t>
            </w:r>
          </w:p>
        </w:tc>
        <w:tc>
          <w:tcPr>
            <w:tcW w:w="1276" w:type="dxa"/>
            <w:noWrap/>
            <w:hideMark/>
          </w:tcPr>
          <w:p w14:paraId="3C5B6DB3" w14:textId="56A4A6F7"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ab3U8L0F1dGhvcj48WWVhcj4yMDIwPC9ZZWFyPjxSZWNO
dW0+NjI5OTI8L1JlY051bT48RGlzcGxheVRleHQ+KDE1NCk8L0Rpc3BsYXlUZXh0PjxyZWNvcmQ+
PHJlYy1udW1iZXI+NjI5OTI8L3JlYy1udW1iZXI+PGZvcmVpZ24ta2V5cz48a2V5IGFwcD0iRU4i
IGRiLWlkPSJkMjBkZnd6dmpkdGZ3bWV6MGVvNXpzcmJ3dHpzd3MyMGFydzIiIHRpbWVzdGFtcD0i
MTYyOTk4MzIzOSI+NjI5OTI8L2tleT48L2ZvcmVpZ24ta2V5cz48cmVmLXR5cGUgbmFtZT0iSm91
cm5hbCBBcnRpY2xlIj4xNzwvcmVmLXR5cGU+PGNvbnRyaWJ1dG9ycz48YXV0aG9ycz48YXV0aG9y
PlpvdSwgTC48L2F1dGhvcj48YXV0aG9yPkNoZW4sIEYuIFIuPC9hdXRob3I+PGF1dGhvcj5YaWEs
IFIuIFAuPC9hdXRob3I+PGF1dGhvcj5XYW5nLCBILiBXLjwvYXV0aG9yPjxhdXRob3I+WGllLCBa
LiBSLjwvYXV0aG9yPjxhdXRob3I+WHUsIFkuPC9hdXRob3I+PGF1dGhvcj5ZdSwgSi4gSC48L2F1
dGhvcj48YXV0aG9yPldhbmcsIEsuIEguPC9hdXRob3I+PC9hdXRob3JzPjwvY29udHJpYnV0b3Jz
PjxhdXRoLWFkZHJlc3M+TkhDIEtleSBMYWJvcmF0b3J5IG9mIERydWcgQWRkaWN0aW9uIE1lZGlj
aW5lLCBEZXBhcnRtZW50IG9mIE9yZ2FuIFRyYW5zcGxhbnQsIEZpcnN0IEFmZmlsaWF0ZWQgSG9z
cGl0YWwgb2YgS3VubWluZyBNZWRpY2FsIFVuaXZlcnNpdHksIEt1bm1pbmcgNjUwMDMyLCBQLlIu
IENoaW5hLiYjeEQ7TkhDIEtleSBMYWJvcmF0b3J5IG9mIERydWcgQWRkaWN0aW9uIE1lZGljaW5l
LCBGaXJzdCBBZmZpbGlhdGVkIEhvc3BpdGFsIG9mIEt1bm1pbmcgTWVkaWNhbCBVbml2ZXJzaXR5
LCBLdW5taW5nIDY1MDAzMiwgUC5SLiBDaGluYS4mI3hEO05IQyBLZXkgTGFib3JhdG9yeSBvZiBE
cnVnIEFkZGljdGlvbiBNZWRpY2luZSwgRGVwYXJ0bWVudCBvZiBSZXByb2R1Y3Rpb24gYW5kIEdl
bmV0aWNzLCBGaXJzdCBBZmZpbGlhdGVkIEhvc3BpdGFsIG9mIEt1bm1pbmcgTWVkaWNhbCBVbml2
ZXJzaXR5LCBLdW5taW5nIDY1MDAzMiwgUC5SLiBDaGluYS48L2F1dGgtYWRkcmVzcz48dGl0bGVz
Pjx0aXRsZT5Mb25nIG5vbmNvZGluZyBSTkEgWElTVCByZWd1bGF0ZXMgdGhlIEVHRiByZWNlcHRv
ciB0byBwcm9tb3RlIFRHRi3OsjEtaW5kdWNlZCBlcGl0aGVsaWFsLW1lc2VuY2h5bWFsIHRyYW5z
aXRpb24gaW4gcGFuY3JlYXRpYyBjYW5jZXI8L3RpdGxlPjxzZWNvbmRhcnktdGl0bGU+QmlvY2hl
bSBDZWxsIEJpb2w8L3NlY29uZGFyeS10aXRsZT48YWx0LXRpdGxlPkJpb2NoZW1pc3RyeSBhbmQg
Y2VsbCBiaW9sb2d5ID0gQmlvY2hpbWllIGV0IGJpb2xvZ2llIGNlbGx1bGFpcmU8L2FsdC10aXRs
ZT48L3RpdGxlcz48YWx0LXBlcmlvZGljYWw+PGZ1bGwtdGl0bGU+QmlvY2hlbWlzdHJ5IGFuZCBj
ZWxsIGJpb2xvZ3kgPSBCaW9jaGltaWUgZXQgYmlvbG9naWUgY2VsbHVsYWlyZTwvZnVsbC10aXRs
ZT48L2FsdC1wZXJpb2RpY2FsPjxwYWdlcz4yNjctMjc2PC9wYWdlcz48dm9sdW1lPjk4PC92b2x1
bWU+PG51bWJlcj4yPC9udW1iZXI+PGVkaXRpb24+MjAxOS8wNC8yNDwvZWRpdGlvbj48a2V5d29y
ZHM+PGtleXdvcmQ+QXBvcHRvc2lzPC9rZXl3b3JkPjxrZXl3b3JkPkNlbGwgTGluZSwgVHVtb3I8
L2tleXdvcmQ+PGtleXdvcmQ+Q2VsbCBQcm9saWZlcmF0aW9uPC9rZXl3b3JkPjxrZXl3b3JkPipF
cGl0aGVsaWFsLU1lc2VuY2h5bWFsIFRyYW5zaXRpb248L2tleXdvcmQ+PGtleXdvcmQ+RXJiQiBS
ZWNlcHRvcnMvbWV0YWJvbGlzbTwva2V5d29yZD48a2V5d29yZD5GZW1hbGU8L2tleXdvcmQ+PGtl
eXdvcmQ+KkdlbmUgRXhwcmVzc2lvbiBSZWd1bGF0aW9uLCBOZW9wbGFzdGljPC9rZXl3b3JkPjxr
ZXl3b3JkPkhFSzI5MyBDZWxsczwva2V5d29yZD48a2V5d29yZD5IdW1hbnM8L2tleXdvcmQ+PGtl
eXdvcmQ+TWFsZTwva2V5d29yZD48a2V5d29yZD5NaWNyb1JOQXMvbWV0YWJvbGlzbTwva2V5d29y
ZD48a2V5d29yZD5OZW9wbGFzbSBJbnZhc2l2ZW5lc3M8L2tleXdvcmQ+PGtleXdvcmQ+UGFuY3Jl
YXRpYyBOZW9wbGFzbXMvKm1ldGFib2xpc208L2tleXdvcmQ+PGtleXdvcmQ+UGhlbm90eXBlPC9r
ZXl3b3JkPjxrZXl3b3JkPlByb2dub3Npczwva2V5d29yZD48a2V5d29yZD5STkEsIExvbmcgTm9u
Y29kaW5nLypnZW5ldGljczwva2V5d29yZD48a2V5d29yZD5UcmFuc2Zvcm1pbmcgR3Jvd3RoIEZh
Y3RvciBiZXRhMS8qbWV0YWJvbGlzbTwva2V5d29yZD48a2V5d29yZD4qQVJObm0gbG9uZyBYSVNU
PC9rZXl3b3JkPjxrZXl3b3JkPiplZ2ZyPC9rZXl3b3JkPjxrZXl3b3JkPip5YXA8L2tleXdvcmQ+
PGtleXdvcmQ+KmNhbmNlciBwYW5jcsOpYXRpcXVlPC9rZXl3b3JkPjxrZXl3b3JkPipsbmNSTkEg
WElTVDwva2V5d29yZD48a2V5d29yZD4qbWlSLTM0YTwva2V5d29yZD48a2V5d29yZD4qcGFuY3Jl
YXRpYyBjYW5jZXI8L2tleXdvcmQ+PC9rZXl3b3Jkcz48ZGF0ZXM+PHllYXI+MjAyMDwveWVhcj48
cHViLWRhdGVzPjxkYXRlPkFwcjwvZGF0ZT48L3B1Yi1kYXRlcz48L2RhdGVzPjxpc2JuPjA4Mjkt
ODIxMTwvaXNibj48YWNjZXNzaW9uLW51bT4zMTAxMzQzNjwvYWNjZXNzaW9uLW51bT48dXJscz48
L3VybHM+PGVsZWN0cm9uaWMtcmVzb3VyY2UtbnVtPjEwLjExMzkvYmNiLTIwMTgtMDI3NDwvZWxl
Y3Ryb25pYy1yZXNvdXJjZS1udW0+PHJlbW90ZS1kYXRhYmFzZS1wcm92aWRlcj5OTE08L3JlbW90
ZS1kYXRhYmFzZS1wcm92aWRlcj48bGFuZ3VhZ2U+ZW5nPC9sYW5ndWFnZT48L3JlY29yZD48L0Np
dGU+PC9FbmROb3RlPn==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ab3U8L0F1dGhvcj48WWVhcj4yMDIwPC9ZZWFyPjxSZWNO
dW0+NjI5OTI8L1JlY051bT48RGlzcGxheVRleHQ+KDE1NCk8L0Rpc3BsYXlUZXh0PjxyZWNvcmQ+
PHJlYy1udW1iZXI+NjI5OTI8L3JlYy1udW1iZXI+PGZvcmVpZ24ta2V5cz48a2V5IGFwcD0iRU4i
IGRiLWlkPSJkMjBkZnd6dmpkdGZ3bWV6MGVvNXpzcmJ3dHpzd3MyMGFydzIiIHRpbWVzdGFtcD0i
MTYyOTk4MzIzOSI+NjI5OTI8L2tleT48L2ZvcmVpZ24ta2V5cz48cmVmLXR5cGUgbmFtZT0iSm91
cm5hbCBBcnRpY2xlIj4xNzwvcmVmLXR5cGU+PGNvbnRyaWJ1dG9ycz48YXV0aG9ycz48YXV0aG9y
PlpvdSwgTC48L2F1dGhvcj48YXV0aG9yPkNoZW4sIEYuIFIuPC9hdXRob3I+PGF1dGhvcj5YaWEs
IFIuIFAuPC9hdXRob3I+PGF1dGhvcj5XYW5nLCBILiBXLjwvYXV0aG9yPjxhdXRob3I+WGllLCBa
LiBSLjwvYXV0aG9yPjxhdXRob3I+WHUsIFkuPC9hdXRob3I+PGF1dGhvcj5ZdSwgSi4gSC48L2F1
dGhvcj48YXV0aG9yPldhbmcsIEsuIEguPC9hdXRob3I+PC9hdXRob3JzPjwvY29udHJpYnV0b3Jz
PjxhdXRoLWFkZHJlc3M+TkhDIEtleSBMYWJvcmF0b3J5IG9mIERydWcgQWRkaWN0aW9uIE1lZGlj
aW5lLCBEZXBhcnRtZW50IG9mIE9yZ2FuIFRyYW5zcGxhbnQsIEZpcnN0IEFmZmlsaWF0ZWQgSG9z
cGl0YWwgb2YgS3VubWluZyBNZWRpY2FsIFVuaXZlcnNpdHksIEt1bm1pbmcgNjUwMDMyLCBQLlIu
IENoaW5hLiYjeEQ7TkhDIEtleSBMYWJvcmF0b3J5IG9mIERydWcgQWRkaWN0aW9uIE1lZGljaW5l
LCBGaXJzdCBBZmZpbGlhdGVkIEhvc3BpdGFsIG9mIEt1bm1pbmcgTWVkaWNhbCBVbml2ZXJzaXR5
LCBLdW5taW5nIDY1MDAzMiwgUC5SLiBDaGluYS4mI3hEO05IQyBLZXkgTGFib3JhdG9yeSBvZiBE
cnVnIEFkZGljdGlvbiBNZWRpY2luZSwgRGVwYXJ0bWVudCBvZiBSZXByb2R1Y3Rpb24gYW5kIEdl
bmV0aWNzLCBGaXJzdCBBZmZpbGlhdGVkIEhvc3BpdGFsIG9mIEt1bm1pbmcgTWVkaWNhbCBVbml2
ZXJzaXR5LCBLdW5taW5nIDY1MDAzMiwgUC5SLiBDaGluYS48L2F1dGgtYWRkcmVzcz48dGl0bGVz
Pjx0aXRsZT5Mb25nIG5vbmNvZGluZyBSTkEgWElTVCByZWd1bGF0ZXMgdGhlIEVHRiByZWNlcHRv
ciB0byBwcm9tb3RlIFRHRi3OsjEtaW5kdWNlZCBlcGl0aGVsaWFsLW1lc2VuY2h5bWFsIHRyYW5z
aXRpb24gaW4gcGFuY3JlYXRpYyBjYW5jZXI8L3RpdGxlPjxzZWNvbmRhcnktdGl0bGU+QmlvY2hl
bSBDZWxsIEJpb2w8L3NlY29uZGFyeS10aXRsZT48YWx0LXRpdGxlPkJpb2NoZW1pc3RyeSBhbmQg
Y2VsbCBiaW9sb2d5ID0gQmlvY2hpbWllIGV0IGJpb2xvZ2llIGNlbGx1bGFpcmU8L2FsdC10aXRs
ZT48L3RpdGxlcz48YWx0LXBlcmlvZGljYWw+PGZ1bGwtdGl0bGU+QmlvY2hlbWlzdHJ5IGFuZCBj
ZWxsIGJpb2xvZ3kgPSBCaW9jaGltaWUgZXQgYmlvbG9naWUgY2VsbHVsYWlyZTwvZnVsbC10aXRs
ZT48L2FsdC1wZXJpb2RpY2FsPjxwYWdlcz4yNjctMjc2PC9wYWdlcz48dm9sdW1lPjk4PC92b2x1
bWU+PG51bWJlcj4yPC9udW1iZXI+PGVkaXRpb24+MjAxOS8wNC8yNDwvZWRpdGlvbj48a2V5d29y
ZHM+PGtleXdvcmQ+QXBvcHRvc2lzPC9rZXl3b3JkPjxrZXl3b3JkPkNlbGwgTGluZSwgVHVtb3I8
L2tleXdvcmQ+PGtleXdvcmQ+Q2VsbCBQcm9saWZlcmF0aW9uPC9rZXl3b3JkPjxrZXl3b3JkPipF
cGl0aGVsaWFsLU1lc2VuY2h5bWFsIFRyYW5zaXRpb248L2tleXdvcmQ+PGtleXdvcmQ+RXJiQiBS
ZWNlcHRvcnMvbWV0YWJvbGlzbTwva2V5d29yZD48a2V5d29yZD5GZW1hbGU8L2tleXdvcmQ+PGtl
eXdvcmQ+KkdlbmUgRXhwcmVzc2lvbiBSZWd1bGF0aW9uLCBOZW9wbGFzdGljPC9rZXl3b3JkPjxr
ZXl3b3JkPkhFSzI5MyBDZWxsczwva2V5d29yZD48a2V5d29yZD5IdW1hbnM8L2tleXdvcmQ+PGtl
eXdvcmQ+TWFsZTwva2V5d29yZD48a2V5d29yZD5NaWNyb1JOQXMvbWV0YWJvbGlzbTwva2V5d29y
ZD48a2V5d29yZD5OZW9wbGFzbSBJbnZhc2l2ZW5lc3M8L2tleXdvcmQ+PGtleXdvcmQ+UGFuY3Jl
YXRpYyBOZW9wbGFzbXMvKm1ldGFib2xpc208L2tleXdvcmQ+PGtleXdvcmQ+UGhlbm90eXBlPC9r
ZXl3b3JkPjxrZXl3b3JkPlByb2dub3Npczwva2V5d29yZD48a2V5d29yZD5STkEsIExvbmcgTm9u
Y29kaW5nLypnZW5ldGljczwva2V5d29yZD48a2V5d29yZD5UcmFuc2Zvcm1pbmcgR3Jvd3RoIEZh
Y3RvciBiZXRhMS8qbWV0YWJvbGlzbTwva2V5d29yZD48a2V5d29yZD4qQVJObm0gbG9uZyBYSVNU
PC9rZXl3b3JkPjxrZXl3b3JkPiplZ2ZyPC9rZXl3b3JkPjxrZXl3b3JkPip5YXA8L2tleXdvcmQ+
PGtleXdvcmQ+KmNhbmNlciBwYW5jcsOpYXRpcXVlPC9rZXl3b3JkPjxrZXl3b3JkPipsbmNSTkEg
WElTVDwva2V5d29yZD48a2V5d29yZD4qbWlSLTM0YTwva2V5d29yZD48a2V5d29yZD4qcGFuY3Jl
YXRpYyBjYW5jZXI8L2tleXdvcmQ+PC9rZXl3b3Jkcz48ZGF0ZXM+PHllYXI+MjAyMDwveWVhcj48
cHViLWRhdGVzPjxkYXRlPkFwcjwvZGF0ZT48L3B1Yi1kYXRlcz48L2RhdGVzPjxpc2JuPjA4Mjkt
ODIxMTwvaXNibj48YWNjZXNzaW9uLW51bT4zMTAxMzQzNjwvYWNjZXNzaW9uLW51bT48dXJscz48
L3VybHM+PGVsZWN0cm9uaWMtcmVzb3VyY2UtbnVtPjEwLjExMzkvYmNiLTIwMTgtMDI3NDwvZWxl
Y3Ryb25pYy1yZXNvdXJjZS1udW0+PHJlbW90ZS1kYXRhYmFzZS1wcm92aWRlcj5OTE08L3JlbW90
ZS1kYXRhYmFzZS1wcm92aWRlcj48bGFuZ3VhZ2U+ZW5nPC9sYW5ndWFnZT48L3JlY29yZD48L0Np
dGU+PC9FbmROb3RlPn==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54)</w:t>
            </w:r>
            <w:r w:rsidRPr="00601B0D">
              <w:rPr>
                <w:rFonts w:ascii="Times New Roman" w:hAnsi="Times New Roman" w:cs="Times New Roman"/>
              </w:rPr>
              <w:fldChar w:fldCharType="end"/>
            </w:r>
          </w:p>
        </w:tc>
      </w:tr>
      <w:tr w:rsidR="003124D9" w:rsidRPr="00601B0D" w14:paraId="765EE8D2" w14:textId="77777777" w:rsidTr="003055B5">
        <w:trPr>
          <w:trHeight w:val="600"/>
        </w:trPr>
        <w:tc>
          <w:tcPr>
            <w:tcW w:w="1560" w:type="dxa"/>
            <w:hideMark/>
          </w:tcPr>
          <w:p w14:paraId="04F4724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XIST</w:t>
            </w:r>
          </w:p>
        </w:tc>
        <w:tc>
          <w:tcPr>
            <w:tcW w:w="1701" w:type="dxa"/>
            <w:hideMark/>
          </w:tcPr>
          <w:p w14:paraId="30D0151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41-3p</w:t>
            </w:r>
          </w:p>
        </w:tc>
        <w:tc>
          <w:tcPr>
            <w:tcW w:w="1275" w:type="dxa"/>
            <w:hideMark/>
          </w:tcPr>
          <w:p w14:paraId="39C5AEE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GF-β2</w:t>
            </w:r>
          </w:p>
        </w:tc>
        <w:tc>
          <w:tcPr>
            <w:tcW w:w="1276" w:type="dxa"/>
            <w:hideMark/>
          </w:tcPr>
          <w:p w14:paraId="6FD4B44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4E15F7FD"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gration, invasion, proliferation</w:t>
            </w:r>
          </w:p>
        </w:tc>
        <w:tc>
          <w:tcPr>
            <w:tcW w:w="1276" w:type="dxa"/>
            <w:noWrap/>
            <w:hideMark/>
          </w:tcPr>
          <w:p w14:paraId="3BD7953A" w14:textId="173F7397"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TdW48L0F1dGhvcj48WWVhcj4yMDE5PC9ZZWFyPjxSZWNO
dW0+NjI5ODY8L1JlY051bT48RGlzcGxheVRleHQ+KDE1NSk8L0Rpc3BsYXlUZXh0PjxyZWNvcmQ+
PHJlYy1udW1iZXI+NjI5ODY8L3JlYy1udW1iZXI+PGZvcmVpZ24ta2V5cz48a2V5IGFwcD0iRU4i
IGRiLWlkPSJkMjBkZnd6dmpkdGZ3bWV6MGVvNXpzcmJ3dHpzd3MyMGFydzIiIHRpbWVzdGFtcD0i
MTYyOTk4MTk4NiI+NjI5ODY8L2tleT48L2ZvcmVpZ24ta2V5cz48cmVmLXR5cGUgbmFtZT0iSm91
cm5hbCBBcnRpY2xlIj4xNzwvcmVmLXR5cGU+PGNvbnRyaWJ1dG9ycz48YXV0aG9ycz48YXV0aG9y
PlN1biwgSi48L2F1dGhvcj48YXV0aG9yPlpoYW5nLCBZLjwvYXV0aG9yPjwvYXV0aG9ycz48L2Nv
bnRyaWJ1dG9ycz48YXV0aC1hZGRyZXNzPkRlcGFydG1lbnQgb2YgSGVwYXRvYmlsaWFyeSBQYW5j
cmVhdGljIFN1cmdlcnksIEhhcmJpbiBNZWRpY2FsIFVuaXZlcnNpdHkgQ2FuY2VyIEhvc3BpdGFs
LCBIYXJiaW4gQ2l0eSAxNTAwNDAsIEhlaWxvbmdqaWFuZyBQcm92aW5jZSwgUC5SLiBDaGluYS4m
I3hEO0RlcGFydG1lbnQgb2YgSGVwYXRvYmlsaWFyeSBQYW5jcmVhdGljIFN1cmdlcnksIEhhcmJp
biBNZWRpY2FsIFVuaXZlcnNpdHkgQ2FuY2VyIEhvc3BpdGFsLCBIYXJiaW4gQ2l0eSAxNTAwNDAs
IEhlaWxvbmdqaWFuZyBQcm92aW5jZSwgUC5SLiBDaGluYSB0bmoxNTgxQDE2My5jb20uPC9hdXRo
LWFkZHJlc3M+PHRpdGxlcz48dGl0bGU+TG5jUk5BIFhJU1QgZW5oYW5jZWQgVEdGLc6yMiBleHBy
ZXNzaW9uIGJ5IHRhcmdldGluZyBtaVItMTQxLTNwIHRvIHByb21vdGUgcGFuY3JlYXRpYyBjYW5j
ZXIgY2VsbHMgaW52YXNpb248L3RpdGxlPjxzZWNvbmRhcnktdGl0bGU+Qmlvc2NpIFJlcDwvc2Vj
b25kYXJ5LXRpdGxlPjxhbHQtdGl0bGU+Qmlvc2NpZW5jZSByZXBvcnRzPC9hbHQtdGl0bGU+PC90
aXRsZXM+PHBlcmlvZGljYWw+PGZ1bGwtdGl0bGU+Qmlvc2NpIFJlcDwvZnVsbC10aXRsZT48YWJi
ci0xPkJpb3NjaWVuY2UgcmVwb3J0czwvYWJici0xPjwvcGVyaW9kaWNhbD48YWx0LXBlcmlvZGlj
YWw+PGZ1bGwtdGl0bGU+Qmlvc2NpIFJlcDwvZnVsbC10aXRsZT48YWJici0xPkJpb3NjaWVuY2Ug
cmVwb3J0czwvYWJici0xPjwvYWx0LXBlcmlvZGljYWw+PHZvbHVtZT4zOTwvdm9sdW1lPjxudW1i
ZXI+NzwvbnVtYmVyPjxlZGl0aW9uPjIwMTkvMDYvMjA8L2VkaXRpb24+PGtleXdvcmRzPjxrZXl3
b3JkPkFkdWx0PC9rZXl3b3JkPjxrZXl3b3JkPkFwb3B0b3Npcy9nZW5ldGljczwva2V5d29yZD48
a2V5d29yZD5DZWxsIExpbmUsIFR1bW9yPC9rZXl3b3JkPjxrZXl3b3JkPkNlbGwgTW92ZW1lbnQv
Z2VuZXRpY3M8L2tleXdvcmQ+PGtleXdvcmQ+Q2VsbCBQcm9saWZlcmF0aW9uL2dlbmV0aWNzPC9r
ZXl3b3JkPjxrZXl3b3JkPkRpc2Vhc2UtRnJlZSBTdXJ2aXZhbDwva2V5d29yZD48a2V5d29yZD5G
ZW1hbGU8L2tleXdvcmQ+PGtleXdvcmQ+R2VuZSBFeHByZXNzaW9uIFJlZ3VsYXRpb24sIE5lb3Bs
YXN0aWMvZ2VuZXRpY3M8L2tleXdvcmQ+PGtleXdvcmQ+SHVtYW5zPC9rZXl3b3JkPjxrZXl3b3Jk
Pk1hbGU8L2tleXdvcmQ+PGtleXdvcmQ+TWljcm9STkFzLypnZW5ldGljczwva2V5d29yZD48a2V5
d29yZD5NaWRkbGUgQWdlZDwva2V5d29yZD48a2V5d29yZD5OZW9wbGFzbSBJbnZhc2l2ZW5lc3Mv
Z2VuZXRpY3MvcGF0aG9sb2d5PC9rZXl3b3JkPjxrZXl3b3JkPlBhbmNyZWF0aWMgTmVvcGxhc21z
LypnZW5ldGljcy9wYXRob2xvZ3k8L2tleXdvcmQ+PGtleXdvcmQ+Uk5BLCBMb25nIE5vbmNvZGlu
Zy8qZ2VuZXRpY3M8L2tleXdvcmQ+PGtleXdvcmQ+VHJhbnNmZWN0aW9uPC9rZXl3b3JkPjxrZXl3
b3JkPlRyYW5zZm9ybWluZyBHcm93dGggRmFjdG9yIGJldGEyLypnZW5ldGljczwva2V5d29yZD48
a2V5d29yZD4qdGdmLc6yMjwva2V5d29yZD48a2V5d29yZD4qeGlzdDwva2V5d29yZD48a2V5d29y
ZD4qaW52YXNpb248L2tleXdvcmQ+PGtleXdvcmQ+Km1pUi0xNDEtM3A8L2tleXdvcmQ+PGtleXdv
cmQ+KnBhbmNyZWF0aWMgY2FuY2VyPC9rZXl3b3JkPjxrZXl3b3JkPkNvbW1pdHRlZS4gQWxsIHBy
b2NlZHVyZXMgcGVyZm9ybWVkIGluIHN0dWRpZXMgaW52b2x2aW5nIGh1bWFuIHBhcnRpY2lwYW50
cyB3ZXJlIGluPC9rZXl3b3JkPjxrZXl3b3JkPmFjY29yZGFuY2Ugd2l0aCB0aGUgMTk2NCBIZWxz
aW5raSBEZWNsYXJhdGlvbiBhbmQgaXRzIGxhdGVyIGFtZW5kbWVudHMgb3IgY29tcGFyYWJsZTwv
a2V5d29yZD48a2V5d29yZD5ldGhpY2FsIHN0YW5kYXJkcy4gSW5mb3JtZWQgY29uc2VudCB3YXMg
b2J0YWluZWQgZnJvbSBhbGwgaW5kaXZpZHVhbCBwYXJ0aWNpcGFudHM8L2tleXdvcmQ+PGtleXdv
cmQ+aW5jbHVkZWQgaW4gdGhlIHN0dWR5LiBUaGUgYXV0aG9ycyBkZWNsYXJlIHRoYXQgdGhlcmUg
YXJlIG5vIGNvbXBldGluZyBpbnRlcmVzdHM8L2tleXdvcmQ+PGtleXdvcmQ+YXNzb2NpYXRlZCB3
aXRoIHRoZSBtYW51c2NyaXB0Ljwva2V5d29yZD48L2tleXdvcmRzPjxkYXRlcz48eWVhcj4yMDE5
PC95ZWFyPjxwdWItZGF0ZXM+PGRhdGU+SnVsIDMxPC9kYXRlPjwvcHViLWRhdGVzPjwvZGF0ZXM+
PGlzYm4+MDE0NC04NDYzIChQcmludCkmI3hEOzAxNDQtODQ2MzwvaXNibj48YWNjZXNzaW9uLW51
bT4zMTIxMzU3NDwvYWNjZXNzaW9uLW51bT48dXJscz48L3VybHM+PGN1c3RvbTI+UE1DNjYwMzI3
NTwvY3VzdG9tMj48ZWxlY3Ryb25pYy1yZXNvdXJjZS1udW0+MTAuMTA0Mi9ic3IyMDE5MDMzMjwv
ZWxlY3Ryb25pYy1yZXNvdXJjZS1udW0+PHJlbW90ZS1kYXRhYmFzZS1wcm92aWRlcj5OTE08L3Jl
bW90ZS1kYXRhYmFzZS1wcm92aWRlcj48bGFuZ3VhZ2U+ZW5nPC9sYW5ndWFnZT48L3JlY29yZD48
L0NpdGU+PC9FbmROb3RlPgB=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TdW48L0F1dGhvcj48WWVhcj4yMDE5PC9ZZWFyPjxSZWNO
dW0+NjI5ODY8L1JlY051bT48RGlzcGxheVRleHQ+KDE1NSk8L0Rpc3BsYXlUZXh0PjxyZWNvcmQ+
PHJlYy1udW1iZXI+NjI5ODY8L3JlYy1udW1iZXI+PGZvcmVpZ24ta2V5cz48a2V5IGFwcD0iRU4i
IGRiLWlkPSJkMjBkZnd6dmpkdGZ3bWV6MGVvNXpzcmJ3dHpzd3MyMGFydzIiIHRpbWVzdGFtcD0i
MTYyOTk4MTk4NiI+NjI5ODY8L2tleT48L2ZvcmVpZ24ta2V5cz48cmVmLXR5cGUgbmFtZT0iSm91
cm5hbCBBcnRpY2xlIj4xNzwvcmVmLXR5cGU+PGNvbnRyaWJ1dG9ycz48YXV0aG9ycz48YXV0aG9y
PlN1biwgSi48L2F1dGhvcj48YXV0aG9yPlpoYW5nLCBZLjwvYXV0aG9yPjwvYXV0aG9ycz48L2Nv
bnRyaWJ1dG9ycz48YXV0aC1hZGRyZXNzPkRlcGFydG1lbnQgb2YgSGVwYXRvYmlsaWFyeSBQYW5j
cmVhdGljIFN1cmdlcnksIEhhcmJpbiBNZWRpY2FsIFVuaXZlcnNpdHkgQ2FuY2VyIEhvc3BpdGFs
LCBIYXJiaW4gQ2l0eSAxNTAwNDAsIEhlaWxvbmdqaWFuZyBQcm92aW5jZSwgUC5SLiBDaGluYS4m
I3hEO0RlcGFydG1lbnQgb2YgSGVwYXRvYmlsaWFyeSBQYW5jcmVhdGljIFN1cmdlcnksIEhhcmJp
biBNZWRpY2FsIFVuaXZlcnNpdHkgQ2FuY2VyIEhvc3BpdGFsLCBIYXJiaW4gQ2l0eSAxNTAwNDAs
IEhlaWxvbmdqaWFuZyBQcm92aW5jZSwgUC5SLiBDaGluYSB0bmoxNTgxQDE2My5jb20uPC9hdXRo
LWFkZHJlc3M+PHRpdGxlcz48dGl0bGU+TG5jUk5BIFhJU1QgZW5oYW5jZWQgVEdGLc6yMiBleHBy
ZXNzaW9uIGJ5IHRhcmdldGluZyBtaVItMTQxLTNwIHRvIHByb21vdGUgcGFuY3JlYXRpYyBjYW5j
ZXIgY2VsbHMgaW52YXNpb248L3RpdGxlPjxzZWNvbmRhcnktdGl0bGU+Qmlvc2NpIFJlcDwvc2Vj
b25kYXJ5LXRpdGxlPjxhbHQtdGl0bGU+Qmlvc2NpZW5jZSByZXBvcnRzPC9hbHQtdGl0bGU+PC90
aXRsZXM+PHBlcmlvZGljYWw+PGZ1bGwtdGl0bGU+Qmlvc2NpIFJlcDwvZnVsbC10aXRsZT48YWJi
ci0xPkJpb3NjaWVuY2UgcmVwb3J0czwvYWJici0xPjwvcGVyaW9kaWNhbD48YWx0LXBlcmlvZGlj
YWw+PGZ1bGwtdGl0bGU+Qmlvc2NpIFJlcDwvZnVsbC10aXRsZT48YWJici0xPkJpb3NjaWVuY2Ug
cmVwb3J0czwvYWJici0xPjwvYWx0LXBlcmlvZGljYWw+PHZvbHVtZT4zOTwvdm9sdW1lPjxudW1i
ZXI+NzwvbnVtYmVyPjxlZGl0aW9uPjIwMTkvMDYvMjA8L2VkaXRpb24+PGtleXdvcmRzPjxrZXl3
b3JkPkFkdWx0PC9rZXl3b3JkPjxrZXl3b3JkPkFwb3B0b3Npcy9nZW5ldGljczwva2V5d29yZD48
a2V5d29yZD5DZWxsIExpbmUsIFR1bW9yPC9rZXl3b3JkPjxrZXl3b3JkPkNlbGwgTW92ZW1lbnQv
Z2VuZXRpY3M8L2tleXdvcmQ+PGtleXdvcmQ+Q2VsbCBQcm9saWZlcmF0aW9uL2dlbmV0aWNzPC9r
ZXl3b3JkPjxrZXl3b3JkPkRpc2Vhc2UtRnJlZSBTdXJ2aXZhbDwva2V5d29yZD48a2V5d29yZD5G
ZW1hbGU8L2tleXdvcmQ+PGtleXdvcmQ+R2VuZSBFeHByZXNzaW9uIFJlZ3VsYXRpb24sIE5lb3Bs
YXN0aWMvZ2VuZXRpY3M8L2tleXdvcmQ+PGtleXdvcmQ+SHVtYW5zPC9rZXl3b3JkPjxrZXl3b3Jk
Pk1hbGU8L2tleXdvcmQ+PGtleXdvcmQ+TWljcm9STkFzLypnZW5ldGljczwva2V5d29yZD48a2V5
d29yZD5NaWRkbGUgQWdlZDwva2V5d29yZD48a2V5d29yZD5OZW9wbGFzbSBJbnZhc2l2ZW5lc3Mv
Z2VuZXRpY3MvcGF0aG9sb2d5PC9rZXl3b3JkPjxrZXl3b3JkPlBhbmNyZWF0aWMgTmVvcGxhc21z
LypnZW5ldGljcy9wYXRob2xvZ3k8L2tleXdvcmQ+PGtleXdvcmQ+Uk5BLCBMb25nIE5vbmNvZGlu
Zy8qZ2VuZXRpY3M8L2tleXdvcmQ+PGtleXdvcmQ+VHJhbnNmZWN0aW9uPC9rZXl3b3JkPjxrZXl3
b3JkPlRyYW5zZm9ybWluZyBHcm93dGggRmFjdG9yIGJldGEyLypnZW5ldGljczwva2V5d29yZD48
a2V5d29yZD4qdGdmLc6yMjwva2V5d29yZD48a2V5d29yZD4qeGlzdDwva2V5d29yZD48a2V5d29y
ZD4qaW52YXNpb248L2tleXdvcmQ+PGtleXdvcmQ+Km1pUi0xNDEtM3A8L2tleXdvcmQ+PGtleXdv
cmQ+KnBhbmNyZWF0aWMgY2FuY2VyPC9rZXl3b3JkPjxrZXl3b3JkPkNvbW1pdHRlZS4gQWxsIHBy
b2NlZHVyZXMgcGVyZm9ybWVkIGluIHN0dWRpZXMgaW52b2x2aW5nIGh1bWFuIHBhcnRpY2lwYW50
cyB3ZXJlIGluPC9rZXl3b3JkPjxrZXl3b3JkPmFjY29yZGFuY2Ugd2l0aCB0aGUgMTk2NCBIZWxz
aW5raSBEZWNsYXJhdGlvbiBhbmQgaXRzIGxhdGVyIGFtZW5kbWVudHMgb3IgY29tcGFyYWJsZTwv
a2V5d29yZD48a2V5d29yZD5ldGhpY2FsIHN0YW5kYXJkcy4gSW5mb3JtZWQgY29uc2VudCB3YXMg
b2J0YWluZWQgZnJvbSBhbGwgaW5kaXZpZHVhbCBwYXJ0aWNpcGFudHM8L2tleXdvcmQ+PGtleXdv
cmQ+aW5jbHVkZWQgaW4gdGhlIHN0dWR5LiBUaGUgYXV0aG9ycyBkZWNsYXJlIHRoYXQgdGhlcmUg
YXJlIG5vIGNvbXBldGluZyBpbnRlcmVzdHM8L2tleXdvcmQ+PGtleXdvcmQ+YXNzb2NpYXRlZCB3
aXRoIHRoZSBtYW51c2NyaXB0Ljwva2V5d29yZD48L2tleXdvcmRzPjxkYXRlcz48eWVhcj4yMDE5
PC95ZWFyPjxwdWItZGF0ZXM+PGRhdGU+SnVsIDMxPC9kYXRlPjwvcHViLWRhdGVzPjwvZGF0ZXM+
PGlzYm4+MDE0NC04NDYzIChQcmludCkmI3hEOzAxNDQtODQ2MzwvaXNibj48YWNjZXNzaW9uLW51
bT4zMTIxMzU3NDwvYWNjZXNzaW9uLW51bT48dXJscz48L3VybHM+PGN1c3RvbTI+UE1DNjYwMzI3
NTwvY3VzdG9tMj48ZWxlY3Ryb25pYy1yZXNvdXJjZS1udW0+MTAuMTA0Mi9ic3IyMDE5MDMzMjwv
ZWxlY3Ryb25pYy1yZXNvdXJjZS1udW0+PHJlbW90ZS1kYXRhYmFzZS1wcm92aWRlcj5OTE08L3Jl
bW90ZS1kYXRhYmFzZS1wcm92aWRlcj48bGFuZ3VhZ2U+ZW5nPC9sYW5ndWFnZT48L3JlY29yZD48
L0NpdGU+PC9FbmROb3RlPgB=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55)</w:t>
            </w:r>
            <w:r w:rsidRPr="00601B0D">
              <w:rPr>
                <w:rFonts w:ascii="Times New Roman" w:hAnsi="Times New Roman" w:cs="Times New Roman"/>
              </w:rPr>
              <w:fldChar w:fldCharType="end"/>
            </w:r>
          </w:p>
        </w:tc>
      </w:tr>
      <w:tr w:rsidR="003124D9" w:rsidRPr="00601B0D" w14:paraId="6782D56D" w14:textId="77777777" w:rsidTr="003055B5">
        <w:trPr>
          <w:trHeight w:val="600"/>
        </w:trPr>
        <w:tc>
          <w:tcPr>
            <w:tcW w:w="1560" w:type="dxa"/>
            <w:hideMark/>
          </w:tcPr>
          <w:p w14:paraId="3216B22E"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XIST</w:t>
            </w:r>
          </w:p>
        </w:tc>
        <w:tc>
          <w:tcPr>
            <w:tcW w:w="1701" w:type="dxa"/>
            <w:hideMark/>
          </w:tcPr>
          <w:p w14:paraId="2BBE6C2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40, miR-124</w:t>
            </w:r>
          </w:p>
        </w:tc>
        <w:tc>
          <w:tcPr>
            <w:tcW w:w="1275" w:type="dxa"/>
            <w:hideMark/>
          </w:tcPr>
          <w:p w14:paraId="4347B4B0" w14:textId="77777777" w:rsidR="003124D9" w:rsidRPr="00601B0D" w:rsidRDefault="003124D9" w:rsidP="006C58D1">
            <w:pPr>
              <w:jc w:val="left"/>
              <w:rPr>
                <w:rFonts w:ascii="Times New Roman" w:hAnsi="Times New Roman" w:cs="Times New Roman"/>
              </w:rPr>
            </w:pPr>
            <w:proofErr w:type="spellStart"/>
            <w:r w:rsidRPr="00601B0D">
              <w:rPr>
                <w:rFonts w:ascii="Times New Roman" w:hAnsi="Times New Roman" w:cs="Times New Roman"/>
              </w:rPr>
              <w:t>iASPP</w:t>
            </w:r>
            <w:proofErr w:type="spellEnd"/>
          </w:p>
        </w:tc>
        <w:tc>
          <w:tcPr>
            <w:tcW w:w="1276" w:type="dxa"/>
            <w:hideMark/>
          </w:tcPr>
          <w:p w14:paraId="30EB975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5919781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cell cycle</w:t>
            </w:r>
          </w:p>
        </w:tc>
        <w:tc>
          <w:tcPr>
            <w:tcW w:w="1276" w:type="dxa"/>
            <w:noWrap/>
            <w:hideMark/>
          </w:tcPr>
          <w:p w14:paraId="4120C686" w14:textId="106A03AF"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Liang&lt;/Author&gt;&lt;Year&gt;2017&lt;/Year&gt;&lt;RecNum&gt;62987&lt;/RecNum&gt;&lt;DisplayText&gt;(156)&lt;/DisplayText&gt;&lt;record&gt;&lt;rec-number&gt;62987&lt;/rec-number&gt;&lt;foreign-keys&gt;&lt;key app="EN" db-id="d20dfwzvjdtfwmez0eo5zsrbwtzsws20arw2" timestamp="1629982021"&gt;62987&lt;/key&gt;&lt;/foreign-keys&gt;&lt;ref-type name="Journal Article"&gt;17&lt;/ref-type&gt;&lt;contributors&gt;&lt;authors&gt;&lt;author&gt;Liang, S.&lt;/author&gt;&lt;author&gt;Gong, X.&lt;/author&gt;&lt;author&gt;Zhang, G.&lt;/author&gt;&lt;author&gt;Huang, G.&lt;/author&gt;&lt;author&gt;Lu, Y.&lt;/author&gt;&lt;author&gt;Li, Y.&lt;/author&gt;&lt;/authors&gt;&lt;/contributors&gt;&lt;auth-address&gt;Department of Pancreatic Biliary Surgery, Xiangya Hospital, Central South University, Changsha 410008, China.&lt;/auth-address&gt;&lt;titles&gt;&lt;title&gt;The lncRNA XIST interacts with miR-140/miR-124/iASPP axis to promote pancreatic carcinoma growth&lt;/title&gt;&lt;secondary-title&gt;Oncotarget&lt;/secondary-title&gt;&lt;alt-title&gt;Oncotarget&lt;/alt-title&gt;&lt;/titles&gt;&lt;periodical&gt;&lt;full-title&gt;Oncotarget&lt;/full-title&gt;&lt;abbr-1&gt;Oncotarget&lt;/abbr-1&gt;&lt;/periodical&gt;&lt;alt-periodical&gt;&lt;full-title&gt;Oncotarget&lt;/full-title&gt;&lt;abbr-1&gt;Oncotarget&lt;/abbr-1&gt;&lt;/alt-periodical&gt;&lt;pages&gt;113701-113718&lt;/pages&gt;&lt;volume&gt;8&lt;/volume&gt;&lt;number&gt;69&lt;/number&gt;&lt;edition&gt;2018/01/27&lt;/edition&gt;&lt;keywords&gt;&lt;keyword&gt;Xist&lt;/keyword&gt;&lt;keyword&gt;cell cycle&lt;/keyword&gt;&lt;keyword&gt;iASPP&lt;/keyword&gt;&lt;keyword&gt;miR-140/miR-124&lt;/keyword&gt;&lt;keyword&gt;pancreatic carcinoma (PC)&lt;/keyword&gt;&lt;/keywords&gt;&lt;dates&gt;&lt;year&gt;2017&lt;/year&gt;&lt;pub-dates&gt;&lt;date&gt;Dec 26&lt;/date&gt;&lt;/pub-dates&gt;&lt;/dates&gt;&lt;isbn&gt;1949-2553&lt;/isbn&gt;&lt;accession-num&gt;29371940&lt;/accession-num&gt;&lt;urls&gt;&lt;/urls&gt;&lt;custom2&gt;PMC5768357&lt;/custom2&gt;&lt;electronic-resource-num&gt;10.18632/oncotarget.22555&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156)</w:t>
            </w:r>
            <w:r w:rsidRPr="00601B0D">
              <w:rPr>
                <w:rFonts w:ascii="Times New Roman" w:hAnsi="Times New Roman" w:cs="Times New Roman"/>
              </w:rPr>
              <w:fldChar w:fldCharType="end"/>
            </w:r>
          </w:p>
        </w:tc>
      </w:tr>
      <w:tr w:rsidR="003124D9" w:rsidRPr="00601B0D" w14:paraId="63FEAAE9" w14:textId="77777777" w:rsidTr="003055B5">
        <w:trPr>
          <w:trHeight w:val="600"/>
        </w:trPr>
        <w:tc>
          <w:tcPr>
            <w:tcW w:w="1560" w:type="dxa"/>
            <w:hideMark/>
          </w:tcPr>
          <w:p w14:paraId="2142B04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 xml:space="preserve">XIST </w:t>
            </w:r>
          </w:p>
        </w:tc>
        <w:tc>
          <w:tcPr>
            <w:tcW w:w="1701" w:type="dxa"/>
            <w:hideMark/>
          </w:tcPr>
          <w:p w14:paraId="16719366"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137</w:t>
            </w:r>
          </w:p>
        </w:tc>
        <w:tc>
          <w:tcPr>
            <w:tcW w:w="1275" w:type="dxa"/>
            <w:hideMark/>
          </w:tcPr>
          <w:p w14:paraId="1E30705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Notch1</w:t>
            </w:r>
          </w:p>
        </w:tc>
        <w:tc>
          <w:tcPr>
            <w:tcW w:w="1276" w:type="dxa"/>
            <w:hideMark/>
          </w:tcPr>
          <w:p w14:paraId="4352B3F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56CED5F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w:t>
            </w:r>
          </w:p>
        </w:tc>
        <w:tc>
          <w:tcPr>
            <w:tcW w:w="1276" w:type="dxa"/>
            <w:noWrap/>
            <w:hideMark/>
          </w:tcPr>
          <w:p w14:paraId="57F2FFEE" w14:textId="4A784CCF"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Liu&lt;/Author&gt;&lt;Year&gt;2020&lt;/Year&gt;&lt;RecNum&gt;62988&lt;/RecNum&gt;&lt;DisplayText&gt;(157)&lt;/DisplayText&gt;&lt;record&gt;&lt;rec-number&gt;62988&lt;/rec-number&gt;&lt;foreign-keys&gt;&lt;key app="EN" db-id="d20dfwzvjdtfwmez0eo5zsrbwtzsws20arw2" timestamp="1629982052"&gt;62988&lt;/key&gt;&lt;/foreign-keys&gt;&lt;ref-type name="Journal Article"&gt;17&lt;/ref-type&gt;&lt;contributors&gt;&lt;authors&gt;&lt;author&gt;Liu, P. J.&lt;/author&gt;&lt;author&gt;Pan, Y. H.&lt;/author&gt;&lt;author&gt;Wang, D. W.&lt;/author&gt;&lt;author&gt;You, D.&lt;/author&gt;&lt;/authors&gt;&lt;/contributors&gt;&lt;auth-address&gt;Department of Radiotherapy, Yantai Yuhuangding Hospital Affiliated to Qingdao University, Yantai, China. yudong19760119@163.com.&lt;/auth-address&gt;&lt;titles&gt;&lt;title&gt;Long non‑coding RNA XIST promotes cell proliferation of pancreatic cancer through miR‑137 and Notch1 pathway&lt;/title&gt;&lt;secondary-title&gt;Eur Rev Med Pharmacol Sci&lt;/secondary-title&gt;&lt;alt-title&gt;European review for medical and pharmacological sciences&lt;/alt-title&gt;&lt;/titles&gt;&lt;periodical&gt;&lt;full-title&gt;Eur Rev Med Pharmacol Sci&lt;/full-title&gt;&lt;abbr-1&gt;European review for medical and pharmacological sciences&lt;/abbr-1&gt;&lt;/periodical&gt;&lt;alt-periodical&gt;&lt;full-title&gt;Eur Rev Med Pharmacol Sci&lt;/full-title&gt;&lt;abbr-1&gt;European review for medical and pharmacological sciences&lt;/abbr-1&gt;&lt;/alt-periodical&gt;&lt;pages&gt;12161-12170&lt;/pages&gt;&lt;volume&gt;24&lt;/volume&gt;&lt;number&gt;23&lt;/number&gt;&lt;edition&gt;2020/12/19&lt;/edition&gt;&lt;keywords&gt;&lt;keyword&gt;Animals&lt;/keyword&gt;&lt;keyword&gt;Cell Proliferation&lt;/keyword&gt;&lt;keyword&gt;Humans&lt;/keyword&gt;&lt;keyword&gt;Mice&lt;/keyword&gt;&lt;keyword&gt;Mice, Nude&lt;/keyword&gt;&lt;keyword&gt;MicroRNAs/genetics/*metabolism&lt;/keyword&gt;&lt;keyword&gt;Pancreatic Neoplasms/*metabolism/pathology&lt;/keyword&gt;&lt;keyword&gt;RNA, Long Noncoding/genetics/*metabolism&lt;/keyword&gt;&lt;keyword&gt;Receptor, Notch1/genetics/*metabolism&lt;/keyword&gt;&lt;/keywords&gt;&lt;dates&gt;&lt;year&gt;2020&lt;/year&gt;&lt;pub-dates&gt;&lt;date&gt;Dec&lt;/date&gt;&lt;/pub-dates&gt;&lt;/dates&gt;&lt;isbn&gt;1128-3602&lt;/isbn&gt;&lt;accession-num&gt;33336734&lt;/accession-num&gt;&lt;urls&gt;&lt;/urls&gt;&lt;electronic-resource-num&gt;10.26355/eurrev_202012_24005&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157)</w:t>
            </w:r>
            <w:r w:rsidRPr="00601B0D">
              <w:rPr>
                <w:rFonts w:ascii="Times New Roman" w:hAnsi="Times New Roman" w:cs="Times New Roman"/>
              </w:rPr>
              <w:fldChar w:fldCharType="end"/>
            </w:r>
          </w:p>
        </w:tc>
      </w:tr>
      <w:tr w:rsidR="003124D9" w:rsidRPr="00601B0D" w14:paraId="620F9052" w14:textId="77777777" w:rsidTr="003055B5">
        <w:trPr>
          <w:trHeight w:val="600"/>
        </w:trPr>
        <w:tc>
          <w:tcPr>
            <w:tcW w:w="1560" w:type="dxa"/>
            <w:hideMark/>
          </w:tcPr>
          <w:p w14:paraId="3BEF9AF1"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ZEB1-AS1</w:t>
            </w:r>
          </w:p>
        </w:tc>
        <w:tc>
          <w:tcPr>
            <w:tcW w:w="1701" w:type="dxa"/>
            <w:hideMark/>
          </w:tcPr>
          <w:p w14:paraId="7217D16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505</w:t>
            </w:r>
          </w:p>
        </w:tc>
        <w:tc>
          <w:tcPr>
            <w:tcW w:w="1275" w:type="dxa"/>
            <w:hideMark/>
          </w:tcPr>
          <w:p w14:paraId="16C99C6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TRIB2</w:t>
            </w:r>
          </w:p>
        </w:tc>
        <w:tc>
          <w:tcPr>
            <w:tcW w:w="1276" w:type="dxa"/>
            <w:hideMark/>
          </w:tcPr>
          <w:p w14:paraId="4F814387"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2D086969"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 invasion</w:t>
            </w:r>
          </w:p>
        </w:tc>
        <w:tc>
          <w:tcPr>
            <w:tcW w:w="1276" w:type="dxa"/>
            <w:noWrap/>
            <w:hideMark/>
          </w:tcPr>
          <w:p w14:paraId="36C0B30B" w14:textId="5C31EE51"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XZWk8L0F1dGhvcj48WWVhcj4yMDIwPC9ZZWFyPjxSZWNO
dW0+NjI5ODk8L1JlY051bT48RGlzcGxheVRleHQ+KDE1OCk8L0Rpc3BsYXlUZXh0PjxyZWNvcmQ+
PHJlYy1udW1iZXI+NjI5ODk8L3JlYy1udW1iZXI+PGZvcmVpZ24ta2V5cz48a2V5IGFwcD0iRU4i
IGRiLWlkPSJkMjBkZnd6dmpkdGZ3bWV6MGVvNXpzcmJ3dHpzd3MyMGFydzIiIHRpbWVzdGFtcD0i
MTYyOTk4MjA5NiI+NjI5ODk8L2tleT48L2ZvcmVpZ24ta2V5cz48cmVmLXR5cGUgbmFtZT0iSm91
cm5hbCBBcnRpY2xlIj4xNzwvcmVmLXR5cGU+PGNvbnRyaWJ1dG9ycz48YXV0aG9ycz48YXV0aG9y
PldlaSwgRy48L2F1dGhvcj48YXV0aG9yPkx1LCBULjwvYXV0aG9yPjxhdXRob3I+U2hlbiwgSi48
L2F1dGhvcj48YXV0aG9yPldhbmcsIEouPC9hdXRob3I+PC9hdXRob3JzPjwvY29udHJpYnV0b3Jz
PjxhdXRoLWFkZHJlc3M+RGVwYXJ0bWVudCBvZiBBbmVzdGhlc2lhLCB0aGUgRmlyc3QgQWZmaWxp
YXRlZCBIb3NwaXRhbCB3aXRoIE5hbmppbmcgTWVkaWNhbCBVbml2ZXJzaXR5LCBOYW5qaW5nLCBQ
UiBDaGluYS4mI3hEO0RlcGFydG1lbnQgb2YgQW5lc3RoZXNpYSwgdGhlIEZpcnN0IEFmZmlsaWF0
ZWQgSG9zcGl0YWwgd2l0aCBOYW5qaW5nIE1lZGljYWwgVW5pdmVyc2l0eSwgTmFuamluZywgUFIg
Q2hpbmEuIEVsZWN0cm9uaWMgYWRkcmVzczogamlhbnNoZW44NzAzQDE2My5jb20uJiN4RDtEZXBh
cnRtZW50IG9mIEFuZXN0aGVzaWEsIHRoZSBGaXJzdCBBZmZpbGlhdGVkIEhvc3BpdGFsIHdpdGgg
TmFuamluZyBNZWRpY2FsIFVuaXZlcnNpdHksIE5hbmppbmcsIFBSIENoaW5hLiBFbGVjdHJvbmlj
IGFkZHJlc3M6IGp1YW53YW5nMTk3ODA5QDE2My5jb20uPC9hdXRoLWFkZHJlc3M+PHRpdGxlcz48
dGl0bGU+TG5jUk5BIFpFQjEtQVMxIHByb21vdGVzIHBhbmNyZWF0aWMgY2FuY2VyIHByb2dyZXNz
aW9uIGJ5IHJlZ3VsYXRpbmcgbWlSLTUwNS0zcC9UUklCMiBheGlzPC90aXRsZT48c2Vjb25kYXJ5
LXRpdGxlPkJpb2NoZW0gQmlvcGh5cyBSZXMgQ29tbXVuPC9zZWNvbmRhcnktdGl0bGU+PGFsdC10
aXRsZT5CaW9jaGVtaWNhbCBhbmQgYmlvcGh5c2ljYWwgcmVzZWFyY2ggY29tbXVuaWNhdGlvbnM8
L2FsdC10aXRsZT48L3RpdGxlcz48YWx0LXBlcmlvZGljYWw+PGZ1bGwtdGl0bGU+QmlvY2hlbWlj
YWwgYW5kIEJpb3BoeXNpY2FsIFJlc2VhcmNoIENvbW11bmljYXRpb25zPC9mdWxsLXRpdGxlPjwv
YWx0LXBlcmlvZGljYWw+PHBhZ2VzPjY0NC02NDk8L3BhZ2VzPjx2b2x1bWU+NTI4PC92b2x1bWU+
PG51bWJlcj40PC9udW1iZXI+PGVkaXRpb24+MjAyMC8wNi8xMDwvZWRpdGlvbj48a2V5d29yZHM+
PGtleXdvcmQ+Q2FsY2l1bS1DYWxtb2R1bGluLURlcGVuZGVudCBQcm90ZWluIEtpbmFzZXMvKmdl
bmV0aWNzPC9rZXl3b3JkPjxrZXl3b3JkPkNlbGwgTGluZSwgVHVtb3I8L2tleXdvcmQ+PGtleXdv
cmQ+Q2VsbCBNb3ZlbWVudDwva2V5d29yZD48a2V5d29yZD5DZWxsIFByb2xpZmVyYXRpb248L2tl
eXdvcmQ+PGtleXdvcmQ+RGlzZWFzZSBQcm9ncmVzc2lvbjwva2V5d29yZD48a2V5d29yZD4qR2Vu
ZSBFeHByZXNzaW9uIFJlZ3VsYXRpb24sIE5lb3BsYXN0aWM8L2tleXdvcmQ+PGtleXdvcmQ+SHVt
YW5zPC9rZXl3b3JkPjxrZXl3b3JkPk1pY3JvUk5Bcy8qZ2VuZXRpY3M8L2tleXdvcmQ+PGtleXdv
cmQ+TmVvcGxhc20gSW52YXNpdmVuZXNzL2dlbmV0aWNzL3BhdGhvbG9neTwva2V5d29yZD48a2V5
d29yZD5QYW5jcmVhdGljIE5lb3BsYXNtcy8qZ2VuZXRpY3MvcGF0aG9sb2d5PC9rZXl3b3JkPjxr
ZXl3b3JkPlJOQSwgTG9uZyBOb25jb2RpbmcvKmdlbmV0aWNzPC9rZXl3b3JkPjxrZXl3b3JkPlVw
LVJlZ3VsYXRpb248L2tleXdvcmQ+PGtleXdvcmQ+KlBhbmNyZWF0aWMgY2FuY2VyPC9rZXl3b3Jk
PjxrZXl3b3JkPip0cmliMjwva2V5d29yZD48a2V5d29yZD4qemViMS1hczE8L2tleXdvcmQ+PGtl
eXdvcmQ+Km1pUi01MDU8L2tleXdvcmQ+PC9rZXl3b3Jkcz48ZGF0ZXM+PHllYXI+MjAyMDwveWVh
cj48cHViLWRhdGVzPjxkYXRlPkF1ZyA2PC9kYXRlPjwvcHViLWRhdGVzPjwvZGF0ZXM+PGlzYm4+
MDAwNi0yOTF4PC9pc2JuPjxhY2Nlc3Npb24tbnVtPjMyNTEzNTMxPC9hY2Nlc3Npb24tbnVtPjx1
cmxzPjwvdXJscz48ZWxlY3Ryb25pYy1yZXNvdXJjZS1udW0+MTAuMTAxNi9qLmJicmMuMjAyMC4w
NS4xMDU8L2VsZWN0cm9uaWMtcmVzb3VyY2UtbnVtPjxyZW1vdGUtZGF0YWJhc2UtcHJvdmlkZXI+
TkxNPC9yZW1vdGUtZGF0YWJhc2UtcHJvdmlkZXI+PGxhbmd1YWdlPmVuZzwvbGFuZ3VhZ2U+PC9y
ZWNvcmQ+PC9DaXRlPjwvRW5kTm90ZT5=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XZWk8L0F1dGhvcj48WWVhcj4yMDIwPC9ZZWFyPjxSZWNO
dW0+NjI5ODk8L1JlY051bT48RGlzcGxheVRleHQ+KDE1OCk8L0Rpc3BsYXlUZXh0PjxyZWNvcmQ+
PHJlYy1udW1iZXI+NjI5ODk8L3JlYy1udW1iZXI+PGZvcmVpZ24ta2V5cz48a2V5IGFwcD0iRU4i
IGRiLWlkPSJkMjBkZnd6dmpkdGZ3bWV6MGVvNXpzcmJ3dHpzd3MyMGFydzIiIHRpbWVzdGFtcD0i
MTYyOTk4MjA5NiI+NjI5ODk8L2tleT48L2ZvcmVpZ24ta2V5cz48cmVmLXR5cGUgbmFtZT0iSm91
cm5hbCBBcnRpY2xlIj4xNzwvcmVmLXR5cGU+PGNvbnRyaWJ1dG9ycz48YXV0aG9ycz48YXV0aG9y
PldlaSwgRy48L2F1dGhvcj48YXV0aG9yPkx1LCBULjwvYXV0aG9yPjxhdXRob3I+U2hlbiwgSi48
L2F1dGhvcj48YXV0aG9yPldhbmcsIEouPC9hdXRob3I+PC9hdXRob3JzPjwvY29udHJpYnV0b3Jz
PjxhdXRoLWFkZHJlc3M+RGVwYXJ0bWVudCBvZiBBbmVzdGhlc2lhLCB0aGUgRmlyc3QgQWZmaWxp
YXRlZCBIb3NwaXRhbCB3aXRoIE5hbmppbmcgTWVkaWNhbCBVbml2ZXJzaXR5LCBOYW5qaW5nLCBQ
UiBDaGluYS4mI3hEO0RlcGFydG1lbnQgb2YgQW5lc3RoZXNpYSwgdGhlIEZpcnN0IEFmZmlsaWF0
ZWQgSG9zcGl0YWwgd2l0aCBOYW5qaW5nIE1lZGljYWwgVW5pdmVyc2l0eSwgTmFuamluZywgUFIg
Q2hpbmEuIEVsZWN0cm9uaWMgYWRkcmVzczogamlhbnNoZW44NzAzQDE2My5jb20uJiN4RDtEZXBh
cnRtZW50IG9mIEFuZXN0aGVzaWEsIHRoZSBGaXJzdCBBZmZpbGlhdGVkIEhvc3BpdGFsIHdpdGgg
TmFuamluZyBNZWRpY2FsIFVuaXZlcnNpdHksIE5hbmppbmcsIFBSIENoaW5hLiBFbGVjdHJvbmlj
IGFkZHJlc3M6IGp1YW53YW5nMTk3ODA5QDE2My5jb20uPC9hdXRoLWFkZHJlc3M+PHRpdGxlcz48
dGl0bGU+TG5jUk5BIFpFQjEtQVMxIHByb21vdGVzIHBhbmNyZWF0aWMgY2FuY2VyIHByb2dyZXNz
aW9uIGJ5IHJlZ3VsYXRpbmcgbWlSLTUwNS0zcC9UUklCMiBheGlzPC90aXRsZT48c2Vjb25kYXJ5
LXRpdGxlPkJpb2NoZW0gQmlvcGh5cyBSZXMgQ29tbXVuPC9zZWNvbmRhcnktdGl0bGU+PGFsdC10
aXRsZT5CaW9jaGVtaWNhbCBhbmQgYmlvcGh5c2ljYWwgcmVzZWFyY2ggY29tbXVuaWNhdGlvbnM8
L2FsdC10aXRsZT48L3RpdGxlcz48YWx0LXBlcmlvZGljYWw+PGZ1bGwtdGl0bGU+QmlvY2hlbWlj
YWwgYW5kIEJpb3BoeXNpY2FsIFJlc2VhcmNoIENvbW11bmljYXRpb25zPC9mdWxsLXRpdGxlPjwv
YWx0LXBlcmlvZGljYWw+PHBhZ2VzPjY0NC02NDk8L3BhZ2VzPjx2b2x1bWU+NTI4PC92b2x1bWU+
PG51bWJlcj40PC9udW1iZXI+PGVkaXRpb24+MjAyMC8wNi8xMDwvZWRpdGlvbj48a2V5d29yZHM+
PGtleXdvcmQ+Q2FsY2l1bS1DYWxtb2R1bGluLURlcGVuZGVudCBQcm90ZWluIEtpbmFzZXMvKmdl
bmV0aWNzPC9rZXl3b3JkPjxrZXl3b3JkPkNlbGwgTGluZSwgVHVtb3I8L2tleXdvcmQ+PGtleXdv
cmQ+Q2VsbCBNb3ZlbWVudDwva2V5d29yZD48a2V5d29yZD5DZWxsIFByb2xpZmVyYXRpb248L2tl
eXdvcmQ+PGtleXdvcmQ+RGlzZWFzZSBQcm9ncmVzc2lvbjwva2V5d29yZD48a2V5d29yZD4qR2Vu
ZSBFeHByZXNzaW9uIFJlZ3VsYXRpb24sIE5lb3BsYXN0aWM8L2tleXdvcmQ+PGtleXdvcmQ+SHVt
YW5zPC9rZXl3b3JkPjxrZXl3b3JkPk1pY3JvUk5Bcy8qZ2VuZXRpY3M8L2tleXdvcmQ+PGtleXdv
cmQ+TmVvcGxhc20gSW52YXNpdmVuZXNzL2dlbmV0aWNzL3BhdGhvbG9neTwva2V5d29yZD48a2V5
d29yZD5QYW5jcmVhdGljIE5lb3BsYXNtcy8qZ2VuZXRpY3MvcGF0aG9sb2d5PC9rZXl3b3JkPjxr
ZXl3b3JkPlJOQSwgTG9uZyBOb25jb2RpbmcvKmdlbmV0aWNzPC9rZXl3b3JkPjxrZXl3b3JkPlVw
LVJlZ3VsYXRpb248L2tleXdvcmQ+PGtleXdvcmQ+KlBhbmNyZWF0aWMgY2FuY2VyPC9rZXl3b3Jk
PjxrZXl3b3JkPip0cmliMjwva2V5d29yZD48a2V5d29yZD4qemViMS1hczE8L2tleXdvcmQ+PGtl
eXdvcmQ+Km1pUi01MDU8L2tleXdvcmQ+PC9rZXl3b3Jkcz48ZGF0ZXM+PHllYXI+MjAyMDwveWVh
cj48cHViLWRhdGVzPjxkYXRlPkF1ZyA2PC9kYXRlPjwvcHViLWRhdGVzPjwvZGF0ZXM+PGlzYm4+
MDAwNi0yOTF4PC9pc2JuPjxhY2Nlc3Npb24tbnVtPjMyNTEzNTMxPC9hY2Nlc3Npb24tbnVtPjx1
cmxzPjwvdXJscz48ZWxlY3Ryb25pYy1yZXNvdXJjZS1udW0+MTAuMTAxNi9qLmJicmMuMjAyMC4w
NS4xMDU8L2VsZWN0cm9uaWMtcmVzb3VyY2UtbnVtPjxyZW1vdGUtZGF0YWJhc2UtcHJvdmlkZXI+
TkxNPC9yZW1vdGUtZGF0YWJhc2UtcHJvdmlkZXI+PGxhbmd1YWdlPmVuZzwvbGFuZ3VhZ2U+PC9y
ZWNvcmQ+PC9DaXRlPjwvRW5kTm90ZT5=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58)</w:t>
            </w:r>
            <w:r w:rsidRPr="00601B0D">
              <w:rPr>
                <w:rFonts w:ascii="Times New Roman" w:hAnsi="Times New Roman" w:cs="Times New Roman"/>
              </w:rPr>
              <w:fldChar w:fldCharType="end"/>
            </w:r>
          </w:p>
        </w:tc>
      </w:tr>
      <w:tr w:rsidR="003124D9" w:rsidRPr="00601B0D" w14:paraId="318A558C" w14:textId="77777777" w:rsidTr="003055B5">
        <w:trPr>
          <w:trHeight w:val="600"/>
        </w:trPr>
        <w:tc>
          <w:tcPr>
            <w:tcW w:w="1560" w:type="dxa"/>
            <w:hideMark/>
          </w:tcPr>
          <w:p w14:paraId="0A208D0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ZEB2-AS1</w:t>
            </w:r>
          </w:p>
        </w:tc>
        <w:tc>
          <w:tcPr>
            <w:tcW w:w="1701" w:type="dxa"/>
            <w:hideMark/>
          </w:tcPr>
          <w:p w14:paraId="1DCF2D52"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204</w:t>
            </w:r>
          </w:p>
        </w:tc>
        <w:tc>
          <w:tcPr>
            <w:tcW w:w="1275" w:type="dxa"/>
            <w:hideMark/>
          </w:tcPr>
          <w:p w14:paraId="300A6C38"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HMGB1</w:t>
            </w:r>
          </w:p>
        </w:tc>
        <w:tc>
          <w:tcPr>
            <w:tcW w:w="1276" w:type="dxa"/>
            <w:hideMark/>
          </w:tcPr>
          <w:p w14:paraId="1AE67A7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16F5AE3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proliferation, migration</w:t>
            </w:r>
          </w:p>
        </w:tc>
        <w:tc>
          <w:tcPr>
            <w:tcW w:w="1276" w:type="dxa"/>
            <w:noWrap/>
            <w:hideMark/>
          </w:tcPr>
          <w:p w14:paraId="6A29D656" w14:textId="4ED37C95"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fldData xml:space="preserve">PEVuZE5vdGU+PENpdGU+PEF1dGhvcj5HYW88L0F1dGhvcj48WWVhcj4yMDE4PC9ZZWFyPjxSZWNO
dW0+NjI5OTA8L1JlY051bT48RGlzcGxheVRleHQ+KDE1OSk8L0Rpc3BsYXlUZXh0PjxyZWNvcmQ+
PHJlYy1udW1iZXI+NjI5OTA8L3JlYy1udW1iZXI+PGZvcmVpZ24ta2V5cz48a2V5IGFwcD0iRU4i
IGRiLWlkPSJkMjBkZnd6dmpkdGZ3bWV6MGVvNXpzcmJ3dHpzd3MyMGFydzIiIHRpbWVzdGFtcD0i
MTYyOTk4MjEzNCI+NjI5OTA8L2tleT48L2ZvcmVpZ24ta2V5cz48cmVmLXR5cGUgbmFtZT0iSm91
cm5hbCBBcnRpY2xlIj4xNzwvcmVmLXR5cGU+PGNvbnRyaWJ1dG9ycz48YXV0aG9ycz48YXV0aG9y
PkdhbywgSC48L2F1dGhvcj48YXV0aG9yPkdvbmcsIE4uPC9hdXRob3I+PGF1dGhvcj5NYSwgWi48
L2F1dGhvcj48YXV0aG9yPk1pYW8sIFguPC9hdXRob3I+PGF1dGhvcj5DaGVuLCBKLjwvYXV0aG9y
PjxhdXRob3I+Q2FvLCBZLjwvYXV0aG9yPjxhdXRob3I+WmhhbmcsIEcuPC9hdXRob3I+PC9hdXRo
b3JzPjwvY29udHJpYnV0b3JzPjxhdXRoLWFkZHJlc3M+SGVhbHRoIGFuZCBIdW1hbiBTZXJ2aWNl
IERlcGFydG1lbnQsIFhpYW1lbiBYaWFueXVlIEhvc3BpdGFsLCBYaWFtZW4sIENoaW5hOyBBZmZp
bGlhdGVkIFhpYW55dWUgSG9zcGl0YWwgb2YgWGlhbWVuIE1lZGljYWwgQ29sbGVnZSwgWGlhbWVu
IE1lZGljYWwgQ29sbGVnZSwgWGlhbWVuLCBDaGluYS4mI3hEO0RlcGFydG1lbnQgb2YgTGFib3Jh
dG9yeSwgdGhlIEZpZnRoIEFmZmlsaWF0ZWQgSG9zcGl0YWwgb2YgU3VuIFlhdC1zZW4gVW5pdmVy
c2l0eSwgWmh1aGFpLCBDaGluYS4mI3hEO1NlY29uZCBvZiBDbGluaWMgTWVkaWNpbmUsIEd1YW5n
emhvdSBVbml2ZXJzaXR5IG9mIENoaW5lc2VNZWRpY2luZSwgR3Vhbmd6aG91LCBDaGluYS4mI3hE
O0RlcGFydG1lbnQgb2YgQ2hlbW8tIGFuZCBSYWRpYXRpb24gT25jb2xvZ3ksIE5PLjIgSG9zcGl0
YWwgb2YgTmluZ2JvLCBaaGVqaWFuZywgQ2hpbmEuJiN4RDtEZXBhcnRtZW50IG9mIFJoZXVtYXRp
c20gYW5kIEltbXVub2xvZ3ksIEFmZmlsaWF0ZWQgWGlhbWVuIEhvc3BpdGFsIG9mIFRyYWRpdGlv
bmFsIENoaW5lc2UgTWVkaWNpbmUsIEZ1amlhbiBVbml2ZXJzaXR5IG9mIFRyYWRpdGlvbmFsIENo
aW5lc2UgTWVkaWNpbmUsIEZ1amlhbiwgQ2hpbmEuIEVsZWN0cm9uaWMgYWRkcmVzczogY2hlbmpp
bmNodW4wNTkyQDE2My5jb20uJiN4RDtEZXBhcnRtZW50IG9mIEVtZXJnZW5jeSBNZWRpY2luZSwg
SHVuYW4gUHJvdmluY2lhbCBQZW9wbGUmYXBvcztzIEhvc3BpdGFsLCBUaGUgRmlyc3QgQWZmaWxp
YXRlZCBIb3NwaXRhbCBvZiBIdW5hbiBOb3JtYWwgVW5pdmVyc2l0eSwgSHVuYW4sIENoaW5hLiBF
bGVjdHJvbmljIGFkZHJlc3M6IHZpdmlhbmNhbzE5ODFAMTYzLmNvbS4mI3hEO0RlcGFydG1lbnQg
b2YgUmFkaW90aGVyYXB5LCBQZW9wbGUmYXBvcztzIEhvc3BpdGFsIG9mIFNoYW54aSBQcm92aW5j
ZSwgVGFpeXVhbiwgQ2hpbmEuIEVsZWN0cm9uaWMgYWRkcmVzczogemhhbmdnb25nNzQ0NkAxNjMu
Y29tLjwvYXV0aC1hZGRyZXNzPjx0aXRsZXM+PHRpdGxlPkxuY1JOQSBaRUIyLUFTMSBwcm9tb3Rl
cyBwYW5jcmVhdGljIGNhbmNlciBjZWxsIGdyb3d0aCBhbmQgaW52YXNpb24gdGhyb3VnaCByZWd1
bGF0aW5nIHRoZSBtaVItMjA0L0hNR0IxIGF4aXM8L3RpdGxlPjxzZWNvbmRhcnktdGl0bGU+SW50
IEogQmlvbCBNYWNyb21vbDwvc2Vjb25kYXJ5LXRpdGxlPjxhbHQtdGl0bGU+SW50ZXJuYXRpb25h
bCBqb3VybmFsIG9mIGJpb2xvZ2ljYWwgbWFjcm9tb2xlY3VsZXM8L2FsdC10aXRsZT48L3RpdGxl
cz48YWx0LXBlcmlvZGljYWw+PGZ1bGwtdGl0bGU+SW50ZXJuYXRpb25hbCBKb3VybmFsIG9mIEJp
b2xvZ2ljYWwgTWFjcm9tb2xlY3VsZXM8L2Z1bGwtdGl0bGU+PC9hbHQtcGVyaW9kaWNhbD48cGFn
ZXM+NTQ1LTU1MTwvcGFnZXM+PHZvbHVtZT4xMTY8L3ZvbHVtZT48ZWRpdGlvbj4yMDE4LzA1LzEz
PC9lZGl0aW9uPjxrZXl3b3Jkcz48a2V5d29yZD5CaW9tYXJrZXJzLCBUdW1vci8qYmlvc3ludGhl
c2lzL2dlbmV0aWNzPC9rZXl3b3JkPjxrZXl3b3JkPkNlbGwgTGluZSwgVHVtb3I8L2tleXdvcmQ+
PGtleXdvcmQ+KkNlbGwgUHJvbGlmZXJhdGlvbjwva2V5d29yZD48a2V5d29yZD5GZW1hbGU8L2tl
eXdvcmQ+PGtleXdvcmQ+SE1HQjEgUHJvdGVpbi8qYmlvc3ludGhlc2lzL2dlbmV0aWNzPC9rZXl3
b3JkPjxrZXl3b3JkPkh1bWFuczwva2V5d29yZD48a2V5d29yZD5NYWxlPC9rZXl3b3JkPjxrZXl3
b3JkPk1pY3JvUk5Bcy8qYmlvc3ludGhlc2lzL2dlbmV0aWNzPC9rZXl3b3JkPjxrZXl3b3JkPk5l
b3BsYXNtIEludmFzaXZlbmVzczwva2V5d29yZD48a2V5d29yZD5OZW9wbGFzbSBQcm90ZWlucy8q
Ymlvc3ludGhlc2lzL2dlbmV0aWNzPC9rZXl3b3JkPjxrZXl3b3JkPlBhbmNyZWF0aWMgTmVvcGxh
c21zL2dlbmV0aWNzLyptZXRhYm9saXNtL3BhdGhvbG9neTwva2V5d29yZD48a2V5d29yZD5STkEs
IExvbmcgTm9uY29kaW5nLypiaW9zeW50aGVzaXMvZ2VuZXRpY3M8L2tleXdvcmQ+PGtleXdvcmQ+
Uk5BLCBOZW9wbGFzbS8qYmlvc3ludGhlc2lzL2dlbmV0aWNzPC9rZXl3b3JkPjxrZXl3b3JkPkht
Z2IxPC9rZXl3b3JkPjxrZXl3b3JkPkxuY1JOQSBaRUIyLUFTMTwva2V5d29yZD48a2V5d29yZD5Q
YW5jcmVhdGljIGNhbmNlcjwva2V5d29yZD48a2V5d29yZD5taVItMjA0PC9rZXl3b3JkPjwva2V5
d29yZHM+PGRhdGVzPjx5ZWFyPjIwMTg8L3llYXI+PHB1Yi1kYXRlcz48ZGF0ZT5TZXA8L2RhdGU+
PC9wdWItZGF0ZXM+PC9kYXRlcz48aXNibj4wMTQxLTgxMzA8L2lzYm4+PGFjY2Vzc2lvbi1udW0+
Mjk3NTMwMTU8L2FjY2Vzc2lvbi1udW0+PHVybHM+PC91cmxzPjxlbGVjdHJvbmljLXJlc291cmNl
LW51bT4xMC4xMDE2L2ouaWpiaW9tYWMuMjAxOC4wNS4wNDQ8L2VsZWN0cm9uaWMtcmVzb3VyY2Ut
bnVtPjxyZW1vdGUtZGF0YWJhc2UtcHJvdmlkZXI+TkxNPC9yZW1vdGUtZGF0YWJhc2UtcHJvdmlk
ZXI+PGxhbmd1YWdlPmVuZzwvbGFuZ3VhZ2U+PC9yZWNvcmQ+PC9DaXRlPjwvRW5kTm90ZT5=
</w:fldData>
              </w:fldChar>
            </w:r>
            <w:r w:rsidR="00DB399A">
              <w:rPr>
                <w:rFonts w:ascii="Times New Roman" w:hAnsi="Times New Roman" w:cs="Times New Roman"/>
              </w:rPr>
              <w:instrText xml:space="preserve"> ADDIN EN.CITE </w:instrText>
            </w:r>
            <w:r w:rsidR="00DB399A">
              <w:rPr>
                <w:rFonts w:ascii="Times New Roman" w:hAnsi="Times New Roman" w:cs="Times New Roman"/>
              </w:rPr>
              <w:fldChar w:fldCharType="begin">
                <w:fldData xml:space="preserve">PEVuZE5vdGU+PENpdGU+PEF1dGhvcj5HYW88L0F1dGhvcj48WWVhcj4yMDE4PC9ZZWFyPjxSZWNO
dW0+NjI5OTA8L1JlY051bT48RGlzcGxheVRleHQ+KDE1OSk8L0Rpc3BsYXlUZXh0PjxyZWNvcmQ+
PHJlYy1udW1iZXI+NjI5OTA8L3JlYy1udW1iZXI+PGZvcmVpZ24ta2V5cz48a2V5IGFwcD0iRU4i
IGRiLWlkPSJkMjBkZnd6dmpkdGZ3bWV6MGVvNXpzcmJ3dHpzd3MyMGFydzIiIHRpbWVzdGFtcD0i
MTYyOTk4MjEzNCI+NjI5OTA8L2tleT48L2ZvcmVpZ24ta2V5cz48cmVmLXR5cGUgbmFtZT0iSm91
cm5hbCBBcnRpY2xlIj4xNzwvcmVmLXR5cGU+PGNvbnRyaWJ1dG9ycz48YXV0aG9ycz48YXV0aG9y
PkdhbywgSC48L2F1dGhvcj48YXV0aG9yPkdvbmcsIE4uPC9hdXRob3I+PGF1dGhvcj5NYSwgWi48
L2F1dGhvcj48YXV0aG9yPk1pYW8sIFguPC9hdXRob3I+PGF1dGhvcj5DaGVuLCBKLjwvYXV0aG9y
PjxhdXRob3I+Q2FvLCBZLjwvYXV0aG9yPjxhdXRob3I+WmhhbmcsIEcuPC9hdXRob3I+PC9hdXRo
b3JzPjwvY29udHJpYnV0b3JzPjxhdXRoLWFkZHJlc3M+SGVhbHRoIGFuZCBIdW1hbiBTZXJ2aWNl
IERlcGFydG1lbnQsIFhpYW1lbiBYaWFueXVlIEhvc3BpdGFsLCBYaWFtZW4sIENoaW5hOyBBZmZp
bGlhdGVkIFhpYW55dWUgSG9zcGl0YWwgb2YgWGlhbWVuIE1lZGljYWwgQ29sbGVnZSwgWGlhbWVu
IE1lZGljYWwgQ29sbGVnZSwgWGlhbWVuLCBDaGluYS4mI3hEO0RlcGFydG1lbnQgb2YgTGFib3Jh
dG9yeSwgdGhlIEZpZnRoIEFmZmlsaWF0ZWQgSG9zcGl0YWwgb2YgU3VuIFlhdC1zZW4gVW5pdmVy
c2l0eSwgWmh1aGFpLCBDaGluYS4mI3hEO1NlY29uZCBvZiBDbGluaWMgTWVkaWNpbmUsIEd1YW5n
emhvdSBVbml2ZXJzaXR5IG9mIENoaW5lc2VNZWRpY2luZSwgR3Vhbmd6aG91LCBDaGluYS4mI3hE
O0RlcGFydG1lbnQgb2YgQ2hlbW8tIGFuZCBSYWRpYXRpb24gT25jb2xvZ3ksIE5PLjIgSG9zcGl0
YWwgb2YgTmluZ2JvLCBaaGVqaWFuZywgQ2hpbmEuJiN4RDtEZXBhcnRtZW50IG9mIFJoZXVtYXRp
c20gYW5kIEltbXVub2xvZ3ksIEFmZmlsaWF0ZWQgWGlhbWVuIEhvc3BpdGFsIG9mIFRyYWRpdGlv
bmFsIENoaW5lc2UgTWVkaWNpbmUsIEZ1amlhbiBVbml2ZXJzaXR5IG9mIFRyYWRpdGlvbmFsIENo
aW5lc2UgTWVkaWNpbmUsIEZ1amlhbiwgQ2hpbmEuIEVsZWN0cm9uaWMgYWRkcmVzczogY2hlbmpp
bmNodW4wNTkyQDE2My5jb20uJiN4RDtEZXBhcnRtZW50IG9mIEVtZXJnZW5jeSBNZWRpY2luZSwg
SHVuYW4gUHJvdmluY2lhbCBQZW9wbGUmYXBvcztzIEhvc3BpdGFsLCBUaGUgRmlyc3QgQWZmaWxp
YXRlZCBIb3NwaXRhbCBvZiBIdW5hbiBOb3JtYWwgVW5pdmVyc2l0eSwgSHVuYW4sIENoaW5hLiBF
bGVjdHJvbmljIGFkZHJlc3M6IHZpdmlhbmNhbzE5ODFAMTYzLmNvbS4mI3hEO0RlcGFydG1lbnQg
b2YgUmFkaW90aGVyYXB5LCBQZW9wbGUmYXBvcztzIEhvc3BpdGFsIG9mIFNoYW54aSBQcm92aW5j
ZSwgVGFpeXVhbiwgQ2hpbmEuIEVsZWN0cm9uaWMgYWRkcmVzczogemhhbmdnb25nNzQ0NkAxNjMu
Y29tLjwvYXV0aC1hZGRyZXNzPjx0aXRsZXM+PHRpdGxlPkxuY1JOQSBaRUIyLUFTMSBwcm9tb3Rl
cyBwYW5jcmVhdGljIGNhbmNlciBjZWxsIGdyb3d0aCBhbmQgaW52YXNpb24gdGhyb3VnaCByZWd1
bGF0aW5nIHRoZSBtaVItMjA0L0hNR0IxIGF4aXM8L3RpdGxlPjxzZWNvbmRhcnktdGl0bGU+SW50
IEogQmlvbCBNYWNyb21vbDwvc2Vjb25kYXJ5LXRpdGxlPjxhbHQtdGl0bGU+SW50ZXJuYXRpb25h
bCBqb3VybmFsIG9mIGJpb2xvZ2ljYWwgbWFjcm9tb2xlY3VsZXM8L2FsdC10aXRsZT48L3RpdGxl
cz48YWx0LXBlcmlvZGljYWw+PGZ1bGwtdGl0bGU+SW50ZXJuYXRpb25hbCBKb3VybmFsIG9mIEJp
b2xvZ2ljYWwgTWFjcm9tb2xlY3VsZXM8L2Z1bGwtdGl0bGU+PC9hbHQtcGVyaW9kaWNhbD48cGFn
ZXM+NTQ1LTU1MTwvcGFnZXM+PHZvbHVtZT4xMTY8L3ZvbHVtZT48ZWRpdGlvbj4yMDE4LzA1LzEz
PC9lZGl0aW9uPjxrZXl3b3Jkcz48a2V5d29yZD5CaW9tYXJrZXJzLCBUdW1vci8qYmlvc3ludGhl
c2lzL2dlbmV0aWNzPC9rZXl3b3JkPjxrZXl3b3JkPkNlbGwgTGluZSwgVHVtb3I8L2tleXdvcmQ+
PGtleXdvcmQ+KkNlbGwgUHJvbGlmZXJhdGlvbjwva2V5d29yZD48a2V5d29yZD5GZW1hbGU8L2tl
eXdvcmQ+PGtleXdvcmQ+SE1HQjEgUHJvdGVpbi8qYmlvc3ludGhlc2lzL2dlbmV0aWNzPC9rZXl3
b3JkPjxrZXl3b3JkPkh1bWFuczwva2V5d29yZD48a2V5d29yZD5NYWxlPC9rZXl3b3JkPjxrZXl3
b3JkPk1pY3JvUk5Bcy8qYmlvc3ludGhlc2lzL2dlbmV0aWNzPC9rZXl3b3JkPjxrZXl3b3JkPk5l
b3BsYXNtIEludmFzaXZlbmVzczwva2V5d29yZD48a2V5d29yZD5OZW9wbGFzbSBQcm90ZWlucy8q
Ymlvc3ludGhlc2lzL2dlbmV0aWNzPC9rZXl3b3JkPjxrZXl3b3JkPlBhbmNyZWF0aWMgTmVvcGxh
c21zL2dlbmV0aWNzLyptZXRhYm9saXNtL3BhdGhvbG9neTwva2V5d29yZD48a2V5d29yZD5STkEs
IExvbmcgTm9uY29kaW5nLypiaW9zeW50aGVzaXMvZ2VuZXRpY3M8L2tleXdvcmQ+PGtleXdvcmQ+
Uk5BLCBOZW9wbGFzbS8qYmlvc3ludGhlc2lzL2dlbmV0aWNzPC9rZXl3b3JkPjxrZXl3b3JkPkht
Z2IxPC9rZXl3b3JkPjxrZXl3b3JkPkxuY1JOQSBaRUIyLUFTMTwva2V5d29yZD48a2V5d29yZD5Q
YW5jcmVhdGljIGNhbmNlcjwva2V5d29yZD48a2V5d29yZD5taVItMjA0PC9rZXl3b3JkPjwva2V5
d29yZHM+PGRhdGVzPjx5ZWFyPjIwMTg8L3llYXI+PHB1Yi1kYXRlcz48ZGF0ZT5TZXA8L2RhdGU+
PC9wdWItZGF0ZXM+PC9kYXRlcz48aXNibj4wMTQxLTgxMzA8L2lzYm4+PGFjY2Vzc2lvbi1udW0+
Mjk3NTMwMTU8L2FjY2Vzc2lvbi1udW0+PHVybHM+PC91cmxzPjxlbGVjdHJvbmljLXJlc291cmNl
LW51bT4xMC4xMDE2L2ouaWpiaW9tYWMuMjAxOC4wNS4wNDQ8L2VsZWN0cm9uaWMtcmVzb3VyY2Ut
bnVtPjxyZW1vdGUtZGF0YWJhc2UtcHJvdmlkZXI+TkxNPC9yZW1vdGUtZGF0YWJhc2UtcHJvdmlk
ZXI+PGxhbmd1YWdlPmVuZzwvbGFuZ3VhZ2U+PC9yZWNvcmQ+PC9DaXRlPjwvRW5kTm90ZT5=
</w:fldData>
              </w:fldChar>
            </w:r>
            <w:r w:rsidR="00DB399A">
              <w:rPr>
                <w:rFonts w:ascii="Times New Roman" w:hAnsi="Times New Roman" w:cs="Times New Roman"/>
              </w:rPr>
              <w:instrText xml:space="preserve"> ADDIN EN.CITE.DATA </w:instrText>
            </w:r>
            <w:r w:rsidR="00DB399A">
              <w:rPr>
                <w:rFonts w:ascii="Times New Roman" w:hAnsi="Times New Roman" w:cs="Times New Roman"/>
              </w:rPr>
            </w:r>
            <w:r w:rsidR="00DB399A">
              <w:rPr>
                <w:rFonts w:ascii="Times New Roman" w:hAnsi="Times New Roman" w:cs="Times New Roman"/>
              </w:rPr>
              <w:fldChar w:fldCharType="end"/>
            </w:r>
            <w:r w:rsidRPr="00601B0D">
              <w:rPr>
                <w:rFonts w:ascii="Times New Roman" w:hAnsi="Times New Roman" w:cs="Times New Roman"/>
              </w:rPr>
            </w:r>
            <w:r w:rsidRPr="00601B0D">
              <w:rPr>
                <w:rFonts w:ascii="Times New Roman" w:hAnsi="Times New Roman" w:cs="Times New Roman"/>
              </w:rPr>
              <w:fldChar w:fldCharType="separate"/>
            </w:r>
            <w:r w:rsidR="00DB399A">
              <w:rPr>
                <w:rFonts w:ascii="Times New Roman" w:hAnsi="Times New Roman" w:cs="Times New Roman"/>
                <w:noProof/>
              </w:rPr>
              <w:t>(159)</w:t>
            </w:r>
            <w:r w:rsidRPr="00601B0D">
              <w:rPr>
                <w:rFonts w:ascii="Times New Roman" w:hAnsi="Times New Roman" w:cs="Times New Roman"/>
              </w:rPr>
              <w:fldChar w:fldCharType="end"/>
            </w:r>
          </w:p>
        </w:tc>
      </w:tr>
      <w:tr w:rsidR="003124D9" w:rsidRPr="00601B0D" w14:paraId="71E2556F" w14:textId="77777777" w:rsidTr="003055B5">
        <w:trPr>
          <w:trHeight w:val="600"/>
        </w:trPr>
        <w:tc>
          <w:tcPr>
            <w:tcW w:w="1560" w:type="dxa"/>
            <w:hideMark/>
          </w:tcPr>
          <w:p w14:paraId="2300A225"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ZFAS1</w:t>
            </w:r>
          </w:p>
        </w:tc>
        <w:tc>
          <w:tcPr>
            <w:tcW w:w="1701" w:type="dxa"/>
            <w:hideMark/>
          </w:tcPr>
          <w:p w14:paraId="6A59277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iR-3924</w:t>
            </w:r>
          </w:p>
        </w:tc>
        <w:tc>
          <w:tcPr>
            <w:tcW w:w="1275" w:type="dxa"/>
            <w:hideMark/>
          </w:tcPr>
          <w:p w14:paraId="794B67F3"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ROCK2</w:t>
            </w:r>
          </w:p>
        </w:tc>
        <w:tc>
          <w:tcPr>
            <w:tcW w:w="1276" w:type="dxa"/>
            <w:hideMark/>
          </w:tcPr>
          <w:p w14:paraId="5CDFDB2C"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oncogene</w:t>
            </w:r>
          </w:p>
        </w:tc>
        <w:tc>
          <w:tcPr>
            <w:tcW w:w="3402" w:type="dxa"/>
            <w:hideMark/>
          </w:tcPr>
          <w:p w14:paraId="12E8179B" w14:textId="77777777" w:rsidR="003124D9" w:rsidRPr="00601B0D" w:rsidRDefault="003124D9" w:rsidP="006C58D1">
            <w:pPr>
              <w:jc w:val="left"/>
              <w:rPr>
                <w:rFonts w:ascii="Times New Roman" w:hAnsi="Times New Roman" w:cs="Times New Roman"/>
              </w:rPr>
            </w:pPr>
            <w:r w:rsidRPr="00601B0D">
              <w:rPr>
                <w:rFonts w:ascii="Times New Roman" w:hAnsi="Times New Roman" w:cs="Times New Roman"/>
              </w:rPr>
              <w:t>metastasis</w:t>
            </w:r>
          </w:p>
        </w:tc>
        <w:tc>
          <w:tcPr>
            <w:tcW w:w="1276" w:type="dxa"/>
            <w:noWrap/>
            <w:hideMark/>
          </w:tcPr>
          <w:p w14:paraId="6CDE4902" w14:textId="32E47C22" w:rsidR="003124D9" w:rsidRPr="00601B0D" w:rsidRDefault="003124D9" w:rsidP="006C58D1">
            <w:pPr>
              <w:jc w:val="left"/>
              <w:rPr>
                <w:rFonts w:ascii="Times New Roman" w:hAnsi="Times New Roman" w:cs="Times New Roman"/>
              </w:rPr>
            </w:pPr>
            <w:r w:rsidRPr="00601B0D">
              <w:rPr>
                <w:rFonts w:ascii="Times New Roman" w:hAnsi="Times New Roman" w:cs="Times New Roman"/>
              </w:rPr>
              <w:fldChar w:fldCharType="begin"/>
            </w:r>
            <w:r w:rsidR="00DB399A">
              <w:rPr>
                <w:rFonts w:ascii="Times New Roman" w:hAnsi="Times New Roman" w:cs="Times New Roman"/>
              </w:rPr>
              <w:instrText xml:space="preserve"> ADDIN EN.CITE &lt;EndNote&gt;&lt;Cite&gt;&lt;Author&gt;Liu&lt;/Author&gt;&lt;Year&gt;2020&lt;/Year&gt;&lt;RecNum&gt;62991&lt;/RecNum&gt;&lt;DisplayText&gt;(160)&lt;/DisplayText&gt;&lt;record&gt;&lt;rec-number&gt;62991&lt;/rec-number&gt;&lt;foreign-keys&gt;&lt;key app="EN" db-id="d20dfwzvjdtfwmez0eo5zsrbwtzsws20arw2" timestamp="1629982171"&gt;62991&lt;/key&gt;&lt;/foreign-keys&gt;&lt;ref-type name="Journal Article"&gt;17&lt;/ref-type&gt;&lt;contributors&gt;&lt;authors&gt;&lt;author&gt;Liu, J.&lt;/author&gt;&lt;author&gt;Zhu, Y.&lt;/author&gt;&lt;author&gt;Ge, C.&lt;/author&gt;&lt;/authors&gt;&lt;/contributors&gt;&lt;auth-address&gt;Department of Hepatobiliary and Pancreatic Surgery, Hunnan Division of The First Affiliated Hospital of China Medical University, Liaoning, China. GRID: grid.412636.4&amp;#xD;Key Laboratory of Medical Cell Biology, Ministry of Education of the PRC Affiliation, Liaoning, China.&amp;#xD;School of Life Science, China Medical University, Liaoning, China. GRID: grid.412449.e. ISNI: 0000 0000 9678 1884&lt;/auth-address&gt;&lt;titles&gt;&lt;title&gt;LncRNA ZFAS1 promotes pancreatic adenocarcinoma metastasis via the RHOA/ROCK2 pathway by sponging miR-3924&lt;/title&gt;&lt;secondary-title&gt;Cancer Cell Int&lt;/secondary-title&gt;&lt;alt-title&gt;Cancer cell international&lt;/alt-title&gt;&lt;/titles&gt;&lt;alt-periodical&gt;&lt;full-title&gt;Cancer Cell International&lt;/full-title&gt;&lt;/alt-periodical&gt;&lt;pages&gt;249&lt;/pages&gt;&lt;volume&gt;20&lt;/volume&gt;&lt;edition&gt;2020/06/20&lt;/edition&gt;&lt;keywords&gt;&lt;keyword&gt;Long non-coding RNA&lt;/keyword&gt;&lt;keyword&gt;Paad&lt;/keyword&gt;&lt;keyword&gt;Rock2&lt;/keyword&gt;&lt;keyword&gt;Zfas1&lt;/keyword&gt;&lt;keyword&gt;miR-3924&lt;/keyword&gt;&lt;/keywords&gt;&lt;dates&gt;&lt;year&gt;2020&lt;/year&gt;&lt;/dates&gt;&lt;isbn&gt;1475-2867 (Print)&amp;#xD;1475-2867&lt;/isbn&gt;&lt;accession-num&gt;32550827&lt;/accession-num&gt;&lt;urls&gt;&lt;/urls&gt;&lt;custom2&gt;PMC7298847&lt;/custom2&gt;&lt;electronic-resource-num&gt;10.1186/s12935-020-01322-8&lt;/electronic-resource-num&gt;&lt;remote-database-provider&gt;NLM&lt;/remote-database-provider&gt;&lt;language&gt;eng&lt;/language&gt;&lt;/record&gt;&lt;/Cite&gt;&lt;/EndNote&gt;</w:instrText>
            </w:r>
            <w:r w:rsidRPr="00601B0D">
              <w:rPr>
                <w:rFonts w:ascii="Times New Roman" w:hAnsi="Times New Roman" w:cs="Times New Roman"/>
              </w:rPr>
              <w:fldChar w:fldCharType="separate"/>
            </w:r>
            <w:r w:rsidR="00DB399A">
              <w:rPr>
                <w:rFonts w:ascii="Times New Roman" w:hAnsi="Times New Roman" w:cs="Times New Roman"/>
                <w:noProof/>
              </w:rPr>
              <w:t>(160)</w:t>
            </w:r>
            <w:r w:rsidRPr="00601B0D">
              <w:rPr>
                <w:rFonts w:ascii="Times New Roman" w:hAnsi="Times New Roman" w:cs="Times New Roman"/>
              </w:rPr>
              <w:fldChar w:fldCharType="end"/>
            </w:r>
          </w:p>
        </w:tc>
      </w:tr>
    </w:tbl>
    <w:p w14:paraId="55C84B3B" w14:textId="145FC3ED" w:rsidR="008D4003" w:rsidRPr="00C34C67" w:rsidRDefault="00C34C67" w:rsidP="00C34C67">
      <w:pPr>
        <w:jc w:val="left"/>
        <w:rPr>
          <w:rFonts w:ascii="Times New Roman" w:hAnsi="Times New Roman" w:cs="Times New Roman"/>
        </w:rPr>
      </w:pPr>
      <w:r w:rsidRPr="00C34C67">
        <w:rPr>
          <w:rFonts w:ascii="Times New Roman" w:hAnsi="Times New Roman" w:cs="Times New Roman"/>
        </w:rPr>
        <w:t xml:space="preserve">lncRNA: long noncoding RNA; </w:t>
      </w:r>
      <w:proofErr w:type="spellStart"/>
      <w:r w:rsidRPr="00C34C67">
        <w:rPr>
          <w:rFonts w:ascii="Times New Roman" w:hAnsi="Times New Roman" w:cs="Times New Roman"/>
        </w:rPr>
        <w:t>ceRNA</w:t>
      </w:r>
      <w:proofErr w:type="spellEnd"/>
      <w:r w:rsidRPr="00C34C67">
        <w:rPr>
          <w:rFonts w:ascii="Times New Roman" w:hAnsi="Times New Roman" w:cs="Times New Roman"/>
        </w:rPr>
        <w:t>: competitive endogenous RNA; miRNA: microRNA; mRNA: messenger RNA; PC: pancreatic cancer; EMT: epithelial-mesenchymal transition.</w:t>
      </w:r>
    </w:p>
    <w:p w14:paraId="7811A123" w14:textId="77777777" w:rsidR="00C34C67" w:rsidRPr="00601B0D" w:rsidRDefault="00C34C67" w:rsidP="006C58D1">
      <w:pPr>
        <w:jc w:val="left"/>
        <w:rPr>
          <w:rFonts w:ascii="Times New Roman" w:hAnsi="Times New Roman" w:cs="Times New Roman"/>
        </w:rPr>
      </w:pPr>
    </w:p>
    <w:p w14:paraId="5A5BEE07" w14:textId="260FA502" w:rsidR="008D4003" w:rsidRPr="00601B0D" w:rsidRDefault="006C58D1" w:rsidP="006C58D1">
      <w:pPr>
        <w:jc w:val="left"/>
        <w:rPr>
          <w:rFonts w:ascii="Times New Roman" w:hAnsi="Times New Roman" w:cs="Times New Roman"/>
        </w:rPr>
      </w:pPr>
      <w:r>
        <w:rPr>
          <w:rFonts w:ascii="Times New Roman" w:hAnsi="Times New Roman" w:cs="Times New Roman"/>
        </w:rPr>
        <w:t>Reference</w:t>
      </w:r>
    </w:p>
    <w:p w14:paraId="6C0B5C01" w14:textId="1472ADA1" w:rsidR="00DB399A" w:rsidRPr="00DB399A" w:rsidRDefault="008D4003" w:rsidP="00DB399A">
      <w:pPr>
        <w:pStyle w:val="EndNoteBibliography"/>
      </w:pPr>
      <w:r w:rsidRPr="00601B0D">
        <w:rPr>
          <w:rFonts w:ascii="Times New Roman" w:hAnsi="Times New Roman" w:cs="Times New Roman"/>
        </w:rPr>
        <w:fldChar w:fldCharType="begin"/>
      </w:r>
      <w:r w:rsidRPr="00601B0D">
        <w:rPr>
          <w:rFonts w:ascii="Times New Roman" w:hAnsi="Times New Roman" w:cs="Times New Roman"/>
        </w:rPr>
        <w:instrText xml:space="preserve"> ADDIN EN.REFLIST </w:instrText>
      </w:r>
      <w:r w:rsidRPr="00601B0D">
        <w:rPr>
          <w:rFonts w:ascii="Times New Roman" w:hAnsi="Times New Roman" w:cs="Times New Roman"/>
        </w:rPr>
        <w:fldChar w:fldCharType="separate"/>
      </w:r>
      <w:r w:rsidR="00DB399A" w:rsidRPr="00DB399A">
        <w:t>1. Liu B, Wang W, Sun S, Ding H, Lan L, Li X, et al. Knockdown of lncRNA ABHD11-AS1 Suppresses the Tumorigenesis of Pancreatic Cancer via Sponging miR-1231. OncoTargets and therapy. 2020;13:11347-11358. eng. Epub 2020/11/13. doi:10.2147/ott.S259598.</w:t>
      </w:r>
    </w:p>
    <w:p w14:paraId="494FB0E2" w14:textId="0E7BAF5D" w:rsidR="00DB399A" w:rsidRPr="00DB399A" w:rsidRDefault="00DB399A" w:rsidP="00DB399A">
      <w:pPr>
        <w:pStyle w:val="EndNoteBibliography"/>
      </w:pPr>
      <w:r w:rsidRPr="00DB399A">
        <w:t>2. Song S, Yu W, Lin S, Zhang M, Wang T, Guo S, et al. LncRNA ADPGK-AS1 promotes pancreatic cancer progression through activating ZEB1-mediated epithelial-mesenchymal transition. Cancer biology &amp; therapy. 2018 Jul 3;19(7):573-583. eng. Epub 2018/04/19. doi:10.1080/15384047.2018.1423912.</w:t>
      </w:r>
    </w:p>
    <w:p w14:paraId="45C6152A" w14:textId="3A034D44" w:rsidR="00DB399A" w:rsidRPr="00DB399A" w:rsidRDefault="00DB399A" w:rsidP="00DB399A">
      <w:pPr>
        <w:pStyle w:val="EndNoteBibliography"/>
      </w:pPr>
      <w:r w:rsidRPr="00DB399A">
        <w:t xml:space="preserve">3. Wu XB, Feng X, Chang QM, Zhang CW, Wang ZF, Liu J, et al. Cross-talk among AFAP1-AS1, ACVR1 and microRNA-384 </w:t>
      </w:r>
      <w:r w:rsidRPr="00DB399A">
        <w:lastRenderedPageBreak/>
        <w:t>regulates the stemness of pancreatic cancer cells and tumorigenicity in nude mice. Journal of experimental &amp; clinical cancer research : CR. 2019 Feb 28;38(1):107. eng. Epub 2019/03/02. doi:10.1186/s13046-019-1051-0.</w:t>
      </w:r>
    </w:p>
    <w:p w14:paraId="56C700F2" w14:textId="2BB7F24F" w:rsidR="00DB399A" w:rsidRPr="00DB399A" w:rsidRDefault="00DB399A" w:rsidP="00DB399A">
      <w:pPr>
        <w:pStyle w:val="EndNoteBibliography"/>
      </w:pPr>
      <w:r w:rsidRPr="00DB399A">
        <w:t>4. Zhou J, Liu M, Chen Y, Xu S, Guo Y, Zhao L. Cucurbitacin B suppresses proliferation of pancreatic cancer cells by ceRNA: Effect of miR-146b-5p and lncRNA-AFAP1-AS1. Journal of cellular physiology. 2019 Apr;234(4):4655-4667. eng. Epub 2018/09/13. doi:10.1002/jcp.27264.</w:t>
      </w:r>
    </w:p>
    <w:p w14:paraId="07A9B1F0" w14:textId="4AD79AEA" w:rsidR="00DB399A" w:rsidRPr="00DB399A" w:rsidRDefault="00DB399A" w:rsidP="00DB399A">
      <w:pPr>
        <w:pStyle w:val="EndNoteBibliography"/>
      </w:pPr>
      <w:r w:rsidRPr="00DB399A">
        <w:t>5. Chen B, Li Q, Zhou Y, Wang X, Zhang Q, Wang Y, et al. The long coding RNA AFAP1-AS1 promotes tumor cell growth and invasion in pancreatic cancer through upregulating the IGF1R oncogene via sequestration of miR-133a. Cell Cycle. 2018;17(16):1949-1966. eng. Epub 2018/10/10. doi:10.1080/15384101.2018.1496741.</w:t>
      </w:r>
    </w:p>
    <w:p w14:paraId="4064169A" w14:textId="4C5ED128" w:rsidR="00DB399A" w:rsidRPr="00DB399A" w:rsidRDefault="00DB399A" w:rsidP="00DB399A">
      <w:pPr>
        <w:pStyle w:val="EndNoteBibliography"/>
      </w:pPr>
      <w:r w:rsidRPr="00DB399A">
        <w:t>6. Wang L, Bi R, Li L, Zhou K, Yin H. lncRNA ANRIL aggravates the chemoresistance of pancreatic cancer cells to gemcitabine by targeting inhibition of miR-181a and targeting HMGB1-induced autophagy. Aging. 2021 Aug 10;13(15):19272-19281. eng. Epub 2021/08/11. doi:10.18632/aging.203251.</w:t>
      </w:r>
    </w:p>
    <w:p w14:paraId="3BF6683E" w14:textId="6C8AD6AD" w:rsidR="00DB399A" w:rsidRPr="00DB399A" w:rsidRDefault="00DB399A" w:rsidP="00DB399A">
      <w:pPr>
        <w:pStyle w:val="EndNoteBibliography"/>
      </w:pPr>
      <w:r w:rsidRPr="00DB399A">
        <w:t>7. Wu X, Xia T, Cao M, Zhang P, Shi G, Chen L, et al. LncRNA BANCR Promotes Pancreatic Cancer Tumorigenesis via Modulating MiR-195-5p/Wnt/β-Catenin Signaling Pathway. Technology in cancer research &amp; treatment. 2019 Jan-Dec;18:1533033819887962. eng. Epub 2019/11/27. doi:10.1177/1533033819887962.</w:t>
      </w:r>
    </w:p>
    <w:p w14:paraId="4653B24E" w14:textId="255AA150" w:rsidR="00DB399A" w:rsidRPr="00DB399A" w:rsidRDefault="00DB399A" w:rsidP="00DB399A">
      <w:pPr>
        <w:pStyle w:val="EndNoteBibliography"/>
      </w:pPr>
      <w:r w:rsidRPr="00DB399A">
        <w:t>8. Ge JN, Yan D, Ge CL, Wei MJ. LncRNA C9orf139 can regulate the growth of pancreatic cancer by mediating the miR-663a/Sox12 axis. World journal of gastrointestinal oncology. 2020 Nov 15;12(11):1272-1287. eng. Epub 2020/12/01. doi:10.4251/wjgo.v12.i11.1272.</w:t>
      </w:r>
    </w:p>
    <w:p w14:paraId="5659F5BA" w14:textId="20EB3449" w:rsidR="00DB399A" w:rsidRPr="00DB399A" w:rsidRDefault="00DB399A" w:rsidP="00DB399A">
      <w:pPr>
        <w:pStyle w:val="EndNoteBibliography"/>
      </w:pPr>
      <w:r w:rsidRPr="00DB399A">
        <w:t>9. Lu T, Wei GH, Wang J, Shen J. LncRNA CASC19 contributed to the progression of pancreatic cancer through modulating miR-148b/E2F7 axis. European review for medical and pharmacological sciences. 2020 Oct;24(20):10462-10471. eng. Epub 2020/11/07. doi:10.26355/eurrev_202010_23399.</w:t>
      </w:r>
    </w:p>
    <w:p w14:paraId="0EC817F9" w14:textId="7A418D29" w:rsidR="00DB399A" w:rsidRPr="00DB399A" w:rsidRDefault="00DB399A" w:rsidP="00DB399A">
      <w:pPr>
        <w:pStyle w:val="EndNoteBibliography"/>
      </w:pPr>
      <w:r w:rsidRPr="00DB399A">
        <w:t>10. Zhang H, Feng X, Zhang M, Liu A, Tian L, Bo W, et al. Long non-coding RNA CASC2 upregulates PTEN to suppress pancreatic carcinoma cell metastasis by downregulating miR-21. Cancer Cell Int. 2019;19:18. eng. Epub 2019/01/25. doi:10.1186/s12935-019-0728-y.</w:t>
      </w:r>
    </w:p>
    <w:p w14:paraId="1A519B98" w14:textId="3FD16A63" w:rsidR="00DB399A" w:rsidRPr="00DB399A" w:rsidRDefault="00DB399A" w:rsidP="00DB399A">
      <w:pPr>
        <w:pStyle w:val="EndNoteBibliography"/>
      </w:pPr>
      <w:r w:rsidRPr="00DB399A">
        <w:t>11. Xu DF, Wang LS, Zhou JH. Long non</w:t>
      </w:r>
      <w:r w:rsidRPr="00DB399A">
        <w:rPr>
          <w:rFonts w:ascii="MS Gothic" w:eastAsia="MS Gothic" w:hAnsi="MS Gothic" w:cs="MS Gothic" w:hint="eastAsia"/>
        </w:rPr>
        <w:t>‑</w:t>
      </w:r>
      <w:r w:rsidRPr="00DB399A">
        <w:t>coding RNA CASC2 suppresses pancreatic cancer cell growth and progression by regulating the miR</w:t>
      </w:r>
      <w:r w:rsidRPr="00DB399A">
        <w:rPr>
          <w:rFonts w:ascii="MS Gothic" w:eastAsia="MS Gothic" w:hAnsi="MS Gothic" w:cs="MS Gothic" w:hint="eastAsia"/>
        </w:rPr>
        <w:t>‑</w:t>
      </w:r>
      <w:r w:rsidRPr="00DB399A">
        <w:t>24/MUC6 axis. International journal of oncology. 2020 Feb;56(2):494-507. eng. Epub 2020/01/03. doi:10.3892/ijo.2019.4937.</w:t>
      </w:r>
    </w:p>
    <w:p w14:paraId="66F3B76C" w14:textId="5FEB219E" w:rsidR="00DB399A" w:rsidRPr="00DB399A" w:rsidRDefault="00DB399A" w:rsidP="00DB399A">
      <w:pPr>
        <w:pStyle w:val="EndNoteBibliography"/>
      </w:pPr>
      <w:r w:rsidRPr="00DB399A">
        <w:t>12. Zhu W, Gao W, Deng Y, Yu X, Zhu H. Identification and Development of Long Non-coding RNA Associated Regulatory Network in Pancreatic Adenocarcinoma. OncoTargets and therapy. 2020;13:12083-12096. eng. Epub 2020/12/03. doi:10.2147/ott.S265036.</w:t>
      </w:r>
    </w:p>
    <w:p w14:paraId="11B7BC3B" w14:textId="5A759971" w:rsidR="00DB399A" w:rsidRPr="00DB399A" w:rsidRDefault="00DB399A" w:rsidP="00DB399A">
      <w:pPr>
        <w:pStyle w:val="EndNoteBibliography"/>
      </w:pPr>
      <w:r w:rsidRPr="00DB399A">
        <w:t>13. Han W, Sulidankazha Q, Nie X, Yilidan R, Len K. Pancreatic cancer cells-derived exosomal long non-coding RNA CCAT1/microRNA-138-5p/HMGA1 axis promotes tumor angiogenesis. Life sciences. 2021 Aug 1;278:119495. eng. Epub 2021/04/20. doi:10.1016/j.lfs.2021.119495.</w:t>
      </w:r>
    </w:p>
    <w:p w14:paraId="16BBC8BA" w14:textId="6C8C653B" w:rsidR="00DB399A" w:rsidRPr="00DB399A" w:rsidRDefault="00DB399A" w:rsidP="00DB399A">
      <w:pPr>
        <w:pStyle w:val="EndNoteBibliography"/>
      </w:pPr>
      <w:r w:rsidRPr="00DB399A">
        <w:t>14. Xu J, Wang J, He Z, Chen P, Jiang X, Chen Y, et al. LncRNA CERS6-AS1 promotes proliferation and metastasis through the upregulation of YWHAG and activation of ERK signaling in pancreatic cancer. Cell Death Dis. 2021 Jun 24;12(7):648. eng. Epub 2021/06/26. doi:10.1038/s41419-021-03921-3.</w:t>
      </w:r>
    </w:p>
    <w:p w14:paraId="30202024" w14:textId="611478D3" w:rsidR="00DB399A" w:rsidRPr="00DB399A" w:rsidRDefault="00DB399A" w:rsidP="00DB399A">
      <w:pPr>
        <w:pStyle w:val="EndNoteBibliography"/>
      </w:pPr>
      <w:r w:rsidRPr="00DB399A">
        <w:t>15. Yun Z, Meng F, Li S, Zhang P. Long non-coding RNA CERS6-AS1 facilitates the oncogenicity of pancreatic ductal adenocarcinoma by regulating the microRNA-15a-5p/FGFR1 axis. Aging. 2021 Feb 13;13(4):6041-6054. eng. Epub 2021/02/14. doi:10.18632/aging.202540.</w:t>
      </w:r>
    </w:p>
    <w:p w14:paraId="0FD03B45" w14:textId="696C222C" w:rsidR="00DB399A" w:rsidRPr="00DB399A" w:rsidRDefault="00DB399A" w:rsidP="00DB399A">
      <w:pPr>
        <w:pStyle w:val="EndNoteBibliography"/>
      </w:pPr>
      <w:r w:rsidRPr="00DB399A">
        <w:t>16. Shen R, Wang X, Wang S, Zhu D, Li M. Long Noncoding RNA CERS6-AS1 Accelerates the Proliferation and Migration of Pancreatic Cancer Cells by Sequestering MicroRNA-15a-5p and MicroRNA-6838-5p and Modulating HMGA1. Pancreas. 2021 Apr 1;50(4):617-624. eng. Epub 2021/05/04. doi:10.1097/mpa.0000000000001806.</w:t>
      </w:r>
    </w:p>
    <w:p w14:paraId="677F0C3D" w14:textId="7467E4EC" w:rsidR="00DB399A" w:rsidRPr="00DB399A" w:rsidRDefault="00DB399A" w:rsidP="00DB399A">
      <w:pPr>
        <w:pStyle w:val="EndNoteBibliography"/>
      </w:pPr>
      <w:r w:rsidRPr="00DB399A">
        <w:t>17. Wang G, Pan J, Zhang L, Wei Y, Wang C. Long non-coding RNA CRNDE sponges miR-384 to promote proliferation and metastasis of pancreatic cancer cells through upregulating IRS1. Cell Prolif. 2017 Dec;50(6). eng. Epub 2017/09/25. doi:10.1111/cpr.12389.</w:t>
      </w:r>
    </w:p>
    <w:p w14:paraId="5895E6FE" w14:textId="50C62400" w:rsidR="00DB399A" w:rsidRPr="00DB399A" w:rsidRDefault="00DB399A" w:rsidP="00DB399A">
      <w:pPr>
        <w:pStyle w:val="EndNoteBibliography"/>
      </w:pPr>
      <w:r w:rsidRPr="00DB399A">
        <w:t>18. Zhu HY, Gao YJ, Wang Y, Liang C, Zhang ZX, Chen Y. LncRNA CRNDE promotes the progression and angiogenesis of pancreatic cancer via miR-451a/CDKN2D axis. Translational oncology. 2021 Jul;14(7):101088. eng. Epub 2021/04/22. doi:10.1016/j.tranon.2021.101088.</w:t>
      </w:r>
    </w:p>
    <w:p w14:paraId="679872D1" w14:textId="5C5FEDFD" w:rsidR="00DB399A" w:rsidRPr="00DB399A" w:rsidRDefault="00DB399A" w:rsidP="00DB399A">
      <w:pPr>
        <w:pStyle w:val="EndNoteBibliography"/>
      </w:pPr>
      <w:r w:rsidRPr="00DB399A">
        <w:t xml:space="preserve">19. Zhu H, Shan Y, Ge K, Lu J, Kong W, Jia C. LncRNA CYTOR promotes pancreatic cancer cell proliferation and migration by sponging miR-205-5p. Pancreatology : official journal of the International Association of Pancreatology (IAP)  [et al]. </w:t>
      </w:r>
      <w:r w:rsidRPr="00DB399A">
        <w:lastRenderedPageBreak/>
        <w:t>2020 Sep;20(6):1139-1148. eng. Epub 2020/08/01. doi:10.1016/j.pan.2020.05.004.</w:t>
      </w:r>
    </w:p>
    <w:p w14:paraId="60F81272" w14:textId="6739E284" w:rsidR="00DB399A" w:rsidRPr="00DB399A" w:rsidRDefault="00DB399A" w:rsidP="00DB399A">
      <w:pPr>
        <w:pStyle w:val="EndNoteBibliography"/>
      </w:pPr>
      <w:r w:rsidRPr="00DB399A">
        <w:t>20. Chen L, Liu J, Tang T, Zhang YC, Liu MZ, Xu LY, et al. lncRNA differentiation antagonizing nonprotein coding RNA overexpression accelerates progression and indicates poor prognosis in pancreatic ductal adenocarcinoma. OncoTargets and therapy. 2018;11:7955-7965. eng. Epub 2018/12/07. doi:10.2147/ott.S167065.</w:t>
      </w:r>
    </w:p>
    <w:p w14:paraId="2EBBBD4C" w14:textId="1348AF30" w:rsidR="00DB399A" w:rsidRPr="00DB399A" w:rsidRDefault="00DB399A" w:rsidP="00DB399A">
      <w:pPr>
        <w:pStyle w:val="EndNoteBibliography"/>
      </w:pPr>
      <w:r w:rsidRPr="00DB399A">
        <w:t>21. Tang Y, Cao G, Zhao G, Wang C, Qin Q. LncRNA differentiation antagonizing non-protein coding RNA promotes proliferation and invasion through regulating miR-135a/NLRP37 axis in pancreatic cancer. Invest New Drugs. 2020 Jun;38(3):714-721. eng. Epub 2019/07/04. doi:10.1007/s10637-019-00798-0.</w:t>
      </w:r>
    </w:p>
    <w:p w14:paraId="19F9B700" w14:textId="6675779D" w:rsidR="00DB399A" w:rsidRPr="00DB399A" w:rsidRDefault="00DB399A" w:rsidP="00DB399A">
      <w:pPr>
        <w:pStyle w:val="EndNoteBibliography"/>
      </w:pPr>
      <w:r w:rsidRPr="00DB399A">
        <w:t>22. Luo Y, Wang Q, Teng L, Zhang J, Song J, Bo W, et al. LncRNA DANCR promotes proliferation and metastasis in pancreatic cancer by regulating miRNA-33b. FEBS open bio. 2020 Jan;10(1):18-27. eng. Epub 2019/09/14. doi:10.1002/2211-5463.12732.</w:t>
      </w:r>
    </w:p>
    <w:p w14:paraId="369F3B5E" w14:textId="459EC503" w:rsidR="00DB399A" w:rsidRPr="00DB399A" w:rsidRDefault="00DB399A" w:rsidP="00DB399A">
      <w:pPr>
        <w:pStyle w:val="EndNoteBibliography"/>
      </w:pPr>
      <w:r w:rsidRPr="00DB399A">
        <w:t>23. Yao Z, Chen Q, Ni Z, Zhou L, Wang Y, Yang Y, et al. Long Non-Coding RNA Differentiation Antagonizing Nonprotein Coding RNA (DANCR) Promotes Proliferation and Invasion of Pancreatic Cancer by Sponging miR-214-5p to Regulate E2F2 Expression. Medical science monitor : international medical journal of experimental and clinical research. 2019 Jun 19;25:4544-4552. eng. Epub 2019/06/20. doi:10.12659/msm.916960.</w:t>
      </w:r>
    </w:p>
    <w:p w14:paraId="28D316EE" w14:textId="76F8DD7A" w:rsidR="00DB399A" w:rsidRPr="00DB399A" w:rsidRDefault="00DB399A" w:rsidP="00DB399A">
      <w:pPr>
        <w:pStyle w:val="EndNoteBibliography"/>
      </w:pPr>
      <w:r w:rsidRPr="00DB399A">
        <w:t>24. Xu X, Wang X, Geng C, Nie X, Bai C. Long-chain non-coding RNA DAPK1 targeting miR-182 regulates pancreatic cancer invasion and metastasis through ROCK-1/rhoa signaling pathway. Int J Clin Exp Pathol. 2017;10(9):9273-9283. eng. Epub 2017/09/01.</w:t>
      </w:r>
    </w:p>
    <w:p w14:paraId="6DEF0068" w14:textId="445585E9" w:rsidR="00DB399A" w:rsidRPr="00DB399A" w:rsidRDefault="00DB399A" w:rsidP="00DB399A">
      <w:pPr>
        <w:pStyle w:val="EndNoteBibliography"/>
      </w:pPr>
      <w:r w:rsidRPr="00DB399A">
        <w:t>25. Liu SL, Cai C, Yang ZY, Wu ZY, Wu XS, Wang XF, et al. DGCR5 is activated by PAX5 and promotes pancreatic cancer via targeting miR-3163/TOP2A and activating Wnt/β-catenin pathway. Int J Biol Sci. 2021;17(2):498-513. eng. Epub 2021/02/23. doi:10.7150/ijbs.55636.</w:t>
      </w:r>
    </w:p>
    <w:p w14:paraId="7F1F36AE" w14:textId="1FFF0766" w:rsidR="00DB399A" w:rsidRPr="00DB399A" w:rsidRDefault="00DB399A" w:rsidP="00DB399A">
      <w:pPr>
        <w:pStyle w:val="EndNoteBibliography"/>
      </w:pPr>
      <w:r w:rsidRPr="00DB399A">
        <w:t>26. Li X, Zhou S, Fan T, Feng X. lncRNA DGCR 5/miR</w:t>
      </w:r>
      <w:r w:rsidRPr="00DB399A">
        <w:rPr>
          <w:rFonts w:ascii="MS Gothic" w:eastAsia="MS Gothic" w:hAnsi="MS Gothic" w:cs="MS Gothic" w:hint="eastAsia"/>
        </w:rPr>
        <w:t>‑</w:t>
      </w:r>
      <w:r w:rsidRPr="00DB399A">
        <w:t>27a</w:t>
      </w:r>
      <w:r w:rsidRPr="00DB399A">
        <w:rPr>
          <w:rFonts w:ascii="MS Gothic" w:eastAsia="MS Gothic" w:hAnsi="MS Gothic" w:cs="MS Gothic" w:hint="eastAsia"/>
        </w:rPr>
        <w:t>‑</w:t>
      </w:r>
      <w:r w:rsidRPr="00DB399A">
        <w:t>3p/BNIP3 promotes cell apoptosis in pancreatic cancer by regulating the p38 MAPK pathway. Int J Mol Med. 2020 Aug;46(2):729-739. eng. Epub 2020/07/07. doi:10.3892/ijmm.2020.4632.</w:t>
      </w:r>
    </w:p>
    <w:p w14:paraId="56182420" w14:textId="15CBA009" w:rsidR="00DB399A" w:rsidRPr="00DB399A" w:rsidRDefault="00DB399A" w:rsidP="00DB399A">
      <w:pPr>
        <w:pStyle w:val="EndNoteBibliography"/>
      </w:pPr>
      <w:r w:rsidRPr="00DB399A">
        <w:t>27. Yong S, Yabin Y, Bing Z, Chuanrong Z, Dianhua G, Jianhuai Z, et al. Reciprocal regulation of DGCR5 and miR-320a affects the cellular malignant phenotype and 5-FU response in pancreatic ductal adenocarcinoma. Oncotarget. 2017 Oct 31;8(53):90868-90878. eng. Epub 2017/12/07. doi:10.18632/oncotarget.18377.</w:t>
      </w:r>
    </w:p>
    <w:p w14:paraId="47CB30B8" w14:textId="3FC733CA" w:rsidR="00DB399A" w:rsidRPr="00DB399A" w:rsidRDefault="00DB399A" w:rsidP="00DB399A">
      <w:pPr>
        <w:pStyle w:val="EndNoteBibliography"/>
      </w:pPr>
      <w:r w:rsidRPr="00DB399A">
        <w:t>28. Cui K, Jin S, Du Y, Yu J, Feng H, Fan Q, et al. Long noncoding RNA DIO3OS interacts with miR-122 to promote proliferation and invasion of pancreatic cancer cells through upregulating ALDOA. Cancer Cell Int. 2019;19:202. eng. Epub 2019/08/07. doi:10.1186/s12935-019-0922-y.</w:t>
      </w:r>
    </w:p>
    <w:p w14:paraId="7345A67C" w14:textId="581AA0E7" w:rsidR="00DB399A" w:rsidRPr="00DB399A" w:rsidRDefault="00DB399A" w:rsidP="00DB399A">
      <w:pPr>
        <w:pStyle w:val="EndNoteBibliography"/>
      </w:pPr>
      <w:r w:rsidRPr="00DB399A">
        <w:t>29. Gao S, Cai Y, Zhang H, Hu F, Hou L, Xu Q. Long noncoding RNA DLEU1 aggravates pancreatic ductal adenocarcinoma carcinogenesis via the miR-381/CXCR4 axis. Journal of cellular physiology. 2019 May;234(5):6746-6757. eng. Epub 2018/11/02. doi:10.1002/jcp.27421.</w:t>
      </w:r>
    </w:p>
    <w:p w14:paraId="0A97773E" w14:textId="109B9390" w:rsidR="00DB399A" w:rsidRPr="00DB399A" w:rsidRDefault="00DB399A" w:rsidP="00DB399A">
      <w:pPr>
        <w:pStyle w:val="EndNoteBibliography"/>
      </w:pPr>
      <w:r w:rsidRPr="00DB399A">
        <w:t>30. Xu B, Gong X, Zi L, Li G, Dong S, Chen X, et al. Silencing of DLEU2 suppresses pancreatic cancer cell proliferation and invasion by upregulating microRNA-455. Cancer science. 2019 May;110(5):1676-1685. eng. Epub 2019/03/07. doi:10.1111/cas.13987.</w:t>
      </w:r>
    </w:p>
    <w:p w14:paraId="607C49C4" w14:textId="3B78C664" w:rsidR="00DB399A" w:rsidRPr="00DB399A" w:rsidRDefault="00DB399A" w:rsidP="00DB399A">
      <w:pPr>
        <w:pStyle w:val="EndNoteBibliography"/>
      </w:pPr>
      <w:r w:rsidRPr="00DB399A">
        <w:t>31. Xu F, Wu H, Xiong J, Peng T. Long Non-coding RNA DLEU2L Targets miR-210-3p to Suppress Gemcitabine Resistance in Pancreatic Cancer Cells via BRCA2 Regulation. Frontiers in molecular biosciences. 2021;8:645365. eng. Epub 2021/05/11. doi:10.3389/fmolb.2021.645365.</w:t>
      </w:r>
    </w:p>
    <w:p w14:paraId="03A92CB5" w14:textId="235FC452" w:rsidR="00DB399A" w:rsidRPr="00DB399A" w:rsidRDefault="00DB399A" w:rsidP="00DB399A">
      <w:pPr>
        <w:pStyle w:val="EndNoteBibliography"/>
      </w:pPr>
      <w:r w:rsidRPr="00DB399A">
        <w:t>32. Yang J, Ye Z, Mei D, Gu H, Zhang J. Long noncoding RNA DLX6-AS1 promotes tumorigenesis by modulating miR-497-5p/FZD4/FZD6/Wnt/β-catenin pathway in pancreatic cancer. Cancer management and research. 2019;11:4209-4221. eng. Epub 2019/05/24. doi:10.2147/cmar.S194453.</w:t>
      </w:r>
    </w:p>
    <w:p w14:paraId="1ACA3EE3" w14:textId="2BFB3709" w:rsidR="00DB399A" w:rsidRPr="00DB399A" w:rsidRDefault="00DB399A" w:rsidP="00DB399A">
      <w:pPr>
        <w:pStyle w:val="EndNoteBibliography"/>
      </w:pPr>
      <w:r w:rsidRPr="00DB399A">
        <w:t>33. An Y, Chen XM, Yang Y, Mo F, Jiang Y, Sun DL, et al. LncRNA DLX6-AS1 promoted cancer cell proliferation and invasion by attenuating the endogenous function of miR-181b in pancreatic cancer. Cancer Cell Int. 2018;18:143. eng. Epub 2018/09/27. doi:10.1186/s12935-018-0643-7.</w:t>
      </w:r>
    </w:p>
    <w:p w14:paraId="3CCA378B" w14:textId="5F7B256A" w:rsidR="00DB399A" w:rsidRPr="00DB399A" w:rsidRDefault="00DB399A" w:rsidP="00DB399A">
      <w:pPr>
        <w:pStyle w:val="EndNoteBibliography"/>
      </w:pPr>
      <w:r w:rsidRPr="00DB399A">
        <w:t>34. Xu T, Lei T, Li SQ, Mai EH, Ding FH, Niu B. DNAH17-AS1 promotes pancreatic carcinoma by increasing PPME1 expression via inhibition of miR-432-5p. World J Gastroenterol. 2020 Apr 21;26(15):1745-1757. eng. Epub 2020/05/01. doi:10.3748/wjg.v26.i15.1745.</w:t>
      </w:r>
    </w:p>
    <w:p w14:paraId="5C6DB27F" w14:textId="125748D9" w:rsidR="00DB399A" w:rsidRPr="00DB399A" w:rsidRDefault="00DB399A" w:rsidP="00DB399A">
      <w:pPr>
        <w:pStyle w:val="EndNoteBibliography"/>
      </w:pPr>
      <w:r w:rsidRPr="00DB399A">
        <w:t xml:space="preserve">35. Li JR, Liu L, Luo H, Chen ZG, Wang JH, Li NF. Long Noncoding RNA DUXAP8 Promotes Pancreatic Carcinoma Cell Migration and Invasion Via Pathway by miR-448/WTAP/Fak Signaling Axis. Pancreas. 2021 Mar 1;50(3):317-326. eng. Epub </w:t>
      </w:r>
      <w:r w:rsidRPr="00DB399A">
        <w:lastRenderedPageBreak/>
        <w:t>2021/02/25. doi:10.1097/mpa.0000000000001751.</w:t>
      </w:r>
    </w:p>
    <w:p w14:paraId="312359DB" w14:textId="3992718B" w:rsidR="00DB399A" w:rsidRPr="00DB399A" w:rsidRDefault="00DB399A" w:rsidP="00DB399A">
      <w:pPr>
        <w:pStyle w:val="EndNoteBibliography"/>
      </w:pPr>
      <w:r w:rsidRPr="00DB399A">
        <w:t>36. Gao Y, Zhang Z, Li K, Gong L, Yang Q, Huang X, et al. Linc-DYNC2H1-4 promotes EMT and CSC phenotypes by acting as a sponge of miR-145 in pancreatic cancer cells. Cell Death Dis. 2017 Jul 13;8(7):e2924. eng. Epub 2017/07/14. doi:10.1038/cddis.2017.311.</w:t>
      </w:r>
    </w:p>
    <w:p w14:paraId="25D06E2A" w14:textId="421AAAA0" w:rsidR="00DB399A" w:rsidRPr="00DB399A" w:rsidRDefault="00DB399A" w:rsidP="00DB399A">
      <w:pPr>
        <w:pStyle w:val="EndNoteBibliography"/>
      </w:pPr>
      <w:r w:rsidRPr="00DB399A">
        <w:t>37. Ye H, Zhou Q, Zheng S, Li G, Lin Q, Ye L, et al. FEZF1-AS1/miR-107/ZNF312B axis facilitates progression and Warburg effect in pancreatic ductal adenocarcinoma. Cell Death Dis. 2018 Jan 18;9(2):34. eng. Epub 2018/01/20. doi:10.1038/s41419-017-0052-1.</w:t>
      </w:r>
    </w:p>
    <w:p w14:paraId="11042A5E" w14:textId="1410A0C2" w:rsidR="00DB399A" w:rsidRPr="00DB399A" w:rsidRDefault="00DB399A" w:rsidP="00DB399A">
      <w:pPr>
        <w:pStyle w:val="EndNoteBibliography"/>
      </w:pPr>
      <w:r w:rsidRPr="00DB399A">
        <w:t>38. Ou ZL, Zhang M, Ji LD, Luo Z, Han T, Lu YB, et al. Long noncoding RNA FEZF1-AS1 predicts poor prognosis and modulates pancreatic cancer cell proliferation and invasion through miR-142/HIF-1α and miR-133a/EGFR upon hypoxia/normoxia. Journal of cellular physiology. 2019 Jan 28. eng. Epub 2019/01/30. doi:10.1002/jcp.28188.</w:t>
      </w:r>
    </w:p>
    <w:p w14:paraId="40641521" w14:textId="5CF3E3C7" w:rsidR="00DB399A" w:rsidRPr="00DB399A" w:rsidRDefault="00DB399A" w:rsidP="00DB399A">
      <w:pPr>
        <w:pStyle w:val="EndNoteBibliography"/>
      </w:pPr>
      <w:r w:rsidRPr="00DB399A">
        <w:t>39. Lin J, Liao S, Liu Z, Li E, Wu X, Zeng W. LncRNA FGD5-AS1 accelerates cell proliferation in pancreatic cancer by regulating miR-520a-3p/KIAA1522 axis. Cancer biology &amp; therapy. 2021 Mar 4;22(3):257-266. eng. Epub 2021/04/03. doi:10.1080/15384047.2021.1883184.</w:t>
      </w:r>
    </w:p>
    <w:p w14:paraId="23840601" w14:textId="13763711" w:rsidR="00DB399A" w:rsidRPr="00DB399A" w:rsidRDefault="00DB399A" w:rsidP="00DB399A">
      <w:pPr>
        <w:pStyle w:val="EndNoteBibliography"/>
      </w:pPr>
      <w:r w:rsidRPr="00DB399A">
        <w:t>40. Li S, Zhang Q, Liu W, Zhao C. Silencing of FTX suppresses pancreatic cancer cell proliferation and invasion by upregulating miR-513b-5p. BMC cancer. 2021 Mar 18;21(1):290. eng. Epub 2021/03/20. doi:10.1186/s12885-021-07975-6.</w:t>
      </w:r>
    </w:p>
    <w:p w14:paraId="33FC93B4" w14:textId="392B3EA0" w:rsidR="00DB399A" w:rsidRPr="00DB399A" w:rsidRDefault="00DB399A" w:rsidP="00DB399A">
      <w:pPr>
        <w:pStyle w:val="EndNoteBibliography"/>
      </w:pPr>
      <w:r w:rsidRPr="00DB399A">
        <w:t>41. Liu B, Wu S, Ma J, Yan S, Xiao Z, Wan L, et al. lncRNA GAS5 Reverses EMT and Tumor Stem Cell-Mediated Gemcitabine Resistance and Metastasis by Targeting miR-221/SOCS3 in Pancreatic Cancer. Molecular therapy Nucleic acids. 2018 Dec 7;13:472-482. eng. Epub 2018/11/06. doi:10.1016/j.omtn.2018.09.026.</w:t>
      </w:r>
    </w:p>
    <w:p w14:paraId="06AEADB6" w14:textId="4B0E437C" w:rsidR="00DB399A" w:rsidRPr="00DB399A" w:rsidRDefault="00DB399A" w:rsidP="00DB399A">
      <w:pPr>
        <w:pStyle w:val="EndNoteBibliography"/>
      </w:pPr>
      <w:r w:rsidRPr="00DB399A">
        <w:t>42. Gao ZQ, Wang JF, Chen DH, Ma XS, Wu Y, Tang Z, et al. Long non-coding RNA GAS5 suppresses pancreatic cancer metastasis through modulating miR-32-5p/PTEN axis. Cell &amp; bioscience. 2017;7:66. eng. Epub 2017/12/12. doi:10.1186/s13578-017-0192-0.</w:t>
      </w:r>
    </w:p>
    <w:p w14:paraId="446A5118" w14:textId="7D3FD132" w:rsidR="00DB399A" w:rsidRPr="00DB399A" w:rsidRDefault="00DB399A" w:rsidP="00DB399A">
      <w:pPr>
        <w:pStyle w:val="EndNoteBibliography"/>
      </w:pPr>
      <w:r w:rsidRPr="00DB399A">
        <w:t>43. Gao ZQ, Wang JF, Chen DH, Ma XS, Yang W, Zhe T, et al. Long non-coding RNA GAS5 antagonizes the chemoresistance of pancreatic cancer cells through down-regulation of miR-181c-5p. Biomedicine &amp; pharmacotherapy = Biomedecine &amp; pharmacotherapie. 2018 Jan;97:809-817. eng. Epub 2017/11/08. doi:10.1016/j.biopha.2017.10.157.</w:t>
      </w:r>
    </w:p>
    <w:p w14:paraId="1CF74A14" w14:textId="1449739D" w:rsidR="00DB399A" w:rsidRPr="00DB399A" w:rsidRDefault="00DB399A" w:rsidP="00DB399A">
      <w:pPr>
        <w:pStyle w:val="EndNoteBibliography"/>
      </w:pPr>
      <w:r w:rsidRPr="00DB399A">
        <w:t>44. Liu Y, Xu G, Li L. LncRNA GATA3</w:t>
      </w:r>
      <w:r w:rsidRPr="00DB399A">
        <w:rPr>
          <w:rFonts w:ascii="MS Gothic" w:eastAsia="MS Gothic" w:hAnsi="MS Gothic" w:cs="MS Gothic" w:hint="eastAsia"/>
        </w:rPr>
        <w:t>‑</w:t>
      </w:r>
      <w:r w:rsidRPr="00DB399A">
        <w:t>AS1</w:t>
      </w:r>
      <w:r w:rsidRPr="00DB399A">
        <w:rPr>
          <w:rFonts w:ascii="MS Gothic" w:eastAsia="MS Gothic" w:hAnsi="MS Gothic" w:cs="MS Gothic" w:hint="eastAsia"/>
        </w:rPr>
        <w:t>‑</w:t>
      </w:r>
      <w:r w:rsidRPr="00DB399A">
        <w:t>miR</w:t>
      </w:r>
      <w:r w:rsidRPr="00DB399A">
        <w:rPr>
          <w:rFonts w:ascii="MS Gothic" w:eastAsia="MS Gothic" w:hAnsi="MS Gothic" w:cs="MS Gothic" w:hint="eastAsia"/>
        </w:rPr>
        <w:t>‑</w:t>
      </w:r>
      <w:r w:rsidRPr="00DB399A">
        <w:t>30b</w:t>
      </w:r>
      <w:r w:rsidRPr="00DB399A">
        <w:rPr>
          <w:rFonts w:ascii="MS Gothic" w:eastAsia="MS Gothic" w:hAnsi="MS Gothic" w:cs="MS Gothic" w:hint="eastAsia"/>
        </w:rPr>
        <w:t>‑</w:t>
      </w:r>
      <w:r w:rsidRPr="00DB399A">
        <w:t>5p</w:t>
      </w:r>
      <w:r w:rsidRPr="00DB399A">
        <w:rPr>
          <w:rFonts w:ascii="MS Gothic" w:eastAsia="MS Gothic" w:hAnsi="MS Gothic" w:cs="MS Gothic" w:hint="eastAsia"/>
        </w:rPr>
        <w:t>‑</w:t>
      </w:r>
      <w:r w:rsidRPr="00DB399A">
        <w:t>Tex10 axis modulates tumorigenesis in pancreatic cancer. Oncology reports. 2021 May;45(5). eng. Epub 2021/03/25. doi:10.3892/or.2021.8010.</w:t>
      </w:r>
    </w:p>
    <w:p w14:paraId="4A08CA9B" w14:textId="60E4F8AB" w:rsidR="00DB399A" w:rsidRPr="00DB399A" w:rsidRDefault="00DB399A" w:rsidP="00DB399A">
      <w:pPr>
        <w:pStyle w:val="EndNoteBibliography"/>
      </w:pPr>
      <w:r w:rsidRPr="00DB399A">
        <w:t>45. Xiong G, Liu C, Yang G, Feng M, Xu J, Zhao F, et al. Long noncoding RNA GSTM3TV2 upregulates LAT2 and OLR1 by competitively sponging let-7 to promote gemcitabine resistance in pancreatic cancer. J Hematol Oncol. 2019 Sep 12;12(1):97. eng. Epub 2019/09/14. doi:10.1186/s13045-019-0777-7.</w:t>
      </w:r>
    </w:p>
    <w:p w14:paraId="5DC3667E" w14:textId="4B249F86" w:rsidR="00DB399A" w:rsidRPr="00DB399A" w:rsidRDefault="00DB399A" w:rsidP="00DB399A">
      <w:pPr>
        <w:pStyle w:val="EndNoteBibliography"/>
      </w:pPr>
      <w:r w:rsidRPr="00DB399A">
        <w:t>46. Sun Y, Zhu Q, Yang W, Shan Y, Yu Z, Zhang Q, et al. LncRNA H19/miR-194/PFTK1 axis modulates the cell proliferation and migration of pancreatic cancer. J Cell Biochem. 2019 Mar;120(3):3874-3886. eng. Epub 2018/11/27. doi:10.1002/jcb.27669.</w:t>
      </w:r>
    </w:p>
    <w:p w14:paraId="105E664E" w14:textId="5708A4A1" w:rsidR="00DB399A" w:rsidRPr="00DB399A" w:rsidRDefault="00DB399A" w:rsidP="00DB399A">
      <w:pPr>
        <w:pStyle w:val="EndNoteBibliography"/>
      </w:pPr>
      <w:r w:rsidRPr="00DB399A">
        <w:t>47. Ma C, Nong K, Zhu H, Wang W, Huang X, Yuan Z, et al. H19 promotes pancreatic cancer metastasis by derepressing let-7's suppression on its target HMGA2-mediated EMT. Tumour biology : the journal of the International Society for Oncodevelopmental Biology and Medicine. 2014 Sep;35(9):9163-9. eng. Epub 2014/06/13. doi:10.1007/s13277-014-2185-5.</w:t>
      </w:r>
    </w:p>
    <w:p w14:paraId="22D2B1AA" w14:textId="01A0A33D" w:rsidR="00DB399A" w:rsidRPr="00DB399A" w:rsidRDefault="00DB399A" w:rsidP="00DB399A">
      <w:pPr>
        <w:pStyle w:val="EndNoteBibliography"/>
      </w:pPr>
      <w:r w:rsidRPr="00DB399A">
        <w:t>48. Xu J, Xu W, Yang X, Liu Z, Sun Q. LncRNA HCG11/miR-579-3p/MDM2 axis modulates malignant biological properties in pancreatic carcinoma via Notch/Hes1 signaling pathway. Aging. 2021 Jun 21;13(12):16471-16484. eng. Epub 2021/07/08. doi:10.18632/aging.203167.</w:t>
      </w:r>
    </w:p>
    <w:p w14:paraId="04C7B512" w14:textId="0AA2FA1C" w:rsidR="00DB399A" w:rsidRPr="00DB399A" w:rsidRDefault="00DB399A" w:rsidP="00DB399A">
      <w:pPr>
        <w:pStyle w:val="EndNoteBibliography"/>
      </w:pPr>
      <w:r w:rsidRPr="00DB399A">
        <w:t>49. Liu Y, Wang J, Dong L, Xia L, Zhu H, Li Z, et al. Long Noncoding RNA HCP5 Regulates Pancreatic Cancer Gemcitabine (GEM) Resistance By Sponging Hsa-miR-214-3p To Target HDGF. OncoTargets and therapy. 2019;12:8207-8216. eng. Epub 2019/10/22. doi:10.2147/ott.S222703.</w:t>
      </w:r>
    </w:p>
    <w:p w14:paraId="5231A10C" w14:textId="2961B853" w:rsidR="00DB399A" w:rsidRPr="00DB399A" w:rsidRDefault="00DB399A" w:rsidP="00DB399A">
      <w:pPr>
        <w:pStyle w:val="EndNoteBibliography"/>
      </w:pPr>
      <w:r w:rsidRPr="00DB399A">
        <w:t>50. Deng S, Wang J, Zhang L, Li J, Jin Y. LncRNA HOTAIR Promotes Cancer Stem-Like Cells Properties by Sponging miR-34a to Activate the JAK2/STAT3 Pathway in Pancreatic Ductal Adenocarcinoma. OncoTargets and therapy. 2021;14:1883-1893. eng. Epub 2021/03/20. doi:10.2147/ott.S286666.</w:t>
      </w:r>
    </w:p>
    <w:p w14:paraId="59F85EFC" w14:textId="24E91751" w:rsidR="00DB399A" w:rsidRPr="00DB399A" w:rsidRDefault="00DB399A" w:rsidP="00DB399A">
      <w:pPr>
        <w:pStyle w:val="EndNoteBibliography"/>
      </w:pPr>
      <w:r w:rsidRPr="00DB399A">
        <w:t>51. Cai H, Yao J, An Y, Chen X, Chen W, Wu D, et al. LncRNA HOTAIR acts a competing endogenous RNA to control the expression of notch3 via sponging miR-613 in pancreatic cancer. Oncotarget. 2017 May 16;8(20):32905-32917. eng. Epub 2017/04/19. doi:10.18632/oncotarget.16462.</w:t>
      </w:r>
    </w:p>
    <w:p w14:paraId="2A69D4A3" w14:textId="1D304160" w:rsidR="00DB399A" w:rsidRPr="00DB399A" w:rsidRDefault="00DB399A" w:rsidP="00DB399A">
      <w:pPr>
        <w:pStyle w:val="EndNoteBibliography"/>
      </w:pPr>
      <w:r w:rsidRPr="00DB399A">
        <w:lastRenderedPageBreak/>
        <w:t>52. Wong CH, Li CH, He Q, Chan SL, Tong JH, To KF, et al. Ectopic HOTTIP expression induces noncanonical transactivation pathways to promote growth and invasiveness in pancreatic ductal adenocarcinoma. Cancer letters. 2020 May 1;477:1-9. eng. Epub 2020/03/03. doi:10.1016/j.canlet.2020.02.038.</w:t>
      </w:r>
    </w:p>
    <w:p w14:paraId="2CE42E69" w14:textId="5F48D1E2" w:rsidR="00DB399A" w:rsidRPr="00DB399A" w:rsidRDefault="00DB399A" w:rsidP="00DB399A">
      <w:pPr>
        <w:pStyle w:val="EndNoteBibliography"/>
      </w:pPr>
      <w:r w:rsidRPr="00DB399A">
        <w:t>53. Yin F, Zhang Q, Dong Z, Hu J, Ma Z. LncRNA HOTTIP Participates in Cisplatin Resistance of Tumor Cells by Regulating miR-137 Expression in Pancreatic Cancer. OncoTargets and therapy. 2020;13:2689-2699. eng. Epub 2020/04/14. doi:10.2147/ott.S234924.</w:t>
      </w:r>
    </w:p>
    <w:p w14:paraId="1A9AAEBA" w14:textId="35B04F78" w:rsidR="00DB399A" w:rsidRPr="00DB399A" w:rsidRDefault="00DB399A" w:rsidP="00DB399A">
      <w:pPr>
        <w:pStyle w:val="EndNoteBibliography"/>
      </w:pPr>
      <w:r w:rsidRPr="00DB399A">
        <w:t>54. Takahashi K, Ota Y, Kogure T, Suzuki Y, Iwamoto H, Yamakita K, et al. Circulating extracellular vesicle-encapsulated HULC is a potential biomarker for human pancreatic cancer. Cancer science. 2020 Jan;111(1):98-111. eng. Epub 2019/11/13. doi:10.1111/cas.14232.</w:t>
      </w:r>
    </w:p>
    <w:p w14:paraId="42E09FF8" w14:textId="47E5892F" w:rsidR="00DB399A" w:rsidRPr="00DB399A" w:rsidRDefault="00DB399A" w:rsidP="00DB399A">
      <w:pPr>
        <w:pStyle w:val="EndNoteBibliography"/>
      </w:pPr>
      <w:r w:rsidRPr="00DB399A">
        <w:t>55. Pan HY, Mi YY, Xu K, Zhang Z, Wu H, Zhang W, et al. Association of C-reactive protein (CRP) rs1205 and rs2808630 variants and risk of cancer. Journal of cellular physiology. 2020 Nov;235(11):8571-8584. eng. Epub 2020/04/25. doi:10.1002/jcp.29701.</w:t>
      </w:r>
    </w:p>
    <w:p w14:paraId="60794645" w14:textId="4BCC9AB4" w:rsidR="00DB399A" w:rsidRPr="00DB399A" w:rsidRDefault="00DB399A" w:rsidP="00DB399A">
      <w:pPr>
        <w:pStyle w:val="EndNoteBibliography"/>
      </w:pPr>
      <w:r w:rsidRPr="00DB399A">
        <w:t>56. Xiong X, Shi Q, Yang X, Wang W, Tao J. LINC00052 functions as a tumor suppressor through negatively modulating miR-330-3p in pancreatic cancer. Journal of cellular physiology. 2019 Sep;234(9):15619-15626. eng. Epub 2019/02/04. doi:10.1002/jcp.28209.</w:t>
      </w:r>
    </w:p>
    <w:p w14:paraId="4747F6F4" w14:textId="0357C1F0" w:rsidR="00DB399A" w:rsidRPr="00DB399A" w:rsidRDefault="00DB399A" w:rsidP="00DB399A">
      <w:pPr>
        <w:pStyle w:val="EndNoteBibliography"/>
      </w:pPr>
      <w:r w:rsidRPr="00DB399A">
        <w:t>57. Yuan ZJ, Yu C, Hu XF, He Y, Chen P, Ouyang SX. LINC00152 promotes pancreatic cancer cell proliferation, migration and invasion via targeting miR-150. Am J Transl Res. 2020;12(5):2241-2256. eng. Epub 2020/06/09.</w:t>
      </w:r>
    </w:p>
    <w:p w14:paraId="659E434D" w14:textId="58B7BFCB" w:rsidR="00DB399A" w:rsidRPr="00DB399A" w:rsidRDefault="00DB399A" w:rsidP="00DB399A">
      <w:pPr>
        <w:pStyle w:val="EndNoteBibliography"/>
      </w:pPr>
      <w:r w:rsidRPr="00DB399A">
        <w:t>58. Zhai S, Xu Z, Xie J, Zhang J, Wang X, Peng C, et al. Epigenetic silencing of LncRNA LINC00261 promotes c-myc-mediated aerobic glycolysis by regulating miR-222-3p/HIPK2/ERK axis and sequestering IGF2BP1. Oncogene. 2021 Jan;40(2):277-291. eng. Epub 2020/10/31. doi:10.1038/s41388-020-01525-3.</w:t>
      </w:r>
    </w:p>
    <w:p w14:paraId="0A66EC34" w14:textId="1C45C403" w:rsidR="00DB399A" w:rsidRPr="00DB399A" w:rsidRDefault="00DB399A" w:rsidP="00DB399A">
      <w:pPr>
        <w:pStyle w:val="EndNoteBibliography"/>
      </w:pPr>
      <w:r w:rsidRPr="00DB399A">
        <w:t>59. Wang X, Gao X, Tian J, Zhang R, Qiao Y, Hua X, et al. LINC00261 inhibits progression of pancreatic cancer by down-regulating miR-23a-3p. Archives of biochemistry and biophysics. 2020 Aug 15;689:108469. eng. Epub 2020/06/27. doi:10.1016/j.abb.2020.108469.</w:t>
      </w:r>
    </w:p>
    <w:p w14:paraId="70530911" w14:textId="3B7D64D5" w:rsidR="00DB399A" w:rsidRPr="00DB399A" w:rsidRDefault="00DB399A" w:rsidP="00DB399A">
      <w:pPr>
        <w:pStyle w:val="EndNoteBibliography"/>
      </w:pPr>
      <w:r w:rsidRPr="00DB399A">
        <w:t>60. Zhang R, Hao S, Yang L, Xie J, Chen S, Gu G. LINC00339 promotes cell proliferation and metastasis in pancreatic cancer via miR-497-5p/IGF1R axis. Journal of BUON : official journal of the Balkan Union of Oncology. 2019 Mar-Apr;24(2):729-738. eng. Epub 2019/05/28.</w:t>
      </w:r>
    </w:p>
    <w:p w14:paraId="458EAB51" w14:textId="54920CA1" w:rsidR="00DB399A" w:rsidRPr="00DB399A" w:rsidRDefault="00DB399A" w:rsidP="00DB399A">
      <w:pPr>
        <w:pStyle w:val="EndNoteBibliography"/>
      </w:pPr>
      <w:r w:rsidRPr="00DB399A">
        <w:t>61. Margue C, Philippidou D, Kozar I, Cesi G, Felten P, Kulms D, et al. Kinase inhibitor library screening identifies synergistic drug combinations effective in sensitive and resistant melanoma cells. Journal of experimental &amp; clinical cancer research : CR. 2019 Feb 6;38(1):56. eng. Epub 2019/02/08. doi:10.1186/s13046-019-1038-x.</w:t>
      </w:r>
    </w:p>
    <w:p w14:paraId="044A0A34" w14:textId="01FB60BF" w:rsidR="00DB399A" w:rsidRPr="00DB399A" w:rsidRDefault="00DB399A" w:rsidP="00DB399A">
      <w:pPr>
        <w:pStyle w:val="EndNoteBibliography"/>
      </w:pPr>
      <w:r w:rsidRPr="00DB399A">
        <w:t>62. Wu J, Sun S, Liao W, Chen E, Wang X, Song Y, et al. LINC00460 promotes pancreatic cancer progression by sponging miR-491-5p. The journal of gene medicine. 2021 Jun;23(6):e3333. eng. Epub 2021/04/01. doi:10.1002/jgm.3333.</w:t>
      </w:r>
    </w:p>
    <w:p w14:paraId="3E197946" w14:textId="23BB3437" w:rsidR="00DB399A" w:rsidRPr="00DB399A" w:rsidRDefault="00DB399A" w:rsidP="00DB399A">
      <w:pPr>
        <w:pStyle w:val="EndNoteBibliography"/>
      </w:pPr>
      <w:r w:rsidRPr="00DB399A">
        <w:t>63. Cheng J, Lou Y, Jiang K. Downregulation of long non-coding RNA LINC00460 inhibits the proliferation, migration and invasion, and promotes apoptosis of pancreatic cancer cells via modulation of the miR-320b/ARF1 axis. Bioengineered. 2021 Dec;12(1):96-107. eng. Epub 2020/12/22. doi:10.1080/21655979.2020.1863035.</w:t>
      </w:r>
    </w:p>
    <w:p w14:paraId="24339BB9" w14:textId="5FCED7A1" w:rsidR="00DB399A" w:rsidRPr="00DB399A" w:rsidRDefault="00DB399A" w:rsidP="00DB399A">
      <w:pPr>
        <w:pStyle w:val="EndNoteBibliography"/>
      </w:pPr>
      <w:r w:rsidRPr="00DB399A">
        <w:t>64. Zhou B, Guo W, Sun C, Zhang B, Zheng F. Linc00462 promotes pancreatic cancer invasiveness through the miR-665/TGFBR1-TGFBR2/SMAD2/3 pathway. Cell Death Dis. 2018 Jun 13;9(6):706. eng. Epub 2018/06/15. doi:10.1038/s41419-018-0724-5.</w:t>
      </w:r>
    </w:p>
    <w:p w14:paraId="59BCBA2B" w14:textId="1D332E6E" w:rsidR="00DB399A" w:rsidRPr="00DB399A" w:rsidRDefault="00DB399A" w:rsidP="00DB399A">
      <w:pPr>
        <w:pStyle w:val="EndNoteBibliography"/>
      </w:pPr>
      <w:r w:rsidRPr="00DB399A">
        <w:t>65. Zhou WY, Zhang MM, Liu C, Kang Y, Wang JO, Yang XH. Long noncoding RNA LINC00473 drives the progression of pancreatic cancer via upregulating programmed death-ligand 1 by sponging microRNA-195-5p. Journal of cellular physiology. 2019 Dec;234(12):23176-23189. eng. Epub 2019/06/18. doi:10.1002/jcp.28884.</w:t>
      </w:r>
    </w:p>
    <w:p w14:paraId="6E6759C7" w14:textId="4F88FDDD" w:rsidR="00DB399A" w:rsidRPr="00DB399A" w:rsidRDefault="00DB399A" w:rsidP="00DB399A">
      <w:pPr>
        <w:pStyle w:val="EndNoteBibliography"/>
      </w:pPr>
      <w:r w:rsidRPr="00DB399A">
        <w:t>66. Zhao X, Liu Y, Li Z, Zheng S, Wang Z, Li W, et al. Linc00511 acts as a competing endogenous RNA to regulate VEGFA expression through sponging hsa-miR-29b-3p in pancreatic ductal adenocarcinoma. J Cell Mol Med. 2018 Jan;22(1):655-667. eng. Epub 2017/10/07. doi:10.1111/jcmm.13351.</w:t>
      </w:r>
    </w:p>
    <w:p w14:paraId="6F636A31" w14:textId="557FE133" w:rsidR="00DB399A" w:rsidRPr="00DB399A" w:rsidRDefault="00DB399A" w:rsidP="00DB399A">
      <w:pPr>
        <w:pStyle w:val="EndNoteBibliography"/>
      </w:pPr>
      <w:r w:rsidRPr="00DB399A">
        <w:t>67. Han Q, Li J, Xiong J, Song Z. Long noncoding RNA LINC00514 accelerates pancreatic cancer progression by acting as a ceRNA of miR-28-5p to upregulate Rap1b expression. Journal of experimental &amp; clinical cancer research : CR. 2020 Aug 8;39(1):151. eng. Epub 2020/08/11. doi:10.1186/s13046-020-01660-5.</w:t>
      </w:r>
    </w:p>
    <w:p w14:paraId="649BE84A" w14:textId="25EF3A2B" w:rsidR="00DB399A" w:rsidRPr="00DB399A" w:rsidRDefault="00DB399A" w:rsidP="00DB399A">
      <w:pPr>
        <w:pStyle w:val="EndNoteBibliography"/>
      </w:pPr>
      <w:r w:rsidRPr="00DB399A">
        <w:t>68. Bi S, Wang Y, Feng H, Li Q. Long noncoding RNA LINC00657 enhances the malignancy of pancreatic ductal adenocarcinoma by acting as a competing endogenous RNA on microRNA-433 to increase PAK4 expression. Cell Cycle. 2020 Apr;19(7):801-816. eng. Epub 2020/03/03. doi:10.1080/15384101.2020.1731645.</w:t>
      </w:r>
    </w:p>
    <w:p w14:paraId="648CAF41" w14:textId="659758E3" w:rsidR="00DB399A" w:rsidRPr="00DB399A" w:rsidRDefault="00DB399A" w:rsidP="00DB399A">
      <w:pPr>
        <w:pStyle w:val="EndNoteBibliography"/>
      </w:pPr>
      <w:r w:rsidRPr="00DB399A">
        <w:lastRenderedPageBreak/>
        <w:t>69. Li T, Zhao H, Zhou H, Geng T. LncRNA LINC00857 strengthens the malignancy behaviors of pancreatic adenocarcinoma cells by serving as a competing endogenous RNA for miR-340-5p to upregulate TGFA expression. PloS one. 2021;16(3):e0247817. eng. Epub 2021/03/05. doi:10.1371/journal.pone.0247817.</w:t>
      </w:r>
    </w:p>
    <w:p w14:paraId="2BCB847A" w14:textId="7A39F16D" w:rsidR="00DB399A" w:rsidRPr="00DB399A" w:rsidRDefault="00DB399A" w:rsidP="00DB399A">
      <w:pPr>
        <w:pStyle w:val="EndNoteBibliography"/>
      </w:pPr>
      <w:r w:rsidRPr="00DB399A">
        <w:t>70. Meng X, Deng Y, He S, Niu L, Zhu H. m(6)A-Mediated Upregulation of LINC00857 Promotes Pancreatic Cancer Tumorigenesis by Regulating the miR-150-5p/E2F3 Axis. Frontiers in oncology. 2021;11:629947. eng. Epub 2021/03/09. doi:10.3389/fonc.2021.629947.</w:t>
      </w:r>
    </w:p>
    <w:p w14:paraId="7CF546E4" w14:textId="1BEFD132" w:rsidR="00DB399A" w:rsidRPr="00DB399A" w:rsidRDefault="00DB399A" w:rsidP="00DB399A">
      <w:pPr>
        <w:pStyle w:val="EndNoteBibliography"/>
      </w:pPr>
      <w:r w:rsidRPr="00DB399A">
        <w:t>71. Wang J, He Z, Xu J, Chen P, Jiang J. Long noncoding RNA LINC00941 promotes pancreatic cancer progression by competitively binding miR-335-5p to regulate ROCK1-mediated LIMK1/Cofilin-1 signaling. Cell Death Dis. 2021 Jan 4;12(1):36. eng. Epub 2021/01/09. doi:10.1038/s41419-020-03316-w.</w:t>
      </w:r>
    </w:p>
    <w:p w14:paraId="68D55E8A" w14:textId="5A392289" w:rsidR="00DB399A" w:rsidRPr="00DB399A" w:rsidRDefault="00DB399A" w:rsidP="00DB399A">
      <w:pPr>
        <w:pStyle w:val="EndNoteBibliography"/>
      </w:pPr>
      <w:r w:rsidRPr="00DB399A">
        <w:t>72. Fang L, Wang SH, Cui YG, Huang L. LINC00941 promotes proliferation and metastasis of pancreatic adenocarcinoma by competitively binding miR-873-3p and thus upregulates ATXN2. European review for medical and pharmacological sciences. 2021 Feb;25(4):1861-1868. eng. Epub 2021/03/05. doi:10.26355/eurrev_202102_25081.</w:t>
      </w:r>
    </w:p>
    <w:p w14:paraId="4A120D9A" w14:textId="5CEEC486" w:rsidR="00DB399A" w:rsidRPr="00DB399A" w:rsidRDefault="00DB399A" w:rsidP="00DB399A">
      <w:pPr>
        <w:pStyle w:val="EndNoteBibliography"/>
      </w:pPr>
      <w:r w:rsidRPr="00DB399A">
        <w:t>73. Chen S, Chen JZ, Zhang JQ, Chen HX, Qiu FN, Yan ML, et al. Silencing of long noncoding RNA LINC00958 prevents tumor initiation of pancreatic cancer by acting as a sponge of microRNA-330-5p to down-regulate PAX8. Cancer letters. 2019 Apr 1;446:49-61. eng. Epub 2019/01/15. doi:10.1016/j.canlet.2018.12.017.</w:t>
      </w:r>
    </w:p>
    <w:p w14:paraId="7F259D92" w14:textId="4EF631F4" w:rsidR="00DB399A" w:rsidRPr="00DB399A" w:rsidRDefault="00DB399A" w:rsidP="00DB399A">
      <w:pPr>
        <w:pStyle w:val="EndNoteBibliography"/>
      </w:pPr>
      <w:r w:rsidRPr="00DB399A">
        <w:t>74. Huang Y, Yan Q, Yu D, Sun X, Jiang S, Li W, et al. Long intergenic non-protein coding RNA 960 regulates cancer cell viability, migration and invasion through modulating miR-146a-5p/interleukin 1 receptor associated kinase 1 axis in pancreatic ductal adenocarcinoma. Bioengineered. 2021 Dec;12(1):369-381. eng. Epub 2021/01/01. doi:10.1080/21655979.2020.1868742.</w:t>
      </w:r>
    </w:p>
    <w:p w14:paraId="5A8E8EB9" w14:textId="55E73F59" w:rsidR="00DB399A" w:rsidRPr="00DB399A" w:rsidRDefault="00DB399A" w:rsidP="00DB399A">
      <w:pPr>
        <w:pStyle w:val="EndNoteBibliography"/>
      </w:pPr>
      <w:r w:rsidRPr="00DB399A">
        <w:t>75. Lei S, He Z, Chen T, Guo X, Zeng Z, Shen Y, et al. Long noncoding RNA 00976 promotes pancreatic cancer progression through OTUD7B by sponging miR-137 involving EGFR/MAPK pathway. Journal of experimental &amp; clinical cancer research : CR. 2019 Nov 20;38(1):470. eng. Epub 2019/11/22. doi:10.1186/s13046-019-1388-4.</w:t>
      </w:r>
    </w:p>
    <w:p w14:paraId="3451404A" w14:textId="23760DC7" w:rsidR="00DB399A" w:rsidRPr="00DB399A" w:rsidRDefault="00DB399A" w:rsidP="00DB399A">
      <w:pPr>
        <w:pStyle w:val="EndNoteBibliography"/>
      </w:pPr>
      <w:r w:rsidRPr="00DB399A">
        <w:t>76. Zhu X, Niu X, Ge C. Inhibition of LINC00994 represses malignant behaviors of pancreatic cancer cells: interacting with miR-765-3p/RUNX2 axis. Cancer biology &amp; therapy. 2019;20(6):799-811. eng. Epub 2019/02/12. doi:10.1080/15384047.2018.1564566.</w:t>
      </w:r>
    </w:p>
    <w:p w14:paraId="2A4BF9A7" w14:textId="02FB59F9" w:rsidR="00DB399A" w:rsidRPr="00DB399A" w:rsidRDefault="00DB399A" w:rsidP="00DB399A">
      <w:pPr>
        <w:pStyle w:val="EndNoteBibliography"/>
      </w:pPr>
      <w:r w:rsidRPr="00DB399A">
        <w:t>77. Zhang L, Wang Y, Zhang L, You G, Li C, Meng B, et al. LINC01006 promotes cell proliferation and metastasis in pancreatic cancer via miR-2682-5p/HOXB8 axis. Cancer Cell Int. 2019;19:320. eng. Epub 2019/12/13. doi:10.1186/s12935-019-1036-2.</w:t>
      </w:r>
    </w:p>
    <w:p w14:paraId="2E66A536" w14:textId="7FB74E4A" w:rsidR="00DB399A" w:rsidRPr="00DB399A" w:rsidRDefault="00DB399A" w:rsidP="00DB399A">
      <w:pPr>
        <w:pStyle w:val="EndNoteBibliography"/>
      </w:pPr>
      <w:r w:rsidRPr="00DB399A">
        <w:t>78. Pan S, Shen M, Zhou M, Shi X, He R, Yin T, et al. Long noncoding RNA LINC01111 suppresses pancreatic cancer aggressiveness by regulating DUSP1 expression via microRNA-3924. Cell Death Dis. 2019 Nov 25;10(12):883. eng. Epub 2019/11/27. doi:10.1038/s41419-019-2123-y.</w:t>
      </w:r>
    </w:p>
    <w:p w14:paraId="346A8FFF" w14:textId="36436CDD" w:rsidR="00DB399A" w:rsidRPr="00DB399A" w:rsidRDefault="00DB399A" w:rsidP="00DB399A">
      <w:pPr>
        <w:pStyle w:val="EndNoteBibliography"/>
      </w:pPr>
      <w:r w:rsidRPr="00DB399A">
        <w:t>79. Liu C, Wang JO, Zhou WY, Chang XY, Zhang MM, Zhang Y, et al. Long non-coding RNA LINC01207 silencing suppresses AGR2 expression to facilitate autophagy and apoptosis of pancreatic cancer cells by sponging miR-143-5p. Mol Cell Endocrinol. 2019 Aug 1;493:110424. eng. Epub 2019/04/17. doi:10.1016/j.mce.2019.04.004.</w:t>
      </w:r>
    </w:p>
    <w:p w14:paraId="059F4FFD" w14:textId="53B42E21" w:rsidR="00DB399A" w:rsidRPr="00DB399A" w:rsidRDefault="00DB399A" w:rsidP="00DB399A">
      <w:pPr>
        <w:pStyle w:val="EndNoteBibliography"/>
      </w:pPr>
      <w:r w:rsidRPr="00DB399A">
        <w:t>80. Cai M, Xu L, Shen L, Zhang J. [The expression of long non-coding RNA-LINC01410 in pancreatic cancer and its effect on proliferation and migration of pancreatic cancer cells]. Zhonghua yi xue za zhi. 2019 May 14;99(18):1406-1411. chi. Epub 2019/05/30. doi:10.3760/cma.j.issn.0376-2491.2019.18.010.</w:t>
      </w:r>
    </w:p>
    <w:p w14:paraId="3AC04BAD" w14:textId="425A8BA5" w:rsidR="00DB399A" w:rsidRPr="00DB399A" w:rsidRDefault="00DB399A" w:rsidP="00DB399A">
      <w:pPr>
        <w:pStyle w:val="EndNoteBibliography"/>
      </w:pPr>
      <w:r w:rsidRPr="00DB399A">
        <w:t>81. Zhai H, Zhang X, Sun X, Zhang D, Ma S. Long Non-coding RNA LINC01420 Contributes to Pancreatic Cancer Progression Through Targeting KRAS Proto-oncogene. Digestive diseases and sciences. 2020 Apr;65(4):1042-1052. eng. Epub 2019/09/29. doi:10.1007/s10620-019-05829-7.</w:t>
      </w:r>
    </w:p>
    <w:p w14:paraId="44175BC3" w14:textId="26AC02BF" w:rsidR="00DB399A" w:rsidRPr="00DB399A" w:rsidRDefault="00DB399A" w:rsidP="00DB399A">
      <w:pPr>
        <w:pStyle w:val="EndNoteBibliography"/>
      </w:pPr>
      <w:r w:rsidRPr="00DB399A">
        <w:t>82. Xu Z, Zhang D, Zhang Z, Luo W, Shi R, Yao J, et al. MicroRNA-505, Suppressed by Oncogenic Long Non-coding RNA LINC01448, Acts as a Novel Suppressor of Glycolysis and Tumor Progression Through Inhibiting HK2 Expression in Pancreatic Cancer. Front Cell Dev Biol. 2020;8:625056. eng. Epub 2021/02/02. doi:10.3389/fcell.2020.625056.</w:t>
      </w:r>
    </w:p>
    <w:p w14:paraId="3021823C" w14:textId="2FF23001" w:rsidR="00DB399A" w:rsidRPr="00DB399A" w:rsidRDefault="00DB399A" w:rsidP="00DB399A">
      <w:pPr>
        <w:pStyle w:val="EndNoteBibliography"/>
      </w:pPr>
      <w:r w:rsidRPr="00DB399A">
        <w:t>83. Lou C, Zhao J, Gu Y, Li Q, Tang S, Wu Y, et al. LINC01559 accelerates pancreatic cancer cell proliferation and migration through YAP-mediated pathway. Journal of cellular physiology. 2020 Apr;235(4):3928-3938. eng. Epub 2019/10/15. doi:10.1002/jcp.29288.</w:t>
      </w:r>
    </w:p>
    <w:p w14:paraId="670030AD" w14:textId="79286F4D" w:rsidR="00DB399A" w:rsidRPr="00DB399A" w:rsidRDefault="00DB399A" w:rsidP="00DB399A">
      <w:pPr>
        <w:pStyle w:val="EndNoteBibliography"/>
      </w:pPr>
      <w:r w:rsidRPr="00DB399A">
        <w:t>84. Chen X, Wang J, Xie F, Mou T, Zhong P, Hua H, et al. Long noncoding RNA LINC01559 promotes pancreatic cancer progression by acting as a competing endogenous RNA of miR-1343-3p to upregulate RAF1 expression. Aging. 2020 Jul 17;12(14):14452-14466. eng. Epub 2020/07/18. doi:10.18632/aging.103487.</w:t>
      </w:r>
    </w:p>
    <w:p w14:paraId="0609709E" w14:textId="1F42CE1E" w:rsidR="00DB399A" w:rsidRPr="00DB399A" w:rsidRDefault="00DB399A" w:rsidP="00DB399A">
      <w:pPr>
        <w:pStyle w:val="EndNoteBibliography"/>
      </w:pPr>
      <w:r w:rsidRPr="00DB399A">
        <w:lastRenderedPageBreak/>
        <w:t>85. Li K, Han H, Gu W, Cao C, Zheng P. Long non-coding RNA LINC01963 inhibits progression of pancreatic carcinoma by targeting miR-641/TMEFF2. Biomedicine &amp; pharmacotherapy = Biomedecine &amp; pharmacotherapie. 2020 Sep;129:110346. eng. Epub 2020/06/20. doi:10.1016/j.biopha.2020.110346.</w:t>
      </w:r>
    </w:p>
    <w:p w14:paraId="110EE90B" w14:textId="60EA132A" w:rsidR="00DB399A" w:rsidRPr="00DB399A" w:rsidRDefault="00DB399A" w:rsidP="00DB399A">
      <w:pPr>
        <w:pStyle w:val="EndNoteBibliography"/>
      </w:pPr>
      <w:r w:rsidRPr="00DB399A">
        <w:t>86. Chen AY, Zhang K, Liu GQ. LncRNA LINP1 promotes malignant progression of pancreatic cancer by adsorbing microRNA-491-3p. European review for medical and pharmacological sciences. 2020 Sep;24(18):9315-9324. eng. Epub 2020/10/06. doi:10.26355/eurrev_202009_23013.</w:t>
      </w:r>
    </w:p>
    <w:p w14:paraId="40E2F3D2" w14:textId="0EEE09ED" w:rsidR="00DB399A" w:rsidRPr="00DB399A" w:rsidRDefault="00DB399A" w:rsidP="00DB399A">
      <w:pPr>
        <w:pStyle w:val="EndNoteBibliography"/>
      </w:pPr>
      <w:r w:rsidRPr="00DB399A">
        <w:t>87. Gong Y, Dai HS, Shu JJ, Liu W, Bie P, Zhang LD. LNC00673 suppresses proliferation and metastasis of pancreatic cancer via target miR-504/ HNF1A. Journal of Cancer. 2020;11(4):940-948. eng. Epub 2020/01/18. doi:10.7150/jca.32855.</w:t>
      </w:r>
    </w:p>
    <w:p w14:paraId="24F5100A" w14:textId="5CFF9081" w:rsidR="00DB399A" w:rsidRPr="00DB399A" w:rsidRDefault="00DB399A" w:rsidP="00DB399A">
      <w:pPr>
        <w:pStyle w:val="EndNoteBibliography"/>
      </w:pPr>
      <w:r w:rsidRPr="00DB399A">
        <w:t>88. Liu Y, Guo C, Li F, Wu L. LncRNA LOXL1-AS1/miR-28-5p/SEMA7A axis facilitates pancreatic cancer progression. Cell biochemistry and function. 2020 Jan;38(1):58-65. eng. Epub 2019/11/17. doi:10.1002/cbf.3449.</w:t>
      </w:r>
    </w:p>
    <w:p w14:paraId="7260DD09" w14:textId="535782AC" w:rsidR="00DB399A" w:rsidRPr="00DB399A" w:rsidRDefault="00DB399A" w:rsidP="00DB399A">
      <w:pPr>
        <w:pStyle w:val="EndNoteBibliography"/>
      </w:pPr>
      <w:r w:rsidRPr="00DB399A">
        <w:t>89. Nai Y, Pan C, Hu X, Ma Y. LncRNA LUCAT1 contributes to cell proliferation and migration in human pancreatic ductal adenocarcinoma via sponging miR-539. Cancer medicine. 2020 Jan;9(2):757-767. eng. Epub 2019/12/04. doi:10.1002/cam4.2724.</w:t>
      </w:r>
    </w:p>
    <w:p w14:paraId="4F093FB6" w14:textId="5F3CEA35" w:rsidR="00DB399A" w:rsidRPr="00DB399A" w:rsidRDefault="00DB399A" w:rsidP="00DB399A">
      <w:pPr>
        <w:pStyle w:val="EndNoteBibliography"/>
      </w:pPr>
      <w:r w:rsidRPr="00DB399A">
        <w:t>90. Ye L, Feng W, Weng H, Yuan C, Liu J, Wang Z. MAFG-AS1 aggravates the progression of pancreatic cancer by sponging miR-3196 to boost NFIX. Cancer Cell Int. 2020 Dec 9;20(1):591. eng. Epub 2020/12/11. doi:10.1186/s12935-020-01669-y.</w:t>
      </w:r>
    </w:p>
    <w:p w14:paraId="0792A9B1" w14:textId="3EF1D868" w:rsidR="00DB399A" w:rsidRPr="00DB399A" w:rsidRDefault="00DB399A" w:rsidP="00DB399A">
      <w:pPr>
        <w:pStyle w:val="EndNoteBibliography"/>
      </w:pPr>
      <w:r w:rsidRPr="00DB399A">
        <w:t>91. Zhuo M, Yuan C, Han T, Cui J, Jiao F, Wang L. A novel feedback loop between high MALAT-1 and low miR-200c-3p promotes cell migration and invasion in pancreatic ductal adenocarcinoma and is predictive of poor prognosis. BMC cancer. 2018 Oct 23;18(1):1032. eng. Epub 2018/10/26. doi:10.1186/s12885-018-4954-9.</w:t>
      </w:r>
    </w:p>
    <w:p w14:paraId="772C141B" w14:textId="5F07EFDC" w:rsidR="00DB399A" w:rsidRPr="00DB399A" w:rsidRDefault="00DB399A" w:rsidP="00DB399A">
      <w:pPr>
        <w:pStyle w:val="EndNoteBibliography"/>
      </w:pPr>
      <w:r w:rsidRPr="00DB399A">
        <w:t>92. Liu P, Yang H, Zhang J, Peng X, Lu Z, Tong W, et al. The lncRNA MALAT1 acts as a competing endogenous RNA to regulate KRAS expression by sponging miR-217 in pancreatic ductal adenocarcinoma. Scientific reports. 2017 Jul 12;7(1):5186. eng. Epub 2017/07/14. doi:10.1038/s41598-017-05274-4.</w:t>
      </w:r>
    </w:p>
    <w:p w14:paraId="26F7BCA5" w14:textId="4E89C235" w:rsidR="00DB399A" w:rsidRPr="00DB399A" w:rsidRDefault="00DB399A" w:rsidP="00DB399A">
      <w:pPr>
        <w:pStyle w:val="EndNoteBibliography"/>
      </w:pPr>
      <w:r w:rsidRPr="00DB399A">
        <w:t>93. Zhang Y, Tang X, Shi M, Wen C, Shen B. MiR-216a decreases MALAT1 expression, induces G2/M arrest and apoptosis in pancreatic cancer cells. Biochem Biophys Res Commun. 2017 Feb 5;483(2):816-822. eng. Epub 2016/12/31. doi:10.1016/j.bbrc.2016.12.167.</w:t>
      </w:r>
    </w:p>
    <w:p w14:paraId="2219CDFC" w14:textId="15EC4BB1" w:rsidR="00DB399A" w:rsidRPr="00DB399A" w:rsidRDefault="00DB399A" w:rsidP="00DB399A">
      <w:pPr>
        <w:pStyle w:val="EndNoteBibliography"/>
      </w:pPr>
      <w:r w:rsidRPr="00DB399A">
        <w:t>94. Yang M, Sun S, Guo Y, Qin J, Liu G. Long non-coding RNA MCM3AP-AS1 promotes growth and migration through modulating FOXK1 by sponging miR-138-5p in pancreatic cancer. Molecular medicine (Cambridge, Mass). 2019 Dec 12;25(1):55. eng. Epub 2019/12/14. doi:10.1186/s10020-019-0121-2.</w:t>
      </w:r>
    </w:p>
    <w:p w14:paraId="75BF4165" w14:textId="25207003" w:rsidR="00DB399A" w:rsidRPr="00DB399A" w:rsidRDefault="00DB399A" w:rsidP="00DB399A">
      <w:pPr>
        <w:pStyle w:val="EndNoteBibliography"/>
      </w:pPr>
      <w:r w:rsidRPr="00DB399A">
        <w:t>95. Han T, Zhuo M, Yuan C, Xiao X, Cui J, Qin G, et al. Coordinated silencing of the Sp1-mediated long noncoding RNA MEG3 by EZH2 and HDAC3 as a prognostic factor in pancreatic ductal adenocarcinoma. Cancer Biol Med. 2020 Nov 15;17(4):953-969. eng. Epub 2020/12/11. doi:10.20892/j.issn.2095-3941.2019.0427.</w:t>
      </w:r>
    </w:p>
    <w:p w14:paraId="002661D8" w14:textId="6875EB18" w:rsidR="00DB399A" w:rsidRPr="00DB399A" w:rsidRDefault="00DB399A" w:rsidP="00DB399A">
      <w:pPr>
        <w:pStyle w:val="EndNoteBibliography"/>
      </w:pPr>
      <w:r w:rsidRPr="00DB399A">
        <w:t>96. Li TF, Liu J, Fu SJ. The interaction of long non-coding RNA MIAT and miR-133 play a role in the proliferation and metastasis of pancreatic carcinoma. Biomedicine &amp; pharmacotherapy = Biomedecine &amp; pharmacotherapie. 2018 Aug;104:145-150. eng. Epub 2018/05/18. doi:10.1016/j.biopha.2018.05.043.</w:t>
      </w:r>
    </w:p>
    <w:p w14:paraId="2AA7D01C" w14:textId="0EC8E6EA" w:rsidR="00DB399A" w:rsidRPr="00DB399A" w:rsidRDefault="00DB399A" w:rsidP="00DB399A">
      <w:pPr>
        <w:pStyle w:val="EndNoteBibliography"/>
      </w:pPr>
      <w:r w:rsidRPr="00DB399A">
        <w:t>97. Qin Y, Liu X, Pan L, Zhou R, Zhang X. Long noncoding RNA MIR155HG facilitates pancreatic cancer progression through negative regulation of miR-802. J Cell Biochem. 2019 Oct;120(10):17926-17934. eng. Epub 2019/06/05. doi:10.1002/jcb.29060.</w:t>
      </w:r>
    </w:p>
    <w:p w14:paraId="49675273" w14:textId="4C4F67C3" w:rsidR="00DB399A" w:rsidRPr="00DB399A" w:rsidRDefault="00DB399A" w:rsidP="00DB399A">
      <w:pPr>
        <w:pStyle w:val="EndNoteBibliography"/>
      </w:pPr>
      <w:r w:rsidRPr="00DB399A">
        <w:t>98. Yu T, Li G, Wang C, Gong G, Wang L, Li C, et al. MIR210HG regulates glycolysis, cell proliferation, and metastasis of pancreatic cancer cells through miR-125b-5p/HK2/PKM2 axis. RNA Biol. 2021 Jun 10:1-18. eng. Epub 2021/06/11. doi:10.1080/15476286.2021.1930755.</w:t>
      </w:r>
    </w:p>
    <w:p w14:paraId="565EF0B9" w14:textId="1D4C8BFE" w:rsidR="00DB399A" w:rsidRPr="00DB399A" w:rsidRDefault="00DB399A" w:rsidP="00DB399A">
      <w:pPr>
        <w:pStyle w:val="EndNoteBibliography"/>
      </w:pPr>
      <w:r w:rsidRPr="00DB399A">
        <w:t>99. Yang H, Liu P, Zhang J, Peng X, Lu Z, Yu S, et al. Long noncoding RNA MIR31HG exhibits oncogenic property in pancreatic ductal adenocarcinoma and is negatively regulated by miR-193b. Oncogene. 2016 Jul 14;35(28):3647-57. eng. Epub 2015/11/10. doi:10.1038/onc.2015.430.</w:t>
      </w:r>
    </w:p>
    <w:p w14:paraId="79D612BE" w14:textId="1CA3552F" w:rsidR="00DB399A" w:rsidRPr="00DB399A" w:rsidRDefault="00DB399A" w:rsidP="00DB399A">
      <w:pPr>
        <w:pStyle w:val="EndNoteBibliography"/>
      </w:pPr>
      <w:r w:rsidRPr="00DB399A">
        <w:t>100. Sun Y, Wang P, Yang W, Shan Y, Zhang Q, Wu H. The role of lncRNA MSC-AS1/miR-29b-3p axis-mediated CDK14 modulation in pancreatic cancer proliferation and Gemcitabine-induced apoptosis. Cancer biology &amp; therapy. 2019;20(6):729-739. eng. Epub 2019/03/28. doi:10.1080/15384047.2018.1529121.</w:t>
      </w:r>
    </w:p>
    <w:p w14:paraId="250EBB67" w14:textId="4107B19C" w:rsidR="00DB399A" w:rsidRPr="00DB399A" w:rsidRDefault="00DB399A" w:rsidP="00DB399A">
      <w:pPr>
        <w:pStyle w:val="EndNoteBibliography"/>
      </w:pPr>
      <w:r w:rsidRPr="00DB399A">
        <w:t>101. Luo Z, Yi ZJ, Ou ZL, Han T, Wan T, Tang YC, et al. RELA/NEAT1/miR-302a-3p/RELA feedback loop modulates pancreatic ductal adenocarcinoma cell proliferation and migration. Journal of cellular physiology. 2019 Apr;234(4):3583-3597. eng. Epub 2018/10/27. doi:10.1002/jcp.27039.</w:t>
      </w:r>
    </w:p>
    <w:p w14:paraId="6FDCFA72" w14:textId="5F3576BA" w:rsidR="00DB399A" w:rsidRPr="00DB399A" w:rsidRDefault="00DB399A" w:rsidP="00DB399A">
      <w:pPr>
        <w:pStyle w:val="EndNoteBibliography"/>
      </w:pPr>
      <w:r w:rsidRPr="00DB399A">
        <w:t xml:space="preserve">102. Huang B, Liu C, Wu Q, Zhang J, Min Q, Sheng T, et al. Long non-coding RNA NEAT1 facilitates pancreatic cancer </w:t>
      </w:r>
      <w:r w:rsidRPr="00DB399A">
        <w:lastRenderedPageBreak/>
        <w:t>progression through negative modulation of miR-506-3p. Biochem Biophys Res Commun. 2017 Jan 22;482(4):828-834. eng. Epub 2016/11/27. doi:10.1016/j.bbrc.2016.11.120.</w:t>
      </w:r>
    </w:p>
    <w:p w14:paraId="4D2B40A8" w14:textId="21189B3C" w:rsidR="00DB399A" w:rsidRPr="00DB399A" w:rsidRDefault="00DB399A" w:rsidP="00DB399A">
      <w:pPr>
        <w:pStyle w:val="EndNoteBibliography"/>
      </w:pPr>
      <w:r w:rsidRPr="00DB399A">
        <w:t>103. Li H, Wang X, Wen C, Huo Z, Wang W, Zhan Q, et al. Long noncoding RNA NORAD, a novel competing endogenous RNA, enhances the hypoxia-induced epithelial-mesenchymal transition to promote metastasis in pancreatic cancer. Molecular cancer. 2017 Nov 9;16(1):169. eng. Epub 2017/11/11. doi:10.1186/s12943-017-0738-0.</w:t>
      </w:r>
    </w:p>
    <w:p w14:paraId="798C44F9" w14:textId="48080238" w:rsidR="00DB399A" w:rsidRPr="00DB399A" w:rsidRDefault="00DB399A" w:rsidP="00DB399A">
      <w:pPr>
        <w:pStyle w:val="EndNoteBibliography"/>
      </w:pPr>
      <w:r w:rsidRPr="00DB399A">
        <w:t>104. Li X, Deng SJ, Zhu S, Jin Y, Cui SP, Chen JY, et al. Hypoxia-induced lncRNA-NUTF2P3-001 contributes to tumorigenesis of pancreatic cancer by derepressing the miR-3923/KRAS pathway. Oncotarget. 2016 Feb 2;7(5):6000-14. eng. Epub 2016/01/13. doi:10.18632/oncotarget.6830.</w:t>
      </w:r>
    </w:p>
    <w:p w14:paraId="651E0A7B" w14:textId="764A0BBC" w:rsidR="00DB399A" w:rsidRPr="00DB399A" w:rsidRDefault="00DB399A" w:rsidP="00DB399A">
      <w:pPr>
        <w:pStyle w:val="EndNoteBibliography"/>
      </w:pPr>
      <w:r w:rsidRPr="00DB399A">
        <w:t>105. Wu L, Liu Y, Guo C, Shao Y. LncRNA OIP5-AS1 promotes the malignancy of pancreatic ductal adenocarcinoma via regulating miR-429/FOXD1/ERK pathway. Cancer Cell Int. 2020;20:296. eng. Epub 2020/07/17. doi:10.1186/s12935-020-01366-w.</w:t>
      </w:r>
    </w:p>
    <w:p w14:paraId="51770D92" w14:textId="11B132FF" w:rsidR="00DB399A" w:rsidRPr="00DB399A" w:rsidRDefault="00DB399A" w:rsidP="00DB399A">
      <w:pPr>
        <w:pStyle w:val="EndNoteBibliography"/>
      </w:pPr>
      <w:r w:rsidRPr="00DB399A">
        <w:t>106. Li A, Feng L, Niu X, Zeng Q, Li B, You Z. Downregulation of OIP5-AS1 affects proNGF-induced pancreatic cancer metastasis by inhibiting p75NTR levels. Aging. 2021 Apr 3;13(7):10688-10702. eng. Epub 2021/04/07. doi:10.18632/aging.202847.</w:t>
      </w:r>
    </w:p>
    <w:p w14:paraId="53F59A02" w14:textId="55FE1250" w:rsidR="00DB399A" w:rsidRPr="00DB399A" w:rsidRDefault="00DB399A" w:rsidP="00DB399A">
      <w:pPr>
        <w:pStyle w:val="EndNoteBibliography"/>
      </w:pPr>
      <w:r w:rsidRPr="00DB399A">
        <w:t>107. Meng X, Ma J, Wang B, Wu X, Liu Z. Long non-coding RNA OIP5-AS1 promotes pancreatic cancer cell growth through sponging miR-342-3p via AKT/ERK signaling pathway. Journal of physiology and biochemistry. 2020 May;76(2):301-315. eng. Epub 2020/03/12. doi:10.1007/s13105-020-00734-4.</w:t>
      </w:r>
    </w:p>
    <w:p w14:paraId="2220FCDF" w14:textId="0F117150" w:rsidR="00DB399A" w:rsidRPr="00DB399A" w:rsidRDefault="00DB399A" w:rsidP="00DB399A">
      <w:pPr>
        <w:pStyle w:val="EndNoteBibliography"/>
      </w:pPr>
      <w:r w:rsidRPr="00DB399A">
        <w:t>108. Shi C, Zhang H, Wang M, Tian R, Li X, Feng Y, et al. OPA Interacting Protein 5 Antisense RNA 1 Expedites Cell Migration and Invasion Through FOXM1/ Wnt/β-Catenin Pathway in Pancreatic Cancer. Digestive diseases and sciences. 2021 Mar 29. eng. Epub 2021/03/31. doi:10.1007/s10620-021-06919-1.</w:t>
      </w:r>
    </w:p>
    <w:p w14:paraId="7615486E" w14:textId="2B34D345" w:rsidR="00DB399A" w:rsidRPr="00DB399A" w:rsidRDefault="00DB399A" w:rsidP="00DB399A">
      <w:pPr>
        <w:pStyle w:val="EndNoteBibliography"/>
      </w:pPr>
      <w:r w:rsidRPr="00DB399A">
        <w:t>109. Hu X, Zhang L, Tian J, Ma J. Long non-coding RNA PART1 predicts a poor prognosis and promotes the malignant progression of pancreatic cancer by sponging miR-122. World journal of surgical oncology. 2021 Apr 17;19(1):122. eng. Epub 2021/04/19. doi:10.1186/s12957-021-02232-3.</w:t>
      </w:r>
    </w:p>
    <w:p w14:paraId="35FA3D41" w14:textId="2499C34D" w:rsidR="00DB399A" w:rsidRPr="00DB399A" w:rsidRDefault="00DB399A" w:rsidP="00DB399A">
      <w:pPr>
        <w:pStyle w:val="EndNoteBibliography"/>
      </w:pPr>
      <w:r w:rsidRPr="00DB399A">
        <w:t>110. Wang W, Li X, Guan C, Hu Z, Zhao Y, Li W, et al. LncRNA PCAT6 promotes the proliferation, migration and invasion of pancreatic ductal adenocarcinoma via regulating miR-185-5p/CBX2 axis. Pathology, research and practice. 2020 Sep;216(9):153074. eng. Epub 2020/08/23. doi:10.1016/j.prp.2020.153074.</w:t>
      </w:r>
    </w:p>
    <w:p w14:paraId="5DBB222E" w14:textId="39E63485" w:rsidR="00DB399A" w:rsidRPr="00DB399A" w:rsidRDefault="00DB399A" w:rsidP="00DB399A">
      <w:pPr>
        <w:pStyle w:val="EndNoteBibliography"/>
      </w:pPr>
      <w:r w:rsidRPr="00DB399A">
        <w:t>111. Zhang Y, Ma H, Chen C. Long non</w:t>
      </w:r>
      <w:r w:rsidRPr="00DB399A">
        <w:rPr>
          <w:rFonts w:ascii="MS Gothic" w:eastAsia="MS Gothic" w:hAnsi="MS Gothic" w:cs="MS Gothic" w:hint="eastAsia"/>
        </w:rPr>
        <w:t>‑</w:t>
      </w:r>
      <w:r w:rsidRPr="00DB399A">
        <w:t>coding RNA PCED1B</w:t>
      </w:r>
      <w:r w:rsidRPr="00DB399A">
        <w:rPr>
          <w:rFonts w:ascii="MS Gothic" w:eastAsia="MS Gothic" w:hAnsi="MS Gothic" w:cs="MS Gothic" w:hint="eastAsia"/>
        </w:rPr>
        <w:t>‑</w:t>
      </w:r>
      <w:r w:rsidRPr="00DB399A">
        <w:t>AS1 promotes pancreatic ductal adenocarcinoma progression by regulating the miR</w:t>
      </w:r>
      <w:r w:rsidRPr="00DB399A">
        <w:rPr>
          <w:rFonts w:ascii="MS Gothic" w:eastAsia="MS Gothic" w:hAnsi="MS Gothic" w:cs="MS Gothic" w:hint="eastAsia"/>
        </w:rPr>
        <w:t>‑</w:t>
      </w:r>
      <w:r w:rsidRPr="00DB399A">
        <w:t>411</w:t>
      </w:r>
      <w:r w:rsidRPr="00DB399A">
        <w:rPr>
          <w:rFonts w:ascii="MS Gothic" w:eastAsia="MS Gothic" w:hAnsi="MS Gothic" w:cs="MS Gothic" w:hint="eastAsia"/>
        </w:rPr>
        <w:t>‑</w:t>
      </w:r>
      <w:r w:rsidRPr="00DB399A">
        <w:t>3p/HIF</w:t>
      </w:r>
      <w:r w:rsidRPr="00DB399A">
        <w:rPr>
          <w:rFonts w:ascii="MS Gothic" w:eastAsia="MS Gothic" w:hAnsi="MS Gothic" w:cs="MS Gothic" w:hint="eastAsia"/>
        </w:rPr>
        <w:t>‑</w:t>
      </w:r>
      <w:r w:rsidRPr="00DB399A">
        <w:t>1α axis. Oncology reports. 2021 Jul;46(1). eng. Epub 2021/05/27. doi:10.3892/or.2021.8085.</w:t>
      </w:r>
    </w:p>
    <w:p w14:paraId="5096FCA9" w14:textId="4F799A19" w:rsidR="00DB399A" w:rsidRPr="00DB399A" w:rsidRDefault="00DB399A" w:rsidP="00DB399A">
      <w:pPr>
        <w:pStyle w:val="EndNoteBibliography"/>
      </w:pPr>
      <w:r w:rsidRPr="00DB399A">
        <w:t>112. Zhang H, Zhu C, He Z, Chen S, Li L, Sun C. LncRNA PSMB8-AS1 contributes to pancreatic cancer progression via modulating miR-382-3p/STAT1/PD-L1 axis. Journal of experimental &amp; clinical cancer research : CR. 2020 Sep 5;39(1):179. eng. Epub 2020/09/07. doi:10.1186/s13046-020-01687-8.</w:t>
      </w:r>
    </w:p>
    <w:p w14:paraId="0A306F9E" w14:textId="07198B60" w:rsidR="00DB399A" w:rsidRPr="00DB399A" w:rsidRDefault="00DB399A" w:rsidP="00DB399A">
      <w:pPr>
        <w:pStyle w:val="EndNoteBibliography"/>
      </w:pPr>
      <w:r w:rsidRPr="00DB399A">
        <w:t>113. Liu W, Tang J, Zhang H, Kong F, Zhu H, Li P, et al. A novel lncRNA PTTG3P/miR-132/212-3p/FoxM1 feedback loop facilitates tumorigenesis and metastasis of pancreatic cancer. Cell death discovery. 2020 Nov 30;6(1):136. eng. Epub 2020/12/11. doi:10.1038/s41420-020-00360-5.</w:t>
      </w:r>
    </w:p>
    <w:p w14:paraId="273527F4" w14:textId="7A0490A1" w:rsidR="00DB399A" w:rsidRPr="00DB399A" w:rsidRDefault="00DB399A" w:rsidP="00DB399A">
      <w:pPr>
        <w:pStyle w:val="EndNoteBibliography"/>
      </w:pPr>
      <w:r w:rsidRPr="00DB399A">
        <w:t>114. Zhou C, Yi C, Yi Y, Qin W, Yan Y, Dong X, et al. LncRNA PVT1 promotes gemcitabine resistance of pancreatic cancer via activating Wnt/β-catenin and autophagy pathway through modulating the miR-619-5p/Pygo2 and miR-619-5p/ATG14 axes. Molecular cancer. 2020 Jul 29;19(1):118. eng. Epub 2020/07/31. doi:10.1186/s12943-020-01237-y.</w:t>
      </w:r>
    </w:p>
    <w:p w14:paraId="1E2A252D" w14:textId="1C2D5784" w:rsidR="00DB399A" w:rsidRPr="00DB399A" w:rsidRDefault="00DB399A" w:rsidP="00DB399A">
      <w:pPr>
        <w:pStyle w:val="EndNoteBibliography"/>
      </w:pPr>
      <w:r w:rsidRPr="00DB399A">
        <w:t>115. Huang F, Chen W, Peng J, Li Y, Zhuang Y, Zhu Z, et al. LncRNA PVT1 triggers Cyto-protective autophagy and promotes pancreatic ductal adenocarcinoma development via the miR-20a-5p/ULK1 Axis. Molecular cancer. 2018 Jul 12;17(1):98. eng. Epub 2018/07/14. doi:10.1186/s12943-018-0845-6.</w:t>
      </w:r>
    </w:p>
    <w:p w14:paraId="6C51D0DF" w14:textId="12833381" w:rsidR="00DB399A" w:rsidRPr="00DB399A" w:rsidRDefault="00DB399A" w:rsidP="00DB399A">
      <w:pPr>
        <w:pStyle w:val="EndNoteBibliography"/>
      </w:pPr>
      <w:r w:rsidRPr="00DB399A">
        <w:t>116. Zhao L, Kong H, Sun H, Chen Z, Chen B, Zhou M. LncRNA-PVT1 promotes pancreatic cancer cells proliferation and migration through acting as a molecular sponge to regulate miR-448. Journal of cellular physiology. 2018 May;233(5):4044-4055. eng. Epub 2017/06/29. doi:10.1002/jcp.26072.</w:t>
      </w:r>
    </w:p>
    <w:p w14:paraId="64AB86EB" w14:textId="4E5B9974" w:rsidR="00DB399A" w:rsidRPr="00DB399A" w:rsidRDefault="00DB399A" w:rsidP="00DB399A">
      <w:pPr>
        <w:pStyle w:val="EndNoteBibliography"/>
      </w:pPr>
      <w:r w:rsidRPr="00DB399A">
        <w:t>117. Sun J, Zhang P, Yin T, Zhang F, Wang W. Upregulation of LncRNA PVT1 Facilitates Pancreatic Ductal Adenocarcinoma Cell Progression and Glycolysis by Regulating MiR-519d-3p and HIF-1A. Journal of Cancer. 2020;11(9):2572-2579. eng. Epub 2020/03/24. doi:10.7150/jca.37959.</w:t>
      </w:r>
    </w:p>
    <w:p w14:paraId="2AE34007" w14:textId="77777777" w:rsidR="00DB399A" w:rsidRPr="00DB399A" w:rsidRDefault="00DB399A" w:rsidP="00DB399A">
      <w:pPr>
        <w:pStyle w:val="EndNoteBibliography"/>
      </w:pPr>
      <w:r w:rsidRPr="00DB399A">
        <w:t xml:space="preserve">118. Yan J, Jia Y, Chen H, Chen W, Zhou X. Long non-coding RNA PXN-AS1 suppresses pancreatic cancer progression by acting as a competing endogenous RNA of miR-3064 to upregulate PIP4K2B expression. Journal of experimental &amp; clinical </w:t>
      </w:r>
      <w:r w:rsidRPr="00DB399A">
        <w:lastRenderedPageBreak/>
        <w:t>cancer research : CR. 2019 Sep 5;38(1):390. eng. Epub 2019/09/07. doi:10.1186/s13046-019-1379-5.</w:t>
      </w:r>
    </w:p>
    <w:p w14:paraId="2CE049FD" w14:textId="77777777" w:rsidR="00DB399A" w:rsidRPr="00DB399A" w:rsidRDefault="00DB399A" w:rsidP="00DB399A">
      <w:pPr>
        <w:pStyle w:val="EndNoteBibliography"/>
      </w:pPr>
    </w:p>
    <w:p w14:paraId="42DFA1B1" w14:textId="2B1ADCD2" w:rsidR="00DB399A" w:rsidRPr="00DB399A" w:rsidRDefault="00DB399A" w:rsidP="00DB399A">
      <w:pPr>
        <w:pStyle w:val="EndNoteBibliography"/>
      </w:pPr>
      <w:r w:rsidRPr="00DB399A">
        <w:t>119. Fu Z, Li G, Li Z, Wang Y, Zhao Y, Zheng S, et al. Endogenous miRNA Sponge LincRNA-ROR promotes proliferation, invasion and stem cell-like phenotype of pancreatic cancer cells. Cell death discovery. 2017;3:17004. eng. Epub 2017/06/06. doi:10.1038/cddiscovery.2017.4.</w:t>
      </w:r>
    </w:p>
    <w:p w14:paraId="5A33CF79" w14:textId="40962A6C" w:rsidR="00DB399A" w:rsidRPr="00DB399A" w:rsidRDefault="00DB399A" w:rsidP="00DB399A">
      <w:pPr>
        <w:pStyle w:val="EndNoteBibliography"/>
      </w:pPr>
      <w:r w:rsidRPr="00DB399A">
        <w:t>120. Li C, Zhao Z, Zhou Z, Liu R. Linc-ROR confers gemcitabine resistance to pancreatic cancer cells via inducing autophagy and modulating the miR-124/PTBP1/PKM2 axis. Cancer chemotherapy and pharmacology. 2016 Dec;78(6):1199-1207. eng. Epub 2016/10/28. doi:10.1007/s00280-016-3178-4.</w:t>
      </w:r>
    </w:p>
    <w:p w14:paraId="1820EDBB" w14:textId="5BE64BAC" w:rsidR="00DB399A" w:rsidRPr="00DB399A" w:rsidRDefault="00DB399A" w:rsidP="00DB399A">
      <w:pPr>
        <w:pStyle w:val="EndNoteBibliography"/>
      </w:pPr>
      <w:r w:rsidRPr="00DB399A">
        <w:t>121. Gao S, Wang P, Hua Y, Xi H, Meng Z, Liu T, et al. ROR functions as a ceRNA to regulate Nanog expression by sponging miR-145 and predicts poor prognosis in pancreatic cancer. Oncotarget. 2016 Jan 12;7(2):1608-18. eng. Epub 2015/12/05. doi:10.18632/oncotarget.6450.</w:t>
      </w:r>
    </w:p>
    <w:p w14:paraId="2BAE220F" w14:textId="2CF1E88B" w:rsidR="00DB399A" w:rsidRPr="00DB399A" w:rsidRDefault="00DB399A" w:rsidP="00DB399A">
      <w:pPr>
        <w:pStyle w:val="EndNoteBibliography"/>
      </w:pPr>
      <w:r w:rsidRPr="00DB399A">
        <w:t>122. Hua YQ, Zhu YD, Xie GQ, Zhang K, Sheng J, Zhu ZF, et al. Long non-coding SBF2-AS1 acting as a competing endogenous RNA to sponge microRNA-142-3p to participate in gemcitabine resistance in pancreatic cancer via upregulating TWF1. Aging. 2019 Nov 4;11(20):8860-8878. eng. Epub 2019/10/18. doi:10.18632/aging.102307.</w:t>
      </w:r>
    </w:p>
    <w:p w14:paraId="24135747" w14:textId="5772D4EA" w:rsidR="00DB399A" w:rsidRPr="00DB399A" w:rsidRDefault="00DB399A" w:rsidP="00DB399A">
      <w:pPr>
        <w:pStyle w:val="EndNoteBibliography"/>
      </w:pPr>
      <w:r w:rsidRPr="00DB399A">
        <w:t>123. Yin Z, Zhou Y, Ma T, Chen S, Shi N, Zou Y, et al. Down-regulated lncRNA SBF2-AS1 in M2 macrophage-derived exosomes elevates miR-122-5p to restrict XIAP, thereby limiting pancreatic cancer development. J Cell Mol Med. 2020 May;24(9):5028-5038. eng. Epub 2020/04/18. doi:10.1111/jcmm.15125.</w:t>
      </w:r>
    </w:p>
    <w:p w14:paraId="5ACA04A9" w14:textId="6B5F0C97" w:rsidR="00DB399A" w:rsidRPr="00DB399A" w:rsidRDefault="00DB399A" w:rsidP="00DB399A">
      <w:pPr>
        <w:pStyle w:val="EndNoteBibliography"/>
      </w:pPr>
      <w:r w:rsidRPr="00DB399A">
        <w:t>124. Li D, Zhang X, Yang Y, Shen Y, Zhang Q, Liu H, et al. Long non-coding RNA SNHG1 promotes Cyclin D1-mediated proliferation in pancreatic cancer by acting as a ceRNA of miR-195. Int J Clin Exp Pathol. 2019;12(3):730-739. eng. Epub 2020/01/15.</w:t>
      </w:r>
    </w:p>
    <w:p w14:paraId="00B3CC0C" w14:textId="3872F92A" w:rsidR="00DB399A" w:rsidRPr="00DB399A" w:rsidRDefault="00DB399A" w:rsidP="00DB399A">
      <w:pPr>
        <w:pStyle w:val="EndNoteBibliography"/>
      </w:pPr>
      <w:r w:rsidRPr="00DB399A">
        <w:t>125. Cao W, Zhou G. LncRNA SNHG12 contributes proliferation, invasion and epithelial-mesenchymal transition of pancreatic cancer cells by absorbing miRNA-320b. Bioscience reports. 2020 Jun 26;40(6). eng. Epub 2020/05/21. doi:10.1042/bsr20200805.</w:t>
      </w:r>
    </w:p>
    <w:p w14:paraId="7F2495E6" w14:textId="2DCD80EC" w:rsidR="00DB399A" w:rsidRPr="00DB399A" w:rsidRDefault="00DB399A" w:rsidP="00DB399A">
      <w:pPr>
        <w:pStyle w:val="EndNoteBibliography"/>
      </w:pPr>
      <w:r w:rsidRPr="00DB399A">
        <w:t>126. Deng PC, Chen WB, Cai HH, An Y, Wu XQ, Chen XM, et al. LncRNA SNHG14 potentiates pancreatic cancer progression via modulation of annexin A2 expression by acting as a competing endogenous RNA for miR-613. J Cell Mol Med. 2019 Nov;23(11):7222-7232. eng. Epub 2019/09/13. doi:10.1111/jcmm.14467.</w:t>
      </w:r>
    </w:p>
    <w:p w14:paraId="0C24E1FB" w14:textId="3FD7AE35" w:rsidR="00DB399A" w:rsidRPr="00DB399A" w:rsidRDefault="00DB399A" w:rsidP="00DB399A">
      <w:pPr>
        <w:pStyle w:val="EndNoteBibliography"/>
      </w:pPr>
      <w:r w:rsidRPr="00DB399A">
        <w:t>127. Zhang X, Zhao P, Wang C, Xin B. SNHG14 enhances gemcitabine resistance by sponging miR-101 to stimulate cell autophagy in pancreatic cancer. Biochem Biophys Res Commun. 2019 Mar 19;510(4):508-514. eng. Epub 2019/02/10. doi:10.1016/j.bbrc.2019.01.109.</w:t>
      </w:r>
    </w:p>
    <w:p w14:paraId="508771D3" w14:textId="1748924C" w:rsidR="00DB399A" w:rsidRPr="00DB399A" w:rsidRDefault="00DB399A" w:rsidP="00DB399A">
      <w:pPr>
        <w:pStyle w:val="EndNoteBibliography"/>
      </w:pPr>
      <w:r w:rsidRPr="00DB399A">
        <w:t>128. Liu S, Zhang W, Liu K, Liu Y. LncRNA SNHG16 promotes tumor growth of pancreatic cancer by targeting miR-218-5p. Biomedicine &amp; pharmacotherapy = Biomedecine &amp; pharmacotherapie. 2019 Jun;114:108862. eng. Epub 2019/04/14. doi:10.1016/j.biopha.2019.108862.</w:t>
      </w:r>
    </w:p>
    <w:p w14:paraId="5B1A454F" w14:textId="21DC30CB" w:rsidR="00DB399A" w:rsidRPr="00DB399A" w:rsidRDefault="00DB399A" w:rsidP="00DB399A">
      <w:pPr>
        <w:pStyle w:val="EndNoteBibliography"/>
      </w:pPr>
      <w:r w:rsidRPr="00DB399A">
        <w:t>129. Xu H, Miao X, Li X, Chen H, Zhang B, Zhou W. LncRNA SNHG16 contributes to tumor progression via the miR-302b-3p/SLC2A4 axis in pancreatic adenocarcinoma. Cancer Cell Int. 2021 Jan 12;21(1):51. eng. Epub 2021/01/14. doi:10.1186/s12935-020-01715-9.</w:t>
      </w:r>
    </w:p>
    <w:p w14:paraId="1A36CEB5" w14:textId="56212A13" w:rsidR="00DB399A" w:rsidRPr="00DB399A" w:rsidRDefault="00DB399A" w:rsidP="00DB399A">
      <w:pPr>
        <w:pStyle w:val="EndNoteBibliography"/>
      </w:pPr>
      <w:r w:rsidRPr="00DB399A">
        <w:t>130. Yu Y, Dong JT, He B, Zou YF, Li XS, Xi CH, et al. LncRNA SNHG16 induces the SREBP2 to promote lipogenesis and enhance the progression of pancreatic cancer. Future oncology (London, England). 2019 Nov;15(33):3831-3844. eng. Epub 2019/10/31. doi:10.2217/fon-2019-0321.</w:t>
      </w:r>
    </w:p>
    <w:p w14:paraId="71CD5B50" w14:textId="51580B25" w:rsidR="00DB399A" w:rsidRPr="00DB399A" w:rsidRDefault="00DB399A" w:rsidP="00DB399A">
      <w:pPr>
        <w:pStyle w:val="EndNoteBibliography"/>
      </w:pPr>
      <w:r w:rsidRPr="00DB399A">
        <w:t>131. Zhao L, Ye J, Lu Y, Sun C, Deng X. lncRNA SNHG17 promotes pancreatic carcinoma progression via cross-talking with miR-942. Am J Transl Res. 2021;13(3):1037-1050. eng. Epub 2021/04/13.</w:t>
      </w:r>
    </w:p>
    <w:p w14:paraId="61546EB5" w14:textId="39B06807" w:rsidR="00DB399A" w:rsidRPr="00DB399A" w:rsidRDefault="00DB399A" w:rsidP="00DB399A">
      <w:pPr>
        <w:pStyle w:val="EndNoteBibliography"/>
      </w:pPr>
      <w:r w:rsidRPr="00DB399A">
        <w:t>132. Zhang XX, Chen H, Li HY, Chen R, He L, Yang JL, et al. Long non-coding RNA small nucleolar RNA host gene 6 aggravates pancreatic cancer through upregulation of far upstream element binding protein 1 by sponging microRNA-26a-5p. Chinese medical journal. 2020 May 20;133(10):1211-1220. eng. Epub 2020/05/21. doi:10.1097/cm9.0000000000000758.</w:t>
      </w:r>
    </w:p>
    <w:p w14:paraId="7A3DF1D4" w14:textId="3F93A95D" w:rsidR="00DB399A" w:rsidRPr="00DB399A" w:rsidRDefault="00DB399A" w:rsidP="00DB399A">
      <w:pPr>
        <w:pStyle w:val="EndNoteBibliography"/>
      </w:pPr>
      <w:r w:rsidRPr="00DB399A">
        <w:t>133. Cheng D, Fan J, Ma Y, Zhou Y, Qin K, Shi M, et al. LncRNA SNHG7 promotes pancreatic cancer proliferation through ID4 by sponging miR-342-3p. Cell &amp; bioscience. 2019;9:28. eng. Epub 2019/04/06. doi:10.1186/s13578-019-0290-2.</w:t>
      </w:r>
    </w:p>
    <w:p w14:paraId="32E4F8C8" w14:textId="1ED51FF1" w:rsidR="00DB399A" w:rsidRPr="00DB399A" w:rsidRDefault="00DB399A" w:rsidP="00DB399A">
      <w:pPr>
        <w:pStyle w:val="EndNoteBibliography"/>
      </w:pPr>
      <w:r w:rsidRPr="00DB399A">
        <w:t>134. Jian Y, Fan Q. Long non-coding RNA SNHG7 facilitates pancreatic cancer progression by regulating the miR-146b-5p/Robo1 axis. Experimental and therapeutic medicine. 2021 Apr;21(4):398. eng. Epub 2021/03/09. doi:10.3892/etm.2021.9829.</w:t>
      </w:r>
    </w:p>
    <w:p w14:paraId="27AE2E63" w14:textId="71371B24" w:rsidR="00DB399A" w:rsidRPr="00DB399A" w:rsidRDefault="00DB399A" w:rsidP="00DB399A">
      <w:pPr>
        <w:pStyle w:val="EndNoteBibliography"/>
      </w:pPr>
      <w:r w:rsidRPr="00DB399A">
        <w:lastRenderedPageBreak/>
        <w:t>135. Li Z, Jiang P, Li J, Peng M, Zhao X, Zhang X, et al. Tumor-derived exosomal lnc-Sox2ot promotes EMT and stemness by acting as a ceRNA in pancreatic ductal adenocarcinoma. Oncogene. 2018 Jul;37(28):3822-3838. eng. Epub 2018/04/13. doi:10.1038/s41388-018-0237-9.</w:t>
      </w:r>
    </w:p>
    <w:p w14:paraId="43EA24C1" w14:textId="6A1935ED" w:rsidR="00DB399A" w:rsidRPr="00DB399A" w:rsidRDefault="00DB399A" w:rsidP="00DB399A">
      <w:pPr>
        <w:pStyle w:val="EndNoteBibliography"/>
      </w:pPr>
      <w:r w:rsidRPr="00DB399A">
        <w:t>136. Li N, Yang G, Luo L, Ling L, Wang X, Shi L, et al. lncRNA THAP9-AS1 Promotes Pancreatic Ductal Adenocarcinoma Growth and Leads to a Poor Clinical Outcome via Sponging miR-484 and Interacting with YAP. Clinical cancer research : an official journal of the American Association for Cancer Research. 2020 Apr 1;26(7):1736-1748. eng. Epub 2019/12/14. doi:10.1158/1078-0432.Ccr-19-0674.</w:t>
      </w:r>
    </w:p>
    <w:p w14:paraId="0B2782D7" w14:textId="6436BD0E" w:rsidR="00DB399A" w:rsidRPr="00DB399A" w:rsidRDefault="00DB399A" w:rsidP="00DB399A">
      <w:pPr>
        <w:pStyle w:val="EndNoteBibliography"/>
      </w:pPr>
      <w:r w:rsidRPr="00DB399A">
        <w:t>137. Xue F, Song X, Zhang S, Niu M, Cui Y, Wang Y, et al. Long non-coding RNA TMPO-AS1 serves as a tumor promoter in pancreatic carcinoma by regulating miR-383-5p/SOX11. Oncology letters. 2021 Apr;21(4):255. eng. Epub 2021/03/06. doi:10.3892/ol.2021.12517.</w:t>
      </w:r>
    </w:p>
    <w:p w14:paraId="0EDC929F" w14:textId="22FFBADF" w:rsidR="00DB399A" w:rsidRPr="00DB399A" w:rsidRDefault="00DB399A" w:rsidP="00DB399A">
      <w:pPr>
        <w:pStyle w:val="EndNoteBibliography"/>
      </w:pPr>
      <w:r w:rsidRPr="00DB399A">
        <w:t>138. Zhang Y, Yang H, Du Y, Liu P, Zhang J, Li Y, et al. Long noncoding RNA TP53TG1 promotes pancreatic ductal adenocarcinoma development by acting as a molecular sponge of microRNA-96. Cancer science. 2019 Sep;110(9):2760-2772. eng. Epub 2019/07/22. doi:10.1111/cas.14136.</w:t>
      </w:r>
    </w:p>
    <w:p w14:paraId="7F4784C1" w14:textId="47B0CF5C" w:rsidR="00DB399A" w:rsidRPr="00DB399A" w:rsidRDefault="00DB399A" w:rsidP="00DB399A">
      <w:pPr>
        <w:pStyle w:val="EndNoteBibliography"/>
      </w:pPr>
      <w:r w:rsidRPr="00DB399A">
        <w:t>139. Wang B, Sun X, Huang KJ, Zhou LS, Qiu ZJ. Long non-coding RNA TP73-AS1 promotes pancreatic cancer growth and metastasis through miRNA-128-3p/GOLM1 axis. World J Gastroenterol. 2021 May 7;27(17):1993-2014. eng. Epub 2021/05/20. doi:10.3748/wjg.v27.i17.1993.</w:t>
      </w:r>
    </w:p>
    <w:p w14:paraId="4E43086F" w14:textId="650FC7CC" w:rsidR="00DB399A" w:rsidRPr="00DB399A" w:rsidRDefault="00DB399A" w:rsidP="00DB399A">
      <w:pPr>
        <w:pStyle w:val="EndNoteBibliography"/>
      </w:pPr>
      <w:r w:rsidRPr="00DB399A">
        <w:t>140. Miao H, Lu J, Guo Y, Qiu H, Zhang Y, Yao X, et al. LncRNA TP73-AS1 enhances the malignant properties of pancreatic ductal adenocarcinoma by increasing MMP14 expression through miRNA -200a sponging. J Cell Mol Med. 2021 Apr;25(7):3654-3664. eng. Epub 2021/03/09. doi:10.1111/jcmm.16425.</w:t>
      </w:r>
    </w:p>
    <w:p w14:paraId="07F9B5E6" w14:textId="2970D2F9" w:rsidR="00DB399A" w:rsidRPr="00DB399A" w:rsidRDefault="00DB399A" w:rsidP="00DB399A">
      <w:pPr>
        <w:pStyle w:val="EndNoteBibliography"/>
      </w:pPr>
      <w:r w:rsidRPr="00DB399A">
        <w:t>141. Cui XP, Wang CX, Wang ZY, Li J, Tan YW, Gu ST, et al. LncRNA TP73-AS1 sponges miR-141-3p to promote the migration and invasion of pancreatic cancer cells through the up-regulation of BDH2. Bioscience reports. 2019 Mar 29;39(3). eng. Epub 2019/01/16. doi:10.1042/bsr20181937.</w:t>
      </w:r>
    </w:p>
    <w:p w14:paraId="04A28A77" w14:textId="685A6994" w:rsidR="00DB399A" w:rsidRPr="00DB399A" w:rsidRDefault="00DB399A" w:rsidP="00DB399A">
      <w:pPr>
        <w:pStyle w:val="EndNoteBibliography"/>
      </w:pPr>
      <w:r w:rsidRPr="00DB399A">
        <w:t>142. Tasaki Y, Suzuki M, Katsushima K, Shinjo K, Iijima K, Murofushi Y, et al. Cancer-Specific Targeting of Taurine-Upregulated Gene 1 Enhances the Effects of Chemotherapy in Pancreatic Cancer. Cancer research. 2021 Apr 1;81(7):1654-1666. eng. Epub 2021/03/03. doi:10.1158/0008-5472.Can-20-3021.</w:t>
      </w:r>
    </w:p>
    <w:p w14:paraId="07A977BD" w14:textId="6F914BC6" w:rsidR="00DB399A" w:rsidRPr="00DB399A" w:rsidRDefault="00DB399A" w:rsidP="00DB399A">
      <w:pPr>
        <w:pStyle w:val="EndNoteBibliography"/>
      </w:pPr>
      <w:r w:rsidRPr="00DB399A">
        <w:t>143. Lu Y, Tang L, Zhang Z, Li S, Liang S, Ji L, et al. Long Noncoding RNA TUG1/miR-29c Axis Affects Cell Proliferation, Invasion, and Migration in Human Pancreatic Cancer. Disease markers. 2018;2018:6857042. eng. Epub 2019/01/01. doi:10.1155/2018/6857042.</w:t>
      </w:r>
    </w:p>
    <w:p w14:paraId="071CB305" w14:textId="3414D22F" w:rsidR="00DB399A" w:rsidRPr="00DB399A" w:rsidRDefault="00DB399A" w:rsidP="00DB399A">
      <w:pPr>
        <w:pStyle w:val="EndNoteBibliography"/>
      </w:pPr>
      <w:r w:rsidRPr="00DB399A">
        <w:t>144. Zhao L, Sun H, Kong H, Chen Z, Chen B, Zhou M. The Lncrna-TUG1/EZH2 Axis Promotes Pancreatic Cancer Cell Proliferation, Migration and EMT Phenotype Formation Through Sponging Mir-382. Cellular physiology and biochemistry : international journal of experimental cellular physiology, biochemistry, and pharmacology. 2017;42(6):2145-2158. eng. Epub 2017/08/17. doi:10.1159/000479990.</w:t>
      </w:r>
    </w:p>
    <w:p w14:paraId="44E162DF" w14:textId="1DD0143E" w:rsidR="00DB399A" w:rsidRPr="00DB399A" w:rsidRDefault="00DB399A" w:rsidP="00DB399A">
      <w:pPr>
        <w:pStyle w:val="EndNoteBibliography"/>
      </w:pPr>
      <w:r w:rsidRPr="00DB399A">
        <w:t>145. Yue L, Guo J. LncRNA TUSC7 suppresses pancreatic carcinoma progression by modulating miR-371a-5p expression. Journal of cellular physiology. 2019 Feb 4. eng. Epub 2019/02/05. doi:10.1002/jcp.28248.</w:t>
      </w:r>
    </w:p>
    <w:p w14:paraId="1B8AA33A" w14:textId="52A546B8" w:rsidR="00DB399A" w:rsidRPr="00DB399A" w:rsidRDefault="00DB399A" w:rsidP="00DB399A">
      <w:pPr>
        <w:pStyle w:val="EndNoteBibliography"/>
      </w:pPr>
      <w:r w:rsidRPr="00DB399A">
        <w:t>146. Guo Z, Wang X, Yang Y, Chen W, Zhang K, Teng B, et al. Hypoxic Tumor-Derived Exosomal Long Noncoding RNA UCA1 Promotes Angiogenesis via miR-96-5p/AMOTL2 in Pancreatic Cancer. Molecular therapy Nucleic acids. 2020 Aug 25;22:179-195. eng. Epub 2020/09/18. doi:10.1016/j.omtn.2020.08.021.</w:t>
      </w:r>
    </w:p>
    <w:p w14:paraId="6BE22FCE" w14:textId="2996E387" w:rsidR="00DB399A" w:rsidRPr="00DB399A" w:rsidRDefault="00DB399A" w:rsidP="00DB399A">
      <w:pPr>
        <w:pStyle w:val="EndNoteBibliography"/>
      </w:pPr>
      <w:r w:rsidRPr="00DB399A">
        <w:t>147. Liu Y, Feng W, Gu S, Wang H, Zhang Y, Chen W, et al. The UCA1/KRAS axis promotes human pancreatic ductal adenocarcinoma stem cell properties and tumor growth. Am J Cancer Res. 2019;9(3):496-510. eng. Epub 2019/04/06.</w:t>
      </w:r>
    </w:p>
    <w:p w14:paraId="0D73B10E" w14:textId="1CA36DFD" w:rsidR="00DB399A" w:rsidRPr="00DB399A" w:rsidRDefault="00DB399A" w:rsidP="00DB399A">
      <w:pPr>
        <w:pStyle w:val="EndNoteBibliography"/>
      </w:pPr>
      <w:r w:rsidRPr="00DB399A">
        <w:t>148. Wu X, Li C, Mariyam Z, Jiang P, Zhou M, Zeb F, et al. Acrolein-induced atherogenesis by stimulation of hepatic flavin containing monooxygenase 3 and a protection from hydroxytyrosol. Journal of cellular physiology. 2018 Jan;234(1):475-485. eng. Epub 2018/06/29. doi:10.1002/jcp.26600.</w:t>
      </w:r>
    </w:p>
    <w:p w14:paraId="43408772" w14:textId="44BF4260" w:rsidR="00DB399A" w:rsidRPr="00DB399A" w:rsidRDefault="00DB399A" w:rsidP="00DB399A">
      <w:pPr>
        <w:pStyle w:val="EndNoteBibliography"/>
      </w:pPr>
      <w:r w:rsidRPr="00DB399A">
        <w:t>149. Zhang X, Gao F, Zhou L, Wang H, Shi G, Tan X. UCA1 Regulates the Growth and Metastasis of Pancreatic Cancer by Sponging miR-135a. Oncol Res. 2017 Nov 2;25(9):1529-1541. eng. Epub 2017/03/21. doi:10.3727/096504017x14888987683152.</w:t>
      </w:r>
    </w:p>
    <w:p w14:paraId="6E38F0B7" w14:textId="786230F1" w:rsidR="00DB399A" w:rsidRPr="00DB399A" w:rsidRDefault="00DB399A" w:rsidP="00DB399A">
      <w:pPr>
        <w:pStyle w:val="EndNoteBibliography"/>
      </w:pPr>
      <w:r w:rsidRPr="00DB399A">
        <w:t>150. Zhou Y, Chen Y, Ding W, Hua Z, Wang L, Zhu Y, et al. LncRNA UCA1 impacts cell proliferation, invasion, and migration of pancreatic cancer through regulating miR-96/FOXO3. IUBMB Life. 2018 Apr;70(4):276-290. eng. Epub 2018/03/04. doi:10.1002/iub.1699.</w:t>
      </w:r>
    </w:p>
    <w:p w14:paraId="697F125D" w14:textId="69FC861C" w:rsidR="00DB399A" w:rsidRPr="00DB399A" w:rsidRDefault="00DB399A" w:rsidP="00DB399A">
      <w:pPr>
        <w:pStyle w:val="EndNoteBibliography"/>
      </w:pPr>
      <w:r w:rsidRPr="00DB399A">
        <w:t xml:space="preserve">151. Shen J, Hong L, Yu D, Cao T, Zhou Z, He S. LncRNA XIST promotes pancreatic cancer migration, invasion and EMT by </w:t>
      </w:r>
      <w:r w:rsidRPr="00DB399A">
        <w:lastRenderedPageBreak/>
        <w:t>sponging miR-429 to modulate ZEB1 expression. The international journal of biochemistry &amp; cell biology. 2019 Aug;113:17-26. eng. Epub 2019/06/05. doi:10.1016/j.biocel.2019.05.021.</w:t>
      </w:r>
    </w:p>
    <w:p w14:paraId="7F88B042" w14:textId="17B1C40E" w:rsidR="00DB399A" w:rsidRPr="00DB399A" w:rsidRDefault="00DB399A" w:rsidP="00DB399A">
      <w:pPr>
        <w:pStyle w:val="EndNoteBibliography"/>
      </w:pPr>
      <w:r w:rsidRPr="00DB399A">
        <w:t>152. Wei W, Liu Y, Lu Y, Yang B, Tang L. LncRNA XIST Promotes Pancreatic Cancer Proliferation Through miR-133a/EGFR. J Cell Biochem. 2017 Oct;118(10):3349-3358. eng. Epub 2017/03/16. doi:10.1002/jcb.25988.</w:t>
      </w:r>
    </w:p>
    <w:p w14:paraId="58D275D0" w14:textId="6810633E" w:rsidR="00DB399A" w:rsidRPr="00DB399A" w:rsidRDefault="00DB399A" w:rsidP="00DB399A">
      <w:pPr>
        <w:pStyle w:val="EndNoteBibliography"/>
      </w:pPr>
      <w:r w:rsidRPr="00DB399A">
        <w:t>153. Sun Z, Zhang B, Cui T. Long non-coding RNA XIST exerts oncogenic functions in pancreatic cancer via miR-34a-5p. Oncology reports. 2018 Apr;39(4):1591-1600. eng. Epub 2018/02/03. doi:10.3892/or.2018.6245.</w:t>
      </w:r>
    </w:p>
    <w:p w14:paraId="39D2EC3A" w14:textId="57BC373C" w:rsidR="00DB399A" w:rsidRPr="00DB399A" w:rsidRDefault="00DB399A" w:rsidP="00DB399A">
      <w:pPr>
        <w:pStyle w:val="EndNoteBibliography"/>
      </w:pPr>
      <w:r w:rsidRPr="00DB399A">
        <w:t>154. Zou L, Chen FR, Xia RP, Wang HW, Xie ZR, Xu Y, et al. Long noncoding RNA XIST regulates the EGF receptor to promote TGF-β1-induced epithelial-mesenchymal transition in pancreatic cancer. Biochem Cell Biol. 2020 Apr;98(2):267-276. eng. Epub 2019/04/24. doi:10.1139/bcb-2018-0274.</w:t>
      </w:r>
    </w:p>
    <w:p w14:paraId="66533322" w14:textId="6A9FE058" w:rsidR="00DB399A" w:rsidRPr="00DB399A" w:rsidRDefault="00DB399A" w:rsidP="00DB399A">
      <w:pPr>
        <w:pStyle w:val="EndNoteBibliography"/>
      </w:pPr>
      <w:r w:rsidRPr="00DB399A">
        <w:t>155. Sun J, Zhang Y. LncRNA XIST enhanced TGF-β2 expression by targeting miR-141-3p to promote pancreatic cancer cells invasion. Bioscience reports. 2019 Jul 31;39(7). eng. Epub 2019/06/20. doi:10.1042/bsr20190332.</w:t>
      </w:r>
    </w:p>
    <w:p w14:paraId="47BAE3CE" w14:textId="126E9139" w:rsidR="00DB399A" w:rsidRPr="00DB399A" w:rsidRDefault="00DB399A" w:rsidP="00DB399A">
      <w:pPr>
        <w:pStyle w:val="EndNoteBibliography"/>
      </w:pPr>
      <w:r w:rsidRPr="00DB399A">
        <w:t>156. Liang S, Gong X, Zhang G, Huang G, Lu Y, Li Y. The lncRNA XIST interacts with miR-140/miR-124/iASPP axis to promote pancreatic carcinoma growth. Oncotarget. 2017 Dec 26;8(69):113701-113718. eng. Epub 2018/01/27. doi:10.18632/oncotarget.22555.</w:t>
      </w:r>
    </w:p>
    <w:p w14:paraId="5F561667" w14:textId="36C5F7D9" w:rsidR="00DB399A" w:rsidRPr="00DB399A" w:rsidRDefault="00DB399A" w:rsidP="00DB399A">
      <w:pPr>
        <w:pStyle w:val="EndNoteBibliography"/>
      </w:pPr>
      <w:r w:rsidRPr="00DB399A">
        <w:t>157. Liu PJ, Pan YH, Wang DW, You D. Long non</w:t>
      </w:r>
      <w:r w:rsidRPr="00DB399A">
        <w:rPr>
          <w:rFonts w:ascii="MS Gothic" w:eastAsia="MS Gothic" w:hAnsi="MS Gothic" w:cs="MS Gothic" w:hint="eastAsia"/>
        </w:rPr>
        <w:t>‑</w:t>
      </w:r>
      <w:r w:rsidRPr="00DB399A">
        <w:t>coding RNA XIST promotes cell proliferation of pancreatic cancer through miR</w:t>
      </w:r>
      <w:r w:rsidRPr="00DB399A">
        <w:rPr>
          <w:rFonts w:ascii="MS Gothic" w:eastAsia="MS Gothic" w:hAnsi="MS Gothic" w:cs="MS Gothic" w:hint="eastAsia"/>
        </w:rPr>
        <w:t>‑</w:t>
      </w:r>
      <w:r w:rsidRPr="00DB399A">
        <w:t>137 and Notch1 pathway. European review for medical and pharmacological sciences. 2020 Dec;24(23):12161-12170. eng. Epub 2020/12/19. doi:10.26355/eurrev_202012_24005.</w:t>
      </w:r>
    </w:p>
    <w:p w14:paraId="1965AD57" w14:textId="63C205E3" w:rsidR="00DB399A" w:rsidRPr="00DB399A" w:rsidRDefault="00DB399A" w:rsidP="00DB399A">
      <w:pPr>
        <w:pStyle w:val="EndNoteBibliography"/>
      </w:pPr>
      <w:r w:rsidRPr="00DB399A">
        <w:t>158. Wei G, Lu T, Shen J, Wang J. LncRNA ZEB1-AS1 promotes pancreatic cancer progression by regulating miR-505-3p/TRIB2 axis. Biochem Biophys Res Commun. 2020 Aug 6;528(4):644-649. eng. Epub 2020/06/10. doi:10.1016/j.bbrc.2020.05.105.</w:t>
      </w:r>
    </w:p>
    <w:p w14:paraId="70F9B7E7" w14:textId="2568CF4D" w:rsidR="00DB399A" w:rsidRPr="00DB399A" w:rsidRDefault="00DB399A" w:rsidP="00DB399A">
      <w:pPr>
        <w:pStyle w:val="EndNoteBibliography"/>
      </w:pPr>
      <w:r w:rsidRPr="00DB399A">
        <w:t>159. Gao H, Gong N, Ma Z, Miao X, Chen J, Cao Y, et al. LncRNA ZEB2-AS1 promotes pancreatic cancer cell growth and invasion through regulating the miR-204/HMGB1 axis. Int J Biol Macromol. 2018 Sep;116:545-551. eng. Epub 2018/05/13. doi:10.1016/j.ijbiomac.2018.05.044.</w:t>
      </w:r>
    </w:p>
    <w:p w14:paraId="132B0AC0" w14:textId="77777777" w:rsidR="00DB399A" w:rsidRPr="00DB399A" w:rsidRDefault="00DB399A" w:rsidP="00DB399A">
      <w:pPr>
        <w:pStyle w:val="EndNoteBibliography"/>
      </w:pPr>
      <w:r w:rsidRPr="00DB399A">
        <w:t>160. Liu J, Zhu Y, Ge C. LncRNA ZFAS1 promotes pancreatic adenocarcinoma metastasis via the RHOA/ROCK2 pathway by sponging miR-3924. Cancer Cell Int. 2020;20:249. eng. Epub 2020/06/20. doi:10.1186/s12935-020-01322-8.</w:t>
      </w:r>
    </w:p>
    <w:p w14:paraId="68A5A49F" w14:textId="77777777" w:rsidR="00DB399A" w:rsidRPr="00DB399A" w:rsidRDefault="00DB399A" w:rsidP="00DB399A">
      <w:pPr>
        <w:pStyle w:val="EndNoteBibliography"/>
      </w:pPr>
    </w:p>
    <w:p w14:paraId="00CF8283" w14:textId="1827EFC4" w:rsidR="00EA07FF" w:rsidRPr="00601B0D" w:rsidRDefault="008D4003" w:rsidP="006C58D1">
      <w:pPr>
        <w:jc w:val="left"/>
        <w:rPr>
          <w:rFonts w:ascii="Times New Roman" w:hAnsi="Times New Roman" w:cs="Times New Roman"/>
        </w:rPr>
      </w:pPr>
      <w:r w:rsidRPr="00601B0D">
        <w:rPr>
          <w:rFonts w:ascii="Times New Roman" w:hAnsi="Times New Roman" w:cs="Times New Roman"/>
        </w:rPr>
        <w:fldChar w:fldCharType="end"/>
      </w:r>
    </w:p>
    <w:sectPr w:rsidR="00EA07FF" w:rsidRPr="00601B0D" w:rsidSect="008D4003">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FBF34B" w14:textId="77777777" w:rsidR="000F6990" w:rsidRDefault="000F6990" w:rsidP="00A948E8">
      <w:r>
        <w:separator/>
      </w:r>
    </w:p>
  </w:endnote>
  <w:endnote w:type="continuationSeparator" w:id="0">
    <w:p w14:paraId="6BF9841C" w14:textId="77777777" w:rsidR="000F6990" w:rsidRDefault="000F6990" w:rsidP="00A948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1F095B" w14:textId="77777777" w:rsidR="000F6990" w:rsidRDefault="000F6990" w:rsidP="00A948E8">
      <w:r>
        <w:separator/>
      </w:r>
    </w:p>
  </w:footnote>
  <w:footnote w:type="continuationSeparator" w:id="0">
    <w:p w14:paraId="321F04F0" w14:textId="77777777" w:rsidR="000F6990" w:rsidRDefault="000F6990" w:rsidP="00A948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Public Health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0dfwzvjdtfwmez0eo5zsrbwtzsws20arw2&quot;&gt;My EndNote Library 01&lt;record-ids&gt;&lt;item&gt;62833&lt;/item&gt;&lt;item&gt;62834&lt;/item&gt;&lt;item&gt;62835&lt;/item&gt;&lt;item&gt;62836&lt;/item&gt;&lt;item&gt;62837&lt;/item&gt;&lt;item&gt;62838&lt;/item&gt;&lt;item&gt;62839&lt;/item&gt;&lt;item&gt;62840&lt;/item&gt;&lt;item&gt;62841&lt;/item&gt;&lt;item&gt;62842&lt;/item&gt;&lt;item&gt;62843&lt;/item&gt;&lt;item&gt;62844&lt;/item&gt;&lt;item&gt;62845&lt;/item&gt;&lt;item&gt;62846&lt;/item&gt;&lt;item&gt;62847&lt;/item&gt;&lt;item&gt;62848&lt;/item&gt;&lt;item&gt;62849&lt;/item&gt;&lt;item&gt;62850&lt;/item&gt;&lt;item&gt;62851&lt;/item&gt;&lt;item&gt;62852&lt;/item&gt;&lt;item&gt;62853&lt;/item&gt;&lt;item&gt;62854&lt;/item&gt;&lt;item&gt;62855&lt;/item&gt;&lt;item&gt;62856&lt;/item&gt;&lt;item&gt;62857&lt;/item&gt;&lt;item&gt;62858&lt;/item&gt;&lt;item&gt;62859&lt;/item&gt;&lt;item&gt;62860&lt;/item&gt;&lt;item&gt;62861&lt;/item&gt;&lt;item&gt;62862&lt;/item&gt;&lt;item&gt;62863&lt;/item&gt;&lt;item&gt;62864&lt;/item&gt;&lt;item&gt;62865&lt;/item&gt;&lt;item&gt;62866&lt;/item&gt;&lt;item&gt;62867&lt;/item&gt;&lt;item&gt;62868&lt;/item&gt;&lt;item&gt;62869&lt;/item&gt;&lt;item&gt;62870&lt;/item&gt;&lt;item&gt;62871&lt;/item&gt;&lt;item&gt;62872&lt;/item&gt;&lt;item&gt;62873&lt;/item&gt;&lt;item&gt;62874&lt;/item&gt;&lt;item&gt;62875&lt;/item&gt;&lt;item&gt;62876&lt;/item&gt;&lt;item&gt;62877&lt;/item&gt;&lt;item&gt;62878&lt;/item&gt;&lt;item&gt;62879&lt;/item&gt;&lt;item&gt;62880&lt;/item&gt;&lt;item&gt;62881&lt;/item&gt;&lt;item&gt;62882&lt;/item&gt;&lt;item&gt;62883&lt;/item&gt;&lt;item&gt;62884&lt;/item&gt;&lt;item&gt;62885&lt;/item&gt;&lt;item&gt;62886&lt;/item&gt;&lt;item&gt;62887&lt;/item&gt;&lt;item&gt;62888&lt;/item&gt;&lt;item&gt;62889&lt;/item&gt;&lt;item&gt;62890&lt;/item&gt;&lt;item&gt;62891&lt;/item&gt;&lt;item&gt;62892&lt;/item&gt;&lt;item&gt;62893&lt;/item&gt;&lt;item&gt;62894&lt;/item&gt;&lt;item&gt;62895&lt;/item&gt;&lt;item&gt;62896&lt;/item&gt;&lt;item&gt;62897&lt;/item&gt;&lt;item&gt;62898&lt;/item&gt;&lt;item&gt;62899&lt;/item&gt;&lt;item&gt;62900&lt;/item&gt;&lt;item&gt;62901&lt;/item&gt;&lt;item&gt;62902&lt;/item&gt;&lt;item&gt;62903&lt;/item&gt;&lt;item&gt;62904&lt;/item&gt;&lt;item&gt;62905&lt;/item&gt;&lt;item&gt;62906&lt;/item&gt;&lt;item&gt;62907&lt;/item&gt;&lt;item&gt;62908&lt;/item&gt;&lt;item&gt;62909&lt;/item&gt;&lt;item&gt;62910&lt;/item&gt;&lt;item&gt;62911&lt;/item&gt;&lt;item&gt;62912&lt;/item&gt;&lt;item&gt;62913&lt;/item&gt;&lt;item&gt;62914&lt;/item&gt;&lt;item&gt;62915&lt;/item&gt;&lt;item&gt;62916&lt;/item&gt;&lt;item&gt;62917&lt;/item&gt;&lt;item&gt;62918&lt;/item&gt;&lt;item&gt;62919&lt;/item&gt;&lt;item&gt;62920&lt;/item&gt;&lt;item&gt;62921&lt;/item&gt;&lt;item&gt;62922&lt;/item&gt;&lt;item&gt;62923&lt;/item&gt;&lt;item&gt;62924&lt;/item&gt;&lt;item&gt;62925&lt;/item&gt;&lt;item&gt;62926&lt;/item&gt;&lt;item&gt;62927&lt;/item&gt;&lt;item&gt;62928&lt;/item&gt;&lt;item&gt;62929&lt;/item&gt;&lt;item&gt;62930&lt;/item&gt;&lt;item&gt;62931&lt;/item&gt;&lt;item&gt;62932&lt;/item&gt;&lt;item&gt;62933&lt;/item&gt;&lt;item&gt;62934&lt;/item&gt;&lt;item&gt;62935&lt;/item&gt;&lt;item&gt;62936&lt;/item&gt;&lt;item&gt;62937&lt;/item&gt;&lt;item&gt;62938&lt;/item&gt;&lt;item&gt;62939&lt;/item&gt;&lt;item&gt;62940&lt;/item&gt;&lt;item&gt;62941&lt;/item&gt;&lt;item&gt;62942&lt;/item&gt;&lt;item&gt;62943&lt;/item&gt;&lt;item&gt;62944&lt;/item&gt;&lt;item&gt;62945&lt;/item&gt;&lt;item&gt;62946&lt;/item&gt;&lt;item&gt;62947&lt;/item&gt;&lt;item&gt;62948&lt;/item&gt;&lt;item&gt;62949&lt;/item&gt;&lt;item&gt;62950&lt;/item&gt;&lt;item&gt;62951&lt;/item&gt;&lt;item&gt;62952&lt;/item&gt;&lt;item&gt;62953&lt;/item&gt;&lt;item&gt;62954&lt;/item&gt;&lt;item&gt;62955&lt;/item&gt;&lt;item&gt;62956&lt;/item&gt;&lt;item&gt;62957&lt;/item&gt;&lt;item&gt;62958&lt;/item&gt;&lt;item&gt;62959&lt;/item&gt;&lt;item&gt;62960&lt;/item&gt;&lt;item&gt;62961&lt;/item&gt;&lt;item&gt;62962&lt;/item&gt;&lt;item&gt;62963&lt;/item&gt;&lt;item&gt;62964&lt;/item&gt;&lt;item&gt;62965&lt;/item&gt;&lt;item&gt;62966&lt;/item&gt;&lt;item&gt;62967&lt;/item&gt;&lt;item&gt;62968&lt;/item&gt;&lt;item&gt;62969&lt;/item&gt;&lt;item&gt;62970&lt;/item&gt;&lt;item&gt;62971&lt;/item&gt;&lt;item&gt;62972&lt;/item&gt;&lt;item&gt;62973&lt;/item&gt;&lt;item&gt;62974&lt;/item&gt;&lt;item&gt;62975&lt;/item&gt;&lt;item&gt;62976&lt;/item&gt;&lt;item&gt;62977&lt;/item&gt;&lt;item&gt;62978&lt;/item&gt;&lt;item&gt;62979&lt;/item&gt;&lt;item&gt;62980&lt;/item&gt;&lt;item&gt;62981&lt;/item&gt;&lt;item&gt;62982&lt;/item&gt;&lt;item&gt;62983&lt;/item&gt;&lt;item&gt;62984&lt;/item&gt;&lt;item&gt;62985&lt;/item&gt;&lt;item&gt;62986&lt;/item&gt;&lt;item&gt;62987&lt;/item&gt;&lt;item&gt;62988&lt;/item&gt;&lt;item&gt;62989&lt;/item&gt;&lt;item&gt;62990&lt;/item&gt;&lt;item&gt;62991&lt;/item&gt;&lt;item&gt;62992&lt;/item&gt;&lt;/record-ids&gt;&lt;/item&gt;&lt;/Libraries&gt;"/>
  </w:docVars>
  <w:rsids>
    <w:rsidRoot w:val="007D4D79"/>
    <w:rsid w:val="0002236F"/>
    <w:rsid w:val="00026E1E"/>
    <w:rsid w:val="000321CE"/>
    <w:rsid w:val="000F6990"/>
    <w:rsid w:val="002A50E1"/>
    <w:rsid w:val="003055B5"/>
    <w:rsid w:val="003124D9"/>
    <w:rsid w:val="003A6032"/>
    <w:rsid w:val="00447083"/>
    <w:rsid w:val="0057703D"/>
    <w:rsid w:val="00601B0D"/>
    <w:rsid w:val="0066634F"/>
    <w:rsid w:val="0068223D"/>
    <w:rsid w:val="006C58D1"/>
    <w:rsid w:val="007C6400"/>
    <w:rsid w:val="007D4D79"/>
    <w:rsid w:val="00837BDF"/>
    <w:rsid w:val="0084099C"/>
    <w:rsid w:val="00873C42"/>
    <w:rsid w:val="00887EBF"/>
    <w:rsid w:val="008B4E2E"/>
    <w:rsid w:val="008D4003"/>
    <w:rsid w:val="009F16FF"/>
    <w:rsid w:val="00A948E8"/>
    <w:rsid w:val="00B36BE9"/>
    <w:rsid w:val="00C34C67"/>
    <w:rsid w:val="00D35040"/>
    <w:rsid w:val="00D6574D"/>
    <w:rsid w:val="00DB399A"/>
    <w:rsid w:val="00E25BAE"/>
    <w:rsid w:val="00E82C25"/>
    <w:rsid w:val="00EA07FF"/>
    <w:rsid w:val="00F559F8"/>
    <w:rsid w:val="00F81E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252769"/>
  <w15:docId w15:val="{94E5D0AE-9C5D-41A7-8A10-9A7EEF2F0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D40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8D400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D4003"/>
    <w:rPr>
      <w:rFonts w:ascii="等线" w:eastAsia="等线" w:hAnsi="等线"/>
      <w:noProof/>
      <w:sz w:val="20"/>
    </w:rPr>
  </w:style>
  <w:style w:type="paragraph" w:customStyle="1" w:styleId="EndNoteBibliography">
    <w:name w:val="EndNote Bibliography"/>
    <w:basedOn w:val="a"/>
    <w:link w:val="EndNoteBibliography0"/>
    <w:rsid w:val="008D4003"/>
    <w:rPr>
      <w:rFonts w:ascii="等线" w:eastAsia="等线" w:hAnsi="等线"/>
      <w:noProof/>
      <w:sz w:val="20"/>
    </w:rPr>
  </w:style>
  <w:style w:type="character" w:customStyle="1" w:styleId="EndNoteBibliography0">
    <w:name w:val="EndNote Bibliography 字符"/>
    <w:basedOn w:val="a0"/>
    <w:link w:val="EndNoteBibliography"/>
    <w:rsid w:val="008D4003"/>
    <w:rPr>
      <w:rFonts w:ascii="等线" w:eastAsia="等线" w:hAnsi="等线"/>
      <w:noProof/>
      <w:sz w:val="20"/>
    </w:rPr>
  </w:style>
  <w:style w:type="paragraph" w:styleId="a4">
    <w:name w:val="header"/>
    <w:basedOn w:val="a"/>
    <w:link w:val="a5"/>
    <w:uiPriority w:val="99"/>
    <w:unhideWhenUsed/>
    <w:rsid w:val="00A948E8"/>
    <w:pPr>
      <w:tabs>
        <w:tab w:val="center" w:pos="4153"/>
        <w:tab w:val="right" w:pos="8306"/>
      </w:tabs>
    </w:pPr>
  </w:style>
  <w:style w:type="character" w:customStyle="1" w:styleId="a5">
    <w:name w:val="页眉 字符"/>
    <w:basedOn w:val="a0"/>
    <w:link w:val="a4"/>
    <w:uiPriority w:val="99"/>
    <w:rsid w:val="00A948E8"/>
  </w:style>
  <w:style w:type="paragraph" w:styleId="a6">
    <w:name w:val="footer"/>
    <w:basedOn w:val="a"/>
    <w:link w:val="a7"/>
    <w:uiPriority w:val="99"/>
    <w:unhideWhenUsed/>
    <w:rsid w:val="00A948E8"/>
    <w:pPr>
      <w:tabs>
        <w:tab w:val="center" w:pos="4153"/>
        <w:tab w:val="right" w:pos="8306"/>
      </w:tabs>
    </w:pPr>
  </w:style>
  <w:style w:type="character" w:customStyle="1" w:styleId="a7">
    <w:name w:val="页脚 字符"/>
    <w:basedOn w:val="a0"/>
    <w:link w:val="a6"/>
    <w:uiPriority w:val="99"/>
    <w:rsid w:val="00A948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8987217">
      <w:bodyDiv w:val="1"/>
      <w:marLeft w:val="0"/>
      <w:marRight w:val="0"/>
      <w:marTop w:val="0"/>
      <w:marBottom w:val="0"/>
      <w:divBdr>
        <w:top w:val="none" w:sz="0" w:space="0" w:color="auto"/>
        <w:left w:val="none" w:sz="0" w:space="0" w:color="auto"/>
        <w:bottom w:val="none" w:sz="0" w:space="0" w:color="auto"/>
        <w:right w:val="none" w:sz="0" w:space="0" w:color="auto"/>
      </w:divBdr>
    </w:div>
    <w:div w:id="1232960745">
      <w:bodyDiv w:val="1"/>
      <w:marLeft w:val="0"/>
      <w:marRight w:val="0"/>
      <w:marTop w:val="0"/>
      <w:marBottom w:val="0"/>
      <w:divBdr>
        <w:top w:val="none" w:sz="0" w:space="0" w:color="auto"/>
        <w:left w:val="none" w:sz="0" w:space="0" w:color="auto"/>
        <w:bottom w:val="none" w:sz="0" w:space="0" w:color="auto"/>
        <w:right w:val="none" w:sz="0" w:space="0" w:color="auto"/>
      </w:divBdr>
    </w:div>
    <w:div w:id="1305430100">
      <w:bodyDiv w:val="1"/>
      <w:marLeft w:val="0"/>
      <w:marRight w:val="0"/>
      <w:marTop w:val="0"/>
      <w:marBottom w:val="0"/>
      <w:divBdr>
        <w:top w:val="none" w:sz="0" w:space="0" w:color="auto"/>
        <w:left w:val="none" w:sz="0" w:space="0" w:color="auto"/>
        <w:bottom w:val="none" w:sz="0" w:space="0" w:color="auto"/>
        <w:right w:val="none" w:sz="0" w:space="0" w:color="auto"/>
      </w:divBdr>
    </w:div>
    <w:div w:id="1870215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8</TotalTime>
  <Pages>17</Pages>
  <Words>22720</Words>
  <Characters>129507</Characters>
  <Application>Microsoft Office Word</Application>
  <DocSecurity>0</DocSecurity>
  <Lines>1079</Lines>
  <Paragraphs>303</Paragraphs>
  <ScaleCrop>false</ScaleCrop>
  <Company/>
  <LinksUpToDate>false</LinksUpToDate>
  <CharactersWithSpaces>151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三番</dc:creator>
  <cp:keywords/>
  <dc:description/>
  <cp:lastModifiedBy>三番</cp:lastModifiedBy>
  <cp:revision>10</cp:revision>
  <dcterms:created xsi:type="dcterms:W3CDTF">2021-08-26T08:19:00Z</dcterms:created>
  <dcterms:modified xsi:type="dcterms:W3CDTF">2021-10-06T06:25:00Z</dcterms:modified>
</cp:coreProperties>
</file>